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ABA5C" w14:textId="77777777" w:rsidR="00C22B2C" w:rsidRDefault="00C22B2C" w:rsidP="00C22B2C">
      <w:r>
        <w:tab/>
        <w:t>GCA_004011395</w:t>
      </w:r>
      <w:r>
        <w:tab/>
        <w:t>GCA_000770745</w:t>
      </w:r>
      <w:r>
        <w:tab/>
        <w:t>GCA_004011355</w:t>
      </w:r>
      <w:r>
        <w:tab/>
        <w:t>GCA_001472005</w:t>
      </w:r>
      <w:r>
        <w:tab/>
        <w:t>GCA_015681375</w:t>
      </w:r>
      <w:r>
        <w:tab/>
        <w:t>GCA_001472195</w:t>
      </w:r>
      <w:r>
        <w:tab/>
        <w:t>GCA_015681395</w:t>
      </w:r>
      <w:r>
        <w:tab/>
        <w:t>GCA_001524915</w:t>
      </w:r>
      <w:r>
        <w:tab/>
        <w:t>GCA_015681995</w:t>
      </w:r>
      <w:r>
        <w:tab/>
        <w:t>GCA_001524995</w:t>
      </w:r>
      <w:r>
        <w:tab/>
        <w:t>GCA_015683115</w:t>
      </w:r>
      <w:r>
        <w:tab/>
        <w:t>GCA_001525015</w:t>
      </w:r>
      <w:r>
        <w:tab/>
        <w:t>GCA_015683495</w:t>
      </w:r>
      <w:r>
        <w:tab/>
        <w:t>GCA_001526005</w:t>
      </w:r>
      <w:r>
        <w:tab/>
        <w:t>GCA_015683555</w:t>
      </w:r>
      <w:r>
        <w:tab/>
        <w:t>GCA_002264125</w:t>
      </w:r>
      <w:r>
        <w:tab/>
        <w:t>GCA_015683565</w:t>
      </w:r>
      <w:r>
        <w:tab/>
        <w:t>GCA_002333465</w:t>
      </w:r>
      <w:r>
        <w:tab/>
        <w:t>GCA_015683595</w:t>
      </w:r>
      <w:r>
        <w:tab/>
        <w:t>GCA_002333485</w:t>
      </w:r>
      <w:r>
        <w:tab/>
        <w:t>GCA_015683615</w:t>
      </w:r>
      <w:r>
        <w:tab/>
        <w:t>GCA_002333505</w:t>
      </w:r>
      <w:r>
        <w:tab/>
        <w:t>GCA_015683635</w:t>
      </w:r>
      <w:r>
        <w:tab/>
        <w:t>GCA_002333525</w:t>
      </w:r>
      <w:r>
        <w:tab/>
        <w:t>GCA_015683655</w:t>
      </w:r>
      <w:r>
        <w:tab/>
        <w:t>GCA_002333545</w:t>
      </w:r>
      <w:r>
        <w:tab/>
        <w:t>GCA_015683715</w:t>
      </w:r>
      <w:r>
        <w:tab/>
        <w:t>GCA_002333565</w:t>
      </w:r>
      <w:r>
        <w:tab/>
        <w:t>GCA_015683755</w:t>
      </w:r>
      <w:r>
        <w:tab/>
        <w:t>GCA_002333585</w:t>
      </w:r>
      <w:r>
        <w:tab/>
        <w:t>GCA_015683815</w:t>
      </w:r>
      <w:r>
        <w:tab/>
        <w:t>GCA_002333605</w:t>
      </w:r>
      <w:r>
        <w:tab/>
        <w:t>GCA_015683835</w:t>
      </w:r>
      <w:r>
        <w:tab/>
        <w:t>GCA_002333625</w:t>
      </w:r>
      <w:r>
        <w:tab/>
        <w:t>GCA_015683855</w:t>
      </w:r>
      <w:r>
        <w:tab/>
        <w:t>GCA_002333645</w:t>
      </w:r>
      <w:r>
        <w:tab/>
        <w:t>GCA_015683875</w:t>
      </w:r>
      <w:r>
        <w:tab/>
        <w:t>GCA_002333665</w:t>
      </w:r>
      <w:r>
        <w:tab/>
        <w:t>GCA_015683885</w:t>
      </w:r>
      <w:r>
        <w:tab/>
        <w:t>GCA_002333705</w:t>
      </w:r>
      <w:r>
        <w:tab/>
        <w:t>GCA_015683915</w:t>
      </w:r>
      <w:r>
        <w:tab/>
        <w:t>GCA_002333725</w:t>
      </w:r>
      <w:r>
        <w:tab/>
        <w:t>GCA_015683955</w:t>
      </w:r>
      <w:r>
        <w:tab/>
        <w:t>GCA_002333745</w:t>
      </w:r>
      <w:r>
        <w:tab/>
        <w:t>GCA_015683995</w:t>
      </w:r>
      <w:r>
        <w:tab/>
        <w:t>GCA_002333765</w:t>
      </w:r>
      <w:r>
        <w:tab/>
        <w:t>GCA_015684015</w:t>
      </w:r>
      <w:r>
        <w:tab/>
        <w:t>GCA_002333785</w:t>
      </w:r>
      <w:r>
        <w:tab/>
        <w:t>GCA_015684025</w:t>
      </w:r>
      <w:r>
        <w:tab/>
        <w:t>GCA_002333805</w:t>
      </w:r>
      <w:r>
        <w:tab/>
        <w:t>GCA_015684055</w:t>
      </w:r>
      <w:r>
        <w:tab/>
        <w:t>GCA_002333825</w:t>
      </w:r>
      <w:r>
        <w:tab/>
        <w:t>GCA_015684095</w:t>
      </w:r>
      <w:r>
        <w:tab/>
        <w:t>GCA_002333845</w:t>
      </w:r>
      <w:r>
        <w:tab/>
        <w:t>GCA_015684115</w:t>
      </w:r>
      <w:r>
        <w:tab/>
        <w:t>GCA_002333865</w:t>
      </w:r>
      <w:r>
        <w:tab/>
        <w:t>GCA_015684135</w:t>
      </w:r>
      <w:r>
        <w:tab/>
        <w:t>GCA_002333905</w:t>
      </w:r>
      <w:r>
        <w:tab/>
        <w:t>GCA_015684155</w:t>
      </w:r>
      <w:r>
        <w:tab/>
        <w:t>GCA_002333925</w:t>
      </w:r>
      <w:r>
        <w:tab/>
        <w:t>GCA_015684175</w:t>
      </w:r>
      <w:r>
        <w:tab/>
        <w:t>GCA_002333945</w:t>
      </w:r>
      <w:r>
        <w:tab/>
        <w:t>GCA_015684195</w:t>
      </w:r>
      <w:r>
        <w:tab/>
        <w:t>GCA_002333965</w:t>
      </w:r>
      <w:r>
        <w:tab/>
        <w:t>GCA_015684275</w:t>
      </w:r>
      <w:r>
        <w:tab/>
        <w:t>GCA_002333985</w:t>
      </w:r>
      <w:r>
        <w:tab/>
        <w:t>GCA_015684295</w:t>
      </w:r>
      <w:r>
        <w:tab/>
        <w:t>GCA_002334065</w:t>
      </w:r>
      <w:r>
        <w:tab/>
        <w:t>GCA_015684315</w:t>
      </w:r>
      <w:r>
        <w:tab/>
        <w:t>GCA_002334085</w:t>
      </w:r>
      <w:r>
        <w:tab/>
        <w:t>GCA_015684335</w:t>
      </w:r>
      <w:r>
        <w:tab/>
        <w:t>GCA_002334105</w:t>
      </w:r>
      <w:r>
        <w:tab/>
        <w:t>GCA_015684395</w:t>
      </w:r>
      <w:r>
        <w:tab/>
        <w:t>GCA_002334125</w:t>
      </w:r>
      <w:r>
        <w:tab/>
        <w:t>GCA_015684435</w:t>
      </w:r>
      <w:r>
        <w:tab/>
        <w:t>GCA_002334145</w:t>
      </w:r>
      <w:r>
        <w:tab/>
        <w:t>GCA_015684455</w:t>
      </w:r>
      <w:r>
        <w:tab/>
        <w:t>GCA_002334165</w:t>
      </w:r>
      <w:r>
        <w:tab/>
        <w:t>GCA_015684505</w:t>
      </w:r>
      <w:r>
        <w:tab/>
        <w:t>GCA_002334185</w:t>
      </w:r>
      <w:r>
        <w:tab/>
        <w:t>GCA_015684535</w:t>
      </w:r>
      <w:r>
        <w:tab/>
        <w:t>GCA_002334745</w:t>
      </w:r>
      <w:r>
        <w:tab/>
        <w:t>GCA_015684575</w:t>
      </w:r>
      <w:r>
        <w:tab/>
        <w:t>GCA_002334825</w:t>
      </w:r>
      <w:r>
        <w:tab/>
        <w:t>GCA_015684635</w:t>
      </w:r>
      <w:r>
        <w:tab/>
        <w:t>GCA_002334845</w:t>
      </w:r>
      <w:r>
        <w:tab/>
        <w:t>GCA_015684655</w:t>
      </w:r>
      <w:r>
        <w:tab/>
        <w:t>GCA_002334865</w:t>
      </w:r>
      <w:r>
        <w:tab/>
        <w:t>GCA_015684695</w:t>
      </w:r>
      <w:r>
        <w:tab/>
        <w:t>GCA_002850625</w:t>
      </w:r>
      <w:r>
        <w:tab/>
        <w:t>GCA_015684735</w:t>
      </w:r>
      <w:r>
        <w:tab/>
        <w:t>GCA_002923255</w:t>
      </w:r>
      <w:r>
        <w:tab/>
        <w:t>GCA_015684755</w:t>
      </w:r>
      <w:r>
        <w:tab/>
        <w:t>GCA_003261215</w:t>
      </w:r>
      <w:r>
        <w:tab/>
        <w:t>GCA_015684775</w:t>
      </w:r>
      <w:r>
        <w:tab/>
        <w:t>GCA_003965785</w:t>
      </w:r>
      <w:r>
        <w:tab/>
        <w:t>GCA_015684795</w:t>
      </w:r>
      <w:r>
        <w:tab/>
        <w:t>GCA_003985265</w:t>
      </w:r>
      <w:r>
        <w:tab/>
        <w:t>GCA_015684855</w:t>
      </w:r>
      <w:r>
        <w:tab/>
        <w:t>GCA_003986775</w:t>
      </w:r>
      <w:r>
        <w:tab/>
        <w:t>GCA_004011415</w:t>
      </w:r>
      <w:r>
        <w:tab/>
        <w:t>GCA_015684875</w:t>
      </w:r>
      <w:r>
        <w:tab/>
        <w:t>GCA_008369005</w:t>
      </w:r>
      <w:r>
        <w:tab/>
        <w:t>GCA_015684935</w:t>
      </w:r>
      <w:r>
        <w:tab/>
        <w:t>GCA_008369025</w:t>
      </w:r>
      <w:r>
        <w:tab/>
        <w:t>GCA_015684945</w:t>
      </w:r>
      <w:r>
        <w:tab/>
        <w:t>GCA_013340545</w:t>
      </w:r>
      <w:r>
        <w:tab/>
        <w:t>GCA_015684995</w:t>
      </w:r>
      <w:r>
        <w:tab/>
        <w:t>GCA_014117285</w:t>
      </w:r>
      <w:r>
        <w:tab/>
        <w:t>GCA_015685475</w:t>
      </w:r>
      <w:r>
        <w:tab/>
        <w:t>GCA_015681205</w:t>
      </w:r>
      <w:r>
        <w:tab/>
        <w:t>GCA_015685485</w:t>
      </w:r>
      <w:r>
        <w:tab/>
        <w:t>GCA_015686355</w:t>
      </w:r>
      <w:r>
        <w:tab/>
        <w:t>GCA_015865585</w:t>
      </w:r>
      <w:r>
        <w:tab/>
        <w:t>GCA_015959185</w:t>
      </w:r>
      <w:r>
        <w:tab/>
        <w:t>GCA_015959425</w:t>
      </w:r>
      <w:r>
        <w:tab/>
        <w:t>GCA_015959505</w:t>
      </w:r>
      <w:r>
        <w:tab/>
        <w:t>GCA_015959985</w:t>
      </w:r>
      <w:r>
        <w:tab/>
        <w:t>GCA_016774285</w:t>
      </w:r>
      <w:r>
        <w:tab/>
        <w:t>GCA_018067745</w:t>
      </w:r>
      <w:r>
        <w:tab/>
        <w:t>GCA_019448645</w:t>
      </w:r>
      <w:r>
        <w:tab/>
        <w:t>GCA_019449055</w:t>
      </w:r>
      <w:r>
        <w:tab/>
        <w:t>GCA_019449085</w:t>
      </w:r>
      <w:r>
        <w:tab/>
        <w:t>GCA_019449135</w:t>
      </w:r>
      <w:r>
        <w:tab/>
        <w:t>GCA_019449205</w:t>
      </w:r>
      <w:r>
        <w:tab/>
        <w:t>GCA_019537235</w:t>
      </w:r>
      <w:r>
        <w:tab/>
        <w:t>GCA_019537255</w:t>
      </w:r>
      <w:r>
        <w:tab/>
        <w:t>GCA_019537315</w:t>
      </w:r>
      <w:r>
        <w:tab/>
        <w:t>GCA_019537335</w:t>
      </w:r>
      <w:r>
        <w:tab/>
        <w:t>GCA_020149545</w:t>
      </w:r>
      <w:r>
        <w:tab/>
        <w:t>GCA_020681565</w:t>
      </w:r>
      <w:r>
        <w:tab/>
        <w:t>GCA_020682185</w:t>
      </w:r>
      <w:r>
        <w:tab/>
        <w:t>GCA_020682245</w:t>
      </w:r>
      <w:r>
        <w:tab/>
        <w:t>GCA_020682345</w:t>
      </w:r>
      <w:r>
        <w:tab/>
        <w:t>GCA_020682405</w:t>
      </w:r>
      <w:r>
        <w:tab/>
        <w:t>GCA_020682465</w:t>
      </w:r>
      <w:r>
        <w:tab/>
        <w:t>GCA_020682485</w:t>
      </w:r>
      <w:r>
        <w:tab/>
        <w:t>GCA_020682505</w:t>
      </w:r>
      <w:r>
        <w:tab/>
        <w:t>GCA_020682545</w:t>
      </w:r>
      <w:r>
        <w:tab/>
        <w:t>GCA_020701935</w:t>
      </w:r>
      <w:r>
        <w:tab/>
        <w:t>GCA_020701955</w:t>
      </w:r>
      <w:r>
        <w:tab/>
        <w:t>GCA_020701995</w:t>
      </w:r>
      <w:r>
        <w:tab/>
        <w:t>GCA_020702015</w:t>
      </w:r>
      <w:r>
        <w:tab/>
        <w:t>GCA_020702055</w:t>
      </w:r>
      <w:r>
        <w:tab/>
        <w:t>GCA_020733125</w:t>
      </w:r>
      <w:r>
        <w:tab/>
        <w:t>GCA_020888965</w:t>
      </w:r>
      <w:r>
        <w:tab/>
        <w:t>GCA_020889385</w:t>
      </w:r>
      <w:r>
        <w:tab/>
        <w:t>GCA_020889425</w:t>
      </w:r>
      <w:r>
        <w:tab/>
        <w:t>GCA_020889525</w:t>
      </w:r>
      <w:r>
        <w:tab/>
        <w:t>GCA_020889565</w:t>
      </w:r>
      <w:r>
        <w:tab/>
        <w:t>GCA_021165665</w:t>
      </w:r>
      <w:r>
        <w:tab/>
        <w:t>GCA_021491615</w:t>
      </w:r>
      <w:r>
        <w:tab/>
        <w:t>GCA_021491635</w:t>
      </w:r>
      <w:r>
        <w:tab/>
        <w:t>GCA_021543195</w:t>
      </w:r>
      <w:r>
        <w:tab/>
        <w:t>GCA_021595025</w:t>
      </w:r>
      <w:r>
        <w:tab/>
        <w:t>GCA_021595045</w:t>
      </w:r>
      <w:r>
        <w:tab/>
        <w:t>GCA_021595605</w:t>
      </w:r>
      <w:r>
        <w:tab/>
        <w:t>GCA_021596685</w:t>
      </w:r>
      <w:r>
        <w:tab/>
        <w:t>GCA_021597725</w:t>
      </w:r>
      <w:r>
        <w:tab/>
        <w:t>GCA_021599525</w:t>
      </w:r>
      <w:r>
        <w:tab/>
        <w:t>GCA_900076405</w:t>
      </w:r>
      <w:r>
        <w:tab/>
        <w:t>GCA_900558525</w:t>
      </w:r>
      <w:r>
        <w:tab/>
        <w:t>GCA_900558665</w:t>
      </w:r>
      <w:r>
        <w:tab/>
        <w:t>GCA_900558675</w:t>
      </w:r>
      <w:r>
        <w:tab/>
        <w:t>GCA_900558695</w:t>
      </w:r>
      <w:r>
        <w:tab/>
        <w:t>GCA_929606295</w:t>
      </w:r>
      <w:r>
        <w:tab/>
        <w:t>GCA_929608385</w:t>
      </w:r>
      <w:r>
        <w:tab/>
        <w:t>YQ13422hy</w:t>
      </w:r>
      <w:r>
        <w:tab/>
        <w:t>YQ13530hy</w:t>
      </w:r>
    </w:p>
    <w:p w14:paraId="7DBC31A9" w14:textId="77777777" w:rsidR="00C22B2C" w:rsidRDefault="00C22B2C" w:rsidP="00C22B2C">
      <w:r>
        <w:t>GCA_004011395</w:t>
      </w:r>
      <w:r>
        <w:tab/>
        <w:t>1.0</w:t>
      </w:r>
      <w:r>
        <w:tab/>
        <w:t>0.8822785626331993</w:t>
      </w:r>
      <w:r>
        <w:tab/>
        <w:t>0.8785065975609756</w:t>
      </w:r>
      <w:r>
        <w:tab/>
        <w:t>0.8789951627573003</w:t>
      </w:r>
      <w:r>
        <w:tab/>
        <w:t>0.869901002617801</w:t>
      </w:r>
      <w:r>
        <w:tab/>
        <w:t>0.8784498172069217</w:t>
      </w:r>
      <w:r>
        <w:tab/>
        <w:t>0.8950877187423838</w:t>
      </w:r>
      <w:r>
        <w:lastRenderedPageBreak/>
        <w:tab/>
        <w:t>0.8838129095583083</w:t>
      </w:r>
      <w:r>
        <w:tab/>
        <w:t>0.8807262278787878</w:t>
      </w:r>
      <w:r>
        <w:tab/>
        <w:t>0.882783336461755</w:t>
      </w:r>
      <w:r>
        <w:tab/>
        <w:t>0.9873663565565144</w:t>
      </w:r>
      <w:r>
        <w:tab/>
        <w:t>0.8799044615384615</w:t>
      </w:r>
      <w:r>
        <w:tab/>
        <w:t>0.9874411486486487</w:t>
      </w:r>
      <w:r>
        <w:tab/>
        <w:t>0.8788807831325302</w:t>
      </w:r>
      <w:r>
        <w:tab/>
        <w:t>0.868260590078329</w:t>
      </w:r>
      <w:r>
        <w:tab/>
        <w:t>0.894324858190709</w:t>
      </w:r>
      <w:r>
        <w:tab/>
        <w:t>0.881890146318062</w:t>
      </w:r>
      <w:r>
        <w:tab/>
        <w:t>0.8712108238045738</w:t>
      </w:r>
      <w:r>
        <w:tab/>
        <w:t>0.8825043291676492</w:t>
      </w:r>
      <w:r>
        <w:tab/>
        <w:t>0.8710166927695119</w:t>
      </w:r>
      <w:r>
        <w:tab/>
        <w:t>0.8723362840967576</w:t>
      </w:r>
      <w:r>
        <w:tab/>
        <w:t>0.8700629726918075</w:t>
      </w:r>
      <w:r>
        <w:tab/>
        <w:t>0.8818237862703469</w:t>
      </w:r>
      <w:r>
        <w:tab/>
        <w:t>0.8703042447368422</w:t>
      </w:r>
      <w:r>
        <w:tab/>
        <w:t>0.8798819315167592</w:t>
      </w:r>
      <w:r>
        <w:tab/>
        <w:t>0.8705665023474178</w:t>
      </w:r>
      <w:r>
        <w:tab/>
        <w:t>0.8818559117716442</w:t>
      </w:r>
      <w:r>
        <w:tab/>
        <w:t>0.8702493356092437</w:t>
      </w:r>
      <w:r>
        <w:tab/>
        <w:t>0.8828993479284368</w:t>
      </w:r>
      <w:r>
        <w:tab/>
        <w:t>0.8702087509758002</w:t>
      </w:r>
      <w:r>
        <w:tab/>
        <w:t>0.8812919497463156</w:t>
      </w:r>
      <w:r>
        <w:tab/>
        <w:t>0.8712689413298565</w:t>
      </w:r>
      <w:r>
        <w:tab/>
        <w:t>0.8817452044433941</w:t>
      </w:r>
      <w:r>
        <w:tab/>
        <w:t>0.8695779888564608</w:t>
      </w:r>
      <w:r>
        <w:tab/>
        <w:t>0.8822778163653664</w:t>
      </w:r>
      <w:r>
        <w:tab/>
        <w:t>0.8702022166971998</w:t>
      </w:r>
      <w:r>
        <w:tab/>
        <w:t>0.8819267802585193</w:t>
      </w:r>
      <w:r>
        <w:tab/>
        <w:t>0.8701325695708713</w:t>
      </w:r>
      <w:r>
        <w:tab/>
        <w:t>0.8819868518518519</w:t>
      </w:r>
      <w:r>
        <w:tab/>
        <w:t>0.8709271664516129</w:t>
      </w:r>
      <w:r>
        <w:tab/>
        <w:t>0.8820228866463272</w:t>
      </w:r>
      <w:r>
        <w:tab/>
        <w:t>0.8702812688116244</w:t>
      </w:r>
      <w:r>
        <w:tab/>
        <w:t>0.8710949744637385</w:t>
      </w:r>
      <w:r>
        <w:tab/>
        <w:t>0.8708703095975234</w:t>
      </w:r>
      <w:r>
        <w:tab/>
        <w:t>0.8821020355871888</w:t>
      </w:r>
      <w:r>
        <w:tab/>
        <w:t>0.870733082706767</w:t>
      </w:r>
      <w:r>
        <w:tab/>
        <w:t>0.8823931534090911</w:t>
      </w:r>
      <w:r>
        <w:tab/>
        <w:t>0.8702889160384716</w:t>
      </w:r>
      <w:r>
        <w:tab/>
        <w:t>0.8822358552946814</w:t>
      </w:r>
      <w:r>
        <w:tab/>
        <w:t>0.8708449612403101</w:t>
      </w:r>
      <w:r>
        <w:tab/>
        <w:t>0.8827493868921776</w:t>
      </w:r>
      <w:r>
        <w:tab/>
        <w:t>0.8701101819599688</w:t>
      </w:r>
      <w:r>
        <w:tab/>
        <w:t>0.8816603569751057</w:t>
      </w:r>
      <w:r>
        <w:tab/>
        <w:t>0.8702968860561916</w:t>
      </w:r>
      <w:r>
        <w:tab/>
        <w:t>0.8820482841633233</w:t>
      </w:r>
      <w:r>
        <w:tab/>
        <w:t>0.8700321223958332</w:t>
      </w:r>
      <w:r>
        <w:tab/>
        <w:t>0.8824266021765418</w:t>
      </w:r>
      <w:r>
        <w:tab/>
        <w:t>0.8711374339720352</w:t>
      </w:r>
      <w:r>
        <w:tab/>
        <w:t>0.8823304536771731</w:t>
      </w:r>
      <w:r>
        <w:tab/>
        <w:t>0.8701744949099454</w:t>
      </w:r>
      <w:r>
        <w:tab/>
        <w:t>0.8869588200207469</w:t>
      </w:r>
      <w:r>
        <w:tab/>
        <w:t>0.8700431766233766</w:t>
      </w:r>
      <w:r>
        <w:tab/>
        <w:t>0.8829080180180181</w:t>
      </w:r>
      <w:r>
        <w:tab/>
        <w:t>0.8707682756840476</w:t>
      </w:r>
      <w:r>
        <w:tab/>
        <w:t>0.8818336514619882</w:t>
      </w:r>
      <w:r>
        <w:tab/>
        <w:t>0.8709255972078593</w:t>
      </w:r>
      <w:r>
        <w:tab/>
        <w:t>0.8719025073984397</w:t>
      </w:r>
      <w:r>
        <w:tab/>
        <w:t>0.8698861894846434</w:t>
      </w:r>
      <w:r>
        <w:tab/>
        <w:t>0.8818229628748214</w:t>
      </w:r>
      <w:r>
        <w:tab/>
        <w:t>0.869818454946767</w:t>
      </w:r>
      <w:r>
        <w:tab/>
        <w:t>0.8722196090534979</w:t>
      </w:r>
      <w:r>
        <w:tab/>
        <w:t>0.870181946100026</w:t>
      </w:r>
      <w:r>
        <w:tab/>
        <w:t>0.8819251069330202</w:t>
      </w:r>
      <w:r>
        <w:tab/>
        <w:t>0.8702806337662338</w:t>
      </w:r>
      <w:r>
        <w:tab/>
        <w:t>0.881863714625446</w:t>
      </w:r>
      <w:r>
        <w:tab/>
        <w:t>0.8699584829560238</w:t>
      </w:r>
      <w:r>
        <w:tab/>
        <w:t>0.8818202771855012</w:t>
      </w:r>
      <w:r>
        <w:tab/>
        <w:t>0.8702278100674623</w:t>
      </w:r>
      <w:r>
        <w:tab/>
        <w:t>0.8826396052009458</w:t>
      </w:r>
      <w:r>
        <w:tab/>
        <w:t>0.8710060950413225</w:t>
      </w:r>
      <w:r>
        <w:tab/>
        <w:t>0.8821796255400863</w:t>
      </w:r>
      <w:r>
        <w:tab/>
        <w:t>0.8796785503388189</w:t>
      </w:r>
      <w:r>
        <w:tab/>
        <w:t>0.8719924715025908</w:t>
      </w:r>
      <w:r>
        <w:tab/>
        <w:t>0.8726639199183882</w:t>
      </w:r>
      <w:r>
        <w:tab/>
        <w:t>0.8817888976377954</w:t>
      </w:r>
      <w:r>
        <w:tab/>
        <w:t>0.8726639199183882</w:t>
      </w:r>
      <w:r>
        <w:tab/>
        <w:t>0.8800898665696264</w:t>
      </w:r>
      <w:r>
        <w:tab/>
        <w:t>0.8814243802445456</w:t>
      </w:r>
      <w:r>
        <w:tab/>
        <w:t>0.8819953474676091</w:t>
      </w:r>
      <w:r>
        <w:tab/>
        <w:t>0.8820457331097268</w:t>
      </w:r>
      <w:r>
        <w:tab/>
        <w:t>0.8826997438330172</w:t>
      </w:r>
      <w:r>
        <w:tab/>
        <w:t>0.8708182913021102</w:t>
      </w:r>
      <w:r>
        <w:tab/>
        <w:t>0.8827334023809524</w:t>
      </w:r>
      <w:r>
        <w:tab/>
        <w:t>0.8801746671371443</w:t>
      </w:r>
      <w:r>
        <w:tab/>
        <w:t>0.8817904722744362</w:t>
      </w:r>
      <w:r>
        <w:tab/>
        <w:t>0.8714403219160443</w:t>
      </w:r>
      <w:r>
        <w:tab/>
        <w:t>0.8821415676059674</w:t>
      </w:r>
      <w:r>
        <w:tab/>
        <w:t>0.8707011169102298</w:t>
      </w:r>
      <w:r>
        <w:tab/>
        <w:t>0.8708769252288913</w:t>
      </w:r>
      <w:r>
        <w:tab/>
        <w:t>0.8714287187894073</w:t>
      </w:r>
      <w:r>
        <w:tab/>
        <w:t>0.8787019330024815</w:t>
      </w:r>
      <w:r>
        <w:tab/>
        <w:t>0.8824388614800758</w:t>
      </w:r>
      <w:r>
        <w:tab/>
        <w:t>0.8805112900096994</w:t>
      </w:r>
      <w:r>
        <w:tab/>
        <w:t>0.8809012452198853</w:t>
      </w:r>
      <w:r>
        <w:tab/>
        <w:t>0.880560009680542</w:t>
      </w:r>
      <w:r>
        <w:tab/>
        <w:t>0.8823898502495839</w:t>
      </w:r>
      <w:r>
        <w:tab/>
        <w:t>0.8710368412903227</w:t>
      </w:r>
      <w:r>
        <w:tab/>
        <w:t>0.8820967563104505</w:t>
      </w:r>
      <w:r>
        <w:tab/>
        <w:t>0.880575397234591</w:t>
      </w:r>
      <w:r>
        <w:tab/>
        <w:t>0.8920221087314663</w:t>
      </w:r>
      <w:r>
        <w:tab/>
        <w:t>0.8810373888091823</w:t>
      </w:r>
      <w:r>
        <w:tab/>
        <w:t>0.8766007325728771</w:t>
      </w:r>
      <w:r>
        <w:tab/>
        <w:t>0.8817651864165282</w:t>
      </w:r>
      <w:r>
        <w:tab/>
        <w:t>0.881362394571013</w:t>
      </w:r>
      <w:r>
        <w:tab/>
        <w:t>0.8829338018709523</w:t>
      </w:r>
      <w:r>
        <w:tab/>
        <w:t>0.8821565592168099</w:t>
      </w:r>
      <w:r>
        <w:tab/>
        <w:t>0.8848362340966922</w:t>
      </w:r>
      <w:r>
        <w:tab/>
        <w:t>0.8809123944001931</w:t>
      </w:r>
      <w:r>
        <w:tab/>
        <w:t>0.882989851764706</w:t>
      </w:r>
      <w:r>
        <w:tab/>
        <w:t>0.8797058256210424</w:t>
      </w:r>
      <w:r>
        <w:tab/>
        <w:t>0.8803479045346062</w:t>
      </w:r>
      <w:r>
        <w:tab/>
        <w:t>0.8803870873091603</w:t>
      </w:r>
      <w:r>
        <w:tab/>
        <w:t>0.8781124198602074</w:t>
      </w:r>
      <w:r>
        <w:tab/>
        <w:t>0.8804864084842707</w:t>
      </w:r>
      <w:r>
        <w:tab/>
        <w:t>0.8803395349391844</w:t>
      </w:r>
      <w:r>
        <w:tab/>
        <w:t>0.8816415690120127</w:t>
      </w:r>
      <w:r>
        <w:tab/>
        <w:t>0.8804842829964328</w:t>
      </w:r>
      <w:r>
        <w:tab/>
        <w:t>0.8804879001189061</w:t>
      </w:r>
      <w:r>
        <w:tab/>
        <w:t>0.8805712422655878</w:t>
      </w:r>
      <w:r>
        <w:tab/>
        <w:t>0.8867680046948356</w:t>
      </w:r>
      <w:r>
        <w:tab/>
        <w:t>0.8791067060525681</w:t>
      </w:r>
      <w:r>
        <w:tab/>
        <w:t>0.8780089719853839</w:t>
      </w:r>
      <w:r>
        <w:tab/>
        <w:t>0.8778199731510862</w:t>
      </w:r>
      <w:r>
        <w:tab/>
        <w:t>0.879626948989413</w:t>
      </w:r>
      <w:r>
        <w:tab/>
        <w:t>0.8800941970278043</w:t>
      </w:r>
      <w:r>
        <w:tab/>
        <w:t>0.8791699178942285</w:t>
      </w:r>
      <w:r>
        <w:tab/>
        <w:t>0.8790474045432576</w:t>
      </w:r>
      <w:r>
        <w:tab/>
        <w:t>0.8786565574584264</w:t>
      </w:r>
      <w:r>
        <w:tab/>
        <w:t>0.8700425709033615</w:t>
      </w:r>
      <w:r>
        <w:lastRenderedPageBreak/>
        <w:tab/>
        <w:t>0.8701089206932773</w:t>
      </w:r>
      <w:r>
        <w:tab/>
        <w:t>0.8949397449344458</w:t>
      </w:r>
      <w:r>
        <w:tab/>
        <w:t>0.8791748686430465</w:t>
      </w:r>
      <w:r>
        <w:tab/>
        <w:t>0.8792715393880992</w:t>
      </w:r>
      <w:r>
        <w:tab/>
        <w:t>0.8800752169743467</w:t>
      </w:r>
      <w:r>
        <w:tab/>
        <w:t>0.893866880799429</w:t>
      </w:r>
      <w:r>
        <w:tab/>
        <w:t>0.8957870364198999</w:t>
      </w:r>
      <w:r>
        <w:tab/>
        <w:t>0.8859800498007968</w:t>
      </w:r>
      <w:r>
        <w:tab/>
        <w:t>0.8939543815564771</w:t>
      </w:r>
      <w:r>
        <w:tab/>
        <w:t>0.8808409398049013</w:t>
      </w:r>
      <w:r>
        <w:tab/>
        <w:t>0.8808124976145039</w:t>
      </w:r>
      <w:r>
        <w:tab/>
        <w:t>0.8830245051521688</w:t>
      </w:r>
      <w:r>
        <w:tab/>
        <w:t>0.8739039834544997</w:t>
      </w:r>
      <w:r>
        <w:tab/>
        <w:t>0.8688312923728814</w:t>
      </w:r>
      <w:r>
        <w:tab/>
        <w:t>0.8725281717597472</w:t>
      </w:r>
      <w:r>
        <w:tab/>
        <w:t>0.8807862965616046</w:t>
      </w:r>
      <w:r>
        <w:tab/>
        <w:t>0.8799270895522388</w:t>
      </w:r>
      <w:r>
        <w:tab/>
        <w:t>0.8807139727337958</w:t>
      </w:r>
      <w:r>
        <w:tab/>
        <w:t>0.8809483452722064</w:t>
      </w:r>
      <w:r>
        <w:tab/>
        <w:t>0.8797372308063739</w:t>
      </w:r>
      <w:r>
        <w:tab/>
        <w:t>0.8798916791314838</w:t>
      </w:r>
      <w:r>
        <w:tab/>
        <w:t>0.872513622816033</w:t>
      </w:r>
      <w:r>
        <w:tab/>
        <w:t>0.8723131442505134</w:t>
      </w:r>
      <w:r>
        <w:tab/>
        <w:t>0.872284319465845</w:t>
      </w:r>
      <w:r>
        <w:tab/>
        <w:t>0.8722868489984592</w:t>
      </w:r>
      <w:r>
        <w:tab/>
        <w:t>0.8721768115196709</w:t>
      </w:r>
      <w:r>
        <w:tab/>
        <w:t>0.8719393199381763</w:t>
      </w:r>
      <w:r>
        <w:tab/>
        <w:t>0.8721815378690628</w:t>
      </w:r>
      <w:r>
        <w:tab/>
        <w:t>0.8782578239488567</w:t>
      </w:r>
      <w:r>
        <w:tab/>
        <w:t>0.8781599311193112</w:t>
      </w:r>
    </w:p>
    <w:p w14:paraId="37CA2338" w14:textId="77777777" w:rsidR="00C22B2C" w:rsidRDefault="00C22B2C" w:rsidP="00C22B2C">
      <w:r>
        <w:t>GCA_000770745</w:t>
      </w:r>
      <w:r>
        <w:tab/>
        <w:t>0.8769218270432393</w:t>
      </w:r>
      <w:r>
        <w:tab/>
        <w:t>1.0</w:t>
      </w:r>
      <w:r>
        <w:tab/>
        <w:t>0.9577291764705882</w:t>
      </w:r>
      <w:r>
        <w:tab/>
        <w:t>0.9593035285945821</w:t>
      </w:r>
      <w:r>
        <w:tab/>
        <w:t>0.9564753517649963</w:t>
      </w:r>
      <w:r>
        <w:tab/>
        <w:t>0.9876520508287293</w:t>
      </w:r>
      <w:r>
        <w:tab/>
        <w:t>0.8836624935798666</w:t>
      </w:r>
      <w:r>
        <w:tab/>
        <w:t>0.9775770490701322</w:t>
      </w:r>
      <w:r>
        <w:tab/>
        <w:t>0.9873174662394142</w:t>
      </w:r>
      <w:r>
        <w:tab/>
        <w:t>0.9881995925444301</w:t>
      </w:r>
      <w:r>
        <w:tab/>
        <w:t>0.8792232768361582</w:t>
      </w:r>
      <w:r>
        <w:tab/>
        <w:t>0.9982249926362298</w:t>
      </w:r>
      <w:r>
        <w:tab/>
        <w:t>0.8791070628544425</w:t>
      </w:r>
      <w:r>
        <w:tab/>
        <w:t>0.9590100023218017</w:t>
      </w:r>
      <w:r>
        <w:tab/>
        <w:t>0.9696727923038974</w:t>
      </w:r>
      <w:r>
        <w:tab/>
        <w:t>0.8843641298767968</w:t>
      </w:r>
      <w:r>
        <w:tab/>
        <w:t>0.9993793486438329</w:t>
      </w:r>
      <w:r>
        <w:tab/>
        <w:t>0.956595651425762</w:t>
      </w:r>
      <w:r>
        <w:tab/>
        <w:t>0.9993867520189088</w:t>
      </w:r>
      <w:r>
        <w:tab/>
        <w:t>0.9565240222772278</w:t>
      </w:r>
      <w:r>
        <w:tab/>
        <w:t>0.9751394681107101</w:t>
      </w:r>
      <w:r>
        <w:tab/>
        <w:t>0.9561989366351057</w:t>
      </w:r>
      <w:r>
        <w:tab/>
        <w:t>0.991137938034188</w:t>
      </w:r>
      <w:r>
        <w:tab/>
        <w:t>0.9562571673189826</w:t>
      </w:r>
      <w:r>
        <w:tab/>
        <w:t>0.9977927103594081</w:t>
      </w:r>
      <w:r>
        <w:tab/>
        <w:t>0.9558918084589206</w:t>
      </w:r>
      <w:r>
        <w:tab/>
        <w:t>0.9915590721649484</w:t>
      </w:r>
      <w:r>
        <w:tab/>
        <w:t>0.9557320390243902</w:t>
      </w:r>
      <w:r>
        <w:tab/>
        <w:t>0.998192998965874</w:t>
      </w:r>
      <w:r>
        <w:tab/>
        <w:t>0.9560831734047736</w:t>
      </w:r>
      <w:r>
        <w:tab/>
        <w:t>0.9896860306530431</w:t>
      </w:r>
      <w:r>
        <w:tab/>
        <w:t>0.9558082194113354</w:t>
      </w:r>
      <w:r>
        <w:tab/>
        <w:t>0.991140746300665</w:t>
      </w:r>
      <w:r>
        <w:tab/>
        <w:t>0.9883095827439887</w:t>
      </w:r>
      <w:r>
        <w:tab/>
        <w:t>0.9713136369740376</w:t>
      </w:r>
      <w:r>
        <w:tab/>
        <w:t>0.9565760871706477</w:t>
      </w:r>
      <w:r>
        <w:tab/>
        <w:t>0.9719697874745648</w:t>
      </w:r>
      <w:r>
        <w:tab/>
        <w:t>0.9562108577659317</w:t>
      </w:r>
      <w:r>
        <w:tab/>
        <w:t>0.9910803923259325</w:t>
      </w:r>
      <w:r>
        <w:tab/>
        <w:t>0.9559608908739741</w:t>
      </w:r>
      <w:r>
        <w:tab/>
        <w:t>0.9720206814580032</w:t>
      </w:r>
      <w:r>
        <w:tab/>
        <w:t>0.9560226957575758</w:t>
      </w:r>
      <w:r>
        <w:tab/>
        <w:t>0.9692137478746662</w:t>
      </w:r>
      <w:r>
        <w:tab/>
        <w:t>0.9559598235436307</w:t>
      </w:r>
      <w:r>
        <w:tab/>
        <w:t>0.9911283723930338</w:t>
      </w:r>
      <w:r>
        <w:tab/>
        <w:t>0.955869355620155</w:t>
      </w:r>
      <w:r>
        <w:tab/>
        <w:t>0.9890282164502164</w:t>
      </w:r>
      <w:r>
        <w:tab/>
        <w:t>0.9559129022082019</w:t>
      </w:r>
      <w:r>
        <w:tab/>
        <w:t>0.9776206215846993</w:t>
      </w:r>
      <w:r>
        <w:tab/>
        <w:t>0.9559102464958918</w:t>
      </w:r>
      <w:r>
        <w:tab/>
        <w:t>0.9873584158847917</w:t>
      </w:r>
      <w:r>
        <w:tab/>
        <w:t>0.9561969323964139</w:t>
      </w:r>
      <w:r>
        <w:tab/>
        <w:t>0.9718899525209134</w:t>
      </w:r>
      <w:r>
        <w:tab/>
        <w:t>0.9562696871210283</w:t>
      </w:r>
      <w:r>
        <w:tab/>
        <w:t>0.9911436478391099</w:t>
      </w:r>
      <w:r>
        <w:tab/>
        <w:t>0.9559057229353354</w:t>
      </w:r>
      <w:r>
        <w:tab/>
        <w:t>0.9880662463343108</w:t>
      </w:r>
      <w:r>
        <w:tab/>
        <w:t>0.956080084848485</w:t>
      </w:r>
      <w:r>
        <w:tab/>
        <w:t>0.9880969329214476</w:t>
      </w:r>
      <w:r>
        <w:tab/>
        <w:t>0.9558535411108416</w:t>
      </w:r>
      <w:r>
        <w:tab/>
        <w:t>0.8796206774707759</w:t>
      </w:r>
      <w:r>
        <w:tab/>
        <w:t>0.9559632412121211</w:t>
      </w:r>
      <w:r>
        <w:tab/>
        <w:t>0.9766337225616657</w:t>
      </w:r>
      <w:r>
        <w:tab/>
        <w:t>0.9559344305019305</w:t>
      </w:r>
      <w:r>
        <w:tab/>
        <w:t>0.9718921628326567</w:t>
      </w:r>
      <w:r>
        <w:tab/>
        <w:t>0.956067959874305</w:t>
      </w:r>
      <w:r>
        <w:tab/>
        <w:t>0.9867190509538759</w:t>
      </w:r>
      <w:r>
        <w:tab/>
        <w:t>0.9564431135082129</w:t>
      </w:r>
      <w:r>
        <w:tab/>
        <w:t>0.9718016929044033</w:t>
      </w:r>
      <w:r>
        <w:tab/>
        <w:t>0.9563413643031785</w:t>
      </w:r>
      <w:r>
        <w:tab/>
        <w:t>0.9862056366139024</w:t>
      </w:r>
      <w:r>
        <w:tab/>
        <w:t>0.9559021849348143</w:t>
      </w:r>
      <w:r>
        <w:tab/>
        <w:t>0.97192908781484</w:t>
      </w:r>
      <w:r>
        <w:tab/>
        <w:t>0.9559994840116279</w:t>
      </w:r>
      <w:r>
        <w:tab/>
        <w:t>0.9915753487868284</w:t>
      </w:r>
      <w:r>
        <w:tab/>
        <w:t>0.9560964713005571</w:t>
      </w:r>
      <w:r>
        <w:tab/>
        <w:t>0.9911527690655212</w:t>
      </w:r>
      <w:r>
        <w:tab/>
        <w:t>0.9559490256286267</w:t>
      </w:r>
      <w:r>
        <w:tab/>
        <w:t>0.98821287812363</w:t>
      </w:r>
      <w:r>
        <w:tab/>
        <w:t>0.9559849022447503</w:t>
      </w:r>
      <w:r>
        <w:tab/>
        <w:t>0.9880999755989351</w:t>
      </w:r>
      <w:r>
        <w:tab/>
        <w:t>0.9587802249824233</w:t>
      </w:r>
      <w:r>
        <w:tab/>
        <w:t>0.9868027769985973</w:t>
      </w:r>
      <w:r>
        <w:tab/>
        <w:t>0.9879948417431194</w:t>
      </w:r>
      <w:r>
        <w:tab/>
        <w:t>0.9910133542659162</w:t>
      </w:r>
      <w:r>
        <w:tab/>
        <w:t>0.9879948417431194</w:t>
      </w:r>
      <w:r>
        <w:tab/>
        <w:t>0.9978276414895855</w:t>
      </w:r>
      <w:r>
        <w:tab/>
        <w:t>0.988195069521077</w:t>
      </w:r>
      <w:r>
        <w:tab/>
        <w:t>0.9910969266937381</w:t>
      </w:r>
      <w:r>
        <w:tab/>
        <w:t>0.9865393605683836</w:t>
      </w:r>
      <w:r>
        <w:tab/>
        <w:t>0.9994168142463598</w:t>
      </w:r>
      <w:r>
        <w:tab/>
        <w:t>0.9558917472924188</w:t>
      </w:r>
      <w:r>
        <w:tab/>
        <w:t>0.987980574636724</w:t>
      </w:r>
      <w:r>
        <w:tab/>
        <w:t>0.9711827377921778</w:t>
      </w:r>
      <w:r>
        <w:tab/>
        <w:t>0.9719866380284873</w:t>
      </w:r>
      <w:r>
        <w:tab/>
        <w:t>0.9695799729530366</w:t>
      </w:r>
      <w:r>
        <w:tab/>
        <w:t>0.9910158168529664</w:t>
      </w:r>
      <w:r>
        <w:tab/>
        <w:t>0.9694260735899299</w:t>
      </w:r>
      <w:r>
        <w:tab/>
        <w:t>0.9692386584778419</w:t>
      </w:r>
      <w:r>
        <w:tab/>
        <w:t>0.9692991648873073</w:t>
      </w:r>
      <w:r>
        <w:tab/>
        <w:t>0.9882630047479086</w:t>
      </w:r>
      <w:r>
        <w:tab/>
        <w:t>0.971511006559602</w:t>
      </w:r>
      <w:r>
        <w:tab/>
        <w:t>0.9874414477511748</w:t>
      </w:r>
      <w:r>
        <w:lastRenderedPageBreak/>
        <w:tab/>
        <w:t>0.9971393896812081</w:t>
      </w:r>
      <w:r>
        <w:tab/>
        <w:t>0.9868917474010175</w:t>
      </w:r>
      <w:r>
        <w:tab/>
        <w:t>0.9776957559322034</w:t>
      </w:r>
      <w:r>
        <w:tab/>
        <w:t>0.9562621235709073</w:t>
      </w:r>
      <w:r>
        <w:tab/>
        <w:t>0.9915776344086021</w:t>
      </w:r>
      <w:r>
        <w:tab/>
        <w:t>0.9584318738489873</w:t>
      </w:r>
      <w:r>
        <w:tab/>
        <w:t>0.8826275504677499</w:t>
      </w:r>
      <w:r>
        <w:tab/>
        <w:t>0.9769268661233993</w:t>
      </w:r>
      <w:r>
        <w:tab/>
        <w:t>0.9581950956648099</w:t>
      </w:r>
      <w:r>
        <w:tab/>
        <w:t>0.9719663996337835</w:t>
      </w:r>
      <w:r>
        <w:tab/>
        <w:t>0.9879200902090208</w:t>
      </w:r>
      <w:r>
        <w:tab/>
        <w:t>0.9876952380952381</w:t>
      </w:r>
      <w:r>
        <w:tab/>
        <w:t>0.9993968735224588</w:t>
      </w:r>
      <w:r>
        <w:tab/>
        <w:t>0.9884660000000001</w:t>
      </w:r>
      <w:r>
        <w:tab/>
        <w:t>0.9768922412982126</w:t>
      </w:r>
      <w:r>
        <w:tab/>
        <w:t>0.9884560937840786</w:t>
      </w:r>
      <w:r>
        <w:tab/>
        <w:t>0.9582515751343773</w:t>
      </w:r>
      <w:r>
        <w:tab/>
        <w:t>0.9873524994533129</w:t>
      </w:r>
      <w:r>
        <w:tab/>
        <w:t>0.9873679225043783</w:t>
      </w:r>
      <w:r>
        <w:tab/>
        <w:t>0.9708544687791241</w:t>
      </w:r>
      <w:r>
        <w:tab/>
        <w:t>0.9873119356955381</w:t>
      </w:r>
      <w:r>
        <w:tab/>
        <w:t>0.9874215915061296</w:t>
      </w:r>
      <w:r>
        <w:tab/>
        <w:t>0.986706330563665</w:t>
      </w:r>
      <w:r>
        <w:tab/>
        <w:t>0.9874028116826503</w:t>
      </w:r>
      <w:r>
        <w:tab/>
        <w:t>0.9873788428851602</w:t>
      </w:r>
      <w:r>
        <w:tab/>
        <w:t>0.9874519167030092</w:t>
      </w:r>
      <w:r>
        <w:tab/>
        <w:t>0.8782573952985679</w:t>
      </w:r>
      <w:r>
        <w:tab/>
        <w:t>0.9873035839432247</w:t>
      </w:r>
      <w:r>
        <w:tab/>
        <w:t>0.9580076210625295</w:t>
      </w:r>
      <w:r>
        <w:tab/>
        <w:t>0.9579751200000002</w:t>
      </w:r>
      <w:r>
        <w:tab/>
        <w:t>0.9872192114615728</w:t>
      </w:r>
      <w:r>
        <w:tab/>
        <w:t>0.9872882186324408</w:t>
      </w:r>
      <w:r>
        <w:tab/>
        <w:t>0.9872441396176078</w:t>
      </w:r>
      <w:r>
        <w:tab/>
        <w:t>0.9582890415111939</w:t>
      </w:r>
      <w:r>
        <w:tab/>
        <w:t>0.9868587099684258</w:t>
      </w:r>
      <w:r>
        <w:tab/>
        <w:t>0.987279429309535</w:t>
      </w:r>
      <w:r>
        <w:tab/>
        <w:t>0.9872958376349132</w:t>
      </w:r>
      <w:r>
        <w:tab/>
        <w:t>0.8852614450288004</w:t>
      </w:r>
      <w:r>
        <w:tab/>
        <w:t>0.9583785128205128</w:t>
      </w:r>
      <w:r>
        <w:tab/>
        <w:t>0.9583061864801864</w:t>
      </w:r>
      <w:r>
        <w:tab/>
        <w:t>0.9873015840707965</w:t>
      </w:r>
      <w:r>
        <w:tab/>
        <w:t>0.8841894836956522</w:t>
      </w:r>
      <w:r>
        <w:tab/>
        <w:t>0.8842416679360242</w:t>
      </w:r>
      <w:r>
        <w:tab/>
        <w:t>0.8776218037556203</w:t>
      </w:r>
      <w:r>
        <w:tab/>
        <w:t>0.8844051034126165</w:t>
      </w:r>
      <w:r>
        <w:tab/>
        <w:t>0.9874238569206842</w:t>
      </w:r>
      <w:r>
        <w:tab/>
        <w:t>0.9875448496324348</w:t>
      </w:r>
      <w:r>
        <w:tab/>
        <w:t>0.9885319322183099</w:t>
      </w:r>
      <w:r>
        <w:tab/>
        <w:t>0.9876375950526799</w:t>
      </w:r>
      <w:r>
        <w:tab/>
        <w:t>0.9696581844946025</w:t>
      </w:r>
      <w:r>
        <w:tab/>
        <w:t>0.9491711460165871</w:t>
      </w:r>
      <w:r>
        <w:tab/>
        <w:t>0.9875124772878353</w:t>
      </w:r>
      <w:r>
        <w:tab/>
        <w:t>0.9872883507214206</w:t>
      </w:r>
      <w:r>
        <w:tab/>
        <w:t>0.9875791694425938</w:t>
      </w:r>
      <w:r>
        <w:tab/>
        <w:t>0.9875394940079895</w:t>
      </w:r>
      <w:r>
        <w:tab/>
        <w:t>0.9872852846975089</w:t>
      </w:r>
      <w:r>
        <w:tab/>
        <w:t>0.9871974688334818</w:t>
      </w:r>
      <w:r>
        <w:tab/>
        <w:t>0.9754936608863198</w:t>
      </w:r>
      <w:r>
        <w:tab/>
        <w:t>0.9748185560602437</w:t>
      </w:r>
      <w:r>
        <w:tab/>
        <w:t>0.9756744022131345</w:t>
      </w:r>
      <w:r>
        <w:tab/>
        <w:t>0.9756018542568542</w:t>
      </w:r>
      <w:r>
        <w:tab/>
        <w:t>0.9755608567990371</w:t>
      </w:r>
      <w:r>
        <w:tab/>
        <w:t>0.9753093473531544</w:t>
      </w:r>
      <w:r>
        <w:tab/>
        <w:t>0.9755047377285851</w:t>
      </w:r>
      <w:r>
        <w:tab/>
        <w:t>0.988365553047404</w:t>
      </w:r>
      <w:r>
        <w:tab/>
        <w:t>0.9882242288557214</w:t>
      </w:r>
    </w:p>
    <w:p w14:paraId="60B5FAE0" w14:textId="77777777" w:rsidR="00C22B2C" w:rsidRDefault="00C22B2C" w:rsidP="00C22B2C">
      <w:r>
        <w:t>GCA_004011355</w:t>
      </w:r>
      <w:r>
        <w:tab/>
        <w:t>0.8773675547619049</w:t>
      </w:r>
      <w:r>
        <w:tab/>
        <w:t>0.9575794528546713</w:t>
      </w:r>
      <w:r>
        <w:tab/>
        <w:t>1.0</w:t>
      </w:r>
      <w:r>
        <w:tab/>
        <w:t>0.9964955872516231</w:t>
      </w:r>
      <w:r>
        <w:tab/>
        <w:t>0.9960940879306701</w:t>
      </w:r>
      <w:r>
        <w:tab/>
        <w:t>0.957539610963749</w:t>
      </w:r>
      <w:r>
        <w:tab/>
        <w:t>0.8835378532742492</w:t>
      </w:r>
      <w:r>
        <w:tab/>
        <w:t>0.959383324664066</w:t>
      </w:r>
      <w:r>
        <w:tab/>
        <w:t>0.9575386458333334</w:t>
      </w:r>
      <w:r>
        <w:tab/>
        <w:t>0.9588083784373634</w:t>
      </w:r>
      <w:r>
        <w:tab/>
        <w:t>0.8804662008234218</w:t>
      </w:r>
      <w:r>
        <w:tab/>
        <w:t>0.959174572907679</w:t>
      </w:r>
      <w:r>
        <w:tab/>
        <w:t>0.8803791947694424</w:t>
      </w:r>
      <w:r>
        <w:tab/>
        <w:t>0.9964301501382853</w:t>
      </w:r>
      <w:r>
        <w:tab/>
        <w:t>0.9551237929354447</w:t>
      </w:r>
      <w:r>
        <w:tab/>
        <w:t>0.8858855924400293</w:t>
      </w:r>
      <w:r>
        <w:tab/>
        <w:t>0.9573703751363141</w:t>
      </w:r>
      <w:r>
        <w:tab/>
        <w:t>0.9955992163941388</w:t>
      </w:r>
      <w:r>
        <w:tab/>
        <w:t>0.9581110368613927</w:t>
      </w:r>
      <w:r>
        <w:tab/>
        <w:t>0.9954376975797815</w:t>
      </w:r>
      <w:r>
        <w:tab/>
        <w:t>0.9546357944589154</w:t>
      </w:r>
      <w:r>
        <w:tab/>
        <w:t>0.9948694036697249</w:t>
      </w:r>
      <w:r>
        <w:tab/>
        <w:t>0.9585237199219597</w:t>
      </w:r>
      <w:r>
        <w:tab/>
        <w:t>0.9948407489451477</w:t>
      </w:r>
      <w:r>
        <w:tab/>
        <w:t>0.9592510383351589</w:t>
      </w:r>
      <w:r>
        <w:tab/>
        <w:t>0.994470841995842</w:t>
      </w:r>
      <w:r>
        <w:tab/>
        <w:t>0.9591038098360656</w:t>
      </w:r>
      <w:r>
        <w:tab/>
        <w:t>0.9946282006269594</w:t>
      </w:r>
      <w:r>
        <w:tab/>
        <w:t>0.9594666766659525</w:t>
      </w:r>
      <w:r>
        <w:tab/>
        <w:t>0.994845780238145</w:t>
      </w:r>
      <w:r>
        <w:tab/>
        <w:t>0.958680358974359</w:t>
      </w:r>
      <w:r>
        <w:tab/>
        <w:t>0.9943923136678564</w:t>
      </w:r>
      <w:r>
        <w:tab/>
        <w:t>0.9585764820846906</w:t>
      </w:r>
      <w:r>
        <w:tab/>
        <w:t>0.9562529860618946</w:t>
      </w:r>
      <w:r>
        <w:tab/>
        <w:t>0.9581996434040693</w:t>
      </w:r>
      <w:r>
        <w:tab/>
        <w:t>0.995558758752387</w:t>
      </w:r>
      <w:r>
        <w:tab/>
        <w:t>0.9593206057292806</w:t>
      </w:r>
      <w:r>
        <w:tab/>
        <w:t>0.9948797302344885</w:t>
      </w:r>
      <w:r>
        <w:tab/>
        <w:t>0.9585926555023923</w:t>
      </w:r>
      <w:r>
        <w:tab/>
        <w:t>0.9946770856668741</w:t>
      </w:r>
      <w:r>
        <w:tab/>
        <w:t>0.9593667986870896</w:t>
      </w:r>
      <w:r>
        <w:tab/>
        <w:t>0.9947634559434748</w:t>
      </w:r>
      <w:r>
        <w:tab/>
        <w:t>0.9544651151745428</w:t>
      </w:r>
      <w:r>
        <w:tab/>
        <w:t>0.994656185246581</w:t>
      </w:r>
      <w:r>
        <w:tab/>
        <w:t>0.958696776229865</w:t>
      </w:r>
      <w:r>
        <w:tab/>
        <w:t>0.9945045925616383</w:t>
      </w:r>
      <w:r>
        <w:tab/>
        <w:t>0.9589791054451168</w:t>
      </w:r>
      <w:r>
        <w:tab/>
        <w:t>0.9946020725604671</w:t>
      </w:r>
      <w:r>
        <w:tab/>
        <w:t>0.9588268330006653</w:t>
      </w:r>
      <w:r>
        <w:tab/>
        <w:t>0.994481165695254</w:t>
      </w:r>
      <w:r>
        <w:tab/>
        <w:t>0.9574576215053763</w:t>
      </w:r>
      <w:r>
        <w:tab/>
        <w:t>0.9948321198252548</w:t>
      </w:r>
      <w:r>
        <w:tab/>
        <w:t>0.9592692805598074</w:t>
      </w:r>
      <w:r>
        <w:tab/>
        <w:t>0.9949538246929003</w:t>
      </w:r>
      <w:r>
        <w:tab/>
        <w:t>0.9586332220294882</w:t>
      </w:r>
      <w:r>
        <w:tab/>
        <w:t>0.9946743985040516</w:t>
      </w:r>
      <w:r>
        <w:tab/>
        <w:t>0.9586590523525513</w:t>
      </w:r>
      <w:r>
        <w:tab/>
        <w:t>0.9947201545853354</w:t>
      </w:r>
      <w:r>
        <w:tab/>
        <w:t>0.9587392220994475</w:t>
      </w:r>
      <w:r>
        <w:tab/>
        <w:t>0.9946861915692822</w:t>
      </w:r>
      <w:r>
        <w:tab/>
        <w:t>0.8752151752366335</w:t>
      </w:r>
      <w:r>
        <w:tab/>
        <w:t>0.9946445030214628</w:t>
      </w:r>
      <w:r>
        <w:tab/>
        <w:t>0.9588199825783974</w:t>
      </w:r>
      <w:r>
        <w:tab/>
        <w:t>0.9945532571191023</w:t>
      </w:r>
      <w:r>
        <w:tab/>
        <w:t>0.959325118865867</w:t>
      </w:r>
      <w:r>
        <w:tab/>
        <w:t>0.9947270183486238</w:t>
      </w:r>
      <w:r>
        <w:tab/>
        <w:t>0.9553028011681675</w:t>
      </w:r>
      <w:r>
        <w:lastRenderedPageBreak/>
        <w:tab/>
        <w:t>0.9954453105329417</w:t>
      </w:r>
      <w:r>
        <w:tab/>
        <w:t>0.9594201162535645</w:t>
      </w:r>
      <w:r>
        <w:tab/>
        <w:t>0.9954814623926251</w:t>
      </w:r>
      <w:r>
        <w:tab/>
        <w:t>0.9549181807539218</w:t>
      </w:r>
      <w:r>
        <w:tab/>
        <w:t>0.994839898298049</w:t>
      </w:r>
      <w:r>
        <w:tab/>
        <w:t>0.9593037041107937</w:t>
      </w:r>
      <w:r>
        <w:tab/>
        <w:t>0.994783153078203</w:t>
      </w:r>
      <w:r>
        <w:tab/>
        <w:t>0.9591721554381331</w:t>
      </w:r>
      <w:r>
        <w:tab/>
        <w:t>0.9948720706126687</w:t>
      </w:r>
      <w:r>
        <w:tab/>
        <w:t>0.958532358326068</w:t>
      </w:r>
      <w:r>
        <w:tab/>
        <w:t>0.9947115587380655</w:t>
      </w:r>
      <w:r>
        <w:tab/>
        <w:t>0.9587513554481547</w:t>
      </w:r>
      <w:r>
        <w:tab/>
        <w:t>0.9946278144458282</w:t>
      </w:r>
      <w:r>
        <w:tab/>
        <w:t>0.9587100066681485</w:t>
      </w:r>
      <w:r>
        <w:tab/>
        <w:t>0.9969462480063797</w:t>
      </w:r>
      <w:r>
        <w:tab/>
        <w:t>0.955051210974456</w:t>
      </w:r>
      <w:r>
        <w:tab/>
        <w:t>0.9547401130595293</w:t>
      </w:r>
      <w:r>
        <w:tab/>
        <w:t>0.9585279565884675</w:t>
      </w:r>
      <w:r>
        <w:tab/>
        <w:t>0.9547401130595293</w:t>
      </w:r>
      <w:r>
        <w:tab/>
        <w:t>0.9590931353135312</w:t>
      </w:r>
      <w:r>
        <w:tab/>
        <w:t>0.9584647893379191</w:t>
      </w:r>
      <w:r>
        <w:tab/>
        <w:t>0.95856551798873</w:t>
      </w:r>
      <w:r>
        <w:tab/>
        <w:t>0.9578227916758912</w:t>
      </w:r>
      <w:r>
        <w:tab/>
        <w:t>0.9581437945175912</w:t>
      </w:r>
      <w:r>
        <w:tab/>
        <w:t>0.9946777069536425</w:t>
      </w:r>
      <w:r>
        <w:tab/>
        <w:t>0.9586758373840035</w:t>
      </w:r>
      <w:r>
        <w:tab/>
        <w:t>0.9578583165499124</w:t>
      </w:r>
      <w:r>
        <w:tab/>
        <w:t>0.9592730052493438</w:t>
      </w:r>
      <w:r>
        <w:tab/>
        <w:t>0.9541684540257266</w:t>
      </w:r>
      <w:r>
        <w:tab/>
        <w:t>0.9585749673629244</w:t>
      </w:r>
      <w:r>
        <w:tab/>
        <w:t>0.9539577761870676</w:t>
      </w:r>
      <w:r>
        <w:tab/>
        <w:t>0.954466072272083</w:t>
      </w:r>
      <w:r>
        <w:tab/>
        <w:t>0.9552399065857077</w:t>
      </w:r>
      <w:r>
        <w:tab/>
        <w:t>0.9628142444966874</w:t>
      </w:r>
      <w:r>
        <w:tab/>
        <w:t>0.958816558570483</w:t>
      </w:r>
      <w:r>
        <w:tab/>
        <w:t>0.958038970266725</w:t>
      </w:r>
      <w:r>
        <w:tab/>
        <w:t>0.9590617634076364</w:t>
      </w:r>
      <w:r>
        <w:tab/>
        <w:t>0.9579017910447761</w:t>
      </w:r>
      <w:r>
        <w:tab/>
        <w:t>0.9590996583645581</w:t>
      </w:r>
      <w:r>
        <w:tab/>
        <w:t>0.9957352649006623</w:t>
      </w:r>
      <w:r>
        <w:tab/>
        <w:t>0.9591363423699169</w:t>
      </w:r>
      <w:r>
        <w:tab/>
        <w:t>0.9883930693069306</w:t>
      </w:r>
      <w:r>
        <w:tab/>
        <w:t>0.8828757096171803</w:t>
      </w:r>
      <w:r>
        <w:tab/>
        <w:t>0.9591999469964665</w:t>
      </w:r>
      <w:r>
        <w:tab/>
        <w:t>0.9953532001647447</w:t>
      </w:r>
      <w:r>
        <w:tab/>
        <w:t>0.9594104343971631</w:t>
      </w:r>
      <w:r>
        <w:tab/>
        <w:t>0.9571863384955752</w:t>
      </w:r>
      <w:r>
        <w:tab/>
        <w:t>0.9582005126512653</w:t>
      </w:r>
      <w:r>
        <w:tab/>
        <w:t>0.9575054093376764</w:t>
      </w:r>
      <w:r>
        <w:tab/>
        <w:t>0.9576335009671181</w:t>
      </w:r>
      <w:r>
        <w:tab/>
        <w:t>0.9592860593882564</w:t>
      </w:r>
      <w:r>
        <w:tab/>
        <w:t>0.959205516052575</w:t>
      </w:r>
      <w:r>
        <w:tab/>
        <w:t>0.9876661786912752</w:t>
      </w:r>
      <w:r>
        <w:tab/>
        <w:t>0.9586428090614888</w:t>
      </w:r>
      <w:r>
        <w:tab/>
        <w:t>0.9586424492878723</w:t>
      </w:r>
      <w:r>
        <w:tab/>
        <w:t>0.9588043649923229</w:t>
      </w:r>
      <w:r>
        <w:tab/>
        <w:t>0.9586439158576052</w:t>
      </w:r>
      <w:r>
        <w:tab/>
        <w:t>0.9586511120708271</w:t>
      </w:r>
      <w:r>
        <w:tab/>
        <w:t>0.9582867992926614</w:t>
      </w:r>
      <w:r>
        <w:tab/>
        <w:t>0.9587858734939759</w:t>
      </w:r>
      <w:r>
        <w:tab/>
        <w:t>0.9587895524956972</w:t>
      </w:r>
      <w:r>
        <w:tab/>
        <w:t>0.9588317620481928</w:t>
      </w:r>
      <w:r>
        <w:tab/>
        <w:t>0.8749945347593584</w:t>
      </w:r>
      <w:r>
        <w:tab/>
        <w:t>0.9621075935028853</w:t>
      </w:r>
      <w:r>
        <w:tab/>
        <w:t>0.9989453222094361</w:t>
      </w:r>
      <w:r>
        <w:tab/>
        <w:t>0.998969766283525</w:t>
      </w:r>
      <w:r>
        <w:tab/>
        <w:t>0.9624084475763399</w:t>
      </w:r>
      <w:r>
        <w:tab/>
        <w:t>0.9627185974576271</w:t>
      </w:r>
      <w:r>
        <w:tab/>
        <w:t>0.9624052498932081</w:t>
      </w:r>
      <w:r>
        <w:tab/>
        <w:t>0.9990231472957423</w:t>
      </w:r>
      <w:r>
        <w:tab/>
        <w:t>0.9592753196099675</w:t>
      </w:r>
      <w:r>
        <w:tab/>
        <w:t>0.9543979508587787</w:t>
      </w:r>
      <w:r>
        <w:tab/>
        <w:t>0.954431471149261</w:t>
      </w:r>
      <w:r>
        <w:tab/>
        <w:t>0.8929309000000001</w:t>
      </w:r>
      <w:r>
        <w:tab/>
        <w:t>0.9989788179218303</w:t>
      </w:r>
      <w:r>
        <w:tab/>
        <w:t>0.9989895494463535</w:t>
      </w:r>
      <w:r>
        <w:tab/>
        <w:t>0.9625506903143586</w:t>
      </w:r>
      <w:r>
        <w:tab/>
        <w:t>0.8894729810298102</w:t>
      </w:r>
      <w:r>
        <w:tab/>
        <w:t>0.886133890865955</w:t>
      </w:r>
      <w:r>
        <w:tab/>
        <w:t>0.8765092664785843</w:t>
      </w:r>
      <w:r>
        <w:tab/>
        <w:t>0.8864037784779448</w:t>
      </w:r>
      <w:r>
        <w:tab/>
        <w:t>0.9623827670311187</w:t>
      </w:r>
      <w:r>
        <w:tab/>
        <w:t>0.9622672598989048</w:t>
      </w:r>
      <w:r>
        <w:tab/>
        <w:t>0.9594134827810267</w:t>
      </w:r>
      <w:r>
        <w:tab/>
        <w:t>0.9545990543028071</w:t>
      </w:r>
      <w:r>
        <w:tab/>
        <w:t>0.9546764487117162</w:t>
      </w:r>
      <w:r>
        <w:tab/>
        <w:t>0.9421075189440236</w:t>
      </w:r>
      <w:r>
        <w:tab/>
        <w:t>0.9628541777777778</w:t>
      </w:r>
      <w:r>
        <w:tab/>
        <w:t>0.9627993416596106</w:t>
      </w:r>
      <w:r>
        <w:tab/>
        <w:t>0.9603752033390411</w:t>
      </w:r>
      <w:r>
        <w:tab/>
        <w:t>0.9626066965046889</w:t>
      </w:r>
      <w:r>
        <w:tab/>
        <w:t>0.9625669386020821</w:t>
      </w:r>
      <w:r>
        <w:tab/>
        <w:t>0.9627700551899809</w:t>
      </w:r>
      <w:r>
        <w:tab/>
        <w:t>0.9555521895346034</w:t>
      </w:r>
      <w:r>
        <w:tab/>
        <w:t>0.9546154943739527</w:t>
      </w:r>
      <w:r>
        <w:tab/>
        <w:t>0.9554144055944057</w:t>
      </w:r>
      <w:r>
        <w:tab/>
        <w:t>0.9554814092989641</w:t>
      </w:r>
      <w:r>
        <w:tab/>
        <w:t>0.9553962427606179</w:t>
      </w:r>
      <w:r>
        <w:tab/>
        <w:t>0.9551882468477207</w:t>
      </w:r>
      <w:r>
        <w:tab/>
        <w:t>0.9552702510258265</w:t>
      </w:r>
      <w:r>
        <w:tab/>
        <w:t>0.9584598151487826</w:t>
      </w:r>
      <w:r>
        <w:tab/>
        <w:t>0.958359907470097</w:t>
      </w:r>
    </w:p>
    <w:p w14:paraId="406653EB" w14:textId="77777777" w:rsidR="00C22B2C" w:rsidRDefault="00C22B2C" w:rsidP="00C22B2C">
      <w:r>
        <w:t>GCA_001472005</w:t>
      </w:r>
      <w:r>
        <w:tab/>
        <w:t>0.8756398563508065</w:t>
      </w:r>
      <w:r>
        <w:tab/>
        <w:t>0.960356254383914</w:t>
      </w:r>
      <w:r>
        <w:tab/>
        <w:t>0.9993382621627365</w:t>
      </w:r>
      <w:r>
        <w:tab/>
        <w:t>1.0</w:t>
      </w:r>
      <w:r>
        <w:tab/>
        <w:t>0.9992257985257986</w:t>
      </w:r>
      <w:r>
        <w:tab/>
        <w:t>0.9598900821018065</w:t>
      </w:r>
      <w:r>
        <w:tab/>
        <w:t>0.8835713264781493</w:t>
      </w:r>
      <w:r>
        <w:tab/>
        <w:t>0.9604494572559982</w:t>
      </w:r>
      <w:r>
        <w:tab/>
        <w:t>0.9593303172314347</w:t>
      </w:r>
      <w:r>
        <w:tab/>
        <w:t>0.9602217660656497</w:t>
      </w:r>
      <w:r>
        <w:tab/>
        <w:t>0.8770179601377953</w:t>
      </w:r>
      <w:r>
        <w:tab/>
        <w:t>0.9607770773769003</w:t>
      </w:r>
      <w:r>
        <w:tab/>
        <w:t>0.8769053665761541</w:t>
      </w:r>
      <w:r>
        <w:tab/>
        <w:t>0.99934699938512</w:t>
      </w:r>
      <w:r>
        <w:tab/>
        <w:t>0.9578505419580421</w:t>
      </w:r>
      <w:r>
        <w:tab/>
        <w:t>0.8822795907795908</w:t>
      </w:r>
      <w:r>
        <w:tab/>
        <w:t>0.9603676935827611</w:t>
      </w:r>
      <w:r>
        <w:tab/>
        <w:t>0.9989006697612733</w:t>
      </w:r>
      <w:r>
        <w:tab/>
        <w:t>0.9603229848661233</w:t>
      </w:r>
      <w:r>
        <w:tab/>
        <w:t>0.9989400425151042</w:t>
      </w:r>
      <w:r>
        <w:tab/>
        <w:t>0.9586515195835399</w:t>
      </w:r>
      <w:r>
        <w:tab/>
        <w:t>0.9995812390158173</w:t>
      </w:r>
      <w:r>
        <w:tab/>
        <w:t>0.9603988326757948</w:t>
      </w:r>
      <w:r>
        <w:tab/>
        <w:t>0.9994473571428573</w:t>
      </w:r>
      <w:r>
        <w:tab/>
        <w:t>0.9607008072063642</w:t>
      </w:r>
      <w:r>
        <w:tab/>
        <w:t>0.9991956132596685</w:t>
      </w:r>
      <w:r>
        <w:tab/>
        <w:t>0.9604367627236812</w:t>
      </w:r>
      <w:r>
        <w:tab/>
        <w:t>0.9992292551540678</w:t>
      </w:r>
      <w:r>
        <w:tab/>
        <w:t>0.9607634091943561</w:t>
      </w:r>
      <w:r>
        <w:tab/>
        <w:t>0.9991663246554364</w:t>
      </w:r>
      <w:r>
        <w:tab/>
        <w:t>0.960352843668946</w:t>
      </w:r>
      <w:r>
        <w:lastRenderedPageBreak/>
        <w:tab/>
        <w:t>0.9987435851158647</w:t>
      </w:r>
      <w:r>
        <w:tab/>
        <w:t>0.9604199348534203</w:t>
      </w:r>
      <w:r>
        <w:tab/>
        <w:t>0.9590775946601942</w:t>
      </w:r>
      <w:r>
        <w:tab/>
        <w:t>0.9600275064327487</w:t>
      </w:r>
      <w:r>
        <w:tab/>
        <w:t>0.9994527598486534</w:t>
      </w:r>
      <w:r>
        <w:tab/>
        <w:t>0.9602832199440821</w:t>
      </w:r>
      <w:r>
        <w:tab/>
        <w:t>0.9996102562417872</w:t>
      </w:r>
      <w:r>
        <w:tab/>
        <w:t>0.9604639962564343</w:t>
      </w:r>
      <w:r>
        <w:tab/>
        <w:t>0.9990009316499783</w:t>
      </w:r>
      <w:r>
        <w:tab/>
        <w:t>0.9603706458381908</w:t>
      </w:r>
      <w:r>
        <w:tab/>
        <w:t>0.9991509206210366</w:t>
      </w:r>
      <w:r>
        <w:tab/>
        <w:t>0.9580029759841545</w:t>
      </w:r>
      <w:r>
        <w:tab/>
        <w:t>0.9990023071895425</w:t>
      </w:r>
      <w:r>
        <w:tab/>
        <w:t>0.9604741810545966</w:t>
      </w:r>
      <w:r>
        <w:tab/>
        <w:t>0.9989024142451388</w:t>
      </w:r>
      <w:r>
        <w:tab/>
        <w:t>0.9604893613053613</w:t>
      </w:r>
      <w:r>
        <w:tab/>
        <w:t>0.9990645215100965</w:t>
      </w:r>
      <w:r>
        <w:tab/>
        <w:t>0.9607126379351172</w:t>
      </w:r>
      <w:r>
        <w:tab/>
        <w:t>0.9989319759825327</w:t>
      </w:r>
      <w:r>
        <w:tab/>
        <w:t>0.9602405115323133</w:t>
      </w:r>
      <w:r>
        <w:tab/>
        <w:t>0.9995894180939834</w:t>
      </w:r>
      <w:r>
        <w:tab/>
        <w:t>0.9602595410065238</w:t>
      </w:r>
      <w:r>
        <w:tab/>
        <w:t>0.9995968107989466</w:t>
      </w:r>
      <w:r>
        <w:tab/>
        <w:t>0.9604839047619048</w:t>
      </w:r>
      <w:r>
        <w:tab/>
        <w:t>0.9990998211169284</w:t>
      </w:r>
      <w:r>
        <w:tab/>
        <w:t>0.9606516369684011</w:t>
      </w:r>
      <w:r>
        <w:tab/>
        <w:t>0.9989739127575625</w:t>
      </w:r>
      <w:r>
        <w:tab/>
        <w:t>0.9603017503519474</w:t>
      </w:r>
      <w:r>
        <w:tab/>
        <w:t>0.9990732916117699</w:t>
      </w:r>
      <w:r>
        <w:tab/>
        <w:t>0.8759801343363783</w:t>
      </w:r>
      <w:r>
        <w:tab/>
        <w:t>0.9990659108781128</w:t>
      </w:r>
      <w:r>
        <w:tab/>
        <w:t>0.9602293265834707</w:t>
      </w:r>
      <w:r>
        <w:tab/>
        <w:t>0.9989099694922642</w:t>
      </w:r>
      <w:r>
        <w:tab/>
        <w:t>0.9603463695450326</w:t>
      </w:r>
      <w:r>
        <w:tab/>
        <w:t>0.99896553098314</w:t>
      </w:r>
      <w:r>
        <w:tab/>
        <w:t>0.958941777438248</w:t>
      </w:r>
      <w:r>
        <w:tab/>
        <w:t>0.9992575576337538</w:t>
      </w:r>
      <w:r>
        <w:tab/>
        <w:t>0.9603277419354838</w:t>
      </w:r>
      <w:r>
        <w:tab/>
        <w:t>0.9992556959826275</w:t>
      </w:r>
      <w:r>
        <w:tab/>
        <w:t>0.9585901452128969</w:t>
      </w:r>
      <w:r>
        <w:tab/>
        <w:t>0.9992560950098061</w:t>
      </w:r>
      <w:r>
        <w:tab/>
        <w:t>0.9603782248658737</w:t>
      </w:r>
      <w:r>
        <w:tab/>
        <w:t>0.9991768239405855</w:t>
      </w:r>
      <w:r>
        <w:tab/>
        <w:t>0.9604843128517826</w:t>
      </w:r>
      <w:r>
        <w:tab/>
        <w:t>0.9996205688033253</w:t>
      </w:r>
      <w:r>
        <w:tab/>
        <w:t>0.9603596823914059</w:t>
      </w:r>
      <w:r>
        <w:tab/>
        <w:t>0.9992132264397906</w:t>
      </w:r>
      <w:r>
        <w:tab/>
        <w:t>0.9602770814849404</w:t>
      </w:r>
      <w:r>
        <w:tab/>
        <w:t>0.9990150709142482</w:t>
      </w:r>
      <w:r>
        <w:tab/>
        <w:t>0.960266874262798</w:t>
      </w:r>
      <w:r>
        <w:tab/>
        <w:t>0.9986800911656176</w:t>
      </w:r>
      <w:r>
        <w:tab/>
        <w:t>0.9585977544466404</w:t>
      </w:r>
      <w:r>
        <w:tab/>
        <w:t>0.9585086361468765</w:t>
      </w:r>
      <w:r>
        <w:tab/>
        <w:t>0.9605513292625646</w:t>
      </w:r>
      <w:r>
        <w:tab/>
        <w:t>0.9585086361468765</w:t>
      </w:r>
      <w:r>
        <w:tab/>
        <w:t>0.9606494274269558</w:t>
      </w:r>
      <w:r>
        <w:tab/>
        <w:t>0.9598985875316309</w:t>
      </w:r>
      <w:r>
        <w:tab/>
        <w:t>0.9603588149350649</w:t>
      </w:r>
      <w:r>
        <w:tab/>
        <w:t>0.9596508309659089</w:t>
      </w:r>
      <w:r>
        <w:tab/>
        <w:t>0.960421811781272</w:t>
      </w:r>
      <w:r>
        <w:tab/>
        <w:t>0.9990857669776524</w:t>
      </w:r>
      <w:r>
        <w:tab/>
        <w:t>0.9603040742481203</w:t>
      </w:r>
      <w:r>
        <w:tab/>
        <w:t>0.9589472046242776</w:t>
      </w:r>
      <w:r>
        <w:tab/>
        <w:t>0.9603171415270018</w:t>
      </w:r>
      <w:r>
        <w:tab/>
        <w:t>0.9575513782845811</w:t>
      </w:r>
      <w:r>
        <w:tab/>
        <w:t>0.9605317497670086</w:t>
      </w:r>
      <w:r>
        <w:tab/>
        <w:t>0.9571799232863153</w:t>
      </w:r>
      <w:r>
        <w:tab/>
        <w:t>0.9579551303492376</w:t>
      </w:r>
      <w:r>
        <w:tab/>
        <w:t>0.958094155463212</w:t>
      </w:r>
      <w:r>
        <w:tab/>
        <w:t>0.9598867130518234</w:t>
      </w:r>
      <w:r>
        <w:tab/>
        <w:t>0.9600818710581641</w:t>
      </w:r>
      <w:r>
        <w:tab/>
        <w:t>0.9603180290602297</w:t>
      </w:r>
      <w:r>
        <w:tab/>
        <w:t>0.960492493626883</w:t>
      </w:r>
      <w:r>
        <w:tab/>
        <w:t>0.9604567439681424</w:t>
      </w:r>
      <w:r>
        <w:tab/>
        <w:t>0.9607385167690129</w:t>
      </w:r>
      <w:r>
        <w:tab/>
        <w:t>0.9994738867016624</w:t>
      </w:r>
      <w:r>
        <w:tab/>
        <w:t>0.9604130534883721</w:t>
      </w:r>
      <w:r>
        <w:tab/>
        <w:t>0.9905370319432121</w:t>
      </w:r>
      <w:r>
        <w:tab/>
        <w:t>0.8799241104140528</w:t>
      </w:r>
      <w:r>
        <w:tab/>
        <w:t>0.9603444139237509</w:t>
      </w:r>
      <w:r>
        <w:tab/>
        <w:t>0.9990756700149604</w:t>
      </w:r>
      <w:r>
        <w:tab/>
        <w:t>0.9604751791607733</w:t>
      </w:r>
      <w:r>
        <w:tab/>
        <w:t>0.9601633553407216</w:t>
      </w:r>
      <w:r>
        <w:tab/>
        <w:t>0.9604457625118036</w:t>
      </w:r>
      <w:r>
        <w:tab/>
        <w:t>0.9604027827733082</w:t>
      </w:r>
      <w:r>
        <w:tab/>
        <w:t>0.9599088956056732</w:t>
      </w:r>
      <w:r>
        <w:tab/>
        <w:t>0.960356624462494</w:t>
      </w:r>
      <w:r>
        <w:tab/>
        <w:t>0.9610748055555556</w:t>
      </w:r>
      <w:r>
        <w:tab/>
        <w:t>0.9903991678004537</w:t>
      </w:r>
      <w:r>
        <w:tab/>
        <w:t>0.9600199513212796</w:t>
      </w:r>
      <w:r>
        <w:tab/>
        <w:t>0.9600222183588316</w:t>
      </w:r>
      <w:r>
        <w:tab/>
        <w:t>0.959751214368482</w:t>
      </w:r>
      <w:r>
        <w:tab/>
        <w:t>0.9600242304126101</w:t>
      </w:r>
      <w:r>
        <w:tab/>
        <w:t>0.9600085389610391</w:t>
      </w:r>
      <w:r>
        <w:tab/>
        <w:t>0.9596256857142857</w:t>
      </w:r>
      <w:r>
        <w:tab/>
        <w:t>0.9600659038372631</w:t>
      </w:r>
      <w:r>
        <w:tab/>
        <w:t>0.9600699190751445</w:t>
      </w:r>
      <w:r>
        <w:tab/>
        <w:t>0.960072108183079</w:t>
      </w:r>
      <w:r>
        <w:tab/>
        <w:t>0.8765611714909884</w:t>
      </w:r>
      <w:r>
        <w:tab/>
        <w:t>0.9595240524099203</w:t>
      </w:r>
      <w:r>
        <w:tab/>
        <w:t>0.9991452061421962</w:t>
      </w:r>
      <w:r>
        <w:tab/>
        <w:t>0.999146650546678</w:t>
      </w:r>
      <w:r>
        <w:tab/>
        <w:t>0.9592718395119663</w:t>
      </w:r>
      <w:r>
        <w:tab/>
        <w:t>0.9594503832671185</w:t>
      </w:r>
      <w:r>
        <w:tab/>
        <w:t>0.9592868472906405</w:t>
      </w:r>
      <w:r>
        <w:tab/>
        <w:t>0.9990984780323734</w:t>
      </w:r>
      <w:r>
        <w:tab/>
        <w:t>0.9598855031145185</w:t>
      </w:r>
      <w:r>
        <w:tab/>
        <w:t>0.9580275842418235</w:t>
      </w:r>
      <w:r>
        <w:tab/>
        <w:t>0.9580573835480674</w:t>
      </w:r>
      <w:r>
        <w:tab/>
        <w:t>0.882562733721814</w:t>
      </w:r>
      <w:r>
        <w:tab/>
        <w:t>0.9991048411371237</w:t>
      </w:r>
      <w:r>
        <w:tab/>
        <w:t>0.999119079305294</w:t>
      </w:r>
      <w:r>
        <w:tab/>
        <w:t>0.9595696374269007</w:t>
      </w:r>
      <w:r>
        <w:tab/>
        <w:t>0.8859391205533597</w:t>
      </w:r>
      <w:r>
        <w:tab/>
        <w:t>0.8830237667594233</w:t>
      </w:r>
      <w:r>
        <w:tab/>
        <w:t>0.8769547031840259</w:t>
      </w:r>
      <w:r>
        <w:tab/>
        <w:t>0.8832503070517825</w:t>
      </w:r>
      <w:r>
        <w:tab/>
        <w:t>0.9605927591817759</w:t>
      </w:r>
      <w:r>
        <w:tab/>
        <w:t>0.9605215909620313</w:t>
      </w:r>
      <w:r>
        <w:tab/>
        <w:t>0.9604504653882132</w:t>
      </w:r>
      <w:r>
        <w:tab/>
        <w:t>0.9576672407185629</w:t>
      </w:r>
      <w:r>
        <w:tab/>
        <w:t>0.9572795392278954</w:t>
      </w:r>
      <w:r>
        <w:tab/>
        <w:t>0.9445514278442352</w:t>
      </w:r>
      <w:r>
        <w:tab/>
        <w:t>0.9597331505250876</w:t>
      </w:r>
      <w:r>
        <w:tab/>
        <w:t>0.9595992091717362</w:t>
      </w:r>
      <w:r>
        <w:tab/>
        <w:t>0.9598157259570497</w:t>
      </w:r>
      <w:r>
        <w:tab/>
        <w:t>0.9597040842105264</w:t>
      </w:r>
      <w:r>
        <w:tab/>
        <w:t>0.9596353496011263</w:t>
      </w:r>
      <w:r>
        <w:tab/>
        <w:t>0.9596555805770584</w:t>
      </w:r>
      <w:r>
        <w:tab/>
        <w:t>0.9587475836431227</w:t>
      </w:r>
      <w:r>
        <w:tab/>
        <w:t>0.9587640910215187</w:t>
      </w:r>
      <w:r>
        <w:tab/>
        <w:t>0.9587460069358434</w:t>
      </w:r>
      <w:r>
        <w:lastRenderedPageBreak/>
        <w:tab/>
        <w:t>0.9587688589108911</w:t>
      </w:r>
      <w:r>
        <w:tab/>
        <w:t>0.958733358116481</w:t>
      </w:r>
      <w:r>
        <w:tab/>
        <w:t>0.9583263190642112</w:t>
      </w:r>
      <w:r>
        <w:tab/>
        <w:t>0.9586304043661623</w:t>
      </w:r>
      <w:r>
        <w:tab/>
        <w:t>0.959802350295858</w:t>
      </w:r>
      <w:r>
        <w:tab/>
        <w:t>0.9596323795966786</w:t>
      </w:r>
    </w:p>
    <w:p w14:paraId="30AE3178" w14:textId="77777777" w:rsidR="00C22B2C" w:rsidRDefault="00C22B2C" w:rsidP="00C22B2C">
      <w:r>
        <w:t>GCA_015681375</w:t>
      </w:r>
      <w:r>
        <w:tab/>
        <w:t>0.870255621483376</w:t>
      </w:r>
      <w:r>
        <w:tab/>
        <w:t>0.9577041873212584</w:t>
      </w:r>
      <w:r>
        <w:tab/>
        <w:t>0.9993468899120971</w:t>
      </w:r>
      <w:r>
        <w:tab/>
        <w:t>0.9992762949640289</w:t>
      </w:r>
      <w:r>
        <w:tab/>
        <w:t>1.0</w:t>
      </w:r>
      <w:r>
        <w:tab/>
        <w:t>0.9581097539044013</w:t>
      </w:r>
      <w:r>
        <w:tab/>
        <w:t>0.877334529147982</w:t>
      </w:r>
      <w:r>
        <w:tab/>
        <w:t>0.9581877174685945</w:t>
      </w:r>
      <w:r>
        <w:tab/>
        <w:t>0.9579836709770116</w:t>
      </w:r>
      <w:r>
        <w:tab/>
        <w:t>0.9576622980632972</w:t>
      </w:r>
      <w:r>
        <w:tab/>
        <w:t>0.8710464761904761</w:t>
      </w:r>
      <w:r>
        <w:tab/>
        <w:t>0.9586923970211777</w:t>
      </w:r>
      <w:r>
        <w:tab/>
        <w:t>0.8709170530550666</w:t>
      </w:r>
      <w:r>
        <w:tab/>
        <w:t>0.9992384880524425</w:t>
      </w:r>
      <w:r>
        <w:tab/>
        <w:t>0.958054781144781</w:t>
      </w:r>
      <w:r>
        <w:tab/>
        <w:t>0.8773205022588362</w:t>
      </w:r>
      <w:r>
        <w:tab/>
        <w:t>0.9576371726618704</w:t>
      </w:r>
      <w:r>
        <w:tab/>
        <w:t>0.9988229345516362</w:t>
      </w:r>
      <w:r>
        <w:tab/>
        <w:t>0.9575921253534402</w:t>
      </w:r>
      <w:r>
        <w:tab/>
        <w:t>0.9989348420373952</w:t>
      </w:r>
      <w:r>
        <w:tab/>
        <w:t>0.9575746973307913</w:t>
      </w:r>
      <w:r>
        <w:tab/>
        <w:t>0.9992071128998095</w:t>
      </w:r>
      <w:r>
        <w:tab/>
        <w:t>0.9582957358847154</w:t>
      </w:r>
      <w:r>
        <w:tab/>
        <w:t>0.9991396113602392</w:t>
      </w:r>
      <w:r>
        <w:tab/>
        <w:t>0.958476136687233</w:t>
      </w:r>
      <w:r>
        <w:tab/>
        <w:t>0.9988104063157894</w:t>
      </w:r>
      <w:r>
        <w:tab/>
        <w:t>0.9582937176135014</w:t>
      </w:r>
      <w:r>
        <w:tab/>
        <w:t>0.9987819484906058</w:t>
      </w:r>
      <w:r>
        <w:tab/>
        <w:t>0.9585973212205917</w:t>
      </w:r>
      <w:r>
        <w:tab/>
        <w:t>0.9989927823516993</w:t>
      </w:r>
      <w:r>
        <w:tab/>
        <w:t>0.9584253460620525</w:t>
      </w:r>
      <w:r>
        <w:tab/>
        <w:t>0.9986582785668857</w:t>
      </w:r>
      <w:r>
        <w:tab/>
        <w:t>0.9583749325762954</w:t>
      </w:r>
      <w:r>
        <w:tab/>
        <w:t>0.9594924689622863</w:t>
      </w:r>
      <w:r>
        <w:tab/>
        <w:t>0.9579392446985944</w:t>
      </w:r>
      <w:r>
        <w:tab/>
        <w:t>0.9989909855257557</w:t>
      </w:r>
      <w:r>
        <w:tab/>
        <w:t>0.9583253637660485</w:t>
      </w:r>
      <w:r>
        <w:tab/>
        <w:t>0.9992362565942182</w:t>
      </w:r>
      <w:r>
        <w:tab/>
        <w:t>0.9584491465149361</w:t>
      </w:r>
      <w:r>
        <w:tab/>
        <w:t>0.9991018670886075</w:t>
      </w:r>
      <w:r>
        <w:tab/>
        <w:t>0.9583186873961548</w:t>
      </w:r>
      <w:r>
        <w:tab/>
        <w:t>0.9990575047498418</w:t>
      </w:r>
      <w:r>
        <w:tab/>
        <w:t>0.9577878098877478</w:t>
      </w:r>
      <w:r>
        <w:tab/>
        <w:t>0.9990726877637132</w:t>
      </w:r>
      <w:r>
        <w:tab/>
        <w:t>0.9583687870172944</w:t>
      </w:r>
      <w:r>
        <w:tab/>
        <w:t>0.9989592573000424</w:t>
      </w:r>
      <w:r>
        <w:tab/>
        <w:t>0.9585401345609066</w:t>
      </w:r>
      <w:r>
        <w:tab/>
        <w:t>0.9989868415485509</w:t>
      </w:r>
      <w:r>
        <w:tab/>
        <w:t>0.9581599257307138</w:t>
      </w:r>
      <w:r>
        <w:tab/>
        <w:t>0.9988275416754588</w:t>
      </w:r>
      <w:r>
        <w:tab/>
        <w:t>0.957489162037037</w:t>
      </w:r>
      <w:r>
        <w:tab/>
        <w:t>0.9991954024931333</w:t>
      </w:r>
      <w:r>
        <w:tab/>
        <w:t>0.9583133151400095</w:t>
      </w:r>
      <w:r>
        <w:tab/>
        <w:t>0.9990822567025543</w:t>
      </w:r>
      <w:r>
        <w:tab/>
        <w:t>0.9583088713105076</w:t>
      </w:r>
      <w:r>
        <w:tab/>
        <w:t>0.9990164398901331</w:t>
      </w:r>
      <w:r>
        <w:tab/>
        <w:t>0.9584249242970441</w:t>
      </w:r>
      <w:r>
        <w:tab/>
        <w:t>0.9989422111511553</w:t>
      </w:r>
      <w:r>
        <w:tab/>
        <w:t>0.95791482668566</w:t>
      </w:r>
      <w:r>
        <w:tab/>
        <w:t>0.998957235841082</w:t>
      </w:r>
      <w:r>
        <w:tab/>
        <w:t>0.876147416168443</w:t>
      </w:r>
      <w:r>
        <w:tab/>
        <w:t>0.9989804181626188</w:t>
      </w:r>
      <w:r>
        <w:tab/>
        <w:t>0.9583023038516406</w:t>
      </w:r>
      <w:r>
        <w:tab/>
        <w:t>0.9989871913905887</w:t>
      </w:r>
      <w:r>
        <w:tab/>
        <w:t>0.9583019497153701</w:t>
      </w:r>
      <w:r>
        <w:tab/>
        <w:t>0.9990928100570463</w:t>
      </w:r>
      <w:r>
        <w:tab/>
        <w:t>0.9588160741282614</w:t>
      </w:r>
      <w:r>
        <w:tab/>
        <w:t>0.9989267109424416</w:t>
      </w:r>
      <w:r>
        <w:tab/>
        <w:t>0.9582794008559201</w:t>
      </w:r>
      <w:r>
        <w:tab/>
        <w:t>0.998862083509068</w:t>
      </w:r>
      <w:r>
        <w:tab/>
        <w:t>0.9585967706596809</w:t>
      </w:r>
      <w:r>
        <w:tab/>
        <w:t>0.9991006773580924</w:t>
      </w:r>
      <w:r>
        <w:tab/>
        <w:t>0.9583544669687575</w:t>
      </w:r>
      <w:r>
        <w:tab/>
        <w:t>0.99910538071066</w:t>
      </w:r>
      <w:r>
        <w:tab/>
        <w:t>0.9582966125566961</w:t>
      </w:r>
      <w:r>
        <w:tab/>
        <w:t>0.9992138636843216</w:t>
      </w:r>
      <w:r>
        <w:tab/>
        <w:t>0.9583801065593179</w:t>
      </w:r>
      <w:r>
        <w:tab/>
        <w:t>0.9989880265374894</w:t>
      </w:r>
      <w:r>
        <w:tab/>
        <w:t>0.9577943653618032</w:t>
      </w:r>
      <w:r>
        <w:tab/>
        <w:t>0.9990705698607009</w:t>
      </w:r>
      <w:r>
        <w:tab/>
        <w:t>0.9577788015248989</w:t>
      </w:r>
      <w:r>
        <w:tab/>
        <w:t>0.9986544652701214</w:t>
      </w:r>
      <w:r>
        <w:tab/>
        <w:t>0.9585361191895113</w:t>
      </w:r>
      <w:r>
        <w:tab/>
        <w:t>0.9578134440028059</w:t>
      </w:r>
      <w:r>
        <w:tab/>
        <w:t>0.9584490180694246</w:t>
      </w:r>
      <w:r>
        <w:tab/>
        <w:t>0.9578134440028059</w:t>
      </w:r>
      <w:r>
        <w:tab/>
        <w:t>0.9583319905100831</w:t>
      </w:r>
      <w:r>
        <w:tab/>
        <w:t>0.9576608097928438</w:t>
      </w:r>
      <w:r>
        <w:tab/>
        <w:t>0.958329054820416</w:t>
      </w:r>
      <w:r>
        <w:tab/>
        <w:t>0.9578111058601134</w:t>
      </w:r>
      <w:r>
        <w:tab/>
        <w:t>0.9577846671421777</w:t>
      </w:r>
      <w:r>
        <w:tab/>
        <w:t>0.9991336855398864</w:t>
      </w:r>
      <w:r>
        <w:tab/>
        <w:t>0.9575939225469233</w:t>
      </w:r>
      <w:r>
        <w:tab/>
        <w:t>0.9572863092735342</w:t>
      </w:r>
      <w:r>
        <w:tab/>
        <w:t>0.9583270489078822</w:t>
      </w:r>
      <w:r>
        <w:tab/>
        <w:t>0.9574017372679675</w:t>
      </w:r>
      <w:r>
        <w:tab/>
        <w:t>0.9583112849029817</w:t>
      </w:r>
      <w:r>
        <w:tab/>
        <w:t>0.9573840620558979</w:t>
      </w:r>
      <w:r>
        <w:tab/>
        <w:t>0.9578105921521999</w:t>
      </w:r>
      <w:r>
        <w:tab/>
        <w:t>0.9577723224431818</w:t>
      </w:r>
      <w:r>
        <w:tab/>
        <w:t>0.9585187350835322</w:t>
      </w:r>
      <w:r>
        <w:tab/>
        <w:t>0.9577034920257083</w:t>
      </w:r>
      <w:r>
        <w:tab/>
        <w:t>0.9583684929245284</w:t>
      </w:r>
      <w:r>
        <w:tab/>
        <w:t>0.9579524486873509</w:t>
      </w:r>
      <w:r>
        <w:tab/>
        <w:t>0.958595965989608</w:t>
      </w:r>
      <w:r>
        <w:tab/>
        <w:t>0.9583749152542373</w:t>
      </w:r>
      <w:r>
        <w:tab/>
        <w:t>0.9990337033151491</w:t>
      </w:r>
      <w:r>
        <w:tab/>
        <w:t>0.9583250154430981</w:t>
      </w:r>
      <w:r>
        <w:tab/>
        <w:t>0.9904759077615297</w:t>
      </w:r>
      <w:r>
        <w:tab/>
        <w:t>0.8734559994874422</w:t>
      </w:r>
      <w:r>
        <w:tab/>
        <w:t>0.9579643699284011</w:t>
      </w:r>
      <w:r>
        <w:tab/>
        <w:t>0.9987328770099957</w:t>
      </w:r>
      <w:r>
        <w:tab/>
        <w:t>0.9584088166106578</w:t>
      </w:r>
      <w:r>
        <w:tab/>
        <w:t>0.9576708181818182</w:t>
      </w:r>
      <w:r>
        <w:tab/>
        <w:t>0.9583926773729627</w:t>
      </w:r>
      <w:r>
        <w:tab/>
        <w:t>0.9576949126167107</w:t>
      </w:r>
      <w:r>
        <w:tab/>
        <w:t>0.9573775336959092</w:t>
      </w:r>
      <w:r>
        <w:tab/>
        <w:t>0.9579573876472003</w:t>
      </w:r>
      <w:r>
        <w:tab/>
        <w:t>0.9587618329411765</w:t>
      </w:r>
      <w:r>
        <w:tab/>
        <w:t>0.9900007544141253</w:t>
      </w:r>
      <w:r>
        <w:tab/>
        <w:t>0.9575285560243789</w:t>
      </w:r>
      <w:r>
        <w:tab/>
        <w:t>0.9575059259259261</w:t>
      </w:r>
      <w:r>
        <w:tab/>
        <w:t>0.9578579792746115</w:t>
      </w:r>
      <w:r>
        <w:tab/>
        <w:t>0.9575201617440225</w:t>
      </w:r>
      <w:r>
        <w:tab/>
        <w:t>0.9575499320524835</w:t>
      </w:r>
      <w:r>
        <w:tab/>
        <w:t>0.9570292767598844</w:t>
      </w:r>
      <w:r>
        <w:tab/>
        <w:t>0.9576061689679384</w:t>
      </w:r>
      <w:r>
        <w:lastRenderedPageBreak/>
        <w:tab/>
        <w:t>0.9575864553111839</w:t>
      </w:r>
      <w:r>
        <w:tab/>
        <w:t>0.9576190521881582</w:t>
      </w:r>
      <w:r>
        <w:tab/>
        <w:t>0.8769458117143621</w:t>
      </w:r>
      <w:r>
        <w:tab/>
        <w:t>0.9573777672881755</w:t>
      </w:r>
      <w:r>
        <w:tab/>
        <w:t>0.9992630964467005</w:t>
      </w:r>
      <w:r>
        <w:tab/>
        <w:t>0.9992895750528543</w:t>
      </w:r>
      <w:r>
        <w:tab/>
        <w:t>0.9573892474640247</w:t>
      </w:r>
      <w:r>
        <w:tab/>
        <w:t>0.957376898749115</w:t>
      </w:r>
      <w:r>
        <w:tab/>
        <w:t>0.9574141971233201</w:t>
      </w:r>
      <w:r>
        <w:tab/>
        <w:t>0.9990682320441989</w:t>
      </w:r>
      <w:r>
        <w:tab/>
        <w:t>0.9586390738963532</w:t>
      </w:r>
      <w:r>
        <w:tab/>
        <w:t>0.95775573342905</w:t>
      </w:r>
      <w:r>
        <w:tab/>
        <w:t>0.9577891009086561</w:t>
      </w:r>
      <w:r>
        <w:tab/>
        <w:t>0.8768342990412025</w:t>
      </w:r>
      <w:r>
        <w:tab/>
        <w:t>0.9990690980143642</w:t>
      </w:r>
      <w:r>
        <w:tab/>
        <w:t>0.9990870429084762</w:t>
      </w:r>
      <w:r>
        <w:tab/>
        <w:t>0.9573219872551334</w:t>
      </w:r>
      <w:r>
        <w:tab/>
        <w:t>0.8801891121730383</w:t>
      </w:r>
      <w:r>
        <w:tab/>
        <w:t>0.8768963664676875</w:t>
      </w:r>
      <w:r>
        <w:tab/>
        <w:t>0.8777927317579848</w:t>
      </w:r>
      <w:r>
        <w:tab/>
        <w:t>0.877412719621252</w:t>
      </w:r>
      <w:r>
        <w:tab/>
        <w:t>0.9582970805843545</w:t>
      </w:r>
      <w:r>
        <w:tab/>
        <w:t>0.9582157591499408</w:t>
      </w:r>
      <w:r>
        <w:tab/>
        <w:t>0.9587957482185273</w:t>
      </w:r>
      <w:r>
        <w:tab/>
        <w:t>0.9575152539608575</w:t>
      </w:r>
      <w:r>
        <w:tab/>
        <w:t>0.9572730654475458</w:t>
      </w:r>
      <w:r>
        <w:tab/>
        <w:t>0.9440447813267814</w:t>
      </w:r>
      <w:r>
        <w:tab/>
        <w:t>0.957623587264151</w:t>
      </w:r>
      <w:r>
        <w:tab/>
        <w:t>0.957619338374291</w:t>
      </w:r>
      <w:r>
        <w:tab/>
        <w:t>0.957743124704771</w:t>
      </w:r>
      <w:r>
        <w:tab/>
        <w:t>0.9575685312204351</w:t>
      </w:r>
      <w:r>
        <w:tab/>
        <w:t>0.9575687464522232</w:t>
      </w:r>
      <w:r>
        <w:tab/>
        <w:t>0.9576553913454717</w:t>
      </w:r>
      <w:r>
        <w:tab/>
        <w:t>0.9580835299760193</w:t>
      </w:r>
      <w:r>
        <w:tab/>
        <w:t>0.9577040877653232</w:t>
      </w:r>
      <w:r>
        <w:tab/>
        <w:t>0.9580880028735633</w:t>
      </w:r>
      <w:r>
        <w:tab/>
        <w:t>0.9581298229241445</w:t>
      </w:r>
      <w:r>
        <w:tab/>
        <w:t>0.9581046059880239</w:t>
      </w:r>
      <w:r>
        <w:tab/>
        <w:t>0.9578143074324323</w:t>
      </w:r>
      <w:r>
        <w:tab/>
        <w:t>0.9581184615384615</w:t>
      </w:r>
      <w:r>
        <w:tab/>
        <w:t>0.9580709506704982</w:t>
      </w:r>
      <w:r>
        <w:tab/>
        <w:t>0.9580349281264974</w:t>
      </w:r>
    </w:p>
    <w:p w14:paraId="25AC8CEE" w14:textId="77777777" w:rsidR="00C22B2C" w:rsidRDefault="00C22B2C" w:rsidP="00C22B2C">
      <w:r>
        <w:t>GCA_001472195</w:t>
      </w:r>
      <w:r>
        <w:tab/>
        <w:t>0.8745283921267895</w:t>
      </w:r>
      <w:r>
        <w:tab/>
        <w:t>0.9882986156932678</w:t>
      </w:r>
      <w:r>
        <w:tab/>
        <w:t>0.9585909176470588</w:t>
      </w:r>
      <w:r>
        <w:tab/>
        <w:t>0.9594161117633248</w:t>
      </w:r>
      <w:r>
        <w:tab/>
        <w:t>0.9573922941468253</w:t>
      </w:r>
      <w:r>
        <w:tab/>
        <w:t>1.0</w:t>
      </w:r>
      <w:r>
        <w:tab/>
        <w:t>0.8838524148606811</w:t>
      </w:r>
      <w:r>
        <w:tab/>
        <w:t>0.979153089649005</w:t>
      </w:r>
      <w:r>
        <w:tab/>
        <w:t>0.9899812727272728</w:t>
      </w:r>
      <w:r>
        <w:tab/>
        <w:t>0.9888681243112188</w:t>
      </w:r>
      <w:r>
        <w:tab/>
        <w:t>0.8752460533465053</w:t>
      </w:r>
      <w:r>
        <w:tab/>
        <w:t>0.989865957781271</w:t>
      </w:r>
      <w:r>
        <w:tab/>
        <w:t>0.8752482239286599</w:t>
      </w:r>
      <w:r>
        <w:tab/>
        <w:t>0.959188179463024</w:t>
      </w:r>
      <w:r>
        <w:tab/>
        <w:t>0.9707225267346432</w:t>
      </w:r>
      <w:r>
        <w:tab/>
        <w:t>0.8822124549201443</w:t>
      </w:r>
      <w:r>
        <w:tab/>
        <w:t>0.9884095562063527</w:t>
      </w:r>
      <w:r>
        <w:tab/>
        <w:t>0.9576266601800048</w:t>
      </w:r>
      <w:r>
        <w:tab/>
        <w:t>0.9887452831445701</w:t>
      </w:r>
      <w:r>
        <w:tab/>
        <w:t>0.9577785956297568</w:t>
      </w:r>
      <w:r>
        <w:tab/>
        <w:t>0.9776896088845968</w:t>
      </w:r>
      <w:r>
        <w:tab/>
        <w:t>0.9576342792362768</w:t>
      </w:r>
      <w:r>
        <w:tab/>
        <w:t>0.9893151986531986</w:t>
      </w:r>
      <w:r>
        <w:tab/>
        <w:t>0.9580203338136408</w:t>
      </w:r>
      <w:r>
        <w:tab/>
        <w:t>0.9893531892865182</w:t>
      </w:r>
      <w:r>
        <w:tab/>
        <w:t>0.9578552253116012</w:t>
      </w:r>
      <w:r>
        <w:tab/>
        <w:t>0.9893335070770615</w:t>
      </w:r>
      <w:r>
        <w:tab/>
        <w:t>0.9568847074597758</w:t>
      </w:r>
      <w:r>
        <w:tab/>
        <w:t>0.9891967594254938</w:t>
      </w:r>
      <w:r>
        <w:tab/>
        <w:t>0.9578970735785953</w:t>
      </w:r>
      <w:r>
        <w:tab/>
        <w:t>0.98990666890681</w:t>
      </w:r>
      <w:r>
        <w:tab/>
        <w:t>0.9575596678700362</w:t>
      </w:r>
      <w:r>
        <w:tab/>
        <w:t>0.9892983134429182</w:t>
      </w:r>
      <w:r>
        <w:tab/>
        <w:t>0.98976359832636</w:t>
      </w:r>
      <w:r>
        <w:tab/>
        <w:t>0.9711080983004134</w:t>
      </w:r>
      <w:r>
        <w:tab/>
        <w:t>0.9584535764308139</w:t>
      </w:r>
      <w:r>
        <w:tab/>
        <w:t>0.9717616279615294</w:t>
      </w:r>
      <w:r>
        <w:tab/>
        <w:t>0.9579100972485769</w:t>
      </w:r>
      <w:r>
        <w:tab/>
        <w:t>0.9892655407239819</w:t>
      </w:r>
      <w:r>
        <w:tab/>
        <w:t>0.9574248843310279</w:t>
      </w:r>
      <w:r>
        <w:tab/>
        <w:t>0.971851632605121</w:t>
      </w:r>
      <w:r>
        <w:tab/>
        <w:t>0.9576485946074921</w:t>
      </w:r>
      <w:r>
        <w:tab/>
        <w:t>0.9701138258317026</w:t>
      </w:r>
      <w:r>
        <w:tab/>
        <w:t>0.9574052088804009</w:t>
      </w:r>
      <w:r>
        <w:tab/>
        <w:t>0.98932418431726</w:t>
      </w:r>
      <w:r>
        <w:tab/>
        <w:t>0.957000592042186</w:t>
      </w:r>
      <w:r>
        <w:tab/>
        <w:t>0.9893681728449221</w:t>
      </w:r>
      <w:r>
        <w:tab/>
        <w:t>0.9577558781362007</w:t>
      </w:r>
      <w:r>
        <w:tab/>
        <w:t>0.9787823019397055</w:t>
      </w:r>
      <w:r>
        <w:tab/>
        <w:t>0.9575857200762995</w:t>
      </w:r>
      <w:r>
        <w:tab/>
        <w:t>0.9887207425414363</w:t>
      </w:r>
      <w:r>
        <w:tab/>
        <w:t>0.9578155775184568</w:t>
      </w:r>
      <w:r>
        <w:tab/>
        <w:t>0.971647868544601</w:t>
      </w:r>
      <w:r>
        <w:tab/>
        <w:t>0.9576739746956315</w:t>
      </w:r>
      <w:r>
        <w:tab/>
        <w:t>0.9892817029880925</w:t>
      </w:r>
      <w:r>
        <w:tab/>
        <w:t>0.9575620200812813</w:t>
      </w:r>
      <w:r>
        <w:tab/>
        <w:t>0.9886518019846641</w:t>
      </w:r>
      <w:r>
        <w:tab/>
        <w:t>0.9573359865092749</w:t>
      </w:r>
      <w:r>
        <w:tab/>
        <w:t>0.9891026437038695</w:t>
      </w:r>
      <w:r>
        <w:tab/>
        <w:t>0.9574680850552619</w:t>
      </w:r>
      <w:r>
        <w:tab/>
        <w:t>0.8791576695141484</w:t>
      </w:r>
      <w:r>
        <w:tab/>
        <w:t>0.9574430062530063</w:t>
      </w:r>
      <w:r>
        <w:tab/>
        <w:t>0.9772834151939407</w:t>
      </w:r>
      <w:r>
        <w:tab/>
        <w:t>0.9574317543442037</w:t>
      </w:r>
      <w:r>
        <w:tab/>
        <w:t>0.9715991713483146</w:t>
      </w:r>
      <w:r>
        <w:tab/>
        <w:t>0.9573890841702535</w:t>
      </w:r>
      <w:r>
        <w:tab/>
        <w:t>0.9889655275065492</w:t>
      </w:r>
      <w:r>
        <w:tab/>
        <w:t>0.9584405779376499</w:t>
      </w:r>
      <w:r>
        <w:tab/>
        <w:t>0.9716648349604835</w:t>
      </w:r>
      <w:r>
        <w:tab/>
        <w:t>0.9583202866013854</w:t>
      </w:r>
      <w:r>
        <w:tab/>
        <w:t>0.9882638111490328</w:t>
      </w:r>
      <w:r>
        <w:tab/>
        <w:t>0.9566995251937985</w:t>
      </w:r>
      <w:r>
        <w:tab/>
        <w:t>0.9717223483779971</w:t>
      </w:r>
      <w:r>
        <w:tab/>
        <w:t>0.956728114992722</w:t>
      </w:r>
      <w:r>
        <w:tab/>
        <w:t>0.9893757980529772</w:t>
      </w:r>
      <w:r>
        <w:tab/>
        <w:t>0.9579583392729866</w:t>
      </w:r>
      <w:r>
        <w:tab/>
        <w:t>0.9891976897018971</w:t>
      </w:r>
      <w:r>
        <w:tab/>
        <w:t>0.957741412940057</w:t>
      </w:r>
      <w:r>
        <w:tab/>
        <w:t>0.9891497658862877</w:t>
      </w:r>
      <w:r>
        <w:tab/>
        <w:t>0.9576563690476191</w:t>
      </w:r>
      <w:r>
        <w:tab/>
        <w:t>0.989051757821292</w:t>
      </w:r>
      <w:r>
        <w:tab/>
        <w:t>0.9592475791478219</w:t>
      </w:r>
      <w:r>
        <w:tab/>
        <w:t>0.989007342850564</w:t>
      </w:r>
      <w:r>
        <w:tab/>
        <w:t>0.9888287326507396</w:t>
      </w:r>
      <w:r>
        <w:tab/>
        <w:t>0.989357015909091</w:t>
      </w:r>
      <w:r>
        <w:tab/>
        <w:t>0.9888287326507396</w:t>
      </w:r>
      <w:r>
        <w:tab/>
        <w:t>0.989689236865942</w:t>
      </w:r>
      <w:r>
        <w:tab/>
        <w:t>0.9889425384101536</w:t>
      </w:r>
      <w:r>
        <w:tab/>
        <w:t>0.9892593379712747</w:t>
      </w:r>
      <w:r>
        <w:tab/>
        <w:t>0.9893876012672551</w:t>
      </w:r>
      <w:r>
        <w:tab/>
        <w:t>0.9885369705093835</w:t>
      </w:r>
      <w:r>
        <w:lastRenderedPageBreak/>
        <w:tab/>
        <w:t>0.9573691500474835</w:t>
      </w:r>
      <w:r>
        <w:tab/>
        <w:t>0.9892248889387482</w:t>
      </w:r>
      <w:r>
        <w:tab/>
        <w:t>0.968940467160037</w:t>
      </w:r>
      <w:r>
        <w:tab/>
        <w:t>0.9717376704944926</w:t>
      </w:r>
      <w:r>
        <w:tab/>
        <w:t>0.9701614271701814</w:t>
      </w:r>
      <w:r>
        <w:tab/>
        <w:t>0.989359796931408</w:t>
      </w:r>
      <w:r>
        <w:tab/>
        <w:t>0.9697108724340177</w:t>
      </w:r>
      <w:r>
        <w:tab/>
        <w:t>0.9701529016553069</w:t>
      </w:r>
      <w:r>
        <w:tab/>
        <w:t>0.9696574874611894</w:t>
      </w:r>
      <w:r>
        <w:tab/>
        <w:t>0.9886195334821429</w:t>
      </w:r>
      <w:r>
        <w:tab/>
        <w:t>0.9715645998608211</w:t>
      </w:r>
      <w:r>
        <w:tab/>
        <w:t>0.9896447772277229</w:t>
      </w:r>
      <w:r>
        <w:tab/>
        <w:t>0.9893725529040971</w:t>
      </w:r>
      <w:r>
        <w:tab/>
        <w:t>0.98911928762244</w:t>
      </w:r>
      <w:r>
        <w:tab/>
        <w:t>0.9787961702621202</w:t>
      </w:r>
      <w:r>
        <w:tab/>
        <w:t>0.958269357228196</w:t>
      </w:r>
      <w:r>
        <w:tab/>
        <w:t>0.9893069707865167</w:t>
      </w:r>
      <w:r>
        <w:tab/>
        <w:t>0.9584164206385934</w:t>
      </w:r>
      <w:r>
        <w:tab/>
        <w:t>0.878922902816544</w:t>
      </w:r>
      <w:r>
        <w:tab/>
        <w:t>0.9783819806649376</w:t>
      </w:r>
      <w:r>
        <w:tab/>
        <w:t>0.9582637643607921</w:t>
      </w:r>
      <w:r>
        <w:tab/>
        <w:t>0.9718058325404377</w:t>
      </w:r>
      <w:r>
        <w:tab/>
        <w:t>0.9995403392330383</w:t>
      </w:r>
      <w:r>
        <w:tab/>
        <w:t>0.9889410874006811</w:t>
      </w:r>
      <w:r>
        <w:tab/>
        <w:t>0.9883830777877698</w:t>
      </w:r>
      <w:r>
        <w:tab/>
        <w:t>0.9891489318479687</w:t>
      </w:r>
      <w:r>
        <w:tab/>
        <w:t>0.9783622246014753</w:t>
      </w:r>
      <w:r>
        <w:tab/>
        <w:t>0.989530024122807</w:t>
      </w:r>
      <w:r>
        <w:tab/>
        <w:t>0.958886079828938</w:t>
      </w:r>
      <w:r>
        <w:tab/>
        <w:t>0.9891845900197846</w:t>
      </w:r>
      <w:r>
        <w:tab/>
        <w:t>0.989111020228672</w:t>
      </w:r>
      <w:r>
        <w:tab/>
        <w:t>0.9708193114754099</w:t>
      </w:r>
      <w:r>
        <w:tab/>
        <w:t>0.9890651230228471</w:t>
      </w:r>
      <w:r>
        <w:tab/>
        <w:t>0.9891616816882831</w:t>
      </w:r>
      <w:r>
        <w:tab/>
        <w:t>0.9884426666666667</w:t>
      </w:r>
      <w:r>
        <w:tab/>
        <w:t>0.9892009409958326</w:t>
      </w:r>
      <w:r>
        <w:tab/>
        <w:t>0.9891667778021496</w:t>
      </w:r>
      <w:r>
        <w:tab/>
        <w:t>0.9889381391797557</w:t>
      </w:r>
      <w:r>
        <w:tab/>
        <w:t>0.8784728367071525</w:t>
      </w:r>
      <w:r>
        <w:tab/>
        <w:t>0.9884414345804736</w:t>
      </w:r>
      <w:r>
        <w:tab/>
        <w:t>0.9585830456610087</w:t>
      </w:r>
      <w:r>
        <w:tab/>
        <w:t>0.9586007286192069</w:t>
      </w:r>
      <w:r>
        <w:tab/>
        <w:t>0.9881736333553939</w:t>
      </w:r>
      <w:r>
        <w:tab/>
        <w:t>0.9881733964757711</w:t>
      </w:r>
      <w:r>
        <w:tab/>
        <w:t>0.9881209754479098</w:t>
      </w:r>
      <w:r>
        <w:tab/>
        <w:t>0.9587770806566738</w:t>
      </w:r>
      <w:r>
        <w:tab/>
        <w:t>0.989042296079315</w:t>
      </w:r>
      <w:r>
        <w:tab/>
        <w:t>0.9888070589590051</w:t>
      </w:r>
      <w:r>
        <w:tab/>
        <w:t>0.9888110124252186</w:t>
      </w:r>
      <w:r>
        <w:tab/>
        <w:t>0.8822669234693876</w:t>
      </w:r>
      <w:r>
        <w:tab/>
        <w:t>0.9588012782133524</w:t>
      </w:r>
      <w:r>
        <w:tab/>
        <w:t>0.958474640569395</w:t>
      </w:r>
      <w:r>
        <w:tab/>
        <w:t>0.9884592317910117</w:t>
      </w:r>
      <w:r>
        <w:tab/>
        <w:t>0.8838869052419355</w:t>
      </w:r>
      <w:r>
        <w:tab/>
        <w:t>0.8816543060222282</w:t>
      </w:r>
      <w:r>
        <w:tab/>
        <w:t>0.8772779218708479</w:t>
      </w:r>
      <w:r>
        <w:tab/>
        <w:t>0.8823775986322988</w:t>
      </w:r>
      <w:r>
        <w:tab/>
        <w:t>0.9900193161094225</w:t>
      </w:r>
      <w:r>
        <w:tab/>
        <w:t>0.9899488464893152</w:t>
      </w:r>
      <w:r>
        <w:tab/>
        <w:t>0.9884140909090909</w:t>
      </w:r>
      <w:r>
        <w:tab/>
        <w:t>0.9889512195676905</w:t>
      </w:r>
      <w:r>
        <w:tab/>
        <w:t>0.9705095067155068</w:t>
      </w:r>
      <w:r>
        <w:tab/>
        <w:t>0.9507047384536873</w:t>
      </w:r>
      <w:r>
        <w:tab/>
        <w:t>0.9884528130511464</w:t>
      </w:r>
      <w:r>
        <w:tab/>
        <w:t>0.988581416184971</w:t>
      </w:r>
      <w:r>
        <w:tab/>
        <w:t>0.9885414203666888</w:t>
      </w:r>
      <w:r>
        <w:tab/>
        <w:t>0.9884062890019917</w:t>
      </w:r>
      <w:r>
        <w:tab/>
        <w:t>0.9884580457472797</w:t>
      </w:r>
      <w:r>
        <w:tab/>
        <w:t>0.9885760583778967</w:t>
      </w:r>
      <w:r>
        <w:tab/>
        <w:t>0.9766830561581106</w:t>
      </w:r>
      <w:r>
        <w:tab/>
        <w:t>0.9767127872801734</w:t>
      </w:r>
      <w:r>
        <w:tab/>
        <w:t>0.976739949373192</w:t>
      </w:r>
      <w:r>
        <w:tab/>
        <w:t>0.9767945564127289</w:t>
      </w:r>
      <w:r>
        <w:tab/>
        <w:t>0.9767638621022178</w:t>
      </w:r>
      <w:r>
        <w:tab/>
        <w:t>0.9767276342525401</w:t>
      </w:r>
      <w:r>
        <w:tab/>
        <w:t>0.9766392476489029</w:t>
      </w:r>
      <w:r>
        <w:tab/>
        <w:t>0.9887202953203089</w:t>
      </w:r>
      <w:r>
        <w:tab/>
        <w:t>0.9886514957944986</w:t>
      </w:r>
    </w:p>
    <w:p w14:paraId="67A7531C" w14:textId="77777777" w:rsidR="00C22B2C" w:rsidRDefault="00C22B2C" w:rsidP="00C22B2C">
      <w:r>
        <w:t>GCA_015681395</w:t>
      </w:r>
      <w:r>
        <w:tab/>
        <w:t>0.8928726115125841</w:t>
      </w:r>
      <w:r>
        <w:tab/>
        <w:t>0.8853350777722028</w:t>
      </w:r>
      <w:r>
        <w:tab/>
        <w:t>0.88175014518594</w:t>
      </w:r>
      <w:r>
        <w:tab/>
        <w:t>0.8844547458467642</w:t>
      </w:r>
      <w:r>
        <w:tab/>
        <w:t>0.8771665567176186</w:t>
      </w:r>
      <w:r>
        <w:tab/>
        <w:t>0.884591268134067</w:t>
      </w:r>
      <w:r>
        <w:tab/>
        <w:t>1.0</w:t>
      </w:r>
      <w:r>
        <w:tab/>
        <w:t>0.8865071378708551</w:t>
      </w:r>
      <w:r>
        <w:tab/>
        <w:t>0.8822001696658098</w:t>
      </w:r>
      <w:r>
        <w:tab/>
        <w:t>0.8866539309494451</w:t>
      </w:r>
      <w:r>
        <w:tab/>
        <w:t>0.8926176439412191</w:t>
      </w:r>
      <w:r>
        <w:tab/>
        <w:t>0.8854250125187783</w:t>
      </w:r>
      <w:r>
        <w:tab/>
        <w:t>0.8925431062801933</w:t>
      </w:r>
      <w:r>
        <w:tab/>
        <w:t>0.8836848862215554</w:t>
      </w:r>
      <w:r>
        <w:tab/>
        <w:t>0.8774166720779221</w:t>
      </w:r>
      <w:r>
        <w:tab/>
        <w:t>0.9963068142548598</w:t>
      </w:r>
      <w:r>
        <w:tab/>
        <w:t>0.8852597749683945</w:t>
      </w:r>
      <w:r>
        <w:tab/>
        <w:t>0.8770720252145923</w:t>
      </w:r>
      <w:r>
        <w:tab/>
        <w:t>0.8855755781637717</w:t>
      </w:r>
      <w:r>
        <w:tab/>
        <w:t>0.8772284387617765</w:t>
      </w:r>
      <w:r>
        <w:tab/>
        <w:t>0.8825683059682042</w:t>
      </w:r>
      <w:r>
        <w:tab/>
        <w:t>0.8769299041278297</w:t>
      </w:r>
      <w:r>
        <w:tab/>
        <w:t>0.8851598674337169</w:t>
      </w:r>
      <w:r>
        <w:tab/>
        <w:t>0.8771830616088243</w:t>
      </w:r>
      <w:r>
        <w:tab/>
        <w:t>0.8856441873278237</w:t>
      </w:r>
      <w:r>
        <w:tab/>
        <w:t>0.8770066970265203</w:t>
      </w:r>
      <w:r>
        <w:tab/>
        <w:t>0.8853616837885242</w:t>
      </w:r>
      <w:r>
        <w:tab/>
        <w:t>0.8770270416107383</w:t>
      </w:r>
      <w:r>
        <w:tab/>
        <w:t>0.8852160204081634</w:t>
      </w:r>
      <w:r>
        <w:tab/>
        <w:t>0.876954088</w:t>
      </w:r>
      <w:r>
        <w:tab/>
        <w:t>0.8852092549710545</w:t>
      </w:r>
      <w:r>
        <w:tab/>
        <w:t>0.877368988764045</w:t>
      </w:r>
      <w:r>
        <w:tab/>
        <w:t>0.8852803683287397</w:t>
      </w:r>
      <w:r>
        <w:tab/>
        <w:t>0.8771637817396003</w:t>
      </w:r>
      <w:r>
        <w:tab/>
        <w:t>0.8868752958727001</w:t>
      </w:r>
      <w:r>
        <w:tab/>
        <w:t>0.8770991048387097</w:t>
      </w:r>
      <w:r>
        <w:tab/>
        <w:t>0.8855278221323901</w:t>
      </w:r>
      <w:r>
        <w:tab/>
        <w:t>0.8768712141339</w:t>
      </w:r>
      <w:r>
        <w:tab/>
        <w:t>0.8854371629778672</w:t>
      </w:r>
      <w:r>
        <w:tab/>
        <w:t>0.876939190261974</w:t>
      </w:r>
      <w:r>
        <w:tab/>
        <w:t>0.885857777498112</w:t>
      </w:r>
      <w:r>
        <w:tab/>
        <w:t>0.8769453310289816</w:t>
      </w:r>
      <w:r>
        <w:tab/>
        <w:t>0.8802011921755222</w:t>
      </w:r>
      <w:r>
        <w:tab/>
        <w:t>0.8769257286698463</w:t>
      </w:r>
      <w:r>
        <w:tab/>
        <w:t>0.8852588813474108</w:t>
      </w:r>
      <w:r>
        <w:tab/>
        <w:t>0.8768140388711396</w:t>
      </w:r>
      <w:r>
        <w:tab/>
        <w:t>0.8846868901071518</w:t>
      </w:r>
      <w:r>
        <w:tab/>
        <w:t>0.8768965155958413</w:t>
      </w:r>
      <w:r>
        <w:tab/>
        <w:t>0.8868897885728667</w:t>
      </w:r>
      <w:r>
        <w:tab/>
        <w:t>0.8770364977447598</w:t>
      </w:r>
      <w:r>
        <w:tab/>
        <w:t>0.8858877659574469</w:t>
      </w:r>
      <w:r>
        <w:tab/>
        <w:t>0.8769278428761652</w:t>
      </w:r>
      <w:r>
        <w:tab/>
        <w:t>0.8857801055806939</w:t>
      </w:r>
      <w:r>
        <w:tab/>
        <w:t>0.8769555833777303</w:t>
      </w:r>
      <w:r>
        <w:tab/>
        <w:t>0.8852918459229616</w:t>
      </w:r>
      <w:r>
        <w:tab/>
        <w:t>0.8769238535031848</w:t>
      </w:r>
      <w:r>
        <w:tab/>
        <w:t>0.8848913281052366</w:t>
      </w:r>
      <w:r>
        <w:lastRenderedPageBreak/>
        <w:tab/>
        <w:t>0.8770200930851064</w:t>
      </w:r>
      <w:r>
        <w:tab/>
        <w:t>0.886584968804592</w:t>
      </w:r>
      <w:r>
        <w:tab/>
        <w:t>0.8770620484816196</w:t>
      </w:r>
      <w:r>
        <w:tab/>
        <w:t>0.9679377586206898</w:t>
      </w:r>
      <w:r>
        <w:tab/>
        <w:t>0.8768890071675074</w:t>
      </w:r>
      <w:r>
        <w:tab/>
        <w:t>0.8856977493092186</w:t>
      </w:r>
      <w:r>
        <w:tab/>
        <w:t>0.8769549391212281</w:t>
      </w:r>
      <w:r>
        <w:tab/>
        <w:t>0.8857542070872078</w:t>
      </w:r>
      <w:r>
        <w:tab/>
        <w:t>0.8769697505969752</w:t>
      </w:r>
      <w:r>
        <w:tab/>
        <w:t>0.8795308243243244</w:t>
      </w:r>
      <w:r>
        <w:tab/>
        <w:t>0.8766756569148937</w:t>
      </w:r>
      <w:r>
        <w:tab/>
        <w:t>0.8850299724448897</w:t>
      </w:r>
      <w:r>
        <w:tab/>
        <w:t>0.8765389381470666</w:t>
      </w:r>
      <w:r>
        <w:tab/>
        <w:t>0.8792529841021631</w:t>
      </w:r>
      <w:r>
        <w:tab/>
        <w:t>0.876816807436919</w:t>
      </w:r>
      <w:r>
        <w:tab/>
        <w:t>0.8859290934343435</w:t>
      </w:r>
      <w:r>
        <w:tab/>
        <w:t>0.8768259952102182</w:t>
      </w:r>
      <w:r>
        <w:tab/>
        <w:t>0.8855405971277399</w:t>
      </w:r>
      <w:r>
        <w:tab/>
        <w:t>0.8768362436818303</w:t>
      </w:r>
      <w:r>
        <w:tab/>
        <w:t>0.8853746795677307</w:t>
      </w:r>
      <w:r>
        <w:tab/>
        <w:t>0.8767959372507313</w:t>
      </w:r>
      <w:r>
        <w:tab/>
        <w:t>0.8863626676602087</w:t>
      </w:r>
      <w:r>
        <w:tab/>
        <w:t>0.8768794886062534</w:t>
      </w:r>
      <w:r>
        <w:tab/>
        <w:t>0.8863516035131744</w:t>
      </w:r>
      <w:r>
        <w:tab/>
        <w:t>0.8828750393700787</w:t>
      </w:r>
      <w:r>
        <w:tab/>
        <w:t>0.8787604864580595</w:t>
      </w:r>
      <w:r>
        <w:tab/>
        <w:t>0.8784687182148418</w:t>
      </w:r>
      <w:r>
        <w:tab/>
        <w:t>0.8852990688259109</w:t>
      </w:r>
      <w:r>
        <w:tab/>
        <w:t>0.8784687182148418</w:t>
      </w:r>
      <w:r>
        <w:tab/>
        <w:t>0.8856918743693238</w:t>
      </w:r>
      <w:r>
        <w:tab/>
        <w:t>0.8833279749373434</w:t>
      </w:r>
      <w:r>
        <w:tab/>
        <w:t>0.8852138475</w:t>
      </w:r>
      <w:r>
        <w:tab/>
        <w:t>0.8830882857864176</w:t>
      </w:r>
      <w:r>
        <w:tab/>
        <w:t>0.8856319108439767</w:t>
      </w:r>
      <w:r>
        <w:tab/>
        <w:t>0.8767645893847373</w:t>
      </w:r>
      <w:r>
        <w:tab/>
        <w:t>0.8867315480649188</w:t>
      </w:r>
      <w:r>
        <w:tab/>
        <w:t>0.882033124042879</w:t>
      </w:r>
      <w:r>
        <w:tab/>
        <w:t>0.8858368009061164</w:t>
      </w:r>
      <w:r>
        <w:tab/>
        <w:t>0.8789472479999999</w:t>
      </w:r>
      <w:r>
        <w:tab/>
        <w:t>0.8851011675893307</w:t>
      </w:r>
      <w:r>
        <w:tab/>
        <w:t>0.877279404698345</w:t>
      </w:r>
      <w:r>
        <w:tab/>
        <w:t>0.880057711886644</w:t>
      </w:r>
      <w:r>
        <w:tab/>
        <w:t>0.8788601293558607</w:t>
      </w:r>
      <w:r>
        <w:tab/>
        <w:t>0.8821064600409835</w:t>
      </w:r>
      <w:r>
        <w:tab/>
        <w:t>0.8865015664754303</w:t>
      </w:r>
      <w:r>
        <w:tab/>
        <w:t>0.8841626360672186</w:t>
      </w:r>
      <w:r>
        <w:tab/>
        <w:t>0.8872417545588961</w:t>
      </w:r>
      <w:r>
        <w:tab/>
        <w:t>0.884385895447724</w:t>
      </w:r>
      <w:r>
        <w:tab/>
        <w:t>0.8871272799800548</w:t>
      </w:r>
      <w:r>
        <w:tab/>
        <w:t>0.8773838965517241</w:t>
      </w:r>
      <w:r>
        <w:tab/>
        <w:t>0.8856210977443608</w:t>
      </w:r>
      <w:r>
        <w:tab/>
        <w:t>0.8825689947748196</w:t>
      </w:r>
      <w:r>
        <w:tab/>
        <w:t>0.9126613425047438</w:t>
      </w:r>
      <w:r>
        <w:tab/>
        <w:t>0.8854508594539939</w:t>
      </w:r>
      <w:r>
        <w:tab/>
        <w:t>0.882849942946058</w:t>
      </w:r>
      <w:r>
        <w:tab/>
        <w:t>0.886163141986284</w:t>
      </w:r>
      <w:r>
        <w:tab/>
        <w:t>0.8851965580345952</w:t>
      </w:r>
      <w:r>
        <w:tab/>
        <w:t>0.8849236106239039</w:t>
      </w:r>
      <w:r>
        <w:tab/>
        <w:t>0.8853411729019212</w:t>
      </w:r>
      <w:r>
        <w:tab/>
        <w:t>0.8850600588957056</w:t>
      </w:r>
      <w:r>
        <w:tab/>
        <w:t>0.8853733409844428</w:t>
      </w:r>
      <w:r>
        <w:tab/>
        <w:t>0.8849069742063492</w:t>
      </w:r>
      <w:r>
        <w:tab/>
        <w:t>0.8838375063163214</w:t>
      </w:r>
      <w:r>
        <w:tab/>
        <w:t>0.8859934431508545</w:t>
      </w:r>
      <w:r>
        <w:tab/>
        <w:t>0.8860021104780779</w:t>
      </w:r>
      <w:r>
        <w:tab/>
        <w:t>0.8838425893769153</w:t>
      </w:r>
      <w:r>
        <w:tab/>
        <w:t>0.8860489420218037</w:t>
      </w:r>
      <w:r>
        <w:tab/>
        <w:t>0.885926480931154</w:t>
      </w:r>
      <w:r>
        <w:tab/>
        <w:t>0.8872931561629968</w:t>
      </w:r>
      <w:r>
        <w:tab/>
        <w:t>0.8861415567086731</w:t>
      </w:r>
      <w:r>
        <w:tab/>
        <w:t>0.8861446009389673</w:t>
      </w:r>
      <w:r>
        <w:tab/>
        <w:t>0.8861575512725476</w:t>
      </w:r>
      <w:r>
        <w:tab/>
        <w:t>0.9957017109410176</w:t>
      </w:r>
      <w:r>
        <w:tab/>
        <w:t>0.8838702807721234</w:t>
      </w:r>
      <w:r>
        <w:tab/>
        <w:t>0.8809236908113645</w:t>
      </w:r>
      <w:r>
        <w:tab/>
        <w:t>0.880810504481434</w:t>
      </w:r>
      <w:r>
        <w:tab/>
        <w:t>0.8839371149021575</w:t>
      </w:r>
      <w:r>
        <w:tab/>
        <w:t>0.8842415419274094</w:t>
      </w:r>
      <w:r>
        <w:tab/>
        <w:t>0.8837734020100503</w:t>
      </w:r>
      <w:r>
        <w:tab/>
        <w:t>0.8818817754635511</w:t>
      </w:r>
      <w:r>
        <w:tab/>
        <w:t>0.882477759938838</w:t>
      </w:r>
      <w:r>
        <w:tab/>
        <w:t>0.8770301604278076</w:t>
      </w:r>
      <w:r>
        <w:tab/>
        <w:t>0.877111202565473</w:t>
      </w:r>
      <w:r>
        <w:tab/>
        <w:t>0.968020340985068</w:t>
      </w:r>
      <w:r>
        <w:tab/>
        <w:t>0.8819228469931489</w:t>
      </w:r>
      <w:r>
        <w:tab/>
        <w:t>0.8817759192483494</w:t>
      </w:r>
      <w:r>
        <w:tab/>
        <w:t>0.8842617972465581</w:t>
      </w:r>
      <w:r>
        <w:tab/>
        <w:t>0.9334656144411017</w:t>
      </w:r>
      <w:r>
        <w:tab/>
        <w:t>0.9674092956462275</w:t>
      </w:r>
      <w:r>
        <w:tab/>
        <w:t>0.9330261439205956</w:t>
      </w:r>
      <w:r>
        <w:tab/>
        <w:t>0.9325159832535884</w:t>
      </w:r>
      <w:r>
        <w:tab/>
        <w:t>0.8835392063094643</w:t>
      </w:r>
      <w:r>
        <w:tab/>
        <w:t>0.8833880271084338</w:t>
      </w:r>
      <w:r>
        <w:tab/>
        <w:t>0.8851791672975019</w:t>
      </w:r>
      <w:r>
        <w:tab/>
        <w:t>0.8773110508474576</w:t>
      </w:r>
      <w:r>
        <w:tab/>
        <w:t>0.8772682352941176</w:t>
      </w:r>
      <w:r>
        <w:tab/>
        <w:t>0.8786955297923967</w:t>
      </w:r>
      <w:r>
        <w:tab/>
        <w:t>0.8845235505617979</w:t>
      </w:r>
      <w:r>
        <w:tab/>
        <w:t>0.8840950175967822</w:t>
      </w:r>
      <w:r>
        <w:tab/>
        <w:t>0.8844777134986227</w:t>
      </w:r>
      <w:r>
        <w:tab/>
        <w:t>0.8844543606393606</w:t>
      </w:r>
      <w:r>
        <w:tab/>
        <w:t>0.884044537456008</w:t>
      </w:r>
      <w:r>
        <w:tab/>
        <w:t>0.8840690606900025</w:t>
      </w:r>
      <w:r>
        <w:tab/>
        <w:t>0.8796525424628452</w:t>
      </w:r>
      <w:r>
        <w:tab/>
        <w:t>0.8794165500794913</w:t>
      </w:r>
      <w:r>
        <w:tab/>
        <w:t>0.8796318225292242</w:t>
      </w:r>
      <w:r>
        <w:tab/>
        <w:t>0.8795935130111525</w:t>
      </w:r>
      <w:r>
        <w:tab/>
        <w:t>0.8795759452273333</w:t>
      </w:r>
      <w:r>
        <w:tab/>
        <w:t>0.8787083605679079</w:t>
      </w:r>
      <w:r>
        <w:tab/>
        <w:t>0.8790756743070363</w:t>
      </w:r>
      <w:r>
        <w:tab/>
        <w:t>0.8820931358529112</w:t>
      </w:r>
      <w:r>
        <w:tab/>
        <w:t>0.8816656594110116</w:t>
      </w:r>
    </w:p>
    <w:p w14:paraId="192C5269" w14:textId="77777777" w:rsidR="00C22B2C" w:rsidRDefault="00C22B2C" w:rsidP="00C22B2C">
      <w:r>
        <w:t>GCA_001524915</w:t>
      </w:r>
      <w:r>
        <w:tab/>
        <w:t>0.8790730012330457</w:t>
      </w:r>
      <w:r>
        <w:tab/>
        <w:t>0.9776846225784902</w:t>
      </w:r>
      <w:r>
        <w:tab/>
        <w:t>0.959559557831045</w:t>
      </w:r>
      <w:r>
        <w:tab/>
        <w:t>0.95952953962437</w:t>
      </w:r>
      <w:r>
        <w:tab/>
        <w:t>0.957989474727453</w:t>
      </w:r>
      <w:r>
        <w:tab/>
        <w:t>0.9789337960088692</w:t>
      </w:r>
      <w:r>
        <w:tab/>
        <w:t>0.8862493006636037</w:t>
      </w:r>
      <w:r>
        <w:tab/>
        <w:t>1.0</w:t>
      </w:r>
      <w:r>
        <w:tab/>
        <w:t>0.9782349064683343</w:t>
      </w:r>
      <w:r>
        <w:tab/>
        <w:t>0.9781811684901531</w:t>
      </w:r>
      <w:r>
        <w:tab/>
        <w:t>0.8812612476235743</w:t>
      </w:r>
      <w:r>
        <w:tab/>
        <w:t>0.9777211249152926</w:t>
      </w:r>
      <w:r>
        <w:tab/>
        <w:t>0.8810946817640047</w:t>
      </w:r>
      <w:r>
        <w:tab/>
        <w:t>0.9592938000000001</w:t>
      </w:r>
      <w:r>
        <w:tab/>
        <w:t>0.9714238793312333</w:t>
      </w:r>
      <w:r>
        <w:tab/>
        <w:t>0.8861647108673978</w:t>
      </w:r>
      <w:r>
        <w:tab/>
        <w:t>0.9776661321605774</w:t>
      </w:r>
      <w:r>
        <w:tab/>
        <w:t>0.9574431476997579</w:t>
      </w:r>
      <w:r>
        <w:tab/>
        <w:t>0.9779177928428539</w:t>
      </w:r>
      <w:r>
        <w:tab/>
        <w:t>0.9575914100684263</w:t>
      </w:r>
      <w:r>
        <w:tab/>
        <w:t>0.9982240906047758</w:t>
      </w:r>
      <w:r>
        <w:tab/>
        <w:t>0.9583414056896963</w:t>
      </w:r>
      <w:r>
        <w:lastRenderedPageBreak/>
        <w:tab/>
        <w:t>0.9776056067039106</w:t>
      </w:r>
      <w:r>
        <w:tab/>
        <w:t>0.9585970859488171</w:t>
      </w:r>
      <w:r>
        <w:tab/>
        <w:t>0.9782500912825194</w:t>
      </w:r>
      <w:r>
        <w:tab/>
        <w:t>0.958069240172579</w:t>
      </w:r>
      <w:r>
        <w:tab/>
        <w:t>0.977582732362822</w:t>
      </w:r>
      <w:r>
        <w:tab/>
        <w:t>0.95761740913556</w:t>
      </w:r>
      <w:r>
        <w:tab/>
        <w:t>0.9782422234611953</w:t>
      </w:r>
      <w:r>
        <w:tab/>
        <w:t>0.9579740243320611</w:t>
      </w:r>
      <w:r>
        <w:tab/>
        <w:t>0.9793406041189933</w:t>
      </w:r>
      <w:r>
        <w:tab/>
        <w:t>0.957815376292378</w:t>
      </w:r>
      <w:r>
        <w:tab/>
        <w:t>0.9775933094170405</w:t>
      </w:r>
      <w:r>
        <w:tab/>
        <w:t>0.9773891509202455</w:t>
      </w:r>
      <w:r>
        <w:tab/>
        <w:t>0.9729130984364678</w:t>
      </w:r>
      <w:r>
        <w:tab/>
        <w:t>0.958673210742802</w:t>
      </w:r>
      <w:r>
        <w:tab/>
        <w:t>0.9741395479848586</w:t>
      </w:r>
      <w:r>
        <w:tab/>
        <w:t>0.9585238883587788</w:t>
      </w:r>
      <w:r>
        <w:tab/>
        <w:t>0.9775920698985344</w:t>
      </w:r>
      <w:r>
        <w:tab/>
        <w:t>0.9574711827701096</w:t>
      </w:r>
      <w:r>
        <w:tab/>
        <w:t>0.9741210369381398</w:t>
      </w:r>
      <w:r>
        <w:tab/>
        <w:t>0.9579064637058261</w:t>
      </w:r>
      <w:r>
        <w:tab/>
        <w:t>0.9712586976083354</w:t>
      </w:r>
      <w:r>
        <w:tab/>
        <w:t>0.9574255563497737</w:t>
      </w:r>
      <w:r>
        <w:tab/>
        <w:t>0.9776017258426966</w:t>
      </w:r>
      <w:r>
        <w:tab/>
        <w:t>0.9574259352517985</w:t>
      </w:r>
      <w:r>
        <w:tab/>
        <w:t>0.9787717239072258</w:t>
      </w:r>
      <w:r>
        <w:tab/>
        <w:t>0.957751090692124</w:t>
      </w:r>
      <w:r>
        <w:tab/>
        <w:t>0.9986147855482781</w:t>
      </w:r>
      <w:r>
        <w:tab/>
        <w:t>0.9576714618492987</w:t>
      </w:r>
      <w:r>
        <w:tab/>
        <w:t>0.9780967314058705</w:t>
      </w:r>
      <w:r>
        <w:tab/>
        <w:t>0.9583252022014835</w:t>
      </w:r>
      <w:r>
        <w:tab/>
        <w:t>0.9740867038110096</w:t>
      </w:r>
      <w:r>
        <w:tab/>
        <w:t>0.9583768137137377</w:t>
      </w:r>
      <w:r>
        <w:tab/>
        <w:t>0.977645656656208</w:t>
      </w:r>
      <w:r>
        <w:tab/>
        <w:t>0.9578663530529817</w:t>
      </w:r>
      <w:r>
        <w:tab/>
        <w:t>0.9790193731546672</w:t>
      </w:r>
      <w:r>
        <w:tab/>
        <w:t>0.9574823139702352</w:t>
      </w:r>
      <w:r>
        <w:tab/>
        <w:t>0.9783084932116627</w:t>
      </w:r>
      <w:r>
        <w:tab/>
        <w:t>0.957874435136429</w:t>
      </w:r>
      <w:r>
        <w:tab/>
        <w:t>0.8801031995748074</w:t>
      </w:r>
      <w:r>
        <w:tab/>
        <w:t>0.9577388023952095</w:t>
      </w:r>
      <w:r>
        <w:tab/>
        <w:t>0.9985557238633984</w:t>
      </w:r>
      <w:r>
        <w:tab/>
        <w:t>0.9574412405123338</w:t>
      </w:r>
      <w:r>
        <w:tab/>
        <w:t>0.9740646403197158</w:t>
      </w:r>
      <w:r>
        <w:tab/>
        <w:t>0.9575315182621152</w:t>
      </w:r>
      <w:r>
        <w:tab/>
        <w:t>0.977445293398533</w:t>
      </w:r>
      <w:r>
        <w:tab/>
        <w:t>0.9585521990026122</w:t>
      </w:r>
      <w:r>
        <w:tab/>
        <w:t>0.9737170339170915</w:t>
      </w:r>
      <w:r>
        <w:tab/>
        <w:t>0.9585721782412893</w:t>
      </w:r>
      <w:r>
        <w:tab/>
        <w:t>0.9771041851154028</w:t>
      </w:r>
      <w:r>
        <w:tab/>
        <w:t>0.9568721918139987</w:t>
      </w:r>
      <w:r>
        <w:tab/>
        <w:t>0.973925100222717</w:t>
      </w:r>
      <w:r>
        <w:tab/>
        <w:t>0.9569559169298033</w:t>
      </w:r>
      <w:r>
        <w:tab/>
        <w:t>0.9777291741877256</w:t>
      </w:r>
      <w:r>
        <w:tab/>
        <w:t>0.958422387774594</w:t>
      </w:r>
      <w:r>
        <w:tab/>
        <w:t>0.9776758333333334</w:t>
      </w:r>
      <w:r>
        <w:tab/>
        <w:t>0.9578477216690375</w:t>
      </w:r>
      <w:r>
        <w:tab/>
        <w:t>0.9783462809734513</w:t>
      </w:r>
      <w:r>
        <w:tab/>
        <w:t>0.9576188793922128</w:t>
      </w:r>
      <w:r>
        <w:tab/>
        <w:t>0.978317362760475</w:t>
      </w:r>
      <w:r>
        <w:tab/>
        <w:t>0.9594701243953008</w:t>
      </w:r>
      <w:r>
        <w:tab/>
        <w:t>0.9774315587815328</w:t>
      </w:r>
      <w:r>
        <w:tab/>
        <w:t>0.9763683486888732</w:t>
      </w:r>
      <w:r>
        <w:tab/>
        <w:t>0.9776408118498416</w:t>
      </w:r>
      <w:r>
        <w:tab/>
        <w:t>0.9763683486888732</w:t>
      </w:r>
      <w:r>
        <w:tab/>
        <w:t>0.9780755984467793</w:t>
      </w:r>
      <w:r>
        <w:tab/>
        <w:t>0.9772675689733152</w:t>
      </w:r>
      <w:r>
        <w:tab/>
        <w:t>0.977520811898904</w:t>
      </w:r>
      <w:r>
        <w:tab/>
        <w:t>0.9778509275558566</w:t>
      </w:r>
      <w:r>
        <w:tab/>
        <w:t>0.9780702481556004</w:t>
      </w:r>
      <w:r>
        <w:tab/>
        <w:t>0.9575491870111401</w:t>
      </w:r>
      <w:r>
        <w:tab/>
        <w:t>0.9784202151730257</w:t>
      </w:r>
      <w:r>
        <w:tab/>
        <w:t>0.9712065900468645</w:t>
      </w:r>
      <w:r>
        <w:tab/>
        <w:t>0.9741312664144224</w:t>
      </w:r>
      <w:r>
        <w:tab/>
        <w:t>0.9712902554216868</w:t>
      </w:r>
      <w:r>
        <w:tab/>
        <w:t>0.9775157905405405</w:t>
      </w:r>
      <w:r>
        <w:tab/>
        <w:t>0.970965605951524</w:t>
      </w:r>
      <w:r>
        <w:tab/>
        <w:t>0.9712416176124323</w:t>
      </w:r>
      <w:r>
        <w:tab/>
        <w:t>0.9716392</w:t>
      </w:r>
      <w:r>
        <w:tab/>
        <w:t>0.9778741209044762</w:t>
      </w:r>
      <w:r>
        <w:tab/>
        <w:t>0.9732155496688742</w:t>
      </w:r>
      <w:r>
        <w:tab/>
        <w:t>0.9780852622061484</w:t>
      </w:r>
      <w:r>
        <w:tab/>
        <w:t>0.9775861266336188</w:t>
      </w:r>
      <w:r>
        <w:tab/>
        <w:t>0.9779487188691945</w:t>
      </w:r>
      <w:r>
        <w:tab/>
        <w:t>0.9986327517760134</w:t>
      </w:r>
      <w:r>
        <w:tab/>
        <w:t>0.9584814631226054</w:t>
      </w:r>
      <w:r>
        <w:tab/>
        <w:t>0.977729247311828</w:t>
      </w:r>
      <w:r>
        <w:tab/>
        <w:t>0.9600926415514935</w:t>
      </w:r>
      <w:r>
        <w:tab/>
        <w:t>0.8848014529497806</w:t>
      </w:r>
      <w:r>
        <w:tab/>
        <w:t>0.9976088373092629</w:t>
      </w:r>
      <w:r>
        <w:tab/>
        <w:t>0.9584179789775442</w:t>
      </w:r>
      <w:r>
        <w:tab/>
        <w:t>0.9739627006970991</w:t>
      </w:r>
      <w:r>
        <w:tab/>
        <w:t>0.9791528581050741</w:t>
      </w:r>
      <w:r>
        <w:tab/>
        <w:t>0.9788250102156641</w:t>
      </w:r>
      <w:r>
        <w:tab/>
        <w:t>0.9777587800494272</w:t>
      </w:r>
      <w:r>
        <w:tab/>
        <w:t>0.9779458582333697</w:t>
      </w:r>
      <w:r>
        <w:tab/>
        <w:t>0.9975871180931745</w:t>
      </w:r>
      <w:r>
        <w:tab/>
        <w:t>0.9791414373626374</w:t>
      </w:r>
      <w:r>
        <w:tab/>
        <w:t>0.9598169748674198</w:t>
      </w:r>
      <w:r>
        <w:tab/>
        <w:t>0.9781506140155729</w:t>
      </w:r>
      <w:r>
        <w:tab/>
        <w:t>0.9781505628476085</w:t>
      </w:r>
      <w:r>
        <w:tab/>
        <w:t>0.9727272358276643</w:t>
      </w:r>
      <w:r>
        <w:tab/>
        <w:t>0.9781637986219162</w:t>
      </w:r>
      <w:r>
        <w:tab/>
        <w:t>0.9781991024498886</w:t>
      </w:r>
      <w:r>
        <w:tab/>
        <w:t>0.9776254833561332</w:t>
      </w:r>
      <w:r>
        <w:tab/>
        <w:t>0.9781929697912038</w:t>
      </w:r>
      <w:r>
        <w:tab/>
        <w:t>0.978185922718188</w:t>
      </w:r>
      <w:r>
        <w:tab/>
        <w:t>0.9782016988674217</w:t>
      </w:r>
      <w:r>
        <w:tab/>
        <w:t>0.8806915018706575</w:t>
      </w:r>
      <w:r>
        <w:tab/>
        <w:t>0.9769465513367781</w:t>
      </w:r>
      <w:r>
        <w:tab/>
        <w:t>0.9592036412535079</w:t>
      </w:r>
      <w:r>
        <w:tab/>
        <w:t>0.9592126817862987</w:t>
      </w:r>
      <w:r>
        <w:tab/>
        <w:t>0.9770381481481483</w:t>
      </w:r>
      <w:r>
        <w:tab/>
        <w:t>0.9771160822898032</w:t>
      </w:r>
      <w:r>
        <w:tab/>
        <w:t>0.9770298339317774</w:t>
      </w:r>
      <w:r>
        <w:tab/>
        <w:t>0.9594795635012769</w:t>
      </w:r>
      <w:r>
        <w:tab/>
        <w:t>0.9779385119595218</w:t>
      </w:r>
      <w:r>
        <w:tab/>
        <w:t>0.9772147359454856</w:t>
      </w:r>
      <w:r>
        <w:tab/>
        <w:t>0.9772211211089494</w:t>
      </w:r>
      <w:r>
        <w:tab/>
        <w:t>0.8860624533929904</w:t>
      </w:r>
      <w:r>
        <w:tab/>
        <w:t>0.9594959503940658</w:t>
      </w:r>
      <w:r>
        <w:tab/>
        <w:t>0.9593600254924682</w:t>
      </w:r>
      <w:r>
        <w:tab/>
        <w:t>0.9771310094001792</w:t>
      </w:r>
      <w:r>
        <w:tab/>
        <w:t>0.8867986529006884</w:t>
      </w:r>
      <w:r>
        <w:tab/>
        <w:t>0.8854953983862833</w:t>
      </w:r>
      <w:r>
        <w:tab/>
        <w:t>0.8799853697916667</w:t>
      </w:r>
      <w:r>
        <w:tab/>
        <w:t>0.8854449533181934</w:t>
      </w:r>
      <w:r>
        <w:tab/>
        <w:t>0.9785079916501868</w:t>
      </w:r>
      <w:r>
        <w:tab/>
        <w:t>0.9784130665487508</w:t>
      </w:r>
      <w:r>
        <w:tab/>
        <w:t>0.9789731866157646</w:t>
      </w:r>
      <w:r>
        <w:tab/>
        <w:t>0.9764155798635616</w:t>
      </w:r>
      <w:r>
        <w:tab/>
        <w:t>0.9713741878479788</w:t>
      </w:r>
      <w:r>
        <w:tab/>
        <w:t>0.9509692075000001</w:t>
      </w:r>
      <w:r>
        <w:tab/>
        <w:t>0.9773114311190371</w:t>
      </w:r>
      <w:r>
        <w:lastRenderedPageBreak/>
        <w:tab/>
        <w:t>0.9770283936550491</w:t>
      </w:r>
      <w:r>
        <w:tab/>
        <w:t>0.9774836896243292</w:t>
      </w:r>
      <w:r>
        <w:tab/>
        <w:t>0.9773813000671291</w:t>
      </w:r>
      <w:r>
        <w:tab/>
        <w:t>0.9771040864308107</w:t>
      </w:r>
      <w:r>
        <w:tab/>
        <w:t>0.977129029147982</w:t>
      </w:r>
      <w:r>
        <w:tab/>
        <w:t>0.9851882391713747</w:t>
      </w:r>
      <w:r>
        <w:tab/>
        <w:t>0.985244065959953</w:t>
      </w:r>
      <w:r>
        <w:tab/>
        <w:t>0.985306386138614</w:t>
      </w:r>
      <w:r>
        <w:tab/>
        <w:t>0.9852656146961848</w:t>
      </w:r>
      <w:r>
        <w:tab/>
        <w:t>0.9852184455958549</w:t>
      </w:r>
      <w:r>
        <w:tab/>
        <w:t>0.9849558222748814</w:t>
      </w:r>
      <w:r>
        <w:tab/>
        <w:t>0.9851982487609158</w:t>
      </w:r>
      <w:r>
        <w:tab/>
        <w:t>0.9780431434501844</w:t>
      </w:r>
      <w:r>
        <w:tab/>
        <w:t>0.9779302861758596</w:t>
      </w:r>
    </w:p>
    <w:p w14:paraId="54623593" w14:textId="77777777" w:rsidR="00C22B2C" w:rsidRDefault="00C22B2C" w:rsidP="00C22B2C">
      <w:r>
        <w:t>GCA_015681995</w:t>
      </w:r>
      <w:r>
        <w:tab/>
        <w:t>0.8762638042131351</w:t>
      </w:r>
      <w:r>
        <w:tab/>
        <w:t>0.9885114451124472</w:t>
      </w:r>
      <w:r>
        <w:tab/>
        <w:t>0.9586578468677495</w:t>
      </w:r>
      <w:r>
        <w:tab/>
        <w:t>0.9585155489067896</w:t>
      </w:r>
      <w:r>
        <w:tab/>
        <w:t>0.9574054611474219</w:t>
      </w:r>
      <w:r>
        <w:tab/>
        <w:t>0.9900038860103628</w:t>
      </w:r>
      <w:r>
        <w:tab/>
        <w:t>0.8817906422949989</w:t>
      </w:r>
      <w:r>
        <w:tab/>
        <w:t>0.9783705855263157</w:t>
      </w:r>
      <w:r>
        <w:tab/>
        <w:t>1.0</w:t>
      </w:r>
      <w:r>
        <w:tab/>
        <w:t>0.9891099870045484</w:t>
      </w:r>
      <w:r>
        <w:tab/>
        <w:t>0.8762180399230399</w:t>
      </w:r>
      <w:r>
        <w:tab/>
        <w:t>0.9889486523873271</w:t>
      </w:r>
      <w:r>
        <w:tab/>
        <w:t>0.8761737436640117</w:t>
      </w:r>
      <w:r>
        <w:tab/>
        <w:t>0.9584167666743595</w:t>
      </w:r>
      <w:r>
        <w:tab/>
        <w:t>0.9710401395908543</w:t>
      </w:r>
      <w:r>
        <w:tab/>
        <w:t>0.8825689432098766</w:t>
      </w:r>
      <w:r>
        <w:tab/>
        <w:t>0.9885921023109715</w:t>
      </w:r>
      <w:r>
        <w:tab/>
        <w:t>0.9573771034482759</w:t>
      </w:r>
      <w:r>
        <w:tab/>
        <w:t>0.9888275087873463</w:t>
      </w:r>
      <w:r>
        <w:tab/>
        <w:t>0.9576700862895494</w:t>
      </w:r>
      <w:r>
        <w:tab/>
        <w:t>0.9767024728132389</w:t>
      </w:r>
      <w:r>
        <w:tab/>
        <w:t>0.9585929432540617</w:t>
      </w:r>
      <w:r>
        <w:tab/>
        <w:t>0.9888779042576661</w:t>
      </w:r>
      <w:r>
        <w:tab/>
        <w:t>0.9585730405886542</w:t>
      </w:r>
      <w:r>
        <w:tab/>
        <w:t>0.9892147947970397</w:t>
      </w:r>
      <w:r>
        <w:tab/>
        <w:t>0.9582461120302529</w:t>
      </w:r>
      <w:r>
        <w:tab/>
        <w:t>0.9888890828729284</w:t>
      </w:r>
      <w:r>
        <w:tab/>
        <w:t>0.9576302562862669</w:t>
      </w:r>
      <w:r>
        <w:tab/>
        <w:t>0.9889434227892653</w:t>
      </w:r>
      <w:r>
        <w:tab/>
        <w:t>0.9581670791265556</w:t>
      </w:r>
      <w:r>
        <w:tab/>
        <w:t>0.9909585087719299</w:t>
      </w:r>
      <w:r>
        <w:tab/>
        <w:t>0.9580866320509794</w:t>
      </w:r>
      <w:r>
        <w:tab/>
        <w:t>0.9890176128318584</w:t>
      </w:r>
      <w:r>
        <w:tab/>
        <w:t>0.990920287885767</w:t>
      </w:r>
      <w:r>
        <w:tab/>
        <w:t>0.9722672036405006</w:t>
      </w:r>
      <w:r>
        <w:tab/>
        <w:t>0.9585950438077196</w:t>
      </w:r>
      <w:r>
        <w:tab/>
        <w:t>0.9719710264064294</w:t>
      </w:r>
      <w:r>
        <w:tab/>
        <w:t>0.9584622245712943</w:t>
      </w:r>
      <w:r>
        <w:tab/>
        <w:t>0.9889423353293413</w:t>
      </w:r>
      <w:r>
        <w:tab/>
        <w:t>0.9575535161744023</w:t>
      </w:r>
      <w:r>
        <w:tab/>
        <w:t>0.9720056477872048</w:t>
      </w:r>
      <w:r>
        <w:tab/>
        <w:t>0.9578460145951035</w:t>
      </w:r>
      <w:r>
        <w:tab/>
        <w:t>0.9709116228276186</w:t>
      </w:r>
      <w:r>
        <w:tab/>
        <w:t>0.9576384237726099</w:t>
      </w:r>
      <w:r>
        <w:tab/>
        <w:t>0.9887765958388669</w:t>
      </w:r>
      <w:r>
        <w:tab/>
        <w:t>0.9573137030918102</w:t>
      </w:r>
      <w:r>
        <w:tab/>
        <w:t>0.9906367891304346</w:t>
      </w:r>
      <w:r>
        <w:tab/>
        <w:t>0.9580867960479887</w:t>
      </w:r>
      <w:r>
        <w:tab/>
        <w:t>0.9779758361852612</w:t>
      </w:r>
      <w:r>
        <w:tab/>
        <w:t>0.9578593016170612</w:t>
      </w:r>
      <w:r>
        <w:tab/>
        <w:t>0.9889519374456994</w:t>
      </w:r>
      <w:r>
        <w:tab/>
        <w:t>0.9584267468742629</w:t>
      </w:r>
      <w:r>
        <w:tab/>
        <w:t>0.9719520917431191</w:t>
      </w:r>
      <w:r>
        <w:tab/>
        <w:t>0.9584787993382179</w:t>
      </w:r>
      <w:r>
        <w:tab/>
        <w:t>0.988890112657389</w:t>
      </w:r>
      <w:r>
        <w:tab/>
        <w:t>0.9579611680376029</w:t>
      </w:r>
      <w:r>
        <w:tab/>
        <w:t>0.989934713473316</w:t>
      </w:r>
      <w:r>
        <w:tab/>
        <w:t>0.9573050734249172</w:t>
      </w:r>
      <w:r>
        <w:tab/>
        <w:t>0.9890616447656592</w:t>
      </w:r>
      <w:r>
        <w:tab/>
        <w:t>0.9579382974698512</w:t>
      </w:r>
      <w:r>
        <w:tab/>
        <w:t>0.879179479936642</w:t>
      </w:r>
      <w:r>
        <w:tab/>
        <w:t>0.9577802763997165</w:t>
      </w:r>
      <w:r>
        <w:tab/>
        <w:t>0.9778257942442783</w:t>
      </w:r>
      <w:r>
        <w:tab/>
        <w:t>0.9576175498241501</w:t>
      </w:r>
      <w:r>
        <w:tab/>
        <w:t>0.9719013700823422</w:t>
      </w:r>
      <w:r>
        <w:tab/>
        <w:t>0.957421896795476</w:t>
      </w:r>
      <w:r>
        <w:tab/>
        <w:t>0.9895024146737869</w:t>
      </w:r>
      <w:r>
        <w:tab/>
        <w:t>0.9583828571428571</w:t>
      </w:r>
      <w:r>
        <w:tab/>
        <w:t>0.9720723411978222</w:t>
      </w:r>
      <w:r>
        <w:tab/>
        <w:t>0.958324549476135</w:t>
      </w:r>
      <w:r>
        <w:tab/>
        <w:t>0.9893236222071768</w:t>
      </w:r>
      <w:r>
        <w:tab/>
        <w:t>0.9570717198368912</w:t>
      </w:r>
      <w:r>
        <w:tab/>
        <w:t>0.971958897565457</w:t>
      </w:r>
      <w:r>
        <w:tab/>
        <w:t>0.9570653112232639</w:t>
      </w:r>
      <w:r>
        <w:tab/>
        <w:t>0.9888240097799512</w:t>
      </w:r>
      <w:r>
        <w:tab/>
        <w:t>0.9584557966580373</w:t>
      </w:r>
      <w:r>
        <w:tab/>
        <w:t>0.9889605614735908</w:t>
      </w:r>
      <w:r>
        <w:tab/>
        <w:t>0.9578756362784158</w:t>
      </w:r>
      <w:r>
        <w:tab/>
        <w:t>0.989123266419376</w:t>
      </w:r>
      <w:r>
        <w:tab/>
        <w:t>0.9578989925023431</w:t>
      </w:r>
      <w:r>
        <w:tab/>
        <w:t>0.9890064108203209</w:t>
      </w:r>
      <w:r>
        <w:tab/>
        <w:t>0.9583150473331793</w:t>
      </w:r>
      <w:r>
        <w:tab/>
        <w:t>0.9899383952855847</w:t>
      </w:r>
      <w:r>
        <w:tab/>
        <w:t>0.9890924398547435</w:t>
      </w:r>
      <w:r>
        <w:tab/>
        <w:t>0.9888200222617988</w:t>
      </w:r>
      <w:r>
        <w:tab/>
        <w:t>0.9890924398547435</w:t>
      </w:r>
      <w:r>
        <w:tab/>
        <w:t>0.9894430637530975</w:t>
      </w:r>
      <w:r>
        <w:tab/>
        <w:t>0.98925299048883</w:t>
      </w:r>
      <w:r>
        <w:tab/>
        <w:t>0.988775737596472</w:t>
      </w:r>
      <w:r>
        <w:tab/>
        <w:t>0.9983844987044052</w:t>
      </w:r>
      <w:r>
        <w:tab/>
        <w:t>0.9890411950244337</w:t>
      </w:r>
      <w:r>
        <w:tab/>
        <w:t>0.9577154689687353</w:t>
      </w:r>
      <w:r>
        <w:tab/>
        <w:t>0.9891120806840604</w:t>
      </w:r>
      <w:r>
        <w:tab/>
        <w:t>0.9704813743864346</w:t>
      </w:r>
      <w:r>
        <w:tab/>
        <w:t>0.9720030416857536</w:t>
      </w:r>
      <w:r>
        <w:tab/>
        <w:t>0.9703763969538315</w:t>
      </w:r>
      <w:r>
        <w:tab/>
        <w:t>0.9889592060323797</w:t>
      </w:r>
      <w:r>
        <w:tab/>
        <w:t>0.9707344665718348</w:t>
      </w:r>
      <w:r>
        <w:tab/>
        <w:t>0.9708478514712751</w:t>
      </w:r>
      <w:r>
        <w:tab/>
        <w:t>0.9709260454758556</w:t>
      </w:r>
      <w:r>
        <w:tab/>
        <w:t>0.9901994580731491</w:t>
      </w:r>
      <w:r>
        <w:tab/>
        <w:t>0.9724034717494894</w:t>
      </w:r>
      <w:r>
        <w:tab/>
        <w:t>0.9981148067192877</w:t>
      </w:r>
      <w:r>
        <w:tab/>
        <w:t>0.9882624784244303</w:t>
      </w:r>
      <w:r>
        <w:tab/>
        <w:t>0.9980609399636144</w:t>
      </w:r>
      <w:r>
        <w:tab/>
        <w:t>0.9778491700680271</w:t>
      </w:r>
      <w:r>
        <w:tab/>
        <w:t>0.9586095483267024</w:t>
      </w:r>
      <w:r>
        <w:tab/>
        <w:t>0.9889740309734514</w:t>
      </w:r>
      <w:r>
        <w:tab/>
        <w:t>0.9586871448118585</w:t>
      </w:r>
      <w:r>
        <w:tab/>
        <w:t>0.8813394129016671</w:t>
      </w:r>
      <w:r>
        <w:tab/>
        <w:t>0.9781324753609901</w:t>
      </w:r>
      <w:r>
        <w:tab/>
        <w:t>0.9576598973991888</w:t>
      </w:r>
      <w:r>
        <w:tab/>
        <w:t>0.9721780083371931</w:t>
      </w:r>
      <w:r>
        <w:tab/>
        <w:t>0.9899697462262087</w:t>
      </w:r>
      <w:r>
        <w:tab/>
        <w:t>0.9901927141608391</w:t>
      </w:r>
      <w:r>
        <w:tab/>
        <w:t>0.9885348443449048</w:t>
      </w:r>
      <w:r>
        <w:tab/>
        <w:t>0.9894677572329781</w:t>
      </w:r>
      <w:r>
        <w:tab/>
        <w:t>0.9780782804171494</w:t>
      </w:r>
      <w:r>
        <w:lastRenderedPageBreak/>
        <w:tab/>
        <w:t>0.9956013830465265</w:t>
      </w:r>
      <w:r>
        <w:tab/>
        <w:t>0.9581309236481782</w:t>
      </w:r>
      <w:r>
        <w:tab/>
        <w:t>0.9888619475982533</w:t>
      </w:r>
      <w:r>
        <w:tab/>
        <w:t>0.98882638209607</w:t>
      </w:r>
      <w:r>
        <w:tab/>
        <w:t>0.9716935230909921</w:t>
      </w:r>
      <w:r>
        <w:tab/>
        <w:t>0.9888534235807861</w:t>
      </w:r>
      <w:r>
        <w:tab/>
        <w:t>0.9888369009166303</w:t>
      </w:r>
      <w:r>
        <w:tab/>
        <w:t>0.9880986304736372</w:t>
      </w:r>
      <w:r>
        <w:tab/>
        <w:t>0.9888329847494554</w:t>
      </w:r>
      <w:r>
        <w:tab/>
        <w:t>0.9888046623093683</w:t>
      </w:r>
      <w:r>
        <w:tab/>
        <w:t>0.9888549542483661</w:t>
      </w:r>
      <w:r>
        <w:tab/>
        <w:t>0.8781543802742615</w:t>
      </w:r>
      <w:r>
        <w:tab/>
        <w:t>0.9883490024170511</w:t>
      </w:r>
      <w:r>
        <w:tab/>
        <w:t>0.958558085549133</w:t>
      </w:r>
      <w:r>
        <w:tab/>
        <w:t>0.9585559995372512</w:t>
      </w:r>
      <w:r>
        <w:tab/>
        <w:t>0.9883836635185592</w:t>
      </w:r>
      <w:r>
        <w:tab/>
        <w:t>0.9884287146923582</w:t>
      </w:r>
      <w:r>
        <w:tab/>
        <w:t>0.9883883922688337</w:t>
      </w:r>
      <w:r>
        <w:tab/>
        <w:t>0.9584050288350635</w:t>
      </w:r>
      <w:r>
        <w:tab/>
        <w:t>0.9902830333849215</w:t>
      </w:r>
      <w:r>
        <w:tab/>
        <w:t>0.9900115813739049</w:t>
      </w:r>
      <w:r>
        <w:tab/>
        <w:t>0.990014064516129</w:t>
      </w:r>
      <w:r>
        <w:tab/>
        <w:t>0.88201163204005</w:t>
      </w:r>
      <w:r>
        <w:tab/>
        <w:t>0.9584965074971165</w:t>
      </w:r>
      <w:r>
        <w:tab/>
        <w:t>0.9584927998154982</w:t>
      </w:r>
      <w:r>
        <w:tab/>
        <w:t>0.9884789183271295</w:t>
      </w:r>
      <w:r>
        <w:tab/>
        <w:t>0.8825226771457086</w:t>
      </w:r>
      <w:r>
        <w:tab/>
        <w:t>0.8827872497497498</w:t>
      </w:r>
      <w:r>
        <w:tab/>
        <w:t>0.8767723649177761</w:t>
      </w:r>
      <w:r>
        <w:tab/>
        <w:t>0.8827337166115491</w:t>
      </w:r>
      <w:r>
        <w:tab/>
        <w:t>0.9959049845520082</w:t>
      </w:r>
      <w:r>
        <w:tab/>
        <w:t>0.9957657036577806</w:t>
      </w:r>
      <w:r>
        <w:tab/>
        <w:t>0.9905821333333333</w:t>
      </w:r>
      <w:r>
        <w:tab/>
        <w:t>0.988656102575689</w:t>
      </w:r>
      <w:r>
        <w:tab/>
        <w:t>0.9705044600715137</w:t>
      </w:r>
      <w:r>
        <w:tab/>
        <w:t>0.9502168157248158</w:t>
      </w:r>
      <w:r>
        <w:tab/>
        <w:t>0.9886222005693016</w:t>
      </w:r>
      <w:r>
        <w:tab/>
        <w:t>0.9886636928462044</w:t>
      </w:r>
      <w:r>
        <w:tab/>
        <w:t>0.9887172617743702</w:t>
      </w:r>
      <w:r>
        <w:tab/>
        <w:t>0.9887460539000877</w:t>
      </w:r>
      <w:r>
        <w:tab/>
        <w:t>0.9886285029546947</w:t>
      </w:r>
      <w:r>
        <w:tab/>
        <w:t>0.9887782365826945</w:t>
      </w:r>
      <w:r>
        <w:tab/>
        <w:t>0.9769065191809838</w:t>
      </w:r>
      <w:r>
        <w:tab/>
        <w:t>0.9768172543488481</w:t>
      </w:r>
      <w:r>
        <w:tab/>
        <w:t>0.9767492828591582</w:t>
      </w:r>
      <w:r>
        <w:tab/>
        <w:t>0.976825625293841</w:t>
      </w:r>
      <w:r>
        <w:tab/>
        <w:t>0.976698519388954</w:t>
      </w:r>
      <w:r>
        <w:tab/>
        <w:t>0.9767766682430835</w:t>
      </w:r>
      <w:r>
        <w:tab/>
        <w:t>0.9767824029183337</w:t>
      </w:r>
      <w:r>
        <w:tab/>
        <w:t>0.9899263072183098</w:t>
      </w:r>
      <w:r>
        <w:tab/>
        <w:t>0.9899057001321003</w:t>
      </w:r>
    </w:p>
    <w:p w14:paraId="56AE216B" w14:textId="77777777" w:rsidR="00C22B2C" w:rsidRDefault="00C22B2C" w:rsidP="00C22B2C">
      <w:r>
        <w:t>GCA_001524995</w:t>
      </w:r>
      <w:r>
        <w:tab/>
        <w:t>0.8769738712895985</w:t>
      </w:r>
      <w:r>
        <w:tab/>
        <w:t>0.9876836011260287</w:t>
      </w:r>
      <w:r>
        <w:tab/>
        <w:t>0.9585230643274854</w:t>
      </w:r>
      <w:r>
        <w:tab/>
        <w:t>0.9585654222934311</w:t>
      </w:r>
      <w:r>
        <w:tab/>
        <w:t>0.9567627414561664</w:t>
      </w:r>
      <w:r>
        <w:tab/>
        <w:t>0.987923560026241</w:t>
      </w:r>
      <w:r>
        <w:tab/>
        <w:t>0.8837786800610377</w:t>
      </w:r>
      <w:r>
        <w:tab/>
        <w:t>0.9778297326557666</w:t>
      </w:r>
      <w:r>
        <w:tab/>
        <w:t>0.9876609243134629</w:t>
      </w:r>
      <w:r>
        <w:tab/>
        <w:t>1.0</w:t>
      </w:r>
      <w:r>
        <w:tab/>
        <w:t>0.8797066175783077</w:t>
      </w:r>
      <w:r>
        <w:tab/>
        <w:t>0.98844805160726</w:t>
      </w:r>
      <w:r>
        <w:tab/>
        <w:t>0.87952162954279</w:t>
      </w:r>
      <w:r>
        <w:tab/>
        <w:t>0.9581175746440055</w:t>
      </w:r>
      <w:r>
        <w:tab/>
        <w:t>0.9694357544881126</w:t>
      </w:r>
      <w:r>
        <w:tab/>
        <w:t>0.8830822647283856</w:t>
      </w:r>
      <w:r>
        <w:tab/>
        <w:t>0.9876041417012903</w:t>
      </w:r>
      <w:r>
        <w:tab/>
        <w:t>0.9564457549717652</w:t>
      </w:r>
      <w:r>
        <w:tab/>
        <w:t>0.9879491822279459</w:t>
      </w:r>
      <w:r>
        <w:tab/>
        <w:t>0.9566919298245615</w:t>
      </w:r>
      <w:r>
        <w:tab/>
        <w:t>0.9765229737335834</w:t>
      </w:r>
      <w:r>
        <w:tab/>
        <w:t>0.956827145664456</w:t>
      </w:r>
      <w:r>
        <w:tab/>
        <w:t>0.9886042255639097</w:t>
      </w:r>
      <w:r>
        <w:tab/>
        <w:t>0.9568054714640198</w:t>
      </w:r>
      <w:r>
        <w:tab/>
        <w:t>0.9884931835123877</w:t>
      </w:r>
      <w:r>
        <w:tab/>
        <w:t>0.9566643768472907</w:t>
      </w:r>
      <w:r>
        <w:tab/>
        <w:t>0.9886162491930278</w:t>
      </w:r>
      <w:r>
        <w:tab/>
        <w:t>0.9565420236920039</w:t>
      </w:r>
      <w:r>
        <w:tab/>
        <w:t>0.988404767868711</w:t>
      </w:r>
      <w:r>
        <w:tab/>
        <w:t>0.9566023706790882</w:t>
      </w:r>
      <w:r>
        <w:tab/>
        <w:t>0.9900937968952136</w:t>
      </w:r>
      <w:r>
        <w:tab/>
        <w:t>0.9563687863121615</w:t>
      </w:r>
      <w:r>
        <w:tab/>
        <w:t>0.9886592635658916</w:t>
      </w:r>
      <w:r>
        <w:tab/>
        <w:t>0.98804296875</w:t>
      </w:r>
      <w:r>
        <w:tab/>
        <w:t>0.9719272443751393</w:t>
      </w:r>
      <w:r>
        <w:tab/>
        <w:t>0.9568722737361285</w:t>
      </w:r>
      <w:r>
        <w:tab/>
        <w:t>0.9720807532232527</w:t>
      </w:r>
      <w:r>
        <w:tab/>
        <w:t>0.9568608562315996</w:t>
      </w:r>
      <w:r>
        <w:tab/>
        <w:t>0.9886751776429811</w:t>
      </w:r>
      <w:r>
        <w:tab/>
        <w:t>0.9563849168704157</w:t>
      </w:r>
      <w:r>
        <w:tab/>
        <w:t>0.9721323731107602</w:t>
      </w:r>
      <w:r>
        <w:tab/>
        <w:t>0.9564138939134686</w:t>
      </w:r>
      <w:r>
        <w:tab/>
        <w:t>0.9700280105845562</w:t>
      </w:r>
      <w:r>
        <w:tab/>
        <w:t>0.9563268832437715</w:t>
      </w:r>
      <w:r>
        <w:tab/>
        <w:t>0.9886096978851963</w:t>
      </w:r>
      <w:r>
        <w:tab/>
        <w:t>0.9564532531303707</w:t>
      </w:r>
      <w:r>
        <w:tab/>
        <w:t>0.9894964355385919</w:t>
      </w:r>
      <w:r>
        <w:tab/>
        <w:t>0.9564809541329409</w:t>
      </w:r>
      <w:r>
        <w:tab/>
        <w:t>0.9781303063506261</w:t>
      </w:r>
      <w:r>
        <w:tab/>
        <w:t>0.9563826503667483</w:t>
      </w:r>
      <w:r>
        <w:tab/>
        <w:t>0.9991620762129249</w:t>
      </w:r>
      <w:r>
        <w:tab/>
        <w:t>0.9569227312883436</w:t>
      </w:r>
      <w:r>
        <w:tab/>
        <w:t>0.9720753437006987</w:t>
      </w:r>
      <w:r>
        <w:tab/>
        <w:t>0.957018514243615</w:t>
      </w:r>
      <w:r>
        <w:tab/>
        <w:t>0.9886152019767943</w:t>
      </w:r>
      <w:r>
        <w:tab/>
        <w:t>0.9562521069335937</w:t>
      </w:r>
      <w:r>
        <w:tab/>
        <w:t>0.9884113746747615</w:t>
      </w:r>
      <w:r>
        <w:tab/>
        <w:t>0.9564528638036811</w:t>
      </w:r>
      <w:r>
        <w:tab/>
        <w:t>0.9988924611088951</w:t>
      </w:r>
      <w:r>
        <w:tab/>
        <w:t>0.9562122759462759</w:t>
      </w:r>
      <w:r>
        <w:tab/>
        <w:t>0.8786048642837946</w:t>
      </w:r>
      <w:r>
        <w:tab/>
        <w:t>0.9562133130031716</w:t>
      </w:r>
      <w:r>
        <w:tab/>
        <w:t>0.9778716618010329</w:t>
      </w:r>
      <w:r>
        <w:tab/>
        <w:t>0.9562973474865787</w:t>
      </w:r>
      <w:r>
        <w:tab/>
        <w:t>0.9721173785971223</w:t>
      </w:r>
      <w:r>
        <w:tab/>
        <w:t>0.9564568231841527</w:t>
      </w:r>
      <w:r>
        <w:tab/>
        <w:t>0.9871008251057828</w:t>
      </w:r>
      <w:r>
        <w:tab/>
        <w:t>0.956171636629323</w:t>
      </w:r>
      <w:r>
        <w:tab/>
        <w:t>0.9710628750000001</w:t>
      </w:r>
      <w:r>
        <w:tab/>
        <w:t>0.9561726739659369</w:t>
      </w:r>
      <w:r>
        <w:tab/>
        <w:t>0.9870280382339555</w:t>
      </w:r>
      <w:r>
        <w:tab/>
        <w:t>0.9564602733707591</w:t>
      </w:r>
      <w:r>
        <w:tab/>
        <w:t>0.9718792213947189</w:t>
      </w:r>
      <w:r>
        <w:tab/>
        <w:t>0.9563932477378333</w:t>
      </w:r>
      <w:r>
        <w:tab/>
        <w:t>0.9887159508802436</w:t>
      </w:r>
      <w:r>
        <w:tab/>
        <w:t>0.9567972615837215</w:t>
      </w:r>
      <w:r>
        <w:tab/>
        <w:t>0.9885624114853195</w:t>
      </w:r>
      <w:r>
        <w:tab/>
        <w:t>0.9563161636141638</w:t>
      </w:r>
      <w:r>
        <w:tab/>
        <w:t>0.9988831614305475</w:t>
      </w:r>
      <w:r>
        <w:tab/>
        <w:t>0.9563985791015626</w:t>
      </w:r>
      <w:r>
        <w:tab/>
        <w:t>0.998794258478828</w:t>
      </w:r>
      <w:r>
        <w:tab/>
        <w:t>0.9582144429001623</w:t>
      </w:r>
      <w:r>
        <w:tab/>
        <w:t>0.9873367375400091</w:t>
      </w:r>
      <w:r>
        <w:lastRenderedPageBreak/>
        <w:tab/>
        <w:t>0.9871297945823928</w:t>
      </w:r>
      <w:r>
        <w:tab/>
        <w:t>0.9886630008710802</w:t>
      </w:r>
      <w:r>
        <w:tab/>
        <w:t>0.9871297945823928</w:t>
      </w:r>
      <w:r>
        <w:tab/>
        <w:t>0.9890316349557523</w:t>
      </w:r>
      <w:r>
        <w:tab/>
        <w:t>0.987429006076389</w:t>
      </w:r>
      <w:r>
        <w:tab/>
        <w:t>0.9885840778159931</w:t>
      </w:r>
      <w:r>
        <w:tab/>
        <w:t>0.9876301989505903</w:t>
      </w:r>
      <w:r>
        <w:tab/>
        <w:t>0.987931411586684</w:t>
      </w:r>
      <w:r>
        <w:tab/>
        <w:t>0.9562839332683878</w:t>
      </w:r>
      <w:r>
        <w:tab/>
        <w:t>0.9990163401549772</w:t>
      </w:r>
      <w:r>
        <w:tab/>
        <w:t>0.9708281023213884</w:t>
      </w:r>
      <w:r>
        <w:tab/>
        <w:t>0.972124512635379</w:t>
      </w:r>
      <w:r>
        <w:tab/>
        <w:t>0.969675646772229</w:t>
      </w:r>
      <w:r>
        <w:tab/>
        <w:t>0.9885661585101777</w:t>
      </w:r>
      <w:r>
        <w:tab/>
        <w:t>0.9691298518518519</w:t>
      </w:r>
      <w:r>
        <w:tab/>
        <w:t>0.9699977485659654</w:t>
      </w:r>
      <w:r>
        <w:tab/>
        <w:t>0.969703637653737</w:t>
      </w:r>
      <w:r>
        <w:tab/>
        <w:t>0.9893818879252837</w:t>
      </w:r>
      <w:r>
        <w:tab/>
        <w:t>0.9721085910500663</w:t>
      </w:r>
      <w:r>
        <w:tab/>
        <w:t>0.9882480883639544</w:t>
      </w:r>
      <w:r>
        <w:tab/>
        <w:t>0.9880221786022433</w:t>
      </w:r>
      <w:r>
        <w:tab/>
        <w:t>0.9881983121993878</w:t>
      </w:r>
      <w:r>
        <w:tab/>
        <w:t>0.9780647832851744</w:t>
      </w:r>
      <w:r>
        <w:tab/>
        <w:t>0.9565838489646773</w:t>
      </w:r>
      <w:r>
        <w:tab/>
        <w:t>0.9887566178371391</w:t>
      </w:r>
      <w:r>
        <w:tab/>
        <w:t>0.9583405301314001</w:t>
      </w:r>
      <w:r>
        <w:tab/>
        <w:t>0.8835698755385352</w:t>
      </w:r>
      <w:r>
        <w:tab/>
        <w:t>0.9771330913190529</w:t>
      </w:r>
      <w:r>
        <w:tab/>
        <w:t>0.9575800952154251</w:t>
      </w:r>
      <w:r>
        <w:tab/>
        <w:t>0.9719366287015947</w:t>
      </w:r>
      <w:r>
        <w:tab/>
        <w:t>0.9880895425257731</w:t>
      </w:r>
      <w:r>
        <w:tab/>
        <w:t>0.9879258872377622</w:t>
      </w:r>
      <w:r>
        <w:tab/>
        <w:t>0.9876379245694352</w:t>
      </w:r>
      <w:r>
        <w:tab/>
        <w:t>0.9880340140395661</w:t>
      </w:r>
      <w:r>
        <w:tab/>
        <w:t>0.9772029029324847</w:t>
      </w:r>
      <w:r>
        <w:tab/>
        <w:t>0.9884903793176519</w:t>
      </w:r>
      <w:r>
        <w:tab/>
        <w:t>0.9584477303318636</w:t>
      </w:r>
      <w:r>
        <w:tab/>
        <w:t>0.9983307485566395</w:t>
      </w:r>
      <w:r>
        <w:tab/>
        <w:t>0.9982940430193189</w:t>
      </w:r>
      <w:r>
        <w:tab/>
        <w:t>0.9708947158570119</w:t>
      </w:r>
      <w:r>
        <w:tab/>
        <w:t>0.9982864183266932</w:t>
      </w:r>
      <w:r>
        <w:tab/>
        <w:t>0.998394291691572</w:t>
      </w:r>
      <w:r>
        <w:tab/>
        <w:t>0.9974908058907752</w:t>
      </w:r>
      <w:r>
        <w:tab/>
        <w:t>0.9982570772898868</w:t>
      </w:r>
      <w:r>
        <w:tab/>
        <w:t>0.9982665143084261</w:t>
      </w:r>
      <w:r>
        <w:tab/>
        <w:t>0.9982480675273088</w:t>
      </w:r>
      <w:r>
        <w:tab/>
        <w:t>0.8765269442942131</w:t>
      </w:r>
      <w:r>
        <w:tab/>
        <w:t>0.9984371781094528</w:t>
      </w:r>
      <w:r>
        <w:tab/>
        <w:t>0.9579038005138987</w:t>
      </w:r>
      <w:r>
        <w:tab/>
        <w:t>0.9578817363870065</w:t>
      </w:r>
      <w:r>
        <w:tab/>
        <w:t>0.9985492948207173</w:t>
      </w:r>
      <w:r>
        <w:tab/>
        <w:t>0.9985572770605761</w:t>
      </w:r>
      <w:r>
        <w:tab/>
        <w:t>0.998555803945009</w:t>
      </w:r>
      <w:r>
        <w:tab/>
        <w:t>0.9581536125896782</w:t>
      </w:r>
      <w:r>
        <w:tab/>
        <w:t>0.9876602313681869</w:t>
      </w:r>
      <w:r>
        <w:tab/>
        <w:t>0.9880189540412044</w:t>
      </w:r>
      <w:r>
        <w:tab/>
        <w:t>0.9880260918759901</w:t>
      </w:r>
      <w:r>
        <w:tab/>
        <w:t>0.8837086711711711</w:t>
      </w:r>
      <w:r>
        <w:tab/>
        <w:t>0.9582036403610276</w:t>
      </w:r>
      <w:r>
        <w:tab/>
        <w:t>0.9582781245658718</w:t>
      </w:r>
      <w:r>
        <w:tab/>
        <w:t>0.9985417079944456</w:t>
      </w:r>
      <w:r>
        <w:tab/>
        <w:t>0.8842793154761904</w:t>
      </w:r>
      <w:r>
        <w:tab/>
        <w:t>0.8835032355173287</w:t>
      </w:r>
      <w:r>
        <w:tab/>
        <w:t>0.8763163515312915</w:t>
      </w:r>
      <w:r>
        <w:tab/>
        <w:t>0.8834805803800718</w:t>
      </w:r>
      <w:r>
        <w:tab/>
        <w:t>0.9885757629693944</w:t>
      </w:r>
      <w:r>
        <w:tab/>
        <w:t>0.9885401956947163</w:t>
      </w:r>
      <w:r>
        <w:tab/>
        <w:t>0.9895079139362167</w:t>
      </w:r>
      <w:r>
        <w:tab/>
        <w:t>0.9870378866213152</w:t>
      </w:r>
      <w:r>
        <w:tab/>
        <w:t>0.9699111081409477</w:t>
      </w:r>
      <w:r>
        <w:tab/>
        <w:t>0.948994368355995</w:t>
      </w:r>
      <w:r>
        <w:tab/>
        <w:t>0.9981412141719748</w:t>
      </w:r>
      <w:r>
        <w:tab/>
        <w:t>0.9981022692078618</w:t>
      </w:r>
      <w:r>
        <w:tab/>
        <w:t>0.9982377383326686</w:t>
      </w:r>
      <w:r>
        <w:tab/>
        <w:t>0.9982592352121091</w:t>
      </w:r>
      <w:r>
        <w:tab/>
        <w:t>0.9982157542675666</w:t>
      </w:r>
      <w:r>
        <w:tab/>
        <w:t>0.998107591487669</w:t>
      </w:r>
      <w:r>
        <w:tab/>
        <w:t>0.97582564339981</w:t>
      </w:r>
      <w:r>
        <w:tab/>
        <w:t>0.975959527652504</w:t>
      </w:r>
      <w:r>
        <w:tab/>
        <w:t>0.9760255563480743</w:t>
      </w:r>
      <w:r>
        <w:tab/>
        <w:t>0.9760618784136784</w:t>
      </w:r>
      <w:r>
        <w:tab/>
        <w:t>0.9758824186267524</w:t>
      </w:r>
      <w:r>
        <w:tab/>
        <w:t>0.9756052435530086</w:t>
      </w:r>
      <w:r>
        <w:tab/>
        <w:t>0.9757275529131986</w:t>
      </w:r>
      <w:r>
        <w:tab/>
        <w:t>0.9875323288278308</w:t>
      </w:r>
      <w:r>
        <w:tab/>
        <w:t>0.9873714974450121</w:t>
      </w:r>
    </w:p>
    <w:p w14:paraId="7144D79D" w14:textId="77777777" w:rsidR="00C22B2C" w:rsidRDefault="00C22B2C" w:rsidP="00C22B2C">
      <w:r>
        <w:t>GCA_015683115</w:t>
      </w:r>
      <w:r>
        <w:tab/>
        <w:t>0.9862162196986242</w:t>
      </w:r>
      <w:r>
        <w:tab/>
        <w:t>0.8801373344140805</w:t>
      </w:r>
      <w:r>
        <w:tab/>
        <w:t>0.8759067708079081</w:t>
      </w:r>
      <w:r>
        <w:tab/>
        <w:t>0.8775219971126083</w:t>
      </w:r>
      <w:r>
        <w:tab/>
        <w:t>0.8703296010296011</w:t>
      </w:r>
      <w:r>
        <w:tab/>
        <w:t>0.8755387091305401</w:t>
      </w:r>
      <w:r>
        <w:tab/>
        <w:t>0.8917278743608474</w:t>
      </w:r>
      <w:r>
        <w:tab/>
        <w:t>0.8812590996034523</w:t>
      </w:r>
      <w:r>
        <w:tab/>
        <w:t>0.8761395866960137</w:t>
      </w:r>
      <w:r>
        <w:tab/>
        <w:t>0.8810238109475623</w:t>
      </w:r>
      <w:r>
        <w:tab/>
        <w:t>1.0</w:t>
      </w:r>
      <w:r>
        <w:tab/>
        <w:t>0.8782773752660203</w:t>
      </w:r>
      <w:r>
        <w:tab/>
        <w:t>0.9999329418103449</w:t>
      </w:r>
      <w:r>
        <w:tab/>
        <w:t>0.8769690992292871</w:t>
      </w:r>
      <w:r>
        <w:tab/>
        <w:t>0.8685994477115827</w:t>
      </w:r>
      <w:r>
        <w:tab/>
        <w:t>0.8914529882525697</w:t>
      </w:r>
      <w:r>
        <w:tab/>
        <w:t>0.8798290322580645</w:t>
      </w:r>
      <w:r>
        <w:tab/>
        <w:t>0.8711400864699899</w:t>
      </w:r>
      <w:r>
        <w:tab/>
        <w:t>0.8804405768343333</w:t>
      </w:r>
      <w:r>
        <w:tab/>
        <w:t>0.871130289224469</w:t>
      </w:r>
      <w:r>
        <w:tab/>
        <w:t>0.873684926035503</w:t>
      </w:r>
      <w:r>
        <w:tab/>
        <w:t>0.8699362980030722</w:t>
      </w:r>
      <w:r>
        <w:tab/>
        <w:t>0.8798833822501747</w:t>
      </w:r>
      <w:r>
        <w:tab/>
        <w:t>0.8703265319865321</w:t>
      </w:r>
      <w:r>
        <w:tab/>
        <w:t>0.8790372299364556</w:t>
      </w:r>
      <w:r>
        <w:tab/>
        <w:t>0.8706838391038696</w:t>
      </w:r>
      <w:r>
        <w:tab/>
        <w:t>0.8796966979142254</w:t>
      </w:r>
      <w:r>
        <w:tab/>
        <w:t>0.8705113323084807</w:t>
      </w:r>
      <w:r>
        <w:tab/>
        <w:t>0.8802882933643771</w:t>
      </w:r>
      <w:r>
        <w:tab/>
        <w:t>0.8707284318700838</w:t>
      </w:r>
      <w:r>
        <w:tab/>
        <w:t>0.8807262029190207</w:t>
      </w:r>
      <w:r>
        <w:tab/>
        <w:t>0.8709416517514703</w:t>
      </w:r>
      <w:r>
        <w:tab/>
        <w:t>0.8798024375437777</w:t>
      </w:r>
      <w:r>
        <w:tab/>
        <w:t>0.8682111320754717</w:t>
      </w:r>
      <w:r>
        <w:tab/>
        <w:t>0.879546515613994</w:t>
      </w:r>
      <w:r>
        <w:tab/>
        <w:t>0.8708535242966753</w:t>
      </w:r>
      <w:r>
        <w:tab/>
        <w:t>0.8802945971122496</w:t>
      </w:r>
      <w:r>
        <w:tab/>
        <w:t>0.8700342619595806</w:t>
      </w:r>
      <w:r>
        <w:tab/>
        <w:t>0.8799677868852459</w:t>
      </w:r>
      <w:r>
        <w:tab/>
        <w:t>0.8706222660596863</w:t>
      </w:r>
      <w:r>
        <w:tab/>
        <w:t>0.8805927095426052</w:t>
      </w:r>
      <w:r>
        <w:tab/>
        <w:t>0.8705738919878296</w:t>
      </w:r>
      <w:r>
        <w:tab/>
        <w:t>0.872415559129144</w:t>
      </w:r>
      <w:r>
        <w:tab/>
        <w:t>0.8706870921985816</w:t>
      </w:r>
      <w:r>
        <w:tab/>
        <w:t>0.8799396607393543</w:t>
      </w:r>
      <w:r>
        <w:tab/>
        <w:t>0.8705411506223013</w:t>
      </w:r>
      <w:r>
        <w:lastRenderedPageBreak/>
        <w:tab/>
        <w:t>0.8798496906491682</w:t>
      </w:r>
      <w:r>
        <w:tab/>
        <w:t>0.8705814703637751</w:t>
      </w:r>
      <w:r>
        <w:tab/>
        <w:t>0.8809390063724334</w:t>
      </w:r>
      <w:r>
        <w:tab/>
        <w:t>0.8705706561945782</w:t>
      </w:r>
      <w:r>
        <w:tab/>
        <w:t>0.8798344498494325</w:t>
      </w:r>
      <w:r>
        <w:tab/>
        <w:t>0.8700547006141248</w:t>
      </w:r>
      <w:r>
        <w:tab/>
        <w:t>0.880353959591268</w:t>
      </w:r>
      <w:r>
        <w:tab/>
        <w:t>0.8703187634408601</w:t>
      </w:r>
      <w:r>
        <w:tab/>
        <w:t>0.8800080442890443</w:t>
      </w:r>
      <w:r>
        <w:tab/>
        <w:t>0.870065677814654</w:t>
      </w:r>
      <w:r>
        <w:tab/>
        <w:t>0.8812212923879534</w:t>
      </w:r>
      <w:r>
        <w:tab/>
        <w:t>0.8708326680244399</w:t>
      </w:r>
      <w:r>
        <w:tab/>
        <w:t>0.8804648704179313</w:t>
      </w:r>
      <w:r>
        <w:tab/>
        <w:t>0.8701575690184048</w:t>
      </w:r>
      <w:r>
        <w:tab/>
        <w:t>0.8863327865111561</w:t>
      </w:r>
      <w:r>
        <w:tab/>
        <w:t>0.8700017908163267</w:t>
      </w:r>
      <w:r>
        <w:tab/>
        <w:t>0.8808056013179573</w:t>
      </w:r>
      <w:r>
        <w:tab/>
        <w:t>0.8705319681254744</w:t>
      </w:r>
      <w:r>
        <w:tab/>
        <w:t>0.8804011332560834</w:t>
      </w:r>
      <w:r>
        <w:tab/>
        <w:t>0.8706291582150102</w:t>
      </w:r>
      <w:r>
        <w:tab/>
        <w:t>0.8735414047680081</w:t>
      </w:r>
      <w:r>
        <w:tab/>
        <w:t>0.8703371515458692</w:t>
      </w:r>
      <w:r>
        <w:tab/>
        <w:t>0.881537625613461</w:t>
      </w:r>
      <w:r>
        <w:tab/>
        <w:t>0.8702327196758672</w:t>
      </w:r>
      <w:r>
        <w:tab/>
        <w:t>0.8731405566551214</w:t>
      </w:r>
      <w:r>
        <w:tab/>
        <w:t>0.8704464786238301</w:t>
      </w:r>
      <w:r>
        <w:tab/>
        <w:t>0.8803907087899276</w:t>
      </w:r>
      <w:r>
        <w:tab/>
        <w:t>0.8705574277016743</w:t>
      </w:r>
      <w:r>
        <w:tab/>
        <w:t>0.8798368091639113</w:t>
      </w:r>
      <w:r>
        <w:tab/>
        <w:t>0.8699565371837465</w:t>
      </w:r>
      <w:r>
        <w:tab/>
        <w:t>0.8798430023364486</w:t>
      </w:r>
      <w:r>
        <w:tab/>
        <w:t>0.8705512474696356</w:t>
      </w:r>
      <w:r>
        <w:tab/>
        <w:t>0.8802938084166472</w:t>
      </w:r>
      <w:r>
        <w:tab/>
        <w:t>0.8706074360273626</w:t>
      </w:r>
      <w:r>
        <w:tab/>
        <w:t>0.8800298213026101</w:t>
      </w:r>
      <w:r>
        <w:tab/>
        <w:t>0.876530400390625</w:t>
      </w:r>
      <w:r>
        <w:tab/>
        <w:t>0.8727422890664004</w:t>
      </w:r>
      <w:r>
        <w:tab/>
        <w:t>0.869962243718593</w:t>
      </w:r>
      <w:r>
        <w:tab/>
        <w:t>0.8800309788235293</w:t>
      </w:r>
      <w:r>
        <w:tab/>
        <w:t>0.869962243718593</w:t>
      </w:r>
      <w:r>
        <w:tab/>
        <w:t>0.8793906074214134</w:t>
      </w:r>
      <w:r>
        <w:tab/>
        <w:t>0.8766124442312305</w:t>
      </w:r>
      <w:r>
        <w:tab/>
        <w:t>0.8798186067101584</w:t>
      </w:r>
      <w:r>
        <w:tab/>
        <w:t>0.8782265020281557</w:t>
      </w:r>
      <w:r>
        <w:tab/>
        <w:t>0.8805139256007395</w:t>
      </w:r>
      <w:r>
        <w:tab/>
        <w:t>0.8704542363039637</w:t>
      </w:r>
      <w:r>
        <w:tab/>
        <w:t>0.880802935010482</w:t>
      </w:r>
      <w:r>
        <w:tab/>
        <w:t>0.876866351768336</w:t>
      </w:r>
      <w:r>
        <w:tab/>
        <w:t>0.8804470967741935</w:t>
      </w:r>
      <w:r>
        <w:tab/>
        <w:t>0.8711901417721519</w:t>
      </w:r>
      <w:r>
        <w:tab/>
        <w:t>0.8795332270168855</w:t>
      </w:r>
      <w:r>
        <w:tab/>
        <w:t>0.8709979259634889</w:t>
      </w:r>
      <w:r>
        <w:tab/>
        <w:t>0.8723500858895704</w:t>
      </w:r>
      <w:r>
        <w:tab/>
        <w:t>0.8714365794023214</w:t>
      </w:r>
      <w:r>
        <w:tab/>
        <w:t>0.8762361332032202</w:t>
      </w:r>
      <w:r>
        <w:tab/>
        <w:t>0.8795573112986403</w:t>
      </w:r>
      <w:r>
        <w:tab/>
        <w:t>0.8792249952516619</w:t>
      </w:r>
      <w:r>
        <w:tab/>
        <w:t>0.8790801688951444</w:t>
      </w:r>
      <w:r>
        <w:tab/>
        <w:t>0.8791385815939279</w:t>
      </w:r>
      <w:r>
        <w:tab/>
        <w:t>0.88111310110251</w:t>
      </w:r>
      <w:r>
        <w:tab/>
        <w:t>0.870813560222672</w:t>
      </w:r>
      <w:r>
        <w:tab/>
        <w:t>0.8799731575246132</w:t>
      </w:r>
      <w:r>
        <w:tab/>
        <w:t>0.8765750710900474</w:t>
      </w:r>
      <w:r>
        <w:tab/>
        <w:t>0.8904306872533085</w:t>
      </w:r>
      <w:r>
        <w:tab/>
        <w:t>0.8800866279895808</w:t>
      </w:r>
      <w:r>
        <w:tab/>
        <w:t>0.8762618689016762</w:t>
      </w:r>
      <w:r>
        <w:tab/>
        <w:t>0.8804360644554222</w:t>
      </w:r>
      <w:r>
        <w:tab/>
        <w:t>0.8788825816374822</w:t>
      </w:r>
      <w:r>
        <w:tab/>
        <w:t>0.8825677233294255</w:t>
      </w:r>
      <w:r>
        <w:tab/>
        <w:t>0.8800251606145251</w:t>
      </w:r>
      <w:r>
        <w:tab/>
        <w:t>0.8802905207373272</w:t>
      </w:r>
      <w:r>
        <w:tab/>
        <w:t>0.8800981759502748</w:t>
      </w:r>
      <w:r>
        <w:tab/>
        <w:t>0.8831391872710623</w:t>
      </w:r>
      <w:r>
        <w:tab/>
        <w:t>0.8788992260208929</w:t>
      </w:r>
      <w:r>
        <w:tab/>
        <w:t>0.8796828967428968</w:t>
      </w:r>
      <w:r>
        <w:tab/>
        <w:t>0.8794321744159149</w:t>
      </w:r>
      <w:r>
        <w:tab/>
        <w:t>0.8762622267595483</w:t>
      </w:r>
      <w:r>
        <w:tab/>
        <w:t>0.8794646429396812</w:t>
      </w:r>
      <w:r>
        <w:tab/>
        <w:t>0.8796238395746648</w:t>
      </w:r>
      <w:r>
        <w:tab/>
        <w:t>0.8806687550391272</w:t>
      </w:r>
      <w:r>
        <w:tab/>
        <w:t>0.8797854155124654</w:t>
      </w:r>
      <w:r>
        <w:tab/>
        <w:t>0.8797732564043388</w:t>
      </w:r>
      <w:r>
        <w:tab/>
        <w:t>0.8797772704199354</w:t>
      </w:r>
      <w:r>
        <w:tab/>
        <w:t>0.8853411994851994</w:t>
      </w:r>
      <w:r>
        <w:tab/>
        <w:t>0.8762633183004985</w:t>
      </w:r>
      <w:r>
        <w:tab/>
        <w:t>0.8746587233521196</w:t>
      </w:r>
      <w:r>
        <w:tab/>
        <w:t>0.8747189204406365</w:t>
      </w:r>
      <w:r>
        <w:tab/>
        <w:t>0.8761992380726324</w:t>
      </w:r>
      <w:r>
        <w:tab/>
        <w:t>0.8767563767430868</w:t>
      </w:r>
      <w:r>
        <w:tab/>
        <w:t>0.8762000071208167</w:t>
      </w:r>
      <w:r>
        <w:tab/>
        <w:t>0.8759772931242461</w:t>
      </w:r>
      <w:r>
        <w:tab/>
        <w:t>0.8764238534336327</w:t>
      </w:r>
      <w:r>
        <w:tab/>
        <w:t>0.8685469319640565</w:t>
      </w:r>
      <w:r>
        <w:tab/>
        <w:t>0.8686242802155504</w:t>
      </w:r>
      <w:r>
        <w:tab/>
        <w:t>0.8924264372469637</w:t>
      </w:r>
      <w:r>
        <w:tab/>
        <w:t>0.8757764490291262</w:t>
      </w:r>
      <w:r>
        <w:tab/>
        <w:t>0.8757024721009219</w:t>
      </w:r>
      <w:r>
        <w:tab/>
        <w:t>0.8766750343032884</w:t>
      </w:r>
      <w:r>
        <w:tab/>
        <w:t>0.8946397720469722</w:t>
      </w:r>
      <w:r>
        <w:tab/>
        <w:t>0.8919366110183639</w:t>
      </w:r>
      <w:r>
        <w:tab/>
        <w:t>0.8853961426456072</w:t>
      </w:r>
      <w:r>
        <w:tab/>
        <w:t>0.8907515294974511</w:t>
      </w:r>
      <w:r>
        <w:tab/>
        <w:t>0.8799759244486157</w:t>
      </w:r>
      <w:r>
        <w:tab/>
        <w:t>0.8799006501766785</w:t>
      </w:r>
      <w:r>
        <w:tab/>
        <w:t>0.882963027001421</w:t>
      </w:r>
      <w:r>
        <w:tab/>
        <w:t>0.8700724701789265</w:t>
      </w:r>
      <w:r>
        <w:tab/>
        <w:t>0.8683905814863103</w:t>
      </w:r>
      <w:r>
        <w:tab/>
        <w:t>0.8713409994874424</w:t>
      </w:r>
      <w:r>
        <w:tab/>
        <w:t>0.8769879656227926</w:t>
      </w:r>
      <w:r>
        <w:tab/>
        <w:t>0.8762988406827882</w:t>
      </w:r>
      <w:r>
        <w:tab/>
        <w:t>0.8768725343114057</w:t>
      </w:r>
      <w:r>
        <w:tab/>
        <w:t>0.8766008023668639</w:t>
      </w:r>
      <w:r>
        <w:tab/>
        <w:t>0.8762840839061389</w:t>
      </w:r>
      <w:r>
        <w:tab/>
        <w:t>0.8762582941316228</w:t>
      </w:r>
      <w:r>
        <w:tab/>
        <w:t>0.8713242943396228</w:t>
      </w:r>
      <w:r>
        <w:tab/>
        <w:t>0.8710775421383647</w:t>
      </w:r>
      <w:r>
        <w:tab/>
        <w:t>0.8713454837080071</w:t>
      </w:r>
      <w:r>
        <w:tab/>
        <w:t>0.871367266296109</w:t>
      </w:r>
      <w:r>
        <w:tab/>
        <w:t>0.8711813948228199</w:t>
      </w:r>
      <w:r>
        <w:tab/>
        <w:t>0.8707269686943242</w:t>
      </w:r>
      <w:r>
        <w:tab/>
        <w:t>0.8708782373827034</w:t>
      </w:r>
      <w:r>
        <w:tab/>
        <w:t>0.8770414828341856</w:t>
      </w:r>
      <w:r>
        <w:tab/>
        <w:t>0.8762146903304773</w:t>
      </w:r>
    </w:p>
    <w:p w14:paraId="7910A8C1" w14:textId="77777777" w:rsidR="00C22B2C" w:rsidRDefault="00C22B2C" w:rsidP="00C22B2C">
      <w:r>
        <w:t>GCA_001525015</w:t>
      </w:r>
      <w:r>
        <w:tab/>
        <w:t>0.8755790669014085</w:t>
      </w:r>
      <w:r>
        <w:tab/>
        <w:t>0.9990543677187037</w:t>
      </w:r>
      <w:r>
        <w:tab/>
        <w:t>0.9600602650991242</w:t>
      </w:r>
      <w:r>
        <w:tab/>
        <w:t>0.9600924632103238</w:t>
      </w:r>
      <w:r>
        <w:tab/>
        <w:t>0.9581316508400292</w:t>
      </w:r>
      <w:r>
        <w:tab/>
        <w:t>0.9897875717488789</w:t>
      </w:r>
      <w:r>
        <w:tab/>
        <w:t>0.8837994925679139</w:t>
      </w:r>
      <w:r>
        <w:tab/>
        <w:t>0.9775177569666513</w:t>
      </w:r>
      <w:r>
        <w:tab/>
        <w:t>0.988646760758908</w:t>
      </w:r>
      <w:r>
        <w:lastRenderedPageBreak/>
        <w:tab/>
        <w:t>0.9891096557772419</w:t>
      </w:r>
      <w:r>
        <w:tab/>
        <w:t>0.8772570649038463</w:t>
      </w:r>
      <w:r>
        <w:tab/>
        <w:t>1.0</w:t>
      </w:r>
      <w:r>
        <w:tab/>
        <w:t>0.877035699106496</w:t>
      </w:r>
      <w:r>
        <w:tab/>
        <w:t>0.9601020031760436</w:t>
      </w:r>
      <w:r>
        <w:tab/>
        <w:t>0.9707272771200773</w:t>
      </w:r>
      <w:r>
        <w:tab/>
        <w:t>0.8840570231958763</w:t>
      </w:r>
      <w:r>
        <w:tab/>
        <w:t>0.999065493867011</w:t>
      </w:r>
      <w:r>
        <w:tab/>
        <w:t>0.9580960481927712</w:t>
      </w:r>
      <w:r>
        <w:tab/>
        <w:t>0.9990828667790893</w:t>
      </w:r>
      <w:r>
        <w:tab/>
        <w:t>0.9581599587778855</w:t>
      </w:r>
      <w:r>
        <w:tab/>
        <w:t>0.9769523369175626</w:t>
      </w:r>
      <w:r>
        <w:tab/>
        <w:t>0.9582344316270128</w:t>
      </w:r>
      <w:r>
        <w:tab/>
        <w:t>0.9926768102142394</w:t>
      </w:r>
      <w:r>
        <w:tab/>
        <w:t>0.958423282350085</w:t>
      </w:r>
      <w:r>
        <w:tab/>
        <w:t>0.9992965492205852</w:t>
      </w:r>
      <w:r>
        <w:tab/>
        <w:t>0.9582873264223721</w:t>
      </w:r>
      <w:r>
        <w:tab/>
        <w:t>0.9926305108225109</w:t>
      </w:r>
      <w:r>
        <w:tab/>
        <w:t>0.9581066279351247</w:t>
      </w:r>
      <w:r>
        <w:tab/>
        <w:t>0.9998650919493258</w:t>
      </w:r>
      <w:r>
        <w:tab/>
        <w:t>0.9580929925605951</w:t>
      </w:r>
      <w:r>
        <w:tab/>
        <w:t>0.9904135574544637</w:t>
      </w:r>
      <w:r>
        <w:tab/>
        <w:t>0.9581439015518914</w:t>
      </w:r>
      <w:r>
        <w:tab/>
        <w:t>0.9926386900889179</w:t>
      </w:r>
      <w:r>
        <w:tab/>
        <w:t>0.9894530724838412</w:t>
      </w:r>
      <w:r>
        <w:tab/>
        <w:t>0.9721237094531974</w:t>
      </w:r>
      <w:r>
        <w:tab/>
        <w:t>0.9583441062801932</w:t>
      </w:r>
      <w:r>
        <w:tab/>
        <w:t>0.972346954513969</w:t>
      </w:r>
      <w:r>
        <w:tab/>
        <w:t>0.9582393886358187</w:t>
      </w:r>
      <w:r>
        <w:tab/>
        <w:t>0.9926434228920925</w:t>
      </w:r>
      <w:r>
        <w:tab/>
        <w:t>0.9581895430622009</w:t>
      </w:r>
      <w:r>
        <w:tab/>
        <w:t>0.9724005794090489</w:t>
      </w:r>
      <w:r>
        <w:tab/>
        <w:t>0.9582110729716754</w:t>
      </w:r>
      <w:r>
        <w:tab/>
        <w:t>0.9708935672227675</w:t>
      </w:r>
      <w:r>
        <w:tab/>
        <w:t>0.9581001723312589</w:t>
      </w:r>
      <w:r>
        <w:tab/>
        <w:t>0.9926862668698303</w:t>
      </w:r>
      <w:r>
        <w:tab/>
        <w:t>0.9581383109082172</w:t>
      </w:r>
      <w:r>
        <w:tab/>
        <w:t>0.990795791925466</w:t>
      </w:r>
      <w:r>
        <w:tab/>
        <w:t>0.9580773613445379</w:t>
      </w:r>
      <w:r>
        <w:tab/>
        <w:t>0.9772724084868267</w:t>
      </w:r>
      <w:r>
        <w:tab/>
        <w:t>0.9581371373771278</w:t>
      </w:r>
      <w:r>
        <w:tab/>
        <w:t>0.988737952618996</w:t>
      </w:r>
      <w:r>
        <w:tab/>
        <w:t>0.9583463570914327</w:t>
      </w:r>
      <w:r>
        <w:tab/>
        <w:t>0.9722398245208959</w:t>
      </w:r>
      <w:r>
        <w:tab/>
        <w:t>0.9585005237866411</w:t>
      </w:r>
      <w:r>
        <w:tab/>
        <w:t>0.9927080789245447</w:t>
      </w:r>
      <w:r>
        <w:tab/>
        <w:t>0.9581549029475197</w:t>
      </w:r>
      <w:r>
        <w:tab/>
        <w:t>0.9891562588450126</w:t>
      </w:r>
      <w:r>
        <w:tab/>
        <w:t>0.9581724002883228</w:t>
      </w:r>
      <w:r>
        <w:tab/>
        <w:t>0.9889342949576082</w:t>
      </w:r>
      <w:r>
        <w:tab/>
        <w:t>0.9582138199279712</w:t>
      </w:r>
      <w:r>
        <w:tab/>
        <w:t>0.8779450198991775</w:t>
      </w:r>
      <w:r>
        <w:tab/>
        <w:t>0.9581178261910462</w:t>
      </w:r>
      <w:r>
        <w:tab/>
        <w:t>0.9773573260919807</w:t>
      </w:r>
      <w:r>
        <w:tab/>
        <w:t>0.9580556783919597</w:t>
      </w:r>
      <w:r>
        <w:tab/>
        <w:t>0.9722827891469303</w:t>
      </w:r>
      <w:r>
        <w:tab/>
        <w:t>0.958242688713156</w:t>
      </w:r>
      <w:r>
        <w:tab/>
        <w:t>0.9891133845046775</w:t>
      </w:r>
      <w:r>
        <w:tab/>
        <w:t>0.95809175035868</w:t>
      </w:r>
      <w:r>
        <w:tab/>
        <w:t>0.9721277970813064</w:t>
      </w:r>
      <w:r>
        <w:tab/>
        <w:t>0.9580856043956044</w:t>
      </w:r>
      <w:r>
        <w:tab/>
        <w:t>0.989221601110597</w:t>
      </w:r>
      <w:r>
        <w:tab/>
        <w:t>0.9581389529046139</w:t>
      </w:r>
      <w:r>
        <w:tab/>
        <w:t>0.9723600717758741</w:t>
      </w:r>
      <w:r>
        <w:tab/>
        <w:t>0.9581488140872065</w:t>
      </w:r>
      <w:r>
        <w:tab/>
        <w:t>0.9926747716845096</w:t>
      </w:r>
      <w:r>
        <w:tab/>
        <w:t>0.95833130184608</w:t>
      </w:r>
      <w:r>
        <w:tab/>
        <w:t>0.9926605075147028</w:t>
      </w:r>
      <w:r>
        <w:tab/>
        <w:t>0.9580289787132265</w:t>
      </w:r>
      <w:r>
        <w:tab/>
        <w:t>0.9889142876135609</w:t>
      </w:r>
      <w:r>
        <w:tab/>
        <w:t>0.9582139976387248</w:t>
      </w:r>
      <w:r>
        <w:tab/>
        <w:t>0.9887749093351242</w:t>
      </w:r>
      <w:r>
        <w:tab/>
        <w:t>0.9596883911007027</w:t>
      </w:r>
      <w:r>
        <w:tab/>
        <w:t>0.9891600255338905</w:t>
      </w:r>
      <w:r>
        <w:tab/>
        <w:t>0.9900218838967972</w:t>
      </w:r>
      <w:r>
        <w:tab/>
        <w:t>0.9925933384547848</w:t>
      </w:r>
      <w:r>
        <w:tab/>
        <w:t>0.9900218838967972</w:t>
      </w:r>
      <w:r>
        <w:tab/>
        <w:t>0.9989780894308945</w:t>
      </w:r>
      <w:r>
        <w:tab/>
        <w:t>0.9903557360627177</w:t>
      </w:r>
      <w:r>
        <w:tab/>
        <w:t>0.9926355062743402</w:t>
      </w:r>
      <w:r>
        <w:tab/>
        <w:t>0.9886193505317944</w:t>
      </w:r>
      <w:r>
        <w:tab/>
        <w:t>0.9991365383797576</w:t>
      </w:r>
      <w:r>
        <w:tab/>
        <w:t>0.9580529890267175</w:t>
      </w:r>
      <w:r>
        <w:tab/>
        <w:t>0.989289018254675</w:t>
      </w:r>
      <w:r>
        <w:tab/>
        <w:t>0.9717888163640542</w:t>
      </w:r>
      <w:r>
        <w:tab/>
        <w:t>0.9723714433940512</w:t>
      </w:r>
      <w:r>
        <w:tab/>
        <w:t>0.9706497907434762</w:t>
      </w:r>
      <w:r>
        <w:tab/>
        <w:t>0.9925963575005443</w:t>
      </w:r>
      <w:r>
        <w:tab/>
        <w:t>0.9707037191697192</w:t>
      </w:r>
      <w:r>
        <w:tab/>
        <w:t>0.970847640776699</w:t>
      </w:r>
      <w:r>
        <w:tab/>
        <w:t>0.9715325801011804</w:t>
      </w:r>
      <w:r>
        <w:tab/>
        <w:t>0.9899050652024707</w:t>
      </w:r>
      <w:r>
        <w:tab/>
        <w:t>0.9721455545265109</w:t>
      </w:r>
      <w:r>
        <w:tab/>
        <w:t>0.9891200542372882</w:t>
      </w:r>
      <w:r>
        <w:tab/>
        <w:t>0.9989409766277131</w:t>
      </w:r>
      <w:r>
        <w:tab/>
        <w:t>0.9891938725711705</w:t>
      </w:r>
      <w:r>
        <w:tab/>
        <w:t>0.977504688077634</w:t>
      </w:r>
      <w:r>
        <w:tab/>
        <w:t>0.9588059604519774</w:t>
      </w:r>
      <w:r>
        <w:tab/>
        <w:t>0.9926652472885032</w:t>
      </w:r>
      <w:r>
        <w:tab/>
        <w:t>0.9596474266418258</w:t>
      </w:r>
      <w:r>
        <w:tab/>
        <w:t>0.8817872099378885</w:t>
      </w:r>
      <w:r>
        <w:tab/>
        <w:t>0.9775251382380504</w:t>
      </w:r>
      <w:r>
        <w:tab/>
        <w:t>0.9592172096317281</w:t>
      </w:r>
      <w:r>
        <w:tab/>
        <w:t>0.972403168849392</w:t>
      </w:r>
      <w:r>
        <w:tab/>
        <w:t>0.9900770344517001</w:t>
      </w:r>
      <w:r>
        <w:tab/>
        <w:t>0.9890272282608696</w:t>
      </w:r>
      <w:r>
        <w:tab/>
        <w:t>0.9991062387483927</w:t>
      </w:r>
      <w:r>
        <w:tab/>
        <w:t>0.9905091212653778</w:t>
      </w:r>
      <w:r>
        <w:tab/>
        <w:t>0.9775025041380941</w:t>
      </w:r>
      <w:r>
        <w:tab/>
        <w:t>0.9896706241670369</w:t>
      </w:r>
      <w:r>
        <w:tab/>
        <w:t>0.9597425118708452</w:t>
      </w:r>
      <w:r>
        <w:tab/>
        <w:t>0.9889843249225321</w:t>
      </w:r>
      <w:r>
        <w:tab/>
        <w:t>0.9890347332300199</w:t>
      </w:r>
      <w:r>
        <w:tab/>
        <w:t>0.9719905017261219</w:t>
      </w:r>
      <w:r>
        <w:tab/>
        <w:t>0.9889726029216468</w:t>
      </w:r>
      <w:r>
        <w:tab/>
        <w:t>0.9890290203900709</w:t>
      </w:r>
      <w:r>
        <w:tab/>
        <w:t>0.9883495605646629</w:t>
      </w:r>
      <w:r>
        <w:tab/>
        <w:t>0.9890273663278834</w:t>
      </w:r>
      <w:r>
        <w:tab/>
        <w:t>0.989035260715864</w:t>
      </w:r>
      <w:r>
        <w:tab/>
        <w:t>0.9890242055248618</w:t>
      </w:r>
      <w:r>
        <w:tab/>
        <w:t>0.8780292449755567</w:t>
      </w:r>
      <w:r>
        <w:tab/>
        <w:t>0.9885627785175323</w:t>
      </w:r>
      <w:r>
        <w:tab/>
        <w:t>0.9593830335260115</w:t>
      </w:r>
      <w:r>
        <w:tab/>
        <w:t>0.9594307610455702</w:t>
      </w:r>
      <w:r>
        <w:tab/>
        <w:t>0.9885423507130127</w:t>
      </w:r>
      <w:r>
        <w:tab/>
        <w:t>0.9885772709119146</w:t>
      </w:r>
      <w:r>
        <w:tab/>
        <w:t>0.9885260374414976</w:t>
      </w:r>
      <w:r>
        <w:tab/>
        <w:t>0.9596066269477546</w:t>
      </w:r>
      <w:r>
        <w:tab/>
        <w:t>0.9892242988084325</w:t>
      </w:r>
      <w:r>
        <w:tab/>
        <w:t>0.9896143861712137</w:t>
      </w:r>
      <w:r>
        <w:tab/>
        <w:t>0.9896282189849624</w:t>
      </w:r>
      <w:r>
        <w:tab/>
        <w:t>0.8836133662363959</w:t>
      </w:r>
      <w:r>
        <w:tab/>
        <w:t>0.9597398051799221</w:t>
      </w:r>
      <w:r>
        <w:lastRenderedPageBreak/>
        <w:tab/>
        <w:t>0.9597640256762953</w:t>
      </w:r>
      <w:r>
        <w:tab/>
        <w:t>0.9885914862466726</w:t>
      </w:r>
      <w:r>
        <w:tab/>
        <w:t>0.8854459432799012</w:t>
      </w:r>
      <w:r>
        <w:tab/>
        <w:t>0.8848134937343357</w:t>
      </w:r>
      <w:r>
        <w:tab/>
        <w:t>0.8787547541414672</w:t>
      </w:r>
      <w:r>
        <w:tab/>
        <w:t>0.8855991662404092</w:t>
      </w:r>
      <w:r>
        <w:tab/>
        <w:t>0.9891333950892858</w:t>
      </w:r>
      <w:r>
        <w:tab/>
        <w:t>0.98917158918194</w:t>
      </w:r>
      <w:r>
        <w:tab/>
        <w:t>0.9896317738309353</w:t>
      </w:r>
      <w:r>
        <w:tab/>
        <w:t>0.990113143692377</w:t>
      </w:r>
      <w:r>
        <w:tab/>
        <w:t>0.9706797962690231</w:t>
      </w:r>
      <w:r>
        <w:tab/>
        <w:t>0.9507415960665658</w:t>
      </w:r>
      <w:r>
        <w:tab/>
        <w:t>0.9886908582834332</w:t>
      </w:r>
      <w:r>
        <w:tab/>
        <w:t>0.988523209519573</w:t>
      </w:r>
      <w:r>
        <w:tab/>
        <w:t>0.988787674366948</w:t>
      </w:r>
      <w:r>
        <w:tab/>
        <w:t>0.9887061408575873</w:t>
      </w:r>
      <w:r>
        <w:tab/>
        <w:t>0.988551589492431</w:t>
      </w:r>
      <w:r>
        <w:tab/>
        <w:t>0.9885448875027847</w:t>
      </w:r>
      <w:r>
        <w:tab/>
        <w:t>0.9763579626485569</w:t>
      </w:r>
      <w:r>
        <w:tab/>
        <w:t>0.9763718223620523</w:t>
      </w:r>
      <w:r>
        <w:tab/>
        <w:t>0.9764063962218456</w:t>
      </w:r>
      <w:r>
        <w:tab/>
        <w:t>0.9764071725974341</w:t>
      </w:r>
      <w:r>
        <w:tab/>
        <w:t>0.9763273758177853</w:t>
      </w:r>
      <w:r>
        <w:tab/>
        <w:t>0.9762002825133951</w:t>
      </w:r>
      <w:r>
        <w:tab/>
        <w:t>0.9763229011896093</w:t>
      </w:r>
      <w:r>
        <w:tab/>
        <w:t>0.9894031756450882</w:t>
      </w:r>
      <w:r>
        <w:tab/>
        <w:t>0.9893809002267574</w:t>
      </w:r>
    </w:p>
    <w:p w14:paraId="0F26E4BC" w14:textId="77777777" w:rsidR="00C22B2C" w:rsidRDefault="00C22B2C" w:rsidP="00C22B2C">
      <w:r>
        <w:t>GCA_015683495</w:t>
      </w:r>
      <w:r>
        <w:tab/>
        <w:t>0.9867465539803709</w:t>
      </w:r>
      <w:r>
        <w:tab/>
        <w:t>0.8809097461343179</w:t>
      </w:r>
      <w:r>
        <w:tab/>
        <w:t>0.8761337999515619</w:t>
      </w:r>
      <w:r>
        <w:tab/>
        <w:t>0.8780527385496183</w:t>
      </w:r>
      <w:r>
        <w:tab/>
        <w:t>0.8709405662311044</w:t>
      </w:r>
      <w:r>
        <w:tab/>
        <w:t>0.876140942622951</w:t>
      </w:r>
      <w:r>
        <w:tab/>
        <w:t>0.8921781150314162</w:t>
      </w:r>
      <w:r>
        <w:tab/>
        <w:t>0.8820660681976341</w:t>
      </w:r>
      <w:r>
        <w:tab/>
        <w:t>0.876970009699321</w:t>
      </w:r>
      <w:r>
        <w:tab/>
        <w:t>0.8817512342857144</w:t>
      </w:r>
      <w:r>
        <w:tab/>
        <w:t>0.9999804621698786</w:t>
      </w:r>
      <w:r>
        <w:tab/>
        <w:t>0.8788089749645724</w:t>
      </w:r>
      <w:r>
        <w:tab/>
        <w:t>1.0</w:t>
      </w:r>
      <w:r>
        <w:tab/>
        <w:t>0.8774465264164475</w:t>
      </w:r>
      <w:r>
        <w:tab/>
        <w:t>0.86921250380904</w:t>
      </w:r>
      <w:r>
        <w:tab/>
        <w:t>0.8919643920233464</w:t>
      </w:r>
      <w:r>
        <w:tab/>
        <w:t>0.8805807157845652</w:t>
      </w:r>
      <w:r>
        <w:tab/>
        <w:t>0.8716482445459158</w:t>
      </w:r>
      <w:r>
        <w:tab/>
        <w:t>0.8812932451701931</w:t>
      </w:r>
      <w:r>
        <w:tab/>
        <w:t>0.8718256985951469</w:t>
      </w:r>
      <w:r>
        <w:tab/>
        <w:t>0.8743206182531895</w:t>
      </w:r>
      <w:r>
        <w:tab/>
        <w:t>0.8705542366412214</w:t>
      </w:r>
      <w:r>
        <w:tab/>
        <w:t>0.8806419953596287</w:t>
      </w:r>
      <w:r>
        <w:tab/>
        <w:t>0.8708107444616178</w:t>
      </w:r>
      <w:r>
        <w:tab/>
        <w:t>0.8796374325908558</w:t>
      </w:r>
      <w:r>
        <w:tab/>
        <w:t>0.8713815858919057</w:t>
      </w:r>
      <w:r>
        <w:tab/>
        <w:t>0.8805086995096895</w:t>
      </w:r>
      <w:r>
        <w:tab/>
        <w:t>0.8710459943834568</w:t>
      </w:r>
      <w:r>
        <w:tab/>
        <w:t>0.8809162917439703</w:t>
      </w:r>
      <w:r>
        <w:tab/>
        <w:t>0.8712207709807888</w:t>
      </w:r>
      <w:r>
        <w:tab/>
        <w:t>0.8814635697620158</w:t>
      </w:r>
      <w:r>
        <w:tab/>
        <w:t>0.8714089210459507</w:t>
      </w:r>
      <w:r>
        <w:tab/>
        <w:t>0.8805616267163137</w:t>
      </w:r>
      <w:r>
        <w:tab/>
        <w:t>0.8690294671814671</w:t>
      </w:r>
      <w:r>
        <w:tab/>
        <w:t>0.8801377038075217</w:t>
      </w:r>
      <w:r>
        <w:tab/>
        <w:t>0.871513956687898</w:t>
      </w:r>
      <w:r>
        <w:tab/>
        <w:t>0.8807194275161588</w:t>
      </w:r>
      <w:r>
        <w:tab/>
        <w:t>0.8704271007121058</w:t>
      </w:r>
      <w:r>
        <w:tab/>
        <w:t>0.8806808169934641</w:t>
      </w:r>
      <w:r>
        <w:tab/>
        <w:t>0.8711584708249497</w:t>
      </w:r>
      <w:r>
        <w:tab/>
        <w:t>0.8811355629749023</w:t>
      </w:r>
      <w:r>
        <w:tab/>
        <w:t>0.8710753791887126</w:t>
      </w:r>
      <w:r>
        <w:tab/>
        <w:t>0.87297620486367</w:t>
      </w:r>
      <w:r>
        <w:tab/>
        <w:t>0.871121806743835</w:t>
      </w:r>
      <w:r>
        <w:tab/>
        <w:t>0.88067748193052</w:t>
      </w:r>
      <w:r>
        <w:tab/>
        <w:t>0.8709548397678526</w:t>
      </w:r>
      <w:r>
        <w:tab/>
        <w:t>0.880551019935095</w:t>
      </w:r>
      <w:r>
        <w:tab/>
        <w:t>0.870989072998232</w:t>
      </w:r>
      <w:r>
        <w:tab/>
        <w:t>0.8816934603622677</w:t>
      </w:r>
      <w:r>
        <w:tab/>
        <w:t>0.8710233568193257</w:t>
      </w:r>
      <w:r>
        <w:tab/>
        <w:t>0.8806774338319907</w:t>
      </w:r>
      <w:r>
        <w:tab/>
        <w:t>0.8704473180661577</w:t>
      </w:r>
      <w:r>
        <w:tab/>
        <w:t>0.8808238920913074</w:t>
      </w:r>
      <w:r>
        <w:tab/>
        <w:t>0.8708026311767704</w:t>
      </w:r>
      <w:r>
        <w:tab/>
        <w:t>0.8806861054342777</w:t>
      </w:r>
      <w:r>
        <w:tab/>
        <w:t>0.8705211173184358</w:t>
      </w:r>
      <w:r>
        <w:tab/>
        <w:t>0.8820702308054641</w:t>
      </w:r>
      <w:r>
        <w:tab/>
        <w:t>0.8712560030318341</w:t>
      </w:r>
      <w:r>
        <w:tab/>
        <w:t>0.8812447273149223</w:t>
      </w:r>
      <w:r>
        <w:tab/>
        <w:t>0.8707462096158737</w:t>
      </w:r>
      <w:r>
        <w:tab/>
        <w:t>0.8870281264165197</w:t>
      </w:r>
      <w:r>
        <w:tab/>
        <w:t>0.870487497456765</w:t>
      </w:r>
      <w:r>
        <w:tab/>
        <w:t>0.8817417554932212</w:t>
      </w:r>
      <w:r>
        <w:tab/>
        <w:t>0.8710443435613684</w:t>
      </w:r>
      <w:r>
        <w:tab/>
        <w:t>0.8809705879650896</w:t>
      </w:r>
      <w:r>
        <w:tab/>
        <w:t>0.8711124848790323</w:t>
      </w:r>
      <w:r>
        <w:tab/>
        <w:t>0.8741674477840041</w:t>
      </w:r>
      <w:r>
        <w:tab/>
        <w:t>0.8708507818411095</w:t>
      </w:r>
      <w:r>
        <w:tab/>
        <w:t>0.8822239786691398</w:t>
      </w:r>
      <w:r>
        <w:tab/>
        <w:t>0.8706711558801308</w:t>
      </w:r>
      <w:r>
        <w:tab/>
        <w:t>0.8740511160384331</w:t>
      </w:r>
      <w:r>
        <w:tab/>
        <w:t>0.8708850843191543</w:t>
      </w:r>
      <w:r>
        <w:tab/>
        <w:t>0.8810413427316847</w:t>
      </w:r>
      <w:r>
        <w:tab/>
        <w:t>0.871112393939394</w:t>
      </w:r>
      <w:r>
        <w:tab/>
        <w:t>0.8804665574929311</w:t>
      </w:r>
      <w:r>
        <w:tab/>
        <w:t>0.8704712252160651</w:t>
      </w:r>
      <w:r>
        <w:tab/>
        <w:t>0.8807323678696157</w:t>
      </w:r>
      <w:r>
        <w:tab/>
        <w:t>0.8709941803072273</w:t>
      </w:r>
      <w:r>
        <w:tab/>
        <w:t>0.8811352596353565</w:t>
      </w:r>
      <w:r>
        <w:tab/>
        <w:t>0.871052545958197</w:t>
      </w:r>
      <w:r>
        <w:tab/>
        <w:t>0.8809036576239475</w:t>
      </w:r>
      <w:r>
        <w:tab/>
        <w:t>0.8768579180804654</w:t>
      </w:r>
      <w:r>
        <w:tab/>
        <w:t>0.8734261137323069</w:t>
      </w:r>
      <w:r>
        <w:tab/>
        <w:t>0.8704709510664994</w:t>
      </w:r>
      <w:r>
        <w:tab/>
        <w:t>0.8809447225474127</w:t>
      </w:r>
      <w:r>
        <w:tab/>
        <w:t>0.8704709510664994</w:t>
      </w:r>
      <w:r>
        <w:tab/>
        <w:t>0.8800019266055047</w:t>
      </w:r>
      <w:r>
        <w:tab/>
        <w:t>0.877112138063279</w:t>
      </w:r>
      <w:r>
        <w:tab/>
        <w:t>0.8806429254701648</w:t>
      </w:r>
      <w:r>
        <w:tab/>
        <w:t>0.8793011205875385</w:t>
      </w:r>
      <w:r>
        <w:tab/>
        <w:t>0.8813433425541723</w:t>
      </w:r>
      <w:r>
        <w:tab/>
        <w:t>0.8709865528496108</w:t>
      </w:r>
      <w:r>
        <w:tab/>
        <w:t>0.8817388775746355</w:t>
      </w:r>
      <w:r>
        <w:tab/>
        <w:t>0.8774077966101697</w:t>
      </w:r>
      <w:r>
        <w:tab/>
        <w:t>0.8808529755872868</w:t>
      </w:r>
      <w:r>
        <w:tab/>
        <w:t>0.8716655750878954</w:t>
      </w:r>
      <w:r>
        <w:tab/>
        <w:t>0.8802991976608188</w:t>
      </w:r>
      <w:r>
        <w:tab/>
        <w:t>0.8716905988928033</w:t>
      </w:r>
      <w:r>
        <w:tab/>
        <w:t>0.872916840692852</w:t>
      </w:r>
      <w:r>
        <w:tab/>
        <w:t>0.8717796467991171</w:t>
      </w:r>
      <w:r>
        <w:tab/>
        <w:t>0.8768699027237353</w:t>
      </w:r>
      <w:r>
        <w:tab/>
        <w:t>0.8803645615259363</w:t>
      </w:r>
      <w:r>
        <w:tab/>
        <w:t>0.8800851190756898</w:t>
      </w:r>
      <w:r>
        <w:tab/>
        <w:t>0.8797051930727825</w:t>
      </w:r>
      <w:r>
        <w:tab/>
        <w:t>0.8800413935969869</w:t>
      </w:r>
      <w:r>
        <w:tab/>
        <w:t>0.8821065274212369</w:t>
      </w:r>
      <w:r>
        <w:lastRenderedPageBreak/>
        <w:tab/>
        <w:t>0.871205321239607</w:t>
      </w:r>
      <w:r>
        <w:tab/>
        <w:t>0.8807948949089212</w:t>
      </w:r>
      <w:r>
        <w:tab/>
        <w:t>0.8773069616380325</w:t>
      </w:r>
      <w:r>
        <w:tab/>
        <w:t>0.8910609854604199</w:t>
      </w:r>
      <w:r>
        <w:tab/>
        <w:t>0.8806518466981134</w:t>
      </w:r>
      <w:r>
        <w:tab/>
        <w:t>0.876844739195231</w:t>
      </w:r>
      <w:r>
        <w:tab/>
        <w:t>0.8811656027045931</w:t>
      </w:r>
      <w:r>
        <w:tab/>
        <w:t>0.8796434443141853</w:t>
      </w:r>
      <w:r>
        <w:tab/>
        <w:t>0.8830867831353365</w:t>
      </w:r>
      <w:r>
        <w:tab/>
        <w:t>0.8807361213107135</w:t>
      </w:r>
      <w:r>
        <w:tab/>
        <w:t>0.8811983912543153</w:t>
      </w:r>
      <w:r>
        <w:tab/>
        <w:t>0.8805755910390849</w:t>
      </w:r>
      <w:r>
        <w:tab/>
        <w:t>0.8839847183098591</w:t>
      </w:r>
      <w:r>
        <w:tab/>
        <w:t>0.8795258779165686</w:t>
      </w:r>
      <w:r>
        <w:tab/>
        <w:t>0.8804503723282003</w:t>
      </w:r>
      <w:r>
        <w:tab/>
        <w:t>0.8802167027151404</w:t>
      </w:r>
      <w:r>
        <w:tab/>
        <w:t>0.8768368360773086</w:t>
      </w:r>
      <w:r>
        <w:tab/>
        <w:t>0.8802769204231831</w:t>
      </w:r>
      <w:r>
        <w:tab/>
        <w:t>0.8803852344827585</w:t>
      </w:r>
      <w:r>
        <w:tab/>
        <w:t>0.8815202099056605</w:t>
      </w:r>
      <w:r>
        <w:tab/>
        <w:t>0.8805508882258435</w:t>
      </w:r>
      <w:r>
        <w:tab/>
        <w:t>0.880539784304727</w:t>
      </w:r>
      <w:r>
        <w:tab/>
        <w:t>0.8805359316200092</w:t>
      </w:r>
      <w:r>
        <w:tab/>
        <w:t>0.8859382082695253</w:t>
      </w:r>
      <w:r>
        <w:tab/>
        <w:t>0.8768640623523856</w:t>
      </w:r>
      <w:r>
        <w:tab/>
        <w:t>0.8749323661148978</w:t>
      </w:r>
      <w:r>
        <w:tab/>
        <w:t>0.8748954406037001</w:t>
      </w:r>
      <w:r>
        <w:tab/>
        <w:t>0.8768225950413225</w:t>
      </w:r>
      <w:r>
        <w:tab/>
        <w:t>0.8773526417313573</w:t>
      </w:r>
      <w:r>
        <w:tab/>
        <w:t>0.8768275200755786</w:t>
      </w:r>
      <w:r>
        <w:tab/>
        <w:t>0.8762639353293413</w:t>
      </w:r>
      <w:r>
        <w:tab/>
        <w:t>0.8771458337349398</w:t>
      </w:r>
      <w:r>
        <w:tab/>
        <w:t>0.8691246328984396</w:t>
      </w:r>
      <w:r>
        <w:tab/>
        <w:t>0.8692033188442855</w:t>
      </w:r>
      <w:r>
        <w:tab/>
        <w:t>0.8927648345935728</w:t>
      </w:r>
      <w:r>
        <w:tab/>
        <w:t>0.8760271073582631</w:t>
      </w:r>
      <w:r>
        <w:tab/>
        <w:t>0.8760027875572703</w:t>
      </w:r>
      <w:r>
        <w:tab/>
        <w:t>0.87728850718154</w:t>
      </w:r>
      <w:r>
        <w:tab/>
        <w:t>0.8948218988789751</w:t>
      </w:r>
      <w:r>
        <w:tab/>
        <w:t>0.8922490030783803</w:t>
      </w:r>
      <w:r>
        <w:tab/>
        <w:t>0.8862499313893651</w:t>
      </w:r>
      <w:r>
        <w:tab/>
        <w:t>0.8911524782818533</w:t>
      </w:r>
      <w:r>
        <w:tab/>
        <w:t>0.8804072826846889</w:t>
      </w:r>
      <w:r>
        <w:tab/>
        <w:t>0.8803556235404019</w:t>
      </w:r>
      <w:r>
        <w:tab/>
        <w:t>0.8835863700399155</w:t>
      </w:r>
      <w:r>
        <w:tab/>
        <w:t>0.8707114782608696</w:t>
      </w:r>
      <w:r>
        <w:tab/>
        <w:t>0.8689746044098573</w:t>
      </w:r>
      <w:r>
        <w:tab/>
        <w:t>0.8721681887950884</w:t>
      </w:r>
      <w:r>
        <w:tab/>
        <w:t>0.8777020501405811</w:t>
      </w:r>
      <w:r>
        <w:tab/>
        <w:t>0.876719740382346</w:t>
      </w:r>
      <w:r>
        <w:tab/>
        <w:t>0.877423929750118</w:t>
      </w:r>
      <w:r>
        <w:tab/>
        <w:t>0.8770734433962265</w:t>
      </w:r>
      <w:r>
        <w:tab/>
        <w:t>0.8767850672645741</w:t>
      </w:r>
      <w:r>
        <w:tab/>
        <w:t>0.8767718407372401</w:t>
      </w:r>
      <w:r>
        <w:tab/>
        <w:t>0.8721576041144005</w:t>
      </w:r>
      <w:r>
        <w:tab/>
        <w:t>0.8719431394182547</w:t>
      </w:r>
      <w:r>
        <w:tab/>
        <w:t>0.8722233971774194</w:t>
      </w:r>
      <w:r>
        <w:tab/>
        <w:t>0.872314234256927</w:t>
      </w:r>
      <w:r>
        <w:tab/>
        <w:t>0.8720942355889725</w:t>
      </w:r>
      <w:r>
        <w:tab/>
        <w:t>0.8715422899212998</w:t>
      </w:r>
      <w:r>
        <w:tab/>
        <w:t>0.8717986342943855</w:t>
      </w:r>
      <w:r>
        <w:tab/>
        <w:t>0.8772801890450799</w:t>
      </w:r>
      <w:r>
        <w:tab/>
        <w:t>0.8765146539961013</w:t>
      </w:r>
    </w:p>
    <w:p w14:paraId="6221B412" w14:textId="77777777" w:rsidR="00C22B2C" w:rsidRDefault="00C22B2C" w:rsidP="00C22B2C">
      <w:r>
        <w:t>GCA_001526005</w:t>
      </w:r>
      <w:r>
        <w:tab/>
        <w:t>0.8750989029642767</w:t>
      </w:r>
      <w:r>
        <w:tab/>
        <w:t>0.960324318501171</w:t>
      </w:r>
      <w:r>
        <w:tab/>
        <w:t>0.9993444849648113</w:t>
      </w:r>
      <w:r>
        <w:tab/>
        <w:t>0.9993713319672131</w:t>
      </w:r>
      <w:r>
        <w:tab/>
        <w:t>0.9992255677002008</w:t>
      </w:r>
      <w:r>
        <w:tab/>
        <w:t>0.9599039388235295</w:t>
      </w:r>
      <w:r>
        <w:tab/>
        <w:t>0.8830328608313969</w:t>
      </w:r>
      <w:r>
        <w:tab/>
        <w:t>0.9601447000000001</w:t>
      </w:r>
      <w:r>
        <w:tab/>
        <w:t>0.9595282161771784</w:t>
      </w:r>
      <w:r>
        <w:tab/>
        <w:t>0.9600888319814601</w:t>
      </w:r>
      <w:r>
        <w:tab/>
        <w:t>0.8767403010279001</w:t>
      </w:r>
      <w:r>
        <w:tab/>
        <w:t>0.9607861776061776</w:t>
      </w:r>
      <w:r>
        <w:tab/>
        <w:t>0.8765903289958263</w:t>
      </w:r>
      <w:r>
        <w:tab/>
        <w:t>1.0</w:t>
      </w:r>
      <w:r>
        <w:tab/>
        <w:t>0.957914417560489</w:t>
      </w:r>
      <w:r>
        <w:tab/>
        <w:t>0.8821314263363754</w:t>
      </w:r>
      <w:r>
        <w:tab/>
        <w:t>0.9602946152024627</w:t>
      </w:r>
      <w:r>
        <w:tab/>
        <w:t>0.9987588780918728</w:t>
      </w:r>
      <w:r>
        <w:tab/>
        <w:t>0.960298407925408</w:t>
      </w:r>
      <w:r>
        <w:tab/>
        <w:t>0.9988561529859092</w:t>
      </w:r>
      <w:r>
        <w:tab/>
        <w:t>0.9583974604743084</w:t>
      </w:r>
      <w:r>
        <w:tab/>
        <w:t>0.9995351239306866</w:t>
      </w:r>
      <w:r>
        <w:tab/>
        <w:t>0.9603273012552301</w:t>
      </w:r>
      <w:r>
        <w:tab/>
        <w:t>0.9993687010676157</w:t>
      </w:r>
      <w:r>
        <w:tab/>
        <w:t>0.9606177132146205</w:t>
      </w:r>
      <w:r>
        <w:tab/>
        <w:t>0.9991869916188796</w:t>
      </w:r>
      <w:r>
        <w:tab/>
        <w:t>0.9603713397017708</w:t>
      </w:r>
      <w:r>
        <w:tab/>
        <w:t>0.9993954162976084</w:t>
      </w:r>
      <w:r>
        <w:tab/>
        <w:t>0.9608093681569345</w:t>
      </w:r>
      <w:r>
        <w:tab/>
        <w:t>0.9991533668561435</w:t>
      </w:r>
      <w:r>
        <w:tab/>
        <w:t>0.9602508038661008</w:t>
      </w:r>
      <w:r>
        <w:tab/>
        <w:t>0.9987788906145996</w:t>
      </w:r>
      <w:r>
        <w:tab/>
        <w:t>0.9603780405405405</w:t>
      </w:r>
      <w:r>
        <w:tab/>
        <w:t>0.9594421577669903</w:t>
      </w:r>
      <w:r>
        <w:tab/>
        <w:t>0.9598581773514273</w:t>
      </w:r>
      <w:r>
        <w:tab/>
        <w:t>0.9993490776053215</w:t>
      </w:r>
      <w:r>
        <w:tab/>
        <w:t>0.960217466168922</w:t>
      </w:r>
      <w:r>
        <w:tab/>
        <w:t>0.9996036871996506</w:t>
      </w:r>
      <w:r>
        <w:tab/>
        <w:t>0.960451690934711</w:t>
      </w:r>
      <w:r>
        <w:tab/>
        <w:t>0.99891063167066</w:t>
      </w:r>
      <w:r>
        <w:tab/>
        <w:t>0.9603402659822678</w:t>
      </w:r>
      <w:r>
        <w:tab/>
        <w:t>0.9991766892186819</w:t>
      </w:r>
      <w:r>
        <w:tab/>
        <w:t>0.9582753099530749</w:t>
      </w:r>
      <w:r>
        <w:tab/>
        <w:t>0.9989626487900588</w:t>
      </w:r>
      <w:r>
        <w:tab/>
        <w:t>0.960399347215723</w:t>
      </w:r>
      <w:r>
        <w:tab/>
        <w:t>0.998764263870686</w:t>
      </w:r>
      <w:r>
        <w:tab/>
        <w:t>0.960628210207411</w:t>
      </w:r>
      <w:r>
        <w:tab/>
        <w:t>0.9991043527863097</w:t>
      </w:r>
      <w:r>
        <w:tab/>
        <w:t>0.9603932098182676</w:t>
      </w:r>
      <w:r>
        <w:tab/>
        <w:t>0.9988469562363238</w:t>
      </w:r>
      <w:r>
        <w:tab/>
        <w:t>0.9600108785175018</w:t>
      </w:r>
      <w:r>
        <w:tab/>
        <w:t>0.9995327153188691</w:t>
      </w:r>
      <w:r>
        <w:tab/>
        <w:t>0.9600913959450011</w:t>
      </w:r>
      <w:r>
        <w:tab/>
        <w:t>0.999492555847569</w:t>
      </w:r>
      <w:r>
        <w:tab/>
        <w:t>0.9604504354913834</w:t>
      </w:r>
      <w:r>
        <w:tab/>
        <w:t>0.9994015739130435</w:t>
      </w:r>
      <w:r>
        <w:tab/>
        <w:t>0.9609340285714286</w:t>
      </w:r>
      <w:r>
        <w:tab/>
        <w:t>0.9989650602937953</w:t>
      </w:r>
      <w:r>
        <w:tab/>
        <w:t>0.9601789621976989</w:t>
      </w:r>
      <w:r>
        <w:tab/>
        <w:t>0.9993980209698559</w:t>
      </w:r>
      <w:r>
        <w:tab/>
        <w:t>0.8761778965702037</w:t>
      </w:r>
      <w:r>
        <w:tab/>
        <w:t>0.9994471264118159</w:t>
      </w:r>
      <w:r>
        <w:tab/>
        <w:t>0.9602200330110823</w:t>
      </w:r>
      <w:r>
        <w:tab/>
        <w:t>0.9988818671023966</w:t>
      </w:r>
      <w:r>
        <w:tab/>
        <w:t>0.9601782814677194</w:t>
      </w:r>
      <w:r>
        <w:tab/>
        <w:t>0.9989141840087622</w:t>
      </w:r>
      <w:r>
        <w:tab/>
        <w:t>0.9588082555780933</w:t>
      </w:r>
      <w:r>
        <w:tab/>
        <w:t>0.9991940008678672</w:t>
      </w:r>
      <w:r>
        <w:tab/>
        <w:t>0.9602839911152677</w:t>
      </w:r>
      <w:r>
        <w:tab/>
        <w:t>0.9991831332611051</w:t>
      </w:r>
      <w:r>
        <w:lastRenderedPageBreak/>
        <w:tab/>
        <w:t>0.9588342709613966</w:t>
      </w:r>
      <w:r>
        <w:tab/>
        <w:t>0.9992233507284194</w:t>
      </w:r>
      <w:r>
        <w:tab/>
        <w:t>0.9600916631677163</w:t>
      </w:r>
      <w:r>
        <w:tab/>
        <w:t>0.9991672120418847</w:t>
      </w:r>
      <w:r>
        <w:tab/>
        <w:t>0.9605464979995293</w:t>
      </w:r>
      <w:r>
        <w:tab/>
        <w:t>0.9995807372566178</w:t>
      </w:r>
      <w:r>
        <w:tab/>
        <w:t>0.9602743919550981</w:t>
      </w:r>
      <w:r>
        <w:tab/>
        <w:t>0.9991490808102811</w:t>
      </w:r>
      <w:r>
        <w:tab/>
        <w:t>0.9600824468333723</w:t>
      </w:r>
      <w:r>
        <w:tab/>
        <w:t>0.9989446979280261</w:t>
      </w:r>
      <w:r>
        <w:tab/>
        <w:t>0.9599990531286896</w:t>
      </w:r>
      <w:r>
        <w:tab/>
        <w:t>0.9986428251900109</w:t>
      </w:r>
      <w:r>
        <w:tab/>
        <w:t>0.958782589484078</w:t>
      </w:r>
      <w:r>
        <w:tab/>
        <w:t>0.9585400500357397</w:t>
      </w:r>
      <w:r>
        <w:tab/>
        <w:t>0.9604992112079116</w:t>
      </w:r>
      <w:r>
        <w:tab/>
        <w:t>0.9585400500357397</w:t>
      </w:r>
      <w:r>
        <w:tab/>
        <w:t>0.9603784213006598</w:t>
      </w:r>
      <w:r>
        <w:tab/>
        <w:t>0.9599447565197322</w:t>
      </w:r>
      <w:r>
        <w:tab/>
        <w:t>0.9603198931475031</w:t>
      </w:r>
      <w:r>
        <w:tab/>
        <w:t>0.9596926169107228</w:t>
      </w:r>
      <w:r>
        <w:tab/>
        <w:t>0.9604412218574109</w:t>
      </w:r>
      <w:r>
        <w:tab/>
        <w:t>0.99904361720617</w:t>
      </w:r>
      <w:r>
        <w:tab/>
        <w:t>0.9602029227508244</w:t>
      </w:r>
      <w:r>
        <w:tab/>
        <w:t>0.9588285197974217</w:t>
      </w:r>
      <w:r>
        <w:tab/>
        <w:t>0.9602769037656904</w:t>
      </w:r>
      <w:r>
        <w:tab/>
        <w:t>0.9577526069750186</w:t>
      </w:r>
      <w:r>
        <w:tab/>
        <w:t>0.9605445846943538</w:t>
      </w:r>
      <w:r>
        <w:tab/>
        <w:t>0.9575878976007915</w:t>
      </w:r>
      <w:r>
        <w:tab/>
        <w:t>0.9581714142156864</w:t>
      </w:r>
      <w:r>
        <w:tab/>
        <w:t>0.9581675512195122</w:t>
      </w:r>
      <w:r>
        <w:tab/>
        <w:t>0.9598511606714628</w:t>
      </w:r>
      <w:r>
        <w:tab/>
        <w:t>0.9599950491343004</w:t>
      </w:r>
      <w:r>
        <w:tab/>
        <w:t>0.9602962685163415</w:t>
      </w:r>
      <w:r>
        <w:tab/>
        <w:t>0.960259853692522</w:t>
      </w:r>
      <w:r>
        <w:tab/>
        <w:t>0.9602098542890717</w:t>
      </w:r>
      <w:r>
        <w:tab/>
        <w:t>0.960261894885694</w:t>
      </w:r>
      <w:r>
        <w:tab/>
        <w:t>0.9995385389823105</w:t>
      </w:r>
      <w:r>
        <w:tab/>
        <w:t>0.9603406915017462</w:t>
      </w:r>
      <w:r>
        <w:tab/>
        <w:t>0.9908069723953696</w:t>
      </w:r>
      <w:r>
        <w:tab/>
        <w:t>0.8793138266331658</w:t>
      </w:r>
      <w:r>
        <w:tab/>
        <w:t>0.9600591319772943</w:t>
      </w:r>
      <w:r>
        <w:tab/>
        <w:t>0.9985992166989455</w:t>
      </w:r>
      <w:r>
        <w:tab/>
        <w:t>0.9602122151300237</w:t>
      </w:r>
      <w:r>
        <w:tab/>
        <w:t>0.960054700591716</w:t>
      </w:r>
      <w:r>
        <w:tab/>
        <w:t>0.9605404024621212</w:t>
      </w:r>
      <w:r>
        <w:tab/>
        <w:t>0.9603756394525719</w:t>
      </w:r>
      <w:r>
        <w:tab/>
        <w:t>0.9599794756467023</w:t>
      </w:r>
      <w:r>
        <w:tab/>
        <w:t>0.9601093727641307</w:t>
      </w:r>
      <w:r>
        <w:tab/>
        <w:t>0.9609751162250116</w:t>
      </w:r>
      <w:r>
        <w:tab/>
        <w:t>0.9906724472190692</w:t>
      </w:r>
      <w:r>
        <w:tab/>
        <w:t>0.9600019001161441</w:t>
      </w:r>
      <w:r>
        <w:tab/>
        <w:t>0.9599226932899931</w:t>
      </w:r>
      <w:r>
        <w:tab/>
        <w:t>0.9598621347270616</w:t>
      </w:r>
      <w:r>
        <w:tab/>
        <w:t>0.9599438992104041</w:t>
      </w:r>
      <w:r>
        <w:tab/>
        <w:t>0.9599763002556356</w:t>
      </w:r>
      <w:r>
        <w:tab/>
        <w:t>0.9595747126162653</w:t>
      </w:r>
      <w:r>
        <w:tab/>
        <w:t>0.9601062812789621</w:t>
      </w:r>
      <w:r>
        <w:tab/>
        <w:t>0.9600862844567987</w:t>
      </w:r>
      <w:r>
        <w:tab/>
        <w:t>0.9601295295480882</w:t>
      </w:r>
      <w:r>
        <w:tab/>
        <w:t>0.876688581967213</w:t>
      </w:r>
      <w:r>
        <w:tab/>
        <w:t>0.9592210473289596</w:t>
      </w:r>
      <w:r>
        <w:tab/>
        <w:t>0.9993471913905887</w:t>
      </w:r>
      <w:r>
        <w:tab/>
        <w:t>0.9993421652962259</w:t>
      </w:r>
      <w:r>
        <w:tab/>
        <w:t>0.9589883035714286</w:t>
      </w:r>
      <w:r>
        <w:tab/>
        <w:t>0.9591732498830137</w:t>
      </w:r>
      <w:r>
        <w:tab/>
        <w:t>0.9590147040864255</w:t>
      </w:r>
      <w:r>
        <w:tab/>
        <w:t>0.9992344753476613</w:t>
      </w:r>
      <w:r>
        <w:tab/>
        <w:t>0.9599999158856044</w:t>
      </w:r>
      <w:r>
        <w:tab/>
        <w:t>0.9581981124597474</w:t>
      </w:r>
      <w:r>
        <w:tab/>
        <w:t>0.9582299232103049</w:t>
      </w:r>
      <w:r>
        <w:tab/>
        <w:t>0.8821402873855544</w:t>
      </w:r>
      <w:r>
        <w:tab/>
        <w:t>0.999260575795645</w:t>
      </w:r>
      <w:r>
        <w:tab/>
        <w:t>0.999266105638231</w:t>
      </w:r>
      <w:r>
        <w:tab/>
        <w:t>0.9592081679925129</w:t>
      </w:r>
      <w:r>
        <w:tab/>
        <w:t>0.8858137654320988</w:t>
      </w:r>
      <w:r>
        <w:tab/>
        <w:t>0.88212259627646</w:t>
      </w:r>
      <w:r>
        <w:tab/>
        <w:t>0.8768972670974691</w:t>
      </w:r>
      <w:r>
        <w:tab/>
        <w:t>0.8829255688935281</w:t>
      </w:r>
      <w:r>
        <w:tab/>
        <w:t>0.9604001236295779</w:t>
      </w:r>
      <w:r>
        <w:tab/>
        <w:t>0.9603867680074837</w:t>
      </w:r>
      <w:r>
        <w:tab/>
        <w:t>0.960594624794166</w:t>
      </w:r>
      <w:r>
        <w:tab/>
        <w:t>0.9578916838570399</w:t>
      </w:r>
      <w:r>
        <w:tab/>
        <w:t>0.9574416923459244</w:t>
      </w:r>
      <w:r>
        <w:tab/>
        <w:t>0.9446514307496823</w:t>
      </w:r>
      <w:r>
        <w:tab/>
        <w:t>0.9594512689880814</w:t>
      </w:r>
      <w:r>
        <w:tab/>
        <w:t>0.9592425239990635</w:t>
      </w:r>
      <w:r>
        <w:tab/>
        <w:t>0.9596706087567314</w:t>
      </w:r>
      <w:r>
        <w:tab/>
        <w:t>0.9594178136704119</w:t>
      </w:r>
      <w:r>
        <w:tab/>
        <w:t>0.9593053687177079</w:t>
      </w:r>
      <w:r>
        <w:tab/>
        <w:t>0.9593513303613328</w:t>
      </w:r>
      <w:r>
        <w:tab/>
        <w:t>0.9588028468780972</w:t>
      </w:r>
      <w:r>
        <w:tab/>
        <w:t>0.9588251508407519</w:t>
      </w:r>
      <w:r>
        <w:tab/>
        <w:t>0.9588107970297032</w:t>
      </w:r>
      <w:r>
        <w:tab/>
        <w:t>0.9588093466963622</w:t>
      </w:r>
      <w:r>
        <w:tab/>
        <w:t>0.9587719073569484</w:t>
      </w:r>
      <w:r>
        <w:tab/>
        <w:t>0.9586380915650661</w:t>
      </w:r>
      <w:r>
        <w:tab/>
        <w:t>0.9586487239324727</w:t>
      </w:r>
      <w:r>
        <w:tab/>
        <w:t>0.9601919796111902</w:t>
      </w:r>
      <w:r>
        <w:tab/>
        <w:t>0.9601158099762472</w:t>
      </w:r>
    </w:p>
    <w:p w14:paraId="42060416" w14:textId="77777777" w:rsidR="00C22B2C" w:rsidRDefault="00C22B2C" w:rsidP="00C22B2C">
      <w:r>
        <w:t>GCA_015683555</w:t>
      </w:r>
      <w:r>
        <w:tab/>
        <w:t>0.8690759444589992</w:t>
      </w:r>
      <w:r>
        <w:tab/>
        <w:t>0.9714100540540541</w:t>
      </w:r>
      <w:r>
        <w:tab/>
        <w:t>0.9582370812685828</w:t>
      </w:r>
      <w:r>
        <w:tab/>
        <w:t>0.9577154507389163</w:t>
      </w:r>
      <w:r>
        <w:tab/>
        <w:t>0.9584445810473815</w:t>
      </w:r>
      <w:r>
        <w:tab/>
        <w:t>0.971460974950884</w:t>
      </w:r>
      <w:r>
        <w:tab/>
        <w:t>0.8774153545904344</w:t>
      </w:r>
      <w:r>
        <w:tab/>
        <w:t>0.9720856269479741</w:t>
      </w:r>
      <w:r>
        <w:tab/>
        <w:t>0.9714998938009386</w:t>
      </w:r>
      <w:r>
        <w:tab/>
        <w:t>0.9711699422104502</w:t>
      </w:r>
      <w:r>
        <w:tab/>
        <w:t>0.8691336319426671</w:t>
      </w:r>
      <w:r>
        <w:tab/>
        <w:t>0.9718849688995217</w:t>
      </w:r>
      <w:r>
        <w:tab/>
        <w:t>0.8691792710472281</w:t>
      </w:r>
      <w:r>
        <w:tab/>
        <w:t>0.957636564190851</w:t>
      </w:r>
      <w:r>
        <w:tab/>
        <w:t>1.0</w:t>
      </w:r>
      <w:r>
        <w:tab/>
        <w:t>0.8781920352035204</w:t>
      </w:r>
      <w:r>
        <w:tab/>
        <w:t>0.9715230539070229</w:t>
      </w:r>
      <w:r>
        <w:tab/>
        <w:t>0.9583044433374844</w:t>
      </w:r>
      <w:r>
        <w:tab/>
        <w:t>0.9714236213190557</w:t>
      </w:r>
      <w:r>
        <w:tab/>
        <w:t>0.9584178214107054</w:t>
      </w:r>
      <w:r>
        <w:tab/>
        <w:t>0.9726268818484993</w:t>
      </w:r>
      <w:r>
        <w:tab/>
        <w:t>0.958407994049095</w:t>
      </w:r>
      <w:r>
        <w:tab/>
        <w:t>0.9714196893346378</w:t>
      </w:r>
      <w:r>
        <w:tab/>
        <w:t>0.9584599549662245</w:t>
      </w:r>
      <w:r>
        <w:tab/>
        <w:t>0.9717938862793573</w:t>
      </w:r>
      <w:r>
        <w:tab/>
        <w:t>0.9581998257839722</w:t>
      </w:r>
      <w:r>
        <w:tab/>
        <w:t>0.9713531433463796</w:t>
      </w:r>
      <w:r>
        <w:tab/>
        <w:t>0.9582784932533734</w:t>
      </w:r>
      <w:r>
        <w:tab/>
        <w:t>0.9713584350775193</w:t>
      </w:r>
      <w:r>
        <w:tab/>
        <w:t>0.9582753817550819</w:t>
      </w:r>
      <w:r>
        <w:tab/>
        <w:t>0.9724748873101422</w:t>
      </w:r>
      <w:r>
        <w:tab/>
        <w:t>0.9580167106245335</w:t>
      </w:r>
      <w:r>
        <w:tab/>
        <w:t>0.9714406386102278</w:t>
      </w:r>
      <w:r>
        <w:tab/>
        <w:t>0.9713366593191282</w:t>
      </w:r>
      <w:r>
        <w:lastRenderedPageBreak/>
        <w:tab/>
        <w:t>0.9913117420118345</w:t>
      </w:r>
      <w:r>
        <w:tab/>
        <w:t>0.9583839726027397</w:t>
      </w:r>
      <w:r>
        <w:tab/>
        <w:t>0.9925515038972949</w:t>
      </w:r>
      <w:r>
        <w:tab/>
        <w:t>0.9584241245039682</w:t>
      </w:r>
      <w:r>
        <w:tab/>
        <w:t>0.9715297787066633</w:t>
      </w:r>
      <w:r>
        <w:tab/>
        <w:t>0.9582088751545118</w:t>
      </w:r>
      <w:r>
        <w:tab/>
        <w:t>0.9925589608606089</w:t>
      </w:r>
      <w:r>
        <w:tab/>
        <w:t>0.9581888526211672</w:t>
      </w:r>
      <w:r>
        <w:tab/>
        <w:t>0.9925742233573253</w:t>
      </w:r>
      <w:r>
        <w:tab/>
        <w:t>0.9582409156149467</w:t>
      </w:r>
      <w:r>
        <w:tab/>
        <w:t>0.9714798846342662</w:t>
      </w:r>
      <w:r>
        <w:tab/>
        <w:t>0.9581378957816378</w:t>
      </w:r>
      <w:r>
        <w:tab/>
        <w:t>0.9722728595890412</w:t>
      </w:r>
      <w:r>
        <w:tab/>
        <w:t>0.9581542598561865</w:t>
      </w:r>
      <w:r>
        <w:tab/>
        <w:t>0.9722875608568646</w:t>
      </w:r>
      <w:r>
        <w:tab/>
        <w:t>0.9583307882994546</w:t>
      </w:r>
      <w:r>
        <w:tab/>
        <w:t>0.9707988399128118</w:t>
      </w:r>
      <w:r>
        <w:tab/>
        <w:t>0.9584044042605896</w:t>
      </w:r>
      <w:r>
        <w:tab/>
        <w:t>0.9925584457142858</w:t>
      </w:r>
      <w:r>
        <w:tab/>
        <w:t>0.9585577217391305</w:t>
      </w:r>
      <w:r>
        <w:tab/>
        <w:t>0.9714056161369193</w:t>
      </w:r>
      <w:r>
        <w:tab/>
        <w:t>0.9578248639287482</w:t>
      </w:r>
      <w:r>
        <w:tab/>
        <w:t>0.9723425924088317</w:t>
      </w:r>
      <w:r>
        <w:tab/>
        <w:t>0.9582958448959366</w:t>
      </w:r>
      <w:r>
        <w:tab/>
        <w:t>0.9707720757465405</w:t>
      </w:r>
      <w:r>
        <w:tab/>
        <w:t>0.9577958102081268</w:t>
      </w:r>
      <w:r>
        <w:tab/>
        <w:t>0.878312652291105</w:t>
      </w:r>
      <w:r>
        <w:tab/>
        <w:t>0.9578571555775416</w:t>
      </w:r>
      <w:r>
        <w:tab/>
        <w:t>0.9722480349344979</w:t>
      </w:r>
      <w:r>
        <w:tab/>
        <w:t>0.9580716559565002</w:t>
      </w:r>
      <w:r>
        <w:tab/>
        <w:t>0.992540534490635</w:t>
      </w:r>
      <w:r>
        <w:tab/>
        <w:t>0.9583498440594059</w:t>
      </w:r>
      <w:r>
        <w:tab/>
        <w:t>0.9726866558684276</w:t>
      </w:r>
      <w:r>
        <w:tab/>
        <w:t>0.9578938543209877</w:t>
      </w:r>
      <w:r>
        <w:tab/>
        <w:t>0.9915722976810223</w:t>
      </w:r>
      <w:r>
        <w:tab/>
        <w:t>0.9577423847102344</w:t>
      </w:r>
      <w:r>
        <w:tab/>
        <w:t>0.9728107071688943</w:t>
      </w:r>
      <w:r>
        <w:tab/>
        <w:t>0.9581890360850223</w:t>
      </w:r>
      <w:r>
        <w:tab/>
        <w:t>0.9925108243398394</w:t>
      </w:r>
      <w:r>
        <w:tab/>
        <w:t>0.9581944997523527</w:t>
      </w:r>
      <w:r>
        <w:tab/>
        <w:t>0.9715648891625616</w:t>
      </w:r>
      <w:r>
        <w:tab/>
        <w:t>0.9583661471754212</w:t>
      </w:r>
      <w:r>
        <w:tab/>
        <w:t>0.9714620868072585</w:t>
      </w:r>
      <w:r>
        <w:tab/>
        <w:t>0.9581258314801088</w:t>
      </w:r>
      <w:r>
        <w:tab/>
        <w:t>0.9707237890152431</w:t>
      </w:r>
      <w:r>
        <w:tab/>
        <w:t>0.958512737920937</w:t>
      </w:r>
      <w:r>
        <w:tab/>
        <w:t>0.9707249147173489</w:t>
      </w:r>
      <w:r>
        <w:tab/>
        <w:t>0.9575734486166008</w:t>
      </w:r>
      <w:r>
        <w:tab/>
        <w:t>0.9727778961417133</w:t>
      </w:r>
      <w:r>
        <w:tab/>
        <w:t>0.9712749068473264</w:t>
      </w:r>
      <w:r>
        <w:tab/>
        <w:t>0.9715257554133858</w:t>
      </w:r>
      <w:r>
        <w:tab/>
        <w:t>0.9712749068473264</w:t>
      </w:r>
      <w:r>
        <w:tab/>
        <w:t>0.9714943374969385</w:t>
      </w:r>
      <w:r>
        <w:tab/>
        <w:t>0.9712427546983184</w:t>
      </w:r>
      <w:r>
        <w:tab/>
        <w:t>0.9713643230694038</w:t>
      </w:r>
      <w:r>
        <w:tab/>
        <w:t>0.9712923434835566</w:t>
      </w:r>
      <w:r>
        <w:tab/>
        <w:t>0.9715769028935752</w:t>
      </w:r>
      <w:r>
        <w:tab/>
        <w:t>0.9581646681470517</w:t>
      </w:r>
      <w:r>
        <w:tab/>
        <w:t>0.9711076611730488</w:t>
      </w:r>
      <w:r>
        <w:tab/>
        <w:t>0.992654077046549</w:t>
      </w:r>
      <w:r>
        <w:tab/>
        <w:t>0.9925700503432494</w:t>
      </w:r>
      <w:r>
        <w:tab/>
        <w:t>0.9919313640661939</w:t>
      </w:r>
      <w:r>
        <w:tab/>
        <w:t>0.9712851708876322</w:t>
      </w:r>
      <w:r>
        <w:tab/>
        <w:t>0.9921945531315974</w:t>
      </w:r>
      <w:r>
        <w:tab/>
        <w:t>0.9926476986869386</w:t>
      </w:r>
      <w:r>
        <w:tab/>
        <w:t>0.9923733125433125</w:t>
      </w:r>
      <w:r>
        <w:tab/>
        <w:t>0.9725441065675341</w:t>
      </w:r>
      <w:r>
        <w:tab/>
        <w:t>0.9913715531914893</w:t>
      </w:r>
      <w:r>
        <w:tab/>
        <w:t>0.9714611832718327</w:t>
      </w:r>
      <w:r>
        <w:tab/>
        <w:t>0.9717120196926032</w:t>
      </w:r>
      <w:r>
        <w:tab/>
        <w:t>0.9714930118110237</w:t>
      </w:r>
      <w:r>
        <w:tab/>
        <w:t>0.9724758589774655</w:t>
      </w:r>
      <w:r>
        <w:tab/>
        <w:t>0.9583015044031312</w:t>
      </w:r>
      <w:r>
        <w:tab/>
        <w:t>0.9714250660469668</w:t>
      </w:r>
      <w:r>
        <w:tab/>
        <w:t>0.9578759217603912</w:t>
      </w:r>
      <w:r>
        <w:tab/>
        <w:t>0.8733909146503589</w:t>
      </w:r>
      <w:r>
        <w:tab/>
        <w:t>0.9721027210552028</w:t>
      </w:r>
      <w:r>
        <w:tab/>
        <w:t>0.9573154196157735</w:t>
      </w:r>
      <w:r>
        <w:tab/>
        <w:t>0.9925054435950891</w:t>
      </w:r>
      <w:r>
        <w:tab/>
        <w:t>0.9716273075036783</w:t>
      </w:r>
      <w:r>
        <w:tab/>
        <w:t>0.9717777673267327</w:t>
      </w:r>
      <w:r>
        <w:tab/>
        <w:t>0.9715495681145114</w:t>
      </w:r>
      <w:r>
        <w:tab/>
        <w:t>0.9710214795052147</w:t>
      </w:r>
      <w:r>
        <w:tab/>
        <w:t>0.9721305499631719</w:t>
      </w:r>
      <w:r>
        <w:tab/>
        <w:t>0.9722597276926817</w:t>
      </w:r>
      <w:r>
        <w:tab/>
        <w:t>0.9578500075056293</w:t>
      </w:r>
      <w:r>
        <w:tab/>
        <w:t>0.9707979484686436</w:t>
      </w:r>
      <w:r>
        <w:tab/>
        <w:t>0.9708353014098201</w:t>
      </w:r>
      <w:r>
        <w:tab/>
        <w:t>0.9926183830673145</w:t>
      </w:r>
      <w:r>
        <w:tab/>
        <w:t>0.9708499805589307</w:t>
      </w:r>
      <w:r>
        <w:tab/>
        <w:t>0.9708051311953352</w:t>
      </w:r>
      <w:r>
        <w:tab/>
        <w:t>0.9701994058911632</w:t>
      </w:r>
      <w:r>
        <w:tab/>
        <w:t>0.9708050958505218</w:t>
      </w:r>
      <w:r>
        <w:tab/>
        <w:t>0.970809359223301</w:t>
      </w:r>
      <w:r>
        <w:tab/>
        <w:t>0.9708304587378641</w:t>
      </w:r>
      <w:r>
        <w:tab/>
        <w:t>0.8776826429761243</w:t>
      </w:r>
      <w:r>
        <w:tab/>
        <w:t>0.9708732065875515</w:t>
      </w:r>
      <w:r>
        <w:tab/>
        <w:t>0.9576785643930067</w:t>
      </w:r>
      <w:r>
        <w:tab/>
        <w:t>0.9576946218280363</w:t>
      </w:r>
      <w:r>
        <w:tab/>
        <w:t>0.9708644732380722</w:t>
      </w:r>
      <w:r>
        <w:tab/>
        <w:t>0.9708702832929782</w:t>
      </w:r>
      <w:r>
        <w:tab/>
        <w:t>0.9708803148462098</w:t>
      </w:r>
      <w:r>
        <w:tab/>
        <w:t>0.9576782996550024</w:t>
      </w:r>
      <w:r>
        <w:tab/>
        <w:t>0.972199351552795</w:t>
      </w:r>
      <w:r>
        <w:tab/>
        <w:t>0.9714804157495722</w:t>
      </w:r>
      <w:r>
        <w:tab/>
        <w:t>0.9715081300415547</w:t>
      </w:r>
      <w:r>
        <w:tab/>
        <w:t>0.8760394926749865</w:t>
      </w:r>
      <w:r>
        <w:tab/>
        <w:t>0.9576867504311407</w:t>
      </w:r>
      <w:r>
        <w:tab/>
        <w:t>0.9577704781858516</w:t>
      </w:r>
      <w:r>
        <w:tab/>
        <w:t>0.9709062600048508</w:t>
      </w:r>
      <w:r>
        <w:tab/>
        <w:t>0.8776268869426752</w:t>
      </w:r>
      <w:r>
        <w:tab/>
        <w:t>0.8776660622317597</w:t>
      </w:r>
      <w:r>
        <w:tab/>
        <w:t>0.877227515444534</w:t>
      </w:r>
      <w:r>
        <w:tab/>
        <w:t>0.8797989316702821</w:t>
      </w:r>
      <w:r>
        <w:tab/>
        <w:t>0.9722599902319903</w:t>
      </w:r>
      <w:r>
        <w:tab/>
        <w:t>0.9722954750244857</w:t>
      </w:r>
      <w:r>
        <w:tab/>
        <w:t>0.9721847888367497</w:t>
      </w:r>
      <w:r>
        <w:tab/>
        <w:t>0.9710548930481284</w:t>
      </w:r>
      <w:r>
        <w:tab/>
        <w:t>0.9916242545198404</w:t>
      </w:r>
      <w:r>
        <w:tab/>
        <w:t>0.9481158348248531</w:t>
      </w:r>
      <w:r>
        <w:tab/>
        <w:t>0.9708626295399515</w:t>
      </w:r>
      <w:r>
        <w:tab/>
        <w:t>0.9705636658595641</w:t>
      </w:r>
      <w:r>
        <w:tab/>
        <w:t>0.9709394937015503</w:t>
      </w:r>
      <w:r>
        <w:tab/>
        <w:t>0.9708545456748244</w:t>
      </w:r>
      <w:r>
        <w:tab/>
        <w:t>0.9705317094430993</w:t>
      </w:r>
      <w:r>
        <w:tab/>
        <w:t>0.9706270877788556</w:t>
      </w:r>
      <w:r>
        <w:tab/>
        <w:t>0.972427620215898</w:t>
      </w:r>
      <w:r>
        <w:tab/>
        <w:t>0.97243115412889</w:t>
      </w:r>
      <w:r>
        <w:tab/>
        <w:t>0.9724071172718352</w:t>
      </w:r>
      <w:r>
        <w:tab/>
        <w:t>0.9724663961755332</w:t>
      </w:r>
      <w:r>
        <w:tab/>
        <w:t>0.9724204639175258</w:t>
      </w:r>
      <w:r>
        <w:tab/>
        <w:t>0.9723868471572731</w:t>
      </w:r>
      <w:r>
        <w:lastRenderedPageBreak/>
        <w:tab/>
        <w:t>0.9723971792985038</w:t>
      </w:r>
      <w:r>
        <w:tab/>
        <w:t>0.9720813437195716</w:t>
      </w:r>
      <w:r>
        <w:tab/>
        <w:t>0.9720755855855856</w:t>
      </w:r>
    </w:p>
    <w:p w14:paraId="7BD788E5" w14:textId="77777777" w:rsidR="00C22B2C" w:rsidRDefault="00C22B2C" w:rsidP="00C22B2C">
      <w:r>
        <w:t>GCA_002264125</w:t>
      </w:r>
      <w:r>
        <w:tab/>
        <w:t>0.8908905609631147</w:t>
      </w:r>
      <w:r>
        <w:tab/>
        <w:t>0.8848731137416368</w:t>
      </w:r>
      <w:r>
        <w:tab/>
        <w:t>0.8828299036458335</w:t>
      </w:r>
      <w:r>
        <w:tab/>
        <w:t>0.8826114222683624</w:t>
      </w:r>
      <w:r>
        <w:tab/>
        <w:t>0.8771319538632574</w:t>
      </w:r>
      <w:r>
        <w:tab/>
        <w:t>0.8829164063704082</w:t>
      </w:r>
      <w:r>
        <w:tab/>
        <w:t>0.9959474015050909</w:t>
      </w:r>
      <w:r>
        <w:tab/>
        <w:t>0.8862736386386386</w:t>
      </w:r>
      <w:r>
        <w:tab/>
        <w:t>0.882532696053306</w:t>
      </w:r>
      <w:r>
        <w:tab/>
        <w:t>0.884904550373615</w:t>
      </w:r>
      <w:r>
        <w:tab/>
        <w:t>0.8917304832713755</w:t>
      </w:r>
      <w:r>
        <w:tab/>
        <w:t>0.8850201269759005</w:t>
      </w:r>
      <w:r>
        <w:tab/>
        <w:t>0.891564719940254</w:t>
      </w:r>
      <w:r>
        <w:tab/>
        <w:t>0.8824038841033673</w:t>
      </w:r>
      <w:r>
        <w:tab/>
        <w:t>0.8774061920714686</w:t>
      </w:r>
      <w:r>
        <w:tab/>
        <w:t>1.0</w:t>
      </w:r>
      <w:r>
        <w:tab/>
        <w:t>0.8844204567997911</w:t>
      </w:r>
      <w:r>
        <w:tab/>
        <w:t>0.8767144396435321</w:t>
      </w:r>
      <w:r>
        <w:tab/>
        <w:t>0.8847611242299794</w:t>
      </w:r>
      <w:r>
        <w:tab/>
        <w:t>0.8769533958673194</w:t>
      </w:r>
      <w:r>
        <w:tab/>
        <w:t>0.8802295020408164</w:t>
      </w:r>
      <w:r>
        <w:tab/>
        <w:t>0.8768317777777778</w:t>
      </w:r>
      <w:r>
        <w:tab/>
        <w:t>0.8849571432251417</w:t>
      </w:r>
      <w:r>
        <w:tab/>
        <w:t>0.8772319423868313</w:t>
      </w:r>
      <w:r>
        <w:tab/>
        <w:t>0.8845231388961549</w:t>
      </w:r>
      <w:r>
        <w:tab/>
        <w:t>0.877547500676224</w:t>
      </w:r>
      <w:r>
        <w:tab/>
        <w:t>0.885116830967742</w:t>
      </w:r>
      <w:r>
        <w:tab/>
        <w:t>0.8770398365198117</w:t>
      </w:r>
      <w:r>
        <w:tab/>
        <w:t>0.8849179871134021</w:t>
      </w:r>
      <w:r>
        <w:tab/>
        <w:t>0.8772803609913793</w:t>
      </w:r>
      <w:r>
        <w:tab/>
        <w:t>0.8837909018987342</w:t>
      </w:r>
      <w:r>
        <w:tab/>
        <w:t>0.8772703193773483</w:t>
      </w:r>
      <w:r>
        <w:tab/>
        <w:t>0.8849086573715467</w:t>
      </w:r>
      <w:r>
        <w:tab/>
        <w:t>0.877247612939208</w:t>
      </w:r>
      <w:r>
        <w:tab/>
        <w:t>0.8848556119556815</w:t>
      </w:r>
      <w:r>
        <w:tab/>
        <w:t>0.8765609915091755</w:t>
      </w:r>
      <w:r>
        <w:tab/>
        <w:t>0.8843823788431475</w:t>
      </w:r>
      <w:r>
        <w:tab/>
        <w:t>0.8766731135135136</w:t>
      </w:r>
      <w:r>
        <w:tab/>
        <w:t>0.8850770197300104</w:t>
      </w:r>
      <w:r>
        <w:tab/>
        <w:t>0.8766823948908993</w:t>
      </w:r>
      <w:r>
        <w:tab/>
        <w:t>0.8845595338541667</w:t>
      </w:r>
      <w:r>
        <w:tab/>
        <w:t>0.8771020263370062</w:t>
      </w:r>
      <w:r>
        <w:tab/>
        <w:t>0.8772890646304882</w:t>
      </w:r>
      <w:r>
        <w:tab/>
        <w:t>0.8766462231075696</w:t>
      </w:r>
      <w:r>
        <w:tab/>
        <w:t>0.8849910406419881</w:t>
      </w:r>
      <w:r>
        <w:tab/>
        <w:t>0.8767488514056225</w:t>
      </w:r>
      <w:r>
        <w:tab/>
        <w:t>0.8847009816584861</w:t>
      </w:r>
      <w:r>
        <w:tab/>
        <w:t>0.8771510183189655</w:t>
      </w:r>
      <w:r>
        <w:tab/>
        <w:t>0.8859766389826109</w:t>
      </w:r>
      <w:r>
        <w:tab/>
        <w:t>0.8766809949454643</w:t>
      </w:r>
      <w:r>
        <w:tab/>
        <w:t>0.8836816178376976</w:t>
      </w:r>
      <w:r>
        <w:tab/>
        <w:t>0.8768730414746543</w:t>
      </w:r>
      <w:r>
        <w:tab/>
        <w:t>0.8842310249739853</w:t>
      </w:r>
      <w:r>
        <w:tab/>
        <w:t>0.8772242954113495</w:t>
      </w:r>
      <w:r>
        <w:tab/>
        <w:t>0.8849525483621357</w:t>
      </w:r>
      <w:r>
        <w:tab/>
        <w:t>0.8771718640410034</w:t>
      </w:r>
      <w:r>
        <w:tab/>
        <w:t>0.8839945224425887</w:t>
      </w:r>
      <w:r>
        <w:tab/>
        <w:t>0.8772435453569511</w:t>
      </w:r>
      <w:r>
        <w:tab/>
        <w:t>0.8845418072603813</w:t>
      </w:r>
      <w:r>
        <w:tab/>
        <w:t>0.8771368262987014</w:t>
      </w:r>
      <w:r>
        <w:tab/>
        <w:t>0.9675336061946902</w:t>
      </w:r>
      <w:r>
        <w:tab/>
        <w:t>0.8771023252032519</w:t>
      </w:r>
      <w:r>
        <w:tab/>
        <w:t>0.8854448068006182</w:t>
      </w:r>
      <w:r>
        <w:tab/>
        <w:t>0.8765830425531915</w:t>
      </w:r>
      <w:r>
        <w:tab/>
        <w:t>0.8843963197508435</w:t>
      </w:r>
      <w:r>
        <w:tab/>
        <w:t>0.8768679090909091</w:t>
      </w:r>
      <w:r>
        <w:tab/>
        <w:t>0.8791334238227149</w:t>
      </w:r>
      <w:r>
        <w:tab/>
        <w:t>0.8762062850971921</w:t>
      </w:r>
      <w:r>
        <w:tab/>
        <w:t>0.8844991203104786</w:t>
      </w:r>
      <w:r>
        <w:tab/>
        <w:t>0.876260697737069</w:t>
      </w:r>
      <w:r>
        <w:tab/>
        <w:t>0.8786129549114331</w:t>
      </w:r>
      <w:r>
        <w:tab/>
        <w:t>0.8772889602612958</w:t>
      </w:r>
      <w:r>
        <w:tab/>
        <w:t>0.884783909422176</w:t>
      </w:r>
      <w:r>
        <w:tab/>
        <w:t>0.8773672528672856</w:t>
      </w:r>
      <w:r>
        <w:tab/>
        <w:t>0.885274085349987</w:t>
      </w:r>
      <w:r>
        <w:tab/>
        <w:t>0.876647431590355</w:t>
      </w:r>
      <w:r>
        <w:tab/>
        <w:t>0.8848717648578813</w:t>
      </w:r>
      <w:r>
        <w:tab/>
        <w:t>0.8769798121309714</w:t>
      </w:r>
      <w:r>
        <w:tab/>
        <w:t>0.8843992245641425</w:t>
      </w:r>
      <w:r>
        <w:tab/>
        <w:t>0.8769701459660297</w:t>
      </w:r>
      <w:r>
        <w:tab/>
        <w:t>0.8842521248025277</w:t>
      </w:r>
      <w:r>
        <w:tab/>
        <w:t>0.8837100780843311</w:t>
      </w:r>
      <w:r>
        <w:tab/>
        <w:t>0.878610955465587</w:t>
      </w:r>
      <w:r>
        <w:tab/>
        <w:t>0.8791082452374565</w:t>
      </w:r>
      <w:r>
        <w:tab/>
        <w:t>0.8851649153866181</w:t>
      </w:r>
      <w:r>
        <w:tab/>
        <w:t>0.8791082452374565</w:t>
      </w:r>
      <w:r>
        <w:tab/>
        <w:t>0.8849564772132007</w:t>
      </w:r>
      <w:r>
        <w:tab/>
        <w:t>0.8853116944373238</w:t>
      </w:r>
      <w:r>
        <w:tab/>
        <w:t>0.8849343383110195</w:t>
      </w:r>
      <w:r>
        <w:tab/>
        <w:t>0.8830808680203045</w:t>
      </w:r>
      <w:r>
        <w:tab/>
        <w:t>0.8852199251805987</w:t>
      </w:r>
      <w:r>
        <w:tab/>
        <w:t>0.8768791048728813</w:t>
      </w:r>
      <w:r>
        <w:tab/>
        <w:t>0.8845561846234311</w:t>
      </w:r>
      <w:r>
        <w:tab/>
        <w:t>0.8850929115853658</w:t>
      </w:r>
      <w:r>
        <w:tab/>
        <w:t>0.8844017221644122</w:t>
      </w:r>
      <w:r>
        <w:tab/>
        <w:t>0.8780427552409477</w:t>
      </w:r>
      <w:r>
        <w:tab/>
        <w:t>0.8849386645962732</w:t>
      </w:r>
      <w:r>
        <w:tab/>
        <w:t>0.8763621128680481</w:t>
      </w:r>
      <w:r>
        <w:tab/>
        <w:t>0.8772904260515604</w:t>
      </w:r>
      <w:r>
        <w:tab/>
        <w:t>0.8782565906623236</w:t>
      </w:r>
      <w:r>
        <w:tab/>
        <w:t>0.8844332102644671</w:t>
      </w:r>
      <w:r>
        <w:tab/>
        <w:t>0.8848501261585993</w:t>
      </w:r>
      <w:r>
        <w:tab/>
        <w:t>0.8837639974489797</w:t>
      </w:r>
      <w:r>
        <w:tab/>
        <w:t>0.8847136700077103</w:t>
      </w:r>
      <w:r>
        <w:tab/>
        <w:t>0.883996213814119</w:t>
      </w:r>
      <w:r>
        <w:tab/>
        <w:t>0.886098528272657</w:t>
      </w:r>
      <w:r>
        <w:tab/>
        <w:t>0.8764584241931109</w:t>
      </w:r>
      <w:r>
        <w:tab/>
        <w:t>0.8852124903225808</w:t>
      </w:r>
      <w:r>
        <w:tab/>
        <w:t>0.8835294930991218</w:t>
      </w:r>
      <w:r>
        <w:tab/>
        <w:t>0.9108335029354209</w:t>
      </w:r>
      <w:r>
        <w:tab/>
        <w:t>0.8870747480719794</w:t>
      </w:r>
      <w:r>
        <w:tab/>
        <w:t>0.8806993929712461</w:t>
      </w:r>
      <w:r>
        <w:tab/>
        <w:t>0.8848451060487039</w:t>
      </w:r>
      <w:r>
        <w:tab/>
        <w:t>0.8845034545923632</w:t>
      </w:r>
      <w:r>
        <w:tab/>
        <w:t>0.8846252820379518</w:t>
      </w:r>
      <w:r>
        <w:tab/>
        <w:t>0.8846671254219683</w:t>
      </w:r>
      <w:r>
        <w:tab/>
        <w:t>0.885421914408711</w:t>
      </w:r>
      <w:r>
        <w:tab/>
        <w:t>0.8868043621719928</w:t>
      </w:r>
      <w:r>
        <w:tab/>
        <w:t>0.8852075450164848</w:t>
      </w:r>
      <w:r>
        <w:tab/>
        <w:t>0.8837263570877284</w:t>
      </w:r>
      <w:r>
        <w:tab/>
        <w:t>0.8845621522580647</w:t>
      </w:r>
      <w:r>
        <w:tab/>
        <w:t>0.8845843896774195</w:t>
      </w:r>
      <w:r>
        <w:tab/>
        <w:t>0.8845140378140378</w:t>
      </w:r>
      <w:r>
        <w:tab/>
        <w:t>0.8847580572755418</w:t>
      </w:r>
      <w:r>
        <w:tab/>
        <w:t>0.8846249974213513</w:t>
      </w:r>
      <w:r>
        <w:tab/>
        <w:t>0.8859970870712401</w:t>
      </w:r>
      <w:r>
        <w:tab/>
        <w:t>0.8847356664951106</w:t>
      </w:r>
      <w:r>
        <w:tab/>
        <w:t>0.8847380905815747</w:t>
      </w:r>
      <w:r>
        <w:tab/>
        <w:t>0.8847948044261452</w:t>
      </w:r>
      <w:r>
        <w:tab/>
        <w:t>0.9965736040386304</w:t>
      </w:r>
      <w:r>
        <w:lastRenderedPageBreak/>
        <w:tab/>
        <w:t>0.8842528530633438</w:t>
      </w:r>
      <w:r>
        <w:tab/>
        <w:t>0.8821892902208202</w:t>
      </w:r>
      <w:r>
        <w:tab/>
        <w:t>0.8820807020773073</w:t>
      </w:r>
      <w:r>
        <w:tab/>
        <w:t>0.8839215400624348</w:t>
      </w:r>
      <w:r>
        <w:tab/>
        <w:t>0.8844971917098445</w:t>
      </w:r>
      <w:r>
        <w:tab/>
        <w:t>0.8842338367559137</w:t>
      </w:r>
      <w:r>
        <w:tab/>
        <w:t>0.8832878599323093</w:t>
      </w:r>
      <w:r>
        <w:tab/>
        <w:t>0.8832637271778822</w:t>
      </w:r>
      <w:r>
        <w:tab/>
        <w:t>0.8782684625887492</w:t>
      </w:r>
      <w:r>
        <w:tab/>
        <w:t>0.8783568787547787</w:t>
      </w:r>
      <w:r>
        <w:tab/>
        <w:t>0.9668329327478624</w:t>
      </w:r>
      <w:r>
        <w:tab/>
        <w:t>0.8831905231650182</w:t>
      </w:r>
      <w:r>
        <w:tab/>
        <w:t>0.8832064369310793</w:t>
      </w:r>
      <w:r>
        <w:tab/>
        <w:t>0.8844630424650441</w:t>
      </w:r>
      <w:r>
        <w:tab/>
        <w:t>0.9333707166430929</w:t>
      </w:r>
      <w:r>
        <w:tab/>
        <w:t>0.9674460400368154</w:t>
      </w:r>
      <w:r>
        <w:tab/>
        <w:t>0.9319980917008198</w:t>
      </w:r>
      <w:r>
        <w:tab/>
        <w:t>0.9329483620063</w:t>
      </w:r>
      <w:r>
        <w:tab/>
        <w:t>0.8843425493626594</w:t>
      </w:r>
      <w:r>
        <w:tab/>
        <w:t>0.8843257092731831</w:t>
      </w:r>
      <w:r>
        <w:tab/>
        <w:t>0.8852725677789364</w:t>
      </w:r>
      <w:r>
        <w:tab/>
        <w:t>0.8781757004310344</w:t>
      </w:r>
      <w:r>
        <w:tab/>
        <w:t>0.8771936140254003</w:t>
      </w:r>
      <w:r>
        <w:tab/>
        <w:t>0.8773069916201118</w:t>
      </w:r>
      <w:r>
        <w:tab/>
        <w:t>0.8846568276931025</w:t>
      </w:r>
      <w:r>
        <w:tab/>
        <w:t>0.8841971539859778</w:t>
      </w:r>
      <w:r>
        <w:tab/>
        <w:t>0.8846439087610161</w:t>
      </w:r>
      <w:r>
        <w:tab/>
        <w:t>0.8846764296794208</w:t>
      </w:r>
      <w:r>
        <w:tab/>
        <w:t>0.8839575461398492</w:t>
      </w:r>
      <w:r>
        <w:tab/>
        <w:t>0.884119093985941</w:t>
      </w:r>
      <w:r>
        <w:tab/>
        <w:t>0.8787362780514506</w:t>
      </w:r>
      <w:r>
        <w:tab/>
        <w:t>0.8784631848004374</w:t>
      </w:r>
      <w:r>
        <w:tab/>
        <w:t>0.8786238638228057</w:t>
      </w:r>
      <w:r>
        <w:tab/>
        <w:t>0.878584761904762</w:t>
      </w:r>
      <w:r>
        <w:tab/>
        <w:t>0.8785444499178983</w:t>
      </w:r>
      <w:r>
        <w:tab/>
        <w:t>0.8785244043022615</w:t>
      </w:r>
      <w:r>
        <w:tab/>
        <w:t>0.8783855278310941</w:t>
      </w:r>
      <w:r>
        <w:tab/>
        <w:t>0.8832132984018861</w:t>
      </w:r>
      <w:r>
        <w:tab/>
        <w:t>0.8831725530799477</w:t>
      </w:r>
    </w:p>
    <w:p w14:paraId="16ABAF48" w14:textId="77777777" w:rsidR="00C22B2C" w:rsidRDefault="00C22B2C" w:rsidP="00C22B2C">
      <w:r>
        <w:t>GCA_015683565</w:t>
      </w:r>
      <w:r>
        <w:tab/>
        <w:t>0.877531593118923</w:t>
      </w:r>
      <w:r>
        <w:tab/>
        <w:t>0.9999667218160831</w:t>
      </w:r>
      <w:r>
        <w:tab/>
        <w:t>0.9582758421294171</w:t>
      </w:r>
      <w:r>
        <w:tab/>
        <w:t>0.9598483770114943</w:t>
      </w:r>
      <w:r>
        <w:tab/>
        <w:t>0.957042843857073</w:t>
      </w:r>
      <w:r>
        <w:tab/>
        <w:t>0.9884787764550265</w:t>
      </w:r>
      <w:r>
        <w:tab/>
        <w:t>0.8846550827182489</w:t>
      </w:r>
      <w:r>
        <w:tab/>
        <w:t>0.9781464215904042</w:t>
      </w:r>
      <w:r>
        <w:tab/>
        <w:t>0.9882901562146253</w:t>
      </w:r>
      <w:r>
        <w:tab/>
        <w:t>0.9889421236847757</w:t>
      </w:r>
      <w:r>
        <w:tab/>
        <w:t>0.8807626582867784</w:t>
      </w:r>
      <w:r>
        <w:tab/>
        <w:t>0.9988799021852238</w:t>
      </w:r>
      <w:r>
        <w:tab/>
        <w:t>0.8807416573295985</w:t>
      </w:r>
      <w:r>
        <w:tab/>
        <w:t>0.9596307685206554</w:t>
      </w:r>
      <w:r>
        <w:tab/>
        <w:t>0.9704225024414064</w:t>
      </w:r>
      <w:r>
        <w:tab/>
        <w:t>0.8848147517911976</w:t>
      </w:r>
      <w:r>
        <w:tab/>
        <w:t>1.0</w:t>
      </w:r>
      <w:r>
        <w:tab/>
        <w:t>0.9569092051030421</w:t>
      </w:r>
      <w:r>
        <w:tab/>
        <w:t>0.9998670695332171</w:t>
      </w:r>
      <w:r>
        <w:tab/>
        <w:t>0.9570405209876544</w:t>
      </w:r>
      <w:r>
        <w:tab/>
        <w:t>0.975820899976128</w:t>
      </w:r>
      <w:r>
        <w:tab/>
        <w:t>0.956770279316157</w:t>
      </w:r>
      <w:r>
        <w:tab/>
        <w:t>0.9918448778947369</w:t>
      </w:r>
      <w:r>
        <w:tab/>
        <w:t>0.956752532199271</w:t>
      </w:r>
      <w:r>
        <w:tab/>
        <w:t>0.9984464436105899</w:t>
      </w:r>
      <w:r>
        <w:tab/>
        <w:t>0.9563924427296842</w:t>
      </w:r>
      <w:r>
        <w:tab/>
        <w:t>0.992399951312447</w:t>
      </w:r>
      <w:r>
        <w:tab/>
        <w:t>0.95624313925279</w:t>
      </w:r>
      <w:r>
        <w:tab/>
        <w:t>0.9989049837662337</w:t>
      </w:r>
      <w:r>
        <w:tab/>
        <w:t>0.9566067044905842</w:t>
      </w:r>
      <w:r>
        <w:tab/>
        <w:t>0.9907519868421052</w:t>
      </w:r>
      <w:r>
        <w:tab/>
        <w:t>0.9564508085209391</w:t>
      </w:r>
      <w:r>
        <w:tab/>
        <w:t>0.9918196919831224</w:t>
      </w:r>
      <w:r>
        <w:tab/>
        <w:t>0.9894537928604978</w:t>
      </w:r>
      <w:r>
        <w:tab/>
        <w:t>0.9722258840388008</w:t>
      </w:r>
      <w:r>
        <w:tab/>
        <w:t>0.9573184945972496</w:t>
      </w:r>
      <w:r>
        <w:tab/>
        <w:t>0.9729335581862855</w:t>
      </w:r>
      <w:r>
        <w:tab/>
        <w:t>0.9567838279932545</w:t>
      </w:r>
      <w:r>
        <w:tab/>
        <w:t>0.9918762592671044</w:t>
      </w:r>
      <w:r>
        <w:tab/>
        <w:t>0.9564530353280462</w:t>
      </w:r>
      <w:r>
        <w:tab/>
        <w:t>0.9729464805716838</w:t>
      </w:r>
      <w:r>
        <w:tab/>
        <w:t>0.9564982868142444</w:t>
      </w:r>
      <w:r>
        <w:tab/>
        <w:t>0.9700905859842144</w:t>
      </w:r>
      <w:r>
        <w:tab/>
        <w:t>0.9564338402309913</w:t>
      </w:r>
      <w:r>
        <w:tab/>
        <w:t>0.9918712973544974</w:t>
      </w:r>
      <w:r>
        <w:tab/>
        <w:t>0.9562555456516504</w:t>
      </w:r>
      <w:r>
        <w:tab/>
        <w:t>0.9899251670568207</w:t>
      </w:r>
      <w:r>
        <w:tab/>
        <w:t>0.9564990214509521</w:t>
      </w:r>
      <w:r>
        <w:tab/>
        <w:t>0.9782678788561135</w:t>
      </w:r>
      <w:r>
        <w:tab/>
        <w:t>0.9564834256138661</w:t>
      </w:r>
      <w:r>
        <w:tab/>
        <w:t>0.988239491598449</w:t>
      </w:r>
      <w:r>
        <w:tab/>
        <w:t>0.9567576486161251</w:t>
      </w:r>
      <w:r>
        <w:tab/>
        <w:t>0.9728368156424582</w:t>
      </w:r>
      <w:r>
        <w:tab/>
        <w:t>0.9569856973938226</w:t>
      </w:r>
      <w:r>
        <w:tab/>
        <w:t>0.9918445745577086</w:t>
      </w:r>
      <w:r>
        <w:tab/>
        <w:t>0.9564279327731093</w:t>
      </w:r>
      <w:r>
        <w:tab/>
        <w:t>0.989376261682243</w:t>
      </w:r>
      <w:r>
        <w:tab/>
        <w:t>0.95662095249578</w:t>
      </w:r>
      <w:r>
        <w:tab/>
        <w:t>0.9886600129757785</w:t>
      </w:r>
      <w:r>
        <w:tab/>
        <w:t>0.9565042209358419</w:t>
      </w:r>
      <w:r>
        <w:tab/>
        <w:t>0.8803162145855195</w:t>
      </w:r>
      <w:r>
        <w:tab/>
        <w:t>0.9562439711191335</w:t>
      </w:r>
      <w:r>
        <w:tab/>
        <w:t>0.9775335604199241</w:t>
      </w:r>
      <w:r>
        <w:tab/>
        <w:t>0.9564244615384615</w:t>
      </w:r>
      <w:r>
        <w:tab/>
        <w:t>0.9728067914438502</w:t>
      </w:r>
      <w:r>
        <w:tab/>
        <w:t>0.9565472147327877</w:t>
      </w:r>
      <w:r>
        <w:tab/>
        <w:t>0.9882070938542162</w:t>
      </w:r>
      <w:r>
        <w:tab/>
        <w:t>0.9569136973972271</w:t>
      </w:r>
      <w:r>
        <w:tab/>
        <w:t>0.9726141062584421</w:t>
      </w:r>
      <w:r>
        <w:tab/>
        <w:t>0.9568613730255163</w:t>
      </w:r>
      <w:r>
        <w:tab/>
        <w:t>0.9877085629290617</w:t>
      </w:r>
      <w:r>
        <w:tab/>
        <w:t>0.95652489673391</w:t>
      </w:r>
      <w:r>
        <w:tab/>
        <w:t>0.9728903525713003</w:t>
      </w:r>
      <w:r>
        <w:tab/>
        <w:t>0.9565184347198846</w:t>
      </w:r>
      <w:r>
        <w:tab/>
        <w:t>0.9924497655084205</w:t>
      </w:r>
      <w:r>
        <w:tab/>
        <w:t>0.9568516783048397</w:t>
      </w:r>
      <w:r>
        <w:tab/>
        <w:t>0.99193560093102</w:t>
      </w:r>
      <w:r>
        <w:tab/>
        <w:t>0.9564864921968788</w:t>
      </w:r>
      <w:r>
        <w:tab/>
        <w:t>0.9887085541909071</w:t>
      </w:r>
      <w:r>
        <w:tab/>
        <w:t>0.9564341516245487</w:t>
      </w:r>
      <w:r>
        <w:tab/>
        <w:t>0.9885499369702239</w:t>
      </w:r>
      <w:r>
        <w:tab/>
        <w:t>0.9591822255884409</w:t>
      </w:r>
      <w:r>
        <w:tab/>
        <w:t>0.9882523934807919</w:t>
      </w:r>
      <w:r>
        <w:tab/>
        <w:t>0.9888688208304658</w:t>
      </w:r>
      <w:r>
        <w:tab/>
        <w:t>0.9918313697175621</w:t>
      </w:r>
      <w:r>
        <w:tab/>
        <w:t>0.9888688208304658</w:t>
      </w:r>
      <w:r>
        <w:tab/>
        <w:t>0.9985440041279671</w:t>
      </w:r>
      <w:r>
        <w:tab/>
        <w:t>0.9891547592756185</w:t>
      </w:r>
      <w:r>
        <w:tab/>
        <w:t>0.9918442598441778</w:t>
      </w:r>
      <w:r>
        <w:tab/>
        <w:t>0.9876520004411117</w:t>
      </w:r>
      <w:r>
        <w:tab/>
        <w:t>0.9999661313444402</w:t>
      </w:r>
      <w:r>
        <w:tab/>
        <w:t>0.9563510871130311</w:t>
      </w:r>
      <w:r>
        <w:tab/>
        <w:t>0.9887277756202804</w:t>
      </w:r>
      <w:r>
        <w:tab/>
        <w:t>0.9714197175011485</w:t>
      </w:r>
      <w:r>
        <w:lastRenderedPageBreak/>
        <w:tab/>
        <w:t>0.9728830975228744</w:t>
      </w:r>
      <w:r>
        <w:tab/>
        <w:t>0.9703263956904995</w:t>
      </w:r>
      <w:r>
        <w:tab/>
        <w:t>0.9917307690677967</w:t>
      </w:r>
      <w:r>
        <w:tab/>
        <w:t>0.9697956385021604</w:t>
      </w:r>
      <w:r>
        <w:tab/>
        <w:t>0.9700572301474085</w:t>
      </w:r>
      <w:r>
        <w:tab/>
        <w:t>0.9703200970414203</w:t>
      </w:r>
      <w:r>
        <w:tab/>
        <w:t>0.9889446762589928</w:t>
      </w:r>
      <w:r>
        <w:tab/>
        <w:t>0.9722950133570792</w:t>
      </w:r>
      <w:r>
        <w:tab/>
        <w:t>0.9888807367953839</w:t>
      </w:r>
      <w:r>
        <w:tab/>
        <w:t>0.9978122543352602</w:t>
      </w:r>
      <w:r>
        <w:tab/>
        <w:t>0.9883268903508772</w:t>
      </w:r>
      <w:r>
        <w:tab/>
        <w:t>0.9781893200626258</w:t>
      </w:r>
      <w:r>
        <w:tab/>
        <w:t>0.9569488102738066</w:t>
      </w:r>
      <w:r>
        <w:tab/>
        <w:t>0.9924296065157606</w:t>
      </w:r>
      <w:r>
        <w:tab/>
        <w:t>0.9591292106470859</w:t>
      </w:r>
      <w:r>
        <w:tab/>
        <w:t>0.8836911441090556</w:t>
      </w:r>
      <w:r>
        <w:tab/>
        <w:t>0.9773844303797469</w:t>
      </w:r>
      <w:r>
        <w:tab/>
        <w:t>0.9587584609878311</w:t>
      </w:r>
      <w:r>
        <w:tab/>
        <w:t>0.9729492965392446</w:t>
      </w:r>
      <w:r>
        <w:tab/>
        <w:t>0.989130803649001</w:t>
      </w:r>
      <w:r>
        <w:tab/>
        <w:t>0.9887971967357743</w:t>
      </w:r>
      <w:r>
        <w:tab/>
        <w:t>0.9999895864734301</w:t>
      </w:r>
      <w:r>
        <w:tab/>
        <w:t>0.9893006515342582</w:t>
      </w:r>
      <w:r>
        <w:tab/>
        <w:t>0.9774241517753539</w:t>
      </w:r>
      <w:r>
        <w:tab/>
        <w:t>0.9899257928942808</w:t>
      </w:r>
      <w:r>
        <w:tab/>
        <w:t>0.9589463121226196</w:t>
      </w:r>
      <w:r>
        <w:tab/>
        <w:t>0.9879771406860617</w:t>
      </w:r>
      <w:r>
        <w:tab/>
        <w:t>0.9879717470664929</w:t>
      </w:r>
      <w:r>
        <w:tab/>
        <w:t>0.9714535255964789</w:t>
      </w:r>
      <w:r>
        <w:tab/>
        <w:t>0.9879954988046078</w:t>
      </w:r>
      <w:r>
        <w:tab/>
        <w:t>0.9880385704975017</w:t>
      </w:r>
      <w:r>
        <w:tab/>
        <w:t>0.9872946291331546</w:t>
      </w:r>
      <w:r>
        <w:tab/>
        <w:t>0.9880093924929486</w:t>
      </w:r>
      <w:r>
        <w:tab/>
        <w:t>0.9879788050314465</w:t>
      </w:r>
      <w:r>
        <w:tab/>
        <w:t>0.9880188611713666</w:t>
      </w:r>
      <w:r>
        <w:tab/>
        <w:t>0.8777862665585293</w:t>
      </w:r>
      <w:r>
        <w:tab/>
        <w:t>0.9878351589403975</w:t>
      </w:r>
      <w:r>
        <w:tab/>
        <w:t>0.9583665996728208</w:t>
      </w:r>
      <w:r>
        <w:tab/>
        <w:t>0.9583328608187135</w:t>
      </w:r>
      <w:r>
        <w:tab/>
        <w:t>0.9877275824662387</w:t>
      </w:r>
      <w:r>
        <w:tab/>
        <w:t>0.9878162959700507</w:t>
      </w:r>
      <w:r>
        <w:tab/>
        <w:t>0.9877665206812652</w:t>
      </w:r>
      <w:r>
        <w:tab/>
        <w:t>0.9586024930555556</w:t>
      </w:r>
      <w:r>
        <w:tab/>
        <w:t>0.9879841593517893</w:t>
      </w:r>
      <w:r>
        <w:tab/>
        <w:t>0.9883520252868182</w:t>
      </w:r>
      <w:r>
        <w:tab/>
        <w:t>0.9883688865497076</w:t>
      </w:r>
      <w:r>
        <w:tab/>
        <w:t>0.8851359119183877</w:t>
      </w:r>
      <w:r>
        <w:tab/>
        <w:t>0.9586015848007415</w:t>
      </w:r>
      <w:r>
        <w:tab/>
        <w:t>0.9586071517960602</w:t>
      </w:r>
      <w:r>
        <w:tab/>
        <w:t>0.9877874851223275</w:t>
      </w:r>
      <w:r>
        <w:tab/>
        <w:t>0.8844846757090012</w:t>
      </w:r>
      <w:r>
        <w:tab/>
        <w:t>0.8840381460816639</w:t>
      </w:r>
      <w:r>
        <w:tab/>
        <w:t>0.8775176366517031</w:t>
      </w:r>
      <w:r>
        <w:tab/>
        <w:t>0.8843804799999999</w:t>
      </w:r>
      <w:r>
        <w:tab/>
        <w:t>0.9887595648332229</w:t>
      </w:r>
      <w:r>
        <w:tab/>
        <w:t>0.9886618671096344</w:t>
      </w:r>
      <w:r>
        <w:tab/>
        <w:t>0.9897634310080909</w:t>
      </w:r>
      <w:r>
        <w:tab/>
        <w:t>0.9886359514540876</w:t>
      </w:r>
      <w:r>
        <w:tab/>
        <w:t>0.9701946832966496</w:t>
      </w:r>
      <w:r>
        <w:tab/>
        <w:t>0.9498871802543007</w:t>
      </w:r>
      <w:r>
        <w:tab/>
        <w:t>0.9879734612839179</w:t>
      </w:r>
      <w:r>
        <w:tab/>
        <w:t>0.9877745601237843</w:t>
      </w:r>
      <w:r>
        <w:tab/>
        <w:t>0.9880820123702232</w:t>
      </w:r>
      <w:r>
        <w:tab/>
        <w:t>0.9881140840707964</w:t>
      </w:r>
      <w:r>
        <w:tab/>
        <w:t>0.9877674524546661</w:t>
      </w:r>
      <w:r>
        <w:tab/>
        <w:t>0.9878095837023915</w:t>
      </w:r>
      <w:r>
        <w:tab/>
        <w:t>0.9763655625000002</w:t>
      </w:r>
      <w:r>
        <w:tab/>
        <w:t>0.9756074916387959</w:t>
      </w:r>
      <w:r>
        <w:tab/>
        <w:t>0.9763214093637455</w:t>
      </w:r>
      <w:r>
        <w:tab/>
        <w:t>0.9763131268011528</w:t>
      </w:r>
      <w:r>
        <w:tab/>
        <w:t>0.9763510045662099</w:t>
      </w:r>
      <w:r>
        <w:tab/>
        <w:t>0.9760589816158683</w:t>
      </w:r>
      <w:r>
        <w:tab/>
        <w:t>0.9762160356025981</w:t>
      </w:r>
      <w:r>
        <w:tab/>
        <w:t>0.98913677462888</w:t>
      </w:r>
      <w:r>
        <w:tab/>
        <w:t>0.9890409472259809</w:t>
      </w:r>
    </w:p>
    <w:p w14:paraId="53701AD2" w14:textId="77777777" w:rsidR="00C22B2C" w:rsidRDefault="00C22B2C" w:rsidP="00C22B2C">
      <w:r>
        <w:t>GCA_002333465</w:t>
      </w:r>
      <w:r>
        <w:tab/>
        <w:t>0.870287895421436</w:t>
      </w:r>
      <w:r>
        <w:tab/>
        <w:t>0.9573264461201655</w:t>
      </w:r>
      <w:r>
        <w:tab/>
        <w:t>0.9984532297734627</w:t>
      </w:r>
      <w:r>
        <w:tab/>
        <w:t>0.9987756290253327</w:t>
      </w:r>
      <w:r>
        <w:tab/>
        <w:t>0.9986911279018834</w:t>
      </w:r>
      <w:r>
        <w:tab/>
        <w:t>0.9580465207044266</w:t>
      </w:r>
      <w:r>
        <w:tab/>
        <w:t>0.8760339357104268</w:t>
      </w:r>
      <w:r>
        <w:tab/>
        <w:t>0.9578082620066573</w:t>
      </w:r>
      <w:r>
        <w:tab/>
        <w:t>0.9579693609838437</w:t>
      </w:r>
      <w:r>
        <w:tab/>
        <w:t>0.9575430957575758</w:t>
      </w:r>
      <w:r>
        <w:tab/>
        <w:t>0.8711700050543341</w:t>
      </w:r>
      <w:r>
        <w:tab/>
        <w:t>0.9585692753966375</w:t>
      </w:r>
      <w:r>
        <w:tab/>
        <w:t>0.8710721328937356</w:t>
      </w:r>
      <w:r>
        <w:tab/>
        <w:t>0.998840405231561</w:t>
      </w:r>
      <w:r>
        <w:tab/>
        <w:t>0.9576986479151246</w:t>
      </w:r>
      <w:r>
        <w:tab/>
        <w:t>0.8758377777777777</w:t>
      </w:r>
      <w:r>
        <w:tab/>
        <w:t>0.957413155697446</w:t>
      </w:r>
      <w:r>
        <w:tab/>
        <w:t>1.0</w:t>
      </w:r>
      <w:r>
        <w:tab/>
        <w:t>0.9573565423728815</w:t>
      </w:r>
      <w:r>
        <w:tab/>
        <w:t>0.9992765310757795</w:t>
      </w:r>
      <w:r>
        <w:tab/>
        <w:t>0.9568252166504383</w:t>
      </w:r>
      <w:r>
        <w:tab/>
        <w:t>0.9991914240639461</w:t>
      </w:r>
      <w:r>
        <w:tab/>
        <w:t>0.9577971780028944</w:t>
      </w:r>
      <w:r>
        <w:tab/>
        <w:t>0.9989969274809162</w:t>
      </w:r>
      <w:r>
        <w:tab/>
        <w:t>0.9579885211267606</w:t>
      </w:r>
      <w:r>
        <w:tab/>
        <w:t>0.9990067074435</w:t>
      </w:r>
      <w:r>
        <w:tab/>
        <w:t>0.9580530902017992</w:t>
      </w:r>
      <w:r>
        <w:tab/>
        <w:t>0.9984663655595515</w:t>
      </w:r>
      <w:r>
        <w:tab/>
        <w:t>0.9584593815413892</w:t>
      </w:r>
      <w:r>
        <w:tab/>
        <w:t>0.9987840999174236</w:t>
      </w:r>
      <w:r>
        <w:tab/>
        <w:t>0.9584591923171633</w:t>
      </w:r>
      <w:r>
        <w:tab/>
        <w:t>0.9989662068965518</w:t>
      </w:r>
      <w:r>
        <w:tab/>
        <w:t>0.9578584907027288</w:t>
      </w:r>
      <w:r>
        <w:tab/>
        <w:t>0.9592082405184832</w:t>
      </w:r>
      <w:r>
        <w:tab/>
        <w:t>0.9572214889975551</w:t>
      </w:r>
      <w:r>
        <w:tab/>
        <w:t>0.998931732942654</w:t>
      </w:r>
      <w:r>
        <w:tab/>
        <w:t>0.9577817707317074</w:t>
      </w:r>
      <w:r>
        <w:tab/>
        <w:t>0.9991431400460541</w:t>
      </w:r>
      <w:r>
        <w:tab/>
        <w:t>0.9579621952992489</w:t>
      </w:r>
      <w:r>
        <w:tab/>
        <w:t>0.9993648613640963</w:t>
      </w:r>
      <w:r>
        <w:tab/>
        <w:t>0.9578028874269008</w:t>
      </w:r>
      <w:r>
        <w:tab/>
        <w:t>0.9989458964307819</w:t>
      </w:r>
      <w:r>
        <w:tab/>
        <w:t>0.9575022676399028</w:t>
      </w:r>
      <w:r>
        <w:tab/>
        <w:t>0.9993833851119629</w:t>
      </w:r>
      <w:r>
        <w:tab/>
        <w:t>0.9579308500847664</w:t>
      </w:r>
      <w:r>
        <w:tab/>
        <w:t>0.9990126345724153</w:t>
      </w:r>
      <w:r>
        <w:tab/>
        <w:t>0.9579228875968991</w:t>
      </w:r>
      <w:r>
        <w:tab/>
        <w:t>0.9989540499277904</w:t>
      </w:r>
      <w:r>
        <w:tab/>
        <w:t>0.9572069793713164</w:t>
      </w:r>
      <w:r>
        <w:tab/>
        <w:t>0.9992605302570331</w:t>
      </w:r>
      <w:r>
        <w:tab/>
        <w:t>0.9573176063703351</w:t>
      </w:r>
      <w:r>
        <w:tab/>
        <w:t>0.9990797794580971</w:t>
      </w:r>
      <w:r>
        <w:tab/>
        <w:t>0.9576653516670723</w:t>
      </w:r>
      <w:r>
        <w:tab/>
        <w:t>0.9992144743481918</w:t>
      </w:r>
      <w:r>
        <w:tab/>
        <w:t>0.957882974927676</w:t>
      </w:r>
      <w:r>
        <w:tab/>
        <w:t>0.9988129350104822</w:t>
      </w:r>
      <w:r>
        <w:tab/>
        <w:t>0.957805696233895</w:t>
      </w:r>
      <w:r>
        <w:tab/>
        <w:t>0.9992834452405321</w:t>
      </w:r>
      <w:r>
        <w:tab/>
        <w:t>0.9575415790760206</w:t>
      </w:r>
      <w:r>
        <w:lastRenderedPageBreak/>
        <w:tab/>
        <w:t>0.9987429471458774</w:t>
      </w:r>
      <w:r>
        <w:tab/>
        <w:t>0.875008205402514</w:t>
      </w:r>
      <w:r>
        <w:tab/>
        <w:t>0.9988231762726126</w:t>
      </w:r>
      <w:r>
        <w:tab/>
        <w:t>0.9573348318713449</w:t>
      </w:r>
      <w:r>
        <w:tab/>
        <w:t>0.9993026318981201</w:t>
      </w:r>
      <w:r>
        <w:tab/>
        <w:t>0.957678148238153</w:t>
      </w:r>
      <w:r>
        <w:tab/>
        <w:t>0.9993266097560977</w:t>
      </w:r>
      <w:r>
        <w:tab/>
        <w:t>0.9579225903614458</w:t>
      </w:r>
      <w:r>
        <w:tab/>
        <w:t>0.9985329338842973</w:t>
      </w:r>
      <w:r>
        <w:tab/>
        <w:t>0.9575853195121953</w:t>
      </w:r>
      <w:r>
        <w:tab/>
        <w:t>0.9984644075144509</w:t>
      </w:r>
      <w:r>
        <w:tab/>
        <w:t>0.9578811597748961</w:t>
      </w:r>
      <w:r>
        <w:tab/>
        <w:t>0.9990733465305272</w:t>
      </w:r>
      <w:r>
        <w:tab/>
        <w:t>0.9576917029074029</w:t>
      </w:r>
      <w:r>
        <w:tab/>
        <w:t>0.9989950813516898</w:t>
      </w:r>
      <w:r>
        <w:tab/>
        <w:t>0.958204616891065</w:t>
      </w:r>
      <w:r>
        <w:tab/>
        <w:t>0.9991041248418389</w:t>
      </w:r>
      <w:r>
        <w:tab/>
        <w:t>0.9579516223404255</w:t>
      </w:r>
      <w:r>
        <w:tab/>
        <w:t>0.9989992143150965</w:t>
      </w:r>
      <w:r>
        <w:tab/>
        <w:t>0.9573282509135201</w:t>
      </w:r>
      <w:r>
        <w:tab/>
        <w:t>0.9993481926494346</w:t>
      </w:r>
      <w:r>
        <w:tab/>
        <w:t>0.9574032680538556</w:t>
      </w:r>
      <w:r>
        <w:tab/>
        <w:t>0.998495076335878</w:t>
      </w:r>
      <w:r>
        <w:tab/>
        <w:t>0.9579624577723378</w:t>
      </w:r>
      <w:r>
        <w:tab/>
        <w:t>0.9578200522813688</w:t>
      </w:r>
      <w:r>
        <w:tab/>
        <w:t>0.9580431737545564</w:t>
      </w:r>
      <w:r>
        <w:tab/>
        <w:t>0.9578200522813688</w:t>
      </w:r>
      <w:r>
        <w:tab/>
        <w:t>0.9579770571010249</w:t>
      </w:r>
      <w:r>
        <w:tab/>
        <w:t>0.957795744069015</w:t>
      </w:r>
      <w:r>
        <w:tab/>
        <w:t>0.9578562680810029</w:t>
      </w:r>
      <w:r>
        <w:tab/>
        <w:t>0.9574126597789525</w:t>
      </w:r>
      <w:r>
        <w:tab/>
        <w:t>0.9573919290573372</w:t>
      </w:r>
      <w:r>
        <w:tab/>
        <w:t>0.9993927648006445</w:t>
      </w:r>
      <w:r>
        <w:tab/>
        <w:t>0.9576256436612824</w:t>
      </w:r>
      <w:r>
        <w:tab/>
        <w:t>0.9557330801886792</w:t>
      </w:r>
      <w:r>
        <w:tab/>
        <w:t>0.9577182964224873</w:t>
      </w:r>
      <w:r>
        <w:tab/>
        <w:t>0.9569177905273438</w:t>
      </w:r>
      <w:r>
        <w:tab/>
        <w:t>0.9579907656893627</w:t>
      </w:r>
      <w:r>
        <w:tab/>
        <w:t>0.9560082294445792</w:t>
      </w:r>
      <w:r>
        <w:tab/>
        <w:t>0.9574906047411708</w:t>
      </w:r>
      <w:r>
        <w:tab/>
        <w:t>0.9573094472727273</w:t>
      </w:r>
      <w:r>
        <w:tab/>
        <w:t>0.9579633227228209</w:t>
      </w:r>
      <w:r>
        <w:tab/>
        <w:t>0.9573199731117087</w:t>
      </w:r>
      <w:r>
        <w:tab/>
        <w:t>0.9573979616766467</w:t>
      </w:r>
      <w:r>
        <w:tab/>
        <w:t>0.9577300146270114</w:t>
      </w:r>
      <w:r>
        <w:tab/>
        <w:t>0.9574040971059554</w:t>
      </w:r>
      <w:r>
        <w:tab/>
        <w:t>0.9572698311720087</w:t>
      </w:r>
      <w:r>
        <w:tab/>
        <w:t>0.9983171270140198</w:t>
      </w:r>
      <w:r>
        <w:tab/>
        <w:t>0.9581509601361206</w:t>
      </w:r>
      <w:r>
        <w:tab/>
        <w:t>0.9898663980716252</w:t>
      </w:r>
      <w:r>
        <w:tab/>
        <w:t>0.8736614806141034</w:t>
      </w:r>
      <w:r>
        <w:tab/>
        <w:t>0.9576232542206999</w:t>
      </w:r>
      <w:r>
        <w:tab/>
        <w:t>0.9968019673577415</w:t>
      </w:r>
      <w:r>
        <w:tab/>
        <w:t>0.9576843451501725</w:t>
      </w:r>
      <w:r>
        <w:tab/>
        <w:t>0.9567731515598132</w:t>
      </w:r>
      <w:r>
        <w:tab/>
        <w:t>0.9580845836422042</w:t>
      </w:r>
      <w:r>
        <w:tab/>
        <w:t>0.957483558116724</w:t>
      </w:r>
      <w:r>
        <w:tab/>
        <w:t>0.9575096050399807</w:t>
      </w:r>
      <w:r>
        <w:tab/>
        <w:t>0.9576809698914117</w:t>
      </w:r>
      <w:r>
        <w:tab/>
        <w:t>0.957994956542733</w:t>
      </w:r>
      <w:r>
        <w:tab/>
        <w:t>0.9894438733705773</w:t>
      </w:r>
      <w:r>
        <w:tab/>
        <w:t>0.9574568085618087</w:t>
      </w:r>
      <w:r>
        <w:tab/>
        <w:t>0.9574247113997114</w:t>
      </w:r>
      <w:r>
        <w:tab/>
        <w:t>0.9575123571945048</w:t>
      </w:r>
      <w:r>
        <w:tab/>
        <w:t>0.9574171545301612</w:t>
      </w:r>
      <w:r>
        <w:tab/>
        <w:t>0.9573941798941799</w:t>
      </w:r>
      <w:r>
        <w:tab/>
        <w:t>0.956965462871287</w:t>
      </w:r>
      <w:r>
        <w:tab/>
        <w:t>0.9573451031669866</w:t>
      </w:r>
      <w:r>
        <w:tab/>
        <w:t>0.9573488507677543</w:t>
      </w:r>
      <w:r>
        <w:tab/>
        <w:t>0.9574047191550648</w:t>
      </w:r>
      <w:r>
        <w:tab/>
        <w:t>0.8765012749658003</w:t>
      </w:r>
      <w:r>
        <w:tab/>
        <w:t>0.9574316375968994</w:t>
      </w:r>
      <w:r>
        <w:tab/>
        <w:t>0.999016045562003</w:t>
      </w:r>
      <w:r>
        <w:tab/>
        <w:t>0.9990323899506119</w:t>
      </w:r>
      <w:r>
        <w:tab/>
        <w:t>0.9574665900290417</w:t>
      </w:r>
      <w:r>
        <w:tab/>
        <w:t>0.9574565012106537</w:t>
      </w:r>
      <w:r>
        <w:tab/>
        <w:t>0.9574873184898354</w:t>
      </w:r>
      <w:r>
        <w:tab/>
        <w:t>0.9988769166666667</w:t>
      </w:r>
      <w:r>
        <w:tab/>
        <w:t>0.9578877936117938</w:t>
      </w:r>
      <w:r>
        <w:tab/>
        <w:t>0.9574588140161724</w:t>
      </w:r>
      <w:r>
        <w:tab/>
        <w:t>0.9574831178055351</w:t>
      </w:r>
      <w:r>
        <w:tab/>
        <w:t>0.8762738236856081</w:t>
      </w:r>
      <w:r>
        <w:tab/>
        <w:t>0.9990231772287862</w:t>
      </w:r>
      <w:r>
        <w:tab/>
        <w:t>0.9990267934665807</w:t>
      </w:r>
      <w:r>
        <w:tab/>
        <w:t>0.9575222539990306</w:t>
      </w:r>
      <w:r>
        <w:tab/>
        <w:t>0.879792787053686</w:t>
      </w:r>
      <w:r>
        <w:tab/>
        <w:t>0.8762749960306959</w:t>
      </w:r>
      <w:r>
        <w:tab/>
        <w:t>0.8769023705073995</w:t>
      </w:r>
      <w:r>
        <w:tab/>
        <w:t>0.877641104525862</w:t>
      </w:r>
      <w:r>
        <w:tab/>
        <w:t>0.9589313245655237</w:t>
      </w:r>
      <w:r>
        <w:tab/>
        <w:t>0.9588802799341332</w:t>
      </w:r>
      <w:r>
        <w:tab/>
        <w:t>0.9580586614557891</w:t>
      </w:r>
      <w:r>
        <w:tab/>
        <w:t>0.9578287247204379</w:t>
      </w:r>
      <w:r>
        <w:tab/>
        <w:t>0.9570699188989924</w:t>
      </w:r>
      <w:r>
        <w:tab/>
        <w:t>0.9441741264222502</w:t>
      </w:r>
      <w:r>
        <w:tab/>
        <w:t>0.9576823663198644</w:t>
      </w:r>
      <w:r>
        <w:tab/>
        <w:t>0.9574993799951562</w:t>
      </w:r>
      <w:r>
        <w:tab/>
        <w:t>0.9577536745088528</w:t>
      </w:r>
      <w:r>
        <w:tab/>
        <w:t>0.9576585658820677</w:t>
      </w:r>
      <w:r>
        <w:tab/>
        <w:t>0.9575208163759691</w:t>
      </w:r>
      <w:r>
        <w:tab/>
        <w:t>0.957497481193885</w:t>
      </w:r>
      <w:r>
        <w:tab/>
        <w:t>0.9566585128205128</w:t>
      </w:r>
      <w:r>
        <w:tab/>
        <w:t>0.9573516425594508</w:t>
      </w:r>
      <w:r>
        <w:tab/>
        <w:t>0.9577612099556433</w:t>
      </w:r>
      <w:r>
        <w:tab/>
        <w:t>0.9578138955922186</w:t>
      </w:r>
      <w:r>
        <w:tab/>
        <w:t>0.9566617647058826</w:t>
      </w:r>
      <w:r>
        <w:tab/>
        <w:t>0.9579656396931452</w:t>
      </w:r>
      <w:r>
        <w:tab/>
        <w:t>0.9577926040896771</w:t>
      </w:r>
      <w:r>
        <w:tab/>
        <w:t>0.9578648463996068</w:t>
      </w:r>
      <w:r>
        <w:tab/>
        <w:t>0.9578598156342183</w:t>
      </w:r>
    </w:p>
    <w:p w14:paraId="0EC1D6F0" w14:textId="77777777" w:rsidR="00C22B2C" w:rsidRDefault="00C22B2C" w:rsidP="00C22B2C">
      <w:r>
        <w:t>GCA_015683595</w:t>
      </w:r>
      <w:r>
        <w:tab/>
        <w:t>0.8776600959409595</w:t>
      </w:r>
      <w:r>
        <w:tab/>
        <w:t>0.9991726515297288</w:t>
      </w:r>
      <w:r>
        <w:tab/>
        <w:t>0.957933854214123</w:t>
      </w:r>
      <w:r>
        <w:tab/>
        <w:t>0.9594046508983398</w:t>
      </w:r>
      <w:r>
        <w:tab/>
        <w:t>0.9565638683127573</w:t>
      </w:r>
      <w:r>
        <w:tab/>
        <w:t>0.9881530243690166</w:t>
      </w:r>
      <w:r>
        <w:tab/>
        <w:t>0.8850202334923425</w:t>
      </w:r>
      <w:r>
        <w:tab/>
        <w:t>0.9775003256325633</w:t>
      </w:r>
      <w:r>
        <w:tab/>
        <w:t>0.987552858420935</w:t>
      </w:r>
      <w:r>
        <w:tab/>
        <w:t>0.9885089330234523</w:t>
      </w:r>
      <w:r>
        <w:tab/>
        <w:t>0.8809728091181213</w:t>
      </w:r>
      <w:r>
        <w:tab/>
        <w:t>0.9986912975206612</w:t>
      </w:r>
      <w:r>
        <w:tab/>
        <w:t>0.8809414080924856</w:t>
      </w:r>
      <w:r>
        <w:tab/>
        <w:t>0.9593056055758684</w:t>
      </w:r>
      <w:r>
        <w:tab/>
        <w:t>0.9701024631018631</w:t>
      </w:r>
      <w:r>
        <w:tab/>
        <w:t>0.8845851751953617</w:t>
      </w:r>
      <w:r>
        <w:tab/>
        <w:t>0.9991524912075029</w:t>
      </w:r>
      <w:r>
        <w:tab/>
        <w:t>0.9567251498903242</w:t>
      </w:r>
      <w:r>
        <w:tab/>
        <w:t>1.0</w:t>
      </w:r>
      <w:r>
        <w:tab/>
        <w:t>0.9567862606994375</w:t>
      </w:r>
      <w:r>
        <w:tab/>
        <w:t>0.9751901393481341</w:t>
      </w:r>
      <w:r>
        <w:tab/>
        <w:t>0.9563935900502273</w:t>
      </w:r>
      <w:r>
        <w:lastRenderedPageBreak/>
        <w:tab/>
        <w:t>0.9915572630701937</w:t>
      </w:r>
      <w:r>
        <w:tab/>
        <w:t>0.9563610793804453</w:t>
      </w:r>
      <w:r>
        <w:tab/>
        <w:t>0.9979159573158219</w:t>
      </w:r>
      <w:r>
        <w:tab/>
        <w:t>0.956020340527578</w:t>
      </w:r>
      <w:r>
        <w:tab/>
        <w:t>0.9922251948051948</w:t>
      </w:r>
      <w:r>
        <w:tab/>
        <w:t>0.955837395808239</w:t>
      </w:r>
      <w:r>
        <w:tab/>
        <w:t>0.9985190845352564</w:t>
      </w:r>
      <w:r>
        <w:tab/>
        <w:t>0.956300268456376</w:t>
      </w:r>
      <w:r>
        <w:tab/>
        <w:t>0.9906523229461756</w:t>
      </w:r>
      <w:r>
        <w:tab/>
        <w:t>0.9559624837545126</w:t>
      </w:r>
      <w:r>
        <w:tab/>
        <w:t>0.9916133896537338</w:t>
      </w:r>
      <w:r>
        <w:tab/>
        <w:t>0.9888279744483159</w:t>
      </w:r>
      <w:r>
        <w:tab/>
        <w:t>0.9718382441253263</w:t>
      </w:r>
      <w:r>
        <w:tab/>
        <w:t>0.9569757428641131</w:t>
      </w:r>
      <w:r>
        <w:tab/>
        <w:t>0.9726465797037364</w:t>
      </w:r>
      <w:r>
        <w:tab/>
        <w:t>0.9564171349928197</w:t>
      </w:r>
      <w:r>
        <w:tab/>
        <w:t>0.9916283728742389</w:t>
      </w:r>
      <w:r>
        <w:tab/>
        <w:t>0.9561364495347173</w:t>
      </w:r>
      <w:r>
        <w:tab/>
        <w:t>0.9726597194610118</w:t>
      </w:r>
      <w:r>
        <w:tab/>
        <w:t>0.9562466331417626</w:t>
      </w:r>
      <w:r>
        <w:tab/>
        <w:t>0.9700109645153607</w:t>
      </w:r>
      <w:r>
        <w:tab/>
        <w:t>0.9561349438738954</w:t>
      </w:r>
      <w:r>
        <w:tab/>
        <w:t>0.9915687025780759</w:t>
      </w:r>
      <w:r>
        <w:tab/>
        <w:t>0.95605765748503</w:t>
      </w:r>
      <w:r>
        <w:tab/>
        <w:t>0.9897994308082946</w:t>
      </w:r>
      <w:r>
        <w:tab/>
        <w:t>0.9561779947292764</w:t>
      </w:r>
      <w:r>
        <w:tab/>
        <w:t>0.9779997399422093</w:t>
      </w:r>
      <w:r>
        <w:tab/>
        <w:t>0.9562275340827554</w:t>
      </w:r>
      <w:r>
        <w:tab/>
        <w:t>0.9877757203479738</w:t>
      </w:r>
      <w:r>
        <w:tab/>
        <w:t>0.9564449892318737</w:t>
      </w:r>
      <w:r>
        <w:tab/>
        <w:t>0.9725270813079981</w:t>
      </w:r>
      <w:r>
        <w:tab/>
        <w:t>0.9566286426858515</w:t>
      </w:r>
      <w:r>
        <w:tab/>
        <w:t>0.9915798581264345</w:t>
      </w:r>
      <w:r>
        <w:tab/>
        <w:t>0.9560009806728705</w:t>
      </w:r>
      <w:r>
        <w:tab/>
        <w:t>0.9887865591397851</w:t>
      </w:r>
      <w:r>
        <w:tab/>
        <w:t>0.956276453390846</w:t>
      </w:r>
      <w:r>
        <w:tab/>
        <w:t>0.9883034891700622</w:t>
      </w:r>
      <w:r>
        <w:tab/>
        <w:t>0.9560035032304378</w:t>
      </w:r>
      <w:r>
        <w:tab/>
        <w:t>0.8807348936721993</w:t>
      </w:r>
      <w:r>
        <w:tab/>
        <w:t>0.9560455847883284</w:t>
      </w:r>
      <w:r>
        <w:tab/>
        <w:t>0.977083991615181</w:t>
      </w:r>
      <w:r>
        <w:tab/>
        <w:t>0.9561451503579952</w:t>
      </w:r>
      <w:r>
        <w:tab/>
        <w:t>0.9725543703214442</w:t>
      </w:r>
      <w:r>
        <w:tab/>
        <w:t>0.9561800023894863</w:t>
      </w:r>
      <w:r>
        <w:tab/>
        <w:t>0.9874398678310126</w:t>
      </w:r>
      <w:r>
        <w:tab/>
        <w:t>0.9565258538350219</w:t>
      </w:r>
      <w:r>
        <w:tab/>
        <w:t>0.9719438003113186</w:t>
      </w:r>
      <w:r>
        <w:tab/>
        <w:t>0.9564970040973728</w:t>
      </w:r>
      <w:r>
        <w:tab/>
        <w:t>0.9868588567555355</w:t>
      </w:r>
      <w:r>
        <w:tab/>
        <w:t>0.956230847659981</w:t>
      </w:r>
      <w:r>
        <w:tab/>
        <w:t>0.9726180554938957</w:t>
      </w:r>
      <w:r>
        <w:tab/>
        <w:t>0.9561916642754664</w:t>
      </w:r>
      <w:r>
        <w:tab/>
        <w:t>0.9922184569858382</w:t>
      </w:r>
      <w:r>
        <w:tab/>
        <w:t>0.9564578631251496</w:t>
      </w:r>
      <w:r>
        <w:tab/>
        <w:t>0.9915677896277707</w:t>
      </w:r>
      <w:r>
        <w:tab/>
        <w:t>0.9561234287759486</w:t>
      </w:r>
      <w:r>
        <w:tab/>
        <w:t>0.9883773486786019</w:t>
      </w:r>
      <w:r>
        <w:tab/>
        <w:t>0.9562022272618763</w:t>
      </w:r>
      <w:r>
        <w:tab/>
        <w:t>0.9882322124084447</w:t>
      </w:r>
      <w:r>
        <w:tab/>
        <w:t>0.9588064522821577</w:t>
      </w:r>
      <w:r>
        <w:tab/>
        <w:t>0.9874517474167624</w:t>
      </w:r>
      <w:r>
        <w:tab/>
        <w:t>0.9883160489352062</w:t>
      </w:r>
      <w:r>
        <w:tab/>
        <w:t>0.9915711349757844</w:t>
      </w:r>
      <w:r>
        <w:tab/>
        <w:t>0.9883160489352062</w:t>
      </w:r>
      <w:r>
        <w:tab/>
        <w:t>0.9981609858866842</w:t>
      </w:r>
      <w:r>
        <w:tab/>
        <w:t>0.9884761327529925</w:t>
      </w:r>
      <w:r>
        <w:tab/>
        <w:t>0.9916401145594668</w:t>
      </w:r>
      <w:r>
        <w:tab/>
        <w:t>0.986595162132753</w:t>
      </w:r>
      <w:r>
        <w:tab/>
        <w:t>0.9995781153846154</w:t>
      </w:r>
      <w:r>
        <w:tab/>
        <w:t>0.956121660710031</w:t>
      </w:r>
      <w:r>
        <w:tab/>
        <w:t>0.9882762818045757</w:t>
      </w:r>
      <w:r>
        <w:tab/>
        <w:t>0.9710503631411712</w:t>
      </w:r>
      <w:r>
        <w:tab/>
        <w:t>0.9726466137566137</w:t>
      </w:r>
      <w:r>
        <w:tab/>
        <w:t>0.9699251633986928</w:t>
      </w:r>
      <w:r>
        <w:tab/>
        <w:t>0.991512163239614</w:t>
      </w:r>
      <w:r>
        <w:tab/>
        <w:t>0.9690407503539404</w:t>
      </w:r>
      <w:r>
        <w:tab/>
        <w:t>0.9698709662974311</w:t>
      </w:r>
      <w:r>
        <w:tab/>
        <w:t>0.9696152372049543</w:t>
      </w:r>
      <w:r>
        <w:tab/>
        <w:t>0.9885841269487752</w:t>
      </w:r>
      <w:r>
        <w:tab/>
        <w:t>0.9719075483304042</w:t>
      </w:r>
      <w:r>
        <w:tab/>
        <w:t>0.9879423194748358</w:t>
      </w:r>
      <w:r>
        <w:tab/>
        <w:t>0.997728910688739</w:t>
      </w:r>
      <w:r>
        <w:tab/>
        <w:t>0.9874474041170099</w:t>
      </w:r>
      <w:r>
        <w:tab/>
        <w:t>0.9779853824049514</w:t>
      </w:r>
      <w:r>
        <w:tab/>
        <w:t>0.9565340532757379</w:t>
      </w:r>
      <w:r>
        <w:tab/>
        <w:t>0.9922706701570682</w:t>
      </w:r>
      <w:r>
        <w:tab/>
        <w:t>0.9583458719746665</w:t>
      </w:r>
      <w:r>
        <w:tab/>
        <w:t>0.8841665173410406</w:t>
      </w:r>
      <w:r>
        <w:tab/>
        <w:t>0.9768292929061785</w:t>
      </w:r>
      <w:r>
        <w:tab/>
        <w:t>0.958442381857041</w:t>
      </w:r>
      <w:r>
        <w:tab/>
        <w:t>0.9726859588734912</w:t>
      </w:r>
      <w:r>
        <w:tab/>
        <w:t>0.9886967808952668</w:t>
      </w:r>
      <w:r>
        <w:tab/>
        <w:t>0.9880760373669347</w:t>
      </w:r>
      <w:r>
        <w:tab/>
        <w:t>0.999160627313462</w:t>
      </w:r>
      <w:r>
        <w:tab/>
        <w:t>0.9891065445462115</w:t>
      </w:r>
      <w:r>
        <w:tab/>
        <w:t>0.9768115959409595</w:t>
      </w:r>
      <w:r>
        <w:tab/>
        <w:t>0.9887209300341298</w:t>
      </w:r>
      <w:r>
        <w:tab/>
        <w:t>0.9584220032272935</w:t>
      </w:r>
      <w:r>
        <w:tab/>
        <w:t>0.9873143116716545</w:t>
      </w:r>
      <w:r>
        <w:tab/>
        <w:t>0.9872104666095892</w:t>
      </w:r>
      <w:r>
        <w:tab/>
        <w:t>0.9710611802378774</w:t>
      </w:r>
      <w:r>
        <w:tab/>
        <w:t>0.9872013720034246</w:t>
      </w:r>
      <w:r>
        <w:tab/>
        <w:t>0.9873625903743316</w:t>
      </w:r>
      <w:r>
        <w:tab/>
        <w:t>0.9865321128925983</w:t>
      </w:r>
      <w:r>
        <w:tab/>
        <w:t>0.9873509628522631</w:t>
      </w:r>
      <w:r>
        <w:tab/>
        <w:t>0.9873361571306578</w:t>
      </w:r>
      <w:r>
        <w:tab/>
        <w:t>0.9873486653854368</w:t>
      </w:r>
      <w:r>
        <w:tab/>
        <w:t>0.878489229747676</w:t>
      </w:r>
      <w:r>
        <w:tab/>
        <w:t>0.9870569180470794</w:t>
      </w:r>
      <w:r>
        <w:tab/>
        <w:t>0.9578478705202312</w:t>
      </w:r>
      <w:r>
        <w:tab/>
        <w:t>0.9578115640906988</w:t>
      </w:r>
      <w:r>
        <w:tab/>
        <w:t>0.9870262805410123</w:t>
      </w:r>
      <w:r>
        <w:tab/>
        <w:t>0.9871103322475571</w:t>
      </w:r>
      <w:r>
        <w:tab/>
        <w:t>0.9870581584115209</w:t>
      </w:r>
      <w:r>
        <w:tab/>
        <w:t>0.9580002658721064</w:t>
      </w:r>
      <w:r>
        <w:tab/>
        <w:t>0.987117733924612</w:t>
      </w:r>
      <w:r>
        <w:tab/>
        <w:t>0.9876979612098822</w:t>
      </w:r>
      <w:r>
        <w:tab/>
        <w:t>0.9877135902168896</w:t>
      </w:r>
      <w:r>
        <w:tab/>
        <w:t>0.8853829361389772</w:t>
      </w:r>
      <w:r>
        <w:tab/>
        <w:t>0.9581229426605505</w:t>
      </w:r>
      <w:r>
        <w:tab/>
        <w:t>0.9581208109965637</w:t>
      </w:r>
      <w:r>
        <w:tab/>
        <w:t>0.9871058451163803</w:t>
      </w:r>
      <w:r>
        <w:tab/>
        <w:t>0.8848154339346661</w:t>
      </w:r>
      <w:r>
        <w:tab/>
        <w:t>0.8844336302562827</w:t>
      </w:r>
      <w:r>
        <w:tab/>
        <w:t>0.8778743967758711</w:t>
      </w:r>
      <w:r>
        <w:tab/>
        <w:t>0.8843986502912129</w:t>
      </w:r>
      <w:r>
        <w:tab/>
        <w:t>0.9882502292576419</w:t>
      </w:r>
      <w:r>
        <w:tab/>
        <w:t>0.9881461041803458</w:t>
      </w:r>
      <w:r>
        <w:tab/>
        <w:t>0.9893617878064656</w:t>
      </w:r>
      <w:r>
        <w:tab/>
        <w:t>0.9880051583710407</w:t>
      </w:r>
      <w:r>
        <w:tab/>
        <w:t>0.9698199733913885</w:t>
      </w:r>
      <w:r>
        <w:tab/>
        <w:t>0.9497980029585797</w:t>
      </w:r>
      <w:r>
        <w:lastRenderedPageBreak/>
        <w:tab/>
        <w:t>0.9872791646726126</w:t>
      </w:r>
      <w:r>
        <w:tab/>
        <w:t>0.9870611675016336</w:t>
      </w:r>
      <w:r>
        <w:tab/>
        <w:t>0.987378873392896</w:t>
      </w:r>
      <w:r>
        <w:tab/>
        <w:t>0.9873885390318361</w:t>
      </w:r>
      <w:r>
        <w:tab/>
        <w:t>0.9871002765679444</w:t>
      </w:r>
      <w:r>
        <w:tab/>
        <w:t>0.9871051036891509</w:t>
      </w:r>
      <w:r>
        <w:tab/>
        <w:t>0.9754563820171267</w:t>
      </w:r>
      <w:r>
        <w:tab/>
        <w:t>0.974833231678487</w:t>
      </w:r>
      <w:r>
        <w:tab/>
        <w:t>0.975505231646472</w:t>
      </w:r>
      <w:r>
        <w:tab/>
        <w:t>0.9755088783269961</w:t>
      </w:r>
      <w:r>
        <w:tab/>
        <w:t>0.9754761251189342</w:t>
      </w:r>
      <w:r>
        <w:tab/>
        <w:t>0.9751848576214406</w:t>
      </w:r>
      <w:r>
        <w:tab/>
        <w:t>0.975407011904762</w:t>
      </w:r>
      <w:r>
        <w:tab/>
        <w:t>0.9883164231961044</w:t>
      </w:r>
      <w:r>
        <w:tab/>
        <w:t>0.9880719165001111</w:t>
      </w:r>
    </w:p>
    <w:p w14:paraId="3D5F7733" w14:textId="77777777" w:rsidR="00C22B2C" w:rsidRDefault="00C22B2C" w:rsidP="00C22B2C">
      <w:r>
        <w:t>GCA_002333485</w:t>
      </w:r>
      <w:r>
        <w:tab/>
        <w:t>0.8700430087809917</w:t>
      </w:r>
      <w:r>
        <w:tab/>
        <w:t>0.9573666948130277</w:t>
      </w:r>
      <w:r>
        <w:tab/>
        <w:t>0.9986127571489545</w:t>
      </w:r>
      <w:r>
        <w:tab/>
        <w:t>0.9987260084925689</w:t>
      </w:r>
      <w:r>
        <w:tab/>
        <w:t>0.9987999071073667</w:t>
      </w:r>
      <w:r>
        <w:tab/>
        <w:t>0.9581912169187146</w:t>
      </w:r>
      <w:r>
        <w:tab/>
        <w:t>0.8763322516733603</w:t>
      </w:r>
      <w:r>
        <w:tab/>
        <w:t>0.9580213605281773</w:t>
      </w:r>
      <w:r>
        <w:tab/>
        <w:t>0.9580694601051123</w:t>
      </w:r>
      <w:r>
        <w:tab/>
        <w:t>0.9574260394610202</w:t>
      </w:r>
      <w:r>
        <w:tab/>
        <w:t>0.8708292218875501</w:t>
      </w:r>
      <w:r>
        <w:tab/>
        <w:t>0.9587031151771054</w:t>
      </w:r>
      <w:r>
        <w:tab/>
        <w:t>0.8707915152277877</w:t>
      </w:r>
      <w:r>
        <w:tab/>
        <w:t>0.9987757779664613</w:t>
      </w:r>
      <w:r>
        <w:tab/>
        <w:t>0.9576675250427559</w:t>
      </w:r>
      <w:r>
        <w:tab/>
        <w:t>0.8757865072655218</w:t>
      </w:r>
      <w:r>
        <w:tab/>
        <w:t>0.9573895695525292</w:t>
      </w:r>
      <w:r>
        <w:tab/>
        <w:t>0.9993894964610719</w:t>
      </w:r>
      <w:r>
        <w:tab/>
        <w:t>0.9575028794428434</w:t>
      </w:r>
      <w:r>
        <w:tab/>
        <w:t>1.0</w:t>
      </w:r>
      <w:r>
        <w:tab/>
        <w:t>0.9572544053923929</w:t>
      </w:r>
      <w:r>
        <w:tab/>
        <w:t>0.9992160462692791</w:t>
      </w:r>
      <w:r>
        <w:tab/>
        <w:t>0.9576684162679427</w:t>
      </w:r>
      <w:r>
        <w:tab/>
        <w:t>0.9990644891965598</w:t>
      </w:r>
      <w:r>
        <w:tab/>
        <w:t>0.9582347890040994</w:t>
      </w:r>
      <w:r>
        <w:tab/>
        <w:t>0.998929</w:t>
      </w:r>
      <w:r>
        <w:tab/>
        <w:t>0.9578857745121658</w:t>
      </w:r>
      <w:r>
        <w:tab/>
        <w:t>0.998629668624161</w:t>
      </w:r>
      <w:r>
        <w:tab/>
        <w:t>0.9583829444967075</w:t>
      </w:r>
      <w:r>
        <w:tab/>
        <w:t>0.998866217817736</w:t>
      </w:r>
      <w:r>
        <w:tab/>
        <w:t>0.958370348865577</w:t>
      </w:r>
      <w:r>
        <w:tab/>
        <w:t>0.9989533875890133</w:t>
      </w:r>
      <w:r>
        <w:tab/>
        <w:t>0.957735002394636</w:t>
      </w:r>
      <w:r>
        <w:tab/>
        <w:t>0.9591636021759699</w:t>
      </w:r>
      <w:r>
        <w:tab/>
        <w:t>0.9570396734397677</w:t>
      </w:r>
      <w:r>
        <w:tab/>
        <w:t>0.9988974984443061</w:t>
      </w:r>
      <w:r>
        <w:tab/>
        <w:t>0.9575767172447013</w:t>
      </w:r>
      <w:r>
        <w:tab/>
        <w:t>0.9991919663970131</w:t>
      </w:r>
      <w:r>
        <w:tab/>
        <w:t>0.957869036840838</w:t>
      </w:r>
      <w:r>
        <w:tab/>
        <w:t>0.9993248369021415</w:t>
      </w:r>
      <w:r>
        <w:tab/>
        <w:t>0.9576970647724536</w:t>
      </w:r>
      <w:r>
        <w:tab/>
        <w:t>0.9990110206164522</w:t>
      </w:r>
      <w:r>
        <w:tab/>
        <w:t>0.9575319142309535</w:t>
      </w:r>
      <w:r>
        <w:tab/>
        <w:t>0.9992764211369095</w:t>
      </w:r>
      <w:r>
        <w:tab/>
        <w:t>0.9578288926255105</w:t>
      </w:r>
      <w:r>
        <w:tab/>
        <w:t>0.9990726297786721</w:t>
      </w:r>
      <w:r>
        <w:tab/>
        <w:t>0.9579752798462646</w:t>
      </w:r>
      <w:r>
        <w:tab/>
        <w:t>0.9989371326530614</w:t>
      </w:r>
      <w:r>
        <w:tab/>
        <w:t>0.9575719722425129</w:t>
      </w:r>
      <w:r>
        <w:tab/>
        <w:t>0.9993204671210906</w:t>
      </w:r>
      <w:r>
        <w:tab/>
        <w:t>0.9573150317871439</w:t>
      </w:r>
      <w:r>
        <w:tab/>
        <w:t>0.9992738871538621</w:t>
      </w:r>
      <w:r>
        <w:tab/>
        <w:t>0.957426051491819</w:t>
      </w:r>
      <w:r>
        <w:tab/>
        <w:t>0.9991274610106052</w:t>
      </w:r>
      <w:r>
        <w:tab/>
        <w:t>0.9577600885379277</w:t>
      </w:r>
      <w:r>
        <w:tab/>
        <w:t>0.9988614051473641</w:t>
      </w:r>
      <w:r>
        <w:tab/>
        <w:t>0.9577860338069575</w:t>
      </w:r>
      <w:r>
        <w:tab/>
        <w:t>0.9990862725613465</w:t>
      </w:r>
      <w:r>
        <w:tab/>
        <w:t>0.9574720596074631</w:t>
      </w:r>
      <w:r>
        <w:tab/>
        <w:t>0.998854407098121</w:t>
      </w:r>
      <w:r>
        <w:tab/>
        <w:t>0.87513328</w:t>
      </w:r>
      <w:r>
        <w:tab/>
        <w:t>0.9988759053969578</w:t>
      </w:r>
      <w:r>
        <w:tab/>
        <w:t>0.9575983574529667</w:t>
      </w:r>
      <w:r>
        <w:tab/>
        <w:t>0.9992069887955181</w:t>
      </w:r>
      <w:r>
        <w:tab/>
        <w:t>0.9574723330129747</w:t>
      </w:r>
      <w:r>
        <w:tab/>
        <w:t>0.9993105168946099</w:t>
      </w:r>
      <w:r>
        <w:tab/>
        <w:t>0.9583833739130435</w:t>
      </w:r>
      <w:r>
        <w:tab/>
        <w:t>0.9983938433217426</w:t>
      </w:r>
      <w:r>
        <w:tab/>
        <w:t>0.9574824094640272</w:t>
      </w:r>
      <w:r>
        <w:tab/>
        <w:t>0.9984274258236137</w:t>
      </w:r>
      <w:r>
        <w:tab/>
        <w:t>0.9581253032508491</w:t>
      </w:r>
      <w:r>
        <w:tab/>
        <w:t>0.9991757882789931</w:t>
      </w:r>
      <w:r>
        <w:tab/>
        <w:t>0.9574414071928554</w:t>
      </w:r>
      <w:r>
        <w:tab/>
        <w:t>0.9991292217175888</w:t>
      </w:r>
      <w:r>
        <w:tab/>
        <w:t>0.9581375424551191</w:t>
      </w:r>
      <w:r>
        <w:tab/>
        <w:t>0.9992600292825767</w:t>
      </w:r>
      <w:r>
        <w:tab/>
        <w:t>0.9577431533477324</w:t>
      </w:r>
      <w:r>
        <w:tab/>
        <w:t>0.9990560500610502</w:t>
      </w:r>
      <w:r>
        <w:tab/>
        <w:t>0.957297618357488</w:t>
      </w:r>
      <w:r>
        <w:tab/>
        <w:t>0.9993796262242655</w:t>
      </w:r>
      <w:r>
        <w:tab/>
        <w:t>0.9575895673310646</w:t>
      </w:r>
      <w:r>
        <w:tab/>
        <w:t>0.9987628335932278</w:t>
      </w:r>
      <w:r>
        <w:tab/>
        <w:t>0.9580453286441912</w:t>
      </w:r>
      <w:r>
        <w:tab/>
        <w:t>0.9579840706713781</w:t>
      </w:r>
      <w:r>
        <w:tab/>
        <w:t>0.9579102749638204</w:t>
      </w:r>
      <w:r>
        <w:tab/>
        <w:t>0.9579840706713781</w:t>
      </w:r>
      <w:r>
        <w:tab/>
        <w:t>0.9581474794586758</w:t>
      </w:r>
      <w:r>
        <w:tab/>
        <w:t>0.9579429501187647</w:t>
      </w:r>
      <w:r>
        <w:tab/>
        <w:t>0.9577493492822967</w:t>
      </w:r>
      <w:r>
        <w:tab/>
        <w:t>0.9576842136569118</w:t>
      </w:r>
      <w:r>
        <w:tab/>
        <w:t>0.9575580781287678</w:t>
      </w:r>
      <w:r>
        <w:tab/>
        <w:t>0.9993792210904734</w:t>
      </w:r>
      <w:r>
        <w:tab/>
        <w:t>0.9575924526469162</w:t>
      </w:r>
      <w:r>
        <w:tab/>
        <w:t>0.9556296355991591</w:t>
      </w:r>
      <w:r>
        <w:tab/>
        <w:t>0.9575138298894764</w:t>
      </w:r>
      <w:r>
        <w:tab/>
        <w:t>0.9572080529254673</w:t>
      </w:r>
      <w:r>
        <w:tab/>
        <w:t>0.957889853506244</w:t>
      </w:r>
      <w:r>
        <w:tab/>
        <w:t>0.9557321186644248</w:t>
      </w:r>
      <w:r>
        <w:tab/>
        <w:t>0.9574586308243729</w:t>
      </w:r>
      <w:r>
        <w:tab/>
        <w:t>0.9574130216346154</w:t>
      </w:r>
      <w:r>
        <w:tab/>
        <w:t>0.958053518833536</w:t>
      </w:r>
      <w:r>
        <w:tab/>
        <w:t>0.9571804069767441</w:t>
      </w:r>
      <w:r>
        <w:tab/>
        <w:t>0.9575514865827595</w:t>
      </w:r>
      <w:r>
        <w:tab/>
        <w:t>0.9577606758387641</w:t>
      </w:r>
      <w:r>
        <w:tab/>
        <w:t>0.9575319468186134</w:t>
      </w:r>
      <w:r>
        <w:tab/>
        <w:t>0.9577467062530295</w:t>
      </w:r>
      <w:r>
        <w:tab/>
        <w:t>0.9983881968911916</w:t>
      </w:r>
      <w:r>
        <w:tab/>
        <w:t>0.9580334031791907</w:t>
      </w:r>
      <w:r>
        <w:tab/>
        <w:t>0.9898841243452516</w:t>
      </w:r>
      <w:r>
        <w:tab/>
        <w:t>0.8738802141935483</w:t>
      </w:r>
      <w:r>
        <w:tab/>
        <w:t>0.9578764979413902</w:t>
      </w:r>
      <w:r>
        <w:tab/>
        <w:t>0.9969965117801047</w:t>
      </w:r>
      <w:r>
        <w:tab/>
        <w:t>0.9576405677387915</w:t>
      </w:r>
      <w:r>
        <w:tab/>
        <w:t>0.9570430668286756</w:t>
      </w:r>
      <w:r>
        <w:tab/>
        <w:t>0.9578889802390826</w:t>
      </w:r>
      <w:r>
        <w:tab/>
        <w:t>0.9574842368357196</w:t>
      </w:r>
      <w:r>
        <w:tab/>
        <w:t>0.957529569608079</w:t>
      </w:r>
      <w:r>
        <w:tab/>
        <w:t>0.9579001708984376</w:t>
      </w:r>
      <w:r>
        <w:tab/>
        <w:t>0.9582253836930456</w:t>
      </w:r>
      <w:r>
        <w:tab/>
        <w:t>0.9896215138888889</w:t>
      </w:r>
      <w:r>
        <w:lastRenderedPageBreak/>
        <w:tab/>
        <w:t>0.957263538791052</w:t>
      </w:r>
      <w:r>
        <w:tab/>
        <w:t>0.957218134665715</w:t>
      </w:r>
      <w:r>
        <w:tab/>
        <w:t>0.9570588666666664</w:t>
      </w:r>
      <w:r>
        <w:tab/>
        <w:t>0.9572341736028538</w:t>
      </w:r>
      <w:r>
        <w:tab/>
        <w:t>0.957197288740776</w:t>
      </w:r>
      <w:r>
        <w:tab/>
        <w:t>0.9566851728364795</w:t>
      </w:r>
      <w:r>
        <w:tab/>
        <w:t>0.9571509337134712</w:t>
      </w:r>
      <w:r>
        <w:tab/>
        <w:t>0.9571489662547529</w:t>
      </w:r>
      <w:r>
        <w:tab/>
        <w:t>0.9571620313613686</w:t>
      </w:r>
      <w:r>
        <w:tab/>
        <w:t>0.8764406970436671</w:t>
      </w:r>
      <w:r>
        <w:tab/>
        <w:t>0.9575426344860712</w:t>
      </w:r>
      <w:r>
        <w:tab/>
        <w:t>0.9990678883443427</w:t>
      </w:r>
      <w:r>
        <w:tab/>
        <w:t>0.9990904770017036</w:t>
      </w:r>
      <w:r>
        <w:tab/>
        <w:t>0.9575658665386462</w:t>
      </w:r>
      <w:r>
        <w:tab/>
        <w:t>0.9575751069454458</w:t>
      </w:r>
      <w:r>
        <w:tab/>
        <w:t>0.9575646301633047</w:t>
      </w:r>
      <w:r>
        <w:tab/>
        <w:t>0.9988528619885522</w:t>
      </w:r>
      <w:r>
        <w:tab/>
        <w:t>0.9581363237445147</w:t>
      </w:r>
      <w:r>
        <w:tab/>
        <w:t>0.9576592912621358</w:t>
      </w:r>
      <w:r>
        <w:tab/>
        <w:t>0.9576829296116505</w:t>
      </w:r>
      <w:r>
        <w:tab/>
        <w:t>0.876491664468478</w:t>
      </w:r>
      <w:r>
        <w:tab/>
        <w:t>0.9990836832020439</w:t>
      </w:r>
      <w:r>
        <w:tab/>
        <w:t>0.9990365146024303</w:t>
      </w:r>
      <w:r>
        <w:tab/>
        <w:t>0.9576168517183369</w:t>
      </w:r>
      <w:r>
        <w:tab/>
        <w:t>0.8799982284263961</w:t>
      </w:r>
      <w:r>
        <w:tab/>
        <w:t>0.876466544736842</w:t>
      </w:r>
      <w:r>
        <w:tab/>
        <w:t>0.8769335772145285</w:t>
      </w:r>
      <w:r>
        <w:tab/>
        <w:t>0.8776410326519777</w:t>
      </w:r>
      <w:r>
        <w:tab/>
        <w:t>0.9592364011180994</w:t>
      </w:r>
      <w:r>
        <w:tab/>
        <w:t>0.9591738567428838</w:t>
      </w:r>
      <w:r>
        <w:tab/>
        <w:t>0.9580177715944833</w:t>
      </w:r>
      <w:r>
        <w:tab/>
        <w:t>0.9579478314104074</w:t>
      </w:r>
      <w:r>
        <w:tab/>
        <w:t>0.956985462082419</w:t>
      </w:r>
      <w:r>
        <w:tab/>
        <w:t>0.9440038638638639</w:t>
      </w:r>
      <w:r>
        <w:tab/>
        <w:t>0.9576788091236494</w:t>
      </w:r>
      <w:r>
        <w:tab/>
        <w:t>0.9574605451488952</w:t>
      </w:r>
      <w:r>
        <w:tab/>
        <w:t>0.9577799423076924</w:t>
      </w:r>
      <w:r>
        <w:tab/>
        <w:t>0.9576094874879693</w:t>
      </w:r>
      <w:r>
        <w:tab/>
        <w:t>0.9574067483189243</w:t>
      </w:r>
      <w:r>
        <w:tab/>
        <w:t>0.9574175072184794</w:t>
      </w:r>
      <w:r>
        <w:tab/>
        <w:t>0.9567902585790238</w:t>
      </w:r>
      <w:r>
        <w:tab/>
        <w:t>0.9574052812803103</w:t>
      </w:r>
      <w:r>
        <w:tab/>
        <w:t>0.9578753195121951</w:t>
      </w:r>
      <w:r>
        <w:tab/>
        <w:t>0.957899922046285</w:t>
      </w:r>
      <w:r>
        <w:tab/>
        <w:t>0.9568037342995169</w:t>
      </w:r>
      <w:r>
        <w:tab/>
        <w:t>0.9579581110839246</w:t>
      </w:r>
      <w:r>
        <w:tab/>
        <w:t>0.957867068292683</w:t>
      </w:r>
      <w:r>
        <w:tab/>
        <w:t>0.9578599780648307</w:t>
      </w:r>
      <w:r>
        <w:tab/>
        <w:t>0.957855708018523</w:t>
      </w:r>
    </w:p>
    <w:p w14:paraId="126CBA58" w14:textId="77777777" w:rsidR="00C22B2C" w:rsidRDefault="00C22B2C" w:rsidP="00C22B2C">
      <w:r>
        <w:t>GCA_015683615</w:t>
      </w:r>
      <w:r>
        <w:tab/>
        <w:t>0.8725695695618755</w:t>
      </w:r>
      <w:r>
        <w:tab/>
        <w:t>0.9761272873726604</w:t>
      </w:r>
      <w:r>
        <w:tab/>
        <w:t>0.957750041013269</w:t>
      </w:r>
      <w:r>
        <w:tab/>
        <w:t>0.957974062123766</w:t>
      </w:r>
      <w:r>
        <w:tab/>
        <w:t>0.957687085995086</w:t>
      </w:r>
      <w:r>
        <w:tab/>
        <w:t>0.9778885354367788</w:t>
      </w:r>
      <w:r>
        <w:tab/>
        <w:t>0.8818356071805703</w:t>
      </w:r>
      <w:r>
        <w:tab/>
        <w:t>0.9988267782884659</w:t>
      </w:r>
      <w:r>
        <w:tab/>
        <w:t>0.9772625071839081</w:t>
      </w:r>
      <w:r>
        <w:tab/>
        <w:t>0.9773879288990825</w:t>
      </w:r>
      <w:r>
        <w:tab/>
        <w:t>0.8746221012533792</w:t>
      </w:r>
      <w:r>
        <w:tab/>
        <w:t>0.9774379616643292</w:t>
      </w:r>
      <w:r>
        <w:tab/>
        <w:t>0.8746203743842366</w:t>
      </w:r>
      <w:r>
        <w:tab/>
        <w:t>0.9578383293211363</w:t>
      </w:r>
      <w:r>
        <w:tab/>
        <w:t>0.972232906949352</w:t>
      </w:r>
      <w:r>
        <w:tab/>
        <w:t>0.880671873168132</w:t>
      </w:r>
      <w:r>
        <w:tab/>
        <w:t>0.9763047426120115</w:t>
      </w:r>
      <w:r>
        <w:tab/>
        <w:t>0.9573727825030378</w:t>
      </w:r>
      <w:r>
        <w:tab/>
        <w:t>0.9762940808650682</w:t>
      </w:r>
      <w:r>
        <w:tab/>
        <w:t>0.9574236465706615</w:t>
      </w:r>
      <w:r>
        <w:tab/>
        <w:t>1.0</w:t>
      </w:r>
      <w:r>
        <w:tab/>
        <w:t>0.9576749335267101</w:t>
      </w:r>
      <w:r>
        <w:tab/>
        <w:t>0.9755883956716066</w:t>
      </w:r>
      <w:r>
        <w:tab/>
        <w:t>0.9578732885742187</w:t>
      </w:r>
      <w:r>
        <w:tab/>
        <w:t>0.9762644433872503</w:t>
      </w:r>
      <w:r>
        <w:tab/>
        <w:t>0.9572719448476051</w:t>
      </w:r>
      <w:r>
        <w:tab/>
        <w:t>0.9762306982248522</w:t>
      </w:r>
      <w:r>
        <w:tab/>
        <w:t>0.9574694248111137</w:t>
      </w:r>
      <w:r>
        <w:tab/>
        <w:t>0.976839733460257</w:t>
      </w:r>
      <w:r>
        <w:tab/>
        <w:t>0.9573207777510234</w:t>
      </w:r>
      <w:r>
        <w:tab/>
        <w:t>0.9789198655660376</w:t>
      </w:r>
      <w:r>
        <w:tab/>
        <w:t>0.9573006532297232</w:t>
      </w:r>
      <w:r>
        <w:tab/>
        <w:t>0.9756283851224105</w:t>
      </w:r>
      <w:r>
        <w:tab/>
        <w:t>0.9775978106078954</w:t>
      </w:r>
      <w:r>
        <w:tab/>
        <w:t>0.9720396294580824</w:t>
      </w:r>
      <w:r>
        <w:tab/>
        <w:t>0.9578861995597946</w:t>
      </w:r>
      <w:r>
        <w:tab/>
        <w:t>0.9720518017806936</w:t>
      </w:r>
      <w:r>
        <w:tab/>
        <w:t>0.9576632858178303</w:t>
      </w:r>
      <w:r>
        <w:tab/>
        <w:t>0.975675069591885</w:t>
      </w:r>
      <w:r>
        <w:tab/>
        <w:t>0.9572240263788969</w:t>
      </w:r>
      <w:r>
        <w:tab/>
        <w:t>0.9720516760168303</w:t>
      </w:r>
      <w:r>
        <w:tab/>
        <w:t>0.9572238820697956</w:t>
      </w:r>
      <w:r>
        <w:tab/>
        <w:t>0.9719410398126465</w:t>
      </w:r>
      <w:r>
        <w:tab/>
        <w:t>0.9571905114045619</w:t>
      </w:r>
      <w:r>
        <w:tab/>
        <w:t>0.9756800637544274</w:t>
      </w:r>
      <w:r>
        <w:tab/>
        <w:t>0.9571713793103449</w:t>
      </w:r>
      <w:r>
        <w:tab/>
        <w:t>0.9776267361273706</w:t>
      </w:r>
      <w:r>
        <w:tab/>
        <w:t>0.9571364197828709</w:t>
      </w:r>
      <w:r>
        <w:tab/>
        <w:t>0.9986724773880434</w:t>
      </w:r>
      <w:r>
        <w:tab/>
        <w:t>0.9571380364858378</w:t>
      </w:r>
      <w:r>
        <w:tab/>
        <w:t>0.9769447498270694</w:t>
      </w:r>
      <w:r>
        <w:tab/>
        <w:t>0.9577936844648466</w:t>
      </w:r>
      <w:r>
        <w:tab/>
        <w:t>0.9719206543584951</w:t>
      </w:r>
      <w:r>
        <w:tab/>
        <w:t>0.9578053360735009</w:t>
      </w:r>
      <w:r>
        <w:tab/>
        <w:t>0.975634274611399</w:t>
      </w:r>
      <w:r>
        <w:tab/>
        <w:t>0.957402067723343</w:t>
      </w:r>
      <w:r>
        <w:tab/>
        <w:t>0.9774199710982658</w:t>
      </w:r>
      <w:r>
        <w:tab/>
        <w:t>0.957411454413893</w:t>
      </w:r>
      <w:r>
        <w:tab/>
        <w:t>0.9774651476400837</w:t>
      </w:r>
      <w:r>
        <w:tab/>
        <w:t>0.957503018322083</w:t>
      </w:r>
      <w:r>
        <w:tab/>
        <w:t>0.880440891635981</w:t>
      </w:r>
      <w:r>
        <w:tab/>
        <w:t>0.9573852321385614</w:t>
      </w:r>
      <w:r>
        <w:tab/>
        <w:t>0.9982738004484305</w:t>
      </w:r>
      <w:r>
        <w:tab/>
        <w:t>0.9571877937649881</w:t>
      </w:r>
      <w:r>
        <w:tab/>
        <w:t>0.9718624195804196</w:t>
      </w:r>
      <w:r>
        <w:tab/>
        <w:t>0.9572557894736842</w:t>
      </w:r>
      <w:r>
        <w:tab/>
        <w:t>0.9772430634730539</w:t>
      </w:r>
      <w:r>
        <w:tab/>
        <w:t>0.957595337837838</w:t>
      </w:r>
      <w:r>
        <w:tab/>
        <w:t>0.9720333640226629</w:t>
      </w:r>
      <w:r>
        <w:tab/>
        <w:t>0.957445456296653</w:t>
      </w:r>
      <w:r>
        <w:tab/>
        <w:t>0.9770351456536938</w:t>
      </w:r>
      <w:r>
        <w:tab/>
        <w:t>0.9571588458764125</w:t>
      </w:r>
      <w:r>
        <w:tab/>
        <w:t>0.9719036446416064</w:t>
      </w:r>
      <w:r>
        <w:tab/>
        <w:t>0.9572744439094848</w:t>
      </w:r>
      <w:r>
        <w:tab/>
        <w:t>0.9762776945039258</w:t>
      </w:r>
      <w:r>
        <w:tab/>
        <w:t>0.9578112542290963</w:t>
      </w:r>
      <w:r>
        <w:tab/>
        <w:t>0.9757019179051664</w:t>
      </w:r>
      <w:r>
        <w:tab/>
        <w:t>0.9571999136069116</w:t>
      </w:r>
      <w:r>
        <w:tab/>
        <w:t>0.9773831363004173</w:t>
      </w:r>
      <w:r>
        <w:tab/>
        <w:t>0.9574462884888678</w:t>
      </w:r>
      <w:r>
        <w:tab/>
        <w:t>0.9773648380330925</w:t>
      </w:r>
      <w:r>
        <w:tab/>
        <w:t>0.9580319070785697</w:t>
      </w:r>
      <w:r>
        <w:lastRenderedPageBreak/>
        <w:tab/>
        <w:t>0.9773449051300069</w:t>
      </w:r>
      <w:r>
        <w:tab/>
        <w:t>0.9772482921665492</w:t>
      </w:r>
      <w:r>
        <w:tab/>
        <w:t>0.9756294457603032</w:t>
      </w:r>
      <w:r>
        <w:tab/>
        <w:t>0.9772482921665492</w:t>
      </w:r>
      <w:r>
        <w:tab/>
        <w:t>0.9763502293358814</w:t>
      </w:r>
      <w:r>
        <w:tab/>
        <w:t>0.9771291770334929</w:t>
      </w:r>
      <w:r>
        <w:tab/>
        <w:t>0.9756359205266871</w:t>
      </w:r>
      <w:r>
        <w:tab/>
        <w:t>0.976530789038507</w:t>
      </w:r>
      <w:r>
        <w:tab/>
        <w:t>0.9764634979910187</w:t>
      </w:r>
      <w:r>
        <w:tab/>
        <w:t>0.9571569659961685</w:t>
      </w:r>
      <w:r>
        <w:tab/>
        <w:t>0.9775830023201856</w:t>
      </w:r>
      <w:r>
        <w:tab/>
        <w:t>0.9714414502729648</w:t>
      </w:r>
      <w:r>
        <w:tab/>
        <w:t>0.9720963848668847</w:t>
      </w:r>
      <w:r>
        <w:tab/>
        <w:t>0.9714428205741628</w:t>
      </w:r>
      <w:r>
        <w:tab/>
        <w:t>0.9756672504130282</w:t>
      </w:r>
      <w:r>
        <w:tab/>
        <w:t>0.9712436944642434</w:t>
      </w:r>
      <w:r>
        <w:tab/>
        <w:t>0.971856655791191</w:t>
      </w:r>
      <w:r>
        <w:tab/>
        <w:t>0.9718277429173494</w:t>
      </w:r>
      <w:r>
        <w:tab/>
        <w:t>0.9780372416285233</w:t>
      </w:r>
      <w:r>
        <w:tab/>
        <w:t>0.9721825697674419</w:t>
      </w:r>
      <w:r>
        <w:tab/>
        <w:t>0.9767354814289094</w:t>
      </w:r>
      <w:r>
        <w:tab/>
        <w:t>0.9775325797438883</w:t>
      </w:r>
      <w:r>
        <w:tab/>
        <w:t>0.9765342419962333</w:t>
      </w:r>
      <w:r>
        <w:tab/>
        <w:t>0.9987048285651889</w:t>
      </w:r>
      <w:r>
        <w:tab/>
        <w:t>0.9575276684924983</w:t>
      </w:r>
      <w:r>
        <w:tab/>
        <w:t>0.976277657764122</w:t>
      </w:r>
      <w:r>
        <w:tab/>
        <w:t>0.9570094933712123</w:t>
      </w:r>
      <w:r>
        <w:tab/>
        <w:t>0.8793383646044625</w:t>
      </w:r>
      <w:r>
        <w:tab/>
        <w:t>0.9990713399339934</w:t>
      </w:r>
      <w:r>
        <w:tab/>
        <w:t>0.9577018588002963</w:t>
      </w:r>
      <w:r>
        <w:tab/>
        <w:t>0.9720278697806086</w:t>
      </w:r>
      <w:r>
        <w:tab/>
        <w:t>0.9775200376205032</w:t>
      </w:r>
      <w:r>
        <w:tab/>
        <w:t>0.9776613567110036</w:t>
      </w:r>
      <w:r>
        <w:tab/>
        <w:t>0.9762860242972845</w:t>
      </w:r>
      <w:r>
        <w:tab/>
        <w:t>0.9758599765807963</w:t>
      </w:r>
      <w:r>
        <w:tab/>
        <w:t>0.9990606966940315</w:t>
      </w:r>
      <w:r>
        <w:tab/>
        <w:t>0.9775260551948052</w:t>
      </w:r>
      <w:r>
        <w:tab/>
        <w:t>0.9579013360616273</w:t>
      </w:r>
      <w:r>
        <w:tab/>
        <w:t>0.9762014761684406</w:t>
      </w:r>
      <w:r>
        <w:tab/>
        <w:t>0.9761964012959962</w:t>
      </w:r>
      <w:r>
        <w:tab/>
        <w:t>0.9709279193205944</w:t>
      </w:r>
      <w:r>
        <w:tab/>
        <w:t>0.9762384501503586</w:t>
      </w:r>
      <w:r>
        <w:tab/>
        <w:t>0.9761396046242776</w:t>
      </w:r>
      <w:r>
        <w:tab/>
        <w:t>0.9755298885199242</w:t>
      </w:r>
      <w:r>
        <w:tab/>
        <w:t>0.9761857598152425</w:t>
      </w:r>
      <w:r>
        <w:tab/>
        <w:t>0.976162604479335</w:t>
      </w:r>
      <w:r>
        <w:tab/>
        <w:t>0.9761720133918264</w:t>
      </w:r>
      <w:r>
        <w:tab/>
        <w:t>0.880688948076406</w:t>
      </w:r>
      <w:r>
        <w:tab/>
        <w:t>0.9768455696787612</w:t>
      </w:r>
      <w:r>
        <w:tab/>
        <w:t>0.9576771118087419</w:t>
      </w:r>
      <w:r>
        <w:tab/>
        <w:t>0.9576589430501932</w:t>
      </w:r>
      <w:r>
        <w:tab/>
        <w:t>0.9768326720554273</w:t>
      </w:r>
      <w:r>
        <w:tab/>
        <w:t>0.9767980166435506</w:t>
      </w:r>
      <w:r>
        <w:tab/>
        <w:t>0.9768135011547345</w:t>
      </w:r>
      <w:r>
        <w:tab/>
        <w:t>0.9576349782608696</w:t>
      </w:r>
      <w:r>
        <w:tab/>
        <w:t>0.9769131497005988</w:t>
      </w:r>
      <w:r>
        <w:tab/>
        <w:t>0.9772885519060178</w:t>
      </w:r>
      <w:r>
        <w:tab/>
        <w:t>0.977303572113081</w:t>
      </w:r>
      <w:r>
        <w:tab/>
        <w:t>0.8795776900815575</w:t>
      </w:r>
      <w:r>
        <w:tab/>
        <w:t>0.9576934194638976</w:t>
      </w:r>
      <w:r>
        <w:tab/>
        <w:t>0.9573506815992292</w:t>
      </w:r>
      <w:r>
        <w:tab/>
        <w:t>0.9767482501155803</w:t>
      </w:r>
      <w:r>
        <w:tab/>
        <w:t>0.8818743535687072</w:t>
      </w:r>
      <w:r>
        <w:tab/>
        <w:t>0.8803172998430141</w:t>
      </w:r>
      <w:r>
        <w:tab/>
        <w:t>0.8794547202887342</w:t>
      </w:r>
      <w:r>
        <w:tab/>
        <w:t>0.8804868039884545</w:t>
      </w:r>
      <w:r>
        <w:tab/>
        <w:t>0.9784714113836188</w:t>
      </w:r>
      <w:r>
        <w:tab/>
        <w:t>0.9783577411873841</w:t>
      </w:r>
      <w:r>
        <w:tab/>
        <w:t>0.9779311538461539</w:t>
      </w:r>
      <w:r>
        <w:tab/>
        <w:t>0.9760155566104914</w:t>
      </w:r>
      <w:r>
        <w:tab/>
        <w:t>0.9719804957882069</w:t>
      </w:r>
      <w:r>
        <w:tab/>
        <w:t>0.9517065123762376</w:t>
      </w:r>
      <w:r>
        <w:tab/>
        <w:t>0.9772181617987946</w:t>
      </w:r>
      <w:r>
        <w:tab/>
        <w:t>0.9770283873957368</w:t>
      </w:r>
      <w:r>
        <w:tab/>
        <w:t>0.9773429015784586</w:t>
      </w:r>
      <w:r>
        <w:tab/>
        <w:t>0.977290354659249</w:t>
      </w:r>
      <w:r>
        <w:tab/>
        <w:t>0.9768656661279149</w:t>
      </w:r>
      <w:r>
        <w:tab/>
        <w:t>0.9770869177288529</w:t>
      </w:r>
      <w:r>
        <w:tab/>
        <w:t>0.9851815552460538</w:t>
      </w:r>
      <w:r>
        <w:tab/>
        <w:t>0.9852036533579505</w:t>
      </w:r>
      <w:r>
        <w:tab/>
        <w:t>0.9853790674418604</w:t>
      </w:r>
      <w:r>
        <w:tab/>
        <w:t>0.9850990171933086</w:t>
      </w:r>
      <w:r>
        <w:tab/>
        <w:t>0.9853678810408922</w:t>
      </w:r>
      <w:r>
        <w:tab/>
        <w:t>0.9851957845651668</w:t>
      </w:r>
      <w:r>
        <w:tab/>
        <w:t>0.9852435083643123</w:t>
      </w:r>
      <w:r>
        <w:tab/>
        <w:t>0.9774866618739516</w:t>
      </w:r>
      <w:r>
        <w:tab/>
        <w:t>0.9774526845637582</w:t>
      </w:r>
    </w:p>
    <w:p w14:paraId="70357B23" w14:textId="77777777" w:rsidR="00C22B2C" w:rsidRDefault="00C22B2C" w:rsidP="00C22B2C">
      <w:r>
        <w:t>GCA_002333505</w:t>
      </w:r>
      <w:r>
        <w:tab/>
        <w:t>0.8697737917433606</w:t>
      </w:r>
      <w:r>
        <w:tab/>
        <w:t>0.9569056275795095</w:t>
      </w:r>
      <w:r>
        <w:tab/>
        <w:t>0.9982060729706389</w:t>
      </w:r>
      <w:r>
        <w:tab/>
        <w:t>0.9995716713635379</w:t>
      </w:r>
      <w:r>
        <w:tab/>
        <w:t>0.999180535161433</w:t>
      </w:r>
      <w:r>
        <w:tab/>
        <w:t>0.9583093319169028</w:t>
      </w:r>
      <w:r>
        <w:tab/>
        <w:t>0.8762805014990461</w:t>
      </w:r>
      <w:r>
        <w:tab/>
        <w:t>0.958578729742612</w:t>
      </w:r>
      <w:r>
        <w:tab/>
        <w:t>0.9589487120291617</w:t>
      </w:r>
      <w:r>
        <w:tab/>
        <w:t>0.9577358950465914</w:t>
      </w:r>
      <w:r>
        <w:tab/>
        <w:t>0.870189883086516</w:t>
      </w:r>
      <w:r>
        <w:tab/>
        <w:t>0.9587970626195029</w:t>
      </w:r>
      <w:r>
        <w:tab/>
        <w:t>0.8699652537080407</w:t>
      </w:r>
      <w:r>
        <w:tab/>
        <w:t>0.9996728487994808</w:t>
      </w:r>
      <w:r>
        <w:tab/>
        <w:t>0.9578264619225968</w:t>
      </w:r>
      <w:r>
        <w:tab/>
        <w:t>0.876093373851972</w:t>
      </w:r>
      <w:r>
        <w:tab/>
        <w:t>0.9568807216242662</w:t>
      </w:r>
      <w:r>
        <w:tab/>
        <w:t>0.9994336156980486</w:t>
      </w:r>
      <w:r>
        <w:tab/>
        <w:t>0.9570447764080251</w:t>
      </w:r>
      <w:r>
        <w:tab/>
        <w:t>0.9995882214983715</w:t>
      </w:r>
      <w:r>
        <w:tab/>
        <w:t>0.9574899803391499</w:t>
      </w:r>
      <w:r>
        <w:tab/>
        <w:t>1.0</w:t>
      </w:r>
      <w:r>
        <w:tab/>
        <w:t>0.9580708627833293</w:t>
      </w:r>
      <w:r>
        <w:tab/>
        <w:t>0.9996030075503356</w:t>
      </w:r>
      <w:r>
        <w:tab/>
        <w:t>0.9580833914538311</w:t>
      </w:r>
      <w:r>
        <w:tab/>
        <w:t>0.9996002939949957</w:t>
      </w:r>
      <w:r>
        <w:tab/>
        <w:t>0.958338019169329</w:t>
      </w:r>
      <w:r>
        <w:tab/>
        <w:t>0.9994985729454237</w:t>
      </w:r>
      <w:r>
        <w:tab/>
        <w:t>0.9587016294696425</w:t>
      </w:r>
      <w:r>
        <w:tab/>
        <w:t>0.999664686523641</w:t>
      </w:r>
      <w:r>
        <w:tab/>
        <w:t>0.9582889018633541</w:t>
      </w:r>
      <w:r>
        <w:tab/>
        <w:t>0.999465813068302</w:t>
      </w:r>
      <w:r>
        <w:tab/>
        <w:t>0.9581437084960939</w:t>
      </w:r>
      <w:r>
        <w:tab/>
        <w:t>0.9593096806966619</w:t>
      </w:r>
      <w:r>
        <w:tab/>
        <w:t>0.9565400441501105</w:t>
      </w:r>
      <w:r>
        <w:tab/>
        <w:t>0.9994860101975781</w:t>
      </w:r>
      <w:r>
        <w:tab/>
        <w:t>0.9580718545994066</w:t>
      </w:r>
      <w:r>
        <w:tab/>
        <w:t>0.9996420556127703</w:t>
      </w:r>
      <w:r>
        <w:tab/>
        <w:t>0.9581743434590887</w:t>
      </w:r>
      <w:r>
        <w:tab/>
        <w:t>0.9996089344432882</w:t>
      </w:r>
      <w:r>
        <w:tab/>
        <w:t>0.9581301312205992</w:t>
      </w:r>
      <w:r>
        <w:tab/>
        <w:t>0.9996725985068436</w:t>
      </w:r>
      <w:r>
        <w:tab/>
        <w:t>0.9573250136645963</w:t>
      </w:r>
      <w:r>
        <w:tab/>
        <w:t>0.9995572679983356</w:t>
      </w:r>
      <w:r>
        <w:tab/>
        <w:t>0.9581713145654834</w:t>
      </w:r>
      <w:r>
        <w:tab/>
        <w:t>0.9993529568315173</w:t>
      </w:r>
      <w:r>
        <w:lastRenderedPageBreak/>
        <w:tab/>
        <w:t>0.9577580688151199</w:t>
      </w:r>
      <w:r>
        <w:tab/>
        <w:t>0.9995633395599833</w:t>
      </w:r>
      <w:r>
        <w:tab/>
        <w:t>0.9576878230616303</w:t>
      </w:r>
      <w:r>
        <w:tab/>
        <w:t>0.9995131227850741</w:t>
      </w:r>
      <w:r>
        <w:tab/>
        <w:t>0.9573518714011516</w:t>
      </w:r>
      <w:r>
        <w:tab/>
        <w:t>0.9995762867799419</w:t>
      </w:r>
      <w:r>
        <w:tab/>
        <w:t>0.9579858250988142</w:t>
      </w:r>
      <w:r>
        <w:tab/>
        <w:t>0.9995775270157938</w:t>
      </w:r>
      <w:r>
        <w:tab/>
        <w:t>0.9581755308762511</w:t>
      </w:r>
      <w:r>
        <w:tab/>
        <w:t>0.9995158222866611</w:t>
      </w:r>
      <w:r>
        <w:tab/>
        <w:t>0.9578924309529734</w:t>
      </w:r>
      <w:r>
        <w:tab/>
        <w:t>0.9994821629567407</w:t>
      </w:r>
      <w:r>
        <w:tab/>
        <w:t>0.9578159584980237</w:t>
      </w:r>
      <w:r>
        <w:tab/>
        <w:t>0.9995270556252613</w:t>
      </w:r>
      <w:r>
        <w:tab/>
        <w:t>0.8753765411324786</w:t>
      </w:r>
      <w:r>
        <w:tab/>
        <w:t>0.9996115288481566</w:t>
      </w:r>
      <w:r>
        <w:tab/>
        <w:t>0.9572790372366486</w:t>
      </w:r>
      <w:r>
        <w:tab/>
        <w:t>0.9995089731305978</w:t>
      </w:r>
      <w:r>
        <w:tab/>
        <w:t>0.9579981593881075</w:t>
      </w:r>
      <w:r>
        <w:tab/>
        <w:t>0.9996238942509443</w:t>
      </w:r>
      <w:r>
        <w:tab/>
        <w:t>0.9584129941639178</w:t>
      </w:r>
      <w:r>
        <w:tab/>
        <w:t>0.999538586683417</w:t>
      </w:r>
      <w:r>
        <w:tab/>
        <w:t>0.9580069367588934</w:t>
      </w:r>
      <w:r>
        <w:tab/>
        <w:t>0.9995206869910211</w:t>
      </w:r>
      <w:r>
        <w:tab/>
        <w:t>0.9575919853479854</w:t>
      </w:r>
      <w:r>
        <w:tab/>
        <w:t>0.9995930746582545</w:t>
      </w:r>
      <w:r>
        <w:tab/>
        <w:t>0.9581139563167039</w:t>
      </w:r>
      <w:r>
        <w:tab/>
        <w:t>0.9995436952861952</w:t>
      </w:r>
      <w:r>
        <w:tab/>
        <w:t>0.9584359723251791</w:t>
      </w:r>
      <w:r>
        <w:tab/>
        <w:t>0.9997140066500415</w:t>
      </w:r>
      <w:r>
        <w:tab/>
        <w:t>0.9581933235366153</w:t>
      </w:r>
      <w:r>
        <w:tab/>
        <w:t>0.999703044375645</w:t>
      </w:r>
      <w:r>
        <w:tab/>
        <w:t>0.957635596149099</w:t>
      </w:r>
      <w:r>
        <w:tab/>
        <w:t>0.9996956321599667</w:t>
      </w:r>
      <w:r>
        <w:tab/>
        <w:t>0.9578189724497393</w:t>
      </w:r>
      <w:r>
        <w:tab/>
        <w:t>0.9993980168296567</w:t>
      </w:r>
      <w:r>
        <w:tab/>
        <w:t>0.9581778809582613</w:t>
      </w:r>
      <w:r>
        <w:tab/>
        <w:t>0.9578470839328539</w:t>
      </w:r>
      <w:r>
        <w:tab/>
        <w:t>0.9581945637748834</w:t>
      </w:r>
      <w:r>
        <w:tab/>
        <w:t>0.9578470839328539</w:t>
      </w:r>
      <w:r>
        <w:tab/>
        <w:t>0.9583243209267933</w:t>
      </w:r>
      <w:r>
        <w:tab/>
        <w:t>0.9576593038433647</w:t>
      </w:r>
      <w:r>
        <w:tab/>
        <w:t>0.9580434373476354</w:t>
      </w:r>
      <w:r>
        <w:tab/>
        <w:t>0.9576618929535969</w:t>
      </w:r>
      <w:r>
        <w:tab/>
        <w:t>0.9570524927184466</w:t>
      </w:r>
      <w:r>
        <w:tab/>
        <w:t>0.9996082777202072</w:t>
      </w:r>
      <w:r>
        <w:tab/>
        <w:t>0.9579197847600199</w:t>
      </w:r>
      <w:r>
        <w:tab/>
        <w:t>0.9559680400572246</w:t>
      </w:r>
      <w:r>
        <w:tab/>
        <w:t>0.9581191207705606</w:t>
      </w:r>
      <w:r>
        <w:tab/>
        <w:t>0.9567346170948617</w:t>
      </w:r>
      <w:r>
        <w:tab/>
        <w:t>0.958382917278512</w:t>
      </w:r>
      <w:r>
        <w:tab/>
        <w:t>0.9569324404030476</w:t>
      </w:r>
      <w:r>
        <w:tab/>
        <w:t>0.957278436651025</w:t>
      </w:r>
      <w:r>
        <w:tab/>
        <w:t>0.9575538727624577</w:t>
      </w:r>
      <w:r>
        <w:tab/>
        <w:t>0.9577925875152998</w:t>
      </w:r>
      <w:r>
        <w:tab/>
        <w:t>0.9574811265508685</w:t>
      </w:r>
      <w:r>
        <w:tab/>
        <w:t>0.9579810961255517</w:t>
      </w:r>
      <w:r>
        <w:tab/>
        <w:t>0.9581369133974835</w:t>
      </w:r>
      <w:r>
        <w:tab/>
        <w:t>0.9573109529582929</w:t>
      </w:r>
      <w:r>
        <w:tab/>
        <w:t>0.9576625753830946</w:t>
      </w:r>
      <w:r>
        <w:tab/>
        <w:t>0.999467388345385</w:t>
      </w:r>
      <w:r>
        <w:tab/>
        <w:t>0.9583898403340703</w:t>
      </w:r>
      <w:r>
        <w:tab/>
        <w:t>0.9902130348027842</w:t>
      </w:r>
      <w:r>
        <w:tab/>
        <w:t>0.8717497557738254</w:t>
      </w:r>
      <w:r>
        <w:tab/>
        <w:t>0.9581726877175534</w:t>
      </w:r>
      <w:r>
        <w:tab/>
        <w:t>0.9986461452513967</w:t>
      </w:r>
      <w:r>
        <w:tab/>
        <w:t>0.9580964237584227</w:t>
      </w:r>
      <w:r>
        <w:tab/>
        <w:t>0.9573354637645315</w:t>
      </w:r>
      <w:r>
        <w:tab/>
        <w:t>0.9582250074812967</w:t>
      </w:r>
      <w:r>
        <w:tab/>
        <w:t>0.9568704132029341</w:t>
      </w:r>
      <w:r>
        <w:tab/>
        <w:t>0.9566690452018369</w:t>
      </w:r>
      <w:r>
        <w:tab/>
        <w:t>0.9581674881160872</w:t>
      </w:r>
      <w:r>
        <w:tab/>
        <w:t>0.9583413878048781</w:t>
      </w:r>
      <w:r>
        <w:tab/>
        <w:t>0.9898114420358153</w:t>
      </w:r>
      <w:r>
        <w:tab/>
        <w:t>0.9576095822200631</w:t>
      </w:r>
      <w:r>
        <w:tab/>
        <w:t>0.9576412988589463</w:t>
      </w:r>
      <w:r>
        <w:tab/>
        <w:t>0.9575405185004869</w:t>
      </w:r>
      <w:r>
        <w:tab/>
        <w:t>0.9576279286061196</w:t>
      </w:r>
      <w:r>
        <w:tab/>
        <w:t>0.9576197595920352</w:t>
      </w:r>
      <w:r>
        <w:tab/>
        <w:t>0.9571975975975977</w:t>
      </w:r>
      <w:r>
        <w:tab/>
        <w:t>0.9576674890829695</w:t>
      </w:r>
      <w:r>
        <w:tab/>
        <w:t>0.9576316642406599</w:t>
      </w:r>
      <w:r>
        <w:tab/>
        <w:t>0.9576852401746726</w:t>
      </w:r>
      <w:r>
        <w:tab/>
        <w:t>0.8763285131034484</w:t>
      </w:r>
      <w:r>
        <w:tab/>
        <w:t>0.9574994146460936</w:t>
      </w:r>
      <w:r>
        <w:tab/>
        <w:t>0.9997433847155882</w:t>
      </w:r>
      <w:r>
        <w:tab/>
        <w:t>0.9997288438177875</w:t>
      </w:r>
      <w:r>
        <w:tab/>
        <w:t>0.9575314561918746</w:t>
      </w:r>
      <w:r>
        <w:tab/>
        <w:t>0.9575342111709945</w:t>
      </w:r>
      <w:r>
        <w:tab/>
        <w:t>0.9575413680861479</w:t>
      </w:r>
      <w:r>
        <w:tab/>
        <w:t>0.9996733064164122</w:t>
      </w:r>
      <w:r>
        <w:tab/>
        <w:t>0.9579286457819437</w:t>
      </w:r>
      <w:r>
        <w:tab/>
        <w:t>0.9575418739184178</w:t>
      </w:r>
      <w:r>
        <w:tab/>
        <w:t>0.9575806913580247</w:t>
      </w:r>
      <w:r>
        <w:tab/>
        <w:t>0.8761820463629095</w:t>
      </w:r>
      <w:r>
        <w:tab/>
        <w:t>0.9997281579518333</w:t>
      </w:r>
      <w:r>
        <w:tab/>
        <w:t>0.9997404951140065</w:t>
      </w:r>
      <w:r>
        <w:tab/>
        <w:t>0.9575406367866766</w:t>
      </w:r>
      <w:r>
        <w:tab/>
        <w:t>0.8796895283260703</w:t>
      </w:r>
      <w:r>
        <w:tab/>
        <w:t>0.8758864985163204</w:t>
      </w:r>
      <w:r>
        <w:tab/>
        <w:t>0.8755482025792586</w:t>
      </w:r>
      <w:r>
        <w:tab/>
        <w:t>0.8764317684095265</w:t>
      </w:r>
      <w:r>
        <w:tab/>
        <w:t>0.9591882504165676</w:t>
      </w:r>
      <w:r>
        <w:tab/>
        <w:t>0.9590385120611415</w:t>
      </w:r>
      <w:r>
        <w:tab/>
        <w:t>0.9577588236732697</w:t>
      </w:r>
      <w:r>
        <w:tab/>
        <w:t>0.9575932517985613</w:t>
      </w:r>
      <w:r>
        <w:tab/>
        <w:t>0.9573057898658718</w:t>
      </w:r>
      <w:r>
        <w:tab/>
        <w:t>0.9441837381501408</w:t>
      </w:r>
      <w:r>
        <w:tab/>
        <w:t>0.9578139843367596</w:t>
      </w:r>
      <w:r>
        <w:tab/>
        <w:t>0.9577012013701982</w:t>
      </w:r>
      <w:r>
        <w:tab/>
        <w:t>0.9578723290022064</w:t>
      </w:r>
      <w:r>
        <w:tab/>
        <w:t>0.9577815799803728</w:t>
      </w:r>
      <w:r>
        <w:tab/>
        <w:t>0.957716013712047</w:t>
      </w:r>
      <w:r>
        <w:tab/>
        <w:t>0.9577709021819074</w:t>
      </w:r>
      <w:r>
        <w:tab/>
        <w:t>0.9582201096983296</w:t>
      </w:r>
      <w:r>
        <w:tab/>
        <w:t>0.9578179781962339</w:t>
      </w:r>
      <w:r>
        <w:tab/>
        <w:t>0.9581483731938216</w:t>
      </w:r>
      <w:r>
        <w:tab/>
        <w:t>0.9582024433938792</w:t>
      </w:r>
      <w:r>
        <w:tab/>
        <w:t>0.9581540512948208</w:t>
      </w:r>
      <w:r>
        <w:tab/>
        <w:t>0.9583255561109723</w:t>
      </w:r>
      <w:r>
        <w:tab/>
        <w:t>0.9581763063511831</w:t>
      </w:r>
      <w:r>
        <w:tab/>
        <w:t>0.958012082198564</w:t>
      </w:r>
      <w:r>
        <w:tab/>
        <w:t>0.9580115895023522</w:t>
      </w:r>
    </w:p>
    <w:p w14:paraId="4EC1DE42" w14:textId="77777777" w:rsidR="00C22B2C" w:rsidRDefault="00C22B2C" w:rsidP="00C22B2C">
      <w:r>
        <w:t>GCA_015683635</w:t>
      </w:r>
      <w:r>
        <w:tab/>
        <w:t>0.8767034694382578</w:t>
      </w:r>
      <w:r>
        <w:tab/>
        <w:t>0.9917120570824524</w:t>
      </w:r>
      <w:r>
        <w:tab/>
        <w:t>0.9589147345337027</w:t>
      </w:r>
      <w:r>
        <w:tab/>
        <w:t>0.9594981366742598</w:t>
      </w:r>
      <w:r>
        <w:tab/>
        <w:t>0.9571711148977604</w:t>
      </w:r>
      <w:r>
        <w:tab/>
        <w:t>0.9883230250990752</w:t>
      </w:r>
      <w:r>
        <w:tab/>
        <w:t>0.884439850101626</w:t>
      </w:r>
      <w:r>
        <w:tab/>
        <w:t>0.9769299022439458</w:t>
      </w:r>
      <w:r>
        <w:tab/>
        <w:t>0.9875811230907457</w:t>
      </w:r>
      <w:r>
        <w:lastRenderedPageBreak/>
        <w:tab/>
        <w:t>0.9889504660029655</w:t>
      </w:r>
      <w:r>
        <w:tab/>
        <w:t>0.8801119845541774</w:t>
      </w:r>
      <w:r>
        <w:tab/>
        <w:t>0.9923692612305728</w:t>
      </w:r>
      <w:r>
        <w:tab/>
        <w:t>0.8801007623739152</w:t>
      </w:r>
      <w:r>
        <w:tab/>
        <w:t>0.9594138591678097</w:t>
      </w:r>
      <w:r>
        <w:tab/>
        <w:t>0.9697803004603829</w:t>
      </w:r>
      <w:r>
        <w:tab/>
        <w:t>0.8844011997966446</w:t>
      </w:r>
      <w:r>
        <w:tab/>
        <w:t>0.991697902605724</w:t>
      </w:r>
      <w:r>
        <w:tab/>
        <w:t>0.9568303673965936</w:t>
      </w:r>
      <w:r>
        <w:tab/>
        <w:t>0.9918211271434547</w:t>
      </w:r>
      <w:r>
        <w:tab/>
        <w:t>0.956976418820088</w:t>
      </w:r>
      <w:r>
        <w:tab/>
        <w:t>0.9745311429247516</w:t>
      </w:r>
      <w:r>
        <w:tab/>
        <w:t>0.9571520154851199</w:t>
      </w:r>
      <w:r>
        <w:tab/>
        <w:t>1.0</w:t>
      </w:r>
      <w:r>
        <w:tab/>
        <w:t>0.9571185198821798</w:t>
      </w:r>
      <w:r>
        <w:tab/>
        <w:t>0.9920553374363329</w:t>
      </w:r>
      <w:r>
        <w:tab/>
        <w:t>0.9569747198641767</w:t>
      </w:r>
      <w:r>
        <w:tab/>
        <w:t>0.9998475083382382</w:t>
      </w:r>
      <w:r>
        <w:tab/>
        <w:t>0.956965468292683</w:t>
      </w:r>
      <w:r>
        <w:tab/>
        <w:t>0.9921585920804524</w:t>
      </w:r>
      <w:r>
        <w:tab/>
        <w:t>0.9570165667311413</w:t>
      </w:r>
      <w:r>
        <w:tab/>
        <w:t>0.9899972120817035</w:t>
      </w:r>
      <w:r>
        <w:tab/>
        <w:t>0.9568448902439025</w:t>
      </w:r>
      <w:r>
        <w:tab/>
        <w:t>0.9998557961658842</w:t>
      </w:r>
      <w:r>
        <w:tab/>
        <w:t>0.9883390160502442</w:t>
      </w:r>
      <w:r>
        <w:tab/>
        <w:t>0.9715879312638582</w:t>
      </w:r>
      <w:r>
        <w:tab/>
        <w:t>0.9572537151929653</w:t>
      </w:r>
      <w:r>
        <w:tab/>
        <w:t>0.9719943215405284</w:t>
      </w:r>
      <w:r>
        <w:tab/>
        <w:t>0.9571590590227383</w:t>
      </w:r>
      <w:r>
        <w:tab/>
        <w:t>0.9998466285488958</w:t>
      </w:r>
      <w:r>
        <w:tab/>
        <w:t>0.9569289723225031</w:t>
      </w:r>
      <w:r>
        <w:tab/>
        <w:t>0.9719596891075822</w:t>
      </w:r>
      <w:r>
        <w:tab/>
        <w:t>0.9568973665136506</w:t>
      </w:r>
      <w:r>
        <w:tab/>
        <w:t>0.9693452298850573</w:t>
      </w:r>
      <w:r>
        <w:tab/>
        <w:t>0.9568171628131021</w:t>
      </w:r>
      <w:r>
        <w:tab/>
        <w:t>0.9999653261927947</w:t>
      </w:r>
      <w:r>
        <w:tab/>
        <w:t>0.9568385814403095</w:t>
      </w:r>
      <w:r>
        <w:tab/>
        <w:t>0.9901630233554746</w:t>
      </w:r>
      <w:r>
        <w:tab/>
        <w:t>0.9568434374243525</w:t>
      </w:r>
      <w:r>
        <w:tab/>
        <w:t>0.9775102747747748</w:t>
      </w:r>
      <w:r>
        <w:tab/>
        <w:t>0.9567341961918534</w:t>
      </w:r>
      <w:r>
        <w:tab/>
        <w:t>0.9881709135226792</w:t>
      </w:r>
      <w:r>
        <w:tab/>
        <w:t>0.957118545498548</w:t>
      </w:r>
      <w:r>
        <w:tab/>
        <w:t>0.9719907152436299</w:t>
      </w:r>
      <w:r>
        <w:tab/>
        <w:t>0.957216063030303</w:t>
      </w:r>
      <w:r>
        <w:tab/>
        <w:t>0.9999703430897461</w:t>
      </w:r>
      <w:r>
        <w:tab/>
        <w:t>0.9567823203087313</w:t>
      </w:r>
      <w:r>
        <w:tab/>
        <w:t>0.987833978118162</w:t>
      </w:r>
      <w:r>
        <w:tab/>
        <w:t>0.9569641283292978</w:t>
      </w:r>
      <w:r>
        <w:tab/>
        <w:t>0.9884677841880343</w:t>
      </w:r>
      <w:r>
        <w:tab/>
        <w:t>0.9567688918461166</w:t>
      </w:r>
      <w:r>
        <w:tab/>
        <w:t>0.8795422993948961</w:t>
      </w:r>
      <w:r>
        <w:tab/>
        <w:t>0.9567242487922707</w:t>
      </w:r>
      <w:r>
        <w:tab/>
        <w:t>0.9767640455967813</w:t>
      </w:r>
      <w:r>
        <w:tab/>
        <w:t>0.956802258064516</w:t>
      </w:r>
      <w:r>
        <w:tab/>
        <w:t>0.9719444451871658</w:t>
      </w:r>
      <w:r>
        <w:tab/>
        <w:t>0.9569263441119691</w:t>
      </w:r>
      <w:r>
        <w:tab/>
        <w:t>0.9867097804532577</w:t>
      </w:r>
      <w:r>
        <w:tab/>
        <w:t>0.9567869254883048</w:t>
      </w:r>
      <w:r>
        <w:tab/>
        <w:t>0.9718377074479981</w:t>
      </w:r>
      <w:r>
        <w:tab/>
        <w:t>0.9567159003370246</w:t>
      </w:r>
      <w:r>
        <w:tab/>
        <w:t>0.9871793999083829</w:t>
      </w:r>
      <w:r>
        <w:tab/>
        <w:t>0.9568580809053695</w:t>
      </w:r>
      <w:r>
        <w:tab/>
        <w:t>0.9719417080814866</w:t>
      </w:r>
      <w:r>
        <w:tab/>
        <w:t>0.9568720014485758</w:t>
      </w:r>
      <w:r>
        <w:tab/>
        <w:t>0.9999722847551342</w:t>
      </w:r>
      <w:r>
        <w:tab/>
        <w:t>0.9571601569669163</w:t>
      </w:r>
      <w:r>
        <w:tab/>
        <w:t>0.9999499727626459</w:t>
      </w:r>
      <w:r>
        <w:tab/>
        <w:t>0.9569093903614458</w:t>
      </w:r>
      <w:r>
        <w:tab/>
        <w:t>0.9885247536108751</w:t>
      </w:r>
      <w:r>
        <w:tab/>
        <w:t>0.9568057596917892</w:t>
      </w:r>
      <w:r>
        <w:tab/>
        <w:t>0.9883770262140096</w:t>
      </w:r>
      <w:r>
        <w:tab/>
        <w:t>0.9583274435575828</w:t>
      </w:r>
      <w:r>
        <w:tab/>
        <w:t>0.9871934954128438</w:t>
      </w:r>
      <w:r>
        <w:tab/>
        <w:t>0.9886064045454545</w:t>
      </w:r>
      <w:r>
        <w:tab/>
        <w:t>0.9997916161616162</w:t>
      </w:r>
      <w:r>
        <w:tab/>
        <w:t>0.9886064045454545</w:t>
      </w:r>
      <w:r>
        <w:tab/>
        <w:t>0.9920041751269036</w:t>
      </w:r>
      <w:r>
        <w:tab/>
        <w:t>0.9890270812349463</w:t>
      </w:r>
      <w:r>
        <w:tab/>
        <w:t>0.9998559766081871</w:t>
      </w:r>
      <w:r>
        <w:tab/>
        <w:t>0.9872276234364715</w:t>
      </w:r>
      <w:r>
        <w:tab/>
        <w:t>0.9919469442096366</w:t>
      </w:r>
      <w:r>
        <w:tab/>
        <w:t>0.9567866154584733</w:t>
      </w:r>
      <w:r>
        <w:tab/>
        <w:t>0.9886066737649063</w:t>
      </w:r>
      <w:r>
        <w:tab/>
        <w:t>0.9706256907449209</w:t>
      </w:r>
      <w:r>
        <w:tab/>
        <w:t>0.9719846589129949</w:t>
      </w:r>
      <w:r>
        <w:tab/>
        <w:t>0.9690301738290681</w:t>
      </w:r>
      <w:r>
        <w:tab/>
        <w:t>0.9997118299881937</w:t>
      </w:r>
      <w:r>
        <w:tab/>
        <w:t>0.9689004102074888</w:t>
      </w:r>
      <w:r>
        <w:tab/>
        <w:t>0.9693384549560257</w:t>
      </w:r>
      <w:r>
        <w:tab/>
        <w:t>0.9696791684434967</w:t>
      </w:r>
      <w:r>
        <w:tab/>
        <w:t>0.9886046873604287</w:t>
      </w:r>
      <w:r>
        <w:tab/>
        <w:t>0.9716688847255895</w:t>
      </w:r>
      <w:r>
        <w:tab/>
        <w:t>0.9877254579234973</w:t>
      </w:r>
      <w:r>
        <w:tab/>
        <w:t>0.9915333179142137</w:t>
      </w:r>
      <w:r>
        <w:tab/>
        <w:t>0.9875925202009173</w:t>
      </w:r>
      <w:r>
        <w:tab/>
        <w:t>0.9776298030438676</w:t>
      </w:r>
      <w:r>
        <w:tab/>
        <w:t>0.9569965971722982</w:t>
      </w:r>
      <w:r>
        <w:tab/>
        <w:t>0.9998460416666666</w:t>
      </w:r>
      <w:r>
        <w:tab/>
        <w:t>0.9583053919563735</w:t>
      </w:r>
      <w:r>
        <w:tab/>
        <w:t>0.8830264893617021</w:t>
      </w:r>
      <w:r>
        <w:tab/>
        <w:t>0.9765874154478976</w:t>
      </w:r>
      <w:r>
        <w:tab/>
        <w:t>0.9582977556818182</w:t>
      </w:r>
      <w:r>
        <w:tab/>
        <w:t>0.9720163474135985</w:t>
      </w:r>
      <w:r>
        <w:tab/>
        <w:t>0.9884817260747462</w:t>
      </w:r>
      <w:r>
        <w:tab/>
        <w:t>0.9886520373626374</w:t>
      </w:r>
      <w:r>
        <w:tab/>
        <w:t>0.9917065382978725</w:t>
      </w:r>
      <w:r>
        <w:tab/>
        <w:t>0.9898898165529011</w:t>
      </w:r>
      <w:r>
        <w:tab/>
        <w:t>0.9766269799122606</w:t>
      </w:r>
      <w:r>
        <w:tab/>
        <w:t>0.9878741161400513</w:t>
      </w:r>
      <w:r>
        <w:tab/>
        <w:t>0.9586345981524248</w:t>
      </w:r>
      <w:r>
        <w:tab/>
        <w:t>0.9879840094238596</w:t>
      </w:r>
      <w:r>
        <w:tab/>
        <w:t>0.9879209927101201</w:t>
      </w:r>
      <w:r>
        <w:tab/>
        <w:t>0.9703839092970522</w:t>
      </w:r>
      <w:r>
        <w:tab/>
        <w:t>0.9879244639794168</w:t>
      </w:r>
      <w:r>
        <w:tab/>
        <w:t>0.9880472191252144</w:t>
      </w:r>
      <w:r>
        <w:tab/>
        <w:t>0.9873474845679013</w:t>
      </w:r>
      <w:r>
        <w:tab/>
        <w:t>0.9879695035309223</w:t>
      </w:r>
      <w:r>
        <w:tab/>
        <w:t>0.9879770960838862</w:t>
      </w:r>
      <w:r>
        <w:tab/>
        <w:t>0.9879835830479452</w:t>
      </w:r>
      <w:r>
        <w:tab/>
        <w:t>0.8774663697705805</w:t>
      </w:r>
      <w:r>
        <w:tab/>
        <w:t>0.9874869242490205</w:t>
      </w:r>
      <w:r>
        <w:tab/>
        <w:t>0.9582377497687325</w:t>
      </w:r>
      <w:r>
        <w:tab/>
        <w:t>0.9582438594869425</w:t>
      </w:r>
      <w:r>
        <w:tab/>
        <w:t>0.9876168453159041</w:t>
      </w:r>
      <w:r>
        <w:tab/>
        <w:t>0.9876681401909723</w:t>
      </w:r>
      <w:r>
        <w:tab/>
        <w:t>0.9876207430812813</w:t>
      </w:r>
      <w:r>
        <w:tab/>
        <w:t>0.958568108232057</w:t>
      </w:r>
      <w:r>
        <w:tab/>
        <w:t>0.9879309520609318</w:t>
      </w:r>
      <w:r>
        <w:tab/>
        <w:t>0.9874311141741328</w:t>
      </w:r>
      <w:r>
        <w:tab/>
        <w:t>0.9874447315282241</w:t>
      </w:r>
      <w:r>
        <w:tab/>
        <w:t>0.8837343605086013</w:t>
      </w:r>
      <w:r>
        <w:tab/>
        <w:t>0.9585649816513763</w:t>
      </w:r>
      <w:r>
        <w:lastRenderedPageBreak/>
        <w:tab/>
        <w:t>0.9582507102078102</w:t>
      </w:r>
      <w:r>
        <w:tab/>
        <w:t>0.9876837877143477</w:t>
      </w:r>
      <w:r>
        <w:tab/>
        <w:t>0.8838576456071077</w:t>
      </w:r>
      <w:r>
        <w:tab/>
        <w:t>0.8840392667001506</w:t>
      </w:r>
      <w:r>
        <w:tab/>
        <w:t>0.8769008624769921</w:t>
      </w:r>
      <w:r>
        <w:tab/>
        <w:t>0.8843367175961294</w:t>
      </w:r>
      <w:r>
        <w:tab/>
        <w:t>0.9874504957599478</w:t>
      </w:r>
      <w:r>
        <w:tab/>
        <w:t>0.9874448289387665</w:t>
      </w:r>
      <w:r>
        <w:tab/>
        <w:t>0.9891005113141862</w:t>
      </w:r>
      <w:r>
        <w:tab/>
        <w:t>0.98847172398087</w:t>
      </w:r>
      <w:r>
        <w:tab/>
        <w:t>0.9693361306653809</w:t>
      </w:r>
      <w:r>
        <w:tab/>
        <w:t>0.9491216483516484</w:t>
      </w:r>
      <w:r>
        <w:tab/>
        <w:t>0.9876982707745715</w:t>
      </w:r>
      <w:r>
        <w:tab/>
        <w:t>0.987433699912892</w:t>
      </w:r>
      <w:r>
        <w:tab/>
        <w:t>0.9877770735422107</w:t>
      </w:r>
      <w:r>
        <w:tab/>
        <w:t>0.9878232164634146</w:t>
      </w:r>
      <w:r>
        <w:tab/>
        <w:t>0.9872034022188383</w:t>
      </w:r>
      <w:r>
        <w:tab/>
        <w:t>0.9874530975769481</w:t>
      </w:r>
      <w:r>
        <w:tab/>
        <w:t>0.9749157963757749</w:t>
      </w:r>
      <w:r>
        <w:tab/>
        <w:t>0.9744909577999054</w:t>
      </w:r>
      <w:r>
        <w:tab/>
        <w:t>0.9750068827454719</w:t>
      </w:r>
      <w:r>
        <w:tab/>
        <w:t>0.9746373087008344</w:t>
      </w:r>
      <w:r>
        <w:tab/>
        <w:t>0.9748436779418771</w:t>
      </w:r>
      <w:r>
        <w:tab/>
        <w:t>0.9746614206995688</w:t>
      </w:r>
      <w:r>
        <w:tab/>
        <w:t>0.9749594986870375</w:t>
      </w:r>
      <w:r>
        <w:tab/>
        <w:t>0.9878849410980217</w:t>
      </w:r>
      <w:r>
        <w:tab/>
        <w:t>0.9877358489304814</w:t>
      </w:r>
    </w:p>
    <w:p w14:paraId="7E785D38" w14:textId="77777777" w:rsidR="00C22B2C" w:rsidRDefault="00C22B2C" w:rsidP="00C22B2C">
      <w:r>
        <w:t>GCA_002333525</w:t>
      </w:r>
      <w:r>
        <w:tab/>
        <w:t>0.8700883159812597</w:t>
      </w:r>
      <w:r>
        <w:tab/>
        <w:t>0.95687315915628</w:t>
      </w:r>
      <w:r>
        <w:tab/>
        <w:t>0.9975549978804579</w:t>
      </w:r>
      <w:r>
        <w:tab/>
        <w:t>0.9993152411575562</w:t>
      </w:r>
      <w:r>
        <w:tab/>
        <w:t>0.9987525688869603</w:t>
      </w:r>
      <w:r>
        <w:tab/>
        <w:t>0.9581218844630794</w:t>
      </w:r>
      <w:r>
        <w:tab/>
        <w:t>0.8769614697950376</w:t>
      </w:r>
      <w:r>
        <w:tab/>
        <w:t>0.9587030792754646</w:t>
      </w:r>
      <w:r>
        <w:tab/>
        <w:t>0.9588348359281438</w:t>
      </w:r>
      <w:r>
        <w:tab/>
        <w:t>0.9575847314949202</w:t>
      </w:r>
      <w:r>
        <w:tab/>
        <w:t>0.8702766991286519</w:t>
      </w:r>
      <w:r>
        <w:tab/>
        <w:t>0.9586012671071259</w:t>
      </w:r>
      <w:r>
        <w:tab/>
        <w:t>0.870137968147958</w:t>
      </w:r>
      <w:r>
        <w:tab/>
        <w:t>0.9994036431784108</w:t>
      </w:r>
      <w:r>
        <w:tab/>
        <w:t>0.9576946553421961</w:t>
      </w:r>
      <w:r>
        <w:tab/>
        <w:t>0.8766118417535418</w:t>
      </w:r>
      <w:r>
        <w:tab/>
        <w:t>0.9568244945717733</w:t>
      </w:r>
      <w:r>
        <w:tab/>
        <w:t>0.9991343378321383</w:t>
      </w:r>
      <w:r>
        <w:tab/>
        <w:t>0.9569560242972844</w:t>
      </w:r>
      <w:r>
        <w:tab/>
        <w:t>0.9991044434913147</w:t>
      </w:r>
      <w:r>
        <w:tab/>
        <w:t>0.9574190479651163</w:t>
      </w:r>
      <w:r>
        <w:tab/>
        <w:t>0.9994622210849541</w:t>
      </w:r>
      <w:r>
        <w:tab/>
        <w:t>0.9576091258405381</w:t>
      </w:r>
      <w:r>
        <w:tab/>
        <w:t>1.0</w:t>
      </w:r>
      <w:r>
        <w:tab/>
        <w:t>0.9579311596312471</w:t>
      </w:r>
      <w:r>
        <w:tab/>
        <w:t>0.9993478285009255</w:t>
      </w:r>
      <w:r>
        <w:tab/>
        <w:t>0.9578756063907045</w:t>
      </w:r>
      <w:r>
        <w:tab/>
        <w:t>0.9990012659819745</w:t>
      </w:r>
      <w:r>
        <w:tab/>
        <w:t>0.9586684091986724</w:t>
      </w:r>
      <w:r>
        <w:tab/>
        <w:t>0.9993914663116936</w:t>
      </w:r>
      <w:r>
        <w:tab/>
        <w:t>0.9579158107116655</w:t>
      </w:r>
      <w:r>
        <w:tab/>
        <w:t>0.9992020825515949</w:t>
      </w:r>
      <w:r>
        <w:tab/>
        <w:t>0.9576614653512994</w:t>
      </w:r>
      <w:r>
        <w:tab/>
        <w:t>0.9591362282582797</w:t>
      </w:r>
      <w:r>
        <w:tab/>
        <w:t>0.9565519720009654</w:t>
      </w:r>
      <w:r>
        <w:tab/>
        <w:t>0.999283690152624</w:t>
      </w:r>
      <w:r>
        <w:tab/>
        <w:t>0.9579279902676399</w:t>
      </w:r>
      <w:r>
        <w:tab/>
        <w:t>0.9995125692182412</w:t>
      </w:r>
      <w:r>
        <w:tab/>
        <w:t>0.9577094272595457</w:t>
      </w:r>
      <w:r>
        <w:tab/>
        <w:t>0.9993436169338266</w:t>
      </w:r>
      <w:r>
        <w:tab/>
        <w:t>0.9580325261875762</w:t>
      </w:r>
      <w:r>
        <w:tab/>
        <w:t>0.9992259562282676</w:t>
      </w:r>
      <w:r>
        <w:tab/>
        <w:t>0.9574971926380369</w:t>
      </w:r>
      <w:r>
        <w:tab/>
        <w:t>0.9993332407978615</w:t>
      </w:r>
      <w:r>
        <w:tab/>
        <w:t>0.9577361187545258</w:t>
      </w:r>
      <w:r>
        <w:tab/>
        <w:t>0.999142829096921</w:t>
      </w:r>
      <w:r>
        <w:tab/>
        <w:t>0.9573550536352801</w:t>
      </w:r>
      <w:r>
        <w:tab/>
        <w:t>0.9993088267813268</w:t>
      </w:r>
      <w:r>
        <w:tab/>
        <w:t>0.957916140651801</w:t>
      </w:r>
      <w:r>
        <w:tab/>
        <w:t>0.999267013760526</w:t>
      </w:r>
      <w:r>
        <w:tab/>
        <w:t>0.9572362349040965</w:t>
      </w:r>
      <w:r>
        <w:tab/>
        <w:t>0.9993270032706459</w:t>
      </w:r>
      <w:r>
        <w:tab/>
        <w:t>0.9578533592799805</w:t>
      </w:r>
      <w:r>
        <w:tab/>
        <w:t>0.9993028442807449</w:t>
      </w:r>
      <w:r>
        <w:tab/>
        <w:t>0.9577061856661857</w:t>
      </w:r>
      <w:r>
        <w:tab/>
        <w:t>0.9993258133824433</w:t>
      </w:r>
      <w:r>
        <w:tab/>
        <w:t>0.9577063596276336</w:t>
      </w:r>
      <w:r>
        <w:tab/>
        <w:t>0.9991420406049306</w:t>
      </w:r>
      <w:r>
        <w:tab/>
        <w:t>0.9576389690470388</w:t>
      </w:r>
      <w:r>
        <w:tab/>
        <w:t>0.9991395947901593</w:t>
      </w:r>
      <w:r>
        <w:tab/>
        <w:t>0.8757583755274262</w:t>
      </w:r>
      <w:r>
        <w:tab/>
        <w:t>0.9992777045126725</w:t>
      </w:r>
      <w:r>
        <w:tab/>
        <w:t>0.9573407279322854</w:t>
      </w:r>
      <w:r>
        <w:tab/>
        <w:t>0.9992187451222015</w:t>
      </w:r>
      <w:r>
        <w:tab/>
        <w:t>0.9578122594752188</w:t>
      </w:r>
      <w:r>
        <w:tab/>
        <w:t>0.999144219426686</w:t>
      </w:r>
      <w:r>
        <w:tab/>
        <w:t>0.9580992424619986</w:t>
      </w:r>
      <w:r>
        <w:tab/>
        <w:t>0.9993451962809918</w:t>
      </w:r>
      <w:r>
        <w:tab/>
        <w:t>0.9579266642300195</w:t>
      </w:r>
      <w:r>
        <w:tab/>
        <w:t>0.9993360268595041</w:t>
      </w:r>
      <w:r>
        <w:tab/>
        <w:t>0.9571385975463075</w:t>
      </w:r>
      <w:r>
        <w:tab/>
        <w:t>0.999246393442623</w:t>
      </w:r>
      <w:r>
        <w:tab/>
        <w:t>0.9579348412310698</w:t>
      </w:r>
      <w:r>
        <w:tab/>
        <w:t>0.9992186082795922</w:t>
      </w:r>
      <w:r>
        <w:tab/>
        <w:t>0.9580173339819994</w:t>
      </w:r>
      <w:r>
        <w:tab/>
        <w:t>0.9994171654027466</w:t>
      </w:r>
      <w:r>
        <w:tab/>
        <w:t>0.9576273110255176</w:t>
      </w:r>
      <w:r>
        <w:tab/>
        <w:t>0.9994467401060791</w:t>
      </w:r>
      <w:r>
        <w:tab/>
        <w:t>0.9574682920310983</w:t>
      </w:r>
      <w:r>
        <w:tab/>
        <w:t>0.9993350440483508</w:t>
      </w:r>
      <w:r>
        <w:tab/>
        <w:t>0.9575913752743234</w:t>
      </w:r>
      <w:r>
        <w:tab/>
        <w:t>0.9990805461901551</w:t>
      </w:r>
      <w:r>
        <w:tab/>
        <w:t>0.9577005255474454</w:t>
      </w:r>
      <w:r>
        <w:tab/>
        <w:t>0.9577031198298275</w:t>
      </w:r>
      <w:r>
        <w:tab/>
        <w:t>0.9577301018181819</w:t>
      </w:r>
      <w:r>
        <w:tab/>
        <w:t>0.9577031198298275</w:t>
      </w:r>
      <w:r>
        <w:tab/>
        <w:t>0.9580121576258819</w:t>
      </w:r>
      <w:r>
        <w:tab/>
        <w:t>0.9575590061963775</w:t>
      </w:r>
      <w:r>
        <w:tab/>
        <w:t>0.957627095844343</w:t>
      </w:r>
      <w:r>
        <w:tab/>
        <w:t>0.9572081391976801</w:t>
      </w:r>
      <w:r>
        <w:tab/>
        <w:t>0.9569955717703349</w:t>
      </w:r>
      <w:r>
        <w:tab/>
        <w:t>0.9993412492320295</w:t>
      </w:r>
      <w:r>
        <w:tab/>
        <w:t>0.9576952257749572</w:t>
      </w:r>
      <w:r>
        <w:tab/>
        <w:t>0.9555562335526316</w:t>
      </w:r>
      <w:r>
        <w:tab/>
        <w:t>0.9580127841323923</w:t>
      </w:r>
      <w:r>
        <w:tab/>
        <w:t>0.9568373453482708</w:t>
      </w:r>
      <w:r>
        <w:tab/>
        <w:t>0.9577968030813672</w:t>
      </w:r>
      <w:r>
        <w:tab/>
        <w:t>0.9568254587267007</w:t>
      </w:r>
      <w:r>
        <w:tab/>
        <w:t>0.9574452022417154</w:t>
      </w:r>
      <w:r>
        <w:tab/>
        <w:t>0.9573049012139968</w:t>
      </w:r>
      <w:r>
        <w:tab/>
        <w:t>0.9574770304200869</w:t>
      </w:r>
      <w:r>
        <w:tab/>
        <w:t>0.957567581827064</w:t>
      </w:r>
      <w:r>
        <w:tab/>
        <w:t>0.9575096384671005</w:t>
      </w:r>
      <w:r>
        <w:tab/>
        <w:t>0.9578760874848117</w:t>
      </w:r>
      <w:r>
        <w:tab/>
        <w:t>0.9568954235266045</w:t>
      </w:r>
      <w:r>
        <w:tab/>
        <w:t>0.9577867202337472</w:t>
      </w:r>
      <w:r>
        <w:lastRenderedPageBreak/>
        <w:tab/>
        <w:t>0.9991913446256796</w:t>
      </w:r>
      <w:r>
        <w:tab/>
        <w:t>0.9579120498547918</w:t>
      </w:r>
      <w:r>
        <w:tab/>
        <w:t>0.9899190274599542</w:t>
      </w:r>
      <w:r>
        <w:tab/>
        <w:t>0.8725290213101815</w:t>
      </w:r>
      <w:r>
        <w:tab/>
        <w:t>0.9583714499142787</w:t>
      </w:r>
      <w:r>
        <w:tab/>
        <w:t>0.9984163768434955</w:t>
      </w:r>
      <w:r>
        <w:tab/>
        <w:t>0.9580722164821647</w:t>
      </w:r>
      <w:r>
        <w:tab/>
        <w:t>0.957062391994142</w:t>
      </w:r>
      <w:r>
        <w:tab/>
        <w:t>0.9579628876873925</w:t>
      </w:r>
      <w:r>
        <w:tab/>
        <w:t>0.9569057094675982</w:t>
      </w:r>
      <w:r>
        <w:tab/>
        <w:t>0.9565111904761905</w:t>
      </w:r>
      <w:r>
        <w:tab/>
        <w:t>0.9583603853754941</w:t>
      </w:r>
      <w:r>
        <w:tab/>
        <w:t>0.9579240120192308</w:t>
      </w:r>
      <w:r>
        <w:tab/>
        <w:t>0.9895725221033039</w:t>
      </w:r>
      <w:r>
        <w:tab/>
        <w:t>0.9574965963060685</w:t>
      </w:r>
      <w:r>
        <w:tab/>
        <w:t>0.9574689832134293</w:t>
      </w:r>
      <w:r>
        <w:tab/>
        <w:t>0.9573298822115385</w:t>
      </w:r>
      <w:r>
        <w:tab/>
        <w:t>0.9574880882705685</w:t>
      </w:r>
      <w:r>
        <w:tab/>
        <w:t>0.9574937769784174</w:t>
      </w:r>
      <w:r>
        <w:tab/>
        <w:t>0.9570197924388437</w:t>
      </w:r>
      <w:r>
        <w:tab/>
        <w:t>0.9574448922413792</w:t>
      </w:r>
      <w:r>
        <w:tab/>
        <w:t>0.9573853039731928</w:t>
      </w:r>
      <w:r>
        <w:tab/>
        <w:t>0.9575026209870628</w:t>
      </w:r>
      <w:r>
        <w:tab/>
        <w:t>0.8766981294374658</w:t>
      </w:r>
      <w:r>
        <w:tab/>
        <w:t>0.9572957904899831</w:t>
      </w:r>
      <w:r>
        <w:tab/>
        <w:t>0.9994070418904406</w:t>
      </w:r>
      <w:r>
        <w:tab/>
        <w:t>0.9994046457707171</w:t>
      </w:r>
      <w:r>
        <w:tab/>
        <w:t>0.957304156000966</w:t>
      </w:r>
      <w:r>
        <w:tab/>
        <w:t>0.9573215423606084</w:t>
      </w:r>
      <w:r>
        <w:tab/>
        <w:t>0.9573223190154441</w:t>
      </w:r>
      <w:r>
        <w:tab/>
        <w:t>0.9994083956756759</w:t>
      </w:r>
      <w:r>
        <w:tab/>
        <w:t>0.9575146123936817</w:t>
      </w:r>
      <w:r>
        <w:tab/>
        <w:t>0.957475647087497</w:t>
      </w:r>
      <w:r>
        <w:tab/>
        <w:t>0.9575039800146236</w:t>
      </w:r>
      <w:r>
        <w:tab/>
        <w:t>0.8765481832501969</w:t>
      </w:r>
      <w:r>
        <w:tab/>
        <w:t>0.9994092310996563</w:t>
      </w:r>
      <w:r>
        <w:tab/>
        <w:t>0.9994147345798409</w:t>
      </w:r>
      <w:r>
        <w:tab/>
        <w:t>0.9573615031416144</w:t>
      </w:r>
      <w:r>
        <w:tab/>
        <w:t>0.880129987283825</w:t>
      </w:r>
      <w:r>
        <w:tab/>
        <w:t>0.876352167199148</w:t>
      </w:r>
      <w:r>
        <w:tab/>
        <w:t>0.8759462390438246</w:t>
      </w:r>
      <w:r>
        <w:tab/>
        <w:t>0.8770256152185646</w:t>
      </w:r>
      <w:r>
        <w:tab/>
        <w:t>0.9590047716092762</w:t>
      </w:r>
      <w:r>
        <w:tab/>
        <w:t>0.9588390472829922</w:t>
      </w:r>
      <w:r>
        <w:tab/>
        <w:t>0.9576012460833936</w:t>
      </w:r>
      <w:r>
        <w:tab/>
        <w:t>0.9574912952877103</w:t>
      </w:r>
      <w:r>
        <w:tab/>
        <w:t>0.9569748393426539</w:t>
      </w:r>
      <w:r>
        <w:tab/>
        <w:t>0.9440317392405063</w:t>
      </w:r>
      <w:r>
        <w:tab/>
        <w:t>0.957584850458273</w:t>
      </w:r>
      <w:r>
        <w:tab/>
        <w:t>0.9575057714561236</w:t>
      </w:r>
      <w:r>
        <w:tab/>
        <w:t>0.9576254119352501</w:t>
      </w:r>
      <w:r>
        <w:tab/>
        <w:t>0.9575445921084483</w:t>
      </w:r>
      <w:r>
        <w:tab/>
        <w:t>0.9574510115886046</w:t>
      </w:r>
      <w:r>
        <w:tab/>
        <w:t>0.9575467988394586</w:t>
      </w:r>
      <w:r>
        <w:tab/>
        <w:t>0.9578117683226759</w:t>
      </w:r>
      <w:r>
        <w:tab/>
        <w:t>0.9573480669599219</w:t>
      </w:r>
      <w:r>
        <w:tab/>
        <w:t>0.9577791789577188</w:t>
      </w:r>
      <w:r>
        <w:tab/>
        <w:t>0.9578216699410609</w:t>
      </w:r>
      <w:r>
        <w:tab/>
        <w:t>0.9577678343166176</w:t>
      </w:r>
      <w:r>
        <w:tab/>
        <w:t>0.957909129684418</w:t>
      </w:r>
      <w:r>
        <w:tab/>
        <w:t>0.9577558806190125</w:t>
      </w:r>
      <w:r>
        <w:tab/>
        <w:t>0.9575728310168252</w:t>
      </w:r>
      <w:r>
        <w:tab/>
        <w:t>0.9575531007562822</w:t>
      </w:r>
    </w:p>
    <w:p w14:paraId="6A9D25FA" w14:textId="77777777" w:rsidR="00C22B2C" w:rsidRDefault="00C22B2C" w:rsidP="00C22B2C">
      <w:r>
        <w:t>GCA_015683655</w:t>
      </w:r>
      <w:r>
        <w:tab/>
        <w:t>0.8764228607089366</w:t>
      </w:r>
      <w:r>
        <w:tab/>
        <w:t>0.9983304568003308</w:t>
      </w:r>
      <w:r>
        <w:tab/>
        <w:t>0.9595915829669059</w:t>
      </w:r>
      <w:r>
        <w:tab/>
        <w:t>0.9601517372495447</w:t>
      </w:r>
      <w:r>
        <w:tab/>
        <w:t>0.9582340901339831</w:t>
      </w:r>
      <w:r>
        <w:tab/>
        <w:t>0.9890353686990975</w:t>
      </w:r>
      <w:r>
        <w:tab/>
        <w:t>0.8856753528965343</w:t>
      </w:r>
      <w:r>
        <w:tab/>
        <w:t>0.9782804255798244</w:t>
      </w:r>
      <w:r>
        <w:tab/>
        <w:t>0.9890254265510948</w:t>
      </w:r>
      <w:r>
        <w:tab/>
        <w:t>0.9895506592226755</w:t>
      </w:r>
      <w:r>
        <w:tab/>
        <w:t>0.879361020696143</w:t>
      </w:r>
      <w:r>
        <w:tab/>
        <w:t>0.9994054131113425</w:t>
      </w:r>
      <w:r>
        <w:tab/>
        <w:t>0.8791973457371642</w:t>
      </w:r>
      <w:r>
        <w:tab/>
        <w:t>0.9599830237877401</w:t>
      </w:r>
      <w:r>
        <w:tab/>
        <w:t>0.9709733113553114</w:t>
      </w:r>
      <w:r>
        <w:tab/>
        <w:t>0.8846069370522007</w:t>
      </w:r>
      <w:r>
        <w:tab/>
        <w:t>0.9983228131545873</w:t>
      </w:r>
      <w:r>
        <w:tab/>
        <w:t>0.957786032635168</w:t>
      </w:r>
      <w:r>
        <w:tab/>
        <w:t>0.9987433606221859</w:t>
      </w:r>
      <w:r>
        <w:tab/>
        <w:t>0.9579179398091511</w:t>
      </w:r>
      <w:r>
        <w:tab/>
        <w:t>0.976071083849452</w:t>
      </w:r>
      <w:r>
        <w:tab/>
        <w:t>0.9578333647798742</w:t>
      </w:r>
      <w:r>
        <w:tab/>
        <w:t>0.9925718513827317</w:t>
      </w:r>
      <w:r>
        <w:tab/>
        <w:t>0.9579385125579128</w:t>
      </w:r>
      <w:r>
        <w:tab/>
        <w:t>1.0</w:t>
      </w:r>
      <w:r>
        <w:tab/>
        <w:t>0.9578738616995375</w:t>
      </w:r>
      <w:r>
        <w:tab/>
        <w:t>0.9928459639065819</w:t>
      </w:r>
      <w:r>
        <w:tab/>
        <w:t>0.9576745643153527</w:t>
      </w:r>
      <w:r>
        <w:tab/>
        <w:t>0.9991954785478548</w:t>
      </w:r>
      <w:r>
        <w:tab/>
        <w:t>0.9578022782355794</w:t>
      </w:r>
      <w:r>
        <w:tab/>
        <w:t>0.9904182193576578</w:t>
      </w:r>
      <w:r>
        <w:tab/>
        <w:t>0.95780306640625</w:t>
      </w:r>
      <w:r>
        <w:tab/>
        <w:t>0.9926005771670191</w:t>
      </w:r>
      <w:r>
        <w:tab/>
        <w:t>0.9894651815642458</w:t>
      </w:r>
      <w:r>
        <w:tab/>
        <w:t>0.9733580791722898</w:t>
      </w:r>
      <w:r>
        <w:tab/>
        <w:t>0.9578488510223953</w:t>
      </w:r>
      <w:r>
        <w:tab/>
        <w:t>0.9731037398190046</w:t>
      </w:r>
      <w:r>
        <w:tab/>
        <w:t>0.9577460638297872</w:t>
      </w:r>
      <w:r>
        <w:tab/>
        <w:t>0.9925608789808918</w:t>
      </w:r>
      <w:r>
        <w:tab/>
        <w:t>0.9576428768115942</w:t>
      </w:r>
      <w:r>
        <w:tab/>
        <w:t>0.9731618945708493</w:t>
      </w:r>
      <w:r>
        <w:tab/>
        <w:t>0.9578956166707052</w:t>
      </w:r>
      <w:r>
        <w:tab/>
        <w:t>0.9711683983622351</w:t>
      </w:r>
      <w:r>
        <w:tab/>
        <w:t>0.9576794902150279</w:t>
      </w:r>
      <w:r>
        <w:tab/>
        <w:t>0.9925292898028409</w:t>
      </w:r>
      <w:r>
        <w:tab/>
        <w:t>0.9577107643775783</w:t>
      </w:r>
      <w:r>
        <w:tab/>
        <w:t>0.9901930105900151</w:t>
      </w:r>
      <w:r>
        <w:tab/>
        <w:t>0.9577497961165048</w:t>
      </w:r>
      <w:r>
        <w:tab/>
        <w:t>0.978480346781505</w:t>
      </w:r>
      <w:r>
        <w:tab/>
        <w:t>0.9577726742497581</w:t>
      </w:r>
      <w:r>
        <w:tab/>
        <w:t>0.9890286854054054</w:t>
      </w:r>
      <w:r>
        <w:tab/>
        <w:t>0.9578609049116865</w:t>
      </w:r>
      <w:r>
        <w:tab/>
        <w:t>0.9730745442238267</w:t>
      </w:r>
      <w:r>
        <w:tab/>
        <w:t>0.9578762969241946</w:t>
      </w:r>
      <w:r>
        <w:tab/>
        <w:t>0.9925922374815127</w:t>
      </w:r>
      <w:r>
        <w:tab/>
        <w:t>0.9578125211915719</w:t>
      </w:r>
      <w:r>
        <w:tab/>
        <w:t>0.9892631119964587</w:t>
      </w:r>
      <w:r>
        <w:tab/>
        <w:t>0.9576825490671189</w:t>
      </w:r>
      <w:r>
        <w:tab/>
        <w:t>0.9895427616974972</w:t>
      </w:r>
      <w:r>
        <w:tab/>
        <w:t>0.9578048834951457</w:t>
      </w:r>
      <w:r>
        <w:tab/>
        <w:t>0.8799136303543098</w:t>
      </w:r>
      <w:r>
        <w:tab/>
        <w:t>0.9578271124031008</w:t>
      </w:r>
      <w:r>
        <w:tab/>
        <w:t>0.9779283966530982</w:t>
      </w:r>
      <w:r>
        <w:tab/>
        <w:t>0.9576382999275537</w:t>
      </w:r>
      <w:r>
        <w:tab/>
        <w:t>0.9731251507650767</w:t>
      </w:r>
      <w:r>
        <w:tab/>
        <w:t>0.9577536974383761</w:t>
      </w:r>
      <w:r>
        <w:tab/>
        <w:t>0.9895038675213675</w:t>
      </w:r>
      <w:r>
        <w:tab/>
        <w:t>0.9577218353054818</w:t>
      </w:r>
      <w:r>
        <w:tab/>
        <w:t>0.9727015302893309</w:t>
      </w:r>
      <w:r>
        <w:tab/>
        <w:t>0.9577014541062802</w:t>
      </w:r>
      <w:r>
        <w:lastRenderedPageBreak/>
        <w:tab/>
        <w:t>0.9889667331042382</w:t>
      </w:r>
      <w:r>
        <w:tab/>
        <w:t>0.9577613771442378</w:t>
      </w:r>
      <w:r>
        <w:tab/>
        <w:t>0.9731076611626329</w:t>
      </w:r>
      <w:r>
        <w:tab/>
        <w:t>0.9577749975798644</w:t>
      </w:r>
      <w:r>
        <w:tab/>
        <w:t>0.9928312280701755</w:t>
      </w:r>
      <w:r>
        <w:tab/>
        <w:t>0.9577905926463474</w:t>
      </w:r>
      <w:r>
        <w:tab/>
        <w:t>0.9925204768969903</w:t>
      </w:r>
      <w:r>
        <w:tab/>
        <w:t>0.9577363741841914</w:t>
      </w:r>
      <w:r>
        <w:tab/>
        <w:t>0.989551798483207</w:t>
      </w:r>
      <w:r>
        <w:tab/>
        <w:t>0.9577425531914894</w:t>
      </w:r>
      <w:r>
        <w:tab/>
        <w:t>0.9895425027370265</w:t>
      </w:r>
      <w:r>
        <w:tab/>
        <w:t>0.9598348798521257</w:t>
      </w:r>
      <w:r>
        <w:tab/>
        <w:t>0.9891675472132658</w:t>
      </w:r>
      <w:r>
        <w:tab/>
        <w:t>0.9891870951509607</w:t>
      </w:r>
      <w:r>
        <w:tab/>
        <w:t>0.9925049360613812</w:t>
      </w:r>
      <w:r>
        <w:tab/>
        <w:t>0.9891870951509607</w:t>
      </w:r>
      <w:r>
        <w:tab/>
        <w:t>0.9998272155505801</w:t>
      </w:r>
      <w:r>
        <w:tab/>
        <w:t>0.9894419032967033</w:t>
      </w:r>
      <w:r>
        <w:tab/>
        <w:t>0.9925389594765723</w:t>
      </w:r>
      <w:r>
        <w:tab/>
        <w:t>0.9891384118169703</w:t>
      </w:r>
      <w:r>
        <w:tab/>
        <w:t>0.9987359636438753</w:t>
      </w:r>
      <w:r>
        <w:tab/>
        <w:t>0.9575829253012049</w:t>
      </w:r>
      <w:r>
        <w:tab/>
        <w:t>0.9896678804347828</w:t>
      </w:r>
      <w:r>
        <w:tab/>
        <w:t>0.9721633248847925</w:t>
      </w:r>
      <w:r>
        <w:tab/>
        <w:t>0.9731334159531321</w:t>
      </w:r>
      <w:r>
        <w:tab/>
        <w:t>0.9706031500241196</w:t>
      </w:r>
      <w:r>
        <w:tab/>
        <w:t>0.9924452671755725</w:t>
      </w:r>
      <w:r>
        <w:tab/>
        <w:t>0.9708488758107134</w:t>
      </w:r>
      <w:r>
        <w:tab/>
        <w:t>0.9711161229370963</w:t>
      </w:r>
      <w:r>
        <w:tab/>
        <w:t>0.9716444220748461</w:t>
      </w:r>
      <w:r>
        <w:tab/>
        <w:t>0.9895100112283853</w:t>
      </w:r>
      <w:r>
        <w:tab/>
        <w:t>0.9733168995731296</w:t>
      </w:r>
      <w:r>
        <w:tab/>
        <w:t>0.989541399339934</w:t>
      </w:r>
      <w:r>
        <w:tab/>
        <w:t>0.9988662344656173</w:t>
      </w:r>
      <w:r>
        <w:tab/>
        <w:t>0.9895339753737907</w:t>
      </w:r>
      <w:r>
        <w:tab/>
        <w:t>0.9785112195121951</w:t>
      </w:r>
      <w:r>
        <w:tab/>
        <w:t>0.9574482314725699</w:t>
      </w:r>
      <w:r>
        <w:tab/>
        <w:t>0.9929320812074831</w:t>
      </w:r>
      <w:r>
        <w:tab/>
        <w:t>0.9598940249433108</w:t>
      </w:r>
      <w:r>
        <w:tab/>
        <w:t>0.883157970417071</w:t>
      </w:r>
      <w:r>
        <w:tab/>
        <w:t>0.9773735049413929</w:t>
      </w:r>
      <w:r>
        <w:tab/>
        <w:t>0.9592031680113907</w:t>
      </w:r>
      <w:r>
        <w:tab/>
        <w:t>0.973157190346084</w:t>
      </w:r>
      <w:r>
        <w:tab/>
        <w:t>0.9893120612691466</w:t>
      </w:r>
      <w:r>
        <w:tab/>
        <w:t>0.9894150832039051</w:t>
      </w:r>
      <w:r>
        <w:tab/>
        <w:t>0.9983288689107255</w:t>
      </w:r>
      <w:r>
        <w:tab/>
        <w:t>0.9903643328303514</w:t>
      </w:r>
      <w:r>
        <w:tab/>
        <w:t>0.9773311772885284</w:t>
      </w:r>
      <w:r>
        <w:tab/>
        <w:t>0.9895615546400695</w:t>
      </w:r>
      <w:r>
        <w:tab/>
        <w:t>0.960108080574207</w:t>
      </w:r>
      <w:r>
        <w:tab/>
        <w:t>0.9890137674020133</w:t>
      </w:r>
      <w:r>
        <w:tab/>
        <w:t>0.9890306307659301</w:t>
      </w:r>
      <w:r>
        <w:tab/>
        <w:t>0.9721330108269984</w:t>
      </w:r>
      <w:r>
        <w:tab/>
        <w:t>0.9889875717959709</w:t>
      </w:r>
      <w:r>
        <w:tab/>
        <w:t>0.9890214533762058</w:t>
      </w:r>
      <w:r>
        <w:tab/>
        <w:t>0.9883519017188189</w:t>
      </w:r>
      <w:r>
        <w:tab/>
        <w:t>0.9890264626578216</w:t>
      </w:r>
      <w:r>
        <w:tab/>
        <w:t>0.9890067693624305</w:t>
      </w:r>
      <w:r>
        <w:tab/>
        <w:t>0.9890213695698694</w:t>
      </w:r>
      <w:r>
        <w:tab/>
        <w:t>0.8785170913978495</w:t>
      </w:r>
      <w:r>
        <w:tab/>
        <w:t>0.9883545892661556</w:t>
      </w:r>
      <w:r>
        <w:tab/>
        <w:t>0.95897001394376</w:t>
      </w:r>
      <w:r>
        <w:tab/>
        <w:t>0.9589397513362771</w:t>
      </w:r>
      <w:r>
        <w:tab/>
        <w:t>0.9884659034028542</w:t>
      </w:r>
      <w:r>
        <w:tab/>
        <w:t>0.9885042897727273</w:t>
      </w:r>
      <w:r>
        <w:tab/>
        <w:t>0.9884799232624424</w:t>
      </w:r>
      <w:r>
        <w:tab/>
        <w:t>0.9591430662983426</w:t>
      </w:r>
      <w:r>
        <w:tab/>
        <w:t>0.9890357110812024</w:t>
      </w:r>
      <w:r>
        <w:tab/>
        <w:t>0.9886637494220989</w:t>
      </w:r>
      <w:r>
        <w:tab/>
        <w:t>0.9886821293302539</w:t>
      </w:r>
      <w:r>
        <w:tab/>
        <w:t>0.8851913284963723</w:t>
      </w:r>
      <w:r>
        <w:tab/>
        <w:t>0.9592487998157107</w:t>
      </w:r>
      <w:r>
        <w:tab/>
        <w:t>0.9589750598526703</w:t>
      </w:r>
      <w:r>
        <w:tab/>
        <w:t>0.9884443150984683</w:t>
      </w:r>
      <w:r>
        <w:tab/>
        <w:t>0.8850308074534162</w:t>
      </w:r>
      <w:r>
        <w:tab/>
        <w:t>0.8843850000000001</w:t>
      </w:r>
      <w:r>
        <w:tab/>
        <w:t>0.8780924809861002</w:t>
      </w:r>
      <w:r>
        <w:tab/>
        <w:t>0.8845462164922135</w:t>
      </w:r>
      <w:r>
        <w:tab/>
        <w:t>0.9887913004385965</w:t>
      </w:r>
      <w:r>
        <w:tab/>
        <w:t>0.9887699098108226</w:t>
      </w:r>
      <w:r>
        <w:tab/>
        <w:t>0.9899373628552545</w:t>
      </w:r>
      <w:r>
        <w:tab/>
        <w:t>0.988841705479452</w:t>
      </w:r>
      <w:r>
        <w:tab/>
        <w:t>0.970472625548513</w:t>
      </w:r>
      <w:r>
        <w:tab/>
        <w:t>0.950254834834835</w:t>
      </w:r>
      <w:r>
        <w:tab/>
        <w:t>0.9886003893263342</w:t>
      </w:r>
      <w:r>
        <w:tab/>
        <w:t>0.9885243023511318</w:t>
      </w:r>
      <w:r>
        <w:tab/>
        <w:t>0.9886815878230398</w:t>
      </w:r>
      <w:r>
        <w:tab/>
        <w:t>0.9885889278666958</w:t>
      </w:r>
      <w:r>
        <w:tab/>
        <w:t>0.9883065876152834</w:t>
      </w:r>
      <w:r>
        <w:tab/>
        <w:t>0.9885493509350936</w:t>
      </w:r>
      <w:r>
        <w:tab/>
        <w:t>0.9764286580397795</w:t>
      </w:r>
      <w:r>
        <w:tab/>
        <w:t>0.9757621108995718</w:t>
      </w:r>
      <w:r>
        <w:tab/>
        <w:t>0.9764813461077845</w:t>
      </w:r>
      <w:r>
        <w:tab/>
        <w:t>0.9764898659324874</w:t>
      </w:r>
      <w:r>
        <w:tab/>
        <w:t>0.9764429214559387</w:t>
      </w:r>
      <w:r>
        <w:tab/>
        <w:t>0.9756954440154441</w:t>
      </w:r>
      <w:r>
        <w:tab/>
        <w:t>0.9763117771373679</w:t>
      </w:r>
      <w:r>
        <w:tab/>
        <w:t>0.9894083400089008</w:t>
      </w:r>
      <w:r>
        <w:tab/>
        <w:t>0.9892842394460577</w:t>
      </w:r>
    </w:p>
    <w:p w14:paraId="29C6D2BF" w14:textId="77777777" w:rsidR="00C22B2C" w:rsidRDefault="00C22B2C" w:rsidP="00C22B2C">
      <w:r>
        <w:t>GCA_002333545</w:t>
      </w:r>
      <w:r>
        <w:tab/>
        <w:t>0.8695644129133038</w:t>
      </w:r>
      <w:r>
        <w:tab/>
        <w:t>0.956729882381181</w:t>
      </w:r>
      <w:r>
        <w:tab/>
        <w:t>0.9974862317614718</w:t>
      </w:r>
      <w:r>
        <w:tab/>
        <w:t>0.9991741882908</w:t>
      </w:r>
      <w:r>
        <w:tab/>
        <w:t>0.9985068739168113</w:t>
      </w:r>
      <w:r>
        <w:tab/>
        <w:t>0.9586165589130944</w:t>
      </w:r>
      <w:r>
        <w:tab/>
        <w:t>0.8766171652691371</w:t>
      </w:r>
      <w:r>
        <w:tab/>
        <w:t>0.9584062770970784</w:t>
      </w:r>
      <w:r>
        <w:tab/>
        <w:t>0.9587173323720259</w:t>
      </w:r>
      <w:r>
        <w:tab/>
        <w:t>0.9578424830261882</w:t>
      </w:r>
      <w:r>
        <w:tab/>
        <w:t>0.870571978582356</w:t>
      </w:r>
      <w:r>
        <w:tab/>
        <w:t>0.9585416038853353</w:t>
      </w:r>
      <w:r>
        <w:tab/>
        <w:t>0.8704254336147353</w:t>
      </w:r>
      <w:r>
        <w:tab/>
        <w:t>0.9992050128479659</w:t>
      </w:r>
      <w:r>
        <w:tab/>
        <w:t>0.9575139122936684</w:t>
      </w:r>
      <w:r>
        <w:tab/>
        <w:t>0.876635222963952</w:t>
      </w:r>
      <w:r>
        <w:tab/>
        <w:t>0.9567180837164289</w:t>
      </w:r>
      <w:r>
        <w:tab/>
        <w:t>0.9992004943443654</w:t>
      </w:r>
      <w:r>
        <w:tab/>
        <w:t>0.9567653280839895</w:t>
      </w:r>
      <w:r>
        <w:tab/>
        <w:t>0.9992644211640211</w:t>
      </w:r>
      <w:r>
        <w:tab/>
        <w:t>0.9574445072815534</w:t>
      </w:r>
      <w:r>
        <w:tab/>
        <w:t>0.9995343274372686</w:t>
      </w:r>
      <w:r>
        <w:tab/>
        <w:t>0.9577158116570327</w:t>
      </w:r>
      <w:r>
        <w:tab/>
        <w:t>0.9995337003947643</w:t>
      </w:r>
      <w:r>
        <w:tab/>
        <w:t>0.9582126322203267</w:t>
      </w:r>
      <w:r>
        <w:tab/>
        <w:t>1.0</w:t>
      </w:r>
      <w:r>
        <w:tab/>
        <w:t>0.9579878341013824</w:t>
      </w:r>
      <w:r>
        <w:tab/>
        <w:t>0.9990520033181253</w:t>
      </w:r>
      <w:r>
        <w:tab/>
        <w:t>0.9584823292886034</w:t>
      </w:r>
      <w:r>
        <w:tab/>
        <w:t>0.9991743527738265</w:t>
      </w:r>
      <w:r>
        <w:tab/>
        <w:t>0.9583634227362205</w:t>
      </w:r>
      <w:r>
        <w:tab/>
        <w:t>0.999305862139497</w:t>
      </w:r>
      <w:r>
        <w:tab/>
        <w:t>0.957792048192771</w:t>
      </w:r>
      <w:r>
        <w:tab/>
        <w:t>0.9590601170848266</w:t>
      </w:r>
      <w:r>
        <w:tab/>
        <w:t>0.956623039476871</w:t>
      </w:r>
      <w:r>
        <w:lastRenderedPageBreak/>
        <w:tab/>
        <w:t>0.9991001360117179</w:t>
      </w:r>
      <w:r>
        <w:tab/>
        <w:t>0.9579887325666748</w:t>
      </w:r>
      <w:r>
        <w:tab/>
        <w:t>0.9997069424534099</w:t>
      </w:r>
      <w:r>
        <w:tab/>
        <w:t>0.9578734068330508</w:t>
      </w:r>
      <w:r>
        <w:tab/>
        <w:t>0.9994287228426396</w:t>
      </w:r>
      <w:r>
        <w:tab/>
        <w:t>0.9581895161290324</w:t>
      </w:r>
      <w:r>
        <w:tab/>
        <w:t>0.9993249272139103</w:t>
      </w:r>
      <w:r>
        <w:tab/>
        <w:t>0.957329000245038</w:t>
      </w:r>
      <w:r>
        <w:tab/>
        <w:t>0.9994408612634574</w:t>
      </w:r>
      <w:r>
        <w:tab/>
        <w:t>0.9578131615868409</w:t>
      </w:r>
      <w:r>
        <w:tab/>
        <w:t>0.9990793280228758</w:t>
      </w:r>
      <w:r>
        <w:tab/>
        <w:t>0.9580017959183674</w:t>
      </w:r>
      <w:r>
        <w:tab/>
        <w:t>0.9993142382495949</w:t>
      </w:r>
      <w:r>
        <w:tab/>
        <w:t>0.9576687235612396</w:t>
      </w:r>
      <w:r>
        <w:tab/>
        <w:t>0.9993568578401464</w:t>
      </w:r>
      <w:r>
        <w:tab/>
        <w:t>0.9575393255758727</w:t>
      </w:r>
      <w:r>
        <w:tab/>
        <w:t>0.999561686201933</w:t>
      </w:r>
      <w:r>
        <w:tab/>
        <w:t>0.957911046596731</w:t>
      </w:r>
      <w:r>
        <w:tab/>
        <w:t>0.9996242777777777</w:t>
      </w:r>
      <w:r>
        <w:tab/>
        <w:t>0.9578273993733432</w:t>
      </w:r>
      <w:r>
        <w:tab/>
        <w:t>0.9991435075850759</w:t>
      </w:r>
      <w:r>
        <w:tab/>
        <w:t>0.9581258948407801</w:t>
      </w:r>
      <w:r>
        <w:tab/>
        <w:t>0.9993327254056275</w:t>
      </w:r>
      <w:r>
        <w:tab/>
        <w:t>0.9577963422982885</w:t>
      </w:r>
      <w:r>
        <w:tab/>
        <w:t>0.9990795699813935</w:t>
      </w:r>
      <w:r>
        <w:tab/>
        <w:t>0.8755408878876226</w:t>
      </w:r>
      <w:r>
        <w:tab/>
        <w:t>0.9990845238587069</w:t>
      </w:r>
      <w:r>
        <w:tab/>
        <w:t>0.9571617557436518</w:t>
      </w:r>
      <w:r>
        <w:tab/>
        <w:t>0.9993015034538806</w:t>
      </w:r>
      <w:r>
        <w:tab/>
        <w:t>0.9579033852898198</w:t>
      </w:r>
      <w:r>
        <w:tab/>
        <w:t>0.999244752293578</w:t>
      </w:r>
      <w:r>
        <w:tab/>
        <w:t>0.9582876438080884</w:t>
      </w:r>
      <w:r>
        <w:tab/>
        <w:t>0.9990827046482929</w:t>
      </w:r>
      <w:r>
        <w:tab/>
        <w:t>0.9577457003177707</w:t>
      </w:r>
      <w:r>
        <w:tab/>
        <w:t>0.9990028069815194</w:t>
      </w:r>
      <w:r>
        <w:tab/>
        <w:t>0.9576712345679012</w:t>
      </w:r>
      <w:r>
        <w:tab/>
        <w:t>0.9993855272876487</w:t>
      </w:r>
      <w:r>
        <w:tab/>
        <w:t>0.9580173445912873</w:t>
      </w:r>
      <w:r>
        <w:tab/>
        <w:t>0.9993573909465022</w:t>
      </w:r>
      <w:r>
        <w:tab/>
        <w:t>0.9581540792369773</w:t>
      </w:r>
      <w:r>
        <w:tab/>
        <w:t>0.9996710006189397</w:t>
      </w:r>
      <w:r>
        <w:tab/>
        <w:t>0.9577799758278946</w:t>
      </w:r>
      <w:r>
        <w:tab/>
        <w:t>0.9994342351046699</w:t>
      </w:r>
      <w:r>
        <w:tab/>
        <w:t>0.9578802169673329</w:t>
      </w:r>
      <w:r>
        <w:tab/>
        <w:t>0.999454225924421</w:t>
      </w:r>
      <w:r>
        <w:tab/>
        <w:t>0.9578749705882353</w:t>
      </w:r>
      <w:r>
        <w:tab/>
        <w:t>0.998536759363086</w:t>
      </w:r>
      <w:r>
        <w:tab/>
        <w:t>0.9581796474045053</w:t>
      </w:r>
      <w:r>
        <w:tab/>
        <w:t>0.9576731086853347</w:t>
      </w:r>
      <w:r>
        <w:tab/>
        <w:t>0.9580048968696917</w:t>
      </w:r>
      <w:r>
        <w:tab/>
        <w:t>0.9576731086853347</w:t>
      </w:r>
      <w:r>
        <w:tab/>
        <w:t>0.9580821604486711</w:t>
      </w:r>
      <w:r>
        <w:tab/>
        <w:t>0.9576994240460762</w:t>
      </w:r>
      <w:r>
        <w:tab/>
        <w:t>0.9577343706377858</w:t>
      </w:r>
      <w:r>
        <w:tab/>
        <w:t>0.9571323839458415</w:t>
      </w:r>
      <w:r>
        <w:tab/>
        <w:t>0.9568149520613614</w:t>
      </w:r>
      <w:r>
        <w:tab/>
        <w:t>0.9993966626189033</w:t>
      </w:r>
      <w:r>
        <w:tab/>
        <w:t>0.9579879711209007</w:t>
      </w:r>
      <w:r>
        <w:tab/>
        <w:t>0.9554167051614423</w:t>
      </w:r>
      <w:r>
        <w:tab/>
        <w:t>0.9580384869225128</w:t>
      </w:r>
      <w:r>
        <w:tab/>
        <w:t>0.9570633945628216</w:t>
      </w:r>
      <w:r>
        <w:tab/>
        <w:t>0.9580063455953534</w:t>
      </w:r>
      <w:r>
        <w:tab/>
        <w:t>0.9569712472647701</w:t>
      </w:r>
      <w:r>
        <w:tab/>
        <w:t>0.95727552355382</w:t>
      </w:r>
      <w:r>
        <w:tab/>
        <w:t>0.9573409734513274</w:t>
      </w:r>
      <w:r>
        <w:tab/>
        <w:t>0.9579383924235064</w:t>
      </w:r>
      <w:r>
        <w:tab/>
        <w:t>0.957397678396872</w:t>
      </w:r>
      <w:r>
        <w:tab/>
        <w:t>0.9575319207538052</w:t>
      </w:r>
      <w:r>
        <w:tab/>
        <w:t>0.9578777160944729</w:t>
      </w:r>
      <w:r>
        <w:tab/>
        <w:t>0.9567270367717288</w:t>
      </w:r>
      <w:r>
        <w:tab/>
        <w:t>0.9579227613219095</w:t>
      </w:r>
      <w:r>
        <w:tab/>
        <w:t>0.9985210213383054</w:t>
      </w:r>
      <w:r>
        <w:tab/>
        <w:t>0.9580775302956859</w:t>
      </w:r>
      <w:r>
        <w:tab/>
        <w:t>0.9902551503327978</w:t>
      </w:r>
      <w:r>
        <w:tab/>
        <w:t>0.8725549788471709</w:t>
      </w:r>
      <w:r>
        <w:tab/>
        <w:t>0.9580343095823096</w:t>
      </w:r>
      <w:r>
        <w:tab/>
        <w:t>0.9983086488869296</w:t>
      </w:r>
      <w:r>
        <w:tab/>
        <w:t>0.9581294981458591</w:t>
      </w:r>
      <w:r>
        <w:tab/>
        <w:t>0.9574366895033032</w:t>
      </w:r>
      <w:r>
        <w:tab/>
        <w:t>0.9580375191310787</w:t>
      </w:r>
      <w:r>
        <w:tab/>
        <w:t>0.9567938708897485</w:t>
      </w:r>
      <w:r>
        <w:tab/>
        <w:t>0.9566317921146954</w:t>
      </w:r>
      <w:r>
        <w:tab/>
        <w:t>0.9580676567901233</w:t>
      </w:r>
      <w:r>
        <w:tab/>
        <w:t>0.9585357253384913</w:t>
      </w:r>
      <w:r>
        <w:tab/>
        <w:t>0.9897008523521191</w:t>
      </w:r>
      <w:r>
        <w:tab/>
        <w:t>0.9575668520738431</w:t>
      </w:r>
      <w:r>
        <w:tab/>
        <w:t>0.9575478672417924</w:t>
      </w:r>
      <w:r>
        <w:tab/>
        <w:t>0.9573126724553787</w:t>
      </w:r>
      <w:r>
        <w:tab/>
        <w:t>0.9575704027811076</w:t>
      </w:r>
      <w:r>
        <w:tab/>
        <w:t>0.9575703930968361</w:t>
      </w:r>
      <w:r>
        <w:tab/>
        <w:t>0.9570415918065153</w:t>
      </w:r>
      <w:r>
        <w:tab/>
        <w:t>0.957530538664113</w:t>
      </w:r>
      <w:r>
        <w:tab/>
        <w:t>0.9575039731929154</w:t>
      </w:r>
      <w:r>
        <w:tab/>
        <w:t>0.9575447498204452</w:t>
      </w:r>
      <w:r>
        <w:tab/>
        <w:t>0.8767338438356164</w:t>
      </w:r>
      <w:r>
        <w:tab/>
        <w:t>0.9576670937272949</w:t>
      </w:r>
      <w:r>
        <w:tab/>
        <w:t>0.9992915435809362</w:t>
      </w:r>
      <w:r>
        <w:tab/>
        <w:t>0.9992800729613734</w:t>
      </w:r>
      <w:r>
        <w:tab/>
        <w:t>0.957678617098571</w:t>
      </w:r>
      <w:r>
        <w:tab/>
        <w:t>0.95766429886171</w:t>
      </w:r>
      <w:r>
        <w:tab/>
        <w:t>0.957666793320426</w:t>
      </w:r>
      <w:r>
        <w:tab/>
        <w:t>0.999289463404164</w:t>
      </w:r>
      <w:r>
        <w:tab/>
        <w:t>0.9580794012707723</w:t>
      </w:r>
      <w:r>
        <w:tab/>
        <w:t>0.9572923758257892</w:t>
      </w:r>
      <w:r>
        <w:tab/>
        <w:t>0.9573277573978969</w:t>
      </w:r>
      <w:r>
        <w:tab/>
        <w:t>0.8763477022058822</w:t>
      </w:r>
      <w:r>
        <w:tab/>
        <w:t>0.9992807834299207</w:t>
      </w:r>
      <w:r>
        <w:tab/>
        <w:t>0.9993271938117749</w:t>
      </w:r>
      <w:r>
        <w:tab/>
        <w:t>0.9577030370549772</w:t>
      </w:r>
      <w:r>
        <w:tab/>
        <w:t>0.8800578764675855</w:t>
      </w:r>
      <w:r>
        <w:tab/>
        <w:t>0.8759129452418927</w:t>
      </w:r>
      <w:r>
        <w:tab/>
        <w:t>0.8762763580901858</w:t>
      </w:r>
      <w:r>
        <w:tab/>
        <w:t>0.8773550936736356</w:t>
      </w:r>
      <w:r>
        <w:tab/>
        <w:t>0.959544086833412</w:t>
      </w:r>
      <w:r>
        <w:tab/>
        <w:t>0.9593674121557454</w:t>
      </w:r>
      <w:r>
        <w:tab/>
        <w:t>0.9575954813739719</w:t>
      </w:r>
      <w:r>
        <w:tab/>
        <w:t>0.9574745402708481</w:t>
      </w:r>
      <w:r>
        <w:tab/>
        <w:t>0.9568045329737682</w:t>
      </w:r>
      <w:r>
        <w:tab/>
        <w:t>0.9437835093011563</w:t>
      </w:r>
      <w:r>
        <w:tab/>
        <w:t>0.9580279796757804</w:t>
      </w:r>
      <w:r>
        <w:tab/>
        <w:t>0.9577714611097651</w:t>
      </w:r>
      <w:r>
        <w:tab/>
        <w:t>0.9580418725775194</w:t>
      </w:r>
      <w:r>
        <w:tab/>
        <w:t>0.9579673907766989</w:t>
      </w:r>
      <w:r>
        <w:tab/>
        <w:t>0.9578173467409742</w:t>
      </w:r>
      <w:r>
        <w:tab/>
        <w:t>0.9578218695441318</w:t>
      </w:r>
      <w:r>
        <w:tab/>
        <w:t>0.9574575577395578</w:t>
      </w:r>
      <w:r>
        <w:tab/>
        <w:t>0.9576999067026762</w:t>
      </w:r>
      <w:r>
        <w:tab/>
        <w:t>0.9580027355698075</w:t>
      </w:r>
      <w:r>
        <w:tab/>
        <w:t>0.9580191270036992</w:t>
      </w:r>
      <w:r>
        <w:tab/>
        <w:t>0.9574203632793323</w:t>
      </w:r>
      <w:r>
        <w:tab/>
        <w:t>0.9582022789199901</w:t>
      </w:r>
      <w:r>
        <w:tab/>
        <w:t>0.9580020744943265</w:t>
      </w:r>
      <w:r>
        <w:lastRenderedPageBreak/>
        <w:tab/>
        <w:t>0.9580965062607415</w:t>
      </w:r>
      <w:r>
        <w:tab/>
        <w:t>0.9580965569744597</w:t>
      </w:r>
    </w:p>
    <w:p w14:paraId="4B8FA494" w14:textId="77777777" w:rsidR="00C22B2C" w:rsidRDefault="00C22B2C" w:rsidP="00C22B2C">
      <w:r>
        <w:t>GCA_015683715</w:t>
      </w:r>
      <w:r>
        <w:tab/>
        <w:t>0.8765368052516411</w:t>
      </w:r>
      <w:r>
        <w:tab/>
        <w:t>0.992357519949601</w:t>
      </w:r>
      <w:r>
        <w:tab/>
        <w:t>0.9590212574302698</w:t>
      </w:r>
      <w:r>
        <w:tab/>
        <w:t>0.9592765799506617</w:t>
      </w:r>
      <w:r>
        <w:tab/>
        <w:t>0.9572349601930036</w:t>
      </w:r>
      <w:r>
        <w:tab/>
        <w:t>0.9886390398432399</w:t>
      </w:r>
      <w:r>
        <w:tab/>
        <w:t>0.8844436009975061</w:t>
      </w:r>
      <w:r>
        <w:tab/>
        <w:t>0.9768697036223931</w:t>
      </w:r>
      <w:r>
        <w:tab/>
        <w:t>0.9876938620230702</w:t>
      </w:r>
      <w:r>
        <w:tab/>
        <w:t>0.98920002507837</w:t>
      </w:r>
      <w:r>
        <w:tab/>
        <w:t>0.879924443670151</w:t>
      </w:r>
      <w:r>
        <w:tab/>
        <w:t>0.9923543898340685</w:t>
      </w:r>
      <w:r>
        <w:tab/>
        <w:t>0.8799811947931194</w:t>
      </w:r>
      <w:r>
        <w:tab/>
        <w:t>0.9591932191935121</w:t>
      </w:r>
      <w:r>
        <w:tab/>
        <w:t>0.9696943195407798</w:t>
      </w:r>
      <w:r>
        <w:tab/>
        <w:t>0.8843429710144929</w:t>
      </w:r>
      <w:r>
        <w:tab/>
        <w:t>0.9923759081242025</w:t>
      </w:r>
      <w:r>
        <w:tab/>
        <w:t>0.9570297420443588</w:t>
      </w:r>
      <w:r>
        <w:tab/>
        <w:t>0.9924671837411861</w:t>
      </w:r>
      <w:r>
        <w:tab/>
        <w:t>0.9572758879184862</w:t>
      </w:r>
      <w:r>
        <w:tab/>
        <w:t>0.9750591404415218</w:t>
      </w:r>
      <w:r>
        <w:tab/>
        <w:t>0.9572835076775432</w:t>
      </w:r>
      <w:r>
        <w:tab/>
        <w:t>0.9999757676669895</w:t>
      </w:r>
      <w:r>
        <w:tab/>
        <w:t>0.9574065417376492</w:t>
      </w:r>
      <w:r>
        <w:tab/>
        <w:t>0.9922006655433867</w:t>
      </w:r>
      <w:r>
        <w:tab/>
        <w:t>0.9572099061823428</w:t>
      </w:r>
      <w:r>
        <w:tab/>
        <w:t>1.0</w:t>
      </w:r>
      <w:r>
        <w:tab/>
        <w:t>0.957134003868472</w:t>
      </w:r>
      <w:r>
        <w:tab/>
        <w:t>0.9923270078577338</w:t>
      </w:r>
      <w:r>
        <w:tab/>
        <w:t>0.9572519333173424</w:t>
      </w:r>
      <w:r>
        <w:tab/>
        <w:t>0.9901051559829059</w:t>
      </w:r>
      <w:r>
        <w:tab/>
        <w:t>0.9572057464311639</w:t>
      </w:r>
      <w:r>
        <w:tab/>
        <w:t>0.9999924179452322</w:t>
      </w:r>
      <w:r>
        <w:tab/>
        <w:t>0.9885909366391183</w:t>
      </w:r>
      <w:r>
        <w:tab/>
        <w:t>0.971528997378768</w:t>
      </w:r>
      <w:r>
        <w:tab/>
        <w:t>0.9573921915820031</w:t>
      </w:r>
      <w:r>
        <w:tab/>
        <w:t>0.9720880507726269</w:t>
      </w:r>
      <w:r>
        <w:tab/>
        <w:t>0.9573002158273382</w:t>
      </w:r>
      <w:r>
        <w:tab/>
        <w:t>0.9999919793089987</w:t>
      </w:r>
      <w:r>
        <w:tab/>
        <w:t>0.9571673662846228</w:t>
      </w:r>
      <w:r>
        <w:tab/>
        <w:t>0.9720660061714789</w:t>
      </w:r>
      <w:r>
        <w:tab/>
        <w:t>0.9571143971291867</w:t>
      </w:r>
      <w:r>
        <w:tab/>
        <w:t>0.9699178243371211</w:t>
      </w:r>
      <w:r>
        <w:tab/>
        <w:t>0.9570743212237094</w:t>
      </w:r>
      <w:r>
        <w:tab/>
        <w:t>0.9999656282875512</w:t>
      </w:r>
      <w:r>
        <w:tab/>
        <w:t>0.9570531152647976</w:t>
      </w:r>
      <w:r>
        <w:tab/>
        <w:t>0.9901447633136095</w:t>
      </w:r>
      <w:r>
        <w:tab/>
        <w:t>0.9570407328207593</w:t>
      </w:r>
      <w:r>
        <w:tab/>
        <w:t>0.9774596886120995</w:t>
      </w:r>
      <w:r>
        <w:tab/>
        <w:t>0.9569972194304858</w:t>
      </w:r>
      <w:r>
        <w:tab/>
        <w:t>0.9887679869993709</w:t>
      </w:r>
      <w:r>
        <w:tab/>
        <w:t>0.9573061531077514</w:t>
      </w:r>
      <w:r>
        <w:tab/>
        <w:t>0.9720374498567336</w:t>
      </w:r>
      <w:r>
        <w:tab/>
        <w:t>0.9573214869084795</w:t>
      </w:r>
      <w:r>
        <w:tab/>
        <w:t>0.9999696759169416</w:t>
      </w:r>
      <w:r>
        <w:tab/>
        <w:t>0.9569586551806653</w:t>
      </w:r>
      <w:r>
        <w:tab/>
        <w:t>0.9881761809153713</w:t>
      </w:r>
      <w:r>
        <w:tab/>
        <w:t>0.9571324903938521</w:t>
      </w:r>
      <w:r>
        <w:tab/>
        <w:t>0.988742730145355</w:t>
      </w:r>
      <w:r>
        <w:tab/>
        <w:t>0.9570074520613615</w:t>
      </w:r>
      <w:r>
        <w:tab/>
        <w:t>0.8798853985507247</w:t>
      </w:r>
      <w:r>
        <w:tab/>
        <w:t>0.9569824820488272</w:t>
      </w:r>
      <w:r>
        <w:tab/>
        <w:t>0.9767662119205299</w:t>
      </w:r>
      <w:r>
        <w:tab/>
        <w:t>0.9570950787589498</w:t>
      </w:r>
      <w:r>
        <w:tab/>
        <w:t>0.972013589179679</w:t>
      </w:r>
      <w:r>
        <w:tab/>
        <w:t>0.9571417663954044</w:t>
      </w:r>
      <w:r>
        <w:tab/>
        <w:t>0.9875859292242792</w:t>
      </w:r>
      <w:r>
        <w:tab/>
        <w:t>0.9570757153092907</w:t>
      </w:r>
      <w:r>
        <w:tab/>
        <w:t>0.9717796012337518</w:t>
      </w:r>
      <w:r>
        <w:tab/>
        <w:t>0.9569250978053436</w:t>
      </w:r>
      <w:r>
        <w:tab/>
        <w:t>0.9877231302568766</w:t>
      </w:r>
      <w:r>
        <w:tab/>
        <w:t>0.9570629427207638</w:t>
      </w:r>
      <w:r>
        <w:tab/>
        <w:t>0.9720227218543046</w:t>
      </w:r>
      <w:r>
        <w:tab/>
        <w:t>0.9571446214662196</w:t>
      </w:r>
      <w:r>
        <w:tab/>
        <w:t>0.9999826239466981</w:t>
      </w:r>
      <w:r>
        <w:tab/>
        <w:t>0.9574347132229423</w:t>
      </w:r>
      <w:r>
        <w:tab/>
        <w:t>0.9999295675886248</w:t>
      </w:r>
      <w:r>
        <w:tab/>
        <w:t>0.957083541218638</w:t>
      </w:r>
      <w:r>
        <w:tab/>
        <w:t>0.9888046571608304</w:t>
      </w:r>
      <w:r>
        <w:tab/>
        <w:t>0.9570359842143029</w:t>
      </w:r>
      <w:r>
        <w:tab/>
        <w:t>0.98867222010582</w:t>
      </w:r>
      <w:r>
        <w:tab/>
        <w:t>0.9584041945630196</w:t>
      </w:r>
      <w:r>
        <w:tab/>
        <w:t>0.9877851823154058</w:t>
      </w:r>
      <w:r>
        <w:tab/>
        <w:t>0.9892863078651687</w:t>
      </w:r>
      <w:r>
        <w:tab/>
        <w:t>0.9999303549019608</w:t>
      </w:r>
      <w:r>
        <w:tab/>
        <w:t>0.9892863078651687</w:t>
      </w:r>
      <w:r>
        <w:tab/>
        <w:t>0.9921649580888517</w:t>
      </w:r>
      <w:r>
        <w:tab/>
        <w:t>0.9896009967567568</w:t>
      </w:r>
      <w:r>
        <w:tab/>
        <w:t>0.9999846500386697</w:t>
      </w:r>
      <w:r>
        <w:tab/>
        <w:t>0.987645871599565</w:t>
      </w:r>
      <w:r>
        <w:tab/>
        <w:t>0.9926205044136193</w:t>
      </w:r>
      <w:r>
        <w:tab/>
        <w:t>0.9570054214285715</w:t>
      </w:r>
      <w:r>
        <w:tab/>
        <w:t>0.9888431063472046</w:t>
      </w:r>
      <w:r>
        <w:tab/>
        <w:t>0.9706740089485458</w:t>
      </w:r>
      <w:r>
        <w:tab/>
        <w:t>0.9720710865724382</w:t>
      </w:r>
      <w:r>
        <w:tab/>
        <w:t>0.9692432020997376</w:t>
      </w:r>
      <w:r>
        <w:tab/>
        <w:t>0.9998099472759227</w:t>
      </w:r>
      <w:r>
        <w:tab/>
        <w:t>0.9692320941788926</w:t>
      </w:r>
      <w:r>
        <w:tab/>
        <w:t>0.9698726851634141</w:t>
      </w:r>
      <w:r>
        <w:tab/>
        <w:t>0.969681381486676</w:t>
      </w:r>
      <w:r>
        <w:tab/>
        <w:t>0.9887722003538258</w:t>
      </w:r>
      <w:r>
        <w:tab/>
        <w:t>0.9715987364071336</w:t>
      </w:r>
      <w:r>
        <w:tab/>
        <w:t>0.9881080216919741</w:t>
      </w:r>
      <w:r>
        <w:tab/>
        <w:t>0.9919707796539504</w:t>
      </w:r>
      <w:r>
        <w:tab/>
        <w:t>0.9881303577623591</w:t>
      </w:r>
      <w:r>
        <w:tab/>
        <w:t>0.977664877185218</w:t>
      </w:r>
      <w:r>
        <w:tab/>
        <w:t>0.95727495127169</w:t>
      </w:r>
      <w:r>
        <w:tab/>
        <w:t>0.9999788983543079</w:t>
      </w:r>
      <w:r>
        <w:tab/>
        <w:t>0.9581291922130231</w:t>
      </w:r>
      <w:r>
        <w:tab/>
        <w:t>0.8829615065243179</w:t>
      </w:r>
      <w:r>
        <w:tab/>
        <w:t>0.9765801039313149</w:t>
      </w:r>
      <w:r>
        <w:tab/>
        <w:t>0.9582326134768367</w:t>
      </w:r>
      <w:r>
        <w:tab/>
        <w:t>0.9721587330517892</w:t>
      </w:r>
      <w:r>
        <w:tab/>
        <w:t>0.9891578867521368</w:t>
      </w:r>
      <w:r>
        <w:tab/>
        <w:t>0.9892065459670426</w:t>
      </w:r>
      <w:r>
        <w:tab/>
        <w:t>0.9923840486772487</w:t>
      </w:r>
      <w:r>
        <w:tab/>
        <w:t>0.9905643043844857</w:t>
      </w:r>
      <w:r>
        <w:tab/>
        <w:t>0.9765146584418553</w:t>
      </w:r>
      <w:r>
        <w:tab/>
        <w:t>0.9885497444561775</w:t>
      </w:r>
      <w:r>
        <w:tab/>
        <w:t>0.958506042047532</w:t>
      </w:r>
      <w:r>
        <w:tab/>
        <w:t>0.9884655827307529</w:t>
      </w:r>
      <w:r>
        <w:tab/>
        <w:t>0.9884010583475298</w:t>
      </w:r>
      <w:r>
        <w:tab/>
        <w:t>0.9703645900537634</w:t>
      </w:r>
      <w:r>
        <w:tab/>
        <w:t>0.9884509158679445</w:t>
      </w:r>
      <w:r>
        <w:tab/>
        <w:t>0.9884559655099</w:t>
      </w:r>
      <w:r>
        <w:tab/>
        <w:t>0.9880029334500876</w:t>
      </w:r>
      <w:r>
        <w:tab/>
        <w:t>0.9884601954951127</w:t>
      </w:r>
      <w:r>
        <w:tab/>
        <w:t>0.988469725881853</w:t>
      </w:r>
      <w:r>
        <w:tab/>
        <w:t>0.9884596026349343</w:t>
      </w:r>
      <w:r>
        <w:tab/>
        <w:t>0.8776486627597229</w:t>
      </w:r>
      <w:r>
        <w:tab/>
        <w:t>0.9877805759724909</w:t>
      </w:r>
      <w:r>
        <w:lastRenderedPageBreak/>
        <w:tab/>
        <w:t>0.9584179116098008</w:t>
      </w:r>
      <w:r>
        <w:tab/>
        <w:t>0.9584121420389462</w:t>
      </w:r>
      <w:r>
        <w:tab/>
        <w:t>0.9878398171256456</w:t>
      </w:r>
      <w:r>
        <w:tab/>
        <w:t>0.9878911656310264</w:t>
      </w:r>
      <w:r>
        <w:tab/>
        <w:t>0.9878534960223607</w:t>
      </w:r>
      <w:r>
        <w:tab/>
        <w:t>0.9586073634096576</w:t>
      </w:r>
      <w:r>
        <w:tab/>
        <w:t>0.9884280399556049</w:t>
      </w:r>
      <w:r>
        <w:tab/>
        <w:t>0.9880690718835305</w:t>
      </w:r>
      <w:r>
        <w:tab/>
        <w:t>0.9880797295454546</w:t>
      </w:r>
      <w:r>
        <w:tab/>
        <w:t>0.8835892965686274</w:t>
      </w:r>
      <w:r>
        <w:tab/>
        <w:t>0.9586926356413167</w:t>
      </w:r>
      <w:r>
        <w:tab/>
        <w:t>0.9583864470108695</w:t>
      </w:r>
      <w:r>
        <w:tab/>
        <w:t>0.9878502420218461</w:t>
      </w:r>
      <w:r>
        <w:tab/>
        <w:t>0.8840942964946448</w:t>
      </w:r>
      <w:r>
        <w:tab/>
        <w:t>0.8837946184243023</w:t>
      </w:r>
      <w:r>
        <w:tab/>
        <w:t>0.8765522080624187</w:t>
      </w:r>
      <w:r>
        <w:tab/>
        <w:t>0.8845214314214463</w:t>
      </w:r>
      <w:r>
        <w:tab/>
        <w:t>0.9881557674919268</w:t>
      </w:r>
      <w:r>
        <w:tab/>
        <w:t>0.9881255514785235</w:t>
      </w:r>
      <w:r>
        <w:tab/>
        <w:t>0.9892053464921691</w:t>
      </w:r>
      <w:r>
        <w:tab/>
        <w:t>0.9891451980198019</w:t>
      </w:r>
      <w:r>
        <w:tab/>
        <w:t>0.9690464749227478</w:t>
      </w:r>
      <w:r>
        <w:tab/>
        <w:t>0.9493551134122288</w:t>
      </w:r>
      <w:r>
        <w:tab/>
        <w:t>0.9878543359040274</w:t>
      </w:r>
      <w:r>
        <w:tab/>
        <w:t>0.9877213440860214</w:t>
      </w:r>
      <w:r>
        <w:tab/>
        <w:t>0.9879402727663231</w:t>
      </w:r>
      <w:r>
        <w:tab/>
        <w:t>0.9879745368579411</w:t>
      </w:r>
      <w:r>
        <w:tab/>
        <w:t>0.9874648861194674</w:t>
      </w:r>
      <w:r>
        <w:tab/>
        <w:t>0.987762526406553</w:t>
      </w:r>
      <w:r>
        <w:tab/>
        <w:t>0.9752616071850626</w:t>
      </w:r>
      <w:r>
        <w:tab/>
        <w:t>0.9751178249587167</w:t>
      </w:r>
      <w:r>
        <w:tab/>
        <w:t>0.9751939641340255</w:t>
      </w:r>
      <w:r>
        <w:tab/>
        <w:t>0.9748743494687132</w:t>
      </w:r>
      <w:r>
        <w:tab/>
        <w:t>0.9750448690110928</w:t>
      </w:r>
      <w:r>
        <w:tab/>
        <w:t>0.9748274827995255</w:t>
      </w:r>
      <w:r>
        <w:tab/>
        <w:t>0.9750750236406619</w:t>
      </w:r>
      <w:r>
        <w:tab/>
        <w:t>0.9880409174714662</w:t>
      </w:r>
      <w:r>
        <w:tab/>
        <w:t>0.987886927140656</w:t>
      </w:r>
    </w:p>
    <w:p w14:paraId="60A9AEA2" w14:textId="77777777" w:rsidR="00C22B2C" w:rsidRDefault="00C22B2C" w:rsidP="00C22B2C">
      <w:r>
        <w:t>GCA_002333565</w:t>
      </w:r>
      <w:r>
        <w:tab/>
        <w:t>0.8702681894515876</w:t>
      </w:r>
      <w:r>
        <w:tab/>
        <w:t>0.9571350410033769</w:t>
      </w:r>
      <w:r>
        <w:tab/>
        <w:t>0.9979699169505962</w:t>
      </w:r>
      <w:r>
        <w:tab/>
        <w:t>0.9994811848648649</w:t>
      </w:r>
      <w:r>
        <w:tab/>
        <w:t>0.9989700043449925</w:t>
      </w:r>
      <w:r>
        <w:tab/>
        <w:t>0.9580696267942586</w:t>
      </w:r>
      <w:r>
        <w:tab/>
        <w:t>0.876995345484222</w:t>
      </w:r>
      <w:r>
        <w:tab/>
        <w:t>0.9585432150615495</w:t>
      </w:r>
      <w:r>
        <w:tab/>
        <w:t>0.9586339685271701</w:t>
      </w:r>
      <w:r>
        <w:tab/>
        <w:t>0.9578897801660968</w:t>
      </w:r>
      <w:r>
        <w:tab/>
        <w:t>0.870888149001536</w:t>
      </w:r>
      <w:r>
        <w:tab/>
        <w:t>0.9587727900881582</w:t>
      </w:r>
      <w:r>
        <w:tab/>
        <w:t>0.8706358788811907</w:t>
      </w:r>
      <w:r>
        <w:tab/>
        <w:t>0.9995290487489216</w:t>
      </w:r>
      <w:r>
        <w:tab/>
        <w:t>0.9579591328047572</w:t>
      </w:r>
      <w:r>
        <w:tab/>
        <w:t>0.8770102603036876</w:t>
      </w:r>
      <w:r>
        <w:tab/>
        <w:t>0.9570605551497444</w:t>
      </w:r>
      <w:r>
        <w:tab/>
        <w:t>0.9989291730279899</w:t>
      </w:r>
      <w:r>
        <w:tab/>
        <w:t>0.9571588729016787</w:t>
      </w:r>
      <w:r>
        <w:tab/>
        <w:t>0.9990311056247317</w:t>
      </w:r>
      <w:r>
        <w:tab/>
        <w:t>0.9580013956340446</w:t>
      </w:r>
      <w:r>
        <w:tab/>
        <w:t>0.9996085946961788</w:t>
      </w:r>
      <w:r>
        <w:tab/>
        <w:t>0.958155290118961</w:t>
      </w:r>
      <w:r>
        <w:tab/>
        <w:t>0.9995819704641352</w:t>
      </w:r>
      <w:r>
        <w:tab/>
        <w:t>0.9582773943833943</w:t>
      </w:r>
      <w:r>
        <w:tab/>
        <w:t>0.9994605340206185</w:t>
      </w:r>
      <w:r>
        <w:tab/>
        <w:t>0.9583404716520039</w:t>
      </w:r>
      <w:r>
        <w:tab/>
        <w:t>1.0</w:t>
      </w:r>
      <w:r>
        <w:tab/>
        <w:t>0.9586996626794259</w:t>
      </w:r>
      <w:r>
        <w:tab/>
        <w:t>0.9994276257503621</w:t>
      </w:r>
      <w:r>
        <w:tab/>
        <w:t>0.9584437873918418</w:t>
      </w:r>
      <w:r>
        <w:tab/>
        <w:t>0.9992135522201377</w:t>
      </w:r>
      <w:r>
        <w:tab/>
        <w:t>0.9581986686103013</w:t>
      </w:r>
      <w:r>
        <w:tab/>
        <w:t>0.9593778173076923</w:t>
      </w:r>
      <w:r>
        <w:tab/>
        <w:t>0.9569746056475171</w:t>
      </w:r>
      <w:r>
        <w:tab/>
        <w:t>0.9990117862433862</w:t>
      </w:r>
      <w:r>
        <w:tab/>
        <w:t>0.9581428708016669</w:t>
      </w:r>
      <w:r>
        <w:tab/>
        <w:t>0.9996834726554377</w:t>
      </w:r>
      <w:r>
        <w:tab/>
        <w:t>0.9581946026328622</w:t>
      </w:r>
      <w:r>
        <w:tab/>
        <w:t>0.9992868262852406</w:t>
      </w:r>
      <w:r>
        <w:tab/>
        <w:t>0.9582099534427837</w:t>
      </w:r>
      <w:r>
        <w:tab/>
        <w:t>0.9992164589352044</w:t>
      </w:r>
      <w:r>
        <w:tab/>
        <w:t>0.9576168921254012</w:t>
      </w:r>
      <w:r>
        <w:tab/>
        <w:t>0.99930179991715</w:t>
      </w:r>
      <w:r>
        <w:tab/>
        <w:t>0.9582272058465285</w:t>
      </w:r>
      <w:r>
        <w:tab/>
        <w:t>0.9991504404737169</w:t>
      </w:r>
      <w:r>
        <w:tab/>
        <w:t>0.9581105311443747</w:t>
      </w:r>
      <w:r>
        <w:tab/>
        <w:t>0.9991830797850351</w:t>
      </w:r>
      <w:r>
        <w:tab/>
        <w:t>0.9584555936413314</w:t>
      </w:r>
      <w:r>
        <w:tab/>
        <w:t>0.9991747996678432</w:t>
      </w:r>
      <w:r>
        <w:tab/>
        <w:t>0.9575807546717776</w:t>
      </w:r>
      <w:r>
        <w:tab/>
        <w:t>0.999605489175687</w:t>
      </w:r>
      <w:r>
        <w:tab/>
        <w:t>0.9580683933382318</w:t>
      </w:r>
      <w:r>
        <w:tab/>
        <w:t>0.9996103588566659</w:t>
      </w:r>
      <w:r>
        <w:tab/>
        <w:t>0.9582383733916</w:t>
      </w:r>
      <w:r>
        <w:tab/>
        <w:t>0.9994954668611922</w:t>
      </w:r>
      <w:r>
        <w:tab/>
        <w:t>0.9582485551142006</w:t>
      </w:r>
      <w:r>
        <w:tab/>
        <w:t>0.9991341176470587</w:t>
      </w:r>
      <w:r>
        <w:tab/>
        <w:t>0.9579328037383178</w:t>
      </w:r>
      <w:r>
        <w:tab/>
        <w:t>0.9995524277335568</w:t>
      </w:r>
      <w:r>
        <w:tab/>
        <w:t>0.8757106719787515</w:t>
      </w:r>
      <w:r>
        <w:tab/>
        <w:t>0.999504358277592</w:t>
      </w:r>
      <w:r>
        <w:tab/>
        <w:t>0.9578193528693529</w:t>
      </w:r>
      <w:r>
        <w:tab/>
        <w:t>0.9991922484961627</w:t>
      </w:r>
      <w:r>
        <w:tab/>
        <w:t>0.9580159843482514</w:t>
      </w:r>
      <w:r>
        <w:tab/>
        <w:t>0.9993137702534274</w:t>
      </w:r>
      <w:r>
        <w:tab/>
        <w:t>0.9585348178137654</w:t>
      </w:r>
      <w:r>
        <w:tab/>
        <w:t>0.9991578143336127</w:t>
      </w:r>
      <w:r>
        <w:tab/>
        <w:t>0.9582826971260133</w:t>
      </w:r>
      <w:r>
        <w:tab/>
        <w:t>0.9991058162411051</w:t>
      </w:r>
      <w:r>
        <w:tab/>
        <w:t>0.9578540662283906</w:t>
      </w:r>
      <w:r>
        <w:tab/>
        <w:t>0.9993688374506954</w:t>
      </w:r>
      <w:r>
        <w:tab/>
        <w:t>0.9580410351610523</w:t>
      </w:r>
      <w:r>
        <w:tab/>
        <w:t>0.9993200291363163</w:t>
      </w:r>
      <w:r>
        <w:tab/>
        <w:t>0.9584053288987435</w:t>
      </w:r>
      <w:r>
        <w:tab/>
        <w:t>0.9996597863426897</w:t>
      </w:r>
      <w:r>
        <w:tab/>
        <w:t>0.9582143719571568</w:t>
      </w:r>
      <w:r>
        <w:tab/>
        <w:t>0.9993096988448844</w:t>
      </w:r>
      <w:r>
        <w:tab/>
        <w:t>0.9578900956351153</w:t>
      </w:r>
      <w:r>
        <w:tab/>
        <w:t>0.9992779444674679</w:t>
      </w:r>
      <w:r>
        <w:tab/>
        <w:t>0.957993493946133</w:t>
      </w:r>
      <w:r>
        <w:tab/>
        <w:t>0.9990687807076853</w:t>
      </w:r>
      <w:r>
        <w:tab/>
        <w:t>0.9584165854258987</w:t>
      </w:r>
      <w:r>
        <w:tab/>
        <w:t>0.9579474012921754</w:t>
      </w:r>
      <w:r>
        <w:tab/>
        <w:t>0.958360107632094</w:t>
      </w:r>
      <w:r>
        <w:tab/>
        <w:t>0.9579474012921754</w:t>
      </w:r>
      <w:r>
        <w:tab/>
        <w:t>0.9581873519334313</w:t>
      </w:r>
      <w:r>
        <w:tab/>
        <w:t>0.9579013268998793</w:t>
      </w:r>
      <w:r>
        <w:tab/>
        <w:t>0.9581284869059166</w:t>
      </w:r>
      <w:r>
        <w:tab/>
        <w:t>0.9578674932746394</w:t>
      </w:r>
      <w:r>
        <w:tab/>
        <w:t>0.9571914437213787</w:t>
      </w:r>
      <w:r>
        <w:tab/>
        <w:t>0.9993064662120275</w:t>
      </w:r>
      <w:r>
        <w:tab/>
        <w:t>0.9578968596059113</w:t>
      </w:r>
      <w:r>
        <w:tab/>
        <w:t>0.9570239369326327</w:t>
      </w:r>
      <w:r>
        <w:tab/>
        <w:t>0.9581800220318237</w:t>
      </w:r>
      <w:r>
        <w:lastRenderedPageBreak/>
        <w:tab/>
        <w:t>0.9571337460083518</w:t>
      </w:r>
      <w:r>
        <w:tab/>
        <w:t>0.9583433114035087</w:t>
      </w:r>
      <w:r>
        <w:tab/>
        <w:t>0.9573345163654129</w:t>
      </w:r>
      <w:r>
        <w:tab/>
        <w:t>0.9576231311394893</w:t>
      </w:r>
      <w:r>
        <w:tab/>
        <w:t>0.9578015833733781</w:t>
      </w:r>
      <w:r>
        <w:tab/>
        <w:t>0.9581998900024445</w:t>
      </w:r>
      <w:r>
        <w:tab/>
        <w:t>0.9577161850849126</w:t>
      </w:r>
      <w:r>
        <w:tab/>
        <w:t>0.9580957013685241</w:t>
      </w:r>
      <w:r>
        <w:tab/>
        <w:t>0.957985917217732</w:t>
      </w:r>
      <w:r>
        <w:tab/>
        <w:t>0.9573870255915017</w:t>
      </w:r>
      <w:r>
        <w:tab/>
        <w:t>0.958352624691358</w:t>
      </w:r>
      <w:r>
        <w:tab/>
        <w:t>0.9986320999367488</w:t>
      </w:r>
      <w:r>
        <w:tab/>
        <w:t>0.9583375268817205</w:t>
      </w:r>
      <w:r>
        <w:tab/>
        <w:t>0.9904923503582158</w:t>
      </w:r>
      <w:r>
        <w:tab/>
        <w:t>0.8726777535847053</w:t>
      </w:r>
      <w:r>
        <w:tab/>
        <w:t>0.9587805075513742</w:t>
      </w:r>
      <w:r>
        <w:tab/>
        <w:t>0.998568311804009</w:t>
      </w:r>
      <w:r>
        <w:tab/>
        <w:t>0.9582037586547972</w:t>
      </w:r>
      <w:r>
        <w:tab/>
        <w:t>0.957578752153581</w:t>
      </w:r>
      <w:r>
        <w:tab/>
        <w:t>0.9582802128186093</w:t>
      </w:r>
      <w:r>
        <w:tab/>
        <w:t>0.95715621634732</w:t>
      </w:r>
      <w:r>
        <w:tab/>
        <w:t>0.9569454862782861</w:t>
      </w:r>
      <w:r>
        <w:tab/>
        <w:t>0.9588965046123161</w:t>
      </w:r>
      <w:r>
        <w:tab/>
        <w:t>0.958500619383046</w:t>
      </w:r>
      <w:r>
        <w:tab/>
        <w:t>0.9899972671827351</w:t>
      </w:r>
      <w:r>
        <w:tab/>
        <w:t>0.9578608899127062</w:t>
      </w:r>
      <w:r>
        <w:tab/>
        <w:t>0.9578275854545454</w:t>
      </w:r>
      <w:r>
        <w:tab/>
        <w:t>0.9578944768147608</w:t>
      </w:r>
      <w:r>
        <w:tab/>
        <w:t>0.9578268969696968</w:t>
      </w:r>
      <w:r>
        <w:tab/>
        <w:t>0.9578191272727271</w:t>
      </w:r>
      <w:r>
        <w:tab/>
        <w:t>0.9573629922635389</w:t>
      </w:r>
      <w:r>
        <w:tab/>
        <w:t>0.9578503290587951</w:t>
      </w:r>
      <w:r>
        <w:tab/>
        <w:t>0.9578292864054184</w:t>
      </w:r>
      <w:r>
        <w:tab/>
        <w:t>0.9579301936108423</w:t>
      </w:r>
      <w:r>
        <w:tab/>
        <w:t>0.8771146132672722</w:t>
      </w:r>
      <w:r>
        <w:tab/>
        <w:t>0.9577311799122379</w:t>
      </w:r>
      <w:r>
        <w:tab/>
        <w:t>0.9995951619170985</w:t>
      </w:r>
      <w:r>
        <w:tab/>
        <w:t>0.9995877753779698</w:t>
      </w:r>
      <w:r>
        <w:tab/>
        <w:t>0.9577573750913965</w:t>
      </w:r>
      <w:r>
        <w:tab/>
        <w:t>0.9577707242136065</w:t>
      </w:r>
      <w:r>
        <w:tab/>
        <w:t>0.9577874890404288</w:t>
      </w:r>
      <w:r>
        <w:tab/>
        <w:t>0.9994190564411892</w:t>
      </w:r>
      <w:r>
        <w:tab/>
        <w:t>0.958310684560453</w:t>
      </w:r>
      <w:r>
        <w:tab/>
        <w:t>0.9576158568969757</w:t>
      </w:r>
      <w:r>
        <w:tab/>
        <w:t>0.9576379842674533</w:t>
      </w:r>
      <w:r>
        <w:tab/>
        <w:t>0.876635387463634</w:t>
      </w:r>
      <w:r>
        <w:tab/>
        <w:t>0.9995881828003458</w:t>
      </w:r>
      <w:r>
        <w:tab/>
        <w:t>0.9996250410899654</w:t>
      </w:r>
      <w:r>
        <w:tab/>
        <w:t>0.9577820702267741</w:t>
      </w:r>
      <w:r>
        <w:tab/>
        <w:t>0.8800171164699847</w:t>
      </w:r>
      <w:r>
        <w:tab/>
        <w:t>0.8763287235183695</w:t>
      </w:r>
      <w:r>
        <w:tab/>
        <w:t>0.8771189010402776</w:t>
      </w:r>
      <w:r>
        <w:tab/>
        <w:t>0.8773461561398753</w:t>
      </w:r>
      <w:r>
        <w:tab/>
        <w:t>0.9590015086621752</w:t>
      </w:r>
      <w:r>
        <w:tab/>
        <w:t>0.9589181579581026</w:t>
      </w:r>
      <w:r>
        <w:tab/>
        <w:t>0.9580178661800487</w:t>
      </w:r>
      <w:r>
        <w:tab/>
        <w:t>0.9579396408905915</w:t>
      </w:r>
      <w:r>
        <w:tab/>
        <w:t>0.957516937515436</w:t>
      </w:r>
      <w:r>
        <w:tab/>
        <w:t>0.944183148850139</w:t>
      </w:r>
      <w:r>
        <w:tab/>
        <w:t>0.9579112308440769</w:t>
      </w:r>
      <w:r>
        <w:tab/>
        <w:t>0.9579470112140419</w:t>
      </w:r>
      <w:r>
        <w:tab/>
        <w:t>0.9579763399170935</w:t>
      </w:r>
      <w:r>
        <w:tab/>
        <w:t>0.9578755490483164</w:t>
      </w:r>
      <w:r>
        <w:tab/>
        <w:t>0.9579966780487805</w:t>
      </w:r>
      <w:r>
        <w:tab/>
        <w:t>0.9580043458058205</w:t>
      </w:r>
      <w:r>
        <w:tab/>
        <w:t>0.9576157536945813</w:t>
      </w:r>
      <w:r>
        <w:tab/>
        <w:t>0.9579134105470675</w:t>
      </w:r>
      <w:r>
        <w:tab/>
        <w:t>0.9582898960653303</w:t>
      </w:r>
      <w:r>
        <w:tab/>
        <w:t>0.9583246302250804</w:t>
      </w:r>
      <w:r>
        <w:tab/>
        <w:t>0.9575874427762737</w:t>
      </w:r>
      <w:r>
        <w:tab/>
        <w:t>0.9583802757763975</w:t>
      </w:r>
      <w:r>
        <w:tab/>
        <w:t>0.9583272284088098</w:t>
      </w:r>
      <w:r>
        <w:tab/>
        <w:t>0.9582292448173741</w:t>
      </w:r>
      <w:r>
        <w:tab/>
        <w:t>0.958229624784004</w:t>
      </w:r>
    </w:p>
    <w:p w14:paraId="689D7A21" w14:textId="77777777" w:rsidR="00C22B2C" w:rsidRDefault="00C22B2C" w:rsidP="00C22B2C">
      <w:r>
        <w:t>GCA_015683755</w:t>
      </w:r>
      <w:r>
        <w:tab/>
        <w:t>0.8785812229862475</w:t>
      </w:r>
      <w:r>
        <w:tab/>
        <w:t>0.9987365239448052</w:t>
      </w:r>
      <w:r>
        <w:tab/>
        <w:t>0.9598564597961494</w:t>
      </w:r>
      <w:r>
        <w:tab/>
        <w:t>0.9602183514532949</w:t>
      </w:r>
      <w:r>
        <w:tab/>
        <w:t>0.9580634313022701</w:t>
      </w:r>
      <w:r>
        <w:tab/>
        <w:t>0.9890444944812362</w:t>
      </w:r>
      <w:r>
        <w:tab/>
        <w:t>0.8854478969849247</w:t>
      </w:r>
      <w:r>
        <w:tab/>
        <w:t>0.9782398085387324</w:t>
      </w:r>
      <w:r>
        <w:tab/>
        <w:t>0.9880054757107678</w:t>
      </w:r>
      <w:r>
        <w:tab/>
        <w:t>0.9889978912720324</w:t>
      </w:r>
      <w:r>
        <w:tab/>
        <w:t>0.8813329317548746</w:t>
      </w:r>
      <w:r>
        <w:tab/>
        <w:t>0.9992833273524722</w:t>
      </w:r>
      <w:r>
        <w:tab/>
        <w:t>0.8813346193247964</w:t>
      </w:r>
      <w:r>
        <w:tab/>
        <w:t>0.9602985347903658</w:t>
      </w:r>
      <w:r>
        <w:tab/>
        <w:t>0.9699713323747904</w:t>
      </w:r>
      <w:r>
        <w:tab/>
        <w:t>0.8854862338648444</w:t>
      </w:r>
      <w:r>
        <w:tab/>
        <w:t>0.9987379409351929</w:t>
      </w:r>
      <w:r>
        <w:tab/>
        <w:t>0.9581067592814373</w:t>
      </w:r>
      <w:r>
        <w:tab/>
        <w:t>0.9989543183183185</w:t>
      </w:r>
      <w:r>
        <w:tab/>
        <w:t>0.9580553038674033</w:t>
      </w:r>
      <w:r>
        <w:tab/>
        <w:t>0.976161681774809</w:t>
      </w:r>
      <w:r>
        <w:tab/>
        <w:t>0.9583794379614194</w:t>
      </w:r>
      <w:r>
        <w:tab/>
        <w:t>0.9921044037460979</w:t>
      </w:r>
      <w:r>
        <w:tab/>
        <w:t>0.9584457998556651</w:t>
      </w:r>
      <w:r>
        <w:tab/>
        <w:t>0.9988635401157981</w:t>
      </w:r>
      <w:r>
        <w:tab/>
        <w:t>0.9581116746297181</w:t>
      </w:r>
      <w:r>
        <w:tab/>
        <w:t>0.9922062961418143</w:t>
      </w:r>
      <w:r>
        <w:tab/>
        <w:t>0.958229784172662</w:t>
      </w:r>
      <w:r>
        <w:tab/>
        <w:t>1.0</w:t>
      </w:r>
      <w:r>
        <w:tab/>
        <w:t>0.9582018501783591</w:t>
      </w:r>
      <w:r>
        <w:tab/>
        <w:t>0.9906763170466885</w:t>
      </w:r>
      <w:r>
        <w:tab/>
        <w:t>0.957915924501082</w:t>
      </w:r>
      <w:r>
        <w:tab/>
        <w:t>0.9922495830727539</w:t>
      </w:r>
      <w:r>
        <w:tab/>
        <w:t>0.9881771061020037</w:t>
      </w:r>
      <w:r>
        <w:tab/>
        <w:t>0.9727797683142102</w:t>
      </w:r>
      <w:r>
        <w:tab/>
        <w:t>0.958531808816483</w:t>
      </w:r>
      <w:r>
        <w:tab/>
        <w:t>0.9727841236428098</w:t>
      </w:r>
      <w:r>
        <w:tab/>
        <w:t>0.9583896028537455</w:t>
      </w:r>
      <w:r>
        <w:tab/>
        <w:t>0.9921982553994547</w:t>
      </w:r>
      <w:r>
        <w:tab/>
        <w:t>0.9579924549335865</w:t>
      </w:r>
      <w:r>
        <w:tab/>
        <w:t>0.9727675165855817</w:t>
      </w:r>
      <w:r>
        <w:tab/>
        <w:t>0.9581073401473735</w:t>
      </w:r>
      <w:r>
        <w:tab/>
        <w:t>0.9704117815683486</w:t>
      </w:r>
      <w:r>
        <w:tab/>
        <w:t>0.9579625456702253</w:t>
      </w:r>
      <w:r>
        <w:tab/>
        <w:t>0.9921050513304002</w:t>
      </w:r>
      <w:r>
        <w:tab/>
        <w:t>0.9579096672212978</w:t>
      </w:r>
      <w:r>
        <w:tab/>
        <w:t>0.9901905213675214</w:t>
      </w:r>
      <w:r>
        <w:tab/>
        <w:t>0.9581358910302166</w:t>
      </w:r>
      <w:r>
        <w:tab/>
        <w:t>0.9780127604750167</w:t>
      </w:r>
      <w:r>
        <w:tab/>
        <w:t>0.9579616196348115</w:t>
      </w:r>
      <w:r>
        <w:tab/>
        <w:t>0.9882885058675608</w:t>
      </w:r>
      <w:r>
        <w:tab/>
        <w:t>0.9584489666666667</w:t>
      </w:r>
      <w:r>
        <w:tab/>
        <w:t>0.9727908106914072</w:t>
      </w:r>
      <w:r>
        <w:tab/>
        <w:t>0.9586137223148369</w:t>
      </w:r>
      <w:r>
        <w:tab/>
        <w:t>0.9921166034985425</w:t>
      </w:r>
      <w:r>
        <w:tab/>
        <w:t>0.9580898387096776</w:t>
      </w:r>
      <w:r>
        <w:tab/>
        <w:t>0.9891053972783144</w:t>
      </w:r>
      <w:r>
        <w:tab/>
        <w:t>0.9579756336350643</w:t>
      </w:r>
      <w:r>
        <w:lastRenderedPageBreak/>
        <w:tab/>
        <w:t>0.9885996344872071</w:t>
      </w:r>
      <w:r>
        <w:tab/>
        <w:t>0.9580259847764034</w:t>
      </w:r>
      <w:r>
        <w:tab/>
        <w:t>0.8791052394586153</w:t>
      </w:r>
      <w:r>
        <w:tab/>
        <w:t>0.9580720744428639</w:t>
      </w:r>
      <w:r>
        <w:tab/>
        <w:t>0.9781272026578074</w:t>
      </w:r>
      <w:r>
        <w:tab/>
        <w:t>0.9578628405591093</w:t>
      </w:r>
      <w:r>
        <w:tab/>
        <w:t>0.9727640520282187</w:t>
      </w:r>
      <w:r>
        <w:tab/>
        <w:t>0.9581174887146591</w:t>
      </w:r>
      <w:r>
        <w:tab/>
        <w:t>0.9880774230493916</w:t>
      </w:r>
      <w:r>
        <w:tab/>
        <w:t>0.9580627761972498</w:t>
      </w:r>
      <w:r>
        <w:tab/>
        <w:t>0.972866052983081</w:t>
      </w:r>
      <w:r>
        <w:tab/>
        <w:t>0.9580444952606635</w:t>
      </w:r>
      <w:r>
        <w:tab/>
        <w:t>0.9880353456221198</w:t>
      </w:r>
      <w:r>
        <w:tab/>
        <w:t>0.9581023275657738</w:t>
      </w:r>
      <w:r>
        <w:tab/>
        <w:t>0.9728764306326304</w:t>
      </w:r>
      <w:r>
        <w:tab/>
        <w:t>0.9581252529090477</w:t>
      </w:r>
      <w:r>
        <w:tab/>
        <w:t>0.9921211281835404</w:t>
      </w:r>
      <w:r>
        <w:tab/>
        <w:t>0.9584160351794628</w:t>
      </w:r>
      <w:r>
        <w:tab/>
        <w:t>0.9920956485355649</w:t>
      </w:r>
      <w:r>
        <w:tab/>
        <w:t>0.9580249454717877</w:t>
      </w:r>
      <w:r>
        <w:tab/>
        <w:t>0.9886862296834902</w:t>
      </w:r>
      <w:r>
        <w:tab/>
        <w:t>0.9580046926180869</w:t>
      </w:r>
      <w:r>
        <w:tab/>
        <w:t>0.9884564557235421</w:t>
      </w:r>
      <w:r>
        <w:tab/>
        <w:t>0.9595579039301311</w:t>
      </w:r>
      <w:r>
        <w:tab/>
        <w:t>0.9882296525364838</w:t>
      </w:r>
      <w:r>
        <w:tab/>
        <w:t>0.9884965097259063</w:t>
      </w:r>
      <w:r>
        <w:tab/>
        <w:t>0.9921669471912477</w:t>
      </w:r>
      <w:r>
        <w:tab/>
        <w:t>0.9884965097259063</w:t>
      </w:r>
      <w:r>
        <w:tab/>
        <w:t>0.99889532800328</w:t>
      </w:r>
      <w:r>
        <w:tab/>
        <w:t>0.9890675377418668</w:t>
      </w:r>
      <w:r>
        <w:tab/>
        <w:t>0.9922067923349301</w:t>
      </w:r>
      <w:r>
        <w:tab/>
        <w:t>0.9880821297107801</w:t>
      </w:r>
      <w:r>
        <w:tab/>
        <w:t>0.998935940032415</w:t>
      </w:r>
      <w:r>
        <w:tab/>
        <w:t>0.9578872888573455</w:t>
      </w:r>
      <w:r>
        <w:tab/>
        <w:t>0.9887021970021412</w:t>
      </w:r>
      <w:r>
        <w:tab/>
        <w:t>0.9716967547169812</w:t>
      </w:r>
      <w:r>
        <w:tab/>
        <w:t>0.9727320925597873</w:t>
      </w:r>
      <w:r>
        <w:tab/>
        <w:t>0.9703657488507138</w:t>
      </w:r>
      <w:r>
        <w:tab/>
        <w:t>0.9920337951301429</w:t>
      </w:r>
      <w:r>
        <w:tab/>
        <w:t>0.9697622734839477</w:t>
      </w:r>
      <w:r>
        <w:tab/>
        <w:t>0.9703055495283017</w:t>
      </w:r>
      <w:r>
        <w:tab/>
        <w:t>0.9707347935833924</w:t>
      </w:r>
      <w:r>
        <w:tab/>
        <w:t>0.9889848395781917</w:t>
      </w:r>
      <w:r>
        <w:tab/>
        <w:t>0.9727898196216453</w:t>
      </w:r>
      <w:r>
        <w:tab/>
        <w:t>0.9885629637760701</w:t>
      </w:r>
      <w:r>
        <w:tab/>
        <w:t>0.997919689985723</w:t>
      </w:r>
      <w:r>
        <w:tab/>
        <w:t>0.9886210845225027</w:t>
      </w:r>
      <w:r>
        <w:tab/>
        <w:t>0.9780936775200714</w:t>
      </w:r>
      <w:r>
        <w:tab/>
        <w:t>0.958048582230624</w:t>
      </w:r>
      <w:r>
        <w:tab/>
        <w:t>0.9922557676261994</w:t>
      </w:r>
      <w:r>
        <w:tab/>
        <w:t>0.9598285012395763</w:t>
      </w:r>
      <w:r>
        <w:tab/>
        <w:t>0.88496158059092</w:t>
      </w:r>
      <w:r>
        <w:tab/>
        <w:t>0.9772100045475216</w:t>
      </w:r>
      <w:r>
        <w:tab/>
        <w:t>0.9593888796296297</w:t>
      </w:r>
      <w:r>
        <w:tab/>
        <w:t>0.9729238294538946</w:t>
      </w:r>
      <w:r>
        <w:tab/>
        <w:t>0.9897783416108831</w:t>
      </w:r>
      <w:r>
        <w:tab/>
        <w:t>0.9891006743528388</w:t>
      </w:r>
      <w:r>
        <w:tab/>
        <w:t>0.9987386474319624</w:t>
      </w:r>
      <w:r>
        <w:tab/>
        <w:t>0.9894970302648173</w:t>
      </w:r>
      <w:r>
        <w:tab/>
        <w:t>0.9771832530949105</w:t>
      </w:r>
      <w:r>
        <w:tab/>
        <w:t>0.9893629039161139</w:t>
      </w:r>
      <w:r>
        <w:tab/>
        <w:t>0.9595410383275262</w:t>
      </w:r>
      <w:r>
        <w:tab/>
        <w:t>0.9884690187621309</w:t>
      </w:r>
      <w:r>
        <w:tab/>
        <w:t>0.9884574983797798</w:t>
      </w:r>
      <w:r>
        <w:tab/>
        <w:t>0.9716485219141323</w:t>
      </w:r>
      <w:r>
        <w:tab/>
        <w:t>0.9884510820734341</w:t>
      </w:r>
      <w:r>
        <w:tab/>
        <w:t>0.9884703321829164</w:t>
      </w:r>
      <w:r>
        <w:tab/>
        <w:t>0.9877262153163153</w:t>
      </w:r>
      <w:r>
        <w:tab/>
        <w:t>0.9884642262931034</w:t>
      </w:r>
      <w:r>
        <w:tab/>
        <w:t>0.9884712006898038</w:t>
      </w:r>
      <w:r>
        <w:tab/>
        <w:t>0.9884809913793103</w:t>
      </w:r>
      <w:r>
        <w:tab/>
        <w:t>0.8786062644450416</w:t>
      </w:r>
      <w:r>
        <w:tab/>
        <w:t>0.9874581599650352</w:t>
      </w:r>
      <w:r>
        <w:tab/>
        <w:t>0.95941522737608</w:t>
      </w:r>
      <w:r>
        <w:tab/>
        <w:t>0.9594249863698318</w:t>
      </w:r>
      <w:r>
        <w:tab/>
        <w:t>0.987596398249453</w:t>
      </w:r>
      <w:r>
        <w:tab/>
        <w:t>0.9876376819172112</w:t>
      </w:r>
      <w:r>
        <w:tab/>
        <w:t>0.9875920669291338</w:t>
      </w:r>
      <w:r>
        <w:tab/>
        <w:t>0.9595654109434812</w:t>
      </w:r>
      <w:r>
        <w:tab/>
        <w:t>0.9885329099099098</w:t>
      </w:r>
      <w:r>
        <w:tab/>
        <w:t>0.9886052006495013</w:t>
      </w:r>
      <w:r>
        <w:tab/>
        <w:t>0.9886232074159907</w:t>
      </w:r>
      <w:r>
        <w:tab/>
        <w:t>0.8847820588235294</w:t>
      </w:r>
      <w:r>
        <w:tab/>
        <w:t>0.9596420486815417</w:t>
      </w:r>
      <w:r>
        <w:tab/>
        <w:t>0.9592543464566928</w:t>
      </w:r>
      <w:r>
        <w:tab/>
        <w:t>0.987643326072751</w:t>
      </w:r>
      <w:r>
        <w:tab/>
        <w:t>0.8866894471387003</w:t>
      </w:r>
      <w:r>
        <w:tab/>
        <w:t>0.8846947446169254</w:t>
      </w:r>
      <w:r>
        <w:tab/>
        <w:t>0.8783058967606004</w:t>
      </w:r>
      <w:r>
        <w:tab/>
        <w:t>0.8847331262781188</w:t>
      </w:r>
      <w:r>
        <w:tab/>
        <w:t>0.9885082492905478</w:t>
      </w:r>
      <w:r>
        <w:tab/>
        <w:t>0.9884278210457229</w:t>
      </w:r>
      <w:r>
        <w:tab/>
        <w:t>0.9901817430191971</w:t>
      </w:r>
      <w:r>
        <w:tab/>
        <w:t>0.9884409838602697</w:t>
      </w:r>
      <w:r>
        <w:tab/>
        <w:t>0.9698812475915222</w:t>
      </w:r>
      <w:r>
        <w:tab/>
        <w:t>0.9500734624876604</w:t>
      </w:r>
      <w:r>
        <w:tab/>
        <w:t>0.9877210666086198</w:t>
      </w:r>
      <w:r>
        <w:tab/>
        <w:t>0.987548035010941</w:t>
      </w:r>
      <w:r>
        <w:tab/>
        <w:t>0.9878114419720768</w:t>
      </w:r>
      <w:r>
        <w:tab/>
        <w:t>0.9878430907103827</w:t>
      </w:r>
      <w:r>
        <w:tab/>
        <w:t>0.9875426644808742</w:t>
      </w:r>
      <w:r>
        <w:tab/>
        <w:t>0.9875635365051525</w:t>
      </w:r>
      <w:r>
        <w:tab/>
        <w:t>0.9757359389895137</w:t>
      </w:r>
      <w:r>
        <w:tab/>
        <w:t>0.9756991315726862</w:t>
      </w:r>
      <w:r>
        <w:tab/>
        <w:t>0.9757031269349845</w:t>
      </w:r>
      <w:r>
        <w:tab/>
        <w:t>0.9758053978084803</w:t>
      </w:r>
      <w:r>
        <w:tab/>
        <w:t>0.9756625291736128</w:t>
      </w:r>
      <w:r>
        <w:tab/>
        <w:t>0.9753084971236817</w:t>
      </w:r>
      <w:r>
        <w:tab/>
        <w:t>0.9756658536003815</w:t>
      </w:r>
      <w:r>
        <w:tab/>
        <w:t>0.9884934110592939</w:t>
      </w:r>
      <w:r>
        <w:tab/>
        <w:t>0.9883666287878788</w:t>
      </w:r>
    </w:p>
    <w:p w14:paraId="7C6338CC" w14:textId="77777777" w:rsidR="00C22B2C" w:rsidRDefault="00C22B2C" w:rsidP="00C22B2C">
      <w:r>
        <w:t>GCA_002333585</w:t>
      </w:r>
      <w:r>
        <w:tab/>
        <w:t>0.8700513523410933</w:t>
      </w:r>
      <w:r>
        <w:tab/>
        <w:t>0.956840486981678</w:t>
      </w:r>
      <w:r>
        <w:tab/>
        <w:t>0.9976787430287429</w:t>
      </w:r>
      <w:r>
        <w:tab/>
        <w:t>0.9991577022375215</w:t>
      </w:r>
      <w:r>
        <w:tab/>
        <w:t>0.9989758894760017</w:t>
      </w:r>
      <w:r>
        <w:tab/>
        <w:t>0.9583847189695551</w:t>
      </w:r>
      <w:r>
        <w:tab/>
        <w:t>0.8766808500814774</w:t>
      </w:r>
      <w:r>
        <w:tab/>
        <w:t>0.9584935309400094</w:t>
      </w:r>
      <w:r>
        <w:tab/>
        <w:t>0.9588031915404952</w:t>
      </w:r>
      <w:r>
        <w:tab/>
        <w:t>0.957618172304697</w:t>
      </w:r>
      <w:r>
        <w:tab/>
        <w:t>0.8704919959058341</w:t>
      </w:r>
      <w:r>
        <w:tab/>
        <w:t>0.9586187312544633</w:t>
      </w:r>
      <w:r>
        <w:tab/>
        <w:t>0.870495248845562</w:t>
      </w:r>
      <w:r>
        <w:tab/>
        <w:t>0.9992731957876639</w:t>
      </w:r>
      <w:r>
        <w:tab/>
        <w:t>0.9575771339796171</w:t>
      </w:r>
      <w:r>
        <w:tab/>
        <w:t>0.8765591873830527</w:t>
      </w:r>
      <w:r>
        <w:tab/>
        <w:t>0.9569152617482347</w:t>
      </w:r>
      <w:r>
        <w:tab/>
        <w:t>0.9990929108869273</w:t>
      </w:r>
      <w:r>
        <w:tab/>
        <w:t>0.9569480499519694</w:t>
      </w:r>
      <w:r>
        <w:tab/>
        <w:t>0.9992233539577555</w:t>
      </w:r>
      <w:r>
        <w:tab/>
        <w:t>0.9570089417215314</w:t>
      </w:r>
      <w:r>
        <w:lastRenderedPageBreak/>
        <w:tab/>
        <w:t>0.9996492318810656</w:t>
      </w:r>
      <w:r>
        <w:tab/>
        <w:t>0.9577330004835592</w:t>
      </w:r>
      <w:r>
        <w:tab/>
        <w:t>0.999547054651648</w:t>
      </w:r>
      <w:r>
        <w:tab/>
        <w:t>0.9579350537371765</w:t>
      </w:r>
      <w:r>
        <w:tab/>
        <w:t>0.9994255064456722</w:t>
      </w:r>
      <w:r>
        <w:tab/>
        <w:t>0.9579154837141469</w:t>
      </w:r>
      <w:r>
        <w:tab/>
        <w:t>0.999119976919849</w:t>
      </w:r>
      <w:r>
        <w:tab/>
        <w:t>0.9585542047357093</w:t>
      </w:r>
      <w:r>
        <w:tab/>
        <w:t>1.0</w:t>
      </w:r>
      <w:r>
        <w:tab/>
        <w:t>0.958101911692156</w:t>
      </w:r>
      <w:r>
        <w:tab/>
        <w:t>0.9991316566576931</w:t>
      </w:r>
      <w:r>
        <w:tab/>
        <w:t>0.9577763407550824</w:t>
      </w:r>
      <w:r>
        <w:tab/>
        <w:t>0.9590951384541296</w:t>
      </w:r>
      <w:r>
        <w:tab/>
        <w:t>0.9563716998542983</w:t>
      </w:r>
      <w:r>
        <w:tab/>
        <w:t>0.9992179427850232</w:t>
      </w:r>
      <w:r>
        <w:tab/>
        <w:t>0.957997111274871</w:t>
      </w:r>
      <w:r>
        <w:tab/>
        <w:t>0.9996586372950819</w:t>
      </w:r>
      <w:r>
        <w:tab/>
        <w:t>0.9579193695228823</w:t>
      </w:r>
      <w:r>
        <w:tab/>
        <w:t>0.9993870930943165</w:t>
      </w:r>
      <w:r>
        <w:tab/>
        <w:t>0.9580149815860545</w:t>
      </w:r>
      <w:r>
        <w:tab/>
        <w:t>0.9993993284641915</w:t>
      </w:r>
      <w:r>
        <w:tab/>
        <w:t>0.9571279432098766</w:t>
      </w:r>
      <w:r>
        <w:tab/>
        <w:t>0.9994271387871387</w:t>
      </w:r>
      <w:r>
        <w:tab/>
        <w:t>0.9577684270479884</w:t>
      </w:r>
      <w:r>
        <w:tab/>
        <w:t>0.9990706102805652</w:t>
      </w:r>
      <w:r>
        <w:tab/>
        <w:t>0.9575982844080848</w:t>
      </w:r>
      <w:r>
        <w:tab/>
        <w:t>0.9993162426455672</w:t>
      </w:r>
      <w:r>
        <w:tab/>
        <w:t>0.9575217831563348</w:t>
      </w:r>
      <w:r>
        <w:tab/>
        <w:t>0.9993539592252805</w:t>
      </w:r>
      <w:r>
        <w:tab/>
        <w:t>0.9573503769983297</w:t>
      </w:r>
      <w:r>
        <w:tab/>
        <w:t>0.999554974263949</w:t>
      </w:r>
      <w:r>
        <w:tab/>
        <w:t>0.9579207095506997</w:t>
      </w:r>
      <w:r>
        <w:tab/>
        <w:t>0.9995900536857321</w:t>
      </w:r>
      <w:r>
        <w:tab/>
        <w:t>0.9578100434887654</w:t>
      </w:r>
      <w:r>
        <w:tab/>
        <w:t>0.999210818256579</w:t>
      </w:r>
      <w:r>
        <w:tab/>
        <w:t>0.9580012945544555</w:t>
      </w:r>
      <w:r>
        <w:tab/>
        <w:t>0.9992994362139918</w:t>
      </w:r>
      <w:r>
        <w:tab/>
        <w:t>0.9575480073619633</w:t>
      </w:r>
      <w:r>
        <w:tab/>
        <w:t>0.9990965636024071</w:t>
      </w:r>
      <w:r>
        <w:tab/>
        <w:t>0.875530722251726</w:t>
      </w:r>
      <w:r>
        <w:tab/>
        <w:t>0.9992375976845153</w:t>
      </w:r>
      <w:r>
        <w:tab/>
        <w:t>0.9570128921806702</w:t>
      </w:r>
      <w:r>
        <w:tab/>
        <w:t>0.9991962012195122</w:t>
      </w:r>
      <w:r>
        <w:tab/>
        <w:t>0.9577485528893241</w:t>
      </w:r>
      <w:r>
        <w:tab/>
        <w:t>0.9993756703567037</w:t>
      </w:r>
      <w:r>
        <w:tab/>
        <w:t>0.9580315258097166</w:t>
      </w:r>
      <w:r>
        <w:tab/>
        <w:t>0.9990160218151884</w:t>
      </w:r>
      <w:r>
        <w:tab/>
        <w:t>0.9579776477832512</w:t>
      </w:r>
      <w:r>
        <w:tab/>
        <w:t>0.9989167310855264</w:t>
      </w:r>
      <w:r>
        <w:tab/>
        <w:t>0.9573914181641574</w:t>
      </w:r>
      <w:r>
        <w:tab/>
        <w:t>0.999378229359687</w:t>
      </w:r>
      <w:r>
        <w:tab/>
        <w:t>0.9579967528948017</w:t>
      </w:r>
      <w:r>
        <w:tab/>
        <w:t>0.9993503555923092</w:t>
      </w:r>
      <w:r>
        <w:tab/>
        <w:t>0.9581272903384012</w:t>
      </w:r>
      <w:r>
        <w:tab/>
        <w:t>0.9996784851607586</w:t>
      </w:r>
      <w:r>
        <w:tab/>
        <w:t>0.957830631808279</w:t>
      </w:r>
      <w:r>
        <w:tab/>
        <w:t>0.9995029477084596</w:t>
      </w:r>
      <w:r>
        <w:tab/>
        <w:t>0.9574472224938875</w:t>
      </w:r>
      <w:r>
        <w:tab/>
        <w:t>0.9994792144892145</w:t>
      </w:r>
      <w:r>
        <w:tab/>
        <w:t>0.9574699384388081</w:t>
      </w:r>
      <w:r>
        <w:tab/>
        <w:t>0.9988273271577045</w:t>
      </w:r>
      <w:r>
        <w:tab/>
        <w:t>0.9579149152542374</w:t>
      </w:r>
      <w:r>
        <w:tab/>
        <w:t>0.9578871152007649</w:t>
      </w:r>
      <w:r>
        <w:tab/>
        <w:t>0.9579627385892117</w:t>
      </w:r>
      <w:r>
        <w:tab/>
        <w:t>0.9578871152007649</w:t>
      </w:r>
      <w:r>
        <w:tab/>
        <w:t>0.9579158180484225</w:t>
      </w:r>
      <w:r>
        <w:tab/>
        <w:t>0.9578261668273866</w:t>
      </w:r>
      <w:r>
        <w:tab/>
        <w:t>0.9577295678416224</w:t>
      </w:r>
      <w:r>
        <w:tab/>
        <w:t>0.9572886572610071</w:t>
      </w:r>
      <w:r>
        <w:tab/>
        <w:t>0.9569818639980711</w:t>
      </w:r>
      <w:r>
        <w:tab/>
        <w:t>0.9993630287682335</w:t>
      </w:r>
      <w:r>
        <w:tab/>
        <w:t>0.9577454447174448</w:t>
      </w:r>
      <w:r>
        <w:tab/>
        <w:t>0.9554469314678683</w:t>
      </w:r>
      <w:r>
        <w:tab/>
        <w:t>0.9579519357212956</w:t>
      </w:r>
      <w:r>
        <w:tab/>
        <w:t>0.9569410999015748</w:t>
      </w:r>
      <w:r>
        <w:tab/>
        <w:t>0.9580465558252428</w:t>
      </w:r>
      <w:r>
        <w:tab/>
        <w:t>0.9567000929549903</w:t>
      </w:r>
      <w:r>
        <w:tab/>
        <w:t>0.9570926583210604</w:t>
      </w:r>
      <w:r>
        <w:tab/>
        <w:t>0.9575304953113728</w:t>
      </w:r>
      <w:r>
        <w:tab/>
        <w:t>0.9577784368151936</w:t>
      </w:r>
      <w:r>
        <w:tab/>
        <w:t>0.9573814507007622</w:t>
      </w:r>
      <w:r>
        <w:tab/>
        <w:t>0.9575417971789882</w:t>
      </w:r>
      <w:r>
        <w:tab/>
        <w:t>0.9576757345392325</w:t>
      </w:r>
      <w:r>
        <w:tab/>
        <w:t>0.9565894933973589</w:t>
      </w:r>
      <w:r>
        <w:tab/>
        <w:t>0.9576366446240511</w:t>
      </w:r>
      <w:r>
        <w:tab/>
        <w:t>0.998894271620487</w:t>
      </w:r>
      <w:r>
        <w:tab/>
        <w:t>0.9580544447150513</w:t>
      </w:r>
      <w:r>
        <w:tab/>
        <w:t>0.9902278403863846</w:t>
      </w:r>
      <w:r>
        <w:tab/>
        <w:t>0.871944395778364</w:t>
      </w:r>
      <w:r>
        <w:tab/>
        <w:t>0.9579105447374908</w:t>
      </w:r>
      <w:r>
        <w:tab/>
        <w:t>0.9982022728277692</w:t>
      </w:r>
      <w:r>
        <w:tab/>
        <w:t>0.9580687955390335</w:t>
      </w:r>
      <w:r>
        <w:tab/>
        <w:t>0.9571559558823529</w:t>
      </w:r>
      <w:r>
        <w:tab/>
        <w:t>0.9582188806155374</w:t>
      </w:r>
      <w:r>
        <w:tab/>
        <w:t>0.9568916820388349</w:t>
      </w:r>
      <w:r>
        <w:tab/>
        <w:t>0.9565551237088638</w:t>
      </w:r>
      <w:r>
        <w:tab/>
        <w:t>0.9578967769211638</w:t>
      </w:r>
      <w:r>
        <w:tab/>
        <w:t>0.9581304847309744</w:t>
      </w:r>
      <w:r>
        <w:tab/>
        <w:t>0.9898071558775415</w:t>
      </w:r>
      <w:r>
        <w:tab/>
        <w:t>0.9575250421788383</w:t>
      </w:r>
      <w:r>
        <w:tab/>
        <w:t>0.957421816429776</w:t>
      </w:r>
      <w:r>
        <w:tab/>
        <w:t>0.9570286286407768</w:t>
      </w:r>
      <w:r>
        <w:tab/>
        <w:t>0.9574238785834739</w:t>
      </w:r>
      <w:r>
        <w:tab/>
        <w:t>0.9574247374759152</w:t>
      </w:r>
      <w:r>
        <w:tab/>
        <w:t>0.956907511155181</w:t>
      </w:r>
      <w:r>
        <w:tab/>
        <w:t>0.9575075643183456</w:t>
      </w:r>
      <w:r>
        <w:tab/>
        <w:t>0.957505152680933</w:t>
      </w:r>
      <w:r>
        <w:tab/>
        <w:t>0.9575150865800867</w:t>
      </w:r>
      <w:r>
        <w:tab/>
        <w:t>0.8765170712328767</w:t>
      </w:r>
      <w:r>
        <w:tab/>
        <w:t>0.9576254198101729</w:t>
      </w:r>
      <w:r>
        <w:tab/>
        <w:t>0.9993633125000001</w:t>
      </w:r>
      <w:r>
        <w:tab/>
        <w:t>0.9993676551724139</w:t>
      </w:r>
      <w:r>
        <w:tab/>
        <w:t>0.9575761323279008</w:t>
      </w:r>
      <w:r>
        <w:tab/>
        <w:t>0.9575868822957199</w:t>
      </w:r>
      <w:r>
        <w:tab/>
        <w:t>0.9576053719008265</w:t>
      </w:r>
      <w:r>
        <w:tab/>
        <w:t>0.9992045681671333</w:t>
      </w:r>
      <w:r>
        <w:tab/>
        <w:t>0.9577960343137255</w:t>
      </w:r>
      <w:r>
        <w:tab/>
        <w:t>0.9576996825006154</w:t>
      </w:r>
      <w:r>
        <w:tab/>
        <w:t>0.957716360059026</w:t>
      </w:r>
      <w:r>
        <w:tab/>
        <w:t>0.8762806743940992</w:t>
      </w:r>
      <w:r>
        <w:tab/>
        <w:t>0.9993670159551532</w:t>
      </w:r>
      <w:r>
        <w:tab/>
        <w:t>0.999365369011653</w:t>
      </w:r>
      <w:r>
        <w:tab/>
        <w:t>0.9575811484184914</w:t>
      </w:r>
      <w:r>
        <w:tab/>
        <w:t>0.8798510763358779</w:t>
      </w:r>
      <w:r>
        <w:tab/>
        <w:t>0.8759727807486631</w:t>
      </w:r>
      <w:r>
        <w:tab/>
        <w:t>0.8761681288261912</w:t>
      </w:r>
      <w:r>
        <w:tab/>
        <w:t>0.8772062316076294</w:t>
      </w:r>
      <w:r>
        <w:tab/>
        <w:t>0.9593108197495867</w:t>
      </w:r>
      <w:r>
        <w:tab/>
        <w:t>0.959209891098485</w:t>
      </w:r>
      <w:r>
        <w:tab/>
        <w:t>0.9573929876423553</w:t>
      </w:r>
      <w:r>
        <w:tab/>
        <w:t>0.957663465583174</w:t>
      </w:r>
      <w:r>
        <w:tab/>
        <w:t>0.9570796561108361</w:t>
      </w:r>
      <w:r>
        <w:tab/>
        <w:t>0.9440643213649097</w:t>
      </w:r>
      <w:r>
        <w:lastRenderedPageBreak/>
        <w:tab/>
        <w:t>0.957752537639631</w:t>
      </w:r>
      <w:r>
        <w:tab/>
        <w:t>0.9574306775133561</w:t>
      </w:r>
      <w:r>
        <w:tab/>
        <w:t>0.9578022262773722</w:t>
      </w:r>
      <w:r>
        <w:tab/>
        <w:t>0.9577100048697347</w:t>
      </w:r>
      <w:r>
        <w:tab/>
        <w:t>0.9574424993927617</w:t>
      </w:r>
      <w:r>
        <w:tab/>
        <w:t>0.9574613844282237</w:t>
      </w:r>
      <w:r>
        <w:tab/>
        <w:t>0.9570568284869393</w:t>
      </w:r>
      <w:r>
        <w:tab/>
        <w:t>0.9574094681113026</w:t>
      </w:r>
      <w:r>
        <w:tab/>
        <w:t>0.957777479574152</w:t>
      </w:r>
      <w:r>
        <w:tab/>
        <w:t>0.9578138257856966</w:t>
      </w:r>
      <w:r>
        <w:tab/>
        <w:t>0.9570246481299212</w:t>
      </w:r>
      <w:r>
        <w:tab/>
        <w:t>0.9580611461959224</w:t>
      </w:r>
      <w:r>
        <w:tab/>
        <w:t>0.9577552711067095</w:t>
      </w:r>
      <w:r>
        <w:tab/>
        <w:t>0.9580021571041616</w:t>
      </w:r>
      <w:r>
        <w:tab/>
        <w:t>0.9579912463054187</w:t>
      </w:r>
    </w:p>
    <w:p w14:paraId="0586F122" w14:textId="77777777" w:rsidR="00C22B2C" w:rsidRDefault="00C22B2C" w:rsidP="00C22B2C">
      <w:r>
        <w:t>GCA_015683815</w:t>
      </w:r>
      <w:r>
        <w:tab/>
        <w:t>0.8767730318883906</w:t>
      </w:r>
      <w:r>
        <w:tab/>
        <w:t>0.9906272467248909</w:t>
      </w:r>
      <w:r>
        <w:tab/>
        <w:t>0.9592869759289553</w:t>
      </w:r>
      <w:r>
        <w:tab/>
        <w:t>0.9599765520403485</w:t>
      </w:r>
      <w:r>
        <w:tab/>
        <w:t>0.9579583943039529</w:t>
      </w:r>
      <w:r>
        <w:tab/>
        <w:t>0.9897477952069718</w:t>
      </w:r>
      <w:r>
        <w:tab/>
        <w:t>0.8849106148785425</w:t>
      </w:r>
      <w:r>
        <w:tab/>
        <w:t>0.9791188906215191</w:t>
      </w:r>
      <w:r>
        <w:tab/>
        <w:t>0.9902717992003554</w:t>
      </w:r>
      <w:r>
        <w:tab/>
        <w:t>0.990426177889658</w:t>
      </w:r>
      <w:r>
        <w:tab/>
        <w:t>0.8814866651130272</w:t>
      </w:r>
      <w:r>
        <w:tab/>
        <w:t>0.9904160324419113</w:t>
      </w:r>
      <w:r>
        <w:tab/>
        <w:t>0.8815289104059728</w:t>
      </w:r>
      <w:r>
        <w:tab/>
        <w:t>0.9597756257175661</w:t>
      </w:r>
      <w:r>
        <w:tab/>
        <w:t>0.9714441737236874</w:t>
      </w:r>
      <w:r>
        <w:tab/>
        <w:t>0.884592876923077</w:t>
      </w:r>
      <w:r>
        <w:tab/>
        <w:t>0.9906127737387092</w:t>
      </w:r>
      <w:r>
        <w:tab/>
        <w:t>0.9579799754178957</w:t>
      </w:r>
      <w:r>
        <w:tab/>
        <w:t>0.9909001037165083</w:t>
      </w:r>
      <w:r>
        <w:tab/>
        <w:t>0.9579936494181729</w:t>
      </w:r>
      <w:r>
        <w:tab/>
        <w:t>0.9784013366220343</w:t>
      </w:r>
      <w:r>
        <w:tab/>
        <w:t>0.9578918006352309</w:t>
      </w:r>
      <w:r>
        <w:tab/>
        <w:t>0.9903714866609294</w:t>
      </w:r>
      <w:r>
        <w:tab/>
        <w:t>0.9580824326328801</w:t>
      </w:r>
      <w:r>
        <w:tab/>
        <w:t>0.9905124662309368</w:t>
      </w:r>
      <w:r>
        <w:tab/>
        <w:t>0.9580880478185851</w:t>
      </w:r>
      <w:r>
        <w:tab/>
        <w:t>0.9903296298687326</w:t>
      </w:r>
      <w:r>
        <w:tab/>
        <w:t>0.9580749370214868</w:t>
      </w:r>
      <w:r>
        <w:tab/>
        <w:t>0.9908907609165586</w:t>
      </w:r>
      <w:r>
        <w:tab/>
        <w:t>0.9579368437806073</w:t>
      </w:r>
      <w:r>
        <w:tab/>
        <w:t>1.0</w:t>
      </w:r>
      <w:r>
        <w:tab/>
        <w:t>0.9579856650246305</w:t>
      </w:r>
      <w:r>
        <w:tab/>
        <w:t>0.9904040624327233</w:t>
      </w:r>
      <w:r>
        <w:tab/>
        <w:t>0.9908018864003695</w:t>
      </w:r>
      <w:r>
        <w:tab/>
        <w:t>0.9739516864767886</w:t>
      </w:r>
      <w:r>
        <w:tab/>
        <w:t>0.9581270169825252</w:t>
      </w:r>
      <w:r>
        <w:tab/>
        <w:t>0.9737641086319586</w:t>
      </w:r>
      <w:r>
        <w:tab/>
        <w:t>0.9579259740894647</w:t>
      </w:r>
      <w:r>
        <w:tab/>
        <w:t>0.9903906658019888</w:t>
      </w:r>
      <w:r>
        <w:tab/>
        <w:t>0.9579551844612755</w:t>
      </w:r>
      <w:r>
        <w:tab/>
        <w:t>0.973859015066337</w:t>
      </w:r>
      <w:r>
        <w:tab/>
        <w:t>0.9579557817470028</w:t>
      </w:r>
      <w:r>
        <w:tab/>
        <w:t>0.9716073998068565</w:t>
      </w:r>
      <w:r>
        <w:tab/>
        <w:t>0.9578525384427629</w:t>
      </w:r>
      <w:r>
        <w:tab/>
        <w:t>0.9903321112788441</w:t>
      </w:r>
      <w:r>
        <w:tab/>
        <w:t>0.9577693633692459</w:t>
      </w:r>
      <w:r>
        <w:tab/>
        <w:t>0.9982894830473</w:t>
      </w:r>
      <w:r>
        <w:tab/>
        <w:t>0.9579597645327447</w:t>
      </w:r>
      <w:r>
        <w:tab/>
        <w:t>0.9796910676556528</w:t>
      </w:r>
      <w:r>
        <w:tab/>
        <w:t>0.957986105263158</w:t>
      </w:r>
      <w:r>
        <w:tab/>
        <w:t>0.9903998944479628</w:t>
      </w:r>
      <w:r>
        <w:tab/>
        <w:t>0.9580378650036684</w:t>
      </w:r>
      <w:r>
        <w:tab/>
        <w:t>0.9738277545515847</w:t>
      </w:r>
      <w:r>
        <w:tab/>
        <w:t>0.9581099143416545</w:t>
      </w:r>
      <w:r>
        <w:tab/>
        <w:t>0.9904033814033576</w:t>
      </w:r>
      <w:r>
        <w:tab/>
        <w:t>0.9578900635230884</w:t>
      </w:r>
      <w:r>
        <w:tab/>
        <w:t>0.9900874935289043</w:t>
      </w:r>
      <w:r>
        <w:tab/>
        <w:t>0.9579454259759392</w:t>
      </w:r>
      <w:r>
        <w:tab/>
        <w:t>0.9904328844926612</w:t>
      </w:r>
      <w:r>
        <w:tab/>
        <w:t>0.9579079289215686</w:t>
      </w:r>
      <w:r>
        <w:tab/>
        <w:t>0.8795540934430583</w:t>
      </w:r>
      <w:r>
        <w:tab/>
        <w:t>0.9579688595203133</w:t>
      </w:r>
      <w:r>
        <w:tab/>
        <w:t>0.9790236306588974</w:t>
      </w:r>
      <w:r>
        <w:tab/>
        <w:t>0.957804967097246</w:t>
      </w:r>
      <w:r>
        <w:tab/>
        <w:t>0.9737980941704035</w:t>
      </w:r>
      <w:r>
        <w:tab/>
        <w:t>0.9579298288926913</w:t>
      </w:r>
      <w:r>
        <w:tab/>
        <w:t>0.9902647818871505</w:t>
      </w:r>
      <w:r>
        <w:tab/>
        <w:t>0.957857548828125</w:t>
      </w:r>
      <w:r>
        <w:tab/>
        <w:t>0.9734102065095398</w:t>
      </w:r>
      <w:r>
        <w:tab/>
        <w:t>0.9578747914125395</w:t>
      </w:r>
      <w:r>
        <w:tab/>
        <w:t>0.9900025768967875</w:t>
      </w:r>
      <w:r>
        <w:tab/>
        <w:t>0.9579658793356132</w:t>
      </w:r>
      <w:r>
        <w:tab/>
        <w:t>0.9739119846466472</w:t>
      </w:r>
      <w:r>
        <w:tab/>
        <w:t>0.9578860875948128</w:t>
      </w:r>
      <w:r>
        <w:tab/>
        <w:t>0.9904107665580892</w:t>
      </w:r>
      <w:r>
        <w:tab/>
        <w:t>0.9579209836465706</w:t>
      </w:r>
      <w:r>
        <w:tab/>
        <w:t>0.9903387157349449</w:t>
      </w:r>
      <w:r>
        <w:tab/>
        <w:t>0.9579539267399269</w:t>
      </w:r>
      <w:r>
        <w:tab/>
        <w:t>0.9904864338468032</w:t>
      </w:r>
      <w:r>
        <w:tab/>
        <w:t>0.9578863587487781</w:t>
      </w:r>
      <w:r>
        <w:tab/>
        <w:t>0.9904562198505871</w:t>
      </w:r>
      <w:r>
        <w:tab/>
        <w:t>0.9596654318975553</w:t>
      </w:r>
      <w:r>
        <w:tab/>
        <w:t>0.9900959491641858</w:t>
      </w:r>
      <w:r>
        <w:tab/>
        <w:t>0.9897137371897062</w:t>
      </w:r>
      <w:r>
        <w:tab/>
        <w:t>0.9904002889419944</w:t>
      </w:r>
      <w:r>
        <w:tab/>
        <w:t>0.9897137371897062</w:t>
      </w:r>
      <w:r>
        <w:tab/>
        <w:t>0.990507136304063</w:t>
      </w:r>
      <w:r>
        <w:tab/>
        <w:t>0.9900253546409807</w:t>
      </w:r>
      <w:r>
        <w:tab/>
        <w:t>0.9903302966466037</w:t>
      </w:r>
      <w:r>
        <w:tab/>
        <w:t>0.9906785947712418</w:t>
      </w:r>
      <w:r>
        <w:tab/>
        <w:t>0.9909645725473135</w:t>
      </w:r>
      <w:r>
        <w:tab/>
        <w:t>0.9578660350706284</w:t>
      </w:r>
      <w:r>
        <w:tab/>
        <w:t>0.9905000740270729</w:t>
      </w:r>
      <w:r>
        <w:tab/>
        <w:t>0.972956502620187</w:t>
      </w:r>
      <w:r>
        <w:tab/>
        <w:t>0.9737877715313695</w:t>
      </w:r>
      <w:r>
        <w:tab/>
        <w:t>0.9706057771896053</w:t>
      </w:r>
      <w:r>
        <w:tab/>
        <w:t>0.9902481459822395</w:t>
      </w:r>
      <w:r>
        <w:tab/>
        <w:t>0.9713385170826265</w:t>
      </w:r>
      <w:r>
        <w:tab/>
        <w:t>0.9714644380541577</w:t>
      </w:r>
      <w:r>
        <w:tab/>
        <w:t>0.97196838740458</w:t>
      </w:r>
      <w:r>
        <w:tab/>
        <w:t>0.9899913748062872</w:t>
      </w:r>
      <w:r>
        <w:tab/>
        <w:t>0.973801000895656</w:t>
      </w:r>
      <w:r>
        <w:tab/>
        <w:t>0.9908829230100044</w:t>
      </w:r>
      <w:r>
        <w:tab/>
        <w:t>0.9907951013734467</w:t>
      </w:r>
      <w:r>
        <w:tab/>
        <w:t>0.9909281152173912</w:t>
      </w:r>
      <w:r>
        <w:tab/>
        <w:t>0.9796914617791684</w:t>
      </w:r>
      <w:r>
        <w:tab/>
        <w:t>0.9579156943765282</w:t>
      </w:r>
      <w:r>
        <w:tab/>
        <w:t>0.9904036306830424</w:t>
      </w:r>
      <w:r>
        <w:tab/>
        <w:t>0.9591758198403647</w:t>
      </w:r>
      <w:r>
        <w:tab/>
        <w:t>0.8847744901866922</w:t>
      </w:r>
      <w:r>
        <w:tab/>
        <w:t>0.9792298196166854</w:t>
      </w:r>
      <w:r>
        <w:tab/>
        <w:t>0.9593310438512869</w:t>
      </w:r>
      <w:r>
        <w:tab/>
        <w:t>0.9740580858310627</w:t>
      </w:r>
      <w:r>
        <w:tab/>
        <w:t>0.9909170548977394</w:t>
      </w:r>
      <w:r>
        <w:tab/>
        <w:t>0.9903103499562554</w:t>
      </w:r>
      <w:r>
        <w:tab/>
        <w:t>0.9906258267543859</w:t>
      </w:r>
      <w:r>
        <w:tab/>
        <w:t>0.9901868652904874</w:t>
      </w:r>
      <w:r>
        <w:tab/>
        <w:t>0.9792301934015929</w:t>
      </w:r>
      <w:r>
        <w:tab/>
        <w:t>0.9912848647515202</w:t>
      </w:r>
      <w:r>
        <w:lastRenderedPageBreak/>
        <w:tab/>
        <w:t>0.9597275186567165</w:t>
      </w:r>
      <w:r>
        <w:tab/>
        <w:t>0.9897531793015333</w:t>
      </w:r>
      <w:r>
        <w:tab/>
        <w:t>0.9898264099829353</w:t>
      </w:r>
      <w:r>
        <w:tab/>
        <w:t>0.972156821599453</w:t>
      </w:r>
      <w:r>
        <w:tab/>
        <w:t>0.9897375149317407</w:t>
      </w:r>
      <w:r>
        <w:tab/>
        <w:t>0.9897550788240307</w:t>
      </w:r>
      <w:r>
        <w:tab/>
        <w:t>0.9888750468920394</w:t>
      </w:r>
      <w:r>
        <w:tab/>
        <w:t>0.9896110610248777</w:t>
      </w:r>
      <w:r>
        <w:tab/>
        <w:t>0.9896206804167552</w:t>
      </w:r>
      <w:r>
        <w:tab/>
        <w:t>0.9896144822453754</w:t>
      </w:r>
      <w:r>
        <w:tab/>
        <w:t>0.8776913759479956</w:t>
      </w:r>
      <w:r>
        <w:tab/>
        <w:t>0.9890379827400216</w:t>
      </w:r>
      <w:r>
        <w:tab/>
        <w:t>0.9589602733644861</w:t>
      </w:r>
      <w:r>
        <w:tab/>
        <w:t>0.9589948527349229</w:t>
      </w:r>
      <w:r>
        <w:tab/>
        <w:t>0.9891456093344857</w:t>
      </w:r>
      <w:r>
        <w:tab/>
        <w:t>0.9891801376640139</w:t>
      </w:r>
      <w:r>
        <w:tab/>
        <w:t>0.989149574514039</w:t>
      </w:r>
      <w:r>
        <w:tab/>
        <w:t>0.9593669027777779</w:t>
      </w:r>
      <w:r>
        <w:tab/>
        <w:t>0.9900014540588761</w:t>
      </w:r>
      <w:r>
        <w:tab/>
        <w:t>0.9901086848691695</w:t>
      </w:r>
      <w:r>
        <w:tab/>
        <w:t>0.9901120532060028</w:t>
      </w:r>
      <w:r>
        <w:tab/>
        <w:t>0.8837896192637418</w:t>
      </w:r>
      <w:r>
        <w:tab/>
        <w:t>0.9593612809821636</w:t>
      </w:r>
      <w:r>
        <w:tab/>
        <w:t>0.9593323945294391</w:t>
      </w:r>
      <w:r>
        <w:tab/>
        <w:t>0.9891395692440234</w:t>
      </w:r>
      <w:r>
        <w:tab/>
        <w:t>0.8873666340508806</w:t>
      </w:r>
      <w:r>
        <w:tab/>
        <w:t>0.8832643644174881</w:t>
      </w:r>
      <w:r>
        <w:tab/>
        <w:t>0.8764800877192983</w:t>
      </w:r>
      <w:r>
        <w:tab/>
        <w:t>0.883676304737516</w:t>
      </w:r>
      <w:r>
        <w:tab/>
        <w:t>0.9908937145877379</w:t>
      </w:r>
      <w:r>
        <w:tab/>
        <w:t>0.9907848335806656</w:t>
      </w:r>
      <w:r>
        <w:tab/>
        <w:t>0.9983542959527825</w:t>
      </w:r>
      <w:r>
        <w:tab/>
        <w:t>0.9890367122351335</w:t>
      </w:r>
      <w:r>
        <w:tab/>
        <w:t>0.9711668482207699</w:t>
      </w:r>
      <w:r>
        <w:tab/>
        <w:t>0.9506165753080211</w:t>
      </w:r>
      <w:r>
        <w:tab/>
        <w:t>0.9892310150537635</w:t>
      </w:r>
      <w:r>
        <w:tab/>
        <w:t>0.9889318346643643</w:t>
      </w:r>
      <w:r>
        <w:tab/>
        <w:t>0.9893213602069412</w:t>
      </w:r>
      <w:r>
        <w:tab/>
        <w:t>0.9893303854435831</w:t>
      </w:r>
      <w:r>
        <w:tab/>
        <w:t>0.989105356525497</w:t>
      </w:r>
      <w:r>
        <w:tab/>
        <w:t>0.9890108656135036</w:t>
      </w:r>
      <w:r>
        <w:tab/>
        <w:t>0.9775420953757226</w:t>
      </w:r>
      <w:r>
        <w:tab/>
        <w:t>0.9775105817307693</w:t>
      </w:r>
      <w:r>
        <w:tab/>
        <w:t>0.9775098509973567</w:t>
      </w:r>
      <w:r>
        <w:tab/>
        <w:t>0.9774469317635753</w:t>
      </w:r>
      <w:r>
        <w:tab/>
        <w:t>0.9774874452730333</w:t>
      </w:r>
      <w:r>
        <w:tab/>
        <w:t>0.9772649588776005</w:t>
      </w:r>
      <w:r>
        <w:tab/>
        <w:t>0.9774162144578312</w:t>
      </w:r>
      <w:r>
        <w:tab/>
        <w:t>0.9894970921052633</w:t>
      </w:r>
      <w:r>
        <w:tab/>
        <w:t>0.9893767812293457</w:t>
      </w:r>
    </w:p>
    <w:p w14:paraId="24DD651E" w14:textId="77777777" w:rsidR="00C22B2C" w:rsidRDefault="00C22B2C" w:rsidP="00C22B2C">
      <w:r>
        <w:t>GCA_002333605</w:t>
      </w:r>
      <w:r>
        <w:tab/>
        <w:t>0.8699819672131146</w:t>
      </w:r>
      <w:r>
        <w:tab/>
        <w:t>0.9562151065357912</w:t>
      </w:r>
      <w:r>
        <w:tab/>
        <w:t>0.9970951584470095</w:t>
      </w:r>
      <w:r>
        <w:tab/>
        <w:t>0.9986433019674936</w:t>
      </w:r>
      <w:r>
        <w:tab/>
        <w:t>0.998379167383821</w:t>
      </w:r>
      <w:r>
        <w:tab/>
        <w:t>0.9579164723782772</w:t>
      </w:r>
      <w:r>
        <w:tab/>
        <w:t>0.8763757914640733</w:t>
      </w:r>
      <w:r>
        <w:tab/>
        <w:t>0.9577436348684211</w:t>
      </w:r>
      <w:r>
        <w:tab/>
        <w:t>0.9582546433700334</w:t>
      </w:r>
      <w:r>
        <w:tab/>
        <w:t>0.9575101432386502</w:t>
      </w:r>
      <w:r>
        <w:tab/>
        <w:t>0.8702844328585962</w:t>
      </w:r>
      <w:r>
        <w:tab/>
        <w:t>0.9582699905370238</w:t>
      </w:r>
      <w:r>
        <w:tab/>
        <w:t>0.8702084132653061</w:t>
      </w:r>
      <w:r>
        <w:tab/>
        <w:t>0.9987278876548484</w:t>
      </w:r>
      <w:r>
        <w:tab/>
        <w:t>0.9577367062608265</w:t>
      </w:r>
      <w:r>
        <w:tab/>
        <w:t>0.8759056794701988</w:t>
      </w:r>
      <w:r>
        <w:tab/>
        <w:t>0.9562265612170973</w:t>
      </w:r>
      <w:r>
        <w:tab/>
        <w:t>0.9990785104209237</w:t>
      </w:r>
      <w:r>
        <w:tab/>
        <w:t>0.9564460362508943</w:t>
      </w:r>
      <w:r>
        <w:tab/>
        <w:t>0.9989540644361833</w:t>
      </w:r>
      <w:r>
        <w:tab/>
        <w:t>0.9568357781014809</w:t>
      </w:r>
      <w:r>
        <w:tab/>
        <w:t>0.9990580364828858</w:t>
      </w:r>
      <w:r>
        <w:tab/>
        <w:t>0.957687019532192</w:t>
      </w:r>
      <w:r>
        <w:tab/>
        <w:t>0.9990441086552366</w:t>
      </w:r>
      <w:r>
        <w:tab/>
        <w:t>0.9577814337788578</w:t>
      </w:r>
      <w:r>
        <w:tab/>
        <w:t>0.99902577162352</w:t>
      </w:r>
      <w:r>
        <w:tab/>
        <w:t>0.9579051153192522</w:t>
      </w:r>
      <w:r>
        <w:tab/>
        <w:t>0.9986375118434603</w:t>
      </w:r>
      <w:r>
        <w:tab/>
        <w:t>0.9580716579572449</w:t>
      </w:r>
      <w:r>
        <w:tab/>
        <w:t>0.998797692929293</w:t>
      </w:r>
      <w:r>
        <w:tab/>
        <w:t>0.9582752341054706</w:t>
      </w:r>
      <w:r>
        <w:tab/>
        <w:t>1.0</w:t>
      </w:r>
      <w:r>
        <w:tab/>
        <w:t>0.9577786296743064</w:t>
      </w:r>
      <w:r>
        <w:tab/>
        <w:t>0.9588142316898037</w:t>
      </w:r>
      <w:r>
        <w:tab/>
        <w:t>0.9560149239681391</w:t>
      </w:r>
      <w:r>
        <w:tab/>
        <w:t>0.9986981298106927</w:t>
      </w:r>
      <w:r>
        <w:tab/>
        <w:t>0.9580764275220373</w:t>
      </w:r>
      <w:r>
        <w:tab/>
        <w:t>0.9990806265306124</w:t>
      </w:r>
      <w:r>
        <w:tab/>
        <w:t>0.9578024478914202</w:t>
      </w:r>
      <w:r>
        <w:tab/>
        <w:t>0.9992311700437029</w:t>
      </w:r>
      <w:r>
        <w:tab/>
        <w:t>0.9579978489366905</w:t>
      </w:r>
      <w:r>
        <w:tab/>
        <w:t>0.9990699172886827</w:t>
      </w:r>
      <w:r>
        <w:tab/>
        <w:t>0.9573810441962117</w:t>
      </w:r>
      <w:r>
        <w:tab/>
        <w:t>0.9992703297576481</w:t>
      </w:r>
      <w:r>
        <w:tab/>
        <w:t>0.9578500072674418</w:t>
      </w:r>
      <w:r>
        <w:tab/>
        <w:t>0.9989645111731845</w:t>
      </w:r>
      <w:r>
        <w:tab/>
        <w:t>0.9571374005749881</w:t>
      </w:r>
      <w:r>
        <w:tab/>
        <w:t>0.9989017790791599</w:t>
      </w:r>
      <w:r>
        <w:tab/>
        <w:t>0.9571281702232034</w:t>
      </w:r>
      <w:r>
        <w:tab/>
        <w:t>0.9991094886025768</w:t>
      </w:r>
      <w:r>
        <w:tab/>
        <w:t>0.9570214319639041</w:t>
      </w:r>
      <w:r>
        <w:tab/>
        <w:t>0.9990565137238836</w:t>
      </w:r>
      <w:r>
        <w:tab/>
        <w:t>0.9578348926829269</w:t>
      </w:r>
      <w:r>
        <w:tab/>
        <w:t>0.9991255767260807</w:t>
      </w:r>
      <w:r>
        <w:tab/>
        <w:t>0.9577274783027966</w:t>
      </w:r>
      <w:r>
        <w:tab/>
        <w:t>0.9988419693564862</w:t>
      </w:r>
      <w:r>
        <w:tab/>
        <w:t>0.9580370919881306</w:t>
      </w:r>
      <w:r>
        <w:tab/>
        <w:t>0.9989761257810925</w:t>
      </w:r>
      <w:r>
        <w:tab/>
        <w:t>0.9575731150745175</w:t>
      </w:r>
      <w:r>
        <w:tab/>
        <w:t>0.9987143878812862</w:t>
      </w:r>
      <w:r>
        <w:tab/>
        <w:t>0.874635944591029</w:t>
      </w:r>
      <w:r>
        <w:tab/>
        <w:t>0.9986835465953509</w:t>
      </w:r>
      <w:r>
        <w:tab/>
        <w:t>0.9565893712212818</w:t>
      </w:r>
      <w:r>
        <w:tab/>
        <w:t>0.9992823765125968</w:t>
      </w:r>
      <w:r>
        <w:tab/>
        <w:t>0.9578306979014154</w:t>
      </w:r>
      <w:r>
        <w:tab/>
        <w:t>0.9992224750499001</w:t>
      </w:r>
      <w:r>
        <w:tab/>
        <w:t>0.9576868107564716</w:t>
      </w:r>
      <w:r>
        <w:tab/>
        <w:t>0.9985795555100369</w:t>
      </w:r>
      <w:r>
        <w:tab/>
        <w:t>0.9575811632453568</w:t>
      </w:r>
      <w:r>
        <w:tab/>
        <w:t>0.9985941418905065</w:t>
      </w:r>
      <w:r>
        <w:tab/>
        <w:t>0.9571177888108501</w:t>
      </w:r>
      <w:r>
        <w:tab/>
        <w:t>0.9990665197786431</w:t>
      </w:r>
      <w:r>
        <w:tab/>
        <w:t>0.9579914503067485</w:t>
      </w:r>
      <w:r>
        <w:tab/>
        <w:t>0.9990237371663245</w:t>
      </w:r>
      <w:r>
        <w:tab/>
        <w:t>0.9580086378087553</w:t>
      </w:r>
      <w:r>
        <w:tab/>
        <w:t>0.9991293301828642</w:t>
      </w:r>
      <w:r>
        <w:tab/>
        <w:t>0.9577832350096713</w:t>
      </w:r>
      <w:r>
        <w:tab/>
        <w:t>0.9990403659762719</w:t>
      </w:r>
      <w:r>
        <w:tab/>
        <w:t>0.957481995608685</w:t>
      </w:r>
      <w:r>
        <w:tab/>
        <w:t>0.9993376388888889</w:t>
      </w:r>
      <w:r>
        <w:tab/>
        <w:t>0.9574937401768173</w:t>
      </w:r>
      <w:r>
        <w:tab/>
        <w:t>0.9983365271872903</w:t>
      </w:r>
      <w:r>
        <w:lastRenderedPageBreak/>
        <w:tab/>
        <w:t>0.9576750367647059</w:t>
      </w:r>
      <w:r>
        <w:tab/>
        <w:t>0.9575387324946594</w:t>
      </w:r>
      <w:r>
        <w:tab/>
        <w:t>0.9578648322800194</w:t>
      </w:r>
      <w:r>
        <w:tab/>
        <w:t>0.9575387324946594</w:t>
      </w:r>
      <w:r>
        <w:tab/>
        <w:t>0.9576170131450829</w:t>
      </w:r>
      <w:r>
        <w:tab/>
        <w:t>0.9574730455635492</w:t>
      </w:r>
      <w:r>
        <w:tab/>
        <w:t>0.9576942857142856</w:t>
      </w:r>
      <w:r>
        <w:tab/>
        <w:t>0.9572387491030854</w:t>
      </w:r>
      <w:r>
        <w:tab/>
        <w:t>0.9564143017964072</w:t>
      </w:r>
      <w:r>
        <w:tab/>
        <w:t>0.9992919023136247</w:t>
      </w:r>
      <w:r>
        <w:tab/>
        <w:t>0.9576017838765009</w:t>
      </w:r>
      <w:r>
        <w:tab/>
        <w:t>0.9554689232585597</w:t>
      </w:r>
      <w:r>
        <w:tab/>
        <w:t>0.9579551512195122</w:t>
      </w:r>
      <w:r>
        <w:tab/>
        <w:t>0.9567372222222222</w:t>
      </w:r>
      <w:r>
        <w:tab/>
        <w:t>0.9579564221738079</w:t>
      </w:r>
      <w:r>
        <w:tab/>
        <w:t>0.9555132380029083</w:t>
      </w:r>
      <w:r>
        <w:tab/>
        <w:t>0.957407502415459</w:t>
      </w:r>
      <w:r>
        <w:tab/>
        <w:t>0.9571139516515079</w:t>
      </w:r>
      <w:r>
        <w:tab/>
        <w:t>0.9571838405621516</w:t>
      </w:r>
      <w:r>
        <w:tab/>
        <w:t>0.9570387212713937</w:t>
      </w:r>
      <w:r>
        <w:tab/>
        <w:t>0.9574936457334613</w:t>
      </w:r>
      <w:r>
        <w:tab/>
        <w:t>0.9575182318558209</w:t>
      </w:r>
      <w:r>
        <w:tab/>
        <w:t>0.9567656353722143</w:t>
      </w:r>
      <w:r>
        <w:tab/>
        <w:t>0.9571555539287457</w:t>
      </w:r>
      <w:r>
        <w:tab/>
        <w:t>0.9980190576565408</w:t>
      </w:r>
      <w:r>
        <w:tab/>
        <w:t>0.9580786047075952</w:t>
      </w:r>
      <w:r>
        <w:tab/>
        <w:t>0.9893756095890411</w:t>
      </w:r>
      <w:r>
        <w:tab/>
        <w:t>0.8737660805194806</w:t>
      </w:r>
      <w:r>
        <w:tab/>
        <w:t>0.957672427660618</w:t>
      </w:r>
      <w:r>
        <w:tab/>
        <w:t>0.9968134512302286</w:t>
      </w:r>
      <w:r>
        <w:tab/>
        <w:t>0.9581107305596831</w:t>
      </w:r>
      <w:r>
        <w:tab/>
        <w:t>0.9566493061324213</w:t>
      </w:r>
      <w:r>
        <w:tab/>
        <w:t>0.9579662114102248</w:t>
      </w:r>
      <w:r>
        <w:tab/>
        <w:t>0.9562783449771141</w:t>
      </w:r>
      <w:r>
        <w:tab/>
        <w:t>0.9563717459937814</w:t>
      </w:r>
      <w:r>
        <w:tab/>
        <w:t>0.9577497972304648</w:t>
      </w:r>
      <w:r>
        <w:tab/>
        <w:t>0.9581469588377725</w:t>
      </w:r>
      <w:r>
        <w:tab/>
        <w:t>0.9888991566265061</w:t>
      </w:r>
      <w:r>
        <w:tab/>
        <w:t>0.9573799375600386</w:t>
      </w:r>
      <w:r>
        <w:tab/>
        <w:t>0.9573811196540125</w:t>
      </w:r>
      <w:r>
        <w:tab/>
        <w:t>0.9573474117931369</w:t>
      </w:r>
      <w:r>
        <w:tab/>
        <w:t>0.9573892195004804</w:t>
      </w:r>
      <w:r>
        <w:tab/>
        <w:t>0.9573709029779058</w:t>
      </w:r>
      <w:r>
        <w:tab/>
        <w:t>0.9567196419753086</w:t>
      </w:r>
      <w:r>
        <w:tab/>
        <w:t>0.9573349101365923</w:t>
      </w:r>
      <w:r>
        <w:tab/>
        <w:t>0.9572922616195496</w:t>
      </w:r>
      <w:r>
        <w:tab/>
        <w:t>0.9573449065196549</w:t>
      </w:r>
      <w:r>
        <w:tab/>
        <w:t>0.876404527580557</w:t>
      </w:r>
      <w:r>
        <w:tab/>
        <w:t>0.957560907546712</w:t>
      </w:r>
      <w:r>
        <w:tab/>
        <w:t>0.9988697600171417</w:t>
      </w:r>
      <w:r>
        <w:tab/>
        <w:t>0.9989553941730935</w:t>
      </w:r>
      <w:r>
        <w:tab/>
        <w:t>0.9575579097963144</w:t>
      </w:r>
      <w:r>
        <w:tab/>
        <w:t>0.9575542493330099</w:t>
      </w:r>
      <w:r>
        <w:tab/>
        <w:t>0.9575758191953466</w:t>
      </w:r>
      <w:r>
        <w:tab/>
        <w:t>0.999026715906658</w:t>
      </w:r>
      <w:r>
        <w:tab/>
        <w:t>0.957660753240401</w:t>
      </w:r>
      <w:r>
        <w:tab/>
        <w:t>0.957150362834028</w:t>
      </w:r>
      <w:r>
        <w:tab/>
        <w:t>0.9571628676470587</w:t>
      </w:r>
      <w:r>
        <w:tab/>
        <w:t>0.8759802783613446</w:t>
      </w:r>
      <w:r>
        <w:tab/>
        <w:t>0.998946510182208</w:t>
      </w:r>
      <w:r>
        <w:tab/>
        <w:t>0.9989093884120172</w:t>
      </w:r>
      <w:r>
        <w:tab/>
        <w:t>0.9575675466666667</w:t>
      </w:r>
      <w:r>
        <w:tab/>
        <w:t>0.8798840222615735</w:t>
      </w:r>
      <w:r>
        <w:tab/>
        <w:t>0.8760398193411265</w:t>
      </w:r>
      <w:r>
        <w:tab/>
        <w:t>0.8759059066947812</w:t>
      </w:r>
      <w:r>
        <w:tab/>
        <w:t>0.8768774320323016</w:t>
      </w:r>
      <w:r>
        <w:tab/>
        <w:t>0.9592154998834771</w:t>
      </w:r>
      <w:r>
        <w:tab/>
        <w:t>0.9591497661365763</w:t>
      </w:r>
      <w:r>
        <w:tab/>
        <w:t>0.9571061659409773</w:t>
      </w:r>
      <w:r>
        <w:tab/>
        <w:t>0.9575694895536562</w:t>
      </w:r>
      <w:r>
        <w:tab/>
        <w:t>0.9568926274316671</w:t>
      </w:r>
      <w:r>
        <w:tab/>
        <w:t>0.9438430608651912</w:t>
      </w:r>
      <w:r>
        <w:tab/>
        <w:t>0.9578280392632089</w:t>
      </w:r>
      <w:r>
        <w:tab/>
        <w:t>0.957626137079196</w:t>
      </w:r>
      <w:r>
        <w:tab/>
        <w:t>0.9579083911671924</w:t>
      </w:r>
      <w:r>
        <w:tab/>
        <w:t>0.9578043561710398</w:t>
      </w:r>
      <w:r>
        <w:tab/>
        <w:t>0.9576031601941748</w:t>
      </w:r>
      <w:r>
        <w:tab/>
        <w:t>0.9576389679456047</w:t>
      </w:r>
      <w:r>
        <w:tab/>
        <w:t>0.957396331448242</w:t>
      </w:r>
      <w:r>
        <w:tab/>
        <w:t>0.9575932383992144</w:t>
      </w:r>
      <w:r>
        <w:tab/>
        <w:t>0.9579827239082163</w:t>
      </w:r>
      <w:r>
        <w:tab/>
        <w:t>0.9580317065351419</w:t>
      </w:r>
      <w:r>
        <w:tab/>
        <w:t>0.9573520230788117</w:t>
      </w:r>
      <w:r>
        <w:tab/>
        <w:t>0.9581864301662119</w:t>
      </w:r>
      <w:r>
        <w:tab/>
        <w:t>0.9580056931425752</w:t>
      </w:r>
      <w:r>
        <w:tab/>
        <w:t>0.9579227949852508</w:t>
      </w:r>
      <w:r>
        <w:tab/>
        <w:t>0.9579137447750184</w:t>
      </w:r>
    </w:p>
    <w:p w14:paraId="5C7CF97A" w14:textId="77777777" w:rsidR="00C22B2C" w:rsidRDefault="00C22B2C" w:rsidP="00C22B2C">
      <w:r>
        <w:t>GCA_015683835</w:t>
      </w:r>
      <w:r>
        <w:tab/>
        <w:t>0.8772450704922088</w:t>
      </w:r>
      <w:r>
        <w:tab/>
        <w:t>0.9919206300211417</w:t>
      </w:r>
      <w:r>
        <w:tab/>
        <w:t>0.958774072117593</w:t>
      </w:r>
      <w:r>
        <w:tab/>
        <w:t>0.9592654535121617</w:t>
      </w:r>
      <w:r>
        <w:tab/>
        <w:t>0.957290073046019</w:t>
      </w:r>
      <w:r>
        <w:tab/>
        <w:t>0.988826357615894</w:t>
      </w:r>
      <w:r>
        <w:tab/>
        <w:t>0.8848600329781837</w:t>
      </w:r>
      <w:r>
        <w:tab/>
        <w:t>0.9771036200399025</w:t>
      </w:r>
      <w:r>
        <w:tab/>
        <w:t>0.9878228504043126</w:t>
      </w:r>
      <w:r>
        <w:tab/>
        <w:t>0.9894016457846676</w:t>
      </w:r>
      <w:r>
        <w:tab/>
        <w:t>0.8805602530459231</w:t>
      </w:r>
      <w:r>
        <w:tab/>
        <w:t>0.9925748303819074</w:t>
      </w:r>
      <w:r>
        <w:tab/>
        <w:t>0.8804555675675677</w:t>
      </w:r>
      <w:r>
        <w:tab/>
        <w:t>0.9592460369609856</w:t>
      </w:r>
      <w:r>
        <w:tab/>
        <w:t>0.9700298086703802</w:t>
      </w:r>
      <w:r>
        <w:tab/>
        <w:t>0.8847197154471546</w:t>
      </w:r>
      <w:r>
        <w:tab/>
        <w:t>0.9919461165670367</w:t>
      </w:r>
      <w:r>
        <w:tab/>
        <w:t>0.9567782311606496</w:t>
      </w:r>
      <w:r>
        <w:tab/>
        <w:t>0.9920399100982646</w:t>
      </w:r>
      <w:r>
        <w:tab/>
        <w:t>0.956833434761441</w:t>
      </w:r>
      <w:r>
        <w:tab/>
        <w:t>0.9746990924131411</w:t>
      </w:r>
      <w:r>
        <w:tab/>
        <w:t>0.9570673967640668</w:t>
      </w:r>
      <w:r>
        <w:tab/>
        <w:t>0.9999668729260199</w:t>
      </w:r>
      <w:r>
        <w:tab/>
        <w:t>0.9570855813385442</w:t>
      </w:r>
      <w:r>
        <w:tab/>
        <w:t>0.9923318409863946</w:t>
      </w:r>
      <w:r>
        <w:tab/>
        <w:t>0.9568890360862194</w:t>
      </w:r>
      <w:r>
        <w:tab/>
        <w:t>0.99994985669415</w:t>
      </w:r>
      <w:r>
        <w:tab/>
        <w:t>0.9568989922103213</w:t>
      </w:r>
      <w:r>
        <w:tab/>
        <w:t>0.9925151992449665</w:t>
      </w:r>
      <w:r>
        <w:tab/>
        <w:t>0.9569329954139513</w:t>
      </w:r>
      <w:r>
        <w:tab/>
        <w:t>0.9902470784568703</w:t>
      </w:r>
      <w:r>
        <w:tab/>
        <w:t>0.9567436065175098</w:t>
      </w:r>
      <w:r>
        <w:tab/>
        <w:t>1.0</w:t>
      </w:r>
      <w:r>
        <w:tab/>
        <w:t>0.9886396696906258</w:t>
      </w:r>
      <w:r>
        <w:tab/>
        <w:t>0.9718532759001547</w:t>
      </w:r>
      <w:r>
        <w:tab/>
        <w:t>0.9571545414740937</w:t>
      </w:r>
      <w:r>
        <w:tab/>
        <w:t>0.9724119043361645</w:t>
      </w:r>
      <w:r>
        <w:tab/>
        <w:t>0.9570709466312485</w:t>
      </w:r>
      <w:r>
        <w:tab/>
        <w:t>0.9999485185913831</w:t>
      </w:r>
      <w:r>
        <w:tab/>
        <w:t>0.9568283938446741</w:t>
      </w:r>
      <w:r>
        <w:tab/>
        <w:t>0.9724117909781153</w:t>
      </w:r>
      <w:r>
        <w:tab/>
        <w:t>0.9568208552156107</w:t>
      </w:r>
      <w:r>
        <w:tab/>
        <w:t>0.9699322020105313</w:t>
      </w:r>
      <w:r>
        <w:tab/>
        <w:t>0.9567036503362152</w:t>
      </w:r>
      <w:r>
        <w:tab/>
        <w:t>0.9999586688884533</w:t>
      </w:r>
      <w:r>
        <w:tab/>
        <w:t>0.9567097031136856</w:t>
      </w:r>
      <w:r>
        <w:lastRenderedPageBreak/>
        <w:tab/>
        <w:t>0.9903548789890769</w:t>
      </w:r>
      <w:r>
        <w:tab/>
        <w:t>0.9566914527435338</w:t>
      </w:r>
      <w:r>
        <w:tab/>
        <w:t>0.9776287897803676</w:t>
      </w:r>
      <w:r>
        <w:tab/>
        <w:t>0.9567020173326914</w:t>
      </w:r>
      <w:r>
        <w:tab/>
        <w:t>0.9887665881104033</w:t>
      </w:r>
      <w:r>
        <w:tab/>
        <w:t>0.9570926950012075</w:t>
      </w:r>
      <w:r>
        <w:tab/>
        <w:t>0.9723618011591617</w:t>
      </w:r>
      <w:r>
        <w:tab/>
        <w:t>0.9571986776459193</w:t>
      </w:r>
      <w:r>
        <w:tab/>
        <w:t>0.9999622230904475</w:t>
      </w:r>
      <w:r>
        <w:tab/>
        <w:t>0.956796802311582</w:t>
      </w:r>
      <w:r>
        <w:tab/>
        <w:t>0.9881994541867603</w:t>
      </w:r>
      <w:r>
        <w:tab/>
        <w:t>0.9567931819280018</w:t>
      </w:r>
      <w:r>
        <w:tab/>
        <w:t>0.9890266688075359</w:t>
      </w:r>
      <w:r>
        <w:tab/>
        <w:t>0.9567693725868727</w:t>
      </w:r>
      <w:r>
        <w:tab/>
        <w:t>0.8799129234828498</w:t>
      </w:r>
      <w:r>
        <w:tab/>
        <w:t>0.9567539946962392</w:t>
      </w:r>
      <w:r>
        <w:tab/>
        <w:t>0.9768840214237894</w:t>
      </w:r>
      <w:r>
        <w:tab/>
        <w:t>0.9567542778178323</w:t>
      </w:r>
      <w:r>
        <w:tab/>
        <w:t>0.9723568521816564</w:t>
      </w:r>
      <w:r>
        <w:tab/>
        <w:t>0.9568019518652227</w:t>
      </w:r>
      <w:r>
        <w:tab/>
        <w:t>0.9873056217494091</w:t>
      </w:r>
      <w:r>
        <w:tab/>
        <w:t>0.9567801994712811</w:t>
      </w:r>
      <w:r>
        <w:tab/>
        <w:t>0.9720572991720744</w:t>
      </w:r>
      <w:r>
        <w:tab/>
        <w:t>0.9566852944003845</w:t>
      </w:r>
      <w:r>
        <w:tab/>
        <w:t>0.9875958696649839</w:t>
      </w:r>
      <w:r>
        <w:tab/>
        <w:t>0.9567968116290244</w:t>
      </w:r>
      <w:r>
        <w:tab/>
        <w:t>0.9723129318435754</w:t>
      </w:r>
      <w:r>
        <w:tab/>
        <w:t>0.9567343555769694</w:t>
      </w:r>
      <w:r>
        <w:tab/>
        <w:t>0.9999112983919</w:t>
      </w:r>
      <w:r>
        <w:tab/>
        <w:t>0.9571114130696889</w:t>
      </w:r>
      <w:r>
        <w:tab/>
        <w:t>0.9998841650333203</w:t>
      </w:r>
      <w:r>
        <w:tab/>
        <w:t>0.9567321378813357</w:t>
      </w:r>
      <w:r>
        <w:tab/>
        <w:t>0.9890899361837907</w:t>
      </w:r>
      <w:r>
        <w:tab/>
        <w:t>0.9567115427196151</w:t>
      </w:r>
      <w:r>
        <w:tab/>
        <w:t>0.9890006845493562</w:t>
      </w:r>
      <w:r>
        <w:tab/>
        <w:t>0.9583267783094099</w:t>
      </w:r>
      <w:r>
        <w:tab/>
        <w:t>0.9878104374856089</w:t>
      </w:r>
      <w:r>
        <w:tab/>
        <w:t>0.9891028773048032</w:t>
      </w:r>
      <w:r>
        <w:tab/>
        <w:t>0.9999135608308606</w:t>
      </w:r>
      <w:r>
        <w:tab/>
        <w:t>0.9891028773048032</w:t>
      </w:r>
      <w:r>
        <w:tab/>
        <w:t>0.992196583403895</w:t>
      </w:r>
      <w:r>
        <w:tab/>
        <w:t>0.9893869940931964</w:t>
      </w:r>
      <w:r>
        <w:tab/>
        <w:t>0.9999433709834469</w:t>
      </w:r>
      <w:r>
        <w:tab/>
        <w:t>0.9875743336992318</w:t>
      </w:r>
      <w:r>
        <w:tab/>
        <w:t>0.9921721718024484</w:t>
      </w:r>
      <w:r>
        <w:tab/>
        <w:t>0.9567249724418884</w:t>
      </w:r>
      <w:r>
        <w:tab/>
        <w:t>0.9891400874014069</w:t>
      </w:r>
      <w:r>
        <w:tab/>
        <w:t>0.9710949184782609</w:t>
      </w:r>
      <w:r>
        <w:tab/>
        <w:t>0.9723895334821429</w:t>
      </w:r>
      <w:r>
        <w:tab/>
        <w:t>0.9695095920830317</w:t>
      </w:r>
      <w:r>
        <w:tab/>
        <w:t>0.9997904615989001</w:t>
      </w:r>
      <w:r>
        <w:tab/>
        <w:t>0.969342275878556</w:t>
      </w:r>
      <w:r>
        <w:tab/>
        <w:t>0.9699206912114015</w:t>
      </w:r>
      <w:r>
        <w:tab/>
        <w:t>0.9699224312144213</w:t>
      </w:r>
      <w:r>
        <w:tab/>
        <w:t>0.9887258927374302</w:t>
      </w:r>
      <w:r>
        <w:tab/>
        <w:t>0.9718912001761727</w:t>
      </w:r>
      <w:r>
        <w:tab/>
        <w:t>0.9877884460494637</w:t>
      </w:r>
      <w:r>
        <w:tab/>
        <w:t>0.9921700993027679</w:t>
      </w:r>
      <w:r>
        <w:tab/>
        <w:t>0.9878485342375848</w:t>
      </w:r>
      <w:r>
        <w:tab/>
        <w:t>0.977789687080912</w:t>
      </w:r>
      <w:r>
        <w:tab/>
        <w:t>0.9568947945532728</w:t>
      </w:r>
      <w:r>
        <w:tab/>
        <w:t>0.9999925206286837</w:t>
      </w:r>
      <w:r>
        <w:tab/>
        <w:t>0.9585688886363636</w:t>
      </w:r>
      <w:r>
        <w:tab/>
        <w:t>0.8831909508831359</w:t>
      </w:r>
      <w:r>
        <w:tab/>
        <w:t>0.9767495843799954</w:t>
      </w:r>
      <w:r>
        <w:tab/>
        <w:t>0.9581697418285174</w:t>
      </w:r>
      <w:r>
        <w:tab/>
        <w:t>0.9724258383974792</w:t>
      </w:r>
      <w:r>
        <w:tab/>
        <w:t>0.9888955644290957</w:t>
      </w:r>
      <w:r>
        <w:tab/>
        <w:t>0.9888741393712904</w:t>
      </w:r>
      <w:r>
        <w:tab/>
        <w:t>0.9919434651360544</w:t>
      </w:r>
      <w:r>
        <w:tab/>
        <w:t>0.9903563651877134</w:t>
      </w:r>
      <w:r>
        <w:tab/>
        <w:t>0.9767123718685361</w:t>
      </w:r>
      <w:r>
        <w:tab/>
        <w:t>0.9883289504061565</w:t>
      </w:r>
      <w:r>
        <w:tab/>
        <w:t>0.9585831166436147</w:t>
      </w:r>
      <w:r>
        <w:tab/>
        <w:t>0.9884359978517725</w:t>
      </w:r>
      <w:r>
        <w:tab/>
        <w:t>0.9883823784946236</w:t>
      </w:r>
      <w:r>
        <w:tab/>
        <w:t>0.970690320018157</w:t>
      </w:r>
      <w:r>
        <w:tab/>
        <w:t>0.988372447311828</w:t>
      </w:r>
      <w:r>
        <w:tab/>
        <w:t>0.9884646279569893</w:t>
      </w:r>
      <w:r>
        <w:tab/>
        <w:t>0.987951196637912</w:t>
      </w:r>
      <w:r>
        <w:tab/>
        <w:t>0.9884485290959845</w:t>
      </w:r>
      <w:r>
        <w:tab/>
        <w:t>0.9884564626288661</w:t>
      </w:r>
      <w:r>
        <w:tab/>
        <w:t>0.9884639458995277</w:t>
      </w:r>
      <w:r>
        <w:tab/>
        <w:t>0.8777839287641662</w:t>
      </w:r>
      <w:r>
        <w:tab/>
        <w:t>0.9879759052194803</w:t>
      </w:r>
      <w:r>
        <w:tab/>
        <w:t>0.958164832679437</w:t>
      </w:r>
      <w:r>
        <w:tab/>
        <w:t>0.9581549907663895</w:t>
      </w:r>
      <w:r>
        <w:tab/>
        <w:t>0.9880395561871449</w:t>
      </w:r>
      <w:r>
        <w:tab/>
        <w:t>0.9880932927094669</w:t>
      </w:r>
      <w:r>
        <w:tab/>
        <w:t>0.9880472012235089</w:t>
      </w:r>
      <w:r>
        <w:tab/>
        <w:t>0.9583851301964367</w:t>
      </w:r>
      <w:r>
        <w:tab/>
        <w:t>0.988102825745683</w:t>
      </w:r>
      <w:r>
        <w:tab/>
        <w:t>0.9879398339483395</w:t>
      </w:r>
      <w:r>
        <w:tab/>
        <w:t>0.9879823013130614</w:t>
      </w:r>
      <w:r>
        <w:tab/>
        <w:t>0.8838970254110615</w:t>
      </w:r>
      <w:r>
        <w:tab/>
        <w:t>0.9584620411899314</w:t>
      </w:r>
      <w:r>
        <w:tab/>
        <w:t>0.9581317848187827</w:t>
      </w:r>
      <w:r>
        <w:tab/>
        <w:t>0.988075579016108</w:t>
      </w:r>
      <w:r>
        <w:tab/>
        <w:t>0.8839960410484669</w:t>
      </w:r>
      <w:r>
        <w:tab/>
        <w:t>0.8840785775213247</w:t>
      </w:r>
      <w:r>
        <w:tab/>
        <w:t>0.8770158561643837</w:t>
      </w:r>
      <w:r>
        <w:tab/>
        <w:t>0.8842107768469154</w:t>
      </w:r>
      <w:r>
        <w:tab/>
        <w:t>0.987942285028372</w:t>
      </w:r>
      <w:r>
        <w:tab/>
        <w:t>0.9878613738788012</w:t>
      </w:r>
      <w:r>
        <w:tab/>
        <w:t>0.9894246028645833</w:t>
      </w:r>
      <w:r>
        <w:tab/>
        <w:t>0.9890544606613453</w:t>
      </w:r>
      <w:r>
        <w:tab/>
        <w:t>0.9696518212560384</w:t>
      </w:r>
      <w:r>
        <w:tab/>
        <w:t>0.949409628243513</w:t>
      </w:r>
      <w:r>
        <w:tab/>
        <w:t>0.98811304716366</w:t>
      </w:r>
      <w:r>
        <w:tab/>
        <w:t>0.9879008575169103</w:t>
      </w:r>
      <w:r>
        <w:tab/>
        <w:t>0.9881924912891985</w:t>
      </w:r>
      <w:r>
        <w:tab/>
        <w:t>0.9882308662448178</w:t>
      </w:r>
      <w:r>
        <w:tab/>
        <w:t>0.9877927702702702</w:t>
      </w:r>
      <w:r>
        <w:tab/>
        <w:t>0.9879226551573428</w:t>
      </w:r>
      <w:r>
        <w:tab/>
        <w:t>0.9753558341300191</w:t>
      </w:r>
      <w:r>
        <w:tab/>
        <w:t>0.9748264362081254</w:t>
      </w:r>
      <w:r>
        <w:tab/>
        <w:t>0.9753341288782816</w:t>
      </w:r>
      <w:r>
        <w:tab/>
        <w:t>0.9749856924546323</w:t>
      </w:r>
      <w:r>
        <w:tab/>
        <w:t>0.9752240759312321</w:t>
      </w:r>
      <w:r>
        <w:tab/>
        <w:t>0.9750205615550754</w:t>
      </w:r>
      <w:r>
        <w:tab/>
        <w:t>0.9752815198659646</w:t>
      </w:r>
      <w:r>
        <w:tab/>
        <w:t>0.988140082515611</w:t>
      </w:r>
      <w:r>
        <w:tab/>
        <w:t>0.9879893072625697</w:t>
      </w:r>
    </w:p>
    <w:p w14:paraId="417BA565" w14:textId="77777777" w:rsidR="00C22B2C" w:rsidRDefault="00C22B2C" w:rsidP="00C22B2C">
      <w:r>
        <w:t>GCA_002333625</w:t>
      </w:r>
      <w:r>
        <w:tab/>
        <w:t>0.8688030777338606</w:t>
      </w:r>
      <w:r>
        <w:tab/>
        <w:t>0.9892512657342657</w:t>
      </w:r>
      <w:r>
        <w:tab/>
        <w:t>0.9580257364897179</w:t>
      </w:r>
      <w:r>
        <w:tab/>
        <w:t>0.9578879567078972</w:t>
      </w:r>
      <w:r>
        <w:tab/>
        <w:t>0.958120672753484</w:t>
      </w:r>
      <w:r>
        <w:tab/>
        <w:t>0.9897593482734965</w:t>
      </w:r>
      <w:r>
        <w:tab/>
        <w:t>0.87649822427369</w:t>
      </w:r>
      <w:r>
        <w:tab/>
        <w:t>0.9766768561792338</w:t>
      </w:r>
      <w:r>
        <w:tab/>
        <w:t>0.990124971936389</w:t>
      </w:r>
      <w:r>
        <w:lastRenderedPageBreak/>
        <w:tab/>
        <w:t>0.989287744138402</w:t>
      </w:r>
      <w:r>
        <w:tab/>
        <w:t>0.8683603268983268</w:t>
      </w:r>
      <w:r>
        <w:tab/>
        <w:t>0.9892745939201453</w:t>
      </w:r>
      <w:r>
        <w:tab/>
        <w:t>0.8683226310353732</w:t>
      </w:r>
      <w:r>
        <w:tab/>
        <w:t>0.957907950059453</w:t>
      </w:r>
      <w:r>
        <w:tab/>
        <w:t>0.9701820861568249</w:t>
      </w:r>
      <w:r>
        <w:tab/>
        <w:t>0.8765894294294294</w:t>
      </w:r>
      <w:r>
        <w:tab/>
        <w:t>0.9893002091656874</w:t>
      </w:r>
      <w:r>
        <w:tab/>
        <w:t>0.9579019789423308</w:t>
      </w:r>
      <w:r>
        <w:tab/>
        <w:t>0.9892955678926673</w:t>
      </w:r>
      <w:r>
        <w:tab/>
        <w:t>0.9579209319169484</w:t>
      </w:r>
      <w:r>
        <w:tab/>
        <w:t>0.9766038964181993</w:t>
      </w:r>
      <w:r>
        <w:tab/>
        <w:t>0.9580724737344793</w:t>
      </w:r>
      <w:r>
        <w:tab/>
        <w:t>0.9890573999537359</w:t>
      </w:r>
      <w:r>
        <w:tab/>
        <w:t>0.9582597519267821</w:t>
      </w:r>
      <w:r>
        <w:tab/>
        <w:t>0.9894155240529863</w:t>
      </w:r>
      <w:r>
        <w:tab/>
        <w:t>0.9581232390991855</w:t>
      </w:r>
      <w:r>
        <w:tab/>
        <w:t>0.9890223999074289</w:t>
      </w:r>
      <w:r>
        <w:tab/>
        <w:t>0.9580614089925463</w:t>
      </w:r>
      <w:r>
        <w:tab/>
        <w:t>0.9886353811354899</w:t>
      </w:r>
      <w:r>
        <w:tab/>
        <w:t>0.9579294256434698</w:t>
      </w:r>
      <w:r>
        <w:tab/>
        <w:t>0.9908034465234467</w:t>
      </w:r>
      <w:r>
        <w:tab/>
        <w:t>0.9577928395657418</w:t>
      </w:r>
      <w:r>
        <w:tab/>
        <w:t>0.9890444050925925</w:t>
      </w:r>
      <w:r>
        <w:tab/>
        <w:t>1.0</w:t>
      </w:r>
      <w:r>
        <w:tab/>
        <w:t>0.9702571115921116</w:t>
      </w:r>
      <w:r>
        <w:tab/>
        <w:t>0.9584101367234348</w:t>
      </w:r>
      <w:r>
        <w:tab/>
        <w:t>0.9702600364697301</w:t>
      </w:r>
      <w:r>
        <w:tab/>
        <w:t>0.9581336753154013</w:t>
      </w:r>
      <w:r>
        <w:tab/>
        <w:t>0.9891217870456663</w:t>
      </w:r>
      <w:r>
        <w:tab/>
        <w:t>0.957993419861872</w:t>
      </w:r>
      <w:r>
        <w:tab/>
        <w:t>0.9702742027224113</w:t>
      </w:r>
      <w:r>
        <w:tab/>
        <w:t>0.9579664006669844</w:t>
      </w:r>
      <w:r>
        <w:tab/>
        <w:t>0.9703091511285574</w:t>
      </w:r>
      <w:r>
        <w:tab/>
        <w:t>0.9579733539928488</w:t>
      </w:r>
      <w:r>
        <w:tab/>
        <w:t>0.9890644416066868</w:t>
      </w:r>
      <w:r>
        <w:tab/>
        <w:t>0.9578606759016002</w:t>
      </w:r>
      <w:r>
        <w:tab/>
        <w:t>0.9907333782857143</w:t>
      </w:r>
      <w:r>
        <w:tab/>
        <w:t>0.9579201003104849</w:t>
      </w:r>
      <w:r>
        <w:tab/>
        <w:t>0.9768785316393844</w:t>
      </w:r>
      <w:r>
        <w:tab/>
        <w:t>0.9579335981865904</w:t>
      </w:r>
      <w:r>
        <w:tab/>
        <w:t>0.9884011091234348</w:t>
      </w:r>
      <w:r>
        <w:tab/>
        <w:t>0.9581641710338255</w:t>
      </w:r>
      <w:r>
        <w:tab/>
        <w:t>0.970276931101407</w:t>
      </w:r>
      <w:r>
        <w:tab/>
        <w:t>0.9581887923627684</w:t>
      </w:r>
      <w:r>
        <w:tab/>
        <w:t>0.989049326388889</w:t>
      </w:r>
      <w:r>
        <w:tab/>
        <w:t>0.9579970245179721</w:t>
      </w:r>
      <w:r>
        <w:tab/>
        <w:t>0.9888302117263844</w:t>
      </w:r>
      <w:r>
        <w:tab/>
        <w:t>0.9579999162879694</w:t>
      </w:r>
      <w:r>
        <w:tab/>
        <w:t>0.9891716077981652</w:t>
      </w:r>
      <w:r>
        <w:tab/>
        <w:t>0.95799416407558</w:t>
      </w:r>
      <w:r>
        <w:tab/>
        <w:t>0.8753676393799293</w:t>
      </w:r>
      <w:r>
        <w:tab/>
        <w:t>0.9579936341986188</w:t>
      </w:r>
      <w:r>
        <w:tab/>
        <w:t>0.9766198379293661</w:t>
      </w:r>
      <w:r>
        <w:tab/>
        <w:t>0.9579333071802186</w:t>
      </w:r>
      <w:r>
        <w:tab/>
        <w:t>0.9702036658595641</w:t>
      </w:r>
      <w:r>
        <w:tab/>
        <w:t>0.958006641221374</w:t>
      </w:r>
      <w:r>
        <w:tab/>
        <w:t>0.9899728986197048</w:t>
      </w:r>
      <w:r>
        <w:tab/>
        <w:t>0.958010782774209</w:t>
      </w:r>
      <w:r>
        <w:tab/>
        <w:t>0.9702671331554694</w:t>
      </w:r>
      <w:r>
        <w:tab/>
        <w:t>0.9578884268060837</w:t>
      </w:r>
      <w:r>
        <w:tab/>
        <w:t>0.9898264536225196</w:t>
      </w:r>
      <w:r>
        <w:tab/>
        <w:t>0.9579414509990486</w:t>
      </w:r>
      <w:r>
        <w:tab/>
        <w:t>0.9702606911657339</w:t>
      </w:r>
      <w:r>
        <w:tab/>
        <w:t>0.9579603524648725</w:t>
      </w:r>
      <w:r>
        <w:tab/>
        <w:t>0.9890859105728924</w:t>
      </w:r>
      <w:r>
        <w:tab/>
        <w:t>0.9581884527493455</w:t>
      </w:r>
      <w:r>
        <w:tab/>
        <w:t>0.9890678123548537</w:t>
      </w:r>
      <w:r>
        <w:tab/>
        <w:t>0.9579332777910022</w:t>
      </w:r>
      <w:r>
        <w:tab/>
        <w:t>0.9893033264746228</w:t>
      </w:r>
      <w:r>
        <w:tab/>
        <w:t>0.9579968335717692</w:t>
      </w:r>
      <w:r>
        <w:tab/>
        <w:t>0.9891931311966797</w:t>
      </w:r>
      <w:r>
        <w:tab/>
        <w:t>0.956736188143067</w:t>
      </w:r>
      <w:r>
        <w:tab/>
        <w:t>0.9900028960739029</w:t>
      </w:r>
      <w:r>
        <w:tab/>
        <w:t>0.9892414185994146</w:t>
      </w:r>
      <w:r>
        <w:tab/>
        <w:t>0.9890421306884482</w:t>
      </w:r>
      <w:r>
        <w:tab/>
        <w:t>0.9892414185994146</w:t>
      </w:r>
      <w:r>
        <w:tab/>
        <w:t>0.9894439860302678</w:t>
      </w:r>
      <w:r>
        <w:tab/>
        <w:t>0.989025829555757</w:t>
      </w:r>
      <w:r>
        <w:tab/>
        <w:t>0.989042792417938</w:t>
      </w:r>
      <w:r>
        <w:tab/>
        <w:t>0.9899666337088985</w:t>
      </w:r>
      <w:r>
        <w:tab/>
        <w:t>0.9893607232558139</w:t>
      </w:r>
      <w:r>
        <w:tab/>
        <w:t>0.9578303540874525</w:t>
      </w:r>
      <w:r>
        <w:tab/>
        <w:t>0.9892825482980682</w:t>
      </w:r>
      <w:r>
        <w:tab/>
        <w:t>0.9702582995283018</w:t>
      </w:r>
      <w:r>
        <w:tab/>
        <w:t>0.9702728290432249</w:t>
      </w:r>
      <w:r>
        <w:tab/>
        <w:t>0.9699541317073171</w:t>
      </w:r>
      <w:r>
        <w:tab/>
        <w:t>0.9890883116581515</w:t>
      </w:r>
      <w:r>
        <w:tab/>
        <w:t>0.970264742638257</w:t>
      </w:r>
      <w:r>
        <w:tab/>
        <w:t>0.9702887493905411</w:t>
      </w:r>
      <w:r>
        <w:tab/>
        <w:t>0.9705162929997595</w:t>
      </w:r>
      <w:r>
        <w:tab/>
        <w:t>0.9909074532008321</w:t>
      </w:r>
      <w:r>
        <w:tab/>
        <w:t>0.9701773823246879</w:t>
      </w:r>
      <w:r>
        <w:tab/>
        <w:t>0.9898415943374334</w:t>
      </w:r>
      <w:r>
        <w:tab/>
        <w:t>0.9891047090069285</w:t>
      </w:r>
      <w:r>
        <w:tab/>
        <w:t>0.9898290118302019</w:t>
      </w:r>
      <w:r>
        <w:tab/>
        <w:t>0.9768836061194754</w:t>
      </w:r>
      <w:r>
        <w:tab/>
        <w:t>0.9578296826533047</w:t>
      </w:r>
      <w:r>
        <w:tab/>
        <w:t>0.9890801528839472</w:t>
      </w:r>
      <w:r>
        <w:tab/>
        <w:t>0.9565669461797214</w:t>
      </w:r>
      <w:r>
        <w:tab/>
        <w:t>0.8722433731105806</w:t>
      </w:r>
      <w:r>
        <w:tab/>
        <w:t>0.9768499344978167</w:t>
      </w:r>
      <w:r>
        <w:tab/>
        <w:t>0.9572519741021256</w:t>
      </w:r>
      <w:r>
        <w:tab/>
        <w:t>0.9704928268899287</w:t>
      </w:r>
      <w:r>
        <w:tab/>
        <w:t>0.9894340766389658</w:t>
      </w:r>
      <w:r>
        <w:tab/>
        <w:t>0.9889492711027511</w:t>
      </w:r>
      <w:r>
        <w:tab/>
        <w:t>0.9893089295774649</w:t>
      </w:r>
      <w:r>
        <w:tab/>
        <w:t>0.9895510505836577</w:t>
      </w:r>
      <w:r>
        <w:tab/>
        <w:t>0.9769072913616397</w:t>
      </w:r>
      <w:r>
        <w:tab/>
        <w:t>0.9899994938158497</w:t>
      </w:r>
      <w:r>
        <w:tab/>
        <w:t>0.9567575339087547</w:t>
      </w:r>
      <w:r>
        <w:tab/>
        <w:t>0.9889961820250285</w:t>
      </w:r>
      <w:r>
        <w:tab/>
        <w:t>0.9889996747042767</w:t>
      </w:r>
      <w:r>
        <w:tab/>
        <w:t>0.9698583776722091</w:t>
      </w:r>
      <w:r>
        <w:tab/>
        <w:t>0.9889975199089875</w:t>
      </w:r>
      <w:r>
        <w:tab/>
        <w:t>0.9889880686988172</w:t>
      </w:r>
      <w:r>
        <w:tab/>
        <w:t>0.9881125023408242</w:t>
      </w:r>
      <w:r>
        <w:tab/>
        <w:t>0.9889842510213346</w:t>
      </w:r>
      <w:r>
        <w:tab/>
        <w:t>0.9889958329550613</w:t>
      </w:r>
      <w:r>
        <w:tab/>
        <w:t>0.9889948898978435</w:t>
      </w:r>
      <w:r>
        <w:tab/>
        <w:t>0.8766366127262755</w:t>
      </w:r>
      <w:r>
        <w:tab/>
        <w:t>0.9890064027303755</w:t>
      </w:r>
      <w:r>
        <w:tab/>
        <w:t>0.9578913622291022</w:t>
      </w:r>
      <w:r>
        <w:tab/>
        <w:t>0.9578980437886722</w:t>
      </w:r>
      <w:r>
        <w:tab/>
        <w:t>0.9889514480563765</w:t>
      </w:r>
      <w:r>
        <w:tab/>
        <w:t>0.9889524243802593</w:t>
      </w:r>
      <w:r>
        <w:tab/>
        <w:t>0.9889569697658559</w:t>
      </w:r>
      <w:r>
        <w:tab/>
        <w:t>0.9578796144693003</w:t>
      </w:r>
      <w:r>
        <w:tab/>
        <w:t>0.9901406165971257</w:t>
      </w:r>
      <w:r>
        <w:tab/>
        <w:t>0.9899797743332573</w:t>
      </w:r>
      <w:r>
        <w:tab/>
        <w:t>0.9899770364464692</w:t>
      </w:r>
      <w:r>
        <w:tab/>
        <w:t>0.875575013477089</w:t>
      </w:r>
      <w:r>
        <w:tab/>
        <w:t>0.9578883432516068</w:t>
      </w:r>
      <w:r>
        <w:lastRenderedPageBreak/>
        <w:tab/>
        <w:t>0.957694126606378</w:t>
      </w:r>
      <w:r>
        <w:tab/>
        <w:t>0.988968622414185</w:t>
      </w:r>
      <w:r>
        <w:tab/>
        <w:t>0.8797146012903225</w:t>
      </w:r>
      <w:r>
        <w:tab/>
        <w:t>0.8756304947566551</w:t>
      </w:r>
      <w:r>
        <w:tab/>
        <w:t>0.8749207723577236</w:t>
      </w:r>
      <w:r>
        <w:tab/>
        <w:t>0.8770534653194976</w:t>
      </w:r>
      <w:r>
        <w:tab/>
        <w:t>0.9901657398897059</w:t>
      </w:r>
      <w:r>
        <w:tab/>
        <w:t>0.9901178217821781</w:t>
      </w:r>
      <w:r>
        <w:tab/>
        <w:t>0.9897389658377876</w:t>
      </w:r>
      <w:r>
        <w:tab/>
        <w:t>0.9890792259367288</w:t>
      </w:r>
      <w:r>
        <w:tab/>
        <w:t>0.9701923279789019</w:t>
      </w:r>
      <w:r>
        <w:tab/>
        <w:t>0.9498591817026683</w:t>
      </w:r>
      <w:r>
        <w:tab/>
        <w:t>0.989116616609784</w:t>
      </w:r>
      <w:r>
        <w:tab/>
        <w:t>0.9891989116575594</w:t>
      </w:r>
      <w:r>
        <w:tab/>
        <w:t>0.9891912411751309</w:t>
      </w:r>
      <w:r>
        <w:tab/>
        <w:t>0.9891353608012747</w:t>
      </w:r>
      <w:r>
        <w:tab/>
        <w:t>0.9889803117178612</w:t>
      </w:r>
      <w:r>
        <w:tab/>
        <w:t>0.9892186541970803</w:t>
      </w:r>
      <w:r>
        <w:tab/>
        <w:t>0.9769711119150989</w:t>
      </w:r>
      <w:r>
        <w:tab/>
        <w:t>0.976908583815029</w:t>
      </w:r>
      <w:r>
        <w:tab/>
        <w:t>0.9768948590701035</w:t>
      </w:r>
      <w:r>
        <w:tab/>
        <w:t>0.976901636933462</w:t>
      </w:r>
      <w:r>
        <w:tab/>
        <w:t>0.9769400987713803</w:t>
      </w:r>
      <w:r>
        <w:tab/>
        <w:t>0.976900550857695</w:t>
      </w:r>
      <w:r>
        <w:tab/>
        <w:t>0.9769232466281309</w:t>
      </w:r>
      <w:r>
        <w:tab/>
        <w:t>0.9891573057354304</w:t>
      </w:r>
      <w:r>
        <w:tab/>
        <w:t>0.9891523340272959</w:t>
      </w:r>
    </w:p>
    <w:p w14:paraId="3F84F8FF" w14:textId="77777777" w:rsidR="00C22B2C" w:rsidRDefault="00C22B2C" w:rsidP="00C22B2C">
      <w:r>
        <w:t>GCA_015683855</w:t>
      </w:r>
      <w:r>
        <w:tab/>
        <w:t>0.8780963229904716</w:t>
      </w:r>
      <w:r>
        <w:tab/>
        <w:t>0.9720849362437863</w:t>
      </w:r>
      <w:r>
        <w:tab/>
        <w:t>0.9580553592542066</w:t>
      </w:r>
      <w:r>
        <w:tab/>
        <w:t>0.9593750145838008</w:t>
      </w:r>
      <w:r>
        <w:tab/>
        <w:t>0.9571610887974836</w:t>
      </w:r>
      <w:r>
        <w:tab/>
        <w:t>0.971099087460955</w:t>
      </w:r>
      <w:r>
        <w:tab/>
        <w:t>0.8867043385455448</w:t>
      </w:r>
      <w:r>
        <w:tab/>
        <w:t>0.973111853679468</w:t>
      </w:r>
      <w:r>
        <w:tab/>
        <w:t>0.9720422879235843</w:t>
      </w:r>
      <w:r>
        <w:tab/>
        <w:t>0.9734860697374086</w:t>
      </w:r>
      <w:r>
        <w:tab/>
        <w:t>0.8809164817383266</w:t>
      </w:r>
      <w:r>
        <w:tab/>
        <w:t>0.9724575083873853</w:t>
      </w:r>
      <w:r>
        <w:tab/>
        <w:t>0.8808173469387756</w:t>
      </w:r>
      <w:r>
        <w:tab/>
        <w:t>0.959118396120009</w:t>
      </w:r>
      <w:r>
        <w:tab/>
        <w:t>0.9901247582519758</w:t>
      </w:r>
      <w:r>
        <w:tab/>
        <w:t>0.8857118631368631</w:t>
      </w:r>
      <w:r>
        <w:tab/>
        <w:t>0.9720379642545772</w:t>
      </w:r>
      <w:r>
        <w:tab/>
        <w:t>0.9569338463396956</w:t>
      </w:r>
      <w:r>
        <w:tab/>
        <w:t>0.9725887320625403</w:t>
      </w:r>
      <w:r>
        <w:tab/>
        <w:t>0.9570403530557584</w:t>
      </w:r>
      <w:r>
        <w:tab/>
        <w:t>0.9714456476564304</w:t>
      </w:r>
      <w:r>
        <w:tab/>
        <w:t>0.9565334097968937</w:t>
      </w:r>
      <w:r>
        <w:tab/>
        <w:t>0.9718704902386116</w:t>
      </w:r>
      <w:r>
        <w:tab/>
        <w:t>0.9566928981660232</w:t>
      </w:r>
      <w:r>
        <w:tab/>
        <w:t>0.973581877352225</w:t>
      </w:r>
      <w:r>
        <w:tab/>
        <w:t>0.9561390009560229</w:t>
      </w:r>
      <w:r>
        <w:tab/>
        <w:t>0.9719453198872262</w:t>
      </w:r>
      <w:r>
        <w:tab/>
        <w:t>0.956256953594614</w:t>
      </w:r>
      <w:r>
        <w:tab/>
        <w:t>0.9726848534838289</w:t>
      </w:r>
      <w:r>
        <w:tab/>
        <w:t>0.9562266046733429</w:t>
      </w:r>
      <w:r>
        <w:tab/>
        <w:t>0.9744503290351267</w:t>
      </w:r>
      <w:r>
        <w:tab/>
        <w:t>0.9558658892617449</w:t>
      </w:r>
      <w:r>
        <w:tab/>
        <w:t>0.9719328751357221</w:t>
      </w:r>
      <w:r>
        <w:tab/>
        <w:t>0.9701576735280039</w:t>
      </w:r>
      <w:r>
        <w:tab/>
        <w:t>1.0</w:t>
      </w:r>
      <w:r>
        <w:tab/>
        <w:t>0.957318652585579</w:t>
      </w:r>
      <w:r>
        <w:tab/>
        <w:t>0.9902724782146654</w:t>
      </w:r>
      <w:r>
        <w:tab/>
        <w:t>0.9566113589682351</w:t>
      </w:r>
      <w:r>
        <w:tab/>
        <w:t>0.9719872225855679</w:t>
      </w:r>
      <w:r>
        <w:tab/>
        <w:t>0.9561379562217464</w:t>
      </w:r>
      <w:r>
        <w:tab/>
        <w:t>0.9903158397108844</w:t>
      </w:r>
      <w:r>
        <w:tab/>
        <w:t>0.956252717313646</w:t>
      </w:r>
      <w:r>
        <w:tab/>
        <w:t>0.9888781201638598</w:t>
      </w:r>
      <w:r>
        <w:tab/>
        <w:t>0.9561652690476191</w:t>
      </w:r>
      <w:r>
        <w:tab/>
        <w:t>0.9719064511212715</w:t>
      </w:r>
      <w:r>
        <w:tab/>
        <w:t>0.9562253328561202</w:t>
      </w:r>
      <w:r>
        <w:tab/>
        <w:t>0.9726026063368056</w:t>
      </w:r>
      <w:r>
        <w:tab/>
        <w:t>0.9562444121154304</w:t>
      </w:r>
      <w:r>
        <w:tab/>
        <w:t>0.9737181294964029</w:t>
      </w:r>
      <w:r>
        <w:tab/>
        <w:t>0.9561135976190477</w:t>
      </w:r>
      <w:r>
        <w:tab/>
        <w:t>0.9729267505376344</w:t>
      </w:r>
      <w:r>
        <w:tab/>
        <w:t>0.9566121079016473</w:t>
      </w:r>
      <w:r>
        <w:tab/>
        <w:t>0.990316515923567</w:t>
      </w:r>
      <w:r>
        <w:tab/>
        <w:t>0.9566624635951301</w:t>
      </w:r>
      <w:r>
        <w:tab/>
        <w:t>0.9719303860333984</w:t>
      </w:r>
      <w:r>
        <w:tab/>
        <w:t>0.955906489311164</w:t>
      </w:r>
      <w:r>
        <w:tab/>
        <w:t>0.9734590941385436</w:t>
      </w:r>
      <w:r>
        <w:tab/>
        <w:t>0.9562730183727034</w:t>
      </w:r>
      <w:r>
        <w:tab/>
        <w:t>0.9732147694306127</w:t>
      </w:r>
      <w:r>
        <w:tab/>
        <w:t>0.9560604254813406</w:t>
      </w:r>
      <w:r>
        <w:tab/>
        <w:t>0.879418496183206</w:t>
      </w:r>
      <w:r>
        <w:tab/>
        <w:t>0.955990512942294</w:t>
      </w:r>
      <w:r>
        <w:tab/>
        <w:t>0.9726266889704296</w:t>
      </w:r>
      <w:r>
        <w:tab/>
        <w:t>0.9561430194959581</w:t>
      </w:r>
      <w:r>
        <w:tab/>
        <w:t>0.9902851664899258</w:t>
      </w:r>
      <w:r>
        <w:tab/>
        <w:t>0.9561159442060085</w:t>
      </w:r>
      <w:r>
        <w:tab/>
        <w:t>0.971103885948027</w:t>
      </w:r>
      <w:r>
        <w:tab/>
        <w:t>0.9568476007677543</w:t>
      </w:r>
      <w:r>
        <w:tab/>
        <w:t>0.9912056640542258</w:t>
      </w:r>
      <w:r>
        <w:tab/>
        <w:t>0.9567824310716855</w:t>
      </w:r>
      <w:r>
        <w:tab/>
        <w:t>0.9701754188906939</w:t>
      </w:r>
      <w:r>
        <w:tab/>
        <w:t>0.956260563346803</w:t>
      </w:r>
      <w:r>
        <w:tab/>
        <w:t>0.9902790651618399</w:t>
      </w:r>
      <w:r>
        <w:tab/>
        <w:t>0.9562710999999999</w:t>
      </w:r>
      <w:r>
        <w:tab/>
        <w:t>0.971927730155259</w:t>
      </w:r>
      <w:r>
        <w:tab/>
        <w:t>0.9566082967032967</w:t>
      </w:r>
      <w:r>
        <w:tab/>
        <w:t>0.9719734951033732</w:t>
      </w:r>
      <w:r>
        <w:tab/>
        <w:t>0.9561520869978607</w:t>
      </w:r>
      <w:r>
        <w:tab/>
        <w:t>0.9731952820844099</w:t>
      </w:r>
      <w:r>
        <w:tab/>
        <w:t>0.956170057129255</w:t>
      </w:r>
      <w:r>
        <w:tab/>
        <w:t>0.9731515089402529</w:t>
      </w:r>
      <w:r>
        <w:tab/>
        <w:t>0.9579559855170854</w:t>
      </w:r>
      <w:r>
        <w:tab/>
        <w:t>0.9711110679840037</w:t>
      </w:r>
      <w:r>
        <w:tab/>
        <w:t>0.9697223815082886</w:t>
      </w:r>
      <w:r>
        <w:tab/>
        <w:t>0.9719606754098359</w:t>
      </w:r>
      <w:r>
        <w:tab/>
        <w:t>0.9697223815082886</w:t>
      </w:r>
      <w:r>
        <w:tab/>
        <w:t>0.9730064568146677</w:t>
      </w:r>
      <w:r>
        <w:tab/>
        <w:t>0.971051450927789</w:t>
      </w:r>
      <w:r>
        <w:tab/>
        <w:t>0.9718747604595707</w:t>
      </w:r>
      <w:r>
        <w:tab/>
        <w:t>0.9717683144318434</w:t>
      </w:r>
      <w:r>
        <w:tab/>
        <w:t>0.9726928916181858</w:t>
      </w:r>
      <w:r>
        <w:tab/>
        <w:t>0.95613367671493</w:t>
      </w:r>
      <w:r>
        <w:tab/>
        <w:t>0.9730998749730546</w:t>
      </w:r>
      <w:r>
        <w:tab/>
        <w:t>0.990195428323574</w:t>
      </w:r>
      <w:r>
        <w:tab/>
        <w:t>0.9903001361412467</w:t>
      </w:r>
      <w:r>
        <w:tab/>
        <w:t>0.9894188331008832</w:t>
      </w:r>
      <w:r>
        <w:tab/>
        <w:t>0.971799882250327</w:t>
      </w:r>
      <w:r>
        <w:tab/>
        <w:t>0.9895716951501154</w:t>
      </w:r>
      <w:r>
        <w:tab/>
        <w:t>0.9889942786069652</w:t>
      </w:r>
      <w:r>
        <w:tab/>
        <w:t>0.9889309986504724</w:t>
      </w:r>
      <w:r>
        <w:tab/>
        <w:t>0.971272534698521</w:t>
      </w:r>
      <w:r>
        <w:tab/>
        <w:t>0.9997836828793775</w:t>
      </w:r>
      <w:r>
        <w:tab/>
        <w:t>0.9731411259754738</w:t>
      </w:r>
      <w:r>
        <w:tab/>
        <w:t>0.9721038852242744</w:t>
      </w:r>
      <w:r>
        <w:tab/>
        <w:t>0.9725511167400882</w:t>
      </w:r>
      <w:r>
        <w:tab/>
        <w:t>0.9737487210058531</w:t>
      </w:r>
      <w:r>
        <w:lastRenderedPageBreak/>
        <w:tab/>
        <w:t>0.9563693831012964</w:t>
      </w:r>
      <w:r>
        <w:tab/>
        <w:t>0.9719961992619927</w:t>
      </w:r>
      <w:r>
        <w:tab/>
        <w:t>0.9588261485434734</w:t>
      </w:r>
      <w:r>
        <w:tab/>
        <w:t>0.8850681908831909</w:t>
      </w:r>
      <w:r>
        <w:tab/>
        <w:t>0.9728294991055455</w:t>
      </w:r>
      <w:r>
        <w:tab/>
        <w:t>0.9582134502923977</w:t>
      </w:r>
      <w:r>
        <w:tab/>
        <w:t>0.9902481872852233</w:t>
      </w:r>
      <w:r>
        <w:tab/>
        <w:t>0.972676968832309</w:t>
      </w:r>
      <w:r>
        <w:tab/>
        <w:t>0.9735134647950089</w:t>
      </w:r>
      <w:r>
        <w:tab/>
        <w:t>0.9721322971503155</w:t>
      </w:r>
      <w:r>
        <w:tab/>
        <w:t>0.9717779355939433</w:t>
      </w:r>
      <w:r>
        <w:tab/>
        <w:t>0.9728759711256486</w:t>
      </w:r>
      <w:r>
        <w:tab/>
        <w:t>0.9734419576490925</w:t>
      </w:r>
      <w:r>
        <w:tab/>
        <w:t>0.9587618988203266</w:t>
      </w:r>
      <w:r>
        <w:tab/>
        <w:t>0.972717953293677</w:t>
      </w:r>
      <w:r>
        <w:tab/>
        <w:t>0.9726166357820429</w:t>
      </w:r>
      <w:r>
        <w:tab/>
        <w:t>0.9897492422926618</w:t>
      </w:r>
      <w:r>
        <w:tab/>
        <w:t>0.9726255403617117</w:t>
      </w:r>
      <w:r>
        <w:tab/>
        <w:t>0.9727790407938259</w:t>
      </w:r>
      <w:r>
        <w:tab/>
        <w:t>0.9722871761248023</w:t>
      </w:r>
      <w:r>
        <w:tab/>
        <w:t>0.9727498526500991</w:t>
      </w:r>
      <w:r>
        <w:tab/>
        <w:t>0.9727529909830659</w:t>
      </w:r>
      <w:r>
        <w:tab/>
        <w:t>0.9727490629124504</w:t>
      </w:r>
      <w:r>
        <w:tab/>
        <w:t>0.8785929855923159</w:t>
      </w:r>
      <w:r>
        <w:tab/>
        <w:t>0.9711256151279201</w:t>
      </w:r>
      <w:r>
        <w:tab/>
        <w:t>0.9582067663981587</w:t>
      </w:r>
      <w:r>
        <w:tab/>
        <w:t>0.9581884826157036</w:t>
      </w:r>
      <w:r>
        <w:tab/>
        <w:t>0.971305301983508</w:t>
      </w:r>
      <w:r>
        <w:tab/>
        <w:t>0.9714432194364322</w:t>
      </w:r>
      <w:r>
        <w:tab/>
        <w:t>0.971361603920695</w:t>
      </w:r>
      <w:r>
        <w:tab/>
        <w:t>0.9584931698973774</w:t>
      </w:r>
      <w:r>
        <w:tab/>
        <w:t>0.971474269072636</w:t>
      </w:r>
      <w:r>
        <w:tab/>
        <w:t>0.9705744153992395</w:t>
      </w:r>
      <w:r>
        <w:tab/>
        <w:t>0.970558973871734</w:t>
      </w:r>
      <w:r>
        <w:tab/>
        <w:t>0.8857043672876844</w:t>
      </w:r>
      <w:r>
        <w:tab/>
        <w:t>0.9584824954379564</w:t>
      </w:r>
      <w:r>
        <w:tab/>
        <w:t>0.9582349270738376</w:t>
      </w:r>
      <w:r>
        <w:tab/>
        <w:t>0.9714150800355715</w:t>
      </w:r>
      <w:r>
        <w:tab/>
        <w:t>0.8862436402981486</w:t>
      </w:r>
      <w:r>
        <w:tab/>
        <w:t>0.8838703272186416</w:t>
      </w:r>
      <w:r>
        <w:tab/>
        <w:t>0.8779592122933885</w:t>
      </w:r>
      <w:r>
        <w:tab/>
        <w:t>0.884433193044355</w:t>
      </w:r>
      <w:r>
        <w:tab/>
        <w:t>0.9721075338212464</w:t>
      </w:r>
      <w:r>
        <w:tab/>
        <w:t>0.9721317807914629</w:t>
      </w:r>
      <w:r>
        <w:tab/>
        <w:t>0.9730241217850077</w:t>
      </w:r>
      <w:r>
        <w:tab/>
        <w:t>0.9693815052508751</w:t>
      </w:r>
      <w:r>
        <w:tab/>
        <w:t>0.9899429075397741</w:t>
      </w:r>
      <w:r>
        <w:tab/>
        <w:t>0.9477132725480533</w:t>
      </w:r>
      <w:r>
        <w:tab/>
        <w:t>0.9714935643125969</w:t>
      </w:r>
      <w:r>
        <w:tab/>
        <w:t>0.9714104609218437</w:t>
      </w:r>
      <w:r>
        <w:tab/>
        <w:t>0.9716683488681757</w:t>
      </w:r>
      <w:r>
        <w:tab/>
        <w:t>0.9715865950376606</w:t>
      </w:r>
      <w:r>
        <w:tab/>
        <w:t>0.9713791196087149</w:t>
      </w:r>
      <w:r>
        <w:tab/>
        <w:t>0.9714810459411242</w:t>
      </w:r>
      <w:r>
        <w:tab/>
        <w:t>0.9713455574082897</w:t>
      </w:r>
      <w:r>
        <w:tab/>
        <w:t>0.9712769131985731</w:t>
      </w:r>
      <w:r>
        <w:tab/>
        <w:t>0.9713473893384105</w:t>
      </w:r>
      <w:r>
        <w:tab/>
        <w:t>0.971375084543939</w:t>
      </w:r>
      <w:r>
        <w:tab/>
        <w:t>0.9712525958561561</w:t>
      </w:r>
      <w:r>
        <w:tab/>
        <w:t>0.9710826754491018</w:t>
      </w:r>
      <w:r>
        <w:tab/>
        <w:t>0.9712655955216771</w:t>
      </w:r>
      <w:r>
        <w:tab/>
        <w:t>0.9716418928651812</w:t>
      </w:r>
      <w:r>
        <w:tab/>
        <w:t>0.9713803408577877</w:t>
      </w:r>
    </w:p>
    <w:p w14:paraId="6B51184A" w14:textId="77777777" w:rsidR="00C22B2C" w:rsidRDefault="00C22B2C" w:rsidP="00C22B2C">
      <w:r>
        <w:t>GCA_002333645</w:t>
      </w:r>
      <w:r>
        <w:tab/>
        <w:t>0.8698693632075472</w:t>
      </w:r>
      <w:r>
        <w:tab/>
        <w:t>0.9576191636096846</w:t>
      </w:r>
      <w:r>
        <w:tab/>
        <w:t>0.998901401646447</w:t>
      </w:r>
      <w:r>
        <w:tab/>
        <w:t>0.9995632019917732</w:t>
      </w:r>
      <w:r>
        <w:tab/>
        <w:t>0.9991658530701755</w:t>
      </w:r>
      <w:r>
        <w:tab/>
        <w:t>0.9588036994082839</w:t>
      </w:r>
      <w:r>
        <w:tab/>
        <w:t>0.8760271424694708</w:t>
      </w:r>
      <w:r>
        <w:tab/>
        <w:t>0.9589963110264348</w:t>
      </w:r>
      <w:r>
        <w:tab/>
        <w:t>0.9589886888406846</w:t>
      </w:r>
      <w:r>
        <w:tab/>
        <w:t>0.9577465253411306</w:t>
      </w:r>
      <w:r>
        <w:tab/>
        <w:t>0.8706708260869566</w:t>
      </w:r>
      <w:r>
        <w:tab/>
        <w:t>0.9585001045130642</w:t>
      </w:r>
      <w:r>
        <w:tab/>
        <w:t>0.8704920343766035</w:t>
      </w:r>
      <w:r>
        <w:tab/>
        <w:t>0.9995441084936245</w:t>
      </w:r>
      <w:r>
        <w:tab/>
        <w:t>0.9577736525612472</w:t>
      </w:r>
      <w:r>
        <w:tab/>
        <w:t>0.8757859412873686</w:t>
      </w:r>
      <w:r>
        <w:tab/>
        <w:t>0.957723827586207</w:t>
      </w:r>
      <w:r>
        <w:tab/>
        <w:t>0.9994561264319051</w:t>
      </w:r>
      <w:r>
        <w:tab/>
        <w:t>0.9576391725309391</w:t>
      </w:r>
      <w:r>
        <w:tab/>
        <w:t>0.9992982452749142</w:t>
      </w:r>
      <w:r>
        <w:tab/>
        <w:t>0.9577524711373127</w:t>
      </w:r>
      <w:r>
        <w:tab/>
        <w:t>0.999594846703066</w:t>
      </w:r>
      <w:r>
        <w:tab/>
        <w:t>0.9578708565206873</w:t>
      </w:r>
      <w:r>
        <w:tab/>
        <w:t>0.9995346390006353</w:t>
      </w:r>
      <w:r>
        <w:tab/>
        <w:t>0.9579571456405261</w:t>
      </w:r>
      <w:r>
        <w:tab/>
        <w:t>0.9992739052013424</w:t>
      </w:r>
      <w:r>
        <w:tab/>
        <w:t>0.9580844942724837</w:t>
      </w:r>
      <w:r>
        <w:tab/>
        <w:t>0.9991226525821597</w:t>
      </w:r>
      <w:r>
        <w:tab/>
        <w:t>0.9585450155020272</w:t>
      </w:r>
      <w:r>
        <w:tab/>
        <w:t>0.9993481844680409</w:t>
      </w:r>
      <w:r>
        <w:tab/>
        <w:t>0.9579209569495695</w:t>
      </w:r>
      <w:r>
        <w:tab/>
        <w:t>0.9990084961767205</w:t>
      </w:r>
      <w:r>
        <w:tab/>
        <w:t>0.9579232687651331</w:t>
      </w:r>
      <w:r>
        <w:tab/>
        <w:t>0.9591507742090124</w:t>
      </w:r>
      <w:r>
        <w:tab/>
        <w:t>0.9575455730447615</w:t>
      </w:r>
      <w:r>
        <w:tab/>
        <w:t>1.0</w:t>
      </w:r>
      <w:r>
        <w:tab/>
        <w:t>0.9580109698750917</w:t>
      </w:r>
      <w:r>
        <w:tab/>
        <w:t>0.9996183465387825</w:t>
      </w:r>
      <w:r>
        <w:tab/>
        <w:t>0.9579880063214199</w:t>
      </w:r>
      <w:r>
        <w:tab/>
        <w:t>0.9992959400544958</w:t>
      </w:r>
      <w:r>
        <w:tab/>
        <w:t>0.9580776206812057</w:t>
      </w:r>
      <w:r>
        <w:tab/>
        <w:t>0.9991580871014796</w:t>
      </w:r>
      <w:r>
        <w:tab/>
        <w:t>0.9571349384236454</w:t>
      </w:r>
      <w:r>
        <w:tab/>
        <w:t>0.9992933144297418</w:t>
      </w:r>
      <w:r>
        <w:tab/>
        <w:t>0.9579531644034919</w:t>
      </w:r>
      <w:r>
        <w:tab/>
        <w:t>0.9988729764408919</w:t>
      </w:r>
      <w:r>
        <w:tab/>
        <w:t>0.9582736418853256</w:t>
      </w:r>
      <w:r>
        <w:tab/>
        <w:t>0.9991519378389654</w:t>
      </w:r>
      <w:r>
        <w:tab/>
        <w:t>0.9580671672439387</w:t>
      </w:r>
      <w:r>
        <w:tab/>
        <w:t>0.9993102017654476</w:t>
      </w:r>
      <w:r>
        <w:tab/>
        <w:t>0.9575444661582461</w:t>
      </w:r>
      <w:r>
        <w:tab/>
        <w:t>0.9995532340604029</w:t>
      </w:r>
      <w:r>
        <w:tab/>
        <w:t>0.9579515855150479</w:t>
      </w:r>
      <w:r>
        <w:tab/>
        <w:t>0.9995788872559311</w:t>
      </w:r>
      <w:r>
        <w:tab/>
        <w:t>0.9579084027105518</w:t>
      </w:r>
      <w:r>
        <w:tab/>
        <w:t>0.9995255471539594</w:t>
      </w:r>
      <w:r>
        <w:tab/>
        <w:t>0.9577239851485149</w:t>
      </w:r>
      <w:r>
        <w:tab/>
        <w:t>0.9991867117783888</w:t>
      </w:r>
      <w:r>
        <w:tab/>
        <w:t>0.9578120499632623</w:t>
      </w:r>
      <w:r>
        <w:tab/>
        <w:t>0.9994035159720754</w:t>
      </w:r>
      <w:r>
        <w:tab/>
        <w:t>0.8747779865410498</w:t>
      </w:r>
      <w:r>
        <w:tab/>
        <w:t>0.9995364380671028</w:t>
      </w:r>
      <w:r>
        <w:tab/>
        <w:t>0.9578026725620241</w:t>
      </w:r>
      <w:r>
        <w:tab/>
        <w:t>0.9991200858998533</w:t>
      </w:r>
      <w:r>
        <w:tab/>
        <w:t>0.9578778068459659</w:t>
      </w:r>
      <w:r>
        <w:tab/>
        <w:t>0.9991867024636766</w:t>
      </w:r>
      <w:r>
        <w:tab/>
        <w:t>0.9585324268415742</w:t>
      </w:r>
      <w:r>
        <w:tab/>
        <w:t>0.9993116818747407</w:t>
      </w:r>
      <w:r>
        <w:tab/>
        <w:t>0.9579029015670912</w:t>
      </w:r>
      <w:r>
        <w:tab/>
        <w:t>0.9993215333609615</w:t>
      </w:r>
      <w:r>
        <w:lastRenderedPageBreak/>
        <w:tab/>
        <w:t>0.958035910316099</w:t>
      </w:r>
      <w:r>
        <w:tab/>
        <w:t>0.9992189458086368</w:t>
      </w:r>
      <w:r>
        <w:tab/>
        <w:t>0.9579887892927309</w:t>
      </w:r>
      <w:r>
        <w:tab/>
        <w:t>0.9991575297113753</w:t>
      </w:r>
      <w:r>
        <w:tab/>
        <w:t>0.9582434240196078</w:t>
      </w:r>
      <w:r>
        <w:tab/>
        <w:t>0.9995922018927444</w:t>
      </w:r>
      <w:r>
        <w:tab/>
        <w:t>0.9579602746051035</w:t>
      </w:r>
      <w:r>
        <w:tab/>
        <w:t>0.9993180461442528</w:t>
      </w:r>
      <w:r>
        <w:tab/>
        <w:t>0.9576306330970423</w:t>
      </w:r>
      <w:r>
        <w:tab/>
        <w:t>0.9992956552736424</w:t>
      </w:r>
      <w:r>
        <w:tab/>
        <w:t>0.9577898107177976</w:t>
      </w:r>
      <w:r>
        <w:tab/>
        <w:t>0.9991859855170853</w:t>
      </w:r>
      <w:r>
        <w:tab/>
        <w:t>0.9580433071638863</w:t>
      </w:r>
      <w:r>
        <w:tab/>
        <w:t>0.9577035383881736</w:t>
      </w:r>
      <w:r>
        <w:tab/>
        <w:t>0.958144124390244</w:t>
      </w:r>
      <w:r>
        <w:tab/>
        <w:t>0.9577035383881736</w:t>
      </w:r>
      <w:r>
        <w:tab/>
        <w:t>0.9580189314466943</w:t>
      </w:r>
      <w:r>
        <w:tab/>
        <w:t>0.9576551673489044</w:t>
      </w:r>
      <w:r>
        <w:tab/>
        <w:t>0.9578765166908564</w:t>
      </w:r>
      <w:r>
        <w:tab/>
        <w:t>0.9575152898197761</w:t>
      </w:r>
      <w:r>
        <w:tab/>
        <w:t>0.9577017624052799</w:t>
      </w:r>
      <w:r>
        <w:tab/>
        <w:t>0.9991873387601753</w:t>
      </w:r>
      <w:r>
        <w:tab/>
        <w:t>0.9579452187807276</w:t>
      </w:r>
      <w:r>
        <w:tab/>
        <w:t>0.9561365411040038</w:t>
      </w:r>
      <w:r>
        <w:tab/>
        <w:t>0.9580322828480549</w:t>
      </w:r>
      <w:r>
        <w:tab/>
        <w:t>0.9568037843137256</w:t>
      </w:r>
      <w:r>
        <w:tab/>
        <w:t>0.958146140776699</w:t>
      </w:r>
      <w:r>
        <w:tab/>
        <w:t>0.9569703512195123</w:t>
      </w:r>
      <w:r>
        <w:tab/>
        <w:t>0.9571962205304521</w:t>
      </w:r>
      <w:r>
        <w:tab/>
        <w:t>0.9576724520048602</w:t>
      </w:r>
      <w:r>
        <w:tab/>
        <w:t>0.9582888539104772</w:t>
      </w:r>
      <w:r>
        <w:tab/>
        <w:t>0.9578046566576421</w:t>
      </w:r>
      <w:r>
        <w:tab/>
        <w:t>0.9575735026737969</w:t>
      </w:r>
      <w:r>
        <w:tab/>
        <w:t>0.9577538233855185</w:t>
      </w:r>
      <w:r>
        <w:tab/>
        <w:t>0.957652351797862</w:t>
      </w:r>
      <w:r>
        <w:tab/>
        <w:t>0.95806129405965</w:t>
      </w:r>
      <w:r>
        <w:tab/>
        <w:t>0.9994525777310923</w:t>
      </w:r>
      <w:r>
        <w:tab/>
        <w:t>0.958156742996346</w:t>
      </w:r>
      <w:r>
        <w:tab/>
        <w:t>0.9904653897756188</w:t>
      </w:r>
      <w:r>
        <w:tab/>
        <w:t>0.8717832716212642</w:t>
      </w:r>
      <w:r>
        <w:tab/>
        <w:t>0.9583750961538462</w:t>
      </w:r>
      <w:r>
        <w:tab/>
        <w:t>0.9987733474576272</w:t>
      </w:r>
      <w:r>
        <w:tab/>
        <w:t>0.9581817974746224</w:t>
      </w:r>
      <w:r>
        <w:tab/>
        <w:t>0.9573720838471023</w:t>
      </w:r>
      <w:r>
        <w:tab/>
        <w:t>0.9580770296296297</w:t>
      </w:r>
      <w:r>
        <w:tab/>
        <w:t>0.9577275835791543</w:t>
      </w:r>
      <w:r>
        <w:tab/>
        <w:t>0.9573874713763703</w:t>
      </w:r>
      <w:r>
        <w:tab/>
        <w:t>0.9583557068322982</w:t>
      </w:r>
      <w:r>
        <w:tab/>
        <w:t>0.9580526845800048</w:t>
      </w:r>
      <w:r>
        <w:tab/>
        <w:t>0.990161544065805</w:t>
      </w:r>
      <w:r>
        <w:tab/>
        <w:t>0.9576574698213424</w:t>
      </w:r>
      <w:r>
        <w:tab/>
        <w:t>0.9576567125271542</w:t>
      </w:r>
      <w:r>
        <w:tab/>
        <w:t>0.9572310699588478</w:t>
      </w:r>
      <w:r>
        <w:tab/>
        <w:t>0.957643568324481</w:t>
      </w:r>
      <w:r>
        <w:tab/>
        <w:t>0.9576598407720145</w:t>
      </w:r>
      <w:r>
        <w:tab/>
        <w:t>0.957291574235265</w:t>
      </w:r>
      <w:r>
        <w:tab/>
        <w:t>0.9576581454720616</w:t>
      </w:r>
      <w:r>
        <w:tab/>
        <w:t>0.9576120105947508</w:t>
      </w:r>
      <w:r>
        <w:tab/>
        <w:t>0.9577069067694531</w:t>
      </w:r>
      <w:r>
        <w:tab/>
        <w:t>0.875807589997252</w:t>
      </w:r>
      <w:r>
        <w:tab/>
        <w:t>0.9575580233122876</w:t>
      </w:r>
      <w:r>
        <w:tab/>
        <w:t>0.9996242878820725</w:t>
      </w:r>
      <w:r>
        <w:tab/>
        <w:t>0.9996138574832142</w:t>
      </w:r>
      <w:r>
        <w:tab/>
        <w:t>0.9575608574204517</w:t>
      </w:r>
      <w:r>
        <w:tab/>
        <w:t>0.9575906022340942</w:t>
      </w:r>
      <w:r>
        <w:tab/>
        <w:t>0.9575941082261588</w:t>
      </w:r>
      <w:r>
        <w:tab/>
        <w:t>0.9993242504332756</w:t>
      </w:r>
      <w:r>
        <w:tab/>
        <w:t>0.9578286750245821</w:t>
      </w:r>
      <w:r>
        <w:tab/>
        <w:t>0.9572813567222768</w:t>
      </w:r>
      <w:r>
        <w:tab/>
        <w:t>0.9573068366846493</w:t>
      </w:r>
      <w:r>
        <w:tab/>
        <w:t>0.8755414679144384</w:t>
      </w:r>
      <w:r>
        <w:tab/>
        <w:t>0.9996164903533493</w:t>
      </w:r>
      <w:r>
        <w:tab/>
        <w:t>0.99961625</w:t>
      </w:r>
      <w:r>
        <w:tab/>
        <w:t>0.9575917181044958</w:t>
      </w:r>
      <w:r>
        <w:tab/>
        <w:t>0.8790058451980326</w:t>
      </w:r>
      <w:r>
        <w:tab/>
        <w:t>0.8752208025682182</w:t>
      </w:r>
      <w:r>
        <w:tab/>
        <w:t>0.8761000133049496</w:t>
      </w:r>
      <w:r>
        <w:tab/>
        <w:t>0.8767077654687923</w:t>
      </w:r>
      <w:r>
        <w:tab/>
        <w:t>0.9590687352524775</w:t>
      </w:r>
      <w:r>
        <w:tab/>
        <w:t>0.9589328720626632</w:t>
      </w:r>
      <w:r>
        <w:tab/>
        <w:t>0.9580406352710327</w:t>
      </w:r>
      <w:r>
        <w:tab/>
        <w:t>0.9575850632609216</w:t>
      </w:r>
      <w:r>
        <w:tab/>
        <w:t>0.9570736623889439</w:t>
      </w:r>
      <w:r>
        <w:tab/>
        <w:t>0.9443642384105961</w:t>
      </w:r>
      <w:r>
        <w:tab/>
        <w:t>0.957745932038835</w:t>
      </w:r>
      <w:r>
        <w:tab/>
        <w:t>0.9576340160155303</w:t>
      </w:r>
      <w:r>
        <w:tab/>
        <w:t>0.9577954266958423</w:t>
      </w:r>
      <w:r>
        <w:tab/>
        <w:t>0.9577469133398248</w:t>
      </w:r>
      <w:r>
        <w:tab/>
        <w:t>0.9576745158942005</w:t>
      </w:r>
      <w:r>
        <w:tab/>
        <w:t>0.957649846752615</w:t>
      </w:r>
      <w:r>
        <w:tab/>
        <w:t>0.9572476602013258</w:t>
      </w:r>
      <w:r>
        <w:tab/>
        <w:t>0.9576218239921337</w:t>
      </w:r>
      <w:r>
        <w:tab/>
        <w:t>0.9579103557312252</w:t>
      </w:r>
      <w:r>
        <w:tab/>
        <w:t>0.957928612688225</w:t>
      </w:r>
      <w:r>
        <w:tab/>
        <w:t>0.9572599337260678</w:t>
      </w:r>
      <w:r>
        <w:tab/>
        <w:t>0.9580497103243377</w:t>
      </w:r>
      <w:r>
        <w:tab/>
        <w:t>0.9578753428712382</w:t>
      </w:r>
      <w:r>
        <w:tab/>
        <w:t>0.9578760992385164</w:t>
      </w:r>
      <w:r>
        <w:tab/>
        <w:t>0.9578643376751045</w:t>
      </w:r>
    </w:p>
    <w:p w14:paraId="211DBDEE" w14:textId="77777777" w:rsidR="00C22B2C" w:rsidRDefault="00C22B2C" w:rsidP="00C22B2C">
      <w:r>
        <w:t>GCA_015683875</w:t>
      </w:r>
      <w:r>
        <w:tab/>
        <w:t>0.8769284871296745</w:t>
      </w:r>
      <w:r>
        <w:tab/>
        <w:t>0.9730150773309766</w:t>
      </w:r>
      <w:r>
        <w:tab/>
        <w:t>0.9591137085635358</w:t>
      </w:r>
      <w:r>
        <w:tab/>
        <w:t>0.9595201194500789</w:t>
      </w:r>
      <w:r>
        <w:tab/>
        <w:t>0.9576727089895809</w:t>
      </w:r>
      <w:r>
        <w:tab/>
        <w:t>0.9716202695294655</w:t>
      </w:r>
      <w:r>
        <w:tab/>
        <w:t>0.8855412295700277</w:t>
      </w:r>
      <w:r>
        <w:tab/>
        <w:t>0.9742354371881102</w:t>
      </w:r>
      <w:r>
        <w:tab/>
        <w:t>0.9716613865740742</w:t>
      </w:r>
      <w:r>
        <w:tab/>
        <w:t>0.9731156306207501</w:t>
      </w:r>
      <w:r>
        <w:tab/>
        <w:t>0.8806644429129336</w:t>
      </w:r>
      <w:r>
        <w:tab/>
        <w:t>0.9728276228956229</w:t>
      </w:r>
      <w:r>
        <w:tab/>
        <w:t>0.880686935632184</w:t>
      </w:r>
      <w:r>
        <w:tab/>
        <w:t>0.959179184733514</w:t>
      </w:r>
      <w:r>
        <w:tab/>
        <w:t>0.9914740603875619</w:t>
      </w:r>
      <w:r>
        <w:tab/>
        <w:t>0.8849722281234194</w:t>
      </w:r>
      <w:r>
        <w:tab/>
        <w:t>0.973057260762882</w:t>
      </w:r>
      <w:r>
        <w:tab/>
        <w:t>0.9573569677888107</w:t>
      </w:r>
      <w:r>
        <w:tab/>
        <w:t>0.9733108670899934</w:t>
      </w:r>
      <w:r>
        <w:tab/>
        <w:t>0.9572342175711852</w:t>
      </w:r>
      <w:r>
        <w:tab/>
        <w:t>0.9717697877798507</w:t>
      </w:r>
      <w:r>
        <w:tab/>
        <w:t>0.957633726392252</w:t>
      </w:r>
      <w:r>
        <w:tab/>
        <w:t>0.9726840840707965</w:t>
      </w:r>
      <w:r>
        <w:tab/>
        <w:t>0.9576162003412138</w:t>
      </w:r>
      <w:r>
        <w:tab/>
        <w:t>0.9732776324689967</w:t>
      </w:r>
      <w:r>
        <w:tab/>
        <w:t>0.957311702643706</w:t>
      </w:r>
      <w:r>
        <w:tab/>
        <w:t>0.9727043492695883</w:t>
      </w:r>
      <w:r>
        <w:tab/>
        <w:t>0.9573336168657081</w:t>
      </w:r>
      <w:r>
        <w:tab/>
        <w:t>0.9729398261826182</w:t>
      </w:r>
      <w:r>
        <w:tab/>
        <w:t>0.9573749250845818</w:t>
      </w:r>
      <w:r>
        <w:tab/>
        <w:t>0.9740015497076024</w:t>
      </w:r>
      <w:r>
        <w:tab/>
        <w:t>0.9574162521294719</w:t>
      </w:r>
      <w:r>
        <w:tab/>
        <w:t>0.9727857256813649</w:t>
      </w:r>
      <w:r>
        <w:lastRenderedPageBreak/>
        <w:tab/>
        <w:t>0.97049359192607</w:t>
      </w:r>
      <w:r>
        <w:tab/>
        <w:t>0.9907457314200043</w:t>
      </w:r>
      <w:r>
        <w:tab/>
        <w:t>0.9575477464103189</w:t>
      </w:r>
      <w:r>
        <w:tab/>
        <w:t>1.0</w:t>
      </w:r>
      <w:r>
        <w:tab/>
        <w:t>0.957455660468486</w:t>
      </w:r>
      <w:r>
        <w:tab/>
        <w:t>0.9727669632925473</w:t>
      </w:r>
      <w:r>
        <w:tab/>
        <w:t>0.9573247582391148</w:t>
      </w:r>
      <w:r>
        <w:tab/>
        <w:t>0.9999636916248554</w:t>
      </w:r>
      <w:r>
        <w:tab/>
        <w:t>0.95747645098986</w:t>
      </w:r>
      <w:r>
        <w:tab/>
        <w:t>0.9981525738125804</w:t>
      </w:r>
      <w:r>
        <w:tab/>
        <w:t>0.9572536856042371</w:t>
      </w:r>
      <w:r>
        <w:tab/>
        <w:t>0.9727914358632934</w:t>
      </w:r>
      <w:r>
        <w:tab/>
        <w:t>0.9571425108538351</w:t>
      </w:r>
      <w:r>
        <w:tab/>
        <w:t>0.9738782300688429</w:t>
      </w:r>
      <w:r>
        <w:tab/>
        <w:t>0.9572973131801693</w:t>
      </w:r>
      <w:r>
        <w:tab/>
        <w:t>0.9741194261752373</w:t>
      </w:r>
      <w:r>
        <w:tab/>
        <w:t>0.9573428819277108</w:t>
      </w:r>
      <w:r>
        <w:tab/>
        <w:t>0.9726537356321839</w:t>
      </w:r>
      <w:r>
        <w:tab/>
        <w:t>0.9575424014510279</w:t>
      </w:r>
      <w:r>
        <w:tab/>
        <w:t>0.999883074845679</w:t>
      </w:r>
      <w:r>
        <w:tab/>
        <w:t>0.9576866167230547</w:t>
      </w:r>
      <w:r>
        <w:tab/>
        <w:t>0.9727799070796459</w:t>
      </w:r>
      <w:r>
        <w:tab/>
        <w:t>0.9570343264621285</w:t>
      </w:r>
      <w:r>
        <w:tab/>
        <w:t>0.9737891220508167</w:t>
      </w:r>
      <w:r>
        <w:tab/>
        <w:t>0.9575750072568942</w:t>
      </w:r>
      <w:r>
        <w:tab/>
        <w:t>0.9727824390784227</w:t>
      </w:r>
      <w:r>
        <w:tab/>
        <w:t>0.957094998797788</w:t>
      </w:r>
      <w:r>
        <w:tab/>
        <w:t>0.879255843045843</w:t>
      </w:r>
      <w:r>
        <w:tab/>
        <w:t>0.9569648644758936</w:t>
      </w:r>
      <w:r>
        <w:tab/>
        <w:t>0.97387813020605</w:t>
      </w:r>
      <w:r>
        <w:tab/>
        <w:t>0.9571672012503006</w:t>
      </w:r>
      <w:r>
        <w:tab/>
        <w:t>0.9999306877287613</w:t>
      </w:r>
      <w:r>
        <w:tab/>
        <w:t>0.9572828592092575</w:t>
      </w:r>
      <w:r>
        <w:tab/>
        <w:t>0.9710400509337862</w:t>
      </w:r>
      <w:r>
        <w:tab/>
        <w:t>0.9571286386554623</w:t>
      </w:r>
      <w:r>
        <w:tab/>
        <w:t>0.9912083630888363</w:t>
      </w:r>
      <w:r>
        <w:tab/>
        <w:t>0.9570211169702779</w:t>
      </w:r>
      <w:r>
        <w:tab/>
        <w:t>0.9712284939329051</w:t>
      </w:r>
      <w:r>
        <w:tab/>
        <w:t>0.9572605081888246</w:t>
      </w:r>
      <w:r>
        <w:tab/>
        <w:t>0.9998098332040342</w:t>
      </w:r>
      <w:r>
        <w:tab/>
        <w:t>0.9574141604252236</w:t>
      </w:r>
      <w:r>
        <w:tab/>
        <w:t>0.9728613874637521</w:t>
      </w:r>
      <w:r>
        <w:tab/>
        <w:t>0.9577093452524765</w:t>
      </w:r>
      <w:r>
        <w:tab/>
        <w:t>0.9727552989553234</w:t>
      </w:r>
      <w:r>
        <w:tab/>
        <w:t>0.9572297930204573</w:t>
      </w:r>
      <w:r>
        <w:tab/>
        <w:t>0.97282539650983</w:t>
      </w:r>
      <w:r>
        <w:tab/>
        <w:t>0.9572315824915825</w:t>
      </w:r>
      <w:r>
        <w:tab/>
        <w:t>0.9727182607724938</w:t>
      </w:r>
      <w:r>
        <w:tab/>
        <w:t>0.958910111872146</w:t>
      </w:r>
      <w:r>
        <w:tab/>
        <w:t>0.971357253218884</w:t>
      </w:r>
      <w:r>
        <w:tab/>
        <w:t>0.9704140095465394</w:t>
      </w:r>
      <w:r>
        <w:tab/>
        <w:t>0.9727137003126396</w:t>
      </w:r>
      <w:r>
        <w:tab/>
        <w:t>0.9704140095465394</w:t>
      </w:r>
      <w:r>
        <w:tab/>
        <w:t>0.9731685281579537</w:t>
      </w:r>
      <w:r>
        <w:tab/>
        <w:t>0.9717123684210526</w:t>
      </w:r>
      <w:r>
        <w:tab/>
        <w:t>0.9726871283185841</w:t>
      </w:r>
      <w:r>
        <w:tab/>
        <w:t>0.9720209270172256</w:t>
      </w:r>
      <w:r>
        <w:tab/>
        <w:t>0.9736054076685764</w:t>
      </w:r>
      <w:r>
        <w:tab/>
        <w:t>0.9572541052125869</w:t>
      </w:r>
      <w:r>
        <w:tab/>
        <w:t>0.9728334269911506</w:t>
      </w:r>
      <w:r>
        <w:tab/>
        <w:t>0.9912415941101153</w:t>
      </w:r>
      <w:r>
        <w:tab/>
        <w:t>0.9999918812644565</w:t>
      </w:r>
      <w:r>
        <w:tab/>
        <w:t>0.9906414670039091</w:t>
      </w:r>
      <w:r>
        <w:tab/>
        <w:t>0.9726046236080178</w:t>
      </w:r>
      <w:r>
        <w:tab/>
        <w:t>0.9910368360277138</w:t>
      </w:r>
      <w:r>
        <w:tab/>
        <w:t>0.9982577971507549</w:t>
      </w:r>
      <w:r>
        <w:tab/>
        <w:t>0.9905934834701576</w:t>
      </w:r>
      <w:r>
        <w:tab/>
        <w:t>0.9722188642723881</w:t>
      </w:r>
      <w:r>
        <w:tab/>
        <w:t>0.9906737650343643</w:t>
      </w:r>
      <w:r>
        <w:tab/>
        <w:t>0.9727370654883299</w:t>
      </w:r>
      <w:r>
        <w:tab/>
        <w:t>0.9727098548459133</w:t>
      </w:r>
      <w:r>
        <w:tab/>
        <w:t>0.972690790307971</w:t>
      </w:r>
      <w:r>
        <w:tab/>
        <w:t>0.9743498688811189</w:t>
      </w:r>
      <w:r>
        <w:tab/>
        <w:t>0.9568867162389062</w:t>
      </w:r>
      <w:r>
        <w:tab/>
        <w:t>0.972847949456883</w:t>
      </w:r>
      <w:r>
        <w:tab/>
        <w:t>0.9588272829006268</w:t>
      </w:r>
      <w:r>
        <w:tab/>
        <w:t>0.8845830645161291</w:t>
      </w:r>
      <w:r>
        <w:tab/>
        <w:t>0.9730341707976566</w:t>
      </w:r>
      <w:r>
        <w:tab/>
        <w:t>0.9587291451385628</w:t>
      </w:r>
      <w:r>
        <w:tab/>
        <w:t>0.99975118521416</w:t>
      </w:r>
      <w:r>
        <w:tab/>
        <w:t>0.9730962575723581</w:t>
      </w:r>
      <w:r>
        <w:tab/>
        <w:t>0.9736368505539227</w:t>
      </w:r>
      <w:r>
        <w:tab/>
        <w:t>0.9730900133570792</w:t>
      </w:r>
      <w:r>
        <w:tab/>
        <w:t>0.9730156712450154</w:t>
      </w:r>
      <w:r>
        <w:tab/>
        <w:t>0.9731013137032842</w:t>
      </w:r>
      <w:r>
        <w:tab/>
        <w:t>0.9742040026391027</w:t>
      </w:r>
      <w:r>
        <w:tab/>
        <w:t>0.959950752860412</w:t>
      </w:r>
      <w:r>
        <w:tab/>
        <w:t>0.9722317027449229</w:t>
      </w:r>
      <w:r>
        <w:tab/>
        <w:t>0.9722629243809949</w:t>
      </w:r>
      <w:r>
        <w:tab/>
        <w:t>0.9915073075268818</w:t>
      </w:r>
      <w:r>
        <w:tab/>
        <w:t>0.9722506064659977</w:t>
      </w:r>
      <w:r>
        <w:tab/>
        <w:t>0.9721747690247712</w:t>
      </w:r>
      <w:r>
        <w:tab/>
        <w:t>0.9717086138613862</w:t>
      </w:r>
      <w:r>
        <w:tab/>
        <w:t>0.9721376125724477</w:t>
      </w:r>
      <w:r>
        <w:tab/>
        <w:t>0.9720941622103386</w:t>
      </w:r>
      <w:r>
        <w:tab/>
        <w:t>0.9721644905239687</w:t>
      </w:r>
      <w:r>
        <w:tab/>
        <w:t>0.8785511807228915</w:t>
      </w:r>
      <w:r>
        <w:tab/>
        <w:t>0.9709573191011235</w:t>
      </w:r>
      <w:r>
        <w:tab/>
        <w:t>0.9584552847955903</w:t>
      </w:r>
      <w:r>
        <w:tab/>
        <w:t>0.9584224396967609</w:t>
      </w:r>
      <w:r>
        <w:tab/>
        <w:t>0.9710525331833522</w:t>
      </w:r>
      <w:r>
        <w:tab/>
        <w:t>0.9711733788931213</w:t>
      </w:r>
      <w:r>
        <w:tab/>
        <w:t>0.971071093855503</w:t>
      </w:r>
      <w:r>
        <w:tab/>
        <w:t>0.9587663313609467</w:t>
      </w:r>
      <w:r>
        <w:tab/>
        <w:t>0.9721154905616406</w:t>
      </w:r>
      <w:r>
        <w:tab/>
        <w:t>0.9703543541015157</w:t>
      </w:r>
      <w:r>
        <w:tab/>
        <w:t>0.9703927036770007</w:t>
      </w:r>
      <w:r>
        <w:tab/>
        <w:t>0.8854609500247402</w:t>
      </w:r>
      <w:r>
        <w:tab/>
        <w:t>0.9587753882942381</w:t>
      </w:r>
      <w:r>
        <w:tab/>
        <w:t>0.958465147794452</w:t>
      </w:r>
      <w:r>
        <w:tab/>
        <w:t>0.9710749024882313</w:t>
      </w:r>
      <w:r>
        <w:tab/>
        <w:t>0.8853925176699977</w:t>
      </w:r>
      <w:r>
        <w:tab/>
        <w:t>0.8841877043868394</w:t>
      </w:r>
      <w:r>
        <w:tab/>
        <w:t>0.8785230970442062</w:t>
      </w:r>
      <w:r>
        <w:tab/>
        <w:t>0.8845200733249052</w:t>
      </w:r>
      <w:r>
        <w:tab/>
        <w:t>0.9727919349775784</w:t>
      </w:r>
      <w:r>
        <w:tab/>
        <w:t>0.9726566988981336</w:t>
      </w:r>
      <w:r>
        <w:tab/>
        <w:t>0.9741316372176247</w:t>
      </w:r>
      <w:r>
        <w:tab/>
        <w:t>0.9700553760114231</w:t>
      </w:r>
      <w:r>
        <w:tab/>
        <w:t>0.990464430350012</w:t>
      </w:r>
      <w:r>
        <w:tab/>
        <w:t>0.9483898701298701</w:t>
      </w:r>
      <w:r>
        <w:tab/>
        <w:t>0.9715528139013454</w:t>
      </w:r>
      <w:r>
        <w:tab/>
        <w:t>0.9713655015744489</w:t>
      </w:r>
      <w:r>
        <w:tab/>
        <w:t>0.9715978625954198</w:t>
      </w:r>
      <w:r>
        <w:tab/>
        <w:t>0.9715663167380041</w:t>
      </w:r>
      <w:r>
        <w:tab/>
        <w:t>0.971211347103727</w:t>
      </w:r>
      <w:r>
        <w:tab/>
        <w:t>0.9713607948660211</w:t>
      </w:r>
      <w:r>
        <w:tab/>
        <w:t>0.971323824852071</w:t>
      </w:r>
      <w:r>
        <w:tab/>
        <w:t>0.9714033980123048</w:t>
      </w:r>
      <w:r>
        <w:tab/>
        <w:t>0.971462060146815</w:t>
      </w:r>
      <w:r>
        <w:tab/>
        <w:t>0.971529607007576</w:t>
      </w:r>
      <w:r>
        <w:tab/>
        <w:t>0.9714707748815166</w:t>
      </w:r>
      <w:r>
        <w:tab/>
        <w:t>0.9711511113755356</w:t>
      </w:r>
      <w:r>
        <w:lastRenderedPageBreak/>
        <w:tab/>
        <w:t>0.9714580203646698</w:t>
      </w:r>
      <w:r>
        <w:tab/>
        <w:t>0.9717657284691756</w:t>
      </w:r>
      <w:r>
        <w:tab/>
        <w:t>0.9716618215441516</w:t>
      </w:r>
    </w:p>
    <w:p w14:paraId="0D0C0E6F" w14:textId="77777777" w:rsidR="00C22B2C" w:rsidRDefault="00C22B2C" w:rsidP="00C22B2C">
      <w:r>
        <w:t>GCA_002333665</w:t>
      </w:r>
      <w:r>
        <w:tab/>
        <w:t>0.8700609754811496</w:t>
      </w:r>
      <w:r>
        <w:tab/>
        <w:t>0.957605695863747</w:t>
      </w:r>
      <w:r>
        <w:tab/>
        <w:t>0.9980502274696708</w:t>
      </w:r>
      <w:r>
        <w:tab/>
        <w:t>0.9997430002177226</w:t>
      </w:r>
      <w:r>
        <w:tab/>
        <w:t>0.9991464206313917</w:t>
      </w:r>
      <w:r>
        <w:tab/>
        <w:t>0.9585735153664302</w:t>
      </w:r>
      <w:r>
        <w:tab/>
        <w:t>0.8767651464549684</w:t>
      </w:r>
      <w:r>
        <w:tab/>
        <w:t>0.959232005730659</w:t>
      </w:r>
      <w:r>
        <w:tab/>
        <w:t>0.9593252730375429</w:t>
      </w:r>
      <w:r>
        <w:tab/>
        <w:t>0.9581234587020651</w:t>
      </w:r>
      <w:r>
        <w:tab/>
        <w:t>0.8701781518921721</w:t>
      </w:r>
      <w:r>
        <w:tab/>
        <w:t>0.9592163782358581</w:t>
      </w:r>
      <w:r>
        <w:tab/>
        <w:t>0.8700603039750585</w:t>
      </w:r>
      <w:r>
        <w:tab/>
        <w:t>0.9997383933999132</w:t>
      </w:r>
      <w:r>
        <w:tab/>
        <w:t>0.9581627111444277</w:t>
      </w:r>
      <w:r>
        <w:tab/>
        <w:t>0.8763266847090663</w:t>
      </w:r>
      <w:r>
        <w:tab/>
        <w:t>0.9576128995826173</w:t>
      </w:r>
      <w:r>
        <w:tab/>
        <w:t>0.9995663759982734</w:t>
      </w:r>
      <w:r>
        <w:tab/>
        <w:t>0.9576918018890773</w:t>
      </w:r>
      <w:r>
        <w:tab/>
        <w:t>0.9994805090670745</w:t>
      </w:r>
      <w:r>
        <w:tab/>
        <w:t>0.957821992090954</w:t>
      </w:r>
      <w:r>
        <w:tab/>
        <w:t>0.9997419737390579</w:t>
      </w:r>
      <w:r>
        <w:tab/>
        <w:t>0.958279619140625</w:t>
      </w:r>
      <w:r>
        <w:tab/>
        <w:t>0.9997302869198313</w:t>
      </w:r>
      <w:r>
        <w:tab/>
        <w:t>0.9584326660108216</w:t>
      </w:r>
      <w:r>
        <w:tab/>
        <w:t>0.9997790764063811</w:t>
      </w:r>
      <w:r>
        <w:tab/>
        <w:t>0.9585741849028767</w:t>
      </w:r>
      <w:r>
        <w:tab/>
        <w:t>0.999507312954254</w:t>
      </w:r>
      <w:r>
        <w:tab/>
        <w:t>0.9591628688524592</w:t>
      </w:r>
      <w:r>
        <w:tab/>
        <w:t>0.9996576033402923</w:t>
      </w:r>
      <w:r>
        <w:tab/>
        <w:t>0.9584213479234021</w:t>
      </w:r>
      <w:r>
        <w:tab/>
        <w:t>0.9994918085332202</w:t>
      </w:r>
      <w:r>
        <w:tab/>
        <w:t>0.9584002836185819</w:t>
      </w:r>
      <w:r>
        <w:tab/>
        <w:t>0.9594848481166465</w:t>
      </w:r>
      <w:r>
        <w:tab/>
        <w:t>0.9571850343305542</w:t>
      </w:r>
      <w:r>
        <w:tab/>
        <w:t>0.9995927749360616</w:t>
      </w:r>
      <w:r>
        <w:tab/>
        <w:t>0.9586683523573202</w:t>
      </w:r>
      <w:r>
        <w:tab/>
        <w:t>1.0</w:t>
      </w:r>
      <w:r>
        <w:tab/>
        <w:t>0.9584968225449175</w:t>
      </w:r>
      <w:r>
        <w:tab/>
        <w:t>0.9996715564853557</w:t>
      </w:r>
      <w:r>
        <w:tab/>
        <w:t>0.9587481406288686</w:t>
      </w:r>
      <w:r>
        <w:tab/>
        <w:t>0.9996933458177278</w:t>
      </w:r>
      <w:r>
        <w:tab/>
        <w:t>0.9579603961136024</w:t>
      </w:r>
      <w:r>
        <w:tab/>
        <w:t>0.9996264655532359</w:t>
      </w:r>
      <w:r>
        <w:tab/>
        <w:t>0.9584313444553485</w:t>
      </w:r>
      <w:r>
        <w:tab/>
        <w:t>0.9993143713204374</w:t>
      </w:r>
      <w:r>
        <w:tab/>
        <w:t>0.9581376232095168</w:t>
      </w:r>
      <w:r>
        <w:tab/>
        <w:t>0.9997082665832291</w:t>
      </w:r>
      <w:r>
        <w:tab/>
        <w:t>0.9581933450351054</w:t>
      </w:r>
      <w:r>
        <w:tab/>
        <w:t>0.9996714264798159</w:t>
      </w:r>
      <w:r>
        <w:tab/>
        <w:t>0.9577382754462131</w:t>
      </w:r>
      <w:r>
        <w:tab/>
        <w:t>0.9996649325306207</w:t>
      </w:r>
      <w:r>
        <w:tab/>
        <w:t>0.9584922263404991</w:t>
      </w:r>
      <w:r>
        <w:tab/>
        <w:t>0.9996373609664653</w:t>
      </w:r>
      <w:r>
        <w:tab/>
        <w:t>0.958388096285435</w:t>
      </w:r>
      <w:r>
        <w:tab/>
        <w:t>0.9996814919774952</w:t>
      </w:r>
      <w:r>
        <w:tab/>
        <w:t>0.9580465386533666</w:t>
      </w:r>
      <w:r>
        <w:tab/>
        <w:t>0.9995168538851352</w:t>
      </w:r>
      <w:r>
        <w:tab/>
        <w:t>0.9581311659637806</w:t>
      </w:r>
      <w:r>
        <w:tab/>
        <w:t>0.9996078046727006</w:t>
      </w:r>
      <w:r>
        <w:tab/>
        <w:t>0.8759093805309734</w:t>
      </w:r>
      <w:r>
        <w:tab/>
        <w:t>0.999630258186398</w:t>
      </w:r>
      <w:r>
        <w:tab/>
        <w:t>0.9576527371007372</w:t>
      </w:r>
      <w:r>
        <w:tab/>
        <w:t>0.999611220735786</w:t>
      </w:r>
      <w:r>
        <w:tab/>
        <w:t>0.9585324950641657</w:t>
      </w:r>
      <w:r>
        <w:tab/>
        <w:t>0.9995932702418506</w:t>
      </w:r>
      <w:r>
        <w:tab/>
        <w:t>0.9584940490171049</w:t>
      </w:r>
      <w:r>
        <w:tab/>
        <w:t>0.9997167911857292</w:t>
      </w:r>
      <w:r>
        <w:tab/>
        <w:t>0.9584206574051103</w:t>
      </w:r>
      <w:r>
        <w:tab/>
        <w:t>0.9996713693467336</w:t>
      </w:r>
      <w:r>
        <w:tab/>
        <w:t>0.9577158255984368</w:t>
      </w:r>
      <w:r>
        <w:tab/>
        <w:t>0.9997022191722974</w:t>
      </w:r>
      <w:r>
        <w:tab/>
        <w:t>0.9586598907103826</w:t>
      </w:r>
      <w:r>
        <w:tab/>
        <w:t>0.9996250487908358</w:t>
      </w:r>
      <w:r>
        <w:tab/>
        <w:t>0.9587755856079404</w:t>
      </w:r>
      <w:r>
        <w:tab/>
        <w:t>0.9997840162907268</w:t>
      </w:r>
      <w:r>
        <w:tab/>
        <w:t>0.958384952264382</w:t>
      </w:r>
      <w:r>
        <w:tab/>
        <w:t>0.9997740692371475</w:t>
      </w:r>
      <w:r>
        <w:tab/>
        <w:t>0.9579746085453198</w:t>
      </w:r>
      <w:r>
        <w:tab/>
        <w:t>0.999796989763944</w:t>
      </w:r>
      <w:r>
        <w:tab/>
        <w:t>0.9580442665340627</w:t>
      </w:r>
      <w:r>
        <w:tab/>
        <w:t>0.9993244849589791</w:t>
      </w:r>
      <w:r>
        <w:tab/>
        <w:t>0.9581745087849542</w:t>
      </w:r>
      <w:r>
        <w:tab/>
        <w:t>0.9582947590361447</w:t>
      </w:r>
      <w:r>
        <w:tab/>
        <w:t>0.9585211800936191</w:t>
      </w:r>
      <w:r>
        <w:tab/>
        <w:t>0.9582947590361447</w:t>
      </w:r>
      <w:r>
        <w:tab/>
        <w:t>0.9584883839131507</w:t>
      </w:r>
      <w:r>
        <w:tab/>
        <w:t>0.9582486371379898</w:t>
      </w:r>
      <w:r>
        <w:tab/>
        <w:t>0.9583538271906272</w:t>
      </w:r>
      <w:r>
        <w:tab/>
        <w:t>0.9576257027027026</w:t>
      </w:r>
      <w:r>
        <w:tab/>
        <w:t>0.9577646729880865</w:t>
      </w:r>
      <w:r>
        <w:tab/>
        <w:t>0.9996751456512692</w:t>
      </w:r>
      <w:r>
        <w:tab/>
        <w:t>0.9581916090524746</w:t>
      </w:r>
      <w:r>
        <w:tab/>
        <w:t>0.9559402649164679</w:t>
      </w:r>
      <w:r>
        <w:tab/>
        <w:t>0.9586673391089109</w:t>
      </w:r>
      <w:r>
        <w:tab/>
        <w:t>0.9573556856435644</w:t>
      </w:r>
      <w:r>
        <w:tab/>
        <w:t>0.9585718834190547</w:t>
      </w:r>
      <w:r>
        <w:tab/>
        <w:t>0.9574977019704435</w:t>
      </w:r>
      <w:r>
        <w:tab/>
        <w:t>0.9579225402327309</w:t>
      </w:r>
      <w:r>
        <w:tab/>
        <w:t>0.9580861700581396</w:t>
      </w:r>
      <w:r>
        <w:tab/>
        <w:t>0.9580272919743967</w:t>
      </w:r>
      <w:r>
        <w:tab/>
        <w:t>0.9581313941949888</w:t>
      </w:r>
      <w:r>
        <w:tab/>
        <w:t>0.9580097791952895</w:t>
      </w:r>
      <w:r>
        <w:tab/>
        <w:t>0.9586021777777778</w:t>
      </w:r>
      <w:r>
        <w:tab/>
        <w:t>0.9573486134045653</w:t>
      </w:r>
      <w:r>
        <w:tab/>
        <w:t>0.9581535540674604</w:t>
      </w:r>
      <w:r>
        <w:tab/>
        <w:t>0.9997247846481877</w:t>
      </w:r>
      <w:r>
        <w:tab/>
        <w:t>0.9587347468043266</w:t>
      </w:r>
      <w:r>
        <w:tab/>
        <w:t>0.990133258400927</w:t>
      </w:r>
      <w:r>
        <w:tab/>
        <w:t>0.8722717952127659</w:t>
      </w:r>
      <w:r>
        <w:tab/>
        <w:t>0.9586030414171657</w:t>
      </w:r>
      <w:r>
        <w:tab/>
        <w:t>0.9987317759317468</w:t>
      </w:r>
      <w:r>
        <w:tab/>
        <w:t>0.9586965407703852</w:t>
      </w:r>
      <w:r>
        <w:tab/>
        <w:t>0.957272326156892</w:t>
      </w:r>
      <w:r>
        <w:tab/>
        <w:t>0.9585731226580064</w:t>
      </w:r>
      <w:r>
        <w:tab/>
        <w:t>0.9577540328915072</w:t>
      </w:r>
      <w:r>
        <w:tab/>
        <w:t>0.9571291850594229</w:t>
      </w:r>
      <w:r>
        <w:tab/>
        <w:t>0.9587207839677337</w:t>
      </w:r>
      <w:r>
        <w:tab/>
        <w:t>0.958455919863181</w:t>
      </w:r>
      <w:r>
        <w:tab/>
        <w:t>0.9898669853980216</w:t>
      </w:r>
      <w:r>
        <w:tab/>
        <w:t>0.9578816403017766</w:t>
      </w:r>
      <w:r>
        <w:tab/>
        <w:t>0.9578099294403893</w:t>
      </w:r>
      <w:r>
        <w:tab/>
        <w:t>0.9579053812316717</w:t>
      </w:r>
      <w:r>
        <w:tab/>
        <w:t>0.9578687731256086</w:t>
      </w:r>
      <w:r>
        <w:tab/>
        <w:t>0.9578931143552312</w:t>
      </w:r>
      <w:r>
        <w:tab/>
        <w:t>0.9573313934837093</w:t>
      </w:r>
      <w:r>
        <w:tab/>
        <w:t>0.9578579616132167</w:t>
      </w:r>
      <w:r>
        <w:tab/>
        <w:t>0.9578022778047596</w:t>
      </w:r>
      <w:r>
        <w:tab/>
        <w:t>0.9579183280680438</w:t>
      </w:r>
      <w:r>
        <w:tab/>
        <w:t>0.8764495164410058</w:t>
      </w:r>
      <w:r>
        <w:lastRenderedPageBreak/>
        <w:tab/>
        <w:t>0.9578243849742205</w:t>
      </w:r>
      <w:r>
        <w:tab/>
        <w:t>0.9998327826276736</w:t>
      </w:r>
      <w:r>
        <w:tab/>
        <w:t>0.9998330418665503</w:t>
      </w:r>
      <w:r>
        <w:tab/>
        <w:t>0.9578501963190185</w:t>
      </w:r>
      <w:r>
        <w:tab/>
        <w:t>0.9578761094747177</w:t>
      </w:r>
      <w:r>
        <w:tab/>
        <w:t>0.9578697105004907</w:t>
      </w:r>
      <w:r>
        <w:tab/>
        <w:t>0.9998232638279193</w:t>
      </w:r>
      <w:r>
        <w:tab/>
        <w:t>0.9579267580924142</w:t>
      </w:r>
      <w:r>
        <w:tab/>
        <w:t>0.9578534044135877</w:t>
      </w:r>
      <w:r>
        <w:tab/>
        <w:t>0.9578885866600545</w:t>
      </w:r>
      <w:r>
        <w:tab/>
        <w:t>0.8761961667109104</w:t>
      </w:r>
      <w:r>
        <w:tab/>
        <w:t>0.9998431841990397</w:t>
      </w:r>
      <w:r>
        <w:tab/>
        <w:t>0.9998290015293861</w:t>
      </w:r>
      <w:r>
        <w:tab/>
        <w:t>0.9578839464636542</w:t>
      </w:r>
      <w:r>
        <w:tab/>
        <w:t>0.8797477535301669</w:t>
      </w:r>
      <w:r>
        <w:tab/>
        <w:t>0.8757240516545602</w:t>
      </w:r>
      <w:r>
        <w:tab/>
        <w:t>0.8758479147558674</w:t>
      </w:r>
      <w:r>
        <w:tab/>
        <w:t>0.8770309001367989</w:t>
      </w:r>
      <w:r>
        <w:tab/>
        <w:t>0.9595237544696066</w:t>
      </w:r>
      <w:r>
        <w:tab/>
        <w:t>0.9593349258018191</w:t>
      </w:r>
      <w:r>
        <w:tab/>
        <w:t>0.9579401198044009</w:t>
      </w:r>
      <w:r>
        <w:tab/>
        <w:t>0.9579984248554914</w:t>
      </w:r>
      <w:r>
        <w:tab/>
        <w:t>0.9574397359900374</w:t>
      </w:r>
      <w:r>
        <w:tab/>
        <w:t>0.9443817618312756</w:t>
      </w:r>
      <w:r>
        <w:tab/>
        <w:t>0.9580742906234658</w:t>
      </w:r>
      <w:r>
        <w:tab/>
        <w:t>0.9580885668711657</w:t>
      </w:r>
      <w:r>
        <w:tab/>
        <w:t>0.9581908177799606</w:t>
      </w:r>
      <w:r>
        <w:tab/>
        <w:t>0.9580462109663144</w:t>
      </w:r>
      <w:r>
        <w:tab/>
        <w:t>0.9580936173870335</w:t>
      </w:r>
      <w:r>
        <w:tab/>
        <w:t>0.9581052064896755</w:t>
      </w:r>
      <w:r>
        <w:tab/>
        <w:t>0.9583356477329348</w:t>
      </w:r>
      <w:r>
        <w:tab/>
        <w:t>0.957931737298637</w:t>
      </w:r>
      <w:r>
        <w:tab/>
        <w:t>0.9583278361553786</w:t>
      </w:r>
      <w:r>
        <w:tab/>
        <w:t>0.9583725566343044</w:t>
      </w:r>
      <w:r>
        <w:tab/>
        <w:t>0.9583176992031873</w:t>
      </w:r>
      <w:r>
        <w:tab/>
        <w:t>0.9585880070017505</w:t>
      </w:r>
      <w:r>
        <w:tab/>
        <w:t>0.958318643603783</w:t>
      </w:r>
      <w:r>
        <w:tab/>
        <w:t>0.9580934910802775</w:t>
      </w:r>
      <w:r>
        <w:tab/>
        <w:t>0.958073002727498</w:t>
      </w:r>
    </w:p>
    <w:p w14:paraId="229269EE" w14:textId="77777777" w:rsidR="00C22B2C" w:rsidRDefault="00C22B2C" w:rsidP="00C22B2C">
      <w:r>
        <w:t>GCA_015683885</w:t>
      </w:r>
      <w:r>
        <w:tab/>
        <w:t>0.8773026686361398</w:t>
      </w:r>
      <w:r>
        <w:tab/>
        <w:t>0.991710115159129</w:t>
      </w:r>
      <w:r>
        <w:tab/>
        <w:t>0.9594152980132451</w:t>
      </w:r>
      <w:r>
        <w:tab/>
        <w:t>0.9597558184691805</w:t>
      </w:r>
      <w:r>
        <w:tab/>
        <w:t>0.9577116807738816</w:t>
      </w:r>
      <w:r>
        <w:tab/>
        <w:t>0.9887908855196659</w:t>
      </w:r>
      <w:r>
        <w:tab/>
        <w:t>0.8850555062972294</w:t>
      </w:r>
      <w:r>
        <w:tab/>
        <w:t>0.977579445056155</w:t>
      </w:r>
      <w:r>
        <w:tab/>
        <w:t>0.9881515582383188</w:t>
      </w:r>
      <w:r>
        <w:tab/>
        <w:t>0.9892220054713805</w:t>
      </w:r>
      <w:r>
        <w:tab/>
        <w:t>0.8805378015338137</w:t>
      </w:r>
      <w:r>
        <w:tab/>
        <w:t>0.9925608387914642</w:t>
      </w:r>
      <w:r>
        <w:tab/>
        <w:t>0.8804600675360967</w:t>
      </w:r>
      <w:r>
        <w:tab/>
        <w:t>0.959772306122449</w:t>
      </w:r>
      <w:r>
        <w:tab/>
        <w:t>0.9705148146364951</w:t>
      </w:r>
      <w:r>
        <w:tab/>
        <w:t>0.8851626117706493</w:t>
      </w:r>
      <w:r>
        <w:tab/>
        <w:t>0.9916963690099221</w:t>
      </w:r>
      <w:r>
        <w:tab/>
        <w:t>0.9571239537683601</w:t>
      </w:r>
      <w:r>
        <w:tab/>
        <w:t>0.9919229098445597</w:t>
      </w:r>
      <w:r>
        <w:tab/>
        <w:t>0.957272299491156</w:t>
      </w:r>
      <w:r>
        <w:tab/>
        <w:t>0.9752454393796992</w:t>
      </w:r>
      <w:r>
        <w:tab/>
        <w:t>0.9575164136440069</w:t>
      </w:r>
      <w:r>
        <w:tab/>
        <w:t>0.9999413418406806</w:t>
      </w:r>
      <w:r>
        <w:tab/>
        <w:t>0.9575451530612245</w:t>
      </w:r>
      <w:r>
        <w:tab/>
        <w:t>0.9923640084121977</w:t>
      </w:r>
      <w:r>
        <w:tab/>
        <w:t>0.9572389708363461</w:t>
      </w:r>
      <w:r>
        <w:tab/>
        <w:t>0.9999688543085004</w:t>
      </w:r>
      <w:r>
        <w:tab/>
        <w:t>0.9573200363901019</w:t>
      </w:r>
      <w:r>
        <w:tab/>
        <w:t>0.9924185260535603</w:t>
      </w:r>
      <w:r>
        <w:tab/>
        <w:t>0.957268164785011</w:t>
      </w:r>
      <w:r>
        <w:tab/>
        <w:t>0.9899944695017183</w:t>
      </w:r>
      <w:r>
        <w:tab/>
        <w:t>0.95710458655706</w:t>
      </w:r>
      <w:r>
        <w:tab/>
        <w:t>0.9999735473887814</w:t>
      </w:r>
      <w:r>
        <w:tab/>
        <w:t>0.9887815049780041</w:t>
      </w:r>
      <w:r>
        <w:tab/>
        <w:t>0.9720172713314323</w:t>
      </w:r>
      <w:r>
        <w:tab/>
        <w:t>0.9575971217264793</w:t>
      </w:r>
      <w:r>
        <w:tab/>
        <w:t>0.9725394840566874</w:t>
      </w:r>
      <w:r>
        <w:tab/>
        <w:t>0.9575449411482105</w:t>
      </w:r>
      <w:r>
        <w:tab/>
        <w:t>1.0</w:t>
      </w:r>
      <w:r>
        <w:tab/>
        <w:t>0.9571511615678776</w:t>
      </w:r>
      <w:r>
        <w:tab/>
        <w:t>0.9725111492471215</w:t>
      </w:r>
      <w:r>
        <w:tab/>
        <w:t>0.957205721822542</w:t>
      </w:r>
      <w:r>
        <w:tab/>
        <w:t>0.9700900781990522</w:t>
      </w:r>
      <w:r>
        <w:tab/>
        <w:t>0.9571934878165314</w:t>
      </w:r>
      <w:r>
        <w:tab/>
        <w:t>0.9999439157445157</w:t>
      </w:r>
      <w:r>
        <w:tab/>
        <w:t>0.9571327362110313</w:t>
      </w:r>
      <w:r>
        <w:tab/>
        <w:t>0.9900980819881054</w:t>
      </w:r>
      <w:r>
        <w:tab/>
        <w:t>0.9571148906512859</w:t>
      </w:r>
      <w:r>
        <w:tab/>
        <w:t>0.9780697417056335</w:t>
      </w:r>
      <w:r>
        <w:tab/>
        <w:t>0.9570969913834371</w:t>
      </w:r>
      <w:r>
        <w:tab/>
        <w:t>0.9885053606073386</w:t>
      </w:r>
      <w:r>
        <w:tab/>
        <w:t>0.957574090799904</w:t>
      </w:r>
      <w:r>
        <w:tab/>
        <w:t>0.9725425553097345</w:t>
      </w:r>
      <w:r>
        <w:tab/>
        <w:t>0.9575980726660251</w:t>
      </w:r>
      <w:r>
        <w:tab/>
        <w:t>0.9999349254598258</w:t>
      </w:r>
      <w:r>
        <w:tab/>
        <w:t>0.9572235575772087</w:t>
      </w:r>
      <w:r>
        <w:tab/>
        <w:t>0.9883806040122111</w:t>
      </w:r>
      <w:r>
        <w:tab/>
        <w:t>0.9571704413528425</w:t>
      </w:r>
      <w:r>
        <w:tab/>
        <w:t>0.9889520993419657</w:t>
      </w:r>
      <w:r>
        <w:tab/>
        <w:t>0.9573021262299015</w:t>
      </w:r>
      <w:r>
        <w:tab/>
        <w:t>0.8801338254507447</w:t>
      </w:r>
      <w:r>
        <w:tab/>
        <w:t>0.9572500023975067</w:t>
      </w:r>
      <w:r>
        <w:tab/>
        <w:t>0.9774228806401424</w:t>
      </w:r>
      <w:r>
        <w:tab/>
        <w:t>0.9570835992357297</w:t>
      </w:r>
      <w:r>
        <w:tab/>
        <w:t>0.9725138551556636</w:t>
      </w:r>
      <w:r>
        <w:tab/>
        <w:t>0.9571447224880383</w:t>
      </w:r>
      <w:r>
        <w:tab/>
        <w:t>0.9876814238644387</w:t>
      </w:r>
      <w:r>
        <w:tab/>
        <w:t>0.957206624401914</w:t>
      </w:r>
      <w:r>
        <w:tab/>
        <w:t>0.9725265063460253</w:t>
      </w:r>
      <w:r>
        <w:tab/>
        <w:t>0.9571943690248567</w:t>
      </w:r>
      <w:r>
        <w:tab/>
        <w:t>0.9878056819739548</w:t>
      </w:r>
      <w:r>
        <w:tab/>
        <w:t>0.9572146019603156</w:t>
      </w:r>
      <w:r>
        <w:tab/>
        <w:t>0.9725540895985808</w:t>
      </w:r>
      <w:r>
        <w:tab/>
        <w:t>0.9572328722128987</w:t>
      </w:r>
      <w:r>
        <w:tab/>
        <w:t>0.9999494222833564</w:t>
      </w:r>
      <w:r>
        <w:tab/>
        <w:t>0.9575572282217423</w:t>
      </w:r>
      <w:r>
        <w:tab/>
        <w:t>0.9999344686224986</w:t>
      </w:r>
      <w:r>
        <w:tab/>
        <w:t>0.957127027479092</w:t>
      </w:r>
      <w:r>
        <w:tab/>
        <w:t>0.9888896176594846</w:t>
      </w:r>
      <w:r>
        <w:tab/>
        <w:t>0.9571295625149414</w:t>
      </w:r>
      <w:r>
        <w:tab/>
        <w:t>0.9888277993182786</w:t>
      </w:r>
      <w:r>
        <w:tab/>
        <w:t>0.9586383593573207</w:t>
      </w:r>
      <w:r>
        <w:tab/>
        <w:t>0.9879843220338983</w:t>
      </w:r>
      <w:r>
        <w:tab/>
        <w:t>0.9888795068988917</w:t>
      </w:r>
      <w:r>
        <w:tab/>
        <w:t>0.9998927151799687</w:t>
      </w:r>
      <w:r>
        <w:tab/>
        <w:t>0.9888795068988917</w:t>
      </w:r>
      <w:r>
        <w:tab/>
        <w:t>0.9922460234653258</w:t>
      </w:r>
      <w:r>
        <w:tab/>
        <w:t>0.9893708766586905</w:t>
      </w:r>
      <w:r>
        <w:tab/>
        <w:t>0.9999978239042286</w:t>
      </w:r>
      <w:r>
        <w:tab/>
        <w:t>0.9878394890829695</w:t>
      </w:r>
      <w:r>
        <w:tab/>
        <w:t>0.9919748643006263</w:t>
      </w:r>
      <w:r>
        <w:tab/>
        <w:t>0.9571333659117999</w:t>
      </w:r>
      <w:r>
        <w:tab/>
        <w:t>0.989024778293919</w:t>
      </w:r>
      <w:r>
        <w:tab/>
        <w:t>0.9714808147647985</w:t>
      </w:r>
      <w:r>
        <w:lastRenderedPageBreak/>
        <w:tab/>
        <w:t>0.972522802477328</w:t>
      </w:r>
      <w:r>
        <w:tab/>
        <w:t>0.9696585738295318</w:t>
      </w:r>
      <w:r>
        <w:tab/>
        <w:t>0.9998961533969243</w:t>
      </w:r>
      <w:r>
        <w:tab/>
        <w:t>0.9696390861618798</w:t>
      </w:r>
      <w:r>
        <w:tab/>
        <w:t>0.9699723457371644</w:t>
      </w:r>
      <w:r>
        <w:tab/>
        <w:t>0.9701621898496241</w:t>
      </w:r>
      <w:r>
        <w:tab/>
        <w:t>0.988880475661258</w:t>
      </w:r>
      <w:r>
        <w:tab/>
        <w:t>0.9720877753496504</w:t>
      </w:r>
      <w:r>
        <w:tab/>
        <w:t>0.9882983532738743</w:t>
      </w:r>
      <w:r>
        <w:tab/>
        <w:t>0.9921581143934631</w:t>
      </w:r>
      <w:r>
        <w:tab/>
        <w:t>0.9883623331158948</w:t>
      </w:r>
      <w:r>
        <w:tab/>
        <w:t>0.978054136858476</w:t>
      </w:r>
      <w:r>
        <w:tab/>
        <w:t>0.9574046449774402</w:t>
      </w:r>
      <w:r>
        <w:tab/>
        <w:t>0.999968823987539</w:t>
      </w:r>
      <w:r>
        <w:tab/>
        <w:t>0.9590148337480209</w:t>
      </w:r>
      <w:r>
        <w:tab/>
        <w:t>0.8833708607838423</w:t>
      </w:r>
      <w:r>
        <w:tab/>
        <w:t>0.977282534121929</w:t>
      </w:r>
      <w:r>
        <w:tab/>
        <w:t>0.9585718329411766</w:t>
      </w:r>
      <w:r>
        <w:tab/>
        <w:t>0.972563437639696</w:t>
      </w:r>
      <w:r>
        <w:tab/>
        <w:t>0.9890074130528124</w:t>
      </w:r>
      <w:r>
        <w:tab/>
        <w:t>0.9892844022687609</w:t>
      </w:r>
      <w:r>
        <w:tab/>
        <w:t>0.9917239705263158</w:t>
      </w:r>
      <w:r>
        <w:tab/>
        <w:t>0.9901428874284505</w:t>
      </w:r>
      <w:r>
        <w:tab/>
        <w:t>0.9773891607429489</w:t>
      </w:r>
      <w:r>
        <w:tab/>
        <w:t>0.9885980246389126</w:t>
      </w:r>
      <w:r>
        <w:tab/>
        <w:t>0.9592109758897819</w:t>
      </w:r>
      <w:r>
        <w:tab/>
        <w:t>0.9886907429547396</w:t>
      </w:r>
      <w:r>
        <w:tab/>
        <w:t>0.9886775422098738</w:t>
      </w:r>
      <w:r>
        <w:tab/>
        <w:t>0.9712795110410093</w:t>
      </w:r>
      <w:r>
        <w:tab/>
        <w:t>0.9886786175213675</w:t>
      </w:r>
      <w:r>
        <w:tab/>
        <w:t>0.9887383885445609</w:t>
      </w:r>
      <w:r>
        <w:tab/>
        <w:t>0.987984032967033</w:t>
      </w:r>
      <w:r>
        <w:tab/>
        <w:t>0.9886850437566703</w:t>
      </w:r>
      <w:r>
        <w:tab/>
        <w:t>0.9886886958377801</w:t>
      </w:r>
      <w:r>
        <w:tab/>
        <w:t>0.988692930004268</w:t>
      </w:r>
      <w:r>
        <w:tab/>
        <w:t>0.8780863846360463</w:t>
      </w:r>
      <w:r>
        <w:tab/>
        <w:t>0.9879109339111593</w:t>
      </w:r>
      <w:r>
        <w:tab/>
        <w:t>0.9588818688374227</w:t>
      </w:r>
      <w:r>
        <w:tab/>
        <w:t>0.9589099885373682</w:t>
      </w:r>
      <w:r>
        <w:tab/>
        <w:t>0.9880412472885033</w:t>
      </w:r>
      <w:r>
        <w:tab/>
        <w:t>0.9880929574422121</w:t>
      </w:r>
      <w:r>
        <w:tab/>
        <w:t>0.988048024289742</w:t>
      </w:r>
      <w:r>
        <w:tab/>
        <w:t>0.959024697864607</w:t>
      </w:r>
      <w:r>
        <w:tab/>
        <w:t>0.9885681420276909</w:t>
      </w:r>
      <w:r>
        <w:tab/>
        <w:t>0.9877488489702516</w:t>
      </w:r>
      <w:r>
        <w:tab/>
        <w:t>0.9877856061299176</w:t>
      </w:r>
      <w:r>
        <w:tab/>
        <w:t>0.8846114608695652</w:t>
      </w:r>
      <w:r>
        <w:tab/>
        <w:t>0.9591286406001365</w:t>
      </w:r>
      <w:r>
        <w:tab/>
        <w:t>0.9588544865109954</w:t>
      </w:r>
      <w:r>
        <w:tab/>
        <w:t>0.9880477031114953</w:t>
      </w:r>
      <w:r>
        <w:tab/>
        <w:t>0.8846003733726358</w:t>
      </w:r>
      <w:r>
        <w:tab/>
        <w:t>0.8848603325831458</w:t>
      </w:r>
      <w:r>
        <w:tab/>
        <w:t>0.877372248102591</w:t>
      </w:r>
      <w:r>
        <w:tab/>
        <w:t>0.8848547101999493</w:t>
      </w:r>
      <w:r>
        <w:tab/>
        <w:t>0.9881878634886241</w:t>
      </w:r>
      <w:r>
        <w:tab/>
        <w:t>0.9881258369565218</w:t>
      </w:r>
      <w:r>
        <w:tab/>
        <w:t>0.9896131698357823</w:t>
      </w:r>
      <w:r>
        <w:tab/>
        <w:t>0.9889219116647793</w:t>
      </w:r>
      <w:r>
        <w:tab/>
        <w:t>0.9700479006717849</w:t>
      </w:r>
      <w:r>
        <w:tab/>
        <w:t>0.9495555128840435</w:t>
      </w:r>
      <w:r>
        <w:tab/>
        <w:t>0.9882019261498597</w:t>
      </w:r>
      <w:r>
        <w:tab/>
        <w:t>0.98781544312026</w:t>
      </w:r>
      <w:r>
        <w:tab/>
        <w:t>0.9882700864864866</w:t>
      </w:r>
      <w:r>
        <w:tab/>
        <w:t>0.9882664047619047</w:t>
      </w:r>
      <w:r>
        <w:tab/>
        <w:t>0.9876943580861658</w:t>
      </w:r>
      <w:r>
        <w:tab/>
        <w:t>0.9878439370932754</w:t>
      </w:r>
      <w:r>
        <w:tab/>
        <w:t>0.9757681876484562</w:t>
      </w:r>
      <w:r>
        <w:tab/>
        <w:t>0.9751213682472281</w:t>
      </w:r>
      <w:r>
        <w:tab/>
        <w:t>0.9756957908465733</w:t>
      </w:r>
      <w:r>
        <w:tab/>
        <w:t>0.9753549323843417</w:t>
      </w:r>
      <w:r>
        <w:tab/>
        <w:t>0.975625933127816</w:t>
      </w:r>
      <w:r>
        <w:tab/>
        <w:t>0.9753773350797811</w:t>
      </w:r>
      <w:r>
        <w:tab/>
        <w:t>0.9756605559515323</w:t>
      </w:r>
      <w:r>
        <w:tab/>
        <w:t>0.9883249590073122</w:t>
      </w:r>
      <w:r>
        <w:tab/>
        <w:t>0.9882329837813819</w:t>
      </w:r>
    </w:p>
    <w:p w14:paraId="65F68C60" w14:textId="77777777" w:rsidR="00C22B2C" w:rsidRDefault="00C22B2C" w:rsidP="00C22B2C">
      <w:r>
        <w:t>GCA_002333705</w:t>
      </w:r>
      <w:r>
        <w:tab/>
        <w:t>0.8704194063567114</w:t>
      </w:r>
      <w:r>
        <w:tab/>
        <w:t>0.9569343985507247</w:t>
      </w:r>
      <w:r>
        <w:tab/>
        <w:t>0.9977909004739336</w:t>
      </w:r>
      <w:r>
        <w:tab/>
        <w:t>0.999003618903755</w:t>
      </w:r>
      <w:r>
        <w:tab/>
        <w:t>0.9990268378140151</w:t>
      </w:r>
      <w:r>
        <w:tab/>
        <w:t>0.9577557695027105</w:t>
      </w:r>
      <w:r>
        <w:tab/>
        <w:t>0.8768755633994028</w:t>
      </w:r>
      <w:r>
        <w:tab/>
        <w:t>0.9579693747028055</w:t>
      </w:r>
      <w:r>
        <w:tab/>
        <w:t>0.9583513947876448</w:t>
      </w:r>
      <w:r>
        <w:tab/>
        <w:t>0.9573461469009272</w:t>
      </w:r>
      <w:r>
        <w:tab/>
        <w:t>0.8708485442875481</w:t>
      </w:r>
      <w:r>
        <w:tab/>
        <w:t>0.9585804238095239</w:t>
      </w:r>
      <w:r>
        <w:tab/>
        <w:t>0.8706678764478764</w:t>
      </w:r>
      <w:r>
        <w:tab/>
        <w:t>0.9990872339508832</w:t>
      </w:r>
      <w:r>
        <w:tab/>
        <w:t>0.9578962018394234</w:t>
      </w:r>
      <w:r>
        <w:tab/>
        <w:t>0.8756199893532073</w:t>
      </w:r>
      <w:r>
        <w:tab/>
        <w:t>0.9569557389822255</w:t>
      </w:r>
      <w:r>
        <w:tab/>
        <w:t>0.9994873102447117</w:t>
      </w:r>
      <w:r>
        <w:tab/>
        <w:t>0.9570244412400866</w:t>
      </w:r>
      <w:r>
        <w:tab/>
        <w:t>0.9995673735040942</w:t>
      </w:r>
      <w:r>
        <w:tab/>
        <w:t>0.9571317749023439</w:t>
      </w:r>
      <w:r>
        <w:tab/>
        <w:t>0.9996079816704854</w:t>
      </w:r>
      <w:r>
        <w:tab/>
        <w:t>0.9576263530552862</w:t>
      </w:r>
      <w:r>
        <w:tab/>
        <w:t>0.9994244381313132</w:t>
      </w:r>
      <w:r>
        <w:tab/>
        <w:t>0.9580440702781844</w:t>
      </w:r>
      <w:r>
        <w:tab/>
        <w:t>0.9995655635838151</w:t>
      </w:r>
      <w:r>
        <w:tab/>
        <w:t>0.9578852701051088</w:t>
      </w:r>
      <w:r>
        <w:tab/>
        <w:t>0.9990213950042338</w:t>
      </w:r>
      <w:r>
        <w:tab/>
        <w:t>0.9584898351254482</w:t>
      </w:r>
      <w:r>
        <w:tab/>
        <w:t>0.9992883590693845</w:t>
      </w:r>
      <w:r>
        <w:tab/>
        <w:t>0.9582517716827279</w:t>
      </w:r>
      <w:r>
        <w:tab/>
        <w:t>0.9994702427484056</w:t>
      </w:r>
      <w:r>
        <w:tab/>
        <w:t>0.9576627202135404</w:t>
      </w:r>
      <w:r>
        <w:tab/>
        <w:t>0.9592794757187727</w:t>
      </w:r>
      <w:r>
        <w:tab/>
        <w:t>0.9565783681906614</w:t>
      </w:r>
      <w:r>
        <w:tab/>
        <w:t>0.9990892949670843</w:t>
      </w:r>
      <w:r>
        <w:tab/>
        <w:t>0.9580186075638507</w:t>
      </w:r>
      <w:r>
        <w:tab/>
        <w:t>0.9994465210188445</w:t>
      </w:r>
      <w:r>
        <w:tab/>
        <w:t>0.9577621493047085</w:t>
      </w:r>
      <w:r>
        <w:tab/>
        <w:t>1.0</w:t>
      </w:r>
      <w:r>
        <w:tab/>
        <w:t>0.9581106915154487</w:t>
      </w:r>
      <w:r>
        <w:tab/>
        <w:t>0.9995363744367063</w:t>
      </w:r>
      <w:r>
        <w:tab/>
        <w:t>0.9576469360351563</w:t>
      </w:r>
      <w:r>
        <w:tab/>
        <w:t>0.9997971534306863</w:t>
      </w:r>
      <w:r>
        <w:tab/>
        <w:t>0.9576432375152254</w:t>
      </w:r>
      <w:r>
        <w:tab/>
        <w:t>0.9995482145021208</w:t>
      </w:r>
      <w:r>
        <w:tab/>
        <w:t>0.9572885955191521</w:t>
      </w:r>
      <w:r>
        <w:tab/>
        <w:t>0.9995467575881871</w:t>
      </w:r>
      <w:r>
        <w:tab/>
        <w:t>0.9573602054455447</w:t>
      </w:r>
      <w:r>
        <w:tab/>
        <w:t>0.9997182780791641</w:t>
      </w:r>
      <w:r>
        <w:tab/>
        <w:t>0.9571137628496293</w:t>
      </w:r>
      <w:r>
        <w:tab/>
        <w:t>0.9995440137185617</w:t>
      </w:r>
      <w:r>
        <w:tab/>
        <w:t>0.9579418682664056</w:t>
      </w:r>
      <w:r>
        <w:tab/>
        <w:t>0.9995579529362765</w:t>
      </w:r>
      <w:r>
        <w:tab/>
        <w:t>0.9576873666343356</w:t>
      </w:r>
      <w:r>
        <w:tab/>
        <w:t>0.9992195305359368</w:t>
      </w:r>
      <w:r>
        <w:tab/>
        <w:t>0.957781159851301</w:t>
      </w:r>
      <w:r>
        <w:tab/>
        <w:t>0.999673642289672</w:t>
      </w:r>
      <w:r>
        <w:lastRenderedPageBreak/>
        <w:tab/>
        <w:t>0.957484942217851</w:t>
      </w:r>
      <w:r>
        <w:tab/>
        <w:t>0.9990882490597578</w:t>
      </w:r>
      <w:r>
        <w:tab/>
        <w:t>0.8755283382235263</w:t>
      </w:r>
      <w:r>
        <w:tab/>
        <w:t>0.9991308782936009</w:t>
      </w:r>
      <w:r>
        <w:tab/>
        <w:t>0.9567075820170111</w:t>
      </w:r>
      <w:r>
        <w:tab/>
        <w:t>0.999619622944244</w:t>
      </w:r>
      <w:r>
        <w:tab/>
        <w:t>0.9578908744504152</w:t>
      </w:r>
      <w:r>
        <w:tab/>
        <w:t>0.9997682700080841</w:t>
      </w:r>
      <w:r>
        <w:tab/>
        <w:t>0.958052890070922</w:t>
      </w:r>
      <w:r>
        <w:tab/>
        <w:t>0.9988864827155353</w:t>
      </w:r>
      <w:r>
        <w:tab/>
        <w:t>0.957705683771176</w:t>
      </w:r>
      <w:r>
        <w:tab/>
        <w:t>0.9987656231823846</w:t>
      </w:r>
      <w:r>
        <w:tab/>
        <w:t>0.9574620759308834</w:t>
      </w:r>
      <w:r>
        <w:tab/>
        <w:t>0.9996361678756476</w:t>
      </w:r>
      <w:r>
        <w:tab/>
        <w:t>0.9580503319400049</w:t>
      </w:r>
      <w:r>
        <w:tab/>
        <w:t>0.9996275088229188</w:t>
      </w:r>
      <w:r>
        <w:tab/>
        <w:t>0.9580095715341049</w:t>
      </w:r>
      <w:r>
        <w:tab/>
        <w:t>0.9994363287442637</w:t>
      </w:r>
      <w:r>
        <w:tab/>
        <w:t>0.9577357915245982</w:t>
      </w:r>
      <w:r>
        <w:tab/>
        <w:t>0.999506829318089</w:t>
      </w:r>
      <w:r>
        <w:tab/>
        <w:t>0.9573503898014221</w:t>
      </w:r>
      <w:r>
        <w:tab/>
        <w:t>0.9998072521530142</w:t>
      </w:r>
      <w:r>
        <w:tab/>
        <w:t>0.9574861430332922</w:t>
      </w:r>
      <w:r>
        <w:tab/>
        <w:t>0.9989156913328809</w:t>
      </w:r>
      <w:r>
        <w:tab/>
        <w:t>0.9579212610619467</w:t>
      </w:r>
      <w:r>
        <w:tab/>
        <w:t>0.9579006510292005</w:t>
      </w:r>
      <w:r>
        <w:tab/>
        <w:t>0.9578938516160628</w:t>
      </w:r>
      <w:r>
        <w:tab/>
        <w:t>0.9579006510292005</w:t>
      </w:r>
      <w:r>
        <w:tab/>
        <w:t>0.9580522890682319</w:t>
      </w:r>
      <w:r>
        <w:tab/>
        <w:t>0.9578292394978273</w:t>
      </w:r>
      <w:r>
        <w:tab/>
        <w:t>0.957638793019874</w:t>
      </w:r>
      <w:r>
        <w:tab/>
        <w:t>0.9575799566160521</w:t>
      </w:r>
      <w:r>
        <w:tab/>
        <w:t>0.9569704413892908</w:t>
      </w:r>
      <w:r>
        <w:tab/>
        <w:t>0.9997492783094099</w:t>
      </w:r>
      <w:r>
        <w:tab/>
        <w:t>0.9575848891625617</w:t>
      </w:r>
      <w:r>
        <w:tab/>
        <w:t>0.9554972111742425</w:t>
      </w:r>
      <w:r>
        <w:tab/>
        <w:t>0.9580527735618114</w:t>
      </w:r>
      <w:r>
        <w:tab/>
        <w:t>0.9569969151291513</w:t>
      </w:r>
      <w:r>
        <w:tab/>
        <w:t>0.9578889183922047</w:t>
      </w:r>
      <w:r>
        <w:tab/>
        <w:t>0.9557566788499026</w:t>
      </w:r>
      <w:r>
        <w:tab/>
        <w:t>0.9576348314334223</w:t>
      </w:r>
      <w:r>
        <w:tab/>
        <w:t>0.9574599422938205</w:t>
      </w:r>
      <w:r>
        <w:tab/>
        <w:t>0.9575086477910668</w:t>
      </w:r>
      <w:r>
        <w:tab/>
        <w:t>0.9575323567035671</w:t>
      </w:r>
      <w:r>
        <w:tab/>
        <w:t>0.9575525918808552</w:t>
      </w:r>
      <w:r>
        <w:tab/>
        <w:t>0.957870685770267</w:t>
      </w:r>
      <w:r>
        <w:tab/>
        <w:t>0.9569158541221193</w:t>
      </w:r>
      <w:r>
        <w:tab/>
        <w:t>0.9574683353793273</w:t>
      </w:r>
      <w:r>
        <w:tab/>
        <w:t>0.9987828347457628</w:t>
      </w:r>
      <w:r>
        <w:tab/>
        <w:t>0.9579484517704517</w:t>
      </w:r>
      <w:r>
        <w:tab/>
        <w:t>0.9898422634979234</w:t>
      </w:r>
      <w:r>
        <w:tab/>
        <w:t>0.8737194852364778</w:t>
      </w:r>
      <w:r>
        <w:tab/>
        <w:t>0.9581083687592684</w:t>
      </w:r>
      <w:r>
        <w:tab/>
        <w:t>0.9971148639079443</w:t>
      </w:r>
      <w:r>
        <w:tab/>
        <w:t>0.9580919632663194</w:t>
      </w:r>
      <w:r>
        <w:tab/>
        <w:t>0.9569119823356232</w:t>
      </w:r>
      <w:r>
        <w:tab/>
        <w:t>0.9582134119106699</w:t>
      </w:r>
      <w:r>
        <w:tab/>
        <w:t>0.9570003796544171</w:t>
      </w:r>
      <w:r>
        <w:tab/>
        <w:t>0.9567953309265944</w:t>
      </w:r>
      <w:r>
        <w:tab/>
        <w:t>0.9580677150671306</w:t>
      </w:r>
      <w:r>
        <w:tab/>
        <w:t>0.9581749344341914</w:t>
      </w:r>
      <w:r>
        <w:tab/>
        <w:t>0.9894408905554254</w:t>
      </w:r>
      <w:r>
        <w:tab/>
        <w:t>0.9572797339138849</w:t>
      </w:r>
      <w:r>
        <w:tab/>
        <w:t>0.9572535082205029</w:t>
      </w:r>
      <w:r>
        <w:tab/>
        <w:t>0.9573158894813378</w:t>
      </w:r>
      <w:r>
        <w:tab/>
        <w:t>0.9572775918762089</w:t>
      </w:r>
      <w:r>
        <w:tab/>
        <w:t>0.9572636750483561</w:t>
      </w:r>
      <w:r>
        <w:tab/>
        <w:t>0.9568523276076674</w:t>
      </w:r>
      <w:r>
        <w:tab/>
        <w:t>0.9573282520521487</w:t>
      </w:r>
      <w:r>
        <w:tab/>
        <w:t>0.9572972283920811</w:t>
      </w:r>
      <w:r>
        <w:tab/>
        <w:t>0.9573477686549143</w:t>
      </w:r>
      <w:r>
        <w:tab/>
        <w:t>0.8767761637458928</w:t>
      </w:r>
      <w:r>
        <w:tab/>
        <w:t>0.9575268519873201</w:t>
      </w:r>
      <w:r>
        <w:tab/>
        <w:t>0.9992589565780946</w:t>
      </w:r>
      <w:r>
        <w:tab/>
        <w:t>0.9992352708827973</w:t>
      </w:r>
      <w:r>
        <w:tab/>
        <w:t>0.9575115622715087</w:t>
      </w:r>
      <w:r>
        <w:tab/>
        <w:t>0.9575180550816477</w:t>
      </w:r>
      <w:r>
        <w:tab/>
        <w:t>0.9575187624847747</w:t>
      </w:r>
      <w:r>
        <w:tab/>
        <w:t>0.9993137556658752</w:t>
      </w:r>
      <w:r>
        <w:tab/>
        <w:t>0.9577542131107292</w:t>
      </w:r>
      <w:r>
        <w:tab/>
        <w:t>0.9576566518956179</w:t>
      </w:r>
      <w:r>
        <w:tab/>
        <w:t>0.9576921358267717</w:t>
      </w:r>
      <w:r>
        <w:tab/>
        <w:t>0.8768551319261214</w:t>
      </w:r>
      <w:r>
        <w:tab/>
        <w:t>0.9992531620979926</w:t>
      </w:r>
      <w:r>
        <w:tab/>
        <w:t>0.9992109723422645</w:t>
      </w:r>
      <w:r>
        <w:tab/>
        <w:t>0.9575856013661869</w:t>
      </w:r>
      <w:r>
        <w:tab/>
        <w:t>0.8797928469569645</w:t>
      </w:r>
      <w:r>
        <w:tab/>
        <w:t>0.8765555182520649</w:t>
      </w:r>
      <w:r>
        <w:tab/>
        <w:t>0.8764958882978722</w:t>
      </w:r>
      <w:r>
        <w:tab/>
        <w:t>0.8771458748645721</w:t>
      </w:r>
      <w:r>
        <w:tab/>
        <w:t>0.959191225593978</w:t>
      </w:r>
      <w:r>
        <w:tab/>
        <w:t>0.9590318590951934</w:t>
      </w:r>
      <w:r>
        <w:tab/>
        <w:t>0.9571372230320699</w:t>
      </w:r>
      <w:r>
        <w:tab/>
        <w:t>0.9576501914333574</w:t>
      </w:r>
      <w:r>
        <w:tab/>
        <w:t>0.9572356192830654</w:t>
      </w:r>
      <w:r>
        <w:tab/>
        <w:t>0.9445060591384146</w:t>
      </w:r>
      <w:r>
        <w:tab/>
        <w:t>0.9577218274853802</w:t>
      </w:r>
      <w:r>
        <w:tab/>
        <w:t>0.9573825097560975</w:t>
      </w:r>
      <w:r>
        <w:tab/>
        <w:t>0.9577693655441681</w:t>
      </w:r>
      <w:r>
        <w:tab/>
        <w:t>0.9577044884004885</w:t>
      </w:r>
      <w:r>
        <w:tab/>
        <w:t>0.9574700756466568</w:t>
      </w:r>
      <w:r>
        <w:tab/>
        <w:t>0.9574205889540568</w:t>
      </w:r>
      <w:r>
        <w:tab/>
        <w:t>0.9573877805178792</w:t>
      </w:r>
      <w:r>
        <w:tab/>
        <w:t>0.9574977923038973</w:t>
      </w:r>
      <w:r>
        <w:tab/>
        <w:t>0.9579036874690442</w:t>
      </w:r>
      <w:r>
        <w:tab/>
        <w:t>0.9579172864570439</w:t>
      </w:r>
      <w:r>
        <w:tab/>
        <w:t>0.9573434500616524</w:t>
      </w:r>
      <w:r>
        <w:tab/>
        <w:t>0.9580988830845771</w:t>
      </w:r>
      <w:r>
        <w:tab/>
        <w:t>0.9578671853320119</w:t>
      </w:r>
      <w:r>
        <w:tab/>
        <w:t>0.9579295180425111</w:t>
      </w:r>
      <w:r>
        <w:tab/>
        <w:t>0.9579283213844252</w:t>
      </w:r>
    </w:p>
    <w:p w14:paraId="3E743291" w14:textId="77777777" w:rsidR="00C22B2C" w:rsidRDefault="00C22B2C" w:rsidP="00C22B2C">
      <w:r>
        <w:t>GCA_015683915</w:t>
      </w:r>
      <w:r>
        <w:tab/>
        <w:t>0.8768230218446601</w:t>
      </w:r>
      <w:r>
        <w:tab/>
        <w:t>0.9729487049723757</w:t>
      </w:r>
      <w:r>
        <w:tab/>
        <w:t>0.959285684915685</w:t>
      </w:r>
      <w:r>
        <w:tab/>
        <w:t>0.9598492961876832</w:t>
      </w:r>
      <w:r>
        <w:tab/>
        <w:t>0.9578084223360156</w:t>
      </w:r>
      <w:r>
        <w:tab/>
        <w:t>0.9716287905807042</w:t>
      </w:r>
      <w:r>
        <w:tab/>
        <w:t>0.8855325207130303</w:t>
      </w:r>
      <w:r>
        <w:tab/>
        <w:t>0.9740870078397212</w:t>
      </w:r>
      <w:r>
        <w:tab/>
        <w:t>0.9719561295565359</w:t>
      </w:r>
      <w:r>
        <w:tab/>
        <w:t>0.973144552238806</w:t>
      </w:r>
      <w:r>
        <w:tab/>
        <w:t>0.8804228768382352</w:t>
      </w:r>
      <w:r>
        <w:tab/>
        <w:t>0.9727188166741371</w:t>
      </w:r>
      <w:r>
        <w:tab/>
        <w:t>0.8805396498502649</w:t>
      </w:r>
      <w:r>
        <w:tab/>
        <w:t>0.9595410083653628</w:t>
      </w:r>
      <w:r>
        <w:tab/>
        <w:t>0.991597660488246</w:t>
      </w:r>
      <w:r>
        <w:tab/>
        <w:t>0.8849247193294386</w:t>
      </w:r>
      <w:r>
        <w:tab/>
        <w:t>0.9728791793041929</w:t>
      </w:r>
      <w:r>
        <w:tab/>
        <w:t>0.9576808767657089</w:t>
      </w:r>
      <w:r>
        <w:tab/>
        <w:t>0.9730697498903027</w:t>
      </w:r>
      <w:r>
        <w:tab/>
        <w:t>0.9577390117704758</w:t>
      </w:r>
      <w:r>
        <w:tab/>
        <w:t>0.971824167835437</w:t>
      </w:r>
      <w:r>
        <w:lastRenderedPageBreak/>
        <w:tab/>
        <w:t>0.9578437775623939</w:t>
      </w:r>
      <w:r>
        <w:tab/>
        <w:t>0.9724946653368793</w:t>
      </w:r>
      <w:r>
        <w:tab/>
        <w:t>0.9578699608035278</w:t>
      </w:r>
      <w:r>
        <w:tab/>
        <w:t>0.9731255050618672</w:t>
      </w:r>
      <w:r>
        <w:tab/>
        <w:t>0.9576653664475285</w:t>
      </w:r>
      <w:r>
        <w:tab/>
        <w:t>0.9725077831966306</w:t>
      </w:r>
      <w:r>
        <w:tab/>
        <w:t>0.9576858659491192</w:t>
      </w:r>
      <w:r>
        <w:tab/>
        <w:t>0.9727313757429012</w:t>
      </w:r>
      <w:r>
        <w:tab/>
        <w:t>0.9575670450145208</w:t>
      </w:r>
      <w:r>
        <w:tab/>
        <w:t>0.9739660153084196</w:t>
      </w:r>
      <w:r>
        <w:tab/>
        <w:t>0.9575236079960995</w:t>
      </w:r>
      <w:r>
        <w:tab/>
        <w:t>0.9725150300066682</w:t>
      </w:r>
      <w:r>
        <w:tab/>
        <w:t>0.9704506056920458</w:t>
      </w:r>
      <w:r>
        <w:tab/>
        <w:t>0.990788349806618</w:t>
      </w:r>
      <w:r>
        <w:tab/>
        <w:t>0.9578529846003422</w:t>
      </w:r>
      <w:r>
        <w:tab/>
        <w:t>0.999966373519705</w:t>
      </w:r>
      <w:r>
        <w:tab/>
        <w:t>0.9577299442559379</w:t>
      </w:r>
      <w:r>
        <w:tab/>
        <w:t>0.9725811850033474</w:t>
      </w:r>
      <w:r>
        <w:tab/>
        <w:t>0.9576247030420088</w:t>
      </w:r>
      <w:r>
        <w:tab/>
        <w:t>1.0</w:t>
      </w:r>
      <w:r>
        <w:tab/>
        <w:t>0.9577622257205135</w:t>
      </w:r>
      <w:r>
        <w:tab/>
        <w:t>0.9982266208082545</w:t>
      </w:r>
      <w:r>
        <w:tab/>
        <w:t>0.9575766932559826</w:t>
      </w:r>
      <w:r>
        <w:tab/>
        <w:t>0.9725784721603563</w:t>
      </w:r>
      <w:r>
        <w:tab/>
        <w:t>0.9574523473837211</w:t>
      </w:r>
      <w:r>
        <w:tab/>
        <w:t>0.9737525177777779</w:t>
      </w:r>
      <w:r>
        <w:tab/>
        <w:t>0.9575986265469546</w:t>
      </w:r>
      <w:r>
        <w:tab/>
        <w:t>0.9739097768448963</w:t>
      </w:r>
      <w:r>
        <w:tab/>
        <w:t>0.957555327532028</w:t>
      </w:r>
      <w:r>
        <w:tab/>
        <w:t>0.9727110629834255</w:t>
      </w:r>
      <w:r>
        <w:tab/>
        <w:t>0.9578728564500487</w:t>
      </w:r>
      <w:r>
        <w:tab/>
        <w:t>0.99983785327139</w:t>
      </w:r>
      <w:r>
        <w:tab/>
        <w:t>0.9578495880785074</w:t>
      </w:r>
      <w:r>
        <w:tab/>
        <w:t>0.9725387871396894</w:t>
      </w:r>
      <w:r>
        <w:tab/>
        <w:t>0.9572579307025987</w:t>
      </w:r>
      <w:r>
        <w:tab/>
        <w:t>0.9737832628467485</w:t>
      </w:r>
      <w:r>
        <w:tab/>
        <w:t>0.9577560325163795</w:t>
      </w:r>
      <w:r>
        <w:tab/>
        <w:t>0.9728215251607182</w:t>
      </w:r>
      <w:r>
        <w:tab/>
        <w:t>0.957481464414958</w:t>
      </w:r>
      <w:r>
        <w:tab/>
        <w:t>0.8791486721991701</w:t>
      </w:r>
      <w:r>
        <w:tab/>
        <w:t>0.9573682048192772</w:t>
      </w:r>
      <w:r>
        <w:tab/>
        <w:t>0.9736221152154794</w:t>
      </w:r>
      <w:r>
        <w:tab/>
        <w:t>0.9575918526570049</w:t>
      </w:r>
      <w:r>
        <w:tab/>
        <w:t>0.9999118304692026</w:t>
      </w:r>
      <w:r>
        <w:tab/>
        <w:t>0.9576285285575993</w:t>
      </w:r>
      <w:r>
        <w:tab/>
        <w:t>0.9711323080672679</w:t>
      </w:r>
      <w:r>
        <w:tab/>
        <w:t>0.9574503228137797</w:t>
      </w:r>
      <w:r>
        <w:tab/>
        <w:t>0.9912822909482759</w:t>
      </w:r>
      <w:r>
        <w:tab/>
        <w:t>0.9572594031287605</w:t>
      </w:r>
      <w:r>
        <w:tab/>
        <w:t>0.9714319207826294</w:t>
      </w:r>
      <w:r>
        <w:tab/>
        <w:t>0.9575603384094756</w:t>
      </w:r>
      <w:r>
        <w:tab/>
        <w:t>0.9998037310532452</w:t>
      </w:r>
      <w:r>
        <w:tab/>
        <w:t>0.9576281732397776</w:t>
      </w:r>
      <w:r>
        <w:tab/>
        <w:t>0.9726323240223463</w:t>
      </w:r>
      <w:r>
        <w:tab/>
        <w:t>0.957869915130941</w:t>
      </w:r>
      <w:r>
        <w:tab/>
        <w:t>0.9725303314794215</w:t>
      </w:r>
      <w:r>
        <w:tab/>
        <w:t>0.9575004589371979</w:t>
      </w:r>
      <w:r>
        <w:tab/>
        <w:t>0.9730077353071144</w:t>
      </w:r>
      <w:r>
        <w:tab/>
        <w:t>0.9575618691137406</w:t>
      </w:r>
      <w:r>
        <w:tab/>
        <w:t>0.9726837259722844</w:t>
      </w:r>
      <w:r>
        <w:tab/>
        <w:t>0.9591021227387222</w:t>
      </w:r>
      <w:r>
        <w:tab/>
        <w:t>0.9714253664359036</w:t>
      </w:r>
      <w:r>
        <w:tab/>
        <w:t>0.9705168994280267</w:t>
      </w:r>
      <w:r>
        <w:tab/>
        <w:t>0.9725971543444272</w:t>
      </w:r>
      <w:r>
        <w:tab/>
        <w:t>0.9705168994280267</w:t>
      </w:r>
      <w:r>
        <w:tab/>
        <w:t>0.9729712856181288</w:t>
      </w:r>
      <w:r>
        <w:tab/>
        <w:t>0.9718448844657972</w:t>
      </w:r>
      <w:r>
        <w:tab/>
        <w:t>0.9724526419698315</w:t>
      </w:r>
      <w:r>
        <w:tab/>
        <w:t>0.972089925153096</w:t>
      </w:r>
      <w:r>
        <w:tab/>
        <w:t>0.973345366122629</w:t>
      </w:r>
      <w:r>
        <w:tab/>
        <w:t>0.957532831644959</w:t>
      </w:r>
      <w:r>
        <w:tab/>
        <w:t>0.9730445563442769</w:t>
      </w:r>
      <w:r>
        <w:tab/>
        <w:t>0.9915651474989312</w:t>
      </w:r>
      <w:r>
        <w:tab/>
        <w:t>0.9999717689181342</w:t>
      </w:r>
      <w:r>
        <w:tab/>
        <w:t>0.99081632780083</w:t>
      </w:r>
      <w:r>
        <w:tab/>
        <w:t>0.9724292082961641</w:t>
      </w:r>
      <w:r>
        <w:tab/>
        <w:t>0.9913185677926886</w:t>
      </w:r>
      <w:r>
        <w:tab/>
        <w:t>0.9982872245943639</w:t>
      </w:r>
      <w:r>
        <w:tab/>
        <w:t>0.990869708110517</w:t>
      </w:r>
      <w:r>
        <w:tab/>
        <w:t>0.972185534796824</w:t>
      </w:r>
      <w:r>
        <w:tab/>
        <w:t>0.9906779599310642</w:t>
      </w:r>
      <w:r>
        <w:tab/>
        <w:t>0.9728058462238398</w:t>
      </w:r>
      <w:r>
        <w:tab/>
        <w:t>0.9724926608579089</w:t>
      </w:r>
      <w:r>
        <w:tab/>
        <w:t>0.9727971029311521</w:t>
      </w:r>
      <w:r>
        <w:tab/>
        <w:t>0.9742176155025182</w:t>
      </w:r>
      <w:r>
        <w:tab/>
        <w:t>0.9571425595381285</w:t>
      </w:r>
      <w:r>
        <w:tab/>
        <w:t>0.9725951031728423</w:t>
      </w:r>
      <w:r>
        <w:tab/>
        <w:t>0.9587736516476126</w:t>
      </w:r>
      <w:r>
        <w:tab/>
        <w:t>0.8846204796336467</w:t>
      </w:r>
      <w:r>
        <w:tab/>
        <w:t>0.9730395589558957</w:t>
      </w:r>
      <w:r>
        <w:tab/>
        <w:t>0.9586368101623148</w:t>
      </w:r>
      <w:r>
        <w:tab/>
        <w:t>0.9997762102785406</w:t>
      </w:r>
      <w:r>
        <w:tab/>
        <w:t>0.9728447973885637</w:t>
      </w:r>
      <w:r>
        <w:tab/>
        <w:t>0.9734401382279628</w:t>
      </w:r>
      <w:r>
        <w:tab/>
        <w:t>0.97294794517495</w:t>
      </w:r>
      <w:r>
        <w:tab/>
        <w:t>0.9728161300309599</w:t>
      </w:r>
      <w:r>
        <w:tab/>
        <w:t>0.972939834053194</w:t>
      </w:r>
      <w:r>
        <w:tab/>
        <w:t>0.9742198810834619</w:t>
      </w:r>
      <w:r>
        <w:tab/>
        <w:t>0.9598502803953115</w:t>
      </w:r>
      <w:r>
        <w:tab/>
        <w:t>0.9723914113443501</w:t>
      </w:r>
      <w:r>
        <w:tab/>
        <w:t>0.9724218683035715</w:t>
      </w:r>
      <w:r>
        <w:tab/>
        <w:t>0.9916609502262443</w:t>
      </w:r>
      <w:r>
        <w:tab/>
        <w:t>0.9724045748716804</w:t>
      </w:r>
      <w:r>
        <w:tab/>
        <w:t>0.9724317314566578</w:t>
      </w:r>
      <w:r>
        <w:tab/>
        <w:t>0.9717370391705069</w:t>
      </w:r>
      <w:r>
        <w:tab/>
        <w:t>0.9723872534582776</w:t>
      </w:r>
      <w:r>
        <w:tab/>
        <w:t>0.972374389917466</w:t>
      </w:r>
      <w:r>
        <w:tab/>
        <w:t>0.9724106873465744</w:t>
      </w:r>
      <w:r>
        <w:tab/>
        <w:t>0.8784049462365592</w:t>
      </w:r>
      <w:r>
        <w:tab/>
        <w:t>0.9710351542445395</w:t>
      </w:r>
      <w:r>
        <w:tab/>
        <w:t>0.958491399907749</w:t>
      </w:r>
      <w:r>
        <w:tab/>
        <w:t>0.9584889806273061</w:t>
      </w:r>
      <w:r>
        <w:tab/>
        <w:t>0.9711294997746732</w:t>
      </w:r>
      <w:r>
        <w:tab/>
        <w:t>0.9712121633752244</w:t>
      </w:r>
      <w:r>
        <w:tab/>
        <w:t>0.9710947386210004</w:t>
      </w:r>
      <w:r>
        <w:tab/>
        <w:t>0.9588822184144391</w:t>
      </w:r>
      <w:r>
        <w:tab/>
        <w:t>0.9722936764705884</w:t>
      </w:r>
      <w:r>
        <w:tab/>
        <w:t>0.9707787277108435</w:t>
      </w:r>
      <w:r>
        <w:tab/>
        <w:t>0.9708201131984586</w:t>
      </w:r>
      <w:r>
        <w:tab/>
        <w:t>0.8851152030708273</w:t>
      </w:r>
      <w:r>
        <w:tab/>
        <w:t>0.9588470409329979</w:t>
      </w:r>
      <w:r>
        <w:tab/>
        <w:t>0.9584714856230032</w:t>
      </w:r>
      <w:r>
        <w:tab/>
        <w:t>0.9711023713193977</w:t>
      </w:r>
      <w:r>
        <w:tab/>
        <w:t>0.8850197778320313</w:t>
      </w:r>
      <w:r>
        <w:tab/>
        <w:t>0.8838914260782846</w:t>
      </w:r>
      <w:r>
        <w:tab/>
        <w:t>0.8785845195077246</w:t>
      </w:r>
      <w:r>
        <w:tab/>
        <w:t>0.8847219059656218</w:t>
      </w:r>
      <w:r>
        <w:tab/>
        <w:t>0.972801569375842</w:t>
      </w:r>
      <w:r>
        <w:tab/>
        <w:t>0.9726926244649695</w:t>
      </w:r>
      <w:r>
        <w:tab/>
        <w:t>0.9739201341981659</w:t>
      </w:r>
      <w:r>
        <w:tab/>
        <w:t>0.9699977502972652</w:t>
      </w:r>
      <w:r>
        <w:tab/>
        <w:t>0.9904595416078985</w:t>
      </w:r>
      <w:r>
        <w:tab/>
        <w:t>0.9482991478942213</w:t>
      </w:r>
      <w:r>
        <w:lastRenderedPageBreak/>
        <w:tab/>
        <w:t>0.9714991084662026</w:t>
      </w:r>
      <w:r>
        <w:tab/>
        <w:t>0.9713514752252251</w:t>
      </w:r>
      <w:r>
        <w:tab/>
        <w:t>0.9715154060742407</w:t>
      </w:r>
      <w:r>
        <w:tab/>
        <w:t>0.9715473572556984</w:t>
      </w:r>
      <w:r>
        <w:tab/>
        <w:t>0.9712275843454791</w:t>
      </w:r>
      <w:r>
        <w:tab/>
        <w:t>0.9714308572073088</w:t>
      </w:r>
      <w:r>
        <w:tab/>
        <w:t>0.9715065141095566</w:t>
      </w:r>
      <w:r>
        <w:tab/>
        <w:t>0.9714355631803123</w:t>
      </w:r>
      <w:r>
        <w:tab/>
        <w:t>0.9715187677725118</w:t>
      </w:r>
      <w:r>
        <w:tab/>
        <w:t>0.9715652903531643</w:t>
      </w:r>
      <w:r>
        <w:tab/>
        <w:t>0.9715484775907044</w:t>
      </w:r>
      <w:r>
        <w:tab/>
        <w:t>0.9711187789172432</w:t>
      </w:r>
      <w:r>
        <w:tab/>
        <w:t>0.971441592689295</w:t>
      </w:r>
      <w:r>
        <w:tab/>
        <w:t>0.972120567867036</w:t>
      </w:r>
      <w:r>
        <w:tab/>
        <w:t>0.971953803567292</w:t>
      </w:r>
    </w:p>
    <w:p w14:paraId="0AC4A98A" w14:textId="77777777" w:rsidR="00C22B2C" w:rsidRDefault="00C22B2C" w:rsidP="00C22B2C">
      <w:r>
        <w:t>GCA_002333725</w:t>
      </w:r>
      <w:r>
        <w:tab/>
        <w:t>0.8705128190928271</w:t>
      </w:r>
      <w:r>
        <w:tab/>
        <w:t>0.9572904300291545</w:t>
      </w:r>
      <w:r>
        <w:tab/>
        <w:t>0.9979467178710515</w:t>
      </w:r>
      <w:r>
        <w:tab/>
        <w:t>0.999135905050943</w:t>
      </w:r>
      <w:r>
        <w:tab/>
        <w:t>0.9992099977885892</w:t>
      </w:r>
      <w:r>
        <w:tab/>
        <w:t>0.9586049988193627</w:t>
      </w:r>
      <w:r>
        <w:tab/>
        <w:t>0.8769151060358891</w:t>
      </w:r>
      <w:r>
        <w:tab/>
        <w:t>0.9584101281746975</w:t>
      </w:r>
      <w:r>
        <w:tab/>
        <w:t>0.9590387257751938</w:t>
      </w:r>
      <w:r>
        <w:tab/>
        <w:t>0.9579069703649278</w:t>
      </w:r>
      <w:r>
        <w:tab/>
        <w:t>0.8708795220966085</w:t>
      </w:r>
      <w:r>
        <w:tab/>
        <w:t>0.9588384740492706</w:t>
      </w:r>
      <w:r>
        <w:tab/>
        <w:t>0.8707955855855855</w:t>
      </w:r>
      <w:r>
        <w:tab/>
        <w:t>0.9993355279099957</w:t>
      </w:r>
      <w:r>
        <w:tab/>
        <w:t>0.9576939197607773</w:t>
      </w:r>
      <w:r>
        <w:tab/>
        <w:t>0.8769195163890382</w:t>
      </w:r>
      <w:r>
        <w:tab/>
        <w:t>0.9573104854130914</w:t>
      </w:r>
      <w:r>
        <w:tab/>
        <w:t>0.999495293121693</w:t>
      </w:r>
      <w:r>
        <w:tab/>
        <w:t>0.957425476766699</w:t>
      </w:r>
      <w:r>
        <w:tab/>
        <w:t>0.9995170786035553</w:t>
      </w:r>
      <w:r>
        <w:tab/>
        <w:t>0.9571289931406175</w:t>
      </w:r>
      <w:r>
        <w:tab/>
        <w:t>0.9996447253433209</w:t>
      </w:r>
      <w:r>
        <w:tab/>
        <w:t>0.9581571921301919</w:t>
      </w:r>
      <w:r>
        <w:tab/>
        <w:t>0.9996497352384955</w:t>
      </w:r>
      <w:r>
        <w:tab/>
        <w:t>0.9583061027784607</w:t>
      </w:r>
      <w:r>
        <w:tab/>
        <w:t>0.9996998515157764</w:t>
      </w:r>
      <w:r>
        <w:tab/>
        <w:t>0.958382196376102</w:t>
      </w:r>
      <w:r>
        <w:tab/>
        <w:t>0.99909521454238</w:t>
      </w:r>
      <w:r>
        <w:tab/>
        <w:t>0.9587787367915466</w:t>
      </w:r>
      <w:r>
        <w:tab/>
        <w:t>0.9995585969965027</w:t>
      </w:r>
      <w:r>
        <w:tab/>
        <w:t>0.9585638396624472</w:t>
      </w:r>
      <w:r>
        <w:tab/>
        <w:t>0.9995076021684738</w:t>
      </w:r>
      <w:r>
        <w:tab/>
        <w:t>0.9581795772594753</w:t>
      </w:r>
      <w:r>
        <w:tab/>
        <w:t>0.9591579636363637</w:t>
      </w:r>
      <w:r>
        <w:tab/>
        <w:t>0.9565808223523671</w:t>
      </w:r>
      <w:r>
        <w:tab/>
        <w:t>0.9992544168787109</w:t>
      </w:r>
      <w:r>
        <w:tab/>
        <w:t>0.9582287487636005</w:t>
      </w:r>
      <w:r>
        <w:tab/>
        <w:t>0.9997703118546056</w:t>
      </w:r>
      <w:r>
        <w:tab/>
        <w:t>0.9582537481662591</w:t>
      </w:r>
      <w:r>
        <w:tab/>
        <w:t>0.9995965689089418</w:t>
      </w:r>
      <w:r>
        <w:tab/>
        <w:t>0.95831114017769</w:t>
      </w:r>
      <w:r>
        <w:tab/>
        <w:t>1.0</w:t>
      </w:r>
      <w:r>
        <w:tab/>
        <w:t>0.9575375713222526</w:t>
      </w:r>
      <w:r>
        <w:tab/>
        <w:t>0.9997006572191416</w:t>
      </w:r>
      <w:r>
        <w:tab/>
        <w:t>0.9582566756097561</w:t>
      </w:r>
      <w:r>
        <w:tab/>
        <w:t>0.9994070650154799</w:t>
      </w:r>
      <w:r>
        <w:tab/>
        <w:t>0.9579066052822873</w:t>
      </w:r>
      <w:r>
        <w:tab/>
        <w:t>0.9997059062052017</w:t>
      </w:r>
      <w:r>
        <w:tab/>
        <w:t>0.9576443929633301</w:t>
      </w:r>
      <w:r>
        <w:tab/>
        <w:t>0.9995925195392842</w:t>
      </w:r>
      <w:r>
        <w:tab/>
        <w:t>0.9576705794662179</w:t>
      </w:r>
      <w:r>
        <w:tab/>
        <w:t>0.9996866971904267</w:t>
      </w:r>
      <w:r>
        <w:tab/>
        <w:t>0.9581424642328565</w:t>
      </w:r>
      <w:r>
        <w:tab/>
        <w:t>0.9995262276321266</w:t>
      </w:r>
      <w:r>
        <w:tab/>
        <w:t>0.9582176810889643</w:t>
      </w:r>
      <w:r>
        <w:tab/>
        <w:t>0.9991313329187397</w:t>
      </w:r>
      <w:r>
        <w:tab/>
        <w:t>0.9580475037332006</w:t>
      </w:r>
      <w:r>
        <w:tab/>
        <w:t>0.9995631013710012</w:t>
      </w:r>
      <w:r>
        <w:tab/>
        <w:t>0.9578428141941844</w:t>
      </w:r>
      <w:r>
        <w:tab/>
        <w:t>0.9992096711353164</w:t>
      </w:r>
      <w:r>
        <w:tab/>
        <w:t>0.8757013506285104</w:t>
      </w:r>
      <w:r>
        <w:tab/>
        <w:t>0.9992216976792808</w:t>
      </w:r>
      <w:r>
        <w:tab/>
        <w:t>0.9570605074408391</w:t>
      </w:r>
      <w:r>
        <w:tab/>
        <w:t>0.9995182398849867</w:t>
      </w:r>
      <w:r>
        <w:tab/>
        <w:t>0.9580967807881774</w:t>
      </w:r>
      <w:r>
        <w:tab/>
        <w:t>0.9995590884663084</w:t>
      </w:r>
      <w:r>
        <w:tab/>
        <w:t>0.9577978919330289</w:t>
      </w:r>
      <w:r>
        <w:tab/>
        <w:t>0.9992347083246835</w:t>
      </w:r>
      <w:r>
        <w:tab/>
        <w:t>0.9576023255240445</w:t>
      </w:r>
      <w:r>
        <w:tab/>
        <w:t>0.9991880124481327</w:t>
      </w:r>
      <w:r>
        <w:tab/>
        <w:t>0.9574125855327469</w:t>
      </w:r>
      <w:r>
        <w:tab/>
        <w:t>0.9996592045690551</w:t>
      </w:r>
      <w:r>
        <w:tab/>
        <w:t>0.9581531618010887</w:t>
      </w:r>
      <w:r>
        <w:tab/>
        <w:t>0.9996174286309648</w:t>
      </w:r>
      <w:r>
        <w:tab/>
        <w:t>0.9584990906850664</w:t>
      </w:r>
      <w:r>
        <w:tab/>
        <w:t>0.9997528171953255</w:t>
      </w:r>
      <w:r>
        <w:tab/>
        <w:t>0.9581697710109623</w:t>
      </w:r>
      <w:r>
        <w:tab/>
        <w:t>0.9997382738944366</w:t>
      </w:r>
      <w:r>
        <w:tab/>
        <w:t>0.9577510759027266</w:t>
      </w:r>
      <w:r>
        <w:tab/>
        <w:t>0.9997111472039474</w:t>
      </w:r>
      <w:r>
        <w:tab/>
        <w:t>0.9579323506074883</w:t>
      </w:r>
      <w:r>
        <w:tab/>
        <w:t>0.9989040127243809</w:t>
      </w:r>
      <w:r>
        <w:tab/>
        <w:t>0.9578539411910059</w:t>
      </w:r>
      <w:r>
        <w:tab/>
        <w:t>0.9578672024952014</w:t>
      </w:r>
      <w:r>
        <w:tab/>
        <w:t>0.9582454739162379</w:t>
      </w:r>
      <w:r>
        <w:tab/>
        <w:t>0.9578672024952014</w:t>
      </w:r>
      <w:r>
        <w:tab/>
        <w:t>0.9583842435424353</w:t>
      </w:r>
      <w:r>
        <w:tab/>
        <w:t>0.9578619354838709</w:t>
      </w:r>
      <w:r>
        <w:tab/>
        <w:t>0.9581540543821316</w:t>
      </w:r>
      <w:r>
        <w:tab/>
        <w:t>0.9573718546611205</w:t>
      </w:r>
      <w:r>
        <w:tab/>
        <w:t>0.9573406852976913</w:t>
      </w:r>
      <w:r>
        <w:tab/>
        <w:t>0.999695672466735</w:t>
      </w:r>
      <w:r>
        <w:tab/>
        <w:t>0.9581035105067985</w:t>
      </w:r>
      <w:r>
        <w:tab/>
        <w:t>0.9553397762970013</w:t>
      </w:r>
      <w:r>
        <w:tab/>
        <w:t>0.9582588104639683</w:t>
      </w:r>
      <w:r>
        <w:tab/>
        <w:t>0.9568434405144695</w:t>
      </w:r>
      <w:r>
        <w:tab/>
        <w:t>0.9582850646814741</w:t>
      </w:r>
      <w:r>
        <w:tab/>
        <w:t>0.9572141787737011</w:t>
      </w:r>
      <w:r>
        <w:tab/>
        <w:t>0.9575043706811451</w:t>
      </w:r>
      <w:r>
        <w:tab/>
        <w:t>0.9576869052224372</w:t>
      </w:r>
      <w:r>
        <w:tab/>
        <w:t>0.9578497892673364</w:t>
      </w:r>
      <w:r>
        <w:tab/>
        <w:t>0.9574613059609202</w:t>
      </w:r>
      <w:r>
        <w:tab/>
        <w:t>0.9577588374938817</w:t>
      </w:r>
      <w:r>
        <w:tab/>
        <w:t>0.9582115416769117</w:t>
      </w:r>
      <w:r>
        <w:tab/>
        <w:t>0.9569934695357835</w:t>
      </w:r>
      <w:r>
        <w:tab/>
        <w:t>0.9577795885686129</w:t>
      </w:r>
      <w:r>
        <w:tab/>
        <w:t>0.9990819492063493</w:t>
      </w:r>
      <w:r>
        <w:tab/>
        <w:t>0.9584158033749083</w:t>
      </w:r>
      <w:r>
        <w:tab/>
        <w:t>0.9902568849803287</w:t>
      </w:r>
      <w:r>
        <w:tab/>
        <w:t>0.8721905507016152</w:t>
      </w:r>
      <w:r>
        <w:tab/>
        <w:t>0.958008776319049</w:t>
      </w:r>
      <w:r>
        <w:tab/>
        <w:t>0.9982193532560214</w:t>
      </w:r>
      <w:r>
        <w:tab/>
        <w:t>0.9582504415066102</w:t>
      </w:r>
      <w:r>
        <w:tab/>
        <w:t>0.9571513958641064</w:t>
      </w:r>
      <w:r>
        <w:tab/>
        <w:t>0.9582642743340801</w:t>
      </w:r>
      <w:r>
        <w:tab/>
        <w:t>0.9573219633251833</w:t>
      </w:r>
      <w:r>
        <w:tab/>
        <w:t>0.9568778180062756</w:t>
      </w:r>
      <w:r>
        <w:tab/>
        <w:t>0.9580058056457658</w:t>
      </w:r>
      <w:r>
        <w:lastRenderedPageBreak/>
        <w:tab/>
        <w:t>0.9585430231990233</w:t>
      </w:r>
      <w:r>
        <w:tab/>
        <w:t>0.9897945441729323</w:t>
      </w:r>
      <w:r>
        <w:tab/>
        <w:t>0.957768175872093</w:t>
      </w:r>
      <w:r>
        <w:tab/>
        <w:t>0.9577939428433035</w:t>
      </w:r>
      <w:r>
        <w:tab/>
        <w:t>0.9572555254815899</w:t>
      </w:r>
      <w:r>
        <w:tab/>
        <w:t>0.9577807655038759</w:t>
      </w:r>
      <w:r>
        <w:tab/>
        <w:t>0.9578019331395351</w:t>
      </w:r>
      <w:r>
        <w:tab/>
        <w:t>0.9573027188825143</w:t>
      </w:r>
      <w:r>
        <w:tab/>
        <w:t>0.9578310299806577</w:t>
      </w:r>
      <w:r>
        <w:tab/>
        <w:t>0.9578259937137331</w:t>
      </w:r>
      <w:r>
        <w:tab/>
        <w:t>0.9578307738814995</w:t>
      </w:r>
      <w:r>
        <w:tab/>
        <w:t>0.8766812833930048</w:t>
      </w:r>
      <w:r>
        <w:tab/>
        <w:t>0.9578228700758503</w:t>
      </w:r>
      <w:r>
        <w:tab/>
        <w:t>0.9993489409722222</w:t>
      </w:r>
      <w:r>
        <w:tab/>
        <w:t>0.9993466348655682</w:t>
      </w:r>
      <w:r>
        <w:tab/>
        <w:t>0.9577858704156481</w:t>
      </w:r>
      <w:r>
        <w:tab/>
        <w:t>0.9578025886958649</w:t>
      </w:r>
      <w:r>
        <w:tab/>
        <w:t>0.9578087826937178</w:t>
      </w:r>
      <w:r>
        <w:tab/>
        <w:t>0.9993544367267202</w:t>
      </w:r>
      <w:r>
        <w:tab/>
        <w:t>0.9578343424623735</w:t>
      </w:r>
      <w:r>
        <w:tab/>
        <w:t>0.9579157217004449</w:t>
      </w:r>
      <w:r>
        <w:tab/>
        <w:t>0.9579527265991604</w:t>
      </w:r>
      <w:r>
        <w:tab/>
        <w:t>0.8764795096739997</w:t>
      </w:r>
      <w:r>
        <w:tab/>
        <w:t>0.9993494574652778</w:t>
      </w:r>
      <w:r>
        <w:tab/>
        <w:t>0.9992977502714441</w:t>
      </w:r>
      <w:r>
        <w:tab/>
        <w:t>0.9578393414932681</w:t>
      </w:r>
      <w:r>
        <w:tab/>
        <w:t>0.8801337899309992</w:t>
      </w:r>
      <w:r>
        <w:tab/>
        <w:t>0.8762359645827743</w:t>
      </w:r>
      <w:r>
        <w:tab/>
        <w:t>0.8765053260288618</w:t>
      </w:r>
      <w:r>
        <w:tab/>
        <w:t>0.877127004381161</w:t>
      </w:r>
      <w:r>
        <w:tab/>
        <w:t>0.9595367444629674</w:t>
      </w:r>
      <w:r>
        <w:tab/>
        <w:t>0.9594197486234138</w:t>
      </w:r>
      <w:r>
        <w:tab/>
        <w:t>0.9578634121374604</w:t>
      </w:r>
      <w:r>
        <w:tab/>
        <w:t>0.9579587533029066</w:t>
      </w:r>
      <w:r>
        <w:tab/>
        <w:t>0.9571067974180736</w:t>
      </w:r>
      <w:r>
        <w:tab/>
        <w:t>0.9445568172484601</w:t>
      </w:r>
      <w:r>
        <w:tab/>
        <w:t>0.957997874419741</w:t>
      </w:r>
      <w:r>
        <w:tab/>
        <w:t>0.9577407944267905</w:t>
      </w:r>
      <w:r>
        <w:tab/>
        <w:t>0.9580432069471625</w:t>
      </w:r>
      <w:r>
        <w:tab/>
        <w:t>0.9579359294636296</w:t>
      </w:r>
      <w:r>
        <w:tab/>
        <w:t>0.9577469889840882</w:t>
      </w:r>
      <w:r>
        <w:tab/>
        <w:t>0.957774818805093</w:t>
      </w:r>
      <w:r>
        <w:tab/>
        <w:t>0.9576217433234422</w:t>
      </w:r>
      <w:r>
        <w:tab/>
        <w:t>0.9577679965372249</w:t>
      </w:r>
      <w:r>
        <w:tab/>
        <w:t>0.9581513323390505</w:t>
      </w:r>
      <w:r>
        <w:tab/>
        <w:t>0.9581742101341282</w:t>
      </w:r>
      <w:r>
        <w:tab/>
        <w:t>0.9576304796044499</w:t>
      </w:r>
      <w:r>
        <w:tab/>
        <w:t>0.958329376247505</w:t>
      </w:r>
      <w:r>
        <w:tab/>
        <w:t>0.9581684483614697</w:t>
      </w:r>
      <w:r>
        <w:tab/>
        <w:t>0.9579784192269574</w:t>
      </w:r>
      <w:r>
        <w:tab/>
        <w:t>0.957968049566295</w:t>
      </w:r>
    </w:p>
    <w:p w14:paraId="35A8C3D6" w14:textId="77777777" w:rsidR="00C22B2C" w:rsidRDefault="00C22B2C" w:rsidP="00C22B2C">
      <w:r>
        <w:t>GCA_015683955</w:t>
      </w:r>
      <w:r>
        <w:tab/>
        <w:t>0.8710328745556122</w:t>
      </w:r>
      <w:r>
        <w:tab/>
        <w:t>0.9710416930342385</w:t>
      </w:r>
      <w:r>
        <w:tab/>
        <w:t>0.9563968398677375</w:t>
      </w:r>
      <w:r>
        <w:tab/>
        <w:t>0.9576286149519568</w:t>
      </w:r>
      <w:r>
        <w:tab/>
        <w:t>0.957636126040428</w:t>
      </w:r>
      <w:r>
        <w:tab/>
        <w:t>0.9706908800186742</w:t>
      </w:r>
      <w:r>
        <w:tab/>
        <w:t>0.8801852620599739</w:t>
      </w:r>
      <w:r>
        <w:tab/>
        <w:t>0.9717282403628117</w:t>
      </w:r>
      <w:r>
        <w:tab/>
        <w:t>0.9718338236669786</w:t>
      </w:r>
      <w:r>
        <w:tab/>
        <w:t>0.9715553939811623</w:t>
      </w:r>
      <w:r>
        <w:tab/>
        <w:t>0.8732142027938343</w:t>
      </w:r>
      <w:r>
        <w:tab/>
        <w:t>0.9718097023387668</w:t>
      </w:r>
      <w:r>
        <w:tab/>
        <w:t>0.8732469615663526</w:t>
      </w:r>
      <w:r>
        <w:tab/>
        <w:t>0.9573984074941452</w:t>
      </w:r>
      <w:r>
        <w:tab/>
        <w:t>0.9917108251561105</w:t>
      </w:r>
      <w:r>
        <w:tab/>
        <w:t>0.8790150262881177</w:t>
      </w:r>
      <w:r>
        <w:tab/>
        <w:t>0.9712175403225807</w:t>
      </w:r>
      <w:r>
        <w:tab/>
        <w:t>0.9575494917257683</w:t>
      </w:r>
      <w:r>
        <w:tab/>
        <w:t>0.9711714439503861</w:t>
      </w:r>
      <w:r>
        <w:tab/>
        <w:t>0.9574047001427891</w:t>
      </w:r>
      <w:r>
        <w:tab/>
        <w:t>0.9717188248795043</w:t>
      </w:r>
      <w:r>
        <w:tab/>
        <w:t>0.9574198857142858</w:t>
      </w:r>
      <w:r>
        <w:tab/>
        <w:t>0.9707238610129564</w:t>
      </w:r>
      <w:r>
        <w:tab/>
        <w:t>0.9575146880998081</w:t>
      </w:r>
      <w:r>
        <w:tab/>
        <w:t>0.9717656873957589</w:t>
      </w:r>
      <w:r>
        <w:tab/>
        <w:t>0.9573310472328244</w:t>
      </w:r>
      <w:r>
        <w:tab/>
        <w:t>0.9710096791696156</w:t>
      </w:r>
      <w:r>
        <w:tab/>
        <w:t>0.9573612700694945</w:t>
      </w:r>
      <w:r>
        <w:tab/>
        <w:t>0.9713885232857478</w:t>
      </w:r>
      <w:r>
        <w:tab/>
        <w:t>0.9571070496083551</w:t>
      </w:r>
      <w:r>
        <w:tab/>
        <w:t>0.9722899459713412</w:t>
      </w:r>
      <w:r>
        <w:tab/>
        <w:t>0.9573454787360417</w:t>
      </w:r>
      <w:r>
        <w:tab/>
        <w:t>0.9708005442978324</w:t>
      </w:r>
      <w:r>
        <w:tab/>
        <w:t>0.9708472633596934</w:t>
      </w:r>
      <w:r>
        <w:tab/>
        <w:t>0.9903294142728905</w:t>
      </w:r>
      <w:r>
        <w:tab/>
        <w:t>0.9573345885167465</w:t>
      </w:r>
      <w:r>
        <w:tab/>
        <w:t>0.9991119363674674</w:t>
      </w:r>
      <w:r>
        <w:tab/>
        <w:t>0.957284527540361</w:t>
      </w:r>
      <w:r>
        <w:tab/>
        <w:t>0.970906665089877</w:t>
      </w:r>
      <w:r>
        <w:tab/>
        <w:t>0.9574374114057733</w:t>
      </w:r>
      <w:r>
        <w:tab/>
        <w:t>0.9991161248948697</w:t>
      </w:r>
      <w:r>
        <w:tab/>
        <w:t>0.9571177580071175</w:t>
      </w:r>
      <w:r>
        <w:tab/>
        <w:t>1.0</w:t>
      </w:r>
      <w:r>
        <w:tab/>
        <w:t>0.9574473554301833</w:t>
      </w:r>
      <w:r>
        <w:tab/>
        <w:t>0.9707825402081364</w:t>
      </w:r>
      <w:r>
        <w:tab/>
        <w:t>0.9573729788235297</w:t>
      </w:r>
      <w:r>
        <w:tab/>
        <w:t>0.9717224309263989</w:t>
      </w:r>
      <w:r>
        <w:tab/>
        <w:t>0.9570987978142076</w:t>
      </w:r>
      <w:r>
        <w:tab/>
        <w:t>0.9717497473587505</w:t>
      </w:r>
      <w:r>
        <w:tab/>
        <w:t>0.9574971341320179</w:t>
      </w:r>
      <w:r>
        <w:tab/>
        <w:t>0.9710191578705828</w:t>
      </w:r>
      <w:r>
        <w:tab/>
        <w:t>0.9573653231939164</w:t>
      </w:r>
      <w:r>
        <w:tab/>
        <w:t>0.999113429951691</w:t>
      </w:r>
      <w:r>
        <w:tab/>
        <w:t>0.957558779733587</w:t>
      </w:r>
      <w:r>
        <w:tab/>
        <w:t>0.970784410171886</w:t>
      </w:r>
      <w:r>
        <w:tab/>
        <w:t>0.9571912917753024</w:t>
      </w:r>
      <w:r>
        <w:tab/>
        <w:t>0.972094940098661</w:t>
      </w:r>
      <w:r>
        <w:tab/>
        <w:t>0.957438979398532</w:t>
      </w:r>
      <w:r>
        <w:tab/>
        <w:t>0.9716176484230056</w:t>
      </w:r>
      <w:r>
        <w:tab/>
        <w:t>0.9572025545540797</w:t>
      </w:r>
      <w:r>
        <w:tab/>
        <w:t>0.8802424316658072</w:t>
      </w:r>
      <w:r>
        <w:tab/>
        <w:t>0.9571481770833333</w:t>
      </w:r>
      <w:r>
        <w:tab/>
        <w:t>0.9719186109839817</w:t>
      </w:r>
      <w:r>
        <w:tab/>
        <w:t>0.9574756516643226</w:t>
      </w:r>
      <w:r>
        <w:tab/>
        <w:t>0.9991250776332353</w:t>
      </w:r>
      <w:r>
        <w:tab/>
        <w:t>0.9573957692307691</w:t>
      </w:r>
      <w:r>
        <w:tab/>
        <w:t>0.9723509219348659</w:t>
      </w:r>
      <w:r>
        <w:tab/>
        <w:t>0.9571657660430973</w:t>
      </w:r>
      <w:r>
        <w:tab/>
        <w:t>0.9908636792452831</w:t>
      </w:r>
      <w:r>
        <w:tab/>
        <w:t>0.9570642742316784</w:t>
      </w:r>
      <w:r>
        <w:tab/>
        <w:t>0.9716558699719365</w:t>
      </w:r>
      <w:r>
        <w:tab/>
        <w:t>0.9572440568720378</w:t>
      </w:r>
      <w:r>
        <w:tab/>
        <w:t>0.9991200147772853</w:t>
      </w:r>
      <w:r>
        <w:tab/>
        <w:t>0.9571771781472684</w:t>
      </w:r>
      <w:r>
        <w:tab/>
        <w:t>0.9710962645452387</w:t>
      </w:r>
      <w:r>
        <w:tab/>
        <w:t>0.9573118341648847</w:t>
      </w:r>
      <w:r>
        <w:tab/>
        <w:t>0.9708272192007568</w:t>
      </w:r>
      <w:r>
        <w:tab/>
        <w:t>0.9571185365853658</w:t>
      </w:r>
      <w:r>
        <w:tab/>
        <w:t>0.9715530826197639</w:t>
      </w:r>
      <w:r>
        <w:tab/>
        <w:t>0.9574327328172649</w:t>
      </w:r>
      <w:r>
        <w:tab/>
        <w:t>0.9715066387531985</w:t>
      </w:r>
      <w:r>
        <w:tab/>
        <w:t>0.9572801705352914</w:t>
      </w:r>
      <w:r>
        <w:lastRenderedPageBreak/>
        <w:tab/>
        <w:t>0.9720172530573846</w:t>
      </w:r>
      <w:r>
        <w:tab/>
        <w:t>0.9712840181124881</w:t>
      </w:r>
      <w:r>
        <w:tab/>
        <w:t>0.9708430377045294</w:t>
      </w:r>
      <w:r>
        <w:tab/>
        <w:t>0.9712840181124881</w:t>
      </w:r>
      <w:r>
        <w:tab/>
        <w:t>0.9714028931855694</w:t>
      </w:r>
      <w:r>
        <w:tab/>
        <w:t>0.9709258612440193</w:t>
      </w:r>
      <w:r>
        <w:tab/>
        <w:t>0.9708100894749235</w:t>
      </w:r>
      <w:r>
        <w:tab/>
        <w:t>0.9707184385150812</w:t>
      </w:r>
      <w:r>
        <w:tab/>
        <w:t>0.9713300094184129</w:t>
      </w:r>
      <w:r>
        <w:tab/>
        <w:t>0.9574242027628189</w:t>
      </w:r>
      <w:r>
        <w:tab/>
        <w:t>0.9715798058252427</w:t>
      </w:r>
      <w:r>
        <w:tab/>
        <w:t>0.9910455942350334</w:t>
      </w:r>
      <w:r>
        <w:tab/>
        <w:t>0.9991354816369359</w:t>
      </w:r>
      <w:r>
        <w:tab/>
        <w:t>0.9908569501466274</w:t>
      </w:r>
      <w:r>
        <w:tab/>
        <w:t>0.9706339696466684</w:t>
      </w:r>
      <w:r>
        <w:tab/>
        <w:t>0.9906688508612874</w:t>
      </w:r>
      <w:r>
        <w:tab/>
        <w:t>0.9999594789379118</w:t>
      </w:r>
      <w:r>
        <w:tab/>
        <w:t>0.9916302615248228</w:t>
      </w:r>
      <w:r>
        <w:tab/>
        <w:t>0.9714656080760093</w:t>
      </w:r>
      <w:r>
        <w:tab/>
        <w:t>0.9903485413870248</w:t>
      </w:r>
      <w:r>
        <w:tab/>
        <w:t>0.9715481790837577</w:t>
      </w:r>
      <w:r>
        <w:tab/>
        <w:t>0.9714628323563892</w:t>
      </w:r>
      <w:r>
        <w:tab/>
        <w:t>0.9715488459759484</w:t>
      </w:r>
      <w:r>
        <w:tab/>
        <w:t>0.9716343628460307</w:t>
      </w:r>
      <w:r>
        <w:tab/>
        <w:t>0.9569987651677373</w:t>
      </w:r>
      <w:r>
        <w:tab/>
        <w:t>0.9710204639660858</w:t>
      </w:r>
      <w:r>
        <w:tab/>
        <w:t>0.9572263877266388</w:t>
      </w:r>
      <w:r>
        <w:tab/>
        <w:t>0.8811473095823095</w:t>
      </w:r>
      <w:r>
        <w:tab/>
        <w:t>0.9715872434701492</w:t>
      </w:r>
      <w:r>
        <w:tab/>
        <w:t>0.9562194432445406</w:t>
      </w:r>
      <w:r>
        <w:tab/>
        <w:t>0.9990647601790663</w:t>
      </w:r>
      <w:r>
        <w:tab/>
        <w:t>0.9708781188811189</w:t>
      </w:r>
      <w:r>
        <w:tab/>
        <w:t>0.9716242265128325</w:t>
      </w:r>
      <w:r>
        <w:tab/>
        <w:t>0.9711090982439489</w:t>
      </w:r>
      <w:r>
        <w:tab/>
        <w:t>0.9709126478089498</w:t>
      </w:r>
      <w:r>
        <w:tab/>
        <w:t>0.971641661971831</w:t>
      </w:r>
      <w:r>
        <w:tab/>
        <w:t>0.9715749267399266</w:t>
      </w:r>
      <w:r>
        <w:tab/>
        <w:t>0.9571236882310815</w:t>
      </w:r>
      <w:r>
        <w:tab/>
        <w:t>0.971228254444701</w:t>
      </w:r>
      <w:r>
        <w:tab/>
        <w:t>0.9712296744400832</w:t>
      </w:r>
      <w:r>
        <w:tab/>
        <w:t>0.9909828384376387</w:t>
      </w:r>
      <w:r>
        <w:tab/>
        <w:t>0.971246094579008</w:t>
      </w:r>
      <w:r>
        <w:tab/>
        <w:t>0.9713136945471349</w:t>
      </w:r>
      <w:r>
        <w:tab/>
        <w:t>0.9704702479732952</w:t>
      </w:r>
      <w:r>
        <w:tab/>
        <w:t>0.9712134194143417</w:t>
      </w:r>
      <w:r>
        <w:tab/>
        <w:t>0.9711892761641309</w:t>
      </w:r>
      <w:r>
        <w:tab/>
        <w:t>0.9712431273062732</w:t>
      </w:r>
      <w:r>
        <w:tab/>
        <w:t>0.8785008077025943</w:t>
      </w:r>
      <w:r>
        <w:tab/>
        <w:t>0.9709691252624214</w:t>
      </w:r>
      <w:r>
        <w:tab/>
        <w:t>0.9568018776671409</w:t>
      </w:r>
      <w:r>
        <w:tab/>
        <w:t>0.9568008479393652</w:t>
      </w:r>
      <w:r>
        <w:tab/>
        <w:t>0.9708108508158507</w:t>
      </w:r>
      <w:r>
        <w:tab/>
        <w:t>0.970826763814409</w:t>
      </w:r>
      <w:r>
        <w:tab/>
        <w:t>0.9708358545115412</w:t>
      </w:r>
      <w:r>
        <w:tab/>
        <w:t>0.9567053447050462</w:t>
      </w:r>
      <w:r>
        <w:tab/>
        <w:t>0.9710945417853752</w:t>
      </w:r>
      <w:r>
        <w:tab/>
        <w:t>0.9705638278649549</w:t>
      </w:r>
      <w:r>
        <w:tab/>
        <w:t>0.9706018009028273</w:t>
      </w:r>
      <w:r>
        <w:tab/>
        <w:t>0.8784005625327055</w:t>
      </w:r>
      <w:r>
        <w:tab/>
        <w:t>0.9566785714285713</w:t>
      </w:r>
      <w:r>
        <w:tab/>
        <w:t>0.9566995519203415</w:t>
      </w:r>
      <w:r>
        <w:tab/>
        <w:t>0.9707414652356511</w:t>
      </w:r>
      <w:r>
        <w:tab/>
        <w:t>0.8800608575765243</w:t>
      </w:r>
      <w:r>
        <w:tab/>
        <w:t>0.8778039314674341</w:t>
      </w:r>
      <w:r>
        <w:tab/>
        <w:t>0.8786174231861607</w:t>
      </w:r>
      <w:r>
        <w:tab/>
        <w:t>0.8797347868421054</w:t>
      </w:r>
      <w:r>
        <w:tab/>
        <w:t>0.9725150733468744</w:t>
      </w:r>
      <w:r>
        <w:tab/>
        <w:t>0.9724085054347826</w:t>
      </w:r>
      <w:r>
        <w:tab/>
        <w:t>0.9720571318732525</w:t>
      </w:r>
      <w:r>
        <w:tab/>
        <w:t>0.970564206180703</w:t>
      </w:r>
      <w:r>
        <w:tab/>
        <w:t>0.9911926335260117</w:t>
      </w:r>
      <w:r>
        <w:tab/>
        <w:t>0.947971324390244</w:t>
      </w:r>
      <w:r>
        <w:tab/>
        <w:t>0.9708636875145313</w:t>
      </w:r>
      <w:r>
        <w:tab/>
        <w:t>0.9708590438432836</w:t>
      </w:r>
      <w:r>
        <w:tab/>
        <w:t>0.9709630905695612</w:t>
      </w:r>
      <w:r>
        <w:tab/>
        <w:t>0.970822073797291</w:t>
      </w:r>
      <w:r>
        <w:tab/>
        <w:t>0.9708447818987637</w:t>
      </w:r>
      <w:r>
        <w:tab/>
        <w:t>0.9708662007001168</w:t>
      </w:r>
      <w:r>
        <w:tab/>
        <w:t>0.9715314446265513</w:t>
      </w:r>
      <w:r>
        <w:tab/>
        <w:t>0.9712080056048576</w:t>
      </w:r>
      <w:r>
        <w:tab/>
        <w:t>0.971520386869871</w:t>
      </w:r>
      <w:r>
        <w:tab/>
        <w:t>0.971497003516999</w:t>
      </w:r>
      <w:r>
        <w:tab/>
        <w:t>0.971507174269006</w:t>
      </w:r>
      <w:r>
        <w:tab/>
        <w:t>0.9711914101360862</w:t>
      </w:r>
      <w:r>
        <w:tab/>
        <w:t>0.9714851298853264</w:t>
      </w:r>
      <w:r>
        <w:tab/>
        <w:t>0.9708426036484246</w:t>
      </w:r>
      <w:r>
        <w:tab/>
        <w:t>0.9707685568720379</w:t>
      </w:r>
    </w:p>
    <w:p w14:paraId="266DC521" w14:textId="77777777" w:rsidR="00C22B2C" w:rsidRDefault="00C22B2C" w:rsidP="00C22B2C">
      <w:r>
        <w:t>GCA_002333745</w:t>
      </w:r>
      <w:r>
        <w:tab/>
        <w:t>0.8700952123754588</w:t>
      </w:r>
      <w:r>
        <w:tab/>
        <w:t>0.9570716593992248</w:t>
      </w:r>
      <w:r>
        <w:tab/>
        <w:t>0.9977532095032399</w:t>
      </w:r>
      <w:r>
        <w:tab/>
        <w:t>0.9990061228905236</w:t>
      </w:r>
      <w:r>
        <w:tab/>
        <w:t>0.999088728118768</w:t>
      </w:r>
      <w:r>
        <w:tab/>
        <w:t>0.9577662121928165</w:t>
      </w:r>
      <w:r>
        <w:tab/>
        <w:t>0.876814812295974</w:t>
      </w:r>
      <w:r>
        <w:tab/>
        <w:t>0.95787115421228</w:t>
      </w:r>
      <w:r>
        <w:tab/>
        <w:t>0.9582395035117461</w:t>
      </w:r>
      <w:r>
        <w:tab/>
        <w:t>0.957532582538518</w:t>
      </w:r>
      <w:r>
        <w:tab/>
        <w:t>0.8706186179487179</w:t>
      </w:r>
      <w:r>
        <w:tab/>
        <w:t>0.9586860678451983</w:t>
      </w:r>
      <w:r>
        <w:tab/>
        <w:t>0.8705535245690764</w:t>
      </w:r>
      <w:r>
        <w:tab/>
        <w:t>0.9991680384948097</w:t>
      </w:r>
      <w:r>
        <w:tab/>
        <w:t>0.9577900548491648</w:t>
      </w:r>
      <w:r>
        <w:tab/>
        <w:t>0.8755802644937215</w:t>
      </w:r>
      <w:r>
        <w:tab/>
        <w:t>0.9571630853927086</w:t>
      </w:r>
      <w:r>
        <w:tab/>
        <w:t>0.9997216503642041</w:t>
      </w:r>
      <w:r>
        <w:tab/>
        <w:t>0.9571874734555985</w:t>
      </w:r>
      <w:r>
        <w:tab/>
        <w:t>0.9995917804466921</w:t>
      </w:r>
      <w:r>
        <w:tab/>
        <w:t>0.9570787754102374</w:t>
      </w:r>
      <w:r>
        <w:tab/>
        <w:t>0.9995239699122439</w:t>
      </w:r>
      <w:r>
        <w:tab/>
        <w:t>0.9579110097323603</w:t>
      </w:r>
      <w:r>
        <w:tab/>
        <w:t>0.9995372203389832</w:t>
      </w:r>
      <w:r>
        <w:tab/>
        <w:t>0.9581810034347399</w:t>
      </w:r>
      <w:r>
        <w:tab/>
        <w:t>0.9995585770505385</w:t>
      </w:r>
      <w:r>
        <w:tab/>
        <w:t>0.9581240353027702</w:t>
      </w:r>
      <w:r>
        <w:tab/>
        <w:t>0.9990225969074348</w:t>
      </w:r>
      <w:r>
        <w:tab/>
        <w:t>0.9585048019207684</w:t>
      </w:r>
      <w:r>
        <w:tab/>
        <w:t>0.9993954917355372</w:t>
      </w:r>
      <w:r>
        <w:tab/>
        <w:t>0.9582557791563276</w:t>
      </w:r>
      <w:r>
        <w:tab/>
        <w:t>0.9994568471993411</w:t>
      </w:r>
      <w:r>
        <w:tab/>
        <w:t>0.9579613614223088</w:t>
      </w:r>
      <w:r>
        <w:tab/>
        <w:t>0.9593061249697263</w:t>
      </w:r>
      <w:r>
        <w:tab/>
        <w:t>0.9566666528421566</w:t>
      </w:r>
      <w:r>
        <w:tab/>
        <w:t>0.9992098999148212</w:t>
      </w:r>
      <w:r>
        <w:tab/>
        <w:t>0.9580409610645638</w:t>
      </w:r>
      <w:r>
        <w:tab/>
        <w:t>0.9995508087930319</w:t>
      </w:r>
      <w:r>
        <w:tab/>
        <w:t>0.9580670293398532</w:t>
      </w:r>
      <w:r>
        <w:tab/>
        <w:t>0.9997859437751005</w:t>
      </w:r>
      <w:r>
        <w:tab/>
        <w:t>0.9581321639586411</w:t>
      </w:r>
      <w:r>
        <w:tab/>
        <w:t>0.9995238182191218</w:t>
      </w:r>
      <w:r>
        <w:tab/>
        <w:t>0.9576005665930833</w:t>
      </w:r>
      <w:r>
        <w:tab/>
        <w:t>1.0</w:t>
      </w:r>
      <w:r>
        <w:tab/>
        <w:t>0.9579773551698851</w:t>
      </w:r>
      <w:r>
        <w:tab/>
        <w:t>0.9994831795183161</w:t>
      </w:r>
      <w:r>
        <w:tab/>
        <w:t>0.957153</w:t>
      </w:r>
      <w:r>
        <w:lastRenderedPageBreak/>
        <w:tab/>
        <w:t>0.9994674666392938</w:t>
      </w:r>
      <w:r>
        <w:tab/>
        <w:t>0.9571964736451374</w:t>
      </w:r>
      <w:r>
        <w:tab/>
        <w:t>0.9996048973843058</w:t>
      </w:r>
      <w:r>
        <w:tab/>
        <w:t>0.9573337224352829</w:t>
      </w:r>
      <w:r>
        <w:tab/>
        <w:t>0.9995982954308368</w:t>
      </w:r>
      <w:r>
        <w:tab/>
        <w:t>0.9579058427518427</w:t>
      </w:r>
      <w:r>
        <w:tab/>
        <w:t>0.9995960175695462</w:t>
      </w:r>
      <w:r>
        <w:tab/>
        <w:t>0.9579720248538013</w:t>
      </w:r>
      <w:r>
        <w:tab/>
        <w:t>0.9992862783440815</w:t>
      </w:r>
      <w:r>
        <w:tab/>
        <w:t>0.9579051596009974</w:t>
      </w:r>
      <w:r>
        <w:tab/>
        <w:t>0.9996136421267893</w:t>
      </w:r>
      <w:r>
        <w:tab/>
        <w:t>0.957461175745625</w:t>
      </w:r>
      <w:r>
        <w:tab/>
        <w:t>0.9991652975814931</w:t>
      </w:r>
      <w:r>
        <w:tab/>
        <w:t>0.8756762106666667</w:t>
      </w:r>
      <w:r>
        <w:tab/>
        <w:t>0.9991661725293134</w:t>
      </w:r>
      <w:r>
        <w:tab/>
        <w:t>0.9565855514974433</w:t>
      </w:r>
      <w:r>
        <w:tab/>
        <w:t>0.9996774764103593</w:t>
      </w:r>
      <w:r>
        <w:tab/>
        <w:t>0.9578976645383104</w:t>
      </w:r>
      <w:r>
        <w:tab/>
        <w:t>0.9997144178983599</w:t>
      </w:r>
      <w:r>
        <w:tab/>
        <w:t>0.9579263255459624</w:t>
      </w:r>
      <w:r>
        <w:tab/>
        <w:t>0.9989370039641143</w:t>
      </w:r>
      <w:r>
        <w:tab/>
        <w:t>0.9577536280563103</w:t>
      </w:r>
      <w:r>
        <w:tab/>
        <w:t>0.9989254740570952</w:t>
      </w:r>
      <w:r>
        <w:tab/>
        <w:t>0.957332588609142</w:t>
      </w:r>
      <w:r>
        <w:tab/>
        <w:t>0.9995566002490659</w:t>
      </w:r>
      <w:r>
        <w:tab/>
        <w:t>0.9579991578167447</w:t>
      </w:r>
      <w:r>
        <w:tab/>
        <w:t>0.9995434299416179</w:t>
      </w:r>
      <w:r>
        <w:tab/>
        <w:t>0.9582810850222443</w:t>
      </w:r>
      <w:r>
        <w:tab/>
        <w:t>0.9995353528795812</w:t>
      </w:r>
      <w:r>
        <w:tab/>
        <w:t>0.9580285532746823</w:t>
      </w:r>
      <w:r>
        <w:tab/>
        <w:t>0.9995418328896171</w:t>
      </w:r>
      <w:r>
        <w:tab/>
        <w:t>0.957425933120236</w:t>
      </w:r>
      <w:r>
        <w:tab/>
        <w:t>0.9997747431781702</w:t>
      </w:r>
      <w:r>
        <w:tab/>
        <w:t>0.957355256378499</w:t>
      </w:r>
      <w:r>
        <w:tab/>
        <w:t>0.9986124236252546</w:t>
      </w:r>
      <w:r>
        <w:tab/>
        <w:t>0.9578872774480712</w:t>
      </w:r>
      <w:r>
        <w:tab/>
        <w:t>0.957502428674179</w:t>
      </w:r>
      <w:r>
        <w:tab/>
        <w:t>0.9581046475067551</w:t>
      </w:r>
      <w:r>
        <w:tab/>
        <w:t>0.957502428674179</w:t>
      </w:r>
      <w:r>
        <w:tab/>
        <w:t>0.9580565544359795</w:t>
      </w:r>
      <w:r>
        <w:tab/>
        <w:t>0.9574523255252355</w:t>
      </w:r>
      <w:r>
        <w:tab/>
        <w:t>0.957931888077859</w:t>
      </w:r>
      <w:r>
        <w:tab/>
        <w:t>0.9577686600436154</w:t>
      </w:r>
      <w:r>
        <w:tab/>
        <w:t>0.9571564537977746</w:t>
      </w:r>
      <w:r>
        <w:tab/>
        <w:t>0.9997218370607028</w:t>
      </w:r>
      <w:r>
        <w:tab/>
        <w:t>0.9575794180024662</w:t>
      </w:r>
      <w:r>
        <w:tab/>
        <w:t>0.9555937660485022</w:t>
      </w:r>
      <w:r>
        <w:tab/>
        <w:t>0.9580840693385787</w:t>
      </w:r>
      <w:r>
        <w:tab/>
        <w:t>0.9568623385904386</w:t>
      </w:r>
      <w:r>
        <w:tab/>
        <w:t>0.9581813629702002</w:t>
      </w:r>
      <w:r>
        <w:tab/>
        <w:t>0.9558288279911916</w:t>
      </w:r>
      <w:r>
        <w:tab/>
        <w:t>0.9576081904761905</w:t>
      </w:r>
      <w:r>
        <w:tab/>
        <w:t>0.9574200964785335</w:t>
      </w:r>
      <w:r>
        <w:tab/>
        <w:t>0.9573801026894867</w:t>
      </w:r>
      <w:r>
        <w:tab/>
        <w:t>0.9575259565539374</w:t>
      </w:r>
      <w:r>
        <w:tab/>
        <w:t>0.9576661735557167</w:t>
      </w:r>
      <w:r>
        <w:tab/>
        <w:t>0.9578965035652816</w:t>
      </w:r>
      <w:r>
        <w:tab/>
        <w:t>0.9569973924474188</w:t>
      </w:r>
      <w:r>
        <w:tab/>
        <w:t>0.9572708842364531</w:t>
      </w:r>
      <w:r>
        <w:tab/>
        <w:t>0.9988760271646858</w:t>
      </w:r>
      <w:r>
        <w:tab/>
        <w:t>0.9581970227885321</w:t>
      </w:r>
      <w:r>
        <w:tab/>
        <w:t>0.9896135630057805</w:t>
      </w:r>
      <w:r>
        <w:tab/>
        <w:t>0.8734360507720493</w:t>
      </w:r>
      <w:r>
        <w:tab/>
        <w:t>0.9577389411182583</w:t>
      </w:r>
      <w:r>
        <w:tab/>
        <w:t>0.9970234295227525</w:t>
      </w:r>
      <w:r>
        <w:tab/>
        <w:t>0.9581065811752989</w:t>
      </w:r>
      <w:r>
        <w:tab/>
        <w:t>0.9568416756889764</w:t>
      </w:r>
      <w:r>
        <w:tab/>
        <w:t>0.9581563683818047</w:t>
      </w:r>
      <w:r>
        <w:tab/>
        <w:t>0.9571817179111761</w:t>
      </w:r>
      <w:r>
        <w:tab/>
        <w:t>0.9565654391891891</w:t>
      </w:r>
      <w:r>
        <w:tab/>
        <w:t>0.9577228496503497</w:t>
      </w:r>
      <w:r>
        <w:tab/>
        <w:t>0.9582052936875457</w:t>
      </w:r>
      <w:r>
        <w:tab/>
        <w:t>0.9894423715693174</w:t>
      </w:r>
      <w:r>
        <w:tab/>
        <w:t>0.9574419379092893</w:t>
      </w:r>
      <w:r>
        <w:tab/>
        <w:t>0.9574017244724716</w:t>
      </w:r>
      <w:r>
        <w:tab/>
        <w:t>0.9574712426900586</w:t>
      </w:r>
      <w:r>
        <w:tab/>
        <w:t>0.9574124703030303</w:t>
      </w:r>
      <w:r>
        <w:tab/>
        <w:t>0.9574028737581779</w:t>
      </w:r>
      <w:r>
        <w:tab/>
        <w:t>0.956936967806339</w:t>
      </w:r>
      <w:r>
        <w:tab/>
        <w:t>0.9573954910498306</w:t>
      </w:r>
      <w:r>
        <w:tab/>
        <w:t>0.9573979898403484</w:t>
      </w:r>
      <w:r>
        <w:tab/>
        <w:t>0.9574573384950399</w:t>
      </w:r>
      <w:r>
        <w:tab/>
        <w:t>0.8767737998350289</w:t>
      </w:r>
      <w:r>
        <w:tab/>
        <w:t>0.9576797628941579</w:t>
      </w:r>
      <w:r>
        <w:tab/>
        <w:t>0.9993061284722222</w:t>
      </w:r>
      <w:r>
        <w:tab/>
        <w:t>0.9993052992194277</w:t>
      </w:r>
      <w:r>
        <w:tab/>
        <w:t>0.9576803538311371</w:t>
      </w:r>
      <w:r>
        <w:tab/>
        <w:t>0.957654865591398</w:t>
      </w:r>
      <w:r>
        <w:tab/>
        <w:t>0.9576878125</w:t>
      </w:r>
      <w:r>
        <w:tab/>
        <w:t>0.9993106711409396</w:t>
      </w:r>
      <w:r>
        <w:tab/>
        <w:t>0.9576972989639861</w:t>
      </w:r>
      <w:r>
        <w:tab/>
        <w:t>0.957575349814586</w:t>
      </w:r>
      <w:r>
        <w:tab/>
        <w:t>0.9576369839307788</w:t>
      </w:r>
      <w:r>
        <w:tab/>
        <w:t>0.8766468215417106</w:t>
      </w:r>
      <w:r>
        <w:tab/>
        <w:t>0.9993166883539364</w:t>
      </w:r>
      <w:r>
        <w:tab/>
        <w:t>0.9993195635179153</w:t>
      </w:r>
      <w:r>
        <w:tab/>
        <w:t>0.9576839907135876</w:t>
      </w:r>
      <w:r>
        <w:tab/>
        <w:t>0.8800657157464212</w:t>
      </w:r>
      <w:r>
        <w:tab/>
        <w:t>0.8762553541833735</w:t>
      </w:r>
      <w:r>
        <w:tab/>
        <w:t>0.8761020165598291</w:t>
      </w:r>
      <w:r>
        <w:tab/>
        <w:t>0.8772863170798147</w:t>
      </w:r>
      <w:r>
        <w:tab/>
        <w:t>0.959124458854044</w:t>
      </w:r>
      <w:r>
        <w:tab/>
        <w:t>0.9590471516441921</w:t>
      </w:r>
      <w:r>
        <w:tab/>
        <w:t>0.9570877125456759</w:t>
      </w:r>
      <w:r>
        <w:tab/>
        <w:t>0.9574698344926842</w:t>
      </w:r>
      <w:r>
        <w:tab/>
        <w:t>0.9572145452286281</w:t>
      </w:r>
      <w:r>
        <w:tab/>
        <w:t>0.944286769820972</w:t>
      </w:r>
      <w:r>
        <w:tab/>
        <w:t>0.9577388609756098</w:t>
      </w:r>
      <w:r>
        <w:tab/>
        <w:t>0.9574172275054866</w:t>
      </w:r>
      <w:r>
        <w:tab/>
        <w:t>0.9577995285784074</w:t>
      </w:r>
      <w:r>
        <w:tab/>
        <w:t>0.9577520342298289</w:t>
      </w:r>
      <w:r>
        <w:tab/>
        <w:t>0.957471739448646</w:t>
      </w:r>
      <w:r>
        <w:tab/>
        <w:t>0.9574868892149669</w:t>
      </w:r>
      <w:r>
        <w:tab/>
        <w:t>0.9574256382978724</w:t>
      </w:r>
      <w:r>
        <w:tab/>
        <w:t>0.9576153070827143</w:t>
      </w:r>
      <w:r>
        <w:tab/>
        <w:t>0.9579906523904381</w:t>
      </w:r>
      <w:r>
        <w:tab/>
        <w:t>0.9580592892644135</w:t>
      </w:r>
      <w:r>
        <w:tab/>
        <w:t>0.9574096406443618</w:t>
      </w:r>
      <w:r>
        <w:tab/>
        <w:t>0.9581859131736526</w:t>
      </w:r>
      <w:r>
        <w:tab/>
        <w:t>0.9580376181004475</w:t>
      </w:r>
      <w:r>
        <w:tab/>
        <w:t>0.9580726524541399</w:t>
      </w:r>
      <w:r>
        <w:tab/>
        <w:t>0.9580614558531748</w:t>
      </w:r>
    </w:p>
    <w:p w14:paraId="5C305B67" w14:textId="77777777" w:rsidR="00C22B2C" w:rsidRDefault="00C22B2C" w:rsidP="00C22B2C">
      <w:r>
        <w:t>GCA_015683995</w:t>
      </w:r>
      <w:r>
        <w:tab/>
        <w:t>0.8770168716182982</w:t>
      </w:r>
      <w:r>
        <w:tab/>
        <w:t>0.9918421958394621</w:t>
      </w:r>
      <w:r>
        <w:tab/>
        <w:t>0.9589796923783288</w:t>
      </w:r>
      <w:r>
        <w:tab/>
        <w:t>0.9594922194570136</w:t>
      </w:r>
      <w:r>
        <w:tab/>
        <w:t>0.9573235806060605</w:t>
      </w:r>
      <w:r>
        <w:tab/>
        <w:t>0.9888598569542254</w:t>
      </w:r>
      <w:r>
        <w:tab/>
        <w:t>0.8849273710691824</w:t>
      </w:r>
      <w:r>
        <w:tab/>
        <w:t>0.9771453932832523</w:t>
      </w:r>
      <w:r>
        <w:tab/>
        <w:t>0.9876395855734766</w:t>
      </w:r>
      <w:r>
        <w:lastRenderedPageBreak/>
        <w:tab/>
        <w:t>0.9892271917229731</w:t>
      </w:r>
      <w:r>
        <w:tab/>
        <w:t>0.8804832838245532</w:t>
      </w:r>
      <w:r>
        <w:tab/>
        <w:t>0.9924292640509014</w:t>
      </w:r>
      <w:r>
        <w:tab/>
        <w:t>0.8804329886125959</w:t>
      </w:r>
      <w:r>
        <w:tab/>
        <w:t>0.95936897115603</w:t>
      </w:r>
      <w:r>
        <w:tab/>
        <w:t>0.9698667994207099</w:t>
      </w:r>
      <w:r>
        <w:tab/>
        <w:t>0.884366196365472</w:t>
      </w:r>
      <w:r>
        <w:tab/>
        <w:t>0.9918294585987262</w:t>
      </w:r>
      <w:r>
        <w:tab/>
        <w:t>0.9568970198355105</w:t>
      </w:r>
      <w:r>
        <w:tab/>
        <w:t>0.9919936437331116</w:t>
      </w:r>
      <w:r>
        <w:tab/>
        <w:t>0.9569275819373635</w:t>
      </w:r>
      <w:r>
        <w:tab/>
        <w:t>0.9747671691436661</w:t>
      </w:r>
      <w:r>
        <w:tab/>
        <w:t>0.9571822179363549</w:t>
      </w:r>
      <w:r>
        <w:tab/>
        <w:t>0.9999828530203925</w:t>
      </w:r>
      <w:r>
        <w:tab/>
        <w:t>0.9572297635876187</w:t>
      </w:r>
      <w:r>
        <w:tab/>
        <w:t>0.9919036006753905</w:t>
      </w:r>
      <w:r>
        <w:tab/>
        <w:t>0.9570138387252535</w:t>
      </w:r>
      <w:r>
        <w:tab/>
        <w:t>0.9999458559437829</w:t>
      </w:r>
      <w:r>
        <w:tab/>
        <w:t>0.9568912943176298</w:t>
      </w:r>
      <w:r>
        <w:tab/>
        <w:t>0.992237658821079</w:t>
      </w:r>
      <w:r>
        <w:tab/>
        <w:t>0.9570523099133783</w:t>
      </w:r>
      <w:r>
        <w:tab/>
        <w:t>0.9900164185544769</w:t>
      </w:r>
      <w:r>
        <w:tab/>
        <w:t>0.9569164108790676</w:t>
      </w:r>
      <w:r>
        <w:tab/>
        <w:t>0.9999509211037699</w:t>
      </w:r>
      <w:r>
        <w:tab/>
        <w:t>0.98842436064052</w:t>
      </w:r>
      <w:r>
        <w:tab/>
        <w:t>0.9718733113311331</w:t>
      </w:r>
      <w:r>
        <w:tab/>
        <w:t>0.9571947319912686</w:t>
      </w:r>
      <w:r>
        <w:tab/>
        <w:t>0.9723152128603105</w:t>
      </w:r>
      <w:r>
        <w:tab/>
        <w:t>0.9571441839191142</w:t>
      </w:r>
      <w:r>
        <w:tab/>
        <w:t>0.9999437050781249</w:t>
      </w:r>
      <w:r>
        <w:tab/>
        <w:t>0.9569593790457924</w:t>
      </w:r>
      <w:r>
        <w:tab/>
        <w:t>0.9723139209591475</w:t>
      </w:r>
      <w:r>
        <w:tab/>
        <w:t>0.9569501511879049</w:t>
      </w:r>
      <w:r>
        <w:tab/>
        <w:t>0.9697389538754162</w:t>
      </w:r>
      <w:r>
        <w:tab/>
        <w:t>0.9569040182210501</w:t>
      </w:r>
      <w:r>
        <w:tab/>
        <w:t>1.0</w:t>
      </w:r>
      <w:r>
        <w:tab/>
        <w:t>0.9568696727622714</w:t>
      </w:r>
      <w:r>
        <w:tab/>
        <w:t>0.9900370435153584</w:t>
      </w:r>
      <w:r>
        <w:tab/>
        <w:t>0.9568693588816582</w:t>
      </w:r>
      <w:r>
        <w:tab/>
        <w:t>0.9778491012743125</w:t>
      </w:r>
      <w:r>
        <w:tab/>
        <w:t>0.9568758213256485</w:t>
      </w:r>
      <w:r>
        <w:tab/>
        <w:t>0.9884044571187158</w:t>
      </w:r>
      <w:r>
        <w:tab/>
        <w:t>0.9572321542168676</w:t>
      </w:r>
      <w:r>
        <w:tab/>
        <w:t>0.9722877814716312</w:t>
      </w:r>
      <w:r>
        <w:tab/>
        <w:t>0.9572910255791505</w:t>
      </w:r>
      <w:r>
        <w:tab/>
        <w:t>0.9999906572860447</w:t>
      </w:r>
      <w:r>
        <w:tab/>
        <w:t>0.9568849459783914</w:t>
      </w:r>
      <w:r>
        <w:tab/>
        <w:t>0.9881546293065853</w:t>
      </w:r>
      <w:r>
        <w:tab/>
        <w:t>0.9569045664739885</w:t>
      </w:r>
      <w:r>
        <w:tab/>
        <w:t>0.9887246407312925</w:t>
      </w:r>
      <w:r>
        <w:tab/>
        <w:t>0.9568980149181907</w:t>
      </w:r>
      <w:r>
        <w:tab/>
        <w:t>0.8796059494660068</w:t>
      </w:r>
      <w:r>
        <w:tab/>
        <w:t>0.9568113506368662</w:t>
      </w:r>
      <w:r>
        <w:tab/>
        <w:t>0.9770206382032466</w:t>
      </w:r>
      <w:r>
        <w:tab/>
        <w:t>0.9568870189312246</w:t>
      </w:r>
      <w:r>
        <w:tab/>
        <w:t>0.9722647501105705</w:t>
      </w:r>
      <w:r>
        <w:tab/>
        <w:t>0.9569932547510225</w:t>
      </w:r>
      <w:r>
        <w:tab/>
        <w:t>0.9869983459178857</w:t>
      </w:r>
      <w:r>
        <w:tab/>
        <w:t>0.9569137700983922</w:t>
      </w:r>
      <w:r>
        <w:tab/>
        <w:t>0.9720118347806725</w:t>
      </w:r>
      <w:r>
        <w:tab/>
        <w:t>0.9567391904191618</w:t>
      </w:r>
      <w:r>
        <w:tab/>
        <w:t>0.9873150721318985</w:t>
      </w:r>
      <w:r>
        <w:tab/>
        <w:t>0.9568603330138956</w:t>
      </w:r>
      <w:r>
        <w:tab/>
        <w:t>0.9723139933333335</w:t>
      </w:r>
      <w:r>
        <w:tab/>
        <w:t>0.9569185783016598</w:t>
      </w:r>
      <w:r>
        <w:tab/>
        <w:t>0.9999789012925969</w:t>
      </w:r>
      <w:r>
        <w:tab/>
        <w:t>0.9572265149325627</w:t>
      </w:r>
      <w:r>
        <w:tab/>
        <w:t>0.9999299014492755</w:t>
      </w:r>
      <w:r>
        <w:tab/>
        <w:t>0.9569505468937396</w:t>
      </w:r>
      <w:r>
        <w:tab/>
        <w:t>0.9887926766821836</w:t>
      </w:r>
      <w:r>
        <w:tab/>
        <w:t>0.9568699256416406</w:t>
      </w:r>
      <w:r>
        <w:tab/>
        <w:t>0.9887639470311834</w:t>
      </w:r>
      <w:r>
        <w:tab/>
        <w:t>0.9585060349920472</w:t>
      </w:r>
      <w:r>
        <w:tab/>
        <w:t>0.9872186943552089</w:t>
      </w:r>
      <w:r>
        <w:tab/>
        <w:t>0.9890338430034129</w:t>
      </w:r>
      <w:r>
        <w:tab/>
        <w:t>0.999868480392157</w:t>
      </w:r>
      <w:r>
        <w:tab/>
        <w:t>0.9890338430034129</w:t>
      </w:r>
      <w:r>
        <w:tab/>
        <w:t>0.9920437402978813</w:t>
      </w:r>
      <w:r>
        <w:tab/>
        <w:t>0.989396120576671</w:t>
      </w:r>
      <w:r>
        <w:tab/>
        <w:t>0.9999555695466873</w:t>
      </w:r>
      <w:r>
        <w:tab/>
        <w:t>0.9873269131481077</w:t>
      </w:r>
      <w:r>
        <w:tab/>
        <w:t>0.9920651017838406</w:t>
      </w:r>
      <w:r>
        <w:tab/>
        <w:t>0.9568409601146405</w:t>
      </w:r>
      <w:r>
        <w:tab/>
        <w:t>0.9887878851451579</w:t>
      </w:r>
      <w:r>
        <w:tab/>
        <w:t>0.9707337401839803</w:t>
      </w:r>
      <w:r>
        <w:tab/>
        <w:t>0.9723088965364122</w:t>
      </w:r>
      <w:r>
        <w:tab/>
        <w:t>0.9690192814227347</w:t>
      </w:r>
      <w:r>
        <w:tab/>
        <w:t>0.9997442066131873</w:t>
      </w:r>
      <w:r>
        <w:tab/>
        <w:t>0.9690024400095034</w:t>
      </w:r>
      <w:r>
        <w:tab/>
        <w:t>0.9697460307328605</w:t>
      </w:r>
      <w:r>
        <w:tab/>
        <w:t>0.9696880585043645</w:t>
      </w:r>
      <w:r>
        <w:tab/>
        <w:t>0.988699941990183</w:t>
      </w:r>
      <w:r>
        <w:tab/>
        <w:t>0.9718303026315789</w:t>
      </w:r>
      <w:r>
        <w:tab/>
        <w:t>0.9875694727668847</w:t>
      </w:r>
      <w:r>
        <w:tab/>
        <w:t>0.9915788459126071</w:t>
      </w:r>
      <w:r>
        <w:tab/>
        <w:t>0.9875955553135888</w:t>
      </w:r>
      <w:r>
        <w:tab/>
        <w:t>0.9779027937569678</w:t>
      </w:r>
      <w:r>
        <w:tab/>
        <w:t>0.9570807047619048</w:t>
      </w:r>
      <w:r>
        <w:tab/>
        <w:t>0.999945073313783</w:t>
      </w:r>
      <w:r>
        <w:tab/>
        <w:t>0.9584760524530862</w:t>
      </w:r>
      <w:r>
        <w:tab/>
        <w:t>0.8830221812080536</w:t>
      </w:r>
      <w:r>
        <w:tab/>
        <w:t>0.9767319158134242</w:t>
      </w:r>
      <w:r>
        <w:tab/>
        <w:t>0.9585439468735308</w:t>
      </w:r>
      <w:r>
        <w:tab/>
        <w:t>0.9723880941704036</w:t>
      </w:r>
      <w:r>
        <w:tab/>
        <w:t>0.9889888474795347</w:t>
      </w:r>
      <w:r>
        <w:tab/>
        <w:t>0.9887720188101488</w:t>
      </w:r>
      <w:r>
        <w:tab/>
        <w:t>0.991838303401648</w:t>
      </w:r>
      <w:r>
        <w:tab/>
        <w:t>0.9902798786459442</w:t>
      </w:r>
      <w:r>
        <w:tab/>
        <w:t>0.9767940577716644</w:t>
      </w:r>
      <w:r>
        <w:tab/>
        <w:t>0.9881772161874334</w:t>
      </w:r>
      <w:r>
        <w:tab/>
        <w:t>0.95878265625</w:t>
      </w:r>
      <w:r>
        <w:tab/>
        <w:t>0.9880523200170903</w:t>
      </w:r>
      <w:r>
        <w:tab/>
        <w:t>0.9880326251604622</w:t>
      </w:r>
      <w:r>
        <w:tab/>
        <w:t>0.9704450767148015</w:t>
      </w:r>
      <w:r>
        <w:tab/>
        <w:t>0.9880368827556697</w:t>
      </w:r>
      <w:r>
        <w:tab/>
        <w:t>0.9879804253954682</w:t>
      </w:r>
      <w:r>
        <w:tab/>
        <w:t>0.9875634044894366</w:t>
      </w:r>
      <w:r>
        <w:tab/>
        <w:t>0.9880568082835184</w:t>
      </w:r>
      <w:r>
        <w:tab/>
        <w:t>0.9880634777967547</w:t>
      </w:r>
      <w:r>
        <w:tab/>
        <w:t>0.9880716741405081</w:t>
      </w:r>
      <w:r>
        <w:tab/>
        <w:t>0.8774353953363709</w:t>
      </w:r>
      <w:r>
        <w:tab/>
        <w:t>0.9875298891545317</w:t>
      </w:r>
      <w:r>
        <w:tab/>
        <w:t>0.9583390177133656</w:t>
      </w:r>
      <w:r>
        <w:tab/>
        <w:t>0.9583397516099357</w:t>
      </w:r>
      <w:r>
        <w:tab/>
        <w:t>0.9876558634188779</w:t>
      </w:r>
      <w:r>
        <w:tab/>
        <w:t>0.9877111111111111</w:t>
      </w:r>
      <w:r>
        <w:tab/>
        <w:t>0.9876658568943019</w:t>
      </w:r>
      <w:r>
        <w:tab/>
        <w:t>0.9585684112149533</w:t>
      </w:r>
      <w:r>
        <w:tab/>
        <w:t>0.9879223555754592</w:t>
      </w:r>
      <w:r>
        <w:tab/>
        <w:t>0.987464369266055</w:t>
      </w:r>
      <w:r>
        <w:tab/>
        <w:t>0.9874785135135135</w:t>
      </w:r>
      <w:r>
        <w:tab/>
        <w:t>0.8835049740420271</w:t>
      </w:r>
      <w:r>
        <w:tab/>
        <w:t>0.958579790241678</w:t>
      </w:r>
      <w:r>
        <w:tab/>
        <w:t>0.9582058965047664</w:t>
      </w:r>
      <w:r>
        <w:lastRenderedPageBreak/>
        <w:tab/>
        <w:t>0.9876677907732295</w:t>
      </w:r>
      <w:r>
        <w:tab/>
        <w:t>0.883846997299288</w:t>
      </w:r>
      <w:r>
        <w:tab/>
        <w:t>0.8838487863715493</w:t>
      </w:r>
      <w:r>
        <w:tab/>
        <w:t>0.8768711713836479</w:t>
      </w:r>
      <w:r>
        <w:tab/>
        <w:t>0.8839210291897333</w:t>
      </w:r>
      <w:r>
        <w:tab/>
        <w:t>0.9874254662029993</w:t>
      </w:r>
      <w:r>
        <w:tab/>
        <w:t>0.9873774711140179</w:t>
      </w:r>
      <w:r>
        <w:tab/>
        <w:t>0.9890797530864197</w:t>
      </w:r>
      <w:r>
        <w:tab/>
        <w:t>0.9888974982911825</w:t>
      </w:r>
      <w:r>
        <w:tab/>
        <w:t>0.9693730754444979</w:t>
      </w:r>
      <w:r>
        <w:tab/>
        <w:t>0.9494995917351259</w:t>
      </w:r>
      <w:r>
        <w:tab/>
        <w:t>0.9878244983748645</w:t>
      </w:r>
      <w:r>
        <w:tab/>
        <w:t>0.9876955524140932</w:t>
      </w:r>
      <w:r>
        <w:tab/>
        <w:t>0.9878999218241041</w:t>
      </w:r>
      <w:r>
        <w:tab/>
        <w:t>0.9879492819843343</w:t>
      </w:r>
      <w:r>
        <w:tab/>
        <w:t>0.9874727363616606</w:t>
      </w:r>
      <w:r>
        <w:tab/>
        <w:t>0.9877327755991285</w:t>
      </w:r>
      <w:r>
        <w:tab/>
        <w:t>0.9750563372231484</w:t>
      </w:r>
      <w:r>
        <w:tab/>
        <w:t>0.9745812565073355</w:t>
      </w:r>
      <w:r>
        <w:tab/>
        <w:t>0.9751048536759459</w:t>
      </w:r>
      <w:r>
        <w:tab/>
        <w:t>0.9747029995242626</w:t>
      </w:r>
      <w:r>
        <w:tab/>
        <w:t>0.974922909134158</w:t>
      </w:r>
      <w:r>
        <w:tab/>
        <w:t>0.9747887222354907</w:t>
      </w:r>
      <w:r>
        <w:tab/>
        <w:t>0.975060981887512</w:t>
      </w:r>
      <w:r>
        <w:tab/>
        <w:t>0.9881526568758345</w:t>
      </w:r>
      <w:r>
        <w:tab/>
        <w:t>0.9880579571810885</w:t>
      </w:r>
    </w:p>
    <w:p w14:paraId="462F6525" w14:textId="77777777" w:rsidR="00C22B2C" w:rsidRDefault="00C22B2C" w:rsidP="00C22B2C">
      <w:r>
        <w:t>GCA_002333765</w:t>
      </w:r>
      <w:r>
        <w:tab/>
        <w:t>0.8706377713837301</w:t>
      </w:r>
      <w:r>
        <w:tab/>
        <w:t>0.9569840884912959</w:t>
      </w:r>
      <w:r>
        <w:tab/>
        <w:t>0.9976606486486488</w:t>
      </w:r>
      <w:r>
        <w:tab/>
        <w:t>0.9988966168831168</w:t>
      </w:r>
      <w:r>
        <w:tab/>
        <w:t>0.9988746050011065</w:t>
      </w:r>
      <w:r>
        <w:tab/>
        <w:t>0.9577622182849043</w:t>
      </w:r>
      <w:r>
        <w:tab/>
        <w:t>0.8768963535762484</w:t>
      </w:r>
      <w:r>
        <w:tab/>
        <w:t>0.9576922504752851</w:t>
      </w:r>
      <w:r>
        <w:tab/>
        <w:t>0.9581146782776973</w:t>
      </w:r>
      <w:r>
        <w:tab/>
        <w:t>0.9575008339429409</w:t>
      </w:r>
      <w:r>
        <w:tab/>
        <w:t>0.8707632114548709</w:t>
      </w:r>
      <w:r>
        <w:tab/>
        <w:t>0.9587097925113284</w:t>
      </w:r>
      <w:r>
        <w:tab/>
        <w:t>0.8706630266529984</w:t>
      </w:r>
      <w:r>
        <w:tab/>
        <w:t>0.9988967200346172</w:t>
      </w:r>
      <w:r>
        <w:tab/>
        <w:t>0.9575091734921819</w:t>
      </w:r>
      <w:r>
        <w:tab/>
        <w:t>0.8757968812930578</w:t>
      </w:r>
      <w:r>
        <w:tab/>
        <w:t>0.9569909616792777</w:t>
      </w:r>
      <w:r>
        <w:tab/>
        <w:t>0.9991553798256537</w:t>
      </w:r>
      <w:r>
        <w:tab/>
        <w:t>0.9570435420178184</w:t>
      </w:r>
      <w:r>
        <w:tab/>
        <w:t>0.9992021561181436</w:t>
      </w:r>
      <w:r>
        <w:tab/>
        <w:t>0.9570495916870414</w:t>
      </w:r>
      <w:r>
        <w:tab/>
        <w:t>0.9992013745560896</w:t>
      </w:r>
      <w:r>
        <w:tab/>
        <w:t>0.9579953848021364</w:t>
      </w:r>
      <w:r>
        <w:tab/>
        <w:t>0.9991295515125873</w:t>
      </w:r>
      <w:r>
        <w:tab/>
        <w:t>0.9581225006110977</w:t>
      </w:r>
      <w:r>
        <w:tab/>
        <w:t>0.9993237116818559</w:t>
      </w:r>
      <w:r>
        <w:tab/>
        <w:t>0.958197703396042</w:t>
      </w:r>
      <w:r>
        <w:tab/>
        <w:t>0.9989023841760102</w:t>
      </w:r>
      <w:r>
        <w:tab/>
        <w:t>0.9585855316091955</w:t>
      </w:r>
      <w:r>
        <w:tab/>
        <w:t>0.9990606685926536</w:t>
      </w:r>
      <w:r>
        <w:tab/>
        <w:t>0.9581525939663699</w:t>
      </w:r>
      <w:r>
        <w:tab/>
        <w:t>0.9992262276188515</w:t>
      </w:r>
      <w:r>
        <w:tab/>
        <w:t>0.9580903229723167</w:t>
      </w:r>
      <w:r>
        <w:tab/>
        <w:t>0.958985486127865</w:t>
      </w:r>
      <w:r>
        <w:tab/>
        <w:t>0.9564171365960554</w:t>
      </w:r>
      <w:r>
        <w:tab/>
        <w:t>0.9987278276595745</w:t>
      </w:r>
      <w:r>
        <w:tab/>
        <w:t>0.9577114783035058</w:t>
      </w:r>
      <w:r>
        <w:tab/>
        <w:t>0.999295175566175</w:t>
      </w:r>
      <w:r>
        <w:tab/>
        <w:t>0.9580985114690093</w:t>
      </w:r>
      <w:r>
        <w:tab/>
        <w:t>0.9995164074743822</w:t>
      </w:r>
      <w:r>
        <w:tab/>
        <w:t>0.9577739842983317</w:t>
      </w:r>
      <w:r>
        <w:tab/>
        <w:t>0.9992137662070385</w:t>
      </w:r>
      <w:r>
        <w:tab/>
        <w:t>0.9575723416179338</w:t>
      </w:r>
      <w:r>
        <w:tab/>
        <w:t>0.9996021190188983</w:t>
      </w:r>
      <w:r>
        <w:tab/>
        <w:t>0.9581636264003897</w:t>
      </w:r>
      <w:r>
        <w:tab/>
        <w:t>1.0</w:t>
      </w:r>
      <w:r>
        <w:tab/>
        <w:t>0.9572522040028936</w:t>
      </w:r>
      <w:r>
        <w:tab/>
        <w:t>0.9992312229771464</w:t>
      </w:r>
      <w:r>
        <w:tab/>
        <w:t>0.9573574950592886</w:t>
      </w:r>
      <w:r>
        <w:tab/>
        <w:t>0.9993634240225716</w:t>
      </w:r>
      <w:r>
        <w:tab/>
        <w:t>0.957245418660287</w:t>
      </w:r>
      <w:r>
        <w:tab/>
        <w:t>0.9992244490818031</w:t>
      </w:r>
      <w:r>
        <w:tab/>
        <w:t>0.957688858123009</w:t>
      </w:r>
      <w:r>
        <w:tab/>
        <w:t>0.9993488525963149</w:t>
      </w:r>
      <w:r>
        <w:tab/>
        <w:t>0.9580703372967727</w:t>
      </w:r>
      <w:r>
        <w:tab/>
        <w:t>0.9989897980428899</w:t>
      </w:r>
      <w:r>
        <w:tab/>
        <w:t>0.9578500024844722</w:t>
      </w:r>
      <w:r>
        <w:tab/>
        <w:t>0.9994466298568507</w:t>
      </w:r>
      <w:r>
        <w:tab/>
        <w:t>0.957541766297663</w:t>
      </w:r>
      <w:r>
        <w:tab/>
        <w:t>0.9989657175828788</w:t>
      </w:r>
      <w:r>
        <w:tab/>
        <w:t>0.8753809257294429</w:t>
      </w:r>
      <w:r>
        <w:tab/>
        <w:t>0.998937457591623</w:t>
      </w:r>
      <w:r>
        <w:tab/>
        <w:t>0.9567356948493684</w:t>
      </w:r>
      <w:r>
        <w:tab/>
        <w:t>0.9994928304914744</w:t>
      </w:r>
      <w:r>
        <w:tab/>
        <w:t>0.9575902200488998</w:t>
      </w:r>
      <w:r>
        <w:tab/>
        <w:t>0.999464202310967</w:t>
      </w:r>
      <w:r>
        <w:tab/>
        <w:t>0.9578867719120991</w:t>
      </w:r>
      <w:r>
        <w:tab/>
        <w:t>0.998883942247332</w:t>
      </w:r>
      <w:r>
        <w:tab/>
        <w:t>0.9574764073619634</w:t>
      </w:r>
      <w:r>
        <w:tab/>
        <w:t>0.9988030574712644</w:t>
      </w:r>
      <w:r>
        <w:tab/>
        <w:t>0.9573541715399609</w:t>
      </w:r>
      <w:r>
        <w:tab/>
        <w:t>0.9993671568219634</w:t>
      </w:r>
      <w:r>
        <w:tab/>
        <w:t>0.9576210698475159</w:t>
      </w:r>
      <w:r>
        <w:tab/>
        <w:t>0.9993315856457333</w:t>
      </w:r>
      <w:r>
        <w:tab/>
        <w:t>0.9583722033481044</w:t>
      </w:r>
      <w:r>
        <w:tab/>
        <w:t>0.9992334721640854</w:t>
      </w:r>
      <w:r>
        <w:tab/>
        <w:t>0.9580479566488067</w:t>
      </w:r>
      <w:r>
        <w:tab/>
        <w:t>0.9991851894327257</w:t>
      </w:r>
      <w:r>
        <w:tab/>
        <w:t>0.9574448710390568</w:t>
      </w:r>
      <w:r>
        <w:tab/>
        <w:t>0.9995000281293952</w:t>
      </w:r>
      <w:r>
        <w:tab/>
        <w:t>0.9574836875926842</w:t>
      </w:r>
      <w:r>
        <w:tab/>
        <w:t>0.9983700701198825</w:t>
      </w:r>
      <w:r>
        <w:tab/>
        <w:t>0.9578746061053669</w:t>
      </w:r>
      <w:r>
        <w:tab/>
        <w:t>0.9577619631314341</w:t>
      </w:r>
      <w:r>
        <w:tab/>
        <w:t>0.9582186232239097</w:t>
      </w:r>
      <w:r>
        <w:tab/>
        <w:t>0.9577619631314341</w:t>
      </w:r>
      <w:r>
        <w:tab/>
        <w:t>0.9582077900416974</w:t>
      </w:r>
      <w:r>
        <w:tab/>
        <w:t>0.9577232174752596</w:t>
      </w:r>
      <w:r>
        <w:tab/>
        <w:t>0.9580162327272728</w:t>
      </w:r>
      <w:r>
        <w:tab/>
        <w:t>0.9575245248432224</w:t>
      </w:r>
      <w:r>
        <w:tab/>
        <w:t>0.9570418703121221</w:t>
      </w:r>
      <w:r>
        <w:tab/>
        <w:t>0.9995354345214257</w:t>
      </w:r>
      <w:r>
        <w:tab/>
        <w:t>0.9575817196353782</w:t>
      </w:r>
      <w:r>
        <w:tab/>
        <w:t>0.9550232978219697</w:t>
      </w:r>
      <w:r>
        <w:tab/>
        <w:t>0.9577248016650343</w:t>
      </w:r>
      <w:r>
        <w:tab/>
        <w:t>0.956893752764807</w:t>
      </w:r>
      <w:r>
        <w:tab/>
        <w:t>0.9582103700998296</w:t>
      </w:r>
      <w:r>
        <w:tab/>
        <w:t>0.9557638852258852</w:t>
      </w:r>
      <w:r>
        <w:tab/>
        <w:t>0.9575066068831799</w:t>
      </w:r>
      <w:r>
        <w:tab/>
        <w:t>0.9572253775853777</w:t>
      </w:r>
      <w:r>
        <w:tab/>
        <w:t>0.9575118959198632</w:t>
      </w:r>
      <w:r>
        <w:tab/>
        <w:t>0.9573085408464568</w:t>
      </w:r>
      <w:r>
        <w:tab/>
        <w:t>0.9575033870967742</w:t>
      </w:r>
      <w:r>
        <w:tab/>
        <w:t>0.9578073934345909</w:t>
      </w:r>
      <w:r>
        <w:tab/>
        <w:t>0.9568085734698739</w:t>
      </w:r>
      <w:r>
        <w:tab/>
        <w:t>0.9572606457156887</w:t>
      </w:r>
      <w:r>
        <w:lastRenderedPageBreak/>
        <w:tab/>
        <w:t>0.9985445072217501</w:t>
      </w:r>
      <w:r>
        <w:tab/>
        <w:t>0.95826290913532</w:t>
      </w:r>
      <w:r>
        <w:tab/>
        <w:t>0.9898252596353566</w:t>
      </w:r>
      <w:r>
        <w:tab/>
        <w:t>0.8738180321910696</w:t>
      </w:r>
      <w:r>
        <w:tab/>
        <w:t>0.9576260723069356</w:t>
      </w:r>
      <w:r>
        <w:tab/>
        <w:t>0.996637103218646</w:t>
      </w:r>
      <w:r>
        <w:tab/>
        <w:t>0.9577342087042533</w:t>
      </w:r>
      <w:r>
        <w:tab/>
        <w:t>0.9571743823818898</w:t>
      </w:r>
      <w:r>
        <w:tab/>
        <w:t>0.9582692839383394</w:t>
      </w:r>
      <w:r>
        <w:tab/>
        <w:t>0.9571134631297153</w:t>
      </w:r>
      <w:r>
        <w:tab/>
        <w:t>0.9566214230676618</w:t>
      </w:r>
      <w:r>
        <w:tab/>
        <w:t>0.957738479880775</w:t>
      </w:r>
      <w:r>
        <w:tab/>
        <w:t>0.9581983041788145</w:t>
      </w:r>
      <w:r>
        <w:tab/>
        <w:t>0.9895613044496487</w:t>
      </w:r>
      <w:r>
        <w:tab/>
        <w:t>0.9573574032882012</w:t>
      </w:r>
      <w:r>
        <w:tab/>
        <w:t>0.9573277568286198</w:t>
      </w:r>
      <w:r>
        <w:tab/>
        <w:t>0.957200504854369</w:t>
      </w:r>
      <w:r>
        <w:tab/>
        <w:t>0.9573553191489363</w:t>
      </w:r>
      <w:r>
        <w:tab/>
        <w:t>0.9573708996372432</w:t>
      </w:r>
      <w:r>
        <w:tab/>
        <w:t>0.956917184079602</w:t>
      </w:r>
      <w:r>
        <w:tab/>
        <w:t>0.957418269787645</w:t>
      </w:r>
      <w:r>
        <w:tab/>
        <w:t>0.9573890494571774</w:t>
      </w:r>
      <w:r>
        <w:tab/>
        <w:t>0.9574254756156446</w:t>
      </w:r>
      <w:r>
        <w:tab/>
        <w:t>0.8768449181222708</w:t>
      </w:r>
      <w:r>
        <w:tab/>
        <w:t>0.9576382609756097</w:t>
      </w:r>
      <w:r>
        <w:tab/>
        <w:t>0.9990626913901541</w:t>
      </w:r>
      <w:r>
        <w:tab/>
        <w:t>0.9990932408411013</w:t>
      </w:r>
      <w:r>
        <w:tab/>
        <w:t>0.9575330377588307</w:t>
      </w:r>
      <w:r>
        <w:tab/>
        <w:t>0.9575463468095471</w:t>
      </w:r>
      <w:r>
        <w:tab/>
        <w:t>0.9575575188702216</w:t>
      </w:r>
      <w:r>
        <w:tab/>
        <w:t>0.9990695170023826</w:t>
      </w:r>
      <w:r>
        <w:tab/>
        <w:t>0.9579059164619165</w:t>
      </w:r>
      <w:r>
        <w:tab/>
        <w:t>0.9575851354679804</w:t>
      </w:r>
      <w:r>
        <w:tab/>
        <w:t>0.9576133489288353</w:t>
      </w:r>
      <w:r>
        <w:tab/>
        <w:t>0.8764022216372729</w:t>
      </w:r>
      <w:r>
        <w:tab/>
        <w:t>0.9990937294015612</w:t>
      </w:r>
      <w:r>
        <w:tab/>
        <w:t>0.9990946714378659</w:t>
      </w:r>
      <w:r>
        <w:tab/>
        <w:t>0.9575856891924862</w:t>
      </w:r>
      <w:r>
        <w:tab/>
        <w:t>0.8798158853373923</w:t>
      </w:r>
      <w:r>
        <w:tab/>
        <w:t>0.8765595991505177</w:t>
      </w:r>
      <w:r>
        <w:tab/>
        <w:t>0.8762680708245243</w:t>
      </w:r>
      <w:r>
        <w:tab/>
        <w:t>0.8773017258195612</w:t>
      </w:r>
      <w:r>
        <w:tab/>
        <w:t>0.9591120320226043</w:t>
      </w:r>
      <w:r>
        <w:tab/>
        <w:t>0.9590266933962264</w:t>
      </w:r>
      <w:r>
        <w:tab/>
        <w:t>0.9573543357664234</w:t>
      </w:r>
      <w:r>
        <w:tab/>
        <w:t>0.9576021727686049</w:t>
      </w:r>
      <w:r>
        <w:tab/>
        <w:t>0.9566640621915103</w:t>
      </w:r>
      <w:r>
        <w:tab/>
        <w:t>0.9443650331294599</w:t>
      </w:r>
      <w:r>
        <w:tab/>
        <w:t>0.957722103725347</w:t>
      </w:r>
      <w:r>
        <w:tab/>
        <w:t>0.9574382269849003</w:t>
      </w:r>
      <w:r>
        <w:tab/>
        <w:t>0.9578632454856028</w:t>
      </w:r>
      <w:r>
        <w:tab/>
        <w:t>0.9576240243902439</w:t>
      </w:r>
      <w:r>
        <w:tab/>
        <w:t>0.9574653399951255</w:t>
      </w:r>
      <w:r>
        <w:tab/>
        <w:t>0.9574833040293043</w:t>
      </w:r>
      <w:r>
        <w:tab/>
        <w:t>0.9572310199556542</w:t>
      </w:r>
      <w:r>
        <w:tab/>
        <w:t>0.9574192387287511</w:t>
      </w:r>
      <w:r>
        <w:tab/>
        <w:t>0.9577980900544286</w:t>
      </w:r>
      <w:r>
        <w:tab/>
        <w:t>0.9578287209302326</w:t>
      </w:r>
      <w:r>
        <w:tab/>
        <w:t>0.957189106351551</w:t>
      </w:r>
      <w:r>
        <w:tab/>
        <w:t>0.9580430748197865</w:t>
      </w:r>
      <w:r>
        <w:tab/>
        <w:t>0.9578301460396039</w:t>
      </w:r>
      <w:r>
        <w:tab/>
        <w:t>0.9579308135509398</w:t>
      </w:r>
      <w:r>
        <w:tab/>
        <w:t>0.9579212119713084</w:t>
      </w:r>
    </w:p>
    <w:p w14:paraId="23481768" w14:textId="77777777" w:rsidR="00C22B2C" w:rsidRDefault="00C22B2C" w:rsidP="00C22B2C">
      <w:r>
        <w:t>GCA_015684015</w:t>
      </w:r>
      <w:r>
        <w:tab/>
        <w:t>0.8785614303208424</w:t>
      </w:r>
      <w:r>
        <w:tab/>
        <w:t>0.9891004071729959</w:t>
      </w:r>
      <w:r>
        <w:tab/>
        <w:t>0.9588444790474009</w:t>
      </w:r>
      <w:r>
        <w:tab/>
        <w:t>0.9593882105025918</w:t>
      </w:r>
      <w:r>
        <w:tab/>
        <w:t>0.9573970629882811</w:t>
      </w:r>
      <w:r>
        <w:tab/>
        <w:t>0.988419944680851</w:t>
      </w:r>
      <w:r>
        <w:tab/>
        <w:t>0.8850067463876432</w:t>
      </w:r>
      <w:r>
        <w:tab/>
        <w:t>0.9781824286647789</w:t>
      </w:r>
      <w:r>
        <w:tab/>
        <w:t>0.9899833670997579</w:t>
      </w:r>
      <w:r>
        <w:tab/>
        <w:t>0.9897515579034597</w:t>
      </w:r>
      <w:r>
        <w:tab/>
        <w:t>0.8810209722863742</w:t>
      </w:r>
      <w:r>
        <w:tab/>
        <w:t>0.9899064939810834</w:t>
      </w:r>
      <w:r>
        <w:tab/>
        <w:t>0.8810426811761982</w:t>
      </w:r>
      <w:r>
        <w:tab/>
        <w:t>0.9593075373472157</w:t>
      </w:r>
      <w:r>
        <w:tab/>
        <w:t>0.9702107911928382</w:t>
      </w:r>
      <w:r>
        <w:tab/>
        <w:t>0.8850701854636591</w:t>
      </w:r>
      <w:r>
        <w:tab/>
        <w:t>0.9891093068254305</w:t>
      </w:r>
      <w:r>
        <w:tab/>
        <w:t>0.957241433447099</w:t>
      </w:r>
      <w:r>
        <w:tab/>
        <w:t>0.9897078906577295</w:t>
      </w:r>
      <w:r>
        <w:tab/>
        <w:t>0.9572156617647058</w:t>
      </w:r>
      <w:r>
        <w:tab/>
        <w:t>0.9763345522562544</w:t>
      </w:r>
      <w:r>
        <w:tab/>
        <w:t>0.956797126106724</w:t>
      </w:r>
      <w:r>
        <w:tab/>
        <w:t>0.9897353239079975</w:t>
      </w:r>
      <w:r>
        <w:tab/>
        <w:t>0.9568349419167472</w:t>
      </w:r>
      <w:r>
        <w:tab/>
        <w:t>0.9896144151105388</w:t>
      </w:r>
      <w:r>
        <w:tab/>
        <w:t>0.9570233590920069</w:t>
      </w:r>
      <w:r>
        <w:tab/>
        <w:t>0.9897249292203677</w:t>
      </w:r>
      <w:r>
        <w:tab/>
        <w:t>0.9569215047249818</w:t>
      </w:r>
      <w:r>
        <w:tab/>
        <w:t>0.9897656998100064</w:t>
      </w:r>
      <w:r>
        <w:tab/>
        <w:t>0.9570377906137185</w:t>
      </w:r>
      <w:r>
        <w:tab/>
        <w:t>0.9976315075062553</w:t>
      </w:r>
      <w:r>
        <w:tab/>
        <w:t>0.9565863539651838</w:t>
      </w:r>
      <w:r>
        <w:tab/>
        <w:t>0.9897677655522642</w:t>
      </w:r>
      <w:r>
        <w:tab/>
        <w:t>0.9899730832570905</w:t>
      </w:r>
      <w:r>
        <w:tab/>
        <w:t>0.9716096923412612</w:t>
      </w:r>
      <w:r>
        <w:tab/>
        <w:t>0.9575786506199855</w:t>
      </w:r>
      <w:r>
        <w:tab/>
        <w:t>0.9732402419533851</w:t>
      </w:r>
      <w:r>
        <w:tab/>
        <w:t>0.9568899521416607</w:t>
      </w:r>
      <w:r>
        <w:tab/>
        <w:t>0.9897197912673056</w:t>
      </w:r>
      <w:r>
        <w:tab/>
        <w:t>0.9566108815097946</w:t>
      </w:r>
      <w:r>
        <w:tab/>
        <w:t>0.9732486579414374</w:t>
      </w:r>
      <w:r>
        <w:tab/>
        <w:t>0.9568102348430385</w:t>
      </w:r>
      <w:r>
        <w:tab/>
        <w:t>0.9702087071428572</w:t>
      </w:r>
      <w:r>
        <w:tab/>
        <w:t>0.9564927023155885</w:t>
      </w:r>
      <w:r>
        <w:tab/>
        <w:t>0.9897388848768056</w:t>
      </w:r>
      <w:r>
        <w:tab/>
        <w:t>0.9564001655073159</w:t>
      </w:r>
      <w:r>
        <w:tab/>
        <w:t>1.0</w:t>
      </w:r>
      <w:r>
        <w:tab/>
        <w:t>0.9567666698795182</w:t>
      </w:r>
      <w:r>
        <w:tab/>
        <w:t>0.9783651443685255</w:t>
      </w:r>
      <w:r>
        <w:tab/>
        <w:t>0.9565576334051208</w:t>
      </w:r>
      <w:r>
        <w:tab/>
        <w:t>0.9896048631710883</w:t>
      </w:r>
      <w:r>
        <w:tab/>
        <w:t>0.9569914398658362</w:t>
      </w:r>
      <w:r>
        <w:tab/>
        <w:t>0.9729765342800089</w:t>
      </w:r>
      <w:r>
        <w:tab/>
        <w:t>0.9570190591333494</w:t>
      </w:r>
      <w:r>
        <w:tab/>
        <w:t>0.9897211080566717</w:t>
      </w:r>
      <w:r>
        <w:tab/>
        <w:t>0.9568373425903758</w:t>
      </w:r>
      <w:r>
        <w:tab/>
        <w:t>0.9894045130079555</w:t>
      </w:r>
      <w:r>
        <w:tab/>
        <w:t>0.9565756491480681</w:t>
      </w:r>
      <w:r>
        <w:tab/>
        <w:t>0.9897442170706007</w:t>
      </w:r>
      <w:r>
        <w:tab/>
        <w:t>0.9569270701248799</w:t>
      </w:r>
      <w:r>
        <w:tab/>
        <w:t>0.8800128493929215</w:t>
      </w:r>
      <w:r>
        <w:tab/>
        <w:t>0.9570487560038425</w:t>
      </w:r>
      <w:r>
        <w:tab/>
        <w:t>0.9774759482569612</w:t>
      </w:r>
      <w:r>
        <w:tab/>
        <w:t>0.9564436669851888</w:t>
      </w:r>
      <w:r>
        <w:tab/>
        <w:t>0.9730477234513275</w:t>
      </w:r>
      <w:r>
        <w:tab/>
        <w:t>0.956700731414868</w:t>
      </w:r>
      <w:r>
        <w:tab/>
        <w:t>0.9888296241484615</w:t>
      </w:r>
      <w:r>
        <w:tab/>
        <w:t>0.9573766038191928</w:t>
      </w:r>
      <w:r>
        <w:tab/>
        <w:t>0.9726507715981535</w:t>
      </w:r>
      <w:r>
        <w:tab/>
        <w:t>0.9572704273297924</w:t>
      </w:r>
      <w:r>
        <w:lastRenderedPageBreak/>
        <w:tab/>
        <w:t>0.9887471064866061</w:t>
      </w:r>
      <w:r>
        <w:tab/>
        <w:t>0.9568456453154877</w:t>
      </w:r>
      <w:r>
        <w:tab/>
        <w:t>0.9729455758520829</w:t>
      </w:r>
      <w:r>
        <w:tab/>
        <w:t>0.9568288422818794</w:t>
      </w:r>
      <w:r>
        <w:tab/>
        <w:t>0.9897236530655843</w:t>
      </w:r>
      <w:r>
        <w:tab/>
        <w:t>0.9568356551889049</w:t>
      </w:r>
      <w:r>
        <w:tab/>
        <w:t>0.9897456730360935</w:t>
      </w:r>
      <w:r>
        <w:tab/>
        <w:t>0.9569011624013394</w:t>
      </w:r>
      <w:r>
        <w:tab/>
        <w:t>0.9897458239230447</w:t>
      </w:r>
      <w:r>
        <w:tab/>
        <w:t>0.9564093785850861</w:t>
      </w:r>
      <w:r>
        <w:tab/>
        <w:t>0.9897568472280999</w:t>
      </w:r>
      <w:r>
        <w:tab/>
        <w:t>0.9591749965556833</w:t>
      </w:r>
      <w:r>
        <w:tab/>
        <w:t>0.9890033333333332</w:t>
      </w:r>
      <w:r>
        <w:tab/>
        <w:t>0.9888669849133078</w:t>
      </w:r>
      <w:r>
        <w:tab/>
        <w:t>0.9897122198505871</w:t>
      </w:r>
      <w:r>
        <w:tab/>
        <w:t>0.9888669849133078</w:t>
      </w:r>
      <w:r>
        <w:tab/>
        <w:t>0.9899440499784575</w:t>
      </w:r>
      <w:r>
        <w:tab/>
        <w:t>0.9891470150537635</w:t>
      </w:r>
      <w:r>
        <w:tab/>
        <w:t>0.9897261064189189</w:t>
      </w:r>
      <w:r>
        <w:tab/>
        <w:t>0.9902376681127983</w:t>
      </w:r>
      <w:r>
        <w:tab/>
        <w:t>0.9896090408077409</w:t>
      </w:r>
      <w:r>
        <w:tab/>
        <w:t>0.9563733444497381</w:t>
      </w:r>
      <w:r>
        <w:tab/>
        <w:t>0.9899308471377647</w:t>
      </w:r>
      <w:r>
        <w:tab/>
        <w:t>0.9712076722783392</w:t>
      </w:r>
      <w:r>
        <w:tab/>
        <w:t>0.973255866962306</w:t>
      </w:r>
      <w:r>
        <w:tab/>
        <w:t>0.9701263941500841</w:t>
      </w:r>
      <w:r>
        <w:tab/>
        <w:t>0.9898149149298171</w:t>
      </w:r>
      <w:r>
        <w:tab/>
        <w:t>0.9698348689852311</w:t>
      </w:r>
      <w:r>
        <w:tab/>
        <w:t>0.9702175769048745</w:t>
      </w:r>
      <w:r>
        <w:tab/>
        <w:t>0.9703475735637552</w:t>
      </w:r>
      <w:r>
        <w:tab/>
        <w:t>0.988678391959799</w:t>
      </w:r>
      <w:r>
        <w:tab/>
        <w:t>0.9723780528052803</w:t>
      </w:r>
      <w:r>
        <w:tab/>
        <w:t>0.990001876479449</w:t>
      </w:r>
      <w:r>
        <w:tab/>
        <w:t>0.9896739059829059</w:t>
      </w:r>
      <w:r>
        <w:tab/>
        <w:t>0.9894283180558517</w:t>
      </w:r>
      <w:r>
        <w:tab/>
        <w:t>0.9783991633815154</w:t>
      </w:r>
      <w:r>
        <w:tab/>
        <w:t>0.9571856122203513</w:t>
      </w:r>
      <w:r>
        <w:tab/>
        <w:t>0.9897728444632291</w:t>
      </w:r>
      <w:r>
        <w:tab/>
        <w:t>0.9593129667863555</w:t>
      </w:r>
      <w:r>
        <w:tab/>
        <w:t>0.8842997473182359</w:t>
      </w:r>
      <w:r>
        <w:tab/>
        <w:t>0.9774649798115747</w:t>
      </w:r>
      <w:r>
        <w:tab/>
        <w:t>0.958630065681445</w:t>
      </w:r>
      <w:r>
        <w:tab/>
        <w:t>0.9730298607680216</w:t>
      </w:r>
      <w:r>
        <w:tab/>
        <w:t>0.9897029617901626</w:t>
      </w:r>
      <w:r>
        <w:tab/>
        <w:t>0.9896087705272257</w:t>
      </w:r>
      <w:r>
        <w:tab/>
        <w:t>0.9891412725344644</w:t>
      </w:r>
      <w:r>
        <w:tab/>
        <w:t>0.9895160394190872</w:t>
      </w:r>
      <w:r>
        <w:tab/>
        <w:t>0.9775116311735387</w:t>
      </w:r>
      <w:r>
        <w:tab/>
        <w:t>0.9906075932132384</w:t>
      </w:r>
      <w:r>
        <w:tab/>
        <w:t>0.9595693483249197</w:t>
      </w:r>
      <w:r>
        <w:tab/>
        <w:t>0.9889106994328921</w:t>
      </w:r>
      <w:r>
        <w:tab/>
        <w:t>0.988943240117746</w:t>
      </w:r>
      <w:r>
        <w:tab/>
        <w:t>0.9712589422423555</w:t>
      </w:r>
      <w:r>
        <w:tab/>
        <w:t>0.988850741908365</w:t>
      </w:r>
      <w:r>
        <w:tab/>
        <w:t>0.9888766897856242</w:t>
      </w:r>
      <w:r>
        <w:tab/>
        <w:t>0.9883320436379347</w:t>
      </w:r>
      <w:r>
        <w:tab/>
        <w:t>0.9889096622613803</w:t>
      </w:r>
      <w:r>
        <w:tab/>
        <w:t>0.9889349139739824</w:t>
      </w:r>
      <w:r>
        <w:tab/>
        <w:t>0.9889145071308724</w:t>
      </w:r>
      <w:r>
        <w:tab/>
        <w:t>0.8779612771595124</w:t>
      </w:r>
      <w:r>
        <w:tab/>
        <w:t>0.9880189548744147</w:t>
      </w:r>
      <w:r>
        <w:tab/>
        <w:t>0.9587283936022253</w:t>
      </w:r>
      <w:r>
        <w:tab/>
        <w:t>0.9586774275110185</w:t>
      </w:r>
      <w:r>
        <w:tab/>
        <w:t>0.9882619104477612</w:t>
      </w:r>
      <w:r>
        <w:tab/>
        <w:t>0.9883157795242141</w:t>
      </w:r>
      <w:r>
        <w:tab/>
        <w:t>0.9883019188900748</w:t>
      </w:r>
      <w:r>
        <w:tab/>
        <w:t>0.9591334202103338</w:t>
      </w:r>
      <w:r>
        <w:tab/>
        <w:t>0.9895832460732983</w:t>
      </w:r>
      <w:r>
        <w:tab/>
        <w:t>0.9894910746064339</w:t>
      </w:r>
      <w:r>
        <w:tab/>
        <w:t>0.9895603761112378</w:t>
      </w:r>
      <w:r>
        <w:tab/>
        <w:t>0.8845209275079328</w:t>
      </w:r>
      <w:r>
        <w:tab/>
        <w:t>0.9591255730954015</w:t>
      </w:r>
      <w:r>
        <w:tab/>
        <w:t>0.9589256796892849</w:t>
      </w:r>
      <w:r>
        <w:tab/>
        <w:t>0.9882813015737983</w:t>
      </w:r>
      <w:r>
        <w:tab/>
        <w:t>0.8865151873338168</w:t>
      </w:r>
      <w:r>
        <w:tab/>
        <w:t>0.8845717946186126</w:t>
      </w:r>
      <w:r>
        <w:tab/>
        <w:t>0.877336118077325</w:t>
      </w:r>
      <w:r>
        <w:tab/>
        <w:t>0.8848078635907723</w:t>
      </w:r>
      <w:r>
        <w:tab/>
        <w:t>0.9896557088204037</w:t>
      </w:r>
      <w:r>
        <w:tab/>
        <w:t>0.9895692353567626</w:t>
      </w:r>
      <w:r>
        <w:tab/>
        <w:t>0.9961116528239202</w:t>
      </w:r>
      <w:r>
        <w:tab/>
        <w:t>0.9886150608108107</w:t>
      </w:r>
      <w:r>
        <w:tab/>
        <w:t>0.9699440880503144</w:t>
      </w:r>
      <w:r>
        <w:tab/>
        <w:t>0.951012750310559</w:t>
      </w:r>
      <w:r>
        <w:tab/>
        <w:t>0.988808096657441</w:t>
      </w:r>
      <w:r>
        <w:tab/>
        <w:t>0.9887595146461408</w:t>
      </w:r>
      <w:r>
        <w:tab/>
        <w:t>0.9888489833759591</w:t>
      </w:r>
      <w:r>
        <w:tab/>
        <w:t>0.9889668564725955</w:t>
      </w:r>
      <w:r>
        <w:tab/>
        <w:t>0.9884971184266781</w:t>
      </w:r>
      <w:r>
        <w:tab/>
        <w:t>0.9887855026795285</w:t>
      </w:r>
      <w:r>
        <w:tab/>
        <w:t>0.976518304964539</w:t>
      </w:r>
      <w:r>
        <w:tab/>
        <w:t>0.9764181109799291</w:t>
      </w:r>
      <w:r>
        <w:tab/>
        <w:t>0.9765403546937811</w:t>
      </w:r>
      <w:r>
        <w:tab/>
        <w:t>0.976519203497991</w:t>
      </w:r>
      <w:r>
        <w:tab/>
        <w:t>0.9764995553453168</w:t>
      </w:r>
      <w:r>
        <w:tab/>
        <w:t>0.9761967600950119</w:t>
      </w:r>
      <w:r>
        <w:tab/>
        <w:t>0.976394950331126</w:t>
      </w:r>
      <w:r>
        <w:tab/>
        <w:t>0.9886704149377593</w:t>
      </w:r>
      <w:r>
        <w:tab/>
        <w:t>0.9885434888304862</w:t>
      </w:r>
    </w:p>
    <w:p w14:paraId="1FB6B7E4" w14:textId="77777777" w:rsidR="00C22B2C" w:rsidRDefault="00C22B2C" w:rsidP="00C22B2C">
      <w:r>
        <w:t>GCA_002333785</w:t>
      </w:r>
      <w:r>
        <w:tab/>
        <w:t>0.869927891566265</w:t>
      </w:r>
      <w:r>
        <w:tab/>
        <w:t>0.9569790368753032</w:t>
      </w:r>
      <w:r>
        <w:tab/>
        <w:t>0.9978698083135903</w:t>
      </w:r>
      <w:r>
        <w:tab/>
        <w:t>0.9990902276176025</w:t>
      </w:r>
      <w:r>
        <w:tab/>
        <w:t>0.9990955508942372</w:t>
      </w:r>
      <w:r>
        <w:tab/>
        <w:t>0.9583098961284232</w:t>
      </w:r>
      <w:r>
        <w:tab/>
        <w:t>0.8764390442573989</w:t>
      </w:r>
      <w:r>
        <w:tab/>
        <w:t>0.958708687470224</w:t>
      </w:r>
      <w:r>
        <w:tab/>
        <w:t>0.95860380295328</w:t>
      </w:r>
      <w:r>
        <w:tab/>
        <w:t>0.9577407029145236</w:t>
      </w:r>
      <w:r>
        <w:tab/>
        <w:t>0.8703383226632522</w:t>
      </w:r>
      <w:r>
        <w:tab/>
        <w:t>0.9585686560038197</w:t>
      </w:r>
      <w:r>
        <w:tab/>
        <w:t>0.8701708132375577</w:t>
      </w:r>
      <w:r>
        <w:tab/>
        <w:t>0.9992014230103807</w:t>
      </w:r>
      <w:r>
        <w:tab/>
        <w:t>0.9576877935323385</w:t>
      </w:r>
      <w:r>
        <w:tab/>
        <w:t>0.8761192346802248</w:t>
      </w:r>
      <w:r>
        <w:tab/>
        <w:t>0.957007587890625</w:t>
      </w:r>
      <w:r>
        <w:tab/>
        <w:t>0.9993323689771768</w:t>
      </w:r>
      <w:r>
        <w:tab/>
        <w:t>0.9571296041515811</w:t>
      </w:r>
      <w:r>
        <w:tab/>
        <w:t>0.9993362273018587</w:t>
      </w:r>
      <w:r>
        <w:tab/>
        <w:t>0.9575170360382447</w:t>
      </w:r>
      <w:r>
        <w:tab/>
        <w:t>0.9995907245173346</w:t>
      </w:r>
      <w:r>
        <w:tab/>
        <w:t>0.9579185662211421</w:t>
      </w:r>
      <w:r>
        <w:tab/>
        <w:t>0.9996108079748163</w:t>
      </w:r>
      <w:r>
        <w:tab/>
        <w:t>0.9580444212849436</w:t>
      </w:r>
      <w:r>
        <w:tab/>
        <w:t>0.9995985687808896</w:t>
      </w:r>
      <w:r>
        <w:tab/>
        <w:t>0.9581105603131883</w:t>
      </w:r>
      <w:r>
        <w:tab/>
        <w:t>0.9990810149820638</w:t>
      </w:r>
      <w:r>
        <w:tab/>
        <w:t>0.9585061551352645</w:t>
      </w:r>
      <w:r>
        <w:tab/>
        <w:t>0.999418721789085</w:t>
      </w:r>
      <w:r>
        <w:tab/>
        <w:t>0.9581770500743678</w:t>
      </w:r>
      <w:r>
        <w:tab/>
        <w:t>0.9993189872624766</w:t>
      </w:r>
      <w:r>
        <w:tab/>
        <w:t>0.9579643471918309</w:t>
      </w:r>
      <w:r>
        <w:lastRenderedPageBreak/>
        <w:tab/>
        <w:t>0.9590961108422073</w:t>
      </w:r>
      <w:r>
        <w:tab/>
        <w:t>0.9569678057114962</w:t>
      </w:r>
      <w:r>
        <w:tab/>
        <w:t>0.999205917721519</w:t>
      </w:r>
      <w:r>
        <w:tab/>
        <w:t>0.9583496545768567</w:t>
      </w:r>
      <w:r>
        <w:tab/>
        <w:t>0.9997072475738179</w:t>
      </w:r>
      <w:r>
        <w:tab/>
        <w:t>0.9581187515269973</w:t>
      </w:r>
      <w:r>
        <w:tab/>
        <w:t>0.999642358490566</w:t>
      </w:r>
      <w:r>
        <w:tab/>
        <w:t>0.9584429117357003</w:t>
      </w:r>
      <w:r>
        <w:tab/>
        <w:t>0.9995832925336597</w:t>
      </w:r>
      <w:r>
        <w:tab/>
        <w:t>0.9575360965346534</w:t>
      </w:r>
      <w:r>
        <w:tab/>
        <w:t>0.999704206854094</w:t>
      </w:r>
      <w:r>
        <w:tab/>
        <w:t>0.9579658502073676</w:t>
      </w:r>
      <w:r>
        <w:tab/>
        <w:t>0.9993323731958763</w:t>
      </w:r>
      <w:r>
        <w:tab/>
        <w:t>0.957690087124879</w:t>
      </w:r>
      <w:r>
        <w:tab/>
        <w:t>1.0</w:t>
      </w:r>
      <w:r>
        <w:tab/>
        <w:t>0.9576715681424685</w:t>
      </w:r>
      <w:r>
        <w:tab/>
        <w:t>0.9995345912078882</w:t>
      </w:r>
      <w:r>
        <w:tab/>
        <w:t>0.9576653502879079</w:t>
      </w:r>
      <w:r>
        <w:tab/>
        <w:t>0.9996677519701369</w:t>
      </w:r>
      <w:r>
        <w:tab/>
        <w:t>0.9582980729423362</w:t>
      </w:r>
      <w:r>
        <w:tab/>
        <w:t>0.9995868478937538</w:t>
      </w:r>
      <w:r>
        <w:tab/>
        <w:t>0.957969875942593</w:t>
      </w:r>
      <w:r>
        <w:tab/>
        <w:t>0.9992496234223051</w:t>
      </w:r>
      <w:r>
        <w:tab/>
        <w:t>0.9577068491786958</w:t>
      </w:r>
      <w:r>
        <w:tab/>
        <w:t>0.9996235569358178</w:t>
      </w:r>
      <w:r>
        <w:tab/>
        <w:t>0.9579402321560879</w:t>
      </w:r>
      <w:r>
        <w:tab/>
        <w:t>0.9992821303258147</w:t>
      </w:r>
      <w:r>
        <w:tab/>
        <w:t>0.8751548417132218</w:t>
      </w:r>
      <w:r>
        <w:tab/>
        <w:t>0.9992600395668472</w:t>
      </w:r>
      <w:r>
        <w:tab/>
        <w:t>0.9572296486090776</w:t>
      </w:r>
      <w:r>
        <w:tab/>
        <w:t>0.9994431664272523</w:t>
      </w:r>
      <w:r>
        <w:tab/>
        <w:t>0.9582423334152939</w:t>
      </w:r>
      <w:r>
        <w:tab/>
        <w:t>0.9996148243075652</w:t>
      </w:r>
      <w:r>
        <w:tab/>
        <w:t>0.9581006259503295</w:t>
      </w:r>
      <w:r>
        <w:tab/>
        <w:t>0.9989922279792747</w:t>
      </w:r>
      <w:r>
        <w:tab/>
        <w:t>0.9579030206794683</w:t>
      </w:r>
      <w:r>
        <w:tab/>
        <w:t>0.9989745381110191</w:t>
      </w:r>
      <w:r>
        <w:tab/>
        <w:t>0.9574371404193077</w:t>
      </w:r>
      <w:r>
        <w:tab/>
        <w:t>0.9996088895794489</w:t>
      </w:r>
      <w:r>
        <w:tab/>
        <w:t>0.9582989990113692</w:t>
      </w:r>
      <w:r>
        <w:tab/>
        <w:t>0.9995948220603539</w:t>
      </w:r>
      <w:r>
        <w:tab/>
        <w:t>0.9583524753451677</w:t>
      </w:r>
      <w:r>
        <w:tab/>
        <w:t>0.9997493773427739</w:t>
      </w:r>
      <w:r>
        <w:tab/>
        <w:t>0.9580114560506452</w:t>
      </w:r>
      <w:r>
        <w:tab/>
        <w:t>0.9996277314343845</w:t>
      </w:r>
      <w:r>
        <w:tab/>
        <w:t>0.957659704942218</w:t>
      </w:r>
      <w:r>
        <w:tab/>
        <w:t>0.9997232615826158</w:t>
      </w:r>
      <w:r>
        <w:tab/>
        <w:t>0.9579202384500745</w:t>
      </w:r>
      <w:r>
        <w:tab/>
        <w:t>0.9988558871515976</w:t>
      </w:r>
      <w:r>
        <w:tab/>
        <w:t>0.9579987870553359</w:t>
      </w:r>
      <w:r>
        <w:tab/>
        <w:t>0.9577394685180751</w:t>
      </w:r>
      <w:r>
        <w:tab/>
        <w:t>0.9580969488622462</w:t>
      </w:r>
      <w:r>
        <w:tab/>
        <w:t>0.9577394685180751</w:t>
      </w:r>
      <w:r>
        <w:tab/>
        <w:t>0.9581216879293426</w:t>
      </w:r>
      <w:r>
        <w:tab/>
        <w:t>0.9577686868198307</w:t>
      </w:r>
      <w:r>
        <w:tab/>
        <w:t>0.9579127191065792</w:t>
      </w:r>
      <w:r>
        <w:tab/>
        <w:t>0.9572279462759464</w:t>
      </w:r>
      <w:r>
        <w:tab/>
        <w:t>0.9571447987390883</w:t>
      </w:r>
      <w:r>
        <w:tab/>
        <w:t>0.9995790222494388</w:t>
      </w:r>
      <w:r>
        <w:tab/>
        <w:t>0.9580257793171698</w:t>
      </w:r>
      <w:r>
        <w:tab/>
        <w:t>0.9555586332303304</w:t>
      </w:r>
      <w:r>
        <w:tab/>
        <w:t>0.9584427035027134</w:t>
      </w:r>
      <w:r>
        <w:tab/>
        <w:t>0.9571825703703704</w:t>
      </w:r>
      <w:r>
        <w:tab/>
        <w:t>0.9582166919130222</w:t>
      </w:r>
      <w:r>
        <w:tab/>
        <w:t>0.9569554735034348</w:t>
      </w:r>
      <w:r>
        <w:tab/>
        <w:t>0.9574182339901478</w:t>
      </w:r>
      <w:r>
        <w:tab/>
        <w:t>0.9576557266811281</w:t>
      </w:r>
      <w:r>
        <w:tab/>
        <w:t>0.9579402230938955</w:t>
      </w:r>
      <w:r>
        <w:tab/>
        <w:t>0.9577830577492596</w:t>
      </w:r>
      <w:r>
        <w:tab/>
        <w:t>0.9575052426237504</w:t>
      </w:r>
      <w:r>
        <w:tab/>
        <w:t>0.9578757765801078</w:t>
      </w:r>
      <w:r>
        <w:tab/>
        <w:t>0.9568269737159394</w:t>
      </w:r>
      <w:r>
        <w:tab/>
        <w:t>0.9577950884955753</w:t>
      </w:r>
      <w:r>
        <w:tab/>
        <w:t>0.9989671999154692</w:t>
      </w:r>
      <w:r>
        <w:tab/>
        <w:t>0.9582393392070485</w:t>
      </w:r>
      <w:r>
        <w:tab/>
        <w:t>0.990078773432076</w:t>
      </w:r>
      <w:r>
        <w:tab/>
        <w:t>0.8722440783898305</w:t>
      </w:r>
      <w:r>
        <w:tab/>
        <w:t>0.9580890348923533</w:t>
      </w:r>
      <w:r>
        <w:tab/>
        <w:t>0.9981720698864901</w:t>
      </w:r>
      <w:r>
        <w:tab/>
        <w:t>0.9583915107018417</w:t>
      </w:r>
      <w:r>
        <w:tab/>
        <w:t>0.9572475375153752</w:t>
      </w:r>
      <w:r>
        <w:tab/>
        <w:t>0.9581011533681333</w:t>
      </w:r>
      <w:r>
        <w:tab/>
        <w:t>0.957031188384578</w:t>
      </w:r>
      <w:r>
        <w:tab/>
        <w:t>0.9567073717176584</w:t>
      </w:r>
      <w:r>
        <w:tab/>
        <w:t>0.9582184868913857</w:t>
      </w:r>
      <w:r>
        <w:tab/>
        <w:t>0.9582653484405458</w:t>
      </w:r>
      <w:r>
        <w:tab/>
        <w:t>0.9898833505882353</w:t>
      </w:r>
      <w:r>
        <w:tab/>
        <w:t>0.9578026574612405</w:t>
      </w:r>
      <w:r>
        <w:tab/>
        <w:t>0.9577655256782948</w:t>
      </w:r>
      <w:r>
        <w:tab/>
        <w:t>0.9575485981990753</w:t>
      </w:r>
      <w:r>
        <w:tab/>
        <w:t>0.9577955972861644</w:t>
      </w:r>
      <w:r>
        <w:tab/>
        <w:t>0.9577828793019875</w:t>
      </w:r>
      <w:r>
        <w:tab/>
        <w:t>0.95730255994006</w:t>
      </w:r>
      <w:r>
        <w:tab/>
        <w:t>0.95775116194626</w:t>
      </w:r>
      <w:r>
        <w:tab/>
        <w:t>0.9577310019361085</w:t>
      </w:r>
      <w:r>
        <w:tab/>
        <w:t>0.9578208861985472</w:t>
      </w:r>
      <w:r>
        <w:tab/>
        <w:t>0.8762041538461539</w:t>
      </w:r>
      <w:r>
        <w:tab/>
        <w:t>0.9574836794527242</w:t>
      </w:r>
      <w:r>
        <w:tab/>
        <w:t>0.999289880900823</w:t>
      </w:r>
      <w:r>
        <w:tab/>
        <w:t>0.999289757628219</w:t>
      </w:r>
      <w:r>
        <w:tab/>
        <w:t>0.9575154345703126</w:t>
      </w:r>
      <w:r>
        <w:tab/>
        <w:t>0.9575201148301978</w:t>
      </w:r>
      <w:r>
        <w:tab/>
        <w:t>0.9575230029296876</w:t>
      </w:r>
      <w:r>
        <w:tab/>
        <w:t>0.9992757525951558</w:t>
      </w:r>
      <w:r>
        <w:tab/>
        <w:t>0.9578059068506652</w:t>
      </w:r>
      <w:r>
        <w:tab/>
        <w:t>0.9574781598421312</w:t>
      </w:r>
      <w:r>
        <w:tab/>
        <w:t>0.9574942441430334</w:t>
      </w:r>
      <w:r>
        <w:tab/>
        <w:t>0.8760394296276737</w:t>
      </w:r>
      <w:r>
        <w:tab/>
        <w:t>0.9992828849902536</w:t>
      </w:r>
      <w:r>
        <w:tab/>
        <w:t>0.9992952579107066</w:t>
      </w:r>
      <w:r>
        <w:tab/>
        <w:t>0.9575077707162063</w:t>
      </w:r>
      <w:r>
        <w:tab/>
        <w:t>0.8796826670066293</w:t>
      </w:r>
      <w:r>
        <w:tab/>
        <w:t>0.875722645799893</w:t>
      </w:r>
      <w:r>
        <w:tab/>
        <w:t>0.8760220666666667</w:t>
      </w:r>
      <w:r>
        <w:tab/>
        <w:t>0.8766675941479275</w:t>
      </w:r>
      <w:r>
        <w:tab/>
        <w:t>0.9589649702876158</w:t>
      </w:r>
      <w:r>
        <w:tab/>
        <w:t>0.9588743075453678</w:t>
      </w:r>
      <w:r>
        <w:tab/>
        <w:t>0.9575650401753106</w:t>
      </w:r>
      <w:r>
        <w:tab/>
        <w:t>0.9576995951126018</w:t>
      </w:r>
      <w:r>
        <w:tab/>
        <w:t>0.9572079271014134</w:t>
      </w:r>
      <w:r>
        <w:tab/>
        <w:t>0.9441446560981845</w:t>
      </w:r>
      <w:r>
        <w:tab/>
        <w:t>0.9578172625152626</w:t>
      </w:r>
      <w:r>
        <w:tab/>
        <w:t>0.9575642591687041</w:t>
      </w:r>
      <w:r>
        <w:tab/>
        <w:t>0.9579505135730007</w:t>
      </w:r>
      <w:r>
        <w:tab/>
        <w:t>0.9577845102840352</w:t>
      </w:r>
      <w:r>
        <w:tab/>
        <w:t>0.9575936445856758</w:t>
      </w:r>
      <w:r>
        <w:tab/>
        <w:t>0.9575596300832926</w:t>
      </w:r>
      <w:r>
        <w:tab/>
        <w:t>0.9575952909135925</w:t>
      </w:r>
      <w:r>
        <w:tab/>
        <w:t>0.9577585417696491</w:t>
      </w:r>
      <w:r>
        <w:tab/>
        <w:t>0.9580968504719324</w:t>
      </w:r>
      <w:r>
        <w:tab/>
        <w:t>0.9581308614697122</w:t>
      </w:r>
      <w:r>
        <w:tab/>
        <w:t>0.9575896932211777</w:t>
      </w:r>
      <w:r>
        <w:tab/>
        <w:t>0.9583071596009975</w:t>
      </w:r>
      <w:r>
        <w:lastRenderedPageBreak/>
        <w:tab/>
        <w:t>0.9581325869781313</w:t>
      </w:r>
      <w:r>
        <w:tab/>
        <w:t>0.9578278270564916</w:t>
      </w:r>
      <w:r>
        <w:tab/>
        <w:t>0.957828275520317</w:t>
      </w:r>
    </w:p>
    <w:p w14:paraId="3FB967C4" w14:textId="77777777" w:rsidR="00C22B2C" w:rsidRDefault="00C22B2C" w:rsidP="00C22B2C">
      <w:r>
        <w:t>GCA_015684025</w:t>
      </w:r>
      <w:r>
        <w:tab/>
        <w:t>0.8780753343058595</w:t>
      </w:r>
      <w:r>
        <w:tab/>
        <w:t>0.9784895490367775</w:t>
      </w:r>
      <w:r>
        <w:tab/>
        <w:t>0.9599563605130556</w:t>
      </w:r>
      <w:r>
        <w:tab/>
        <w:t>0.9604579275427544</w:t>
      </w:r>
      <w:r>
        <w:tab/>
        <w:t>0.9582087239709443</w:t>
      </w:r>
      <w:r>
        <w:tab/>
        <w:t>0.978767313865359</w:t>
      </w:r>
      <w:r>
        <w:tab/>
        <w:t>0.8876252501238238</w:t>
      </w:r>
      <w:r>
        <w:tab/>
        <w:t>0.9990620373755842</w:t>
      </w:r>
      <w:r>
        <w:tab/>
        <w:t>0.9778406197881451</w:t>
      </w:r>
      <w:r>
        <w:tab/>
        <w:t>0.979241003415884</w:t>
      </w:r>
      <w:r>
        <w:tab/>
        <w:t>0.8825389322617682</w:t>
      </w:r>
      <w:r>
        <w:tab/>
        <w:t>0.9781082045556052</w:t>
      </w:r>
      <w:r>
        <w:tab/>
        <w:t>0.8824962310170275</w:t>
      </w:r>
      <w:r>
        <w:tab/>
        <w:t>0.9602607744411831</w:t>
      </w:r>
      <w:r>
        <w:tab/>
        <w:t>0.9714461070329149</w:t>
      </w:r>
      <w:r>
        <w:tab/>
        <w:t>0.8873232000993049</w:t>
      </w:r>
      <w:r>
        <w:tab/>
        <w:t>0.9785166777335103</w:t>
      </w:r>
      <w:r>
        <w:tab/>
        <w:t>0.9573998212128534</w:t>
      </w:r>
      <w:r>
        <w:tab/>
        <w:t>0.978919233441911</w:t>
      </w:r>
      <w:r>
        <w:tab/>
        <w:t>0.9576287190082644</w:t>
      </w:r>
      <w:r>
        <w:tab/>
        <w:t>0.9983843836805555</w:t>
      </w:r>
      <w:r>
        <w:tab/>
        <w:t>0.9581263909593652</w:t>
      </w:r>
      <w:r>
        <w:tab/>
        <w:t>0.9782795646466856</w:t>
      </w:r>
      <w:r>
        <w:tab/>
        <w:t>0.9582481321350498</w:t>
      </w:r>
      <w:r>
        <w:tab/>
        <w:t>0.9785503611788167</w:t>
      </w:r>
      <w:r>
        <w:tab/>
        <w:t>0.9578856399132321</w:t>
      </w:r>
      <w:r>
        <w:tab/>
        <w:t>0.9783124168853893</w:t>
      </w:r>
      <w:r>
        <w:tab/>
        <w:t>0.9581782548543689</w:t>
      </w:r>
      <w:r>
        <w:tab/>
        <w:t>0.9785851955184534</w:t>
      </w:r>
      <w:r>
        <w:tab/>
        <w:t>0.9578681695892385</w:t>
      </w:r>
      <w:r>
        <w:tab/>
        <w:t>0.979729212667693</w:t>
      </w:r>
      <w:r>
        <w:tab/>
        <w:t>0.957458308433735</w:t>
      </w:r>
      <w:r>
        <w:tab/>
        <w:t>0.9783151544359255</w:t>
      </w:r>
      <w:r>
        <w:tab/>
        <w:t>0.97766004575006</w:t>
      </w:r>
      <w:r>
        <w:tab/>
        <w:t>0.9736576507187299</w:t>
      </w:r>
      <w:r>
        <w:tab/>
        <w:t>0.9581193834951457</w:t>
      </w:r>
      <w:r>
        <w:tab/>
        <w:t>0.9741811113508848</w:t>
      </w:r>
      <w:r>
        <w:tab/>
        <w:t>0.9581511592111592</w:t>
      </w:r>
      <w:r>
        <w:tab/>
        <w:t>0.9783735093509351</w:t>
      </w:r>
      <w:r>
        <w:tab/>
        <w:t>0.9574575215105163</w:t>
      </w:r>
      <w:r>
        <w:tab/>
        <w:t>0.9741389336492892</w:t>
      </w:r>
      <w:r>
        <w:tab/>
        <w:t>0.9578464268585131</w:t>
      </w:r>
      <w:r>
        <w:tab/>
        <w:t>0.9711791929179122</w:t>
      </w:r>
      <w:r>
        <w:tab/>
        <w:t>0.9574645204496531</w:t>
      </w:r>
      <w:r>
        <w:tab/>
        <w:t>0.9783485334796926</w:t>
      </w:r>
      <w:r>
        <w:tab/>
        <w:t>0.9575563865546218</w:t>
      </w:r>
      <w:r>
        <w:tab/>
        <w:t>0.9795232251082251</w:t>
      </w:r>
      <w:r>
        <w:tab/>
        <w:t>0.957667496399424</w:t>
      </w:r>
      <w:r>
        <w:tab/>
        <w:t>1.0</w:t>
      </w:r>
      <w:r>
        <w:tab/>
        <w:t>0.9575159372755566</w:t>
      </w:r>
      <w:r>
        <w:tab/>
        <w:t>0.9789240778159932</w:t>
      </w:r>
      <w:r>
        <w:tab/>
        <w:t>0.9581209215591916</w:t>
      </w:r>
      <w:r>
        <w:tab/>
        <w:t>0.9739335812850367</w:t>
      </w:r>
      <w:r>
        <w:tab/>
        <w:t>0.9583918337349396</w:t>
      </w:r>
      <w:r>
        <w:tab/>
        <w:t>0.9782937234740757</w:t>
      </w:r>
      <w:r>
        <w:tab/>
        <w:t>0.9578567449101796</w:t>
      </w:r>
      <w:r>
        <w:tab/>
        <w:t>0.9794198869680852</w:t>
      </w:r>
      <w:r>
        <w:tab/>
        <w:t>0.9576086211866444</w:t>
      </w:r>
      <w:r>
        <w:tab/>
        <w:t>0.9791072939145447</w:t>
      </w:r>
      <w:r>
        <w:tab/>
        <w:t>0.957997056848165</w:t>
      </w:r>
      <w:r>
        <w:tab/>
        <w:t>0.8812998923904689</w:t>
      </w:r>
      <w:r>
        <w:tab/>
        <w:t>0.9580215726290515</w:t>
      </w:r>
      <w:r>
        <w:tab/>
        <w:t>0.9982448986346713</w:t>
      </w:r>
      <w:r>
        <w:tab/>
        <w:t>0.9575580910179642</w:t>
      </w:r>
      <w:r>
        <w:tab/>
        <w:t>0.9739029647160069</w:t>
      </w:r>
      <w:r>
        <w:tab/>
        <w:t>0.9575589887371198</w:t>
      </w:r>
      <w:r>
        <w:tab/>
        <w:t>0.9775753238963532</w:t>
      </w:r>
      <w:r>
        <w:tab/>
        <w:t>0.9580730314676916</w:t>
      </w:r>
      <w:r>
        <w:tab/>
        <w:t>0.9741932979414951</w:t>
      </w:r>
      <w:r>
        <w:tab/>
        <w:t>0.9579310307544451</w:t>
      </w:r>
      <w:r>
        <w:tab/>
        <w:t>0.9775790740740742</w:t>
      </w:r>
      <w:r>
        <w:tab/>
        <w:t>0.9577848945855295</w:t>
      </w:r>
      <w:r>
        <w:tab/>
        <w:t>0.9740432577720207</w:t>
      </w:r>
      <w:r>
        <w:tab/>
        <w:t>0.9577592016303045</w:t>
      </w:r>
      <w:r>
        <w:tab/>
        <w:t>0.9783148151408451</w:t>
      </w:r>
      <w:r>
        <w:tab/>
        <w:t>0.9581652441664663</w:t>
      </w:r>
      <w:r>
        <w:tab/>
        <w:t>0.9783061246434058</w:t>
      </w:r>
      <w:r>
        <w:tab/>
        <w:t>0.9577896981312891</w:t>
      </w:r>
      <w:r>
        <w:tab/>
        <w:t>0.979100782627392</w:t>
      </w:r>
      <w:r>
        <w:tab/>
        <w:t>0.9574287210136266</w:t>
      </w:r>
      <w:r>
        <w:tab/>
        <w:t>0.9790039687364308</w:t>
      </w:r>
      <w:r>
        <w:tab/>
        <w:t>0.9601267084854014</w:t>
      </w:r>
      <w:r>
        <w:tab/>
        <w:t>0.9776695651157354</w:t>
      </w:r>
      <w:r>
        <w:tab/>
        <w:t>0.9770814161578205</w:t>
      </w:r>
      <w:r>
        <w:tab/>
        <w:t>0.9783317085537918</w:t>
      </w:r>
      <w:r>
        <w:tab/>
        <w:t>0.9770814161578205</w:t>
      </w:r>
      <w:r>
        <w:tab/>
        <w:t>0.9786192403376276</w:t>
      </w:r>
      <w:r>
        <w:tab/>
        <w:t>0.9781884377104377</w:t>
      </w:r>
      <w:r>
        <w:tab/>
        <w:t>0.9783194338797815</w:t>
      </w:r>
      <w:r>
        <w:tab/>
        <w:t>0.9782423092236231</w:t>
      </w:r>
      <w:r>
        <w:tab/>
        <w:t>0.9789853487863548</w:t>
      </w:r>
      <w:r>
        <w:tab/>
        <w:t>0.9574156672236809</w:t>
      </w:r>
      <w:r>
        <w:tab/>
        <w:t>0.9793676387988767</w:t>
      </w:r>
      <w:r>
        <w:tab/>
        <w:t>0.9727703148392779</w:t>
      </w:r>
      <w:r>
        <w:tab/>
        <w:t>0.9740577828054301</w:t>
      </w:r>
      <w:r>
        <w:tab/>
        <w:t>0.9714258963486455</w:t>
      </w:r>
      <w:r>
        <w:tab/>
        <w:t>0.978391290393493</w:t>
      </w:r>
      <w:r>
        <w:tab/>
        <w:t>0.9712842017005197</w:t>
      </w:r>
      <w:r>
        <w:tab/>
        <w:t>0.9712308685714285</w:t>
      </w:r>
      <w:r>
        <w:tab/>
        <w:t>0.9718742682363803</w:t>
      </w:r>
      <w:r>
        <w:tab/>
        <w:t>0.9777651418198321</w:t>
      </w:r>
      <w:r>
        <w:tab/>
        <w:t>0.9737174532157454</w:t>
      </w:r>
      <w:r>
        <w:tab/>
        <w:t>0.9787290145502646</w:t>
      </w:r>
      <w:r>
        <w:tab/>
        <w:t>0.9782788505747126</w:t>
      </w:r>
      <w:r>
        <w:tab/>
        <w:t>0.9786196331282954</w:t>
      </w:r>
      <w:r>
        <w:tab/>
        <w:t>0.9999147692307692</w:t>
      </w:r>
      <w:r>
        <w:tab/>
        <w:t>0.9579894403074707</w:t>
      </w:r>
      <w:r>
        <w:tab/>
        <w:t>0.978383952266258</w:t>
      </w:r>
      <w:r>
        <w:tab/>
        <w:t>0.9597122251832112</w:t>
      </w:r>
      <w:r>
        <w:tab/>
        <w:t>0.8853277127281346</w:t>
      </w:r>
      <w:r>
        <w:tab/>
        <w:t>0.9983741670172487</w:t>
      </w:r>
      <w:r>
        <w:tab/>
        <w:t>0.9594963963542885</w:t>
      </w:r>
      <w:r>
        <w:tab/>
        <w:t>0.9741725070729054</w:t>
      </w:r>
      <w:r>
        <w:tab/>
        <w:t>0.9798056849912741</w:t>
      </w:r>
      <w:r>
        <w:tab/>
        <w:t>0.9792938087843832</w:t>
      </w:r>
      <w:r>
        <w:tab/>
        <w:t>0.9785743946089263</w:t>
      </w:r>
      <w:r>
        <w:tab/>
        <w:t>0.9786560312635694</w:t>
      </w:r>
      <w:r>
        <w:tab/>
        <w:t>0.9983523445788245</w:t>
      </w:r>
      <w:r>
        <w:tab/>
        <w:t>0.9796701835456705</w:t>
      </w:r>
      <w:r>
        <w:tab/>
        <w:t>0.9601589849795176</w:t>
      </w:r>
      <w:r>
        <w:tab/>
        <w:t>0.9784014497492914</w:t>
      </w:r>
      <w:r>
        <w:tab/>
        <w:t>0.9783124934497817</w:t>
      </w:r>
      <w:r>
        <w:tab/>
        <w:t>0.9725947169394075</w:t>
      </w:r>
      <w:r>
        <w:tab/>
        <w:t>0.9783872167648986</w:t>
      </w:r>
      <w:r>
        <w:tab/>
        <w:t>0.978413038637852</w:t>
      </w:r>
      <w:r>
        <w:tab/>
        <w:t>0.9776043925859759</w:t>
      </w:r>
      <w:r>
        <w:tab/>
        <w:t>0.9783709457398126</w:t>
      </w:r>
      <w:r>
        <w:tab/>
        <w:t>0.9783194358527554</w:t>
      </w:r>
      <w:r>
        <w:tab/>
        <w:t>0.9783629389978216</w:t>
      </w:r>
      <w:r>
        <w:tab/>
        <w:t>0.8805903771097046</w:t>
      </w:r>
      <w:r>
        <w:lastRenderedPageBreak/>
        <w:tab/>
        <w:t>0.9776346040150011</w:t>
      </w:r>
      <w:r>
        <w:tab/>
        <w:t>0.9597444958563537</w:t>
      </w:r>
      <w:r>
        <w:tab/>
        <w:t>0.9597206242801198</w:t>
      </w:r>
      <w:r>
        <w:tab/>
        <w:t>0.9776031407146007</w:t>
      </w:r>
      <w:r>
        <w:tab/>
        <w:t>0.9777076323303319</w:t>
      </w:r>
      <w:r>
        <w:tab/>
        <w:t>0.9775994304635762</w:t>
      </w:r>
      <w:r>
        <w:tab/>
        <w:t>0.9600052510269285</w:t>
      </w:r>
      <w:r>
        <w:tab/>
        <w:t>0.9785297844827586</w:t>
      </w:r>
      <w:r>
        <w:tab/>
        <w:t>0.9773088886255926</w:t>
      </w:r>
      <w:r>
        <w:tab/>
        <w:t>0.9772983562292754</w:t>
      </w:r>
      <w:r>
        <w:tab/>
        <w:t>0.8862232243902439</w:t>
      </w:r>
      <w:r>
        <w:tab/>
        <w:t>0.9600349463347796</w:t>
      </w:r>
      <w:r>
        <w:tab/>
        <w:t>0.9598973529411765</w:t>
      </w:r>
      <w:r>
        <w:tab/>
        <w:t>0.9775084062431304</w:t>
      </w:r>
      <w:r>
        <w:tab/>
        <w:t>0.8868600723065799</w:t>
      </w:r>
      <w:r>
        <w:tab/>
        <w:t>0.8858797124600638</w:t>
      </w:r>
      <w:r>
        <w:tab/>
        <w:t>0.8787659025270759</w:t>
      </w:r>
      <w:r>
        <w:tab/>
        <w:t>0.8855646104057755</w:t>
      </w:r>
      <w:r>
        <w:tab/>
        <w:t>0.9783943546255508</w:t>
      </w:r>
      <w:r>
        <w:tab/>
        <w:t>0.9782666041482788</w:t>
      </w:r>
      <w:r>
        <w:tab/>
        <w:t>0.9793605622402101</w:t>
      </w:r>
      <w:r>
        <w:tab/>
        <w:t>0.9763144832468145</w:t>
      </w:r>
      <w:r>
        <w:tab/>
        <w:t>0.9714133633562456</w:t>
      </w:r>
      <w:r>
        <w:tab/>
        <w:t>0.9517958361942128</w:t>
      </w:r>
      <w:r>
        <w:tab/>
        <w:t>0.9778975698262592</w:t>
      </w:r>
      <w:r>
        <w:tab/>
        <w:t>0.977680302094818</w:t>
      </w:r>
      <w:r>
        <w:tab/>
        <w:t>0.9779269620811288</w:t>
      </w:r>
      <w:r>
        <w:tab/>
        <w:t>0.9780199889940567</w:t>
      </w:r>
      <w:r>
        <w:tab/>
        <w:t>0.9776659572121748</w:t>
      </w:r>
      <w:r>
        <w:tab/>
        <w:t>0.9777249701920953</w:t>
      </w:r>
      <w:r>
        <w:tab/>
        <w:t>0.9852892025664528</w:t>
      </w:r>
      <w:r>
        <w:tab/>
        <w:t>0.9852277190574239</w:t>
      </w:r>
      <w:r>
        <w:tab/>
        <w:t>0.9853339061784898</w:t>
      </w:r>
      <w:r>
        <w:tab/>
        <w:t>0.985247108874657</w:t>
      </w:r>
      <w:r>
        <w:tab/>
        <w:t>0.9852614874141875</w:t>
      </w:r>
      <w:r>
        <w:tab/>
        <w:t>0.9848775051879181</w:t>
      </w:r>
      <w:r>
        <w:tab/>
        <w:t>0.9851524868209949</w:t>
      </w:r>
      <w:r>
        <w:tab/>
        <w:t>0.9783678763258858</w:t>
      </w:r>
      <w:r>
        <w:tab/>
        <w:t>0.9782622252374491</w:t>
      </w:r>
    </w:p>
    <w:p w14:paraId="46CE9E0C" w14:textId="77777777" w:rsidR="00C22B2C" w:rsidRDefault="00C22B2C" w:rsidP="00C22B2C">
      <w:r>
        <w:t>GCA_002333805</w:t>
      </w:r>
      <w:r>
        <w:tab/>
        <w:t>0.8706479538904899</w:t>
      </w:r>
      <w:r>
        <w:tab/>
        <w:t>0.9572801907291164</w:t>
      </w:r>
      <w:r>
        <w:tab/>
        <w:t>0.9978708614393127</w:t>
      </w:r>
      <w:r>
        <w:tab/>
        <w:t>0.9989832347863618</w:t>
      </w:r>
      <w:r>
        <w:tab/>
        <w:t>0.998954157105031</w:t>
      </w:r>
      <w:r>
        <w:tab/>
        <w:t>0.9581125194254768</w:t>
      </w:r>
      <w:r>
        <w:tab/>
        <w:t>0.8770159455084974</w:t>
      </w:r>
      <w:r>
        <w:tab/>
        <w:t>0.9582817953576505</w:t>
      </w:r>
      <w:r>
        <w:tab/>
        <w:t>0.9585105033718689</w:t>
      </w:r>
      <w:r>
        <w:tab/>
        <w:t>0.9578858129882812</w:t>
      </w:r>
      <w:r>
        <w:tab/>
        <w:t>0.8709521168631473</w:t>
      </w:r>
      <w:r>
        <w:tab/>
        <w:t>0.9589518891268142</w:t>
      </w:r>
      <w:r>
        <w:tab/>
        <w:t>0.8709434146341464</w:t>
      </w:r>
      <w:r>
        <w:tab/>
        <w:t>0.9990471302285469</w:t>
      </w:r>
      <w:r>
        <w:tab/>
        <w:t>0.9580394433399602</w:t>
      </w:r>
      <w:r>
        <w:tab/>
        <w:t>0.8756609483443708</w:t>
      </w:r>
      <w:r>
        <w:tab/>
        <w:t>0.9573071634146341</w:t>
      </w:r>
      <w:r>
        <w:tab/>
        <w:t>0.999433789604473</w:t>
      </w:r>
      <w:r>
        <w:tab/>
        <w:t>0.957373872985326</w:t>
      </w:r>
      <w:r>
        <w:tab/>
        <w:t>0.9993194697128485</w:t>
      </w:r>
      <w:r>
        <w:tab/>
        <w:t>0.9573767521367522</w:t>
      </w:r>
      <w:r>
        <w:tab/>
        <w:t>0.9994141947565544</w:t>
      </w:r>
      <w:r>
        <w:tab/>
        <w:t>0.9581112391093902</w:t>
      </w:r>
      <w:r>
        <w:tab/>
        <w:t>0.99938492</w:t>
      </w:r>
      <w:r>
        <w:tab/>
        <w:t>0.9583836021505375</w:t>
      </w:r>
      <w:r>
        <w:tab/>
        <w:t>0.9995177404737384</w:t>
      </w:r>
      <w:r>
        <w:tab/>
        <w:t>0.958323972201902</w:t>
      </w:r>
      <w:r>
        <w:tab/>
        <w:t>0.9990162452431289</w:t>
      </w:r>
      <w:r>
        <w:tab/>
        <w:t>0.9588533628318585</w:t>
      </w:r>
      <w:r>
        <w:tab/>
        <w:t>0.9993481616741896</w:t>
      </w:r>
      <w:r>
        <w:tab/>
        <w:t>0.9584431736231168</w:t>
      </w:r>
      <w:r>
        <w:tab/>
        <w:t>0.9993021701602959</w:t>
      </w:r>
      <w:r>
        <w:tab/>
        <w:t>0.958175203685742</w:t>
      </w:r>
      <w:r>
        <w:tab/>
        <w:t>0.959320451145959</w:t>
      </w:r>
      <w:r>
        <w:tab/>
        <w:t>0.9569902283770649</w:t>
      </w:r>
      <w:r>
        <w:tab/>
        <w:t>0.9990864618644066</w:t>
      </w:r>
      <w:r>
        <w:tab/>
        <w:t>0.9580618261933905</w:t>
      </w:r>
      <w:r>
        <w:tab/>
        <w:t>0.9994940318906608</w:t>
      </w:r>
      <w:r>
        <w:tab/>
        <w:t>0.9582653193564116</w:t>
      </w:r>
      <w:r>
        <w:tab/>
        <w:t>0.9996517365149389</w:t>
      </w:r>
      <w:r>
        <w:tab/>
        <w:t>0.9581556758080314</w:t>
      </w:r>
      <w:r>
        <w:tab/>
        <w:t>0.9993838913934426</w:t>
      </w:r>
      <w:r>
        <w:tab/>
        <w:t>0.9576838407208962</w:t>
      </w:r>
      <w:r>
        <w:tab/>
        <w:t>0.9996743689903846</w:t>
      </w:r>
      <w:r>
        <w:tab/>
        <w:t>0.9582958836416748</w:t>
      </w:r>
      <w:r>
        <w:tab/>
        <w:t>0.9993173296947645</w:t>
      </w:r>
      <w:r>
        <w:tab/>
        <w:t>0.9576718184007709</w:t>
      </w:r>
      <w:r>
        <w:tab/>
        <w:t>0.9993514634146342</w:t>
      </w:r>
      <w:r>
        <w:tab/>
        <w:t>0.9575141623360555</w:t>
      </w:r>
      <w:r>
        <w:tab/>
        <w:t>1.0</w:t>
      </w:r>
      <w:r>
        <w:tab/>
        <w:t>0.9576323106423777</w:t>
      </w:r>
      <w:r>
        <w:tab/>
        <w:t>0.9994673078520979</w:t>
      </w:r>
      <w:r>
        <w:tab/>
        <w:t>0.958006819960861</w:t>
      </w:r>
      <w:r>
        <w:tab/>
        <w:t>0.999395187032419</w:t>
      </w:r>
      <w:r>
        <w:tab/>
        <w:t>0.9581325665859565</w:t>
      </w:r>
      <w:r>
        <w:tab/>
        <w:t>0.9991143980904942</w:t>
      </w:r>
      <w:r>
        <w:tab/>
        <w:t>0.9579579394991322</w:t>
      </w:r>
      <w:r>
        <w:tab/>
        <w:t>0.9995654034729315</w:t>
      </w:r>
      <w:r>
        <w:tab/>
        <w:t>0.9578286798029558</w:t>
      </w:r>
      <w:r>
        <w:tab/>
        <w:t>0.9990864448629421</w:t>
      </w:r>
      <w:r>
        <w:tab/>
        <w:t>0.8755008666843361</w:t>
      </w:r>
      <w:r>
        <w:tab/>
        <w:t>0.9991656042579838</w:t>
      </w:r>
      <w:r>
        <w:tab/>
        <w:t>0.9569248711089494</w:t>
      </w:r>
      <w:r>
        <w:tab/>
        <w:t>0.9995523545872478</w:t>
      </w:r>
      <w:r>
        <w:tab/>
        <w:t>0.9579790265918517</w:t>
      </w:r>
      <w:r>
        <w:tab/>
        <w:t>0.9996606618240518</w:t>
      </w:r>
      <w:r>
        <w:tab/>
        <w:t>0.9580162332065907</w:t>
      </w:r>
      <w:r>
        <w:tab/>
        <w:t>0.9990567477646081</w:t>
      </w:r>
      <w:r>
        <w:tab/>
        <w:t>0.958251237745098</w:t>
      </w:r>
      <w:r>
        <w:tab/>
        <w:t>0.9989847028262677</w:t>
      </w:r>
      <w:r>
        <w:tab/>
        <w:t>0.9574046926829268</w:t>
      </w:r>
      <w:r>
        <w:tab/>
        <w:t>0.9995119622876089</w:t>
      </w:r>
      <w:r>
        <w:tab/>
        <w:t>0.9581050490677134</w:t>
      </w:r>
      <w:r>
        <w:tab/>
        <w:t>0.9994700997920998</w:t>
      </w:r>
      <w:r>
        <w:tab/>
        <w:t>0.9584338357511679</w:t>
      </w:r>
      <w:r>
        <w:tab/>
        <w:t>0.9994670672776504</w:t>
      </w:r>
      <w:r>
        <w:tab/>
        <w:t>0.9582250024342746</w:t>
      </w:r>
      <w:r>
        <w:tab/>
        <w:t>0.9995190484922576</w:t>
      </w:r>
      <w:r>
        <w:tab/>
        <w:t>0.9577818472119873</w:t>
      </w:r>
      <w:r>
        <w:tab/>
        <w:t>0.9997174874974996</w:t>
      </w:r>
      <w:r>
        <w:tab/>
        <w:t>0.9578494238377843</w:t>
      </w:r>
      <w:r>
        <w:tab/>
        <w:t>0.9986692564971752</w:t>
      </w:r>
      <w:r>
        <w:tab/>
        <w:t>0.9579522509861934</w:t>
      </w:r>
      <w:r>
        <w:tab/>
        <w:t>0.9579859001910219</w:t>
      </w:r>
      <w:r>
        <w:tab/>
        <w:t>0.9582443455882352</w:t>
      </w:r>
      <w:r>
        <w:tab/>
        <w:t>0.9579859001910219</w:t>
      </w:r>
      <w:r>
        <w:tab/>
        <w:t>0.9584310292311472</w:t>
      </w:r>
      <w:r>
        <w:tab/>
        <w:t>0.9580701781844451</w:t>
      </w:r>
      <w:r>
        <w:tab/>
        <w:t>0.9581175447508468</w:t>
      </w:r>
      <w:r>
        <w:tab/>
        <w:t>0.9577007771896053</w:t>
      </w:r>
      <w:r>
        <w:tab/>
        <w:t>0.9575356364956438</w:t>
      </w:r>
      <w:r>
        <w:tab/>
        <w:t>0.999613355263158</w:t>
      </w:r>
      <w:r>
        <w:tab/>
        <w:t>0.9579027633851468</w:t>
      </w:r>
      <w:r>
        <w:tab/>
        <w:t>0.9557022043138185</w:t>
      </w:r>
      <w:r>
        <w:tab/>
        <w:t>0.9581591905111276</w:t>
      </w:r>
      <w:r>
        <w:lastRenderedPageBreak/>
        <w:tab/>
        <w:t>0.9571150442043224</w:t>
      </w:r>
      <w:r>
        <w:tab/>
        <w:t>0.9583015871470301</w:t>
      </w:r>
      <w:r>
        <w:tab/>
        <w:t>0.9557074258629072</w:t>
      </w:r>
      <w:r>
        <w:tab/>
        <w:t>0.9576215429262395</w:t>
      </w:r>
      <w:r>
        <w:tab/>
        <w:t>0.9575470226070226</w:t>
      </w:r>
      <w:r>
        <w:tab/>
        <w:t>0.9576854507696068</w:t>
      </w:r>
      <w:r>
        <w:tab/>
        <w:t>0.9578278051181102</w:t>
      </w:r>
      <w:r>
        <w:tab/>
        <w:t>0.9577240312124851</w:t>
      </w:r>
      <w:r>
        <w:tab/>
        <w:t>0.958105785225049</w:t>
      </w:r>
      <w:r>
        <w:tab/>
        <w:t>0.957184744351962</w:t>
      </w:r>
      <w:r>
        <w:tab/>
        <w:t>0.9575408041186565</w:t>
      </w:r>
      <w:r>
        <w:tab/>
        <w:t>0.9988110185967878</w:t>
      </w:r>
      <w:r>
        <w:tab/>
        <w:t>0.9583736594291291</w:t>
      </w:r>
      <w:r>
        <w:tab/>
        <w:t>0.9897252129864148</w:t>
      </w:r>
      <w:r>
        <w:tab/>
        <w:t>0.8740388097713099</w:t>
      </w:r>
      <w:r>
        <w:tab/>
        <w:t>0.9579958024691358</w:t>
      </w:r>
      <w:r>
        <w:tab/>
        <w:t>0.9970813799203893</w:t>
      </w:r>
      <w:r>
        <w:tab/>
        <w:t>0.9581758370480438</w:t>
      </w:r>
      <w:r>
        <w:tab/>
        <w:t>0.9570300859317458</w:t>
      </w:r>
      <w:r>
        <w:tab/>
        <w:t>0.958279923096006</w:t>
      </w:r>
      <w:r>
        <w:tab/>
        <w:t>0.9573750390434357</w:t>
      </w:r>
      <w:r>
        <w:tab/>
        <w:t>0.9569041700696612</w:t>
      </w:r>
      <w:r>
        <w:tab/>
        <w:t>0.9580703284399104</w:t>
      </w:r>
      <w:r>
        <w:tab/>
        <w:t>0.958407638483965</w:t>
      </w:r>
      <w:r>
        <w:tab/>
        <w:t>0.9893318394570559</w:t>
      </w:r>
      <w:r>
        <w:tab/>
        <w:t>0.9576532422630561</w:t>
      </w:r>
      <w:r>
        <w:tab/>
        <w:t>0.9576042263056093</w:t>
      </w:r>
      <w:r>
        <w:tab/>
        <w:t>0.9578006842999273</w:t>
      </w:r>
      <w:r>
        <w:tab/>
        <w:t>0.9576159052453468</w:t>
      </w:r>
      <w:r>
        <w:tab/>
        <w:t>0.9576045915901402</w:t>
      </w:r>
      <w:r>
        <w:tab/>
        <w:t>0.9572156470881035</w:t>
      </w:r>
      <w:r>
        <w:tab/>
        <w:t>0.9576655646718146</w:t>
      </w:r>
      <w:r>
        <w:tab/>
        <w:t>0.9576662958494209</w:t>
      </w:r>
      <w:r>
        <w:tab/>
        <w:t>0.9576704490584258</w:t>
      </w:r>
      <w:r>
        <w:tab/>
        <w:t>0.876681031096563</w:t>
      </w:r>
      <w:r>
        <w:tab/>
        <w:t>0.9577843832276938</w:t>
      </w:r>
      <w:r>
        <w:tab/>
        <w:t>0.9991451794982701</w:t>
      </w:r>
      <w:r>
        <w:tab/>
        <w:t>0.9991523520518358</w:t>
      </w:r>
      <w:r>
        <w:tab/>
        <w:t>0.9577939239580795</w:t>
      </w:r>
      <w:r>
        <w:tab/>
        <w:t>0.957802332276165</w:t>
      </w:r>
      <w:r>
        <w:tab/>
        <w:t>0.9577935153583619</w:t>
      </w:r>
      <w:r>
        <w:tab/>
        <w:t>0.999179098962835</w:t>
      </w:r>
      <w:r>
        <w:tab/>
        <w:t>0.9577682637524558</w:t>
      </w:r>
      <w:r>
        <w:tab/>
        <w:t>0.957661565731167</w:t>
      </w:r>
      <w:r>
        <w:tab/>
        <w:t>0.9576941067913386</w:t>
      </w:r>
      <w:r>
        <w:tab/>
        <w:t>0.8767161409483888</w:t>
      </w:r>
      <w:r>
        <w:tab/>
        <w:t>0.9991413442835533</w:t>
      </w:r>
      <w:r>
        <w:tab/>
        <w:t>0.9991424762110728</w:t>
      </w:r>
      <w:r>
        <w:tab/>
        <w:t>0.9578408367894609</w:t>
      </w:r>
      <w:r>
        <w:tab/>
        <w:t>0.8797653036848793</w:t>
      </w:r>
      <w:r>
        <w:tab/>
        <w:t>0.8765862383859835</w:t>
      </w:r>
      <w:r>
        <w:tab/>
        <w:t>0.8764311710037176</w:t>
      </w:r>
      <w:r>
        <w:tab/>
        <w:t>0.8776249837750136</w:t>
      </w:r>
      <w:r>
        <w:tab/>
        <w:t>0.9592481007025763</w:t>
      </w:r>
      <w:r>
        <w:tab/>
        <w:t>0.9591742410714287</w:t>
      </w:r>
      <w:r>
        <w:tab/>
        <w:t>0.9575609123999032</w:t>
      </w:r>
      <w:r>
        <w:tab/>
        <w:t>0.957832843137255</w:t>
      </w:r>
      <w:r>
        <w:tab/>
        <w:t>0.9571796762234306</w:t>
      </w:r>
      <w:r>
        <w:tab/>
        <w:t>0.9443137166115493</w:t>
      </w:r>
      <w:r>
        <w:tab/>
        <w:t>0.9580600535931791</w:t>
      </w:r>
      <w:r>
        <w:tab/>
        <w:t>0.9578458016569201</w:t>
      </w:r>
      <w:r>
        <w:tab/>
        <w:t>0.9581574572962421</w:t>
      </w:r>
      <w:r>
        <w:tab/>
        <w:t>0.9580980161250918</w:t>
      </w:r>
      <w:r>
        <w:tab/>
        <w:t>0.9578141459248413</w:t>
      </w:r>
      <w:r>
        <w:tab/>
        <w:t>0.9578153567937439</w:t>
      </w:r>
      <w:r>
        <w:tab/>
        <w:t>0.9577104370370372</w:t>
      </w:r>
      <w:r>
        <w:tab/>
        <w:t>0.9578364136061128</w:t>
      </w:r>
      <w:r>
        <w:tab/>
        <w:t>0.9581684542977458</w:t>
      </w:r>
      <w:r>
        <w:tab/>
        <w:t>0.9582149158415842</w:t>
      </w:r>
      <w:r>
        <w:tab/>
        <w:t>0.9576690036991368</w:t>
      </w:r>
      <w:r>
        <w:tab/>
        <w:t>0.9584316732968672</w:t>
      </w:r>
      <w:r>
        <w:tab/>
        <w:t>0.9581536320871503</w:t>
      </w:r>
      <w:r>
        <w:tab/>
        <w:t>0.9582969629629631</w:t>
      </w:r>
      <w:r>
        <w:tab/>
        <w:t>0.9582868733020499</w:t>
      </w:r>
    </w:p>
    <w:p w14:paraId="7F921603" w14:textId="77777777" w:rsidR="00C22B2C" w:rsidRDefault="00C22B2C" w:rsidP="00C22B2C">
      <w:r>
        <w:t>GCA_015684055</w:t>
      </w:r>
      <w:r>
        <w:tab/>
        <w:t>0.8774899112863479</w:t>
      </w:r>
      <w:r>
        <w:tab/>
        <w:t>0.987069407710532</w:t>
      </w:r>
      <w:r>
        <w:tab/>
        <w:t>0.9559666456551102</w:t>
      </w:r>
      <w:r>
        <w:tab/>
        <w:t>0.9589805278396436</w:t>
      </w:r>
      <w:r>
        <w:tab/>
        <w:t>0.9561141644815256</w:t>
      </w:r>
      <w:r>
        <w:tab/>
        <w:t>0.987944445887446</w:t>
      </w:r>
      <w:r>
        <w:tab/>
        <w:t>0.8844004446119067</w:t>
      </w:r>
      <w:r>
        <w:tab/>
        <w:t>0.9778102696777022</w:t>
      </w:r>
      <w:r>
        <w:tab/>
        <w:t>0.9879548615111898</w:t>
      </w:r>
      <w:r>
        <w:tab/>
        <w:t>0.9994615347303066</w:t>
      </w:r>
      <w:r>
        <w:tab/>
        <w:t>0.87928680398056</w:t>
      </w:r>
      <w:r>
        <w:tab/>
        <w:t>0.9883225234641639</w:t>
      </w:r>
      <w:r>
        <w:tab/>
        <w:t>0.8791646160983531</w:t>
      </w:r>
      <w:r>
        <w:tab/>
        <w:t>0.9585858569832404</w:t>
      </w:r>
      <w:r>
        <w:tab/>
        <w:t>0.9693174008175041</w:t>
      </w:r>
      <w:r>
        <w:tab/>
        <w:t>0.8825261598785733</w:t>
      </w:r>
      <w:r>
        <w:tab/>
        <w:t>0.9870404797047971</w:t>
      </w:r>
      <w:r>
        <w:tab/>
        <w:t>0.9557876753030664</w:t>
      </w:r>
      <w:r>
        <w:tab/>
        <w:t>0.9875166624068158</w:t>
      </w:r>
      <w:r>
        <w:tab/>
        <w:t>0.9559892102736437</w:t>
      </w:r>
      <w:r>
        <w:tab/>
        <w:t>0.9752886601761707</w:t>
      </w:r>
      <w:r>
        <w:tab/>
        <w:t>0.9560924762357415</w:t>
      </w:r>
      <w:r>
        <w:tab/>
        <w:t>0.9879093687778014</w:t>
      </w:r>
      <w:r>
        <w:tab/>
        <w:t>0.956072611725132</w:t>
      </w:r>
      <w:r>
        <w:tab/>
        <w:t>0.9883441594265857</w:t>
      </w:r>
      <w:r>
        <w:tab/>
        <w:t>0.955950879695673</w:t>
      </w:r>
      <w:r>
        <w:tab/>
        <w:t>0.9887514558979809</w:t>
      </w:r>
      <w:r>
        <w:tab/>
        <w:t>0.9557269465648855</w:t>
      </w:r>
      <w:r>
        <w:tab/>
        <w:t>0.98819899516502</w:t>
      </w:r>
      <w:r>
        <w:tab/>
        <w:t>0.9558052789598108</w:t>
      </w:r>
      <w:r>
        <w:tab/>
        <w:t>0.9901154603717156</w:t>
      </w:r>
      <w:r>
        <w:tab/>
        <w:t>0.9558393856084151</w:t>
      </w:r>
      <w:r>
        <w:tab/>
        <w:t>0.9880295309847199</w:t>
      </w:r>
      <w:r>
        <w:tab/>
        <w:t>0.9877349248035916</w:t>
      </w:r>
      <w:r>
        <w:tab/>
        <w:t>0.9722057975460123</w:t>
      </w:r>
      <w:r>
        <w:tab/>
        <w:t>0.9562866315789476</w:t>
      </w:r>
      <w:r>
        <w:tab/>
        <w:t>0.9720945409652078</w:t>
      </w:r>
      <w:r>
        <w:tab/>
        <w:t>0.9561485771875741</w:t>
      </w:r>
      <w:r>
        <w:tab/>
        <w:t>0.987954901793339</w:t>
      </w:r>
      <w:r>
        <w:tab/>
        <w:t>0.9557945190262349</w:t>
      </w:r>
      <w:r>
        <w:tab/>
        <w:t>0.9721547056189838</w:t>
      </w:r>
      <w:r>
        <w:tab/>
        <w:t>0.9558294042553191</w:t>
      </w:r>
      <w:r>
        <w:tab/>
        <w:t>0.9692651163337251</w:t>
      </w:r>
      <w:r>
        <w:tab/>
        <w:t>0.9557218132387708</w:t>
      </w:r>
      <w:r>
        <w:tab/>
        <w:t>0.9878792695911414</w:t>
      </w:r>
      <w:r>
        <w:tab/>
        <w:t>0.9556793038124556</w:t>
      </w:r>
      <w:r>
        <w:tab/>
        <w:t>0.9898630458676813</w:t>
      </w:r>
      <w:r>
        <w:tab/>
        <w:t>0.955744037458511</w:t>
      </w:r>
      <w:r>
        <w:tab/>
        <w:t>0.9779817660142348</w:t>
      </w:r>
      <w:r>
        <w:tab/>
        <w:t>0.9557171114265437</w:t>
      </w:r>
      <w:r>
        <w:tab/>
        <w:t>1.0</w:t>
      </w:r>
      <w:r>
        <w:tab/>
        <w:t>0.9562305716318785</w:t>
      </w:r>
      <w:r>
        <w:tab/>
        <w:t>0.9721024017857144</w:t>
      </w:r>
      <w:r>
        <w:tab/>
        <w:t>0.9562344924098671</w:t>
      </w:r>
      <w:r>
        <w:tab/>
        <w:t>0.987873161795849</w:t>
      </w:r>
      <w:r>
        <w:tab/>
        <w:t>0.9556482269837533</w:t>
      </w:r>
      <w:r>
        <w:tab/>
        <w:t>0.9879312537377188</w:t>
      </w:r>
      <w:r>
        <w:tab/>
        <w:t>0.9557212271540471</w:t>
      </w:r>
      <w:r>
        <w:lastRenderedPageBreak/>
        <w:tab/>
        <w:t>0.9992555257009346</w:t>
      </w:r>
      <w:r>
        <w:tab/>
        <w:t>0.9557340824058728</w:t>
      </w:r>
      <w:r>
        <w:tab/>
        <w:t>0.8769200420278433</w:t>
      </w:r>
      <w:r>
        <w:tab/>
        <w:t>0.955732701108752</w:t>
      </w:r>
      <w:r>
        <w:tab/>
        <w:t>0.9778171628526994</w:t>
      </w:r>
      <w:r>
        <w:tab/>
        <w:t>0.9556670793950851</w:t>
      </w:r>
      <w:r>
        <w:tab/>
        <w:t>0.972094566911601</w:t>
      </w:r>
      <w:r>
        <w:tab/>
        <w:t>0.9557594126006632</w:t>
      </w:r>
      <w:r>
        <w:tab/>
        <w:t>0.9859945821791322</w:t>
      </w:r>
      <w:r>
        <w:tab/>
        <w:t>0.9557673221855865</w:t>
      </w:r>
      <w:r>
        <w:tab/>
        <w:t>0.9714625299069561</w:t>
      </w:r>
      <w:r>
        <w:tab/>
        <w:t>0.9557251684334511</w:t>
      </w:r>
      <w:r>
        <w:tab/>
        <w:t>0.9861906745588566</w:t>
      </w:r>
      <w:r>
        <w:tab/>
        <w:t>0.9558099269040321</w:t>
      </w:r>
      <w:r>
        <w:tab/>
        <w:t>0.9720710720680394</w:t>
      </w:r>
      <w:r>
        <w:tab/>
        <w:t>0.9558658996212123</w:t>
      </w:r>
      <w:r>
        <w:tab/>
        <w:t>0.9887030711369009</w:t>
      </w:r>
      <w:r>
        <w:tab/>
        <w:t>0.9561843327802798</w:t>
      </w:r>
      <w:r>
        <w:tab/>
        <w:t>0.9878707707047051</w:t>
      </w:r>
      <w:r>
        <w:tab/>
        <w:t>0.9557505828220859</w:t>
      </w:r>
      <w:r>
        <w:tab/>
        <w:t>0.9994118069259044</w:t>
      </w:r>
      <w:r>
        <w:tab/>
        <w:t>0.9556461720226844</w:t>
      </w:r>
      <w:r>
        <w:tab/>
        <w:t>0.9993121699038651</w:t>
      </w:r>
      <w:r>
        <w:tab/>
        <w:t>0.9576561040145986</w:t>
      </w:r>
      <w:r>
        <w:tab/>
        <w:t>0.9863516819914778</w:t>
      </w:r>
      <w:r>
        <w:tab/>
        <w:t>0.9859766354733406</w:t>
      </w:r>
      <w:r>
        <w:tab/>
        <w:t>0.9879430826906598</w:t>
      </w:r>
      <w:r>
        <w:tab/>
        <w:t>0.9859766354733406</w:t>
      </w:r>
      <w:r>
        <w:tab/>
        <w:t>0.9881448051382539</w:t>
      </w:r>
      <w:r>
        <w:tab/>
        <w:t>0.9864279070256626</w:t>
      </w:r>
      <w:r>
        <w:tab/>
        <w:t>0.9879410972251641</w:t>
      </w:r>
      <w:r>
        <w:tab/>
        <w:t>0.9871930523571584</w:t>
      </w:r>
      <w:r>
        <w:tab/>
        <w:t>0.9873972036082475</w:t>
      </w:r>
      <w:r>
        <w:tab/>
        <w:t>0.9556071051390853</w:t>
      </w:r>
      <w:r>
        <w:tab/>
        <w:t>0.9995765953723508</w:t>
      </w:r>
      <w:r>
        <w:tab/>
        <w:t>0.9708148319511131</w:t>
      </w:r>
      <w:r>
        <w:tab/>
        <w:t>0.9722045822162645</w:t>
      </w:r>
      <w:r>
        <w:tab/>
        <w:t>0.9685271489766778</w:t>
      </w:r>
      <w:r>
        <w:tab/>
        <w:t>0.9879193931005112</w:t>
      </w:r>
      <w:r>
        <w:tab/>
        <w:t>0.9680274330042313</w:t>
      </w:r>
      <w:r>
        <w:tab/>
        <w:t>0.969265368986455</w:t>
      </w:r>
      <w:r>
        <w:tab/>
        <w:t>0.9699091747002117</w:t>
      </w:r>
      <w:r>
        <w:tab/>
        <w:t>0.9889391095890412</w:t>
      </w:r>
      <w:r>
        <w:tab/>
        <w:t>0.9722309045335658</w:t>
      </w:r>
      <w:r>
        <w:tab/>
        <w:t>0.9876543704340353</w:t>
      </w:r>
      <w:r>
        <w:tab/>
        <w:t>0.98843657014157</w:t>
      </w:r>
      <w:r>
        <w:tab/>
        <w:t>0.9876231030042918</w:t>
      </w:r>
      <w:r>
        <w:tab/>
        <w:t>0.9779311206706376</w:t>
      </w:r>
      <w:r>
        <w:tab/>
        <w:t>0.9560087054098747</w:t>
      </w:r>
      <w:r>
        <w:tab/>
        <w:t>0.988807617120954</w:t>
      </w:r>
      <w:r>
        <w:tab/>
        <w:t>0.95841586627513</w:t>
      </w:r>
      <w:r>
        <w:tab/>
        <w:t>0.883226972757163</w:t>
      </w:r>
      <w:r>
        <w:tab/>
        <w:t>0.9771117267637177</w:t>
      </w:r>
      <w:r>
        <w:tab/>
        <w:t>0.9578620217441592</w:t>
      </w:r>
      <w:r>
        <w:tab/>
        <w:t>0.9719152270160379</w:t>
      </w:r>
      <w:r>
        <w:tab/>
        <w:t>0.9879874177908938</w:t>
      </w:r>
      <w:r>
        <w:tab/>
        <w:t>0.987348799140709</w:t>
      </w:r>
      <w:r>
        <w:tab/>
        <w:t>0.987160518918919</w:t>
      </w:r>
      <w:r>
        <w:tab/>
        <w:t>0.9873880893970893</w:t>
      </w:r>
      <w:r>
        <w:tab/>
        <w:t>0.9770578134176644</w:t>
      </w:r>
      <w:r>
        <w:tab/>
        <w:t>0.9865914357157742</w:t>
      </w:r>
      <w:r>
        <w:tab/>
        <w:t>0.9581721859180856</w:t>
      </w:r>
      <w:r>
        <w:tab/>
        <w:t>0.9979789853639242</w:t>
      </w:r>
      <w:r>
        <w:tab/>
        <w:t>0.9980036084718924</w:t>
      </w:r>
      <w:r>
        <w:tab/>
        <w:t>0.9706267270318022</w:t>
      </w:r>
      <w:r>
        <w:tab/>
        <w:t>0.9979734349030471</w:t>
      </w:r>
      <w:r>
        <w:tab/>
        <w:t>0.9980570627847098</w:t>
      </w:r>
      <w:r>
        <w:tab/>
        <w:t>0.9971066097213749</w:t>
      </w:r>
      <w:r>
        <w:tab/>
        <w:t>0.9979865519968367</w:t>
      </w:r>
      <w:r>
        <w:tab/>
        <w:t>0.9979818438735177</w:t>
      </w:r>
      <w:r>
        <w:tab/>
        <w:t>0.9976551604014958</w:t>
      </w:r>
      <w:r>
        <w:tab/>
        <w:t>0.8760283391281091</w:t>
      </w:r>
      <w:r>
        <w:tab/>
        <w:t>0.9985717880531852</w:t>
      </w:r>
      <w:r>
        <w:tab/>
        <w:t>0.9572230840488025</w:t>
      </w:r>
      <w:r>
        <w:tab/>
        <w:t>0.9571942346823423</w:t>
      </w:r>
      <w:r>
        <w:tab/>
        <w:t>0.9985324254983224</w:t>
      </w:r>
      <w:r>
        <w:tab/>
        <w:t>0.998511673549656</w:t>
      </w:r>
      <w:r>
        <w:tab/>
        <w:t>0.9985322281428854</w:t>
      </w:r>
      <w:r>
        <w:tab/>
        <w:t>0.9574922164832697</w:t>
      </w:r>
      <w:r>
        <w:tab/>
        <w:t>0.9864435426695843</w:t>
      </w:r>
      <w:r>
        <w:tab/>
        <w:t>0.9871881840408979</w:t>
      </w:r>
      <w:r>
        <w:tab/>
        <w:t>0.9872650011108642</w:t>
      </w:r>
      <w:r>
        <w:tab/>
        <w:t>0.8831759077306732</w:t>
      </w:r>
      <w:r>
        <w:tab/>
        <w:t>0.9574980103417267</w:t>
      </w:r>
      <w:r>
        <w:tab/>
        <w:t>0.9575873068283918</w:t>
      </w:r>
      <w:r>
        <w:tab/>
        <w:t>0.9987788576519502</w:t>
      </w:r>
      <w:r>
        <w:tab/>
        <w:t>0.8853035273074172</w:t>
      </w:r>
      <w:r>
        <w:tab/>
        <w:t>0.8827113602015115</w:t>
      </w:r>
      <w:r>
        <w:tab/>
        <w:t>0.8758275091098386</w:t>
      </w:r>
      <w:r>
        <w:tab/>
        <w:t>0.8829210911392406</w:t>
      </w:r>
      <w:r>
        <w:tab/>
        <w:t>0.9875727923322685</w:t>
      </w:r>
      <w:r>
        <w:tab/>
        <w:t>0.9874218348623853</w:t>
      </w:r>
      <w:r>
        <w:tab/>
        <w:t>0.9892595715213157</w:t>
      </w:r>
      <w:r>
        <w:tab/>
        <w:t>0.9857445539599651</w:t>
      </w:r>
      <w:r>
        <w:tab/>
        <w:t>0.969840562635249</w:t>
      </w:r>
      <w:r>
        <w:tab/>
        <w:t>0.9495625147637796</w:t>
      </w:r>
      <w:r>
        <w:tab/>
        <w:t>0.9983504283749264</w:t>
      </w:r>
      <w:r>
        <w:tab/>
        <w:t>0.9983069859210787</w:t>
      </w:r>
      <w:r>
        <w:tab/>
        <w:t>0.9983916686343959</w:t>
      </w:r>
      <w:r>
        <w:tab/>
        <w:t>0.9984731682389938</w:t>
      </w:r>
      <w:r>
        <w:tab/>
        <w:t>0.9982751618026603</w:t>
      </w:r>
      <w:r>
        <w:tab/>
        <w:t>0.9983157423580786</w:t>
      </w:r>
      <w:r>
        <w:tab/>
        <w:t>0.9758649515938608</w:t>
      </w:r>
      <w:r>
        <w:tab/>
        <w:t>0.9751698329018593</w:t>
      </w:r>
      <w:r>
        <w:tab/>
        <w:t>0.9760847235349716</w:t>
      </w:r>
      <w:r>
        <w:tab/>
        <w:t>0.9760111756373938</w:t>
      </w:r>
      <w:r>
        <w:tab/>
        <w:t>0.9759454539007094</w:t>
      </w:r>
      <w:r>
        <w:tab/>
        <w:t>0.9756859724203519</w:t>
      </w:r>
      <w:r>
        <w:tab/>
        <w:t>0.9758219038598153</w:t>
      </w:r>
      <w:r>
        <w:tab/>
        <w:t>0.9876976178879787</w:t>
      </w:r>
      <w:r>
        <w:tab/>
        <w:t>0.9875723054690976</w:t>
      </w:r>
    </w:p>
    <w:p w14:paraId="22636142" w14:textId="77777777" w:rsidR="00C22B2C" w:rsidRDefault="00C22B2C" w:rsidP="00C22B2C">
      <w:r>
        <w:t>GCA_002333825</w:t>
      </w:r>
      <w:r>
        <w:tab/>
        <w:t>0.8701613008989952</w:t>
      </w:r>
      <w:r>
        <w:tab/>
        <w:t>0.957049321002677</w:t>
      </w:r>
      <w:r>
        <w:tab/>
        <w:t>0.9979914662629759</w:t>
      </w:r>
      <w:r>
        <w:tab/>
        <w:t>0.9995613688792166</w:t>
      </w:r>
      <w:r>
        <w:tab/>
        <w:t>0.9990552294391488</w:t>
      </w:r>
      <w:r>
        <w:tab/>
        <w:t>0.9585224462809917</w:t>
      </w:r>
      <w:r>
        <w:tab/>
        <w:t>0.8767629198473283</w:t>
      </w:r>
      <w:r>
        <w:tab/>
        <w:t>0.9589432936129648</w:t>
      </w:r>
      <w:r>
        <w:tab/>
        <w:t>0.9592529795520934</w:t>
      </w:r>
      <w:r>
        <w:tab/>
        <w:t>0.957954699386503</w:t>
      </w:r>
      <w:r>
        <w:tab/>
        <w:t>0.8703357039149598</w:t>
      </w:r>
      <w:r>
        <w:tab/>
        <w:t>0.9589302445456725</w:t>
      </w:r>
      <w:r>
        <w:tab/>
        <w:t>0.8702124128058304</w:t>
      </w:r>
      <w:r>
        <w:tab/>
        <w:t>0.9996147644888214</w:t>
      </w:r>
      <w:r>
        <w:tab/>
        <w:t>0.9580240539865034</w:t>
      </w:r>
      <w:r>
        <w:tab/>
        <w:t>0.8764735105234754</w:t>
      </w:r>
      <w:r>
        <w:tab/>
        <w:t>0.9571456813159833</w:t>
      </w:r>
      <w:r>
        <w:tab/>
        <w:t>0.9993936792249731</w:t>
      </w:r>
      <w:r>
        <w:tab/>
        <w:t>0.9572421297192643</w:t>
      </w:r>
      <w:r>
        <w:tab/>
        <w:t>0.9994562734000871</w:t>
      </w:r>
      <w:r>
        <w:tab/>
        <w:t>0.9575020536813594</w:t>
      </w:r>
      <w:r>
        <w:lastRenderedPageBreak/>
        <w:tab/>
        <w:t>0.9996626029962546</w:t>
      </w:r>
      <w:r>
        <w:tab/>
        <w:t>0.9581685086648767</w:t>
      </w:r>
      <w:r>
        <w:tab/>
        <w:t>0.9996402150991144</w:t>
      </w:r>
      <w:r>
        <w:tab/>
        <w:t>0.9580943573359549</w:t>
      </w:r>
      <w:r>
        <w:tab/>
        <w:t>0.9995750188679244</w:t>
      </w:r>
      <w:r>
        <w:tab/>
        <w:t>0.9583886083107942</w:t>
      </w:r>
      <w:r>
        <w:tab/>
        <w:t>0.999433443921233</w:t>
      </w:r>
      <w:r>
        <w:tab/>
        <w:t>0.9588484724560982</w:t>
      </w:r>
      <w:r>
        <w:tab/>
        <w:t>0.9995335377555279</w:t>
      </w:r>
      <w:r>
        <w:tab/>
        <w:t>0.958231569162122</w:t>
      </w:r>
      <w:r>
        <w:tab/>
        <w:t>0.9994986791250796</w:t>
      </w:r>
      <w:r>
        <w:tab/>
        <w:t>0.9582382958984376</w:t>
      </w:r>
      <w:r>
        <w:tab/>
        <w:t>0.9592836387878788</w:t>
      </w:r>
      <w:r>
        <w:tab/>
        <w:t>0.9567934852941177</w:t>
      </w:r>
      <w:r>
        <w:tab/>
        <w:t>0.9994266383340416</w:t>
      </w:r>
      <w:r>
        <w:tab/>
        <w:t>0.9584271098982883</w:t>
      </w:r>
      <w:r>
        <w:tab/>
        <w:t>0.9996564021492045</w:t>
      </w:r>
      <w:r>
        <w:tab/>
        <w:t>0.9582824398034397</w:t>
      </w:r>
      <w:r>
        <w:tab/>
        <w:t>0.9996339754269055</w:t>
      </w:r>
      <w:r>
        <w:tab/>
        <w:t>0.958535023532326</w:t>
      </w:r>
      <w:r>
        <w:tab/>
        <w:t>0.9995276447395726</w:t>
      </w:r>
      <w:r>
        <w:tab/>
        <w:t>0.9577838129496403</w:t>
      </w:r>
      <w:r>
        <w:tab/>
        <w:t>0.9995417136297223</w:t>
      </w:r>
      <w:r>
        <w:tab/>
        <w:t>0.9582642303921568</w:t>
      </w:r>
      <w:r>
        <w:tab/>
        <w:t>0.9993140785879386</w:t>
      </w:r>
      <w:r>
        <w:tab/>
        <w:t>0.9577468303895477</w:t>
      </w:r>
      <w:r>
        <w:tab/>
        <w:t>0.9995863715710726</w:t>
      </w:r>
      <w:r>
        <w:tab/>
        <w:t>0.957822100024882</w:t>
      </w:r>
      <w:r>
        <w:tab/>
        <w:t>0.9995567182597783</w:t>
      </w:r>
      <w:r>
        <w:tab/>
        <w:t>0.9577122371902813</w:t>
      </w:r>
      <w:r>
        <w:tab/>
        <w:t>1.0</w:t>
      </w:r>
      <w:r>
        <w:tab/>
        <w:t>0.9582361034141517</w:t>
      </w:r>
      <w:r>
        <w:tab/>
        <w:t>0.9996674979201332</w:t>
      </w:r>
      <w:r>
        <w:tab/>
        <w:t>0.9582080375884793</w:t>
      </w:r>
      <w:r>
        <w:tab/>
        <w:t>0.9996260768431984</w:t>
      </w:r>
      <w:r>
        <w:tab/>
        <w:t>0.957892897755611</w:t>
      </w:r>
      <w:r>
        <w:tab/>
        <w:t>0.9995742845100106</w:t>
      </w:r>
      <w:r>
        <w:tab/>
        <w:t>0.9578986547972305</w:t>
      </w:r>
      <w:r>
        <w:tab/>
        <w:t>0.9994921292217328</w:t>
      </w:r>
      <w:r>
        <w:tab/>
        <w:t>0.8759541434689507</w:t>
      </w:r>
      <w:r>
        <w:tab/>
        <w:t>0.9996580700650305</w:t>
      </w:r>
      <w:r>
        <w:tab/>
        <w:t>0.957258515797208</w:t>
      </w:r>
      <w:r>
        <w:tab/>
        <w:t>0.9995361601170569</w:t>
      </w:r>
      <w:r>
        <w:tab/>
        <w:t>0.958240631786772</w:t>
      </w:r>
      <w:r>
        <w:tab/>
        <w:t>0.9995672580306529</w:t>
      </w:r>
      <w:r>
        <w:tab/>
        <w:t>0.9584462222222223</w:t>
      </w:r>
      <w:r>
        <w:tab/>
        <w:t>0.9995598091042586</w:t>
      </w:r>
      <w:r>
        <w:tab/>
        <w:t>0.9580017743132888</w:t>
      </w:r>
      <w:r>
        <w:tab/>
        <w:t>0.9994842698512466</w:t>
      </w:r>
      <w:r>
        <w:tab/>
        <w:t>0.9575620292682928</w:t>
      </w:r>
      <w:r>
        <w:tab/>
        <w:t>0.9995899177735611</w:t>
      </w:r>
      <w:r>
        <w:tab/>
        <w:t>0.9582929238024324</w:t>
      </w:r>
      <w:r>
        <w:tab/>
        <w:t>0.9995405185185186</w:t>
      </w:r>
      <w:r>
        <w:tab/>
        <w:t>0.9585537177579364</w:t>
      </w:r>
      <w:r>
        <w:tab/>
        <w:t>0.9996864489286457</w:t>
      </w:r>
      <w:r>
        <w:tab/>
        <w:t>0.9582701345072145</w:t>
      </w:r>
      <w:r>
        <w:tab/>
        <w:t>0.9996581897086175</w:t>
      </w:r>
      <w:r>
        <w:tab/>
        <w:t>0.9578016756889765</w:t>
      </w:r>
      <w:r>
        <w:tab/>
        <w:t>0.9996239587242026</w:t>
      </w:r>
      <w:r>
        <w:tab/>
        <w:t>0.9579264870903674</w:t>
      </w:r>
      <w:r>
        <w:tab/>
        <w:t>0.9993540388571428</w:t>
      </w:r>
      <w:r>
        <w:tab/>
        <w:t>0.9580413478153542</w:t>
      </w:r>
      <w:r>
        <w:tab/>
        <w:t>0.9580217818444499</w:t>
      </w:r>
      <w:r>
        <w:tab/>
        <w:t>0.958343800246609</w:t>
      </w:r>
      <w:r>
        <w:tab/>
        <w:t>0.9580217818444499</w:t>
      </w:r>
      <w:r>
        <w:tab/>
        <w:t>0.9582813269325456</w:t>
      </w:r>
      <w:r>
        <w:tab/>
        <w:t>0.9579915483714148</w:t>
      </w:r>
      <w:r>
        <w:tab/>
        <w:t>0.9581677195121953</w:t>
      </w:r>
      <w:r>
        <w:tab/>
        <w:t>0.9576666871015204</w:t>
      </w:r>
      <w:r>
        <w:tab/>
        <w:t>0.9572002721749696</w:t>
      </w:r>
      <w:r>
        <w:tab/>
        <w:t>0.9996962144192811</w:t>
      </w:r>
      <w:r>
        <w:tab/>
        <w:t>0.9580868663366338</w:t>
      </w:r>
      <w:r>
        <w:tab/>
        <w:t>0.9560523346860825</w:t>
      </w:r>
      <w:r>
        <w:tab/>
        <w:t>0.9584214985163204</w:t>
      </w:r>
      <w:r>
        <w:tab/>
        <w:t>0.957054589108911</w:t>
      </w:r>
      <w:r>
        <w:tab/>
        <w:t>0.9584115775269872</w:t>
      </w:r>
      <w:r>
        <w:tab/>
        <w:t>0.9572012133891213</w:t>
      </w:r>
      <w:r>
        <w:tab/>
        <w:t>0.9578296582466567</w:t>
      </w:r>
      <w:r>
        <w:tab/>
        <w:t>0.9580423229873908</w:t>
      </w:r>
      <w:r>
        <w:tab/>
        <w:t>0.9578910215580598</w:t>
      </w:r>
      <w:r>
        <w:tab/>
        <w:t>0.9577262527881041</w:t>
      </w:r>
      <w:r>
        <w:tab/>
        <w:t>0.9580489327772326</w:t>
      </w:r>
      <w:r>
        <w:tab/>
        <w:t>0.9579901800246609</w:t>
      </w:r>
      <w:r>
        <w:tab/>
        <w:t>0.9573042275042445</w:t>
      </w:r>
      <w:r>
        <w:tab/>
        <w:t>0.9579029977739303</w:t>
      </w:r>
      <w:r>
        <w:tab/>
        <w:t>0.9994833077578857</w:t>
      </w:r>
      <w:r>
        <w:tab/>
        <w:t>0.9584075442477876</w:t>
      </w:r>
      <w:r>
        <w:tab/>
        <w:t>0.9903505456234037</w:t>
      </w:r>
      <w:r>
        <w:tab/>
        <w:t>0.8726713656975192</w:t>
      </w:r>
      <w:r>
        <w:tab/>
        <w:t>0.9584851480467778</w:t>
      </w:r>
      <w:r>
        <w:tab/>
        <w:t>0.9986918706645783</w:t>
      </w:r>
      <w:r>
        <w:tab/>
        <w:t>0.9583787334167709</w:t>
      </w:r>
      <w:r>
        <w:tab/>
        <w:t>0.9574364915758178</w:t>
      </w:r>
      <w:r>
        <w:tab/>
        <w:t>0.9583909700000001</w:t>
      </w:r>
      <w:r>
        <w:tab/>
        <w:t>0.9571930242231466</w:t>
      </w:r>
      <w:r>
        <w:tab/>
        <w:t>0.9568011100362758</w:t>
      </w:r>
      <w:r>
        <w:tab/>
        <w:t>0.9585747036664992</w:t>
      </w:r>
      <w:r>
        <w:tab/>
        <w:t>0.9581372816007808</w:t>
      </w:r>
      <w:r>
        <w:tab/>
        <w:t>0.9900670259433961</w:t>
      </w:r>
      <w:r>
        <w:tab/>
        <w:t>0.9578135651750972</w:t>
      </w:r>
      <w:r>
        <w:tab/>
        <w:t>0.9577246415552856</w:t>
      </w:r>
      <w:r>
        <w:tab/>
        <w:t>0.9578577726161369</w:t>
      </w:r>
      <w:r>
        <w:tab/>
        <w:t>0.9577587214389888</w:t>
      </w:r>
      <w:r>
        <w:tab/>
        <w:t>0.9577595697617891</w:t>
      </w:r>
      <w:r>
        <w:tab/>
        <w:t>0.9572202226670001</w:t>
      </w:r>
      <w:r>
        <w:tab/>
        <w:t>0.9578153833090735</w:t>
      </w:r>
      <w:r>
        <w:tab/>
        <w:t>0.9578113024496726</w:t>
      </w:r>
      <w:r>
        <w:tab/>
        <w:t>0.9578294878640777</w:t>
      </w:r>
      <w:r>
        <w:tab/>
        <w:t>0.8766946951724138</w:t>
      </w:r>
      <w:r>
        <w:tab/>
        <w:t>0.9577251838235294</w:t>
      </w:r>
      <w:r>
        <w:tab/>
        <w:t>0.9996623185879276</w:t>
      </w:r>
      <w:r>
        <w:tab/>
        <w:t>0.9996471838955386</w:t>
      </w:r>
      <w:r>
        <w:tab/>
        <w:t>0.9577502033815242</w:t>
      </w:r>
      <w:r>
        <w:tab/>
        <w:t>0.957756842234199</w:t>
      </w:r>
      <w:r>
        <w:tab/>
        <w:t>0.9577815275397797</w:t>
      </w:r>
      <w:r>
        <w:tab/>
        <w:t>0.9996117604554412</w:t>
      </w:r>
      <w:r>
        <w:tab/>
        <w:t>0.9579083210059172</w:t>
      </w:r>
      <w:r>
        <w:tab/>
        <w:t>0.957858543111992</w:t>
      </w:r>
      <w:r>
        <w:tab/>
        <w:t>0.9578861168895493</w:t>
      </w:r>
      <w:r>
        <w:tab/>
        <w:t>0.8760404994686505</w:t>
      </w:r>
      <w:r>
        <w:tab/>
        <w:t>0.9996508999782089</w:t>
      </w:r>
      <w:r>
        <w:tab/>
        <w:t>0.9996493699585786</w:t>
      </w:r>
      <w:r>
        <w:tab/>
        <w:t>0.9577844229355552</w:t>
      </w:r>
      <w:r>
        <w:tab/>
        <w:t>0.8797556415530984</w:t>
      </w:r>
      <w:r>
        <w:tab/>
        <w:t>0.8758083760453198</w:t>
      </w:r>
      <w:r>
        <w:tab/>
        <w:t>0.8753928154552825</w:t>
      </w:r>
      <w:r>
        <w:tab/>
        <w:t>0.8768943558114035</w:t>
      </w:r>
      <w:r>
        <w:tab/>
        <w:t>0.9591164906019509</w:t>
      </w:r>
      <w:r>
        <w:tab/>
        <w:t>0.9590515946526617</w:t>
      </w:r>
      <w:r>
        <w:tab/>
        <w:t>0.9576284082031251</w:t>
      </w:r>
      <w:r>
        <w:tab/>
        <w:t>0.9577735411651419</w:t>
      </w:r>
      <w:r>
        <w:tab/>
        <w:t>0.957544906600249</w:t>
      </w:r>
      <w:r>
        <w:tab/>
        <w:t>0.9443616208579504</w:t>
      </w:r>
      <w:r>
        <w:lastRenderedPageBreak/>
        <w:tab/>
        <w:t>0.957928124387855</w:t>
      </w:r>
      <w:r>
        <w:tab/>
        <w:t>0.9579093465491925</w:t>
      </w:r>
      <w:r>
        <w:tab/>
        <w:t>0.9579925079754601</w:t>
      </w:r>
      <w:r>
        <w:tab/>
        <w:t>0.9578561291114386</w:t>
      </w:r>
      <w:r>
        <w:tab/>
        <w:t>0.9579482724822347</w:t>
      </w:r>
      <w:r>
        <w:tab/>
        <w:t>0.9579624263984299</w:t>
      </w:r>
      <w:r>
        <w:tab/>
        <w:t>0.9581901518924303</w:t>
      </w:r>
      <w:r>
        <w:tab/>
        <w:t>0.9577404080118693</w:t>
      </w:r>
      <w:r>
        <w:tab/>
        <w:t>0.958177697090276</w:t>
      </w:r>
      <w:r>
        <w:tab/>
        <w:t>0.9582221043478261</w:t>
      </w:r>
      <w:r>
        <w:tab/>
        <w:t>0.9581556559621608</w:t>
      </w:r>
      <w:r>
        <w:tab/>
        <w:t>0.9584051748251748</w:t>
      </w:r>
      <w:r>
        <w:tab/>
        <w:t>0.9581978001491425</w:t>
      </w:r>
      <w:r>
        <w:tab/>
        <w:t>0.9579877554563493</w:t>
      </w:r>
      <w:r>
        <w:tab/>
        <w:t>0.9579887847222222</w:t>
      </w:r>
    </w:p>
    <w:p w14:paraId="5996F7AB" w14:textId="77777777" w:rsidR="00C22B2C" w:rsidRDefault="00C22B2C" w:rsidP="00C22B2C">
      <w:r>
        <w:t>GCA_015684095</w:t>
      </w:r>
      <w:r>
        <w:tab/>
        <w:t>0.8774591414634146</w:t>
      </w:r>
      <w:r>
        <w:tab/>
        <w:t>0.9728332712353072</w:t>
      </w:r>
      <w:r>
        <w:tab/>
        <w:t>0.9593109553550777</w:t>
      </w:r>
      <w:r>
        <w:tab/>
        <w:t>0.9596375667118952</w:t>
      </w:r>
      <w:r>
        <w:tab/>
        <w:t>0.9577974615196679</w:t>
      </w:r>
      <w:r>
        <w:tab/>
        <w:t>0.9715766506520247</w:t>
      </w:r>
      <w:r>
        <w:tab/>
        <w:t>0.8856545383253225</w:t>
      </w:r>
      <w:r>
        <w:tab/>
        <w:t>0.9739628337696334</w:t>
      </w:r>
      <w:r>
        <w:tab/>
        <w:t>0.9717984422227389</w:t>
      </w:r>
      <w:r>
        <w:tab/>
        <w:t>0.972998449339207</w:t>
      </w:r>
      <w:r>
        <w:tab/>
        <w:t>0.8810894034682082</w:t>
      </w:r>
      <w:r>
        <w:tab/>
        <w:t>0.9725351178451179</w:t>
      </w:r>
      <w:r>
        <w:tab/>
        <w:t>0.8811614010670379</w:t>
      </w:r>
      <w:r>
        <w:tab/>
        <w:t>0.959236892412231</w:t>
      </w:r>
      <w:r>
        <w:tab/>
        <w:t>0.9915293683495585</w:t>
      </w:r>
      <w:r>
        <w:tab/>
        <w:t>0.885117078967544</w:t>
      </w:r>
      <w:r>
        <w:tab/>
        <w:t>0.9728343186395166</w:t>
      </w:r>
      <w:r>
        <w:tab/>
        <w:t>0.9575069337554798</w:t>
      </w:r>
      <w:r>
        <w:tab/>
        <w:t>0.9730768270709733</w:t>
      </w:r>
      <w:r>
        <w:tab/>
        <w:t>0.9576658525232729</w:t>
      </w:r>
      <w:r>
        <w:tab/>
        <w:t>0.9713312371615312</w:t>
      </w:r>
      <w:r>
        <w:tab/>
        <w:t>0.9576661755409677</w:t>
      </w:r>
      <w:r>
        <w:tab/>
        <w:t>0.9723706759751772</w:t>
      </w:r>
      <w:r>
        <w:tab/>
        <w:t>0.9576960362567368</w:t>
      </w:r>
      <w:r>
        <w:tab/>
        <w:t>0.9732115993683735</w:t>
      </w:r>
      <w:r>
        <w:tab/>
        <w:t>0.9575171121426828</w:t>
      </w:r>
      <w:r>
        <w:tab/>
        <w:t>0.9724390457168219</w:t>
      </w:r>
      <w:r>
        <w:tab/>
        <w:t>0.9575569928869267</w:t>
      </w:r>
      <w:r>
        <w:tab/>
        <w:t>0.9726678739810531</w:t>
      </w:r>
      <w:r>
        <w:tab/>
        <w:t>0.9575575425376762</w:t>
      </w:r>
      <w:r>
        <w:tab/>
        <w:t>0.9740873392010833</w:t>
      </w:r>
      <w:r>
        <w:tab/>
        <w:t>0.9575597404505386</w:t>
      </w:r>
      <w:r>
        <w:tab/>
        <w:t>0.9724093920568003</w:t>
      </w:r>
      <w:r>
        <w:tab/>
        <w:t>0.9704460648148147</w:t>
      </w:r>
      <w:r>
        <w:tab/>
        <w:t>0.9907791772560844</w:t>
      </w:r>
      <w:r>
        <w:tab/>
        <w:t>0.9577551835535977</w:t>
      </w:r>
      <w:r>
        <w:tab/>
        <w:t>0.9999921909020217</w:t>
      </w:r>
      <w:r>
        <w:tab/>
        <w:t>0.9576305660835763</w:t>
      </w:r>
      <w:r>
        <w:tab/>
        <w:t>0.9724965105908585</w:t>
      </w:r>
      <w:r>
        <w:tab/>
        <w:t>0.9574300580691991</w:t>
      </w:r>
      <w:r>
        <w:tab/>
        <w:t>0.9999604710215159</w:t>
      </w:r>
      <w:r>
        <w:tab/>
        <w:t>0.9575525006063547</w:t>
      </w:r>
      <w:r>
        <w:tab/>
        <w:t>0.9981477978106891</w:t>
      </w:r>
      <w:r>
        <w:tab/>
        <w:t>0.9573873910939013</w:t>
      </w:r>
      <w:r>
        <w:tab/>
        <w:t>0.9724550812374806</w:t>
      </w:r>
      <w:r>
        <w:tab/>
        <w:t>0.9573000896752302</w:t>
      </w:r>
      <w:r>
        <w:tab/>
        <w:t>0.9736951326644371</w:t>
      </w:r>
      <w:r>
        <w:tab/>
        <w:t>0.957405296836983</w:t>
      </w:r>
      <w:r>
        <w:tab/>
        <w:t>0.973807454746137</w:t>
      </w:r>
      <w:r>
        <w:tab/>
        <w:t>0.9575385658820676</w:t>
      </w:r>
      <w:r>
        <w:tab/>
        <w:t>0.9725801286887066</w:t>
      </w:r>
      <w:r>
        <w:tab/>
        <w:t>0.9576806517509729</w:t>
      </w:r>
      <w:r>
        <w:tab/>
        <w:t>1.0</w:t>
      </w:r>
      <w:r>
        <w:tab/>
        <w:t>0.9578788458728998</w:t>
      </w:r>
      <w:r>
        <w:tab/>
        <w:t>0.9724376718403548</w:t>
      </w:r>
      <w:r>
        <w:tab/>
        <w:t>0.9570718379160635</w:t>
      </w:r>
      <w:r>
        <w:tab/>
        <w:t>0.9737530965391621</w:t>
      </w:r>
      <w:r>
        <w:tab/>
        <w:t>0.9575783580276901</w:t>
      </w:r>
      <w:r>
        <w:tab/>
        <w:t>0.9727903741648107</w:t>
      </w:r>
      <w:r>
        <w:tab/>
        <w:t>0.957168385693572</w:t>
      </w:r>
      <w:r>
        <w:tab/>
        <w:t>0.8792823858000521</w:t>
      </w:r>
      <w:r>
        <w:tab/>
        <w:t>0.9570782219541617</w:t>
      </w:r>
      <w:r>
        <w:tab/>
        <w:t>0.973579129287599</w:t>
      </w:r>
      <w:r>
        <w:tab/>
        <w:t>0.9573216549891278</w:t>
      </w:r>
      <w:r>
        <w:tab/>
        <w:t>0.999988286321484</w:t>
      </w:r>
      <w:r>
        <w:tab/>
        <w:t>0.9575323981571291</w:t>
      </w:r>
      <w:r>
        <w:tab/>
        <w:t>0.9711733414813004</w:t>
      </w:r>
      <w:r>
        <w:tab/>
        <w:t>0.9571946755126658</w:t>
      </w:r>
      <w:r>
        <w:tab/>
        <w:t>0.9909542114347357</w:t>
      </w:r>
      <w:r>
        <w:tab/>
        <w:t>0.9571078404434803</w:t>
      </w:r>
      <w:r>
        <w:tab/>
        <w:t>0.9712950346475507</w:t>
      </w:r>
      <w:r>
        <w:tab/>
        <w:t>0.957424264955195</w:t>
      </w:r>
      <w:r>
        <w:tab/>
        <w:t>0.9998446623856783</w:t>
      </w:r>
      <w:r>
        <w:tab/>
        <w:t>0.957406804848485</w:t>
      </w:r>
      <w:r>
        <w:tab/>
        <w:t>0.9725904287628404</w:t>
      </w:r>
      <w:r>
        <w:tab/>
        <w:t>0.957701229946524</w:t>
      </w:r>
      <w:r>
        <w:tab/>
        <w:t>0.9724559813291843</w:t>
      </w:r>
      <w:r>
        <w:tab/>
        <w:t>0.9574275351089588</w:t>
      </w:r>
      <w:r>
        <w:tab/>
        <w:t>0.9728296025754883</w:t>
      </w:r>
      <w:r>
        <w:tab/>
        <w:t>0.9574023862536302</w:t>
      </w:r>
      <w:r>
        <w:tab/>
        <w:t>0.9726010251233738</w:t>
      </w:r>
      <w:r>
        <w:tab/>
        <w:t>0.9589347296058661</w:t>
      </w:r>
      <w:r>
        <w:tab/>
        <w:t>0.9713823575873625</w:t>
      </w:r>
      <w:r>
        <w:tab/>
        <w:t>0.9703837195413283</w:t>
      </w:r>
      <w:r>
        <w:tab/>
        <w:t>0.9724958802502234</w:t>
      </w:r>
      <w:r>
        <w:tab/>
        <w:t>0.9703837195413283</w:t>
      </w:r>
      <w:r>
        <w:tab/>
        <w:t>0.9730218079604228</w:t>
      </w:r>
      <w:r>
        <w:tab/>
        <w:t>0.9718196334478809</w:t>
      </w:r>
      <w:r>
        <w:tab/>
        <w:t>0.9723974589800445</w:t>
      </w:r>
      <w:r>
        <w:tab/>
        <w:t>0.972274813466788</w:t>
      </w:r>
      <w:r>
        <w:tab/>
        <w:t>0.9733094307862681</w:t>
      </w:r>
      <w:r>
        <w:tab/>
        <w:t>0.9574010043457267</w:t>
      </w:r>
      <w:r>
        <w:tab/>
        <w:t>0.9728267385504669</w:t>
      </w:r>
      <w:r>
        <w:tab/>
        <w:t>0.9911186506746628</w:t>
      </w:r>
      <w:r>
        <w:tab/>
        <w:t>0.9999988620089028</w:t>
      </w:r>
      <w:r>
        <w:tab/>
        <w:t>0.9909177621247112</w:t>
      </w:r>
      <w:r>
        <w:tab/>
        <w:t>0.9722156343366778</w:t>
      </w:r>
      <w:r>
        <w:tab/>
        <w:t>0.991125826388889</w:t>
      </w:r>
      <w:r>
        <w:tab/>
        <w:t>0.9981896583386718</w:t>
      </w:r>
      <w:r>
        <w:tab/>
        <w:t>0.990657322064057</w:t>
      </w:r>
      <w:r>
        <w:tab/>
        <w:t>0.9720255985095483</w:t>
      </w:r>
      <w:r>
        <w:tab/>
        <w:t>0.9907173235484568</w:t>
      </w:r>
      <w:r>
        <w:tab/>
        <w:t>0.9727716154021415</w:t>
      </w:r>
      <w:r>
        <w:tab/>
        <w:t>0.9725683859413476</w:t>
      </w:r>
      <w:r>
        <w:tab/>
        <w:t>0.9727695355191257</w:t>
      </w:r>
      <w:r>
        <w:tab/>
        <w:t>0.9740436236016671</w:t>
      </w:r>
      <w:r>
        <w:tab/>
        <w:t>0.957037021686747</w:t>
      </w:r>
      <w:r>
        <w:tab/>
        <w:t>0.9724621884700665</w:t>
      </w:r>
      <w:r>
        <w:tab/>
        <w:t>0.9589658393177739</w:t>
      </w:r>
      <w:r>
        <w:tab/>
        <w:t>0.8847084244917715</w:t>
      </w:r>
      <w:r>
        <w:tab/>
        <w:t>0.9730792633476009</w:t>
      </w:r>
      <w:r>
        <w:tab/>
        <w:t>0.9587707995283019</w:t>
      </w:r>
      <w:r>
        <w:tab/>
        <w:t>0.9998502871189774</w:t>
      </w:r>
      <w:r>
        <w:tab/>
        <w:t>0.9730034152389538</w:t>
      </w:r>
      <w:r>
        <w:tab/>
        <w:t>0.9736122146584978</w:t>
      </w:r>
      <w:r>
        <w:tab/>
        <w:t>0.9728386578829834</w:t>
      </w:r>
      <w:r>
        <w:tab/>
        <w:t>0.972938961615265</w:t>
      </w:r>
      <w:r>
        <w:tab/>
        <w:t>0.9729848797094871</w:t>
      </w:r>
      <w:r>
        <w:lastRenderedPageBreak/>
        <w:tab/>
        <w:t>0.9741955438132982</w:t>
      </w:r>
      <w:r>
        <w:tab/>
        <w:t>0.9600513460653474</w:t>
      </w:r>
      <w:r>
        <w:tab/>
        <w:t>0.9720977028238459</w:t>
      </w:r>
      <w:r>
        <w:tab/>
        <w:t>0.9721134386200717</w:t>
      </w:r>
      <w:r>
        <w:tab/>
        <w:t>0.991716801724138</w:t>
      </w:r>
      <w:r>
        <w:tab/>
        <w:t>0.9721196932377967</w:t>
      </w:r>
      <w:r>
        <w:tab/>
        <w:t>0.9721597106974659</w:t>
      </w:r>
      <w:r>
        <w:tab/>
        <w:t>0.9716174375000001</w:t>
      </w:r>
      <w:r>
        <w:tab/>
        <w:t>0.9720753369151557</w:t>
      </w:r>
      <w:r>
        <w:tab/>
        <w:t>0.9720315864846721</w:t>
      </w:r>
      <w:r>
        <w:tab/>
        <w:t>0.9720987505597851</w:t>
      </w:r>
      <w:r>
        <w:tab/>
        <w:t>0.8782961469873007</w:t>
      </w:r>
      <w:r>
        <w:tab/>
        <w:t>0.9709560871528562</w:t>
      </w:r>
      <w:r>
        <w:tab/>
        <w:t>0.9585529026303646</w:t>
      </w:r>
      <w:r>
        <w:tab/>
        <w:t>0.9585161738929889</w:t>
      </w:r>
      <w:r>
        <w:tab/>
        <w:t>0.9710036739769387</w:t>
      </w:r>
      <w:r>
        <w:tab/>
        <w:t>0.9711430609948232</w:t>
      </w:r>
      <w:r>
        <w:tab/>
        <w:t>0.9710426915254236</w:t>
      </w:r>
      <w:r>
        <w:tab/>
        <w:t>0.9587928404936014</w:t>
      </w:r>
      <w:r>
        <w:tab/>
        <w:t>0.9723241711480008</w:t>
      </w:r>
      <w:r>
        <w:tab/>
        <w:t>0.9703711170084439</w:t>
      </w:r>
      <w:r>
        <w:tab/>
        <w:t>0.970413932963588</w:t>
      </w:r>
      <w:r>
        <w:tab/>
        <w:t>0.8857629247633284</w:t>
      </w:r>
      <w:r>
        <w:tab/>
        <w:t>0.9588401807366735</w:t>
      </w:r>
      <w:r>
        <w:tab/>
        <w:t>0.9585624657534247</w:t>
      </w:r>
      <w:r>
        <w:tab/>
        <w:t>0.9710414758900406</w:t>
      </w:r>
      <w:r>
        <w:tab/>
        <w:t>0.88523862956607</w:t>
      </w:r>
      <w:r>
        <w:tab/>
        <w:t>0.8843542245051366</w:t>
      </w:r>
      <w:r>
        <w:tab/>
        <w:t>0.8781879543067227</w:t>
      </w:r>
      <w:r>
        <w:tab/>
        <w:t>0.8846952655654384</w:t>
      </w:r>
      <w:r>
        <w:tab/>
        <w:t>0.9729957338727805</w:t>
      </w:r>
      <w:r>
        <w:tab/>
        <w:t>0.9728717470694318</w:t>
      </w:r>
      <w:r>
        <w:tab/>
        <w:t>0.9739583224792274</w:t>
      </w:r>
      <w:r>
        <w:tab/>
        <w:t>0.9700742707589818</w:t>
      </w:r>
      <w:r>
        <w:tab/>
        <w:t>0.9903049517760528</w:t>
      </w:r>
      <w:r>
        <w:tab/>
        <w:t>0.9485859125521987</w:t>
      </w:r>
      <w:r>
        <w:tab/>
        <w:t>0.9714530207394049</w:t>
      </w:r>
      <w:r>
        <w:tab/>
        <w:t>0.9712615215916799</w:t>
      </w:r>
      <w:r>
        <w:tab/>
        <w:t>0.9714995235944908</w:t>
      </w:r>
      <w:r>
        <w:tab/>
        <w:t>0.9715173211050724</w:t>
      </w:r>
      <w:r>
        <w:tab/>
        <w:t>0.971086916309497</w:t>
      </w:r>
      <w:r>
        <w:tab/>
        <w:t>0.9712573703284259</w:t>
      </w:r>
      <w:r>
        <w:tab/>
        <w:t>0.9714240531561462</w:t>
      </w:r>
      <w:r>
        <w:tab/>
        <w:t>0.9711775491822708</w:t>
      </w:r>
      <w:r>
        <w:tab/>
        <w:t>0.9712892479240808</w:t>
      </w:r>
      <w:r>
        <w:tab/>
        <w:t>0.9713142575901329</w:t>
      </w:r>
      <w:r>
        <w:tab/>
        <w:t>0.971196535451743</w:t>
      </w:r>
      <w:r>
        <w:tab/>
        <w:t>0.9709124105865523</w:t>
      </w:r>
      <w:r>
        <w:tab/>
        <w:t>0.971225504630729</w:t>
      </w:r>
      <w:r>
        <w:tab/>
        <w:t>0.9721022847222223</w:t>
      </w:r>
      <w:r>
        <w:tab/>
        <w:t>0.9719497237697308</w:t>
      </w:r>
    </w:p>
    <w:p w14:paraId="0FA83B08" w14:textId="77777777" w:rsidR="00C22B2C" w:rsidRDefault="00C22B2C" w:rsidP="00C22B2C">
      <w:r>
        <w:t>GCA_002333845</w:t>
      </w:r>
      <w:r>
        <w:tab/>
        <w:t>0.8697839422572178</w:t>
      </w:r>
      <w:r>
        <w:tab/>
        <w:t>0.9570351464536431</w:t>
      </w:r>
      <w:r>
        <w:tab/>
        <w:t>0.9982583098896344</w:t>
      </w:r>
      <w:r>
        <w:tab/>
        <w:t>0.999613776330076</w:t>
      </w:r>
      <w:r>
        <w:tab/>
        <w:t>0.9992090623617869</w:t>
      </w:r>
      <w:r>
        <w:tab/>
        <w:t>0.9584881974958659</w:t>
      </w:r>
      <w:r>
        <w:tab/>
        <w:t>0.87644908569869</w:t>
      </w:r>
      <w:r>
        <w:tab/>
        <w:t>0.9588011882129278</w:t>
      </w:r>
      <w:r>
        <w:tab/>
        <w:t>0.9588526660180006</w:t>
      </w:r>
      <w:r>
        <w:tab/>
        <w:t>0.9578391216050893</w:t>
      </w:r>
      <w:r>
        <w:tab/>
        <w:t>0.8698929548387098</w:t>
      </w:r>
      <w:r>
        <w:tab/>
        <w:t>0.958823122614504</w:t>
      </w:r>
      <w:r>
        <w:tab/>
        <w:t>0.869748582166926</w:t>
      </w:r>
      <w:r>
        <w:tab/>
        <w:t>0.9996635695708713</w:t>
      </w:r>
      <w:r>
        <w:tab/>
        <w:t>0.9579473766816144</w:t>
      </w:r>
      <w:r>
        <w:tab/>
        <w:t>0.8761962035541195</w:t>
      </w:r>
      <w:r>
        <w:tab/>
        <w:t>0.95700389201075</w:t>
      </w:r>
      <w:r>
        <w:tab/>
        <w:t>0.9994812036838724</w:t>
      </w:r>
      <w:r>
        <w:tab/>
        <w:t>0.9571587493975904</w:t>
      </w:r>
      <w:r>
        <w:tab/>
        <w:t>0.9994169828148792</w:t>
      </w:r>
      <w:r>
        <w:tab/>
        <w:t>0.9576714425907753</w:t>
      </w:r>
      <w:r>
        <w:tab/>
        <w:t>0.9998109096573208</w:t>
      </w:r>
      <w:r>
        <w:tab/>
        <w:t>0.9580582506082724</w:t>
      </w:r>
      <w:r>
        <w:tab/>
        <w:t>0.9995811374606507</w:t>
      </w:r>
      <w:r>
        <w:tab/>
        <w:t>0.958058809115413</w:t>
      </w:r>
      <w:r>
        <w:tab/>
        <w:t>0.9997044712041886</w:t>
      </w:r>
      <w:r>
        <w:tab/>
        <w:t>0.9582135154336109</w:t>
      </w:r>
      <w:r>
        <w:tab/>
        <w:t>0.9995678541046364</w:t>
      </w:r>
      <w:r>
        <w:tab/>
        <w:t>0.9586824844274078</w:t>
      </w:r>
      <w:r>
        <w:tab/>
        <w:t>0.9997299916475255</w:t>
      </w:r>
      <w:r>
        <w:tab/>
        <w:t>0.9582856042595345</w:t>
      </w:r>
      <w:r>
        <w:tab/>
        <w:t>0.9994641786317567</w:t>
      </w:r>
      <w:r>
        <w:tab/>
        <w:t>0.9581262448284256</w:t>
      </w:r>
      <w:r>
        <w:tab/>
        <w:t>0.9594434050785974</w:t>
      </w:r>
      <w:r>
        <w:tab/>
        <w:t>0.9570140377543515</w:t>
      </w:r>
      <w:r>
        <w:tab/>
        <w:t>0.9994973461128859</w:t>
      </w:r>
      <w:r>
        <w:tab/>
        <w:t>0.9582230482996551</w:t>
      </w:r>
      <w:r>
        <w:tab/>
        <w:t>0.9997434022750775</w:t>
      </w:r>
      <w:r>
        <w:tab/>
        <w:t>0.9582451114922813</w:t>
      </w:r>
      <w:r>
        <w:tab/>
        <w:t>0.9997022490628905</w:t>
      </w:r>
      <w:r>
        <w:tab/>
        <w:t>0.9582982405125676</w:t>
      </w:r>
      <w:r>
        <w:tab/>
        <w:t>0.9997108753370672</w:t>
      </w:r>
      <w:r>
        <w:tab/>
        <w:t>0.9575924274013403</w:t>
      </w:r>
      <w:r>
        <w:tab/>
        <w:t>0.9997052755741129</w:t>
      </w:r>
      <w:r>
        <w:tab/>
        <w:t>0.9581410752688173</w:t>
      </w:r>
      <w:r>
        <w:tab/>
        <w:t>0.9994673769117955</w:t>
      </w:r>
      <w:r>
        <w:tab/>
        <w:t>0.9578640628778718</w:t>
      </w:r>
      <w:r>
        <w:tab/>
        <w:t>0.999716003327095</w:t>
      </w:r>
      <w:r>
        <w:tab/>
        <w:t>0.9580183374628345</w:t>
      </w:r>
      <w:r>
        <w:tab/>
        <w:t>0.9996095119916579</w:t>
      </w:r>
      <w:r>
        <w:tab/>
        <w:t>0.9576247935669707</w:t>
      </w:r>
      <w:r>
        <w:tab/>
        <w:t>0.9997962396179402</w:t>
      </w:r>
      <w:r>
        <w:tab/>
        <w:t>0.9581346297662975</w:t>
      </w:r>
      <w:r>
        <w:tab/>
        <w:t>1.0</w:t>
      </w:r>
      <w:r>
        <w:tab/>
        <w:t>0.958093336578243</w:t>
      </w:r>
      <w:r>
        <w:tab/>
        <w:t>0.999646799501868</w:t>
      </w:r>
      <w:r>
        <w:tab/>
        <w:t>0.9580925292215866</w:t>
      </w:r>
      <w:r>
        <w:tab/>
        <w:t>0.9996316003369131</w:t>
      </w:r>
      <w:r>
        <w:tab/>
        <w:t>0.9578049753694581</w:t>
      </w:r>
      <w:r>
        <w:tab/>
        <w:t>0.9996433431146511</w:t>
      </w:r>
      <w:r>
        <w:tab/>
        <w:t>0.8753208888888889</w:t>
      </w:r>
      <w:r>
        <w:tab/>
        <w:t>0.9996981858129317</w:t>
      </w:r>
      <w:r>
        <w:tab/>
        <w:t>0.9575337301393303</w:t>
      </w:r>
      <w:r>
        <w:tab/>
        <w:t>0.9994937776387149</w:t>
      </w:r>
      <w:r>
        <w:tab/>
        <w:t>0.9581181434184676</w:t>
      </w:r>
      <w:r>
        <w:tab/>
        <w:t>0.9997319429290812</w:t>
      </w:r>
      <w:r>
        <w:tab/>
        <w:t>0.95849320730779</w:t>
      </w:r>
      <w:r>
        <w:tab/>
        <w:t>0.999559178197065</w:t>
      </w:r>
      <w:r>
        <w:tab/>
        <w:t>0.9581926944924674</w:t>
      </w:r>
      <w:r>
        <w:tab/>
        <w:t>0.9995699392924428</w:t>
      </w:r>
      <w:r>
        <w:tab/>
        <w:t>0.9577833162393162</w:t>
      </w:r>
      <w:r>
        <w:tab/>
        <w:t>0.9997425010526315</w:t>
      </w:r>
      <w:r>
        <w:tab/>
        <w:t>0.9582448701459313</w:t>
      </w:r>
      <w:r>
        <w:tab/>
        <w:t>0.999707211762217</w:t>
      </w:r>
      <w:r>
        <w:tab/>
        <w:t>0.9583128620774735</w:t>
      </w:r>
      <w:r>
        <w:tab/>
        <w:t>0.9997763988343047</w:t>
      </w:r>
      <w:r>
        <w:tab/>
        <w:t>0.9580993754574287</w:t>
      </w:r>
      <w:r>
        <w:tab/>
        <w:t>0.9997125853154085</w:t>
      </w:r>
      <w:r>
        <w:tab/>
        <w:t>0.9577058820638822</w:t>
      </w:r>
      <w:r>
        <w:tab/>
        <w:t>0.9997380998959418</w:t>
      </w:r>
      <w:r>
        <w:tab/>
        <w:t>0.9577408358061326</w:t>
      </w:r>
      <w:r>
        <w:tab/>
        <w:t>0.9994568059972742</w:t>
      </w:r>
      <w:r>
        <w:lastRenderedPageBreak/>
        <w:tab/>
        <w:t>0.9581093218249075</w:t>
      </w:r>
      <w:r>
        <w:tab/>
        <w:t>0.9579088747600768</w:t>
      </w:r>
      <w:r>
        <w:tab/>
        <w:t>0.9582881282240234</w:t>
      </w:r>
      <w:r>
        <w:tab/>
        <w:t>0.9579088747600768</w:t>
      </w:r>
      <w:r>
        <w:tab/>
        <w:t>0.9581890110429448</w:t>
      </w:r>
      <w:r>
        <w:tab/>
        <w:t>0.9578711897261935</w:t>
      </w:r>
      <w:r>
        <w:tab/>
        <w:t>0.9580593025516404</w:t>
      </w:r>
      <w:r>
        <w:tab/>
        <w:t>0.9576527769607843</w:t>
      </w:r>
      <w:r>
        <w:tab/>
        <w:t>0.9571583159680155</w:t>
      </w:r>
      <w:r>
        <w:tab/>
        <w:t>0.9996991058091287</w:t>
      </w:r>
      <w:r>
        <w:tab/>
        <w:t>0.9579700915162009</w:t>
      </w:r>
      <w:r>
        <w:tab/>
        <w:t>0.9561051798047154</w:t>
      </w:r>
      <w:r>
        <w:tab/>
        <w:t>0.9583015210435639</w:t>
      </w:r>
      <w:r>
        <w:tab/>
        <w:t>0.957038661902415</w:t>
      </w:r>
      <w:r>
        <w:tab/>
        <w:t>0.9583335824175825</w:t>
      </w:r>
      <w:r>
        <w:tab/>
        <w:t>0.9571299411476213</w:t>
      </w:r>
      <w:r>
        <w:tab/>
        <w:t>0.9575550813208475</w:t>
      </w:r>
      <w:r>
        <w:tab/>
        <w:t>0.9578124535585042</w:t>
      </w:r>
      <w:r>
        <w:tab/>
        <w:t>0.9579271642156862</w:t>
      </w:r>
      <w:r>
        <w:tab/>
        <w:t>0.9578038261515603</w:t>
      </w:r>
      <w:r>
        <w:tab/>
        <w:t>0.95775586366968</w:t>
      </w:r>
      <w:r>
        <w:tab/>
        <w:t>0.9580480083599704</w:t>
      </w:r>
      <w:r>
        <w:tab/>
        <w:t>0.9573151730815783</w:t>
      </w:r>
      <w:r>
        <w:tab/>
        <w:t>0.9579277142857143</w:t>
      </w:r>
      <w:r>
        <w:tab/>
        <w:t>0.9995303961661343</w:t>
      </w:r>
      <w:r>
        <w:tab/>
        <w:t>0.9582348445532436</w:t>
      </w:r>
      <w:r>
        <w:tab/>
        <w:t>0.9905392910101947</w:t>
      </w:r>
      <w:r>
        <w:tab/>
        <w:t>0.8717959485274609</w:t>
      </w:r>
      <w:r>
        <w:tab/>
        <w:t>0.9582779896142433</w:t>
      </w:r>
      <w:r>
        <w:tab/>
        <w:t>0.9987650480876762</w:t>
      </w:r>
      <w:r>
        <w:tab/>
        <w:t>0.9582917774458553</w:t>
      </w:r>
      <w:r>
        <w:tab/>
        <w:t>0.9574898045038357</w:t>
      </w:r>
      <w:r>
        <w:tab/>
        <w:t>0.95831800996264</w:t>
      </w:r>
      <w:r>
        <w:tab/>
        <w:t>0.9570571418110813</w:t>
      </w:r>
      <w:r>
        <w:tab/>
        <w:t>0.9566944465878949</w:t>
      </w:r>
      <w:r>
        <w:tab/>
        <w:t>0.9584129116766467</w:t>
      </w:r>
      <w:r>
        <w:tab/>
        <w:t>0.9583570145985403</w:t>
      </w:r>
      <w:r>
        <w:tab/>
        <w:t>0.9900150801508723</w:t>
      </w:r>
      <w:r>
        <w:tab/>
        <w:t>0.9577877219796217</w:t>
      </w:r>
      <w:r>
        <w:tab/>
        <w:t>0.9577925078826098</w:t>
      </w:r>
      <w:r>
        <w:tab/>
        <w:t>0.9577097759922086</w:t>
      </w:r>
      <w:r>
        <w:tab/>
        <w:t>0.9577493014795053</w:t>
      </w:r>
      <w:r>
        <w:tab/>
        <w:t>0.9577358917738414</w:t>
      </w:r>
      <w:r>
        <w:tab/>
        <w:t>0.9572345284431137</w:t>
      </w:r>
      <w:r>
        <w:tab/>
        <w:t>0.9577990801258776</w:t>
      </w:r>
      <w:r>
        <w:tab/>
        <w:t>0.9578049213265553</w:t>
      </w:r>
      <w:r>
        <w:tab/>
        <w:t>0.957808985472155</w:t>
      </w:r>
      <w:r>
        <w:tab/>
        <w:t>0.8763322971114167</w:t>
      </w:r>
      <w:r>
        <w:tab/>
        <w:t>0.9578206751467713</w:t>
      </w:r>
      <w:r>
        <w:tab/>
        <w:t>0.9997947673913044</w:t>
      </w:r>
      <w:r>
        <w:tab/>
        <w:t>0.9997985165073849</w:t>
      </w:r>
      <w:r>
        <w:tab/>
        <w:t>0.9578502544031312</w:t>
      </w:r>
      <w:r>
        <w:tab/>
        <w:t>0.9578447260273972</w:t>
      </w:r>
      <w:r>
        <w:tab/>
        <w:t>0.957874883891469</w:t>
      </w:r>
      <w:r>
        <w:tab/>
        <w:t>0.9997647080691013</w:t>
      </w:r>
      <w:r>
        <w:tab/>
        <w:t>0.9580557548100641</w:t>
      </w:r>
      <w:r>
        <w:tab/>
        <w:t>0.9579344353842352</w:t>
      </w:r>
      <w:r>
        <w:tab/>
        <w:t>0.9579566592537684</w:t>
      </w:r>
      <w:r>
        <w:tab/>
        <w:t>0.8761179925650556</w:t>
      </w:r>
      <w:r>
        <w:tab/>
        <w:t>0.9997997347249401</w:t>
      </w:r>
      <w:r>
        <w:tab/>
        <w:t>0.9997971636917719</w:t>
      </w:r>
      <w:r>
        <w:tab/>
        <w:t>0.9578624920440636</w:t>
      </w:r>
      <w:r>
        <w:tab/>
        <w:t>0.8795535857289529</w:t>
      </w:r>
      <w:r>
        <w:tab/>
        <w:t>0.87564522335845</w:t>
      </w:r>
      <w:r>
        <w:tab/>
        <w:t>0.8755834970477723</w:t>
      </w:r>
      <w:r>
        <w:tab/>
        <w:t>0.8767443074829931</w:t>
      </w:r>
      <w:r>
        <w:tab/>
        <w:t>0.9592137408022786</w:t>
      </w:r>
      <w:r>
        <w:tab/>
        <w:t>0.9590100691299166</w:t>
      </w:r>
      <w:r>
        <w:tab/>
        <w:t>0.9578766130212144</w:t>
      </w:r>
      <w:r>
        <w:tab/>
        <w:t>0.9577179659390741</w:t>
      </w:r>
      <w:r>
        <w:tab/>
        <w:t>0.9572471198213843</w:t>
      </w:r>
      <w:r>
        <w:tab/>
        <w:t>0.9441135139279326</w:t>
      </w:r>
      <w:r>
        <w:tab/>
        <w:t>0.9579629902200489</w:t>
      </w:r>
      <w:r>
        <w:tab/>
        <w:t>0.9579702247191011</w:t>
      </w:r>
      <w:r>
        <w:tab/>
        <w:t>0.9580567670093001</w:t>
      </w:r>
      <w:r>
        <w:tab/>
        <w:t>0.9579257635829663</w:t>
      </w:r>
      <w:r>
        <w:tab/>
        <w:t>0.9579748973105134</w:t>
      </w:r>
      <w:r>
        <w:tab/>
        <w:t>0.9580030227997057</w:t>
      </w:r>
      <w:r>
        <w:tab/>
        <w:t>0.9581343168316832</w:t>
      </w:r>
      <w:r>
        <w:tab/>
        <w:t>0.9577086509108813</w:t>
      </w:r>
      <w:r>
        <w:tab/>
        <w:t>0.9580907715133532</w:t>
      </w:r>
      <w:r>
        <w:tab/>
        <w:t>0.9581250902348579</w:t>
      </w:r>
      <w:r>
        <w:tab/>
        <w:t>0.9581238467243511</w:t>
      </w:r>
      <w:r>
        <w:tab/>
        <w:t>0.9584044734227521</w:t>
      </w:r>
      <w:r>
        <w:tab/>
        <w:t>0.9581913603759584</w:t>
      </w:r>
      <w:r>
        <w:tab/>
        <w:t>0.957981286737466</w:t>
      </w:r>
      <w:r>
        <w:tab/>
        <w:t>0.9579816473203259</w:t>
      </w:r>
    </w:p>
    <w:p w14:paraId="43ED6890" w14:textId="77777777" w:rsidR="00C22B2C" w:rsidRDefault="00C22B2C" w:rsidP="00C22B2C">
      <w:r>
        <w:t>GCA_015684115</w:t>
      </w:r>
      <w:r>
        <w:tab/>
        <w:t>0.876917941757157</w:t>
      </w:r>
      <w:r>
        <w:tab/>
        <w:t>0.9915457603881038</w:t>
      </w:r>
      <w:r>
        <w:tab/>
        <w:t>0.9590412995391705</w:t>
      </w:r>
      <w:r>
        <w:tab/>
        <w:t>0.9594154942058625</w:t>
      </w:r>
      <w:r>
        <w:tab/>
        <w:t>0.9571795239251882</w:t>
      </w:r>
      <w:r>
        <w:tab/>
        <w:t>0.9883092975115614</w:t>
      </w:r>
      <w:r>
        <w:tab/>
        <w:t>0.8847519934227169</w:t>
      </w:r>
      <w:r>
        <w:tab/>
        <w:t>0.9770672458943631</w:t>
      </w:r>
      <w:r>
        <w:tab/>
        <w:t>0.9872228606686113</w:t>
      </w:r>
      <w:r>
        <w:tab/>
        <w:t>0.9891129010383557</w:t>
      </w:r>
      <w:r>
        <w:tab/>
        <w:t>0.8803118742724099</w:t>
      </w:r>
      <w:r>
        <w:tab/>
        <w:t>0.9923499808306709</w:t>
      </w:r>
      <w:r>
        <w:tab/>
        <w:t>0.8801205622958471</w:t>
      </w:r>
      <w:r>
        <w:tab/>
        <w:t>0.9593698036977858</w:t>
      </w:r>
      <w:r>
        <w:tab/>
        <w:t>0.9696512369633763</w:t>
      </w:r>
      <w:r>
        <w:tab/>
        <w:t>0.8844528807106599</w:t>
      </w:r>
      <w:r>
        <w:tab/>
        <w:t>0.991534662262945</w:t>
      </w:r>
      <w:r>
        <w:tab/>
        <w:t>0.9569464421206226</w:t>
      </w:r>
      <w:r>
        <w:tab/>
        <w:t>0.9916688100208769</w:t>
      </w:r>
      <w:r>
        <w:tab/>
        <w:t>0.9569196176327326</w:t>
      </w:r>
      <w:r>
        <w:tab/>
        <w:t>0.9744952222222222</w:t>
      </w:r>
      <w:r>
        <w:tab/>
        <w:t>0.9572033550724637</w:t>
      </w:r>
      <w:r>
        <w:tab/>
        <w:t>0.9999732354078082</w:t>
      </w:r>
      <w:r>
        <w:tab/>
        <w:t>0.9572642668298653</w:t>
      </w:r>
      <w:r>
        <w:tab/>
        <w:t>0.9919162169031985</w:t>
      </w:r>
      <w:r>
        <w:tab/>
        <w:t>0.9570590928935241</w:t>
      </w:r>
      <w:r>
        <w:tab/>
        <w:t>0.9997422152519114</w:t>
      </w:r>
      <w:r>
        <w:tab/>
        <w:t>0.9571019902557858</w:t>
      </w:r>
      <w:r>
        <w:tab/>
        <w:t>0.9921797594645473</w:t>
      </w:r>
      <w:r>
        <w:tab/>
        <w:t>0.957081252417795</w:t>
      </w:r>
      <w:r>
        <w:tab/>
        <w:t>0.989753261811877</w:t>
      </w:r>
      <w:r>
        <w:tab/>
        <w:t>0.956783035540409</w:t>
      </w:r>
      <w:r>
        <w:tab/>
        <w:t>0.9998537270597423</w:t>
      </w:r>
      <w:r>
        <w:tab/>
        <w:t>0.9881578064666202</w:t>
      </w:r>
      <w:r>
        <w:tab/>
        <w:t>0.9717450509525918</w:t>
      </w:r>
      <w:r>
        <w:tab/>
        <w:t>0.9572943010490365</w:t>
      </w:r>
      <w:r>
        <w:tab/>
        <w:t>0.9720222480446927</w:t>
      </w:r>
      <w:r>
        <w:tab/>
        <w:t>0.9572720255915017</w:t>
      </w:r>
      <w:r>
        <w:tab/>
        <w:t>0.9998058266168667</w:t>
      </w:r>
      <w:r>
        <w:tab/>
        <w:t>0.9569598173515982</w:t>
      </w:r>
      <w:r>
        <w:tab/>
        <w:t>0.9720640696895244</w:t>
      </w:r>
      <w:r>
        <w:tab/>
        <w:t>0.9569375392038602</w:t>
      </w:r>
      <w:r>
        <w:tab/>
        <w:t>0.969423780487805</w:t>
      </w:r>
      <w:r>
        <w:tab/>
        <w:t>0.9568877879297908</w:t>
      </w:r>
      <w:r>
        <w:tab/>
        <w:t>0.9999822574372934</w:t>
      </w:r>
      <w:r>
        <w:lastRenderedPageBreak/>
        <w:tab/>
        <w:t>0.9569517302123554</w:t>
      </w:r>
      <w:r>
        <w:tab/>
        <w:t>0.9899998179871521</w:t>
      </w:r>
      <w:r>
        <w:tab/>
        <w:t>0.9568868946350895</w:t>
      </w:r>
      <w:r>
        <w:tab/>
        <w:t>0.9775445413769903</w:t>
      </w:r>
      <w:r>
        <w:tab/>
        <w:t>0.9568923028695443</w:t>
      </w:r>
      <w:r>
        <w:tab/>
        <w:t>0.988296042814752</w:t>
      </w:r>
      <w:r>
        <w:tab/>
        <w:t>0.9571859173313996</w:t>
      </w:r>
      <w:r>
        <w:tab/>
        <w:t>0.9720496454058877</w:t>
      </w:r>
      <w:r>
        <w:tab/>
        <w:t>0.957298551005573</w:t>
      </w:r>
      <w:r>
        <w:tab/>
        <w:t>1.0</w:t>
      </w:r>
      <w:r>
        <w:tab/>
        <w:t>0.9568602579556413</w:t>
      </w:r>
      <w:r>
        <w:tab/>
        <w:t>0.9878085686188811</w:t>
      </w:r>
      <w:r>
        <w:tab/>
        <w:t>0.9570231301402998</w:t>
      </w:r>
      <w:r>
        <w:tab/>
        <w:t>0.9885729897567223</w:t>
      </w:r>
      <w:r>
        <w:tab/>
        <w:t>0.9569127296905222</w:t>
      </w:r>
      <w:r>
        <w:tab/>
        <w:t>0.8795906743940991</w:t>
      </w:r>
      <w:r>
        <w:tab/>
        <w:t>0.9568270942028986</w:t>
      </w:r>
      <w:r>
        <w:tab/>
        <w:t>0.9768597857621067</w:t>
      </w:r>
      <w:r>
        <w:tab/>
        <w:t>0.9568953620399328</w:t>
      </w:r>
      <w:r>
        <w:tab/>
        <w:t>0.9719711729356779</w:t>
      </w:r>
      <w:r>
        <w:tab/>
        <w:t>0.9570649867374005</w:t>
      </w:r>
      <w:r>
        <w:tab/>
        <w:t>0.9868235106382979</w:t>
      </w:r>
      <w:r>
        <w:tab/>
        <w:t>0.9569008924705317</w:t>
      </w:r>
      <w:r>
        <w:tab/>
        <w:t>0.972030046958855</w:t>
      </w:r>
      <w:r>
        <w:tab/>
        <w:t>0.9568307024296366</w:t>
      </w:r>
      <w:r>
        <w:tab/>
        <w:t>0.9870295804676754</w:t>
      </w:r>
      <w:r>
        <w:tab/>
        <w:t>0.9569453379841233</w:t>
      </w:r>
      <w:r>
        <w:tab/>
        <w:t>0.972003707012059</w:t>
      </w:r>
      <w:r>
        <w:tab/>
        <w:t>0.9569749855421686</w:t>
      </w:r>
      <w:r>
        <w:tab/>
        <w:t>0.9998728574237954</w:t>
      </w:r>
      <w:r>
        <w:tab/>
        <w:t>0.9572263396955787</w:t>
      </w:r>
      <w:r>
        <w:tab/>
        <w:t>0.9999047978227061</w:t>
      </w:r>
      <w:r>
        <w:tab/>
        <w:t>0.9569165960519981</w:t>
      </w:r>
      <w:r>
        <w:tab/>
        <w:t>0.9886007191344931</w:t>
      </w:r>
      <w:r>
        <w:tab/>
        <w:t>0.9569029510961216</w:t>
      </w:r>
      <w:r>
        <w:tab/>
        <w:t>0.9885527132447492</w:t>
      </w:r>
      <w:r>
        <w:tab/>
        <w:t>0.9583869241285031</w:t>
      </w:r>
      <w:r>
        <w:tab/>
        <w:t>0.9870195039044558</w:t>
      </w:r>
      <w:r>
        <w:tab/>
        <w:t>0.988638221919054</w:t>
      </w:r>
      <w:r>
        <w:tab/>
        <w:t>0.9997578448786264</w:t>
      </w:r>
      <w:r>
        <w:tab/>
        <w:t>0.988638221919054</w:t>
      </w:r>
      <w:r>
        <w:tab/>
        <w:t>0.9919254042643023</w:t>
      </w:r>
      <w:r>
        <w:tab/>
        <w:t>0.9890810916648437</w:t>
      </w:r>
      <w:r>
        <w:tab/>
        <w:t>0.9998045212144803</w:t>
      </w:r>
      <w:r>
        <w:tab/>
        <w:t>0.9868891529515031</w:t>
      </w:r>
      <w:r>
        <w:tab/>
        <w:t>0.9918087257792755</w:t>
      </w:r>
      <w:r>
        <w:tab/>
        <w:t>0.9568663339731288</w:t>
      </w:r>
      <w:r>
        <w:tab/>
        <w:t>0.9887175787234043</w:t>
      </w:r>
      <w:r>
        <w:tab/>
        <w:t>0.9705469364292156</w:t>
      </w:r>
      <w:r>
        <w:tab/>
        <w:t>0.9720188710397145</w:t>
      </w:r>
      <w:r>
        <w:tab/>
        <w:t>0.9688446537997588</w:t>
      </w:r>
      <w:r>
        <w:tab/>
        <w:t>0.9995679176470589</w:t>
      </w:r>
      <w:r>
        <w:tab/>
        <w:t>0.9688307622677464</w:t>
      </w:r>
      <w:r>
        <w:tab/>
        <w:t>0.9694470599429116</w:t>
      </w:r>
      <w:r>
        <w:tab/>
        <w:t>0.9696305683163629</w:t>
      </w:r>
      <w:r>
        <w:tab/>
        <w:t>0.9886242732362823</w:t>
      </w:r>
      <w:r>
        <w:tab/>
        <w:t>0.9718557625248291</w:t>
      </w:r>
      <w:r>
        <w:tab/>
        <w:t>0.9874306612832824</w:t>
      </w:r>
      <w:r>
        <w:tab/>
        <w:t>0.9914038742905191</w:t>
      </w:r>
      <w:r>
        <w:tab/>
        <w:t>0.9873790635232483</w:t>
      </w:r>
      <w:r>
        <w:tab/>
        <w:t>0.9776680049261084</w:t>
      </w:r>
      <w:r>
        <w:tab/>
        <w:t>0.9570692495219885</w:t>
      </w:r>
      <w:r>
        <w:tab/>
        <w:t>0.999842120023534</w:t>
      </w:r>
      <w:r>
        <w:tab/>
        <w:t>0.9581681225879684</w:t>
      </w:r>
      <w:r>
        <w:tab/>
        <w:t>0.8828775186701999</w:t>
      </w:r>
      <w:r>
        <w:tab/>
        <w:t>0.9766412685375315</w:t>
      </w:r>
      <w:r>
        <w:tab/>
        <w:t>0.9581643390872547</w:t>
      </w:r>
      <w:r>
        <w:tab/>
        <w:t>0.9720659065251749</w:t>
      </w:r>
      <w:r>
        <w:tab/>
        <w:t>0.9886369086195722</w:t>
      </w:r>
      <w:r>
        <w:tab/>
        <w:t>0.9886881110136024</w:t>
      </w:r>
      <w:r>
        <w:tab/>
        <w:t>0.9915599383896324</w:t>
      </w:r>
      <w:r>
        <w:tab/>
        <w:t>0.9899712633376013</w:t>
      </w:r>
      <w:r>
        <w:tab/>
        <w:t>0.9767164233072316</w:t>
      </w:r>
      <w:r>
        <w:tab/>
        <w:t>0.9877757243439301</w:t>
      </w:r>
      <w:r>
        <w:tab/>
        <w:t>0.9583994444444445</w:t>
      </w:r>
      <w:r>
        <w:tab/>
        <w:t>0.988068486277873</w:t>
      </w:r>
      <w:r>
        <w:tab/>
        <w:t>0.9880646274425595</w:t>
      </w:r>
      <w:r>
        <w:tab/>
        <w:t>0.9702646089322149</w:t>
      </w:r>
      <w:r>
        <w:tab/>
        <w:t>0.9880532724930212</w:t>
      </w:r>
      <w:r>
        <w:tab/>
        <w:t>0.9880335407725322</w:t>
      </w:r>
      <w:r>
        <w:tab/>
        <w:t>0.987464225165563</w:t>
      </w:r>
      <w:r>
        <w:tab/>
        <w:t>0.9880837805400774</w:t>
      </w:r>
      <w:r>
        <w:tab/>
        <w:t>0.988090747963995</w:t>
      </w:r>
      <w:r>
        <w:tab/>
        <w:t>0.988101364902507</w:t>
      </w:r>
      <w:r>
        <w:tab/>
        <w:t>0.8776122135346455</w:t>
      </w:r>
      <w:r>
        <w:tab/>
        <w:t>0.9873737412891985</w:t>
      </w:r>
      <w:r>
        <w:tab/>
        <w:t>0.9583769584295613</w:t>
      </w:r>
      <w:r>
        <w:tab/>
        <w:t>0.9583449515011547</w:t>
      </w:r>
      <w:r>
        <w:tab/>
        <w:t>0.9874936851286524</w:t>
      </w:r>
      <w:r>
        <w:tab/>
        <w:t>0.9875501758957655</w:t>
      </w:r>
      <w:r>
        <w:tab/>
        <w:t>0.987507922842197</w:t>
      </w:r>
      <w:r>
        <w:tab/>
        <w:t>0.9586085220773279</w:t>
      </w:r>
      <w:r>
        <w:tab/>
        <w:t>0.9877718692634879</w:t>
      </w:r>
      <w:r>
        <w:tab/>
        <w:t>0.987464658227848</w:t>
      </w:r>
      <w:r>
        <w:tab/>
        <w:t>0.987474690733502</w:t>
      </w:r>
      <w:r>
        <w:tab/>
        <w:t>0.8837340950958428</w:t>
      </w:r>
      <w:r>
        <w:tab/>
        <w:t>0.9586692951945079</w:t>
      </w:r>
      <w:r>
        <w:tab/>
        <w:t>0.9583523101482326</w:t>
      </w:r>
      <w:r>
        <w:tab/>
        <w:t>0.9875277715030408</w:t>
      </w:r>
      <w:r>
        <w:tab/>
        <w:t>0.883940029615005</w:t>
      </w:r>
      <w:r>
        <w:tab/>
        <w:t>0.8840461623246494</w:t>
      </w:r>
      <w:r>
        <w:tab/>
        <w:t>0.8770198450223273</w:t>
      </w:r>
      <w:r>
        <w:tab/>
        <w:t>0.8845254051987768</w:t>
      </w:r>
      <w:r>
        <w:tab/>
        <w:t>0.9872779282608696</w:t>
      </w:r>
      <w:r>
        <w:tab/>
        <w:t>0.9872640479302832</w:t>
      </w:r>
      <w:r>
        <w:tab/>
        <w:t>0.988898824168659</w:t>
      </w:r>
      <w:r>
        <w:tab/>
        <w:t>0.9885928037383178</w:t>
      </w:r>
      <w:r>
        <w:tab/>
        <w:t>0.9694194062273713</w:t>
      </w:r>
      <w:r>
        <w:tab/>
        <w:t>0.949264391521197</w:t>
      </w:r>
      <w:r>
        <w:tab/>
        <w:t>0.9877372113715278</w:t>
      </w:r>
      <w:r>
        <w:tab/>
        <w:t>0.9875803205407762</w:t>
      </w:r>
      <w:r>
        <w:tab/>
        <w:t>0.9878949989118607</w:t>
      </w:r>
      <w:r>
        <w:tab/>
        <w:t>0.987874484861686</w:t>
      </w:r>
      <w:r>
        <w:tab/>
        <w:t>0.9873577656794424</w:t>
      </w:r>
      <w:r>
        <w:tab/>
        <w:t>0.987595209606987</w:t>
      </w:r>
      <w:r>
        <w:tab/>
        <w:t>0.9748872504169646</w:t>
      </w:r>
      <w:r>
        <w:tab/>
        <w:t>0.9742556926355671</w:t>
      </w:r>
      <w:r>
        <w:tab/>
        <w:t>0.974948935460824</w:t>
      </w:r>
      <w:r>
        <w:tab/>
        <w:t>0.9745528942353502</w:t>
      </w:r>
      <w:r>
        <w:tab/>
        <w:t>0.9747871326506311</w:t>
      </w:r>
      <w:r>
        <w:tab/>
        <w:t>0.9745107508369202</w:t>
      </w:r>
      <w:r>
        <w:tab/>
        <w:t>0.9748092133492251</w:t>
      </w:r>
      <w:r>
        <w:tab/>
        <w:t>0.9879469968833482</w:t>
      </w:r>
      <w:r>
        <w:tab/>
        <w:t>0.9877734390352836</w:t>
      </w:r>
    </w:p>
    <w:p w14:paraId="05D1412B" w14:textId="77777777" w:rsidR="00C22B2C" w:rsidRDefault="00C22B2C" w:rsidP="00C22B2C">
      <w:r>
        <w:t>GCA_002333865</w:t>
      </w:r>
      <w:r>
        <w:tab/>
        <w:t>0.8702253825857521</w:t>
      </w:r>
      <w:r>
        <w:tab/>
        <w:t>0.9569494921020656</w:t>
      </w:r>
      <w:r>
        <w:tab/>
        <w:t>0.9981556076989619</w:t>
      </w:r>
      <w:r>
        <w:tab/>
        <w:t>0.9992275156621301</w:t>
      </w:r>
      <w:r>
        <w:tab/>
        <w:t>0.9990264121292609</w:t>
      </w:r>
      <w:r>
        <w:tab/>
        <w:t>0.9585094135729487</w:t>
      </w:r>
      <w:r>
        <w:tab/>
        <w:t>0.876450906122449</w:t>
      </w:r>
      <w:r>
        <w:tab/>
        <w:t>0.9586817173396674</w:t>
      </w:r>
      <w:r>
        <w:tab/>
        <w:t>0.9586913898305085</w:t>
      </w:r>
      <w:r>
        <w:lastRenderedPageBreak/>
        <w:tab/>
        <w:t>0.9577709652981427</w:t>
      </w:r>
      <w:r>
        <w:tab/>
        <w:t>0.870035930713547</w:t>
      </w:r>
      <w:r>
        <w:tab/>
        <w:t>0.9586445737547894</w:t>
      </w:r>
      <w:r>
        <w:tab/>
        <w:t>0.8699265412558381</w:t>
      </w:r>
      <w:r>
        <w:tab/>
        <w:t>0.9996277813643211</w:t>
      </w:r>
      <w:r>
        <w:tab/>
        <w:t>0.9574652653874907</w:t>
      </w:r>
      <w:r>
        <w:tab/>
        <w:t>0.8765818547516199</w:t>
      </w:r>
      <w:r>
        <w:tab/>
        <w:t>0.9571058723926382</w:t>
      </w:r>
      <w:r>
        <w:tab/>
        <w:t>0.9990326791076792</w:t>
      </w:r>
      <w:r>
        <w:tab/>
        <w:t>0.9570364926275078</w:t>
      </w:r>
      <w:r>
        <w:tab/>
        <w:t>0.9990378613344925</w:t>
      </w:r>
      <w:r>
        <w:tab/>
        <w:t>0.9574023718420408</w:t>
      </w:r>
      <w:r>
        <w:tab/>
        <w:t>0.9997152105921601</w:t>
      </w:r>
      <w:r>
        <w:tab/>
        <w:t>0.9577300925474915</w:t>
      </w:r>
      <w:r>
        <w:tab/>
        <w:t>0.9996175925925926</w:t>
      </w:r>
      <w:r>
        <w:tab/>
        <w:t>0.9582432177121771</w:t>
      </w:r>
      <w:r>
        <w:tab/>
        <w:t>0.999289473464271</w:t>
      </w:r>
      <w:r>
        <w:tab/>
        <w:t>0.9578856148946595</w:t>
      </w:r>
      <w:r>
        <w:tab/>
        <w:t>0.9996085677694772</w:t>
      </w:r>
      <w:r>
        <w:tab/>
        <w:t>0.958649218186192</w:t>
      </w:r>
      <w:r>
        <w:tab/>
        <w:t>0.9992790820149875</w:t>
      </w:r>
      <w:r>
        <w:tab/>
        <w:t>0.9579403373852643</w:t>
      </w:r>
      <w:r>
        <w:tab/>
        <w:t>0.9991701119324182</w:t>
      </w:r>
      <w:r>
        <w:tab/>
        <w:t>0.9577604504504507</w:t>
      </w:r>
      <w:r>
        <w:tab/>
        <w:t>0.9591984136594818</w:t>
      </w:r>
      <w:r>
        <w:tab/>
        <w:t>0.9566482143727163</w:t>
      </w:r>
      <w:r>
        <w:tab/>
        <w:t>0.9994140250903678</w:t>
      </w:r>
      <w:r>
        <w:tab/>
        <w:t>0.9579657529527559</w:t>
      </w:r>
      <w:r>
        <w:tab/>
        <w:t>0.9997494844720497</w:t>
      </w:r>
      <w:r>
        <w:tab/>
        <w:t>0.9579216164584864</w:t>
      </w:r>
      <w:r>
        <w:tab/>
        <w:t>0.9993168722650553</w:t>
      </w:r>
      <w:r>
        <w:tab/>
        <w:t>0.9580116621521794</w:t>
      </w:r>
      <w:r>
        <w:tab/>
        <w:t>0.9992099709904682</w:t>
      </w:r>
      <w:r>
        <w:tab/>
        <w:t>0.95733140385566</w:t>
      </w:r>
      <w:r>
        <w:tab/>
        <w:t>0.9993047255717256</w:t>
      </w:r>
      <w:r>
        <w:tab/>
        <w:t>0.9578749914446345</w:t>
      </w:r>
      <w:r>
        <w:tab/>
        <w:t>0.9990778003348681</w:t>
      </w:r>
      <w:r>
        <w:tab/>
        <w:t>0.9578065510550571</w:t>
      </w:r>
      <w:r>
        <w:tab/>
        <w:t>0.9992055203150912</w:t>
      </w:r>
      <w:r>
        <w:tab/>
        <w:t>0.9578816352824581</w:t>
      </w:r>
      <w:r>
        <w:tab/>
        <w:t>0.999193185324161</w:t>
      </w:r>
      <w:r>
        <w:tab/>
        <w:t>0.9575207819621012</w:t>
      </w:r>
      <w:r>
        <w:tab/>
        <w:t>0.9997123207978393</w:t>
      </w:r>
      <w:r>
        <w:tab/>
        <w:t>0.9578060609786084</w:t>
      </w:r>
      <w:r>
        <w:tab/>
        <w:t>0.9996700562148657</w:t>
      </w:r>
      <w:r>
        <w:tab/>
        <w:t>0.9577715453881723</w:t>
      </w:r>
      <w:r>
        <w:tab/>
        <w:t>1.0</w:t>
      </w:r>
      <w:r>
        <w:tab/>
        <w:t>0.9579622944693573</w:t>
      </w:r>
      <w:r>
        <w:tab/>
        <w:t>0.999210571007164</w:t>
      </w:r>
      <w:r>
        <w:tab/>
        <w:t>0.9578470509977828</w:t>
      </w:r>
      <w:r>
        <w:tab/>
        <w:t>0.9997302100228739</w:t>
      </w:r>
      <w:r>
        <w:tab/>
        <w:t>0.8757104918032788</w:t>
      </w:r>
      <w:r>
        <w:tab/>
        <w:t>0.9997135985871599</w:t>
      </w:r>
      <w:r>
        <w:tab/>
        <w:t>0.9570224407525042</w:t>
      </w:r>
      <w:r>
        <w:tab/>
        <w:t>0.9991890229166667</w:t>
      </w:r>
      <w:r>
        <w:tab/>
        <w:t>0.9577559243800638</w:t>
      </w:r>
      <w:r>
        <w:tab/>
        <w:t>0.9993321758287871</w:t>
      </w:r>
      <w:r>
        <w:tab/>
        <w:t>0.9580724317492417</w:t>
      </w:r>
      <w:r>
        <w:tab/>
        <w:t>0.9991393759131707</w:t>
      </w:r>
      <w:r>
        <w:tab/>
        <w:t>0.9580297860304967</w:t>
      </w:r>
      <w:r>
        <w:tab/>
        <w:t>0.9991151227632127</w:t>
      </w:r>
      <w:r>
        <w:tab/>
        <w:t>0.9574632200488997</w:t>
      </w:r>
      <w:r>
        <w:tab/>
        <w:t>0.9993343223366254</w:t>
      </w:r>
      <w:r>
        <w:tab/>
        <w:t>0.9578830723781389</w:t>
      </w:r>
      <w:r>
        <w:tab/>
        <w:t>0.9993396145745577</w:t>
      </w:r>
      <w:r>
        <w:tab/>
        <w:t>0.9580672238658776</w:t>
      </w:r>
      <w:r>
        <w:tab/>
        <w:t>0.9997122196748646</w:t>
      </w:r>
      <w:r>
        <w:tab/>
        <w:t>0.9578536181640627</w:t>
      </w:r>
      <w:r>
        <w:tab/>
        <w:t>0.9993126713459951</w:t>
      </w:r>
      <w:r>
        <w:tab/>
        <w:t>0.9576062042720354</w:t>
      </w:r>
      <w:r>
        <w:tab/>
        <w:t>0.9993079020833334</w:t>
      </w:r>
      <w:r>
        <w:tab/>
        <w:t>0.9577989864029667</w:t>
      </w:r>
      <w:r>
        <w:tab/>
        <w:t>0.9989610291789187</w:t>
      </w:r>
      <w:r>
        <w:tab/>
        <w:t>0.9579393349814587</w:t>
      </w:r>
      <w:r>
        <w:tab/>
        <w:t>0.9579345400095831</w:t>
      </w:r>
      <w:r>
        <w:tab/>
        <w:t>0.9578652941176472</w:t>
      </w:r>
      <w:r>
        <w:tab/>
        <w:t>0.9579345400095831</w:t>
      </w:r>
      <w:r>
        <w:tab/>
        <w:t>0.9583439876543208</w:t>
      </w:r>
      <w:r>
        <w:tab/>
        <w:t>0.9579226476282672</w:t>
      </w:r>
      <w:r>
        <w:tab/>
        <w:t>0.9577288683377951</w:t>
      </w:r>
      <w:r>
        <w:tab/>
        <w:t>0.957462550548112</w:t>
      </w:r>
      <w:r>
        <w:tab/>
        <w:t>0.9571738047711783</w:t>
      </w:r>
      <w:r>
        <w:tab/>
        <w:t>0.9992357977621218</w:t>
      </w:r>
      <w:r>
        <w:tab/>
        <w:t>0.9578865358993338</w:t>
      </w:r>
      <w:r>
        <w:tab/>
        <w:t>0.9555614272144385</w:t>
      </w:r>
      <w:r>
        <w:tab/>
        <w:t>0.95801838296825</w:t>
      </w:r>
      <w:r>
        <w:tab/>
        <w:t>0.9569611116600791</w:t>
      </w:r>
      <w:r>
        <w:tab/>
        <w:t>0.957971154316459</w:t>
      </w:r>
      <w:r>
        <w:tab/>
        <w:t>0.9568989852579852</w:t>
      </w:r>
      <w:r>
        <w:tab/>
        <w:t>0.9572446625615763</w:t>
      </w:r>
      <w:r>
        <w:tab/>
        <w:t>0.9575339821083171</w:t>
      </w:r>
      <w:r>
        <w:tab/>
        <w:t>0.958034445534838</w:t>
      </w:r>
      <w:r>
        <w:tab/>
        <w:t>0.9575024452105393</w:t>
      </w:r>
      <w:r>
        <w:tab/>
        <w:t>0.9576072970996832</w:t>
      </w:r>
      <w:r>
        <w:tab/>
        <w:t>0.9579956373031496</w:t>
      </w:r>
      <w:r>
        <w:tab/>
        <w:t>0.9570681693198263</w:t>
      </w:r>
      <w:r>
        <w:tab/>
        <w:t>0.957729529092702</w:t>
      </w:r>
      <w:r>
        <w:tab/>
        <w:t>0.999376375452802</w:t>
      </w:r>
      <w:r>
        <w:tab/>
        <w:t>0.9580420107896028</w:t>
      </w:r>
      <w:r>
        <w:tab/>
        <w:t>0.9901142301458671</w:t>
      </w:r>
      <w:r>
        <w:tab/>
        <w:t>0.8721120944503735</w:t>
      </w:r>
      <w:r>
        <w:tab/>
        <w:t>0.9582138305252725</w:t>
      </w:r>
      <w:r>
        <w:tab/>
        <w:t>0.9984441927603821</w:t>
      </w:r>
      <w:r>
        <w:tab/>
        <w:t>0.9580228305631358</w:t>
      </w:r>
      <w:r>
        <w:tab/>
        <w:t>0.9574730355380059</w:t>
      </w:r>
      <w:r>
        <w:tab/>
        <w:t>0.9579315114541832</w:t>
      </w:r>
      <w:r>
        <w:tab/>
        <w:t>0.9571452113364282</w:t>
      </w:r>
      <w:r>
        <w:tab/>
        <w:t>0.9568649662487946</w:t>
      </w:r>
      <w:r>
        <w:tab/>
        <w:t>0.9584411119459054</w:t>
      </w:r>
      <w:r>
        <w:tab/>
        <w:t>0.9582466024390243</w:t>
      </w:r>
      <w:r>
        <w:tab/>
        <w:t>0.9897426318267419</w:t>
      </w:r>
      <w:r>
        <w:tab/>
        <w:t>0.9576145350813304</w:t>
      </w:r>
      <w:r>
        <w:tab/>
        <w:t>0.9575419650655022</w:t>
      </w:r>
      <w:r>
        <w:tab/>
        <w:t>0.9572461705237514</w:t>
      </w:r>
      <w:r>
        <w:tab/>
        <w:t>0.9575650800970873</w:t>
      </w:r>
      <w:r>
        <w:tab/>
        <w:t>0.9575665833535549</w:t>
      </w:r>
      <w:r>
        <w:tab/>
        <w:t>0.9571574200799201</w:t>
      </w:r>
      <w:r>
        <w:tab/>
        <w:t>0.9575573849878934</w:t>
      </w:r>
      <w:r>
        <w:tab/>
        <w:t>0.9575376029055691</w:t>
      </w:r>
      <w:r>
        <w:tab/>
        <w:t>0.9576318987648341</w:t>
      </w:r>
      <w:r>
        <w:tab/>
        <w:t>0.8765775683890579</w:t>
      </w:r>
      <w:r>
        <w:tab/>
        <w:t>0.9576650134179068</w:t>
      </w:r>
      <w:r>
        <w:tab/>
        <w:t>0.9996520998055737</w:t>
      </w:r>
      <w:r>
        <w:tab/>
        <w:t>0.9996486312607945</w:t>
      </w:r>
      <w:r>
        <w:tab/>
        <w:t>0.9576697485965341</w:t>
      </w:r>
      <w:r>
        <w:tab/>
        <w:t>0.9576751696363193</w:t>
      </w:r>
      <w:r>
        <w:tab/>
        <w:t>0.957707201756526</w:t>
      </w:r>
      <w:r>
        <w:tab/>
        <w:t>0.9996442157929084</w:t>
      </w:r>
      <w:r>
        <w:tab/>
        <w:t>0.9577681755424063</w:t>
      </w:r>
      <w:r>
        <w:tab/>
        <w:t>0.9574662996790916</w:t>
      </w:r>
      <w:r>
        <w:tab/>
        <w:t>0.9575086013813516</w:t>
      </w:r>
      <w:r>
        <w:tab/>
        <w:t>0.8762298542660308</w:t>
      </w:r>
      <w:r>
        <w:tab/>
        <w:t>0.9996523822894168</w:t>
      </w:r>
      <w:r>
        <w:lastRenderedPageBreak/>
        <w:tab/>
        <w:t>0.999661827027027</w:t>
      </w:r>
      <w:r>
        <w:tab/>
        <w:t>0.957734271062271</w:t>
      </w:r>
      <w:r>
        <w:tab/>
        <w:t>0.8801467892030849</w:t>
      </w:r>
      <w:r>
        <w:tab/>
        <w:t>0.8759015216805817</w:t>
      </w:r>
      <w:r>
        <w:tab/>
        <w:t>0.8760682087941731</w:t>
      </w:r>
      <w:r>
        <w:tab/>
        <w:t>0.8771807209429825</w:t>
      </w:r>
      <w:r>
        <w:tab/>
        <w:t>0.9589769907297361</w:t>
      </w:r>
      <w:r>
        <w:tab/>
        <w:t>0.9588843747016706</w:t>
      </w:r>
      <w:r>
        <w:tab/>
        <w:t>0.9577024597757192</w:t>
      </w:r>
      <w:r>
        <w:tab/>
        <w:t>0.9576118358531318</w:t>
      </w:r>
      <w:r>
        <w:tab/>
        <w:t>0.9570353066799107</w:t>
      </w:r>
      <w:r>
        <w:tab/>
        <w:t>0.9439302198926106</w:t>
      </w:r>
      <w:r>
        <w:tab/>
        <w:t>0.9576861199122593</w:t>
      </w:r>
      <w:r>
        <w:tab/>
        <w:t>0.9578214574701437</w:t>
      </w:r>
      <w:r>
        <w:tab/>
        <w:t>0.9577497047340167</w:t>
      </w:r>
      <w:r>
        <w:tab/>
        <w:t>0.9576248717948719</w:t>
      </w:r>
      <w:r>
        <w:tab/>
        <w:t>0.9578369658536586</w:t>
      </w:r>
      <w:r>
        <w:tab/>
        <w:t>0.9578226970954355</w:t>
      </w:r>
      <w:r>
        <w:tab/>
        <w:t>0.9582846000993542</w:t>
      </w:r>
      <w:r>
        <w:tab/>
        <w:t>0.9578366074074074</w:t>
      </w:r>
      <w:r>
        <w:tab/>
        <w:t>0.958285233366435</w:t>
      </w:r>
      <w:r>
        <w:tab/>
        <w:t>0.9583300421522439</w:t>
      </w:r>
      <w:r>
        <w:tab/>
        <w:t>0.9582748573554949</w:t>
      </w:r>
      <w:r>
        <w:tab/>
        <w:t>0.9583989514321296</w:t>
      </w:r>
      <w:r>
        <w:tab/>
        <w:t>0.9583125868917578</w:t>
      </w:r>
      <w:r>
        <w:tab/>
        <w:t>0.9579282057001239</w:t>
      </w:r>
      <w:r>
        <w:tab/>
        <w:t>0.957917171541894</w:t>
      </w:r>
    </w:p>
    <w:p w14:paraId="47BDD4D4" w14:textId="77777777" w:rsidR="00C22B2C" w:rsidRDefault="00C22B2C" w:rsidP="00C22B2C">
      <w:r>
        <w:t>GCA_015684135</w:t>
      </w:r>
      <w:r>
        <w:tab/>
        <w:t>0.877434157444668</w:t>
      </w:r>
      <w:r>
        <w:tab/>
        <w:t>0.9896978671406355</w:t>
      </w:r>
      <w:r>
        <w:tab/>
        <w:t>0.9592942970574496</w:t>
      </w:r>
      <w:r>
        <w:tab/>
        <w:t>0.9603968324849607</w:t>
      </w:r>
      <w:r>
        <w:tab/>
        <w:t>0.9582044115470023</w:t>
      </w:r>
      <w:r>
        <w:tab/>
        <w:t>0.9890510366122629</w:t>
      </w:r>
      <w:r>
        <w:tab/>
        <w:t>0.8849961987261147</w:t>
      </w:r>
      <w:r>
        <w:tab/>
        <w:t>0.9795057238605899</w:t>
      </w:r>
      <w:r>
        <w:tab/>
        <w:t>0.9903110549744049</w:t>
      </w:r>
      <w:r>
        <w:tab/>
        <w:t>0.98999816057774</w:t>
      </w:r>
      <w:r>
        <w:tab/>
        <w:t>0.8817178072460337</w:t>
      </w:r>
      <w:r>
        <w:tab/>
        <w:t>0.9899757934734019</w:t>
      </w:r>
      <w:r>
        <w:tab/>
        <w:t>0.8817786171726755</w:t>
      </w:r>
      <w:r>
        <w:tab/>
        <w:t>0.960271092047299</w:t>
      </w:r>
      <w:r>
        <w:tab/>
        <w:t>0.9716476777367773</w:t>
      </w:r>
      <w:r>
        <w:tab/>
        <w:t>0.884429375159398</w:t>
      </w:r>
      <w:r>
        <w:tab/>
        <w:t>0.9896749787234044</w:t>
      </w:r>
      <w:r>
        <w:tab/>
        <w:t>0.957854411182583</w:t>
      </w:r>
      <w:r>
        <w:tab/>
        <w:t>0.9899274884640739</w:t>
      </w:r>
      <w:r>
        <w:tab/>
        <w:t>0.9580931665421958</w:t>
      </w:r>
      <w:r>
        <w:tab/>
        <w:t>0.9774005130057803</w:t>
      </w:r>
      <w:r>
        <w:tab/>
        <w:t>0.9578332851189018</w:t>
      </w:r>
      <w:r>
        <w:tab/>
        <w:t>0.9893480556163783</w:t>
      </w:r>
      <w:r>
        <w:tab/>
        <w:t>0.957927917285785</w:t>
      </w:r>
      <w:r>
        <w:tab/>
        <w:t>0.9896994205150976</w:t>
      </w:r>
      <w:r>
        <w:tab/>
        <w:t>0.9580401754819574</w:t>
      </w:r>
      <w:r>
        <w:tab/>
        <w:t>0.9897438268892795</w:t>
      </w:r>
      <w:r>
        <w:tab/>
        <w:t>0.9578395448924067</w:t>
      </w:r>
      <w:r>
        <w:tab/>
        <w:t>0.9901720681318682</w:t>
      </w:r>
      <w:r>
        <w:tab/>
        <w:t>0.9578080904399114</w:t>
      </w:r>
      <w:r>
        <w:tab/>
        <w:t>0.9906086076223474</w:t>
      </w:r>
      <w:r>
        <w:tab/>
        <w:t>0.9579245011141372</w:t>
      </w:r>
      <w:r>
        <w:tab/>
        <w:t>0.9894439324116744</w:t>
      </w:r>
      <w:r>
        <w:tab/>
        <w:t>0.9893992757660166</w:t>
      </w:r>
      <w:r>
        <w:tab/>
        <w:t>0.9739643192594265</w:t>
      </w:r>
      <w:r>
        <w:tab/>
        <w:t>0.9579205603554677</w:t>
      </w:r>
      <w:r>
        <w:tab/>
        <w:t>0.9739835295459731</w:t>
      </w:r>
      <w:r>
        <w:tab/>
        <w:t>0.9578306462668299</w:t>
      </w:r>
      <w:r>
        <w:tab/>
        <w:t>0.9895204876434245</w:t>
      </w:r>
      <w:r>
        <w:tab/>
        <w:t>0.9577942524509806</w:t>
      </w:r>
      <w:r>
        <w:tab/>
        <w:t>0.97402992481203</w:t>
      </w:r>
      <w:r>
        <w:tab/>
        <w:t>0.9577941570552146</w:t>
      </w:r>
      <w:r>
        <w:tab/>
        <w:t>0.971533378476421</w:t>
      </w:r>
      <w:r>
        <w:tab/>
        <w:t>0.9577294409024032</w:t>
      </w:r>
      <w:r>
        <w:tab/>
        <w:t>0.9893198194627917</w:t>
      </w:r>
      <w:r>
        <w:tab/>
        <w:t>0.9576305630686011</w:t>
      </w:r>
      <w:r>
        <w:tab/>
        <w:t>0.9903221541118066</w:t>
      </w:r>
      <w:r>
        <w:tab/>
        <w:t>0.957777752394989</w:t>
      </w:r>
      <w:r>
        <w:tab/>
        <w:t>0.9799151548974944</w:t>
      </w:r>
      <w:r>
        <w:tab/>
        <w:t>0.9577232090284592</w:t>
      </w:r>
      <w:r>
        <w:tab/>
        <w:t>0.9896098079385404</w:t>
      </w:r>
      <w:r>
        <w:tab/>
        <w:t>0.9577981446078433</w:t>
      </w:r>
      <w:r>
        <w:tab/>
        <w:t>0.9740246783359855</w:t>
      </w:r>
      <w:r>
        <w:tab/>
        <w:t>0.9579941746382143</w:t>
      </w:r>
      <w:r>
        <w:tab/>
        <w:t>0.9894161302345978</w:t>
      </w:r>
      <w:r>
        <w:tab/>
        <w:t>0.9579170674846627</w:t>
      </w:r>
      <w:r>
        <w:tab/>
        <w:t>1.0</w:t>
      </w:r>
      <w:r>
        <w:tab/>
        <w:t>0.9577307927129494</w:t>
      </w:r>
      <w:r>
        <w:tab/>
        <w:t>0.9900535497088635</w:t>
      </w:r>
      <w:r>
        <w:tab/>
        <w:t>0.9578322647998035</w:t>
      </w:r>
      <w:r>
        <w:tab/>
        <w:t>0.8802487723512142</w:t>
      </w:r>
      <w:r>
        <w:tab/>
        <w:t>0.9577615563725489</w:t>
      </w:r>
      <w:r>
        <w:tab/>
        <w:t>0.979673912556054</w:t>
      </w:r>
      <w:r>
        <w:tab/>
        <w:t>0.9576747024246878</w:t>
      </w:r>
      <w:r>
        <w:tab/>
        <w:t>0.9739895552530067</w:t>
      </w:r>
      <w:r>
        <w:tab/>
        <w:t>0.9577048490056471</w:t>
      </w:r>
      <w:r>
        <w:tab/>
        <w:t>0.989999029535865</w:t>
      </w:r>
      <w:r>
        <w:tab/>
        <w:t>0.9577741079754601</w:t>
      </w:r>
      <w:r>
        <w:tab/>
        <w:t>0.9742299015439696</w:t>
      </w:r>
      <w:r>
        <w:tab/>
        <w:t>0.95779638548308</w:t>
      </w:r>
      <w:r>
        <w:tab/>
        <w:t>0.989654177927928</w:t>
      </w:r>
      <w:r>
        <w:tab/>
        <w:t>0.9578260494129158</w:t>
      </w:r>
      <w:r>
        <w:tab/>
        <w:t>0.9740427330895796</w:t>
      </w:r>
      <w:r>
        <w:tab/>
        <w:t>0.9578664752086402</w:t>
      </w:r>
      <w:r>
        <w:tab/>
        <w:t>0.9896732603406325</w:t>
      </w:r>
      <w:r>
        <w:tab/>
        <w:t>0.9578510673194615</w:t>
      </w:r>
      <w:r>
        <w:tab/>
        <w:t>0.9893531160537328</w:t>
      </w:r>
      <w:r>
        <w:tab/>
        <w:t>0.9577872498164913</w:t>
      </w:r>
      <w:r>
        <w:tab/>
        <w:t>0.990106275728988</w:t>
      </w:r>
      <w:r>
        <w:tab/>
        <w:t>0.9577637009803922</w:t>
      </w:r>
      <w:r>
        <w:tab/>
        <w:t>0.9900531178129747</w:t>
      </w:r>
      <w:r>
        <w:tab/>
        <w:t>0.9600767120075047</w:t>
      </w:r>
      <w:r>
        <w:tab/>
        <w:t>0.9900045028312572</w:t>
      </w:r>
      <w:r>
        <w:tab/>
        <w:t>0.9885425533890437</w:t>
      </w:r>
      <w:r>
        <w:tab/>
        <w:t>0.9894805137289637</w:t>
      </w:r>
      <w:r>
        <w:tab/>
        <w:t>0.9885425533890437</w:t>
      </w:r>
      <w:r>
        <w:tab/>
        <w:t>0.9900550579839429</w:t>
      </w:r>
      <w:r>
        <w:tab/>
        <w:t>0.9889846760500447</w:t>
      </w:r>
      <w:r>
        <w:tab/>
        <w:t>0.9894375323252247</w:t>
      </w:r>
      <w:r>
        <w:tab/>
        <w:t>0.9900130470793375</w:t>
      </w:r>
      <w:r>
        <w:tab/>
        <w:t>0.9900415958388668</w:t>
      </w:r>
      <w:r>
        <w:tab/>
        <w:t>0.9576602786604742</w:t>
      </w:r>
      <w:r>
        <w:tab/>
        <w:t>0.9901189233419466</w:t>
      </w:r>
      <w:r>
        <w:tab/>
        <w:t>0.9729684249252702</w:t>
      </w:r>
      <w:r>
        <w:tab/>
        <w:t>0.9739921365187714</w:t>
      </w:r>
      <w:r>
        <w:tab/>
        <w:t>0.9706879102316601</w:t>
      </w:r>
      <w:r>
        <w:tab/>
        <w:t>0.9894025413633357</w:t>
      </w:r>
      <w:r>
        <w:tab/>
        <w:t>0.9708794556840077</w:t>
      </w:r>
      <w:r>
        <w:tab/>
        <w:t>0.9714982522176935</w:t>
      </w:r>
      <w:r>
        <w:tab/>
        <w:t>0.9717066602824994</w:t>
      </w:r>
      <w:r>
        <w:tab/>
        <w:t>0.9908455803670131</w:t>
      </w:r>
      <w:r>
        <w:tab/>
        <w:t>0.974045340243353</w:t>
      </w:r>
      <w:r>
        <w:tab/>
        <w:t>0.9903742138364782</w:t>
      </w:r>
      <w:r>
        <w:tab/>
        <w:t>0.9900562979482606</w:t>
      </w:r>
      <w:r>
        <w:tab/>
        <w:t>0.9902519394594594</w:t>
      </w:r>
      <w:r>
        <w:tab/>
        <w:t>0.9797644844776797</w:t>
      </w:r>
      <w:r>
        <w:lastRenderedPageBreak/>
        <w:tab/>
        <w:t>0.957726352479136</w:t>
      </w:r>
      <w:r>
        <w:tab/>
        <w:t>0.989779569325423</w:t>
      </w:r>
      <w:r>
        <w:tab/>
        <w:t>0.9604634754024031</w:t>
      </w:r>
      <w:r>
        <w:tab/>
        <w:t>0.8838853801593048</w:t>
      </w:r>
      <w:r>
        <w:tab/>
        <w:t>0.9791982484298675</w:t>
      </w:r>
      <w:r>
        <w:tab/>
        <w:t>0.9594068409638555</w:t>
      </w:r>
      <w:r>
        <w:tab/>
        <w:t>0.9741397171763625</w:t>
      </w:r>
      <w:r>
        <w:tab/>
        <w:t>0.9897871593634183</w:t>
      </w:r>
      <w:r>
        <w:tab/>
        <w:t>0.9905116666666668</w:t>
      </w:r>
      <w:r>
        <w:tab/>
        <w:t>0.9897456300268096</w:t>
      </w:r>
      <w:r>
        <w:tab/>
        <w:t>0.9900162306034482</w:t>
      </w:r>
      <w:r>
        <w:tab/>
        <w:t>0.9791818343472158</w:t>
      </w:r>
      <w:r>
        <w:tab/>
        <w:t>0.9903788499893911</w:t>
      </w:r>
      <w:r>
        <w:tab/>
        <w:t>0.9603802397970949</w:t>
      </w:r>
      <w:r>
        <w:tab/>
        <w:t>0.9890755995717345</w:t>
      </w:r>
      <w:r>
        <w:tab/>
        <w:t>0.9890593716491529</w:t>
      </w:r>
      <w:r>
        <w:tab/>
        <w:t>0.9725385878829763</w:t>
      </w:r>
      <w:r>
        <w:tab/>
        <w:t>0.9891306176281365</w:t>
      </w:r>
      <w:r>
        <w:tab/>
        <w:t>0.9891067887746359</w:t>
      </w:r>
      <w:r>
        <w:tab/>
        <w:t>0.988182778508772</w:t>
      </w:r>
      <w:r>
        <w:tab/>
        <w:t>0.9890468092386655</w:t>
      </w:r>
      <w:r>
        <w:tab/>
        <w:t>0.9890512042780749</w:t>
      </w:r>
      <w:r>
        <w:tab/>
        <w:t>0.9890272540633019</w:t>
      </w:r>
      <w:r>
        <w:tab/>
        <w:t>0.877136400862069</w:t>
      </w:r>
      <w:r>
        <w:tab/>
        <w:t>0.9885583937145351</w:t>
      </w:r>
      <w:r>
        <w:tab/>
        <w:t>0.9592864501653283</w:t>
      </w:r>
      <w:r>
        <w:tab/>
        <w:t>0.9592722797070635</w:t>
      </w:r>
      <w:r>
        <w:tab/>
        <w:t>0.9887266287961546</w:t>
      </w:r>
      <w:r>
        <w:tab/>
        <w:t>0.9887733333333334</w:t>
      </w:r>
      <w:r>
        <w:tab/>
        <w:t>0.9887367962437215</w:t>
      </w:r>
      <w:r>
        <w:tab/>
        <w:t>0.9596386299765809</w:t>
      </w:r>
      <w:r>
        <w:tab/>
        <w:t>0.9902059646408841</w:t>
      </w:r>
      <w:r>
        <w:tab/>
        <w:t>0.9894633810623557</w:t>
      </w:r>
      <w:r>
        <w:tab/>
        <w:t>0.9894722606689736</w:t>
      </w:r>
      <w:r>
        <w:tab/>
        <w:t>0.8843778802425467</w:t>
      </w:r>
      <w:r>
        <w:tab/>
        <w:t>0.9596315827675017</w:t>
      </w:r>
      <w:r>
        <w:tab/>
        <w:t>0.9593138817480721</w:t>
      </w:r>
      <w:r>
        <w:tab/>
        <w:t>0.9887633623883199</w:t>
      </w:r>
      <w:r>
        <w:tab/>
        <w:t>0.8863918711122168</w:t>
      </w:r>
      <w:r>
        <w:tab/>
        <w:t>0.8842233383991895</w:t>
      </w:r>
      <w:r>
        <w:tab/>
        <w:t>0.8774397520443153</w:t>
      </w:r>
      <w:r>
        <w:tab/>
        <w:t>0.8848909214579055</w:t>
      </w:r>
      <w:r>
        <w:tab/>
        <w:t>0.9897899306157849</w:t>
      </w:r>
      <w:r>
        <w:tab/>
        <w:t>0.9897711730141459</w:t>
      </w:r>
      <w:r>
        <w:tab/>
        <w:t>0.9907756308158407</w:t>
      </w:r>
      <w:r>
        <w:tab/>
        <w:t>0.988459916782247</w:t>
      </w:r>
      <w:r>
        <w:tab/>
        <w:t>0.9715140088105726</w:t>
      </w:r>
      <w:r>
        <w:tab/>
        <w:t>0.9507311671288128</w:t>
      </w:r>
      <w:r>
        <w:tab/>
        <w:t>0.9889250010905126</w:t>
      </w:r>
      <w:r>
        <w:tab/>
        <w:t>0.9886544770240702</w:t>
      </w:r>
      <w:r>
        <w:tab/>
        <w:t>0.988993980752406</w:t>
      </w:r>
      <w:r>
        <w:tab/>
        <w:t>0.9890478900087643</w:t>
      </w:r>
      <w:r>
        <w:tab/>
        <w:t>0.9885708320594018</w:t>
      </w:r>
      <w:r>
        <w:tab/>
        <w:t>0.9886578785886478</w:t>
      </w:r>
      <w:r>
        <w:tab/>
        <w:t>0.9774074694464414</w:t>
      </w:r>
      <w:r>
        <w:tab/>
        <w:t>0.9773461358201817</w:t>
      </w:r>
      <w:r>
        <w:tab/>
        <w:t>0.9775238835649258</w:t>
      </w:r>
      <w:r>
        <w:tab/>
        <w:t>0.977540921714149</w:t>
      </w:r>
      <w:r>
        <w:tab/>
        <w:t>0.977487648467433</w:t>
      </w:r>
      <w:r>
        <w:tab/>
        <w:t>0.9772668404537775</w:t>
      </w:r>
      <w:r>
        <w:tab/>
        <w:t>0.9774651646238885</w:t>
      </w:r>
      <w:r>
        <w:tab/>
        <w:t>0.989325925515407</w:t>
      </w:r>
      <w:r>
        <w:tab/>
        <w:t>0.9892007239919803</w:t>
      </w:r>
    </w:p>
    <w:p w14:paraId="589AAA6C" w14:textId="77777777" w:rsidR="00C22B2C" w:rsidRDefault="00C22B2C" w:rsidP="00C22B2C">
      <w:r>
        <w:t>GCA_002333905</w:t>
      </w:r>
      <w:r>
        <w:tab/>
        <w:t>0.8705316086842794</w:t>
      </w:r>
      <w:r>
        <w:tab/>
        <w:t>0.9571777820636453</w:t>
      </w:r>
      <w:r>
        <w:tab/>
        <w:t>0.99764917380137</w:t>
      </w:r>
      <w:r>
        <w:tab/>
        <w:t>0.9990376457929848</w:t>
      </w:r>
      <w:r>
        <w:tab/>
        <w:t>0.9990005921052633</w:t>
      </w:r>
      <w:r>
        <w:tab/>
        <w:t>0.9577449811142588</w:t>
      </w:r>
      <w:r>
        <w:tab/>
        <w:t>0.876929710888949</w:t>
      </w:r>
      <w:r>
        <w:tab/>
        <w:t>0.95789538882283</w:t>
      </w:r>
      <w:r>
        <w:tab/>
        <w:t>0.958147166988417</w:t>
      </w:r>
      <w:r>
        <w:tab/>
        <w:t>0.9573831295664882</w:t>
      </w:r>
      <w:r>
        <w:tab/>
        <w:t>0.8709924514314927</w:t>
      </w:r>
      <w:r>
        <w:tab/>
        <w:t>0.9587939478054567</w:t>
      </w:r>
      <w:r>
        <w:tab/>
        <w:t>0.8707260015368853</w:t>
      </w:r>
      <w:r>
        <w:tab/>
        <w:t>0.9991115290322582</w:t>
      </w:r>
      <w:r>
        <w:tab/>
        <w:t>0.9576649083250744</w:t>
      </w:r>
      <w:r>
        <w:tab/>
        <w:t>0.8759934369189907</w:t>
      </w:r>
      <w:r>
        <w:tab/>
        <w:t>0.957261419198056</w:t>
      </w:r>
      <w:r>
        <w:tab/>
        <w:t>0.9993961775025799</w:t>
      </w:r>
      <w:r>
        <w:tab/>
        <w:t>0.9572917146282974</w:t>
      </w:r>
      <w:r>
        <w:tab/>
        <w:t>0.9993981595989136</w:t>
      </w:r>
      <w:r>
        <w:tab/>
        <w:t>0.9574693399902582</w:t>
      </w:r>
      <w:r>
        <w:tab/>
        <w:t>0.9993913686396678</w:t>
      </w:r>
      <w:r>
        <w:tab/>
        <w:t>0.9579097968069666</w:t>
      </w:r>
      <w:r>
        <w:tab/>
        <w:t>0.9993315287428932</w:t>
      </w:r>
      <w:r>
        <w:tab/>
        <w:t>0.958388967616265</w:t>
      </w:r>
      <w:r>
        <w:tab/>
        <w:t>0.9994436318715256</w:t>
      </w:r>
      <w:r>
        <w:tab/>
        <w:t>0.9580624914758891</w:t>
      </w:r>
      <w:r>
        <w:tab/>
        <w:t>0.9989130659086125</w:t>
      </w:r>
      <w:r>
        <w:tab/>
        <w:t>0.9587635380952381</w:t>
      </w:r>
      <w:r>
        <w:tab/>
        <w:t>0.9992354681724848</w:t>
      </w:r>
      <w:r>
        <w:tab/>
        <w:t>0.9582110244384101</w:t>
      </w:r>
      <w:r>
        <w:tab/>
        <w:t>0.9993644139344263</w:t>
      </w:r>
      <w:r>
        <w:tab/>
        <w:t>0.9579698161586839</w:t>
      </w:r>
      <w:r>
        <w:tab/>
        <w:t>0.9591032395382395</w:t>
      </w:r>
      <w:r>
        <w:tab/>
        <w:t>0.9568019257821975</w:t>
      </w:r>
      <w:r>
        <w:tab/>
        <w:t>0.9989909217758985</w:t>
      </w:r>
      <w:r>
        <w:tab/>
        <w:t>0.9580474834922964</w:t>
      </w:r>
      <w:r>
        <w:tab/>
        <w:t>0.9993834628099174</w:t>
      </w:r>
      <w:r>
        <w:tab/>
        <w:t>0.9580601459854015</w:t>
      </w:r>
      <w:r>
        <w:tab/>
        <w:t>0.9996325390468562</w:t>
      </w:r>
      <w:r>
        <w:tab/>
        <w:t>0.9581609904622157</w:t>
      </w:r>
      <w:r>
        <w:tab/>
        <w:t>0.9994156597222222</w:t>
      </w:r>
      <w:r>
        <w:tab/>
        <w:t>0.9578571807992202</w:t>
      </w:r>
      <w:r>
        <w:tab/>
        <w:t>0.999572904647436</w:t>
      </w:r>
      <w:r>
        <w:tab/>
        <w:t>0.9579681990291263</w:t>
      </w:r>
      <w:r>
        <w:tab/>
        <w:t>0.9994050151118274</w:t>
      </w:r>
      <w:r>
        <w:tab/>
        <w:t>0.9572980552884616</w:t>
      </w:r>
      <w:r>
        <w:tab/>
        <w:t>0.9993830944091747</w:t>
      </w:r>
      <w:r>
        <w:tab/>
        <w:t>0.9575968431420832</w:t>
      </w:r>
      <w:r>
        <w:tab/>
        <w:t>0.9996026007619812</w:t>
      </w:r>
      <w:r>
        <w:tab/>
        <w:t>0.9572278701050622</w:t>
      </w:r>
      <w:r>
        <w:tab/>
        <w:t>0.9995012761983815</w:t>
      </w:r>
      <w:r>
        <w:tab/>
        <w:t>0.9580324120234605</w:t>
      </w:r>
      <w:r>
        <w:tab/>
        <w:t>0.9994721434511434</w:t>
      </w:r>
      <w:r>
        <w:tab/>
        <w:t>0.9580136565900848</w:t>
      </w:r>
      <w:r>
        <w:tab/>
        <w:t>0.999204533968517</w:t>
      </w:r>
      <w:r>
        <w:tab/>
        <w:t>0.9578069306930693</w:t>
      </w:r>
      <w:r>
        <w:tab/>
        <w:t>1.0</w:t>
      </w:r>
      <w:r>
        <w:tab/>
        <w:t>0.9575382056946491</w:t>
      </w:r>
      <w:r>
        <w:tab/>
        <w:t>0.9990935042735042</w:t>
      </w:r>
      <w:r>
        <w:tab/>
        <w:t>0.875866424</w:t>
      </w:r>
      <w:r>
        <w:tab/>
        <w:t>0.9991751197667152</w:t>
      </w:r>
      <w:r>
        <w:tab/>
        <w:t>0.9569385063045589</w:t>
      </w:r>
      <w:r>
        <w:tab/>
        <w:t>0.999457574970012</w:t>
      </w:r>
      <w:r>
        <w:tab/>
        <w:t>0.9579901803998051</w:t>
      </w:r>
      <w:r>
        <w:tab/>
        <w:t>0.9996490261569416</w:t>
      </w:r>
      <w:r>
        <w:tab/>
        <w:t>0.9578736763590392</w:t>
      </w:r>
      <w:r>
        <w:tab/>
        <w:t>0.9987694491789649</w:t>
      </w:r>
      <w:r>
        <w:tab/>
        <w:t>0.9580909269249632</w:t>
      </w:r>
      <w:r>
        <w:tab/>
        <w:t>0.9988111879543096</w:t>
      </w:r>
      <w:r>
        <w:tab/>
        <w:t>0.9571439815040157</w:t>
      </w:r>
      <w:r>
        <w:lastRenderedPageBreak/>
        <w:tab/>
        <w:t>0.9994998782501031</w:t>
      </w:r>
      <w:r>
        <w:tab/>
        <w:t>0.9580973480392158</w:t>
      </w:r>
      <w:r>
        <w:tab/>
        <w:t>0.9995100435413643</w:t>
      </w:r>
      <w:r>
        <w:tab/>
        <w:t>0.9581871981386236</w:t>
      </w:r>
      <w:r>
        <w:tab/>
        <w:t>0.9993515742285238</w:t>
      </w:r>
      <w:r>
        <w:tab/>
        <w:t>0.9579892052338259</w:t>
      </w:r>
      <w:r>
        <w:tab/>
        <w:t>0.9993527231960865</w:t>
      </w:r>
      <w:r>
        <w:tab/>
        <w:t>0.9572872582619338</w:t>
      </w:r>
      <w:r>
        <w:tab/>
        <w:t>0.9996595733173078</w:t>
      </w:r>
      <w:r>
        <w:tab/>
        <w:t>0.9574665539372994</w:t>
      </w:r>
      <w:r>
        <w:tab/>
        <w:t>0.9988676152802894</w:t>
      </w:r>
      <w:r>
        <w:tab/>
        <w:t>0.957674191248771</w:t>
      </w:r>
      <w:r>
        <w:tab/>
        <w:t>0.95777344293543</w:t>
      </w:r>
      <w:r>
        <w:tab/>
        <w:t>0.9579846974133723</w:t>
      </w:r>
      <w:r>
        <w:tab/>
        <w:t>0.95777344293543</w:t>
      </w:r>
      <w:r>
        <w:tab/>
        <w:t>0.9583294331785976</w:t>
      </w:r>
      <w:r>
        <w:tab/>
        <w:t>0.9577237608069165</w:t>
      </w:r>
      <w:r>
        <w:tab/>
        <w:t>0.9579030507246377</w:t>
      </w:r>
      <w:r>
        <w:tab/>
        <w:t>0.9574037854737856</w:t>
      </w:r>
      <w:r>
        <w:tab/>
        <w:t>0.9573178194945848</w:t>
      </w:r>
      <w:r>
        <w:tab/>
        <w:t>0.9996105321905522</w:t>
      </w:r>
      <w:r>
        <w:tab/>
        <w:t>0.9575694738136218</w:t>
      </w:r>
      <w:r>
        <w:tab/>
        <w:t>0.9557726898509582</w:t>
      </w:r>
      <w:r>
        <w:tab/>
        <w:t>0.9580990747070313</w:t>
      </w:r>
      <w:r>
        <w:tab/>
        <w:t>0.9568060401862291</w:t>
      </w:r>
      <w:r>
        <w:tab/>
        <w:t>0.9581037943607195</w:t>
      </w:r>
      <w:r>
        <w:tab/>
        <w:t>0.9561447017287558</w:t>
      </w:r>
      <w:r>
        <w:tab/>
        <w:t>0.957805858561395</w:t>
      </w:r>
      <w:r>
        <w:tab/>
        <w:t>0.9571969293413173</w:t>
      </w:r>
      <w:r>
        <w:tab/>
        <w:t>0.9573920506575742</w:t>
      </w:r>
      <w:r>
        <w:tab/>
        <w:t>0.957585583108274</w:t>
      </w:r>
      <w:r>
        <w:tab/>
        <w:t>0.957498288396726</w:t>
      </w:r>
      <w:r>
        <w:tab/>
        <w:t>0.9581442515262515</w:t>
      </w:r>
      <w:r>
        <w:tab/>
        <w:t>0.9568272179914327</w:t>
      </w:r>
      <w:r>
        <w:tab/>
        <w:t>0.9577452351788338</w:t>
      </w:r>
      <w:r>
        <w:tab/>
        <w:t>0.9986054975702514</w:t>
      </w:r>
      <w:r>
        <w:tab/>
        <w:t>0.9581634565799075</w:t>
      </w:r>
      <w:r>
        <w:tab/>
        <w:t>0.9897959977011495</w:t>
      </w:r>
      <w:r>
        <w:tab/>
        <w:t>0.8737853420365538</w:t>
      </w:r>
      <w:r>
        <w:tab/>
        <w:t>0.9582533957153411</w:t>
      </w:r>
      <w:r>
        <w:tab/>
        <w:t>0.9968507410674902</w:t>
      </w:r>
      <w:r>
        <w:tab/>
        <w:t>0.9582063494809688</w:t>
      </w:r>
      <w:r>
        <w:tab/>
        <w:t>0.9571535400833538</w:t>
      </w:r>
      <w:r>
        <w:tab/>
        <w:t>0.9581285133795838</w:t>
      </w:r>
      <w:r>
        <w:tab/>
        <w:t>0.957334827669903</w:t>
      </w:r>
      <w:r>
        <w:tab/>
        <w:t>0.9566574765681327</w:t>
      </w:r>
      <w:r>
        <w:tab/>
        <w:t>0.9583386947890817</w:t>
      </w:r>
      <w:r>
        <w:tab/>
        <w:t>0.9581632177497573</w:t>
      </w:r>
      <w:r>
        <w:tab/>
        <w:t>0.9893750989983694</w:t>
      </w:r>
      <w:r>
        <w:tab/>
        <w:t>0.9572633985507247</w:t>
      </w:r>
      <w:r>
        <w:tab/>
        <w:t>0.9573159792320697</w:t>
      </w:r>
      <w:r>
        <w:tab/>
        <w:t>0.9575210021786492</w:t>
      </w:r>
      <w:r>
        <w:tab/>
        <w:t>0.9572870593915981</w:t>
      </w:r>
      <w:r>
        <w:tab/>
        <w:t>0.9572606998069499</w:t>
      </w:r>
      <w:r>
        <w:tab/>
        <w:t>0.9568616463868885</w:t>
      </w:r>
      <w:r>
        <w:tab/>
        <w:t>0.9572831752527684</w:t>
      </w:r>
      <w:r>
        <w:tab/>
        <w:t>0.9572855320173327</w:t>
      </w:r>
      <w:r>
        <w:tab/>
        <w:t>0.957352766674693</w:t>
      </w:r>
      <w:r>
        <w:tab/>
        <w:t>0.8768596611095929</w:t>
      </w:r>
      <w:r>
        <w:tab/>
        <w:t>0.9574362542537677</w:t>
      </w:r>
      <w:r>
        <w:tab/>
        <w:t>0.9993500776196637</w:t>
      </w:r>
      <w:r>
        <w:tab/>
        <w:t>0.9993270400689358</w:t>
      </w:r>
      <w:r>
        <w:tab/>
        <w:t>0.9574437484796886</w:t>
      </w:r>
      <w:r>
        <w:tab/>
        <w:t>0.9574616387065403</w:t>
      </w:r>
      <w:r>
        <w:tab/>
        <w:t>0.957472021871203</w:t>
      </w:r>
      <w:r>
        <w:tab/>
        <w:t>0.9993481657696448</w:t>
      </w:r>
      <w:r>
        <w:tab/>
        <w:t>0.9576481544117647</w:t>
      </w:r>
      <w:r>
        <w:tab/>
        <w:t>0.9577135705491259</w:t>
      </w:r>
      <w:r>
        <w:tab/>
        <w:t>0.9577467634752647</w:t>
      </w:r>
      <w:r>
        <w:tab/>
        <w:t>0.876736180811808</w:t>
      </w:r>
      <w:r>
        <w:tab/>
        <w:t>0.9993276374218582</w:t>
      </w:r>
      <w:r>
        <w:tab/>
        <w:t>0.9993290987494611</w:t>
      </w:r>
      <w:r>
        <w:tab/>
        <w:t>0.9575192603406325</w:t>
      </w:r>
      <w:r>
        <w:tab/>
        <w:t>0.8801404252610133</w:t>
      </w:r>
      <w:r>
        <w:tab/>
        <w:t>0.8763468210862619</w:t>
      </w:r>
      <w:r>
        <w:tab/>
        <w:t>0.8763151191106405</w:t>
      </w:r>
      <w:r>
        <w:tab/>
        <w:t>0.8774031138211383</w:t>
      </w:r>
      <w:r>
        <w:tab/>
        <w:t>0.958923976442874</w:t>
      </w:r>
      <w:r>
        <w:tab/>
        <w:t>0.958854950471698</w:t>
      </w:r>
      <w:r>
        <w:tab/>
        <w:t>0.957254331148337</w:t>
      </w:r>
      <w:r>
        <w:tab/>
        <w:t>0.9576072703474537</w:t>
      </w:r>
      <w:r>
        <w:tab/>
        <w:t>0.9569933349790175</w:t>
      </w:r>
      <w:r>
        <w:tab/>
        <w:t>0.9442561471861471</w:t>
      </w:r>
      <w:r>
        <w:tab/>
        <w:t>0.9576882524271845</w:t>
      </w:r>
      <w:r>
        <w:tab/>
        <w:t>0.9574944795719844</w:t>
      </w:r>
      <w:r>
        <w:tab/>
        <w:t>0.9577492601606231</w:t>
      </w:r>
      <w:r>
        <w:tab/>
        <w:t>0.9576357887049659</w:t>
      </w:r>
      <w:r>
        <w:tab/>
        <w:t>0.9575631216545013</w:t>
      </w:r>
      <w:r>
        <w:tab/>
        <w:t>0.9575469202633504</w:t>
      </w:r>
      <w:r>
        <w:tab/>
        <w:t>0.9575389807502468</w:t>
      </w:r>
      <w:r>
        <w:tab/>
        <w:t>0.9576998469891411</w:t>
      </w:r>
      <w:r>
        <w:tab/>
        <w:t>0.958078935483871</w:t>
      </w:r>
      <w:r>
        <w:tab/>
        <w:t>0.9581173630731104</w:t>
      </w:r>
      <w:r>
        <w:tab/>
        <w:t>0.9574737299432239</w:t>
      </w:r>
      <w:r>
        <w:tab/>
        <w:t>0.9582506040268456</w:t>
      </w:r>
      <w:r>
        <w:tab/>
        <w:t>0.9580910329452563</w:t>
      </w:r>
      <w:r>
        <w:tab/>
        <w:t>0.9579925314581792</w:t>
      </w:r>
      <w:r>
        <w:tab/>
        <w:t>0.9579906071076012</w:t>
      </w:r>
    </w:p>
    <w:p w14:paraId="4088D02B" w14:textId="77777777" w:rsidR="00C22B2C" w:rsidRDefault="00C22B2C" w:rsidP="00C22B2C">
      <w:r>
        <w:t>GCA_015684155</w:t>
      </w:r>
      <w:r>
        <w:tab/>
        <w:t>0.8781288173359453</w:t>
      </w:r>
      <w:r>
        <w:tab/>
        <w:t>0.9884860618996798</w:t>
      </w:r>
      <w:r>
        <w:tab/>
        <w:t>0.958597091285353</w:t>
      </w:r>
      <w:r>
        <w:tab/>
        <w:t>0.9592765580768366</w:t>
      </w:r>
      <w:r>
        <w:tab/>
        <w:t>0.9569910876937985</w:t>
      </w:r>
      <w:r>
        <w:tab/>
        <w:t>0.9885454955541098</w:t>
      </w:r>
      <w:r>
        <w:tab/>
        <w:t>0.8860535363114549</w:t>
      </w:r>
      <w:r>
        <w:tab/>
        <w:t>0.9784813747564408</w:t>
      </w:r>
      <w:r>
        <w:tab/>
        <w:t>0.9883459810822701</w:t>
      </w:r>
      <w:r>
        <w:tab/>
        <w:t>0.9996229868877748</w:t>
      </w:r>
      <w:r>
        <w:tab/>
        <w:t>0.8810348175350012</w:t>
      </w:r>
      <w:r>
        <w:tab/>
        <w:t>0.9886624349881796</w:t>
      </w:r>
      <w:r>
        <w:tab/>
        <w:t>0.8809965869914962</w:t>
      </w:r>
      <w:r>
        <w:tab/>
        <w:t>0.9590030421076335</w:t>
      </w:r>
      <w:r>
        <w:tab/>
        <w:t>0.9691336135657989</w:t>
      </w:r>
      <w:r>
        <w:tab/>
        <w:t>0.8846671529352481</w:t>
      </w:r>
      <w:r>
        <w:tab/>
        <w:t>0.9884680622317598</w:t>
      </w:r>
      <w:r>
        <w:tab/>
        <w:t>0.9562441180740383</w:t>
      </w:r>
      <w:r>
        <w:tab/>
        <w:t>0.9888001645569621</w:t>
      </w:r>
      <w:r>
        <w:tab/>
        <w:t>0.9565166739606126</w:t>
      </w:r>
      <w:r>
        <w:tab/>
        <w:t>0.9768550486111112</w:t>
      </w:r>
      <w:r>
        <w:tab/>
        <w:t>0.9569938797682279</w:t>
      </w:r>
      <w:r>
        <w:tab/>
        <w:t>0.988666668761785</w:t>
      </w:r>
      <w:r>
        <w:tab/>
        <w:t>0.9569910160818712</w:t>
      </w:r>
      <w:r>
        <w:tab/>
        <w:t>0.9893830049579652</w:t>
      </w:r>
      <w:r>
        <w:tab/>
        <w:t>0.9563608486460349</w:t>
      </w:r>
      <w:r>
        <w:tab/>
        <w:t>0.9887549790268457</w:t>
      </w:r>
      <w:r>
        <w:tab/>
        <w:t>0.956794213592233</w:t>
      </w:r>
      <w:r>
        <w:tab/>
        <w:t>0.9887334813874789</w:t>
      </w:r>
      <w:r>
        <w:tab/>
        <w:t>0.956438524590164</w:t>
      </w:r>
      <w:r>
        <w:tab/>
        <w:t>0.9901283803706825</w:t>
      </w:r>
      <w:r>
        <w:tab/>
        <w:t>0.9563266188972552</w:t>
      </w:r>
      <w:r>
        <w:tab/>
        <w:t>0.988727127860592</w:t>
      </w:r>
      <w:r>
        <w:lastRenderedPageBreak/>
        <w:tab/>
        <w:t>0.988355506818182</w:t>
      </w:r>
      <w:r>
        <w:tab/>
        <w:t>0.9728250194805195</w:t>
      </w:r>
      <w:r>
        <w:tab/>
        <w:t>0.9570196594502555</w:t>
      </w:r>
      <w:r>
        <w:tab/>
        <w:t>0.9722866688756351</w:t>
      </w:r>
      <w:r>
        <w:tab/>
        <w:t>0.9569928554187788</w:t>
      </w:r>
      <w:r>
        <w:tab/>
        <w:t>0.9887071269206483</w:t>
      </w:r>
      <w:r>
        <w:tab/>
        <w:t>0.9563383229216723</w:t>
      </w:r>
      <w:r>
        <w:tab/>
        <w:t>0.972300919133893</w:t>
      </w:r>
      <w:r>
        <w:tab/>
        <w:t>0.9563397161414483</w:t>
      </w:r>
      <w:r>
        <w:tab/>
        <w:t>0.9700287364450729</w:t>
      </w:r>
      <w:r>
        <w:tab/>
        <w:t>0.9562949494949495</w:t>
      </w:r>
      <w:r>
        <w:tab/>
        <w:t>0.9886513038906415</w:t>
      </w:r>
      <w:r>
        <w:tab/>
        <w:t>0.9562011038804531</w:t>
      </w:r>
      <w:r>
        <w:tab/>
        <w:t>0.9900046608223754</w:t>
      </w:r>
      <w:r>
        <w:tab/>
        <w:t>0.95631707840772</w:t>
      </w:r>
      <w:r>
        <w:tab/>
        <w:t>0.9787878726198294</w:t>
      </w:r>
      <w:r>
        <w:tab/>
        <w:t>0.9561633044524669</w:t>
      </w:r>
      <w:r>
        <w:tab/>
        <w:t>0.999861297534875</w:t>
      </w:r>
      <w:r>
        <w:tab/>
        <w:t>0.9569988341781317</w:t>
      </w:r>
      <w:r>
        <w:tab/>
        <w:t>0.9723024173644779</w:t>
      </w:r>
      <w:r>
        <w:tab/>
        <w:t>0.9571489441894176</w:t>
      </w:r>
      <w:r>
        <w:tab/>
        <w:t>0.9886718575916231</w:t>
      </w:r>
      <w:r>
        <w:tab/>
        <w:t>0.9565817816091955</w:t>
      </w:r>
      <w:r>
        <w:tab/>
        <w:t>0.9894183965076659</w:t>
      </w:r>
      <w:r>
        <w:tab/>
        <w:t>0.9562473558504222</w:t>
      </w:r>
      <w:r>
        <w:tab/>
        <w:t>1.0</w:t>
      </w:r>
      <w:r>
        <w:tab/>
        <w:t>0.9566529997600192</w:t>
      </w:r>
      <w:r>
        <w:tab/>
        <w:t>0.8794355854430381</w:t>
      </w:r>
      <w:r>
        <w:tab/>
        <w:t>0.9566106807286674</w:t>
      </w:r>
      <w:r>
        <w:tab/>
        <w:t>0.9782970973412438</w:t>
      </w:r>
      <w:r>
        <w:tab/>
        <w:t>0.9561334118778553</w:t>
      </w:r>
      <w:r>
        <w:tab/>
        <w:t>0.9722967055714601</w:t>
      </w:r>
      <w:r>
        <w:tab/>
        <w:t>0.9563029172679173</w:t>
      </w:r>
      <w:r>
        <w:tab/>
        <w:t>0.9877894850382742</w:t>
      </w:r>
      <w:r>
        <w:tab/>
        <w:t>0.9567113164193394</w:t>
      </w:r>
      <w:r>
        <w:tab/>
        <w:t>0.9722120881772318</w:t>
      </w:r>
      <w:r>
        <w:tab/>
        <w:t>0.9566823025370992</w:t>
      </w:r>
      <w:r>
        <w:tab/>
        <w:t>0.9875509553853088</w:t>
      </w:r>
      <w:r>
        <w:tab/>
        <w:t>0.9563663949013949</w:t>
      </w:r>
      <w:r>
        <w:tab/>
        <w:t>0.9721032392502756</w:t>
      </w:r>
      <w:r>
        <w:tab/>
        <w:t>0.9563633453757225</w:t>
      </w:r>
      <w:r>
        <w:tab/>
        <w:t>0.9886926136603934</w:t>
      </w:r>
      <w:r>
        <w:tab/>
        <w:t>0.9570267471042471</w:t>
      </w:r>
      <w:r>
        <w:tab/>
        <w:t>0.9886664057239059</w:t>
      </w:r>
      <w:r>
        <w:tab/>
        <w:t>0.9563374747474747</w:t>
      </w:r>
      <w:r>
        <w:tab/>
        <w:t>0.9999268268497331</w:t>
      </w:r>
      <w:r>
        <w:tab/>
        <w:t>0.9562240413759924</w:t>
      </w:r>
      <w:r>
        <w:tab/>
        <w:t>0.9999184365952519</w:t>
      </w:r>
      <w:r>
        <w:tab/>
        <w:t>0.9579916598824062</w:t>
      </w:r>
      <w:r>
        <w:tab/>
        <w:t>0.9877014081632653</w:t>
      </w:r>
      <w:r>
        <w:tab/>
        <w:t>0.9873141376228775</w:t>
      </w:r>
      <w:r>
        <w:tab/>
        <w:t>0.9887410325856962</w:t>
      </w:r>
      <w:r>
        <w:tab/>
        <w:t>0.9873141376228775</w:t>
      </w:r>
      <w:r>
        <w:tab/>
        <w:t>0.9892341700753499</w:t>
      </w:r>
      <w:r>
        <w:tab/>
        <w:t>0.9878677978106889</w:t>
      </w:r>
      <w:r>
        <w:tab/>
        <w:t>0.9887208885163453</w:t>
      </w:r>
      <w:r>
        <w:tab/>
        <w:t>0.988547269984917</w:t>
      </w:r>
      <w:r>
        <w:tab/>
        <w:t>0.9887859927797834</w:t>
      </w:r>
      <w:r>
        <w:tab/>
        <w:t>0.9561235923261391</w:t>
      </w:r>
      <w:r>
        <w:tab/>
        <w:t>0.9997917669678908</w:t>
      </w:r>
      <w:r>
        <w:tab/>
        <w:t>0.9714221306376363</w:t>
      </w:r>
      <w:r>
        <w:tab/>
        <w:t>0.9723422433208215</w:t>
      </w:r>
      <w:r>
        <w:tab/>
        <w:t>0.9699001391220917</w:t>
      </w:r>
      <w:r>
        <w:tab/>
        <w:t>0.9885816237874313</w:t>
      </w:r>
      <w:r>
        <w:tab/>
        <w:t>0.9697148444549987</w:t>
      </w:r>
      <w:r>
        <w:tab/>
        <w:t>0.9699747448501873</w:t>
      </w:r>
      <w:r>
        <w:tab/>
        <w:t>0.9703663843266074</w:t>
      </w:r>
      <w:r>
        <w:tab/>
        <w:t>0.9892995950087565</w:t>
      </w:r>
      <w:r>
        <w:tab/>
        <w:t>0.9726551776868404</w:t>
      </w:r>
      <w:r>
        <w:tab/>
        <w:t>0.9893221396250809</w:t>
      </w:r>
      <w:r>
        <w:tab/>
        <w:t>0.9890336970857265</w:t>
      </w:r>
      <w:r>
        <w:tab/>
        <w:t>0.9892603119621342</w:t>
      </w:r>
      <w:r>
        <w:tab/>
        <w:t>0.9785920126196692</w:t>
      </w:r>
      <w:r>
        <w:tab/>
        <w:t>0.9567524321076664</w:t>
      </w:r>
      <w:r>
        <w:tab/>
        <w:t>0.9887318240837697</w:t>
      </w:r>
      <w:r>
        <w:tab/>
        <w:t>0.9590957832136445</w:t>
      </w:r>
      <w:r>
        <w:tab/>
        <w:t>0.8845765370196814</w:t>
      </w:r>
      <w:r>
        <w:tab/>
        <w:t>0.9777945629991126</w:t>
      </w:r>
      <w:r>
        <w:tab/>
        <w:t>0.958276090102708</w:t>
      </w:r>
      <w:r>
        <w:tab/>
        <w:t>0.9722078652434957</w:t>
      </w:r>
      <w:r>
        <w:tab/>
        <w:t>0.9892573202199663</w:t>
      </w:r>
      <w:r>
        <w:tab/>
        <w:t>0.9885390141752578</w:t>
      </w:r>
      <w:r>
        <w:tab/>
        <w:t>0.9885760796062486</w:t>
      </w:r>
      <w:r>
        <w:tab/>
        <w:t>0.9885303470490441</w:t>
      </w:r>
      <w:r>
        <w:tab/>
        <w:t>0.9777277137753962</w:t>
      </w:r>
      <w:r>
        <w:tab/>
        <w:t>0.9892741940857975</w:t>
      </w:r>
      <w:r>
        <w:tab/>
        <w:t>0.9589629178082192</w:t>
      </w:r>
      <w:r>
        <w:tab/>
        <w:t>0.9989185671936759</w:t>
      </w:r>
      <w:r>
        <w:tab/>
        <w:t>0.9989161471518986</w:t>
      </w:r>
      <w:r>
        <w:tab/>
        <w:t>0.9715080374464247</w:t>
      </w:r>
      <w:r>
        <w:tab/>
        <w:t>0.9989177171117706</w:t>
      </w:r>
      <w:r>
        <w:tab/>
        <w:t>0.9989628351126928</w:t>
      </w:r>
      <w:r>
        <w:tab/>
        <w:t>0.9981920325203253</w:t>
      </w:r>
      <w:r>
        <w:tab/>
        <w:t>0.9989017015396763</w:t>
      </w:r>
      <w:r>
        <w:tab/>
        <w:t>0.9989100532964865</w:t>
      </w:r>
      <w:r>
        <w:tab/>
        <w:t>0.9989037828232973</w:t>
      </w:r>
      <w:r>
        <w:tab/>
        <w:t>0.8777438860521366</w:t>
      </w:r>
      <w:r>
        <w:tab/>
        <w:t>0.9986593349215803</w:t>
      </w:r>
      <w:r>
        <w:tab/>
        <w:t>0.9581184911717496</w:t>
      </w:r>
      <w:r>
        <w:tab/>
        <w:t>0.9581276231950493</w:t>
      </w:r>
      <w:r>
        <w:tab/>
        <w:t>0.9987754124428544</w:t>
      </w:r>
      <w:r>
        <w:tab/>
        <w:t>0.9987928879651624</w:t>
      </w:r>
      <w:r>
        <w:tab/>
        <w:t>0.9987814640444975</w:t>
      </w:r>
      <w:r>
        <w:tab/>
        <w:t>0.9584446842344388</w:t>
      </w:r>
      <w:r>
        <w:tab/>
        <w:t>0.9880491397139715</w:t>
      </w:r>
      <w:r>
        <w:tab/>
        <w:t>0.9887308489079036</w:t>
      </w:r>
      <w:r>
        <w:tab/>
        <w:t>0.9887358370837085</w:t>
      </w:r>
      <w:r>
        <w:tab/>
        <w:t>0.8846044284651624</w:t>
      </w:r>
      <w:r>
        <w:tab/>
        <w:t>0.9584683534227882</w:t>
      </w:r>
      <w:r>
        <w:tab/>
        <w:t>0.9585025711035268</w:t>
      </w:r>
      <w:r>
        <w:tab/>
        <w:t>0.9987439591593973</w:t>
      </w:r>
      <w:r>
        <w:tab/>
        <w:t>0.8856804653996102</w:t>
      </w:r>
      <w:r>
        <w:tab/>
        <w:t>0.8840616286644952</w:t>
      </w:r>
      <w:r>
        <w:tab/>
        <w:t>0.8775323705438458</w:t>
      </w:r>
      <w:r>
        <w:tab/>
        <w:t>0.8846768928121059</w:t>
      </w:r>
      <w:r>
        <w:tab/>
        <w:t>0.9883937585324232</w:t>
      </w:r>
      <w:r>
        <w:tab/>
        <w:t>0.9883463187165776</w:t>
      </w:r>
      <w:r>
        <w:tab/>
        <w:t>0.989481275368511</w:t>
      </w:r>
      <w:r>
        <w:tab/>
        <w:t>0.9866432050134288</w:t>
      </w:r>
      <w:r>
        <w:tab/>
        <w:t>0.9696852206235012</w:t>
      </w:r>
      <w:r>
        <w:tab/>
        <w:t>0.9494949595489091</w:t>
      </w:r>
      <w:r>
        <w:tab/>
        <w:t>0.9988382186635035</w:t>
      </w:r>
      <w:r>
        <w:tab/>
        <w:t>0.9988258894611728</w:t>
      </w:r>
      <w:r>
        <w:tab/>
        <w:t>0.9988770027733758</w:t>
      </w:r>
      <w:r>
        <w:tab/>
        <w:t>0.9989170993272656</w:t>
      </w:r>
      <w:r>
        <w:tab/>
        <w:t>0.9987997087378641</w:t>
      </w:r>
      <w:r>
        <w:tab/>
        <w:t>0.9988190806419656</w:t>
      </w:r>
      <w:r>
        <w:tab/>
        <w:t>0.9769165766406065</w:t>
      </w:r>
      <w:r>
        <w:tab/>
        <w:t>0.9769664520710059</w:t>
      </w:r>
      <w:r>
        <w:tab/>
        <w:t>0.976980222643297</w:t>
      </w:r>
      <w:r>
        <w:tab/>
        <w:t>0.9770078322672352</w:t>
      </w:r>
      <w:r>
        <w:tab/>
        <w:t>0.9769068892045454</w:t>
      </w:r>
      <w:r>
        <w:tab/>
        <w:t>0.9768021729807005</w:t>
      </w:r>
      <w:r>
        <w:lastRenderedPageBreak/>
        <w:tab/>
        <w:t>0.9768946639753027</w:t>
      </w:r>
      <w:r>
        <w:tab/>
        <w:t>0.988181752033414</w:t>
      </w:r>
      <w:r>
        <w:tab/>
        <w:t>0.9880808541160891</w:t>
      </w:r>
    </w:p>
    <w:p w14:paraId="5BA6E0C7" w14:textId="77777777" w:rsidR="00C22B2C" w:rsidRDefault="00C22B2C" w:rsidP="00C22B2C">
      <w:r>
        <w:t>GCA_002333925</w:t>
      </w:r>
      <w:r>
        <w:tab/>
        <w:t>0.8704668836601307</w:t>
      </w:r>
      <w:r>
        <w:tab/>
        <w:t>0.957067189384801</w:t>
      </w:r>
      <w:r>
        <w:tab/>
        <w:t>0.998005943456843</w:t>
      </w:r>
      <w:r>
        <w:tab/>
        <w:t>0.9991681515671963</w:t>
      </w:r>
      <w:r>
        <w:tab/>
        <w:t>0.999098349429324</w:t>
      </w:r>
      <w:r>
        <w:tab/>
        <w:t>0.9582887296340025</w:t>
      </w:r>
      <w:r>
        <w:tab/>
        <w:t>0.8770543311758361</w:t>
      </w:r>
      <w:r>
        <w:tab/>
        <w:t>0.9584686797819388</w:t>
      </w:r>
      <w:r>
        <w:tab/>
        <w:t>0.9588399758395748</w:t>
      </w:r>
      <w:r>
        <w:tab/>
        <w:t>0.957763794274624</w:t>
      </w:r>
      <w:r>
        <w:tab/>
        <w:t>0.8706665863041806</w:t>
      </w:r>
      <w:r>
        <w:tab/>
        <w:t>0.9586775510204081</w:t>
      </w:r>
      <w:r>
        <w:tab/>
        <w:t>0.8706247131463855</w:t>
      </w:r>
      <w:r>
        <w:tab/>
        <w:t>0.999588483097989</w:t>
      </w:r>
      <w:r>
        <w:tab/>
        <w:t>0.9577078011377691</w:t>
      </w:r>
      <w:r>
        <w:tab/>
        <w:t>0.8769500428724546</w:t>
      </w:r>
      <w:r>
        <w:tab/>
        <w:t>0.9571193575079096</w:t>
      </w:r>
      <w:r>
        <w:tab/>
        <w:t>0.9991380166346769</w:t>
      </w:r>
      <w:r>
        <w:tab/>
        <w:t>0.9572387194244604</w:t>
      </w:r>
      <w:r>
        <w:tab/>
        <w:t>0.9991289704295274</w:t>
      </w:r>
      <w:r>
        <w:tab/>
        <w:t>0.957753478684531</w:t>
      </w:r>
      <w:r>
        <w:tab/>
        <w:t>0.9996396193628465</w:t>
      </w:r>
      <w:r>
        <w:tab/>
        <w:t>0.9579452160270338</w:t>
      </w:r>
      <w:r>
        <w:tab/>
        <w:t>0.9994431057591624</w:t>
      </w:r>
      <w:r>
        <w:tab/>
        <w:t>0.9582281015129331</w:t>
      </w:r>
      <w:r>
        <w:tab/>
        <w:t>0.9992365689332502</w:t>
      </w:r>
      <w:r>
        <w:tab/>
        <w:t>0.9581960758570388</w:t>
      </w:r>
      <w:r>
        <w:tab/>
        <w:t>0.9994572636921126</w:t>
      </w:r>
      <w:r>
        <w:tab/>
        <w:t>0.9586971976190476</w:t>
      </w:r>
      <w:r>
        <w:tab/>
        <w:t>0.9993341654571843</w:t>
      </w:r>
      <w:r>
        <w:tab/>
        <w:t>0.9583087592501234</w:t>
      </w:r>
      <w:r>
        <w:tab/>
        <w:t>0.9990390304302205</w:t>
      </w:r>
      <w:r>
        <w:tab/>
        <w:t>0.9580240864108135</w:t>
      </w:r>
      <w:r>
        <w:tab/>
        <w:t>0.9592092239093758</w:t>
      </w:r>
      <w:r>
        <w:tab/>
        <w:t>0.9568770601066408</w:t>
      </w:r>
      <w:r>
        <w:tab/>
        <w:t>0.9993720639966095</w:t>
      </w:r>
      <w:r>
        <w:tab/>
        <w:t>0.9582469901960785</w:t>
      </w:r>
      <w:r>
        <w:tab/>
        <w:t>0.9996661402061855</w:t>
      </w:r>
      <w:r>
        <w:tab/>
        <w:t>0.9581040160155303</w:t>
      </w:r>
      <w:r>
        <w:tab/>
        <w:t>0.9993201159660386</w:t>
      </w:r>
      <w:r>
        <w:tab/>
        <w:t>0.9583262099339369</w:t>
      </w:r>
      <w:r>
        <w:tab/>
        <w:t>0.9993214162028449</w:t>
      </w:r>
      <w:r>
        <w:tab/>
        <w:t>0.9579890528905288</w:t>
      </w:r>
      <w:r>
        <w:tab/>
        <w:t>0.9993415475450591</w:t>
      </w:r>
      <w:r>
        <w:tab/>
        <w:t>0.9580584399224807</w:t>
      </w:r>
      <w:r>
        <w:tab/>
        <w:t>0.9991970916666668</w:t>
      </w:r>
      <w:r>
        <w:tab/>
        <w:t>0.9580464419836302</w:t>
      </w:r>
      <w:r>
        <w:tab/>
        <w:t>0.9993282762180016</w:t>
      </w:r>
      <w:r>
        <w:tab/>
        <w:t>0.9578821943419433</w:t>
      </w:r>
      <w:r>
        <w:tab/>
        <w:t>0.9992474823578249</w:t>
      </w:r>
      <w:r>
        <w:tab/>
        <w:t>0.9574660747441087</w:t>
      </w:r>
      <w:r>
        <w:tab/>
        <w:t>0.9996623413928498</w:t>
      </w:r>
      <w:r>
        <w:tab/>
        <w:t>0.9581380987292277</w:t>
      </w:r>
      <w:r>
        <w:tab/>
        <w:t>0.9995783688677292</w:t>
      </w:r>
      <w:r>
        <w:tab/>
        <w:t>0.9580137509051413</w:t>
      </w:r>
      <w:r>
        <w:tab/>
        <w:t>0.9996514520098441</w:t>
      </w:r>
      <w:r>
        <w:tab/>
        <w:t>0.9581817294350842</w:t>
      </w:r>
      <w:r>
        <w:tab/>
        <w:t>0.9992409763746604</w:t>
      </w:r>
      <w:r>
        <w:tab/>
        <w:t>0.9578320922851563</w:t>
      </w:r>
      <w:r>
        <w:tab/>
        <w:t>1.0</w:t>
      </w:r>
      <w:r>
        <w:tab/>
        <w:t>0.8758767993630574</w:t>
      </w:r>
      <w:r>
        <w:tab/>
        <w:t>0.9996536843189779</w:t>
      </w:r>
      <w:r>
        <w:tab/>
        <w:t>0.9574032086470732</w:t>
      </w:r>
      <w:r>
        <w:tab/>
        <w:t>0.9992412067178105</w:t>
      </w:r>
      <w:r>
        <w:tab/>
        <w:t>0.958126578818936</w:t>
      </w:r>
      <w:r>
        <w:tab/>
        <w:t>0.9993216256773656</w:t>
      </w:r>
      <w:r>
        <w:tab/>
        <w:t>0.958319937075258</w:t>
      </w:r>
      <w:r>
        <w:tab/>
        <w:t>0.9991143774683019</w:t>
      </w:r>
      <w:r>
        <w:tab/>
        <w:t>0.9580300390434358</w:t>
      </w:r>
      <w:r>
        <w:tab/>
        <w:t>0.9990972731048805</w:t>
      </w:r>
      <w:r>
        <w:tab/>
        <w:t>0.9576026347741623</w:t>
      </w:r>
      <w:r>
        <w:tab/>
        <w:t>0.9993705561363162</w:t>
      </w:r>
      <w:r>
        <w:tab/>
        <w:t>0.9581232037172903</w:t>
      </w:r>
      <w:r>
        <w:tab/>
        <w:t>0.9993960452925142</w:t>
      </w:r>
      <w:r>
        <w:tab/>
        <w:t>0.9583003033268103</w:t>
      </w:r>
      <w:r>
        <w:tab/>
        <w:t>0.9996731379883624</w:t>
      </w:r>
      <w:r>
        <w:tab/>
        <w:t>0.9580235331077817</w:t>
      </w:r>
      <w:r>
        <w:tab/>
        <w:t>0.999357832613613</w:t>
      </w:r>
      <w:r>
        <w:tab/>
        <w:t>0.9576519907520077</w:t>
      </w:r>
      <w:r>
        <w:tab/>
        <w:t>0.9993176344086022</w:t>
      </w:r>
      <w:r>
        <w:tab/>
        <w:t>0.9578268501228503</w:t>
      </w:r>
      <w:r>
        <w:tab/>
        <w:t>0.9987953337813621</w:t>
      </w:r>
      <w:r>
        <w:tab/>
        <w:t>0.9581544788593902</w:t>
      </w:r>
      <w:r>
        <w:tab/>
        <w:t>0.9580014894123245</w:t>
      </w:r>
      <w:r>
        <w:tab/>
        <w:t>0.9580977788602045</w:t>
      </w:r>
      <w:r>
        <w:tab/>
        <w:t>0.9580014894123245</w:t>
      </w:r>
      <w:r>
        <w:tab/>
        <w:t>0.958412037671233</w:t>
      </w:r>
      <w:r>
        <w:tab/>
        <w:t>0.9581132347282347</w:t>
      </w:r>
      <w:r>
        <w:tab/>
        <w:t>0.9579689823969133</w:t>
      </w:r>
      <w:r>
        <w:tab/>
        <w:t>0.9577751044196212</w:t>
      </w:r>
      <w:r>
        <w:tab/>
        <w:t>0.9572345121657433</w:t>
      </w:r>
      <w:r>
        <w:tab/>
        <w:t>0.9993313365007231</w:t>
      </w:r>
      <w:r>
        <w:tab/>
        <w:t>0.9579481321909424</w:t>
      </w:r>
      <w:r>
        <w:tab/>
        <w:t>0.9560053292423887</w:t>
      </w:r>
      <w:r>
        <w:tab/>
        <w:t>0.9582537979946197</w:t>
      </w:r>
      <w:r>
        <w:tab/>
        <w:t>0.9570464752086402</w:t>
      </w:r>
      <w:r>
        <w:tab/>
        <w:t>0.9581239226118501</w:t>
      </w:r>
      <w:r>
        <w:tab/>
        <w:t>0.9574513150818871</w:t>
      </w:r>
      <w:r>
        <w:tab/>
        <w:t>0.9579396446949277</w:t>
      </w:r>
      <w:r>
        <w:tab/>
        <w:t>0.9577851140456183</w:t>
      </w:r>
      <w:r>
        <w:tab/>
        <w:t>0.9578735759493673</w:t>
      </w:r>
      <w:r>
        <w:tab/>
        <w:t>0.9577476163645272</w:t>
      </w:r>
      <w:r>
        <w:tab/>
        <w:t>0.9581580863448946</w:t>
      </w:r>
      <w:r>
        <w:tab/>
        <w:t>0.9583042218421696</w:t>
      </w:r>
      <w:r>
        <w:tab/>
        <w:t>0.957416358187485</w:t>
      </w:r>
      <w:r>
        <w:tab/>
        <w:t>0.9578197531165974</w:t>
      </w:r>
      <w:r>
        <w:tab/>
        <w:t>0.9992601060670344</w:t>
      </w:r>
      <w:r>
        <w:tab/>
        <w:t>0.9582245593590678</w:t>
      </w:r>
      <w:r>
        <w:tab/>
        <w:t>0.9902231159253284</w:t>
      </w:r>
      <w:r>
        <w:tab/>
        <w:t>0.8727527157561362</w:t>
      </w:r>
      <w:r>
        <w:tab/>
        <w:t>0.9582159380378659</w:t>
      </w:r>
      <w:r>
        <w:tab/>
        <w:t>0.9985088323750553</w:t>
      </w:r>
      <w:r>
        <w:tab/>
        <w:t>0.9582746188008882</w:t>
      </w:r>
      <w:r>
        <w:tab/>
        <w:t>0.9575455172413793</w:t>
      </w:r>
      <w:r>
        <w:tab/>
        <w:t>0.9581228161346202</w:t>
      </w:r>
      <w:r>
        <w:tab/>
        <w:t>0.9571696360106771</w:t>
      </w:r>
      <w:r>
        <w:tab/>
        <w:t>0.9569922573687994</w:t>
      </w:r>
      <w:r>
        <w:tab/>
        <w:t>0.9583452095214482</w:t>
      </w:r>
      <w:r>
        <w:tab/>
        <w:t>0.9584849005337216</w:t>
      </w:r>
      <w:r>
        <w:tab/>
        <w:t>0.9899388483146068</w:t>
      </w:r>
      <w:r>
        <w:tab/>
        <w:t>0.9576568625090296</w:t>
      </w:r>
      <w:r>
        <w:tab/>
        <w:t>0.9576303948001926</w:t>
      </w:r>
      <w:r>
        <w:tab/>
        <w:t>0.9577824837074583</w:t>
      </w:r>
      <w:r>
        <w:tab/>
        <w:t>0.9576272105896511</w:t>
      </w:r>
      <w:r>
        <w:tab/>
        <w:t>0.9576335275704311</w:t>
      </w:r>
      <w:r>
        <w:tab/>
        <w:t>0.9571102777777778</w:t>
      </w:r>
      <w:r>
        <w:tab/>
        <w:t>0.9576082832411639</w:t>
      </w:r>
      <w:r>
        <w:tab/>
        <w:t>0.9576104208754209</w:t>
      </w:r>
      <w:r>
        <w:tab/>
        <w:t>0.9576745393312486</w:t>
      </w:r>
      <w:r>
        <w:tab/>
        <w:t>0.8769633698030634</w:t>
      </w:r>
      <w:r>
        <w:lastRenderedPageBreak/>
        <w:tab/>
        <w:t>0.9575388457807954</w:t>
      </w:r>
      <w:r>
        <w:tab/>
        <w:t>0.9996070748445206</w:t>
      </w:r>
      <w:r>
        <w:tab/>
        <w:t>0.9995996958011997</w:t>
      </w:r>
      <w:r>
        <w:tab/>
        <w:t>0.9575657533914728</w:t>
      </w:r>
      <w:r>
        <w:tab/>
        <w:t>0.9575809864275326</w:t>
      </w:r>
      <w:r>
        <w:tab/>
        <w:t>0.9575797529668201</w:t>
      </w:r>
      <w:r>
        <w:tab/>
        <w:t>0.9995736410698879</w:t>
      </w:r>
      <w:r>
        <w:tab/>
        <w:t>0.9579736059936136</w:t>
      </w:r>
      <w:r>
        <w:tab/>
        <w:t>0.9576120284872299</w:t>
      </w:r>
      <w:r>
        <w:tab/>
        <w:t>0.9576506773006135</w:t>
      </w:r>
      <w:r>
        <w:tab/>
        <w:t>0.8768202465897167</w:t>
      </w:r>
      <w:r>
        <w:tab/>
        <w:t>0.9996056015440702</w:t>
      </w:r>
      <w:r>
        <w:tab/>
        <w:t>0.9995985536480686</w:t>
      </w:r>
      <w:r>
        <w:tab/>
        <w:t>0.9576032226799127</w:t>
      </w:r>
      <w:r>
        <w:tab/>
        <w:t>0.8803373944020356</w:t>
      </w:r>
      <w:r>
        <w:tab/>
        <w:t>0.8764734282672345</w:t>
      </w:r>
      <w:r>
        <w:tab/>
        <w:t>0.8764228537170263</w:t>
      </w:r>
      <w:r>
        <w:tab/>
        <w:t>0.8773403466955579</w:t>
      </w:r>
      <w:r>
        <w:tab/>
        <w:t>0.9591632485136742</w:t>
      </w:r>
      <w:r>
        <w:tab/>
        <w:t>0.9591342802669209</w:t>
      </w:r>
      <w:r>
        <w:tab/>
        <w:t>0.9579247996113676</w:t>
      </w:r>
      <w:r>
        <w:tab/>
        <w:t>0.9574821957608954</w:t>
      </w:r>
      <w:r>
        <w:tab/>
        <w:t>0.9570411300271403</w:t>
      </w:r>
      <w:r>
        <w:tab/>
        <w:t>0.9443431628498727</w:t>
      </w:r>
      <w:r>
        <w:tab/>
        <w:t>0.957774715840387</w:t>
      </w:r>
      <w:r>
        <w:tab/>
        <w:t>0.9577277750906892</w:t>
      </w:r>
      <w:r>
        <w:tab/>
        <w:t>0.9578668580426357</w:t>
      </w:r>
      <w:r>
        <w:tab/>
        <w:t>0.9577120276497696</w:t>
      </w:r>
      <w:r>
        <w:tab/>
        <w:t>0.9577386045949214</w:t>
      </w:r>
      <w:r>
        <w:tab/>
        <w:t>0.9577427061105723</w:t>
      </w:r>
      <w:r>
        <w:tab/>
        <w:t>0.9583747639060567</w:t>
      </w:r>
      <w:r>
        <w:tab/>
        <w:t>0.9579592090395481</w:t>
      </w:r>
      <w:r>
        <w:tab/>
        <w:t>0.9583768543209876</w:t>
      </w:r>
      <w:r>
        <w:tab/>
        <w:t>0.9583996395951617</w:t>
      </w:r>
      <w:r>
        <w:tab/>
        <w:t>0.9583692273512714</w:t>
      </w:r>
      <w:r>
        <w:tab/>
        <w:t>0.9584367252910576</w:t>
      </w:r>
      <w:r>
        <w:tab/>
        <w:t>0.9583659111111112</w:t>
      </w:r>
      <w:r>
        <w:tab/>
        <w:t>0.9579574686346863</w:t>
      </w:r>
      <w:r>
        <w:tab/>
        <w:t>0.9579579434194342</w:t>
      </w:r>
    </w:p>
    <w:p w14:paraId="2C0A265C" w14:textId="77777777" w:rsidR="00C22B2C" w:rsidRDefault="00C22B2C" w:rsidP="00C22B2C">
      <w:r>
        <w:t>GCA_015684175</w:t>
      </w:r>
      <w:r>
        <w:tab/>
        <w:t>0.8870321012465023</w:t>
      </w:r>
      <w:r>
        <w:tab/>
        <w:t>0.8812131565462465</w:t>
      </w:r>
      <w:r>
        <w:tab/>
        <w:t>0.8768748455696204</w:t>
      </w:r>
      <w:r>
        <w:tab/>
        <w:t>0.8763374639546859</w:t>
      </w:r>
      <w:r>
        <w:tab/>
        <w:t>0.8759978972207657</w:t>
      </w:r>
      <w:r>
        <w:tab/>
        <w:t>0.8803740246090745</w:t>
      </w:r>
      <w:r>
        <w:tab/>
        <w:t>0.9685456493202064</w:t>
      </w:r>
      <w:r>
        <w:tab/>
        <w:t>0.8807639708514446</w:t>
      </w:r>
      <w:r>
        <w:tab/>
        <w:t>0.8798802507257851</w:t>
      </w:r>
      <w:r>
        <w:tab/>
        <w:t>0.8804397776053788</w:t>
      </w:r>
      <w:r>
        <w:tab/>
        <w:t>0.8872177192118227</w:t>
      </w:r>
      <w:r>
        <w:tab/>
        <w:t>0.8795010072127768</w:t>
      </w:r>
      <w:r>
        <w:tab/>
        <w:t>0.8872398938795657</w:t>
      </w:r>
      <w:r>
        <w:tab/>
        <w:t>0.8765001363870303</w:t>
      </w:r>
      <w:r>
        <w:tab/>
        <w:t>0.8783775137398587</w:t>
      </w:r>
      <w:r>
        <w:tab/>
        <w:t>0.9681574687720954</w:t>
      </w:r>
      <w:r>
        <w:tab/>
        <w:t>0.8811339099099098</w:t>
      </w:r>
      <w:r>
        <w:tab/>
        <w:t>0.8759910811518324</w:t>
      </w:r>
      <w:r>
        <w:tab/>
        <w:t>0.8814305117107943</w:t>
      </w:r>
      <w:r>
        <w:tab/>
        <w:t>0.8762834402945819</w:t>
      </w:r>
      <w:r>
        <w:tab/>
        <w:t>0.8805949046391751</w:t>
      </w:r>
      <w:r>
        <w:tab/>
        <w:t>0.8760563734567901</w:t>
      </w:r>
      <w:r>
        <w:tab/>
        <w:t>0.8802818892339545</w:t>
      </w:r>
      <w:r>
        <w:tab/>
        <w:t>0.8762346822308689</w:t>
      </w:r>
      <w:r>
        <w:tab/>
        <w:t>0.8805772936259143</w:t>
      </w:r>
      <w:r>
        <w:tab/>
        <w:t>0.8759168688693856</w:t>
      </w:r>
      <w:r>
        <w:tab/>
        <w:t>0.8804801270417424</w:t>
      </w:r>
      <w:r>
        <w:tab/>
        <w:t>0.875915587243972</w:t>
      </w:r>
      <w:r>
        <w:tab/>
        <w:t>0.8795817429082545</w:t>
      </w:r>
      <w:r>
        <w:tab/>
        <w:t>0.875923295542386</w:t>
      </w:r>
      <w:r>
        <w:tab/>
        <w:t>0.8799140031397173</w:t>
      </w:r>
      <w:r>
        <w:tab/>
        <w:t>0.8763194260599794</w:t>
      </w:r>
      <w:r>
        <w:tab/>
        <w:t>0.8803780393680394</w:t>
      </w:r>
      <w:r>
        <w:tab/>
        <w:t>0.8763639008792966</w:t>
      </w:r>
      <w:r>
        <w:tab/>
        <w:t>0.8804012164896307</w:t>
      </w:r>
      <w:r>
        <w:tab/>
        <w:t>0.8760389574579833</w:t>
      </w:r>
      <w:r>
        <w:tab/>
        <w:t>0.8804704346714395</w:t>
      </w:r>
      <w:r>
        <w:tab/>
        <w:t>0.875865732647815</w:t>
      </w:r>
      <w:r>
        <w:tab/>
        <w:t>0.8806584401764859</w:t>
      </w:r>
      <w:r>
        <w:tab/>
        <w:t>0.876104532208589</w:t>
      </w:r>
      <w:r>
        <w:tab/>
        <w:t>0.8805824802043423</w:t>
      </w:r>
      <w:r>
        <w:tab/>
        <w:t>0.8759512811296535</w:t>
      </w:r>
      <w:r>
        <w:tab/>
        <w:t>0.8801886974464793</w:t>
      </w:r>
      <w:r>
        <w:tab/>
        <w:t>0.8761244242579325</w:t>
      </w:r>
      <w:r>
        <w:tab/>
        <w:t>0.8804526687435099</w:t>
      </w:r>
      <w:r>
        <w:tab/>
        <w:t>0.8762258017418033</w:t>
      </w:r>
      <w:r>
        <w:tab/>
        <w:t>0.8818668661257607</w:t>
      </w:r>
      <w:r>
        <w:tab/>
        <w:t>0.8757782407407407</w:t>
      </w:r>
      <w:r>
        <w:tab/>
        <w:t>0.8812278363776692</w:t>
      </w:r>
      <w:r>
        <w:tab/>
        <w:t>0.8761458459175837</w:t>
      </w:r>
      <w:r>
        <w:tab/>
        <w:t>0.8779350745118191</w:t>
      </w:r>
      <w:r>
        <w:tab/>
        <w:t>0.8759537349088108</w:t>
      </w:r>
      <w:r>
        <w:tab/>
        <w:t>0.8802871895758814</w:t>
      </w:r>
      <w:r>
        <w:tab/>
        <w:t>0.8761479454872718</w:t>
      </w:r>
      <w:r>
        <w:tab/>
        <w:t>0.8803235179911986</w:t>
      </w:r>
      <w:r>
        <w:tab/>
        <w:t>0.8759377926421406</w:t>
      </w:r>
      <w:r>
        <w:tab/>
        <w:t>0.8805825196437925</w:t>
      </w:r>
      <w:r>
        <w:tab/>
        <w:t>0.8762706916945231</w:t>
      </w:r>
      <w:r>
        <w:tab/>
        <w:t>0.880407854725332</w:t>
      </w:r>
      <w:r>
        <w:tab/>
        <w:t>0.8762731140801645</w:t>
      </w:r>
      <w:r>
        <w:tab/>
        <w:t>1.0</w:t>
      </w:r>
      <w:r>
        <w:tab/>
        <w:t>0.8759877202472953</w:t>
      </w:r>
      <w:r>
        <w:tab/>
        <w:t>0.8798887029930927</w:t>
      </w:r>
      <w:r>
        <w:tab/>
        <w:t>0.8761177379733879</w:t>
      </w:r>
      <w:r>
        <w:tab/>
        <w:t>0.8802640521205928</w:t>
      </w:r>
      <w:r>
        <w:tab/>
        <w:t>0.8761721613316261</w:t>
      </w:r>
      <w:r>
        <w:tab/>
        <w:t>0.8813685087014728</w:t>
      </w:r>
      <w:r>
        <w:tab/>
        <w:t>0.8755397625260959</w:t>
      </w:r>
      <w:r>
        <w:tab/>
        <w:t>0.87941125</w:t>
      </w:r>
      <w:r>
        <w:tab/>
        <w:t>0.8755735349322211</w:t>
      </w:r>
      <w:r>
        <w:tab/>
        <w:t>0.8813653932584269</w:t>
      </w:r>
      <w:r>
        <w:tab/>
        <w:t>0.875912286007176</w:t>
      </w:r>
      <w:r>
        <w:tab/>
        <w:t>0.8803530502821961</w:t>
      </w:r>
      <w:r>
        <w:tab/>
        <w:t>0.875917554585153</w:t>
      </w:r>
      <w:r>
        <w:tab/>
        <w:t>0.8805324895724713</w:t>
      </w:r>
      <w:r>
        <w:tab/>
        <w:t>0.8759634506680369</w:t>
      </w:r>
      <w:r>
        <w:tab/>
        <w:t>0.8805233047767393</w:t>
      </w:r>
      <w:r>
        <w:tab/>
        <w:t>0.875774071227261</w:t>
      </w:r>
      <w:r>
        <w:tab/>
        <w:t>0.8800584017671519</w:t>
      </w:r>
      <w:r>
        <w:tab/>
        <w:t>0.8761269480685597</w:t>
      </w:r>
      <w:r>
        <w:tab/>
        <w:t>0.880399582681273</w:t>
      </w:r>
      <w:r>
        <w:tab/>
        <w:t>0.8776787229041526</w:t>
      </w:r>
      <w:r>
        <w:tab/>
        <w:t>0.8801962473903966</w:t>
      </w:r>
      <w:r>
        <w:tab/>
        <w:t>0.8781187176808567</w:t>
      </w:r>
      <w:r>
        <w:tab/>
        <w:t>0.880746015115976</w:t>
      </w:r>
      <w:r>
        <w:tab/>
        <w:t>0.8781187176808567</w:t>
      </w:r>
      <w:r>
        <w:tab/>
        <w:t>0.8807891519709544</w:t>
      </w:r>
      <w:r>
        <w:tab/>
        <w:t>0.8777917522262966</w:t>
      </w:r>
      <w:r>
        <w:tab/>
        <w:t>0.8803524967658473</w:t>
      </w:r>
      <w:r>
        <w:tab/>
        <w:t>0.8790353169198534</w:t>
      </w:r>
      <w:r>
        <w:tab/>
        <w:t>0.8812374629535001</w:t>
      </w:r>
      <w:r>
        <w:tab/>
        <w:t>0.8760591749680715</w:t>
      </w:r>
      <w:r>
        <w:tab/>
        <w:t>0.8803276298026999</w:t>
      </w:r>
      <w:r>
        <w:tab/>
        <w:t>0.8760900077539415</w:t>
      </w:r>
      <w:r>
        <w:tab/>
        <w:t>0.8803985425722322</w:t>
      </w:r>
      <w:r>
        <w:lastRenderedPageBreak/>
        <w:tab/>
        <w:t>0.8789770376216786</w:t>
      </w:r>
      <w:r>
        <w:tab/>
        <w:t>0.8800986807181889</w:t>
      </w:r>
      <w:r>
        <w:tab/>
        <w:t>0.8784589238020424</w:t>
      </w:r>
      <w:r>
        <w:tab/>
        <w:t>0.88012609431061</w:t>
      </w:r>
      <w:r>
        <w:tab/>
        <w:t>0.8791719596320899</w:t>
      </w:r>
      <w:r>
        <w:tab/>
        <w:t>0.8804716113129217</w:t>
      </w:r>
      <w:r>
        <w:tab/>
        <w:t>0.879780700538876</w:t>
      </w:r>
      <w:r>
        <w:tab/>
        <w:t>0.8795288476613538</w:t>
      </w:r>
      <w:r>
        <w:tab/>
        <w:t>0.8803054460822344</w:t>
      </w:r>
      <w:r>
        <w:tab/>
        <w:t>0.8801508539731683</w:t>
      </w:r>
      <w:r>
        <w:tab/>
        <w:t>0.8811911479591839</w:t>
      </w:r>
      <w:r>
        <w:tab/>
        <w:t>0.8762717817429533</w:t>
      </w:r>
      <w:r>
        <w:tab/>
        <w:t>0.8807528456549935</w:t>
      </w:r>
      <w:r>
        <w:tab/>
        <w:t>0.8766470579190159</w:t>
      </w:r>
      <w:r>
        <w:tab/>
        <w:t>0.9078308170254404</w:t>
      </w:r>
      <w:r>
        <w:tab/>
        <w:t>0.8789970615989516</w:t>
      </w:r>
      <w:r>
        <w:tab/>
        <w:t>0.8767986294549267</w:t>
      </w:r>
      <w:r>
        <w:tab/>
        <w:t>0.8806200879461976</w:t>
      </w:r>
      <w:r>
        <w:tab/>
        <w:t>0.8799587864583334</w:t>
      </w:r>
      <w:r>
        <w:tab/>
        <w:t>0.8808415944676409</w:t>
      </w:r>
      <w:r>
        <w:tab/>
        <w:t>0.8814506124549667</w:t>
      </w:r>
      <w:r>
        <w:tab/>
        <w:t>0.8798797310327329</w:t>
      </w:r>
      <w:r>
        <w:tab/>
        <w:t>0.8790228016899923</w:t>
      </w:r>
      <w:r>
        <w:tab/>
        <w:t>0.8802839611901682</w:t>
      </w:r>
      <w:r>
        <w:tab/>
        <w:t>0.8777776252609606</w:t>
      </w:r>
      <w:r>
        <w:tab/>
        <w:t>0.8790098020317791</w:t>
      </w:r>
      <w:r>
        <w:tab/>
        <w:t>0.8790216432291666</w:t>
      </w:r>
      <w:r>
        <w:tab/>
        <w:t>0.8769150013017445</w:t>
      </w:r>
      <w:r>
        <w:tab/>
        <w:t>0.8790500338541667</w:t>
      </w:r>
      <w:r>
        <w:tab/>
        <w:t>0.8789747497393117</w:t>
      </w:r>
      <w:r>
        <w:tab/>
        <w:t>0.8802419781099841</w:t>
      </w:r>
      <w:r>
        <w:tab/>
        <w:t>0.8791529274004686</w:t>
      </w:r>
      <w:r>
        <w:tab/>
        <w:t>0.8791596826222684</w:t>
      </w:r>
      <w:r>
        <w:tab/>
        <w:t>0.8791596746486205</w:t>
      </w:r>
      <w:r>
        <w:tab/>
        <w:t>0.9688931387035271</w:t>
      </w:r>
      <w:r>
        <w:tab/>
        <w:t>0.8795332301690507</w:t>
      </w:r>
      <w:r>
        <w:tab/>
        <w:t>0.8759460810810811</w:t>
      </w:r>
      <w:r>
        <w:tab/>
        <w:t>0.8760539735271218</w:t>
      </w:r>
      <w:r>
        <w:tab/>
        <w:t>0.8794967342166797</w:t>
      </w:r>
      <w:r>
        <w:tab/>
        <w:t>0.8794137025481019</w:t>
      </w:r>
      <w:r>
        <w:tab/>
        <w:t>0.8794975863860743</w:t>
      </w:r>
      <w:r>
        <w:tab/>
        <w:t>0.8757080232858989</w:t>
      </w:r>
      <w:r>
        <w:tab/>
        <w:t>0.8798642968953821</w:t>
      </w:r>
      <w:r>
        <w:tab/>
        <w:t>0.8782737891662241</w:t>
      </w:r>
      <w:r>
        <w:tab/>
        <w:t>0.8783354340323866</w:t>
      </w:r>
      <w:r>
        <w:tab/>
        <w:t>0.9652254844649022</w:t>
      </w:r>
      <w:r>
        <w:tab/>
        <w:t>0.875608168868169</w:t>
      </w:r>
      <w:r>
        <w:tab/>
        <w:t>0.8755436278828711</w:t>
      </w:r>
      <w:r>
        <w:tab/>
        <w:t>0.8791511307972905</w:t>
      </w:r>
      <w:r>
        <w:tab/>
        <w:t>0.9286812137263933</w:t>
      </w:r>
      <w:r>
        <w:tab/>
        <w:t>0.965627772823281</w:t>
      </w:r>
      <w:r>
        <w:tab/>
        <w:t>0.9327082355840315</w:t>
      </w:r>
      <w:r>
        <w:tab/>
        <w:t>0.9297376278724981</w:t>
      </w:r>
      <w:r>
        <w:tab/>
        <w:t>0.8804416234266633</w:t>
      </w:r>
      <w:r>
        <w:tab/>
        <w:t>0.8802834576794445</w:t>
      </w:r>
      <w:r>
        <w:tab/>
        <w:t>0.8808513873130478</w:t>
      </w:r>
      <w:r>
        <w:tab/>
        <w:t>0.8761856856100105</w:t>
      </w:r>
      <w:r>
        <w:tab/>
        <w:t>0.876643287307488</w:t>
      </w:r>
      <w:r>
        <w:tab/>
        <w:t>0.8796964780042917</w:t>
      </w:r>
      <w:r>
        <w:tab/>
        <w:t>0.8795451898075922</w:t>
      </w:r>
      <w:r>
        <w:tab/>
        <w:t>0.8798590271257173</w:t>
      </w:r>
      <w:r>
        <w:tab/>
        <w:t>0.8795589213131839</w:t>
      </w:r>
      <w:r>
        <w:tab/>
        <w:t>0.8792299999999998</w:t>
      </w:r>
      <w:r>
        <w:tab/>
        <w:t>0.879849386903209</w:t>
      </w:r>
      <w:r>
        <w:tab/>
        <w:t>0.8798537901331246</w:t>
      </w:r>
      <w:r>
        <w:tab/>
        <w:t>0.8792767657992565</w:t>
      </w:r>
      <w:r>
        <w:tab/>
        <w:t>0.8791735602649006</w:t>
      </w:r>
      <w:r>
        <w:tab/>
        <w:t>0.879427412922095</w:t>
      </w:r>
      <w:r>
        <w:tab/>
        <w:t>0.8794353625498008</w:t>
      </w:r>
      <w:r>
        <w:tab/>
        <w:t>0.8793025690021231</w:t>
      </w:r>
      <w:r>
        <w:tab/>
        <w:t>0.8791911933937133</w:t>
      </w:r>
      <w:r>
        <w:tab/>
        <w:t>0.879107728237792</w:t>
      </w:r>
      <w:r>
        <w:tab/>
        <w:t>0.8782746151825584</w:t>
      </w:r>
      <w:r>
        <w:tab/>
        <w:t>0.8782787470449174</w:t>
      </w:r>
    </w:p>
    <w:p w14:paraId="1C6E58C3" w14:textId="77777777" w:rsidR="00C22B2C" w:rsidRDefault="00C22B2C" w:rsidP="00C22B2C">
      <w:r>
        <w:t>GCA_002333945</w:t>
      </w:r>
      <w:r>
        <w:tab/>
        <w:t>0.8699010150276826</w:t>
      </w:r>
      <w:r>
        <w:tab/>
        <w:t>0.956916358774915</w:t>
      </w:r>
      <w:r>
        <w:tab/>
        <w:t>0.9980839027027029</w:t>
      </w:r>
      <w:r>
        <w:tab/>
        <w:t>0.9992292704048495</w:t>
      </w:r>
      <w:r>
        <w:tab/>
        <w:t>0.9991726626693316</w:t>
      </w:r>
      <w:r>
        <w:tab/>
        <w:t>0.958250404376784</w:t>
      </w:r>
      <w:r>
        <w:tab/>
        <w:t>0.8763526970275429</w:t>
      </w:r>
      <w:r>
        <w:tab/>
        <w:t>0.9585349165076338</w:t>
      </w:r>
      <w:r>
        <w:tab/>
        <w:t>0.9584328950572194</w:t>
      </w:r>
      <w:r>
        <w:tab/>
        <w:t>0.9576451029916625</w:t>
      </w:r>
      <w:r>
        <w:tab/>
        <w:t>0.8702441884545691</w:t>
      </w:r>
      <w:r>
        <w:tab/>
        <w:t>0.9583518764959311</w:t>
      </w:r>
      <w:r>
        <w:tab/>
        <w:t>0.8701884150453956</w:t>
      </w:r>
      <w:r>
        <w:tab/>
        <w:t>0.9996217496229263</w:t>
      </w:r>
      <w:r>
        <w:tab/>
        <w:t>0.9576833109118087</w:t>
      </w:r>
      <w:r>
        <w:tab/>
        <w:t>0.8762561247637052</w:t>
      </w:r>
      <w:r>
        <w:tab/>
        <w:t>0.9568500660954713</w:t>
      </w:r>
      <w:r>
        <w:tab/>
        <w:t>0.9991164250376425</w:t>
      </w:r>
      <w:r>
        <w:tab/>
        <w:t>0.9570073401162791</w:t>
      </w:r>
      <w:r>
        <w:tab/>
        <w:t>0.9990272079337403</w:t>
      </w:r>
      <w:r>
        <w:tab/>
        <w:t>0.9574702427065457</w:t>
      </w:r>
      <w:r>
        <w:tab/>
        <w:t>0.9996824489795918</w:t>
      </w:r>
      <w:r>
        <w:tab/>
        <w:t>0.9575533893762183</w:t>
      </w:r>
      <w:r>
        <w:tab/>
        <w:t>0.9995013615221987</w:t>
      </w:r>
      <w:r>
        <w:tab/>
        <w:t>0.9579184643734643</w:t>
      </w:r>
      <w:r>
        <w:tab/>
        <w:t>0.9993723922143157</w:t>
      </w:r>
      <w:r>
        <w:tab/>
        <w:t>0.9577893550760176</w:t>
      </w:r>
      <w:r>
        <w:tab/>
        <w:t>0.9994642446196462</w:t>
      </w:r>
      <w:r>
        <w:tab/>
        <w:t>0.9581939798125452</w:t>
      </w:r>
      <w:r>
        <w:tab/>
        <w:t>0.999279686716792</w:t>
      </w:r>
      <w:r>
        <w:tab/>
        <w:t>0.9582325584286424</w:t>
      </w:r>
      <w:r>
        <w:tab/>
        <w:t>0.9991711360270784</w:t>
      </w:r>
      <w:r>
        <w:tab/>
        <w:t>0.9576250780107265</w:t>
      </w:r>
      <w:r>
        <w:tab/>
        <w:t>0.9592425200097017</w:t>
      </w:r>
      <w:r>
        <w:tab/>
        <w:t>0.95669299026764</w:t>
      </w:r>
      <w:r>
        <w:tab/>
        <w:t>0.9994007366167023</w:t>
      </w:r>
      <w:r>
        <w:tab/>
        <w:t>0.9582322512315271</w:t>
      </w:r>
      <w:r>
        <w:tab/>
        <w:t>0.9997053961012029</w:t>
      </w:r>
      <w:r>
        <w:tab/>
        <w:t>0.957703428011753</w:t>
      </w:r>
      <w:r>
        <w:tab/>
        <w:t>0.9993687377425413</w:t>
      </w:r>
      <w:r>
        <w:tab/>
        <w:t>0.9584200073946265</w:t>
      </w:r>
      <w:r>
        <w:tab/>
        <w:t>0.9992705042539946</w:t>
      </w:r>
      <w:r>
        <w:tab/>
        <w:t>0.9575176052501239</w:t>
      </w:r>
      <w:r>
        <w:tab/>
        <w:t>0.9993284528773978</w:t>
      </w:r>
      <w:r>
        <w:tab/>
        <w:t>0.9576073096695227</w:t>
      </w:r>
      <w:r>
        <w:tab/>
        <w:t>0.9990100566037736</w:t>
      </w:r>
      <w:r>
        <w:tab/>
        <w:t>0.9578956657773466</w:t>
      </w:r>
      <w:r>
        <w:tab/>
        <w:t>0.9992056641030971</w:t>
      </w:r>
      <w:r>
        <w:tab/>
        <w:t>0.9578075994035787</w:t>
      </w:r>
      <w:r>
        <w:tab/>
        <w:t>0.9991851846442729</w:t>
      </w:r>
      <w:r>
        <w:tab/>
        <w:t>0.9573096681096681</w:t>
      </w:r>
      <w:r>
        <w:tab/>
        <w:t>0.9997261255998331</w:t>
      </w:r>
      <w:r>
        <w:tab/>
        <w:t>0.9580948917322836</w:t>
      </w:r>
      <w:r>
        <w:tab/>
        <w:t>0.9996121942071265</w:t>
      </w:r>
      <w:r>
        <w:tab/>
        <w:t>0.9575932244699001</w:t>
      </w:r>
      <w:r>
        <w:tab/>
        <w:t>0.9996307136963697</w:t>
      </w:r>
      <w:r>
        <w:tab/>
        <w:t>0.9581264225000001</w:t>
      </w:r>
      <w:r>
        <w:lastRenderedPageBreak/>
        <w:tab/>
        <w:t>0.9992403367003369</w:t>
      </w:r>
      <w:r>
        <w:tab/>
        <w:t>0.9575842990884454</w:t>
      </w:r>
      <w:r>
        <w:tab/>
        <w:t>0.9996182392165034</w:t>
      </w:r>
      <w:r>
        <w:tab/>
        <w:t>0.8758573463911995</w:t>
      </w:r>
      <w:r>
        <w:tab/>
        <w:t>1.0</w:t>
      </w:r>
      <w:r>
        <w:tab/>
        <w:t>0.9571220635696821</w:t>
      </w:r>
      <w:r>
        <w:tab/>
        <w:t>0.9993123967459324</w:t>
      </w:r>
      <w:r>
        <w:tab/>
        <w:t>0.958112322612325</w:t>
      </w:r>
      <w:r>
        <w:tab/>
        <w:t>0.9992740339836376</w:t>
      </w:r>
      <w:r>
        <w:tab/>
        <w:t>0.9582874657534246</w:t>
      </w:r>
      <w:r>
        <w:tab/>
        <w:t>0.9991529623430964</w:t>
      </w:r>
      <w:r>
        <w:tab/>
        <w:t>0.9579069953282519</w:t>
      </w:r>
      <w:r>
        <w:tab/>
        <w:t>0.9991160300877558</w:t>
      </w:r>
      <w:r>
        <w:tab/>
        <w:t>0.9576284031349499</w:t>
      </w:r>
      <w:r>
        <w:tab/>
        <w:t>0.9993208305298571</w:t>
      </w:r>
      <w:r>
        <w:tab/>
        <w:t>0.9581214905149051</w:t>
      </w:r>
      <w:r>
        <w:tab/>
        <w:t>0.9993273639814423</w:t>
      </w:r>
      <w:r>
        <w:tab/>
        <w:t>0.957845688164072</w:t>
      </w:r>
      <w:r>
        <w:tab/>
        <w:t>0.999714809623431</w:t>
      </w:r>
      <w:r>
        <w:tab/>
        <w:t>0.9576610021999512</w:t>
      </w:r>
      <w:r>
        <w:tab/>
        <w:t>0.9993043111663559</w:t>
      </w:r>
      <w:r>
        <w:tab/>
        <w:t>0.9574185882931628</w:t>
      </w:r>
      <w:r>
        <w:tab/>
        <w:t>0.9992957044601919</w:t>
      </w:r>
      <w:r>
        <w:tab/>
        <w:t>0.9576249221260815</w:t>
      </w:r>
      <w:r>
        <w:tab/>
        <w:t>0.9987634011299436</w:t>
      </w:r>
      <w:r>
        <w:tab/>
        <w:t>0.9580955734456279</w:t>
      </w:r>
      <w:r>
        <w:tab/>
        <w:t>0.9578030297933687</w:t>
      </w:r>
      <w:r>
        <w:tab/>
        <w:t>0.9577463047759724</w:t>
      </w:r>
      <w:r>
        <w:tab/>
        <w:t>0.9578030297933687</w:t>
      </w:r>
      <w:r>
        <w:tab/>
        <w:t>0.9579620887792848</w:t>
      </w:r>
      <w:r>
        <w:tab/>
        <w:t>0.9577686282113428</w:t>
      </w:r>
      <w:r>
        <w:tab/>
        <w:t>0.9575358321167883</w:t>
      </w:r>
      <w:r>
        <w:tab/>
        <w:t>0.9572350734573948</w:t>
      </w:r>
      <w:r>
        <w:tab/>
        <w:t>0.957000580943121</w:t>
      </w:r>
      <w:r>
        <w:tab/>
        <w:t>0.99932148409894</w:t>
      </w:r>
      <w:r>
        <w:tab/>
        <w:t>0.957786121691813</w:t>
      </w:r>
      <w:r>
        <w:tab/>
        <w:t>0.9559645971000713</w:t>
      </w:r>
      <w:r>
        <w:tab/>
        <w:t>0.9582277564575645</w:t>
      </w:r>
      <w:r>
        <w:tab/>
        <w:t>0.956991112759644</w:t>
      </w:r>
      <w:r>
        <w:tab/>
        <w:t>0.9578038147605084</w:t>
      </w:r>
      <w:r>
        <w:tab/>
        <w:t>0.9571590676506766</w:t>
      </w:r>
      <w:r>
        <w:tab/>
        <w:t>0.9574559793307088</w:t>
      </w:r>
      <w:r>
        <w:tab/>
        <w:t>0.9577256808305167</w:t>
      </w:r>
      <w:r>
        <w:tab/>
        <w:t>0.9578872290338402</w:t>
      </w:r>
      <w:r>
        <w:tab/>
        <w:t>0.9575846984986464</w:t>
      </w:r>
      <w:r>
        <w:tab/>
        <w:t>0.9575104372252077</w:t>
      </w:r>
      <w:r>
        <w:tab/>
        <w:t>0.9576016407982263</w:t>
      </w:r>
      <w:r>
        <w:tab/>
        <w:t>0.9569304929917835</w:t>
      </w:r>
      <w:r>
        <w:tab/>
        <w:t>0.9576828061977374</w:t>
      </w:r>
      <w:r>
        <w:tab/>
        <w:t>0.999420790149893</w:t>
      </w:r>
      <w:r>
        <w:tab/>
        <w:t>0.9578620985535669</w:t>
      </w:r>
      <w:r>
        <w:tab/>
        <w:t>0.9900689921223355</w:t>
      </w:r>
      <w:r>
        <w:tab/>
        <w:t>0.8721657520000001</w:t>
      </w:r>
      <w:r>
        <w:tab/>
        <w:t>0.958207729528536</w:t>
      </w:r>
      <w:r>
        <w:tab/>
        <w:t>0.9983146723138654</w:t>
      </w:r>
      <w:r>
        <w:tab/>
        <w:t>0.9582884016902808</w:t>
      </w:r>
      <w:r>
        <w:tab/>
        <w:t>0.9574322540781017</w:t>
      </w:r>
      <w:r>
        <w:tab/>
        <w:t>0.9580932693266833</w:t>
      </w:r>
      <w:r>
        <w:tab/>
        <w:t>0.957008096521313</w:t>
      </w:r>
      <w:r>
        <w:tab/>
        <w:t>0.9567230758087881</w:t>
      </w:r>
      <w:r>
        <w:tab/>
        <w:t>0.9583246344516774</w:t>
      </w:r>
      <w:r>
        <w:tab/>
        <w:t>0.9581850379065786</w:t>
      </w:r>
      <w:r>
        <w:tab/>
        <w:t>0.9898878133836003</w:t>
      </w:r>
      <w:r>
        <w:tab/>
        <w:t>0.9574032385120351</w:t>
      </w:r>
      <w:r>
        <w:tab/>
        <w:t>0.957375701434476</w:t>
      </w:r>
      <w:r>
        <w:tab/>
        <w:t>0.9576575778967867</w:t>
      </w:r>
      <w:r>
        <w:tab/>
        <w:t>0.9573734014101629</w:t>
      </w:r>
      <w:r>
        <w:tab/>
        <w:t>0.9573829054218334</w:t>
      </w:r>
      <w:r>
        <w:tab/>
        <w:t>0.9568870463078848</w:t>
      </w:r>
      <w:r>
        <w:tab/>
        <w:t>0.9574214011656145</w:t>
      </w:r>
      <w:r>
        <w:tab/>
        <w:t>0.9574177829043227</w:t>
      </w:r>
      <w:r>
        <w:tab/>
        <w:t>0.9574377556473159</w:t>
      </w:r>
      <w:r>
        <w:tab/>
        <w:t>0.8764174951617362</w:t>
      </w:r>
      <w:r>
        <w:tab/>
        <w:t>0.9573750832109642</w:t>
      </w:r>
      <w:r>
        <w:tab/>
        <w:t>0.9996050551351351</w:t>
      </w:r>
      <w:r>
        <w:tab/>
        <w:t>0.9996141434435083</w:t>
      </w:r>
      <w:r>
        <w:tab/>
        <w:t>0.9573587062851553</w:t>
      </w:r>
      <w:r>
        <w:tab/>
        <w:t>0.9573634010276487</w:t>
      </w:r>
      <w:r>
        <w:tab/>
        <w:t>0.9573684303178485</w:t>
      </w:r>
      <w:r>
        <w:tab/>
        <w:t>0.9996153918154115</w:t>
      </w:r>
      <w:r>
        <w:tab/>
        <w:t>0.9578843771626298</w:t>
      </w:r>
      <w:r>
        <w:tab/>
        <w:t>0.9575671198213843</w:t>
      </w:r>
      <w:r>
        <w:tab/>
        <w:t>0.9575920367154552</w:t>
      </w:r>
      <w:r>
        <w:tab/>
        <w:t>0.8764582455676104</w:t>
      </w:r>
      <w:r>
        <w:tab/>
        <w:t>0.9996170307093426</w:t>
      </w:r>
      <w:r>
        <w:tab/>
        <w:t>0.9996150779220778</w:t>
      </w:r>
      <w:r>
        <w:tab/>
        <w:t>0.9573803864025434</w:t>
      </w:r>
      <w:r>
        <w:tab/>
        <w:t>0.8800626004119465</w:t>
      </w:r>
      <w:r>
        <w:tab/>
        <w:t>0.8760666765498653</w:t>
      </w:r>
      <w:r>
        <w:tab/>
        <w:t>0.8757069524067064</w:t>
      </w:r>
      <w:r>
        <w:tab/>
        <w:t>0.8766739550807996</w:t>
      </w:r>
      <w:r>
        <w:tab/>
        <w:t>0.9589509345794391</w:t>
      </w:r>
      <w:r>
        <w:tab/>
        <w:t>0.9588843334134038</w:t>
      </w:r>
      <w:r>
        <w:tab/>
        <w:t>0.9576785406464251</w:t>
      </w:r>
      <w:r>
        <w:tab/>
        <w:t>0.9573879927797835</w:t>
      </w:r>
      <w:r>
        <w:tab/>
        <w:t>0.9570188670807452</w:t>
      </w:r>
      <w:r>
        <w:tab/>
        <w:t>0.9441216765083442</w:t>
      </w:r>
      <w:r>
        <w:tab/>
        <w:t>0.9576196994869289</w:t>
      </w:r>
      <w:r>
        <w:tab/>
        <w:t>0.9574546811629611</w:t>
      </w:r>
      <w:r>
        <w:tab/>
        <w:t>0.9576907886358069</w:t>
      </w:r>
      <w:r>
        <w:tab/>
        <w:t>0.9575536762184668</w:t>
      </w:r>
      <w:r>
        <w:tab/>
        <w:t>0.9574350427350429</w:t>
      </w:r>
      <w:r>
        <w:tab/>
        <w:t>0.9574406529713866</w:t>
      </w:r>
      <w:r>
        <w:tab/>
        <w:t>0.9583646673311738</w:t>
      </w:r>
      <w:r>
        <w:tab/>
        <w:t>0.9580229630547978</w:t>
      </w:r>
      <w:r>
        <w:tab/>
        <w:t>0.9583706706556968</w:t>
      </w:r>
      <w:r>
        <w:tab/>
        <w:t>0.95840843874502</w:t>
      </w:r>
      <w:r>
        <w:tab/>
        <w:t>0.9583228674638764</w:t>
      </w:r>
      <w:r>
        <w:tab/>
        <w:t>0.9585881940970485</w:t>
      </w:r>
      <w:r>
        <w:tab/>
        <w:t>0.9583589962640099</w:t>
      </w:r>
      <w:r>
        <w:tab/>
        <w:t>0.9580787698807157</w:t>
      </w:r>
      <w:r>
        <w:tab/>
        <w:t>0.9580689982600048</w:t>
      </w:r>
    </w:p>
    <w:p w14:paraId="504FF34D" w14:textId="77777777" w:rsidR="00C22B2C" w:rsidRDefault="00C22B2C" w:rsidP="00C22B2C">
      <w:r>
        <w:t>GCA_015684195</w:t>
      </w:r>
      <w:r>
        <w:tab/>
        <w:t>0.8779183701863353</w:t>
      </w:r>
      <w:r>
        <w:tab/>
        <w:t>0.9777078945015646</w:t>
      </w:r>
      <w:r>
        <w:tab/>
        <w:t>0.9589711131768535</w:t>
      </w:r>
      <w:r>
        <w:tab/>
        <w:t>0.9597573473150496</w:t>
      </w:r>
      <w:r>
        <w:tab/>
        <w:t>0.9580259708498025</w:t>
      </w:r>
      <w:r>
        <w:tab/>
        <w:t>0.9774399412694829</w:t>
      </w:r>
      <w:r>
        <w:tab/>
        <w:t>0.8850980483460561</w:t>
      </w:r>
      <w:r>
        <w:tab/>
        <w:t>0.9989883923029175</w:t>
      </w:r>
      <w:r>
        <w:tab/>
        <w:t>0.9776236176606565</w:t>
      </w:r>
      <w:r>
        <w:tab/>
        <w:t>0.9788611678832118</w:t>
      </w:r>
      <w:r>
        <w:tab/>
        <w:t>0.8810863894139886</w:t>
      </w:r>
      <w:r>
        <w:tab/>
        <w:t>0.9782697882513662</w:t>
      </w:r>
      <w:r>
        <w:tab/>
        <w:t>0.8810480397727274</w:t>
      </w:r>
      <w:r>
        <w:tab/>
        <w:t>0.9597487118408882</w:t>
      </w:r>
      <w:r>
        <w:tab/>
        <w:t>0.9716948934624697</w:t>
      </w:r>
      <w:r>
        <w:tab/>
        <w:t>0.8851582427628237</w:t>
      </w:r>
      <w:r>
        <w:tab/>
        <w:t>0.9778563749154071</w:t>
      </w:r>
      <w:r>
        <w:tab/>
        <w:t>0.9573607067224821</w:t>
      </w:r>
      <w:r>
        <w:tab/>
        <w:t>0.9782205211798625</w:t>
      </w:r>
      <w:r>
        <w:tab/>
        <w:t>0.9577576812313804</w:t>
      </w:r>
      <w:r>
        <w:tab/>
        <w:t>0.9983129329102448</w:t>
      </w:r>
      <w:r>
        <w:lastRenderedPageBreak/>
        <w:tab/>
        <w:t>0.9572544420131291</w:t>
      </w:r>
      <w:r>
        <w:tab/>
        <w:t>0.9780053316842816</w:t>
      </w:r>
      <w:r>
        <w:tab/>
        <w:t>0.9573631491034144</w:t>
      </w:r>
      <w:r>
        <w:tab/>
        <w:t>0.9783970150616156</w:t>
      </w:r>
      <w:r>
        <w:tab/>
        <w:t>0.9573095600097776</w:t>
      </w:r>
      <w:r>
        <w:tab/>
        <w:t>0.9780332950967161</w:t>
      </w:r>
      <w:r>
        <w:tab/>
        <w:t>0.957326745271432</w:t>
      </w:r>
      <w:r>
        <w:tab/>
        <w:t>0.9787627767857143</w:t>
      </w:r>
      <w:r>
        <w:tab/>
        <w:t>0.9574078801169591</w:t>
      </w:r>
      <w:r>
        <w:tab/>
        <w:t>0.979359931880109</w:t>
      </w:r>
      <w:r>
        <w:tab/>
        <w:t>0.9570080713761917</w:t>
      </w:r>
      <w:r>
        <w:tab/>
        <w:t>0.9780276532912534</w:t>
      </w:r>
      <w:r>
        <w:tab/>
        <w:t>0.9774691573033708</w:t>
      </w:r>
      <w:r>
        <w:tab/>
        <w:t>0.9727653908830655</w:t>
      </w:r>
      <w:r>
        <w:tab/>
        <w:t>0.9578899258710156</w:t>
      </w:r>
      <w:r>
        <w:tab/>
        <w:t>0.9741363800000001</w:t>
      </w:r>
      <w:r>
        <w:tab/>
        <w:t>0.9573200510080156</w:t>
      </w:r>
      <w:r>
        <w:tab/>
        <w:t>0.9780541611953816</w:t>
      </w:r>
      <w:r>
        <w:tab/>
        <w:t>0.9566282002412544</w:t>
      </w:r>
      <w:r>
        <w:tab/>
        <w:t>0.9741458433200176</w:t>
      </w:r>
      <w:r>
        <w:tab/>
        <w:t>0.9572614518086914</w:t>
      </w:r>
      <w:r>
        <w:tab/>
        <w:t>0.9720097418896521</w:t>
      </w:r>
      <w:r>
        <w:tab/>
        <w:t>0.9566746819830715</w:t>
      </w:r>
      <w:r>
        <w:tab/>
        <w:t>0.9779914498644985</w:t>
      </w:r>
      <w:r>
        <w:tab/>
        <w:t>0.9567084924866699</w:t>
      </w:r>
      <w:r>
        <w:tab/>
        <w:t>0.9784428902765389</w:t>
      </w:r>
      <w:r>
        <w:tab/>
        <w:t>0.9571309108574205</w:t>
      </w:r>
      <w:r>
        <w:tab/>
        <w:t>0.9981330113030498</w:t>
      </w:r>
      <w:r>
        <w:tab/>
        <w:t>0.9566156720755632</w:t>
      </w:r>
      <w:r>
        <w:tab/>
        <w:t>0.9786415131286161</w:t>
      </w:r>
      <w:r>
        <w:tab/>
        <w:t>0.9572537900874636</w:t>
      </w:r>
      <w:r>
        <w:tab/>
        <w:t>0.9740848134162594</w:t>
      </w:r>
      <w:r>
        <w:tab/>
        <w:t>0.9574709953760039</w:t>
      </w:r>
      <w:r>
        <w:tab/>
        <w:t>0.9780290974566733</w:t>
      </w:r>
      <w:r>
        <w:tab/>
        <w:t>0.9570121928761813</w:t>
      </w:r>
      <w:r>
        <w:tab/>
        <w:t>0.9793726802259886</w:t>
      </w:r>
      <w:r>
        <w:tab/>
        <w:t>0.956870948568656</w:t>
      </w:r>
      <w:r>
        <w:tab/>
        <w:t>0.9788031826320501</w:t>
      </w:r>
      <w:r>
        <w:tab/>
        <w:t>0.9571548406713695</w:t>
      </w:r>
      <w:r>
        <w:tab/>
        <w:t>0.8795677330173776</w:t>
      </w:r>
      <w:r>
        <w:tab/>
        <w:t>0.9570919101941749</w:t>
      </w:r>
      <w:r>
        <w:tab/>
        <w:t>1.0</w:t>
      </w:r>
      <w:r>
        <w:tab/>
        <w:t>0.9565973666425296</w:t>
      </w:r>
      <w:r>
        <w:tab/>
        <w:t>0.9740378565101862</w:t>
      </w:r>
      <w:r>
        <w:tab/>
        <w:t>0.9567769752787203</w:t>
      </w:r>
      <w:r>
        <w:tab/>
        <w:t>0.9776682501843205</w:t>
      </w:r>
      <w:r>
        <w:tab/>
        <w:t>0.9576864569049951</w:t>
      </w:r>
      <w:r>
        <w:tab/>
        <w:t>0.9738729058693244</w:t>
      </w:r>
      <w:r>
        <w:tab/>
        <w:t>0.957636464399315</w:t>
      </w:r>
      <w:r>
        <w:tab/>
        <w:t>0.9770560748763834</w:t>
      </w:r>
      <w:r>
        <w:tab/>
        <w:t>0.9571483797529667</w:t>
      </w:r>
      <w:r>
        <w:tab/>
        <w:t>0.9740044330813696</w:t>
      </w:r>
      <w:r>
        <w:tab/>
        <w:t>0.9571396484848486</w:t>
      </w:r>
      <w:r>
        <w:tab/>
        <w:t>0.9780764329475834</w:t>
      </w:r>
      <w:r>
        <w:tab/>
        <w:t>0.9573152282661488</w:t>
      </w:r>
      <w:r>
        <w:tab/>
        <w:t>0.9780230275643923</w:t>
      </w:r>
      <w:r>
        <w:tab/>
        <w:t>0.9572013541666666</w:t>
      </w:r>
      <w:r>
        <w:tab/>
        <w:t>0.9787755092489414</w:t>
      </w:r>
      <w:r>
        <w:tab/>
        <w:t>0.956612753868472</w:t>
      </w:r>
      <w:r>
        <w:tab/>
        <w:t>0.9787645046264952</w:t>
      </w:r>
      <w:r>
        <w:tab/>
        <w:t>0.9595926844070962</w:t>
      </w:r>
      <w:r>
        <w:tab/>
        <w:t>0.9777500095533797</w:t>
      </w:r>
      <w:r>
        <w:tab/>
        <w:t>0.9762275825753949</w:t>
      </w:r>
      <w:r>
        <w:tab/>
        <w:t>0.978042089009991</w:t>
      </w:r>
      <w:r>
        <w:tab/>
        <w:t>0.9762275825753949</w:t>
      </w:r>
      <w:r>
        <w:tab/>
        <w:t>0.9785417915904936</w:t>
      </w:r>
      <w:r>
        <w:tab/>
        <w:t>0.9772045239733883</w:t>
      </w:r>
      <w:r>
        <w:tab/>
        <w:t>0.9780260085354897</w:t>
      </w:r>
      <w:r>
        <w:tab/>
        <w:t>0.9780889731940028</w:t>
      </w:r>
      <w:r>
        <w:tab/>
        <w:t>0.9781175173184359</w:t>
      </w:r>
      <w:r>
        <w:tab/>
        <w:t>0.956549491566265</w:t>
      </w:r>
      <w:r>
        <w:tab/>
        <w:t>0.9789098991709613</w:t>
      </w:r>
      <w:r>
        <w:tab/>
        <w:t>0.9725681616982838</w:t>
      </w:r>
      <w:r>
        <w:tab/>
        <w:t>0.9740827276765882</w:t>
      </w:r>
      <w:r>
        <w:tab/>
        <w:t>0.971657294032375</w:t>
      </w:r>
      <w:r>
        <w:tab/>
        <w:t>0.9778290072365445</w:t>
      </w:r>
      <w:r>
        <w:tab/>
        <w:t>0.9710338367346938</w:t>
      </w:r>
      <w:r>
        <w:tab/>
        <w:t>0.9719020028241938</w:t>
      </w:r>
      <w:r>
        <w:tab/>
        <w:t>0.9710685868544602</w:t>
      </w:r>
      <w:r>
        <w:tab/>
        <w:t>0.9784415159090909</w:t>
      </w:r>
      <w:r>
        <w:tab/>
        <w:t>0.9736047173575704</w:t>
      </w:r>
      <w:r>
        <w:tab/>
        <w:t>0.9780678130671507</w:t>
      </w:r>
      <w:r>
        <w:tab/>
        <w:t>0.9782039972714871</w:t>
      </w:r>
      <w:r>
        <w:tab/>
        <w:t>0.9775402628032346</w:t>
      </w:r>
      <w:r>
        <w:tab/>
        <w:t>0.9982418475506758</w:t>
      </w:r>
      <w:r>
        <w:tab/>
        <w:t>0.9575860947471773</w:t>
      </w:r>
      <w:r>
        <w:tab/>
        <w:t>0.9781259150179856</w:t>
      </w:r>
      <w:r>
        <w:tab/>
        <w:t>0.9596663200540176</w:t>
      </w:r>
      <w:r>
        <w:tab/>
        <w:t>0.8848904377431905</w:t>
      </w:r>
      <w:r>
        <w:tab/>
        <w:t>0.9980371824880798</w:t>
      </w:r>
      <w:r>
        <w:tab/>
        <w:t>0.9589335434207361</w:t>
      </w:r>
      <w:r>
        <w:tab/>
        <w:t>0.9741829921259842</w:t>
      </w:r>
      <w:r>
        <w:tab/>
        <w:t>0.9789577457817772</w:t>
      </w:r>
      <w:r>
        <w:tab/>
        <w:t>0.9793035246272029</w:t>
      </w:r>
      <w:r>
        <w:tab/>
        <w:t>0.9779249999999999</w:t>
      </w:r>
      <w:r>
        <w:tab/>
        <w:t>0.9778405892700088</w:t>
      </w:r>
      <w:r>
        <w:tab/>
        <w:t>0.9979868680236375</w:t>
      </w:r>
      <w:r>
        <w:tab/>
        <w:t>0.9797031476997579</w:t>
      </w:r>
      <w:r>
        <w:tab/>
        <w:t>0.9599119675174014</w:t>
      </w:r>
      <w:r>
        <w:tab/>
        <w:t>0.978715831287659</w:t>
      </w:r>
      <w:r>
        <w:tab/>
        <w:t>0.978684312849162</w:t>
      </w:r>
      <w:r>
        <w:tab/>
        <w:t>0.9728508873175183</w:t>
      </w:r>
      <w:r>
        <w:tab/>
        <w:t>0.9786837991071429</w:t>
      </w:r>
      <w:r>
        <w:tab/>
        <w:t>0.9787538602366599</w:t>
      </w:r>
      <w:r>
        <w:tab/>
        <w:t>0.9782617971611721</w:t>
      </w:r>
      <w:r>
        <w:tab/>
        <w:t>0.9786818720748829</w:t>
      </w:r>
      <w:r>
        <w:tab/>
        <w:t>0.978684740361043</w:t>
      </w:r>
      <w:r>
        <w:tab/>
        <w:t>0.9786776749888542</w:t>
      </w:r>
      <w:r>
        <w:tab/>
        <w:t>0.8783988924731183</w:t>
      </w:r>
      <w:r>
        <w:tab/>
        <w:t>0.9774564363636362</w:t>
      </w:r>
      <w:r>
        <w:tab/>
        <w:t>0.9591031790413534</w:t>
      </w:r>
      <w:r>
        <w:tab/>
        <w:t>0.959119586174465</w:t>
      </w:r>
      <w:r>
        <w:tab/>
        <w:t>0.9774260217983651</w:t>
      </w:r>
      <w:r>
        <w:tab/>
        <w:t>0.9775422568973315</w:t>
      </w:r>
      <w:r>
        <w:tab/>
        <w:t>0.9774599727520437</w:t>
      </w:r>
      <w:r>
        <w:tab/>
        <w:t>0.9593430067646372</w:t>
      </w:r>
      <w:r>
        <w:tab/>
        <w:t>0.9780434325946447</w:t>
      </w:r>
      <w:r>
        <w:tab/>
        <w:t>0.9773621190130624</w:t>
      </w:r>
      <w:r>
        <w:tab/>
        <w:t>0.9774042408123791</w:t>
      </w:r>
      <w:r>
        <w:tab/>
        <w:t>0.8851507178217822</w:t>
      </w:r>
      <w:r>
        <w:tab/>
        <w:t>0.9594064909006066</w:t>
      </w:r>
      <w:r>
        <w:tab/>
        <w:t>0.9592494456091312</w:t>
      </w:r>
      <w:r>
        <w:tab/>
        <w:t>0.9774776086956521</w:t>
      </w:r>
      <w:r>
        <w:tab/>
        <w:t>0.8860263752143033</w:t>
      </w:r>
      <w:r>
        <w:tab/>
        <w:t>0.8847532898696088</w:t>
      </w:r>
      <w:r>
        <w:tab/>
        <w:t>0.8783072380454664</w:t>
      </w:r>
      <w:r>
        <w:tab/>
        <w:t>0.8847207451984634</w:t>
      </w:r>
      <w:r>
        <w:tab/>
        <w:t>0.9784171770551039</w:t>
      </w:r>
      <w:r>
        <w:tab/>
        <w:t>0.9783491713832919</w:t>
      </w:r>
      <w:r>
        <w:tab/>
        <w:t>0.9801657183718372</w:t>
      </w:r>
      <w:r>
        <w:tab/>
        <w:t>0.9763188949880668</w:t>
      </w:r>
      <w:r>
        <w:tab/>
        <w:t>0.9711884234669242</w:t>
      </w:r>
      <w:r>
        <w:tab/>
        <w:t>0.9515547784730914</w:t>
      </w:r>
      <w:r>
        <w:lastRenderedPageBreak/>
        <w:tab/>
        <w:t>0.9776744128274616</w:t>
      </w:r>
      <w:r>
        <w:tab/>
        <w:t>0.9775063186563776</w:t>
      </w:r>
      <w:r>
        <w:tab/>
        <w:t>0.9777619253393663</w:t>
      </w:r>
      <w:r>
        <w:tab/>
        <w:t>0.9777122560145256</w:t>
      </w:r>
      <w:r>
        <w:tab/>
        <w:t>0.9775008882326215</w:t>
      </w:r>
      <w:r>
        <w:tab/>
        <w:t>0.9775896516393442</w:t>
      </w:r>
      <w:r>
        <w:tab/>
        <w:t>0.9857382976722314</w:t>
      </w:r>
      <w:r>
        <w:tab/>
        <w:t>0.9857666878232252</w:t>
      </w:r>
      <w:r>
        <w:tab/>
        <w:t>0.9857976333725028</w:t>
      </w:r>
      <w:r>
        <w:tab/>
        <w:t>0.9857989236192714</w:t>
      </w:r>
      <w:r>
        <w:tab/>
        <w:t>0.9857624423529412</w:t>
      </w:r>
      <w:r>
        <w:tab/>
        <w:t>0.9856406024667932</w:t>
      </w:r>
      <w:r>
        <w:tab/>
        <w:t>0.985758355325165</w:t>
      </w:r>
      <w:r>
        <w:tab/>
        <w:t>0.9780971685496888</w:t>
      </w:r>
      <w:r>
        <w:tab/>
        <w:t>0.9780263823393435</w:t>
      </w:r>
    </w:p>
    <w:p w14:paraId="2635AF3C" w14:textId="77777777" w:rsidR="00C22B2C" w:rsidRDefault="00C22B2C" w:rsidP="00C22B2C">
      <w:r>
        <w:t>GCA_002333965</w:t>
      </w:r>
      <w:r>
        <w:tab/>
        <w:t>0.8707399189330544</w:t>
      </w:r>
      <w:r>
        <w:tab/>
        <w:t>0.957205257184255</w:t>
      </w:r>
      <w:r>
        <w:tab/>
        <w:t>0.9977342847924285</w:t>
      </w:r>
      <w:r>
        <w:tab/>
        <w:t>0.9990540198618308</w:t>
      </w:r>
      <w:r>
        <w:tab/>
        <w:t>0.9987674239753196</w:t>
      </w:r>
      <w:r>
        <w:tab/>
        <w:t>0.957907247706422</w:t>
      </w:r>
      <w:r>
        <w:tab/>
        <w:t>0.8772655750539957</w:t>
      </w:r>
      <w:r>
        <w:tab/>
        <w:t>0.9580098412698413</w:t>
      </w:r>
      <w:r>
        <w:tab/>
        <w:t>0.9584557225433525</w:t>
      </w:r>
      <w:r>
        <w:tab/>
        <w:t>0.957702768705825</w:t>
      </w:r>
      <w:r>
        <w:tab/>
        <w:t>0.8710525813893872</w:t>
      </w:r>
      <w:r>
        <w:tab/>
        <w:t>0.9588859427890346</w:t>
      </w:r>
      <w:r>
        <w:tab/>
        <w:t>0.870764294163024</w:t>
      </w:r>
      <w:r>
        <w:tab/>
        <w:t>0.9991173101811908</w:t>
      </w:r>
      <w:r>
        <w:tab/>
        <w:t>0.9578310514541388</w:t>
      </w:r>
      <w:r>
        <w:tab/>
        <w:t>0.8763015168390348</w:t>
      </w:r>
      <w:r>
        <w:tab/>
        <w:t>0.9572624646513894</w:t>
      </w:r>
      <w:r>
        <w:tab/>
        <w:t>0.9994279158897866</w:t>
      </w:r>
      <w:r>
        <w:tab/>
        <w:t>0.9573111931681502</w:t>
      </w:r>
      <w:r>
        <w:tab/>
        <w:t>0.9992834397312055</w:t>
      </w:r>
      <w:r>
        <w:tab/>
        <w:t>0.9574240078201368</w:t>
      </w:r>
      <w:r>
        <w:tab/>
        <w:t>0.9994236306924518</w:t>
      </w:r>
      <w:r>
        <w:tab/>
        <w:t>0.9581494949004372</w:t>
      </w:r>
      <w:r>
        <w:tab/>
        <w:t>0.9992360151483273</w:t>
      </w:r>
      <w:r>
        <w:tab/>
        <w:t>0.9582750219833903</w:t>
      </w:r>
      <w:r>
        <w:tab/>
        <w:t>0.9994888219517226</w:t>
      </w:r>
      <w:r>
        <w:tab/>
        <w:t>0.9583944610119776</w:t>
      </w:r>
      <w:r>
        <w:tab/>
        <w:t>0.9988564750633983</w:t>
      </w:r>
      <w:r>
        <w:tab/>
        <w:t>0.9587979122722914</w:t>
      </w:r>
      <w:r>
        <w:tab/>
        <w:t>0.9992544709266489</w:t>
      </w:r>
      <w:r>
        <w:tab/>
        <w:t>0.9583352533992583</w:t>
      </w:r>
      <w:r>
        <w:tab/>
        <w:t>0.9995044979423868</w:t>
      </w:r>
      <w:r>
        <w:tab/>
        <w:t>0.9581957174071377</w:t>
      </w:r>
      <w:r>
        <w:tab/>
        <w:t>0.9591999323834823</w:t>
      </w:r>
      <w:r>
        <w:tab/>
        <w:t>0.9565619597380548</w:t>
      </w:r>
      <w:r>
        <w:tab/>
        <w:t>0.9990012449714165</w:t>
      </w:r>
      <w:r>
        <w:tab/>
        <w:t>0.9580699042474834</w:t>
      </w:r>
      <w:r>
        <w:tab/>
        <w:t>0.999430041347943</w:t>
      </w:r>
      <w:r>
        <w:tab/>
        <w:t>0.9582407545787547</w:t>
      </w:r>
      <w:r>
        <w:tab/>
        <w:t>0.9996169857515552</w:t>
      </w:r>
      <w:r>
        <w:tab/>
        <w:t>0.9581421651511428</w:t>
      </w:r>
      <w:r>
        <w:tab/>
        <w:t>0.9993625772773799</w:t>
      </w:r>
      <w:r>
        <w:tab/>
        <w:t>0.957854063414634</w:t>
      </w:r>
      <w:r>
        <w:tab/>
        <w:t>0.9996141276510605</w:t>
      </w:r>
      <w:r>
        <w:tab/>
        <w:t>0.9581900901120313</w:t>
      </w:r>
      <w:r>
        <w:tab/>
        <w:t>0.999443191532258</w:t>
      </w:r>
      <w:r>
        <w:tab/>
        <w:t>0.9573270291075295</w:t>
      </w:r>
      <w:r>
        <w:tab/>
        <w:t>0.9992498464373465</w:t>
      </w:r>
      <w:r>
        <w:tab/>
        <w:t>0.957396295656466</w:t>
      </w:r>
      <w:r>
        <w:tab/>
        <w:t>0.9996289581246243</w:t>
      </w:r>
      <w:r>
        <w:tab/>
        <w:t>0.9573329526994745</w:t>
      </w:r>
      <w:r>
        <w:tab/>
        <w:t>0.9994680245118405</w:t>
      </w:r>
      <w:r>
        <w:tab/>
        <w:t>0.9579873406862744</w:t>
      </w:r>
      <w:r>
        <w:tab/>
        <w:t>0.9994810524126456</w:t>
      </w:r>
      <w:r>
        <w:tab/>
        <w:t>0.9582100970638194</w:t>
      </w:r>
      <w:r>
        <w:tab/>
        <w:t>0.9991480755657048</w:t>
      </w:r>
      <w:r>
        <w:tab/>
        <w:t>0.9581462261343913</w:t>
      </w:r>
      <w:r>
        <w:tab/>
        <w:t>0.9994795627415092</w:t>
      </w:r>
      <w:r>
        <w:tab/>
        <w:t>0.9576135652815343</w:t>
      </w:r>
      <w:r>
        <w:tab/>
        <w:t>0.999051921790046</w:t>
      </w:r>
      <w:r>
        <w:tab/>
        <w:t>0.8761294274300931</w:t>
      </w:r>
      <w:r>
        <w:tab/>
        <w:t>0.9991836551724137</w:t>
      </w:r>
      <w:r>
        <w:tab/>
        <w:t>0.9568801044196212</w:t>
      </w:r>
      <w:r>
        <w:tab/>
        <w:t>1.0</w:t>
      </w:r>
      <w:r>
        <w:tab/>
        <w:t>0.9579341650342802</w:t>
      </w:r>
      <w:r>
        <w:tab/>
        <w:t>0.9995938156831042</w:t>
      </w:r>
      <w:r>
        <w:tab/>
        <w:t>0.958063877344146</w:t>
      </w:r>
      <w:r>
        <w:tab/>
        <w:t>0.9988958811305071</w:t>
      </w:r>
      <w:r>
        <w:tab/>
        <w:t>0.9579304753736829</w:t>
      </w:r>
      <w:r>
        <w:tab/>
        <w:t>0.9988074568875962</w:t>
      </w:r>
      <w:r>
        <w:tab/>
        <w:t>0.957510829885617</w:t>
      </w:r>
      <w:r>
        <w:tab/>
        <w:t>0.9994582590673575</w:t>
      </w:r>
      <w:r>
        <w:tab/>
        <w:t>0.9580849163797345</w:t>
      </w:r>
      <w:r>
        <w:tab/>
        <w:t>0.9994772748075724</w:t>
      </w:r>
      <w:r>
        <w:tab/>
        <w:t>0.9584742952029519</w:t>
      </w:r>
      <w:r>
        <w:tab/>
        <w:t>0.9994196805178536</w:t>
      </w:r>
      <w:r>
        <w:tab/>
        <w:t>0.9581749671772429</w:t>
      </w:r>
      <w:r>
        <w:tab/>
        <w:t>0.999413893985729</w:t>
      </w:r>
      <w:r>
        <w:tab/>
        <w:t>0.9576203799019608</w:t>
      </w:r>
      <w:r>
        <w:tab/>
        <w:t>0.9997169641785072</w:t>
      </w:r>
      <w:r>
        <w:tab/>
        <w:t>0.9575166650173182</w:t>
      </w:r>
      <w:r>
        <w:tab/>
        <w:t>0.998713182230281</w:t>
      </w:r>
      <w:r>
        <w:tab/>
        <w:t>0.9580336491141732</w:t>
      </w:r>
      <w:r>
        <w:tab/>
        <w:t>0.9580097586042066</w:t>
      </w:r>
      <w:r>
        <w:tab/>
        <w:t>0.9582458850855747</w:t>
      </w:r>
      <w:r>
        <w:tab/>
        <w:t>0.9580097586042066</w:t>
      </w:r>
      <w:r>
        <w:tab/>
        <w:t>0.9582868377117604</w:t>
      </w:r>
      <w:r>
        <w:tab/>
        <w:t>0.958078647866956</w:t>
      </w:r>
      <w:r>
        <w:tab/>
        <w:t>0.9581658531265148</w:t>
      </w:r>
      <w:r>
        <w:tab/>
        <w:t>0.9574797210867998</w:t>
      </w:r>
      <w:r>
        <w:tab/>
        <w:t>0.9572890123158658</w:t>
      </w:r>
      <w:r>
        <w:tab/>
        <w:t>0.9996830569948186</w:t>
      </w:r>
      <w:r>
        <w:tab/>
        <w:t>0.9577469741060419</w:t>
      </w:r>
      <w:r>
        <w:tab/>
        <w:t>0.9552358124111795</w:t>
      </w:r>
      <w:r>
        <w:tab/>
        <w:t>0.9580841290480863</w:t>
      </w:r>
      <w:r>
        <w:tab/>
        <w:t>0.9570555651105651</w:t>
      </w:r>
      <w:r>
        <w:tab/>
        <w:t>0.9583347368421054</w:t>
      </w:r>
      <w:r>
        <w:tab/>
        <w:t>0.9562687411563797</w:t>
      </w:r>
      <w:r>
        <w:tab/>
        <w:t>0.9577749078117419</w:t>
      </w:r>
      <w:r>
        <w:tab/>
        <w:t>0.9575296032700168</w:t>
      </w:r>
      <w:r>
        <w:tab/>
        <w:t>0.9574585749145926</w:t>
      </w:r>
      <w:r>
        <w:tab/>
        <w:t>0.9574611119311193</w:t>
      </w:r>
      <w:r>
        <w:tab/>
        <w:t>0.9576349036608864</w:t>
      </w:r>
      <w:r>
        <w:tab/>
        <w:t>0.9582215361963191</w:t>
      </w:r>
      <w:r>
        <w:tab/>
        <w:t>0.9569319267364417</w:t>
      </w:r>
      <w:r>
        <w:tab/>
        <w:t>0.9575655776306107</w:t>
      </w:r>
      <w:r>
        <w:tab/>
        <w:t>0.9987454447496302</w:t>
      </w:r>
      <w:r>
        <w:tab/>
        <w:t>0.9584529558213326</w:t>
      </w:r>
      <w:r>
        <w:tab/>
        <w:t>0.9898362099930923</w:t>
      </w:r>
      <w:r>
        <w:tab/>
        <w:t>0.8744606258148632</w:t>
      </w:r>
      <w:r>
        <w:tab/>
        <w:t>0.9581093973820697</w:t>
      </w:r>
      <w:r>
        <w:tab/>
        <w:t>0.9972893801195484</w:t>
      </w:r>
      <w:r>
        <w:tab/>
        <w:t>0.9581565577018327</w:t>
      </w:r>
      <w:r>
        <w:tab/>
        <w:t>0.9570028382352943</w:t>
      </w:r>
      <w:r>
        <w:tab/>
        <w:t>0.958446776921164</w:t>
      </w:r>
      <w:r>
        <w:tab/>
        <w:t>0.9573191402825134</w:t>
      </w:r>
      <w:r>
        <w:tab/>
        <w:t>0.9568878360182735</w:t>
      </w:r>
      <w:r>
        <w:tab/>
        <w:t>0.9581492242665339</w:t>
      </w:r>
      <w:r>
        <w:lastRenderedPageBreak/>
        <w:tab/>
        <w:t>0.9583410276967931</w:t>
      </w:r>
      <w:r>
        <w:tab/>
        <w:t>0.9892091255552958</w:t>
      </w:r>
      <w:r>
        <w:tab/>
        <w:t>0.9575296375060417</w:t>
      </w:r>
      <w:r>
        <w:tab/>
        <w:t>0.9574960797101448</w:t>
      </w:r>
      <w:r>
        <w:tab/>
        <w:t>0.9577423736637511</w:t>
      </w:r>
      <w:r>
        <w:tab/>
        <w:t>0.9575250012074378</w:t>
      </w:r>
      <w:r>
        <w:tab/>
        <w:t>0.9575167093500845</w:t>
      </w:r>
      <w:r>
        <w:tab/>
        <w:t>0.956983403831799</w:t>
      </w:r>
      <w:r>
        <w:tab/>
        <w:t>0.9575601567398119</w:t>
      </w:r>
      <w:r>
        <w:tab/>
        <w:t>0.9575609693754521</w:t>
      </w:r>
      <w:r>
        <w:tab/>
        <w:t>0.9575685721177039</w:t>
      </w:r>
      <w:r>
        <w:tab/>
        <w:t>0.8770996428571428</w:t>
      </w:r>
      <w:r>
        <w:tab/>
        <w:t>0.9577302945472249</w:t>
      </w:r>
      <w:r>
        <w:tab/>
        <w:t>0.9992873692174665</w:t>
      </w:r>
      <w:r>
        <w:tab/>
        <w:t>0.9992912337942955</w:t>
      </w:r>
      <w:r>
        <w:tab/>
        <w:t>0.9577261961547823</w:t>
      </w:r>
      <w:r>
        <w:tab/>
        <w:t>0.9577304818690678</w:t>
      </w:r>
      <w:r>
        <w:tab/>
        <w:t>0.9577433787399661</w:t>
      </w:r>
      <w:r>
        <w:tab/>
        <w:t>0.9992973957207695</w:t>
      </w:r>
      <w:r>
        <w:tab/>
        <w:t>0.9578773962171456</w:t>
      </w:r>
      <w:r>
        <w:tab/>
        <w:t>0.9577807472256474</w:t>
      </w:r>
      <w:r>
        <w:tab/>
        <w:t>0.9578033004683262</w:t>
      </w:r>
      <w:r>
        <w:tab/>
        <w:t>0.8771300738396623</w:t>
      </w:r>
      <w:r>
        <w:tab/>
        <w:t>0.9992907048648648</w:t>
      </w:r>
      <w:r>
        <w:tab/>
        <w:t>0.9992923113513514</w:t>
      </w:r>
      <w:r>
        <w:tab/>
        <w:t>0.957803825896123</w:t>
      </w:r>
      <w:r>
        <w:tab/>
        <w:t>0.8803427166156983</w:t>
      </w:r>
      <w:r>
        <w:tab/>
        <w:t>0.8768652025586354</w:t>
      </w:r>
      <w:r>
        <w:tab/>
        <w:t>0.8767549429859454</w:t>
      </w:r>
      <w:r>
        <w:tab/>
        <w:t>0.8781736358710376</w:t>
      </w:r>
      <w:r>
        <w:tab/>
        <w:t>0.9594390143158884</w:t>
      </w:r>
      <w:r>
        <w:tab/>
        <w:t>0.9593370782280866</w:t>
      </w:r>
      <w:r>
        <w:tab/>
        <w:t>0.9573347466666666</w:t>
      </w:r>
      <w:r>
        <w:tab/>
        <w:t>0.9578073459149548</w:t>
      </w:r>
      <w:r>
        <w:tab/>
        <w:t>0.9569538362602028</w:t>
      </w:r>
      <w:r>
        <w:tab/>
        <w:t>0.9444245245398772</w:t>
      </w:r>
      <w:r>
        <w:tab/>
        <w:t>0.9579588272506082</w:t>
      </w:r>
      <w:r>
        <w:tab/>
        <w:t>0.9576901462344626</w:t>
      </w:r>
      <w:r>
        <w:tab/>
        <w:t>0.9580615142648136</w:t>
      </w:r>
      <w:r>
        <w:tab/>
        <w:t>0.9579013933626159</w:t>
      </w:r>
      <w:r>
        <w:tab/>
        <w:t>0.957749025103583</w:t>
      </w:r>
      <w:r>
        <w:tab/>
        <w:t>0.9577370539419087</w:t>
      </w:r>
      <w:r>
        <w:tab/>
        <w:t>0.9576516637867194</w:t>
      </w:r>
      <w:r>
        <w:tab/>
        <w:t>0.9578597928994083</w:t>
      </w:r>
      <w:r>
        <w:tab/>
        <w:t>0.9582951872055543</w:t>
      </w:r>
      <w:r>
        <w:tab/>
        <w:t>0.9583119722497523</w:t>
      </w:r>
      <w:r>
        <w:tab/>
        <w:t>0.9576303603158935</w:t>
      </w:r>
      <w:r>
        <w:tab/>
        <w:t>0.9585281200199204</w:t>
      </w:r>
      <w:r>
        <w:tab/>
        <w:t>0.9582143494423793</w:t>
      </w:r>
      <w:r>
        <w:tab/>
        <w:t>0.9581844285361639</w:t>
      </w:r>
      <w:r>
        <w:tab/>
        <w:t>0.9581800419649469</w:t>
      </w:r>
    </w:p>
    <w:p w14:paraId="7490579A" w14:textId="77777777" w:rsidR="00C22B2C" w:rsidRDefault="00C22B2C" w:rsidP="00C22B2C">
      <w:r>
        <w:t>GCA_015684275</w:t>
      </w:r>
      <w:r>
        <w:tab/>
        <w:t>0.8774661767578126</w:t>
      </w:r>
      <w:r>
        <w:tab/>
        <w:t>0.9728646703662597</w:t>
      </w:r>
      <w:r>
        <w:tab/>
        <w:t>0.9591946326767092</w:t>
      </w:r>
      <w:r>
        <w:tab/>
        <w:t>0.9598519546998867</w:t>
      </w:r>
      <w:r>
        <w:tab/>
        <w:t>0.9578984513599608</w:t>
      </w:r>
      <w:r>
        <w:tab/>
        <w:t>0.9714580325613392</w:t>
      </w:r>
      <w:r>
        <w:tab/>
        <w:t>0.8860195518987343</w:t>
      </w:r>
      <w:r>
        <w:tab/>
        <w:t>0.9741919072615924</w:t>
      </w:r>
      <w:r>
        <w:tab/>
        <w:t>0.9716665766814058</w:t>
      </w:r>
      <w:r>
        <w:tab/>
        <w:t>0.9731129082082964</w:t>
      </w:r>
      <w:r>
        <w:tab/>
        <w:t>0.8808955265588915</w:t>
      </w:r>
      <w:r>
        <w:tab/>
        <w:t>0.9726830796938316</w:t>
      </w:r>
      <w:r>
        <w:tab/>
        <w:t>0.8809993723946271</w:t>
      </w:r>
      <w:r>
        <w:tab/>
        <w:t>0.9595545698070376</w:t>
      </w:r>
      <w:r>
        <w:tab/>
        <w:t>0.9917713148945818</w:t>
      </w:r>
      <w:r>
        <w:tab/>
        <w:t>0.8850490632976008</w:t>
      </w:r>
      <w:r>
        <w:tab/>
        <w:t>0.9728456905829596</w:t>
      </w:r>
      <w:r>
        <w:tab/>
        <w:t>0.9576594883040936</w:t>
      </w:r>
      <w:r>
        <w:tab/>
        <w:t>0.9730163866285463</w:t>
      </w:r>
      <w:r>
        <w:tab/>
        <w:t>0.9577619621342514</w:t>
      </w:r>
      <w:r>
        <w:tab/>
        <w:t>0.9717938371274351</w:t>
      </w:r>
      <w:r>
        <w:tab/>
        <w:t>0.9577599099756691</w:t>
      </w:r>
      <w:r>
        <w:tab/>
        <w:t>0.9724926048369205</w:t>
      </w:r>
      <w:r>
        <w:tab/>
        <w:t>0.9579267825443788</w:t>
      </w:r>
      <w:r>
        <w:tab/>
        <w:t>0.9730567292467768</w:t>
      </w:r>
      <w:r>
        <w:tab/>
        <w:t>0.9576668426197459</w:t>
      </w:r>
      <w:r>
        <w:tab/>
        <w:t>0.9724233888518766</w:t>
      </w:r>
      <w:r>
        <w:tab/>
        <w:t>0.9577257638376384</w:t>
      </w:r>
      <w:r>
        <w:tab/>
        <w:t>0.9727273967763305</w:t>
      </w:r>
      <w:r>
        <w:tab/>
        <w:t>0.9576310401948844</w:t>
      </w:r>
      <w:r>
        <w:tab/>
        <w:t>0.9740932602306128</w:t>
      </w:r>
      <w:r>
        <w:tab/>
        <w:t>0.9576032401960783</w:t>
      </w:r>
      <w:r>
        <w:tab/>
        <w:t>0.9725026306426507</w:t>
      </w:r>
      <w:r>
        <w:tab/>
        <w:t>0.9706609406303445</w:t>
      </w:r>
      <w:r>
        <w:tab/>
        <w:t>0.9909181519861829</w:t>
      </w:r>
      <w:r>
        <w:tab/>
        <w:t>0.9578145726181729</w:t>
      </w:r>
      <w:r>
        <w:tab/>
        <w:t>0.9999978961748635</w:t>
      </w:r>
      <w:r>
        <w:tab/>
        <w:t>0.9577863698296837</w:t>
      </w:r>
      <w:r>
        <w:tab/>
        <w:t>0.9726414237743453</w:t>
      </w:r>
      <w:r>
        <w:tab/>
        <w:t>0.9575344027138357</w:t>
      </w:r>
      <w:r>
        <w:tab/>
        <w:t>0.9999583595724003</w:t>
      </w:r>
      <w:r>
        <w:tab/>
        <w:t>0.9575983786407767</w:t>
      </w:r>
      <w:r>
        <w:tab/>
        <w:t>0.9982071897258797</w:t>
      </w:r>
      <w:r>
        <w:tab/>
        <w:t>0.9575045747516358</w:t>
      </w:r>
      <w:r>
        <w:tab/>
        <w:t>0.9726063238902523</w:t>
      </w:r>
      <w:r>
        <w:tab/>
        <w:t>0.9573854889589906</w:t>
      </w:r>
      <w:r>
        <w:tab/>
        <w:t>0.9736835425508154</w:t>
      </w:r>
      <w:r>
        <w:tab/>
        <w:t>0.957510605839416</w:t>
      </w:r>
      <w:r>
        <w:tab/>
        <w:t>0.973927897891232</w:t>
      </w:r>
      <w:r>
        <w:tab/>
        <w:t>0.957552722640136</w:t>
      </w:r>
      <w:r>
        <w:tab/>
        <w:t>0.9727461209964413</w:t>
      </w:r>
      <w:r>
        <w:tab/>
        <w:t>0.9578320380302293</w:t>
      </w:r>
      <w:r>
        <w:tab/>
        <w:t>0.9999780112643233</w:t>
      </w:r>
      <w:r>
        <w:tab/>
        <w:t>0.9580102487198245</w:t>
      </w:r>
      <w:r>
        <w:tab/>
        <w:t>0.9724955612358303</w:t>
      </w:r>
      <w:r>
        <w:tab/>
        <w:t>0.9573937765957448</w:t>
      </w:r>
      <w:r>
        <w:tab/>
        <w:t>0.9736481768459436</w:t>
      </w:r>
      <w:r>
        <w:tab/>
        <w:t>0.9577606019985377</w:t>
      </w:r>
      <w:r>
        <w:tab/>
        <w:t>0.9730246102300649</w:t>
      </w:r>
      <w:r>
        <w:tab/>
        <w:t>0.9574460949612404</w:t>
      </w:r>
      <w:r>
        <w:tab/>
        <w:t>0.879661746198217</w:t>
      </w:r>
      <w:r>
        <w:tab/>
        <w:t>0.9573077187046883</w:t>
      </w:r>
      <w:r>
        <w:tab/>
        <w:t>0.9737147793468667</w:t>
      </w:r>
      <w:r>
        <w:tab/>
        <w:t>0.9575079937000243</w:t>
      </w:r>
      <w:r>
        <w:tab/>
        <w:t>1.0</w:t>
      </w:r>
      <w:r>
        <w:tab/>
        <w:t>0.9575459907722196</w:t>
      </w:r>
      <w:r>
        <w:tab/>
        <w:t>0.9712436876832845</w:t>
      </w:r>
      <w:r>
        <w:tab/>
        <w:t>0.9574530785973399</w:t>
      </w:r>
      <w:r>
        <w:tab/>
        <w:t>0.9912360965576966</w:t>
      </w:r>
      <w:r>
        <w:tab/>
        <w:t>0.9573330379135474</w:t>
      </w:r>
      <w:r>
        <w:tab/>
        <w:t>0.9713678810320114</w:t>
      </w:r>
      <w:r>
        <w:tab/>
        <w:t>0.957541074199806</w:t>
      </w:r>
      <w:r>
        <w:tab/>
        <w:t>0.9999003689244584</w:t>
      </w:r>
      <w:r>
        <w:tab/>
        <w:t>0.9574952221412965</w:t>
      </w:r>
      <w:r>
        <w:tab/>
        <w:t>0.9726766053811658</w:t>
      </w:r>
      <w:r>
        <w:tab/>
        <w:t>0.9578883710737763</w:t>
      </w:r>
      <w:r>
        <w:tab/>
        <w:t>0.9726027244375139</w:t>
      </w:r>
      <w:r>
        <w:tab/>
        <w:t>0.9575735315533982</w:t>
      </w:r>
      <w:r>
        <w:tab/>
        <w:t>0.9730557959092931</w:t>
      </w:r>
      <w:r>
        <w:tab/>
        <w:t>0.9574690186576207</w:t>
      </w:r>
      <w:r>
        <w:tab/>
        <w:t>0.9729260998650472</w:t>
      </w:r>
      <w:r>
        <w:tab/>
        <w:t>0.9591556205551731</w:t>
      </w:r>
      <w:r>
        <w:lastRenderedPageBreak/>
        <w:tab/>
        <w:t>0.9714408231634363</w:t>
      </w:r>
      <w:r>
        <w:tab/>
        <w:t>0.9704799713124552</w:t>
      </w:r>
      <w:r>
        <w:tab/>
        <w:t>0.9726201612180922</w:t>
      </w:r>
      <w:r>
        <w:tab/>
        <w:t>0.9704799713124552</w:t>
      </w:r>
      <w:r>
        <w:tab/>
        <w:t>0.9730308361505522</w:t>
      </w:r>
      <w:r>
        <w:tab/>
        <w:t>0.9717893204775022</w:t>
      </w:r>
      <w:r>
        <w:tab/>
        <w:t>0.9724799178507992</w:t>
      </w:r>
      <w:r>
        <w:tab/>
        <w:t>0.9720906612133605</w:t>
      </w:r>
      <w:r>
        <w:tab/>
        <w:t>0.9732237511091393</w:t>
      </w:r>
      <w:r>
        <w:tab/>
        <w:t>0.9574917448042533</w:t>
      </w:r>
      <w:r>
        <w:tab/>
        <w:t>0.9729181481481481</w:t>
      </w:r>
      <w:r>
        <w:tab/>
        <w:t>0.9915802442159384</w:t>
      </w:r>
      <w:r>
        <w:tab/>
        <w:t>0.9999990465071027</w:t>
      </w:r>
      <w:r>
        <w:tab/>
        <w:t>0.990654099838225</w:t>
      </w:r>
      <w:r>
        <w:tab/>
        <w:t>0.9723750380824373</w:t>
      </w:r>
      <w:r>
        <w:tab/>
        <w:t>0.991280454861917</w:t>
      </w:r>
      <w:r>
        <w:tab/>
        <w:t>0.998310999144202</w:t>
      </w:r>
      <w:r>
        <w:tab/>
        <w:t>0.9908155969649631</w:t>
      </w:r>
      <w:r>
        <w:tab/>
        <w:t>0.9723505802526907</w:t>
      </w:r>
      <w:r>
        <w:tab/>
        <w:t>0.9908387993064587</w:t>
      </w:r>
      <w:r>
        <w:tab/>
        <w:t>0.9726666780587835</w:t>
      </w:r>
      <w:r>
        <w:tab/>
        <w:t>0.9723524137158225</w:t>
      </w:r>
      <w:r>
        <w:tab/>
        <w:t>0.9726256726610517</w:t>
      </w:r>
      <w:r>
        <w:tab/>
        <w:t>0.9742527677390922</w:t>
      </w:r>
      <w:r>
        <w:tab/>
        <w:t>0.9572360125664572</w:t>
      </w:r>
      <w:r>
        <w:tab/>
        <w:t>0.9726265131286159</w:t>
      </w:r>
      <w:r>
        <w:tab/>
        <w:t>0.9590388658865887</w:t>
      </w:r>
      <w:r>
        <w:tab/>
        <w:t>0.8847448074594333</w:t>
      </w:r>
      <w:r>
        <w:tab/>
        <w:t>0.9731415208522212</w:t>
      </w:r>
      <w:r>
        <w:tab/>
        <w:t>0.9587809526055174</w:t>
      </w:r>
      <w:r>
        <w:tab/>
        <w:t>0.9999060114016121</w:t>
      </w:r>
      <w:r>
        <w:tab/>
        <w:t>0.972780133273097</w:t>
      </w:r>
      <w:r>
        <w:tab/>
        <w:t>0.9736260650147762</w:t>
      </w:r>
      <w:r>
        <w:tab/>
        <w:t>0.9728655856057219</w:t>
      </w:r>
      <w:r>
        <w:tab/>
        <w:t>0.9730027997335703</w:t>
      </w:r>
      <w:r>
        <w:tab/>
        <w:t>0.9731520169608068</w:t>
      </w:r>
      <w:r>
        <w:tab/>
        <w:t>0.9741042561163765</w:t>
      </w:r>
      <w:r>
        <w:tab/>
        <w:t>0.9599717573800739</w:t>
      </w:r>
      <w:r>
        <w:tab/>
        <w:t>0.9723286281993713</w:t>
      </w:r>
      <w:r>
        <w:tab/>
        <w:t>0.9723453780569891</w:t>
      </w:r>
      <w:r>
        <w:tab/>
        <w:t>0.991668793177893</w:t>
      </w:r>
      <w:r>
        <w:tab/>
        <w:t>0.9723453095558546</w:t>
      </w:r>
      <w:r>
        <w:tab/>
        <w:t>0.9723629216258702</w:t>
      </w:r>
      <w:r>
        <w:tab/>
        <w:t>0.9715295530338119</w:t>
      </w:r>
      <w:r>
        <w:tab/>
        <w:t>0.9722561331540014</w:t>
      </w:r>
      <w:r>
        <w:tab/>
        <w:t>0.9722416364043936</w:t>
      </w:r>
      <w:r>
        <w:tab/>
        <w:t>0.9722785624579504</w:t>
      </w:r>
      <w:r>
        <w:tab/>
        <w:t>0.8782206890029721</w:t>
      </w:r>
      <w:r>
        <w:tab/>
        <w:t>0.9711346909667196</w:t>
      </w:r>
      <w:r>
        <w:tab/>
        <w:t>0.95861532839963</w:t>
      </w:r>
      <w:r>
        <w:tab/>
        <w:t>0.9586083791907514</w:t>
      </w:r>
      <w:r>
        <w:tab/>
        <w:t>0.971133885740195</w:t>
      </w:r>
      <w:r>
        <w:tab/>
        <w:t>0.9712779237192508</w:t>
      </w:r>
      <w:r>
        <w:tab/>
        <w:t>0.971181629646419</w:t>
      </w:r>
      <w:r>
        <w:tab/>
        <w:t>0.9589016624685138</w:t>
      </w:r>
      <w:r>
        <w:tab/>
        <w:t>0.9721805098222638</w:t>
      </w:r>
      <w:r>
        <w:tab/>
        <w:t>0.9705463313180169</w:t>
      </w:r>
      <w:r>
        <w:tab/>
        <w:t>0.9705872613004591</w:t>
      </w:r>
      <w:r>
        <w:tab/>
        <w:t>0.8854587182044888</w:t>
      </w:r>
      <w:r>
        <w:tab/>
        <w:t>0.9588735290071085</w:t>
      </w:r>
      <w:r>
        <w:tab/>
        <w:t>0.9585844075937786</w:t>
      </w:r>
      <w:r>
        <w:tab/>
        <w:t>0.9711688929055581</w:t>
      </w:r>
      <w:r>
        <w:tab/>
        <w:t>0.8850870701107012</w:t>
      </w:r>
      <w:r>
        <w:tab/>
        <w:t>0.8841955310067787</w:t>
      </w:r>
      <w:r>
        <w:tab/>
        <w:t>0.8784221188903567</w:t>
      </w:r>
      <w:r>
        <w:tab/>
        <w:t>0.8847581218144752</w:t>
      </w:r>
      <w:r>
        <w:tab/>
        <w:t>0.972806991449145</w:t>
      </w:r>
      <w:r>
        <w:tab/>
        <w:t>0.9726839841986457</w:t>
      </w:r>
      <w:r>
        <w:tab/>
        <w:t>0.9740627051945131</w:t>
      </w:r>
      <w:r>
        <w:tab/>
        <w:t>0.9702143429525398</w:t>
      </w:r>
      <w:r>
        <w:tab/>
        <w:t>0.9902776291578202</w:t>
      </w:r>
      <w:r>
        <w:tab/>
        <w:t>0.9486087721456694</w:t>
      </w:r>
      <w:r>
        <w:tab/>
        <w:t>0.9715321599638499</w:t>
      </w:r>
      <w:r>
        <w:tab/>
        <w:t>0.9713564217687076</w:t>
      </w:r>
      <w:r>
        <w:tab/>
        <w:t>0.9715824937768726</w:t>
      </w:r>
      <w:r>
        <w:tab/>
        <w:t>0.9716019146036793</w:t>
      </w:r>
      <w:r>
        <w:tab/>
        <w:t>0.9712048708068903</w:t>
      </w:r>
      <w:r>
        <w:tab/>
        <w:t>0.9713549670529424</w:t>
      </w:r>
      <w:r>
        <w:tab/>
        <w:t>0.9714208349191248</w:t>
      </w:r>
      <w:r>
        <w:tab/>
        <w:t>0.9714061163895487</w:t>
      </w:r>
      <w:r>
        <w:tab/>
        <w:t>0.9714514384213029</w:t>
      </w:r>
      <w:r>
        <w:tab/>
        <w:t>0.9714771309721892</w:t>
      </w:r>
      <w:r>
        <w:tab/>
        <w:t>0.9715162339514979</w:t>
      </w:r>
      <w:r>
        <w:tab/>
        <w:t>0.9710941168022977</w:t>
      </w:r>
      <w:r>
        <w:tab/>
        <w:t>0.9713983329364134</w:t>
      </w:r>
      <w:r>
        <w:tab/>
        <w:t>0.9720754079740381</w:t>
      </w:r>
      <w:r>
        <w:tab/>
        <w:t>0.9719277504066931</w:t>
      </w:r>
    </w:p>
    <w:p w14:paraId="607DA1BC" w14:textId="77777777" w:rsidR="00C22B2C" w:rsidRDefault="00C22B2C" w:rsidP="00C22B2C">
      <w:r>
        <w:t>GCA_002333985</w:t>
      </w:r>
      <w:r>
        <w:tab/>
        <w:t>0.8706022667013257</w:t>
      </w:r>
      <w:r>
        <w:tab/>
        <w:t>0.9569274277456649</w:t>
      </w:r>
      <w:r>
        <w:tab/>
        <w:t>0.9978927105206772</w:t>
      </w:r>
      <w:r>
        <w:tab/>
        <w:t>0.9989031081953109</w:t>
      </w:r>
      <w:r>
        <w:tab/>
        <w:t>0.9990998925674195</w:t>
      </w:r>
      <w:r>
        <w:tab/>
        <w:t>0.9577212682010334</w:t>
      </w:r>
      <w:r>
        <w:tab/>
        <w:t>0.8770291368647487</w:t>
      </w:r>
      <w:r>
        <w:tab/>
        <w:t>0.9579001369863014</w:t>
      </w:r>
      <w:r>
        <w:tab/>
        <w:t>0.9581182136015325</w:t>
      </w:r>
      <w:r>
        <w:tab/>
        <w:t>0.957069745207474</w:t>
      </w:r>
      <w:r>
        <w:tab/>
        <w:t>0.8706970408940817</w:t>
      </w:r>
      <w:r>
        <w:tab/>
        <w:t>0.9583629181494662</w:t>
      </w:r>
      <w:r>
        <w:tab/>
        <w:t>0.870567484725051</w:t>
      </w:r>
      <w:r>
        <w:tab/>
        <w:t>0.9988953075268817</w:t>
      </w:r>
      <w:r>
        <w:tab/>
        <w:t>0.9576393703703704</w:t>
      </w:r>
      <w:r>
        <w:tab/>
        <w:t>0.8762454543053355</w:t>
      </w:r>
      <w:r>
        <w:tab/>
        <w:t>0.9569045353069643</w:t>
      </w:r>
      <w:r>
        <w:tab/>
        <w:t>0.9994432610491534</w:t>
      </w:r>
      <w:r>
        <w:tab/>
        <w:t>0.9569240824149496</w:t>
      </w:r>
      <w:r>
        <w:tab/>
        <w:t>0.9994440676550429</w:t>
      </w:r>
      <w:r>
        <w:tab/>
        <w:t>0.9570921232710506</w:t>
      </w:r>
      <w:r>
        <w:tab/>
        <w:t>0.9996365421336654</w:t>
      </w:r>
      <w:r>
        <w:tab/>
        <w:t>0.9577858076181291</w:t>
      </w:r>
      <w:r>
        <w:tab/>
        <w:t>0.9994994696969698</w:t>
      </w:r>
      <w:r>
        <w:tab/>
        <w:t>0.9579778689722358</w:t>
      </w:r>
      <w:r>
        <w:tab/>
        <w:t>0.9996993797650937</w:t>
      </w:r>
      <w:r>
        <w:tab/>
        <w:t>0.9580511321671525</w:t>
      </w:r>
      <w:r>
        <w:tab/>
        <w:t>0.9991465642105264</w:t>
      </w:r>
      <w:r>
        <w:tab/>
        <w:t>0.9581884007615422</w:t>
      </w:r>
      <w:r>
        <w:tab/>
        <w:t>0.9995081413021154</w:t>
      </w:r>
      <w:r>
        <w:tab/>
        <w:t>0.9578089226993864</w:t>
      </w:r>
      <w:r>
        <w:tab/>
        <w:t>0.9994235734752355</w:t>
      </w:r>
      <w:r>
        <w:tab/>
        <w:t>0.9578453112934363</w:t>
      </w:r>
      <w:r>
        <w:tab/>
        <w:t>0.9587571383950025</w:t>
      </w:r>
      <w:r>
        <w:tab/>
        <w:t>0.9563826211719315</w:t>
      </w:r>
      <w:r>
        <w:tab/>
        <w:t>0.9991181545608109</w:t>
      </w:r>
      <w:r>
        <w:tab/>
        <w:t>0.9577988586030663</w:t>
      </w:r>
      <w:r>
        <w:tab/>
        <w:t>0.9995736547594467</w:t>
      </w:r>
      <w:r>
        <w:tab/>
        <w:t>0.9578720906007753</w:t>
      </w:r>
      <w:r>
        <w:tab/>
        <w:t>0.9996966133546582</w:t>
      </w:r>
      <w:r>
        <w:tab/>
        <w:t>0.9578096982234121</w:t>
      </w:r>
      <w:r>
        <w:tab/>
        <w:t>0.999623759967287</w:t>
      </w:r>
      <w:r>
        <w:tab/>
        <w:t>0.9572772033898307</w:t>
      </w:r>
      <w:r>
        <w:tab/>
        <w:t>0.9997009686438986</w:t>
      </w:r>
      <w:r>
        <w:tab/>
        <w:t>0.9578732317368166</w:t>
      </w:r>
      <w:r>
        <w:lastRenderedPageBreak/>
        <w:tab/>
        <w:t>0.9993375925181013</w:t>
      </w:r>
      <w:r>
        <w:tab/>
        <w:t>0.95714090234562</w:t>
      </w:r>
      <w:r>
        <w:tab/>
        <w:t>0.99956541624054</w:t>
      </w:r>
      <w:r>
        <w:tab/>
        <w:t>0.9572923593020398</w:t>
      </w:r>
      <w:r>
        <w:tab/>
        <w:t>0.9996083848454635</w:t>
      </w:r>
      <w:r>
        <w:tab/>
        <w:t>0.9568885373987612</w:t>
      </w:r>
      <w:r>
        <w:tab/>
        <w:t>0.9995350539419086</w:t>
      </w:r>
      <w:r>
        <w:tab/>
        <w:t>0.9577971011673151</w:t>
      </w:r>
      <w:r>
        <w:tab/>
        <w:t>0.9995538252386882</w:t>
      </w:r>
      <w:r>
        <w:tab/>
        <w:t>0.9578715223160434</w:t>
      </w:r>
      <w:r>
        <w:tab/>
        <w:t>0.9991593443640127</w:t>
      </w:r>
      <w:r>
        <w:tab/>
        <w:t>0.9574935297017502</w:t>
      </w:r>
      <w:r>
        <w:tab/>
        <w:t>0.9995876024340771</w:t>
      </w:r>
      <w:r>
        <w:tab/>
        <w:t>0.9571942019066243</w:t>
      </w:r>
      <w:r>
        <w:tab/>
        <w:t>0.9991789357262103</w:t>
      </w:r>
      <w:r>
        <w:tab/>
        <w:t>0.8758578138185655</w:t>
      </w:r>
      <w:r>
        <w:tab/>
        <w:t>0.9991445577523412</w:t>
      </w:r>
      <w:r>
        <w:tab/>
        <w:t>0.9567161199806483</w:t>
      </w:r>
      <w:r>
        <w:tab/>
        <w:t>0.9995758564307079</w:t>
      </w:r>
      <w:r>
        <w:tab/>
        <w:t>0.9577369759533642</w:t>
      </w:r>
      <w:r>
        <w:tab/>
        <w:t>1.0</w:t>
      </w:r>
      <w:r>
        <w:tab/>
        <w:t>0.957601031446541</w:t>
      </w:r>
      <w:r>
        <w:tab/>
        <w:t>0.9990602926525529</w:t>
      </w:r>
      <w:r>
        <w:tab/>
        <w:t>0.95735048269137</w:t>
      </w:r>
      <w:r>
        <w:tab/>
        <w:t>0.9990011819692564</w:t>
      </w:r>
      <w:r>
        <w:tab/>
        <w:t>0.9570912020398252</w:t>
      </w:r>
      <w:r>
        <w:tab/>
        <w:t>0.9997341601158461</w:t>
      </w:r>
      <w:r>
        <w:tab/>
        <w:t>0.9577296851354652</w:t>
      </w:r>
      <w:r>
        <w:tab/>
        <w:t>0.9996560675787728</w:t>
      </w:r>
      <w:r>
        <w:tab/>
        <w:t>0.9582220499632622</w:t>
      </w:r>
      <w:r>
        <w:tab/>
        <w:t>0.9996321540062435</w:t>
      </w:r>
      <w:r>
        <w:tab/>
        <w:t>0.9578691702951138</w:t>
      </w:r>
      <w:r>
        <w:tab/>
        <w:t>0.9996397194551739</w:t>
      </w:r>
      <w:r>
        <w:tab/>
        <w:t>0.9570192305813386</w:t>
      </w:r>
      <w:r>
        <w:tab/>
        <w:t>0.9997316118092958</w:t>
      </w:r>
      <w:r>
        <w:tab/>
        <w:t>0.9572050147565174</w:t>
      </w:r>
      <w:r>
        <w:tab/>
        <w:t>0.9987524571686204</w:t>
      </w:r>
      <w:r>
        <w:tab/>
        <w:t>0.957517420936504</w:t>
      </w:r>
      <w:r>
        <w:tab/>
        <w:t>0.9574653044719316</w:t>
      </w:r>
      <w:r>
        <w:tab/>
        <w:t>0.9579593291200778</w:t>
      </w:r>
      <w:r>
        <w:tab/>
        <w:t>0.9574653044719316</w:t>
      </w:r>
      <w:r>
        <w:tab/>
        <w:t>0.9580167967797024</w:t>
      </w:r>
      <w:r>
        <w:tab/>
        <w:t>0.9574432484382509</w:t>
      </w:r>
      <w:r>
        <w:tab/>
        <w:t>0.957785886319846</w:t>
      </w:r>
      <w:r>
        <w:tab/>
        <w:t>0.9572561293413173</w:t>
      </w:r>
      <w:r>
        <w:tab/>
        <w:t>0.9569486054339986</w:t>
      </w:r>
      <w:r>
        <w:tab/>
        <w:t>0.999692359729407</w:t>
      </w:r>
      <w:r>
        <w:tab/>
        <w:t>0.9573291907797941</w:t>
      </w:r>
      <w:r>
        <w:tab/>
        <w:t>0.9550789121732988</w:t>
      </w:r>
      <w:r>
        <w:tab/>
        <w:t>0.957796975443715</w:t>
      </w:r>
      <w:r>
        <w:tab/>
        <w:t>0.9568022806159863</w:t>
      </w:r>
      <w:r>
        <w:tab/>
        <w:t>0.9580017524776407</w:t>
      </w:r>
      <w:r>
        <w:tab/>
        <w:t>0.9553976513317192</w:t>
      </w:r>
      <w:r>
        <w:tab/>
        <w:t>0.9572846650602408</w:t>
      </w:r>
      <w:r>
        <w:tab/>
        <w:t>0.957330983488873</w:t>
      </w:r>
      <w:r>
        <w:tab/>
        <w:t>0.9572620014556041</w:t>
      </w:r>
      <w:r>
        <w:tab/>
        <w:t>0.9572022759462759</w:t>
      </w:r>
      <w:r>
        <w:tab/>
        <w:t>0.957457900909526</w:t>
      </w:r>
      <w:r>
        <w:tab/>
        <w:t>0.9575610355750488</w:t>
      </w:r>
      <w:r>
        <w:tab/>
        <w:t>0.9566858238636364</w:t>
      </w:r>
      <w:r>
        <w:tab/>
        <w:t>0.95746265788832</w:t>
      </w:r>
      <w:r>
        <w:tab/>
        <w:t>0.998865933277027</w:t>
      </w:r>
      <w:r>
        <w:tab/>
        <w:t>0.9581413883495146</w:t>
      </w:r>
      <w:r>
        <w:tab/>
        <w:t>0.9900240390804598</w:t>
      </w:r>
      <w:r>
        <w:tab/>
        <w:t>0.8733593698132781</w:t>
      </w:r>
      <w:r>
        <w:tab/>
        <w:t>0.9577186342422008</w:t>
      </w:r>
      <w:r>
        <w:tab/>
        <w:t>0.9967027028218695</w:t>
      </w:r>
      <w:r>
        <w:tab/>
        <w:t>0.9577244874938695</w:t>
      </w:r>
      <w:r>
        <w:tab/>
        <w:t>0.9566719804878049</w:t>
      </w:r>
      <w:r>
        <w:tab/>
        <w:t>0.9579471918992344</w:t>
      </w:r>
      <w:r>
        <w:tab/>
        <w:t>0.956927390356191</w:t>
      </w:r>
      <w:r>
        <w:tab/>
        <w:t>0.9565567718794836</w:t>
      </w:r>
      <w:r>
        <w:tab/>
        <w:t>0.9578035149863761</w:t>
      </w:r>
      <w:r>
        <w:tab/>
        <w:t>0.9580138892917573</w:t>
      </w:r>
      <w:r>
        <w:tab/>
        <w:t>0.9896376599719757</w:t>
      </w:r>
      <w:r>
        <w:tab/>
        <w:t>0.9569674296028882</w:t>
      </w:r>
      <w:r>
        <w:tab/>
        <w:t>0.9570045594607608</w:t>
      </w:r>
      <w:r>
        <w:tab/>
        <w:t>0.9570883035282747</w:t>
      </w:r>
      <w:r>
        <w:tab/>
        <w:t>0.95697948026949</w:t>
      </w:r>
      <w:r>
        <w:tab/>
        <w:t>0.9569526973051009</w:t>
      </w:r>
      <w:r>
        <w:tab/>
        <w:t>0.9564008735461519</w:t>
      </w:r>
      <w:r>
        <w:tab/>
        <w:t>0.9570054779058598</w:t>
      </w:r>
      <w:r>
        <w:tab/>
        <w:t>0.9570081988472623</w:t>
      </w:r>
      <w:r>
        <w:tab/>
        <w:t>0.9570128417006966</w:t>
      </w:r>
      <w:r>
        <w:tab/>
        <w:t>0.8769659912972533</w:t>
      </w:r>
      <w:r>
        <w:tab/>
        <w:t>0.9571981165048543</w:t>
      </w:r>
      <w:r>
        <w:tab/>
        <w:t>0.9991879530273649</w:t>
      </w:r>
      <w:r>
        <w:tab/>
        <w:t>0.9992018591124516</w:t>
      </w:r>
      <w:r>
        <w:tab/>
        <w:t>0.9572249709020367</w:t>
      </w:r>
      <w:r>
        <w:tab/>
        <w:t>0.9572213398058252</w:t>
      </w:r>
      <w:r>
        <w:tab/>
        <w:t>0.9572383709090909</w:t>
      </w:r>
      <w:r>
        <w:tab/>
        <w:t>0.9992274197716993</w:t>
      </w:r>
      <w:r>
        <w:tab/>
        <w:t>0.9575178011238701</w:t>
      </w:r>
      <w:r>
        <w:tab/>
        <w:t>0.9569763115356356</w:t>
      </w:r>
      <w:r>
        <w:tab/>
        <w:t>0.95699680382072</w:t>
      </w:r>
      <w:r>
        <w:tab/>
        <w:t>0.876674151633987</w:t>
      </w:r>
      <w:r>
        <w:tab/>
        <w:t>0.9992039142610945</w:t>
      </w:r>
      <w:r>
        <w:tab/>
        <w:t>0.9991502372223421</w:t>
      </w:r>
      <w:r>
        <w:tab/>
        <w:t>0.9572452122241087</w:t>
      </w:r>
      <w:r>
        <w:tab/>
        <w:t>0.8800673969137364</w:t>
      </w:r>
      <w:r>
        <w:tab/>
        <w:t>0.8763294284202171</w:t>
      </w:r>
      <w:r>
        <w:tab/>
        <w:t>0.8761307874637873</w:t>
      </w:r>
      <w:r>
        <w:tab/>
        <w:t>0.8776254401502951</w:t>
      </w:r>
      <w:r>
        <w:tab/>
        <w:t>0.9588457012622721</w:t>
      </w:r>
      <w:r>
        <w:tab/>
        <w:t>0.958771832239925</w:t>
      </w:r>
      <w:r>
        <w:tab/>
        <w:t>0.9572180357574294</w:t>
      </w:r>
      <w:r>
        <w:tab/>
        <w:t>0.9574870993093594</w:t>
      </w:r>
      <w:r>
        <w:tab/>
        <w:t>0.9569193405511811</w:t>
      </w:r>
      <w:r>
        <w:tab/>
        <w:t>0.9441157186389031</w:t>
      </w:r>
      <w:r>
        <w:tab/>
        <w:t>0.957330491644466</w:t>
      </w:r>
      <w:r>
        <w:tab/>
        <w:t>0.9571213313967561</w:t>
      </w:r>
      <w:r>
        <w:tab/>
        <w:t>0.9573969626394954</w:t>
      </w:r>
      <w:r>
        <w:tab/>
        <w:t>0.9573021019417476</w:t>
      </w:r>
      <w:r>
        <w:tab/>
        <w:t>0.9571122747093024</w:t>
      </w:r>
      <w:r>
        <w:tab/>
        <w:t>0.9571207503642544</w:t>
      </w:r>
      <w:r>
        <w:tab/>
        <w:t>0.9572192080668961</w:t>
      </w:r>
      <w:r>
        <w:tab/>
        <w:t>0.9573929845246869</w:t>
      </w:r>
      <w:r>
        <w:tab/>
        <w:t>0.9577281279328229</w:t>
      </w:r>
      <w:r>
        <w:tab/>
        <w:t>0.9577827035027134</w:t>
      </w:r>
      <w:r>
        <w:tab/>
        <w:t>0.9571883546483031</w:t>
      </w:r>
      <w:r>
        <w:tab/>
        <w:t>0.9579003839484765</w:t>
      </w:r>
      <w:r>
        <w:tab/>
        <w:t>0.957764337527757</w:t>
      </w:r>
      <w:r>
        <w:tab/>
        <w:t>0.9574031286836936</w:t>
      </w:r>
      <w:r>
        <w:tab/>
        <w:t>0.9573930712530713</w:t>
      </w:r>
    </w:p>
    <w:p w14:paraId="4EB28DA0" w14:textId="77777777" w:rsidR="00C22B2C" w:rsidRDefault="00C22B2C" w:rsidP="00C22B2C">
      <w:r>
        <w:t>GCA_015684295</w:t>
      </w:r>
      <w:r>
        <w:tab/>
        <w:t>0.8720392608921164</w:t>
      </w:r>
      <w:r>
        <w:tab/>
        <w:t>0.9883761982719418</w:t>
      </w:r>
      <w:r>
        <w:tab/>
        <w:t>0.9574547856973714</w:t>
      </w:r>
      <w:r>
        <w:tab/>
        <w:t>0.9585332073228722</w:t>
      </w:r>
      <w:r>
        <w:tab/>
        <w:t>0.9586197030651341</w:t>
      </w:r>
      <w:r>
        <w:tab/>
        <w:t>0.9890844895229605</w:t>
      </w:r>
      <w:r>
        <w:tab/>
        <w:t>0.8789811723052715</w:t>
      </w:r>
      <w:r>
        <w:tab/>
        <w:t>0.9778732364475201</w:t>
      </w:r>
      <w:r>
        <w:tab/>
        <w:t>0.9900019685039371</w:t>
      </w:r>
      <w:r>
        <w:lastRenderedPageBreak/>
        <w:tab/>
        <w:t>0.9890349800708592</w:t>
      </w:r>
      <w:r>
        <w:tab/>
        <w:t>0.8732534038366946</w:t>
      </w:r>
      <w:r>
        <w:tab/>
        <w:t>0.9901485881032548</w:t>
      </w:r>
      <w:r>
        <w:tab/>
        <w:t>0.8732152131066766</w:t>
      </w:r>
      <w:r>
        <w:tab/>
        <w:t>0.958318035204567</w:t>
      </w:r>
      <w:r>
        <w:tab/>
        <w:t>0.9723734767194516</w:t>
      </w:r>
      <w:r>
        <w:tab/>
        <w:t>0.8790896835774059</w:t>
      </w:r>
      <w:r>
        <w:tab/>
        <w:t>0.9884334480401095</w:t>
      </w:r>
      <w:r>
        <w:tab/>
        <w:t>0.9579444468494468</w:t>
      </w:r>
      <w:r>
        <w:tab/>
        <w:t>0.9886116670421267</w:t>
      </w:r>
      <w:r>
        <w:tab/>
        <w:t>0.9578447686746989</w:t>
      </w:r>
      <w:r>
        <w:tab/>
        <w:t>0.9771817848130304</w:t>
      </w:r>
      <w:r>
        <w:tab/>
        <w:t>0.9581958417266188</w:t>
      </w:r>
      <w:r>
        <w:tab/>
        <w:t>0.9881713504388927</w:t>
      </w:r>
      <w:r>
        <w:tab/>
        <w:t>0.9581858827785817</w:t>
      </w:r>
      <w:r>
        <w:tab/>
        <w:t>0.9893484065187866</w:t>
      </w:r>
      <w:r>
        <w:tab/>
        <w:t>0.9577947803121248</w:t>
      </w:r>
      <w:r>
        <w:tab/>
        <w:t>0.9886277166779814</w:t>
      </w:r>
      <w:r>
        <w:tab/>
        <w:t>0.9579027268339769</w:t>
      </w:r>
      <w:r>
        <w:tab/>
        <w:t>0.9889341877256318</w:t>
      </w:r>
      <w:r>
        <w:tab/>
        <w:t>0.9578817959770116</w:t>
      </w:r>
      <w:r>
        <w:tab/>
        <w:t>0.9910176021675322</w:t>
      </w:r>
      <w:r>
        <w:tab/>
        <w:t>0.9576867387647198</w:t>
      </w:r>
      <w:r>
        <w:tab/>
        <w:t>0.988262358108108</w:t>
      </w:r>
      <w:r>
        <w:tab/>
        <w:t>0.9905404995479203</w:t>
      </w:r>
      <w:r>
        <w:tab/>
        <w:t>0.9713616655100624</w:t>
      </w:r>
      <w:r>
        <w:tab/>
        <w:t>0.9583788289156628</w:t>
      </w:r>
      <w:r>
        <w:tab/>
        <w:t>0.9714847096018736</w:t>
      </w:r>
      <w:r>
        <w:tab/>
        <w:t>0.9580968465227818</w:t>
      </w:r>
      <w:r>
        <w:tab/>
        <w:t>0.9883123179255919</w:t>
      </w:r>
      <w:r>
        <w:tab/>
        <w:t>0.9578185564304462</w:t>
      </w:r>
      <w:r>
        <w:tab/>
        <w:t>0.9714997891777933</w:t>
      </w:r>
      <w:r>
        <w:tab/>
        <w:t>0.9578770737547894</w:t>
      </w:r>
      <w:r>
        <w:tab/>
        <w:t>0.9716288203437721</w:t>
      </w:r>
      <w:r>
        <w:tab/>
        <w:t>0.9577867974168861</w:t>
      </w:r>
      <w:r>
        <w:tab/>
        <w:t>0.988192596934175</w:t>
      </w:r>
      <w:r>
        <w:tab/>
        <w:t>0.9579023069544365</w:t>
      </w:r>
      <w:r>
        <w:tab/>
        <w:t>0.9903585979013174</w:t>
      </w:r>
      <w:r>
        <w:tab/>
        <w:t>0.9577806997364008</w:t>
      </w:r>
      <w:r>
        <w:tab/>
        <w:t>0.9780682399999999</w:t>
      </w:r>
      <w:r>
        <w:tab/>
        <w:t>0.9578363103778097</w:t>
      </w:r>
      <w:r>
        <w:tab/>
        <w:t>0.9882988638373121</w:t>
      </w:r>
      <w:r>
        <w:tab/>
        <w:t>0.9581721366906475</w:t>
      </w:r>
      <w:r>
        <w:tab/>
        <w:t>0.9714769672131149</w:t>
      </w:r>
      <w:r>
        <w:tab/>
        <w:t>0.9582524688099808</w:t>
      </w:r>
      <w:r>
        <w:tab/>
        <w:t>0.9881656300630063</w:t>
      </w:r>
      <w:r>
        <w:tab/>
        <w:t>0.9579904481525627</w:t>
      </w:r>
      <w:r>
        <w:tab/>
        <w:t>0.9897094887752834</w:t>
      </w:r>
      <w:r>
        <w:tab/>
        <w:t>0.9578381031175061</w:t>
      </w:r>
      <w:r>
        <w:tab/>
        <w:t>0.9886921439714732</w:t>
      </w:r>
      <w:r>
        <w:tab/>
        <w:t>0.9580741963219488</w:t>
      </w:r>
      <w:r>
        <w:tab/>
        <w:t>0.8805426386333772</w:t>
      </w:r>
      <w:r>
        <w:tab/>
        <w:t>0.9579729949964261</w:t>
      </w:r>
      <w:r>
        <w:tab/>
        <w:t>0.9777504675081814</w:t>
      </w:r>
      <w:r>
        <w:tab/>
        <w:t>0.9578382787473104</w:t>
      </w:r>
      <w:r>
        <w:tab/>
        <w:t>0.9714524684136642</w:t>
      </w:r>
      <w:r>
        <w:tab/>
        <w:t>0.9578695175543349</w:t>
      </w:r>
      <w:r>
        <w:tab/>
        <w:t>1.0</w:t>
      </w:r>
      <w:r>
        <w:tab/>
        <w:t>0.958181435395271</w:t>
      </w:r>
      <w:r>
        <w:tab/>
        <w:t>0.9720619461988306</w:t>
      </w:r>
      <w:r>
        <w:tab/>
        <w:t>0.9580566221374046</w:t>
      </w:r>
      <w:r>
        <w:tab/>
        <w:t>0.9994964925220242</w:t>
      </w:r>
      <w:r>
        <w:tab/>
        <w:t>0.9578953873744621</w:t>
      </w:r>
      <w:r>
        <w:tab/>
        <w:t>0.9713919821721793</w:t>
      </w:r>
      <w:r>
        <w:tab/>
        <w:t>0.9579044484326393</w:t>
      </w:r>
      <w:r>
        <w:tab/>
        <w:t>0.9885105850340137</w:t>
      </w:r>
      <w:r>
        <w:tab/>
        <w:t>0.9582152721169983</w:t>
      </w:r>
      <w:r>
        <w:tab/>
        <w:t>0.9882032281334534</w:t>
      </w:r>
      <w:r>
        <w:tab/>
        <w:t>0.9579126213824445</w:t>
      </w:r>
      <w:r>
        <w:tab/>
        <w:t>0.9887051427933959</w:t>
      </w:r>
      <w:r>
        <w:tab/>
        <w:t>0.958028360462373</w:t>
      </w:r>
      <w:r>
        <w:tab/>
        <w:t>0.9886710964716392</w:t>
      </w:r>
      <w:r>
        <w:tab/>
        <w:t>0.9583418201284798</w:t>
      </w:r>
      <w:r>
        <w:tab/>
        <w:t>0.9993536469625691</w:t>
      </w:r>
      <w:r>
        <w:tab/>
        <w:t>0.989021106929378</w:t>
      </w:r>
      <w:r>
        <w:tab/>
        <w:t>0.988248991387126</w:t>
      </w:r>
      <w:r>
        <w:tab/>
        <w:t>0.989021106929378</w:t>
      </w:r>
      <w:r>
        <w:tab/>
        <w:t>0.9898172840909091</w:t>
      </w:r>
      <w:r>
        <w:tab/>
        <w:t>0.989014715666442</w:t>
      </w:r>
      <w:r>
        <w:tab/>
        <w:t>0.9882596352994146</w:t>
      </w:r>
      <w:r>
        <w:tab/>
        <w:t>0.9896903617399022</w:t>
      </w:r>
      <w:r>
        <w:tab/>
        <w:t>0.9884842899140659</w:t>
      </w:r>
      <w:r>
        <w:tab/>
        <w:t>0.9578259852099237</w:t>
      </w:r>
      <w:r>
        <w:tab/>
        <w:t>0.9886935292807837</w:t>
      </w:r>
      <w:r>
        <w:tab/>
        <w:t>0.9707254554012709</w:t>
      </w:r>
      <w:r>
        <w:tab/>
        <w:t>0.9713835320243105</w:t>
      </w:r>
      <w:r>
        <w:tab/>
        <w:t>0.9717084467631018</w:t>
      </w:r>
      <w:r>
        <w:tab/>
        <w:t>0.9880656380090497</w:t>
      </w:r>
      <w:r>
        <w:tab/>
        <w:t>0.9704556906592126</w:t>
      </w:r>
      <w:r>
        <w:tab/>
        <w:t>0.9715600444444445</w:t>
      </w:r>
      <w:r>
        <w:tab/>
        <w:t>0.9716199859616285</w:t>
      </w:r>
      <w:r>
        <w:tab/>
        <w:t>0.9906546944757609</w:t>
      </w:r>
      <w:r>
        <w:tab/>
        <w:t>0.9713224589405506</w:t>
      </w:r>
      <w:r>
        <w:tab/>
        <w:t>0.9901672271517303</w:t>
      </w:r>
      <w:r>
        <w:tab/>
        <w:t>0.9895422003577818</w:t>
      </w:r>
      <w:r>
        <w:tab/>
        <w:t>0.9900820199335548</w:t>
      </w:r>
      <w:r>
        <w:tab/>
        <w:t>0.9779364580901238</w:t>
      </w:r>
      <w:r>
        <w:tab/>
        <w:t>0.9574100164396431</w:t>
      </w:r>
      <w:r>
        <w:tab/>
        <w:t>0.9886020790960451</w:t>
      </w:r>
      <w:r>
        <w:tab/>
        <w:t>0.9573675578947368</w:t>
      </w:r>
      <w:r>
        <w:tab/>
        <w:t>0.8758095744138634</w:t>
      </w:r>
      <w:r>
        <w:tab/>
        <w:t>0.9774279797026197</w:t>
      </w:r>
      <w:r>
        <w:tab/>
        <w:t>0.9582201586526727</w:t>
      </w:r>
      <w:r>
        <w:tab/>
        <w:t>0.9716187023443051</w:t>
      </w:r>
      <w:r>
        <w:tab/>
        <w:t>0.9890993508225878</w:t>
      </w:r>
      <w:r>
        <w:tab/>
        <w:t>0.9895126438848921</w:t>
      </w:r>
      <w:r>
        <w:tab/>
        <w:t>0.9884564927073839</w:t>
      </w:r>
      <w:r>
        <w:tab/>
        <w:t>0.9891549768671515</w:t>
      </w:r>
      <w:r>
        <w:tab/>
        <w:t>0.9774535571903181</w:t>
      </w:r>
      <w:r>
        <w:tab/>
        <w:t>0.9888548195932648</w:t>
      </w:r>
      <w:r>
        <w:tab/>
        <w:t>0.9577489985795454</w:t>
      </w:r>
      <w:r>
        <w:tab/>
        <w:t>0.9879230965028774</w:t>
      </w:r>
      <w:r>
        <w:tab/>
        <w:t>0.9879276759628154</w:t>
      </w:r>
      <w:r>
        <w:tab/>
        <w:t>0.9704936566988461</w:t>
      </w:r>
      <w:r>
        <w:tab/>
        <w:t>0.9879446848042467</w:t>
      </w:r>
      <w:r>
        <w:tab/>
        <w:t>0.9880653823985813</w:t>
      </w:r>
      <w:r>
        <w:tab/>
        <w:t>0.9869901772324472</w:t>
      </w:r>
      <w:r>
        <w:tab/>
        <w:t>0.9878292879256967</w:t>
      </w:r>
      <w:r>
        <w:tab/>
        <w:t>0.9877971848739496</w:t>
      </w:r>
      <w:r>
        <w:tab/>
        <w:t>0.9878147004200752</w:t>
      </w:r>
      <w:r>
        <w:tab/>
        <w:t>0.878079132395861</w:t>
      </w:r>
      <w:r>
        <w:tab/>
        <w:t>0.9882477863948594</w:t>
      </w:r>
      <w:r>
        <w:tab/>
        <w:t>0.9581282037213741</w:t>
      </w:r>
      <w:r>
        <w:tab/>
        <w:t>0.9581304886769964</w:t>
      </w:r>
      <w:r>
        <w:tab/>
        <w:t>0.9881759309276068</w:t>
      </w:r>
      <w:r>
        <w:tab/>
        <w:t>0.988181161090184</w:t>
      </w:r>
      <w:r>
        <w:tab/>
        <w:t>0.9882042689410723</w:t>
      </w:r>
      <w:r>
        <w:tab/>
        <w:t>0.9579585513796386</w:t>
      </w:r>
      <w:r>
        <w:tab/>
        <w:t>0.9992550772200773</w:t>
      </w:r>
      <w:r>
        <w:tab/>
        <w:t>0.988378463271744</w:t>
      </w:r>
      <w:r>
        <w:tab/>
        <w:t>0.9883907113912652</w:t>
      </w:r>
      <w:r>
        <w:tab/>
        <w:t>0.8785286246719161</w:t>
      </w:r>
      <w:r>
        <w:tab/>
        <w:t>0.9579703</w:t>
      </w:r>
      <w:r>
        <w:tab/>
        <w:t>0.9571306158218853</w:t>
      </w:r>
      <w:r>
        <w:lastRenderedPageBreak/>
        <w:tab/>
        <w:t>0.9881550709219857</w:t>
      </w:r>
      <w:r>
        <w:tab/>
        <w:t>0.8806270558115719</w:t>
      </w:r>
      <w:r>
        <w:tab/>
        <w:t>0.8791689771547249</w:t>
      </w:r>
      <w:r>
        <w:tab/>
        <w:t>0.8791295103092783</w:t>
      </w:r>
      <w:r>
        <w:tab/>
        <w:t>0.8799586096673597</w:t>
      </w:r>
      <w:r>
        <w:tab/>
        <w:t>0.9906454037952338</w:t>
      </w:r>
      <w:r>
        <w:tab/>
        <w:t>0.9905949590979438</w:t>
      </w:r>
      <w:r>
        <w:tab/>
        <w:t>0.9913137297297299</w:t>
      </w:r>
      <w:r>
        <w:tab/>
        <w:t>0.9890116844681799</w:t>
      </w:r>
      <w:r>
        <w:tab/>
        <w:t>0.9716617341317365</w:t>
      </w:r>
      <w:r>
        <w:tab/>
        <w:t>0.9503876599902296</w:t>
      </w:r>
      <w:r>
        <w:tab/>
        <w:t>0.9884267569367369</w:t>
      </w:r>
      <w:r>
        <w:tab/>
        <w:t>0.9886610384700911</w:t>
      </w:r>
      <w:r>
        <w:tab/>
        <w:t>0.9885249810816826</w:t>
      </w:r>
      <w:r>
        <w:tab/>
        <w:t>0.9883928947368422</w:t>
      </w:r>
      <w:r>
        <w:tab/>
        <w:t>0.9883516685156424</w:t>
      </w:r>
      <w:r>
        <w:tab/>
        <w:t>0.9887240636829213</w:t>
      </w:r>
      <w:r>
        <w:tab/>
        <w:t>0.9769831743032593</w:t>
      </w:r>
      <w:r>
        <w:tab/>
        <w:t>0.976411384253819</w:t>
      </w:r>
      <w:r>
        <w:tab/>
        <w:t>0.977121133947555</w:t>
      </w:r>
      <w:r>
        <w:tab/>
        <w:t>0.9772892642536078</w:t>
      </w:r>
      <w:r>
        <w:tab/>
        <w:t>0.9770457227208312</w:t>
      </w:r>
      <w:r>
        <w:tab/>
        <w:t>0.9765892356990269</w:t>
      </w:r>
      <w:r>
        <w:tab/>
        <w:t>0.9769638663202647</w:t>
      </w:r>
      <w:r>
        <w:tab/>
        <w:t>0.9895435609314944</w:t>
      </w:r>
      <w:r>
        <w:tab/>
        <w:t>0.9894957078245138</w:t>
      </w:r>
    </w:p>
    <w:p w14:paraId="32F01548" w14:textId="77777777" w:rsidR="00C22B2C" w:rsidRDefault="00C22B2C" w:rsidP="00C22B2C">
      <w:r>
        <w:t>GCA_002334065</w:t>
      </w:r>
      <w:r>
        <w:tab/>
        <w:t>0.8697981621906267</w:t>
      </w:r>
      <w:r>
        <w:tab/>
        <w:t>0.9577547067520946</w:t>
      </w:r>
      <w:r>
        <w:tab/>
        <w:t>0.9990357374890256</w:t>
      </w:r>
      <w:r>
        <w:tab/>
        <w:t>0.9993778384232185</w:t>
      </w:r>
      <w:r>
        <w:tab/>
        <w:t>0.9991186602977117</w:t>
      </w:r>
      <w:r>
        <w:tab/>
        <w:t>0.9591072968451243</w:t>
      </w:r>
      <w:r>
        <w:tab/>
        <w:t>0.8761045286103543</w:t>
      </w:r>
      <w:r>
        <w:tab/>
        <w:t>0.9593327683480756</w:t>
      </w:r>
      <w:r>
        <w:tab/>
        <w:t>0.9590881457274268</w:t>
      </w:r>
      <w:r>
        <w:tab/>
        <w:t>0.9579466421568626</w:t>
      </w:r>
      <w:r>
        <w:tab/>
        <w:t>0.8703522378877212</w:t>
      </w:r>
      <w:r>
        <w:tab/>
        <w:t>0.9585765008371202</w:t>
      </w:r>
      <w:r>
        <w:tab/>
        <w:t>0.8703188021638332</w:t>
      </w:r>
      <w:r>
        <w:tab/>
        <w:t>0.9994092989646247</w:t>
      </w:r>
      <w:r>
        <w:tab/>
        <w:t>0.9578146897582854</w:t>
      </w:r>
      <w:r>
        <w:tab/>
        <w:t>0.8760929592662531</w:t>
      </w:r>
      <w:r>
        <w:tab/>
        <w:t>0.9577314470412729</w:t>
      </w:r>
      <w:r>
        <w:tab/>
        <w:t>0.9993296049540892</w:t>
      </w:r>
      <w:r>
        <w:tab/>
        <w:t>0.9577526515151515</w:t>
      </w:r>
      <w:r>
        <w:tab/>
        <w:t>0.9991912356880537</w:t>
      </w:r>
      <w:r>
        <w:tab/>
        <w:t>0.9578976492353232</w:t>
      </w:r>
      <w:r>
        <w:tab/>
        <w:t>0.9997645327399873</w:t>
      </w:r>
      <w:r>
        <w:tab/>
        <w:t>0.957698885381253</w:t>
      </w:r>
      <w:r>
        <w:tab/>
        <w:t>0.9996811317928969</w:t>
      </w:r>
      <w:r>
        <w:tab/>
        <w:t>0.9581769832677165</w:t>
      </w:r>
      <w:r>
        <w:tab/>
        <w:t>0.9994196366708916</w:t>
      </w:r>
      <w:r>
        <w:tab/>
        <w:t>0.9579503574926542</w:t>
      </w:r>
      <w:r>
        <w:tab/>
        <w:t>0.9992231469133148</w:t>
      </w:r>
      <w:r>
        <w:tab/>
        <w:t>0.9586141502640423</w:t>
      </w:r>
      <w:r>
        <w:tab/>
        <w:t>0.9992411937172776</w:t>
      </w:r>
      <w:r>
        <w:tab/>
        <w:t>0.9584539299030572</w:t>
      </w:r>
      <w:r>
        <w:tab/>
        <w:t>0.9990904417413572</w:t>
      </w:r>
      <w:r>
        <w:tab/>
        <w:t>0.957805703163017</w:t>
      </w:r>
      <w:r>
        <w:tab/>
        <w:t>0.9594402661504962</w:t>
      </w:r>
      <w:r>
        <w:tab/>
        <w:t>0.9576243322636385</w:t>
      </w:r>
      <w:r>
        <w:tab/>
        <w:t>0.9993174486555156</w:t>
      </w:r>
      <w:r>
        <w:tab/>
        <w:t>0.9582908546798029</w:t>
      </w:r>
      <w:r>
        <w:tab/>
        <w:t>0.999820866554763</w:t>
      </w:r>
      <w:r>
        <w:tab/>
        <w:t>0.9578258718513084</w:t>
      </w:r>
      <w:r>
        <w:tab/>
        <w:t>0.9993580832282472</w:t>
      </w:r>
      <w:r>
        <w:tab/>
        <w:t>0.9584201133004928</w:t>
      </w:r>
      <w:r>
        <w:tab/>
        <w:t>0.9993266129369899</w:t>
      </w:r>
      <w:r>
        <w:tab/>
        <w:t>0.9576706260826526</w:t>
      </w:r>
      <w:r>
        <w:tab/>
        <w:t>0.9993747614042464</w:t>
      </w:r>
      <w:r>
        <w:tab/>
        <w:t>0.9578496676441839</w:t>
      </w:r>
      <w:r>
        <w:tab/>
        <w:t>0.9991287912087914</w:t>
      </w:r>
      <w:r>
        <w:tab/>
        <w:t>0.9584440684596578</w:t>
      </w:r>
      <w:r>
        <w:tab/>
        <w:t>0.9992979659949621</w:t>
      </w:r>
      <w:r>
        <w:tab/>
        <w:t>0.9582473599003735</w:t>
      </w:r>
      <w:r>
        <w:tab/>
        <w:t>0.9993178909703221</w:t>
      </w:r>
      <w:r>
        <w:tab/>
        <w:t>0.957684684576637</w:t>
      </w:r>
      <w:r>
        <w:tab/>
        <w:t>0.9997122588832489</w:t>
      </w:r>
      <w:r>
        <w:tab/>
        <w:t>0.9581361585665193</w:t>
      </w:r>
      <w:r>
        <w:tab/>
        <w:t>0.9996623029661017</w:t>
      </w:r>
      <w:r>
        <w:tab/>
        <w:t>0.9577967388132295</w:t>
      </w:r>
      <w:r>
        <w:tab/>
        <w:t>0.9992613655462185</w:t>
      </w:r>
      <w:r>
        <w:tab/>
        <w:t>0.9581378806789816</w:t>
      </w:r>
      <w:r>
        <w:tab/>
        <w:t>0.9992953736730362</w:t>
      </w:r>
      <w:r>
        <w:tab/>
        <w:t>0.9580140251417305</w:t>
      </w:r>
      <w:r>
        <w:tab/>
        <w:t>0.9991580186480187</w:t>
      </w:r>
      <w:r>
        <w:tab/>
        <w:t>0.875420699755899</w:t>
      </w:r>
      <w:r>
        <w:tab/>
        <w:t>0.9993155149080144</w:t>
      </w:r>
      <w:r>
        <w:tab/>
        <w:t>0.958200044620724</w:t>
      </w:r>
      <w:r>
        <w:tab/>
        <w:t>0.9992480915389461</w:t>
      </w:r>
      <w:r>
        <w:tab/>
        <w:t>0.9581407065750736</w:t>
      </w:r>
      <w:r>
        <w:tab/>
        <w:t>0.999337668009328</w:t>
      </w:r>
      <w:r>
        <w:tab/>
        <w:t>0.9585722394116155</w:t>
      </w:r>
      <w:r>
        <w:tab/>
        <w:t>1.0</w:t>
      </w:r>
      <w:r>
        <w:tab/>
        <w:t>0.9581081288418982</w:t>
      </w:r>
      <w:r>
        <w:tab/>
        <w:t>0.9997264953560371</w:t>
      </w:r>
      <w:r>
        <w:tab/>
        <w:t>0.9584493867457964</w:t>
      </w:r>
      <w:r>
        <w:tab/>
        <w:t>0.9992766461603734</w:t>
      </w:r>
      <w:r>
        <w:tab/>
        <w:t>0.9580987788697789</w:t>
      </w:r>
      <w:r>
        <w:tab/>
        <w:t>0.9992524408945687</w:t>
      </w:r>
      <w:r>
        <w:tab/>
        <w:t>0.9580286415187378</w:t>
      </w:r>
      <w:r>
        <w:tab/>
        <w:t>0.9997207133784929</w:t>
      </w:r>
      <w:r>
        <w:tab/>
        <w:t>0.9577583422720625</w:t>
      </w:r>
      <w:r>
        <w:tab/>
        <w:t>0.9994040600250104</w:t>
      </w:r>
      <w:r>
        <w:tab/>
        <w:t>0.9577941773084478</w:t>
      </w:r>
      <w:r>
        <w:tab/>
        <w:t>0.9994598363064008</w:t>
      </w:r>
      <w:r>
        <w:tab/>
        <w:t>0.9579695890071801</w:t>
      </w:r>
      <w:r>
        <w:tab/>
        <w:t>0.999105938983051</w:t>
      </w:r>
      <w:r>
        <w:tab/>
        <w:t>0.9582817859796879</w:t>
      </w:r>
      <w:r>
        <w:tab/>
        <w:t>0.9580102226478334</w:t>
      </w:r>
      <w:r>
        <w:tab/>
        <w:t>0.9578987082514735</w:t>
      </w:r>
      <w:r>
        <w:tab/>
        <w:t>0.9580102226478334</w:t>
      </w:r>
      <w:r>
        <w:tab/>
        <w:t>0.9582401652688702</w:t>
      </w:r>
      <w:r>
        <w:tab/>
        <w:t>0.9579939124122914</w:t>
      </w:r>
      <w:r>
        <w:tab/>
        <w:t>0.9577175194174758</w:t>
      </w:r>
      <w:r>
        <w:tab/>
        <w:t>0.9577004346764346</w:t>
      </w:r>
      <w:r>
        <w:tab/>
        <w:t>0.9578947131248461</w:t>
      </w:r>
      <w:r>
        <w:tab/>
        <w:t>0.9994119024696525</w:t>
      </w:r>
      <w:r>
        <w:tab/>
        <w:t>0.9580728539659008</w:t>
      </w:r>
      <w:r>
        <w:tab/>
        <w:t>0.9561222106013787</w:t>
      </w:r>
      <w:r>
        <w:tab/>
        <w:t>0.9582603832923833</w:t>
      </w:r>
      <w:r>
        <w:tab/>
        <w:t>0.9571736529906079</w:t>
      </w:r>
      <w:r>
        <w:tab/>
        <w:t>0.95794177734375</w:t>
      </w:r>
      <w:r>
        <w:tab/>
        <w:t>0.9570206431026018</w:t>
      </w:r>
      <w:r>
        <w:tab/>
        <w:t>0.9576447461803845</w:t>
      </w:r>
      <w:r>
        <w:tab/>
        <w:t>0.9578483317025441</w:t>
      </w:r>
      <w:r>
        <w:tab/>
        <w:t>0.9588037925043436</w:t>
      </w:r>
      <w:r>
        <w:tab/>
        <w:t>0.9577854155363749</w:t>
      </w:r>
      <w:r>
        <w:tab/>
        <w:t>0.9578818370334227</w:t>
      </w:r>
      <w:r>
        <w:tab/>
        <w:t>0.9579679410319412</w:t>
      </w:r>
      <w:r>
        <w:tab/>
        <w:t>0.9580741565090198</w:t>
      </w:r>
      <w:r>
        <w:tab/>
        <w:t>0.9582052118959107</w:t>
      </w:r>
      <w:r>
        <w:lastRenderedPageBreak/>
        <w:tab/>
        <w:t>0.9993616087325138</w:t>
      </w:r>
      <w:r>
        <w:tab/>
        <w:t>0.9579263720930233</w:t>
      </w:r>
      <w:r>
        <w:tab/>
        <w:t>0.990480965116279</w:t>
      </w:r>
      <w:r>
        <w:tab/>
        <w:t>0.8722265250862755</w:t>
      </w:r>
      <w:r>
        <w:tab/>
        <w:t>0.958649579915486</w:t>
      </w:r>
      <w:r>
        <w:tab/>
        <w:t>0.9984959746045889</w:t>
      </w:r>
      <w:r>
        <w:tab/>
        <w:t>0.9581963749378417</w:t>
      </w:r>
      <w:r>
        <w:tab/>
        <w:t>0.9575573851502359</w:t>
      </w:r>
      <w:r>
        <w:tab/>
        <w:t>0.9581326171485544</w:t>
      </w:r>
      <w:r>
        <w:tab/>
        <w:t>0.9578561250310097</w:t>
      </w:r>
      <w:r>
        <w:tab/>
        <w:t>0.9576262717258263</w:t>
      </w:r>
      <w:r>
        <w:tab/>
        <w:t>0.9586566291291291</w:t>
      </w:r>
      <w:r>
        <w:tab/>
        <w:t>0.9582804635276897</w:t>
      </w:r>
      <w:r>
        <w:tab/>
        <w:t>0.9900905908768612</w:t>
      </w:r>
      <w:r>
        <w:tab/>
        <w:t>0.9576935811467445</w:t>
      </w:r>
      <w:r>
        <w:tab/>
        <w:t>0.9576769825072887</w:t>
      </w:r>
      <w:r>
        <w:tab/>
        <w:t>0.9575630748663102</w:t>
      </w:r>
      <w:r>
        <w:tab/>
        <w:t>0.9577081287970839</w:t>
      </w:r>
      <w:r>
        <w:tab/>
        <w:t>0.9577040850546782</w:t>
      </w:r>
      <w:r>
        <w:tab/>
        <w:t>0.9571534724999999</w:t>
      </w:r>
      <w:r>
        <w:tab/>
        <w:t>0.9576973593598449</w:t>
      </w:r>
      <w:r>
        <w:tab/>
        <w:t>0.9576424139602522</w:t>
      </w:r>
      <w:r>
        <w:tab/>
        <w:t>0.9577555348047538</w:t>
      </w:r>
      <w:r>
        <w:tab/>
        <w:t>0.8762864317302377</w:t>
      </w:r>
      <w:r>
        <w:tab/>
        <w:t>0.9577054434400195</w:t>
      </w:r>
      <w:r>
        <w:tab/>
        <w:t>0.9993750747238466</w:t>
      </w:r>
      <w:r>
        <w:tab/>
        <w:t>0.9993712002595156</w:t>
      </w:r>
      <w:r>
        <w:tab/>
        <w:t>0.9577317728937729</w:t>
      </w:r>
      <w:r>
        <w:tab/>
        <w:t>0.9577281143136297</w:t>
      </w:r>
      <w:r>
        <w:tab/>
        <w:t>0.9577356375183196</w:t>
      </w:r>
      <w:r>
        <w:tab/>
        <w:t>0.9993786130913804</w:t>
      </w:r>
      <w:r>
        <w:tab/>
        <w:t>0.9581349888420532</w:t>
      </w:r>
      <w:r>
        <w:tab/>
        <w:t>0.9577746650124069</w:t>
      </w:r>
      <w:r>
        <w:tab/>
        <w:t>0.9578028812298537</w:t>
      </w:r>
      <w:r>
        <w:tab/>
        <w:t>0.8761944164882227</w:t>
      </w:r>
      <w:r>
        <w:tab/>
        <w:t>0.9993739493616102</w:t>
      </w:r>
      <w:r>
        <w:tab/>
        <w:t>0.9993916092700889</w:t>
      </w:r>
      <w:r>
        <w:tab/>
        <w:t>0.9577573685497677</w:t>
      </w:r>
      <w:r>
        <w:tab/>
        <w:t>0.8796119398340249</w:t>
      </w:r>
      <w:r>
        <w:tab/>
        <w:t>0.8758265369127517</w:t>
      </w:r>
      <w:r>
        <w:tab/>
        <w:t>0.8766488790560472</w:t>
      </w:r>
      <w:r>
        <w:tab/>
        <w:t>0.8771350380848748</w:t>
      </w:r>
      <w:r>
        <w:tab/>
        <w:t>0.9594284487270998</w:t>
      </w:r>
      <w:r>
        <w:tab/>
        <w:t>0.9593672940052543</w:t>
      </w:r>
      <w:r>
        <w:tab/>
        <w:t>0.9584232846895868</w:t>
      </w:r>
      <w:r>
        <w:tab/>
        <w:t>0.9575411625119847</w:t>
      </w:r>
      <w:r>
        <w:tab/>
        <w:t>0.9572016550695825</w:t>
      </w:r>
      <w:r>
        <w:tab/>
        <w:t>0.9441722372794682</w:t>
      </w:r>
      <w:r>
        <w:tab/>
        <w:t>0.9580412347486579</w:t>
      </w:r>
      <w:r>
        <w:tab/>
        <w:t>0.9579115390243904</w:t>
      </w:r>
      <w:r>
        <w:tab/>
        <w:t>0.9581036348081154</w:t>
      </w:r>
      <w:r>
        <w:tab/>
        <w:t>0.9580113377353877</w:t>
      </w:r>
      <w:r>
        <w:tab/>
        <w:t>0.9579612722832722</w:t>
      </w:r>
      <w:r>
        <w:tab/>
        <w:t>0.9579995501222495</w:t>
      </w:r>
      <w:r>
        <w:tab/>
        <w:t>0.9575761149653121</w:t>
      </w:r>
      <w:r>
        <w:tab/>
        <w:t>0.9579029452563785</w:t>
      </w:r>
      <w:r>
        <w:tab/>
        <w:t>0.9581629514321297</w:t>
      </w:r>
      <w:r>
        <w:tab/>
        <w:t>0.9582062978617605</w:t>
      </w:r>
      <w:r>
        <w:tab/>
        <w:t>0.9575690136307311</w:t>
      </w:r>
      <w:r>
        <w:tab/>
        <w:t>0.958355437062937</w:t>
      </w:r>
      <w:r>
        <w:tab/>
        <w:t>0.9581754391639713</w:t>
      </w:r>
      <w:r>
        <w:tab/>
        <w:t>0.9582415823412699</w:t>
      </w:r>
      <w:r>
        <w:tab/>
        <w:t>0.9582310171173407</w:t>
      </w:r>
    </w:p>
    <w:p w14:paraId="3F6D430C" w14:textId="77777777" w:rsidR="00C22B2C" w:rsidRDefault="00C22B2C" w:rsidP="00C22B2C">
      <w:r>
        <w:t>GCA_015684315</w:t>
      </w:r>
      <w:r>
        <w:tab/>
        <w:t>0.8765394168307087</w:t>
      </w:r>
      <w:r>
        <w:tab/>
        <w:t>0.9726964412094066</w:t>
      </w:r>
      <w:r>
        <w:tab/>
        <w:t>0.9595512252964428</w:t>
      </w:r>
      <w:r>
        <w:tab/>
        <w:t>0.9598919440654843</w:t>
      </w:r>
      <w:r>
        <w:tab/>
        <w:t>0.958126626741628</w:t>
      </w:r>
      <w:r>
        <w:tab/>
        <w:t>0.971358024047187</w:t>
      </w:r>
      <w:r>
        <w:tab/>
        <w:t>0.8849242218292066</w:t>
      </w:r>
      <w:r>
        <w:tab/>
        <w:t>0.9739086164623468</w:t>
      </w:r>
      <w:r>
        <w:tab/>
        <w:t>0.9716231455507013</w:t>
      </w:r>
      <w:r>
        <w:tab/>
        <w:t>0.9725990927021695</w:t>
      </w:r>
      <w:r>
        <w:tab/>
        <w:t>0.8819985628326776</w:t>
      </w:r>
      <w:r>
        <w:tab/>
        <w:t>0.9726451072961374</w:t>
      </w:r>
      <w:r>
        <w:tab/>
        <w:t>0.8819516960556844</w:t>
      </w:r>
      <w:r>
        <w:tab/>
        <w:t>0.9596652488584475</w:t>
      </w:r>
      <w:r>
        <w:tab/>
        <w:t>0.9910334765258216</w:t>
      </w:r>
      <w:r>
        <w:tab/>
        <w:t>0.8851061819103118</w:t>
      </w:r>
      <w:r>
        <w:tab/>
        <w:t>0.9726758239277653</w:t>
      </w:r>
      <w:r>
        <w:tab/>
        <w:t>0.957653496947497</w:t>
      </w:r>
      <w:r>
        <w:tab/>
        <w:t>0.9728813027075012</w:t>
      </w:r>
      <w:r>
        <w:tab/>
        <w:t>0.9576775497665274</w:t>
      </w:r>
      <w:r>
        <w:tab/>
        <w:t>0.9719137372781066</w:t>
      </w:r>
      <w:r>
        <w:tab/>
        <w:t>0.9581108908957774</w:t>
      </w:r>
      <w:r>
        <w:tab/>
        <w:t>0.972517317181596</w:t>
      </w:r>
      <w:r>
        <w:tab/>
        <w:t>0.9581787851158207</w:t>
      </w:r>
      <w:r>
        <w:tab/>
        <w:t>0.9727396478555305</w:t>
      </w:r>
      <w:r>
        <w:tab/>
        <w:t>0.9578975569713306</w:t>
      </w:r>
      <w:r>
        <w:tab/>
        <w:t>0.9723834267289304</w:t>
      </w:r>
      <w:r>
        <w:tab/>
        <w:t>0.9579986787819255</w:t>
      </w:r>
      <w:r>
        <w:tab/>
        <w:t>0.972844346956908</w:t>
      </w:r>
      <w:r>
        <w:tab/>
        <w:t>0.9579018042366692</w:t>
      </w:r>
      <w:r>
        <w:tab/>
        <w:t>0.9735500988541901</w:t>
      </w:r>
      <w:r>
        <w:tab/>
        <w:t>0.9577671989207752</w:t>
      </w:r>
      <w:r>
        <w:tab/>
        <w:t>0.9724531098240142</w:t>
      </w:r>
      <w:r>
        <w:tab/>
        <w:t>0.9709480569758949</w:t>
      </w:r>
      <w:r>
        <w:tab/>
        <w:t>0.9908661714898179</w:t>
      </w:r>
      <w:r>
        <w:tab/>
        <w:t>0.958228702795488</w:t>
      </w:r>
      <w:r>
        <w:tab/>
        <w:t>0.9912807249837206</w:t>
      </w:r>
      <w:r>
        <w:tab/>
        <w:t>0.958038347147733</w:t>
      </w:r>
      <w:r>
        <w:tab/>
        <w:t>0.9725592742295669</w:t>
      </w:r>
      <w:r>
        <w:tab/>
        <w:t>0.9576008788540908</w:t>
      </w:r>
      <w:r>
        <w:tab/>
        <w:t>0.9913112824956675</w:t>
      </w:r>
      <w:r>
        <w:tab/>
        <w:t>0.9577824294747082</w:t>
      </w:r>
      <w:r>
        <w:tab/>
        <w:t>0.9899779939912179</w:t>
      </w:r>
      <w:r>
        <w:tab/>
        <w:t>0.9575872334223949</w:t>
      </w:r>
      <w:r>
        <w:tab/>
        <w:t>0.9726487888268157</w:t>
      </w:r>
      <w:r>
        <w:tab/>
        <w:t>0.9575743166869671</w:t>
      </w:r>
      <w:r>
        <w:tab/>
        <w:t>0.9732062259562237</w:t>
      </w:r>
      <w:r>
        <w:tab/>
        <w:t>0.9577077024390245</w:t>
      </w:r>
      <w:r>
        <w:tab/>
        <w:t>0.9737797755056679</w:t>
      </w:r>
      <w:r>
        <w:tab/>
        <w:t>0.9576925632911392</w:t>
      </w:r>
      <w:r>
        <w:tab/>
        <w:t>0.9724005385124698</w:t>
      </w:r>
      <w:r>
        <w:tab/>
        <w:t>0.9580601414979265</w:t>
      </w:r>
      <w:r>
        <w:tab/>
        <w:t>0.9912339207620697</w:t>
      </w:r>
      <w:r>
        <w:tab/>
        <w:t>0.9581862341153472</w:t>
      </w:r>
      <w:r>
        <w:tab/>
        <w:t>0.9725339212633451</w:t>
      </w:r>
      <w:r>
        <w:tab/>
        <w:t>0.9577679655674104</w:t>
      </w:r>
      <w:r>
        <w:tab/>
        <w:t>0.9737721751792116</w:t>
      </w:r>
      <w:r>
        <w:tab/>
        <w:t>0.9576726351680467</w:t>
      </w:r>
      <w:r>
        <w:tab/>
        <w:t>0.972386188787946</w:t>
      </w:r>
      <w:r>
        <w:tab/>
        <w:t>0.9578439995137369</w:t>
      </w:r>
      <w:r>
        <w:tab/>
        <w:t>0.8793653501843075</w:t>
      </w:r>
      <w:r>
        <w:tab/>
        <w:t>0.9577726146010187</w:t>
      </w:r>
      <w:r>
        <w:tab/>
        <w:t>0.9735667597888253</w:t>
      </w:r>
      <w:r>
        <w:tab/>
        <w:t>0.9575034126213592</w:t>
      </w:r>
      <w:r>
        <w:tab/>
        <w:t>0.9912608986822208</w:t>
      </w:r>
      <w:r>
        <w:tab/>
        <w:t>0.9578792184075969</w:t>
      </w:r>
      <w:r>
        <w:tab/>
        <w:t>0.9716768558845119</w:t>
      </w:r>
      <w:r>
        <w:tab/>
        <w:t>0.9580352832929784</w:t>
      </w:r>
      <w:r>
        <w:tab/>
        <w:t>1.0</w:t>
      </w:r>
      <w:r>
        <w:tab/>
        <w:t>0.9579500895450146</w:t>
      </w:r>
      <w:r>
        <w:lastRenderedPageBreak/>
        <w:tab/>
        <w:t>0.9713697415836889</w:t>
      </w:r>
      <w:r>
        <w:tab/>
        <w:t>0.9577615418287937</w:t>
      </w:r>
      <w:r>
        <w:tab/>
        <w:t>0.9911893313069909</w:t>
      </w:r>
      <w:r>
        <w:tab/>
        <w:t>0.9577848209500609</w:t>
      </w:r>
      <w:r>
        <w:tab/>
        <w:t>0.9726223871547273</w:t>
      </w:r>
      <w:r>
        <w:tab/>
        <w:t>0.958112299243349</w:t>
      </w:r>
      <w:r>
        <w:tab/>
        <w:t>0.9725489511269806</w:t>
      </w:r>
      <w:r>
        <w:tab/>
        <w:t>0.957829577053962</w:t>
      </w:r>
      <w:r>
        <w:tab/>
        <w:t>0.9722721351291677</w:t>
      </w:r>
      <w:r>
        <w:tab/>
        <w:t>0.9576611561816857</w:t>
      </w:r>
      <w:r>
        <w:tab/>
        <w:t>0.9721805995096946</w:t>
      </w:r>
      <w:r>
        <w:tab/>
        <w:t>0.959781299448022</w:t>
      </w:r>
      <w:r>
        <w:tab/>
        <w:t>0.971608093533763</w:t>
      </w:r>
      <w:r>
        <w:tab/>
        <w:t>0.9700848681397006</w:t>
      </w:r>
      <w:r>
        <w:tab/>
        <w:t>0.972582673245122</w:t>
      </w:r>
      <w:r>
        <w:tab/>
        <w:t>0.9700848681397006</w:t>
      </w:r>
      <w:r>
        <w:tab/>
        <w:t>0.9728034313503733</w:t>
      </w:r>
      <w:r>
        <w:tab/>
        <w:t>0.9713246201091902</w:t>
      </w:r>
      <w:r>
        <w:tab/>
        <w:t>0.9724531976873471</w:t>
      </w:r>
      <w:r>
        <w:tab/>
        <w:t>0.9722261820652175</w:t>
      </w:r>
      <w:r>
        <w:tab/>
        <w:t>0.9729872558659217</w:t>
      </w:r>
      <w:r>
        <w:tab/>
        <w:t>0.9575196509090909</w:t>
      </w:r>
      <w:r>
        <w:tab/>
        <w:t>0.972588358043815</w:t>
      </w:r>
      <w:r>
        <w:tab/>
        <w:t>0.9902639542483661</w:t>
      </w:r>
      <w:r>
        <w:tab/>
        <w:t>0.9913212900432901</w:t>
      </w:r>
      <w:r>
        <w:tab/>
        <w:t>0.9908077563499529</w:t>
      </w:r>
      <w:r>
        <w:tab/>
        <w:t>0.9724901230149854</w:t>
      </w:r>
      <w:r>
        <w:tab/>
        <w:t>0.9901525970987365</w:t>
      </w:r>
      <w:r>
        <w:tab/>
        <w:t>0.990055719531788</w:t>
      </w:r>
      <w:r>
        <w:tab/>
        <w:t>0.9906227565577544</w:t>
      </w:r>
      <w:r>
        <w:tab/>
        <w:t>0.9721017053550908</w:t>
      </w:r>
      <w:r>
        <w:tab/>
        <w:t>0.9908677725423003</w:t>
      </w:r>
      <w:r>
        <w:tab/>
        <w:t>0.9725633528748592</w:t>
      </w:r>
      <w:r>
        <w:tab/>
        <w:t>0.9722594334532374</w:t>
      </w:r>
      <w:r>
        <w:tab/>
        <w:t>0.9725471985575841</w:t>
      </w:r>
      <w:r>
        <w:tab/>
        <w:t>0.9738039673072675</w:t>
      </w:r>
      <w:r>
        <w:tab/>
        <w:t>0.9578872968369829</w:t>
      </w:r>
      <w:r>
        <w:tab/>
        <w:t>0.9725462964611618</w:t>
      </w:r>
      <w:r>
        <w:tab/>
        <w:t>0.9590829695203945</w:t>
      </w:r>
      <w:r>
        <w:tab/>
        <w:t>0.8841427138714355</w:t>
      </w:r>
      <w:r>
        <w:tab/>
        <w:t>0.9727708483056631</w:t>
      </w:r>
      <w:r>
        <w:tab/>
        <w:t>0.9591300593401377</w:t>
      </w:r>
      <w:r>
        <w:tab/>
        <w:t>0.9912819318181818</w:t>
      </w:r>
      <w:r>
        <w:tab/>
        <w:t>0.972528674966652</w:t>
      </w:r>
      <w:r>
        <w:tab/>
        <w:t>0.9729100133868808</w:t>
      </w:r>
      <w:r>
        <w:tab/>
        <w:t>0.9726998785971224</w:t>
      </w:r>
      <w:r>
        <w:tab/>
        <w:t>0.9727112634114299</w:t>
      </w:r>
      <w:r>
        <w:tab/>
        <w:t>0.9728594671849989</w:t>
      </w:r>
      <w:r>
        <w:tab/>
        <w:t>0.9736210410301177</w:t>
      </w:r>
      <w:r>
        <w:tab/>
        <w:t>0.9592411577726219</w:t>
      </w:r>
      <w:r>
        <w:tab/>
        <w:t>0.971782191446931</w:t>
      </w:r>
      <w:r>
        <w:tab/>
        <w:t>0.9716446239183492</w:t>
      </w:r>
      <w:r>
        <w:tab/>
        <w:t>0.9907026529710626</w:t>
      </w:r>
      <w:r>
        <w:tab/>
        <w:t>0.9716178243512974</w:t>
      </w:r>
      <w:r>
        <w:tab/>
        <w:t>0.9717560465631928</w:t>
      </w:r>
      <w:r>
        <w:tab/>
        <w:t>0.9713077876307412</w:t>
      </w:r>
      <w:r>
        <w:tab/>
        <w:t>0.9717615537848606</w:t>
      </w:r>
      <w:r>
        <w:tab/>
        <w:t>0.9717667950420541</w:t>
      </w:r>
      <w:r>
        <w:tab/>
        <w:t>0.9717878530323151</w:t>
      </w:r>
      <w:r>
        <w:tab/>
        <w:t>0.8782016014042666</w:t>
      </w:r>
      <w:r>
        <w:tab/>
        <w:t>0.9709609473208229</w:t>
      </w:r>
      <w:r>
        <w:tab/>
        <w:t>0.9591166697674419</w:t>
      </w:r>
      <w:r>
        <w:tab/>
        <w:t>0.9591357610969092</w:t>
      </w:r>
      <w:r>
        <w:tab/>
        <w:t>0.9709584603210492</w:t>
      </w:r>
      <w:r>
        <w:tab/>
        <w:t>0.9710651542445397</w:t>
      </w:r>
      <w:r>
        <w:tab/>
        <w:t>0.9709733129805517</w:t>
      </w:r>
      <w:r>
        <w:tab/>
        <w:t>0.95949484673888</w:t>
      </w:r>
      <w:r>
        <w:tab/>
        <w:t>0.9720963082271148</w:t>
      </w:r>
      <w:r>
        <w:tab/>
        <w:t>0.9706728239283119</w:t>
      </w:r>
      <w:r>
        <w:tab/>
        <w:t>0.9706978528201403</w:t>
      </w:r>
      <w:r>
        <w:tab/>
        <w:t>0.8846275879271639</w:t>
      </w:r>
      <w:r>
        <w:tab/>
        <w:t>0.9594274435223605</w:t>
      </w:r>
      <w:r>
        <w:tab/>
        <w:t>0.9593773802946594</w:t>
      </w:r>
      <w:r>
        <w:tab/>
        <w:t>0.9710111313950868</w:t>
      </w:r>
      <w:r>
        <w:tab/>
        <w:t>0.8864226144756278</w:t>
      </w:r>
      <w:r>
        <w:tab/>
        <w:t>0.8848813381510092</w:t>
      </w:r>
      <w:r>
        <w:tab/>
        <w:t>0.8771878018818611</w:t>
      </w:r>
      <w:r>
        <w:tab/>
        <w:t>0.8851645332996974</w:t>
      </w:r>
      <w:r>
        <w:tab/>
        <w:t>0.9725837427031881</w:t>
      </w:r>
      <w:r>
        <w:tab/>
        <w:t>0.9724842503376857</w:t>
      </w:r>
      <w:r>
        <w:tab/>
        <w:t>0.9736967022459417</w:t>
      </w:r>
      <w:r>
        <w:tab/>
        <w:t>0.969661320932423</w:t>
      </w:r>
      <w:r>
        <w:tab/>
        <w:t>0.9904930542563143</w:t>
      </w:r>
      <w:r>
        <w:tab/>
        <w:t>0.9483983815756356</w:t>
      </w:r>
      <w:r>
        <w:tab/>
        <w:t>0.9712192141409592</w:t>
      </w:r>
      <w:r>
        <w:tab/>
        <w:t>0.9710645442207646</w:t>
      </w:r>
      <w:r>
        <w:tab/>
        <w:t>0.9713172009029346</w:t>
      </w:r>
      <w:r>
        <w:tab/>
        <w:t>0.9712811018099546</w:t>
      </w:r>
      <w:r>
        <w:tab/>
        <w:t>0.9710145727848101</w:t>
      </w:r>
      <w:r>
        <w:tab/>
        <w:t>0.9710400769753227</w:t>
      </w:r>
      <w:r>
        <w:tab/>
        <w:t>0.97129717039505</w:t>
      </w:r>
      <w:r>
        <w:tab/>
        <w:t>0.9712511293390393</w:t>
      </w:r>
      <w:r>
        <w:tab/>
        <w:t>0.97132231025458</w:t>
      </w:r>
      <w:r>
        <w:tab/>
        <w:t>0.9713319043084979</w:t>
      </w:r>
      <w:r>
        <w:tab/>
        <w:t>0.9712872411330636</w:t>
      </w:r>
      <w:r>
        <w:tab/>
        <w:t>0.9708947479596735</w:t>
      </w:r>
      <w:r>
        <w:tab/>
        <w:t>0.9711826379928316</w:t>
      </w:r>
      <w:r>
        <w:tab/>
        <w:t>0.9717154799183118</w:t>
      </w:r>
      <w:r>
        <w:tab/>
        <w:t>0.9714331326949386</w:t>
      </w:r>
    </w:p>
    <w:p w14:paraId="5DB1FFAB" w14:textId="77777777" w:rsidR="00C22B2C" w:rsidRDefault="00C22B2C" w:rsidP="00C22B2C">
      <w:r>
        <w:t>GCA_002334085</w:t>
      </w:r>
      <w:r>
        <w:tab/>
        <w:t>0.8701998683864174</w:t>
      </w:r>
      <w:r>
        <w:tab/>
        <w:t>0.9576430621774392</w:t>
      </w:r>
      <w:r>
        <w:tab/>
        <w:t>0.9988929750437828</w:t>
      </w:r>
      <w:r>
        <w:tab/>
        <w:t>0.9994044312283739</w:t>
      </w:r>
      <w:r>
        <w:tab/>
        <w:t>0.9990903707815275</w:t>
      </w:r>
      <w:r>
        <w:tab/>
        <w:t>0.959192262075562</w:t>
      </w:r>
      <w:r>
        <w:tab/>
        <w:t>0.8767363850795392</w:t>
      </w:r>
      <w:r>
        <w:tab/>
        <w:t>0.9592905704057281</w:t>
      </w:r>
      <w:r>
        <w:tab/>
        <w:t>0.9590542192046557</w:t>
      </w:r>
      <w:r>
        <w:tab/>
        <w:t>0.9577885811965813</w:t>
      </w:r>
      <w:r>
        <w:tab/>
        <w:t>0.870690362934363</w:t>
      </w:r>
      <w:r>
        <w:tab/>
        <w:t>0.9588219761336515</w:t>
      </w:r>
      <w:r>
        <w:tab/>
        <w:t>0.8705159008776459</w:t>
      </w:r>
      <w:r>
        <w:tab/>
        <w:t>0.9993938908070782</w:t>
      </w:r>
      <w:r>
        <w:tab/>
        <w:t>0.9576144056815349</w:t>
      </w:r>
      <w:r>
        <w:tab/>
        <w:t>0.8762814428803465</w:t>
      </w:r>
      <w:r>
        <w:tab/>
        <w:t>0.9576075712515489</w:t>
      </w:r>
      <w:r>
        <w:tab/>
        <w:t>0.9993324390765286</w:t>
      </w:r>
      <w:r>
        <w:tab/>
        <w:t>0.9576320424597365</w:t>
      </w:r>
      <w:r>
        <w:tab/>
        <w:t>0.9992930248648648</w:t>
      </w:r>
      <w:r>
        <w:tab/>
        <w:t>0.957760618226601</w:t>
      </w:r>
      <w:r>
        <w:tab/>
        <w:t>0.9997691615498624</w:t>
      </w:r>
      <w:r>
        <w:tab/>
        <w:t>0.9577604766536965</w:t>
      </w:r>
      <w:r>
        <w:tab/>
        <w:t>0.9997207165844239</w:t>
      </w:r>
      <w:r>
        <w:tab/>
        <w:t>0.9582780417177915</w:t>
      </w:r>
      <w:r>
        <w:tab/>
        <w:t>0.9993143719653789</w:t>
      </w:r>
      <w:r>
        <w:tab/>
        <w:t>0.9580353525954947</w:t>
      </w:r>
      <w:r>
        <w:tab/>
        <w:t>0.999292794656324</w:t>
      </w:r>
      <w:r>
        <w:tab/>
        <w:t>0.9587468280987774</w:t>
      </w:r>
      <w:r>
        <w:tab/>
        <w:t>0.9993683368288591</w:t>
      </w:r>
      <w:r>
        <w:tab/>
        <w:t>0.9582731720029785</w:t>
      </w:r>
      <w:r>
        <w:tab/>
        <w:t>0.9992001535508637</w:t>
      </w:r>
      <w:r>
        <w:tab/>
        <w:t>0.9578363463877402</w:t>
      </w:r>
      <w:r>
        <w:lastRenderedPageBreak/>
        <w:tab/>
        <w:t>0.9592372432170543</w:t>
      </w:r>
      <w:r>
        <w:tab/>
        <w:t>0.9575104538727183</w:t>
      </w:r>
      <w:r>
        <w:tab/>
        <w:t>0.9994989831950649</w:t>
      </w:r>
      <w:r>
        <w:tab/>
        <w:t>0.9581595904268443</w:t>
      </w:r>
      <w:r>
        <w:tab/>
        <w:t>0.9998397896950578</w:t>
      </w:r>
      <w:r>
        <w:tab/>
        <w:t>0.9578759637964775</w:t>
      </w:r>
      <w:r>
        <w:tab/>
        <w:t>0.9994684659090909</w:t>
      </w:r>
      <w:r>
        <w:tab/>
        <w:t>0.9581635837438425</w:t>
      </w:r>
      <w:r>
        <w:tab/>
        <w:t>0.9994647249529386</w:t>
      </w:r>
      <w:r>
        <w:tab/>
        <w:t>0.9575105581741505</w:t>
      </w:r>
      <w:r>
        <w:tab/>
        <w:t>0.9995098967986521</w:t>
      </w:r>
      <w:r>
        <w:tab/>
        <w:t>0.9578023236514522</w:t>
      </w:r>
      <w:r>
        <w:tab/>
        <w:t>0.9991152624894157</w:t>
      </w:r>
      <w:r>
        <w:tab/>
        <w:t>0.958502181150551</w:t>
      </w:r>
      <w:r>
        <w:tab/>
        <w:t>0.9994038043250053</w:t>
      </w:r>
      <w:r>
        <w:tab/>
        <w:t>0.9582889115815693</w:t>
      </w:r>
      <w:r>
        <w:tab/>
        <w:t>0.9993702062289563</w:t>
      </w:r>
      <w:r>
        <w:tab/>
        <w:t>0.957471103662916</w:t>
      </w:r>
      <w:r>
        <w:tab/>
        <w:t>0.9997259381617959</w:t>
      </w:r>
      <w:r>
        <w:tab/>
        <w:t>0.9581178778926638</w:t>
      </w:r>
      <w:r>
        <w:tab/>
        <w:t>0.999750105820106</w:t>
      </w:r>
      <w:r>
        <w:tab/>
        <w:t>0.9578213427389929</w:t>
      </w:r>
      <w:r>
        <w:tab/>
        <w:t>0.9993426099768471</w:t>
      </w:r>
      <w:r>
        <w:tab/>
        <w:t>0.9582247825000001</w:t>
      </w:r>
      <w:r>
        <w:tab/>
        <w:t>0.9993274564015313</w:t>
      </w:r>
      <w:r>
        <w:tab/>
        <w:t>0.9580102141274921</w:t>
      </w:r>
      <w:r>
        <w:tab/>
        <w:t>0.9992943676939426</w:t>
      </w:r>
      <w:r>
        <w:tab/>
        <w:t>0.8754643334238393</w:t>
      </w:r>
      <w:r>
        <w:tab/>
        <w:t>0.999393695468022</w:t>
      </w:r>
      <w:r>
        <w:tab/>
        <w:t>0.9579658063719438</w:t>
      </w:r>
      <w:r>
        <w:tab/>
        <w:t>0.9992784599200506</w:t>
      </w:r>
      <w:r>
        <w:tab/>
        <w:t>0.9580051743614931</w:t>
      </w:r>
      <w:r>
        <w:tab/>
        <w:t>0.9993853927813163</w:t>
      </w:r>
      <w:r>
        <w:tab/>
        <w:t>0.958528492628368</w:t>
      </w:r>
      <w:r>
        <w:tab/>
        <w:t>0.9997926709490261</w:t>
      </w:r>
      <w:r>
        <w:tab/>
        <w:t>0.9580962371134021</w:t>
      </w:r>
      <w:r>
        <w:tab/>
        <w:t>1.0</w:t>
      </w:r>
      <w:r>
        <w:tab/>
        <w:t>0.9584451871127634</w:t>
      </w:r>
      <w:r>
        <w:tab/>
        <w:t>0.9994840424628452</w:t>
      </w:r>
      <w:r>
        <w:tab/>
        <w:t>0.9581896323710831</w:t>
      </w:r>
      <w:r>
        <w:tab/>
        <w:t>0.999370004258037</w:t>
      </w:r>
      <w:r>
        <w:tab/>
        <w:t>0.958165884824518</w:t>
      </w:r>
      <w:r>
        <w:tab/>
        <w:t>0.9998330312035661</w:t>
      </w:r>
      <w:r>
        <w:tab/>
        <w:t>0.9578014463414634</w:t>
      </w:r>
      <w:r>
        <w:tab/>
        <w:t>0.9995056102649698</w:t>
      </w:r>
      <w:r>
        <w:tab/>
        <w:t>0.9576684779411765</w:t>
      </w:r>
      <w:r>
        <w:tab/>
        <w:t>0.9994549158603282</w:t>
      </w:r>
      <w:r>
        <w:tab/>
        <w:t>0.9579595132196689</w:t>
      </w:r>
      <w:r>
        <w:tab/>
        <w:t>0.9992848255550523</w:t>
      </w:r>
      <w:r>
        <w:tab/>
        <w:t>0.9582999380114059</w:t>
      </w:r>
      <w:r>
        <w:tab/>
        <w:t>0.9581321644295302</w:t>
      </w:r>
      <w:r>
        <w:tab/>
        <w:t>0.9579215390297957</w:t>
      </w:r>
      <w:r>
        <w:tab/>
        <w:t>0.9581321644295302</w:t>
      </w:r>
      <w:r>
        <w:tab/>
        <w:t>0.9581944449901769</w:t>
      </w:r>
      <w:r>
        <w:tab/>
        <w:t>0.958007302583917</w:t>
      </w:r>
      <w:r>
        <w:tab/>
        <w:t>0.9577661113813232</w:t>
      </w:r>
      <w:r>
        <w:tab/>
        <w:t>0.9573804807223035</w:t>
      </w:r>
      <w:r>
        <w:tab/>
        <w:t>0.9577329909068567</w:t>
      </w:r>
      <w:r>
        <w:tab/>
        <w:t>0.9994345608531995</w:t>
      </w:r>
      <w:r>
        <w:tab/>
        <w:t>0.9581525185368266</w:t>
      </w:r>
      <w:r>
        <w:tab/>
        <w:t>0.9558693592785952</w:t>
      </w:r>
      <w:r>
        <w:tab/>
        <w:t>0.9581509500369186</w:t>
      </w:r>
      <w:r>
        <w:tab/>
        <w:t>0.9570025987166833</w:t>
      </w:r>
      <w:r>
        <w:tab/>
        <w:t>0.9580077045177047</w:t>
      </w:r>
      <w:r>
        <w:tab/>
        <w:t>0.9570817472392638</w:t>
      </w:r>
      <w:r>
        <w:tab/>
        <w:t>0.9575324901283316</w:t>
      </w:r>
      <w:r>
        <w:tab/>
        <w:t>0.9577749633431085</w:t>
      </w:r>
      <w:r>
        <w:tab/>
        <w:t>0.9587942424242425</w:t>
      </w:r>
      <w:r>
        <w:tab/>
        <w:t>0.9577153068770027</w:t>
      </w:r>
      <w:r>
        <w:tab/>
        <w:t>0.9578656272838003</w:t>
      </w:r>
      <w:r>
        <w:tab/>
        <w:t>0.9579738030935429</w:t>
      </w:r>
      <w:r>
        <w:tab/>
        <w:t>0.9579262935020687</w:t>
      </w:r>
      <w:r>
        <w:tab/>
        <w:t>0.9582972533992582</w:t>
      </w:r>
      <w:r>
        <w:tab/>
        <w:t>0.999097091024825</w:t>
      </w:r>
      <w:r>
        <w:tab/>
        <w:t>0.9580783125153074</w:t>
      </w:r>
      <w:r>
        <w:tab/>
        <w:t>0.9904852221446848</w:t>
      </w:r>
      <w:r>
        <w:tab/>
        <w:t>0.8724991544801916</w:t>
      </w:r>
      <w:r>
        <w:tab/>
        <w:t>0.9585426033160108</w:t>
      </w:r>
      <w:r>
        <w:tab/>
        <w:t>0.9988061137123747</w:t>
      </w:r>
      <w:r>
        <w:tab/>
        <w:t>0.958280730616302</w:t>
      </w:r>
      <w:r>
        <w:tab/>
        <w:t>0.9576691720376798</w:t>
      </w:r>
      <w:r>
        <w:tab/>
        <w:t>0.9583213369917685</w:t>
      </w:r>
      <w:r>
        <w:tab/>
        <w:t>0.9576679960366609</w:t>
      </w:r>
      <w:r>
        <w:tab/>
        <w:t>0.9575527154750245</w:t>
      </w:r>
      <w:r>
        <w:tab/>
        <w:t>0.9586497528089889</w:t>
      </w:r>
      <w:r>
        <w:tab/>
        <w:t>0.9582706024390244</w:t>
      </w:r>
      <w:r>
        <w:tab/>
        <w:t>0.989862240850059</w:t>
      </w:r>
      <w:r>
        <w:tab/>
        <w:t>0.9575580402131785</w:t>
      </w:r>
      <w:r>
        <w:tab/>
        <w:t>0.9575444390598498</w:t>
      </w:r>
      <w:r>
        <w:tab/>
        <w:t>0.9574121295173416</w:t>
      </w:r>
      <w:r>
        <w:tab/>
        <w:t>0.9575035004844964</w:t>
      </w:r>
      <w:r>
        <w:tab/>
        <w:t>0.9575313465730202</w:t>
      </w:r>
      <w:r>
        <w:tab/>
        <w:t>0.9570513715710723</w:t>
      </w:r>
      <w:r>
        <w:tab/>
        <w:t>0.9575628433268858</w:t>
      </w:r>
      <w:r>
        <w:tab/>
        <w:t>0.9575617335589942</w:t>
      </w:r>
      <w:r>
        <w:tab/>
        <w:t>0.9575708585247884</w:t>
      </w:r>
      <w:r>
        <w:tab/>
        <w:t>0.8766529401993356</w:t>
      </w:r>
      <w:r>
        <w:tab/>
        <w:t>0.9576965682206492</w:t>
      </w:r>
      <w:r>
        <w:tab/>
        <w:t>0.9994521722198182</w:t>
      </w:r>
      <w:r>
        <w:tab/>
        <w:t>0.9994530233564014</w:t>
      </w:r>
      <w:r>
        <w:tab/>
        <w:t>0.9577226591851673</w:t>
      </w:r>
      <w:r>
        <w:tab/>
        <w:t>0.9577090678379697</w:t>
      </w:r>
      <w:r>
        <w:tab/>
        <w:t>0.9577243853658537</w:t>
      </w:r>
      <w:r>
        <w:tab/>
        <w:t>0.9994226741670272</w:t>
      </w:r>
      <w:r>
        <w:tab/>
        <w:t>0.9583240114257326</w:t>
      </w:r>
      <w:r>
        <w:tab/>
        <w:t>0.957621362962963</w:t>
      </w:r>
      <w:r>
        <w:tab/>
        <w:t>0.957630059215396</w:t>
      </w:r>
      <w:r>
        <w:tab/>
        <w:t>0.8762640531829169</w:t>
      </w:r>
      <w:r>
        <w:tab/>
        <w:t>0.9994497858070099</w:t>
      </w:r>
      <w:r>
        <w:tab/>
        <w:t>0.9994695495885665</w:t>
      </w:r>
      <w:r>
        <w:tab/>
        <w:t>0.9577653921329099</w:t>
      </w:r>
      <w:r>
        <w:tab/>
        <w:t>0.8798432354469856</w:t>
      </w:r>
      <w:r>
        <w:tab/>
        <w:t>0.876192662530348</w:t>
      </w:r>
      <w:r>
        <w:tab/>
        <w:t>0.8766012590604028</w:t>
      </w:r>
      <w:r>
        <w:tab/>
        <w:t>0.8774827498634625</w:t>
      </w:r>
      <w:r>
        <w:tab/>
        <w:t>0.9595450536608634</w:t>
      </w:r>
      <w:r>
        <w:tab/>
        <w:t>0.9593506417624521</w:t>
      </w:r>
      <w:r>
        <w:tab/>
        <w:t>0.9585629535343548</w:t>
      </w:r>
      <w:r>
        <w:tab/>
        <w:t>0.9574619516283527</w:t>
      </w:r>
      <w:r>
        <w:tab/>
        <w:t>0.9569339736907421</w:t>
      </w:r>
      <w:r>
        <w:tab/>
        <w:t>0.9442869472876153</w:t>
      </w:r>
      <w:r>
        <w:tab/>
        <w:t>0.9579701901048014</w:t>
      </w:r>
      <w:r>
        <w:tab/>
        <w:t>0.9578299829393128</w:t>
      </w:r>
      <w:r>
        <w:tab/>
        <w:t>0.9580339760800587</w:t>
      </w:r>
      <w:r>
        <w:tab/>
        <w:t>0.9579356214896215</w:t>
      </w:r>
      <w:r>
        <w:tab/>
        <w:t>0.9578843972669594</w:t>
      </w:r>
      <w:r>
        <w:tab/>
        <w:t>0.9579121576763487</w:t>
      </w:r>
      <w:r>
        <w:tab/>
        <w:t>0.9578535392980722</w:t>
      </w:r>
      <w:r>
        <w:tab/>
        <w:t>0.9578917354758962</w:t>
      </w:r>
      <w:r>
        <w:tab/>
        <w:t>0.9583541631434968</w:t>
      </w:r>
      <w:r>
        <w:tab/>
        <w:t>0.9584090836851255</w:t>
      </w:r>
      <w:r>
        <w:tab/>
        <w:t>0.9577953574078655</w:t>
      </w:r>
      <w:r>
        <w:tab/>
        <w:t>0.9585498653702318</w:t>
      </w:r>
      <w:r>
        <w:lastRenderedPageBreak/>
        <w:tab/>
        <w:t>0.9584119652173912</w:t>
      </w:r>
      <w:r>
        <w:tab/>
        <w:t>0.9581680272614622</w:t>
      </w:r>
      <w:r>
        <w:tab/>
        <w:t>0.9581769417596034</w:t>
      </w:r>
    </w:p>
    <w:p w14:paraId="10AA3AEF" w14:textId="77777777" w:rsidR="00C22B2C" w:rsidRDefault="00C22B2C" w:rsidP="00C22B2C">
      <w:r>
        <w:t>GCA_015684335</w:t>
      </w:r>
      <w:r>
        <w:tab/>
        <w:t>0.8717693342070775</w:t>
      </w:r>
      <w:r>
        <w:tab/>
        <w:t>0.987047355163728</w:t>
      </w:r>
      <w:r>
        <w:tab/>
        <w:t>0.9562651686746988</w:t>
      </w:r>
      <w:r>
        <w:tab/>
        <w:t>0.958380487923884</w:t>
      </w:r>
      <w:r>
        <w:tab/>
        <w:t>0.9580295894138017</w:t>
      </w:r>
      <w:r>
        <w:tab/>
        <w:t>0.9885911607949411</w:t>
      </w:r>
      <w:r>
        <w:tab/>
        <w:t>0.8788662679425838</w:t>
      </w:r>
      <w:r>
        <w:tab/>
        <w:t>0.9776750223266745</w:t>
      </w:r>
      <w:r>
        <w:tab/>
        <w:t>0.9898478022232514</w:t>
      </w:r>
      <w:r>
        <w:tab/>
        <w:t>0.9885381541950113</w:t>
      </w:r>
      <w:r>
        <w:tab/>
        <w:t>0.873235408977556</w:t>
      </w:r>
      <w:r>
        <w:tab/>
        <w:t>0.9900147566574841</w:t>
      </w:r>
      <w:r>
        <w:tab/>
        <w:t>0.8732126056514129</w:t>
      </w:r>
      <w:r>
        <w:tab/>
        <w:t>0.9581895556640626</w:t>
      </w:r>
      <w:r>
        <w:tab/>
        <w:t>0.9723427723735408</w:t>
      </w:r>
      <w:r>
        <w:tab/>
        <w:t>0.8789453312051078</w:t>
      </w:r>
      <w:r>
        <w:tab/>
        <w:t>0.9870879123414072</w:t>
      </w:r>
      <w:r>
        <w:tab/>
        <w:t>0.9578159786653437</w:t>
      </w:r>
      <w:r>
        <w:tab/>
        <w:t>0.987762329830973</w:t>
      </w:r>
      <w:r>
        <w:tab/>
        <w:t>0.9579942465753424</w:t>
      </w:r>
      <w:r>
        <w:tab/>
        <w:t>0.9766999693034238</w:t>
      </w:r>
      <w:r>
        <w:tab/>
        <w:t>0.9573099366626068</w:t>
      </w:r>
      <w:r>
        <w:tab/>
        <w:t>0.9884567361111111</w:t>
      </w:r>
      <w:r>
        <w:tab/>
        <w:t>0.9575688784816367</w:t>
      </w:r>
      <w:r>
        <w:tab/>
        <w:t>0.9887095599814729</w:t>
      </w:r>
      <w:r>
        <w:tab/>
        <w:t>0.9572058372150035</w:t>
      </w:r>
      <w:r>
        <w:tab/>
        <w:t>0.9889868078175897</w:t>
      </w:r>
      <w:r>
        <w:tab/>
        <w:t>0.957199653307106</w:t>
      </w:r>
      <w:r>
        <w:tab/>
        <w:t>0.9890085237543454</w:t>
      </w:r>
      <w:r>
        <w:tab/>
        <w:t>0.9575118317437026</w:t>
      </w:r>
      <w:r>
        <w:tab/>
        <w:t>0.9902758941774492</w:t>
      </w:r>
      <w:r>
        <w:tab/>
        <w:t>0.9572604181013281</w:t>
      </w:r>
      <w:r>
        <w:tab/>
        <w:t>0.9884601042149143</w:t>
      </w:r>
      <w:r>
        <w:tab/>
        <w:t>0.99048779178338</w:t>
      </w:r>
      <w:r>
        <w:tab/>
        <w:t>0.9702738222849085</w:t>
      </w:r>
      <w:r>
        <w:tab/>
        <w:t>0.957999134424603</w:t>
      </w:r>
      <w:r>
        <w:tab/>
        <w:t>0.9718357032569359</w:t>
      </w:r>
      <w:r>
        <w:tab/>
        <w:t>0.9573078479161589</w:t>
      </w:r>
      <w:r>
        <w:tab/>
        <w:t>0.9884725564084671</w:t>
      </w:r>
      <w:r>
        <w:tab/>
        <w:t>0.9571952517635611</w:t>
      </w:r>
      <w:r>
        <w:tab/>
        <w:t>0.9717981333011351</w:t>
      </w:r>
      <w:r>
        <w:tab/>
        <w:t>0.9572596730112249</w:t>
      </w:r>
      <w:r>
        <w:tab/>
        <w:t>0.9717597389412618</w:t>
      </w:r>
      <w:r>
        <w:tab/>
        <w:t>0.957281407660405</w:t>
      </w:r>
      <w:r>
        <w:tab/>
        <w:t>0.9884864785133566</w:t>
      </w:r>
      <w:r>
        <w:tab/>
        <w:t>0.957126568843238</w:t>
      </w:r>
      <w:r>
        <w:tab/>
        <w:t>0.9898444985350462</w:t>
      </w:r>
      <w:r>
        <w:tab/>
        <w:t>0.9572730073349632</w:t>
      </w:r>
      <w:r>
        <w:tab/>
        <w:t>0.9779528184216838</w:t>
      </w:r>
      <w:r>
        <w:tab/>
        <w:t>0.957207087804878</w:t>
      </w:r>
      <w:r>
        <w:tab/>
        <w:t>0.9877425197205318</w:t>
      </w:r>
      <w:r>
        <w:tab/>
        <w:t>0.9573891560975609</w:t>
      </w:r>
      <w:r>
        <w:tab/>
        <w:t>0.9717568005773395</w:t>
      </w:r>
      <w:r>
        <w:tab/>
        <w:t>0.9574031219512196</w:t>
      </w:r>
      <w:r>
        <w:tab/>
        <w:t>0.9884721153846154</w:t>
      </w:r>
      <w:r>
        <w:tab/>
        <w:t>0.9573155333170612</w:t>
      </w:r>
      <w:r>
        <w:tab/>
        <w:t>0.9894112613224638</w:t>
      </w:r>
      <w:r>
        <w:tab/>
        <w:t>0.9571823494860499</w:t>
      </w:r>
      <w:r>
        <w:tab/>
        <w:t>0.988255523415978</w:t>
      </w:r>
      <w:r>
        <w:tab/>
        <w:t>0.957414908245657</w:t>
      </w:r>
      <w:r>
        <w:tab/>
        <w:t>0.8804913459516298</w:t>
      </w:r>
      <w:r>
        <w:tab/>
        <w:t>0.9574878723404256</w:t>
      </w:r>
      <w:r>
        <w:tab/>
        <w:t>0.9775024347413385</w:t>
      </w:r>
      <w:r>
        <w:tab/>
        <w:t>0.9571726705653022</w:t>
      </w:r>
      <w:r>
        <w:tab/>
        <w:t>0.9717378459687126</w:t>
      </w:r>
      <w:r>
        <w:tab/>
        <w:t>0.9572673914104443</w:t>
      </w:r>
      <w:r>
        <w:tab/>
        <w:t>0.9993719125326371</w:t>
      </w:r>
      <w:r>
        <w:tab/>
        <w:t>0.9578163947757515</w:t>
      </w:r>
      <w:r>
        <w:tab/>
        <w:t>0.971871057669299</w:t>
      </w:r>
      <w:r>
        <w:tab/>
        <w:t>0.9576755325953261</w:t>
      </w:r>
      <w:r>
        <w:tab/>
        <w:t>1.0</w:t>
      </w:r>
      <w:r>
        <w:tab/>
        <w:t>0.9572915148563078</w:t>
      </w:r>
      <w:r>
        <w:tab/>
        <w:t>0.9718138972370335</w:t>
      </w:r>
      <w:r>
        <w:tab/>
        <w:t>0.9573772387695314</w:t>
      </w:r>
      <w:r>
        <w:tab/>
        <w:t>0.9890968370457209</w:t>
      </w:r>
      <w:r>
        <w:tab/>
        <w:t>0.9573641593567251</w:t>
      </w:r>
      <w:r>
        <w:tab/>
        <w:t>0.988431976798144</w:t>
      </w:r>
      <w:r>
        <w:tab/>
        <w:t>0.9573250121832361</w:t>
      </w:r>
      <w:r>
        <w:tab/>
        <w:t>0.9882218641354071</w:t>
      </w:r>
      <w:r>
        <w:tab/>
        <w:t>0.957390288184438</w:t>
      </w:r>
      <w:r>
        <w:tab/>
        <w:t>0.9882861882787264</w:t>
      </w:r>
      <w:r>
        <w:tab/>
        <w:t>0.9583251767304861</w:t>
      </w:r>
      <w:r>
        <w:tab/>
        <w:t>0.9994410263929617</w:t>
      </w:r>
      <w:r>
        <w:tab/>
        <w:t>0.9888405979990905</w:t>
      </w:r>
      <w:r>
        <w:tab/>
        <w:t>0.9884413369108727</w:t>
      </w:r>
      <w:r>
        <w:tab/>
        <w:t>0.9888405979990905</w:t>
      </w:r>
      <w:r>
        <w:tab/>
        <w:t>0.9889733605220228</w:t>
      </w:r>
      <w:r>
        <w:tab/>
        <w:t>0.988742019738352</w:t>
      </w:r>
      <w:r>
        <w:tab/>
        <w:t>0.9884680610828319</w:t>
      </w:r>
      <w:r>
        <w:tab/>
        <w:t>0.9894564207650274</w:t>
      </w:r>
      <w:r>
        <w:tab/>
        <w:t>0.9871958329529895</w:t>
      </w:r>
      <w:r>
        <w:tab/>
        <w:t>0.9571171366173259</w:t>
      </w:r>
      <w:r>
        <w:tab/>
        <w:t>0.988413248393021</w:t>
      </w:r>
      <w:r>
        <w:tab/>
        <w:t>0.9711249372586873</w:t>
      </w:r>
      <w:r>
        <w:tab/>
        <w:t>0.9718205327868853</w:t>
      </w:r>
      <w:r>
        <w:tab/>
        <w:t>0.9706028664573775</w:t>
      </w:r>
      <w:r>
        <w:tab/>
        <w:t>0.9883669432821944</w:t>
      </w:r>
      <w:r>
        <w:tab/>
        <w:t>0.9704890672088017</w:t>
      </w:r>
      <w:r>
        <w:tab/>
        <w:t>0.9717583417326614</w:t>
      </w:r>
      <w:r>
        <w:tab/>
        <w:t>0.971088410880458</w:t>
      </w:r>
      <w:r>
        <w:tab/>
        <w:t>0.9896959204780511</w:t>
      </w:r>
      <w:r>
        <w:tab/>
        <w:t>0.970912758374911</w:t>
      </w:r>
      <w:r>
        <w:tab/>
        <w:t>0.9901333619909503</w:t>
      </w:r>
      <w:r>
        <w:tab/>
        <w:t>0.9891482115121061</w:t>
      </w:r>
      <w:r>
        <w:tab/>
        <w:t>0.9893829451287793</w:t>
      </w:r>
      <w:r>
        <w:tab/>
        <w:t>0.9778913216068458</w:t>
      </w:r>
      <w:r>
        <w:tab/>
        <w:t>0.9573929359129385</w:t>
      </w:r>
      <w:r>
        <w:tab/>
        <w:t>0.9891117306350313</w:t>
      </w:r>
      <w:r>
        <w:tab/>
        <w:t>0.9577320572109654</w:t>
      </w:r>
      <w:r>
        <w:tab/>
        <w:t>0.8761161357234316</w:t>
      </w:r>
      <w:r>
        <w:tab/>
        <w:t>0.9771634963680387</w:t>
      </w:r>
      <w:r>
        <w:tab/>
        <w:t>0.9579893045443134</w:t>
      </w:r>
      <w:r>
        <w:tab/>
        <w:t>0.971831352140078</w:t>
      </w:r>
      <w:r>
        <w:tab/>
        <w:t>0.9889079882059424</w:t>
      </w:r>
      <w:r>
        <w:tab/>
        <w:t>0.9889200091157703</w:t>
      </w:r>
      <w:r>
        <w:tab/>
        <w:t>0.9870786384544619</w:t>
      </w:r>
      <w:r>
        <w:tab/>
        <w:t>0.9879808941646329</w:t>
      </w:r>
      <w:r>
        <w:tab/>
        <w:t>0.9772421936903888</w:t>
      </w:r>
      <w:r>
        <w:tab/>
        <w:t>0.987817755782918</w:t>
      </w:r>
      <w:r>
        <w:tab/>
        <w:t>0.957957493371897</w:t>
      </w:r>
      <w:r>
        <w:tab/>
        <w:t>0.9875354722096702</w:t>
      </w:r>
      <w:r>
        <w:tab/>
        <w:t>0.9875179643018527</w:t>
      </w:r>
      <w:r>
        <w:tab/>
        <w:t>0.9707638117134559</w:t>
      </w:r>
      <w:r>
        <w:tab/>
        <w:t>0.9875522076749437</w:t>
      </w:r>
      <w:r>
        <w:tab/>
        <w:t>0.9876787856819212</w:t>
      </w:r>
      <w:r>
        <w:tab/>
        <w:t>0.9864691496756255</w:t>
      </w:r>
      <w:r>
        <w:tab/>
        <w:t>0.9873882193635748</w:t>
      </w:r>
      <w:r>
        <w:tab/>
        <w:t>0.9873387006541845</w:t>
      </w:r>
      <w:r>
        <w:tab/>
        <w:t>0.9873858677499436</w:t>
      </w:r>
      <w:r>
        <w:tab/>
        <w:t>0.8773006936572201</w:t>
      </w:r>
      <w:r>
        <w:lastRenderedPageBreak/>
        <w:tab/>
        <w:t>0.9880777119416592</w:t>
      </w:r>
      <w:r>
        <w:tab/>
        <w:t>0.9577774858269658</w:t>
      </w:r>
      <w:r>
        <w:tab/>
        <w:t>0.9577956727451948</w:t>
      </w:r>
      <w:r>
        <w:tab/>
        <w:t>0.9879890933940775</w:t>
      </w:r>
      <w:r>
        <w:tab/>
        <w:t>0.9879964502164502</w:t>
      </w:r>
      <w:r>
        <w:tab/>
        <w:t>0.9880187155545435</w:t>
      </w:r>
      <w:r>
        <w:tab/>
        <w:t>0.9577045668135096</w:t>
      </w:r>
      <w:r>
        <w:tab/>
        <w:t>0.9990840845070423</w:t>
      </w:r>
      <w:r>
        <w:tab/>
        <w:t>0.9879103102570039</w:t>
      </w:r>
      <w:r>
        <w:tab/>
        <w:t>0.9879197039093223</w:t>
      </w:r>
      <w:r>
        <w:tab/>
        <w:t>0.8783088252375923</w:t>
      </w:r>
      <w:r>
        <w:tab/>
        <w:t>0.9576935015927468</w:t>
      </w:r>
      <w:r>
        <w:tab/>
        <w:t>0.9572747055949182</w:t>
      </w:r>
      <w:r>
        <w:tab/>
        <w:t>0.9879126812585498</w:t>
      </w:r>
      <w:r>
        <w:tab/>
        <w:t>0.8822764809608996</w:t>
      </w:r>
      <w:r>
        <w:tab/>
        <w:t>0.8790327157894738</w:t>
      </w:r>
      <w:r>
        <w:tab/>
        <w:t>0.8779726991954323</w:t>
      </w:r>
      <w:r>
        <w:tab/>
        <w:t>0.8801325151435343</w:t>
      </w:r>
      <w:r>
        <w:tab/>
        <w:t>0.9898410946944257</w:t>
      </w:r>
      <w:r>
        <w:tab/>
        <w:t>0.989762612693429</w:t>
      </w:r>
      <w:r>
        <w:tab/>
        <w:t>0.9901451127305854</w:t>
      </w:r>
      <w:r>
        <w:tab/>
        <w:t>0.9888199635452267</w:t>
      </w:r>
      <w:r>
        <w:tab/>
        <w:t>0.971856468996063</w:t>
      </w:r>
      <w:r>
        <w:tab/>
        <w:t>0.9507048653410521</w:t>
      </w:r>
      <w:r>
        <w:tab/>
        <w:t>0.9882133994980606</w:t>
      </w:r>
      <w:r>
        <w:tab/>
        <w:t>0.9882832333409663</w:t>
      </w:r>
      <w:r>
        <w:tab/>
        <w:t>0.9883450583390528</w:t>
      </w:r>
      <w:r>
        <w:tab/>
        <w:t>0.9881729360531744</w:t>
      </w:r>
      <w:r>
        <w:tab/>
        <w:t>0.9881649713762309</w:t>
      </w:r>
      <w:r>
        <w:tab/>
        <w:t>0.9883028558331423</w:t>
      </w:r>
      <w:r>
        <w:tab/>
        <w:t>0.9773627200193424</w:t>
      </w:r>
      <w:r>
        <w:tab/>
        <w:t>0.9763418607442979</w:t>
      </w:r>
      <w:r>
        <w:tab/>
        <w:t>0.9774165699782451</w:t>
      </w:r>
      <w:r>
        <w:tab/>
        <w:t>0.9775063684719535</w:t>
      </w:r>
      <w:r>
        <w:tab/>
        <w:t>0.977422091898428</w:t>
      </w:r>
      <w:r>
        <w:tab/>
        <w:t>0.9768037263004375</w:t>
      </w:r>
      <w:r>
        <w:tab/>
        <w:t>0.977336561064087</w:t>
      </w:r>
      <w:r>
        <w:tab/>
        <w:t>0.9892400598526703</w:t>
      </w:r>
      <w:r>
        <w:tab/>
        <w:t>0.989176497812572</w:t>
      </w:r>
    </w:p>
    <w:p w14:paraId="6DA3A74E" w14:textId="77777777" w:rsidR="00C22B2C" w:rsidRDefault="00C22B2C" w:rsidP="00C22B2C">
      <w:r>
        <w:t>GCA_002334105</w:t>
      </w:r>
      <w:r>
        <w:tab/>
        <w:t>0.8704871602005806</w:t>
      </w:r>
      <w:r>
        <w:tab/>
        <w:t>0.9571595796890183</w:t>
      </w:r>
      <w:r>
        <w:tab/>
        <w:t>0.9982463380281691</w:t>
      </w:r>
      <w:r>
        <w:tab/>
        <w:t>0.9992534091894235</w:t>
      </w:r>
      <w:r>
        <w:tab/>
        <w:t>0.9992526844444445</w:t>
      </w:r>
      <w:r>
        <w:tab/>
        <w:t>0.9576483183910831</w:t>
      </w:r>
      <w:r>
        <w:tab/>
        <w:t>0.8770793675027264</w:t>
      </w:r>
      <w:r>
        <w:tab/>
        <w:t>0.957796060458313</w:t>
      </w:r>
      <w:r>
        <w:tab/>
        <w:t>0.9578098309719115</w:t>
      </w:r>
      <w:r>
        <w:tab/>
        <w:t>0.9579539083557951</w:t>
      </w:r>
      <w:r>
        <w:tab/>
        <w:t>0.8710415838269381</w:t>
      </w:r>
      <w:r>
        <w:tab/>
        <w:t>0.9587696431137726</w:t>
      </w:r>
      <w:r>
        <w:tab/>
        <w:t>0.8708901007491603</w:t>
      </w:r>
      <w:r>
        <w:tab/>
        <w:t>0.9993650432525952</w:t>
      </w:r>
      <w:r>
        <w:tab/>
        <w:t>0.9578806918081918</w:t>
      </w:r>
      <w:r>
        <w:tab/>
        <w:t>0.8774068075245365</w:t>
      </w:r>
      <w:r>
        <w:tab/>
        <w:t>0.9571920858895706</w:t>
      </w:r>
      <w:r>
        <w:tab/>
        <w:t>0.999628133447758</w:t>
      </w:r>
      <w:r>
        <w:tab/>
        <w:t>0.9573861312984496</w:t>
      </w:r>
      <w:r>
        <w:tab/>
        <w:t>0.9995947618011745</w:t>
      </w:r>
      <w:r>
        <w:tab/>
        <w:t>0.957592028557361</w:t>
      </w:r>
      <w:r>
        <w:tab/>
        <w:t>0.9998087470850117</w:t>
      </w:r>
      <w:r>
        <w:tab/>
        <w:t>0.958157784533074</w:t>
      </w:r>
      <w:r>
        <w:tab/>
        <w:t>0.9997216368727116</w:t>
      </w:r>
      <w:r>
        <w:tab/>
        <w:t>0.9582702092050209</w:t>
      </w:r>
      <w:r>
        <w:tab/>
        <w:t>0.9998540752416983</w:t>
      </w:r>
      <w:r>
        <w:tab/>
        <w:t>0.9583214541441882</w:t>
      </w:r>
      <w:r>
        <w:tab/>
        <w:t>0.9993852007648184</w:t>
      </w:r>
      <w:r>
        <w:tab/>
        <w:t>0.9586439947026247</w:t>
      </w:r>
      <w:r>
        <w:tab/>
        <w:t>0.9996388961038963</w:t>
      </w:r>
      <w:r>
        <w:tab/>
        <w:t>0.9584240452511189</w:t>
      </w:r>
      <w:r>
        <w:tab/>
        <w:t>0.9995610121199235</w:t>
      </w:r>
      <w:r>
        <w:tab/>
        <w:t>0.9582620861733204</w:t>
      </w:r>
      <w:r>
        <w:tab/>
        <w:t>0.9592101868478525</w:t>
      </w:r>
      <w:r>
        <w:tab/>
        <w:t>0.956950014698677</w:t>
      </w:r>
      <w:r>
        <w:tab/>
        <w:t>0.9992760613258477</w:t>
      </w:r>
      <w:r>
        <w:tab/>
        <w:t>0.9582435082941321</w:t>
      </w:r>
      <w:r>
        <w:tab/>
        <w:t>0.999854642178594</w:t>
      </w:r>
      <w:r>
        <w:tab/>
        <w:t>0.9583894098922626</w:t>
      </w:r>
      <w:r>
        <w:tab/>
        <w:t>0.9998702167569821</w:t>
      </w:r>
      <w:r>
        <w:tab/>
        <w:t>0.9583847441285537</w:t>
      </w:r>
      <w:r>
        <w:tab/>
        <w:t>0.9998369494697442</w:t>
      </w:r>
      <w:r>
        <w:tab/>
        <w:t>0.9580192752179326</w:t>
      </w:r>
      <w:r>
        <w:tab/>
        <w:t>0.9998660591543428</w:t>
      </w:r>
      <w:r>
        <w:tab/>
        <w:t>0.9582256639765225</w:t>
      </w:r>
      <w:r>
        <w:tab/>
        <w:t>0.9997007481139982</w:t>
      </w:r>
      <w:r>
        <w:tab/>
        <w:t>0.957950947878788</w:t>
      </w:r>
      <w:r>
        <w:tab/>
        <w:t>0.9997509339740911</w:t>
      </w:r>
      <w:r>
        <w:tab/>
        <w:t>0.9578934032459425</w:t>
      </w:r>
      <w:r>
        <w:tab/>
        <w:t>0.9997715537432036</w:t>
      </w:r>
      <w:r>
        <w:tab/>
        <w:t>0.9577364593878042</w:t>
      </w:r>
      <w:r>
        <w:tab/>
        <w:t>0.9998223119188504</w:t>
      </w:r>
      <w:r>
        <w:tab/>
        <w:t>0.9581703559070688</w:t>
      </w:r>
      <w:r>
        <w:tab/>
        <w:t>0.9997755835628044</w:t>
      </w:r>
      <w:r>
        <w:tab/>
        <w:t>0.9582064337877313</w:t>
      </w:r>
      <w:r>
        <w:tab/>
        <w:t>0.9993739118515395</w:t>
      </w:r>
      <w:r>
        <w:tab/>
        <w:t>0.958248975256186</w:t>
      </w:r>
      <w:r>
        <w:tab/>
        <w:t>0.9996865446898003</w:t>
      </w:r>
      <w:r>
        <w:tab/>
        <w:t>0.9580260783341596</w:t>
      </w:r>
      <w:r>
        <w:tab/>
        <w:t>0.999359751328374</w:t>
      </w:r>
      <w:r>
        <w:tab/>
        <w:t>0.8759834246575342</w:t>
      </w:r>
      <w:r>
        <w:tab/>
        <w:t>0.9994124783252274</w:t>
      </w:r>
      <w:r>
        <w:tab/>
        <w:t>0.9575839896881907</w:t>
      </w:r>
      <w:r>
        <w:tab/>
        <w:t>0.9997858851774531</w:t>
      </w:r>
      <w:r>
        <w:tab/>
        <w:t>0.9581723397435897</w:t>
      </w:r>
      <w:r>
        <w:tab/>
        <w:t>0.9998707895842083</w:t>
      </w:r>
      <w:r>
        <w:tab/>
        <w:t>0.9581603855975486</w:t>
      </w:r>
      <w:r>
        <w:tab/>
        <w:t>0.9992417921527041</w:t>
      </w:r>
      <w:r>
        <w:tab/>
        <w:t>0.9578161885954087</w:t>
      </w:r>
      <w:r>
        <w:tab/>
        <w:t>0.999245537452391</w:t>
      </w:r>
      <w:r>
        <w:tab/>
        <w:t>0.9577402184585173</w:t>
      </w:r>
      <w:r>
        <w:tab/>
        <w:t>1.0</w:t>
      </w:r>
      <w:r>
        <w:tab/>
        <w:t>0.9581707488222168</w:t>
      </w:r>
      <w:r>
        <w:tab/>
        <w:t>0.9998940662086195</w:t>
      </w:r>
      <w:r>
        <w:tab/>
        <w:t>0.958441287128713</w:t>
      </w:r>
      <w:r>
        <w:tab/>
        <w:t>0.9998772256421141</w:t>
      </w:r>
      <w:r>
        <w:tab/>
        <w:t>0.9582209484233686</w:t>
      </w:r>
      <w:r>
        <w:tab/>
        <w:t>0.9998603091286308</w:t>
      </w:r>
      <w:r>
        <w:tab/>
        <w:t>0.9577696007885658</w:t>
      </w:r>
      <w:r>
        <w:tab/>
        <w:t>0.9998451630434783</w:t>
      </w:r>
      <w:r>
        <w:tab/>
        <w:t>0.9580629179104477</w:t>
      </w:r>
      <w:r>
        <w:tab/>
        <w:t>0.9988777598729006</w:t>
      </w:r>
      <w:r>
        <w:tab/>
        <w:t>0.9581263848251923</w:t>
      </w:r>
      <w:r>
        <w:tab/>
        <w:t>0.9579140269101395</w:t>
      </w:r>
      <w:r>
        <w:tab/>
        <w:t>0.9583148414843942</w:t>
      </w:r>
      <w:r>
        <w:tab/>
        <w:t>0.9579140269101395</w:t>
      </w:r>
      <w:r>
        <w:tab/>
        <w:t>0.9583082931034482</w:t>
      </w:r>
      <w:r>
        <w:tab/>
        <w:t>0.9579439568170791</w:t>
      </w:r>
      <w:r>
        <w:tab/>
        <w:t>0.9581773085339169</w:t>
      </w:r>
      <w:r>
        <w:tab/>
        <w:t>0.9577155087031136</w:t>
      </w:r>
      <w:r>
        <w:tab/>
        <w:t>0.9572781075164194</w:t>
      </w:r>
      <w:r>
        <w:tab/>
        <w:t>0.9998496575342468</w:t>
      </w:r>
      <w:r>
        <w:tab/>
        <w:t>0.9581980019856043</w:t>
      </w:r>
      <w:r>
        <w:tab/>
        <w:t>0.9570882979749277</w:t>
      </w:r>
      <w:r>
        <w:lastRenderedPageBreak/>
        <w:tab/>
        <w:t>0.9581412842677203</w:t>
      </w:r>
      <w:r>
        <w:tab/>
        <w:t>0.9569708110781404</w:t>
      </w:r>
      <w:r>
        <w:tab/>
        <w:t>0.9583697873380592</w:t>
      </w:r>
      <w:r>
        <w:tab/>
        <w:t>0.9573040162521546</w:t>
      </w:r>
      <w:r>
        <w:tab/>
        <w:t>0.9579202132936508</w:t>
      </w:r>
      <w:r>
        <w:tab/>
        <w:t>0.957809226854096</w:t>
      </w:r>
      <w:r>
        <w:tab/>
        <w:t>0.9580937487708948</w:t>
      </w:r>
      <w:r>
        <w:tab/>
        <w:t>0.9577902426944032</w:t>
      </w:r>
      <w:r>
        <w:tab/>
        <w:t>0.9579866683010542</w:t>
      </w:r>
      <w:r>
        <w:tab/>
        <w:t>0.9580825104602511</w:t>
      </w:r>
      <w:r>
        <w:tab/>
        <w:t>0.9573377549043351</w:t>
      </w:r>
      <w:r>
        <w:tab/>
        <w:t>0.9580815388421574</w:t>
      </w:r>
      <w:r>
        <w:tab/>
        <w:t>0.9989924319066148</w:t>
      </w:r>
      <w:r>
        <w:tab/>
        <w:t>0.9584215948064675</w:t>
      </w:r>
      <w:r>
        <w:tab/>
        <w:t>0.9903555805330244</w:t>
      </w:r>
      <w:r>
        <w:tab/>
        <w:t>0.8728207169509595</w:t>
      </w:r>
      <w:r>
        <w:tab/>
        <w:t>0.9582211376055639</w:t>
      </w:r>
      <w:r>
        <w:tab/>
        <w:t>0.9985273513634332</w:t>
      </w:r>
      <w:r>
        <w:tab/>
        <w:t>0.9582707630922694</w:t>
      </w:r>
      <w:r>
        <w:tab/>
        <w:t>0.9574587728847105</w:t>
      </w:r>
      <w:r>
        <w:tab/>
        <w:t>0.9585859139784946</w:t>
      </w:r>
      <w:r>
        <w:tab/>
        <w:t>0.9572677168054875</w:t>
      </w:r>
      <w:r>
        <w:tab/>
        <w:t>0.9569060672797677</w:t>
      </w:r>
      <w:r>
        <w:tab/>
        <w:t>0.9583235614035088</w:t>
      </w:r>
      <w:r>
        <w:tab/>
        <w:t>0.9585695894428152</w:t>
      </w:r>
      <w:r>
        <w:tab/>
        <w:t>0.9901377297297299</w:t>
      </w:r>
      <w:r>
        <w:tab/>
        <w:t>0.9578244884568652</w:t>
      </w:r>
      <w:r>
        <w:tab/>
        <w:t>0.9578698590179875</w:t>
      </w:r>
      <w:r>
        <w:tab/>
        <w:t>0.9577012792968751</w:t>
      </w:r>
      <w:r>
        <w:tab/>
        <w:t>0.9578374678007291</w:t>
      </w:r>
      <w:r>
        <w:tab/>
        <w:t>0.9578858677685952</w:t>
      </w:r>
      <w:r>
        <w:tab/>
        <w:t>0.9574114582291147</w:t>
      </w:r>
      <w:r>
        <w:tab/>
        <w:t>0.9579355056997332</w:t>
      </w:r>
      <w:r>
        <w:tab/>
        <w:t>0.95792244724715</w:t>
      </w:r>
      <w:r>
        <w:tab/>
        <w:t>0.9579476880155265</w:t>
      </w:r>
      <w:r>
        <w:tab/>
        <w:t>0.8770763311331135</w:t>
      </w:r>
      <w:r>
        <w:tab/>
        <w:t>0.9577372794117648</w:t>
      </w:r>
      <w:r>
        <w:tab/>
        <w:t>0.9993708054711246</w:t>
      </w:r>
      <w:r>
        <w:tab/>
        <w:t>0.9993801584545257</w:t>
      </w:r>
      <w:r>
        <w:tab/>
        <w:t>0.9577700293901542</w:t>
      </w:r>
      <w:r>
        <w:tab/>
        <w:t>0.9577789754901962</w:t>
      </w:r>
      <w:r>
        <w:tab/>
        <w:t>0.9577733390494857</w:t>
      </w:r>
      <w:r>
        <w:tab/>
        <w:t>0.9993970284349902</w:t>
      </w:r>
      <w:r>
        <w:tab/>
        <w:t>0.9582179227531569</w:t>
      </w:r>
      <w:r>
        <w:tab/>
        <w:t>0.9579126164519326</w:t>
      </w:r>
      <w:r>
        <w:tab/>
        <w:t>0.9579398860822191</w:t>
      </w:r>
      <w:r>
        <w:tab/>
        <w:t>0.8766700877893057</w:t>
      </w:r>
      <w:r>
        <w:tab/>
        <w:t>0.999379489019352</w:t>
      </w:r>
      <w:r>
        <w:tab/>
        <w:t>0.9993219161416468</w:t>
      </w:r>
      <w:r>
        <w:tab/>
        <w:t>0.9578201518863303</w:t>
      </w:r>
      <w:r>
        <w:tab/>
        <w:t>0.880435157490397</w:t>
      </w:r>
      <w:r>
        <w:tab/>
        <w:t>0.8764170959935466</w:t>
      </w:r>
      <w:r>
        <w:tab/>
        <w:t>0.8765884950547982</w:t>
      </w:r>
      <w:r>
        <w:tab/>
        <w:t>0.8774620633187774</w:t>
      </w:r>
      <w:r>
        <w:tab/>
        <w:t>0.958468971916972</w:t>
      </w:r>
      <w:r>
        <w:tab/>
        <w:t>0.9583925691893215</w:t>
      </w:r>
      <w:r>
        <w:tab/>
        <w:t>0.9579497264957264</w:t>
      </w:r>
      <w:r>
        <w:tab/>
        <w:t>0.9578779365079366</w:t>
      </w:r>
      <w:r>
        <w:tab/>
        <w:t>0.9573290818858561</w:t>
      </w:r>
      <w:r>
        <w:tab/>
        <w:t>0.944525358335474</w:t>
      </w:r>
      <w:r>
        <w:tab/>
        <w:t>0.9580086175678981</w:t>
      </w:r>
      <w:r>
        <w:tab/>
        <w:t>0.9577685280431056</w:t>
      </w:r>
      <w:r>
        <w:tab/>
        <w:t>0.9581160583762571</w:t>
      </w:r>
      <w:r>
        <w:tab/>
        <w:t>0.9579342899190582</w:t>
      </w:r>
      <w:r>
        <w:tab/>
        <w:t>0.9578205954422935</w:t>
      </w:r>
      <w:r>
        <w:tab/>
        <w:t>0.9578006009320581</w:t>
      </w:r>
      <w:r>
        <w:tab/>
        <w:t>0.9579255315985131</w:t>
      </w:r>
      <w:r>
        <w:tab/>
        <w:t>0.9581145162088592</w:t>
      </w:r>
      <w:r>
        <w:tab/>
        <w:t>0.958457043305127</w:t>
      </w:r>
      <w:r>
        <w:tab/>
        <w:t>0.958515042246521</w:t>
      </w:r>
      <w:r>
        <w:tab/>
        <w:t>0.957940838693716</w:t>
      </w:r>
      <w:r>
        <w:tab/>
        <w:t>0.9586542001497379</w:t>
      </w:r>
      <w:r>
        <w:tab/>
        <w:t>0.9584851789264413</w:t>
      </w:r>
      <w:r>
        <w:tab/>
        <w:t>0.9581935758629253</w:t>
      </w:r>
      <w:r>
        <w:tab/>
        <w:t>0.9581927787434815</w:t>
      </w:r>
    </w:p>
    <w:p w14:paraId="3A565C4A" w14:textId="77777777" w:rsidR="00C22B2C" w:rsidRDefault="00C22B2C" w:rsidP="00C22B2C">
      <w:r>
        <w:t>GCA_015684395</w:t>
      </w:r>
      <w:r>
        <w:tab/>
        <w:t>0.8766098586744638</w:t>
      </w:r>
      <w:r>
        <w:tab/>
        <w:t>0.9726133989820757</w:t>
      </w:r>
      <w:r>
        <w:tab/>
        <w:t>0.9590244510794673</w:t>
      </w:r>
      <w:r>
        <w:tab/>
        <w:t>0.9593243575418996</w:t>
      </w:r>
      <w:r>
        <w:tab/>
        <w:t>0.9574557554479419</w:t>
      </w:r>
      <w:r>
        <w:tab/>
        <w:t>0.9713790376282782</w:t>
      </w:r>
      <w:r>
        <w:tab/>
        <w:t>0.8861555516461422</w:t>
      </w:r>
      <w:r>
        <w:tab/>
        <w:t>0.9738532693551865</w:t>
      </w:r>
      <w:r>
        <w:tab/>
        <w:t>0.9713736265502988</w:t>
      </w:r>
      <w:r>
        <w:tab/>
        <w:t>0.972606107836717</w:t>
      </w:r>
      <w:r>
        <w:tab/>
        <w:t>0.8809562809349221</w:t>
      </w:r>
      <w:r>
        <w:tab/>
        <w:t>0.9722374966352625</w:t>
      </w:r>
      <w:r>
        <w:tab/>
        <w:t>0.8810672915230876</w:t>
      </w:r>
      <w:r>
        <w:tab/>
        <w:t>0.9588589926124916</w:t>
      </w:r>
      <w:r>
        <w:tab/>
        <w:t>0.9909553713260042</w:t>
      </w:r>
      <w:r>
        <w:tab/>
        <w:t>0.8854195113350127</w:t>
      </w:r>
      <w:r>
        <w:tab/>
        <w:t>0.9725843997317236</w:t>
      </w:r>
      <w:r>
        <w:tab/>
        <w:t>0.9570553333333335</w:t>
      </w:r>
      <w:r>
        <w:tab/>
        <w:t>0.9727589358440991</w:t>
      </w:r>
      <w:r>
        <w:tab/>
        <w:t>0.9570824302692215</w:t>
      </w:r>
      <w:r>
        <w:tab/>
        <w:t>0.9713200900900902</w:t>
      </w:r>
      <w:r>
        <w:tab/>
        <w:t>0.9573733566433568</w:t>
      </w:r>
      <w:r>
        <w:tab/>
        <w:t>0.9717133848531684</w:t>
      </w:r>
      <w:r>
        <w:tab/>
        <w:t>0.957380380859375</w:t>
      </w:r>
      <w:r>
        <w:tab/>
        <w:t>0.9730291149243621</w:t>
      </w:r>
      <w:r>
        <w:tab/>
        <w:t>0.9569504986750181</w:t>
      </w:r>
      <w:r>
        <w:tab/>
        <w:t>0.9718099889575972</w:t>
      </w:r>
      <w:r>
        <w:tab/>
        <w:t>0.9572793028904542</w:t>
      </w:r>
      <w:r>
        <w:tab/>
        <w:t>0.9723607155399472</w:t>
      </w:r>
      <w:r>
        <w:tab/>
        <w:t>0.9569358397312859</w:t>
      </w:r>
      <w:r>
        <w:tab/>
        <w:t>0.9739585723905724</w:t>
      </w:r>
      <w:r>
        <w:tab/>
        <w:t>0.9567612720251027</w:t>
      </w:r>
      <w:r>
        <w:tab/>
        <w:t>0.9717586828729282</w:t>
      </w:r>
      <w:r>
        <w:tab/>
        <w:t>0.96994969286578</w:t>
      </w:r>
      <w:r>
        <w:tab/>
        <w:t>0.9903493395824456</w:t>
      </w:r>
      <w:r>
        <w:tab/>
        <w:t>0.9573557614768035</w:t>
      </w:r>
      <w:r>
        <w:tab/>
        <w:t>0.9996469404279931</w:t>
      </w:r>
      <w:r>
        <w:tab/>
        <w:t>0.9573102675988429</w:t>
      </w:r>
      <w:r>
        <w:tab/>
        <w:t>0.9718665874777976</w:t>
      </w:r>
      <w:r>
        <w:tab/>
        <w:t>0.9569371312260536</w:t>
      </w:r>
      <w:r>
        <w:tab/>
        <w:t>0.999641642651297</w:t>
      </w:r>
      <w:r>
        <w:tab/>
        <w:t>0.9570529366602688</w:t>
      </w:r>
      <w:r>
        <w:tab/>
        <w:t>0.9981178562313909</w:t>
      </w:r>
      <w:r>
        <w:tab/>
        <w:t>0.9569153903256705</w:t>
      </w:r>
      <w:r>
        <w:tab/>
        <w:t>0.9718459929078015</w:t>
      </w:r>
      <w:r>
        <w:tab/>
        <w:t>0.9568342672103622</w:t>
      </w:r>
      <w:r>
        <w:tab/>
        <w:t>0.9735377033917092</w:t>
      </w:r>
      <w:r>
        <w:tab/>
        <w:t>0.9570238981014179</w:t>
      </w:r>
      <w:r>
        <w:tab/>
        <w:t>0.9736683070521245</w:t>
      </w:r>
      <w:r>
        <w:tab/>
        <w:t>0.956960770338373</w:t>
      </w:r>
      <w:r>
        <w:tab/>
        <w:t>0.9721931038275407</w:t>
      </w:r>
      <w:r>
        <w:tab/>
        <w:t>0.9573817539203862</w:t>
      </w:r>
      <w:r>
        <w:tab/>
        <w:t>0.9996419638739431</w:t>
      </w:r>
      <w:r>
        <w:tab/>
        <w:t>0.9575148274197441</w:t>
      </w:r>
      <w:r>
        <w:tab/>
        <w:t>0.9717262599293911</w:t>
      </w:r>
      <w:r>
        <w:tab/>
        <w:t>0.956512189433603</w:t>
      </w:r>
      <w:r>
        <w:tab/>
        <w:t>0.973437747910549</w:t>
      </w:r>
      <w:r>
        <w:lastRenderedPageBreak/>
        <w:tab/>
        <w:t>0.957157053872054</w:t>
      </w:r>
      <w:r>
        <w:tab/>
        <w:t>0.9725518988739237</w:t>
      </w:r>
      <w:r>
        <w:tab/>
        <w:t>0.9565848367103696</w:t>
      </w:r>
      <w:r>
        <w:tab/>
        <w:t>0.879480768029159</w:t>
      </w:r>
      <w:r>
        <w:tab/>
        <w:t>0.9566215075017863</w:t>
      </w:r>
      <w:r>
        <w:tab/>
        <w:t>0.973208823016565</w:t>
      </w:r>
      <w:r>
        <w:tab/>
        <w:t>0.9569224401340997</w:t>
      </w:r>
      <w:r>
        <w:tab/>
        <w:t>0.9996559045611346</w:t>
      </w:r>
      <w:r>
        <w:tab/>
        <w:t>0.9570437916966643</w:t>
      </w:r>
      <w:r>
        <w:tab/>
        <w:t>0.9705611668273868</w:t>
      </w:r>
      <w:r>
        <w:tab/>
        <w:t>0.9567608355153536</w:t>
      </w:r>
      <w:r>
        <w:tab/>
        <w:t>0.9909276909944517</w:t>
      </w:r>
      <w:r>
        <w:tab/>
        <w:t>0.9566286268443598</w:t>
      </w:r>
      <w:r>
        <w:tab/>
        <w:t>0.9709762582938389</w:t>
      </w:r>
      <w:r>
        <w:tab/>
        <w:t>0.9569502274904216</w:t>
      </w:r>
      <w:r>
        <w:tab/>
        <w:t>1.0</w:t>
      </w:r>
      <w:r>
        <w:tab/>
        <w:t>0.9568881855225311</w:t>
      </w:r>
      <w:r>
        <w:tab/>
        <w:t>0.9719685065657688</w:t>
      </w:r>
      <w:r>
        <w:tab/>
        <w:t>0.9573354378769602</w:t>
      </w:r>
      <w:r>
        <w:tab/>
        <w:t>0.9717141389995573</w:t>
      </w:r>
      <w:r>
        <w:tab/>
        <w:t>0.9568459276993059</w:t>
      </w:r>
      <w:r>
        <w:tab/>
        <w:t>0.9725761782178218</w:t>
      </w:r>
      <w:r>
        <w:tab/>
        <w:t>0.9569135830540928</w:t>
      </w:r>
      <w:r>
        <w:tab/>
        <w:t>0.9724097219132369</w:t>
      </w:r>
      <w:r>
        <w:tab/>
        <w:t>0.9586032738767216</w:t>
      </w:r>
      <w:r>
        <w:tab/>
        <w:t>0.9708964514597673</w:t>
      </w:r>
      <w:r>
        <w:tab/>
        <w:t>0.9702502767835838</w:t>
      </w:r>
      <w:r>
        <w:tab/>
        <w:t>0.9718939128501556</w:t>
      </w:r>
      <w:r>
        <w:tab/>
        <w:t>0.9702502767835838</w:t>
      </w:r>
      <w:r>
        <w:tab/>
        <w:t>0.9728266030534353</w:t>
      </w:r>
      <w:r>
        <w:tab/>
        <w:t>0.9716687188855904</w:t>
      </w:r>
      <w:r>
        <w:tab/>
        <w:t>0.971739181196204</w:t>
      </w:r>
      <w:r>
        <w:tab/>
        <w:t>0.971800874439462</w:t>
      </w:r>
      <w:r>
        <w:tab/>
        <w:t>0.973019342743714</w:t>
      </w:r>
      <w:r>
        <w:tab/>
        <w:t>0.956908977544195</w:t>
      </w:r>
      <w:r>
        <w:tab/>
        <w:t>0.972446413306896</w:t>
      </w:r>
      <w:r>
        <w:tab/>
        <w:t>0.9908148000846204</w:t>
      </w:r>
      <w:r>
        <w:tab/>
        <w:t>0.9996724903846155</w:t>
      </w:r>
      <w:r>
        <w:tab/>
        <w:t>0.9908162861736334</w:t>
      </w:r>
      <w:r>
        <w:tab/>
        <w:t>0.9716753548387097</w:t>
      </w:r>
      <w:r>
        <w:tab/>
        <w:t>0.9908005988985774</w:t>
      </w:r>
      <w:r>
        <w:tab/>
        <w:t>0.9981424243706368</w:t>
      </w:r>
      <w:r>
        <w:tab/>
        <w:t>0.9906521592920355</w:t>
      </w:r>
      <w:r>
        <w:tab/>
        <w:t>0.9721557447301368</w:t>
      </w:r>
      <w:r>
        <w:tab/>
        <w:t>0.9901789610944849</w:t>
      </w:r>
      <w:r>
        <w:tab/>
        <w:t>0.9722422107158937</w:t>
      </w:r>
      <w:r>
        <w:tab/>
        <w:t>0.9720759038290294</w:t>
      </w:r>
      <w:r>
        <w:tab/>
        <w:t>0.9722507759784076</w:t>
      </w:r>
      <w:r>
        <w:tab/>
        <w:t>0.9737806511829824</w:t>
      </w:r>
      <w:r>
        <w:tab/>
        <w:t>0.956768614501077</w:t>
      </w:r>
      <w:r>
        <w:tab/>
        <w:t>0.9718364023851589</w:t>
      </w:r>
      <w:r>
        <w:tab/>
        <w:t>0.9589149744160179</w:t>
      </w:r>
      <w:r>
        <w:tab/>
        <w:t>0.8849622363986519</w:t>
      </w:r>
      <w:r>
        <w:tab/>
        <w:t>0.9729137095694848</w:t>
      </w:r>
      <w:r>
        <w:tab/>
        <w:t>0.9581577286478938</w:t>
      </w:r>
      <w:r>
        <w:tab/>
        <w:t>0.9998299709414955</w:t>
      </w:r>
      <w:r>
        <w:tab/>
        <w:t>0.9725427679964342</w:t>
      </w:r>
      <w:r>
        <w:tab/>
        <w:t>0.9733482115471358</w:t>
      </w:r>
      <w:r>
        <w:tab/>
        <w:t>0.9726550691038788</w:t>
      </w:r>
      <w:r>
        <w:tab/>
        <w:t>0.97217784296427</w:t>
      </w:r>
      <w:r>
        <w:tab/>
        <w:t>0.9729375770528685</w:t>
      </w:r>
      <w:r>
        <w:tab/>
        <w:t>0.9738952471566055</w:t>
      </w:r>
      <w:r>
        <w:tab/>
        <w:t>0.9598541867881549</w:t>
      </w:r>
      <w:r>
        <w:tab/>
        <w:t>0.9717943361456484</w:t>
      </w:r>
      <w:r>
        <w:tab/>
        <w:t>0.9718274411895251</w:t>
      </w:r>
      <w:r>
        <w:tab/>
        <w:t>0.9912830864726029</w:t>
      </w:r>
      <w:r>
        <w:tab/>
        <w:t>0.9717945254988913</w:t>
      </w:r>
      <w:r>
        <w:tab/>
        <w:t>0.9717861256660746</w:t>
      </w:r>
      <w:r>
        <w:tab/>
        <w:t>0.9711286303252404</w:t>
      </w:r>
      <w:r>
        <w:tab/>
        <w:t>0.9717746807095344</w:t>
      </w:r>
      <w:r>
        <w:tab/>
        <w:t>0.9717971751662972</w:t>
      </w:r>
      <w:r>
        <w:tab/>
        <w:t>0.9717990949423247</w:t>
      </w:r>
      <w:r>
        <w:tab/>
        <w:t>0.8783509978483056</w:t>
      </w:r>
      <w:r>
        <w:tab/>
        <w:t>0.9706459807218113</w:t>
      </w:r>
      <w:r>
        <w:tab/>
        <w:t>0.958178673655424</w:t>
      </w:r>
      <w:r>
        <w:tab/>
        <w:t>0.9581594229014598</w:t>
      </w:r>
      <w:r>
        <w:tab/>
        <w:t>0.9706667773043283</w:t>
      </w:r>
      <w:r>
        <w:tab/>
        <w:t>0.970797393343757</w:t>
      </w:r>
      <w:r>
        <w:tab/>
        <w:t>0.9707023654708521</w:t>
      </w:r>
      <w:r>
        <w:tab/>
        <w:t>0.9584786398553999</w:t>
      </w:r>
      <w:r>
        <w:tab/>
        <w:t>0.9719873271461716</w:t>
      </w:r>
      <w:r>
        <w:tab/>
        <w:t>0.9700932006713018</w:t>
      </w:r>
      <w:r>
        <w:tab/>
        <w:t>0.9700904861111111</w:t>
      </w:r>
      <w:r>
        <w:tab/>
        <w:t>0.8860367797869705</w:t>
      </w:r>
      <w:r>
        <w:tab/>
        <w:t>0.9584550339059675</w:t>
      </w:r>
      <w:r>
        <w:tab/>
        <w:t>0.9580446306306307</w:t>
      </w:r>
      <w:r>
        <w:tab/>
        <w:t>0.9707042537980342</w:t>
      </w:r>
      <w:r>
        <w:tab/>
        <w:t>0.8858567110358179</w:t>
      </w:r>
      <w:r>
        <w:tab/>
        <w:t>0.8848156352765323</w:t>
      </w:r>
      <w:r>
        <w:tab/>
        <w:t>0.878661277486911</w:t>
      </w:r>
      <w:r>
        <w:tab/>
        <w:t>0.8851447112462006</w:t>
      </w:r>
      <w:r>
        <w:tab/>
        <w:t>0.9726937530753746</w:t>
      </w:r>
      <w:r>
        <w:tab/>
        <w:t>0.9725971976665919</w:t>
      </w:r>
      <w:r>
        <w:tab/>
        <w:t>0.9738656024096385</w:t>
      </w:r>
      <w:r>
        <w:tab/>
        <w:t>0.9693423689826892</w:t>
      </w:r>
      <w:r>
        <w:tab/>
        <w:t>0.9898411841491842</w:t>
      </w:r>
      <w:r>
        <w:tab/>
        <w:t>0.9482365172917682</w:t>
      </w:r>
      <w:r>
        <w:tab/>
        <w:t>0.9710875</w:t>
      </w:r>
      <w:r>
        <w:tab/>
        <w:t>0.9708646233183856</w:t>
      </w:r>
      <w:r>
        <w:tab/>
        <w:t>0.9711104700089525</w:t>
      </w:r>
      <w:r>
        <w:tab/>
        <w:t>0.9711059793583128</w:t>
      </w:r>
      <w:r>
        <w:tab/>
        <w:t>0.9706887491608861</w:t>
      </w:r>
      <w:r>
        <w:tab/>
        <w:t>0.9708739030955585</w:t>
      </w:r>
      <w:r>
        <w:tab/>
        <w:t>0.9711241855524079</w:t>
      </w:r>
      <w:r>
        <w:tab/>
        <w:t>0.9708890883392226</w:t>
      </w:r>
      <w:r>
        <w:tab/>
        <w:t>0.9709905799151345</w:t>
      </w:r>
      <w:r>
        <w:tab/>
        <w:t>0.9711359579990562</w:t>
      </w:r>
      <w:r>
        <w:tab/>
        <w:t>0.9709649539985846</w:t>
      </w:r>
      <w:r>
        <w:tab/>
        <w:t>0.9705678530805686</w:t>
      </w:r>
      <w:r>
        <w:tab/>
        <w:t>0.9709127049373968</w:t>
      </w:r>
      <w:r>
        <w:tab/>
        <w:t>0.9718439921946741</w:t>
      </w:r>
      <w:r>
        <w:tab/>
        <w:t>0.971683928653625</w:t>
      </w:r>
    </w:p>
    <w:p w14:paraId="1E1F4D97" w14:textId="77777777" w:rsidR="00C22B2C" w:rsidRDefault="00C22B2C" w:rsidP="00C22B2C">
      <w:r>
        <w:t>GCA_002334125</w:t>
      </w:r>
      <w:r>
        <w:tab/>
        <w:t>0.8698042796944958</w:t>
      </w:r>
      <w:r>
        <w:tab/>
        <w:t>0.9572978710462288</w:t>
      </w:r>
      <w:r>
        <w:tab/>
        <w:t>0.998229168286887</w:t>
      </w:r>
      <w:r>
        <w:tab/>
        <w:t>0.9991462118918919</w:t>
      </w:r>
      <w:r>
        <w:tab/>
        <w:t>0.9991485284354945</w:t>
      </w:r>
      <w:r>
        <w:tab/>
        <w:t>0.9573569277254049</w:t>
      </w:r>
      <w:r>
        <w:tab/>
        <w:t>0.8761848275862069</w:t>
      </w:r>
      <w:r>
        <w:tab/>
        <w:t>0.9572563840155947</w:t>
      </w:r>
      <w:r>
        <w:tab/>
        <w:t>0.9576107722870625</w:t>
      </w:r>
      <w:r>
        <w:tab/>
        <w:t>0.957690141809291</w:t>
      </w:r>
      <w:r>
        <w:tab/>
        <w:t>0.8701728221649485</w:t>
      </w:r>
      <w:r>
        <w:tab/>
        <w:t>0.9586475532169338</w:t>
      </w:r>
      <w:r>
        <w:tab/>
        <w:t>0.869971069767442</w:t>
      </w:r>
      <w:r>
        <w:tab/>
        <w:t>0.9993084998920786</w:t>
      </w:r>
      <w:r>
        <w:tab/>
        <w:t>0.9576828194271483</w:t>
      </w:r>
      <w:r>
        <w:tab/>
        <w:t>0.8762879302832245</w:t>
      </w:r>
      <w:r>
        <w:tab/>
        <w:t>0.9573293591946969</w:t>
      </w:r>
      <w:r>
        <w:tab/>
        <w:t>0.999541314443971</w:t>
      </w:r>
      <w:r>
        <w:tab/>
        <w:t>0.957324860808521</w:t>
      </w:r>
      <w:r>
        <w:tab/>
        <w:t>0.9995588951230039</w:t>
      </w:r>
      <w:r>
        <w:tab/>
        <w:t>0.9571395604125736</w:t>
      </w:r>
      <w:r>
        <w:lastRenderedPageBreak/>
        <w:tab/>
        <w:t>0.999756328471782</w:t>
      </w:r>
      <w:r>
        <w:tab/>
        <w:t>0.9579161910549344</w:t>
      </w:r>
      <w:r>
        <w:tab/>
        <w:t>0.9996009515645092</w:t>
      </w:r>
      <w:r>
        <w:tab/>
        <w:t>0.9580801989194498</w:t>
      </w:r>
      <w:r>
        <w:tab/>
        <w:t>0.9997077619744823</w:t>
      </w:r>
      <w:r>
        <w:tab/>
        <w:t>0.958069064871481</w:t>
      </w:r>
      <w:r>
        <w:tab/>
        <w:t>0.9993795892441244</w:t>
      </w:r>
      <w:r>
        <w:tab/>
        <w:t>0.9586073877551021</w:t>
      </w:r>
      <w:r>
        <w:tab/>
        <w:t>0.9996039811912226</w:t>
      </w:r>
      <w:r>
        <w:tab/>
        <w:t>0.9581050557620818</w:t>
      </w:r>
      <w:r>
        <w:tab/>
        <w:t>0.9993784876085576</w:t>
      </w:r>
      <w:r>
        <w:tab/>
        <w:t>0.9579489262235208</w:t>
      </w:r>
      <w:r>
        <w:tab/>
        <w:t>0.9590581384133108</w:t>
      </w:r>
      <w:r>
        <w:tab/>
        <w:t>0.9570834605971611</w:t>
      </w:r>
      <w:r>
        <w:tab/>
        <w:t>0.9992734824693481</w:t>
      </w:r>
      <w:r>
        <w:tab/>
        <w:t>0.9580803744764721</w:t>
      </w:r>
      <w:r>
        <w:tab/>
        <w:t>0.9997640933950358</w:t>
      </w:r>
      <w:r>
        <w:tab/>
        <w:t>0.9580899045053869</w:t>
      </w:r>
      <w:r>
        <w:tab/>
        <w:t>0.9997891846921797</w:t>
      </w:r>
      <w:r>
        <w:tab/>
        <w:t>0.9581387876543211</w:t>
      </w:r>
      <w:r>
        <w:tab/>
        <w:t>0.999745951391774</w:t>
      </w:r>
      <w:r>
        <w:tab/>
        <w:t>0.9575745068322982</w:t>
      </w:r>
      <w:r>
        <w:tab/>
        <w:t>0.9997806529423996</w:t>
      </w:r>
      <w:r>
        <w:tab/>
        <w:t>0.958057630806846</w:t>
      </w:r>
      <w:r>
        <w:tab/>
        <w:t>0.999495448290242</w:t>
      </w:r>
      <w:r>
        <w:tab/>
        <w:t>0.9578637085451464</w:t>
      </w:r>
      <w:r>
        <w:tab/>
        <w:t>0.9996909616985845</w:t>
      </w:r>
      <w:r>
        <w:tab/>
        <w:t>0.9573671478088636</w:t>
      </w:r>
      <w:r>
        <w:tab/>
        <w:t>0.99965844115192</w:t>
      </w:r>
      <w:r>
        <w:tab/>
        <w:t>0.9574223259152908</w:t>
      </w:r>
      <w:r>
        <w:tab/>
        <w:t>0.9997194452647119</w:t>
      </w:r>
      <w:r>
        <w:tab/>
        <w:t>0.9579666519065191</w:t>
      </w:r>
      <w:r>
        <w:tab/>
        <w:t>0.9997347078675385</w:t>
      </w:r>
      <w:r>
        <w:tab/>
        <w:t>0.9580334137426902</w:t>
      </w:r>
      <w:r>
        <w:tab/>
        <w:t>0.9992940395124003</w:t>
      </w:r>
      <w:r>
        <w:tab/>
        <w:t>0.9578728891656288</w:t>
      </w:r>
      <w:r>
        <w:tab/>
        <w:t>0.9997526323498641</w:t>
      </w:r>
      <w:r>
        <w:tab/>
        <w:t>0.9576693589743589</w:t>
      </w:r>
      <w:r>
        <w:tab/>
        <w:t>0.9993975910245556</w:t>
      </w:r>
      <w:r>
        <w:tab/>
        <w:t>0.8750829355354287</w:t>
      </w:r>
      <w:r>
        <w:tab/>
        <w:t>0.9993879143821173</w:t>
      </w:r>
      <w:r>
        <w:tab/>
        <w:t>0.9569364144495974</w:t>
      </w:r>
      <w:r>
        <w:tab/>
        <w:t>0.9997262476547841</w:t>
      </w:r>
      <w:r>
        <w:tab/>
        <w:t>0.9579076851168513</w:t>
      </w:r>
      <w:r>
        <w:tab/>
        <w:t>0.9997914040594268</w:t>
      </w:r>
      <w:r>
        <w:tab/>
        <w:t>0.9580362261753494</w:t>
      </w:r>
      <w:r>
        <w:tab/>
        <w:t>0.9991999618886301</w:t>
      </w:r>
      <w:r>
        <w:tab/>
        <w:t>0.9577363453025086</w:t>
      </w:r>
      <w:r>
        <w:tab/>
        <w:t>0.9991869206349207</w:t>
      </w:r>
      <w:r>
        <w:tab/>
        <w:t>0.9575173011989234</w:t>
      </w:r>
      <w:r>
        <w:tab/>
        <w:t>0.999808191797846</w:t>
      </w:r>
      <w:r>
        <w:tab/>
        <w:t>0.9579468076162216</w:t>
      </w:r>
      <w:r>
        <w:tab/>
        <w:t>1.0</w:t>
      </w:r>
      <w:r>
        <w:tab/>
        <w:t>0.958209906219151</w:t>
      </w:r>
      <w:r>
        <w:tab/>
        <w:t>0.999840311837081</w:t>
      </w:r>
      <w:r>
        <w:tab/>
        <w:t>0.9580107609756098</w:t>
      </w:r>
      <w:r>
        <w:tab/>
        <w:t>0.9998153924207911</w:t>
      </w:r>
      <w:r>
        <w:tab/>
        <w:t>0.9575822730627307</w:t>
      </w:r>
      <w:r>
        <w:tab/>
        <w:t>0.9997593322238402</w:t>
      </w:r>
      <w:r>
        <w:tab/>
        <w:t>0.9576785038394848</w:t>
      </w:r>
      <w:r>
        <w:tab/>
        <w:t>0.9989272311523659</w:t>
      </w:r>
      <w:r>
        <w:tab/>
        <w:t>0.9580412990861942</w:t>
      </w:r>
      <w:r>
        <w:tab/>
        <w:t>0.9577107531782203</w:t>
      </w:r>
      <w:r>
        <w:tab/>
        <w:t>0.9581917034855181</w:t>
      </w:r>
      <w:r>
        <w:tab/>
        <w:t>0.9577107531782203</w:t>
      </w:r>
      <w:r>
        <w:tab/>
        <w:t>0.9581534343434345</w:t>
      </w:r>
      <w:r>
        <w:tab/>
        <w:t>0.9577465060532688</w:t>
      </w:r>
      <w:r>
        <w:tab/>
        <w:t>0.9578735431348726</w:t>
      </w:r>
      <w:r>
        <w:tab/>
        <w:t>0.9574786748466257</w:t>
      </w:r>
      <w:r>
        <w:tab/>
        <w:t>0.9573740754257908</w:t>
      </w:r>
      <w:r>
        <w:tab/>
        <w:t>0.9997903633720931</w:t>
      </w:r>
      <w:r>
        <w:tab/>
        <w:t>0.9577345833333334</w:t>
      </w:r>
      <w:r>
        <w:tab/>
        <w:t>0.9569783798748195</w:t>
      </w:r>
      <w:r>
        <w:tab/>
        <w:t>0.9581197761377613</w:t>
      </w:r>
      <w:r>
        <w:tab/>
        <w:t>0.9570867341897232</w:t>
      </w:r>
      <w:r>
        <w:tab/>
        <w:t>0.9582053136441299</w:t>
      </w:r>
      <w:r>
        <w:tab/>
        <w:t>0.9574971062992127</w:t>
      </w:r>
      <w:r>
        <w:tab/>
        <w:t>0.9574739294523927</w:t>
      </w:r>
      <w:r>
        <w:tab/>
        <w:t>0.9576718265281471</w:t>
      </w:r>
      <w:r>
        <w:tab/>
        <w:t>0.9578011225238444</w:t>
      </w:r>
      <w:r>
        <w:tab/>
        <w:t>0.9578408859822309</w:t>
      </w:r>
      <w:r>
        <w:tab/>
        <w:t>0.9578029970617042</w:t>
      </w:r>
      <w:r>
        <w:tab/>
        <w:t>0.957914744346116</w:t>
      </w:r>
      <w:r>
        <w:tab/>
        <w:t>0.9571343445602132</w:t>
      </w:r>
      <w:r>
        <w:tab/>
        <w:t>0.957573684988908</w:t>
      </w:r>
      <w:r>
        <w:tab/>
        <w:t>0.9990987373192316</w:t>
      </w:r>
      <w:r>
        <w:tab/>
        <w:t>0.9581701323853886</w:t>
      </w:r>
      <w:r>
        <w:tab/>
        <w:t>0.9901997522000926</w:t>
      </w:r>
      <w:r>
        <w:tab/>
        <w:t>0.871962432216906</w:t>
      </w:r>
      <w:r>
        <w:tab/>
        <w:t>0.9576838431081415</w:t>
      </w:r>
      <w:r>
        <w:tab/>
        <w:t>0.9984001251117068</w:t>
      </w:r>
      <w:r>
        <w:tab/>
        <w:t>0.9580648332503734</w:t>
      </w:r>
      <w:r>
        <w:tab/>
        <w:t>0.9572086958661418</w:t>
      </w:r>
      <w:r>
        <w:tab/>
        <w:t>0.9580337453369809</w:t>
      </w:r>
      <w:r>
        <w:tab/>
        <w:t>0.9573709217603912</w:t>
      </w:r>
      <w:r>
        <w:tab/>
        <w:t>0.9564907328833172</w:t>
      </w:r>
      <w:r>
        <w:tab/>
        <w:t>0.9577229061326658</w:t>
      </w:r>
      <w:r>
        <w:tab/>
        <w:t>0.9583300024384298</w:t>
      </w:r>
      <w:r>
        <w:tab/>
        <w:t>0.9900227781698423</w:t>
      </w:r>
      <w:r>
        <w:tab/>
        <w:t>0.9576547530266344</w:t>
      </w:r>
      <w:r>
        <w:tab/>
        <w:t>0.9575657758412007</w:t>
      </w:r>
      <w:r>
        <w:tab/>
        <w:t>0.9576607531074826</w:t>
      </w:r>
      <w:r>
        <w:tab/>
        <w:t>0.9575906198547215</w:t>
      </w:r>
      <w:r>
        <w:tab/>
        <w:t>0.9576091333817478</w:t>
      </w:r>
      <w:r>
        <w:tab/>
        <w:t>0.9571264871603091</w:t>
      </w:r>
      <w:r>
        <w:tab/>
        <w:t>0.9575948863636364</w:t>
      </w:r>
      <w:r>
        <w:tab/>
        <w:t>0.9575717500604303</w:t>
      </w:r>
      <w:r>
        <w:tab/>
        <w:t>0.9576547147001935</w:t>
      </w:r>
      <w:r>
        <w:tab/>
        <w:t>0.876022634039043</w:t>
      </w:r>
      <w:r>
        <w:tab/>
        <w:t>0.9574403682028775</w:t>
      </w:r>
      <w:r>
        <w:tab/>
        <w:t>0.999339222270364</w:t>
      </w:r>
      <w:r>
        <w:tab/>
        <w:t>0.9993118930041154</w:t>
      </w:r>
      <w:r>
        <w:tab/>
        <w:t>0.9574616979293545</w:t>
      </w:r>
      <w:r>
        <w:tab/>
        <w:t>0.957479434422233</w:t>
      </w:r>
      <w:r>
        <w:tab/>
        <w:t>0.9574697465886941</w:t>
      </w:r>
      <w:r>
        <w:tab/>
        <w:t>0.9993278285343148</w:t>
      </w:r>
      <w:r>
        <w:tab/>
        <w:t>0.9578909299457327</w:t>
      </w:r>
      <w:r>
        <w:tab/>
        <w:t>0.957480133201776</w:t>
      </w:r>
      <w:r>
        <w:tab/>
        <w:t>0.9574944452662724</w:t>
      </w:r>
      <w:r>
        <w:tab/>
        <w:t>0.8758223709976184</w:t>
      </w:r>
      <w:r>
        <w:tab/>
        <w:t>0.9993136013001084</w:t>
      </w:r>
      <w:r>
        <w:tab/>
        <w:t>0.9993168538594971</w:t>
      </w:r>
      <w:r>
        <w:tab/>
        <w:t>0.9574546318868845</w:t>
      </w:r>
      <w:r>
        <w:tab/>
        <w:t>0.8794752557544757</w:t>
      </w:r>
      <w:r>
        <w:tab/>
        <w:t>0.8753155311158797</w:t>
      </w:r>
      <w:r>
        <w:tab/>
        <w:t>0.8759718020917135</w:t>
      </w:r>
      <w:r>
        <w:tab/>
        <w:t>0.8762512799564272</w:t>
      </w:r>
      <w:r>
        <w:tab/>
        <w:t>0.9582573792093703</w:t>
      </w:r>
      <w:r>
        <w:tab/>
        <w:t>0.9581573688064439</w:t>
      </w:r>
      <w:r>
        <w:tab/>
        <w:t>0.9575035550122248</w:t>
      </w:r>
      <w:r>
        <w:tab/>
        <w:t>0.9576038024454567</w:t>
      </w:r>
      <w:r>
        <w:tab/>
        <w:t>0.9570167516712057</w:t>
      </w:r>
      <w:r>
        <w:tab/>
        <w:t>0.9444257183170858</w:t>
      </w:r>
      <w:r>
        <w:lastRenderedPageBreak/>
        <w:tab/>
        <w:t>0.9577536345919611</w:t>
      </w:r>
      <w:r>
        <w:tab/>
        <w:t>0.9574824055569096</w:t>
      </w:r>
      <w:r>
        <w:tab/>
        <w:t>0.9578498828411034</w:t>
      </w:r>
      <w:r>
        <w:tab/>
        <w:t>0.9576942707060836</w:t>
      </w:r>
      <w:r>
        <w:tab/>
        <w:t>0.9575104343582236</w:t>
      </w:r>
      <w:r>
        <w:tab/>
        <w:t>0.9575231256109481</w:t>
      </w:r>
      <w:r>
        <w:tab/>
        <w:t>0.9576251103396974</w:t>
      </w:r>
      <w:r>
        <w:tab/>
        <w:t>0.9578097867592362</w:t>
      </w:r>
      <w:r>
        <w:tab/>
        <w:t>0.9581304109589042</w:t>
      </w:r>
      <w:r>
        <w:tab/>
        <w:t>0.9582180487804878</w:t>
      </w:r>
      <w:r>
        <w:tab/>
        <w:t>0.9575407578008915</w:t>
      </w:r>
      <w:r>
        <w:tab/>
        <w:t>0.9583166974768925</w:t>
      </w:r>
      <w:r>
        <w:tab/>
        <w:t>0.9581930418535127</w:t>
      </w:r>
      <w:r>
        <w:tab/>
        <w:t>0.9579227051822465</w:t>
      </w:r>
      <w:r>
        <w:tab/>
        <w:t>0.9579030960059539</w:t>
      </w:r>
    </w:p>
    <w:p w14:paraId="31F05101" w14:textId="77777777" w:rsidR="00C22B2C" w:rsidRDefault="00C22B2C" w:rsidP="00C22B2C">
      <w:r>
        <w:t>GCA_015684435</w:t>
      </w:r>
      <w:r>
        <w:tab/>
        <w:t>0.877173596963761</w:t>
      </w:r>
      <w:r>
        <w:tab/>
        <w:t>0.9922914417822615</w:t>
      </w:r>
      <w:r>
        <w:tab/>
        <w:t>0.9594538617045716</w:t>
      </w:r>
      <w:r>
        <w:tab/>
        <w:t>0.9595800270758124</w:t>
      </w:r>
      <w:r>
        <w:tab/>
        <w:t>0.9574117943743938</w:t>
      </w:r>
      <w:r>
        <w:tab/>
        <w:t>0.9887426118421054</w:t>
      </w:r>
      <w:r>
        <w:tab/>
        <w:t>0.8852523057581092</w:t>
      </w:r>
      <w:r>
        <w:tab/>
        <w:t>0.9772177631289828</w:t>
      </w:r>
      <w:r>
        <w:tab/>
        <w:t>0.9877956534344335</w:t>
      </w:r>
      <w:r>
        <w:tab/>
        <w:t>0.9891008783357849</w:t>
      </w:r>
      <w:r>
        <w:tab/>
        <w:t>0.8802774512534819</w:t>
      </w:r>
      <w:r>
        <w:tab/>
        <w:t>0.9926071241554054</w:t>
      </w:r>
      <w:r>
        <w:tab/>
        <w:t>0.8803080344266109</w:t>
      </w:r>
      <w:r>
        <w:tab/>
        <w:t>0.9595115994562755</w:t>
      </w:r>
      <w:r>
        <w:tab/>
        <w:t>0.9700115580057527</w:t>
      </w:r>
      <w:r>
        <w:tab/>
        <w:t>0.8854438734879032</w:t>
      </w:r>
      <w:r>
        <w:tab/>
        <w:t>0.9923123005291007</w:t>
      </w:r>
      <w:r>
        <w:tab/>
        <w:t>0.9574254133333334</w:t>
      </w:r>
      <w:r>
        <w:tab/>
        <w:t>0.9924979355509355</w:t>
      </w:r>
      <w:r>
        <w:tab/>
        <w:t>0.9573308641674779</w:t>
      </w:r>
      <w:r>
        <w:tab/>
        <w:t>0.9755393529411763</w:t>
      </w:r>
      <w:r>
        <w:tab/>
        <w:t>0.9576523400144893</w:t>
      </w:r>
      <w:r>
        <w:tab/>
        <w:t>0.999987962606014</w:t>
      </w:r>
      <w:r>
        <w:tab/>
        <w:t>0.957722785243098</w:t>
      </w:r>
      <w:r>
        <w:tab/>
        <w:t>0.992586428872942</w:t>
      </w:r>
      <w:r>
        <w:tab/>
        <w:t>0.9574506563332527</w:t>
      </w:r>
      <w:r>
        <w:tab/>
        <w:t>0.9998670823620824</w:t>
      </w:r>
      <w:r>
        <w:tab/>
        <w:t>0.957426166056166</w:t>
      </w:r>
      <w:r>
        <w:tab/>
        <w:t>0.99224237986744</w:t>
      </w:r>
      <w:r>
        <w:tab/>
        <w:t>0.9573969386769676</w:t>
      </w:r>
      <w:r>
        <w:tab/>
        <w:t>0.9900356560891939</w:t>
      </w:r>
      <w:r>
        <w:tab/>
        <w:t>0.9574853224628865</w:t>
      </w:r>
      <w:r>
        <w:tab/>
        <w:t>0.9998703035019456</w:t>
      </w:r>
      <w:r>
        <w:tab/>
        <w:t>0.9885655627306272</w:t>
      </w:r>
      <w:r>
        <w:tab/>
        <w:t>0.9719428783902012</w:t>
      </w:r>
      <w:r>
        <w:tab/>
        <w:t>0.9576315839416059</w:t>
      </w:r>
      <w:r>
        <w:tab/>
        <w:t>0.9723855043036856</w:t>
      </w:r>
      <w:r>
        <w:tab/>
        <w:t>0.9576879555340745</w:t>
      </w:r>
      <w:r>
        <w:tab/>
        <w:t>0.9998674995112415</w:t>
      </w:r>
      <w:r>
        <w:tab/>
        <w:t>0.9574323306102835</w:t>
      </w:r>
      <w:r>
        <w:tab/>
        <w:t>0.9723911932068814</w:t>
      </w:r>
      <w:r>
        <w:tab/>
        <w:t>0.9574179099446184</w:t>
      </w:r>
      <w:r>
        <w:tab/>
        <w:t>0.9702018486997637</w:t>
      </w:r>
      <w:r>
        <w:tab/>
        <w:t>0.9573740490502525</w:t>
      </w:r>
      <w:r>
        <w:tab/>
        <w:t>0.9999868564787915</w:t>
      </w:r>
      <w:r>
        <w:tab/>
        <w:t>0.9573284767413834</w:t>
      </w:r>
      <w:r>
        <w:tab/>
        <w:t>0.9901364462809917</w:t>
      </w:r>
      <w:r>
        <w:tab/>
        <w:t>0.9573181719391451</w:t>
      </w:r>
      <w:r>
        <w:tab/>
        <w:t>0.9779587186876524</w:t>
      </w:r>
      <w:r>
        <w:tab/>
        <w:t>0.9572280327474115</w:t>
      </w:r>
      <w:r>
        <w:tab/>
        <w:t>0.9887148471431583</w:t>
      </w:r>
      <w:r>
        <w:tab/>
        <w:t>0.9576839700555422</w:t>
      </w:r>
      <w:r>
        <w:tab/>
        <w:t>0.9723788340312983</w:t>
      </w:r>
      <w:r>
        <w:tab/>
        <w:t>0.9577300121006777</w:t>
      </w:r>
      <w:r>
        <w:tab/>
        <w:t>0.9999818032786886</w:t>
      </w:r>
      <w:r>
        <w:tab/>
        <w:t>0.9573356406551059</w:t>
      </w:r>
      <w:r>
        <w:tab/>
        <w:t>0.9884802648719062</w:t>
      </w:r>
      <w:r>
        <w:tab/>
        <w:t>0.9573604504938569</w:t>
      </w:r>
      <w:r>
        <w:tab/>
        <w:t>0.9887185871404399</w:t>
      </w:r>
      <w:r>
        <w:tab/>
        <w:t>0.9573809705456302</w:t>
      </w:r>
      <w:r>
        <w:tab/>
        <w:t>0.8802837093839355</w:t>
      </w:r>
      <w:r>
        <w:tab/>
        <w:t>0.9572064625030141</w:t>
      </w:r>
      <w:r>
        <w:tab/>
        <w:t>0.97714307436919</w:t>
      </w:r>
      <w:r>
        <w:tab/>
        <w:t>0.9573858962037483</w:t>
      </w:r>
      <w:r>
        <w:tab/>
        <w:t>0.972354990094651</w:t>
      </w:r>
      <w:r>
        <w:tab/>
        <w:t>0.9574441913714148</w:t>
      </w:r>
      <w:r>
        <w:tab/>
        <w:t>0.9876368349377788</w:t>
      </w:r>
      <w:r>
        <w:tab/>
        <w:t>0.9572896490384616</w:t>
      </w:r>
      <w:r>
        <w:tab/>
        <w:t>0.9720707721238938</w:t>
      </w:r>
      <w:r>
        <w:tab/>
        <w:t>0.957239963933638</w:t>
      </w:r>
      <w:r>
        <w:tab/>
        <w:t>0.9877654807033568</w:t>
      </w:r>
      <w:r>
        <w:tab/>
        <w:t>0.9573893703436674</w:t>
      </w:r>
      <w:r>
        <w:tab/>
        <w:t>0.9723358828729282</w:t>
      </w:r>
      <w:r>
        <w:tab/>
        <w:t>0.9573976396917148</w:t>
      </w:r>
      <w:r>
        <w:tab/>
        <w:t>1.0</w:t>
      </w:r>
      <w:r>
        <w:tab/>
        <w:t>0.9577026570048309</w:t>
      </w:r>
      <w:r>
        <w:tab/>
        <w:t>0.9999224292909724</w:t>
      </w:r>
      <w:r>
        <w:tab/>
        <w:t>0.957385119133574</w:t>
      </w:r>
      <w:r>
        <w:tab/>
        <w:t>0.9887987679022747</w:t>
      </w:r>
      <w:r>
        <w:tab/>
        <w:t>0.9573309523809523</w:t>
      </w:r>
      <w:r>
        <w:tab/>
        <w:t>0.9887877073585708</w:t>
      </w:r>
      <w:r>
        <w:tab/>
        <w:t>0.9585341164522682</w:t>
      </w:r>
      <w:r>
        <w:tab/>
        <w:t>0.9879238621794874</w:t>
      </w:r>
      <w:r>
        <w:tab/>
        <w:t>0.9894378129952458</w:t>
      </w:r>
      <w:r>
        <w:tab/>
        <w:t>0.9998374788925978</w:t>
      </w:r>
      <w:r>
        <w:tab/>
        <w:t>0.9894378129952458</w:t>
      </w:r>
      <w:r>
        <w:tab/>
        <w:t>0.9925768529411765</w:t>
      </w:r>
      <w:r>
        <w:tab/>
        <w:t>0.9897731548007838</w:t>
      </w:r>
      <w:r>
        <w:tab/>
        <w:t>0.9998680182453417</w:t>
      </w:r>
      <w:r>
        <w:tab/>
        <w:t>0.9878100438116101</w:t>
      </w:r>
      <w:r>
        <w:tab/>
        <w:t>0.9925735434554973</w:t>
      </w:r>
      <w:r>
        <w:tab/>
        <w:t>0.9572833077660594</w:t>
      </w:r>
      <w:r>
        <w:tab/>
        <w:t>0.9888201663508107</w:t>
      </w:r>
      <w:r>
        <w:tab/>
        <w:t>0.9709378406802417</w:t>
      </w:r>
      <w:r>
        <w:tab/>
        <w:t>0.9723670143329658</w:t>
      </w:r>
      <w:r>
        <w:tab/>
        <w:t>0.9695765286090496</w:t>
      </w:r>
      <w:r>
        <w:tab/>
        <w:t>0.9997738262910798</w:t>
      </w:r>
      <w:r>
        <w:tab/>
        <w:t>0.9697186879011171</w:t>
      </w:r>
      <w:r>
        <w:tab/>
        <w:t>0.9702080390312721</w:t>
      </w:r>
      <w:r>
        <w:tab/>
        <w:t>0.9700974307836697</w:t>
      </w:r>
      <w:r>
        <w:tab/>
        <w:t>0.9889055447082317</w:t>
      </w:r>
      <w:r>
        <w:tab/>
        <w:t>0.9720155286679747</w:t>
      </w:r>
      <w:r>
        <w:tab/>
        <w:t>0.9884147634619578</w:t>
      </w:r>
      <w:r>
        <w:tab/>
        <w:t>0.9916848728636933</w:t>
      </w:r>
      <w:r>
        <w:tab/>
        <w:t>0.9884534482006544</w:t>
      </w:r>
      <w:r>
        <w:tab/>
        <w:t>0.9780330753924387</w:t>
      </w:r>
      <w:r>
        <w:tab/>
        <w:t>0.9574429079198472</w:t>
      </w:r>
      <w:r>
        <w:tab/>
        <w:t>0.9998640478506129</w:t>
      </w:r>
      <w:r>
        <w:tab/>
        <w:t>0.95853375</w:t>
      </w:r>
      <w:r>
        <w:tab/>
        <w:t>0.8837491546934867</w:t>
      </w:r>
      <w:r>
        <w:tab/>
        <w:t>0.9770690353260869</w:t>
      </w:r>
      <w:r>
        <w:tab/>
        <w:t>0.9585708292224571</w:t>
      </w:r>
      <w:r>
        <w:tab/>
        <w:t>0.9723861269487752</w:t>
      </w:r>
      <w:r>
        <w:tab/>
        <w:t>0.9892508288712787</w:t>
      </w:r>
      <w:r>
        <w:tab/>
        <w:t>0.9891968327169893</w:t>
      </w:r>
      <w:r>
        <w:tab/>
        <w:t>0.992306244458518</w:t>
      </w:r>
      <w:r>
        <w:tab/>
        <w:t>0.9905396171742809</w:t>
      </w:r>
      <w:r>
        <w:tab/>
        <w:t>0.9770765162907268</w:t>
      </w:r>
      <w:r>
        <w:tab/>
        <w:t>0.9886604471286289</w:t>
      </w:r>
      <w:r>
        <w:lastRenderedPageBreak/>
        <w:tab/>
        <w:t>0.9590716877443091</w:t>
      </w:r>
      <w:r>
        <w:tab/>
        <w:t>0.9883121582887701</w:t>
      </w:r>
      <w:r>
        <w:tab/>
        <w:t>0.9883178341902314</w:t>
      </w:r>
      <w:r>
        <w:tab/>
        <w:t>0.9709747943358058</w:t>
      </w:r>
      <w:r>
        <w:tab/>
        <w:t>0.9883170351328192</w:t>
      </w:r>
      <w:r>
        <w:tab/>
        <w:t>0.9884348148148148</w:t>
      </w:r>
      <w:r>
        <w:tab/>
        <w:t>0.9876176083608361</w:t>
      </w:r>
      <w:r>
        <w:tab/>
        <w:t>0.9882713076923078</w:t>
      </w:r>
      <w:r>
        <w:tab/>
        <w:t>0.9882545118564409</w:t>
      </w:r>
      <w:r>
        <w:tab/>
        <w:t>0.9882764174321725</w:t>
      </w:r>
      <w:r>
        <w:tab/>
        <w:t>0.8780105103411227</w:t>
      </w:r>
      <w:r>
        <w:tab/>
        <w:t>0.9877328831562975</w:t>
      </w:r>
      <w:r>
        <w:tab/>
        <w:t>0.9588622814302191</w:t>
      </w:r>
      <w:r>
        <w:tab/>
        <w:t>0.9588711592532841</w:t>
      </w:r>
      <w:r>
        <w:tab/>
        <w:t>0.9878697528723174</w:t>
      </w:r>
      <w:r>
        <w:tab/>
        <w:t>0.9879148703543648</w:t>
      </w:r>
      <w:r>
        <w:tab/>
        <w:t>0.9878689047928865</w:t>
      </w:r>
      <w:r>
        <w:tab/>
        <w:t>0.959108051176605</w:t>
      </w:r>
      <w:r>
        <w:tab/>
        <w:t>0.9886568842199376</w:t>
      </w:r>
      <w:r>
        <w:tab/>
        <w:t>0.9877731205673759</w:t>
      </w:r>
      <w:r>
        <w:tab/>
        <w:t>0.9877854090493601</w:t>
      </w:r>
      <w:r>
        <w:tab/>
        <w:t>0.8841137750309024</w:t>
      </w:r>
      <w:r>
        <w:tab/>
        <w:t>0.9591145475319925</w:t>
      </w:r>
      <w:r>
        <w:tab/>
        <w:t>0.9587779576502732</w:t>
      </w:r>
      <w:r>
        <w:tab/>
        <w:t>0.9878110669546436</w:t>
      </w:r>
      <w:r>
        <w:tab/>
        <w:t>0.8848008918918919</w:t>
      </w:r>
      <w:r>
        <w:tab/>
        <w:t>0.8843465107018416</w:t>
      </w:r>
      <w:r>
        <w:tab/>
        <w:t>0.8771119653634217</w:t>
      </w:r>
      <w:r>
        <w:tab/>
        <w:t>0.8850406056018169</w:t>
      </w:r>
      <w:r>
        <w:tab/>
        <w:t>0.9881610325501186</w:t>
      </w:r>
      <w:r>
        <w:tab/>
        <w:t>0.9881385862516214</w:t>
      </w:r>
      <w:r>
        <w:tab/>
        <w:t>0.9894724042186828</w:t>
      </w:r>
      <w:r>
        <w:tab/>
        <w:t>0.9891340979147779</w:t>
      </w:r>
      <w:r>
        <w:tab/>
        <w:t>0.969541372220894</w:t>
      </w:r>
      <w:r>
        <w:tab/>
        <w:t>0.9496825099009901</w:t>
      </w:r>
      <w:r>
        <w:tab/>
        <w:t>0.9880509016393444</w:t>
      </w:r>
      <w:r>
        <w:tab/>
        <w:t>0.987753079420039</w:t>
      </w:r>
      <w:r>
        <w:tab/>
        <w:t>0.9881409254054054</w:t>
      </w:r>
      <w:r>
        <w:tab/>
        <w:t>0.9881342980748433</w:t>
      </w:r>
      <w:r>
        <w:tab/>
        <w:t>0.9875447838305234</w:t>
      </w:r>
      <w:r>
        <w:tab/>
        <w:t>0.9877858365843086</w:t>
      </w:r>
      <w:r>
        <w:tab/>
        <w:t>0.9755420118623963</w:t>
      </w:r>
      <w:r>
        <w:tab/>
        <w:t>0.9754893918599149</w:t>
      </w:r>
      <w:r>
        <w:tab/>
        <w:t>0.975590663507109</w:t>
      </w:r>
      <w:r>
        <w:tab/>
        <w:t>0.9751992701421801</w:t>
      </w:r>
      <w:r>
        <w:tab/>
        <w:t>0.975438691943128</w:t>
      </w:r>
      <w:r>
        <w:tab/>
        <w:t>0.9751696906971211</w:t>
      </w:r>
      <w:r>
        <w:tab/>
        <w:t>0.9755351602183717</w:t>
      </w:r>
      <w:r>
        <w:tab/>
        <w:t>0.9881585499557913</w:t>
      </w:r>
      <w:r>
        <w:tab/>
        <w:t>0.9880652050543117</w:t>
      </w:r>
    </w:p>
    <w:p w14:paraId="6B606136" w14:textId="77777777" w:rsidR="00C22B2C" w:rsidRDefault="00C22B2C" w:rsidP="00C22B2C">
      <w:r>
        <w:t>GCA_002334145</w:t>
      </w:r>
      <w:r>
        <w:tab/>
        <w:t>0.8700924432717679</w:t>
      </w:r>
      <w:r>
        <w:tab/>
        <w:t>0.9574516743733268</w:t>
      </w:r>
      <w:r>
        <w:tab/>
        <w:t>0.9982803970651705</w:t>
      </w:r>
      <w:r>
        <w:tab/>
        <w:t>0.9997237861334494</w:t>
      </w:r>
      <w:r>
        <w:tab/>
        <w:t>0.999262243902439</w:t>
      </w:r>
      <w:r>
        <w:tab/>
        <w:t>0.9585242432113341</w:t>
      </w:r>
      <w:r>
        <w:tab/>
        <w:t>0.8768025198575734</w:t>
      </w:r>
      <w:r>
        <w:tab/>
        <w:t>0.959019866475918</w:t>
      </w:r>
      <w:r>
        <w:tab/>
        <w:t>0.9593170284740812</w:t>
      </w:r>
      <w:r>
        <w:tab/>
        <w:t>0.9581140904621436</w:t>
      </w:r>
      <w:r>
        <w:tab/>
        <w:t>0.8702268131011178</w:t>
      </w:r>
      <w:r>
        <w:tab/>
        <w:t>0.9590892117872545</w:t>
      </w:r>
      <w:r>
        <w:tab/>
        <w:t>0.8700143776041666</w:t>
      </w:r>
      <w:r>
        <w:tab/>
        <w:t>0.9997604296875001</w:t>
      </w:r>
      <w:r>
        <w:tab/>
        <w:t>0.9580355825000001</w:t>
      </w:r>
      <w:r>
        <w:tab/>
        <w:t>0.8763814618931381</w:t>
      </w:r>
      <w:r>
        <w:tab/>
        <w:t>0.9574991664617654</w:t>
      </w:r>
      <w:r>
        <w:tab/>
        <w:t>0.9994641054001302</w:t>
      </w:r>
      <w:r>
        <w:tab/>
        <w:t>0.9574783963178294</w:t>
      </w:r>
      <w:r>
        <w:tab/>
        <w:t>0.9994910920676775</w:t>
      </w:r>
      <w:r>
        <w:tab/>
        <w:t>0.9576990207202764</w:t>
      </w:r>
      <w:r>
        <w:tab/>
        <w:t>0.9996818913270639</w:t>
      </w:r>
      <w:r>
        <w:tab/>
        <w:t>0.9583856815410876</w:t>
      </w:r>
      <w:r>
        <w:tab/>
        <w:t>0.9996031620135364</w:t>
      </w:r>
      <w:r>
        <w:tab/>
        <w:t>0.9584199286417322</w:t>
      </w:r>
      <w:r>
        <w:tab/>
        <w:t>0.9997403221730891</w:t>
      </w:r>
      <w:r>
        <w:tab/>
        <w:t>0.9585635747606186</w:t>
      </w:r>
      <w:r>
        <w:tab/>
        <w:t>0.9994863778683253</w:t>
      </w:r>
      <w:r>
        <w:tab/>
        <w:t>0.9590275192678227</w:t>
      </w:r>
      <w:r>
        <w:tab/>
        <w:t>0.9997660067043788</w:t>
      </w:r>
      <w:r>
        <w:tab/>
        <w:t>0.9583657537313433</w:t>
      </w:r>
      <w:r>
        <w:tab/>
        <w:t>0.9995657908217715</w:t>
      </w:r>
      <w:r>
        <w:tab/>
        <w:t>0.9584584455832114</w:t>
      </w:r>
      <w:r>
        <w:tab/>
        <w:t>0.9595352450266862</w:t>
      </w:r>
      <w:r>
        <w:tab/>
        <w:t>0.9570694343780608</w:t>
      </w:r>
      <w:r>
        <w:tab/>
        <w:t>0.9995394670376713</w:t>
      </w:r>
      <w:r>
        <w:tab/>
        <w:t>0.9584107890818859</w:t>
      </w:r>
      <w:r>
        <w:tab/>
        <w:t>0.9998103115264799</w:t>
      </w:r>
      <w:r>
        <w:tab/>
        <w:t>0.9584919995093231</w:t>
      </w:r>
      <w:r>
        <w:tab/>
        <w:t>0.9996824937027708</w:t>
      </w:r>
      <w:r>
        <w:tab/>
        <w:t>0.9584505404065443</w:t>
      </w:r>
      <w:r>
        <w:tab/>
        <w:t>0.9996820209205022</w:t>
      </w:r>
      <w:r>
        <w:tab/>
        <w:t>0.957982006989516</w:t>
      </w:r>
      <w:r>
        <w:tab/>
        <w:t>0.999675396424816</w:t>
      </w:r>
      <w:r>
        <w:tab/>
        <w:t>0.9584486348039215</w:t>
      </w:r>
      <w:r>
        <w:tab/>
        <w:t>0.9993172203461377</w:t>
      </w:r>
      <w:r>
        <w:tab/>
        <w:t>0.9581551443123939</w:t>
      </w:r>
      <w:r>
        <w:tab/>
        <w:t>0.9996018237018426</w:t>
      </w:r>
      <w:r>
        <w:tab/>
        <w:t>0.9582026130402198</w:t>
      </w:r>
      <w:r>
        <w:tab/>
        <w:t>0.9996992749054225</w:t>
      </w:r>
      <w:r>
        <w:tab/>
        <w:t>0.9579592836468886</w:t>
      </w:r>
      <w:r>
        <w:tab/>
        <w:t>0.9996366194542803</w:t>
      </w:r>
      <w:r>
        <w:tab/>
        <w:t>0.9583334900990099</w:t>
      </w:r>
      <w:r>
        <w:tab/>
        <w:t>0.9996392227110832</w:t>
      </w:r>
      <w:r>
        <w:tab/>
        <w:t>0.9584599951183793</w:t>
      </w:r>
      <w:r>
        <w:tab/>
        <w:t>0.9996693641497595</w:t>
      </w:r>
      <w:r>
        <w:tab/>
        <w:t>0.958254068896655</w:t>
      </w:r>
      <w:r>
        <w:tab/>
        <w:t>0.9996253309214725</w:t>
      </w:r>
      <w:r>
        <w:tab/>
        <w:t>0.9581833432539683</w:t>
      </w:r>
      <w:r>
        <w:tab/>
        <w:t>0.999564596247101</w:t>
      </w:r>
      <w:r>
        <w:tab/>
        <w:t>0.8756990454423231</w:t>
      </w:r>
      <w:r>
        <w:tab/>
        <w:t>0.9997261259742996</w:t>
      </w:r>
      <w:r>
        <w:tab/>
        <w:t>0.9576382263222633</w:t>
      </w:r>
      <w:r>
        <w:tab/>
        <w:t>0.9996525494736842</w:t>
      </w:r>
      <w:r>
        <w:tab/>
        <w:t>0.9583302322708178</w:t>
      </w:r>
      <w:r>
        <w:tab/>
        <w:t>0.9996766024147427</w:t>
      </w:r>
      <w:r>
        <w:tab/>
        <w:t>0.958532741440981</w:t>
      </w:r>
      <w:r>
        <w:tab/>
        <w:t>0.9996029567966281</w:t>
      </w:r>
      <w:r>
        <w:tab/>
        <w:t>0.9582804253214638</w:t>
      </w:r>
      <w:r>
        <w:tab/>
        <w:t>0.9996116975178798</w:t>
      </w:r>
      <w:r>
        <w:tab/>
        <w:t>0.9575668234141563</w:t>
      </w:r>
      <w:r>
        <w:tab/>
        <w:t>0.9996538344272707</w:t>
      </w:r>
      <w:r>
        <w:tab/>
        <w:t>0.9583982682259267</w:t>
      </w:r>
      <w:r>
        <w:tab/>
        <w:t>0.9996741069906224</w:t>
      </w:r>
      <w:r>
        <w:tab/>
        <w:t>0.9586636561803319</w:t>
      </w:r>
      <w:r>
        <w:tab/>
        <w:t>1.0</w:t>
      </w:r>
      <w:r>
        <w:tab/>
        <w:t>0.9584504115629594</w:t>
      </w:r>
      <w:r>
        <w:tab/>
        <w:t>0.9997019418483905</w:t>
      </w:r>
      <w:r>
        <w:tab/>
        <w:t>0.9580616600790514</w:t>
      </w:r>
      <w:r>
        <w:tab/>
        <w:t>0.9997503896920175</w:t>
      </w:r>
      <w:r>
        <w:tab/>
        <w:t>0.9581735781872509</w:t>
      </w:r>
      <w:r>
        <w:tab/>
        <w:t>0.999484413573218</w:t>
      </w:r>
      <w:r>
        <w:lastRenderedPageBreak/>
        <w:tab/>
        <w:t>0.9581890720118783</w:t>
      </w:r>
      <w:r>
        <w:tab/>
        <w:t>0.9580605983112185</w:t>
      </w:r>
      <w:r>
        <w:tab/>
        <w:t>0.9584417246484085</w:t>
      </w:r>
      <w:r>
        <w:tab/>
        <w:t>0.9580605983112185</w:t>
      </w:r>
      <w:r>
        <w:tab/>
        <w:t>0.9585624006908464</w:t>
      </w:r>
      <w:r>
        <w:tab/>
        <w:t>0.9581424178232287</w:t>
      </w:r>
      <w:r>
        <w:tab/>
        <w:t>0.9583919697708434</w:t>
      </w:r>
      <w:r>
        <w:tab/>
        <w:t>0.9578020624385447</w:t>
      </w:r>
      <w:r>
        <w:tab/>
        <w:t>0.9575328164556963</w:t>
      </w:r>
      <w:r>
        <w:tab/>
        <w:t>0.9996697098121086</w:t>
      </w:r>
      <w:r>
        <w:tab/>
        <w:t>0.9583236460660214</w:t>
      </w:r>
      <w:r>
        <w:tab/>
        <w:t>0.9561212780697562</w:t>
      </w:r>
      <w:r>
        <w:tab/>
        <w:t>0.9584222112047596</w:t>
      </w:r>
      <w:r>
        <w:tab/>
        <w:t>0.9571746782178218</w:t>
      </w:r>
      <w:r>
        <w:tab/>
        <w:t>0.958557181372549</w:t>
      </w:r>
      <w:r>
        <w:tab/>
        <w:t>0.9571924649446494</w:t>
      </w:r>
      <w:r>
        <w:tab/>
        <w:t>0.9579688514016372</w:t>
      </w:r>
      <w:r>
        <w:tab/>
        <w:t>0.957899316694936</w:t>
      </w:r>
      <w:r>
        <w:tab/>
        <w:t>0.9581786807777505</w:t>
      </w:r>
      <w:r>
        <w:tab/>
        <w:t>0.9578910970777612</w:t>
      </w:r>
      <w:r>
        <w:tab/>
        <w:t>0.9580545150994354</w:t>
      </w:r>
      <w:r>
        <w:tab/>
        <w:t>0.9582932528339083</w:t>
      </w:r>
      <w:r>
        <w:tab/>
        <w:t>0.9575340972053463</w:t>
      </w:r>
      <w:r>
        <w:tab/>
        <w:t>0.9581391584158416</w:t>
      </w:r>
      <w:r>
        <w:tab/>
        <w:t>0.9996249925516066</w:t>
      </w:r>
      <w:r>
        <w:tab/>
        <w:t>0.9586050675509704</w:t>
      </w:r>
      <w:r>
        <w:tab/>
        <w:t>0.990532513368984</w:t>
      </w:r>
      <w:r>
        <w:tab/>
        <w:t>0.8726171641791045</w:t>
      </w:r>
      <w:r>
        <w:tab/>
        <w:t>0.9586567880299254</w:t>
      </w:r>
      <w:r>
        <w:tab/>
        <w:t>0.9989294078212291</w:t>
      </w:r>
      <w:r>
        <w:tab/>
        <w:t>0.958473797152136</w:t>
      </w:r>
      <w:r>
        <w:tab/>
        <w:t>0.9574631657171168</w:t>
      </w:r>
      <w:r>
        <w:tab/>
        <w:t>0.9585687471867966</w:t>
      </w:r>
      <w:r>
        <w:tab/>
        <w:t>0.9575267868530783</w:t>
      </w:r>
      <w:r>
        <w:tab/>
        <w:t>0.9571752464190337</w:t>
      </w:r>
      <w:r>
        <w:tab/>
        <w:t>0.9586833316582916</w:t>
      </w:r>
      <w:r>
        <w:tab/>
        <w:t>0.9584395499021526</w:t>
      </w:r>
      <w:r>
        <w:tab/>
        <w:t>0.9901405121548267</w:t>
      </w:r>
      <w:r>
        <w:tab/>
        <w:t>0.9581008760370913</w:t>
      </w:r>
      <w:r>
        <w:tab/>
        <w:t>0.9581301611328126</w:t>
      </w:r>
      <w:r>
        <w:tab/>
        <w:t>0.9576485832926234</w:t>
      </w:r>
      <w:r>
        <w:tab/>
        <w:t>0.9580839507076622</w:t>
      </w:r>
      <w:r>
        <w:tab/>
        <w:t>0.9580940936813857</w:t>
      </w:r>
      <w:r>
        <w:tab/>
        <w:t>0.9575521081761007</w:t>
      </w:r>
      <w:r>
        <w:tab/>
        <w:t>0.9580912600536193</w:t>
      </w:r>
      <w:r>
        <w:tab/>
        <w:t>0.9580889785470504</w:t>
      </w:r>
      <w:r>
        <w:tab/>
        <w:t>0.9581535390243903</w:t>
      </w:r>
      <w:r>
        <w:tab/>
        <w:t>0.8766093287292818</w:t>
      </w:r>
      <w:r>
        <w:tab/>
        <w:t>0.9580485458118397</w:t>
      </w:r>
      <w:r>
        <w:tab/>
        <w:t>0.999785609650076</w:t>
      </w:r>
      <w:r>
        <w:tab/>
        <w:t>0.9997884115601912</w:t>
      </w:r>
      <w:r>
        <w:tab/>
        <w:t>0.9580847274066798</w:t>
      </w:r>
      <w:r>
        <w:tab/>
        <w:t>0.9580867026761601</w:t>
      </w:r>
      <w:r>
        <w:tab/>
        <w:t>0.9580972312223858</w:t>
      </w:r>
      <w:r>
        <w:tab/>
        <w:t>0.9998130078809107</w:t>
      </w:r>
      <w:r>
        <w:tab/>
        <w:t>0.9580081539980256</w:t>
      </w:r>
      <w:r>
        <w:tab/>
        <w:t>0.9579405974219138</w:t>
      </w:r>
      <w:r>
        <w:tab/>
        <w:t>0.9579649950421417</w:t>
      </w:r>
      <w:r>
        <w:tab/>
        <w:t>0.8764081033564199</w:t>
      </w:r>
      <w:r>
        <w:tab/>
        <w:t>0.9997789019352032</w:t>
      </w:r>
      <w:r>
        <w:tab/>
        <w:t>0.9997775146898805</w:t>
      </w:r>
      <w:r>
        <w:tab/>
        <w:t>0.9581060388015716</w:t>
      </w:r>
      <w:r>
        <w:tab/>
        <w:t>0.8801065238709675</w:t>
      </w:r>
      <w:r>
        <w:tab/>
        <w:t>0.8760381862479697</w:t>
      </w:r>
      <w:r>
        <w:tab/>
        <w:t>0.8757911612206319</w:t>
      </w:r>
      <w:r>
        <w:tab/>
        <w:t>0.8773404699093159</w:t>
      </w:r>
      <w:r>
        <w:tab/>
        <w:t>0.9596455357142857</w:t>
      </w:r>
      <w:r>
        <w:tab/>
        <w:t>0.9594384106118545</w:t>
      </w:r>
      <w:r>
        <w:tab/>
        <w:t>0.9580268113809173</w:t>
      </w:r>
      <w:r>
        <w:tab/>
        <w:t>0.9580312442729685</w:t>
      </w:r>
      <w:r>
        <w:tab/>
        <w:t>0.9573811288312983</w:t>
      </w:r>
      <w:r>
        <w:tab/>
        <w:t>0.944467735897436</w:t>
      </w:r>
      <w:r>
        <w:tab/>
        <w:t>0.9582600957995577</w:t>
      </w:r>
      <w:r>
        <w:tab/>
        <w:t>0.9581978741705578</w:t>
      </w:r>
      <w:r>
        <w:tab/>
        <w:t>0.958331247846419</w:t>
      </w:r>
      <w:r>
        <w:tab/>
        <w:t>0.9582141806102362</w:t>
      </w:r>
      <w:r>
        <w:tab/>
        <w:t>0.9582604105211405</w:t>
      </w:r>
      <w:r>
        <w:tab/>
        <w:t>0.9582773579335794</w:t>
      </w:r>
      <w:r>
        <w:tab/>
        <w:t>0.9583775379636545</w:t>
      </w:r>
      <w:r>
        <w:tab/>
        <w:t>0.9579189782285998</w:t>
      </w:r>
      <w:r>
        <w:tab/>
        <w:t>0.9583173837353891</w:t>
      </w:r>
      <w:r>
        <w:tab/>
        <w:t>0.9583859433258762</w:t>
      </w:r>
      <w:r>
        <w:tab/>
        <w:t>0.9583624888115365</w:t>
      </w:r>
      <w:r>
        <w:tab/>
        <w:t>0.9585704938887503</w:t>
      </w:r>
      <w:r>
        <w:tab/>
        <w:t>0.9583682057654076</w:t>
      </w:r>
      <w:r>
        <w:tab/>
        <w:t>0.9581341695587507</w:t>
      </w:r>
      <w:r>
        <w:tab/>
        <w:t>0.9581441115241636</w:t>
      </w:r>
    </w:p>
    <w:p w14:paraId="6B7E4A41" w14:textId="77777777" w:rsidR="00C22B2C" w:rsidRDefault="00C22B2C" w:rsidP="00C22B2C">
      <w:r>
        <w:t>GCA_015684455</w:t>
      </w:r>
      <w:r>
        <w:tab/>
        <w:t>0.8768703807418325</w:t>
      </w:r>
      <w:r>
        <w:tab/>
        <w:t>0.9917020441176472</w:t>
      </w:r>
      <w:r>
        <w:tab/>
        <w:t>0.9587055123513267</w:t>
      </w:r>
      <w:r>
        <w:tab/>
        <w:t>0.9596266530981455</w:t>
      </w:r>
      <w:r>
        <w:tab/>
        <w:t>0.9576727310111273</w:t>
      </w:r>
      <w:r>
        <w:tab/>
        <w:t>0.9887233970136144</w:t>
      </w:r>
      <w:r>
        <w:tab/>
        <w:t>0.88511781053162</w:t>
      </w:r>
      <w:r>
        <w:tab/>
        <w:t>0.9770490041951867</w:t>
      </w:r>
      <w:r>
        <w:tab/>
        <w:t>0.9876668674429019</w:t>
      </w:r>
      <w:r>
        <w:tab/>
        <w:t>0.9893097358968941</w:t>
      </w:r>
      <w:r>
        <w:tab/>
        <w:t>0.8801970180722893</w:t>
      </w:r>
      <w:r>
        <w:tab/>
        <w:t>0.992535759439966</w:t>
      </w:r>
      <w:r>
        <w:tab/>
        <w:t>0.8801308637102392</w:t>
      </w:r>
      <w:r>
        <w:tab/>
        <w:t>0.9594733340903927</w:t>
      </w:r>
      <w:r>
        <w:tab/>
        <w:t>0.9702419560492636</w:t>
      </w:r>
      <w:r>
        <w:tab/>
        <w:t>0.884734668515251</w:t>
      </w:r>
      <w:r>
        <w:tab/>
        <w:t>0.9918117321163235</w:t>
      </w:r>
      <w:r>
        <w:tab/>
        <w:t>0.9569262780593772</w:t>
      </w:r>
      <w:r>
        <w:tab/>
        <w:t>0.99188947576451</w:t>
      </w:r>
      <w:r>
        <w:tab/>
        <w:t>0.9571045176926807</w:t>
      </w:r>
      <w:r>
        <w:tab/>
        <w:t>0.9748570666979802</w:t>
      </w:r>
      <w:r>
        <w:tab/>
        <w:t>0.957386649051165</w:t>
      </w:r>
      <w:r>
        <w:tab/>
        <w:t>0.9998943734359961</w:t>
      </w:r>
      <w:r>
        <w:tab/>
        <w:t>0.9574054638173871</w:t>
      </w:r>
      <w:r>
        <w:tab/>
        <w:t>0.9920909911429776</w:t>
      </w:r>
      <w:r>
        <w:tab/>
        <w:t>0.9572478872560829</w:t>
      </w:r>
      <w:r>
        <w:tab/>
        <w:t>0.999798421875</w:t>
      </w:r>
      <w:r>
        <w:tab/>
        <w:t>0.9571862971926427</w:t>
      </w:r>
      <w:r>
        <w:tab/>
        <w:t>0.9923620592530774</w:t>
      </w:r>
      <w:r>
        <w:tab/>
        <w:t>0.9571764688926255</w:t>
      </w:r>
      <w:r>
        <w:tab/>
        <w:t>0.9900898425026969</w:t>
      </w:r>
      <w:r>
        <w:tab/>
        <w:t>0.9571211559854897</w:t>
      </w:r>
      <w:r>
        <w:tab/>
        <w:t>0.9998629945588806</w:t>
      </w:r>
      <w:r>
        <w:tab/>
        <w:t>0.9887136414176512</w:t>
      </w:r>
      <w:r>
        <w:tab/>
        <w:t>0.9718619263830724</w:t>
      </w:r>
      <w:r>
        <w:tab/>
        <w:t>0.9574438379685611</w:t>
      </w:r>
      <w:r>
        <w:tab/>
        <w:t>0.972321192865106</w:t>
      </w:r>
      <w:r>
        <w:tab/>
        <w:t>0.95740672993753</w:t>
      </w:r>
      <w:r>
        <w:tab/>
        <w:t>0.9999149540027402</w:t>
      </w:r>
      <w:r>
        <w:tab/>
        <w:t>0.9570599689515166</w:t>
      </w:r>
      <w:r>
        <w:tab/>
        <w:t>0.9722845391807657</w:t>
      </w:r>
      <w:r>
        <w:tab/>
        <w:t>0.9570954612988257</w:t>
      </w:r>
      <w:r>
        <w:tab/>
        <w:t>0.9697950632005724</w:t>
      </w:r>
      <w:r>
        <w:tab/>
        <w:t>0.9570078484341383</w:t>
      </w:r>
      <w:r>
        <w:tab/>
        <w:t>0.9999408871279474</w:t>
      </w:r>
      <w:r>
        <w:tab/>
        <w:t>0.9569736981041517</w:t>
      </w:r>
      <w:r>
        <w:lastRenderedPageBreak/>
        <w:tab/>
        <w:t>0.9903222471190781</w:t>
      </w:r>
      <w:r>
        <w:tab/>
        <w:t>0.9570122703222704</w:t>
      </w:r>
      <w:r>
        <w:tab/>
        <w:t>0.9776958633013179</w:t>
      </w:r>
      <w:r>
        <w:tab/>
        <w:t>0.9570026358630598</w:t>
      </w:r>
      <w:r>
        <w:tab/>
        <w:t>0.9886751152463523</w:t>
      </w:r>
      <w:r>
        <w:tab/>
        <w:t>0.957377559452318</w:t>
      </w:r>
      <w:r>
        <w:tab/>
        <w:t>0.9722627406090242</w:t>
      </w:r>
      <w:r>
        <w:tab/>
        <w:t>0.9574792576524463</w:t>
      </w:r>
      <w:r>
        <w:tab/>
        <w:t>0.9998952368117059</w:t>
      </w:r>
      <w:r>
        <w:tab/>
        <w:t>0.9570107231800766</w:t>
      </w:r>
      <w:r>
        <w:tab/>
        <w:t>0.9877934108695652</w:t>
      </w:r>
      <w:r>
        <w:tab/>
        <w:t>0.9570074274058076</w:t>
      </w:r>
      <w:r>
        <w:tab/>
        <w:t>0.9889874813552099</w:t>
      </w:r>
      <w:r>
        <w:tab/>
        <w:t>0.9570398078308913</w:t>
      </w:r>
      <w:r>
        <w:tab/>
        <w:t>0.880385607329843</w:t>
      </w:r>
      <w:r>
        <w:tab/>
        <w:t>0.9569883969282457</w:t>
      </w:r>
      <w:r>
        <w:tab/>
        <w:t>0.9769681664441477</w:t>
      </w:r>
      <w:r>
        <w:tab/>
        <w:t>0.9569831787762907</w:t>
      </w:r>
      <w:r>
        <w:tab/>
        <w:t>0.9722389470183995</w:t>
      </w:r>
      <w:r>
        <w:tab/>
        <w:t>0.9570774575053866</w:t>
      </w:r>
      <w:r>
        <w:tab/>
        <w:t>0.9870379952941177</w:t>
      </w:r>
      <w:r>
        <w:tab/>
        <w:t>0.9569862075561932</w:t>
      </w:r>
      <w:r>
        <w:tab/>
        <w:t>0.9720868131132917</w:t>
      </w:r>
      <w:r>
        <w:tab/>
        <w:t>0.9569455314067352</w:t>
      </w:r>
      <w:r>
        <w:tab/>
        <w:t>0.987466944</w:t>
      </w:r>
      <w:r>
        <w:tab/>
        <w:t>0.957121790580923</w:t>
      </w:r>
      <w:r>
        <w:tab/>
        <w:t>0.9721949131789849</w:t>
      </w:r>
      <w:r>
        <w:tab/>
        <w:t>0.9570893215056342</w:t>
      </w:r>
      <w:r>
        <w:tab/>
        <w:t>0.9999376850763808</w:t>
      </w:r>
      <w:r>
        <w:tab/>
        <w:t>0.9573886530612246</w:t>
      </w:r>
      <w:r>
        <w:tab/>
        <w:t>1.0</w:t>
      </w:r>
      <w:r>
        <w:tab/>
        <w:t>0.9571062511961722</w:t>
      </w:r>
      <w:r>
        <w:tab/>
        <w:t>0.989060981802793</w:t>
      </w:r>
      <w:r>
        <w:tab/>
        <w:t>0.9570191937799042</w:t>
      </w:r>
      <w:r>
        <w:tab/>
        <w:t>0.9890025749143837</w:t>
      </w:r>
      <w:r>
        <w:tab/>
        <w:t>0.9583526873443513</w:t>
      </w:r>
      <w:r>
        <w:tab/>
        <w:t>0.9873170297482837</w:t>
      </w:r>
      <w:r>
        <w:tab/>
        <w:t>0.9888375776820141</w:t>
      </w:r>
      <w:r>
        <w:tab/>
        <w:t>0.9998649301868241</w:t>
      </w:r>
      <w:r>
        <w:tab/>
        <w:t>0.9888375776820141</w:t>
      </w:r>
      <w:r>
        <w:tab/>
        <w:t>0.9920588764990533</w:t>
      </w:r>
      <w:r>
        <w:tab/>
        <w:t>0.9892807047785293</w:t>
      </w:r>
      <w:r>
        <w:tab/>
        <w:t>0.9999126362754607</w:t>
      </w:r>
      <w:r>
        <w:tab/>
        <w:t>0.9873640026189436</w:t>
      </w:r>
      <w:r>
        <w:tab/>
        <w:t>0.9921041323529413</w:t>
      </w:r>
      <w:r>
        <w:tab/>
        <w:t>0.9569997068636797</w:t>
      </w:r>
      <w:r>
        <w:tab/>
        <w:t>0.9890194628450106</w:t>
      </w:r>
      <w:r>
        <w:tab/>
        <w:t>0.9709885030343898</w:t>
      </w:r>
      <w:r>
        <w:tab/>
        <w:t>0.9722536361612113</w:t>
      </w:r>
      <w:r>
        <w:tab/>
        <w:t>0.9696156637806637</w:t>
      </w:r>
      <w:r>
        <w:tab/>
        <w:t>0.99974626171875</w:t>
      </w:r>
      <w:r>
        <w:tab/>
        <w:t>0.9693229857142857</w:t>
      </w:r>
      <w:r>
        <w:tab/>
        <w:t>0.9698317195641876</w:t>
      </w:r>
      <w:r>
        <w:tab/>
        <w:t>0.970038604815864</w:t>
      </w:r>
      <w:r>
        <w:tab/>
        <w:t>0.9885565105908584</w:t>
      </w:r>
      <w:r>
        <w:tab/>
        <w:t>0.9719008635464733</w:t>
      </w:r>
      <w:r>
        <w:tab/>
        <w:t>0.9878349815016323</w:t>
      </w:r>
      <w:r>
        <w:tab/>
        <w:t>0.991586802763819</w:t>
      </w:r>
      <w:r>
        <w:tab/>
        <w:t>0.9878212956521739</w:t>
      </w:r>
      <w:r>
        <w:tab/>
        <w:t>0.977798539901917</w:t>
      </w:r>
      <w:r>
        <w:tab/>
        <w:t>0.9570796981221773</w:t>
      </w:r>
      <w:r>
        <w:tab/>
        <w:t>0.9998573446658852</w:t>
      </w:r>
      <w:r>
        <w:tab/>
        <w:t>0.9585972630866425</w:t>
      </w:r>
      <w:r>
        <w:tab/>
        <w:t>0.8833396847172083</w:t>
      </w:r>
      <w:r>
        <w:tab/>
        <w:t>0.9768109622383985</w:t>
      </w:r>
      <w:r>
        <w:tab/>
        <w:t>0.9584880442457049</w:t>
      </w:r>
      <w:r>
        <w:tab/>
        <w:t>0.9722331530520646</w:t>
      </w:r>
      <w:r>
        <w:tab/>
        <w:t>0.9888858747579083</w:t>
      </w:r>
      <w:r>
        <w:tab/>
        <w:t>0.9888490037142234</w:t>
      </w:r>
      <w:r>
        <w:tab/>
        <w:t>0.99176078012685</w:t>
      </w:r>
      <w:r>
        <w:tab/>
        <w:t>0.990322740425532</w:t>
      </w:r>
      <w:r>
        <w:tab/>
        <w:t>0.9769371543224031</w:t>
      </w:r>
      <w:r>
        <w:tab/>
        <w:t>0.9881374925500214</w:t>
      </w:r>
      <w:r>
        <w:tab/>
        <w:t>0.9587731709558824</w:t>
      </w:r>
      <w:r>
        <w:tab/>
        <w:t>0.9882644759871931</w:t>
      </w:r>
      <w:r>
        <w:tab/>
        <w:t>0.9882136217948718</w:t>
      </w:r>
      <w:r>
        <w:tab/>
        <w:t>0.9708901491862568</w:t>
      </w:r>
      <w:r>
        <w:tab/>
        <w:t>0.9881875154881437</w:t>
      </w:r>
      <w:r>
        <w:tab/>
        <w:t>0.9882977537935458</w:t>
      </w:r>
      <w:r>
        <w:tab/>
        <w:t>0.987602560492741</w:t>
      </w:r>
      <w:r>
        <w:tab/>
        <w:t>0.9882552636072572</w:t>
      </w:r>
      <w:r>
        <w:tab/>
        <w:t>0.9882618548559232</w:t>
      </w:r>
      <w:r>
        <w:tab/>
        <w:t>0.9882502582159625</w:t>
      </w:r>
      <w:r>
        <w:tab/>
        <w:t>0.8779777378718842</w:t>
      </w:r>
      <w:r>
        <w:tab/>
        <w:t>0.98756288624052</w:t>
      </w:r>
      <w:r>
        <w:tab/>
        <w:t>0.9581819257221459</w:t>
      </w:r>
      <w:r>
        <w:tab/>
        <w:t>0.9581981591013298</w:t>
      </w:r>
      <w:r>
        <w:tab/>
        <w:t>0.9876175856832972</w:t>
      </w:r>
      <w:r>
        <w:tab/>
        <w:t>0.9876750723698423</w:t>
      </w:r>
      <w:r>
        <w:tab/>
        <w:t>0.9876312318369119</w:t>
      </w:r>
      <w:r>
        <w:tab/>
        <w:t>0.958480849613812</w:t>
      </w:r>
      <w:r>
        <w:tab/>
        <w:t>0.9877737472085754</w:t>
      </w:r>
      <w:r>
        <w:tab/>
        <w:t>0.987795121671258</w:t>
      </w:r>
      <w:r>
        <w:tab/>
        <w:t>0.9878034839449542</w:t>
      </w:r>
      <w:r>
        <w:tab/>
        <w:t>0.8840164662027834</w:t>
      </w:r>
      <w:r>
        <w:tab/>
        <w:t>0.9584939627357418</w:t>
      </w:r>
      <w:r>
        <w:tab/>
        <w:t>0.9581430452488688</w:t>
      </w:r>
      <w:r>
        <w:tab/>
        <w:t>0.9876456636402939</w:t>
      </w:r>
      <w:r>
        <w:tab/>
        <w:t>0.8844715675675676</w:t>
      </w:r>
      <w:r>
        <w:tab/>
        <w:t>0.8843292280789408</w:t>
      </w:r>
      <w:r>
        <w:tab/>
        <w:t>0.877442324790795</w:t>
      </w:r>
      <w:r>
        <w:tab/>
        <w:t>0.8843740675403226</w:t>
      </w:r>
      <w:r>
        <w:tab/>
        <w:t>0.9873937345745831</w:t>
      </w:r>
      <w:r>
        <w:tab/>
        <w:t>0.9873298957654725</w:t>
      </w:r>
      <w:r>
        <w:tab/>
        <w:t>0.9893529298397574</w:t>
      </w:r>
      <w:r>
        <w:tab/>
        <w:t>0.9890267288444041</w:t>
      </w:r>
      <w:r>
        <w:tab/>
        <w:t>0.9697206910666987</w:t>
      </w:r>
      <w:r>
        <w:tab/>
        <w:t>0.949728326328801</w:t>
      </w:r>
      <w:r>
        <w:tab/>
        <w:t>0.9878504862762049</w:t>
      </w:r>
      <w:r>
        <w:tab/>
        <w:t>0.9875302623021895</w:t>
      </w:r>
      <w:r>
        <w:tab/>
        <w:t>0.9879392027729635</w:t>
      </w:r>
      <w:r>
        <w:tab/>
        <w:t>0.9879839436008676</w:t>
      </w:r>
      <w:r>
        <w:tab/>
        <w:t>0.987308943265483</w:t>
      </w:r>
      <w:r>
        <w:tab/>
        <w:t>0.9875542475570034</w:t>
      </w:r>
      <w:r>
        <w:tab/>
        <w:t>0.9753345064072142</w:t>
      </w:r>
      <w:r>
        <w:tab/>
        <w:t>0.9748091226415093</w:t>
      </w:r>
      <w:r>
        <w:tab/>
        <w:t>0.97536786628734</w:t>
      </w:r>
      <w:r>
        <w:tab/>
        <w:t>0.9749691797060217</w:t>
      </w:r>
      <w:r>
        <w:tab/>
        <w:t>0.975285968238919</w:t>
      </w:r>
      <w:r>
        <w:tab/>
        <w:t>0.9748961838970938</w:t>
      </w:r>
      <w:r>
        <w:tab/>
        <w:t>0.975225188791261</w:t>
      </w:r>
      <w:r>
        <w:tab/>
        <w:t>0.9876524418346998</w:t>
      </w:r>
      <w:r>
        <w:tab/>
        <w:t>0.9875165252166184</w:t>
      </w:r>
    </w:p>
    <w:p w14:paraId="66F38058" w14:textId="77777777" w:rsidR="00C22B2C" w:rsidRDefault="00C22B2C" w:rsidP="00C22B2C">
      <w:r>
        <w:t>GCA_002334165</w:t>
      </w:r>
      <w:r>
        <w:tab/>
        <w:t>0.8705521012591815</w:t>
      </w:r>
      <w:r>
        <w:tab/>
        <w:t>0.9571851550387598</w:t>
      </w:r>
      <w:r>
        <w:tab/>
        <w:t>0.998057205787087</w:t>
      </w:r>
      <w:r>
        <w:tab/>
        <w:t>0.9993771283051582</w:t>
      </w:r>
      <w:r>
        <w:tab/>
        <w:t>0.9990091498335183</w:t>
      </w:r>
      <w:r>
        <w:tab/>
        <w:t>0.958631721947777</w:t>
      </w:r>
      <w:r>
        <w:tab/>
        <w:t>0.8767256592512207</w:t>
      </w:r>
      <w:r>
        <w:tab/>
        <w:t>0.958928377867108</w:t>
      </w:r>
      <w:r>
        <w:tab/>
        <w:t>0.9591612166747454</w:t>
      </w:r>
      <w:r>
        <w:lastRenderedPageBreak/>
        <w:tab/>
        <w:t>0.9579237735387625</w:t>
      </w:r>
      <w:r>
        <w:tab/>
        <w:t>0.8711529899820191</w:t>
      </w:r>
      <w:r>
        <w:tab/>
        <w:t>0.9587668493803623</w:t>
      </w:r>
      <w:r>
        <w:tab/>
        <w:t>0.8710144582043344</w:t>
      </w:r>
      <w:r>
        <w:tab/>
        <w:t>0.9994836751027473</w:t>
      </w:r>
      <w:r>
        <w:tab/>
        <w:t>0.95785365805169</w:t>
      </w:r>
      <w:r>
        <w:tab/>
        <w:t>0.8768840149692598</w:t>
      </w:r>
      <w:r>
        <w:tab/>
        <w:t>0.9571635642594859</w:t>
      </w:r>
      <w:r>
        <w:tab/>
        <w:t>0.9995149619611158</w:t>
      </w:r>
      <w:r>
        <w:tab/>
        <w:t>0.9572569585142305</w:t>
      </w:r>
      <w:r>
        <w:tab/>
        <w:t>0.9993487962369041</w:t>
      </w:r>
      <w:r>
        <w:tab/>
        <w:t>0.9576666846229186</w:t>
      </w:r>
      <w:r>
        <w:tab/>
        <w:t>0.9997174589311709</w:t>
      </w:r>
      <w:r>
        <w:tab/>
        <w:t>0.9580077031287897</w:t>
      </w:r>
      <w:r>
        <w:tab/>
        <w:t>0.9996501515151516</w:t>
      </w:r>
      <w:r>
        <w:tab/>
        <w:t>0.958188126073093</w:t>
      </w:r>
      <w:r>
        <w:tab/>
        <w:t>0.9997689334980442</w:t>
      </w:r>
      <w:r>
        <w:tab/>
        <w:t>0.9582204571009534</w:t>
      </w:r>
      <w:r>
        <w:tab/>
        <w:t>0.9991305947089947</w:t>
      </w:r>
      <w:r>
        <w:tab/>
        <w:t>0.958596142788692</w:t>
      </w:r>
      <w:r>
        <w:tab/>
        <w:t>0.9996460143589744</w:t>
      </w:r>
      <w:r>
        <w:tab/>
        <w:t>0.9582080554181098</w:t>
      </w:r>
      <w:r>
        <w:tab/>
        <w:t>0.9996042064810968</w:t>
      </w:r>
      <w:r>
        <w:tab/>
        <w:t>0.958134656470017</w:t>
      </w:r>
      <w:r>
        <w:tab/>
        <w:t>0.9593375199612874</w:t>
      </w:r>
      <w:r>
        <w:tab/>
        <w:t>0.956795635345667</w:t>
      </w:r>
      <w:r>
        <w:tab/>
        <w:t>0.9992476674413692</w:t>
      </w:r>
      <w:r>
        <w:tab/>
        <w:t>0.9582502852225229</w:t>
      </w:r>
      <w:r>
        <w:tab/>
        <w:t>0.9997931828488971</w:t>
      </w:r>
      <w:r>
        <w:tab/>
        <w:t>0.9580917044623263</w:t>
      </w:r>
      <w:r>
        <w:tab/>
        <w:t>0.9997076264591439</w:t>
      </w:r>
      <w:r>
        <w:tab/>
        <w:t>0.9583403954802261</w:t>
      </w:r>
      <w:r>
        <w:tab/>
        <w:t>0.9996205626911315</w:t>
      </w:r>
      <w:r>
        <w:tab/>
        <w:t>0.9576417263521857</w:t>
      </w:r>
      <w:r>
        <w:tab/>
        <w:t>0.9997044653830398</w:t>
      </w:r>
      <w:r>
        <w:tab/>
        <w:t>0.9581011287176986</w:t>
      </w:r>
      <w:r>
        <w:tab/>
        <w:t>0.9993822619293535</w:t>
      </w:r>
      <w:r>
        <w:tab/>
        <w:t>0.9578577339782346</w:t>
      </w:r>
      <w:r>
        <w:tab/>
        <w:t>0.9997317508692984</w:t>
      </w:r>
      <w:r>
        <w:tab/>
        <w:t>0.9577629331683168</w:t>
      </w:r>
      <w:r>
        <w:tab/>
        <w:t>0.9996727298791727</w:t>
      </w:r>
      <w:r>
        <w:tab/>
        <w:t>0.9576537994722955</w:t>
      </w:r>
      <w:r>
        <w:tab/>
        <w:t>0.9996897226247154</w:t>
      </w:r>
      <w:r>
        <w:tab/>
        <w:t>0.9580681256133464</w:t>
      </w:r>
      <w:r>
        <w:tab/>
        <w:t>0.9995663681695409</w:t>
      </w:r>
      <w:r>
        <w:tab/>
        <w:t>0.9580994487615349</w:t>
      </w:r>
      <w:r>
        <w:tab/>
        <w:t>0.999359486542443</w:t>
      </w:r>
      <w:r>
        <w:tab/>
        <w:t>0.9580850922233302</w:t>
      </w:r>
      <w:r>
        <w:tab/>
        <w:t>0.9995615216940005</w:t>
      </w:r>
      <w:r>
        <w:tab/>
        <w:t>0.9577910167818362</w:t>
      </w:r>
      <w:r>
        <w:tab/>
        <w:t>0.999244701695625</w:t>
      </w:r>
      <w:r>
        <w:tab/>
        <w:t>0.87580262107504</w:t>
      </w:r>
      <w:r>
        <w:tab/>
        <w:t>0.999427254697286</w:t>
      </w:r>
      <w:r>
        <w:tab/>
        <w:t>0.9575031553279689</w:t>
      </w:r>
      <w:r>
        <w:tab/>
        <w:t>0.99963664</w:t>
      </w:r>
      <w:r>
        <w:tab/>
        <w:t>0.9580851285819251</w:t>
      </w:r>
      <w:r>
        <w:tab/>
        <w:t>0.9996390820957096</w:t>
      </w:r>
      <w:r>
        <w:tab/>
        <w:t>0.9582615670312898</w:t>
      </w:r>
      <w:r>
        <w:tab/>
        <w:t>0.9993065554404145</w:t>
      </w:r>
      <w:r>
        <w:tab/>
        <w:t>0.9581115411127523</w:t>
      </w:r>
      <w:r>
        <w:tab/>
        <w:t>0.9991671464019851</w:t>
      </w:r>
      <w:r>
        <w:tab/>
        <w:t>0.9577861694335938</w:t>
      </w:r>
      <w:r>
        <w:tab/>
        <w:t>0.9996414657845771</w:t>
      </w:r>
      <w:r>
        <w:tab/>
        <w:t>0.9582166986942596</w:t>
      </w:r>
      <w:r>
        <w:tab/>
        <w:t>0.9996410099750623</w:t>
      </w:r>
      <w:r>
        <w:tab/>
        <w:t>0.9582187352071008</w:t>
      </w:r>
      <w:r>
        <w:tab/>
        <w:t>0.9997312282157677</w:t>
      </w:r>
      <w:r>
        <w:tab/>
        <w:t>0.9580281138963251</w:t>
      </w:r>
      <w:r>
        <w:tab/>
        <w:t>1.0</w:t>
      </w:r>
      <w:r>
        <w:tab/>
        <w:t>0.9575928694369314</w:t>
      </w:r>
      <w:r>
        <w:tab/>
        <w:t>0.9997840216724596</w:t>
      </w:r>
      <w:r>
        <w:tab/>
        <w:t>0.95784767839445</w:t>
      </w:r>
      <w:r>
        <w:tab/>
        <w:t>0.9989135171318358</w:t>
      </w:r>
      <w:r>
        <w:tab/>
        <w:t>0.9581198321402122</w:t>
      </w:r>
      <w:r>
        <w:tab/>
        <w:t>0.9579571199425425</w:t>
      </w:r>
      <w:r>
        <w:tab/>
        <w:t>0.9582022026431719</w:t>
      </w:r>
      <w:r>
        <w:tab/>
        <w:t>0.9579571199425425</w:t>
      </w:r>
      <w:r>
        <w:tab/>
        <w:t>0.9581904151314175</w:t>
      </w:r>
      <w:r>
        <w:tab/>
        <w:t>0.9579699226305608</w:t>
      </w:r>
      <w:r>
        <w:tab/>
        <w:t>0.9580421177610855</w:t>
      </w:r>
      <w:r>
        <w:tab/>
        <w:t>0.9575186415831908</w:t>
      </w:r>
      <w:r>
        <w:tab/>
        <w:t>0.9572901017935047</w:t>
      </w:r>
      <w:r>
        <w:tab/>
        <w:t>0.9997105054004483</w:t>
      </w:r>
      <w:r>
        <w:tab/>
        <w:t>0.9579885992601725</w:t>
      </w:r>
      <w:r>
        <w:tab/>
        <w:t>0.9559005591092159</w:t>
      </w:r>
      <w:r>
        <w:tab/>
        <w:t>0.9582689828009829</w:t>
      </w:r>
      <w:r>
        <w:tab/>
        <w:t>0.957288012804728</w:t>
      </w:r>
      <w:r>
        <w:tab/>
        <w:t>0.9582356064296151</w:t>
      </w:r>
      <w:r>
        <w:tab/>
        <w:t>0.957299329253366</w:t>
      </w:r>
      <w:r>
        <w:tab/>
        <w:t>0.9576459936055092</w:t>
      </w:r>
      <w:r>
        <w:tab/>
        <w:t>0.9576965888862161</w:t>
      </w:r>
      <w:r>
        <w:tab/>
        <w:t>0.9581790791084985</w:t>
      </w:r>
      <w:r>
        <w:tab/>
        <w:t>0.9578360521781935</w:t>
      </w:r>
      <w:r>
        <w:tab/>
        <w:t>0.9576258969978033</w:t>
      </w:r>
      <w:r>
        <w:tab/>
        <w:t>0.957987934915586</w:t>
      </w:r>
      <w:r>
        <w:tab/>
        <w:t>0.957092150615496</w:t>
      </w:r>
      <w:r>
        <w:tab/>
        <w:t>0.9578072550467749</w:t>
      </w:r>
      <w:r>
        <w:tab/>
        <w:t>0.9991345099281792</w:t>
      </w:r>
      <w:r>
        <w:tab/>
        <w:t>0.9582902297726716</w:t>
      </w:r>
      <w:r>
        <w:tab/>
        <w:t>0.9904626580226904</w:t>
      </w:r>
      <w:r>
        <w:tab/>
        <w:t>0.8725569755708976</w:t>
      </w:r>
      <w:r>
        <w:tab/>
        <w:t>0.9583177039050915</w:t>
      </w:r>
      <w:r>
        <w:tab/>
        <w:t>0.9984666971046771</w:t>
      </w:r>
      <w:r>
        <w:tab/>
        <w:t>0.9582860515873016</w:t>
      </w:r>
      <w:r>
        <w:tab/>
        <w:t>0.9574010355029587</w:t>
      </w:r>
      <w:r>
        <w:tab/>
        <w:t>0.9585236338729761</w:t>
      </w:r>
      <w:r>
        <w:tab/>
        <w:t>0.9572985546588408</w:t>
      </w:r>
      <w:r>
        <w:tab/>
        <w:t>0.956804571359575</w:t>
      </w:r>
      <w:r>
        <w:tab/>
        <w:t>0.9583922136261542</w:t>
      </w:r>
      <w:r>
        <w:tab/>
        <w:t>0.9583716204379563</w:t>
      </w:r>
      <w:r>
        <w:tab/>
        <w:t>0.9902307223529413</w:t>
      </w:r>
      <w:r>
        <w:tab/>
        <w:t>0.9578641422695379</w:t>
      </w:r>
      <w:r>
        <w:tab/>
        <w:t>0.95777870343493</w:t>
      </w:r>
      <w:r>
        <w:tab/>
        <w:t>0.9574241591846641</w:t>
      </w:r>
      <w:r>
        <w:tab/>
        <w:t>0.9578059230583111</w:t>
      </w:r>
      <w:r>
        <w:tab/>
        <w:t>0.9578169600967352</w:t>
      </w:r>
      <w:r>
        <w:tab/>
        <w:t>0.9574242415940224</w:t>
      </w:r>
      <w:r>
        <w:tab/>
        <w:t>0.9578737493964269</w:t>
      </w:r>
      <w:r>
        <w:tab/>
        <w:t>0.9578504683727669</w:t>
      </w:r>
      <w:r>
        <w:tab/>
        <w:t>0.9578865241545895</w:t>
      </w:r>
      <w:r>
        <w:tab/>
        <w:t>0.8765759107093947</w:t>
      </w:r>
      <w:r>
        <w:tab/>
        <w:t>0.9577678670901539</w:t>
      </w:r>
      <w:r>
        <w:tab/>
        <w:t>0.9994343672672021</w:t>
      </w:r>
      <w:r>
        <w:tab/>
        <w:t>0.9994184443480149</w:t>
      </w:r>
      <w:r>
        <w:tab/>
        <w:t>0.9577742637362637</w:t>
      </w:r>
      <w:r>
        <w:tab/>
        <w:t>0.9578026422466422</w:t>
      </w:r>
      <w:r>
        <w:tab/>
        <w:t>0.9578177945840449</w:t>
      </w:r>
      <w:r>
        <w:tab/>
        <w:t>0.9995262660013018</w:t>
      </w:r>
      <w:r>
        <w:tab/>
        <w:t>0.9580053573188764</w:t>
      </w:r>
      <w:r>
        <w:tab/>
        <w:t>0.9577202740740741</w:t>
      </w:r>
      <w:r>
        <w:tab/>
        <w:t>0.9577610167818361</w:t>
      </w:r>
      <w:r>
        <w:tab/>
        <w:t>0.8762946677215189</w:t>
      </w:r>
      <w:r>
        <w:tab/>
        <w:t>0.9994227690972223</w:t>
      </w:r>
      <w:r>
        <w:tab/>
        <w:t>0.999421698892027</w:t>
      </w:r>
      <w:r>
        <w:lastRenderedPageBreak/>
        <w:tab/>
        <w:t>0.9578092871093751</w:t>
      </w:r>
      <w:r>
        <w:tab/>
        <w:t>0.8803169430977289</w:t>
      </w:r>
      <w:r>
        <w:tab/>
        <w:t>0.8761104355959382</w:t>
      </w:r>
      <w:r>
        <w:tab/>
        <w:t>0.8765420581178351</w:t>
      </w:r>
      <w:r>
        <w:tab/>
        <w:t>0.8772668600217866</w:t>
      </w:r>
      <w:r>
        <w:tab/>
        <w:t>0.9594755687203792</w:t>
      </w:r>
      <w:r>
        <w:tab/>
        <w:t>0.9593951283269962</w:t>
      </w:r>
      <w:r>
        <w:tab/>
        <w:t>0.9577799878522838</w:t>
      </w:r>
      <w:r>
        <w:tab/>
        <w:t>0.957901103382106</w:t>
      </w:r>
      <w:r>
        <w:tab/>
        <w:t>0.9573828416110699</w:t>
      </w:r>
      <w:r>
        <w:tab/>
        <w:t>0.9441571257332312</w:t>
      </w:r>
      <w:r>
        <w:tab/>
        <w:t>0.9580081410100024</w:t>
      </w:r>
      <w:r>
        <w:tab/>
        <w:t>0.9578311916971918</w:t>
      </w:r>
      <w:r>
        <w:tab/>
        <w:t>0.9580563718543855</w:t>
      </w:r>
      <w:r>
        <w:tab/>
        <w:t>0.9578973300733498</w:t>
      </w:r>
      <w:r>
        <w:tab/>
        <w:t>0.9578848595848595</w:t>
      </w:r>
      <w:r>
        <w:tab/>
        <w:t>0.957854913139222</w:t>
      </w:r>
      <w:r>
        <w:tab/>
        <w:t>0.9575181094404732</w:t>
      </w:r>
      <w:r>
        <w:tab/>
        <w:t>0.9576195982252895</w:t>
      </w:r>
      <w:r>
        <w:tab/>
        <w:t>0.9580462091179385</w:t>
      </w:r>
      <w:r>
        <w:tab/>
        <w:t>0.9580774306930694</w:t>
      </w:r>
      <w:r>
        <w:tab/>
        <w:t>0.9575626597582039</w:t>
      </w:r>
      <w:r>
        <w:tab/>
        <w:t>0.9581390159045726</w:t>
      </w:r>
      <w:r>
        <w:tab/>
        <w:t>0.9580330014858842</w:t>
      </w:r>
      <w:r>
        <w:tab/>
        <w:t>0.9581509540286703</w:t>
      </w:r>
      <w:r>
        <w:tab/>
        <w:t>0.9581411547972306</w:t>
      </w:r>
    </w:p>
    <w:p w14:paraId="268F9CFE" w14:textId="77777777" w:rsidR="00C22B2C" w:rsidRDefault="00C22B2C" w:rsidP="00C22B2C">
      <w:r>
        <w:t>GCA_015684505</w:t>
      </w:r>
      <w:r>
        <w:tab/>
        <w:t>0.8775061836935169</w:t>
      </w:r>
      <w:r>
        <w:tab/>
        <w:t>0.9882112781471156</w:t>
      </w:r>
      <w:r>
        <w:tab/>
        <w:t>0.9581015725155638</w:t>
      </w:r>
      <w:r>
        <w:tab/>
        <w:t>0.958801803868646</w:t>
      </w:r>
      <w:r>
        <w:tab/>
        <w:t>0.9567297138006307</w:t>
      </w:r>
      <w:r>
        <w:tab/>
        <w:t>0.9886401545157779</w:t>
      </w:r>
      <w:r>
        <w:tab/>
        <w:t>0.8855718892508145</w:t>
      </w:r>
      <w:r>
        <w:tab/>
        <w:t>0.9779890295267043</w:t>
      </w:r>
      <w:r>
        <w:tab/>
        <w:t>0.9883536291390729</w:t>
      </w:r>
      <w:r>
        <w:tab/>
        <w:t>0.9996246222394422</w:t>
      </w:r>
      <w:r>
        <w:tab/>
        <w:t>0.8805945108444854</w:t>
      </w:r>
      <w:r>
        <w:tab/>
        <w:t>0.9885994559585493</w:t>
      </w:r>
      <w:r>
        <w:tab/>
        <w:t>0.880597124047124</w:t>
      </w:r>
      <w:r>
        <w:tab/>
        <w:t>0.9584595217685541</w:t>
      </w:r>
      <w:r>
        <w:tab/>
        <w:t>0.9689624183162414</w:t>
      </w:r>
      <w:r>
        <w:tab/>
        <w:t>0.8841381707626046</w:t>
      </w:r>
      <w:r>
        <w:tab/>
        <w:t>0.9881925588934515</w:t>
      </w:r>
      <w:r>
        <w:tab/>
        <w:t>0.9560347313649565</w:t>
      </w:r>
      <w:r>
        <w:tab/>
        <w:t>0.9885792124814264</w:t>
      </w:r>
      <w:r>
        <w:tab/>
        <w:t>0.9562476433276409</w:t>
      </w:r>
      <w:r>
        <w:tab/>
        <w:t>0.9763767621247114</w:t>
      </w:r>
      <w:r>
        <w:tab/>
        <w:t>0.9565933317249699</w:t>
      </w:r>
      <w:r>
        <w:tab/>
        <w:t>0.9887269763513514</w:t>
      </w:r>
      <w:r>
        <w:tab/>
        <w:t>0.9565506403700998</w:t>
      </w:r>
      <w:r>
        <w:tab/>
        <w:t>0.9893472098068995</w:t>
      </w:r>
      <w:r>
        <w:tab/>
        <w:t>0.956138795064118</w:t>
      </w:r>
      <w:r>
        <w:tab/>
        <w:t>0.988776894659067</w:t>
      </w:r>
      <w:r>
        <w:tab/>
        <w:t>0.9563830969152295</w:t>
      </w:r>
      <w:r>
        <w:tab/>
        <w:t>0.9888511130063965</w:t>
      </w:r>
      <w:r>
        <w:tab/>
        <w:t>0.9562386917692492</w:t>
      </w:r>
      <w:r>
        <w:tab/>
        <w:t>0.9901842276766822</w:t>
      </w:r>
      <w:r>
        <w:tab/>
        <w:t>0.9561230459072141</w:t>
      </w:r>
      <w:r>
        <w:tab/>
        <w:t>0.9887091816451681</w:t>
      </w:r>
      <w:r>
        <w:tab/>
        <w:t>0.9884320063766795</w:t>
      </w:r>
      <w:r>
        <w:tab/>
        <w:t>0.9725279138568632</w:t>
      </w:r>
      <w:r>
        <w:tab/>
        <w:t>0.9567681857976655</w:t>
      </w:r>
      <w:r>
        <w:tab/>
        <w:t>0.9719803109729008</w:t>
      </w:r>
      <w:r>
        <w:tab/>
        <w:t>0.956722697416083</w:t>
      </w:r>
      <w:r>
        <w:tab/>
        <w:t>0.9887161440407904</w:t>
      </w:r>
      <w:r>
        <w:tab/>
        <w:t>0.9560865175565175</w:t>
      </w:r>
      <w:r>
        <w:tab/>
        <w:t>0.972026920691183</w:t>
      </w:r>
      <w:r>
        <w:tab/>
        <w:t>0.9561143101372501</w:t>
      </w:r>
      <w:r>
        <w:tab/>
        <w:t>0.9699824008498585</w:t>
      </w:r>
      <w:r>
        <w:tab/>
        <w:t>0.9559778392685274</w:t>
      </w:r>
      <w:r>
        <w:tab/>
        <w:t>0.9886898728544183</w:t>
      </w:r>
      <w:r>
        <w:tab/>
        <w:t>0.9559128916244266</w:t>
      </w:r>
      <w:r>
        <w:tab/>
        <w:t>0.9900617057837384</w:t>
      </w:r>
      <w:r>
        <w:tab/>
        <w:t>0.9561253333333334</w:t>
      </w:r>
      <w:r>
        <w:tab/>
        <w:t>0.9782270792187842</w:t>
      </w:r>
      <w:r>
        <w:tab/>
        <w:t>0.9560629624277457</w:t>
      </w:r>
      <w:r>
        <w:tab/>
        <w:t>0.9998522465858821</w:t>
      </w:r>
      <w:r>
        <w:tab/>
        <w:t>0.9566498309178744</w:t>
      </w:r>
      <w:r>
        <w:tab/>
        <w:t>0.9720465466195316</w:t>
      </w:r>
      <w:r>
        <w:tab/>
        <w:t>0.9568107662557411</w:t>
      </w:r>
      <w:r>
        <w:tab/>
        <w:t>0.9887102217997464</w:t>
      </w:r>
      <w:r>
        <w:tab/>
        <w:t>0.9561730083832335</w:t>
      </w:r>
      <w:r>
        <w:tab/>
        <w:t>0.9890751737451738</w:t>
      </w:r>
      <w:r>
        <w:tab/>
        <w:t>0.9559580033840948</w:t>
      </w:r>
      <w:r>
        <w:tab/>
        <w:t>0.9999912579587112</w:t>
      </w:r>
      <w:r>
        <w:tab/>
        <w:t>0.9561834029779058</w:t>
      </w:r>
      <w:r>
        <w:tab/>
        <w:t>0.8795151983077737</w:t>
      </w:r>
      <w:r>
        <w:tab/>
        <w:t>0.9563440873111057</w:t>
      </w:r>
      <w:r>
        <w:tab/>
        <w:t>0.9778024790656678</w:t>
      </w:r>
      <w:r>
        <w:tab/>
        <w:t>0.9559330461982676</w:t>
      </w:r>
      <w:r>
        <w:tab/>
        <w:t>0.9720219673577415</w:t>
      </w:r>
      <w:r>
        <w:tab/>
        <w:t>0.956136031822565</w:t>
      </w:r>
      <w:r>
        <w:tab/>
        <w:t>0.9876081268952648</w:t>
      </w:r>
      <w:r>
        <w:tab/>
        <w:t>0.9562400598659003</w:t>
      </w:r>
      <w:r>
        <w:tab/>
        <w:t>0.9719879612505504</w:t>
      </w:r>
      <w:r>
        <w:tab/>
        <w:t>0.9562199928246831</w:t>
      </w:r>
      <w:r>
        <w:tab/>
        <w:t>0.9875021892687343</w:t>
      </w:r>
      <w:r>
        <w:tab/>
        <w:t>0.955984637019231</w:t>
      </w:r>
      <w:r>
        <w:tab/>
        <w:t>0.9719419933701657</w:t>
      </w:r>
      <w:r>
        <w:tab/>
        <w:t>0.9561030045816251</w:t>
      </w:r>
      <w:r>
        <w:tab/>
        <w:t>0.988779555650502</w:t>
      </w:r>
      <w:r>
        <w:tab/>
        <w:t>0.9566540965018095</w:t>
      </w:r>
      <w:r>
        <w:tab/>
        <w:t>0.9887463297308753</w:t>
      </w:r>
      <w:r>
        <w:tab/>
        <w:t>0.9560258950914342</w:t>
      </w:r>
      <w:r>
        <w:tab/>
        <w:t>1.0</w:t>
      </w:r>
      <w:r>
        <w:tab/>
        <w:t>0.9559360466794995</w:t>
      </w:r>
      <w:r>
        <w:tab/>
        <w:t>0.9999871423032184</w:t>
      </w:r>
      <w:r>
        <w:tab/>
        <w:t>0.9576332955575703</w:t>
      </w:r>
      <w:r>
        <w:tab/>
        <w:t>0.9876520454029514</w:t>
      </w:r>
      <w:r>
        <w:tab/>
        <w:t>0.9874413452914798</w:t>
      </w:r>
      <w:r>
        <w:tab/>
        <w:t>0.9887493836638943</w:t>
      </w:r>
      <w:r>
        <w:tab/>
        <w:t>0.9874413452914798</w:t>
      </w:r>
      <w:r>
        <w:tab/>
        <w:t>0.9889790840190559</w:t>
      </w:r>
      <w:r>
        <w:tab/>
        <w:t>0.9878308798792322</w:t>
      </w:r>
      <w:r>
        <w:tab/>
        <w:t>0.988721191129884</w:t>
      </w:r>
      <w:r>
        <w:tab/>
        <w:t>0.9881658036677453</w:t>
      </w:r>
      <w:r>
        <w:tab/>
        <w:t>0.9885008119658121</w:t>
      </w:r>
      <w:r>
        <w:tab/>
        <w:t>0.9558384480690814</w:t>
      </w:r>
      <w:r>
        <w:tab/>
        <w:t>0.9998128529980658</w:t>
      </w:r>
      <w:r>
        <w:tab/>
        <w:t>0.9713409957768393</w:t>
      </w:r>
      <w:r>
        <w:tab/>
        <w:t>0.9720399557913352</w:t>
      </w:r>
      <w:r>
        <w:tab/>
        <w:t>0.9694974103299856</w:t>
      </w:r>
      <w:r>
        <w:tab/>
        <w:t>0.9886022614240169</w:t>
      </w:r>
      <w:r>
        <w:tab/>
        <w:t>0.9694113304924242</w:t>
      </w:r>
      <w:r>
        <w:tab/>
        <w:t>0.96992205206379</w:t>
      </w:r>
      <w:r>
        <w:tab/>
        <w:t>0.9700268219049848</w:t>
      </w:r>
      <w:r>
        <w:tab/>
        <w:t>0.9892689442493415</w:t>
      </w:r>
      <w:r>
        <w:tab/>
        <w:t>0.9725380585048754</w:t>
      </w:r>
      <w:r>
        <w:tab/>
        <w:t>0.9888063182897863</w:t>
      </w:r>
      <w:r>
        <w:tab/>
        <w:t>0.9888547992310979</w:t>
      </w:r>
      <w:r>
        <w:tab/>
        <w:t>0.9887522454702331</w:t>
      </w:r>
      <w:r>
        <w:tab/>
        <w:t>0.9780609605750381</w:t>
      </w:r>
      <w:r>
        <w:lastRenderedPageBreak/>
        <w:tab/>
        <w:t>0.9565193793601153</w:t>
      </w:r>
      <w:r>
        <w:tab/>
        <w:t>0.9887623472192852</w:t>
      </w:r>
      <w:r>
        <w:tab/>
        <w:t>0.9586535550561797</w:t>
      </w:r>
      <w:r>
        <w:tab/>
        <w:t>0.8841035023584907</w:t>
      </w:r>
      <w:r>
        <w:tab/>
        <w:t>0.977351176731794</w:t>
      </w:r>
      <w:r>
        <w:tab/>
        <w:t>0.9576750280767432</w:t>
      </w:r>
      <w:r>
        <w:tab/>
        <w:t>0.9720379675339115</w:t>
      </w:r>
      <w:r>
        <w:tab/>
        <w:t>0.9891546675191816</w:t>
      </w:r>
      <w:r>
        <w:tab/>
        <w:t>0.9883166601899828</w:t>
      </w:r>
      <w:r>
        <w:tab/>
        <w:t>0.988290038809832</w:t>
      </w:r>
      <w:r>
        <w:tab/>
        <w:t>0.9885136321839082</w:t>
      </w:r>
      <w:r>
        <w:tab/>
        <w:t>0.9772798410922113</w:t>
      </w:r>
      <w:r>
        <w:tab/>
        <w:t>0.9888872273297118</w:t>
      </w:r>
      <w:r>
        <w:tab/>
        <w:t>0.9585886025200457</w:t>
      </w:r>
      <w:r>
        <w:tab/>
        <w:t>0.9989296701112879</w:t>
      </w:r>
      <w:r>
        <w:tab/>
        <w:t>0.9989272110602745</w:t>
      </w:r>
      <w:r>
        <w:tab/>
        <w:t>0.9709875714607246</w:t>
      </w:r>
      <w:r>
        <w:tab/>
        <w:t>0.998928276959809</w:t>
      </w:r>
      <w:r>
        <w:tab/>
        <w:t>0.99893924055666</w:t>
      </w:r>
      <w:r>
        <w:tab/>
        <w:t>0.9980614087098754</w:t>
      </w:r>
      <w:r>
        <w:tab/>
        <w:t>0.9989187827640986</w:t>
      </w:r>
      <w:r>
        <w:tab/>
        <w:t>0.9989271247021446</w:t>
      </w:r>
      <w:r>
        <w:tab/>
        <w:t>0.9989204289970208</w:t>
      </w:r>
      <w:r>
        <w:tab/>
        <w:t>0.8771191163793103</w:t>
      </w:r>
      <w:r>
        <w:tab/>
        <w:t>0.9985713644524238</w:t>
      </w:r>
      <w:r>
        <w:tab/>
        <w:t>0.9576811452834519</w:t>
      </w:r>
      <w:r>
        <w:tab/>
        <w:t>0.9576740574052813</w:t>
      </w:r>
      <w:r>
        <w:tab/>
        <w:t>0.9986887517475534</w:t>
      </w:r>
      <w:r>
        <w:tab/>
        <w:t>0.9986962701412374</w:t>
      </w:r>
      <w:r>
        <w:tab/>
        <w:t>0.998693765715426</w:t>
      </w:r>
      <w:r>
        <w:tab/>
        <w:t>0.9579096113636365</w:t>
      </w:r>
      <w:r>
        <w:tab/>
        <w:t>0.9878768123620308</w:t>
      </w:r>
      <w:r>
        <w:tab/>
        <w:t>0.9888130805687204</w:t>
      </w:r>
      <w:r>
        <w:tab/>
        <w:t>0.9888185749718151</w:t>
      </w:r>
      <w:r>
        <w:tab/>
        <w:t>0.8840436907421196</w:t>
      </w:r>
      <w:r>
        <w:tab/>
        <w:t>0.9579189940828403</w:t>
      </w:r>
      <w:r>
        <w:tab/>
        <w:t>0.9579650261780106</w:t>
      </w:r>
      <w:r>
        <w:tab/>
        <w:t>0.9986529254683142</w:t>
      </w:r>
      <w:r>
        <w:tab/>
        <w:t>0.8849620994610484</w:t>
      </w:r>
      <w:r>
        <w:tab/>
        <w:t>0.8836043082706767</w:t>
      </w:r>
      <w:r>
        <w:tab/>
        <w:t>0.8772316618686208</w:t>
      </w:r>
      <w:r>
        <w:tab/>
        <w:t>0.8840817480394638</w:t>
      </w:r>
      <w:r>
        <w:tab/>
        <w:t>0.9884285047129392</w:t>
      </w:r>
      <w:r>
        <w:tab/>
        <w:t>0.9883559780739467</w:t>
      </w:r>
      <w:r>
        <w:tab/>
        <w:t>0.9893991164486381</w:t>
      </w:r>
      <w:r>
        <w:tab/>
        <w:t>0.9868904691358025</w:t>
      </w:r>
      <w:r>
        <w:tab/>
        <w:t>0.9694600719079578</w:t>
      </w:r>
      <w:r>
        <w:tab/>
        <w:t>0.949436034863737</w:t>
      </w:r>
      <w:r>
        <w:tab/>
        <w:t>0.998721672958474</w:t>
      </w:r>
      <w:r>
        <w:tab/>
        <w:t>0.9988213179374875</w:t>
      </w:r>
      <w:r>
        <w:tab/>
        <w:t>0.9987555155254779</w:t>
      </w:r>
      <w:r>
        <w:tab/>
        <w:t>0.9988524557917743</w:t>
      </w:r>
      <w:r>
        <w:tab/>
        <w:t>0.9988175383695436</w:t>
      </w:r>
      <w:r>
        <w:tab/>
        <w:t>0.9988271776447109</w:t>
      </w:r>
      <w:r>
        <w:tab/>
        <w:t>0.9763663268684957</w:t>
      </w:r>
      <w:r>
        <w:tab/>
        <w:t>0.9763520103945191</w:t>
      </w:r>
      <w:r>
        <w:tab/>
        <w:t>0.9764566690324107</w:t>
      </w:r>
      <w:r>
        <w:tab/>
        <w:t>0.9764448947243908</w:t>
      </w:r>
      <w:r>
        <w:tab/>
        <w:t>0.9764153122043518</w:t>
      </w:r>
      <w:r>
        <w:tab/>
        <w:t>0.976293391283639</w:t>
      </w:r>
      <w:r>
        <w:tab/>
        <w:t>0.9763284246737841</w:t>
      </w:r>
      <w:r>
        <w:tab/>
        <w:t>0.9881013706478625</w:t>
      </w:r>
      <w:r>
        <w:tab/>
        <w:t>0.9880343179805137</w:t>
      </w:r>
    </w:p>
    <w:p w14:paraId="6E867AC3" w14:textId="77777777" w:rsidR="00C22B2C" w:rsidRDefault="00C22B2C" w:rsidP="00C22B2C">
      <w:r>
        <w:t>GCA_002334185</w:t>
      </w:r>
      <w:r>
        <w:tab/>
        <w:t>0.8705507332985387</w:t>
      </w:r>
      <w:r>
        <w:tab/>
        <w:t>0.9566329452880211</w:t>
      </w:r>
      <w:r>
        <w:tab/>
        <w:t>0.9973284739214424</w:t>
      </w:r>
      <w:r>
        <w:tab/>
        <w:t>0.9987268404049106</w:t>
      </w:r>
      <w:r>
        <w:tab/>
        <w:t>0.9986006768077601</w:t>
      </w:r>
      <w:r>
        <w:tab/>
        <w:t>0.9576861904761905</w:t>
      </w:r>
      <w:r>
        <w:tab/>
        <w:t>0.8767764480431849</w:t>
      </w:r>
      <w:r>
        <w:tab/>
        <w:t>0.9579486699740137</w:t>
      </w:r>
      <w:r>
        <w:tab/>
        <w:t>0.95821265625</w:t>
      </w:r>
      <w:r>
        <w:tab/>
        <w:t>0.957345629557608</w:t>
      </w:r>
      <w:r>
        <w:tab/>
        <w:t>0.8708203300921189</w:t>
      </w:r>
      <w:r>
        <w:tab/>
        <w:t>0.9584534169205532</w:t>
      </w:r>
      <w:r>
        <w:tab/>
        <w:t>0.8706715944629582</w:t>
      </w:r>
      <w:r>
        <w:tab/>
        <w:t>0.9986513151097718</w:t>
      </w:r>
      <w:r>
        <w:tab/>
        <w:t>0.9580573346398823</w:t>
      </w:r>
      <w:r>
        <w:tab/>
        <w:t>0.8764050477707006</w:t>
      </w:r>
      <w:r>
        <w:tab/>
        <w:t>0.9566592984165653</w:t>
      </w:r>
      <w:r>
        <w:tab/>
        <w:t>0.999091929933665</w:t>
      </w:r>
      <w:r>
        <w:tab/>
        <w:t>0.9566702783777298</w:t>
      </w:r>
      <w:r>
        <w:tab/>
        <w:t>0.9989396077197398</w:t>
      </w:r>
      <w:r>
        <w:tab/>
        <w:t>0.9572516390290795</w:t>
      </w:r>
      <w:r>
        <w:tab/>
        <w:t>0.9989951425005201</w:t>
      </w:r>
      <w:r>
        <w:tab/>
        <w:t>0.9575357142857142</w:t>
      </w:r>
      <w:r>
        <w:tab/>
        <w:t>0.9989722170803533</w:t>
      </w:r>
      <w:r>
        <w:tab/>
        <w:t>0.9578078611449452</w:t>
      </w:r>
      <w:r>
        <w:tab/>
        <w:t>0.9990682773542139</w:t>
      </w:r>
      <w:r>
        <w:tab/>
        <w:t>0.9578066585603113</w:t>
      </w:r>
      <w:r>
        <w:tab/>
        <w:t>0.9985392721518987</w:t>
      </w:r>
      <w:r>
        <w:tab/>
        <w:t>0.9580938610315187</w:t>
      </w:r>
      <w:r>
        <w:tab/>
        <w:t>0.9989530349075976</w:t>
      </w:r>
      <w:r>
        <w:tab/>
        <w:t>0.9579154919852033</w:t>
      </w:r>
      <w:r>
        <w:tab/>
        <w:t>0.9991515096272019</w:t>
      </w:r>
      <w:r>
        <w:tab/>
        <w:t>0.9576202388419783</w:t>
      </w:r>
      <w:r>
        <w:tab/>
        <w:t>0.9587990110683349</w:t>
      </w:r>
      <w:r>
        <w:tab/>
        <w:t>0.9563980411622275</w:t>
      </w:r>
      <w:r>
        <w:tab/>
        <w:t>0.998658124207858</w:t>
      </w:r>
      <w:r>
        <w:tab/>
        <w:t>0.9580041799852472</w:t>
      </w:r>
      <w:r>
        <w:tab/>
        <w:t>0.999100328241123</w:t>
      </w:r>
      <w:r>
        <w:tab/>
        <w:t>0.9577522977896529</w:t>
      </w:r>
      <w:r>
        <w:tab/>
        <w:t>0.9992806833667335</w:t>
      </w:r>
      <w:r>
        <w:tab/>
        <w:t>0.9579708769344142</w:t>
      </w:r>
      <w:r>
        <w:tab/>
        <w:t>0.9989748844817011</w:t>
      </w:r>
      <w:r>
        <w:tab/>
        <w:t>0.9577723781676413</w:t>
      </w:r>
      <w:r>
        <w:tab/>
        <w:t>0.999272142571885</w:t>
      </w:r>
      <w:r>
        <w:tab/>
        <w:t>0.9576359229651163</w:t>
      </w:r>
      <w:r>
        <w:tab/>
        <w:t>0.9990454292623941</w:t>
      </w:r>
      <w:r>
        <w:tab/>
        <w:t>0.9569709716890595</w:t>
      </w:r>
      <w:r>
        <w:tab/>
        <w:t>0.9990192646456371</w:t>
      </w:r>
      <w:r>
        <w:tab/>
        <w:t>0.957039275326596</w:t>
      </w:r>
      <w:r>
        <w:tab/>
        <w:t>0.9993616563436563</w:t>
      </w:r>
      <w:r>
        <w:tab/>
        <w:t>0.9570394183551848</w:t>
      </w:r>
      <w:r>
        <w:tab/>
        <w:t>0.9990281174761313</w:t>
      </w:r>
      <w:r>
        <w:tab/>
        <w:t>0.9578102133398726</w:t>
      </w:r>
      <w:r>
        <w:tab/>
        <w:t>0.9990348565488565</w:t>
      </w:r>
      <w:r>
        <w:tab/>
        <w:t>0.9576457716497339</w:t>
      </w:r>
      <w:r>
        <w:tab/>
        <w:t>0.9986642522783763</w:t>
      </w:r>
      <w:r>
        <w:tab/>
        <w:t>0.9577514805644961</w:t>
      </w:r>
      <w:r>
        <w:tab/>
        <w:t>0.9992546535257062</w:t>
      </w:r>
      <w:r>
        <w:tab/>
        <w:t>0.9572941732090284</w:t>
      </w:r>
      <w:r>
        <w:tab/>
        <w:t>0.9987132859531772</w:t>
      </w:r>
      <w:r>
        <w:tab/>
        <w:t>0.875924799362211</w:t>
      </w:r>
      <w:r>
        <w:tab/>
        <w:t>0.9987097098726779</w:t>
      </w:r>
      <w:r>
        <w:tab/>
        <w:t>0.9567210965550703</w:t>
      </w:r>
      <w:r>
        <w:tab/>
        <w:t>0.9992282600878946</w:t>
      </w:r>
      <w:r>
        <w:tab/>
        <w:t>0.9577751357964277</w:t>
      </w:r>
      <w:r>
        <w:tab/>
        <w:t>0.9992953697360468</w:t>
      </w:r>
      <w:r>
        <w:tab/>
        <w:t>0.9581268461730242</w:t>
      </w:r>
      <w:r>
        <w:tab/>
        <w:t>0.9986515424538094</w:t>
      </w:r>
      <w:r>
        <w:tab/>
        <w:t>0.9576953567050748</w:t>
      </w:r>
      <w:r>
        <w:tab/>
        <w:t>0.9986225704809288</w:t>
      </w:r>
      <w:r>
        <w:lastRenderedPageBreak/>
        <w:tab/>
        <w:t>0.957294368118717</w:t>
      </w:r>
      <w:r>
        <w:tab/>
        <w:t>0.999111382517049</w:t>
      </w:r>
      <w:r>
        <w:tab/>
        <w:t>0.9578580556239232</w:t>
      </w:r>
      <w:r>
        <w:tab/>
        <w:t>0.9990489336099586</w:t>
      </w:r>
      <w:r>
        <w:tab/>
        <w:t>0.9579270392156863</w:t>
      </w:r>
      <w:r>
        <w:tab/>
        <w:t>0.9990937570210109</w:t>
      </w:r>
      <w:r>
        <w:tab/>
        <w:t>0.957656652942601</w:t>
      </w:r>
      <w:r>
        <w:tab/>
        <w:t>0.9991058282458282</w:t>
      </w:r>
      <w:r>
        <w:tab/>
        <w:t>0.957252422982885</w:t>
      </w:r>
      <w:r>
        <w:tab/>
        <w:t>1.0</w:t>
      </w:r>
      <w:r>
        <w:tab/>
        <w:t>0.9572499827628663</w:t>
      </w:r>
      <w:r>
        <w:tab/>
        <w:t>0.9983361321605775</w:t>
      </w:r>
      <w:r>
        <w:tab/>
        <w:t>0.958060644223783</w:t>
      </w:r>
      <w:r>
        <w:tab/>
        <w:t>0.9576791650943396</w:t>
      </w:r>
      <w:r>
        <w:tab/>
        <w:t>0.9577335200974422</w:t>
      </w:r>
      <w:r>
        <w:tab/>
        <w:t>0.9576791650943396</w:t>
      </w:r>
      <w:r>
        <w:tab/>
        <w:t>0.9577437267839688</w:t>
      </w:r>
      <w:r>
        <w:tab/>
        <w:t>0.9572726298076922</w:t>
      </w:r>
      <w:r>
        <w:tab/>
        <w:t>0.9575600771828268</w:t>
      </w:r>
      <w:r>
        <w:tab/>
        <w:t>0.956294213040363</w:t>
      </w:r>
      <w:r>
        <w:tab/>
        <w:t>0.9567007699711261</w:t>
      </w:r>
      <w:r>
        <w:tab/>
        <w:t>0.9995501969667125</w:t>
      </w:r>
      <w:r>
        <w:tab/>
        <w:t>0.9574243197445972</w:t>
      </w:r>
      <w:r>
        <w:tab/>
        <w:t>0.9553054358124112</w:t>
      </w:r>
      <w:r>
        <w:tab/>
        <w:t>0.9579320950747366</w:t>
      </w:r>
      <w:r>
        <w:tab/>
        <w:t>0.955888643571603</w:t>
      </w:r>
      <w:r>
        <w:tab/>
        <w:t>0.957702934334868</w:t>
      </w:r>
      <w:r>
        <w:tab/>
        <w:t>0.9556373739342265</w:t>
      </w:r>
      <w:r>
        <w:tab/>
        <w:t>0.9577126194518555</w:t>
      </w:r>
      <w:r>
        <w:tab/>
        <w:t>0.9571075983685222</w:t>
      </w:r>
      <w:r>
        <w:tab/>
        <w:t>0.9573196026328621</w:t>
      </w:r>
      <w:r>
        <w:tab/>
        <w:t>0.9573929705159704</w:t>
      </w:r>
      <w:r>
        <w:tab/>
        <w:t>0.9570034254143647</w:t>
      </w:r>
      <w:r>
        <w:tab/>
        <w:t>0.9576212536092398</w:t>
      </w:r>
      <w:r>
        <w:tab/>
        <w:t>0.9565234347516045</w:t>
      </w:r>
      <w:r>
        <w:tab/>
        <w:t>0.9572728103616812</w:t>
      </w:r>
      <w:r>
        <w:tab/>
        <w:t>0.9982335709805562</w:t>
      </w:r>
      <w:r>
        <w:tab/>
        <w:t>0.9578484707026502</w:t>
      </w:r>
      <w:r>
        <w:tab/>
        <w:t>0.9883875486381324</w:t>
      </w:r>
      <w:r>
        <w:tab/>
        <w:t>0.8740619770773639</w:t>
      </w:r>
      <w:r>
        <w:tab/>
        <w:t>0.957599566395664</w:t>
      </w:r>
      <w:r>
        <w:tab/>
        <w:t>0.997019756475537</w:t>
      </w:r>
      <w:r>
        <w:tab/>
        <w:t>0.9580177596034696</w:t>
      </w:r>
      <w:r>
        <w:tab/>
        <w:t>0.956707430945979</w:t>
      </w:r>
      <w:r>
        <w:tab/>
        <w:t>0.957899712942341</w:t>
      </w:r>
      <w:r>
        <w:tab/>
        <w:t>0.9566958665048543</w:t>
      </w:r>
      <w:r>
        <w:tab/>
        <w:t>0.9562598873711957</w:t>
      </w:r>
      <w:r>
        <w:tab/>
        <w:t>0.9576446933200893</w:t>
      </w:r>
      <w:r>
        <w:tab/>
        <w:t>0.9579446921958313</w:t>
      </w:r>
      <w:r>
        <w:tab/>
        <w:t>0.9890126247389186</w:t>
      </w:r>
      <w:r>
        <w:tab/>
        <w:t>0.9571387964302943</w:t>
      </w:r>
      <w:r>
        <w:tab/>
        <w:t>0.9571056209307933</w:t>
      </w:r>
      <w:r>
        <w:tab/>
        <w:t>0.9571731278815822</w:t>
      </w:r>
      <w:r>
        <w:tab/>
        <w:t>0.957108623101037</w:t>
      </w:r>
      <w:r>
        <w:tab/>
        <w:t>0.9562075305682091</w:t>
      </w:r>
      <w:r>
        <w:tab/>
        <w:t>0.9558592499383174</w:t>
      </w:r>
      <w:r>
        <w:tab/>
        <w:t>0.95628304784689</w:t>
      </w:r>
      <w:r>
        <w:tab/>
        <w:t>0.9562864258373206</w:t>
      </w:r>
      <w:r>
        <w:tab/>
        <w:t>0.9563427285782671</w:t>
      </w:r>
      <w:r>
        <w:tab/>
        <w:t>0.8773512277823353</w:t>
      </w:r>
      <w:r>
        <w:tab/>
        <w:t>0.9575121015549078</w:t>
      </w:r>
      <w:r>
        <w:tab/>
        <w:t>0.9988776139062837</w:t>
      </w:r>
      <w:r>
        <w:tab/>
        <w:t>0.9988972760630261</w:t>
      </w:r>
      <w:r>
        <w:tab/>
        <w:t>0.9575047388875395</w:t>
      </w:r>
      <w:r>
        <w:tab/>
        <w:t>0.9574905371900826</w:t>
      </w:r>
      <w:r>
        <w:tab/>
        <w:t>0.9575232046613256</w:t>
      </w:r>
      <w:r>
        <w:tab/>
        <w:t>0.9989773981461523</w:t>
      </w:r>
      <w:r>
        <w:tab/>
        <w:t>0.9575273083517023</w:t>
      </w:r>
      <w:r>
        <w:tab/>
        <w:t>0.9572687702902115</w:t>
      </w:r>
      <w:r>
        <w:tab/>
        <w:t>0.957290233702337</w:t>
      </w:r>
      <w:r>
        <w:tab/>
        <w:t>0.8767839342105264</w:t>
      </w:r>
      <w:r>
        <w:tab/>
        <w:t>0.9989073402417963</w:t>
      </w:r>
      <w:r>
        <w:tab/>
        <w:t>0.9989079524838013</w:t>
      </w:r>
      <w:r>
        <w:tab/>
        <w:t>0.9575006272793581</w:t>
      </w:r>
      <w:r>
        <w:tab/>
        <w:t>0.8799009619289341</w:t>
      </w:r>
      <w:r>
        <w:tab/>
        <w:t>0.8782293873257954</w:t>
      </w:r>
      <w:r>
        <w:tab/>
        <w:t>0.8771318443051201</w:t>
      </w:r>
      <w:r>
        <w:tab/>
        <w:t>0.8789099096225412</w:t>
      </w:r>
      <w:r>
        <w:tab/>
        <w:t>0.9590839199625556</w:t>
      </w:r>
      <w:r>
        <w:tab/>
        <w:t>0.9590038868013151</w:t>
      </w:r>
      <w:r>
        <w:tab/>
        <w:t>0.9571358652447891</w:t>
      </w:r>
      <w:r>
        <w:tab/>
        <w:t>0.9573595395992367</w:t>
      </w:r>
      <w:r>
        <w:tab/>
        <w:t>0.9570134579207923</w:t>
      </w:r>
      <w:r>
        <w:tab/>
        <w:t>0.9434951876267748</w:t>
      </w:r>
      <w:r>
        <w:tab/>
        <w:t>0.9576088770312879</w:t>
      </w:r>
      <w:r>
        <w:tab/>
        <w:t>0.957266698250729</w:t>
      </w:r>
      <w:r>
        <w:tab/>
        <w:t>0.957674483596598</w:t>
      </w:r>
      <w:r>
        <w:tab/>
        <w:t>0.9575937059538275</w:t>
      </w:r>
      <w:r>
        <w:tab/>
        <w:t>0.957332347509113</w:t>
      </w:r>
      <w:r>
        <w:tab/>
        <w:t>0.9573047919201753</w:t>
      </w:r>
      <w:r>
        <w:tab/>
        <w:t>0.9571885320197044</w:t>
      </w:r>
      <w:r>
        <w:tab/>
        <w:t>0.9572804679802955</w:t>
      </w:r>
      <w:r>
        <w:tab/>
        <w:t>0.9576569851485149</w:t>
      </w:r>
      <w:r>
        <w:tab/>
        <w:t>0.9576953400939897</w:t>
      </w:r>
      <w:r>
        <w:tab/>
        <w:t>0.957075544603253</w:t>
      </w:r>
      <w:r>
        <w:tab/>
        <w:t>0.9578358264976385</w:t>
      </w:r>
      <w:r>
        <w:tab/>
        <w:t>0.9577011831683169</w:t>
      </w:r>
      <w:r>
        <w:tab/>
        <w:t>0.9579290167570232</w:t>
      </w:r>
      <w:r>
        <w:tab/>
        <w:t>0.9579121671597635</w:t>
      </w:r>
    </w:p>
    <w:p w14:paraId="38207769" w14:textId="77777777" w:rsidR="00C22B2C" w:rsidRDefault="00C22B2C" w:rsidP="00C22B2C">
      <w:r>
        <w:t>GCA_015684535</w:t>
      </w:r>
      <w:r>
        <w:tab/>
        <w:t>0.8786998080660837</w:t>
      </w:r>
      <w:r>
        <w:tab/>
        <w:t>0.9882113512940178</w:t>
      </w:r>
      <w:r>
        <w:tab/>
        <w:t>0.9584624663779349</w:t>
      </w:r>
      <w:r>
        <w:tab/>
        <w:t>0.9590769292568624</w:t>
      </w:r>
      <w:r>
        <w:tab/>
        <w:t>0.956670916988417</w:t>
      </w:r>
      <w:r>
        <w:tab/>
        <w:t>0.988587770590772</w:t>
      </w:r>
      <w:r>
        <w:tab/>
        <w:t>0.886100019846192</w:t>
      </w:r>
      <w:r>
        <w:tab/>
        <w:t>0.9781491546569155</w:t>
      </w:r>
      <w:r>
        <w:tab/>
        <w:t>0.9882085872877666</w:t>
      </w:r>
      <w:r>
        <w:tab/>
        <w:t>0.9995782525388006</w:t>
      </w:r>
      <w:r>
        <w:tab/>
        <w:t>0.8814248319999999</w:t>
      </w:r>
      <w:r>
        <w:tab/>
        <w:t>0.9885967116538131</w:t>
      </w:r>
      <w:r>
        <w:tab/>
        <w:t>0.8813271958762887</w:t>
      </w:r>
      <w:r>
        <w:tab/>
        <w:t>0.9588209528069783</w:t>
      </w:r>
      <w:r>
        <w:tab/>
        <w:t>0.9692493772284289</w:t>
      </w:r>
      <w:r>
        <w:tab/>
        <w:t>0.8844137512537613</w:t>
      </w:r>
      <w:r>
        <w:tab/>
        <w:t>0.988192559080264</w:t>
      </w:r>
      <w:r>
        <w:tab/>
        <w:t>0.9561221828268209</w:t>
      </w:r>
      <w:r>
        <w:tab/>
        <w:t>0.9886610621326617</w:t>
      </w:r>
      <w:r>
        <w:tab/>
        <w:t>0.9562257727713177</w:t>
      </w:r>
      <w:r>
        <w:tab/>
        <w:t>0.9766082919540229</w:t>
      </w:r>
      <w:r>
        <w:tab/>
        <w:t>0.9566822395958623</w:t>
      </w:r>
      <w:r>
        <w:tab/>
        <w:t>0.9885880475098979</w:t>
      </w:r>
      <w:r>
        <w:tab/>
        <w:t>0.9568275928172773</w:t>
      </w:r>
      <w:r>
        <w:tab/>
        <w:t>0.9894391189710611</w:t>
      </w:r>
      <w:r>
        <w:tab/>
        <w:t>0.9563844527483124</w:t>
      </w:r>
      <w:r>
        <w:tab/>
        <w:t>0.988640739039666</w:t>
      </w:r>
      <w:r>
        <w:tab/>
        <w:t>0.9564300411323494</w:t>
      </w:r>
      <w:r>
        <w:tab/>
        <w:t>0.9887379380791913</w:t>
      </w:r>
      <w:r>
        <w:tab/>
        <w:t>0.9562107875150061</w:t>
      </w:r>
      <w:r>
        <w:tab/>
        <w:t>0.9900506134840872</w:t>
      </w:r>
      <w:r>
        <w:tab/>
        <w:t>0.9560368911416849</w:t>
      </w:r>
      <w:r>
        <w:tab/>
        <w:t>0.9886458484658737</w:t>
      </w:r>
      <w:r>
        <w:lastRenderedPageBreak/>
        <w:tab/>
        <w:t>0.9884124711473184</w:t>
      </w:r>
      <w:r>
        <w:tab/>
        <w:t>0.9728055433848798</w:t>
      </w:r>
      <w:r>
        <w:tab/>
        <w:t>0.9569001548886737</w:t>
      </w:r>
      <w:r>
        <w:tab/>
        <w:t>0.9720988708616533</w:t>
      </w:r>
      <w:r>
        <w:tab/>
        <w:t>0.9567589682539683</w:t>
      </w:r>
      <w:r>
        <w:tab/>
        <w:t>0.9886298113998323</w:t>
      </w:r>
      <w:r>
        <w:tab/>
        <w:t>0.9562005360134005</w:t>
      </w:r>
      <w:r>
        <w:tab/>
        <w:t>0.9721333296919379</w:t>
      </w:r>
      <w:r>
        <w:tab/>
        <w:t>0.9563909978412088</w:t>
      </w:r>
      <w:r>
        <w:tab/>
        <w:t>0.9697171599718111</w:t>
      </w:r>
      <w:r>
        <w:tab/>
        <w:t>0.955990724880383</w:t>
      </w:r>
      <w:r>
        <w:tab/>
        <w:t>0.9885761743138487</w:t>
      </w:r>
      <w:r>
        <w:tab/>
        <w:t>0.9560461980293199</w:t>
      </w:r>
      <w:r>
        <w:tab/>
        <w:t>0.9900291276419395</w:t>
      </w:r>
      <w:r>
        <w:tab/>
        <w:t>0.9562337563085798</w:t>
      </w:r>
      <w:r>
        <w:tab/>
        <w:t>0.9785212665079022</w:t>
      </w:r>
      <w:r>
        <w:tab/>
        <w:t>0.9560174466554783</w:t>
      </w:r>
      <w:r>
        <w:tab/>
        <w:t>0.9998014975294564</w:t>
      </w:r>
      <w:r>
        <w:tab/>
        <w:t>0.9568612043269231</w:t>
      </w:r>
      <w:r>
        <w:tab/>
        <w:t>0.9721085499017252</w:t>
      </w:r>
      <w:r>
        <w:tab/>
        <w:t>0.9568060659287777</w:t>
      </w:r>
      <w:r>
        <w:tab/>
        <w:t>0.9885894304193616</w:t>
      </w:r>
      <w:r>
        <w:tab/>
        <w:t>0.9562407297877414</w:t>
      </w:r>
      <w:r>
        <w:tab/>
        <w:t>0.9892994377254403</w:t>
      </w:r>
      <w:r>
        <w:tab/>
        <w:t>0.9561955622296973</w:t>
      </w:r>
      <w:r>
        <w:tab/>
        <w:t>0.9999517931165621</w:t>
      </w:r>
      <w:r>
        <w:tab/>
        <w:t>0.9563520612147299</w:t>
      </w:r>
      <w:r>
        <w:tab/>
        <w:t>0.8788456704277091</w:t>
      </w:r>
      <w:r>
        <w:tab/>
        <w:t>0.9563092623537836</w:t>
      </w:r>
      <w:r>
        <w:tab/>
        <w:t>0.9781159746780179</w:t>
      </w:r>
      <w:r>
        <w:tab/>
        <w:t>0.9560096071856288</w:t>
      </w:r>
      <w:r>
        <w:tab/>
        <w:t>0.9720930782646608</w:t>
      </w:r>
      <w:r>
        <w:tab/>
        <w:t>0.9561104265516416</w:t>
      </w:r>
      <w:r>
        <w:tab/>
        <w:t>0.9872408062658374</w:t>
      </w:r>
      <w:r>
        <w:tab/>
        <w:t>0.9563326364719904</w:t>
      </w:r>
      <w:r>
        <w:tab/>
        <w:t>0.9721871972996516</w:t>
      </w:r>
      <w:r>
        <w:tab/>
        <w:t>0.9563084710645393</w:t>
      </w:r>
      <w:r>
        <w:tab/>
        <w:t>0.9870206064690028</w:t>
      </w:r>
      <w:r>
        <w:tab/>
        <w:t>0.9562656199138344</w:t>
      </w:r>
      <w:r>
        <w:tab/>
        <w:t>0.9720463081967213</w:t>
      </w:r>
      <w:r>
        <w:tab/>
        <w:t>0.9562812439961575</w:t>
      </w:r>
      <w:r>
        <w:tab/>
        <w:t>0.9886438184105683</w:t>
      </w:r>
      <w:r>
        <w:tab/>
        <w:t>0.9567732508409419</w:t>
      </w:r>
      <w:r>
        <w:tab/>
        <w:t>0.9886150836820085</w:t>
      </w:r>
      <w:r>
        <w:tab/>
        <w:t>0.9562532231800767</w:t>
      </w:r>
      <w:r>
        <w:tab/>
        <w:t>0.9999112407652966</w:t>
      </w:r>
      <w:r>
        <w:tab/>
        <w:t>0.9560130642069957</w:t>
      </w:r>
      <w:r>
        <w:tab/>
        <w:t>1.0</w:t>
      </w:r>
      <w:r>
        <w:tab/>
        <w:t>0.9576857200629073</w:t>
      </w:r>
      <w:r>
        <w:tab/>
        <w:t>0.987271421491327</w:t>
      </w:r>
      <w:r>
        <w:tab/>
        <w:t>0.9872437864293662</w:t>
      </w:r>
      <w:r>
        <w:tab/>
        <w:t>0.9886616708701135</w:t>
      </w:r>
      <w:r>
        <w:tab/>
        <w:t>0.9872437864293662</w:t>
      </w:r>
      <w:r>
        <w:tab/>
        <w:t>0.9891348598930482</w:t>
      </w:r>
      <w:r>
        <w:tab/>
        <w:t>0.9877104381114419</w:t>
      </w:r>
      <w:r>
        <w:tab/>
        <w:t>0.9886437064832186</w:t>
      </w:r>
      <w:r>
        <w:tab/>
        <w:t>0.9880734165067181</w:t>
      </w:r>
      <w:r>
        <w:tab/>
        <w:t>0.9886035985647954</w:t>
      </w:r>
      <w:r>
        <w:tab/>
        <w:t>0.9559975710532602</w:t>
      </w:r>
      <w:r>
        <w:tab/>
        <w:t>0.9997516338995993</w:t>
      </w:r>
      <w:r>
        <w:tab/>
        <w:t>0.9716253333333333</w:t>
      </w:r>
      <w:r>
        <w:tab/>
        <w:t>0.9721181087573707</w:t>
      </w:r>
      <w:r>
        <w:tab/>
        <w:t>0.9698345435041716</w:t>
      </w:r>
      <w:r>
        <w:tab/>
        <w:t>0.988584189359028</w:t>
      </w:r>
      <w:r>
        <w:tab/>
        <w:t>0.969561872500588</w:t>
      </w:r>
      <w:r>
        <w:tab/>
        <w:t>0.9697024632610217</w:t>
      </w:r>
      <w:r>
        <w:tab/>
        <w:t>0.9702372384059661</w:t>
      </w:r>
      <w:r>
        <w:tab/>
        <w:t>0.9892287231270358</w:t>
      </w:r>
      <w:r>
        <w:tab/>
        <w:t>0.9728055805003207</w:t>
      </w:r>
      <w:r>
        <w:tab/>
        <w:t>0.9887157609391676</w:t>
      </w:r>
      <w:r>
        <w:tab/>
        <w:t>0.9887866856540085</w:t>
      </w:r>
      <w:r>
        <w:tab/>
        <w:t>0.9886598145780053</w:t>
      </w:r>
      <w:r>
        <w:tab/>
        <w:t>0.9783214781297135</w:t>
      </w:r>
      <w:r>
        <w:tab/>
        <w:t>0.9565619474313023</w:t>
      </w:r>
      <w:r>
        <w:tab/>
        <w:t>0.9886933451585977</w:t>
      </w:r>
      <w:r>
        <w:tab/>
        <w:t>0.9590169966703662</w:t>
      </w:r>
      <w:r>
        <w:tab/>
        <w:t>0.8850687952369833</w:t>
      </w:r>
      <w:r>
        <w:tab/>
        <w:t>0.9775483114610674</w:t>
      </w:r>
      <w:r>
        <w:tab/>
        <w:t>0.9579015527230591</w:t>
      </w:r>
      <w:r>
        <w:tab/>
        <w:t>0.972101742290749</w:t>
      </w:r>
      <w:r>
        <w:tab/>
        <w:t>0.9891545208070619</w:t>
      </w:r>
      <w:r>
        <w:tab/>
        <w:t>0.988318551342139</w:t>
      </w:r>
      <w:r>
        <w:tab/>
        <w:t>0.988270406037415</w:t>
      </w:r>
      <w:r>
        <w:tab/>
        <w:t>0.9884465243399341</w:t>
      </w:r>
      <w:r>
        <w:tab/>
        <w:t>0.9775383663584325</w:t>
      </w:r>
      <w:r>
        <w:tab/>
        <w:t>0.988834514863749</w:t>
      </w:r>
      <w:r>
        <w:tab/>
        <w:t>0.958810425531915</w:t>
      </w:r>
      <w:r>
        <w:tab/>
        <w:t>0.9989584669672614</w:t>
      </w:r>
      <w:r>
        <w:tab/>
        <w:t>0.9989551531213192</w:t>
      </w:r>
      <w:r>
        <w:tab/>
        <w:t>0.9712851457823279</w:t>
      </w:r>
      <w:r>
        <w:tab/>
        <w:t>0.9989578892597684</w:t>
      </w:r>
      <w:r>
        <w:tab/>
        <w:t>0.9990182326402511</w:t>
      </w:r>
      <w:r>
        <w:tab/>
        <w:t>0.9982392982456141</w:t>
      </w:r>
      <w:r>
        <w:tab/>
        <w:t>0.9989458429606423</w:t>
      </w:r>
      <w:r>
        <w:tab/>
        <w:t>0.9989545495495495</w:t>
      </w:r>
      <w:r>
        <w:tab/>
        <w:t>0.998949318582338</w:t>
      </w:r>
      <w:r>
        <w:tab/>
        <w:t>0.8773971615837347</w:t>
      </w:r>
      <w:r>
        <w:tab/>
        <w:t>0.9985887839968467</w:t>
      </w:r>
      <w:r>
        <w:tab/>
        <w:t>0.9578789956729675</w:t>
      </w:r>
      <w:r>
        <w:tab/>
        <w:t>0.9578669143117593</w:t>
      </w:r>
      <w:r>
        <w:tab/>
        <w:t>0.9986992110453649</w:t>
      </w:r>
      <w:r>
        <w:tab/>
        <w:t>0.9987306898584906</w:t>
      </w:r>
      <w:r>
        <w:tab/>
        <w:t>0.9987286486486486</w:t>
      </w:r>
      <w:r>
        <w:tab/>
        <w:t>0.9582064058624576</w:t>
      </w:r>
      <w:r>
        <w:tab/>
        <w:t>0.9877131883741258</w:t>
      </w:r>
      <w:r>
        <w:tab/>
        <w:t>0.9886689100268576</w:t>
      </w:r>
      <w:r>
        <w:tab/>
        <w:t>0.9886710512189667</w:t>
      </w:r>
      <w:r>
        <w:tab/>
        <w:t>0.8846136195410808</w:t>
      </w:r>
      <w:r>
        <w:tab/>
        <w:t>0.9581942125451265</w:t>
      </w:r>
      <w:r>
        <w:tab/>
        <w:t>0.958253517599278</w:t>
      </w:r>
      <w:r>
        <w:tab/>
        <w:t>0.9987038708407167</w:t>
      </w:r>
      <w:r>
        <w:tab/>
        <w:t>0.8851586802523049</w:t>
      </w:r>
      <w:r>
        <w:tab/>
        <w:t>0.8841041565217391</w:t>
      </w:r>
      <w:r>
        <w:tab/>
        <w:t>0.8776067333160218</w:t>
      </w:r>
      <w:r>
        <w:tab/>
        <w:t>0.8839746234413965</w:t>
      </w:r>
      <w:r>
        <w:tab/>
        <w:t>0.9882096824724811</w:t>
      </w:r>
      <w:r>
        <w:tab/>
        <w:t>0.9880759201867969</w:t>
      </w:r>
      <w:r>
        <w:tab/>
        <w:t>0.9892466306191687</w:t>
      </w:r>
      <w:r>
        <w:tab/>
        <w:t>0.9869364392419175</w:t>
      </w:r>
      <w:r>
        <w:tab/>
        <w:t>0.9694310476190477</w:t>
      </w:r>
      <w:r>
        <w:tab/>
        <w:t>0.9493281467934651</w:t>
      </w:r>
      <w:r>
        <w:tab/>
        <w:t>0.9987321805691854</w:t>
      </w:r>
      <w:r>
        <w:tab/>
        <w:t>0.9987935739575139</w:t>
      </w:r>
      <w:r>
        <w:tab/>
        <w:t>0.998762250835463</w:t>
      </w:r>
      <w:r>
        <w:tab/>
        <w:t>0.9988782589899785</w:t>
      </w:r>
      <w:r>
        <w:tab/>
        <w:t>0.9988353664302602</w:t>
      </w:r>
      <w:r>
        <w:tab/>
        <w:t>0.9988125971208835</w:t>
      </w:r>
      <w:r>
        <w:tab/>
        <w:t>0.976352175958598</w:t>
      </w:r>
      <w:r>
        <w:tab/>
        <w:t>0.9762904955378112</w:t>
      </w:r>
      <w:r>
        <w:tab/>
        <w:t>0.9764307100869973</w:t>
      </w:r>
      <w:r>
        <w:tab/>
        <w:t>0.9764012514702424</w:t>
      </w:r>
      <w:r>
        <w:tab/>
        <w:t>0.9763744971804512</w:t>
      </w:r>
      <w:r>
        <w:tab/>
        <w:t>0.9762448284023668</w:t>
      </w:r>
      <w:r>
        <w:lastRenderedPageBreak/>
        <w:tab/>
        <w:t>0.9761810188679245</w:t>
      </w:r>
      <w:r>
        <w:tab/>
        <w:t>0.9878536387377583</w:t>
      </w:r>
      <w:r>
        <w:tab/>
        <w:t>0.9877859877488514</w:t>
      </w:r>
    </w:p>
    <w:p w14:paraId="5091D8A0" w14:textId="77777777" w:rsidR="00C22B2C" w:rsidRDefault="00C22B2C" w:rsidP="00C22B2C">
      <w:r>
        <w:t>GCA_002334745</w:t>
      </w:r>
      <w:r>
        <w:tab/>
        <w:t>0.8753896105841239</w:t>
      </w:r>
      <w:r>
        <w:tab/>
        <w:t>0.9594826614209673</w:t>
      </w:r>
      <w:r>
        <w:tab/>
        <w:t>0.9985467145270271</w:t>
      </w:r>
      <w:r>
        <w:tab/>
        <w:t>0.9979422336409398</w:t>
      </w:r>
      <w:r>
        <w:tab/>
        <w:t>0.9976461398381296</w:t>
      </w:r>
      <w:r>
        <w:tab/>
        <w:t>0.9589845886739689</w:t>
      </w:r>
      <w:r>
        <w:tab/>
        <w:t>0.882686145380087</w:t>
      </w:r>
      <w:r>
        <w:tab/>
        <w:t>0.9592602046850125</w:t>
      </w:r>
      <w:r>
        <w:tab/>
        <w:t>0.9584019657116017</w:t>
      </w:r>
      <w:r>
        <w:tab/>
        <w:t>0.9592120369104579</w:t>
      </w:r>
      <w:r>
        <w:tab/>
        <w:t>0.8766657634512844</w:t>
      </w:r>
      <w:r>
        <w:tab/>
        <w:t>0.9593278771205869</w:t>
      </w:r>
      <w:r>
        <w:tab/>
        <w:t>0.8766150461613218</w:t>
      </w:r>
      <w:r>
        <w:tab/>
        <w:t>0.9978288734762505</w:t>
      </w:r>
      <w:r>
        <w:tab/>
        <w:t>0.9561744134215039</w:t>
      </w:r>
      <w:r>
        <w:tab/>
        <w:t>0.883420548049962</w:t>
      </w:r>
      <w:r>
        <w:tab/>
        <w:t>0.9593692264547792</w:t>
      </w:r>
      <w:r>
        <w:tab/>
        <w:t>0.9975723904293382</w:t>
      </w:r>
      <w:r>
        <w:tab/>
        <w:t>0.9596053107734807</w:t>
      </w:r>
      <w:r>
        <w:tab/>
        <w:t>0.9975977595505618</w:t>
      </w:r>
      <w:r>
        <w:tab/>
        <w:t>0.9576191891235736</w:t>
      </w:r>
      <w:r>
        <w:tab/>
        <w:t>0.998502410336378</w:t>
      </w:r>
      <w:r>
        <w:tab/>
        <w:t>0.9586151539855073</w:t>
      </w:r>
      <w:r>
        <w:tab/>
        <w:t>0.9984322785665991</w:t>
      </w:r>
      <w:r>
        <w:tab/>
        <w:t>0.9601939142526073</w:t>
      </w:r>
      <w:r>
        <w:tab/>
        <w:t>0.9973449944283487</w:t>
      </w:r>
      <w:r>
        <w:tab/>
        <w:t>0.9586588689936538</w:t>
      </w:r>
      <w:r>
        <w:tab/>
        <w:t>0.9977928827215756</w:t>
      </w:r>
      <w:r>
        <w:tab/>
        <w:t>0.9593609933623255</w:t>
      </w:r>
      <w:r>
        <w:tab/>
        <w:t>0.9976354021715048</w:t>
      </w:r>
      <w:r>
        <w:tab/>
        <w:t>0.9596376998597477</w:t>
      </w:r>
      <w:r>
        <w:tab/>
        <w:t>0.9970724372759858</w:t>
      </w:r>
      <w:r>
        <w:tab/>
        <w:t>0.9586759209629798</w:t>
      </w:r>
      <w:r>
        <w:tab/>
        <w:t>0.956684113753371</w:t>
      </w:r>
      <w:r>
        <w:tab/>
        <w:t>0.9587020789352916</w:t>
      </w:r>
      <w:r>
        <w:tab/>
        <w:t>0.998339993238675</w:t>
      </w:r>
      <w:r>
        <w:tab/>
        <w:t>0.9593122421318632</w:t>
      </w:r>
      <w:r>
        <w:tab/>
        <w:t>0.9984920311111111</w:t>
      </w:r>
      <w:r>
        <w:tab/>
        <w:t>0.9587294139110604</w:t>
      </w:r>
      <w:r>
        <w:tab/>
        <w:t>0.9977157909854176</w:t>
      </w:r>
      <w:r>
        <w:tab/>
        <w:t>0.95945379191548</w:t>
      </w:r>
      <w:r>
        <w:tab/>
        <w:t>0.9976968023899093</w:t>
      </w:r>
      <w:r>
        <w:tab/>
        <w:t>0.9570672924275627</w:t>
      </w:r>
      <w:r>
        <w:tab/>
        <w:t>0.9976465863365025</w:t>
      </w:r>
      <w:r>
        <w:tab/>
        <w:t>0.9587084171025699</w:t>
      </w:r>
      <w:r>
        <w:tab/>
        <w:t>0.9973495457567029</w:t>
      </w:r>
      <w:r>
        <w:tab/>
        <w:t>0.9598864642282035</w:t>
      </w:r>
      <w:r>
        <w:tab/>
        <w:t>0.9976246357174589</w:t>
      </w:r>
      <w:r>
        <w:tab/>
        <w:t>0.9596006119125174</w:t>
      </w:r>
      <w:r>
        <w:tab/>
        <w:t>0.9975731013079141</w:t>
      </w:r>
      <w:r>
        <w:tab/>
        <w:t>0.9585270657864786</w:t>
      </w:r>
      <w:r>
        <w:tab/>
        <w:t>0.9984392826910226</w:t>
      </w:r>
      <w:r>
        <w:tab/>
        <w:t>0.9592822584347029</w:t>
      </w:r>
      <w:r>
        <w:tab/>
        <w:t>0.9984229398663698</w:t>
      </w:r>
      <w:r>
        <w:tab/>
        <w:t>0.9587372426303855</w:t>
      </w:r>
      <w:r>
        <w:tab/>
        <w:t>0.997820806700463</w:t>
      </w:r>
      <w:r>
        <w:tab/>
        <w:t>0.9599402696998124</w:t>
      </w:r>
      <w:r>
        <w:tab/>
        <w:t>0.9976432178547634</w:t>
      </w:r>
      <w:r>
        <w:tab/>
        <w:t>0.9584667459410017</w:t>
      </w:r>
      <w:r>
        <w:tab/>
        <w:t>0.9977780509413069</w:t>
      </w:r>
      <w:r>
        <w:tab/>
        <w:t>0.8771953016550988</w:t>
      </w:r>
      <w:r>
        <w:tab/>
        <w:t>0.9977473736482013</w:t>
      </w:r>
      <w:r>
        <w:tab/>
        <w:t>0.9594353156069364</w:t>
      </w:r>
      <w:r>
        <w:tab/>
        <w:t>0.9975871870853605</w:t>
      </w:r>
      <w:r>
        <w:tab/>
        <w:t>0.9593359688502061</w:t>
      </w:r>
      <w:r>
        <w:tab/>
        <w:t>0.9976892297447282</w:t>
      </w:r>
      <w:r>
        <w:tab/>
        <w:t>0.9578498931411531</w:t>
      </w:r>
      <w:r>
        <w:tab/>
        <w:t>0.9981203144930725</w:t>
      </w:r>
      <w:r>
        <w:tab/>
        <w:t>0.9596552091954023</w:t>
      </w:r>
      <w:r>
        <w:tab/>
        <w:t>0.9980733772218565</w:t>
      </w:r>
      <w:r>
        <w:tab/>
        <w:t>0.9578018706081899</w:t>
      </w:r>
      <w:r>
        <w:tab/>
        <w:t>0.9977094613686535</w:t>
      </w:r>
      <w:r>
        <w:tab/>
        <w:t>0.9593432094517091</w:t>
      </w:r>
      <w:r>
        <w:tab/>
        <w:t>0.9977236321278012</w:t>
      </w:r>
      <w:r>
        <w:tab/>
        <w:t>0.9587900228154232</w:t>
      </w:r>
      <w:r>
        <w:tab/>
        <w:t>0.9985089452603471</w:t>
      </w:r>
      <w:r>
        <w:tab/>
        <w:t>0.9585916033659314</w:t>
      </w:r>
      <w:r>
        <w:tab/>
        <w:t>0.997736168472253</w:t>
      </w:r>
      <w:r>
        <w:tab/>
        <w:t>0.9585456550467076</w:t>
      </w:r>
      <w:r>
        <w:tab/>
        <w:t>0.9976856015037595</w:t>
      </w:r>
      <w:r>
        <w:tab/>
        <w:t>0.958530631773115</w:t>
      </w:r>
      <w:r>
        <w:tab/>
        <w:t>1.0</w:t>
      </w:r>
      <w:r>
        <w:tab/>
        <w:t>0.9577759334789998</w:t>
      </w:r>
      <w:r>
        <w:tab/>
        <w:t>0.9572888417540515</w:t>
      </w:r>
      <w:r>
        <w:tab/>
        <w:t>0.9586527116311081</w:t>
      </w:r>
      <w:r>
        <w:tab/>
        <w:t>0.9572888417540515</w:t>
      </w:r>
      <w:r>
        <w:tab/>
        <w:t>0.9598756549965222</w:t>
      </w:r>
      <w:r>
        <w:tab/>
        <w:t>0.95957630105553</w:t>
      </w:r>
      <w:r>
        <w:tab/>
        <w:t>0.9585870031688548</w:t>
      </w:r>
      <w:r>
        <w:tab/>
        <w:t>0.9593212343143965</w:t>
      </w:r>
      <w:r>
        <w:tab/>
        <w:t>0.9597284560185184</w:t>
      </w:r>
      <w:r>
        <w:tab/>
        <w:t>0.9977124757495591</w:t>
      </w:r>
      <w:r>
        <w:tab/>
        <w:t>0.9586091611276645</w:t>
      </w:r>
      <w:r>
        <w:tab/>
        <w:t>0.9584159119206825</w:t>
      </w:r>
      <w:r>
        <w:tab/>
        <w:t>0.9593658714121699</w:t>
      </w:r>
      <w:r>
        <w:tab/>
        <w:t>0.9571140876089063</w:t>
      </w:r>
      <w:r>
        <w:tab/>
        <w:t>0.958652552901024</w:t>
      </w:r>
      <w:r>
        <w:tab/>
        <w:t>0.9566379763342187</w:t>
      </w:r>
      <w:r>
        <w:tab/>
        <w:t>0.9570725859564165</w:t>
      </w:r>
      <w:r>
        <w:tab/>
        <w:t>0.957162693225191</w:t>
      </w:r>
      <w:r>
        <w:tab/>
        <w:t>0.9603816142557652</w:t>
      </w:r>
      <w:r>
        <w:tab/>
        <w:t>0.9588902224260489</w:t>
      </w:r>
      <w:r>
        <w:tab/>
        <w:t>0.9596162201286765</w:t>
      </w:r>
      <w:r>
        <w:tab/>
        <w:t>0.9594394747706422</w:t>
      </w:r>
      <w:r>
        <w:tab/>
        <w:t>0.9595944549001607</w:t>
      </w:r>
      <w:r>
        <w:tab/>
        <w:t>0.9595891545054437</w:t>
      </w:r>
      <w:r>
        <w:tab/>
        <w:t>0.9979706001765226</w:t>
      </w:r>
      <w:r>
        <w:tab/>
        <w:t>0.9586761116152449</w:t>
      </w:r>
      <w:r>
        <w:tab/>
        <w:t>0.9899987860525182</w:t>
      </w:r>
      <w:r>
        <w:tab/>
        <w:t>0.8800748499876022</w:t>
      </w:r>
      <w:r>
        <w:tab/>
        <w:t>0.9589967600459244</w:t>
      </w:r>
      <w:r>
        <w:tab/>
        <w:t>0.9971539263937282</w:t>
      </w:r>
      <w:r>
        <w:tab/>
        <w:t>0.9595505100857872</w:t>
      </w:r>
      <w:r>
        <w:tab/>
        <w:t>0.9592950244015802</w:t>
      </w:r>
      <w:r>
        <w:tab/>
        <w:t>0.9594881456491392</w:t>
      </w:r>
      <w:r>
        <w:tab/>
        <w:t>0.9595133123396313</w:t>
      </w:r>
      <w:r>
        <w:tab/>
        <w:t>0.9589856374002282</w:t>
      </w:r>
      <w:r>
        <w:tab/>
        <w:t>0.9589921160092808</w:t>
      </w:r>
      <w:r>
        <w:tab/>
        <w:t>0.960451134444191</w:t>
      </w:r>
      <w:r>
        <w:tab/>
        <w:t>0.9898765369305617</w:t>
      </w:r>
      <w:r>
        <w:tab/>
        <w:t>0.9593104468133364</w:t>
      </w:r>
      <w:r>
        <w:tab/>
        <w:t>0.959323710591971</w:t>
      </w:r>
      <w:r>
        <w:tab/>
        <w:t>0.9588609606081547</w:t>
      </w:r>
      <w:r>
        <w:tab/>
        <w:t>0.9593167445553539</w:t>
      </w:r>
      <w:r>
        <w:tab/>
        <w:t>0.9593159631985461</w:t>
      </w:r>
      <w:r>
        <w:tab/>
        <w:t>0.9588350547402748</w:t>
      </w:r>
      <w:r>
        <w:tab/>
        <w:t>0.9593395698437854</w:t>
      </w:r>
      <w:r>
        <w:tab/>
        <w:t>0.9593406361784016</w:t>
      </w:r>
      <w:r>
        <w:tab/>
        <w:t>0.9593874773550725</w:t>
      </w:r>
      <w:r>
        <w:tab/>
        <w:t>0.8766647127371273</w:t>
      </w:r>
      <w:r>
        <w:lastRenderedPageBreak/>
        <w:tab/>
        <w:t>0.9597378887884268</w:t>
      </w:r>
      <w:r>
        <w:tab/>
        <w:t>0.9983876547094609</w:t>
      </w:r>
      <w:r>
        <w:tab/>
        <w:t>0.9983943627965567</w:t>
      </w:r>
      <w:r>
        <w:tab/>
        <w:t>0.9599461301989151</w:t>
      </w:r>
      <w:r>
        <w:tab/>
        <w:t>0.9601123963963966</w:t>
      </w:r>
      <w:r>
        <w:tab/>
        <w:t>0.9599534079096046</w:t>
      </w:r>
      <w:r>
        <w:tab/>
        <w:t>0.9985567684954281</w:t>
      </w:r>
      <w:r>
        <w:tab/>
        <w:t>0.9602879116279069</w:t>
      </w:r>
      <w:r>
        <w:tab/>
        <w:t>0.9568796835443039</w:t>
      </w:r>
      <w:r>
        <w:tab/>
        <w:t>0.9569109686055001</w:t>
      </w:r>
      <w:r>
        <w:tab/>
        <w:t>0.8866529139234334</w:t>
      </w:r>
      <w:r>
        <w:tab/>
        <w:t>0.9985551474252492</w:t>
      </w:r>
      <w:r>
        <w:tab/>
        <w:t>0.9985449314499377</w:t>
      </w:r>
      <w:r>
        <w:tab/>
        <w:t>0.9600574189189189</w:t>
      </w:r>
      <w:r>
        <w:tab/>
        <w:t>0.8836808857001484</w:t>
      </w:r>
      <w:r>
        <w:tab/>
        <w:t>0.8833272679509632</w:t>
      </w:r>
      <w:r>
        <w:tab/>
        <w:t>0.8773137177783683</w:t>
      </w:r>
      <w:r>
        <w:tab/>
        <w:t>0.883896483796887</w:t>
      </w:r>
      <w:r>
        <w:tab/>
        <w:t>0.9611645534704952</w:t>
      </w:r>
      <w:r>
        <w:tab/>
        <w:t>0.9611431391659112</w:t>
      </w:r>
      <w:r>
        <w:tab/>
        <w:t>0.9601122381172127</w:t>
      </w:r>
      <w:r>
        <w:tab/>
        <w:t>0.9554389674042351</w:t>
      </w:r>
      <w:r>
        <w:tab/>
        <w:t>0.9547207160253288</w:t>
      </w:r>
      <w:r>
        <w:tab/>
        <w:t>0.9428173815461347</w:t>
      </w:r>
      <w:r>
        <w:tab/>
        <w:t>0.9601277703005832</w:t>
      </w:r>
      <w:r>
        <w:tab/>
        <w:t>0.9598078735891649</w:t>
      </w:r>
      <w:r>
        <w:tab/>
        <w:t>0.9601413303370787</w:t>
      </w:r>
      <w:r>
        <w:tab/>
        <w:t>0.9599621742066172</w:t>
      </w:r>
      <w:r>
        <w:tab/>
        <w:t>0.959715993669455</w:t>
      </w:r>
      <w:r>
        <w:tab/>
        <w:t>0.9598213843021941</w:t>
      </w:r>
      <w:r>
        <w:tab/>
        <w:t>0.9573699877390878</w:t>
      </w:r>
      <w:r>
        <w:tab/>
        <w:t>0.9573824050942935</w:t>
      </w:r>
      <w:r>
        <w:tab/>
        <w:t>0.9573737022526935</w:t>
      </w:r>
      <w:r>
        <w:tab/>
        <w:t>0.9573917732059759</w:t>
      </w:r>
      <w:r>
        <w:tab/>
        <w:t>0.9573641852487136</w:t>
      </w:r>
      <w:r>
        <w:tab/>
        <w:t>0.9572606927044952</w:t>
      </w:r>
      <w:r>
        <w:tab/>
        <w:t>0.957328788249694</w:t>
      </w:r>
      <w:r>
        <w:tab/>
        <w:t>0.959258360846315</w:t>
      </w:r>
      <w:r>
        <w:tab/>
        <w:t>0.9592343</w:t>
      </w:r>
    </w:p>
    <w:p w14:paraId="06305808" w14:textId="77777777" w:rsidR="00C22B2C" w:rsidRDefault="00C22B2C" w:rsidP="00C22B2C">
      <w:r>
        <w:t>GCA_015684575</w:t>
      </w:r>
      <w:r>
        <w:tab/>
        <w:t>0.8716979800367745</w:t>
      </w:r>
      <w:r>
        <w:tab/>
        <w:t>0.9883859533799535</w:t>
      </w:r>
      <w:r>
        <w:tab/>
        <w:t>0.9576936839542245</w:t>
      </w:r>
      <w:r>
        <w:tab/>
        <w:t>0.9584800146020929</w:t>
      </w:r>
      <w:r>
        <w:tab/>
        <w:t>0.9582988043478261</w:t>
      </w:r>
      <w:r>
        <w:tab/>
        <w:t>0.9890440636363637</w:t>
      </w:r>
      <w:r>
        <w:tab/>
        <w:t>0.8789691885377611</w:t>
      </w:r>
      <w:r>
        <w:tab/>
        <w:t>0.9779512336892053</w:t>
      </w:r>
      <w:r>
        <w:tab/>
        <w:t>0.9902580406654343</w:t>
      </w:r>
      <w:r>
        <w:tab/>
        <w:t>0.9888928298453138</w:t>
      </w:r>
      <w:r>
        <w:tab/>
        <w:t>0.8730701608848669</w:t>
      </w:r>
      <w:r>
        <w:tab/>
        <w:t>0.990264476168547</w:t>
      </w:r>
      <w:r>
        <w:tab/>
        <w:t>0.8730458385876421</w:t>
      </w:r>
      <w:r>
        <w:tab/>
        <w:t>0.9583354884287454</w:t>
      </w:r>
      <w:r>
        <w:tab/>
        <w:t>0.9726016484318015</w:t>
      </w:r>
      <w:r>
        <w:tab/>
        <w:t>0.879185931751533</w:t>
      </w:r>
      <w:r>
        <w:tab/>
        <w:t>0.988439218309859</w:t>
      </w:r>
      <w:r>
        <w:tab/>
        <w:t>0.9581383465346535</w:t>
      </w:r>
      <w:r>
        <w:tab/>
        <w:t>0.9888330011587485</w:t>
      </w:r>
      <w:r>
        <w:tab/>
        <w:t>0.9585449950248756</w:t>
      </w:r>
      <w:r>
        <w:tab/>
        <w:t>0.9770039390359166</w:t>
      </w:r>
      <w:r>
        <w:tab/>
        <w:t>0.9581242667649226</w:t>
      </w:r>
      <w:r>
        <w:tab/>
        <w:t>0.9884663361072583</w:t>
      </w:r>
      <w:r>
        <w:tab/>
        <w:t>0.9582267519245098</w:t>
      </w:r>
      <w:r>
        <w:tab/>
        <w:t>0.9891705773243682</w:t>
      </w:r>
      <w:r>
        <w:tab/>
        <w:t>0.9580921511484318</w:t>
      </w:r>
      <w:r>
        <w:tab/>
        <w:t>0.9888102088167052</w:t>
      </w:r>
      <w:r>
        <w:tab/>
        <w:t>0.9577860059612519</w:t>
      </w:r>
      <w:r>
        <w:tab/>
        <w:t>0.989186032923719</w:t>
      </w:r>
      <w:r>
        <w:tab/>
        <w:t>0.9580410273466373</w:t>
      </w:r>
      <w:r>
        <w:tab/>
        <w:t>0.9905860772075821</w:t>
      </w:r>
      <w:r>
        <w:tab/>
        <w:t>0.9579549802176064</w:t>
      </w:r>
      <w:r>
        <w:tab/>
        <w:t>0.9884767268100856</w:t>
      </w:r>
      <w:r>
        <w:tab/>
        <w:t>0.9904005529739779</w:t>
      </w:r>
      <w:r>
        <w:tab/>
        <w:t>0.9711544123957091</w:t>
      </w:r>
      <w:r>
        <w:tab/>
        <w:t>0.9582115593387615</w:t>
      </w:r>
      <w:r>
        <w:tab/>
        <w:t>0.9718469753384913</w:t>
      </w:r>
      <w:r>
        <w:tab/>
        <w:t>0.9580139391709591</w:t>
      </w:r>
      <w:r>
        <w:tab/>
        <w:t>0.9884854405952104</w:t>
      </w:r>
      <w:r>
        <w:tab/>
        <w:t>0.9580294783247613</w:t>
      </w:r>
      <w:r>
        <w:tab/>
        <w:t>0.9718595213923132</w:t>
      </w:r>
      <w:r>
        <w:tab/>
        <w:t>0.9580868662576687</w:t>
      </w:r>
      <w:r>
        <w:tab/>
        <w:t>0.9722429807926087</w:t>
      </w:r>
      <w:r>
        <w:tab/>
        <w:t>0.9580400171779141</w:t>
      </w:r>
      <w:r>
        <w:tab/>
        <w:t>0.9884837830319889</w:t>
      </w:r>
      <w:r>
        <w:tab/>
        <w:t>0.9579827649088221</w:t>
      </w:r>
      <w:r>
        <w:tab/>
        <w:t>0.9899587091615262</w:t>
      </w:r>
      <w:r>
        <w:tab/>
        <w:t>0.9579093236596162</w:t>
      </w:r>
      <w:r>
        <w:tab/>
        <w:t>0.9781934864603481</w:t>
      </w:r>
      <w:r>
        <w:tab/>
        <w:t>0.9580922126719057</w:t>
      </w:r>
      <w:r>
        <w:tab/>
        <w:t>0.9882884678335985</w:t>
      </w:r>
      <w:r>
        <w:tab/>
        <w:t>0.9581098649975455</w:t>
      </w:r>
      <w:r>
        <w:tab/>
        <w:t>0.9718363965267728</w:t>
      </w:r>
      <w:r>
        <w:tab/>
        <w:t>0.9581736126812485</w:t>
      </w:r>
      <w:r>
        <w:tab/>
        <w:t>0.9884389983807542</w:t>
      </w:r>
      <w:r>
        <w:tab/>
        <w:t>0.958159085995086</w:t>
      </w:r>
      <w:r>
        <w:tab/>
        <w:t>0.9896763483401547</w:t>
      </w:r>
      <w:r>
        <w:tab/>
        <w:t>0.9580617825443787</w:t>
      </w:r>
      <w:r>
        <w:tab/>
        <w:t>0.9887210310701956</w:t>
      </w:r>
      <w:r>
        <w:tab/>
        <w:t>0.9580776109467456</w:t>
      </w:r>
      <w:r>
        <w:tab/>
        <w:t>0.8796676691729323</w:t>
      </w:r>
      <w:r>
        <w:tab/>
        <w:t>0.9581343327598919</w:t>
      </w:r>
      <w:r>
        <w:tab/>
        <w:t>0.9781369601727447</w:t>
      </w:r>
      <w:r>
        <w:tab/>
        <w:t>0.9579820225545476</w:t>
      </w:r>
      <w:r>
        <w:tab/>
        <w:t>0.9717702963141411</w:t>
      </w:r>
      <w:r>
        <w:tab/>
        <w:t>0.958048781626136</w:t>
      </w:r>
      <w:r>
        <w:tab/>
        <w:t>0.9993752228047182</w:t>
      </w:r>
      <w:r>
        <w:tab/>
        <w:t>0.9580900343811395</w:t>
      </w:r>
      <w:r>
        <w:tab/>
        <w:t>0.9721627482567925</w:t>
      </w:r>
      <w:r>
        <w:tab/>
        <w:t>0.9579435786117243</w:t>
      </w:r>
      <w:r>
        <w:tab/>
        <w:t>0.9996816131739038</w:t>
      </w:r>
      <w:r>
        <w:tab/>
        <w:t>0.9580174730127577</w:t>
      </w:r>
      <w:r>
        <w:tab/>
        <w:t>0.9718248519417475</w:t>
      </w:r>
      <w:r>
        <w:tab/>
        <w:t>0.9581546556812591</w:t>
      </w:r>
      <w:r>
        <w:tab/>
        <w:t>0.9888115907498248</w:t>
      </w:r>
      <w:r>
        <w:tab/>
        <w:t>0.9581965431795879</w:t>
      </w:r>
      <w:r>
        <w:tab/>
        <w:t>0.9884468832675795</w:t>
      </w:r>
      <w:r>
        <w:tab/>
        <w:t>0.9580645731108931</w:t>
      </w:r>
      <w:r>
        <w:tab/>
        <w:t>0.9887676404494381</w:t>
      </w:r>
      <w:r>
        <w:tab/>
        <w:t>0.9583804502541758</w:t>
      </w:r>
      <w:r>
        <w:tab/>
        <w:t>0.9886607637286571</w:t>
      </w:r>
      <w:r>
        <w:tab/>
        <w:t>0.9582736276674025</w:t>
      </w:r>
      <w:r>
        <w:tab/>
        <w:t>1.0</w:t>
      </w:r>
      <w:r>
        <w:tab/>
        <w:t>0.9889330045662099</w:t>
      </w:r>
      <w:r>
        <w:tab/>
        <w:t>0.9884395753616425</w:t>
      </w:r>
      <w:r>
        <w:tab/>
        <w:t>0.9889330045662099</w:t>
      </w:r>
      <w:r>
        <w:tab/>
        <w:t>0.9895954927603924</w:t>
      </w:r>
      <w:r>
        <w:tab/>
        <w:t>0.9889816381304952</w:t>
      </w:r>
      <w:r>
        <w:tab/>
        <w:t>0.9885165210355987</w:t>
      </w:r>
      <w:r>
        <w:tab/>
        <w:t>0.9894730833901387</w:t>
      </w:r>
      <w:r>
        <w:tab/>
        <w:t>0.9885928402229448</w:t>
      </w:r>
      <w:r>
        <w:tab/>
        <w:t>0.9579522651663405</w:t>
      </w:r>
      <w:r>
        <w:tab/>
        <w:t>0.9888302205375602</w:t>
      </w:r>
      <w:r>
        <w:tab/>
        <w:t>0.9709027371208475</w:t>
      </w:r>
      <w:r>
        <w:lastRenderedPageBreak/>
        <w:tab/>
        <w:t>0.9717579319498069</w:t>
      </w:r>
      <w:r>
        <w:tab/>
        <w:t>0.9716250678623365</w:t>
      </w:r>
      <w:r>
        <w:tab/>
        <w:t>0.988329918661399</w:t>
      </w:r>
      <w:r>
        <w:tab/>
        <w:t>0.9706679239416407</w:t>
      </w:r>
      <w:r>
        <w:tab/>
        <w:t>0.9721460430263476</w:t>
      </w:r>
      <w:r>
        <w:tab/>
        <w:t>0.971637964028777</w:t>
      </w:r>
      <w:r>
        <w:tab/>
        <w:t>0.9907516747854325</w:t>
      </w:r>
      <w:r>
        <w:tab/>
        <w:t>0.9711364979708762</w:t>
      </w:r>
      <w:r>
        <w:tab/>
        <w:t>0.9903724205267938</w:t>
      </w:r>
      <w:r>
        <w:tab/>
        <w:t>0.9894748553719008</w:t>
      </w:r>
      <w:r>
        <w:tab/>
        <w:t>0.990342699456029</w:t>
      </w:r>
      <w:r>
        <w:tab/>
        <w:t>0.9782136363636363</w:t>
      </w:r>
      <w:r>
        <w:tab/>
        <w:t>0.9574065438342969</w:t>
      </w:r>
      <w:r>
        <w:tab/>
        <w:t>0.9888049721189591</w:t>
      </w:r>
      <w:r>
        <w:tab/>
        <w:t>0.9576352669208771</w:t>
      </w:r>
      <w:r>
        <w:tab/>
        <w:t>0.8757354821939174</w:t>
      </w:r>
      <w:r>
        <w:tab/>
        <w:t>0.9778179912557688</w:t>
      </w:r>
      <w:r>
        <w:tab/>
        <w:t>0.9581293176116408</w:t>
      </w:r>
      <w:r>
        <w:tab/>
        <w:t>0.9719371247254088</w:t>
      </w:r>
      <w:r>
        <w:tab/>
        <w:t>0.9890502905513613</w:t>
      </w:r>
      <w:r>
        <w:tab/>
        <w:t>0.9893932046864231</w:t>
      </w:r>
      <w:r>
        <w:tab/>
        <w:t>0.988449686256146</w:t>
      </w:r>
      <w:r>
        <w:tab/>
        <w:t>0.9889856650804442</w:t>
      </w:r>
      <w:r>
        <w:tab/>
        <w:t>0.9777402572268495</w:t>
      </w:r>
      <w:r>
        <w:tab/>
        <w:t>0.9886241915367484</w:t>
      </w:r>
      <w:r>
        <w:tab/>
        <w:t>0.9584033115626512</w:t>
      </w:r>
      <w:r>
        <w:tab/>
        <w:t>0.9881060556687034</w:t>
      </w:r>
      <w:r>
        <w:tab/>
        <w:t>0.9880973727087576</w:t>
      </w:r>
      <w:r>
        <w:tab/>
        <w:t>0.9702651977809937</w:t>
      </w:r>
      <w:r>
        <w:tab/>
        <w:t>0.9882140940963584</w:t>
      </w:r>
      <w:r>
        <w:tab/>
        <w:t>0.9881764130434781</w:t>
      </w:r>
      <w:r>
        <w:tab/>
        <w:t>0.9870064159702878</w:t>
      </w:r>
      <w:r>
        <w:tab/>
        <w:t>0.9878270889792231</w:t>
      </w:r>
      <w:r>
        <w:tab/>
        <w:t>0.9877945460704608</w:t>
      </w:r>
      <w:r>
        <w:tab/>
        <w:t>0.9878273255025977</w:t>
      </w:r>
      <w:r>
        <w:tab/>
        <w:t>0.8773481606708141</w:t>
      </w:r>
      <w:r>
        <w:tab/>
        <w:t>0.9885202141230067</w:t>
      </w:r>
      <w:r>
        <w:tab/>
        <w:t>0.9580443513513514</w:t>
      </w:r>
      <w:r>
        <w:tab/>
        <w:t>0.9580642131107293</w:t>
      </w:r>
      <w:r>
        <w:tab/>
        <w:t>0.9885196859353664</w:t>
      </w:r>
      <w:r>
        <w:tab/>
        <w:t>0.9885368382687928</w:t>
      </w:r>
      <w:r>
        <w:tab/>
        <w:t>0.9885505968109338</w:t>
      </w:r>
      <w:r>
        <w:tab/>
        <w:t>0.9579592168821663</w:t>
      </w:r>
      <w:r>
        <w:tab/>
        <w:t>0.9992603285870755</w:t>
      </w:r>
      <w:r>
        <w:tab/>
        <w:t>0.9882274988441979</w:t>
      </w:r>
      <w:r>
        <w:tab/>
        <w:t>0.9882335943635943</w:t>
      </w:r>
      <w:r>
        <w:tab/>
        <w:t>0.8783162673425826</w:t>
      </w:r>
      <w:r>
        <w:tab/>
        <w:t>0.9579611447400538</w:t>
      </w:r>
      <w:r>
        <w:tab/>
        <w:t>0.9570575200388634</w:t>
      </w:r>
      <w:r>
        <w:tab/>
        <w:t>0.9884752962625342</w:t>
      </w:r>
      <w:r>
        <w:tab/>
        <w:t>0.8802032383690538</w:t>
      </w:r>
      <w:r>
        <w:tab/>
        <w:t>0.8790150766790058</w:t>
      </w:r>
      <w:r>
        <w:tab/>
        <w:t>0.8789167596002103</w:t>
      </w:r>
      <w:r>
        <w:tab/>
        <w:t>0.8800865972778222</w:t>
      </w:r>
      <w:r>
        <w:tab/>
        <w:t>0.9906601777277841</w:t>
      </w:r>
      <w:r>
        <w:tab/>
        <w:t>0.9905755475439386</w:t>
      </w:r>
      <w:r>
        <w:tab/>
        <w:t>0.9911204630269523</w:t>
      </w:r>
      <w:r>
        <w:tab/>
        <w:t>0.9890722885230909</w:t>
      </w:r>
      <w:r>
        <w:tab/>
        <w:t>0.9718573945044162</w:t>
      </w:r>
      <w:r>
        <w:tab/>
        <w:t>0.95061235501765</w:t>
      </w:r>
      <w:r>
        <w:tab/>
        <w:t>0.9885670063839489</w:t>
      </w:r>
      <w:r>
        <w:tab/>
        <w:t>0.9888985095161661</w:t>
      </w:r>
      <w:r>
        <w:tab/>
        <w:t>0.9886665310786106</w:t>
      </w:r>
      <w:r>
        <w:tab/>
        <w:t>0.9885407574370709</w:t>
      </w:r>
      <w:r>
        <w:tab/>
        <w:t>0.9885376704805492</w:t>
      </w:r>
      <w:r>
        <w:tab/>
        <w:t>0.9889190029864462</w:t>
      </w:r>
      <w:r>
        <w:tab/>
        <w:t>0.9769111768970519</w:t>
      </w:r>
      <w:r>
        <w:tab/>
        <w:t>0.976319200863931</w:t>
      </w:r>
      <w:r>
        <w:tab/>
        <w:t>0.9769653918495297</w:t>
      </w:r>
      <w:r>
        <w:tab/>
        <w:t>0.9768248781076515</w:t>
      </w:r>
      <w:r>
        <w:tab/>
        <w:t>0.9768572957339119</w:t>
      </w:r>
      <w:r>
        <w:tab/>
        <w:t>0.9763939058709364</w:t>
      </w:r>
      <w:r>
        <w:tab/>
        <w:t>0.9768588821825206</w:t>
      </w:r>
      <w:r>
        <w:tab/>
        <w:t>0.9894071468144044</w:t>
      </w:r>
      <w:r>
        <w:tab/>
        <w:t>0.9893529515011547</w:t>
      </w:r>
    </w:p>
    <w:p w14:paraId="07ADDF96" w14:textId="77777777" w:rsidR="00C22B2C" w:rsidRDefault="00C22B2C" w:rsidP="00C22B2C">
      <w:r>
        <w:t>GCA_002334825</w:t>
      </w:r>
      <w:r>
        <w:tab/>
        <w:t>0.8718461375387798</w:t>
      </w:r>
      <w:r>
        <w:tab/>
        <w:t>0.9884763416877443</w:t>
      </w:r>
      <w:r>
        <w:tab/>
        <w:t>0.9561282884386175</w:t>
      </w:r>
      <w:r>
        <w:tab/>
        <w:t>0.9569774355334754</w:t>
      </w:r>
      <w:r>
        <w:tab/>
        <w:t>0.9561685835556634</w:t>
      </w:r>
      <w:r>
        <w:tab/>
        <w:t>0.9887452220208427</w:t>
      </w:r>
      <w:r>
        <w:tab/>
        <w:t>0.8778248710449349</w:t>
      </w:r>
      <w:r>
        <w:tab/>
        <w:t>0.9758151141226817</w:t>
      </w:r>
      <w:r>
        <w:tab/>
        <w:t>0.9886696091738825</w:t>
      </w:r>
      <w:r>
        <w:tab/>
        <w:t>0.9877477200902935</w:t>
      </w:r>
      <w:r>
        <w:tab/>
        <w:t>0.8697641761868495</w:t>
      </w:r>
      <w:r>
        <w:tab/>
        <w:t>0.9892762147887324</w:t>
      </w:r>
      <w:r>
        <w:tab/>
        <w:t>0.869789373088685</w:t>
      </w:r>
      <w:r>
        <w:tab/>
        <w:t>0.957137</w:t>
      </w:r>
      <w:r>
        <w:tab/>
        <w:t>0.9702214410480349</w:t>
      </w:r>
      <w:r>
        <w:tab/>
        <w:t>0.8779801018220793</w:t>
      </w:r>
      <w:r>
        <w:tab/>
        <w:t>0.9884857501161171</w:t>
      </w:r>
      <w:r>
        <w:tab/>
        <w:t>0.9563318186191966</w:t>
      </w:r>
      <w:r>
        <w:tab/>
        <w:t>0.9886200641025642</w:t>
      </w:r>
      <w:r>
        <w:tab/>
        <w:t>0.9563961407766989</w:t>
      </w:r>
      <w:r>
        <w:tab/>
        <w:t>0.9764622439723084</w:t>
      </w:r>
      <w:r>
        <w:tab/>
        <w:t>0.9568269858070724</w:t>
      </w:r>
      <w:r>
        <w:tab/>
        <w:t>0.9888702724358975</w:t>
      </w:r>
      <w:r>
        <w:tab/>
        <w:t>0.9568056286407768</w:t>
      </w:r>
      <w:r>
        <w:tab/>
        <w:t>0.9891250763535401</w:t>
      </w:r>
      <w:r>
        <w:tab/>
        <w:t>0.9564996434594073</w:t>
      </w:r>
      <w:r>
        <w:tab/>
        <w:t>0.9890499518790101</w:t>
      </w:r>
      <w:r>
        <w:tab/>
        <w:t>0.9565692972711907</w:t>
      </w:r>
      <w:r>
        <w:tab/>
        <w:t>0.9887071361919573</w:t>
      </w:r>
      <w:r>
        <w:tab/>
        <w:t>0.9564022323353294</w:t>
      </w:r>
      <w:r>
        <w:tab/>
        <w:t>0.9897274029850747</w:t>
      </w:r>
      <w:r>
        <w:tab/>
        <w:t>0.9564418144379845</w:t>
      </w:r>
      <w:r>
        <w:tab/>
        <w:t>0.9889659642283881</w:t>
      </w:r>
      <w:r>
        <w:tab/>
        <w:t>0.9887562035982693</w:t>
      </w:r>
      <w:r>
        <w:tab/>
        <w:t>0.969784485065711</w:t>
      </w:r>
      <w:r>
        <w:tab/>
        <w:t>0.9569619268942144</w:t>
      </w:r>
      <w:r>
        <w:tab/>
        <w:t>0.9703869868995634</w:t>
      </w:r>
      <w:r>
        <w:tab/>
        <w:t>0.9569008355342136</w:t>
      </w:r>
      <w:r>
        <w:tab/>
        <w:t>0.9889761337946944</w:t>
      </w:r>
      <w:r>
        <w:tab/>
        <w:t>0.9563904393505253</w:t>
      </w:r>
      <w:r>
        <w:tab/>
        <w:t>0.9703661883952416</w:t>
      </w:r>
      <w:r>
        <w:tab/>
        <w:t>0.9563965476760901</w:t>
      </w:r>
      <w:r>
        <w:tab/>
        <w:t>0.9704000073242187</w:t>
      </w:r>
      <w:r>
        <w:tab/>
        <w:t>0.9563244898446834</w:t>
      </w:r>
      <w:r>
        <w:tab/>
        <w:t>0.9888680202345367</w:t>
      </w:r>
      <w:r>
        <w:tab/>
        <w:t>0.9562326067146283</w:t>
      </w:r>
      <w:r>
        <w:tab/>
        <w:t>0.9895902932484656</w:t>
      </w:r>
      <w:r>
        <w:tab/>
        <w:t>0.9563971432003845</w:t>
      </w:r>
      <w:r>
        <w:tab/>
        <w:t>0.9763154120213281</w:t>
      </w:r>
      <w:r>
        <w:tab/>
        <w:t>0.9562335510887772</w:t>
      </w:r>
      <w:r>
        <w:tab/>
        <w:t>0.9872768799646955</w:t>
      </w:r>
      <w:r>
        <w:tab/>
        <w:t>0.9569025966850828</w:t>
      </w:r>
      <w:r>
        <w:tab/>
        <w:t>0.9703050109090908</w:t>
      </w:r>
      <w:r>
        <w:tab/>
        <w:t>0.956876083714217</w:t>
      </w:r>
      <w:r>
        <w:tab/>
        <w:t>0.9889216150493232</w:t>
      </w:r>
      <w:r>
        <w:tab/>
        <w:t>0.9567525149700601</w:t>
      </w:r>
      <w:r>
        <w:tab/>
        <w:t>0.9881354765258216</w:t>
      </w:r>
      <w:r>
        <w:tab/>
        <w:t>0.9563697720182386</w:t>
      </w:r>
      <w:r>
        <w:lastRenderedPageBreak/>
        <w:tab/>
        <w:t>0.9878743274053807</w:t>
      </w:r>
      <w:r>
        <w:tab/>
        <w:t>0.9567511455331413</w:t>
      </w:r>
      <w:r>
        <w:tab/>
        <w:t>0.8771274819951986</w:t>
      </w:r>
      <w:r>
        <w:tab/>
        <w:t>0.9567889423307012</w:t>
      </w:r>
      <w:r>
        <w:tab/>
        <w:t>0.9755850913900913</w:t>
      </w:r>
      <w:r>
        <w:tab/>
        <w:t>0.9562695441527447</w:t>
      </w:r>
      <w:r>
        <w:tab/>
        <w:t>0.9703126674727932</w:t>
      </w:r>
      <w:r>
        <w:tab/>
        <w:t>0.9563771158449019</w:t>
      </w:r>
      <w:r>
        <w:tab/>
        <w:t>0.9877711745360582</w:t>
      </w:r>
      <w:r>
        <w:tab/>
        <w:t>0.9567510250896057</w:t>
      </w:r>
      <w:r>
        <w:tab/>
        <w:t>0.9701217297036858</w:t>
      </w:r>
      <w:r>
        <w:tab/>
        <w:t>0.9566899284180387</w:t>
      </w:r>
      <w:r>
        <w:tab/>
        <w:t>0.9880422569602921</w:t>
      </w:r>
      <w:r>
        <w:tab/>
        <w:t>0.9563611756272401</w:t>
      </w:r>
      <w:r>
        <w:tab/>
        <w:t>0.9703167282899537</w:t>
      </w:r>
      <w:r>
        <w:tab/>
        <w:t>0.9563229135743357</w:t>
      </w:r>
      <w:r>
        <w:tab/>
        <w:t>0.9890651676300578</w:t>
      </w:r>
      <w:r>
        <w:tab/>
        <w:t>0.956830146353167</w:t>
      </w:r>
      <w:r>
        <w:tab/>
        <w:t>0.9888497424103037</w:t>
      </w:r>
      <w:r>
        <w:tab/>
        <w:t>0.9563801674641149</w:t>
      </w:r>
      <w:r>
        <w:tab/>
        <w:t>0.9880194219390077</w:t>
      </w:r>
      <w:r>
        <w:tab/>
        <w:t>0.9567874522292994</w:t>
      </w:r>
      <w:r>
        <w:tab/>
        <w:t>0.9878712826984856</w:t>
      </w:r>
      <w:r>
        <w:tab/>
        <w:t>0.9568096263949539</w:t>
      </w:r>
      <w:r>
        <w:tab/>
        <w:t>0.988124296803653</w:t>
      </w:r>
      <w:r>
        <w:tab/>
        <w:t>1.0</w:t>
      </w:r>
      <w:r>
        <w:tab/>
        <w:t>0.9889250069316081</w:t>
      </w:r>
      <w:r>
        <w:tab/>
        <w:t>1.0</w:t>
      </w:r>
      <w:r>
        <w:tab/>
        <w:t>0.9889541987923828</w:t>
      </w:r>
      <w:r>
        <w:tab/>
        <w:t>0.9996055039385983</w:t>
      </w:r>
      <w:r>
        <w:tab/>
        <w:t>0.9889787377086668</w:t>
      </w:r>
      <w:r>
        <w:tab/>
        <w:t>0.9882678765545833</w:t>
      </w:r>
      <w:r>
        <w:tab/>
        <w:t>0.988544596402214</w:t>
      </w:r>
      <w:r>
        <w:tab/>
        <w:t>0.9562858605094026</w:t>
      </w:r>
      <w:r>
        <w:tab/>
        <w:t>0.988003823798627</w:t>
      </w:r>
      <w:r>
        <w:tab/>
        <w:t>0.9700167214285714</w:t>
      </w:r>
      <w:r>
        <w:tab/>
        <w:t>0.9704010084848484</w:t>
      </w:r>
      <w:r>
        <w:tab/>
        <w:t>0.9699375340136054</w:t>
      </w:r>
      <w:r>
        <w:tab/>
        <w:t>0.9890197310344827</w:t>
      </w:r>
      <w:r>
        <w:tab/>
        <w:t>0.9694834783659657</w:t>
      </w:r>
      <w:r>
        <w:tab/>
        <w:t>0.9703998835799175</w:t>
      </w:r>
      <w:r>
        <w:tab/>
        <w:t>0.9703929647397459</w:t>
      </w:r>
      <w:r>
        <w:tab/>
        <w:t>0.9893099953509995</w:t>
      </w:r>
      <w:r>
        <w:tab/>
        <w:t>0.9698436069474186</w:t>
      </w:r>
      <w:r>
        <w:tab/>
        <w:t>0.9891622735632184</w:t>
      </w:r>
      <w:r>
        <w:tab/>
        <w:t>0.9889975090334235</w:t>
      </w:r>
      <w:r>
        <w:tab/>
        <w:t>0.9893019972420133</w:t>
      </w:r>
      <w:r>
        <w:tab/>
        <w:t>0.9761728368964688</w:t>
      </w:r>
      <w:r>
        <w:tab/>
        <w:t>0.9572346655714621</w:t>
      </w:r>
      <w:r>
        <w:tab/>
        <w:t>0.9891171612015593</w:t>
      </w:r>
      <w:r>
        <w:tab/>
        <w:t>0.9560147812424462</w:t>
      </w:r>
      <w:r>
        <w:tab/>
        <w:t>0.8749359197324413</w:t>
      </w:r>
      <w:r>
        <w:tab/>
        <w:t>0.9767463860911272</w:t>
      </w:r>
      <w:r>
        <w:tab/>
        <w:t>0.9565384639804642</w:t>
      </w:r>
      <w:r>
        <w:tab/>
        <w:t>0.970331252758029</w:t>
      </w:r>
      <w:r>
        <w:tab/>
        <w:t>0.9884319391025641</w:t>
      </w:r>
      <w:r>
        <w:tab/>
        <w:t>0.9878439925198691</w:t>
      </w:r>
      <w:r>
        <w:tab/>
        <w:t>0.988532271461717</w:t>
      </w:r>
      <w:r>
        <w:tab/>
        <w:t>0.9990967505241091</w:t>
      </w:r>
      <w:r>
        <w:tab/>
        <w:t>0.9768703561046512</w:t>
      </w:r>
      <w:r>
        <w:tab/>
        <w:t>0.9881442999773087</w:t>
      </w:r>
      <w:r>
        <w:tab/>
        <w:t>0.9559879950799508</w:t>
      </w:r>
      <w:r>
        <w:tab/>
        <w:t>0.9878485010266941</w:t>
      </w:r>
      <w:r>
        <w:tab/>
        <w:t>0.9878868386213195</w:t>
      </w:r>
      <w:r>
        <w:tab/>
        <w:t>0.9699008353108686</w:t>
      </w:r>
      <w:r>
        <w:tab/>
        <w:t>0.9878353491556368</w:t>
      </w:r>
      <w:r>
        <w:tab/>
        <w:t>0.9879285737106344</w:t>
      </w:r>
      <w:r>
        <w:tab/>
        <w:t>0.9870739625292739</w:t>
      </w:r>
      <w:r>
        <w:tab/>
        <w:t>0.9877962121557022</w:t>
      </w:r>
      <w:r>
        <w:tab/>
        <w:t>0.9878261771402549</w:t>
      </w:r>
      <w:r>
        <w:tab/>
        <w:t>0.9877428038233954</w:t>
      </w:r>
      <w:r>
        <w:tab/>
        <w:t>0.8782880695605284</w:t>
      </w:r>
      <w:r>
        <w:tab/>
        <w:t>0.9878392049830125</w:t>
      </w:r>
      <w:r>
        <w:tab/>
        <w:t>0.9569337431498691</w:t>
      </w:r>
      <w:r>
        <w:tab/>
        <w:t>0.9569091305383518</w:t>
      </w:r>
      <w:r>
        <w:tab/>
        <w:t>0.9877829089261441</w:t>
      </w:r>
      <w:r>
        <w:tab/>
        <w:t>0.9877838989578613</w:t>
      </w:r>
      <w:r>
        <w:tab/>
        <w:t>0.9877975135869566</w:t>
      </w:r>
      <w:r>
        <w:tab/>
        <w:t>0.9569296831824678</w:t>
      </w:r>
      <w:r>
        <w:tab/>
        <w:t>0.9884304263746506</w:t>
      </w:r>
      <w:r>
        <w:tab/>
        <w:t>0.9880515564202333</w:t>
      </w:r>
      <w:r>
        <w:tab/>
        <w:t>0.9880506543125143</w:t>
      </w:r>
      <w:r>
        <w:tab/>
        <w:t>0.8785756141732284</w:t>
      </w:r>
      <w:r>
        <w:tab/>
        <w:t>0.9569375422719696</w:t>
      </w:r>
      <w:r>
        <w:tab/>
        <w:t>0.9568799595527004</w:t>
      </w:r>
      <w:r>
        <w:tab/>
        <w:t>0.9877510312783317</w:t>
      </w:r>
      <w:r>
        <w:tab/>
        <w:t>0.8795322695763801</w:t>
      </w:r>
      <w:r>
        <w:tab/>
        <w:t>0.8792766640584244</w:t>
      </w:r>
      <w:r>
        <w:tab/>
        <w:t>0.8768872882672883</w:t>
      </w:r>
      <w:r>
        <w:tab/>
        <w:t>0.8804667953769372</w:t>
      </w:r>
      <w:r>
        <w:tab/>
        <w:t>0.9892216425011329</w:t>
      </w:r>
      <w:r>
        <w:tab/>
        <w:t>0.9892590436165379</w:t>
      </w:r>
      <w:r>
        <w:tab/>
        <w:t>0.9891264328984158</w:t>
      </w:r>
      <w:r>
        <w:tab/>
        <w:t>0.9987628362512874</w:t>
      </w:r>
      <w:r>
        <w:tab/>
        <w:t>0.969931998544749</w:t>
      </w:r>
      <w:r>
        <w:tab/>
        <w:t>0.9506429344016024</w:t>
      </w:r>
      <w:r>
        <w:tab/>
        <w:t>0.9878144547301874</w:t>
      </w:r>
      <w:r>
        <w:tab/>
        <w:t>0.9878368607021517</w:t>
      </w:r>
      <w:r>
        <w:tab/>
        <w:t>0.9880193771234429</w:t>
      </w:r>
      <w:r>
        <w:tab/>
        <w:t>0.9878336613995486</w:t>
      </w:r>
      <w:r>
        <w:tab/>
        <w:t>0.9879453107985481</w:t>
      </w:r>
      <w:r>
        <w:tab/>
        <w:t>0.9878993390869861</w:t>
      </w:r>
      <w:r>
        <w:tab/>
        <w:t>0.9755318027698187</w:t>
      </w:r>
      <w:r>
        <w:tab/>
        <w:t>0.9754503793843953</w:t>
      </w:r>
      <w:r>
        <w:tab/>
        <w:t>0.9756418270838308</w:t>
      </w:r>
      <w:r>
        <w:tab/>
        <w:t>0.9757287452198853</w:t>
      </w:r>
      <w:r>
        <w:tab/>
        <w:t>0.9755677427821522</w:t>
      </w:r>
      <w:r>
        <w:tab/>
        <w:t>0.9755357306864387</w:t>
      </w:r>
      <w:r>
        <w:tab/>
        <w:t>0.9755662300167025</w:t>
      </w:r>
      <w:r>
        <w:tab/>
        <w:t>0.9883258230212466</w:t>
      </w:r>
      <w:r>
        <w:tab/>
        <w:t>0.9883751424567959</w:t>
      </w:r>
    </w:p>
    <w:p w14:paraId="34672535" w14:textId="77777777" w:rsidR="00C22B2C" w:rsidRDefault="00C22B2C" w:rsidP="00C22B2C">
      <w:r>
        <w:t>GCA_015684635</w:t>
      </w:r>
      <w:r>
        <w:tab/>
        <w:t>0.8767767492639843</w:t>
      </w:r>
      <w:r>
        <w:tab/>
        <w:t>0.9918502175277137</w:t>
      </w:r>
      <w:r>
        <w:tab/>
        <w:t>0.9588302228285585</w:t>
      </w:r>
      <w:r>
        <w:tab/>
        <w:t>0.9593598429084382</w:t>
      </w:r>
      <w:r>
        <w:tab/>
        <w:t>0.9571730931796348</w:t>
      </w:r>
      <w:r>
        <w:tab/>
        <w:t>0.9885338970106916</w:t>
      </w:r>
      <w:r>
        <w:tab/>
        <w:t>0.8848856751320091</w:t>
      </w:r>
      <w:r>
        <w:tab/>
        <w:t>0.976775562376672</w:t>
      </w:r>
      <w:r>
        <w:tab/>
        <w:t>0.987907190211346</w:t>
      </w:r>
      <w:r>
        <w:tab/>
        <w:t>0.9893239739550516</w:t>
      </w:r>
      <w:r>
        <w:tab/>
        <w:t>0.8804230357142858</w:t>
      </w:r>
      <w:r>
        <w:tab/>
        <w:t>0.9924272443601098</w:t>
      </w:r>
      <w:r>
        <w:tab/>
        <w:t>0.8802729556535871</w:t>
      </w:r>
      <w:r>
        <w:tab/>
        <w:t>0.959318527953111</w:t>
      </w:r>
      <w:r>
        <w:tab/>
        <w:t>0.9698056826923077</w:t>
      </w:r>
      <w:r>
        <w:tab/>
        <w:t>0.8848759283551967</w:t>
      </w:r>
      <w:r>
        <w:tab/>
        <w:t>0.9918318369932433</w:t>
      </w:r>
      <w:r>
        <w:tab/>
        <w:t>0.956606939117929</w:t>
      </w:r>
      <w:r>
        <w:tab/>
        <w:t>0.9920983754139073</w:t>
      </w:r>
      <w:r>
        <w:tab/>
        <w:t>0.956729091127675</w:t>
      </w:r>
      <w:r>
        <w:tab/>
        <w:t>0.9747531244153415</w:t>
      </w:r>
      <w:r>
        <w:lastRenderedPageBreak/>
        <w:tab/>
        <w:t>0.9570850000000001</w:t>
      </w:r>
      <w:r>
        <w:tab/>
        <w:t>0.9999447801774008</w:t>
      </w:r>
      <w:r>
        <w:tab/>
        <w:t>0.9570728488652825</w:t>
      </w:r>
      <w:r>
        <w:tab/>
        <w:t>0.992078454450262</w:t>
      </w:r>
      <w:r>
        <w:tab/>
        <w:t>0.9568714391762452</w:t>
      </w:r>
      <w:r>
        <w:tab/>
        <w:t>0.999961796511628</w:t>
      </w:r>
      <w:r>
        <w:tab/>
        <w:t>0.9569143001930503</w:t>
      </w:r>
      <w:r>
        <w:tab/>
        <w:t>0.992435223880597</w:t>
      </w:r>
      <w:r>
        <w:tab/>
        <w:t>0.9568562675888386</w:t>
      </w:r>
      <w:r>
        <w:tab/>
        <w:t>0.9898502971990593</w:t>
      </w:r>
      <w:r>
        <w:tab/>
        <w:t>0.9565552162421913</w:t>
      </w:r>
      <w:r>
        <w:tab/>
        <w:t>0.9999669791666668</w:t>
      </w:r>
      <w:r>
        <w:tab/>
        <w:t>0.9882439916935856</w:t>
      </w:r>
      <w:r>
        <w:tab/>
        <w:t>0.9717277277692812</w:t>
      </w:r>
      <w:r>
        <w:tab/>
        <w:t>0.9570805962971869</w:t>
      </w:r>
      <w:r>
        <w:tab/>
        <w:t>0.9721224568774878</w:t>
      </w:r>
      <w:r>
        <w:tab/>
        <w:t>0.9571068545497969</w:t>
      </w:r>
      <w:r>
        <w:tab/>
        <w:t>0.9999619383003493</w:t>
      </w:r>
      <w:r>
        <w:tab/>
        <w:t>0.9567921063880312</w:t>
      </w:r>
      <w:r>
        <w:tab/>
        <w:t>0.9720790404598718</w:t>
      </w:r>
      <w:r>
        <w:tab/>
        <w:t>0.9568037404761904</w:t>
      </w:r>
      <w:r>
        <w:tab/>
        <w:t>0.9695707181796634</w:t>
      </w:r>
      <w:r>
        <w:tab/>
        <w:t>0.956704034212402</w:t>
      </w:r>
      <w:r>
        <w:tab/>
        <w:t>0.999937756050339</w:t>
      </w:r>
      <w:r>
        <w:tab/>
        <w:t>0.9566621307563827</w:t>
      </w:r>
      <w:r>
        <w:tab/>
        <w:t>0.9901647763408946</w:t>
      </w:r>
      <w:r>
        <w:tab/>
        <w:t>0.9566758819311665</w:t>
      </w:r>
      <w:r>
        <w:tab/>
        <w:t>0.9774033163716814</w:t>
      </w:r>
      <w:r>
        <w:tab/>
        <w:t>0.9566150344827585</w:t>
      </w:r>
      <w:r>
        <w:tab/>
        <w:t>0.9886372179029208</w:t>
      </w:r>
      <w:r>
        <w:tab/>
        <w:t>0.9570970183814752</w:t>
      </w:r>
      <w:r>
        <w:tab/>
        <w:t>0.9721475011047284</w:t>
      </w:r>
      <w:r>
        <w:tab/>
        <w:t>0.957162485645933</w:t>
      </w:r>
      <w:r>
        <w:tab/>
        <w:t>0.9999462374517376</w:t>
      </w:r>
      <w:r>
        <w:tab/>
        <w:t>0.956780216409037</w:t>
      </w:r>
      <w:r>
        <w:tab/>
        <w:t>0.9882513582121935</w:t>
      </w:r>
      <w:r>
        <w:tab/>
        <w:t>0.9567441585103845</w:t>
      </w:r>
      <w:r>
        <w:tab/>
        <w:t>0.9889197061931937</w:t>
      </w:r>
      <w:r>
        <w:tab/>
        <w:t>0.9567893223574326</w:t>
      </w:r>
      <w:r>
        <w:tab/>
        <w:t>0.8798054758800522</w:t>
      </w:r>
      <w:r>
        <w:tab/>
        <w:t>0.9567521363853125</w:t>
      </w:r>
      <w:r>
        <w:tab/>
        <w:t>0.9767840331858405</w:t>
      </w:r>
      <w:r>
        <w:tab/>
        <w:t>0.9566993016627079</w:t>
      </w:r>
      <w:r>
        <w:tab/>
        <w:t>0.9720681376875553</w:t>
      </w:r>
      <w:r>
        <w:tab/>
        <w:t>0.9567774018558173</w:t>
      </w:r>
      <w:r>
        <w:tab/>
        <w:t>0.9870554466588511</w:t>
      </w:r>
      <w:r>
        <w:tab/>
        <w:t>0.9568134402470897</w:t>
      </w:r>
      <w:r>
        <w:tab/>
        <w:t>0.9719606965394852</w:t>
      </w:r>
      <w:r>
        <w:tab/>
        <w:t>0.9567630555555556</w:t>
      </w:r>
      <w:r>
        <w:tab/>
        <w:t>0.9873482878581173</w:t>
      </w:r>
      <w:r>
        <w:tab/>
        <w:t>0.9568062440645776</w:t>
      </w:r>
      <w:r>
        <w:tab/>
        <w:t>0.9720896059331415</w:t>
      </w:r>
      <w:r>
        <w:tab/>
        <w:t>0.9568028329759354</w:t>
      </w:r>
      <w:r>
        <w:tab/>
        <w:t>0.9999326834997065</w:t>
      </w:r>
      <w:r>
        <w:tab/>
        <w:t>0.9571378244274809</w:t>
      </w:r>
      <w:r>
        <w:tab/>
        <w:t>0.9999159299400039</w:t>
      </w:r>
      <w:r>
        <w:tab/>
        <w:t>0.9566826627078385</w:t>
      </w:r>
      <w:r>
        <w:tab/>
        <w:t>0.988912373843566</w:t>
      </w:r>
      <w:r>
        <w:tab/>
        <w:t>0.9567362021403091</w:t>
      </w:r>
      <w:r>
        <w:tab/>
        <w:t>0.9888432173913043</w:t>
      </w:r>
      <w:r>
        <w:tab/>
        <w:t>0.9582522514619883</w:t>
      </w:r>
      <w:r>
        <w:tab/>
        <w:t>0.9874165739685435</w:t>
      </w:r>
      <w:r>
        <w:tab/>
        <w:t>0.9889445434047351</w:t>
      </w:r>
      <w:r>
        <w:tab/>
        <w:t>1.0</w:t>
      </w:r>
      <w:r>
        <w:tab/>
        <w:t>0.9889445434047351</w:t>
      </w:r>
      <w:r>
        <w:tab/>
        <w:t>0.9920285365344468</w:t>
      </w:r>
      <w:r>
        <w:tab/>
        <w:t>0.9894646754938138</w:t>
      </w:r>
      <w:r>
        <w:tab/>
        <w:t>0.9999601020801234</w:t>
      </w:r>
      <w:r>
        <w:tab/>
        <w:t>0.9873343109079035</w:t>
      </w:r>
      <w:r>
        <w:tab/>
        <w:t>0.9922094911366007</w:t>
      </w:r>
      <w:r>
        <w:tab/>
        <w:t>0.9566937754618664</w:t>
      </w:r>
      <w:r>
        <w:tab/>
        <w:t>0.9890313076437144</w:t>
      </w:r>
      <w:r>
        <w:tab/>
        <w:t>0.9711638248536696</w:t>
      </w:r>
      <w:r>
        <w:tab/>
        <w:t>0.9721485439681838</w:t>
      </w:r>
      <w:r>
        <w:tab/>
        <w:t>0.968854504784689</w:t>
      </w:r>
      <w:r>
        <w:tab/>
        <w:t>0.9998800873616774</w:t>
      </w:r>
      <w:r>
        <w:tab/>
        <w:t>0.9690348368022705</w:t>
      </w:r>
      <w:r>
        <w:tab/>
        <w:t>0.9695200636342212</w:t>
      </w:r>
      <w:r>
        <w:tab/>
        <w:t>0.9696080131517144</w:t>
      </w:r>
      <w:r>
        <w:tab/>
        <w:t>0.9887515434155009</w:t>
      </w:r>
      <w:r>
        <w:tab/>
        <w:t>0.9717492289261599</w:t>
      </w:r>
      <w:r>
        <w:tab/>
        <w:t>0.9878106865930257</w:t>
      </w:r>
      <w:r>
        <w:tab/>
        <w:t>0.99202997909699</w:t>
      </w:r>
      <w:r>
        <w:tab/>
        <w:t>0.987799763864818</w:t>
      </w:r>
      <w:r>
        <w:tab/>
        <w:t>0.9775367388422449</w:t>
      </w:r>
      <w:r>
        <w:tab/>
        <w:t>0.9568955440169932</w:t>
      </w:r>
      <w:r>
        <w:tab/>
        <w:t>0.9999537558229815</w:t>
      </w:r>
      <w:r>
        <w:tab/>
        <w:t>0.9585974652622143</w:t>
      </w:r>
      <w:r>
        <w:tab/>
        <w:t>0.8830904448696484</w:t>
      </w:r>
      <w:r>
        <w:tab/>
        <w:t>0.9766675733634311</w:t>
      </w:r>
      <w:r>
        <w:tab/>
        <w:t>0.9582577424631924</w:t>
      </w:r>
      <w:r>
        <w:tab/>
        <w:t>0.9721493453976766</w:t>
      </w:r>
      <w:r>
        <w:tab/>
        <w:t>0.9889049434606357</w:t>
      </w:r>
      <w:r>
        <w:tab/>
        <w:t>0.9891140591690233</w:t>
      </w:r>
      <w:r>
        <w:tab/>
        <w:t>0.991828902208202</w:t>
      </w:r>
      <w:r>
        <w:tab/>
        <w:t>0.9902376300211416</w:t>
      </w:r>
      <w:r>
        <w:tab/>
        <w:t>0.9767463512283895</w:t>
      </w:r>
      <w:r>
        <w:tab/>
        <w:t>0.9881987280423282</w:t>
      </w:r>
      <w:r>
        <w:tab/>
        <w:t>0.9586352847380412</w:t>
      </w:r>
      <w:r>
        <w:tab/>
        <w:t>0.9882632823454429</w:t>
      </w:r>
      <w:r>
        <w:tab/>
        <w:t>0.9882430453287934</w:t>
      </w:r>
      <w:r>
        <w:tab/>
        <w:t>0.970369676040495</w:t>
      </w:r>
      <w:r>
        <w:tab/>
        <w:t>0.9882460757608001</w:t>
      </w:r>
      <w:r>
        <w:tab/>
        <w:t>0.9883289855380689</w:t>
      </w:r>
      <w:r>
        <w:tab/>
        <w:t>0.9876907976398601</w:t>
      </w:r>
      <w:r>
        <w:tab/>
        <w:t>0.9882612415110358</w:t>
      </w:r>
      <w:r>
        <w:tab/>
        <w:t>0.9882697071307301</w:t>
      </w:r>
      <w:r>
        <w:tab/>
        <w:t>0.9882496136701338</w:t>
      </w:r>
      <w:r>
        <w:tab/>
        <w:t>0.8780300509110396</w:t>
      </w:r>
      <w:r>
        <w:tab/>
        <w:t>0.9878997624190065</w:t>
      </w:r>
      <w:r>
        <w:tab/>
        <w:t>0.9584176459854014</w:t>
      </w:r>
      <w:r>
        <w:tab/>
        <w:t>0.9583973905109489</w:t>
      </w:r>
      <w:r>
        <w:tab/>
        <w:t>0.9880109686486486</w:t>
      </w:r>
      <w:r>
        <w:tab/>
        <w:t>0.9880661563307492</w:t>
      </w:r>
      <w:r>
        <w:tab/>
        <w:t>0.9880170875675676</w:t>
      </w:r>
      <w:r>
        <w:tab/>
        <w:t>0.9586792758542656</w:t>
      </w:r>
      <w:r>
        <w:tab/>
        <w:t>0.9879694335850734</w:t>
      </w:r>
      <w:r>
        <w:tab/>
        <w:t>0.9877211979881115</w:t>
      </w:r>
      <w:r>
        <w:tab/>
        <w:t>0.987733395752455</w:t>
      </w:r>
      <w:r>
        <w:tab/>
        <w:t>0.8838532343479336</w:t>
      </w:r>
      <w:r>
        <w:tab/>
        <w:t>0.9587065867450804</w:t>
      </w:r>
      <w:r>
        <w:tab/>
        <w:t>0.9583609914375845</w:t>
      </w:r>
      <w:r>
        <w:tab/>
        <w:t>0.9880989003880983</w:t>
      </w:r>
      <w:r>
        <w:tab/>
        <w:t>0.8842374198286415</w:t>
      </w:r>
      <w:r>
        <w:tab/>
        <w:t>0.8842408015932288</w:t>
      </w:r>
      <w:r>
        <w:tab/>
        <w:t>0.8771089196242173</w:t>
      </w:r>
      <w:r>
        <w:tab/>
        <w:t>0.8845672951231776</w:t>
      </w:r>
      <w:r>
        <w:tab/>
        <w:t>0.9879382281763183</w:t>
      </w:r>
      <w:r>
        <w:tab/>
        <w:t>0.9878568464370805</w:t>
      </w:r>
      <w:r>
        <w:tab/>
        <w:t>0.9891234660068847</w:t>
      </w:r>
      <w:r>
        <w:tab/>
        <w:t>0.9889225559322032</w:t>
      </w:r>
      <w:r>
        <w:tab/>
        <w:t>0.9694475765550239</w:t>
      </w:r>
      <w:r>
        <w:tab/>
        <w:t>0.9491053308641975</w:t>
      </w:r>
      <w:r>
        <w:lastRenderedPageBreak/>
        <w:tab/>
        <w:t>0.9881477304048234</w:t>
      </w:r>
      <w:r>
        <w:tab/>
        <w:t>0.9878698421621622</w:t>
      </w:r>
      <w:r>
        <w:tab/>
        <w:t>0.9882533146309883</w:t>
      </w:r>
      <w:r>
        <w:tab/>
        <w:t>0.9882878555987894</w:t>
      </w:r>
      <w:r>
        <w:tab/>
        <w:t>0.9877433419689119</w:t>
      </w:r>
      <w:r>
        <w:tab/>
        <w:t>0.9878947922077922</w:t>
      </w:r>
      <w:r>
        <w:tab/>
        <w:t>0.9752003337278108</w:t>
      </w:r>
      <w:r>
        <w:tab/>
        <w:t>0.9747387155963302</w:t>
      </w:r>
      <w:r>
        <w:tab/>
        <w:t>0.9752949302435565</w:t>
      </w:r>
      <w:r>
        <w:tab/>
        <w:t>0.9748474491725769</w:t>
      </w:r>
      <w:r>
        <w:tab/>
        <w:t>0.9751100898557579</w:t>
      </w:r>
      <w:r>
        <w:tab/>
        <w:t>0.9748958194774348</w:t>
      </w:r>
      <w:r>
        <w:tab/>
        <w:t>0.9751700923514091</w:t>
      </w:r>
      <w:r>
        <w:tab/>
        <w:t>0.9879767650297292</w:t>
      </w:r>
      <w:r>
        <w:tab/>
        <w:t>0.9878748155511375</w:t>
      </w:r>
    </w:p>
    <w:p w14:paraId="740B2011" w14:textId="77777777" w:rsidR="00C22B2C" w:rsidRDefault="00C22B2C" w:rsidP="00C22B2C">
      <w:r>
        <w:t>GCA_002334845</w:t>
      </w:r>
      <w:r>
        <w:tab/>
        <w:t>0.8718461375387798</w:t>
      </w:r>
      <w:r>
        <w:tab/>
        <w:t>0.9884763416877443</w:t>
      </w:r>
      <w:r>
        <w:tab/>
        <w:t>0.9561282884386175</w:t>
      </w:r>
      <w:r>
        <w:tab/>
        <w:t>0.9569774355334754</w:t>
      </w:r>
      <w:r>
        <w:tab/>
        <w:t>0.9561685835556634</w:t>
      </w:r>
      <w:r>
        <w:tab/>
        <w:t>0.9887452220208427</w:t>
      </w:r>
      <w:r>
        <w:tab/>
        <w:t>0.8778248710449349</w:t>
      </w:r>
      <w:r>
        <w:tab/>
        <w:t>0.9758151141226817</w:t>
      </w:r>
      <w:r>
        <w:tab/>
        <w:t>0.9886696091738825</w:t>
      </w:r>
      <w:r>
        <w:tab/>
        <w:t>0.9877477200902935</w:t>
      </w:r>
      <w:r>
        <w:tab/>
        <w:t>0.8697641761868495</w:t>
      </w:r>
      <w:r>
        <w:tab/>
        <w:t>0.9892762147887324</w:t>
      </w:r>
      <w:r>
        <w:tab/>
        <w:t>0.869789373088685</w:t>
      </w:r>
      <w:r>
        <w:tab/>
        <w:t>0.957137</w:t>
      </w:r>
      <w:r>
        <w:tab/>
        <w:t>0.9702214410480349</w:t>
      </w:r>
      <w:r>
        <w:tab/>
        <w:t>0.8779801018220793</w:t>
      </w:r>
      <w:r>
        <w:tab/>
        <w:t>0.9884857501161171</w:t>
      </w:r>
      <w:r>
        <w:tab/>
        <w:t>0.9563318186191966</w:t>
      </w:r>
      <w:r>
        <w:tab/>
        <w:t>0.9886200641025642</w:t>
      </w:r>
      <w:r>
        <w:tab/>
        <w:t>0.9563961407766989</w:t>
      </w:r>
      <w:r>
        <w:tab/>
        <w:t>0.9764622439723084</w:t>
      </w:r>
      <w:r>
        <w:tab/>
        <w:t>0.9568269858070724</w:t>
      </w:r>
      <w:r>
        <w:tab/>
        <w:t>0.9888702724358975</w:t>
      </w:r>
      <w:r>
        <w:tab/>
        <w:t>0.9568056286407768</w:t>
      </w:r>
      <w:r>
        <w:tab/>
        <w:t>0.9891250763535401</w:t>
      </w:r>
      <w:r>
        <w:tab/>
        <w:t>0.9564996434594073</w:t>
      </w:r>
      <w:r>
        <w:tab/>
        <w:t>0.9890499518790101</w:t>
      </w:r>
      <w:r>
        <w:tab/>
        <w:t>0.9565692972711907</w:t>
      </w:r>
      <w:r>
        <w:tab/>
        <w:t>0.9887071361919573</w:t>
      </w:r>
      <w:r>
        <w:tab/>
        <w:t>0.9564022323353294</w:t>
      </w:r>
      <w:r>
        <w:tab/>
        <w:t>0.9897274029850747</w:t>
      </w:r>
      <w:r>
        <w:tab/>
        <w:t>0.9564418144379845</w:t>
      </w:r>
      <w:r>
        <w:tab/>
        <w:t>0.9889659642283881</w:t>
      </w:r>
      <w:r>
        <w:tab/>
        <w:t>0.9887562035982693</w:t>
      </w:r>
      <w:r>
        <w:tab/>
        <w:t>0.969784485065711</w:t>
      </w:r>
      <w:r>
        <w:tab/>
        <w:t>0.9569619268942144</w:t>
      </w:r>
      <w:r>
        <w:tab/>
        <w:t>0.9703869868995634</w:t>
      </w:r>
      <w:r>
        <w:tab/>
        <w:t>0.9569008355342136</w:t>
      </w:r>
      <w:r>
        <w:tab/>
        <w:t>0.9889761337946944</w:t>
      </w:r>
      <w:r>
        <w:tab/>
        <w:t>0.9563904393505253</w:t>
      </w:r>
      <w:r>
        <w:tab/>
        <w:t>0.9703661883952416</w:t>
      </w:r>
      <w:r>
        <w:tab/>
        <w:t>0.9563965476760901</w:t>
      </w:r>
      <w:r>
        <w:tab/>
        <w:t>0.9704000073242187</w:t>
      </w:r>
      <w:r>
        <w:tab/>
        <w:t>0.9563244898446834</w:t>
      </w:r>
      <w:r>
        <w:tab/>
        <w:t>0.9888680202345367</w:t>
      </w:r>
      <w:r>
        <w:tab/>
        <w:t>0.9562326067146283</w:t>
      </w:r>
      <w:r>
        <w:tab/>
        <w:t>0.9895902932484656</w:t>
      </w:r>
      <w:r>
        <w:tab/>
        <w:t>0.9563971432003845</w:t>
      </w:r>
      <w:r>
        <w:tab/>
        <w:t>0.9763154120213281</w:t>
      </w:r>
      <w:r>
        <w:tab/>
        <w:t>0.9562335510887772</w:t>
      </w:r>
      <w:r>
        <w:tab/>
        <w:t>0.9872768799646955</w:t>
      </w:r>
      <w:r>
        <w:tab/>
        <w:t>0.9569025966850828</w:t>
      </w:r>
      <w:r>
        <w:tab/>
        <w:t>0.9703050109090908</w:t>
      </w:r>
      <w:r>
        <w:tab/>
        <w:t>0.956876083714217</w:t>
      </w:r>
      <w:r>
        <w:tab/>
        <w:t>0.9889216150493232</w:t>
      </w:r>
      <w:r>
        <w:tab/>
        <w:t>0.9567525149700601</w:t>
      </w:r>
      <w:r>
        <w:tab/>
        <w:t>0.9881354765258216</w:t>
      </w:r>
      <w:r>
        <w:tab/>
        <w:t>0.9563697720182386</w:t>
      </w:r>
      <w:r>
        <w:tab/>
        <w:t>0.9878743274053807</w:t>
      </w:r>
      <w:r>
        <w:tab/>
        <w:t>0.9567511455331413</w:t>
      </w:r>
      <w:r>
        <w:tab/>
        <w:t>0.8771274819951986</w:t>
      </w:r>
      <w:r>
        <w:tab/>
        <w:t>0.9567889423307012</w:t>
      </w:r>
      <w:r>
        <w:tab/>
        <w:t>0.9755850913900913</w:t>
      </w:r>
      <w:r>
        <w:tab/>
        <w:t>0.9562695441527447</w:t>
      </w:r>
      <w:r>
        <w:tab/>
        <w:t>0.9703126674727932</w:t>
      </w:r>
      <w:r>
        <w:tab/>
        <w:t>0.9563771158449019</w:t>
      </w:r>
      <w:r>
        <w:tab/>
        <w:t>0.9877711745360582</w:t>
      </w:r>
      <w:r>
        <w:tab/>
        <w:t>0.9567510250896057</w:t>
      </w:r>
      <w:r>
        <w:tab/>
        <w:t>0.9701217297036858</w:t>
      </w:r>
      <w:r>
        <w:tab/>
        <w:t>0.9566899284180387</w:t>
      </w:r>
      <w:r>
        <w:tab/>
        <w:t>0.9880422569602921</w:t>
      </w:r>
      <w:r>
        <w:tab/>
        <w:t>0.9563611756272401</w:t>
      </w:r>
      <w:r>
        <w:tab/>
        <w:t>0.9703167282899537</w:t>
      </w:r>
      <w:r>
        <w:tab/>
        <w:t>0.9563229135743357</w:t>
      </w:r>
      <w:r>
        <w:tab/>
        <w:t>0.9890651676300578</w:t>
      </w:r>
      <w:r>
        <w:tab/>
        <w:t>0.956830146353167</w:t>
      </w:r>
      <w:r>
        <w:tab/>
        <w:t>0.9888497424103037</w:t>
      </w:r>
      <w:r>
        <w:tab/>
        <w:t>0.9563801674641149</w:t>
      </w:r>
      <w:r>
        <w:tab/>
        <w:t>0.9880194219390077</w:t>
      </w:r>
      <w:r>
        <w:tab/>
        <w:t>0.9567874522292994</w:t>
      </w:r>
      <w:r>
        <w:tab/>
        <w:t>0.9878712826984856</w:t>
      </w:r>
      <w:r>
        <w:tab/>
        <w:t>0.9568096263949539</w:t>
      </w:r>
      <w:r>
        <w:tab/>
        <w:t>0.988124296803653</w:t>
      </w:r>
      <w:r>
        <w:tab/>
        <w:t>1.0</w:t>
      </w:r>
      <w:r>
        <w:tab/>
        <w:t>0.9889250069316081</w:t>
      </w:r>
      <w:r>
        <w:tab/>
        <w:t>1.0</w:t>
      </w:r>
      <w:r>
        <w:tab/>
        <w:t>0.9889541987923828</w:t>
      </w:r>
      <w:r>
        <w:tab/>
        <w:t>0.9996055039385983</w:t>
      </w:r>
      <w:r>
        <w:tab/>
        <w:t>0.9889787377086668</w:t>
      </w:r>
      <w:r>
        <w:tab/>
        <w:t>0.9882678765545833</w:t>
      </w:r>
      <w:r>
        <w:tab/>
        <w:t>0.988544596402214</w:t>
      </w:r>
      <w:r>
        <w:tab/>
        <w:t>0.9562858605094026</w:t>
      </w:r>
      <w:r>
        <w:tab/>
        <w:t>0.988003823798627</w:t>
      </w:r>
      <w:r>
        <w:tab/>
        <w:t>0.9700167214285714</w:t>
      </w:r>
      <w:r>
        <w:tab/>
        <w:t>0.9704010084848484</w:t>
      </w:r>
      <w:r>
        <w:tab/>
        <w:t>0.9699375340136054</w:t>
      </w:r>
      <w:r>
        <w:tab/>
        <w:t>0.9890197310344827</w:t>
      </w:r>
      <w:r>
        <w:tab/>
        <w:t>0.9694834783659657</w:t>
      </w:r>
      <w:r>
        <w:tab/>
        <w:t>0.9703998835799175</w:t>
      </w:r>
      <w:r>
        <w:tab/>
        <w:t>0.9703929647397459</w:t>
      </w:r>
      <w:r>
        <w:tab/>
        <w:t>0.9893099953509995</w:t>
      </w:r>
      <w:r>
        <w:tab/>
        <w:t>0.9698436069474186</w:t>
      </w:r>
      <w:r>
        <w:tab/>
        <w:t>0.9891622735632184</w:t>
      </w:r>
      <w:r>
        <w:tab/>
        <w:t>0.9889975090334235</w:t>
      </w:r>
      <w:r>
        <w:tab/>
        <w:t>0.9893019972420133</w:t>
      </w:r>
      <w:r>
        <w:tab/>
        <w:t>0.9761728368964688</w:t>
      </w:r>
      <w:r>
        <w:tab/>
        <w:t>0.9572346655714621</w:t>
      </w:r>
      <w:r>
        <w:tab/>
        <w:t>0.9891171612015593</w:t>
      </w:r>
      <w:r>
        <w:tab/>
        <w:t>0.9560147812424462</w:t>
      </w:r>
      <w:r>
        <w:tab/>
        <w:t>0.8749359197324413</w:t>
      </w:r>
      <w:r>
        <w:tab/>
        <w:t>0.9767463860911272</w:t>
      </w:r>
      <w:r>
        <w:tab/>
        <w:t>0.9565384639804642</w:t>
      </w:r>
      <w:r>
        <w:tab/>
        <w:t>0.970331252758029</w:t>
      </w:r>
      <w:r>
        <w:tab/>
        <w:t>0.9884319391025641</w:t>
      </w:r>
      <w:r>
        <w:tab/>
        <w:t>0.9878439925198691</w:t>
      </w:r>
      <w:r>
        <w:tab/>
        <w:t>0.988532271461717</w:t>
      </w:r>
      <w:r>
        <w:tab/>
        <w:t>0.9990967505241091</w:t>
      </w:r>
      <w:r>
        <w:tab/>
        <w:t>0.9768703561046512</w:t>
      </w:r>
      <w:r>
        <w:tab/>
        <w:t>0.9881442999773087</w:t>
      </w:r>
      <w:r>
        <w:tab/>
        <w:t>0.9559879950799508</w:t>
      </w:r>
      <w:r>
        <w:lastRenderedPageBreak/>
        <w:tab/>
        <w:t>0.9878485010266941</w:t>
      </w:r>
      <w:r>
        <w:tab/>
        <w:t>0.9878868386213195</w:t>
      </w:r>
      <w:r>
        <w:tab/>
        <w:t>0.9699008353108686</w:t>
      </w:r>
      <w:r>
        <w:tab/>
        <w:t>0.9878353491556368</w:t>
      </w:r>
      <w:r>
        <w:tab/>
        <w:t>0.9879285737106344</w:t>
      </w:r>
      <w:r>
        <w:tab/>
        <w:t>0.9870739625292739</w:t>
      </w:r>
      <w:r>
        <w:tab/>
        <w:t>0.9877962121557022</w:t>
      </w:r>
      <w:r>
        <w:tab/>
        <w:t>0.9878261771402549</w:t>
      </w:r>
      <w:r>
        <w:tab/>
        <w:t>0.9877428038233954</w:t>
      </w:r>
      <w:r>
        <w:tab/>
        <w:t>0.8782880695605284</w:t>
      </w:r>
      <w:r>
        <w:tab/>
        <w:t>0.9878392049830125</w:t>
      </w:r>
      <w:r>
        <w:tab/>
        <w:t>0.9569337431498691</w:t>
      </w:r>
      <w:r>
        <w:tab/>
        <w:t>0.9569091305383518</w:t>
      </w:r>
      <w:r>
        <w:tab/>
        <w:t>0.9877829089261441</w:t>
      </w:r>
      <w:r>
        <w:tab/>
        <w:t>0.9877838989578613</w:t>
      </w:r>
      <w:r>
        <w:tab/>
        <w:t>0.9877975135869566</w:t>
      </w:r>
      <w:r>
        <w:tab/>
        <w:t>0.9569296831824678</w:t>
      </w:r>
      <w:r>
        <w:tab/>
        <w:t>0.9884304263746506</w:t>
      </w:r>
      <w:r>
        <w:tab/>
        <w:t>0.9880515564202333</w:t>
      </w:r>
      <w:r>
        <w:tab/>
        <w:t>0.9880506543125143</w:t>
      </w:r>
      <w:r>
        <w:tab/>
        <w:t>0.8785756141732284</w:t>
      </w:r>
      <w:r>
        <w:tab/>
        <w:t>0.9569375422719696</w:t>
      </w:r>
      <w:r>
        <w:tab/>
        <w:t>0.9568799595527004</w:t>
      </w:r>
      <w:r>
        <w:tab/>
        <w:t>0.9877510312783317</w:t>
      </w:r>
      <w:r>
        <w:tab/>
        <w:t>0.8795322695763801</w:t>
      </w:r>
      <w:r>
        <w:tab/>
        <w:t>0.8792766640584244</w:t>
      </w:r>
      <w:r>
        <w:tab/>
        <w:t>0.8768872882672883</w:t>
      </w:r>
      <w:r>
        <w:tab/>
        <w:t>0.8804667953769372</w:t>
      </w:r>
      <w:r>
        <w:tab/>
        <w:t>0.9892216425011329</w:t>
      </w:r>
      <w:r>
        <w:tab/>
        <w:t>0.9892590436165379</w:t>
      </w:r>
      <w:r>
        <w:tab/>
        <w:t>0.9891264328984158</w:t>
      </w:r>
      <w:r>
        <w:tab/>
        <w:t>0.9987628362512874</w:t>
      </w:r>
      <w:r>
        <w:tab/>
        <w:t>0.969931998544749</w:t>
      </w:r>
      <w:r>
        <w:tab/>
        <w:t>0.9506429344016024</w:t>
      </w:r>
      <w:r>
        <w:tab/>
        <w:t>0.9878144547301874</w:t>
      </w:r>
      <w:r>
        <w:tab/>
        <w:t>0.9878368607021517</w:t>
      </w:r>
      <w:r>
        <w:tab/>
        <w:t>0.9880193771234429</w:t>
      </w:r>
      <w:r>
        <w:tab/>
        <w:t>0.9878336613995486</w:t>
      </w:r>
      <w:r>
        <w:tab/>
        <w:t>0.9879453107985481</w:t>
      </w:r>
      <w:r>
        <w:tab/>
        <w:t>0.9878993390869861</w:t>
      </w:r>
      <w:r>
        <w:tab/>
        <w:t>0.9755318027698187</w:t>
      </w:r>
      <w:r>
        <w:tab/>
        <w:t>0.9754503793843953</w:t>
      </w:r>
      <w:r>
        <w:tab/>
        <w:t>0.9756418270838308</w:t>
      </w:r>
      <w:r>
        <w:tab/>
        <w:t>0.9757287452198853</w:t>
      </w:r>
      <w:r>
        <w:tab/>
        <w:t>0.9755677427821522</w:t>
      </w:r>
      <w:r>
        <w:tab/>
        <w:t>0.9755357306864387</w:t>
      </w:r>
      <w:r>
        <w:tab/>
        <w:t>0.9755662300167025</w:t>
      </w:r>
      <w:r>
        <w:tab/>
        <w:t>0.9883258230212466</w:t>
      </w:r>
      <w:r>
        <w:tab/>
        <w:t>0.9883751424567959</w:t>
      </w:r>
    </w:p>
    <w:p w14:paraId="69DA26C2" w14:textId="77777777" w:rsidR="00C22B2C" w:rsidRDefault="00C22B2C" w:rsidP="00C22B2C">
      <w:r>
        <w:t>GCA_015684655</w:t>
      </w:r>
      <w:r>
        <w:tab/>
        <w:t>0.8763334485330683</w:t>
      </w:r>
      <w:r>
        <w:tab/>
        <w:t>0.9987296972775296</w:t>
      </w:r>
      <w:r>
        <w:tab/>
        <w:t>0.9594135971553108</w:t>
      </w:r>
      <w:r>
        <w:tab/>
        <w:t>0.9598839663789187</w:t>
      </w:r>
      <w:r>
        <w:tab/>
        <w:t>0.9576831080426357</w:t>
      </w:r>
      <w:r>
        <w:tab/>
        <w:t>0.9896267406105864</w:t>
      </w:r>
      <w:r>
        <w:tab/>
        <w:t>0.8855623721518987</w:t>
      </w:r>
      <w:r>
        <w:tab/>
        <w:t>0.9782476808368573</w:t>
      </w:r>
      <w:r>
        <w:tab/>
        <w:t>0.9890309424558225</w:t>
      </w:r>
      <w:r>
        <w:tab/>
        <w:t>0.9896957804825967</w:t>
      </w:r>
      <w:r>
        <w:tab/>
        <w:t>0.8801170044361429</w:t>
      </w:r>
      <w:r>
        <w:tab/>
        <w:t>0.998969204031263</w:t>
      </w:r>
      <w:r>
        <w:tab/>
        <w:t>0.8800439012403465</w:t>
      </w:r>
      <w:r>
        <w:tab/>
        <w:t>0.9596903420752565</w:t>
      </w:r>
      <w:r>
        <w:tab/>
        <w:t>0.9705296591454634</w:t>
      </w:r>
      <w:r>
        <w:tab/>
        <w:t>0.8858864182509507</w:t>
      </w:r>
      <w:r>
        <w:tab/>
        <w:t>0.9987186796714581</w:t>
      </w:r>
      <w:r>
        <w:tab/>
        <w:t>0.9573334346135148</w:t>
      </w:r>
      <w:r>
        <w:tab/>
        <w:t>0.9990615387705907</w:t>
      </w:r>
      <w:r>
        <w:tab/>
        <w:t>0.9574281401025141</w:t>
      </w:r>
      <w:r>
        <w:tab/>
        <w:t>0.9761247097844112</w:t>
      </w:r>
      <w:r>
        <w:tab/>
        <w:t>0.9573466706846674</w:t>
      </w:r>
      <w:r>
        <w:tab/>
        <w:t>0.9924463723249533</w:t>
      </w:r>
      <w:r>
        <w:tab/>
        <w:t>0.9574053447015833</w:t>
      </w:r>
      <w:r>
        <w:tab/>
        <w:t>0.9999322597507037</w:t>
      </w:r>
      <w:r>
        <w:tab/>
        <w:t>0.9572543803056028</w:t>
      </w:r>
      <w:r>
        <w:tab/>
        <w:t>0.992802039281237</w:t>
      </w:r>
      <w:r>
        <w:tab/>
        <w:t>0.9571477278250303</w:t>
      </w:r>
      <w:r>
        <w:tab/>
        <w:t>0.9996150374115268</w:t>
      </w:r>
      <w:r>
        <w:tab/>
        <w:t>0.9573105839768341</w:t>
      </w:r>
      <w:r>
        <w:tab/>
        <w:t>0.9905976470588235</w:t>
      </w:r>
      <w:r>
        <w:tab/>
        <w:t>0.9571548530483363</w:t>
      </w:r>
      <w:r>
        <w:tab/>
        <w:t>0.9924301227121466</w:t>
      </w:r>
      <w:r>
        <w:tab/>
        <w:t>0.9891487277764951</w:t>
      </w:r>
      <w:r>
        <w:tab/>
        <w:t>0.973416407874364</w:t>
      </w:r>
      <w:r>
        <w:tab/>
        <w:t>0.9574074006782947</w:t>
      </w:r>
      <w:r>
        <w:tab/>
        <w:t>0.9730704809619237</w:t>
      </w:r>
      <w:r>
        <w:tab/>
        <w:t>0.9572820337349397</w:t>
      </w:r>
      <w:r>
        <w:tab/>
        <w:t>0.9924615914786968</w:t>
      </w:r>
      <w:r>
        <w:tab/>
        <w:t>0.9571802093358999</w:t>
      </w:r>
      <w:r>
        <w:tab/>
        <w:t>0.9731137917222964</w:t>
      </w:r>
      <w:r>
        <w:tab/>
        <w:t>0.9572599108433736</w:t>
      </w:r>
      <w:r>
        <w:tab/>
        <w:t>0.9706426649264356</w:t>
      </w:r>
      <w:r>
        <w:tab/>
        <w:t>0.9571962123765952</w:t>
      </w:r>
      <w:r>
        <w:tab/>
        <w:t>0.9924256690287621</w:t>
      </w:r>
      <w:r>
        <w:tab/>
        <w:t>0.9571607387735394</w:t>
      </w:r>
      <w:r>
        <w:tab/>
        <w:t>0.9909730718113612</w:t>
      </w:r>
      <w:r>
        <w:tab/>
        <w:t>0.9571664002897151</w:t>
      </w:r>
      <w:r>
        <w:tab/>
        <w:t>0.9787951918330715</w:t>
      </w:r>
      <w:r>
        <w:tab/>
        <w:t>0.9572451460294472</w:t>
      </w:r>
      <w:r>
        <w:tab/>
        <w:t>0.9887666573816155</w:t>
      </w:r>
      <w:r>
        <w:tab/>
        <w:t>0.9573127472262423</w:t>
      </w:r>
      <w:r>
        <w:tab/>
        <w:t>0.97306754503002</w:t>
      </w:r>
      <w:r>
        <w:tab/>
        <w:t>0.9574686065573771</w:t>
      </w:r>
      <w:r>
        <w:tab/>
        <w:t>0.9924826796842543</w:t>
      </w:r>
      <w:r>
        <w:tab/>
        <w:t>0.9572321691973968</w:t>
      </w:r>
      <w:r>
        <w:tab/>
        <w:t>0.989320296572935</w:t>
      </w:r>
      <w:r>
        <w:tab/>
        <w:t>0.957290360077332</w:t>
      </w:r>
      <w:r>
        <w:tab/>
        <w:t>0.9893609890109889</w:t>
      </w:r>
      <w:r>
        <w:tab/>
        <w:t>0.9573547064508335</w:t>
      </w:r>
      <w:r>
        <w:tab/>
        <w:t>0.8802937480397282</w:t>
      </w:r>
      <w:r>
        <w:tab/>
        <w:t>0.9572344471211757</w:t>
      </w:r>
      <w:r>
        <w:tab/>
        <w:t>0.9782704907013219</w:t>
      </w:r>
      <w:r>
        <w:tab/>
        <w:t>0.9571788174373796</w:t>
      </w:r>
      <w:r>
        <w:tab/>
        <w:t>0.9730085958675849</w:t>
      </w:r>
      <w:r>
        <w:tab/>
        <w:t>0.9571827253012049</w:t>
      </w:r>
      <w:r>
        <w:tab/>
        <w:t>0.9890648535663675</w:t>
      </w:r>
      <w:r>
        <w:tab/>
        <w:t>0.9572303631553633</w:t>
      </w:r>
      <w:r>
        <w:tab/>
        <w:t>0.9733407905935049</w:t>
      </w:r>
      <w:r>
        <w:tab/>
        <w:t>0.9571921303197884</w:t>
      </w:r>
      <w:r>
        <w:tab/>
        <w:t>0.9887407695820963</w:t>
      </w:r>
      <w:r>
        <w:tab/>
        <w:t>0.9571493121693122</w:t>
      </w:r>
      <w:r>
        <w:tab/>
        <w:t>0.9730360558659219</w:t>
      </w:r>
      <w:r>
        <w:tab/>
        <w:t>0.9573117486734202</w:t>
      </w:r>
      <w:r>
        <w:tab/>
        <w:t>0.9928220113732098</w:t>
      </w:r>
      <w:r>
        <w:tab/>
        <w:t>0.9573645568400769</w:t>
      </w:r>
      <w:r>
        <w:tab/>
        <w:t>0.9925388643467389</w:t>
      </w:r>
      <w:r>
        <w:tab/>
        <w:t>0.9571939720751083</w:t>
      </w:r>
      <w:r>
        <w:tab/>
        <w:t>0.989381108966109</w:t>
      </w:r>
      <w:r>
        <w:tab/>
        <w:t>0.9571964626506025</w:t>
      </w:r>
      <w:r>
        <w:tab/>
        <w:t>0.989338224480969</w:t>
      </w:r>
      <w:r>
        <w:lastRenderedPageBreak/>
        <w:tab/>
        <w:t>0.9593061999542438</w:t>
      </w:r>
      <w:r>
        <w:tab/>
        <w:t>0.9887928201603665</w:t>
      </w:r>
      <w:r>
        <w:tab/>
        <w:t>0.9889443520838077</w:t>
      </w:r>
      <w:r>
        <w:tab/>
        <w:t>0.9924114690451207</w:t>
      </w:r>
      <w:r>
        <w:tab/>
        <w:t>0.9889443520838077</w:t>
      </w:r>
      <w:r>
        <w:tab/>
        <w:t>1.0</w:t>
      </w:r>
      <w:r>
        <w:tab/>
        <w:t>0.9894644497921681</w:t>
      </w:r>
      <w:r>
        <w:tab/>
        <w:t>0.9924243966770508</w:t>
      </w:r>
      <w:r>
        <w:tab/>
        <w:t>0.9885755009909711</w:t>
      </w:r>
      <w:r>
        <w:tab/>
        <w:t>0.9990283995943204</w:t>
      </w:r>
      <w:r>
        <w:tab/>
        <w:t>0.9571189687500001</w:t>
      </w:r>
      <w:r>
        <w:tab/>
        <w:t>0.989344561667383</w:t>
      </w:r>
      <w:r>
        <w:tab/>
        <w:t>0.9723396717925178</w:t>
      </w:r>
      <w:r>
        <w:tab/>
        <w:t>0.9731051492869875</w:t>
      </w:r>
      <w:r>
        <w:tab/>
        <w:t>0.9702174777590767</w:t>
      </w:r>
      <w:r>
        <w:tab/>
        <w:t>0.992342531328321</w:t>
      </w:r>
      <w:r>
        <w:tab/>
        <w:t>0.9705901045627378</w:t>
      </w:r>
      <w:r>
        <w:tab/>
        <w:t>0.9705971542803385</w:t>
      </w:r>
      <w:r>
        <w:tab/>
        <w:t>0.971438754725898</w:t>
      </w:r>
      <w:r>
        <w:tab/>
        <w:t>0.989662808738297</w:t>
      </w:r>
      <w:r>
        <w:tab/>
        <w:t>0.9732537234513275</w:t>
      </w:r>
      <w:r>
        <w:tab/>
        <w:t>0.9897885448577681</w:t>
      </w:r>
      <w:r>
        <w:tab/>
        <w:t>0.9986568773006136</w:t>
      </w:r>
      <w:r>
        <w:tab/>
        <w:t>0.9898219479667687</w:t>
      </w:r>
      <w:r>
        <w:tab/>
        <w:t>0.978762904091214</w:t>
      </w:r>
      <w:r>
        <w:tab/>
        <w:t>0.9573731418269231</w:t>
      </w:r>
      <w:r>
        <w:tab/>
        <w:t>0.9927978707383394</w:t>
      </w:r>
      <w:r>
        <w:tab/>
        <w:t>0.9597885445477217</w:t>
      </w:r>
      <w:r>
        <w:tab/>
        <w:t>0.8838743480345158</w:t>
      </w:r>
      <w:r>
        <w:tab/>
        <w:t>0.9777314256433615</w:t>
      </w:r>
      <w:r>
        <w:tab/>
        <w:t>0.959216494918459</w:t>
      </w:r>
      <w:r>
        <w:tab/>
        <w:t>0.9732235233160623</w:t>
      </w:r>
      <w:r>
        <w:tab/>
        <w:t>0.9899677907986112</w:t>
      </w:r>
      <w:r>
        <w:tab/>
        <w:t>0.9895798966124065</w:t>
      </w:r>
      <w:r>
        <w:tab/>
        <w:t>0.9987513318284426</w:t>
      </w:r>
      <w:r>
        <w:tab/>
        <w:t>0.9901645168156662</w:t>
      </w:r>
      <w:r>
        <w:tab/>
        <w:t>0.977706896472744</w:t>
      </w:r>
      <w:r>
        <w:tab/>
        <w:t>0.9898167758620692</w:t>
      </w:r>
      <w:r>
        <w:tab/>
        <w:t>0.9600074517019319</w:t>
      </w:r>
      <w:r>
        <w:tab/>
        <w:t>0.9890883540239727</w:t>
      </w:r>
      <w:r>
        <w:tab/>
        <w:t>0.9890138580313104</w:t>
      </w:r>
      <w:r>
        <w:tab/>
        <w:t>0.9721791126824818</w:t>
      </w:r>
      <w:r>
        <w:tab/>
        <w:t>0.9889865859408487</w:t>
      </w:r>
      <w:r>
        <w:tab/>
        <w:t>0.9890954187192118</w:t>
      </w:r>
      <w:r>
        <w:tab/>
        <w:t>0.9884009036808463</w:t>
      </w:r>
      <w:r>
        <w:tab/>
        <w:t>0.9891132563115106</w:t>
      </w:r>
      <w:r>
        <w:tab/>
        <w:t>0.9890944544287549</w:t>
      </w:r>
      <w:r>
        <w:tab/>
        <w:t>0.9890654384088966</w:t>
      </w:r>
      <w:r>
        <w:tab/>
        <w:t>0.8787533082099597</w:t>
      </w:r>
      <w:r>
        <w:tab/>
        <w:t>0.9883963808900522</w:t>
      </w:r>
      <w:r>
        <w:tab/>
        <w:t>0.9588900946882217</w:t>
      </w:r>
      <w:r>
        <w:tab/>
        <w:t>0.9588623515823517</w:t>
      </w:r>
      <w:r>
        <w:tab/>
        <w:t>0.9885287745740499</w:t>
      </w:r>
      <w:r>
        <w:tab/>
        <w:t>0.9885748651587648</w:t>
      </w:r>
      <w:r>
        <w:tab/>
        <w:t>0.9885309630923783</w:t>
      </w:r>
      <w:r>
        <w:tab/>
        <w:t>0.9591270032051281</w:t>
      </w:r>
      <w:r>
        <w:tab/>
        <w:t>0.9887960413885181</w:t>
      </w:r>
      <w:r>
        <w:tab/>
        <w:t>0.9883214630779847</w:t>
      </w:r>
      <w:r>
        <w:tab/>
        <w:t>0.988406190257353</w:t>
      </w:r>
      <w:r>
        <w:tab/>
        <w:t>0.8854870472636814</w:t>
      </w:r>
      <w:r>
        <w:tab/>
        <w:t>0.9591526425463706</w:t>
      </w:r>
      <w:r>
        <w:tab/>
        <w:t>0.9591330126002291</w:t>
      </w:r>
      <w:r>
        <w:tab/>
        <w:t>0.9886243522752014</w:t>
      </w:r>
      <w:r>
        <w:tab/>
        <w:t>0.8853460044258666</w:t>
      </w:r>
      <w:r>
        <w:tab/>
        <w:t>0.8847735232120453</w:t>
      </w:r>
      <w:r>
        <w:tab/>
        <w:t>0.8778550091887636</w:t>
      </w:r>
      <w:r>
        <w:tab/>
        <w:t>0.8850468730886851</w:t>
      </w:r>
      <w:r>
        <w:tab/>
        <w:t>0.9888566086578204</w:t>
      </w:r>
      <w:r>
        <w:tab/>
        <w:t>0.9888185792230467</w:t>
      </w:r>
      <w:r>
        <w:tab/>
        <w:t>0.9900838466579294</w:t>
      </w:r>
      <w:r>
        <w:tab/>
        <w:t>0.9886354291553134</w:t>
      </w:r>
      <w:r>
        <w:tab/>
        <w:t>0.9700228829045443</w:t>
      </w:r>
      <w:r>
        <w:tab/>
        <w:t>0.9499199825740603</w:t>
      </w:r>
      <w:r>
        <w:tab/>
        <w:t>0.9887215771155101</w:t>
      </w:r>
      <w:r>
        <w:tab/>
        <w:t>0.9887353235679931</w:t>
      </w:r>
      <w:r>
        <w:tab/>
        <w:t>0.9888110235191638</w:t>
      </w:r>
      <w:r>
        <w:tab/>
        <w:t>0.988723680191972</w:t>
      </w:r>
      <w:r>
        <w:tab/>
        <w:t>0.9886626844755858</w:t>
      </w:r>
      <w:r>
        <w:tab/>
        <w:t>0.9887401379461355</w:t>
      </w:r>
      <w:r>
        <w:tab/>
        <w:t>0.9765443007915567</w:t>
      </w:r>
      <w:r>
        <w:tab/>
        <w:t>0.9759494686680963</w:t>
      </w:r>
      <w:r>
        <w:tab/>
        <w:t>0.9766134587727708</w:t>
      </w:r>
      <w:r>
        <w:tab/>
        <w:t>0.9766204120747485</w:t>
      </w:r>
      <w:r>
        <w:tab/>
        <w:t>0.976596941514861</w:t>
      </w:r>
      <w:r>
        <w:tab/>
        <w:t>0.9761729508196721</w:t>
      </w:r>
      <w:r>
        <w:tab/>
        <w:t>0.9765853205282112</w:t>
      </w:r>
      <w:r>
        <w:tab/>
        <w:t>0.9891111361129494</w:t>
      </w:r>
      <w:r>
        <w:tab/>
        <w:t>0.9889392479539925</w:t>
      </w:r>
    </w:p>
    <w:p w14:paraId="710DC09B" w14:textId="77777777" w:rsidR="00C22B2C" w:rsidRDefault="00C22B2C" w:rsidP="00C22B2C">
      <w:r>
        <w:t>GCA_002334865</w:t>
      </w:r>
      <w:r>
        <w:tab/>
        <w:t>0.8761934839031694</w:t>
      </w:r>
      <w:r>
        <w:tab/>
        <w:t>0.9884045566286217</w:t>
      </w:r>
      <w:r>
        <w:tab/>
        <w:t>0.957672935821575</w:t>
      </w:r>
      <w:r>
        <w:tab/>
        <w:t>0.9579573398014439</w:t>
      </w:r>
      <w:r>
        <w:tab/>
        <w:t>0.9556164106280194</w:t>
      </w:r>
      <w:r>
        <w:tab/>
        <w:t>0.9882234401756311</w:t>
      </w:r>
      <w:r>
        <w:tab/>
        <w:t>0.8819245711376941</w:t>
      </w:r>
      <w:r>
        <w:tab/>
        <w:t>0.9763522872579918</w:t>
      </w:r>
      <w:r>
        <w:tab/>
        <w:t>0.9881412949152543</w:t>
      </w:r>
      <w:r>
        <w:tab/>
        <w:t>0.9878080185225071</w:t>
      </w:r>
      <w:r>
        <w:tab/>
        <w:t>0.8758208652687395</w:t>
      </w:r>
      <w:r>
        <w:tab/>
        <w:t>0.9891533526135391</w:t>
      </w:r>
      <w:r>
        <w:tab/>
        <w:t>0.8757279134429401</w:t>
      </w:r>
      <w:r>
        <w:tab/>
        <w:t>0.9579792990018149</w:t>
      </w:r>
      <w:r>
        <w:tab/>
        <w:t>0.9692919131714497</w:t>
      </w:r>
      <w:r>
        <w:tab/>
        <w:t>0.8834490601981204</w:t>
      </w:r>
      <w:r>
        <w:tab/>
        <w:t>0.9884056162558296</w:t>
      </w:r>
      <w:r>
        <w:tab/>
        <w:t>0.9558283321334292</w:t>
      </w:r>
      <w:r>
        <w:tab/>
        <w:t>0.9886826847398339</w:t>
      </w:r>
      <w:r>
        <w:tab/>
        <w:t>0.956028117902875</w:t>
      </w:r>
      <w:r>
        <w:tab/>
        <w:t>0.9757245330132054</w:t>
      </w:r>
      <w:r>
        <w:tab/>
        <w:t>0.9561368082553395</w:t>
      </w:r>
      <w:r>
        <w:tab/>
        <w:t>0.9891889833843464</w:t>
      </w:r>
      <w:r>
        <w:tab/>
        <w:t>0.9561710887487874</w:t>
      </w:r>
      <w:r>
        <w:tab/>
        <w:t>0.989221046588651</w:t>
      </w:r>
      <w:r>
        <w:tab/>
        <w:t>0.9560475776547075</w:t>
      </w:r>
      <w:r>
        <w:tab/>
        <w:t>0.9893601051018175</w:t>
      </w:r>
      <w:r>
        <w:tab/>
        <w:t>0.9557249119845673</w:t>
      </w:r>
      <w:r>
        <w:tab/>
        <w:t>0.9887894681982557</w:t>
      </w:r>
      <w:r>
        <w:tab/>
        <w:t>0.9557583544606553</w:t>
      </w:r>
      <w:r>
        <w:tab/>
        <w:t>0.9897466556583002</w:t>
      </w:r>
      <w:r>
        <w:tab/>
        <w:t>0.9557922930702598</w:t>
      </w:r>
      <w:r>
        <w:tab/>
        <w:t>0.9892111916757941</w:t>
      </w:r>
      <w:r>
        <w:tab/>
        <w:t>0.9883984322227294</w:t>
      </w:r>
      <w:r>
        <w:tab/>
        <w:t>0.9707098135939987</w:t>
      </w:r>
      <w:r>
        <w:tab/>
        <w:t>0.9562253560222062</w:t>
      </w:r>
      <w:r>
        <w:tab/>
        <w:t>0.9709609912603496</w:t>
      </w:r>
      <w:r>
        <w:tab/>
        <w:t>0.956287855773838</w:t>
      </w:r>
      <w:r>
        <w:tab/>
        <w:t>0.9892246512651265</w:t>
      </w:r>
      <w:r>
        <w:tab/>
        <w:t>0.9558161051629788</w:t>
      </w:r>
      <w:r>
        <w:tab/>
        <w:t>0.9709932137931035</w:t>
      </w:r>
      <w:r>
        <w:tab/>
        <w:t>0.9559169232608176</w:t>
      </w:r>
      <w:r>
        <w:tab/>
        <w:t>0.9692568617021275</w:t>
      </w:r>
      <w:r>
        <w:tab/>
        <w:t>0.955799564181948</w:t>
      </w:r>
      <w:r>
        <w:tab/>
        <w:t>0.9892348704435661</w:t>
      </w:r>
      <w:r>
        <w:lastRenderedPageBreak/>
        <w:tab/>
        <w:t>0.9557481013868961</w:t>
      </w:r>
      <w:r>
        <w:tab/>
        <w:t>0.9895133362237155</w:t>
      </w:r>
      <w:r>
        <w:tab/>
        <w:t>0.9558647268806901</w:t>
      </w:r>
      <w:r>
        <w:tab/>
        <w:t>0.9771122781609196</w:t>
      </w:r>
      <w:r>
        <w:tab/>
        <w:t>0.9557570918610186</w:t>
      </w:r>
      <w:r>
        <w:tab/>
        <w:t>0.9874467556120289</w:t>
      </w:r>
      <w:r>
        <w:tab/>
        <w:t>0.956251304764185</w:t>
      </w:r>
      <w:r>
        <w:tab/>
        <w:t>0.9708579494252874</w:t>
      </w:r>
      <w:r>
        <w:tab/>
        <w:t>0.9563713114361064</w:t>
      </w:r>
      <w:r>
        <w:tab/>
        <w:t>0.9892058318739055</w:t>
      </w:r>
      <w:r>
        <w:tab/>
        <w:t>0.9559559699355762</w:t>
      </w:r>
      <w:r>
        <w:tab/>
        <w:t>0.9879546953405017</w:t>
      </w:r>
      <w:r>
        <w:tab/>
        <w:t>0.9559410541447052</w:t>
      </w:r>
      <w:r>
        <w:tab/>
        <w:t>0.9880504049026045</w:t>
      </w:r>
      <w:r>
        <w:tab/>
        <w:t>0.9560154789915966</w:t>
      </w:r>
      <w:r>
        <w:tab/>
        <w:t>0.8760463064259161</w:t>
      </w:r>
      <w:r>
        <w:tab/>
        <w:t>0.9559292316869482</w:t>
      </w:r>
      <w:r>
        <w:tab/>
        <w:t>0.9761300934153566</w:t>
      </w:r>
      <w:r>
        <w:tab/>
        <w:t>0.9557583555133081</w:t>
      </w:r>
      <w:r>
        <w:tab/>
        <w:t>0.9708636955524989</w:t>
      </w:r>
      <w:r>
        <w:tab/>
        <w:t>0.955890780057252</w:t>
      </w:r>
      <w:r>
        <w:tab/>
        <w:t>0.9877504908267811</w:t>
      </w:r>
      <w:r>
        <w:tab/>
        <w:t>0.9559198139312978</w:t>
      </w:r>
      <w:r>
        <w:tab/>
        <w:t>0.9705044393801276</w:t>
      </w:r>
      <w:r>
        <w:tab/>
        <w:t>0.9558651940938319</w:t>
      </w:r>
      <w:r>
        <w:tab/>
        <w:t>0.9875890973654066</w:t>
      </w:r>
      <w:r>
        <w:tab/>
        <w:t>0.9558598712446351</w:t>
      </w:r>
      <w:r>
        <w:tab/>
        <w:t>0.97102463099631</w:t>
      </w:r>
      <w:r>
        <w:tab/>
        <w:t>0.9558358367249221</w:t>
      </w:r>
      <w:r>
        <w:tab/>
        <w:t>0.9894009916077738</w:t>
      </w:r>
      <w:r>
        <w:tab/>
        <w:t>0.9563171120689655</w:t>
      </w:r>
      <w:r>
        <w:tab/>
        <w:t>0.9892059956043956</w:t>
      </w:r>
      <w:r>
        <w:tab/>
        <w:t>0.9559167541766109</w:t>
      </w:r>
      <w:r>
        <w:tab/>
        <w:t>0.9880205528950805</w:t>
      </w:r>
      <w:r>
        <w:tab/>
        <w:t>0.9558533999999999</w:t>
      </w:r>
      <w:r>
        <w:tab/>
        <w:t>0.9880069435874834</w:t>
      </w:r>
      <w:r>
        <w:tab/>
        <w:t>0.9582474078341013</w:t>
      </w:r>
      <w:r>
        <w:tab/>
        <w:t>0.9879087376180603</w:t>
      </w:r>
      <w:r>
        <w:tab/>
        <w:t>0.9992572350693748</w:t>
      </w:r>
      <w:r>
        <w:tab/>
        <w:t>0.9892141264927024</w:t>
      </w:r>
      <w:r>
        <w:tab/>
        <w:t>0.9992572350693748</w:t>
      </w:r>
      <w:r>
        <w:tab/>
        <w:t>0.9890054742907802</w:t>
      </w:r>
      <w:r>
        <w:tab/>
        <w:t>1.0</w:t>
      </w:r>
      <w:r>
        <w:tab/>
        <w:t>0.989208512450852</w:t>
      </w:r>
      <w:r>
        <w:tab/>
        <w:t>0.9877896515218351</w:t>
      </w:r>
      <w:r>
        <w:tab/>
        <w:t>0.9886292739273929</w:t>
      </w:r>
      <w:r>
        <w:tab/>
        <w:t>0.9557574857685011</w:t>
      </w:r>
      <w:r>
        <w:tab/>
        <w:t>0.9879648478879405</w:t>
      </w:r>
      <w:r>
        <w:tab/>
        <w:t>0.9704233499095841</w:t>
      </w:r>
      <w:r>
        <w:tab/>
        <w:t>0.9709679007808911</w:t>
      </w:r>
      <w:r>
        <w:tab/>
        <w:t>0.9695234925229136</w:t>
      </w:r>
      <w:r>
        <w:tab/>
        <w:t>0.9892418839305342</w:t>
      </w:r>
      <w:r>
        <w:tab/>
        <w:t>0.9687179249819667</w:t>
      </w:r>
      <w:r>
        <w:tab/>
        <w:t>0.9692913301320527</w:t>
      </w:r>
      <w:r>
        <w:tab/>
        <w:t>0.9694464363982849</w:t>
      </w:r>
      <w:r>
        <w:tab/>
        <w:t>0.9893348530066816</w:t>
      </w:r>
      <w:r>
        <w:tab/>
        <w:t>0.9707768523550725</w:t>
      </w:r>
      <w:r>
        <w:tab/>
        <w:t>0.9888450427913101</w:t>
      </w:r>
      <w:r>
        <w:tab/>
        <w:t>0.9892403981623278</w:t>
      </w:r>
      <w:r>
        <w:tab/>
        <w:t>0.9889123728070176</w:t>
      </w:r>
      <w:r>
        <w:tab/>
        <w:t>0.9770554348322301</w:t>
      </w:r>
      <w:r>
        <w:tab/>
        <w:t>0.9559210277711845</w:t>
      </w:r>
      <w:r>
        <w:tab/>
        <w:t>0.9894332114711034</w:t>
      </w:r>
      <w:r>
        <w:tab/>
        <w:t>0.9578356018202503</w:t>
      </w:r>
      <w:r>
        <w:tab/>
        <w:t>0.880949269183922</w:t>
      </w:r>
      <w:r>
        <w:tab/>
        <w:t>0.9773100181570585</w:t>
      </w:r>
      <w:r>
        <w:tab/>
        <w:t>0.9573575828047922</w:t>
      </w:r>
      <w:r>
        <w:tab/>
        <w:t>0.9710654365541327</w:t>
      </w:r>
      <w:r>
        <w:tab/>
        <w:t>0.9883320126886895</w:t>
      </w:r>
      <w:r>
        <w:tab/>
        <w:t>0.9873319715492332</w:t>
      </w:r>
      <w:r>
        <w:tab/>
        <w:t>0.9884705132743363</w:t>
      </w:r>
      <w:r>
        <w:tab/>
        <w:t>0.9986304805952142</w:t>
      </w:r>
      <w:r>
        <w:tab/>
        <w:t>0.9773589201555707</w:t>
      </w:r>
      <w:r>
        <w:tab/>
        <w:t>0.9879471663066955</w:t>
      </w:r>
      <w:r>
        <w:tab/>
        <w:t>0.9574947889951038</w:t>
      </w:r>
      <w:r>
        <w:tab/>
        <w:t>0.9875704259017818</w:t>
      </w:r>
      <w:r>
        <w:tab/>
        <w:t>0.9875534</w:t>
      </w:r>
      <w:r>
        <w:tab/>
        <w:t>0.970665484160863</w:t>
      </w:r>
      <w:r>
        <w:tab/>
        <w:t>0.9876255009780484</w:t>
      </w:r>
      <w:r>
        <w:tab/>
        <w:t>0.9876182391304349</w:t>
      </w:r>
      <w:r>
        <w:tab/>
        <w:t>0.9870133214603739</w:t>
      </w:r>
      <w:r>
        <w:tab/>
        <w:t>0.98765950595883</w:t>
      </w:r>
      <w:r>
        <w:tab/>
        <w:t>0.9876365641247833</w:t>
      </w:r>
      <w:r>
        <w:tab/>
        <w:t>0.987621891657638</w:t>
      </w:r>
      <w:r>
        <w:tab/>
        <w:t>0.8776460675965666</w:t>
      </w:r>
      <w:r>
        <w:tab/>
        <w:t>0.9878390115142299</w:t>
      </w:r>
      <w:r>
        <w:tab/>
        <w:t>0.9580820296803653</w:t>
      </w:r>
      <w:r>
        <w:tab/>
        <w:t>0.9580970584208126</w:t>
      </w:r>
      <w:r>
        <w:tab/>
        <w:t>0.9879328025200955</w:t>
      </w:r>
      <w:r>
        <w:tab/>
        <w:t>0.98796590426684</w:t>
      </w:r>
      <w:r>
        <w:tab/>
        <w:t>0.9879330737527116</w:t>
      </w:r>
      <w:r>
        <w:tab/>
        <w:t>0.9584439171758316</w:t>
      </w:r>
      <w:r>
        <w:tab/>
        <w:t>0.988581685669573</w:t>
      </w:r>
      <w:r>
        <w:tab/>
        <w:t>0.9874986251145739</w:t>
      </w:r>
      <w:r>
        <w:tab/>
        <w:t>0.987498636884307</w:t>
      </w:r>
      <w:r>
        <w:tab/>
        <w:t>0.8840873753411066</w:t>
      </w:r>
      <w:r>
        <w:tab/>
        <w:t>0.9583701697985058</w:t>
      </w:r>
      <w:r>
        <w:tab/>
        <w:t>0.9582885804844918</w:t>
      </w:r>
      <w:r>
        <w:tab/>
        <w:t>0.9879257096424702</w:t>
      </w:r>
      <w:r>
        <w:tab/>
        <w:t>0.8847880345414741</w:t>
      </w:r>
      <w:r>
        <w:tab/>
        <w:t>0.8837693333333333</w:t>
      </w:r>
      <w:r>
        <w:tab/>
        <w:t>0.8757866081718179</w:t>
      </w:r>
      <w:r>
        <w:tab/>
        <w:t>0.8844924250818434</w:t>
      </w:r>
      <w:r>
        <w:tab/>
        <w:t>0.9889987753341957</w:t>
      </w:r>
      <w:r>
        <w:tab/>
        <w:t>0.9889997361591695</w:t>
      </w:r>
      <w:r>
        <w:tab/>
        <w:t>0.9890746780261119</w:t>
      </w:r>
      <w:r>
        <w:tab/>
        <w:t>0.9984626004533279</w:t>
      </w:r>
      <w:r>
        <w:tab/>
        <w:t>0.969292142338417</w:t>
      </w:r>
      <w:r>
        <w:tab/>
        <w:t>0.9498953608760577</w:t>
      </w:r>
      <w:r>
        <w:tab/>
        <w:t>0.9880478528269313</w:t>
      </w:r>
      <w:r>
        <w:tab/>
        <w:t>0.9880588257000217</w:t>
      </w:r>
      <w:r>
        <w:tab/>
        <w:t>0.9883145041143352</w:t>
      </w:r>
      <w:r>
        <w:tab/>
        <w:t>0.9881216860715826</w:t>
      </w:r>
      <w:r>
        <w:tab/>
        <w:t>0.9879916800695502</w:t>
      </w:r>
      <w:r>
        <w:tab/>
        <w:t>0.9880426985854189</w:t>
      </w:r>
      <w:r>
        <w:tab/>
        <w:t>0.9749803112378237</w:t>
      </w:r>
      <w:r>
        <w:tab/>
        <w:t>0.9748546783764539</w:t>
      </w:r>
      <w:r>
        <w:tab/>
        <w:t>0.9751877727596862</w:t>
      </w:r>
      <w:r>
        <w:tab/>
        <w:t>0.9752233943862987</w:t>
      </w:r>
      <w:r>
        <w:tab/>
        <w:t>0.975073177925785</w:t>
      </w:r>
      <w:r>
        <w:tab/>
        <w:t>0.9748170176274416</w:t>
      </w:r>
      <w:r>
        <w:tab/>
        <w:t>0.9749525071157494</w:t>
      </w:r>
      <w:r>
        <w:tab/>
        <w:t>0.9881434129464285</w:t>
      </w:r>
      <w:r>
        <w:tab/>
        <w:t>0.9880676713552133</w:t>
      </w:r>
    </w:p>
    <w:p w14:paraId="37A2FC3C" w14:textId="77777777" w:rsidR="00C22B2C" w:rsidRDefault="00C22B2C" w:rsidP="00C22B2C">
      <w:r>
        <w:t>GCA_015684695</w:t>
      </w:r>
      <w:r>
        <w:tab/>
        <w:t>0.8770729326450344</w:t>
      </w:r>
      <w:r>
        <w:tab/>
        <w:t>0.9916935861344538</w:t>
      </w:r>
      <w:r>
        <w:tab/>
        <w:t>0.9591461994054424</w:t>
      </w:r>
      <w:r>
        <w:tab/>
        <w:t>0.9595361479303326</w:t>
      </w:r>
      <w:r>
        <w:tab/>
        <w:t>0.9575193423597679</w:t>
      </w:r>
      <w:r>
        <w:tab/>
        <w:t>0.988682144895719</w:t>
      </w:r>
      <w:r>
        <w:tab/>
        <w:t>0.8845123505775991</w:t>
      </w:r>
      <w:r>
        <w:tab/>
        <w:t>0.9775725160291842</w:t>
      </w:r>
      <w:r>
        <w:tab/>
        <w:t>0.9878569374999999</w:t>
      </w:r>
      <w:r>
        <w:lastRenderedPageBreak/>
        <w:tab/>
        <w:t>0.9892859814267624</w:t>
      </w:r>
      <w:r>
        <w:tab/>
        <w:t>0.8800697554157931</w:t>
      </w:r>
      <w:r>
        <w:tab/>
        <w:t>0.9923495940803383</w:t>
      </w:r>
      <w:r>
        <w:tab/>
        <w:t>0.8799100723791735</w:t>
      </w:r>
      <w:r>
        <w:tab/>
        <w:t>0.9595239391185826</w:t>
      </w:r>
      <w:r>
        <w:tab/>
        <w:t>0.9700291403804479</w:t>
      </w:r>
      <w:r>
        <w:tab/>
        <w:t>0.8845440945674043</w:t>
      </w:r>
      <w:r>
        <w:tab/>
        <w:t>0.9916656954767468</w:t>
      </w:r>
      <w:r>
        <w:tab/>
        <w:t>0.9571550253317251</w:t>
      </w:r>
      <w:r>
        <w:tab/>
        <w:t>0.9918330812383128</w:t>
      </w:r>
      <w:r>
        <w:tab/>
        <w:t>0.9572847783967063</w:t>
      </w:r>
      <w:r>
        <w:tab/>
        <w:t>0.9748620859760396</w:t>
      </w:r>
      <w:r>
        <w:tab/>
        <w:t>0.9574219294456444</w:t>
      </w:r>
      <w:r>
        <w:tab/>
        <w:t>0.9998997010869566</w:t>
      </w:r>
      <w:r>
        <w:tab/>
        <w:t>0.9575405327171004</w:t>
      </w:r>
      <w:r>
        <w:tab/>
        <w:t>0.9920388584667229</w:t>
      </w:r>
      <w:r>
        <w:tab/>
        <w:t>0.9573869891435465</w:t>
      </w:r>
      <w:r>
        <w:tab/>
        <w:t>0.9999322597656252</w:t>
      </w:r>
      <w:r>
        <w:tab/>
        <w:t>0.9571632509689922</w:t>
      </w:r>
      <w:r>
        <w:tab/>
        <w:t>0.9922374557936343</w:t>
      </w:r>
      <w:r>
        <w:tab/>
        <w:t>0.9573135110470702</w:t>
      </w:r>
      <w:r>
        <w:tab/>
        <w:t>0.9900659689253345</w:t>
      </w:r>
      <w:r>
        <w:tab/>
        <w:t>0.9571344891041161</w:t>
      </w:r>
      <w:r>
        <w:tab/>
        <w:t>0.999988583365721</w:t>
      </w:r>
      <w:r>
        <w:tab/>
        <w:t>0.9884284848484848</w:t>
      </w:r>
      <w:r>
        <w:tab/>
        <w:t>0.9718246419916281</w:t>
      </w:r>
      <w:r>
        <w:tab/>
        <w:t>0.9575114140681653</w:t>
      </w:r>
      <w:r>
        <w:tab/>
        <w:t>0.9721937927967986</w:t>
      </w:r>
      <w:r>
        <w:tab/>
        <w:t>0.9574603647708183</w:t>
      </w:r>
      <w:r>
        <w:tab/>
        <w:t>0.9999637321603129</w:t>
      </w:r>
      <w:r>
        <w:tab/>
        <w:t>0.9572483042751374</w:t>
      </w:r>
      <w:r>
        <w:tab/>
        <w:t>0.9722715915649278</w:t>
      </w:r>
      <w:r>
        <w:tab/>
        <w:t>0.9572964011516315</w:t>
      </w:r>
      <w:r>
        <w:tab/>
        <w:t>0.9696599501069139</w:t>
      </w:r>
      <w:r>
        <w:tab/>
        <w:t>0.9571502482692767</w:t>
      </w:r>
      <w:r>
        <w:tab/>
        <w:t>0.999915015618899</w:t>
      </w:r>
      <w:r>
        <w:tab/>
        <w:t>0.9571713966882649</w:t>
      </w:r>
      <w:r>
        <w:tab/>
        <w:t>0.9901542449414271</w:t>
      </w:r>
      <w:r>
        <w:tab/>
        <w:t>0.9572040153883146</w:t>
      </w:r>
      <w:r>
        <w:tab/>
        <w:t>0.9779712181493071</w:t>
      </w:r>
      <w:r>
        <w:tab/>
        <w:t>0.9571492845178273</w:t>
      </w:r>
      <w:r>
        <w:tab/>
        <w:t>0.9884049841605069</w:t>
      </w:r>
      <w:r>
        <w:tab/>
        <w:t>0.9574338494830488</w:t>
      </w:r>
      <w:r>
        <w:tab/>
        <w:t>0.9722575438986443</w:t>
      </w:r>
      <w:r>
        <w:tab/>
        <w:t>0.9576194492544492</w:t>
      </w:r>
      <w:r>
        <w:tab/>
        <w:t>0.9998821318809572</w:t>
      </w:r>
      <w:r>
        <w:tab/>
        <w:t>0.9571208141762452</w:t>
      </w:r>
      <w:r>
        <w:tab/>
        <w:t>0.9883683100436682</w:t>
      </w:r>
      <w:r>
        <w:tab/>
        <w:t>0.9573227023780928</w:t>
      </w:r>
      <w:r>
        <w:tab/>
        <w:t>0.988652214893617</w:t>
      </w:r>
      <w:r>
        <w:tab/>
        <w:t>0.9572670413064363</w:t>
      </w:r>
      <w:r>
        <w:tab/>
        <w:t>0.8799697784150157</w:t>
      </w:r>
      <w:r>
        <w:tab/>
        <w:t>0.9570604865771813</w:t>
      </w:r>
      <w:r>
        <w:tab/>
        <w:t>0.9774506766080571</w:t>
      </w:r>
      <w:r>
        <w:tab/>
        <w:t>0.9572187541846008</w:t>
      </w:r>
      <w:r>
        <w:tab/>
        <w:t>0.972123017489484</w:t>
      </w:r>
      <w:r>
        <w:tab/>
        <w:t>0.9572682000957395</w:t>
      </w:r>
      <w:r>
        <w:tab/>
        <w:t>0.9874936043233083</w:t>
      </w:r>
      <w:r>
        <w:tab/>
        <w:t>0.9571763629842182</w:t>
      </w:r>
      <w:r>
        <w:tab/>
        <w:t>0.9721870773000668</w:t>
      </w:r>
      <w:r>
        <w:tab/>
        <w:t>0.957063895793499</w:t>
      </w:r>
      <w:r>
        <w:tab/>
        <w:t>0.9877642321755028</w:t>
      </w:r>
      <w:r>
        <w:tab/>
        <w:t>0.9572169488283119</w:t>
      </w:r>
      <w:r>
        <w:tab/>
        <w:t>0.9722385886019591</w:t>
      </w:r>
      <w:r>
        <w:tab/>
        <w:t>0.9572209705248023</w:t>
      </w:r>
      <w:r>
        <w:tab/>
        <w:t>0.999920505250644</w:t>
      </w:r>
      <w:r>
        <w:tab/>
        <w:t>0.9575664881095364</w:t>
      </w:r>
      <w:r>
        <w:tab/>
        <w:t>0.9999001348182884</w:t>
      </w:r>
      <w:r>
        <w:tab/>
        <w:t>0.9571661267942584</w:t>
      </w:r>
      <w:r>
        <w:tab/>
        <w:t>0.9886836671607029</w:t>
      </w:r>
      <w:r>
        <w:tab/>
        <w:t>0.9572067360612587</w:t>
      </w:r>
      <w:r>
        <w:tab/>
        <w:t>0.9886131084543126</w:t>
      </w:r>
      <w:r>
        <w:tab/>
        <w:t>0.9585842025373812</w:t>
      </w:r>
      <w:r>
        <w:tab/>
        <w:t>0.9877100320806599</w:t>
      </w:r>
      <w:r>
        <w:tab/>
        <w:t>0.9888780872710831</w:t>
      </w:r>
      <w:r>
        <w:tab/>
        <w:t>0.9999169649881984</w:t>
      </w:r>
      <w:r>
        <w:tab/>
        <w:t>0.9888780872710831</w:t>
      </w:r>
      <w:r>
        <w:tab/>
        <w:t>0.9920336281322384</w:t>
      </w:r>
      <w:r>
        <w:tab/>
        <w:t>0.9892782496194826</w:t>
      </w:r>
      <w:r>
        <w:tab/>
        <w:t>1.0</w:t>
      </w:r>
      <w:r>
        <w:tab/>
        <w:t>0.9874579651035985</w:t>
      </w:r>
      <w:r>
        <w:tab/>
        <w:t>0.9919205204617</w:t>
      </w:r>
      <w:r>
        <w:tab/>
        <w:t>0.9571130345649583</w:t>
      </w:r>
      <w:r>
        <w:tab/>
        <w:t>0.9887185605257579</w:t>
      </w:r>
      <w:r>
        <w:tab/>
        <w:t>0.9708643226822683</w:t>
      </w:r>
      <w:r>
        <w:tab/>
        <w:t>0.9721912061306085</w:t>
      </w:r>
      <w:r>
        <w:tab/>
        <w:t>0.9692129547088426</w:t>
      </w:r>
      <w:r>
        <w:tab/>
        <w:t>0.9997267346138771</w:t>
      </w:r>
      <w:r>
        <w:tab/>
        <w:t>0.9691687022538552</w:t>
      </w:r>
      <w:r>
        <w:tab/>
        <w:t>0.9696662435110902</w:t>
      </w:r>
      <w:r>
        <w:tab/>
        <w:t>0.9697913290990355</w:t>
      </w:r>
      <w:r>
        <w:tab/>
        <w:t>0.9885789593062042</w:t>
      </w:r>
      <w:r>
        <w:tab/>
        <w:t>0.971816376398333</w:t>
      </w:r>
      <w:r>
        <w:tab/>
        <w:t>0.987941361757668</w:t>
      </w:r>
      <w:r>
        <w:tab/>
        <w:t>0.9918867742611611</w:t>
      </w:r>
      <w:r>
        <w:tab/>
        <w:t>0.987872990004346</w:t>
      </w:r>
      <w:r>
        <w:tab/>
        <w:t>0.978145352770977</w:t>
      </w:r>
      <w:r>
        <w:tab/>
        <w:t>0.9572137743467934</w:t>
      </w:r>
      <w:r>
        <w:tab/>
        <w:t>0.9999261759530793</w:t>
      </w:r>
      <w:r>
        <w:tab/>
        <w:t>0.9585940672990063</w:t>
      </w:r>
      <w:r>
        <w:tab/>
        <w:t>0.8834897673860911</w:t>
      </w:r>
      <w:r>
        <w:tab/>
        <w:t>0.977024860259032</w:t>
      </w:r>
      <w:r>
        <w:tab/>
        <w:t>0.9584320690465008</w:t>
      </w:r>
      <w:r>
        <w:tab/>
        <w:t>0.972311098356966</w:t>
      </w:r>
      <w:r>
        <w:tab/>
        <w:t>0.9888289872872226</w:t>
      </w:r>
      <w:r>
        <w:tab/>
        <w:t>0.9893016757821046</w:t>
      </w:r>
      <w:r>
        <w:tab/>
        <w:t>0.9916952964845405</w:t>
      </w:r>
      <w:r>
        <w:tab/>
        <w:t>0.9902303290171939</w:t>
      </w:r>
      <w:r>
        <w:tab/>
        <w:t>0.977010674002751</w:t>
      </w:r>
      <w:r>
        <w:tab/>
        <w:t>0.9886440710789529</w:t>
      </w:r>
      <w:r>
        <w:tab/>
        <w:t>0.9586744612216883</w:t>
      </w:r>
      <w:r>
        <w:tab/>
        <w:t>0.9881506717850287</w:t>
      </w:r>
      <w:r>
        <w:tab/>
        <w:t>0.9880845953448646</w:t>
      </w:r>
      <w:r>
        <w:tab/>
        <w:t>0.9704817004504505</w:t>
      </w:r>
      <w:r>
        <w:tab/>
        <w:t>0.9880886995515694</w:t>
      </w:r>
      <w:r>
        <w:tab/>
        <w:t>0.9881358591248666</w:t>
      </w:r>
      <w:r>
        <w:tab/>
        <w:t>0.9875083633172445</w:t>
      </w:r>
      <w:r>
        <w:tab/>
        <w:t>0.98814467930961</w:t>
      </w:r>
      <w:r>
        <w:tab/>
        <w:t>0.9881482310315431</w:t>
      </w:r>
      <w:r>
        <w:tab/>
        <w:t>0.9881345898146175</w:t>
      </w:r>
      <w:r>
        <w:tab/>
        <w:t>0.8776309657570893</w:t>
      </w:r>
      <w:r>
        <w:tab/>
        <w:t>0.98770210320902</w:t>
      </w:r>
      <w:r>
        <w:tab/>
        <w:t>0.9586023068103647</w:t>
      </w:r>
      <w:r>
        <w:tab/>
        <w:t>0.9586270472260432</w:t>
      </w:r>
      <w:r>
        <w:tab/>
        <w:t>0.9877634049479167</w:t>
      </w:r>
      <w:r>
        <w:tab/>
        <w:t>0.9878125632159068</w:t>
      </w:r>
      <w:r>
        <w:tab/>
        <w:t>0.9877734114075036</w:t>
      </w:r>
      <w:r>
        <w:tab/>
        <w:t>0.9588517045454547</w:t>
      </w:r>
      <w:r>
        <w:tab/>
        <w:t>0.9882701182244031</w:t>
      </w:r>
      <w:r>
        <w:tab/>
        <w:t>0.9877247760511882</w:t>
      </w:r>
      <w:r>
        <w:tab/>
        <w:t>0.9877371376398082</w:t>
      </w:r>
      <w:r>
        <w:tab/>
        <w:t>0.8838090960731044</w:t>
      </w:r>
      <w:r>
        <w:tab/>
        <w:t>0.958930930602958</w:t>
      </w:r>
      <w:r>
        <w:lastRenderedPageBreak/>
        <w:tab/>
        <w:t>0.958613090702948</w:t>
      </w:r>
      <w:r>
        <w:tab/>
        <w:t>0.9877970140540541</w:t>
      </w:r>
      <w:r>
        <w:tab/>
        <w:t>0.8842368899755501</w:t>
      </w:r>
      <w:r>
        <w:tab/>
        <w:t>0.883977963744723</w:t>
      </w:r>
      <w:r>
        <w:tab/>
        <w:t>0.8772432629658587</w:t>
      </w:r>
      <w:r>
        <w:tab/>
        <w:t>0.8842084026203072</w:t>
      </w:r>
      <w:r>
        <w:tab/>
        <w:t>0.9880969090514435</w:t>
      </w:r>
      <w:r>
        <w:tab/>
        <w:t>0.9881125809958686</w:t>
      </w:r>
      <w:r>
        <w:tab/>
        <w:t>0.989492667962843</w:t>
      </w:r>
      <w:r>
        <w:tab/>
        <w:t>0.9888653419384059</w:t>
      </w:r>
      <w:r>
        <w:tab/>
        <w:t>0.9694020445295667</w:t>
      </w:r>
      <w:r>
        <w:tab/>
        <w:t>0.9493773720814703</w:t>
      </w:r>
      <w:r>
        <w:tab/>
        <w:t>0.987936914273375</w:t>
      </w:r>
      <w:r>
        <w:tab/>
        <w:t>0.9876388559046588</w:t>
      </w:r>
      <w:r>
        <w:tab/>
        <w:t>0.9880239787970577</w:t>
      </w:r>
      <w:r>
        <w:tab/>
        <w:t>0.9880664674030756</w:t>
      </w:r>
      <w:r>
        <w:tab/>
        <w:t>0.9874306060606061</w:t>
      </w:r>
      <w:r>
        <w:tab/>
        <w:t>0.9876691039270994</w:t>
      </w:r>
      <w:r>
        <w:tab/>
        <w:t>0.9754056460807601</w:t>
      </w:r>
      <w:r>
        <w:tab/>
        <w:t>0.9747905997638725</w:t>
      </w:r>
      <w:r>
        <w:tab/>
        <w:t>0.9754711488250652</w:t>
      </w:r>
      <w:r>
        <w:tab/>
        <w:t>0.9751078123515439</w:t>
      </w:r>
      <w:r>
        <w:tab/>
        <w:t>0.9753256942796107</w:t>
      </w:r>
      <w:r>
        <w:tab/>
        <w:t>0.9750217178937337</w:t>
      </w:r>
      <w:r>
        <w:tab/>
        <w:t>0.9752527916369685</w:t>
      </w:r>
      <w:r>
        <w:tab/>
        <w:t>0.9882882518256252</w:t>
      </w:r>
      <w:r>
        <w:tab/>
        <w:t>0.9881415103127078</w:t>
      </w:r>
    </w:p>
    <w:p w14:paraId="02B36271" w14:textId="77777777" w:rsidR="00C22B2C" w:rsidRDefault="00C22B2C" w:rsidP="00C22B2C">
      <w:r>
        <w:t>GCA_002850625</w:t>
      </w:r>
      <w:r>
        <w:tab/>
        <w:t>0.8774375673633845</w:t>
      </w:r>
      <w:r>
        <w:tab/>
        <w:t>0.9876465985790409</w:t>
      </w:r>
      <w:r>
        <w:tab/>
        <w:t>0.9590181123648333</w:t>
      </w:r>
      <w:r>
        <w:tab/>
        <w:t>0.9591730396270397</w:t>
      </w:r>
      <w:r>
        <w:tab/>
        <w:t>0.9573834536968804</w:t>
      </w:r>
      <w:r>
        <w:tab/>
        <w:t>0.9897589256012588</w:t>
      </w:r>
      <w:r>
        <w:tab/>
        <w:t>0.883128759350013</w:t>
      </w:r>
      <w:r>
        <w:tab/>
        <w:t>0.9779594224235559</w:t>
      </w:r>
      <w:r>
        <w:tab/>
        <w:t>0.9988056853002071</w:t>
      </w:r>
      <w:r>
        <w:tab/>
        <w:t>0.9890694562131469</w:t>
      </w:r>
      <w:r>
        <w:tab/>
        <w:t>0.8787579246194734</w:t>
      </w:r>
      <w:r>
        <w:tab/>
        <w:t>0.989033350527024</w:t>
      </w:r>
      <w:r>
        <w:tab/>
        <w:t>0.8786641008240426</w:t>
      </w:r>
      <w:r>
        <w:tab/>
        <w:t>0.9589986570296105</w:t>
      </w:r>
      <w:r>
        <w:tab/>
        <w:t>0.9708113701981894</w:t>
      </w:r>
      <w:r>
        <w:tab/>
        <w:t>0.8837423937246963</w:t>
      </w:r>
      <w:r>
        <w:tab/>
        <w:t>0.9877183637182085</w:t>
      </w:r>
      <w:r>
        <w:tab/>
        <w:t>0.9574252826983742</w:t>
      </w:r>
      <w:r>
        <w:tab/>
        <w:t>0.9878803716736309</w:t>
      </w:r>
      <w:r>
        <w:tab/>
        <w:t>0.9575520947265624</w:t>
      </w:r>
      <w:r>
        <w:tab/>
        <w:t>0.9764396290944122</w:t>
      </w:r>
      <w:r>
        <w:tab/>
        <w:t>0.9575642155425221</w:t>
      </w:r>
      <w:r>
        <w:tab/>
        <w:t>0.9882097121346324</w:t>
      </w:r>
      <w:r>
        <w:tab/>
        <w:t>0.9577198788328387</w:t>
      </w:r>
      <w:r>
        <w:tab/>
        <w:t>0.9890345041601079</w:t>
      </w:r>
      <w:r>
        <w:tab/>
        <w:t>0.9572562683643487</w:t>
      </w:r>
      <w:r>
        <w:tab/>
        <w:t>0.9886329537843268</w:t>
      </w:r>
      <w:r>
        <w:tab/>
        <w:t>0.9573288047512992</w:t>
      </w:r>
      <w:r>
        <w:tab/>
        <w:t>0.9889478458805241</w:t>
      </w:r>
      <w:r>
        <w:tab/>
        <w:t>0.9569908613958028</w:t>
      </w:r>
      <w:r>
        <w:tab/>
        <w:t>0.9910470691572159</w:t>
      </w:r>
      <w:r>
        <w:tab/>
        <w:t>0.9574186071949441</w:t>
      </w:r>
      <w:r>
        <w:tab/>
        <w:t>0.9882461263858093</w:t>
      </w:r>
      <w:r>
        <w:tab/>
        <w:t>0.990703774291735</w:t>
      </w:r>
      <w:r>
        <w:tab/>
        <w:t>0.9718798746581585</w:t>
      </w:r>
      <w:r>
        <w:tab/>
        <w:t>0.9575380409068508</w:t>
      </w:r>
      <w:r>
        <w:tab/>
        <w:t>0.9725924473257699</w:t>
      </w:r>
      <w:r>
        <w:tab/>
        <w:t>0.9575200609904855</w:t>
      </w:r>
      <w:r>
        <w:tab/>
        <w:t>0.9881961291043109</w:t>
      </w:r>
      <w:r>
        <w:tab/>
        <w:t>0.9572794885954382</w:t>
      </w:r>
      <w:r>
        <w:tab/>
        <w:t>0.9725920703215359</w:t>
      </w:r>
      <w:r>
        <w:tab/>
        <w:t>0.9569410867979578</w:t>
      </w:r>
      <w:r>
        <w:tab/>
        <w:t>0.9704140860990862</w:t>
      </w:r>
      <w:r>
        <w:tab/>
        <w:t>0.957279111431316</w:t>
      </w:r>
      <w:r>
        <w:tab/>
        <w:t>0.9881943429844099</w:t>
      </w:r>
      <w:r>
        <w:tab/>
        <w:t>0.9574182897919691</w:t>
      </w:r>
      <w:r>
        <w:tab/>
        <w:t>0.9910568347710685</w:t>
      </w:r>
      <w:r>
        <w:tab/>
        <w:t>0.9568745919610233</w:t>
      </w:r>
      <w:r>
        <w:tab/>
        <w:t>0.9781440448140449</w:t>
      </w:r>
      <w:r>
        <w:tab/>
        <w:t>0.9573150228420293</w:t>
      </w:r>
      <w:r>
        <w:tab/>
        <w:t>0.9886675764913053</w:t>
      </w:r>
      <w:r>
        <w:tab/>
        <w:t>0.9575786274987812</w:t>
      </w:r>
      <w:r>
        <w:tab/>
        <w:t>0.9725484234858992</w:t>
      </w:r>
      <w:r>
        <w:tab/>
        <w:t>0.9576466805283758</w:t>
      </w:r>
      <w:r>
        <w:tab/>
        <w:t>0.9882324390243902</w:t>
      </w:r>
      <w:r>
        <w:tab/>
        <w:t>0.9572195994173344</w:t>
      </w:r>
      <w:r>
        <w:tab/>
        <w:t>0.9898066060337177</w:t>
      </w:r>
      <w:r>
        <w:tab/>
        <w:t>0.9572219738435458</w:t>
      </w:r>
      <w:r>
        <w:tab/>
        <w:t>0.9890029317980512</w:t>
      </w:r>
      <w:r>
        <w:tab/>
        <w:t>0.9572349012435991</w:t>
      </w:r>
      <w:r>
        <w:tab/>
        <w:t>0.8789519407806192</w:t>
      </w:r>
      <w:r>
        <w:tab/>
        <w:t>0.9571556424581006</w:t>
      </w:r>
      <w:r>
        <w:tab/>
        <w:t>0.9781267595341402</w:t>
      </w:r>
      <w:r>
        <w:tab/>
        <w:t>0.9573256353591161</w:t>
      </w:r>
      <w:r>
        <w:tab/>
        <w:t>0.9725295808383233</w:t>
      </w:r>
      <w:r>
        <w:tab/>
        <w:t>0.9573254111405836</w:t>
      </w:r>
      <w:r>
        <w:tab/>
        <w:t>0.9892177181366754</w:t>
      </w:r>
      <w:r>
        <w:tab/>
        <w:t>0.9571910528869481</w:t>
      </w:r>
      <w:r>
        <w:tab/>
        <w:t>0.9722446885020612</w:t>
      </w:r>
      <w:r>
        <w:tab/>
        <w:t>0.9572024382566585</w:t>
      </w:r>
      <w:r>
        <w:tab/>
        <w:t>0.9894963493150685</w:t>
      </w:r>
      <w:r>
        <w:tab/>
        <w:t>0.9570095702840494</w:t>
      </w:r>
      <w:r>
        <w:tab/>
        <w:t>0.9724323615295482</w:t>
      </w:r>
      <w:r>
        <w:tab/>
        <w:t>0.9570476164918273</w:t>
      </w:r>
      <w:r>
        <w:tab/>
        <w:t>0.9887842487629328</w:t>
      </w:r>
      <w:r>
        <w:tab/>
        <w:t>0.9576070470616924</w:t>
      </w:r>
      <w:r>
        <w:tab/>
        <w:t>0.9882810623608019</w:t>
      </w:r>
      <w:r>
        <w:tab/>
        <w:t>0.9570409387159535</w:t>
      </w:r>
      <w:r>
        <w:tab/>
        <w:t>0.9890337607592141</w:t>
      </w:r>
      <w:r>
        <w:tab/>
        <w:t>0.9563663558311469</w:t>
      </w:r>
      <w:r>
        <w:tab/>
        <w:t>0.9889669266770672</w:t>
      </w:r>
      <w:r>
        <w:tab/>
        <w:t>0.9594950796950796</w:t>
      </w:r>
      <w:r>
        <w:tab/>
        <w:t>0.989669725211816</w:t>
      </w:r>
      <w:r>
        <w:tab/>
        <w:t>0.9884568847566576</w:t>
      </w:r>
      <w:r>
        <w:tab/>
        <w:t>0.9882442713004482</w:t>
      </w:r>
      <w:r>
        <w:tab/>
        <w:t>0.9884568847566576</w:t>
      </w:r>
      <w:r>
        <w:tab/>
        <w:t>0.988759719290366</w:t>
      </w:r>
      <w:r>
        <w:tab/>
        <w:t>0.9888956164079824</w:t>
      </w:r>
      <w:r>
        <w:tab/>
        <w:t>0.9881697521575571</w:t>
      </w:r>
      <w:r>
        <w:tab/>
        <w:t>1.0</w:t>
      </w:r>
      <w:r>
        <w:tab/>
        <w:t>0.9880114955555555</w:t>
      </w:r>
      <w:r>
        <w:tab/>
        <w:t>0.9563096000952155</w:t>
      </w:r>
      <w:r>
        <w:tab/>
        <w:t>0.9891321660008877</w:t>
      </w:r>
      <w:r>
        <w:tab/>
        <w:t>0.973072252028855</w:t>
      </w:r>
      <w:r>
        <w:tab/>
        <w:t>0.9726020180096976</w:t>
      </w:r>
      <w:r>
        <w:tab/>
        <w:t>0.9707659462010382</w:t>
      </w:r>
      <w:r>
        <w:tab/>
        <w:t>0.9882804507922339</w:t>
      </w:r>
      <w:r>
        <w:tab/>
        <w:t>0.9697004975241689</w:t>
      </w:r>
      <w:r>
        <w:tab/>
        <w:t>0.9704382238734421</w:t>
      </w:r>
      <w:r>
        <w:tab/>
        <w:t>0.9713984577114428</w:t>
      </w:r>
      <w:r>
        <w:tab/>
        <w:t>0.9900801587661602</w:t>
      </w:r>
      <w:r>
        <w:tab/>
        <w:t>0.9721853513759381</w:t>
      </w:r>
      <w:r>
        <w:tab/>
        <w:t>0.9986055032336298</w:t>
      </w:r>
      <w:r>
        <w:tab/>
        <w:t>0.9883140593617498</w:t>
      </w:r>
      <w:r>
        <w:tab/>
        <w:t>0.9986439789941426</w:t>
      </w:r>
      <w:r>
        <w:tab/>
        <w:t>0.9779078812199036</w:t>
      </w:r>
      <w:r>
        <w:lastRenderedPageBreak/>
        <w:tab/>
        <w:t>0.9569080569066148</w:t>
      </w:r>
      <w:r>
        <w:tab/>
        <w:t>0.9887583188211655</w:t>
      </w:r>
      <w:r>
        <w:tab/>
        <w:t>0.9597908681890119</w:t>
      </w:r>
      <w:r>
        <w:tab/>
        <w:t>0.8826492691929134</w:t>
      </w:r>
      <w:r>
        <w:tab/>
        <w:t>0.9772629846582986</w:t>
      </w:r>
      <w:r>
        <w:tab/>
        <w:t>0.9574070596727623</w:t>
      </w:r>
      <w:r>
        <w:tab/>
        <w:t>0.972534191142191</w:t>
      </w:r>
      <w:r>
        <w:tab/>
        <w:t>0.9897431732265957</w:t>
      </w:r>
      <w:r>
        <w:tab/>
        <w:t>0.9898624432194045</w:t>
      </w:r>
      <w:r>
        <w:tab/>
        <w:t>0.9877853042892433</w:t>
      </w:r>
      <w:r>
        <w:tab/>
        <w:t>0.9893543725490196</w:t>
      </w:r>
      <w:r>
        <w:tab/>
        <w:t>0.9773342014051524</w:t>
      </w:r>
      <w:r>
        <w:tab/>
        <w:t>0.9954982074866311</w:t>
      </w:r>
      <w:r>
        <w:tab/>
        <w:t>0.9580694340060311</w:t>
      </w:r>
      <w:r>
        <w:tab/>
        <w:t>0.9885472154382905</w:t>
      </w:r>
      <w:r>
        <w:tab/>
        <w:t>0.9886325398210779</w:t>
      </w:r>
      <w:r>
        <w:tab/>
        <w:t>0.9719458344733242</w:t>
      </w:r>
      <w:r>
        <w:tab/>
        <w:t>0.988520026166594</w:t>
      </w:r>
      <w:r>
        <w:tab/>
        <w:t>0.9886620987920621</w:t>
      </w:r>
      <w:r>
        <w:tab/>
        <w:t>0.9879332928981033</w:t>
      </w:r>
      <w:r>
        <w:tab/>
        <w:t>0.9886699311531841</w:t>
      </w:r>
      <w:r>
        <w:tab/>
        <w:t>0.98863080017208</w:t>
      </w:r>
      <w:r>
        <w:tab/>
        <w:t>0.9886918119216698</w:t>
      </w:r>
      <w:r>
        <w:tab/>
        <w:t>0.8776813439267439</w:t>
      </w:r>
      <w:r>
        <w:tab/>
        <w:t>0.9885371952846974</w:t>
      </w:r>
      <w:r>
        <w:tab/>
        <w:t>0.9585695419309372</w:t>
      </w:r>
      <w:r>
        <w:tab/>
        <w:t>0.9585141886171213</w:t>
      </w:r>
      <w:r>
        <w:tab/>
        <w:t>0.9886003824772072</w:t>
      </w:r>
      <w:r>
        <w:tab/>
        <w:t>0.9886785333925007</w:t>
      </w:r>
      <w:r>
        <w:tab/>
        <w:t>0.9886442666369909</w:t>
      </w:r>
      <w:r>
        <w:tab/>
        <w:t>0.9589467331323905</w:t>
      </w:r>
      <w:r>
        <w:tab/>
        <w:t>0.9903692585975883</w:t>
      </w:r>
      <w:r>
        <w:tab/>
        <w:t>0.9892854802259886</w:t>
      </w:r>
      <w:r>
        <w:tab/>
        <w:t>0.989279894117647</w:t>
      </w:r>
      <w:r>
        <w:tab/>
        <w:t>0.8845460983606558</w:t>
      </w:r>
      <w:r>
        <w:tab/>
        <w:t>0.9589988615241636</w:t>
      </w:r>
      <w:r>
        <w:tab/>
        <w:t>0.9589291774791474</w:t>
      </w:r>
      <w:r>
        <w:tab/>
        <w:t>0.9887316381798003</w:t>
      </w:r>
      <w:r>
        <w:tab/>
        <w:t>0.8842600551654966</w:t>
      </w:r>
      <w:r>
        <w:tab/>
        <w:t>0.8842092698892247</w:t>
      </w:r>
      <w:r>
        <w:tab/>
        <w:t>0.8775483796664019</w:t>
      </w:r>
      <w:r>
        <w:tab/>
        <w:t>0.8841637943444731</w:t>
      </w:r>
      <w:r>
        <w:tab/>
        <w:t>0.9952762202699807</w:t>
      </w:r>
      <w:r>
        <w:tab/>
        <w:t>0.9952623963925276</w:t>
      </w:r>
      <w:r>
        <w:tab/>
        <w:t>0.9908515622241837</w:t>
      </w:r>
      <w:r>
        <w:tab/>
        <w:t>0.9882773826425464</w:t>
      </w:r>
      <w:r>
        <w:tab/>
        <w:t>0.9702615059509352</w:t>
      </w:r>
      <w:r>
        <w:tab/>
        <w:t>0.9497645561685054</w:t>
      </w:r>
      <w:r>
        <w:tab/>
        <w:t>0.9887251062887512</w:t>
      </w:r>
      <w:r>
        <w:tab/>
        <w:t>0.9886782889480692</w:t>
      </w:r>
      <w:r>
        <w:tab/>
        <w:t>0.9887563930789708</w:t>
      </w:r>
      <w:r>
        <w:tab/>
        <w:t>0.9887941156914895</w:t>
      </w:r>
      <w:r>
        <w:tab/>
        <w:t>0.9886414758835297</w:t>
      </w:r>
      <w:r>
        <w:tab/>
        <w:t>0.9887138687430479</w:t>
      </w:r>
      <w:r>
        <w:tab/>
        <w:t>0.9768391860186738</w:t>
      </w:r>
      <w:r>
        <w:tab/>
        <w:t>0.9762541983824927</w:t>
      </w:r>
      <w:r>
        <w:tab/>
        <w:t>0.9768770303900454</w:t>
      </w:r>
      <w:r>
        <w:tab/>
        <w:t>0.9770614555901365</w:t>
      </w:r>
      <w:r>
        <w:tab/>
        <w:t>0.976831719348659</w:t>
      </w:r>
      <w:r>
        <w:tab/>
        <w:t>0.976867809937289</w:t>
      </w:r>
      <w:r>
        <w:tab/>
        <w:t>0.9767455273857927</w:t>
      </w:r>
      <w:r>
        <w:tab/>
        <w:t>0.9901016531105736</w:t>
      </w:r>
      <w:r>
        <w:tab/>
        <w:t>0.9900908183018038</w:t>
      </w:r>
    </w:p>
    <w:p w14:paraId="36D437F5" w14:textId="77777777" w:rsidR="00C22B2C" w:rsidRDefault="00C22B2C" w:rsidP="00C22B2C">
      <w:r>
        <w:t>GCA_015684735</w:t>
      </w:r>
      <w:r>
        <w:tab/>
        <w:t>0.877571937147066</w:t>
      </w:r>
      <w:r>
        <w:tab/>
        <w:t>0.9995859413343559</w:t>
      </w:r>
      <w:r>
        <w:tab/>
        <w:t>0.9576800997958721</w:t>
      </w:r>
      <w:r>
        <w:tab/>
        <w:t>0.9592180690595185</w:t>
      </w:r>
      <w:r>
        <w:tab/>
        <w:t>0.9563051101961735</w:t>
      </w:r>
      <w:r>
        <w:tab/>
        <w:t>0.9881196011333914</w:t>
      </w:r>
      <w:r>
        <w:tab/>
        <w:t>0.8853903116360894</w:t>
      </w:r>
      <w:r>
        <w:tab/>
        <w:t>0.9776944180939832</w:t>
      </w:r>
      <w:r>
        <w:tab/>
        <w:t>0.9877640416480071</w:t>
      </w:r>
      <w:r>
        <w:tab/>
        <w:t>0.9887565131578948</w:t>
      </w:r>
      <w:r>
        <w:tab/>
        <w:t>0.8808122370234267</w:t>
      </w:r>
      <w:r>
        <w:tab/>
        <w:t>0.9985436412371135</w:t>
      </w:r>
      <w:r>
        <w:tab/>
        <w:t>0.8808349170888989</w:t>
      </w:r>
      <w:r>
        <w:tab/>
        <w:t>0.9590791468978103</w:t>
      </w:r>
      <w:r>
        <w:tab/>
        <w:t>0.970170179090029</w:t>
      </w:r>
      <w:r>
        <w:tab/>
        <w:t>0.8851757391523714</w:t>
      </w:r>
      <w:r>
        <w:tab/>
        <w:t>0.9995494330097087</w:t>
      </w:r>
      <w:r>
        <w:tab/>
        <w:t>0.9563849015795869</w:t>
      </w:r>
      <w:r>
        <w:tab/>
        <w:t>0.9998474923488906</w:t>
      </w:r>
      <w:r>
        <w:tab/>
        <w:t>0.9567492642385726</w:t>
      </w:r>
      <w:r>
        <w:tab/>
        <w:t>0.975151080953505</w:t>
      </w:r>
      <w:r>
        <w:tab/>
        <w:t>0.9562561918396564</w:t>
      </w:r>
      <w:r>
        <w:tab/>
        <w:t>0.9917054886434673</w:t>
      </w:r>
      <w:r>
        <w:tab/>
        <w:t>0.9563198770491803</w:t>
      </w:r>
      <w:r>
        <w:tab/>
        <w:t>0.998028745881384</w:t>
      </w:r>
      <w:r>
        <w:tab/>
        <w:t>0.9559034552845529</w:t>
      </w:r>
      <w:r>
        <w:tab/>
        <w:t>0.9922366792294809</w:t>
      </w:r>
      <w:r>
        <w:tab/>
        <w:t>0.9555383081353491</w:t>
      </w:r>
      <w:r>
        <w:tab/>
        <w:t>0.9987211126760563</w:t>
      </w:r>
      <w:r>
        <w:tab/>
        <w:t>0.9561211761893378</w:t>
      </w:r>
      <w:r>
        <w:tab/>
        <w:t>0.9904466428106703</w:t>
      </w:r>
      <w:r>
        <w:tab/>
        <w:t>0.9557606329417406</w:t>
      </w:r>
      <w:r>
        <w:tab/>
        <w:t>0.99170013767209</w:t>
      </w:r>
      <w:r>
        <w:tab/>
        <w:t>0.988936896230805</w:t>
      </w:r>
      <w:r>
        <w:tab/>
        <w:t>0.9718779699411892</w:t>
      </w:r>
      <w:r>
        <w:tab/>
        <w:t>0.9567674561403509</w:t>
      </w:r>
      <w:r>
        <w:tab/>
        <w:t>0.972546299403842</w:t>
      </w:r>
      <w:r>
        <w:tab/>
        <w:t>0.9562505245588936</w:t>
      </w:r>
      <w:r>
        <w:tab/>
        <w:t>0.9916416281997482</w:t>
      </w:r>
      <w:r>
        <w:tab/>
        <w:t>0.9559755066603235</w:t>
      </w:r>
      <w:r>
        <w:tab/>
        <w:t>0.9725497883131203</w:t>
      </w:r>
      <w:r>
        <w:tab/>
        <w:t>0.9560058812306226</w:t>
      </w:r>
      <w:r>
        <w:tab/>
        <w:t>0.9696165246212123</w:t>
      </w:r>
      <w:r>
        <w:tab/>
        <w:t>0.9558761640903687</w:t>
      </w:r>
      <w:r>
        <w:tab/>
        <w:t>0.9917193447770568</w:t>
      </w:r>
      <w:r>
        <w:tab/>
        <w:t>0.9559178008595989</w:t>
      </w:r>
      <w:r>
        <w:tab/>
        <w:t>0.9896774509803922</w:t>
      </w:r>
      <w:r>
        <w:tab/>
        <w:t>0.956097088607595</w:t>
      </w:r>
      <w:r>
        <w:tab/>
        <w:t>0.9779729031541536</w:t>
      </w:r>
      <w:r>
        <w:tab/>
        <w:t>0.9559875952380954</w:t>
      </w:r>
      <w:r>
        <w:tab/>
        <w:t>0.9882121151385929</w:t>
      </w:r>
      <w:r>
        <w:tab/>
        <w:t>0.9561687574528978</w:t>
      </w:r>
      <w:r>
        <w:tab/>
        <w:t>0.9723744559699846</w:t>
      </w:r>
      <w:r>
        <w:tab/>
        <w:t>0.9564687082139446</w:t>
      </w:r>
      <w:r>
        <w:tab/>
        <w:t>0.9917525641025641</w:t>
      </w:r>
      <w:r>
        <w:tab/>
        <w:t>0.9558559633682208</w:t>
      </w:r>
      <w:r>
        <w:tab/>
        <w:t>0.9890700373708506</w:t>
      </w:r>
      <w:r>
        <w:tab/>
        <w:t>0.9560517359121299</w:t>
      </w:r>
      <w:r>
        <w:tab/>
        <w:t>0.9886455906357388</w:t>
      </w:r>
      <w:r>
        <w:tab/>
        <w:t>0.955899274636125</w:t>
      </w:r>
      <w:r>
        <w:tab/>
        <w:t>0.8801596746707979</w:t>
      </w:r>
      <w:r>
        <w:tab/>
        <w:t>0.9558103192756731</w:t>
      </w:r>
      <w:r>
        <w:tab/>
        <w:t>0.97693802518224</w:t>
      </w:r>
      <w:r>
        <w:tab/>
        <w:t>0.9558929180562172</w:t>
      </w:r>
      <w:r>
        <w:tab/>
        <w:t>0.9724287161418189</w:t>
      </w:r>
      <w:r>
        <w:tab/>
        <w:t>0.9559220004768719</w:t>
      </w:r>
      <w:r>
        <w:tab/>
        <w:t>0.9873295614241925</w:t>
      </w:r>
      <w:r>
        <w:tab/>
        <w:t>0.9563423421686749</w:t>
      </w:r>
      <w:r>
        <w:tab/>
        <w:t>0.9723787050680955</w:t>
      </w:r>
      <w:r>
        <w:lastRenderedPageBreak/>
        <w:tab/>
        <w:t>0.9563106982903925</w:t>
      </w:r>
      <w:r>
        <w:tab/>
        <w:t>0.9865069957274567</w:t>
      </w:r>
      <w:r>
        <w:tab/>
        <w:t>0.9560623721151559</w:t>
      </w:r>
      <w:r>
        <w:tab/>
        <w:t>0.9725287729789591</w:t>
      </w:r>
      <w:r>
        <w:tab/>
        <w:t>0.9559823219814242</w:t>
      </w:r>
      <w:r>
        <w:tab/>
        <w:t>0.992244355077053</w:t>
      </w:r>
      <w:r>
        <w:tab/>
        <w:t>0.9563165919923737</w:t>
      </w:r>
      <w:r>
        <w:tab/>
        <w:t>0.9916573010236056</w:t>
      </w:r>
      <w:r>
        <w:tab/>
        <w:t>0.956036191383004</w:t>
      </w:r>
      <w:r>
        <w:tab/>
        <w:t>0.9886505389221556</w:t>
      </w:r>
      <w:r>
        <w:tab/>
        <w:t>0.9559310311237823</w:t>
      </w:r>
      <w:r>
        <w:tab/>
        <w:t>0.9884872264191669</w:t>
      </w:r>
      <w:r>
        <w:tab/>
        <w:t>0.9585375051831375</w:t>
      </w:r>
      <w:r>
        <w:tab/>
        <w:t>0.9872649747822101</w:t>
      </w:r>
      <w:r>
        <w:tab/>
        <w:t>0.9883968845019286</w:t>
      </w:r>
      <w:r>
        <w:tab/>
        <w:t>0.9916013825757577</w:t>
      </w:r>
      <w:r>
        <w:tab/>
        <w:t>0.9883968845019286</w:t>
      </w:r>
      <w:r>
        <w:tab/>
        <w:t>0.9981058246474557</w:t>
      </w:r>
      <w:r>
        <w:tab/>
        <w:t>0.9884988951841359</w:t>
      </w:r>
      <w:r>
        <w:tab/>
        <w:t>0.9916598248905567</w:t>
      </w:r>
      <w:r>
        <w:tab/>
        <w:t>0.9870028047182176</w:t>
      </w:r>
      <w:r>
        <w:tab/>
        <w:t>1.0</w:t>
      </w:r>
      <w:r>
        <w:tab/>
        <w:t>0.9558115618324236</w:t>
      </w:r>
      <w:r>
        <w:tab/>
        <w:t>0.9886198714377545</w:t>
      </w:r>
      <w:r>
        <w:tab/>
        <w:t>0.971191979498861</w:t>
      </w:r>
      <w:r>
        <w:tab/>
        <w:t>0.9725695658880565</w:t>
      </w:r>
      <w:r>
        <w:tab/>
        <w:t>0.969880348668281</w:t>
      </w:r>
      <w:r>
        <w:tab/>
        <w:t>0.9914678947368422</w:t>
      </w:r>
      <w:r>
        <w:tab/>
        <w:t>0.9693295286836466</w:t>
      </w:r>
      <w:r>
        <w:tab/>
        <w:t>0.9695181833137485</w:t>
      </w:r>
      <w:r>
        <w:tab/>
        <w:t>0.9695476057984569</w:t>
      </w:r>
      <w:r>
        <w:tab/>
        <w:t>0.9882821589138661</w:t>
      </w:r>
      <w:r>
        <w:tab/>
        <w:t>0.9719847671595675</w:t>
      </w:r>
      <w:r>
        <w:tab/>
        <w:t>0.988224289785182</w:t>
      </w:r>
      <w:r>
        <w:tab/>
        <w:t>0.9976291889683352</w:t>
      </w:r>
      <w:r>
        <w:tab/>
        <w:t>0.9876201992635912</w:t>
      </w:r>
      <w:r>
        <w:tab/>
        <w:t>0.9779229514348786</w:t>
      </w:r>
      <w:r>
        <w:tab/>
        <w:t>0.9563333797407586</w:t>
      </w:r>
      <w:r>
        <w:tab/>
        <w:t>0.9922700377121308</w:t>
      </w:r>
      <w:r>
        <w:tab/>
        <w:t>0.9583853324256865</w:t>
      </w:r>
      <w:r>
        <w:tab/>
        <w:t>0.8836495628152774</w:t>
      </w:r>
      <w:r>
        <w:tab/>
        <w:t>0.976836049270073</w:t>
      </w:r>
      <w:r>
        <w:tab/>
        <w:t>0.958186587038789</w:t>
      </w:r>
      <w:r>
        <w:tab/>
        <w:t>0.9726428099910792</w:t>
      </w:r>
      <w:r>
        <w:tab/>
        <w:t>0.9889156514273449</w:t>
      </w:r>
      <w:r>
        <w:tab/>
        <w:t>0.988545504587156</w:t>
      </w:r>
      <w:r>
        <w:tab/>
        <w:t>0.9995507722082445</w:t>
      </w:r>
      <w:r>
        <w:tab/>
        <w:t>0.9892058993553753</w:t>
      </w:r>
      <w:r>
        <w:tab/>
        <w:t>0.9768079053743685</w:t>
      </w:r>
      <w:r>
        <w:tab/>
        <w:t>0.9892228705882353</w:t>
      </w:r>
      <w:r>
        <w:tab/>
        <w:t>0.9583277020492748</w:t>
      </w:r>
      <w:r>
        <w:tab/>
        <w:t>0.987691112065264</w:t>
      </w:r>
      <w:r>
        <w:tab/>
        <w:t>0.987585604726101</w:t>
      </w:r>
      <w:r>
        <w:tab/>
        <w:t>0.9709923988108851</w:t>
      </w:r>
      <w:r>
        <w:tab/>
        <w:t>0.9875678286082474</w:t>
      </w:r>
      <w:r>
        <w:tab/>
        <w:t>0.9876614672395273</w:t>
      </w:r>
      <w:r>
        <w:tab/>
        <w:t>0.9869622604856513</w:t>
      </w:r>
      <w:r>
        <w:tab/>
        <w:t>0.9876691550503967</w:t>
      </w:r>
      <w:r>
        <w:tab/>
        <w:t>0.9876599228130359</w:t>
      </w:r>
      <w:r>
        <w:tab/>
        <w:t>0.9876726781115881</w:t>
      </w:r>
      <w:r>
        <w:tab/>
        <w:t>0.8784583107928929</w:t>
      </w:r>
      <w:r>
        <w:tab/>
        <w:t>0.9871725098468273</w:t>
      </w:r>
      <w:r>
        <w:tab/>
        <w:t>0.9577544966442954</w:t>
      </w:r>
      <w:r>
        <w:tab/>
        <w:t>0.9577282885595182</w:t>
      </w:r>
      <w:r>
        <w:tab/>
        <w:t>0.9872060906701708</w:t>
      </w:r>
      <w:r>
        <w:tab/>
        <w:t>0.987288595113438</w:t>
      </w:r>
      <w:r>
        <w:tab/>
        <w:t>0.987236934706398</w:t>
      </w:r>
      <w:r>
        <w:tab/>
        <w:t>0.9580316819642037</w:t>
      </w:r>
      <w:r>
        <w:tab/>
        <w:t>0.9870798134162594</w:t>
      </w:r>
      <w:r>
        <w:tab/>
        <w:t>0.9877999397869384</w:t>
      </w:r>
      <w:r>
        <w:tab/>
        <w:t>0.9878131852879944</w:t>
      </w:r>
      <w:r>
        <w:tab/>
        <w:t>0.8853177543515568</w:t>
      </w:r>
      <w:r>
        <w:tab/>
        <w:t>0.9580812350780532</w:t>
      </w:r>
      <w:r>
        <w:tab/>
        <w:t>0.9580666322314051</w:t>
      </w:r>
      <w:r>
        <w:tab/>
        <w:t>0.9872724836316019</w:t>
      </w:r>
      <w:r>
        <w:tab/>
        <w:t>0.8849053210116731</w:t>
      </w:r>
      <w:r>
        <w:tab/>
        <w:t>0.8842064187671576</w:t>
      </w:r>
      <w:r>
        <w:tab/>
        <w:t>0.877464470954357</w:t>
      </w:r>
      <w:r>
        <w:tab/>
        <w:t>0.8845768096446702</w:t>
      </w:r>
      <w:r>
        <w:tab/>
        <w:t>0.988109615636602</w:t>
      </w:r>
      <w:r>
        <w:tab/>
        <w:t>0.9880764798598949</w:t>
      </w:r>
      <w:r>
        <w:tab/>
        <w:t>0.9891517672507031</w:t>
      </w:r>
      <w:r>
        <w:tab/>
        <w:t>0.9882440656851642</w:t>
      </w:r>
      <w:r>
        <w:tab/>
        <w:t>0.9698212684580005</w:t>
      </w:r>
      <w:r>
        <w:tab/>
        <w:t>0.9496080064150013</w:t>
      </w:r>
      <w:r>
        <w:tab/>
        <w:t>0.9875382969432316</w:t>
      </w:r>
      <w:r>
        <w:tab/>
        <w:t>0.9871755519125683</w:t>
      </w:r>
      <w:r>
        <w:tab/>
        <w:t>0.9876475431693991</w:t>
      </w:r>
      <w:r>
        <w:tab/>
        <w:t>0.9876003127734033</w:t>
      </w:r>
      <w:r>
        <w:tab/>
        <w:t>0.987172422319475</w:t>
      </w:r>
      <w:r>
        <w:tab/>
        <w:t>0.9871954026258206</w:t>
      </w:r>
      <w:r>
        <w:tab/>
        <w:t>0.975312230952381</w:t>
      </w:r>
      <w:r>
        <w:tab/>
        <w:t>0.9747367430867406</w:t>
      </w:r>
      <w:r>
        <w:tab/>
        <w:t>0.975475272294887</w:t>
      </w:r>
      <w:r>
        <w:tab/>
        <w:t>0.9754867863085334</w:t>
      </w:r>
      <w:r>
        <w:tab/>
        <w:t>0.9753547680228409</w:t>
      </w:r>
      <w:r>
        <w:tab/>
        <w:t>0.9750782129186603</w:t>
      </w:r>
      <w:r>
        <w:tab/>
        <w:t>0.9753257632769706</w:t>
      </w:r>
      <w:r>
        <w:tab/>
        <w:t>0.9882445424255886</w:t>
      </w:r>
      <w:r>
        <w:tab/>
        <w:t>0.9880626503340757</w:t>
      </w:r>
    </w:p>
    <w:p w14:paraId="0673809C" w14:textId="77777777" w:rsidR="00C22B2C" w:rsidRDefault="00C22B2C" w:rsidP="00C22B2C">
      <w:r>
        <w:t>GCA_002923255</w:t>
      </w:r>
      <w:r>
        <w:tab/>
        <w:t>0.8705345933140299</w:t>
      </w:r>
      <w:r>
        <w:tab/>
        <w:t>0.9566031404958677</w:t>
      </w:r>
      <w:r>
        <w:tab/>
        <w:t>0.9976258932059908</w:t>
      </w:r>
      <w:r>
        <w:tab/>
        <w:t>0.9988998500651891</w:t>
      </w:r>
      <w:r>
        <w:tab/>
        <w:t>0.9988816537353137</w:t>
      </w:r>
      <w:r>
        <w:tab/>
        <w:t>0.9578217338709678</w:t>
      </w:r>
      <w:r>
        <w:tab/>
        <w:t>0.8769124495912806</w:t>
      </w:r>
      <w:r>
        <w:tab/>
        <w:t>0.9579327361641222</w:t>
      </w:r>
      <w:r>
        <w:tab/>
        <w:t>0.9583703202328968</w:t>
      </w:r>
      <w:r>
        <w:tab/>
        <w:t>0.9574717862407863</w:t>
      </w:r>
      <w:r>
        <w:tab/>
        <w:t>0.8708927734778122</w:t>
      </w:r>
      <w:r>
        <w:tab/>
        <w:t>0.9582707264444977</w:t>
      </w:r>
      <w:r>
        <w:tab/>
        <w:t>0.8707320206985769</w:t>
      </w:r>
      <w:r>
        <w:tab/>
        <w:t>0.9989499348392703</w:t>
      </w:r>
      <w:r>
        <w:tab/>
        <w:t>0.9578177413706855</w:t>
      </w:r>
      <w:r>
        <w:tab/>
        <w:t>0.8765890050815724</w:t>
      </w:r>
      <w:r>
        <w:tab/>
        <w:t>0.9565294217103651</w:t>
      </w:r>
      <w:r>
        <w:tab/>
        <w:t>0.9993872827903091</w:t>
      </w:r>
      <w:r>
        <w:tab/>
        <w:t>0.9566998670534202</w:t>
      </w:r>
      <w:r>
        <w:tab/>
        <w:t>0.9992352167445815</w:t>
      </w:r>
      <w:r>
        <w:tab/>
        <w:t>0.9570893092428712</w:t>
      </w:r>
      <w:r>
        <w:tab/>
        <w:t>0.9992826927116153</w:t>
      </w:r>
      <w:r>
        <w:tab/>
        <w:t>0.957379605166951</w:t>
      </w:r>
      <w:r>
        <w:tab/>
        <w:t>0.9992194815129621</w:t>
      </w:r>
      <w:r>
        <w:tab/>
        <w:t>0.9577714963144963</w:t>
      </w:r>
      <w:r>
        <w:tab/>
        <w:t>0.9993465543071162</w:t>
      </w:r>
      <w:r>
        <w:tab/>
        <w:t>0.9575980805105547</w:t>
      </w:r>
      <w:r>
        <w:tab/>
        <w:t>0.9987679910714286</w:t>
      </w:r>
      <w:r>
        <w:tab/>
        <w:t>0.9581771706730768</w:t>
      </w:r>
      <w:r>
        <w:tab/>
        <w:t>0.9991278878504674</w:t>
      </w:r>
      <w:r>
        <w:tab/>
        <w:t>0.9581481886227544</w:t>
      </w:r>
      <w:r>
        <w:tab/>
        <w:t>0.9992311051100956</w:t>
      </w:r>
      <w:r>
        <w:tab/>
        <w:t>0.9574158790538893</w:t>
      </w:r>
      <w:r>
        <w:lastRenderedPageBreak/>
        <w:tab/>
        <w:t>0.9590860038938915</w:t>
      </w:r>
      <w:r>
        <w:tab/>
        <w:t>0.9563284809197652</w:t>
      </w:r>
      <w:r>
        <w:tab/>
        <w:t>0.9987548771104937</w:t>
      </w:r>
      <w:r>
        <w:tab/>
        <w:t>0.9577081869758263</w:t>
      </w:r>
      <w:r>
        <w:tab/>
        <w:t>0.9993583023983316</w:t>
      </w:r>
      <w:r>
        <w:tab/>
        <w:t>0.9575010196078432</w:t>
      </w:r>
      <w:r>
        <w:tab/>
        <w:t>0.999592386914378</w:t>
      </w:r>
      <w:r>
        <w:tab/>
        <w:t>0.957751575443787</w:t>
      </w:r>
      <w:r>
        <w:tab/>
        <w:t>0.999372224515064</w:t>
      </w:r>
      <w:r>
        <w:tab/>
        <w:t>0.9573936747727831</w:t>
      </w:r>
      <w:r>
        <w:tab/>
        <w:t>0.9995918824479902</w:t>
      </w:r>
      <w:r>
        <w:tab/>
        <w:t>0.9574290811075717</w:t>
      </w:r>
      <w:r>
        <w:tab/>
        <w:t>0.9992608504577822</w:t>
      </w:r>
      <w:r>
        <w:tab/>
        <w:t>0.9572208434613515</w:t>
      </w:r>
      <w:r>
        <w:tab/>
        <w:t>0.9992575635461873</w:t>
      </w:r>
      <w:r>
        <w:tab/>
        <w:t>0.9574960751617719</w:t>
      </w:r>
      <w:r>
        <w:tab/>
        <w:t>0.999466107748184</w:t>
      </w:r>
      <w:r>
        <w:tab/>
        <w:t>0.9574273532963054</w:t>
      </w:r>
      <w:r>
        <w:tab/>
        <w:t>0.9992773874816832</w:t>
      </w:r>
      <w:r>
        <w:tab/>
        <w:t>0.9576749839862035</w:t>
      </w:r>
      <w:r>
        <w:tab/>
        <w:t>0.9992747440201427</w:t>
      </w:r>
      <w:r>
        <w:tab/>
        <w:t>0.9574441043139166</w:t>
      </w:r>
      <w:r>
        <w:tab/>
        <w:t>0.9988279022147931</w:t>
      </w:r>
      <w:r>
        <w:tab/>
        <w:t>0.9576965053629334</w:t>
      </w:r>
      <w:r>
        <w:tab/>
        <w:t>0.9994673616236164</w:t>
      </w:r>
      <w:r>
        <w:tab/>
        <w:t>0.9575234640198511</w:t>
      </w:r>
      <w:r>
        <w:tab/>
        <w:t>0.9988889301540411</w:t>
      </w:r>
      <w:r>
        <w:tab/>
        <w:t>0.8759179420445398</w:t>
      </w:r>
      <w:r>
        <w:tab/>
        <w:t>0.9989505557894738</w:t>
      </w:r>
      <w:r>
        <w:tab/>
        <w:t>0.9568429879990203</w:t>
      </w:r>
      <w:r>
        <w:tab/>
        <w:t>0.9995275777777778</w:t>
      </w:r>
      <w:r>
        <w:tab/>
        <w:t>0.9576007820954254</w:t>
      </w:r>
      <w:r>
        <w:tab/>
        <w:t>0.9995612266069976</w:t>
      </w:r>
      <w:r>
        <w:tab/>
        <w:t>0.9577829387755102</w:t>
      </w:r>
      <w:r>
        <w:tab/>
        <w:t>0.9987815895287959</w:t>
      </w:r>
      <w:r>
        <w:tab/>
        <w:t>0.9573574851924974</w:t>
      </w:r>
      <w:r>
        <w:tab/>
        <w:t>0.9987506832427916</w:t>
      </w:r>
      <w:r>
        <w:tab/>
        <w:t>0.9573262147585193</w:t>
      </w:r>
      <w:r>
        <w:tab/>
        <w:t>0.9994038378153012</w:t>
      </w:r>
      <w:r>
        <w:tab/>
        <w:t>0.9576284796044499</w:t>
      </w:r>
      <w:r>
        <w:tab/>
        <w:t>0.9993056160938811</w:t>
      </w:r>
      <w:r>
        <w:tab/>
        <w:t>0.9576975673671199</w:t>
      </w:r>
      <w:r>
        <w:tab/>
        <w:t>0.9993124281217209</w:t>
      </w:r>
      <w:r>
        <w:tab/>
        <w:t>0.9574650451991203</w:t>
      </w:r>
      <w:r>
        <w:tab/>
        <w:t>0.9993687137867271</w:t>
      </w:r>
      <w:r>
        <w:tab/>
        <w:t>0.9573450222551928</w:t>
      </w:r>
      <w:r>
        <w:tab/>
        <w:t>0.9997860762779552</w:t>
      </w:r>
      <w:r>
        <w:tab/>
        <w:t>0.9574810186799502</w:t>
      </w:r>
      <w:r>
        <w:tab/>
        <w:t>0.9984872901023891</w:t>
      </w:r>
      <w:r>
        <w:tab/>
        <w:t>0.9578446676587301</w:t>
      </w:r>
      <w:r>
        <w:tab/>
        <w:t>0.9577884266409267</w:t>
      </w:r>
      <w:r>
        <w:tab/>
        <w:t>0.9575091188776764</w:t>
      </w:r>
      <w:r>
        <w:tab/>
        <w:t>0.9577884266409267</w:t>
      </w:r>
      <w:r>
        <w:tab/>
        <w:t>0.9577452292899409</w:t>
      </w:r>
      <w:r>
        <w:tab/>
        <w:t>0.957728849428363</w:t>
      </w:r>
      <w:r>
        <w:tab/>
        <w:t>0.9574171863581</w:t>
      </w:r>
      <w:r>
        <w:tab/>
        <w:t>0.9562805441849267</w:t>
      </w:r>
      <w:r>
        <w:tab/>
        <w:t>0.9566621563865956</w:t>
      </w:r>
      <w:r>
        <w:tab/>
        <w:t>1.0</w:t>
      </w:r>
      <w:r>
        <w:tab/>
        <w:t>0.9576442353525323</w:t>
      </w:r>
      <w:r>
        <w:tab/>
        <w:t>0.9552362914381111</w:t>
      </w:r>
      <w:r>
        <w:tab/>
        <w:t>0.9577528388368655</w:t>
      </w:r>
      <w:r>
        <w:tab/>
        <w:t>0.9556639062116378</w:t>
      </w:r>
      <w:r>
        <w:tab/>
        <w:t>0.9575389269127352</w:t>
      </w:r>
      <w:r>
        <w:tab/>
        <w:t>0.9553757510414114</w:t>
      </w:r>
      <w:r>
        <w:tab/>
        <w:t>0.9574101684570313</w:t>
      </w:r>
      <w:r>
        <w:tab/>
        <w:t>0.9572167988394584</w:t>
      </w:r>
      <w:r>
        <w:tab/>
        <w:t>0.9573734455640207</w:t>
      </w:r>
      <w:r>
        <w:tab/>
        <w:t>0.9572654860252289</w:t>
      </w:r>
      <w:r>
        <w:tab/>
        <w:t>0.9574393070026654</w:t>
      </w:r>
      <w:r>
        <w:tab/>
        <w:t>0.9573862075750124</w:t>
      </w:r>
      <w:r>
        <w:tab/>
        <w:t>0.9568399760364246</w:t>
      </w:r>
      <w:r>
        <w:tab/>
        <w:t>0.9573481311637082</w:t>
      </w:r>
      <w:r>
        <w:tab/>
        <w:t>0.9986371547314579</w:t>
      </w:r>
      <w:r>
        <w:tab/>
        <w:t>0.9576476428746628</w:t>
      </w:r>
      <w:r>
        <w:tab/>
        <w:t>0.9884539465807046</w:t>
      </w:r>
      <w:r>
        <w:tab/>
        <w:t>0.8740988124014715</w:t>
      </w:r>
      <w:r>
        <w:tab/>
        <w:t>0.9581477235367372</w:t>
      </w:r>
      <w:r>
        <w:tab/>
        <w:t>0.9967051257511684</w:t>
      </w:r>
      <w:r>
        <w:tab/>
        <w:t>0.9577299651307597</w:t>
      </w:r>
      <w:r>
        <w:tab/>
        <w:t>0.9565745977295163</w:t>
      </w:r>
      <w:r>
        <w:tab/>
        <w:t>0.9580804204204203</w:t>
      </w:r>
      <w:r>
        <w:tab/>
        <w:t>0.9566554968184043</w:t>
      </w:r>
      <w:r>
        <w:tab/>
        <w:t>0.9566684990300678</w:t>
      </w:r>
      <w:r>
        <w:tab/>
        <w:t>0.9581598619824342</w:t>
      </w:r>
      <w:r>
        <w:tab/>
        <w:t>0.9581416413894326</w:t>
      </w:r>
      <w:r>
        <w:tab/>
        <w:t>0.9892306884480746</w:t>
      </w:r>
      <w:r>
        <w:tab/>
        <w:t>0.9574904362661468</w:t>
      </w:r>
      <w:r>
        <w:tab/>
        <w:t>0.9575121009017791</w:t>
      </w:r>
      <w:r>
        <w:tab/>
        <w:t>0.9572175494264097</w:t>
      </w:r>
      <w:r>
        <w:tab/>
        <w:t>0.9574863784705309</w:t>
      </w:r>
      <w:r>
        <w:tab/>
        <w:t>0.956556503513448</w:t>
      </w:r>
      <w:r>
        <w:tab/>
        <w:t>0.9561617244821564</w:t>
      </w:r>
      <w:r>
        <w:tab/>
        <w:t>0.956618749395259</w:t>
      </w:r>
      <w:r>
        <w:tab/>
        <w:t>0.9566182240503267</w:t>
      </w:r>
      <w:r>
        <w:tab/>
        <w:t>0.9566270989595935</w:t>
      </w:r>
      <w:r>
        <w:tab/>
        <w:t>0.8772686314921683</w:t>
      </w:r>
      <w:r>
        <w:tab/>
        <w:t>0.9576091607361964</w:t>
      </w:r>
      <w:r>
        <w:tab/>
        <w:t>0.9991346282608696</w:t>
      </w:r>
      <w:r>
        <w:tab/>
        <w:t>0.9991168585704975</w:t>
      </w:r>
      <w:r>
        <w:tab/>
        <w:t>0.9575760681873928</w:t>
      </w:r>
      <w:r>
        <w:tab/>
        <w:t>0.9576040029433408</w:t>
      </w:r>
      <w:r>
        <w:tab/>
        <w:t>0.9576189436274509</w:t>
      </w:r>
      <w:r>
        <w:tab/>
        <w:t>0.9991416282608695</w:t>
      </w:r>
      <w:r>
        <w:tab/>
        <w:t>0.9577444738796733</w:t>
      </w:r>
      <w:r>
        <w:tab/>
        <w:t>0.9575992944099377</w:t>
      </w:r>
      <w:r>
        <w:tab/>
        <w:t>0.9576538446264582</w:t>
      </w:r>
      <w:r>
        <w:tab/>
        <w:t>0.8768954889006342</w:t>
      </w:r>
      <w:r>
        <w:tab/>
        <w:t>0.9991199499782515</w:t>
      </w:r>
      <w:r>
        <w:tab/>
        <w:t>0.9990672875461857</w:t>
      </w:r>
      <w:r>
        <w:tab/>
        <w:t>0.9576446038753984</w:t>
      </w:r>
      <w:r>
        <w:tab/>
        <w:t>0.8799625575447569</w:t>
      </w:r>
      <w:r>
        <w:tab/>
        <w:t>0.8766489316239315</w:t>
      </w:r>
      <w:r>
        <w:tab/>
        <w:t>0.8761590374900292</w:t>
      </w:r>
      <w:r>
        <w:tab/>
        <w:t>0.877430960960961</w:t>
      </w:r>
      <w:r>
        <w:tab/>
        <w:t>0.9593015717324509</w:t>
      </w:r>
      <w:r>
        <w:tab/>
        <w:t>0.9591954030346136</w:t>
      </w:r>
      <w:r>
        <w:tab/>
        <w:t>0.9572498704473235</w:t>
      </w:r>
      <w:r>
        <w:tab/>
        <w:t>0.9578493508687259</w:t>
      </w:r>
      <w:r>
        <w:tab/>
        <w:t>0.9569226462534229</w:t>
      </w:r>
      <w:r>
        <w:tab/>
        <w:t>0.9442614847161572</w:t>
      </w:r>
      <w:r>
        <w:tab/>
        <w:t>0.957780338401177</w:t>
      </w:r>
      <w:r>
        <w:tab/>
        <w:t>0.957554862475442</w:t>
      </w:r>
      <w:r>
        <w:tab/>
        <w:t>0.9578335772158114</w:t>
      </w:r>
      <w:r>
        <w:tab/>
        <w:t>0.9576839204126749</w:t>
      </w:r>
      <w:r>
        <w:tab/>
        <w:t>0.9575859857598822</w:t>
      </w:r>
      <w:r>
        <w:tab/>
        <w:t>0.9575444092360599</w:t>
      </w:r>
      <w:r>
        <w:tab/>
        <w:t>0.9571162105785945</w:t>
      </w:r>
      <w:r>
        <w:tab/>
        <w:t>0.9573054990069513</w:t>
      </w:r>
      <w:r>
        <w:tab/>
        <w:t>0.9576812546769768</w:t>
      </w:r>
      <w:r>
        <w:tab/>
        <w:t>0.9577160667996013</w:t>
      </w:r>
      <w:r>
        <w:tab/>
        <w:t>0.957078315554453</w:t>
      </w:r>
      <w:r>
        <w:tab/>
        <w:t>0.957998992481203</w:t>
      </w:r>
      <w:r>
        <w:tab/>
        <w:t>0.9576689742949838</w:t>
      </w:r>
      <w:r>
        <w:lastRenderedPageBreak/>
        <w:tab/>
        <w:t>0.9580424993770247</w:t>
      </w:r>
      <w:r>
        <w:tab/>
        <w:t>0.9580418664340893</w:t>
      </w:r>
    </w:p>
    <w:p w14:paraId="1819998C" w14:textId="77777777" w:rsidR="00C22B2C" w:rsidRDefault="00C22B2C" w:rsidP="00C22B2C">
      <w:r>
        <w:t>GCA_015684755</w:t>
      </w:r>
      <w:r>
        <w:tab/>
        <w:t>0.8776208837890626</w:t>
      </w:r>
      <w:r>
        <w:tab/>
        <w:t>0.988154054916986</w:t>
      </w:r>
      <w:r>
        <w:tab/>
        <w:t>0.9582984720951511</w:t>
      </w:r>
      <w:r>
        <w:tab/>
        <w:t>0.9589071092173134</w:t>
      </w:r>
      <w:r>
        <w:tab/>
        <w:t>0.9569200096525097</w:t>
      </w:r>
      <w:r>
        <w:tab/>
        <w:t>0.988566184808483</w:t>
      </w:r>
      <w:r>
        <w:tab/>
        <w:t>0.8858489296407186</w:t>
      </w:r>
      <w:r>
        <w:tab/>
        <w:t>0.9778143290975662</w:t>
      </w:r>
      <w:r>
        <w:tab/>
        <w:t>0.9883716985277962</w:t>
      </w:r>
      <w:r>
        <w:tab/>
        <w:t>0.9997156443249472</w:t>
      </w:r>
      <w:r>
        <w:tab/>
        <w:t>0.8809012628925053</w:t>
      </w:r>
      <w:r>
        <w:tab/>
        <w:t>0.9888248575101778</w:t>
      </w:r>
      <w:r>
        <w:tab/>
        <w:t>0.8809133386874711</w:t>
      </w:r>
      <w:r>
        <w:tab/>
        <w:t>0.9586966486608148</w:t>
      </w:r>
      <w:r>
        <w:tab/>
        <w:t>0.969391977709272</w:t>
      </w:r>
      <w:r>
        <w:tab/>
        <w:t>0.88503777693857</w:t>
      </w:r>
      <w:r>
        <w:tab/>
        <w:t>0.9881306638115632</w:t>
      </w:r>
      <w:r>
        <w:tab/>
        <w:t>0.9566198140096619</w:t>
      </w:r>
      <w:r>
        <w:tab/>
        <w:t>0.9885289223321406</w:t>
      </w:r>
      <w:r>
        <w:tab/>
        <w:t>0.9567994764905476</w:t>
      </w:r>
      <w:r>
        <w:tab/>
        <w:t>0.9763551206619169</w:t>
      </w:r>
      <w:r>
        <w:tab/>
        <w:t>0.9570299062725306</w:t>
      </w:r>
      <w:r>
        <w:tab/>
        <w:t>0.988952870603015</w:t>
      </w:r>
      <w:r>
        <w:tab/>
        <w:t>0.957025804416404</w:t>
      </w:r>
      <w:r>
        <w:tab/>
        <w:t>0.9894674064516129</w:t>
      </w:r>
      <w:r>
        <w:tab/>
        <w:t>0.9568952372922188</w:t>
      </w:r>
      <w:r>
        <w:tab/>
        <w:t>0.9889717972350233</w:t>
      </w:r>
      <w:r>
        <w:tab/>
        <w:t>0.9568164697336562</w:t>
      </w:r>
      <w:r>
        <w:tab/>
        <w:t>0.9888109073644229</w:t>
      </w:r>
      <w:r>
        <w:tab/>
        <w:t>0.9568045094746943</w:t>
      </w:r>
      <w:r>
        <w:tab/>
        <w:t>0.9901375457028787</w:t>
      </w:r>
      <w:r>
        <w:tab/>
        <w:t>0.9569324818577648</w:t>
      </w:r>
      <w:r>
        <w:tab/>
        <w:t>0.9889496225623821</w:t>
      </w:r>
      <w:r>
        <w:tab/>
        <w:t>0.988629947845805</w:t>
      </w:r>
      <w:r>
        <w:tab/>
        <w:t>0.9726867407727174</w:t>
      </w:r>
      <w:r>
        <w:tab/>
        <w:t>0.9571680174081239</w:t>
      </w:r>
      <w:r>
        <w:tab/>
        <w:t>0.9720230074692444</w:t>
      </w:r>
      <w:r>
        <w:tab/>
        <w:t>0.9570791064136441</w:t>
      </w:r>
      <w:r>
        <w:tab/>
        <w:t>0.9890103516529796</w:t>
      </w:r>
      <w:r>
        <w:tab/>
        <w:t>0.9566764470531863</w:t>
      </w:r>
      <w:r>
        <w:tab/>
        <w:t>0.9720467828183214</w:t>
      </w:r>
      <w:r>
        <w:tab/>
        <w:t>0.956775966930266</w:t>
      </w:r>
      <w:r>
        <w:tab/>
        <w:t>0.970143134781593</w:t>
      </w:r>
      <w:r>
        <w:tab/>
        <w:t>0.9565849832295161</w:t>
      </w:r>
      <w:r>
        <w:tab/>
        <w:t>0.9889527610842614</w:t>
      </w:r>
      <w:r>
        <w:tab/>
        <w:t>0.9566153618658332</w:t>
      </w:r>
      <w:r>
        <w:tab/>
        <w:t>0.9901803742203743</w:t>
      </w:r>
      <w:r>
        <w:tab/>
        <w:t>0.9565822187499999</w:t>
      </w:r>
      <w:r>
        <w:tab/>
        <w:t>0.9781900673620166</w:t>
      </w:r>
      <w:r>
        <w:tab/>
        <w:t>0.9565427338129496</w:t>
      </w:r>
      <w:r>
        <w:tab/>
        <w:t>0.9999908070978822</w:t>
      </w:r>
      <w:r>
        <w:tab/>
        <w:t>0.9571368309689829</w:t>
      </w:r>
      <w:r>
        <w:tab/>
        <w:t>0.9720753676148798</w:t>
      </w:r>
      <w:r>
        <w:tab/>
        <w:t>0.9571778327727054</w:t>
      </w:r>
      <w:r>
        <w:tab/>
        <w:t>0.9889475020938023</w:t>
      </w:r>
      <w:r>
        <w:tab/>
        <w:t>0.9565714872284555</w:t>
      </w:r>
      <w:r>
        <w:tab/>
        <w:t>0.9889650784896055</w:t>
      </w:r>
      <w:r>
        <w:tab/>
        <w:t>0.9565653668510946</w:t>
      </w:r>
      <w:r>
        <w:tab/>
        <w:t>0.9997542280330706</w:t>
      </w:r>
      <w:r>
        <w:tab/>
        <w:t>0.9566018157894738</w:t>
      </w:r>
      <w:r>
        <w:tab/>
        <w:t>0.8792630578080042</w:t>
      </w:r>
      <w:r>
        <w:tab/>
        <w:t>0.9565743140535372</w:t>
      </w:r>
      <w:r>
        <w:tab/>
        <w:t>0.978023761487965</w:t>
      </w:r>
      <w:r>
        <w:tab/>
        <w:t>0.9565997722914671</w:t>
      </w:r>
      <w:r>
        <w:tab/>
        <w:t>0.9720420327868853</w:t>
      </w:r>
      <w:r>
        <w:tab/>
        <w:t>0.9566298295318129</w:t>
      </w:r>
      <w:r>
        <w:tab/>
        <w:t>0.9873630313508529</w:t>
      </w:r>
      <w:r>
        <w:tab/>
        <w:t>0.9567069777989974</w:t>
      </w:r>
      <w:r>
        <w:tab/>
        <w:t>0.9721415066695823</w:t>
      </w:r>
      <w:r>
        <w:tab/>
        <w:t>0.9566567318702289</w:t>
      </w:r>
      <w:r>
        <w:tab/>
        <w:t>0.9873980035890534</w:t>
      </w:r>
      <w:r>
        <w:tab/>
        <w:t>0.9566866730447261</w:t>
      </w:r>
      <w:r>
        <w:tab/>
        <w:t>0.9719009491451118</w:t>
      </w:r>
      <w:r>
        <w:tab/>
        <w:t>0.9566119166267371</w:t>
      </w:r>
      <w:r>
        <w:tab/>
        <w:t>0.9890338994507816</w:t>
      </w:r>
      <w:r>
        <w:tab/>
        <w:t>0.9570958083113139</w:t>
      </w:r>
      <w:r>
        <w:tab/>
        <w:t>0.9889770260613703</w:t>
      </w:r>
      <w:r>
        <w:tab/>
        <w:t>0.9566917189370362</w:t>
      </w:r>
      <w:r>
        <w:tab/>
        <w:t>0.9998363499043977</w:t>
      </w:r>
      <w:r>
        <w:tab/>
        <w:t>0.9566114254911356</w:t>
      </w:r>
      <w:r>
        <w:tab/>
        <w:t>0.9996505141090066</w:t>
      </w:r>
      <w:r>
        <w:tab/>
        <w:t>0.9577592025230908</w:t>
      </w:r>
      <w:r>
        <w:tab/>
        <w:t>0.9877008496732026</w:t>
      </w:r>
      <w:r>
        <w:tab/>
        <w:t>0.9873046011173184</w:t>
      </w:r>
      <w:r>
        <w:tab/>
        <w:t>0.9889516972767575</w:t>
      </w:r>
      <w:r>
        <w:tab/>
        <w:t>0.9873046011173184</w:t>
      </w:r>
      <w:r>
        <w:tab/>
        <w:t>0.9890294799914402</w:t>
      </w:r>
      <w:r>
        <w:tab/>
        <w:t>0.9878539768339768</w:t>
      </w:r>
      <w:r>
        <w:tab/>
        <w:t>0.9889344093003771</w:t>
      </w:r>
      <w:r>
        <w:tab/>
        <w:t>0.9882464681857266</w:t>
      </w:r>
      <w:r>
        <w:tab/>
        <w:t>0.988442686029256</w:t>
      </w:r>
      <w:r>
        <w:tab/>
        <w:t>0.9565131794258374</w:t>
      </w:r>
      <w:r>
        <w:tab/>
        <w:t>1.0</w:t>
      </w:r>
      <w:r>
        <w:tab/>
        <w:t>0.9713638981173865</w:t>
      </w:r>
      <w:r>
        <w:tab/>
        <w:t>0.9720501553270618</w:t>
      </w:r>
      <w:r>
        <w:tab/>
        <w:t>0.9698833611044989</w:t>
      </w:r>
      <w:r>
        <w:tab/>
        <w:t>0.9889402512138484</w:t>
      </w:r>
      <w:r>
        <w:tab/>
        <w:t>0.9698242332155477</w:t>
      </w:r>
      <w:r>
        <w:tab/>
        <w:t>0.970095115196649</w:t>
      </w:r>
      <w:r>
        <w:tab/>
        <w:t>0.9704207978599674</w:t>
      </w:r>
      <w:r>
        <w:tab/>
        <w:t>0.9891899542483661</w:t>
      </w:r>
      <w:r>
        <w:tab/>
        <w:t>0.9726944365591398</w:t>
      </w:r>
      <w:r>
        <w:tab/>
        <w:t>0.9890861984536083</w:t>
      </w:r>
      <w:r>
        <w:tab/>
        <w:t>0.9886914321980115</w:t>
      </w:r>
      <w:r>
        <w:tab/>
        <w:t>0.9890949924876583</w:t>
      </w:r>
      <w:r>
        <w:tab/>
        <w:t>0.9781075324394465</w:t>
      </w:r>
      <w:r>
        <w:tab/>
        <w:t>0.9568357628742514</w:t>
      </w:r>
      <w:r>
        <w:tab/>
        <w:t>0.9890141748794297</w:t>
      </w:r>
      <w:r>
        <w:tab/>
        <w:t>0.9589899306797854</w:t>
      </w:r>
      <w:r>
        <w:tab/>
        <w:t>0.8848879461988304</w:t>
      </w:r>
      <w:r>
        <w:tab/>
        <w:t>0.9773524200308847</w:t>
      </w:r>
      <w:r>
        <w:tab/>
        <w:t>0.9581449895227009</w:t>
      </w:r>
      <w:r>
        <w:tab/>
        <w:t>0.9720056324635117</w:t>
      </w:r>
      <w:r>
        <w:tab/>
        <w:t>0.9893925586804823</w:t>
      </w:r>
      <w:r>
        <w:tab/>
        <w:t>0.988526041087096</w:t>
      </w:r>
      <w:r>
        <w:tab/>
        <w:t>0.9881798504912432</w:t>
      </w:r>
      <w:r>
        <w:tab/>
        <w:t>0.9881195571192053</w:t>
      </w:r>
      <w:r>
        <w:tab/>
        <w:t>0.9773227727171739</w:t>
      </w:r>
      <w:r>
        <w:tab/>
        <w:t>0.9888560265450022</w:t>
      </w:r>
      <w:r>
        <w:tab/>
        <w:t>0.9591800797448166</w:t>
      </w:r>
      <w:r>
        <w:tab/>
        <w:t>0.9989426658791101</w:t>
      </w:r>
      <w:r>
        <w:tab/>
        <w:t>0.9989428242018132</w:t>
      </w:r>
      <w:r>
        <w:tab/>
        <w:t>0.9711617629928315</w:t>
      </w:r>
      <w:r>
        <w:tab/>
        <w:t>0.9989418430908732</w:t>
      </w:r>
      <w:r>
        <w:tab/>
        <w:t>0.99902135199054</w:t>
      </w:r>
      <w:r>
        <w:tab/>
        <w:t>0.9980977764277036</w:t>
      </w:r>
      <w:r>
        <w:tab/>
        <w:t>0.9988768339236522</w:t>
      </w:r>
      <w:r>
        <w:tab/>
        <w:t>0.998885531286895</w:t>
      </w:r>
      <w:r>
        <w:tab/>
        <w:t>0.9988788412354909</w:t>
      </w:r>
      <w:r>
        <w:tab/>
        <w:t>0.8777140209227469</w:t>
      </w:r>
      <w:r>
        <w:lastRenderedPageBreak/>
        <w:tab/>
        <w:t>0.9986628712675498</w:t>
      </w:r>
      <w:r>
        <w:tab/>
        <w:t>0.9580099131031328</w:t>
      </w:r>
      <w:r>
        <w:tab/>
        <w:t>0.9579682513160905</w:t>
      </w:r>
      <w:r>
        <w:tab/>
        <w:t>0.9988411249752426</w:t>
      </w:r>
      <w:r>
        <w:tab/>
        <w:t>0.9988434194438968</w:t>
      </w:r>
      <w:r>
        <w:tab/>
        <w:t>0.9988407801980198</w:t>
      </w:r>
      <w:r>
        <w:tab/>
        <w:t>0.9582147780797102</w:t>
      </w:r>
      <w:r>
        <w:tab/>
        <w:t>0.9877926206140352</w:t>
      </w:r>
      <w:r>
        <w:tab/>
        <w:t>0.9888476928251122</w:t>
      </w:r>
      <w:r>
        <w:tab/>
        <w:t>0.9888513514119229</w:t>
      </w:r>
      <w:r>
        <w:tab/>
        <w:t>0.8843105057981743</w:t>
      </w:r>
      <w:r>
        <w:tab/>
        <w:t>0.9582526903898458</w:t>
      </w:r>
      <w:r>
        <w:tab/>
        <w:t>0.9583221219678079</w:t>
      </w:r>
      <w:r>
        <w:tab/>
        <w:t>0.9987625958119322</w:t>
      </w:r>
      <w:r>
        <w:tab/>
        <w:t>0.8854074975657256</w:t>
      </w:r>
      <w:r>
        <w:tab/>
        <w:t>0.8839774489287494</w:t>
      </w:r>
      <w:r>
        <w:tab/>
        <w:t>0.8775153755868544</w:t>
      </w:r>
      <w:r>
        <w:tab/>
        <w:t>0.8846411391129033</w:t>
      </w:r>
      <w:r>
        <w:tab/>
        <w:t>0.9885027663193706</w:t>
      </w:r>
      <w:r>
        <w:tab/>
        <w:t>0.9884332111655658</w:t>
      </w:r>
      <w:r>
        <w:tab/>
        <w:t>0.9891590738769428</w:t>
      </w:r>
      <w:r>
        <w:tab/>
        <w:t>0.986787364548495</w:t>
      </w:r>
      <w:r>
        <w:tab/>
        <w:t>0.9697576508466493</w:t>
      </w:r>
      <w:r>
        <w:tab/>
        <w:t>0.9498756381418094</w:t>
      </w:r>
      <w:r>
        <w:tab/>
        <w:t>0.9988163620248177</w:t>
      </w:r>
      <w:r>
        <w:tab/>
        <w:t>0.9986057496044305</w:t>
      </w:r>
      <w:r>
        <w:tab/>
        <w:t>0.9988345128205128</w:t>
      </w:r>
      <w:r>
        <w:tab/>
        <w:t>0.9989475996055227</w:t>
      </w:r>
      <w:r>
        <w:tab/>
        <w:t>0.9985747705696204</w:t>
      </w:r>
      <w:r>
        <w:tab/>
        <w:t>0.9985828548802218</w:t>
      </w:r>
      <w:r>
        <w:tab/>
        <w:t>0.9765455419415646</w:t>
      </w:r>
      <w:r>
        <w:tab/>
        <w:t>0.9765108509637989</w:t>
      </w:r>
      <w:r>
        <w:tab/>
        <w:t>0.9765944057425278</w:t>
      </w:r>
      <w:r>
        <w:tab/>
        <w:t>0.9765639905882353</w:t>
      </w:r>
      <w:r>
        <w:tab/>
        <w:t>0.976524945856874</w:t>
      </w:r>
      <w:r>
        <w:tab/>
        <w:t>0.9763066863905325</w:t>
      </w:r>
      <w:r>
        <w:tab/>
        <w:t>0.976450141509434</w:t>
      </w:r>
      <w:r>
        <w:tab/>
        <w:t>0.9879523201399519</w:t>
      </w:r>
      <w:r>
        <w:tab/>
        <w:t>0.9878386805708013</w:t>
      </w:r>
    </w:p>
    <w:p w14:paraId="29243E2B" w14:textId="77777777" w:rsidR="00C22B2C" w:rsidRDefault="00C22B2C" w:rsidP="00C22B2C">
      <w:r>
        <w:t>GCA_003261215</w:t>
      </w:r>
      <w:r>
        <w:tab/>
        <w:t>0.8753005843030452</w:t>
      </w:r>
      <w:r>
        <w:tab/>
        <w:t>0.9716993553604436</w:t>
      </w:r>
      <w:r>
        <w:tab/>
        <w:t>0.9589181917616942</w:t>
      </w:r>
      <w:r>
        <w:tab/>
        <w:t>0.9584530652920964</w:t>
      </w:r>
      <w:r>
        <w:tab/>
        <w:t>0.9570632729054386</w:t>
      </w:r>
      <w:r>
        <w:tab/>
        <w:t>0.9693033570608495</w:t>
      </w:r>
      <w:r>
        <w:tab/>
        <w:t>0.881672914375491</w:t>
      </w:r>
      <w:r>
        <w:tab/>
        <w:t>0.9714314974336087</w:t>
      </w:r>
      <w:r>
        <w:tab/>
        <w:t>0.9708039215236349</w:t>
      </w:r>
      <w:r>
        <w:tab/>
        <w:t>0.9722766704263479</w:t>
      </w:r>
      <w:r>
        <w:tab/>
        <w:t>0.8760300720288116</w:t>
      </w:r>
      <w:r>
        <w:tab/>
        <w:t>0.9720400683060111</w:t>
      </w:r>
      <w:r>
        <w:tab/>
        <w:t>0.8760078815599422</w:t>
      </w:r>
      <w:r>
        <w:tab/>
        <w:t>0.9582332067703568</w:t>
      </w:r>
      <w:r>
        <w:tab/>
        <w:t>0.9920159907834102</w:t>
      </w:r>
      <w:r>
        <w:tab/>
        <w:t>0.8852728734177217</w:t>
      </w:r>
      <w:r>
        <w:tab/>
        <w:t>0.9716683403558052</w:t>
      </w:r>
      <w:r>
        <w:tab/>
        <w:t>0.9561737356046065</w:t>
      </w:r>
      <w:r>
        <w:tab/>
        <w:t>0.971857068014706</w:t>
      </w:r>
      <w:r>
        <w:tab/>
        <w:t>0.9562157094430992</w:t>
      </w:r>
      <w:r>
        <w:tab/>
        <w:t>0.9709385652383246</w:t>
      </w:r>
      <w:r>
        <w:tab/>
        <w:t>0.95617154784689</w:t>
      </w:r>
      <w:r>
        <w:tab/>
        <w:t>0.9709418815489751</w:t>
      </w:r>
      <w:r>
        <w:tab/>
        <w:t>0.9562472203389829</w:t>
      </w:r>
      <w:r>
        <w:tab/>
        <w:t>0.9721268049695264</w:t>
      </w:r>
      <w:r>
        <w:tab/>
        <w:t>0.9558418809980808</w:t>
      </w:r>
      <w:r>
        <w:tab/>
        <w:t>0.9712582489112995</w:t>
      </w:r>
      <w:r>
        <w:tab/>
        <w:t>0.9570342365853659</w:t>
      </w:r>
      <w:r>
        <w:tab/>
        <w:t>0.9719423722709881</w:t>
      </w:r>
      <w:r>
        <w:tab/>
        <w:t>0.9556614879388583</w:t>
      </w:r>
      <w:r>
        <w:tab/>
        <w:t>0.9735534827264241</w:t>
      </w:r>
      <w:r>
        <w:tab/>
        <w:t>0.9557541835260115</w:t>
      </w:r>
      <w:r>
        <w:tab/>
        <w:t>0.9712653617216117</w:t>
      </w:r>
      <w:r>
        <w:tab/>
        <w:t>0.9709990055116223</w:t>
      </w:r>
      <w:r>
        <w:tab/>
        <w:t>0.9902714044068551</w:t>
      </w:r>
      <w:r>
        <w:tab/>
        <w:t>0.9562919415600096</w:t>
      </w:r>
      <w:r>
        <w:tab/>
        <w:t>0.9914183037085802</w:t>
      </w:r>
      <w:r>
        <w:tab/>
        <w:t>0.9560258666029166</w:t>
      </w:r>
      <w:r>
        <w:tab/>
        <w:t>0.9713102003684938</w:t>
      </w:r>
      <w:r>
        <w:tab/>
        <w:t>0.955645351441506</w:t>
      </w:r>
      <w:r>
        <w:tab/>
        <w:t>0.9913421209465381</w:t>
      </w:r>
      <w:r>
        <w:tab/>
        <w:t>0.9558946065534561</w:t>
      </w:r>
      <w:r>
        <w:tab/>
        <w:t>0.9907002069767441</w:t>
      </w:r>
      <w:r>
        <w:tab/>
        <w:t>0.9556281177031214</w:t>
      </w:r>
      <w:r>
        <w:tab/>
        <w:t>0.9710690838295923</w:t>
      </w:r>
      <w:r>
        <w:tab/>
        <w:t>0.9557555632623773</w:t>
      </w:r>
      <w:r>
        <w:tab/>
        <w:t>0.9722963860133428</w:t>
      </w:r>
      <w:r>
        <w:tab/>
        <w:t>0.9555537520898019</w:t>
      </w:r>
      <w:r>
        <w:tab/>
        <w:t>0.9728055804292638</w:t>
      </w:r>
      <w:r>
        <w:tab/>
        <w:t>0.955554073897497</w:t>
      </w:r>
      <w:r>
        <w:tab/>
        <w:t>0.9719733023049645</w:t>
      </w:r>
      <w:r>
        <w:tab/>
        <w:t>0.9563835928143714</w:t>
      </w:r>
      <w:r>
        <w:tab/>
        <w:t>0.9913801487314087</w:t>
      </w:r>
      <w:r>
        <w:tab/>
        <w:t>0.9564465978886756</w:t>
      </w:r>
      <w:r>
        <w:tab/>
        <w:t>0.9709628294573643</w:t>
      </w:r>
      <w:r>
        <w:tab/>
        <w:t>0.9557412642314991</w:t>
      </w:r>
      <w:r>
        <w:tab/>
        <w:t>0.9726914658210006</w:t>
      </w:r>
      <w:r>
        <w:tab/>
        <w:t>0.9560150944750061</w:t>
      </w:r>
      <w:r>
        <w:tab/>
        <w:t>0.9722328666209106</w:t>
      </w:r>
      <w:r>
        <w:tab/>
        <w:t>0.9558166348903718</w:t>
      </w:r>
      <w:r>
        <w:tab/>
        <w:t>0.8754713445602781</w:t>
      </w:r>
      <w:r>
        <w:tab/>
        <w:t>0.9559216051440818</w:t>
      </w:r>
      <w:r>
        <w:tab/>
        <w:t>0.9724948496583145</w:t>
      </w:r>
      <w:r>
        <w:tab/>
        <w:t>0.9556051920782628</w:t>
      </w:r>
      <w:r>
        <w:tab/>
        <w:t>0.9913250556404103</w:t>
      </w:r>
      <w:r>
        <w:tab/>
        <w:t>0.9558801670644392</w:t>
      </w:r>
      <w:r>
        <w:tab/>
        <w:t>0.9704081179705074</w:t>
      </w:r>
      <w:r>
        <w:tab/>
        <w:t>0.9556403910879356</w:t>
      </w:r>
      <w:r>
        <w:tab/>
        <w:t>0.9901549123974274</w:t>
      </w:r>
      <w:r>
        <w:tab/>
        <w:t>0.9555100993612492</w:t>
      </w:r>
      <w:r>
        <w:tab/>
        <w:t>0.9707461783284742</w:t>
      </w:r>
      <w:r>
        <w:tab/>
        <w:t>0.9567729290012034</w:t>
      </w:r>
      <w:r>
        <w:tab/>
        <w:t>0.9913008809993425</w:t>
      </w:r>
      <w:r>
        <w:tab/>
        <w:t>0.9568902948996858</w:t>
      </w:r>
      <w:r>
        <w:tab/>
        <w:t>0.9710672205646087</w:t>
      </w:r>
      <w:r>
        <w:tab/>
        <w:t>0.9561748529060035</w:t>
      </w:r>
      <w:r>
        <w:tab/>
        <w:t>0.9710876392390557</w:t>
      </w:r>
      <w:r>
        <w:tab/>
        <w:t>0.9555668712824174</w:t>
      </w:r>
      <w:r>
        <w:tab/>
        <w:t>0.972253301457195</w:t>
      </w:r>
      <w:r>
        <w:tab/>
        <w:t>0.9556456479275844</w:t>
      </w:r>
      <w:r>
        <w:tab/>
        <w:t>0.9721431841138659</w:t>
      </w:r>
      <w:r>
        <w:tab/>
        <w:t>0.9585390711785298</w:t>
      </w:r>
      <w:r>
        <w:tab/>
        <w:t>0.971065216755967</w:t>
      </w:r>
      <w:r>
        <w:tab/>
        <w:t>0.9708634668246446</w:t>
      </w:r>
      <w:r>
        <w:tab/>
        <w:t>0.9713451872399445</w:t>
      </w:r>
      <w:r>
        <w:tab/>
        <w:t>0.9708634668246446</w:t>
      </w:r>
      <w:r>
        <w:tab/>
        <w:t>0.9722241607732203</w:t>
      </w:r>
      <w:r>
        <w:tab/>
        <w:t>0.9718694439380127</w:t>
      </w:r>
      <w:r>
        <w:tab/>
        <w:t>0.9712653450639853</w:t>
      </w:r>
      <w:r>
        <w:tab/>
        <w:t>0.9729497850192351</w:t>
      </w:r>
      <w:r>
        <w:tab/>
        <w:t>0.9720425834879406</w:t>
      </w:r>
      <w:r>
        <w:tab/>
        <w:t>0.9554655613577023</w:t>
      </w:r>
      <w:r>
        <w:tab/>
        <w:t>0.9723097252747251</w:t>
      </w:r>
      <w:r>
        <w:tab/>
        <w:t>1.0</w:t>
      </w:r>
      <w:r>
        <w:lastRenderedPageBreak/>
        <w:tab/>
        <w:t>0.9914208069101247</w:t>
      </w:r>
      <w:r>
        <w:tab/>
        <w:t>0.9909547638072855</w:t>
      </w:r>
      <w:r>
        <w:tab/>
        <w:t>0.9712380041341295</w:t>
      </w:r>
      <w:r>
        <w:tab/>
        <w:t>0.9913512766945219</w:t>
      </w:r>
      <w:r>
        <w:tab/>
        <w:t>0.9907084723827132</w:t>
      </w:r>
      <w:r>
        <w:tab/>
        <w:t>0.9907579133590383</w:t>
      </w:r>
      <w:r>
        <w:tab/>
        <w:t>0.9722581785799098</w:t>
      </w:r>
      <w:r>
        <w:tab/>
        <w:t>0.9903250388629802</w:t>
      </w:r>
      <w:r>
        <w:tab/>
        <w:t>0.9719000532161036</w:t>
      </w:r>
      <w:r>
        <w:tab/>
        <w:t>0.971401382636656</w:t>
      </w:r>
      <w:r>
        <w:tab/>
        <w:t>0.9719520240573676</w:t>
      </w:r>
      <w:r>
        <w:tab/>
        <w:t>0.9729046510560149</w:t>
      </w:r>
      <w:r>
        <w:tab/>
        <w:t>0.9551807181796634</w:t>
      </w:r>
      <w:r>
        <w:tab/>
        <w:t>0.97124427720504</w:t>
      </w:r>
      <w:r>
        <w:tab/>
        <w:t>0.9577955167724389</w:t>
      </w:r>
      <w:r>
        <w:tab/>
        <w:t>0.879037173081825</w:t>
      </w:r>
      <w:r>
        <w:tab/>
        <w:t>0.972112881630762</w:t>
      </w:r>
      <w:r>
        <w:tab/>
        <w:t>0.9572009010727058</w:t>
      </w:r>
      <w:r>
        <w:tab/>
        <w:t>0.9914734746136865</w:t>
      </w:r>
      <w:r>
        <w:tab/>
        <w:t>0.9715875826446281</w:t>
      </w:r>
      <w:r>
        <w:tab/>
        <w:t>0.972450209205021</w:t>
      </w:r>
      <w:r>
        <w:tab/>
        <w:t>0.9716989570695286</w:t>
      </w:r>
      <w:r>
        <w:tab/>
        <w:t>0.9720553567331958</w:t>
      </w:r>
      <w:r>
        <w:tab/>
        <w:t>0.9721045825559701</w:t>
      </w:r>
      <w:r>
        <w:tab/>
        <w:t>0.9721354516640254</w:t>
      </w:r>
      <w:r>
        <w:tab/>
        <w:t>0.9586450743801653</w:t>
      </w:r>
      <w:r>
        <w:tab/>
        <w:t>0.9714308521303258</w:t>
      </w:r>
      <w:r>
        <w:tab/>
        <w:t>0.9714040318906606</w:t>
      </w:r>
      <w:r>
        <w:tab/>
        <w:t>0.9909730035933207</w:t>
      </w:r>
      <w:r>
        <w:tab/>
        <w:t>0.9714076735715911</w:t>
      </w:r>
      <w:r>
        <w:tab/>
        <w:t>0.9713282604735884</w:t>
      </w:r>
      <w:r>
        <w:tab/>
        <w:t>0.97065321612752</w:t>
      </w:r>
      <w:r>
        <w:tab/>
        <w:t>0.9713957253121452</w:t>
      </w:r>
      <w:r>
        <w:tab/>
        <w:t>0.9713984199772986</w:t>
      </w:r>
      <w:r>
        <w:tab/>
        <w:t>0.9712663086642599</w:t>
      </w:r>
      <w:r>
        <w:tab/>
        <w:t>0.8766545598255655</w:t>
      </w:r>
      <w:r>
        <w:tab/>
        <w:t>0.9714054530855701</w:t>
      </w:r>
      <w:r>
        <w:tab/>
        <w:t>0.9582239346919871</w:t>
      </w:r>
      <w:r>
        <w:tab/>
        <w:t>0.9581649489084998</w:t>
      </w:r>
      <w:r>
        <w:tab/>
        <w:t>0.9712013467244921</w:t>
      </w:r>
      <w:r>
        <w:tab/>
        <w:t>0.9713475596455351</w:t>
      </w:r>
      <w:r>
        <w:tab/>
        <w:t>0.9712353377453217</w:t>
      </w:r>
      <w:r>
        <w:tab/>
        <w:t>0.9588075827966881</w:t>
      </w:r>
      <w:r>
        <w:tab/>
        <w:t>0.9724190052231719</w:t>
      </w:r>
      <w:r>
        <w:tab/>
        <w:t>0.970625963459196</w:t>
      </w:r>
      <w:r>
        <w:tab/>
        <w:t>0.9706668240447798</w:t>
      </w:r>
      <w:r>
        <w:tab/>
        <w:t>0.8824241564729868</w:t>
      </w:r>
      <w:r>
        <w:tab/>
        <w:t>0.9586752134006424</w:t>
      </w:r>
      <w:r>
        <w:tab/>
        <w:t>0.9580007985398129</w:t>
      </w:r>
      <w:r>
        <w:tab/>
        <w:t>0.9716127295568753</w:t>
      </w:r>
      <w:r>
        <w:tab/>
        <w:t>0.884728757048296</w:t>
      </w:r>
      <w:r>
        <w:tab/>
        <w:t>0.8823931946206547</w:t>
      </w:r>
      <w:r>
        <w:tab/>
        <w:t>0.8754267203867849</w:t>
      </w:r>
      <w:r>
        <w:tab/>
        <w:t>0.8839883484573503</w:t>
      </w:r>
      <w:r>
        <w:tab/>
        <w:t>0.970599110707804</w:t>
      </w:r>
      <w:r>
        <w:tab/>
        <w:t>0.9706426410373067</w:t>
      </w:r>
      <w:r>
        <w:tab/>
        <w:t>0.9733770122656793</w:t>
      </w:r>
      <w:r>
        <w:tab/>
        <w:t>0.9701045396750649</w:t>
      </w:r>
      <w:r>
        <w:tab/>
        <w:t>0.9905943035001173</w:t>
      </w:r>
      <w:r>
        <w:tab/>
        <w:t>0.9471725144146401</w:t>
      </w:r>
      <w:r>
        <w:tab/>
        <w:t>0.9714027802995915</w:t>
      </w:r>
      <w:r>
        <w:tab/>
        <w:t>0.9713793446379468</w:t>
      </w:r>
      <w:r>
        <w:tab/>
        <w:t>0.9714992473851751</w:t>
      </w:r>
      <w:r>
        <w:tab/>
        <w:t>0.971569075802413</w:t>
      </w:r>
      <w:r>
        <w:tab/>
        <w:t>0.9710363411845415</w:t>
      </w:r>
      <w:r>
        <w:tab/>
        <w:t>0.9713474500344592</w:t>
      </w:r>
      <w:r>
        <w:tab/>
        <w:t>0.971616336237344</w:t>
      </w:r>
      <w:r>
        <w:tab/>
        <w:t>0.9715190531015039</w:t>
      </w:r>
      <w:r>
        <w:tab/>
        <w:t>0.9716388535781545</w:t>
      </w:r>
      <w:r>
        <w:tab/>
        <w:t>0.9714669033018868</w:t>
      </w:r>
      <w:r>
        <w:tab/>
        <w:t>0.9715143589743589</w:t>
      </w:r>
      <w:r>
        <w:tab/>
        <w:t>0.9715836275437768</w:t>
      </w:r>
      <w:r>
        <w:tab/>
        <w:t>0.9713468468468469</w:t>
      </w:r>
      <w:r>
        <w:tab/>
        <w:t>0.9726008877103989</w:t>
      </w:r>
      <w:r>
        <w:tab/>
        <w:t>0.9725949181461839</w:t>
      </w:r>
    </w:p>
    <w:p w14:paraId="6E71B4D6" w14:textId="77777777" w:rsidR="00C22B2C" w:rsidRDefault="00C22B2C" w:rsidP="00C22B2C">
      <w:r>
        <w:t>GCA_015684775</w:t>
      </w:r>
      <w:r>
        <w:tab/>
        <w:t>0.8770827063433749</w:t>
      </w:r>
      <w:r>
        <w:tab/>
        <w:t>0.9729373959255979</w:t>
      </w:r>
      <w:r>
        <w:tab/>
        <w:t>0.9593955635269613</w:t>
      </w:r>
      <w:r>
        <w:tab/>
        <w:t>0.9598264238711142</w:t>
      </w:r>
      <w:r>
        <w:tab/>
        <w:t>0.9578013369245838</w:t>
      </w:r>
      <w:r>
        <w:tab/>
        <w:t>0.9717801372369625</w:t>
      </w:r>
      <w:r>
        <w:tab/>
        <w:t>0.8856200305033046</w:t>
      </w:r>
      <w:r>
        <w:tab/>
        <w:t>0.9741763670085096</w:t>
      </w:r>
      <w:r>
        <w:tab/>
        <w:t>0.9716164343786295</w:t>
      </w:r>
      <w:r>
        <w:tab/>
        <w:t>0.9731914065255731</w:t>
      </w:r>
      <w:r>
        <w:tab/>
        <w:t>0.8806928018539978</w:t>
      </w:r>
      <w:r>
        <w:tab/>
        <w:t>0.9728082970608033</w:t>
      </w:r>
      <w:r>
        <w:tab/>
        <w:t>0.8807013395348837</w:t>
      </w:r>
      <w:r>
        <w:tab/>
        <w:t>0.9593936493860846</w:t>
      </w:r>
      <w:r>
        <w:tab/>
        <w:t>0.9914505366847827</w:t>
      </w:r>
      <w:r>
        <w:tab/>
        <w:t>0.8850083692307692</w:t>
      </w:r>
      <w:r>
        <w:tab/>
        <w:t>0.9729734444941808</w:t>
      </w:r>
      <w:r>
        <w:tab/>
        <w:t>0.9576288427734374</w:t>
      </w:r>
      <w:r>
        <w:tab/>
        <w:t>0.9733117010535557</w:t>
      </w:r>
      <w:r>
        <w:tab/>
        <w:t>0.9577264210267746</w:t>
      </w:r>
      <w:r>
        <w:tab/>
        <w:t>0.9714754319831421</w:t>
      </w:r>
      <w:r>
        <w:tab/>
        <w:t>0.957643054811206</w:t>
      </w:r>
      <w:r>
        <w:tab/>
        <w:t>0.9726583285302595</w:t>
      </w:r>
      <w:r>
        <w:tab/>
        <w:t>0.9577353901058331</w:t>
      </w:r>
      <w:r>
        <w:tab/>
        <w:t>0.973142837807354</w:t>
      </w:r>
      <w:r>
        <w:tab/>
        <w:t>0.9574978967962826</w:t>
      </w:r>
      <w:r>
        <w:tab/>
        <w:t>0.9725917972043489</w:t>
      </w:r>
      <w:r>
        <w:tab/>
        <w:t>0.9576327388847949</w:t>
      </w:r>
      <w:r>
        <w:tab/>
        <w:t>0.972932787464136</w:t>
      </w:r>
      <w:r>
        <w:tab/>
        <w:t>0.957575626523647</w:t>
      </w:r>
      <w:r>
        <w:tab/>
        <w:t>0.9740664840389406</w:t>
      </w:r>
      <w:r>
        <w:tab/>
        <w:t>0.9574103407697966</w:t>
      </w:r>
      <w:r>
        <w:tab/>
        <w:t>0.9726805153265216</w:t>
      </w:r>
      <w:r>
        <w:tab/>
        <w:t>0.9704710178179156</w:t>
      </w:r>
      <w:r>
        <w:tab/>
        <w:t>0.9905774569707402</w:t>
      </w:r>
      <w:r>
        <w:tab/>
        <w:t>0.9576976620825148</w:t>
      </w:r>
      <w:r>
        <w:tab/>
        <w:t>0.9999785962175862</w:t>
      </w:r>
      <w:r>
        <w:tab/>
        <w:t>0.9576761319376825</w:t>
      </w:r>
      <w:r>
        <w:tab/>
        <w:t>0.9727155260811414</w:t>
      </w:r>
      <w:r>
        <w:tab/>
        <w:t>0.9575835255633632</w:t>
      </w:r>
      <w:r>
        <w:tab/>
        <w:t>0.999940979401477</w:t>
      </w:r>
      <w:r>
        <w:tab/>
        <w:t>0.9576165580150814</w:t>
      </w:r>
      <w:r>
        <w:tab/>
        <w:t>0.9981938579117331</w:t>
      </w:r>
      <w:r>
        <w:tab/>
        <w:t>0.9575073498062016</w:t>
      </w:r>
      <w:r>
        <w:tab/>
        <w:t>0.9728023830734968</w:t>
      </w:r>
      <w:r>
        <w:tab/>
        <w:t>0.9574582741857073</w:t>
      </w:r>
      <w:r>
        <w:tab/>
        <w:t>0.9737792699263228</w:t>
      </w:r>
      <w:r>
        <w:tab/>
        <w:t>0.957457927423283</w:t>
      </w:r>
      <w:r>
        <w:tab/>
        <w:t>0.9739595577178239</w:t>
      </w:r>
      <w:r>
        <w:tab/>
        <w:t>0.9575936149550861</w:t>
      </w:r>
      <w:r>
        <w:tab/>
        <w:t>0.9727767931646694</w:t>
      </w:r>
      <w:r>
        <w:tab/>
        <w:t>0.9576761982464685</w:t>
      </w:r>
      <w:r>
        <w:tab/>
        <w:t>0.999886130223518</w:t>
      </w:r>
      <w:r>
        <w:tab/>
        <w:t>0.9578081614240429</w:t>
      </w:r>
      <w:r>
        <w:tab/>
        <w:t>0.9727102531645571</w:t>
      </w:r>
      <w:r>
        <w:tab/>
        <w:t>0.9570517021276597</w:t>
      </w:r>
      <w:r>
        <w:tab/>
        <w:t>0.973759598631699</w:t>
      </w:r>
      <w:r>
        <w:lastRenderedPageBreak/>
        <w:tab/>
        <w:t>0.9577933471578435</w:t>
      </w:r>
      <w:r>
        <w:tab/>
        <w:t>0.9728284158857653</w:t>
      </w:r>
      <w:r>
        <w:tab/>
        <w:t>0.9571523168077388</w:t>
      </w:r>
      <w:r>
        <w:tab/>
        <w:t>0.8795710567617055</w:t>
      </w:r>
      <w:r>
        <w:tab/>
        <w:t>0.9571159594006767</w:t>
      </w:r>
      <w:r>
        <w:tab/>
        <w:t>0.9737478871998236</w:t>
      </w:r>
      <w:r>
        <w:tab/>
        <w:t>0.9574653173449613</w:t>
      </w:r>
      <w:r>
        <w:tab/>
        <w:t>0.9999121785437645</w:t>
      </w:r>
      <w:r>
        <w:tab/>
        <w:t>0.9575723762135923</w:t>
      </w:r>
      <w:r>
        <w:tab/>
        <w:t>0.9711183132825927</w:t>
      </w:r>
      <w:r>
        <w:tab/>
        <w:t>0.9572190462357782</w:t>
      </w:r>
      <w:r>
        <w:tab/>
        <w:t>0.9909595263840832</w:t>
      </w:r>
      <w:r>
        <w:tab/>
        <w:t>0.9571076895219701</w:t>
      </w:r>
      <w:r>
        <w:tab/>
        <w:t>0.9711590850453894</w:t>
      </w:r>
      <w:r>
        <w:tab/>
        <w:t>0.9574747999029832</w:t>
      </w:r>
      <w:r>
        <w:tab/>
        <w:t>0.9998531403989049</w:t>
      </w:r>
      <w:r>
        <w:tab/>
        <w:t>0.957543951848249</w:t>
      </w:r>
      <w:r>
        <w:tab/>
        <w:t>0.9728001588011631</w:t>
      </w:r>
      <w:r>
        <w:tab/>
        <w:t>0.9576893279766253</w:t>
      </w:r>
      <w:r>
        <w:tab/>
        <w:t>0.9727258632212075</w:t>
      </w:r>
      <w:r>
        <w:tab/>
        <w:t>0.9574641699029127</w:t>
      </w:r>
      <w:r>
        <w:tab/>
        <w:t>0.9729023763035279</w:t>
      </w:r>
      <w:r>
        <w:tab/>
        <w:t>0.9575099079680311</w:t>
      </w:r>
      <w:r>
        <w:tab/>
        <w:t>0.9728281603773585</w:t>
      </w:r>
      <w:r>
        <w:tab/>
        <w:t>0.9591949095488894</w:t>
      </w:r>
      <w:r>
        <w:tab/>
        <w:t>0.9713241015812171</w:t>
      </w:r>
      <w:r>
        <w:tab/>
        <w:t>0.9704718563588642</w:t>
      </w:r>
      <w:r>
        <w:tab/>
        <w:t>0.9727322490498547</w:t>
      </w:r>
      <w:r>
        <w:tab/>
        <w:t>0.9704718563588642</w:t>
      </w:r>
      <w:r>
        <w:tab/>
        <w:t>0.9730678015301529</w:t>
      </w:r>
      <w:r>
        <w:tab/>
        <w:t>0.9718339107551488</w:t>
      </w:r>
      <w:r>
        <w:tab/>
        <w:t>0.9726968604393166</w:t>
      </w:r>
      <w:r>
        <w:tab/>
        <w:t>0.972143409194356</w:t>
      </w:r>
      <w:r>
        <w:tab/>
        <w:t>0.9736009125055236</w:t>
      </w:r>
      <w:r>
        <w:tab/>
        <w:t>0.9575207084139263</w:t>
      </w:r>
      <w:r>
        <w:tab/>
        <w:t>0.9729842056074766</w:t>
      </w:r>
      <w:r>
        <w:tab/>
        <w:t>0.9914179712631354</w:t>
      </w:r>
      <w:r>
        <w:tab/>
        <w:t>1.0</w:t>
      </w:r>
      <w:r>
        <w:tab/>
        <w:t>0.9906561967592593</w:t>
      </w:r>
      <w:r>
        <w:tab/>
        <w:t>0.9725272368421053</w:t>
      </w:r>
      <w:r>
        <w:tab/>
        <w:t>0.9908861180555556</w:t>
      </w:r>
      <w:r>
        <w:tab/>
        <w:t>0.9982371615252784</w:t>
      </w:r>
      <w:r>
        <w:tab/>
        <w:t>0.9906857735176103</w:t>
      </w:r>
      <w:r>
        <w:tab/>
        <w:t>0.9724606254375731</w:t>
      </w:r>
      <w:r>
        <w:tab/>
        <w:t>0.9904376165803109</w:t>
      </w:r>
      <w:r>
        <w:tab/>
        <w:t>0.9726292134062928</w:t>
      </w:r>
      <w:r>
        <w:tab/>
        <w:t>0.9727193226022804</w:t>
      </w:r>
      <w:r>
        <w:tab/>
        <w:t>0.9726330825353396</w:t>
      </w:r>
      <w:r>
        <w:tab/>
        <w:t>0.9741869283201406</w:t>
      </w:r>
      <w:r>
        <w:tab/>
        <w:t>0.957044659255679</w:t>
      </w:r>
      <w:r>
        <w:tab/>
        <w:t>0.9727397091474245</w:t>
      </w:r>
      <w:r>
        <w:tab/>
        <w:t>0.9589695242369838</w:t>
      </w:r>
      <w:r>
        <w:tab/>
        <w:t>0.8848508493550743</w:t>
      </w:r>
      <w:r>
        <w:tab/>
        <w:t>0.9731408463100881</w:t>
      </w:r>
      <w:r>
        <w:tab/>
        <w:t>0.9587871107430195</w:t>
      </w:r>
      <w:r>
        <w:tab/>
        <w:t>0.9997417958300551</w:t>
      </w:r>
      <w:r>
        <w:tab/>
        <w:t>0.9730214816482774</w:t>
      </w:r>
      <w:r>
        <w:tab/>
        <w:t>0.9736867917235107</w:t>
      </w:r>
      <w:r>
        <w:tab/>
        <w:t>0.9729764169453734</w:t>
      </w:r>
      <w:r>
        <w:tab/>
        <w:t>0.9730913044444445</w:t>
      </w:r>
      <w:r>
        <w:tab/>
        <w:t>0.9731690952597994</w:t>
      </w:r>
      <w:r>
        <w:tab/>
        <w:t>0.9740557101896781</w:t>
      </w:r>
      <w:r>
        <w:tab/>
        <w:t>0.9602266658986175</w:t>
      </w:r>
      <w:r>
        <w:tab/>
        <w:t>0.9724376295133439</w:t>
      </w:r>
      <w:r>
        <w:tab/>
        <w:t>0.9724480273481281</w:t>
      </w:r>
      <w:r>
        <w:tab/>
        <w:t>0.9913242588996763</w:t>
      </w:r>
      <w:r>
        <w:tab/>
        <w:t>0.9724490788883908</w:t>
      </w:r>
      <w:r>
        <w:tab/>
        <w:t>0.9724968604129264</w:t>
      </w:r>
      <w:r>
        <w:tab/>
        <w:t>0.9717392503470617</w:t>
      </w:r>
      <w:r>
        <w:tab/>
        <w:t>0.9724554950716845</w:t>
      </w:r>
      <w:r>
        <w:tab/>
        <w:t>0.9724117062248097</w:t>
      </w:r>
      <w:r>
        <w:tab/>
        <w:t>0.9724873476702509</w:t>
      </w:r>
      <w:r>
        <w:tab/>
        <w:t>0.8784943841562669</w:t>
      </w:r>
      <w:r>
        <w:tab/>
        <w:t>0.9712180759665385</w:t>
      </w:r>
      <w:r>
        <w:tab/>
        <w:t>0.9588024693641619</w:t>
      </w:r>
      <w:r>
        <w:tab/>
        <w:t>0.9587764113836188</w:t>
      </w:r>
      <w:r>
        <w:tab/>
        <w:t>0.9713391721330017</w:t>
      </w:r>
      <w:r>
        <w:tab/>
        <w:t>0.9714470761947699</w:t>
      </w:r>
      <w:r>
        <w:tab/>
        <w:t>0.9713489361702127</w:t>
      </w:r>
      <w:r>
        <w:tab/>
        <w:t>0.9590710925332112</w:t>
      </w:r>
      <w:r>
        <w:tab/>
        <w:t>0.9723633886810104</w:t>
      </w:r>
      <w:r>
        <w:tab/>
        <w:t>0.9703766884057972</w:t>
      </w:r>
      <w:r>
        <w:tab/>
        <w:t>0.9704215234186383</w:t>
      </w:r>
      <w:r>
        <w:tab/>
        <w:t>0.8858100824175823</w:t>
      </w:r>
      <w:r>
        <w:tab/>
        <w:t>0.9590753061224492</w:t>
      </w:r>
      <w:r>
        <w:tab/>
        <w:t>0.9586851555352242</w:t>
      </w:r>
      <w:r>
        <w:tab/>
        <w:t>0.9714146356868938</w:t>
      </w:r>
      <w:r>
        <w:tab/>
        <w:t>0.8855075122910522</w:t>
      </w:r>
      <w:r>
        <w:tab/>
        <w:t>0.884394823855058</w:t>
      </w:r>
      <w:r>
        <w:tab/>
        <w:t>0.8782830576771135</w:t>
      </w:r>
      <w:r>
        <w:tab/>
        <w:t>0.8848874591002046</w:t>
      </w:r>
      <w:r>
        <w:tab/>
        <w:t>0.9729316857720837</w:t>
      </w:r>
      <w:r>
        <w:tab/>
        <w:t>0.9728144291826165</w:t>
      </w:r>
      <w:r>
        <w:tab/>
        <w:t>0.9742070128118678</w:t>
      </w:r>
      <w:r>
        <w:tab/>
        <w:t>0.9702654841779681</w:t>
      </w:r>
      <w:r>
        <w:tab/>
        <w:t>0.9901590727229936</w:t>
      </w:r>
      <w:r>
        <w:tab/>
        <w:t>0.9486814633546484</w:t>
      </w:r>
      <w:r>
        <w:tab/>
        <w:t>0.9717640721533259</w:t>
      </w:r>
      <w:r>
        <w:tab/>
        <w:t>0.9715424960434095</w:t>
      </w:r>
      <w:r>
        <w:tab/>
        <w:t>0.9718296227693698</w:t>
      </w:r>
      <w:r>
        <w:tab/>
        <w:t>0.9717736441828883</w:t>
      </w:r>
      <w:r>
        <w:tab/>
        <w:t>0.9714010599909787</w:t>
      </w:r>
      <w:r>
        <w:tab/>
        <w:t>0.9715385264825713</w:t>
      </w:r>
      <w:r>
        <w:tab/>
        <w:t>0.9716216852864275</w:t>
      </w:r>
      <w:r>
        <w:tab/>
        <w:t>0.9715157831039392</w:t>
      </w:r>
      <w:r>
        <w:tab/>
        <w:t>0.971566478973628</w:t>
      </w:r>
      <w:r>
        <w:tab/>
        <w:t>0.9716207741629067</w:t>
      </w:r>
      <w:r>
        <w:tab/>
        <w:t>0.9715840442225391</w:t>
      </w:r>
      <w:r>
        <w:tab/>
        <w:t>0.9712521080305928</w:t>
      </w:r>
      <w:r>
        <w:tab/>
        <w:t>0.9715878396383535</w:t>
      </w:r>
      <w:r>
        <w:tab/>
        <w:t>0.9719594840351689</w:t>
      </w:r>
      <w:r>
        <w:tab/>
        <w:t>0.9717988958478312</w:t>
      </w:r>
    </w:p>
    <w:p w14:paraId="1B335EF2" w14:textId="77777777" w:rsidR="00C22B2C" w:rsidRDefault="00C22B2C" w:rsidP="00C22B2C">
      <w:r>
        <w:t>GCA_003965785</w:t>
      </w:r>
      <w:r>
        <w:tab/>
        <w:t>0.8715101909994766</w:t>
      </w:r>
      <w:r>
        <w:tab/>
        <w:t>0.970725725925926</w:t>
      </w:r>
      <w:r>
        <w:tab/>
        <w:t>0.956998435105068</w:t>
      </w:r>
      <w:r>
        <w:tab/>
        <w:t>0.9573217641253392</w:t>
      </w:r>
      <w:r>
        <w:tab/>
        <w:t>0.9573937956748695</w:t>
      </w:r>
      <w:r>
        <w:tab/>
        <w:t>0.9707914766902613</w:t>
      </w:r>
      <w:r>
        <w:tab/>
        <w:t>0.8783538162930563</w:t>
      </w:r>
      <w:r>
        <w:tab/>
        <w:t>0.9717388085416161</w:t>
      </w:r>
      <w:r>
        <w:tab/>
        <w:t>0.9709502794117648</w:t>
      </w:r>
      <w:r>
        <w:tab/>
        <w:t>0.9708813364167479</w:t>
      </w:r>
      <w:r>
        <w:tab/>
        <w:t>0.8710593377995364</w:t>
      </w:r>
      <w:r>
        <w:tab/>
        <w:t>0.971147191259514</w:t>
      </w:r>
      <w:r>
        <w:tab/>
        <w:t>0.8709673716951788</w:t>
      </w:r>
      <w:r>
        <w:tab/>
        <w:t>0.9573445528656126</w:t>
      </w:r>
      <w:r>
        <w:tab/>
        <w:t>0.991507443411961</w:t>
      </w:r>
      <w:r>
        <w:tab/>
        <w:t>0.8785065844973979</w:t>
      </w:r>
      <w:r>
        <w:tab/>
        <w:t>0.970730844123506</w:t>
      </w:r>
      <w:r>
        <w:tab/>
        <w:t>0.9572533117529881</w:t>
      </w:r>
      <w:r>
        <w:tab/>
        <w:t>0.9708058607160374</w:t>
      </w:r>
      <w:r>
        <w:tab/>
        <w:t>0.957298900576008</w:t>
      </w:r>
      <w:r>
        <w:tab/>
        <w:t>0.9710397641050584</w:t>
      </w:r>
      <w:r>
        <w:lastRenderedPageBreak/>
        <w:tab/>
        <w:t>0.9571458811881187</w:t>
      </w:r>
      <w:r>
        <w:tab/>
        <w:t>0.9701186986301369</w:t>
      </w:r>
      <w:r>
        <w:tab/>
        <w:t>0.957152652293808</w:t>
      </w:r>
      <w:r>
        <w:tab/>
        <w:t>0.9709925877731402</w:t>
      </w:r>
      <w:r>
        <w:tab/>
        <w:t>0.9572351148277584</w:t>
      </w:r>
      <w:r>
        <w:tab/>
        <w:t>0.9704858627450978</w:t>
      </w:r>
      <w:r>
        <w:tab/>
        <w:t>0.9570889150588825</w:t>
      </w:r>
      <w:r>
        <w:tab/>
        <w:t>0.9711497045790252</w:t>
      </w:r>
      <w:r>
        <w:tab/>
        <w:t>0.9570737921626984</w:t>
      </w:r>
      <w:r>
        <w:tab/>
        <w:t>0.9710247775866306</w:t>
      </w:r>
      <w:r>
        <w:tab/>
        <w:t>0.9573040529735133</w:t>
      </w:r>
      <w:r>
        <w:tab/>
        <w:t>0.970231675238795</w:t>
      </w:r>
      <w:r>
        <w:tab/>
        <w:t>0.9709846100519931</w:t>
      </w:r>
      <w:r>
        <w:tab/>
        <w:t>0.9908051630695444</w:t>
      </w:r>
      <w:r>
        <w:tab/>
        <w:t>0.9571631002737</w:t>
      </w:r>
      <w:r>
        <w:tab/>
        <w:t>0.9913939754485364</w:t>
      </w:r>
      <w:r>
        <w:tab/>
        <w:t>0.9570372612568037</w:t>
      </w:r>
      <w:r>
        <w:tab/>
        <w:t>0.9702658251473477</w:t>
      </w:r>
      <w:r>
        <w:tab/>
        <w:t>0.9572209066205535</w:t>
      </w:r>
      <w:r>
        <w:tab/>
        <w:t>0.9914165763430726</w:t>
      </w:r>
      <w:r>
        <w:tab/>
        <w:t>0.9570975402526628</w:t>
      </w:r>
      <w:r>
        <w:tab/>
        <w:t>0.9908093564356436</w:t>
      </w:r>
      <w:r>
        <w:tab/>
        <w:t>0.9571570888888888</w:t>
      </w:r>
      <w:r>
        <w:tab/>
        <w:t>0.9701838314082083</w:t>
      </w:r>
      <w:r>
        <w:tab/>
        <w:t>0.9571019404466503</w:t>
      </w:r>
      <w:r>
        <w:tab/>
        <w:t>0.9716734310134311</w:t>
      </w:r>
      <w:r>
        <w:tab/>
        <w:t>0.9570670421836229</w:t>
      </w:r>
      <w:r>
        <w:tab/>
        <w:t>0.9717800489955903</w:t>
      </w:r>
      <w:r>
        <w:tab/>
        <w:t>0.9571898963474829</w:t>
      </w:r>
      <w:r>
        <w:tab/>
        <w:t>0.9703583827821011</w:t>
      </w:r>
      <w:r>
        <w:tab/>
        <w:t>0.9570046287128713</w:t>
      </w:r>
      <w:r>
        <w:tab/>
        <w:t>0.9912986016949151</w:t>
      </w:r>
      <w:r>
        <w:tab/>
        <w:t>0.9572226382345649</w:t>
      </w:r>
      <w:r>
        <w:tab/>
        <w:t>0.9701282692778458</w:t>
      </w:r>
      <w:r>
        <w:tab/>
        <w:t>0.9570343901834406</w:t>
      </w:r>
      <w:r>
        <w:tab/>
        <w:t>0.9707589817554241</w:t>
      </w:r>
      <w:r>
        <w:tab/>
        <w:t>0.9572802532274082</w:t>
      </w:r>
      <w:r>
        <w:tab/>
        <w:t>0.9710557771765865</w:t>
      </w:r>
      <w:r>
        <w:tab/>
        <w:t>0.9570850794044665</w:t>
      </w:r>
      <w:r>
        <w:tab/>
        <w:t>0.8784721774856203</w:t>
      </w:r>
      <w:r>
        <w:tab/>
        <w:t>0.9569772348860258</w:t>
      </w:r>
      <w:r>
        <w:tab/>
        <w:t>0.9718456695992181</w:t>
      </w:r>
      <w:r>
        <w:tab/>
        <w:t>0.957112950456002</w:t>
      </w:r>
      <w:r>
        <w:tab/>
        <w:t>0.9913216036628316</w:t>
      </w:r>
      <w:r>
        <w:tab/>
        <w:t>0.9572553067788223</w:t>
      </w:r>
      <w:r>
        <w:tab/>
        <w:t>0.971435403773585</w:t>
      </w:r>
      <w:r>
        <w:tab/>
        <w:t>0.956908961681088</w:t>
      </w:r>
      <w:r>
        <w:tab/>
        <w:t>0.9910881655534352</w:t>
      </w:r>
      <w:r>
        <w:tab/>
        <w:t>0.9568636484818565</w:t>
      </w:r>
      <w:r>
        <w:tab/>
        <w:t>0.9712008135841681</w:t>
      </w:r>
      <w:r>
        <w:tab/>
        <w:t>0.9569763269849123</w:t>
      </w:r>
      <w:r>
        <w:tab/>
        <w:t>0.9913101016788839</w:t>
      </w:r>
      <w:r>
        <w:tab/>
        <w:t>0.9570773412698413</w:t>
      </w:r>
      <w:r>
        <w:tab/>
        <w:t>0.9705110113468179</w:t>
      </w:r>
      <w:r>
        <w:tab/>
        <w:t>0.9571242825333994</w:t>
      </w:r>
      <w:r>
        <w:tab/>
        <w:t>0.9701623522197694</w:t>
      </w:r>
      <w:r>
        <w:tab/>
        <w:t>0.9569893799407114</w:t>
      </w:r>
      <w:r>
        <w:tab/>
        <w:t>0.9709625159391859</w:t>
      </w:r>
      <w:r>
        <w:tab/>
        <w:t>0.9561640378006874</w:t>
      </w:r>
      <w:r>
        <w:tab/>
        <w:t>0.9710685650777969</w:t>
      </w:r>
      <w:r>
        <w:tab/>
        <w:t>0.9576671951819076</w:t>
      </w:r>
      <w:r>
        <w:tab/>
        <w:t>0.9712372021484376</w:t>
      </w:r>
      <w:r>
        <w:tab/>
        <w:t>0.970904180845892</w:t>
      </w:r>
      <w:r>
        <w:tab/>
        <w:t>0.97028007390983</w:t>
      </w:r>
      <w:r>
        <w:tab/>
        <w:t>0.970904180845892</w:t>
      </w:r>
      <w:r>
        <w:tab/>
        <w:t>0.970798938685053</w:t>
      </w:r>
      <w:r>
        <w:tab/>
        <w:t>0.9707827099143207</w:t>
      </w:r>
      <w:r>
        <w:tab/>
        <w:t>0.9701030246762764</w:t>
      </w:r>
      <w:r>
        <w:tab/>
        <w:t>0.9712477825261158</w:t>
      </w:r>
      <w:r>
        <w:tab/>
        <w:t>0.971014800988875</w:t>
      </w:r>
      <w:r>
        <w:tab/>
        <w:t>0.956126938675788</w:t>
      </w:r>
      <w:r>
        <w:tab/>
        <w:t>0.9710516052114061</w:t>
      </w:r>
      <w:r>
        <w:tab/>
        <w:t>0.9912631015037594</w:t>
      </w:r>
      <w:r>
        <w:tab/>
        <w:t>0.9914023894637818</w:t>
      </w:r>
      <w:r>
        <w:tab/>
        <w:t>1.0</w:t>
      </w:r>
      <w:r>
        <w:tab/>
        <w:t>0.9703639995089615</w:t>
      </w:r>
      <w:r>
        <w:tab/>
        <w:t>0.9912213001867415</w:t>
      </w:r>
      <w:r>
        <w:tab/>
        <w:t>0.9908033380182713</w:t>
      </w:r>
      <w:r>
        <w:tab/>
        <w:t>0.9919878595929568</w:t>
      </w:r>
      <w:r>
        <w:tab/>
        <w:t>0.9715519732937686</w:t>
      </w:r>
      <w:r>
        <w:tab/>
        <w:t>0.9908111814042657</w:t>
      </w:r>
      <w:r>
        <w:tab/>
        <w:t>0.9712513381294965</w:t>
      </w:r>
      <w:r>
        <w:tab/>
        <w:t>0.9708639635647466</w:t>
      </w:r>
      <w:r>
        <w:tab/>
        <w:t>0.9712725958772772</w:t>
      </w:r>
      <w:r>
        <w:tab/>
        <w:t>0.9716661390243903</w:t>
      </w:r>
      <w:r>
        <w:tab/>
        <w:t>0.9570903344067379</w:t>
      </w:r>
      <w:r>
        <w:tab/>
        <w:t>0.9705244098922624</w:t>
      </w:r>
      <w:r>
        <w:tab/>
        <w:t>0.9586862919463087</w:t>
      </w:r>
      <w:r>
        <w:tab/>
        <w:t>0.8758662171398527</w:t>
      </w:r>
      <w:r>
        <w:tab/>
        <w:t>0.9709758635029353</w:t>
      </w:r>
      <w:r>
        <w:tab/>
        <w:t>0.9565915316230633</w:t>
      </w:r>
      <w:r>
        <w:tab/>
        <w:t>0.9912996379228204</w:t>
      </w:r>
      <w:r>
        <w:tab/>
        <w:t>0.9706584919653893</w:t>
      </w:r>
      <w:r>
        <w:tab/>
        <w:t>0.970971945467944</w:t>
      </w:r>
      <w:r>
        <w:tab/>
        <w:t>0.9707801815017405</w:t>
      </w:r>
      <w:r>
        <w:tab/>
        <w:t>0.9706210876937985</w:t>
      </w:r>
      <w:r>
        <w:tab/>
        <w:t>0.9710679537629119</w:t>
      </w:r>
      <w:r>
        <w:tab/>
        <w:t>0.9705218532725965</w:t>
      </w:r>
      <w:r>
        <w:tab/>
        <w:t>0.9559965984717771</w:t>
      </w:r>
      <w:r>
        <w:tab/>
        <w:t>0.9708291557813256</w:t>
      </w:r>
      <w:r>
        <w:tab/>
        <w:t>0.9709290024213075</w:t>
      </w:r>
      <w:r>
        <w:tab/>
        <w:t>0.9908507305080778</w:t>
      </w:r>
      <w:r>
        <w:tab/>
        <w:t>0.9709061406476559</w:t>
      </w:r>
      <w:r>
        <w:tab/>
        <w:t>0.9711659798754192</w:t>
      </w:r>
      <w:r>
        <w:tab/>
        <w:t>0.9706169412343252</w:t>
      </w:r>
      <w:r>
        <w:tab/>
        <w:t>0.9711299760994264</w:t>
      </w:r>
      <w:r>
        <w:tab/>
        <w:t>0.9711094241338113</w:t>
      </w:r>
      <w:r>
        <w:tab/>
        <w:t>0.9711482962962963</w:t>
      </w:r>
      <w:r>
        <w:tab/>
        <w:t>0.8781879322687223</w:t>
      </w:r>
      <w:r>
        <w:tab/>
        <w:t>0.9709424652862363</w:t>
      </w:r>
      <w:r>
        <w:tab/>
        <w:t>0.9571747849728125</w:t>
      </w:r>
      <w:r>
        <w:tab/>
        <w:t>0.9571753240969817</w:t>
      </w:r>
      <w:r>
        <w:tab/>
        <w:t>0.970948247322298</w:t>
      </w:r>
      <w:r>
        <w:tab/>
        <w:t>0.9709596445093742</w:t>
      </w:r>
      <w:r>
        <w:tab/>
        <w:t>0.9709691843194546</w:t>
      </w:r>
      <w:r>
        <w:tab/>
        <w:t>0.9571861823573018</w:t>
      </w:r>
      <w:r>
        <w:tab/>
        <w:t>0.9711955317577549</w:t>
      </w:r>
      <w:r>
        <w:tab/>
        <w:t>0.9703725030704986</w:t>
      </w:r>
      <w:r>
        <w:tab/>
        <w:t>0.9704170632973503</w:t>
      </w:r>
      <w:r>
        <w:tab/>
        <w:t>0.8789804903536976</w:t>
      </w:r>
      <w:r>
        <w:tab/>
        <w:t>0.9571779440870855</w:t>
      </w:r>
      <w:r>
        <w:tab/>
        <w:t>0.9571559331683167</w:t>
      </w:r>
      <w:r>
        <w:tab/>
        <w:t>0.9709397756097561</w:t>
      </w:r>
      <w:r>
        <w:tab/>
        <w:t>0.8787876480042861</w:t>
      </w:r>
      <w:r>
        <w:tab/>
        <w:t>0.87867634270415</w:t>
      </w:r>
      <w:r>
        <w:tab/>
        <w:t>0.8771859183121449</w:t>
      </w:r>
      <w:r>
        <w:tab/>
        <w:t>0.8797799319357473</w:t>
      </w:r>
      <w:r>
        <w:tab/>
        <w:t>0.9710917224765118</w:t>
      </w:r>
      <w:r>
        <w:tab/>
        <w:t>0.9711349613899615</w:t>
      </w:r>
      <w:r>
        <w:tab/>
        <w:t>0.9713545079754602</w:t>
      </w:r>
      <w:r>
        <w:tab/>
        <w:t>0.9701937451550388</w:t>
      </w:r>
      <w:r>
        <w:tab/>
        <w:t>0.9905566698795181</w:t>
      </w:r>
      <w:r>
        <w:tab/>
        <w:t>0.9482882210927573</w:t>
      </w:r>
      <w:r>
        <w:tab/>
        <w:t>0.9708567775061124</w:t>
      </w:r>
      <w:r>
        <w:lastRenderedPageBreak/>
        <w:tab/>
        <w:t>0.9707983247863249</w:t>
      </w:r>
      <w:r>
        <w:tab/>
        <w:t>0.9708627477367262</w:t>
      </w:r>
      <w:r>
        <w:tab/>
        <w:t>0.97088700048852</w:t>
      </w:r>
      <w:r>
        <w:tab/>
        <w:t>0.9707426039119804</w:t>
      </w:r>
      <w:r>
        <w:tab/>
        <w:t>0.9708507228620437</w:t>
      </w:r>
      <w:r>
        <w:tab/>
        <w:t>0.9711513930226885</w:t>
      </w:r>
      <w:r>
        <w:tab/>
        <w:t>0.9709243489900219</w:t>
      </w:r>
      <w:r>
        <w:tab/>
        <w:t>0.9711619386264003</w:t>
      </w:r>
      <w:r>
        <w:tab/>
        <w:t>0.9711538581525713</w:t>
      </w:r>
      <w:r>
        <w:tab/>
        <w:t>0.9711683304898856</w:t>
      </w:r>
      <w:r>
        <w:tab/>
        <w:t>0.9705801965119135</w:t>
      </w:r>
      <w:r>
        <w:tab/>
        <w:t>0.9711028334552547</w:t>
      </w:r>
      <w:r>
        <w:tab/>
        <w:t>0.9718052676192784</w:t>
      </w:r>
      <w:r>
        <w:tab/>
        <w:t>0.9717261540324533</w:t>
      </w:r>
    </w:p>
    <w:p w14:paraId="1CCE1E4B" w14:textId="77777777" w:rsidR="00C22B2C" w:rsidRDefault="00C22B2C" w:rsidP="00C22B2C">
      <w:r>
        <w:t>GCA_015684795</w:t>
      </w:r>
      <w:r>
        <w:tab/>
        <w:t>0.8767926043446426</w:t>
      </w:r>
      <w:r>
        <w:tab/>
        <w:t>0.9914662339844571</w:t>
      </w:r>
      <w:r>
        <w:tab/>
        <w:t>0.9590189970299292</w:t>
      </w:r>
      <w:r>
        <w:tab/>
        <w:t>0.9593764569237709</w:t>
      </w:r>
      <w:r>
        <w:tab/>
        <w:t>0.9571595026557219</w:t>
      </w:r>
      <w:r>
        <w:tab/>
        <w:t>0.9882323537146614</w:t>
      </w:r>
      <w:r>
        <w:tab/>
        <w:t>0.8845368669851648</w:t>
      </w:r>
      <w:r>
        <w:tab/>
        <w:t>0.9768963297285366</w:t>
      </w:r>
      <w:r>
        <w:tab/>
        <w:t>0.9875764274536105</w:t>
      </w:r>
      <w:r>
        <w:tab/>
        <w:t>0.9892984084656086</w:t>
      </w:r>
      <w:r>
        <w:tab/>
        <w:t>0.8797643765962387</w:t>
      </w:r>
      <w:r>
        <w:tab/>
        <w:t>0.9921302691818568</w:t>
      </w:r>
      <w:r>
        <w:tab/>
        <w:t>0.8797642315740527</w:t>
      </w:r>
      <w:r>
        <w:tab/>
        <w:t>0.9592635931128228</w:t>
      </w:r>
      <w:r>
        <w:tab/>
        <w:t>0.9697773857315599</w:t>
      </w:r>
      <w:r>
        <w:tab/>
        <w:t>0.8844451371759376</w:t>
      </w:r>
      <w:r>
        <w:tab/>
        <w:t>0.9914606055473216</w:t>
      </w:r>
      <w:r>
        <w:tab/>
        <w:t>0.9567643053214545</w:t>
      </w:r>
      <w:r>
        <w:tab/>
        <w:t>0.9917598669161989</w:t>
      </w:r>
      <w:r>
        <w:tab/>
        <w:t>0.9567743392123701</w:t>
      </w:r>
      <w:r>
        <w:tab/>
        <w:t>0.9743491598216382</w:t>
      </w:r>
      <w:r>
        <w:tab/>
        <w:t>0.9569498558731684</w:t>
      </w:r>
      <w:r>
        <w:tab/>
        <w:t>0.9998438681446907</w:t>
      </w:r>
      <w:r>
        <w:tab/>
        <w:t>0.95699057496361</w:t>
      </w:r>
      <w:r>
        <w:tab/>
        <w:t>0.9918235312697411</w:t>
      </w:r>
      <w:r>
        <w:tab/>
        <w:t>0.9568403419215025</w:t>
      </w:r>
      <w:r>
        <w:tab/>
        <w:t>0.999800762463343</w:t>
      </w:r>
      <w:r>
        <w:tab/>
        <w:t>0.9567292508458194</w:t>
      </w:r>
      <w:r>
        <w:tab/>
        <w:t>0.992177655532359</w:t>
      </w:r>
      <w:r>
        <w:tab/>
        <w:t>0.9567396859266364</w:t>
      </w:r>
      <w:r>
        <w:tab/>
        <w:t>0.9896714784482759</w:t>
      </w:r>
      <w:r>
        <w:tab/>
        <w:t>0.9567976075398743</w:t>
      </w:r>
      <w:r>
        <w:tab/>
        <w:t>0.9998715859116559</w:t>
      </w:r>
      <w:r>
        <w:tab/>
        <w:t>0.9882779953757226</w:t>
      </w:r>
      <w:r>
        <w:tab/>
        <w:t>0.9716525346229941</w:t>
      </w:r>
      <w:r>
        <w:tab/>
        <w:t>0.9570104089039438</w:t>
      </w:r>
      <w:r>
        <w:tab/>
        <w:t>0.9720132792352156</w:t>
      </w:r>
      <w:r>
        <w:tab/>
        <w:t>0.9570072535380187</w:t>
      </w:r>
      <w:r>
        <w:tab/>
        <w:t>0.9998565968688845</w:t>
      </w:r>
      <w:r>
        <w:tab/>
        <w:t>0.9566417804295944</w:t>
      </w:r>
      <w:r>
        <w:tab/>
        <w:t>0.9720299777530589</w:t>
      </w:r>
      <w:r>
        <w:tab/>
        <w:t>0.9566932263473055</w:t>
      </w:r>
      <w:r>
        <w:tab/>
        <w:t>0.9694012860892389</w:t>
      </w:r>
      <w:r>
        <w:tab/>
        <w:t>0.9566514677804295</w:t>
      </w:r>
      <w:r>
        <w:tab/>
        <w:t>0.9998308119741733</w:t>
      </w:r>
      <w:r>
        <w:tab/>
        <w:t>0.9566835313847628</w:t>
      </w:r>
      <w:r>
        <w:tab/>
        <w:t>0.9898501385336743</w:t>
      </w:r>
      <w:r>
        <w:tab/>
        <w:t>0.9566253539716822</w:t>
      </w:r>
      <w:r>
        <w:tab/>
        <w:t>0.9773563348920062</w:t>
      </w:r>
      <w:r>
        <w:tab/>
        <w:t>0.9566842693135612</w:t>
      </w:r>
      <w:r>
        <w:tab/>
        <w:t>0.9886278146114864</w:t>
      </w:r>
      <w:r>
        <w:tab/>
        <w:t>0.9569614038876891</w:t>
      </w:r>
      <w:r>
        <w:tab/>
        <w:t>0.9720147501665555</w:t>
      </w:r>
      <w:r>
        <w:tab/>
        <w:t>0.9571261974537595</w:t>
      </w:r>
      <w:r>
        <w:tab/>
        <w:t>0.9998180837390459</w:t>
      </w:r>
      <w:r>
        <w:tab/>
        <w:t>0.9565551746411483</w:t>
      </w:r>
      <w:r>
        <w:tab/>
        <w:t>0.9878143756809763</w:t>
      </w:r>
      <w:r>
        <w:tab/>
        <w:t>0.9566760412173497</w:t>
      </w:r>
      <w:r>
        <w:tab/>
        <w:t>0.988843900467886</w:t>
      </w:r>
      <w:r>
        <w:tab/>
        <w:t>0.9566754878925917</w:t>
      </w:r>
      <w:r>
        <w:tab/>
        <w:t>0.8793920130890053</w:t>
      </w:r>
      <w:r>
        <w:tab/>
        <w:t>0.9566373855739276</w:t>
      </w:r>
      <w:r>
        <w:tab/>
        <w:t>0.9766726339186487</w:t>
      </w:r>
      <w:r>
        <w:tab/>
        <w:t>0.9565946076794658</w:t>
      </w:r>
      <w:r>
        <w:tab/>
        <w:t>0.97191476285461</w:t>
      </w:r>
      <w:r>
        <w:tab/>
        <w:t>0.956711470236672</w:t>
      </w:r>
      <w:r>
        <w:tab/>
        <w:t>0.9868291191709845</w:t>
      </w:r>
      <w:r>
        <w:tab/>
        <w:t>0.956645581339713</w:t>
      </w:r>
      <w:r>
        <w:tab/>
        <w:t>0.971921437792121</w:t>
      </w:r>
      <w:r>
        <w:tab/>
        <w:t>0.9565498042492242</w:t>
      </w:r>
      <w:r>
        <w:tab/>
        <w:t>0.987239963478658</w:t>
      </w:r>
      <w:r>
        <w:tab/>
        <w:t>0.9566927511333811</w:t>
      </w:r>
      <w:r>
        <w:tab/>
        <w:t>0.972003977728285</w:t>
      </w:r>
      <w:r>
        <w:tab/>
        <w:t>0.9567106085289889</w:t>
      </w:r>
      <w:r>
        <w:tab/>
        <w:t>0.9998223502668512</w:t>
      </w:r>
      <w:r>
        <w:tab/>
        <w:t>0.9570456631427199</w:t>
      </w:r>
      <w:r>
        <w:tab/>
        <w:t>0.999770175815589</w:t>
      </w:r>
      <w:r>
        <w:tab/>
        <w:t>0.9566929787234042</w:t>
      </w:r>
      <w:r>
        <w:tab/>
        <w:t>0.9889038613231551</w:t>
      </w:r>
      <w:r>
        <w:tab/>
        <w:t>0.9566716180688337</w:t>
      </w:r>
      <w:r>
        <w:tab/>
        <w:t>0.9888007049775689</w:t>
      </w:r>
      <w:r>
        <w:tab/>
        <w:t>0.9582297532820282</w:t>
      </w:r>
      <w:r>
        <w:tab/>
        <w:t>0.9872213743425566</w:t>
      </w:r>
      <w:r>
        <w:tab/>
        <w:t>0.9885738902686838</w:t>
      </w:r>
      <w:r>
        <w:tab/>
        <w:t>0.99982959913539</w:t>
      </w:r>
      <w:r>
        <w:tab/>
        <w:t>0.9885738902686838</w:t>
      </w:r>
      <w:r>
        <w:tab/>
        <w:t>0.9917640546792851</w:t>
      </w:r>
      <w:r>
        <w:tab/>
        <w:t>0.9890871534115603</w:t>
      </w:r>
      <w:r>
        <w:tab/>
        <w:t>0.999848372815534</w:t>
      </w:r>
      <w:r>
        <w:tab/>
        <w:t>0.9873267337122869</w:t>
      </w:r>
      <w:r>
        <w:tab/>
        <w:t>0.991762505766408</w:t>
      </w:r>
      <w:r>
        <w:tab/>
        <w:t>0.956592900999524</w:t>
      </w:r>
      <w:r>
        <w:tab/>
        <w:t>0.9890031393372982</w:t>
      </w:r>
      <w:r>
        <w:tab/>
        <w:t>0.9709991749323714</w:t>
      </w:r>
      <w:r>
        <w:tab/>
        <w:t>0.971999301242236</w:t>
      </w:r>
      <w:r>
        <w:tab/>
        <w:t>0.9691723467179609</w:t>
      </w:r>
      <w:r>
        <w:tab/>
        <w:t>1.0</w:t>
      </w:r>
      <w:r>
        <w:tab/>
        <w:t>0.9692205211803903</w:t>
      </w:r>
      <w:r>
        <w:tab/>
        <w:t>0.9693848685145701</w:t>
      </w:r>
      <w:r>
        <w:tab/>
        <w:t>0.9695831650943396</w:t>
      </w:r>
      <w:r>
        <w:tab/>
        <w:t>0.988734663846839</w:t>
      </w:r>
      <w:r>
        <w:tab/>
        <w:t>0.9716893032427696</w:t>
      </w:r>
      <w:r>
        <w:tab/>
        <w:t>0.9877728173913043</w:t>
      </w:r>
      <w:r>
        <w:tab/>
        <w:t>0.9917989297729185</w:t>
      </w:r>
      <w:r>
        <w:tab/>
        <w:t>0.9878533470984568</w:t>
      </w:r>
      <w:r>
        <w:tab/>
        <w:t>0.9774803827325323</w:t>
      </w:r>
      <w:r>
        <w:tab/>
        <w:t>0.9569369030116197</w:t>
      </w:r>
      <w:r>
        <w:tab/>
        <w:t>0.9998361797532799</w:t>
      </w:r>
      <w:r>
        <w:tab/>
        <w:t>0.9584144981916818</w:t>
      </w:r>
      <w:r>
        <w:tab/>
        <w:t>0.8826141450528339</w:t>
      </w:r>
      <w:r>
        <w:tab/>
        <w:t>0.9763970588235293</w:t>
      </w:r>
      <w:r>
        <w:tab/>
        <w:t>0.9581121128084606</w:t>
      </w:r>
      <w:r>
        <w:tab/>
        <w:t>0.9720427629513344</w:t>
      </w:r>
      <w:r>
        <w:tab/>
        <w:t>0.9887421771933608</w:t>
      </w:r>
      <w:r>
        <w:tab/>
        <w:t>0.988676319474836</w:t>
      </w:r>
      <w:r>
        <w:tab/>
        <w:t>0.9914944292044736</w:t>
      </w:r>
      <w:r>
        <w:tab/>
        <w:t>0.9898839290267744</w:t>
      </w:r>
      <w:r>
        <w:tab/>
        <w:t>0.9764656060260215</w:t>
      </w:r>
      <w:r>
        <w:lastRenderedPageBreak/>
        <w:tab/>
        <w:t>0.9881456515248453</w:t>
      </w:r>
      <w:r>
        <w:tab/>
        <w:t>0.9586162908758289</w:t>
      </w:r>
      <w:r>
        <w:tab/>
        <w:t>0.9882138583013231</w:t>
      </w:r>
      <w:r>
        <w:tab/>
        <w:t>0.9881364886800512</w:t>
      </w:r>
      <w:r>
        <w:tab/>
        <w:t>0.9706915116542204</w:t>
      </w:r>
      <w:r>
        <w:tab/>
        <w:t>0.9881394639043144</w:t>
      </w:r>
      <w:r>
        <w:tab/>
        <w:t>0.9882293421614695</w:t>
      </w:r>
      <w:r>
        <w:tab/>
        <w:t>0.9874978287596048</w:t>
      </w:r>
      <w:r>
        <w:tab/>
        <w:t>0.9882490697674419</w:t>
      </w:r>
      <w:r>
        <w:tab/>
        <w:t>0.9882006909788867</w:t>
      </w:r>
      <w:r>
        <w:tab/>
        <w:t>0.9882693068884624</w:t>
      </w:r>
      <w:r>
        <w:tab/>
        <w:t>0.8774737065740245</w:t>
      </w:r>
      <w:r>
        <w:tab/>
        <w:t>0.9877504918743227</w:t>
      </w:r>
      <w:r>
        <w:tab/>
        <w:t>0.9583917873510541</w:t>
      </w:r>
      <w:r>
        <w:tab/>
        <w:t>0.9583767270226909</w:t>
      </w:r>
      <w:r>
        <w:tab/>
        <w:t>0.9878836377440348</w:t>
      </w:r>
      <w:r>
        <w:tab/>
        <w:t>0.9879388543017725</w:t>
      </w:r>
      <w:r>
        <w:tab/>
        <w:t>0.987884499457112</w:t>
      </w:r>
      <w:r>
        <w:tab/>
        <w:t>0.9586072126306224</w:t>
      </w:r>
      <w:r>
        <w:tab/>
        <w:t>0.9880051774949764</w:t>
      </w:r>
      <w:r>
        <w:tab/>
        <w:t>0.9873144869445717</w:t>
      </w:r>
      <w:r>
        <w:tab/>
        <w:t>0.9873535966117216</w:t>
      </w:r>
      <w:r>
        <w:tab/>
        <w:t>0.883816534849234</w:t>
      </w:r>
      <w:r>
        <w:tab/>
        <w:t>0.9586263638428344</w:t>
      </w:r>
      <w:r>
        <w:tab/>
        <w:t>0.9583569943374859</w:t>
      </w:r>
      <w:r>
        <w:tab/>
        <w:t>0.987909254376486</w:t>
      </w:r>
      <w:r>
        <w:tab/>
        <w:t>0.8840051732552465</w:t>
      </w:r>
      <w:r>
        <w:tab/>
        <w:t>0.8838871506849316</w:t>
      </w:r>
      <w:r>
        <w:tab/>
        <w:t>0.8771258398539385</w:t>
      </w:r>
      <w:r>
        <w:tab/>
        <w:t>0.884244482151835</w:t>
      </w:r>
      <w:r>
        <w:tab/>
        <w:t>0.9878556510416666</w:t>
      </w:r>
      <w:r>
        <w:tab/>
        <w:t>0.9877496256800871</w:t>
      </w:r>
      <w:r>
        <w:tab/>
        <w:t>0.9890741204506065</w:t>
      </w:r>
      <w:r>
        <w:tab/>
        <w:t>0.9884848585652865</w:t>
      </w:r>
      <w:r>
        <w:tab/>
        <w:t>0.9694522694524497</w:t>
      </w:r>
      <w:r>
        <w:tab/>
        <w:t>0.9493439102405157</w:t>
      </w:r>
      <w:r>
        <w:tab/>
        <w:t>0.9880465982721381</w:t>
      </w:r>
      <w:r>
        <w:tab/>
        <w:t>0.9878890335861321</w:t>
      </w:r>
      <w:r>
        <w:tab/>
        <w:t>0.9881296885813147</w:t>
      </w:r>
      <w:r>
        <w:tab/>
        <w:t>0.9881735060711188</w:t>
      </w:r>
      <w:r>
        <w:tab/>
        <w:t>0.9876477672003462</w:t>
      </w:r>
      <w:r>
        <w:tab/>
        <w:t>0.98790468241925</w:t>
      </w:r>
      <w:r>
        <w:tab/>
        <w:t>0.9751612058753851</w:t>
      </w:r>
      <w:r>
        <w:tab/>
        <w:t>0.9746766329173534</w:t>
      </w:r>
      <w:r>
        <w:tab/>
        <w:t>0.9751412263257575</w:t>
      </w:r>
      <w:r>
        <w:tab/>
        <w:t>0.9749061312485193</w:t>
      </w:r>
      <w:r>
        <w:tab/>
        <w:t>0.9751191714015152</w:t>
      </w:r>
      <w:r>
        <w:tab/>
        <w:t>0.9747769835987639</w:t>
      </w:r>
      <w:r>
        <w:tab/>
        <w:t>0.9750409198672357</w:t>
      </w:r>
      <w:r>
        <w:tab/>
        <w:t>0.9880097140957448</w:t>
      </w:r>
      <w:r>
        <w:tab/>
        <w:t>0.9878676437930269</w:t>
      </w:r>
    </w:p>
    <w:p w14:paraId="2A6CD573" w14:textId="77777777" w:rsidR="00C22B2C" w:rsidRDefault="00C22B2C" w:rsidP="00C22B2C">
      <w:r>
        <w:t>GCA_003985265</w:t>
      </w:r>
      <w:r>
        <w:tab/>
        <w:t>0.8711440116741841</w:t>
      </w:r>
      <w:r>
        <w:tab/>
        <w:t>0.9690381146953405</w:t>
      </w:r>
      <w:r>
        <w:tab/>
        <w:t>0.9558648979095772</w:t>
      </w:r>
      <w:r>
        <w:tab/>
        <w:t>0.9568072512896093</w:t>
      </w:r>
      <w:r>
        <w:tab/>
        <w:t>0.9568287023838781</w:t>
      </w:r>
      <w:r>
        <w:tab/>
        <w:t>0.9703194345600781</w:t>
      </w:r>
      <w:r>
        <w:tab/>
        <w:t>0.8767782524005487</w:t>
      </w:r>
      <w:r>
        <w:tab/>
        <w:t>0.9716140053178633</w:t>
      </w:r>
      <w:r>
        <w:tab/>
        <w:t>0.9715734274490546</w:t>
      </w:r>
      <w:r>
        <w:tab/>
        <w:t>0.9709291977836667</w:t>
      </w:r>
      <w:r>
        <w:tab/>
        <w:t>0.8716474240490171</w:t>
      </w:r>
      <w:r>
        <w:tab/>
        <w:t>0.9710750329027542</w:t>
      </w:r>
      <w:r>
        <w:tab/>
        <w:t>0.8715156184379003</w:t>
      </w:r>
      <w:r>
        <w:tab/>
        <w:t>0.9567550442260442</w:t>
      </w:r>
      <w:r>
        <w:tab/>
        <w:t>0.9915164331210191</w:t>
      </w:r>
      <w:r>
        <w:tab/>
        <w:t>0.8767273017170891</w:t>
      </w:r>
      <w:r>
        <w:tab/>
        <w:t>0.9693494979483466</w:t>
      </w:r>
      <w:r>
        <w:tab/>
        <w:t>0.9551915388373229</w:t>
      </w:r>
      <w:r>
        <w:tab/>
        <w:t>0.9692747329693806</w:t>
      </w:r>
      <w:r>
        <w:tab/>
        <w:t>0.955307259768985</w:t>
      </w:r>
      <w:r>
        <w:tab/>
        <w:t>0.9694195010793955</w:t>
      </w:r>
      <w:r>
        <w:tab/>
        <w:t>0.956183276492083</w:t>
      </w:r>
      <w:r>
        <w:tab/>
        <w:t>0.9694270817399617</w:t>
      </w:r>
      <w:r>
        <w:tab/>
        <w:t>0.9563347439684884</w:t>
      </w:r>
      <w:r>
        <w:tab/>
        <w:t>0.9705361923169846</w:t>
      </w:r>
      <w:r>
        <w:tab/>
        <w:t>0.9559067098825833</w:t>
      </w:r>
      <w:r>
        <w:tab/>
        <w:t>0.9704096725685181</w:t>
      </w:r>
      <w:r>
        <w:tab/>
        <w:t>0.9561422173058014</w:t>
      </w:r>
      <w:r>
        <w:tab/>
        <w:t>0.9704678185328185</w:t>
      </w:r>
      <w:r>
        <w:tab/>
        <w:t>0.9559618281669513</w:t>
      </w:r>
      <w:r>
        <w:tab/>
        <w:t>0.9720023562933596</w:t>
      </w:r>
      <w:r>
        <w:tab/>
        <w:t>0.9550145100440961</w:t>
      </w:r>
      <w:r>
        <w:tab/>
        <w:t>0.9694782112068967</w:t>
      </w:r>
      <w:r>
        <w:tab/>
        <w:t>0.9706289560572955</w:t>
      </w:r>
      <w:r>
        <w:tab/>
        <w:t>0.9898041770661644</w:t>
      </w:r>
      <w:r>
        <w:tab/>
        <w:t>0.956121577140054</w:t>
      </w:r>
      <w:r>
        <w:tab/>
        <w:t>0.9914925856405443</w:t>
      </w:r>
      <w:r>
        <w:tab/>
        <w:t>0.9561351314508277</w:t>
      </w:r>
      <w:r>
        <w:tab/>
        <w:t>0.9695823108335335</w:t>
      </w:r>
      <w:r>
        <w:tab/>
        <w:t>0.9550905906560155</w:t>
      </w:r>
      <w:r>
        <w:tab/>
        <w:t>0.9914643134957827</w:t>
      </w:r>
      <w:r>
        <w:tab/>
        <w:t>0.9561386897223575</w:t>
      </w:r>
      <w:r>
        <w:tab/>
        <w:t>0.9897876256458432</w:t>
      </w:r>
      <w:r>
        <w:tab/>
        <w:t>0.9551325958272682</w:t>
      </w:r>
      <w:r>
        <w:tab/>
        <w:t>0.9696172801537722</w:t>
      </w:r>
      <w:r>
        <w:tab/>
        <w:t>0.9549310148094198</w:t>
      </w:r>
      <w:r>
        <w:tab/>
        <w:t>0.9716695465567411</w:t>
      </w:r>
      <w:r>
        <w:tab/>
        <w:t>0.9558710645554203</w:t>
      </w:r>
      <w:r>
        <w:tab/>
        <w:t>0.9720141593137256</w:t>
      </w:r>
      <w:r>
        <w:tab/>
        <w:t>0.954889905385735</w:t>
      </w:r>
      <w:r>
        <w:tab/>
        <w:t>0.9694022661870504</w:t>
      </w:r>
      <w:r>
        <w:tab/>
        <w:t>0.9562176065254445</w:t>
      </w:r>
      <w:r>
        <w:tab/>
        <w:t>0.9915180575035065</w:t>
      </w:r>
      <w:r>
        <w:tab/>
        <w:t>0.9565008077110786</w:t>
      </w:r>
      <w:r>
        <w:tab/>
        <w:t>0.969451486712952</w:t>
      </w:r>
      <w:r>
        <w:tab/>
        <w:t>0.9561622855750487</w:t>
      </w:r>
      <w:r>
        <w:tab/>
        <w:t>0.9707483686023622</w:t>
      </w:r>
      <w:r>
        <w:tab/>
        <w:t>0.9554610564751704</w:t>
      </w:r>
      <w:r>
        <w:tab/>
        <w:t>0.9707345450133462</w:t>
      </w:r>
      <w:r>
        <w:tab/>
        <w:t>0.9561214418377322</w:t>
      </w:r>
      <w:r>
        <w:tab/>
        <w:t>0.8769860861321778</w:t>
      </w:r>
      <w:r>
        <w:tab/>
        <w:t>0.9560053107482331</w:t>
      </w:r>
      <w:r>
        <w:tab/>
        <w:t>0.971661610787172</w:t>
      </w:r>
      <w:r>
        <w:tab/>
        <w:t>0.9547901574993942</w:t>
      </w:r>
      <w:r>
        <w:tab/>
        <w:t>0.9915090711785297</w:t>
      </w:r>
      <w:r>
        <w:tab/>
        <w:t>0.955146859083192</w:t>
      </w:r>
      <w:r>
        <w:tab/>
        <w:t>0.9699411426456069</w:t>
      </w:r>
      <w:r>
        <w:tab/>
        <w:t>0.9558149599027947</w:t>
      </w:r>
      <w:r>
        <w:tab/>
        <w:t>0.9909468397237438</w:t>
      </w:r>
      <w:r>
        <w:tab/>
        <w:t>0.9558502475728156</w:t>
      </w:r>
      <w:r>
        <w:tab/>
        <w:t>0.9702151153291688</w:t>
      </w:r>
      <w:r>
        <w:tab/>
        <w:t>0.9560632830372353</w:t>
      </w:r>
      <w:r>
        <w:tab/>
        <w:t>0.991473242481203</w:t>
      </w:r>
      <w:r>
        <w:tab/>
        <w:t>0.9560922626311935</w:t>
      </w:r>
      <w:r>
        <w:tab/>
        <w:t>0.9705005719872891</w:t>
      </w:r>
      <w:r>
        <w:tab/>
        <w:t>0.9562128233861147</w:t>
      </w:r>
      <w:r>
        <w:tab/>
        <w:t>0.9695078703481393</w:t>
      </w:r>
      <w:r>
        <w:tab/>
        <w:t>0.9559203111327176</w:t>
      </w:r>
      <w:r>
        <w:tab/>
        <w:t>0.970876093372037</w:t>
      </w:r>
      <w:r>
        <w:tab/>
        <w:t>0.9549634181201551</w:t>
      </w:r>
      <w:r>
        <w:tab/>
        <w:t>0.9708020626376315</w:t>
      </w:r>
      <w:r>
        <w:lastRenderedPageBreak/>
        <w:tab/>
        <w:t>0.957137152301665</w:t>
      </w:r>
      <w:r>
        <w:tab/>
        <w:t>0.9702955297219561</w:t>
      </w:r>
      <w:r>
        <w:tab/>
        <w:t>0.9696364551790435</w:t>
      </w:r>
      <w:r>
        <w:tab/>
        <w:t>0.9696373781958515</w:t>
      </w:r>
      <w:r>
        <w:tab/>
        <w:t>0.9696364551790435</w:t>
      </w:r>
      <w:r>
        <w:tab/>
        <w:t>0.970118789410349</w:t>
      </w:r>
      <w:r>
        <w:tab/>
        <w:t>0.9696514958717825</w:t>
      </w:r>
      <w:r>
        <w:tab/>
        <w:t>0.96944551996175</w:t>
      </w:r>
      <w:r>
        <w:tab/>
        <w:t>0.9693869247009148</w:t>
      </w:r>
      <w:r>
        <w:tab/>
        <w:t>0.9695817783628531</w:t>
      </w:r>
      <w:r>
        <w:tab/>
        <w:t>0.9549011312545322</w:t>
      </w:r>
      <w:r>
        <w:tab/>
        <w:t>0.9707281562348375</w:t>
      </w:r>
      <w:r>
        <w:tab/>
        <w:t>0.9916867326963411</w:t>
      </w:r>
      <w:r>
        <w:tab/>
        <w:t>0.9915124572899603</w:t>
      </w:r>
      <w:r>
        <w:tab/>
        <w:t>0.9904787928221861</w:t>
      </w:r>
      <w:r>
        <w:tab/>
        <w:t>0.9692827277096854</w:t>
      </w:r>
      <w:r>
        <w:tab/>
        <w:t>1.0</w:t>
      </w:r>
      <w:r>
        <w:tab/>
        <w:t>0.9898020685634328</w:t>
      </w:r>
      <w:r>
        <w:tab/>
        <w:t>0.9914739742113746</w:t>
      </w:r>
      <w:r>
        <w:tab/>
        <w:t>0.9716600124007938</w:t>
      </w:r>
      <w:r>
        <w:tab/>
        <w:t>0.9899051647058823</w:t>
      </w:r>
      <w:r>
        <w:tab/>
        <w:t>0.9690896162097736</w:t>
      </w:r>
      <w:r>
        <w:tab/>
        <w:t>0.9704603407443209</w:t>
      </w:r>
      <w:r>
        <w:tab/>
        <w:t>0.9690981443544545</w:t>
      </w:r>
      <w:r>
        <w:tab/>
        <w:t>0.9721244591287322</w:t>
      </w:r>
      <w:r>
        <w:tab/>
        <w:t>0.9550607733076367</w:t>
      </w:r>
      <w:r>
        <w:tab/>
        <w:t>0.9704188506304557</w:t>
      </w:r>
      <w:r>
        <w:tab/>
        <w:t>0.9567881859682845</w:t>
      </w:r>
      <w:r>
        <w:tab/>
        <w:t>0.8733457345597898</w:t>
      </w:r>
      <w:r>
        <w:tab/>
        <w:t>0.9710198290598291</w:t>
      </w:r>
      <w:r>
        <w:tab/>
        <w:t>0.9559112515739109</w:t>
      </w:r>
      <w:r>
        <w:tab/>
        <w:t>0.991474911368471</w:t>
      </w:r>
      <w:r>
        <w:tab/>
        <w:t>0.9698279482169028</w:t>
      </w:r>
      <w:r>
        <w:tab/>
        <w:t>0.9701985190615835</w:t>
      </w:r>
      <w:r>
        <w:tab/>
        <w:t>0.9693945290291497</w:t>
      </w:r>
      <w:r>
        <w:tab/>
        <w:t>0.9696333492594363</w:t>
      </w:r>
      <w:r>
        <w:tab/>
        <w:t>0.9711125190651907</w:t>
      </w:r>
      <w:r>
        <w:tab/>
        <w:t>0.9694894946107785</w:t>
      </w:r>
      <w:r>
        <w:tab/>
        <w:t>0.9565215620402158</w:t>
      </w:r>
      <w:r>
        <w:tab/>
        <w:t>0.970102209631728</w:t>
      </w:r>
      <w:r>
        <w:tab/>
        <w:t>0.9700906734404537</w:t>
      </w:r>
      <w:r>
        <w:tab/>
        <w:t>0.9905855892731122</w:t>
      </w:r>
      <w:r>
        <w:tab/>
        <w:t>0.9701681379962193</w:t>
      </w:r>
      <w:r>
        <w:tab/>
        <w:t>0.9701115379163713</w:t>
      </w:r>
      <w:r>
        <w:tab/>
        <w:t>0.9690233146751034</w:t>
      </w:r>
      <w:r>
        <w:tab/>
        <w:t>0.9698712</w:t>
      </w:r>
      <w:r>
        <w:tab/>
        <w:t>0.9698738329411764</w:t>
      </w:r>
      <w:r>
        <w:tab/>
        <w:t>0.9698786756057398</w:t>
      </w:r>
      <w:r>
        <w:tab/>
        <w:t>0.8768118126888219</w:t>
      </w:r>
      <w:r>
        <w:tab/>
        <w:t>0.9706417649903288</w:t>
      </w:r>
      <w:r>
        <w:tab/>
        <w:t>0.9560256593673966</w:t>
      </w:r>
      <w:r>
        <w:tab/>
        <w:t>0.9560475547978569</w:t>
      </w:r>
      <w:r>
        <w:tab/>
        <w:t>0.9705780609284334</w:t>
      </w:r>
      <w:r>
        <w:tab/>
        <w:t>0.9705851220691323</w:t>
      </w:r>
      <w:r>
        <w:tab/>
        <w:t>0.970635328820116</w:t>
      </w:r>
      <w:r>
        <w:tab/>
        <w:t>0.9559385547445257</w:t>
      </w:r>
      <w:r>
        <w:tab/>
        <w:t>0.9706806836363637</w:t>
      </w:r>
      <w:r>
        <w:tab/>
        <w:t>0.9696179147493339</w:t>
      </w:r>
      <w:r>
        <w:tab/>
        <w:t>0.9696311573849878</w:t>
      </w:r>
      <w:r>
        <w:tab/>
        <w:t>0.8774453963988177</w:t>
      </w:r>
      <w:r>
        <w:tab/>
        <w:t>0.9559003502797373</w:t>
      </w:r>
      <w:r>
        <w:tab/>
        <w:t>0.9553511707789066</w:t>
      </w:r>
      <w:r>
        <w:tab/>
        <w:t>0.9706868153174988</w:t>
      </w:r>
      <w:r>
        <w:tab/>
        <w:t>0.877137215953818</w:t>
      </w:r>
      <w:r>
        <w:tab/>
        <w:t>0.8769441888619856</w:t>
      </w:r>
      <w:r>
        <w:tab/>
        <w:t>0.8767561429336188</w:t>
      </w:r>
      <w:r>
        <w:tab/>
        <w:t>0.8784987083560896</w:t>
      </w:r>
      <w:r>
        <w:tab/>
        <w:t>0.9698475883625871</w:t>
      </w:r>
      <w:r>
        <w:tab/>
        <w:t>0.9698612099301037</w:t>
      </w:r>
      <w:r>
        <w:tab/>
        <w:t>0.9720439499509322</w:t>
      </w:r>
      <w:r>
        <w:tab/>
        <w:t>0.9686854484891743</w:t>
      </w:r>
      <w:r>
        <w:tab/>
        <w:t>0.9900086339962121</w:t>
      </w:r>
      <w:r>
        <w:tab/>
        <w:t>0.9472169551934827</w:t>
      </w:r>
      <w:r>
        <w:tab/>
        <w:t>0.9708272839506173</w:t>
      </w:r>
      <w:r>
        <w:tab/>
        <w:t>0.9711857985436894</w:t>
      </w:r>
      <w:r>
        <w:tab/>
        <w:t>0.9709485032695568</w:t>
      </w:r>
      <w:r>
        <w:tab/>
        <w:t>0.9708671058367645</w:t>
      </w:r>
      <w:r>
        <w:tab/>
        <w:t>0.9708705428986911</w:t>
      </w:r>
      <w:r>
        <w:tab/>
        <w:t>0.9712350789793439</w:t>
      </w:r>
      <w:r>
        <w:tab/>
        <w:t>0.9709367447476455</w:t>
      </w:r>
      <w:r>
        <w:tab/>
        <w:t>0.9693779623899073</w:t>
      </w:r>
      <w:r>
        <w:tab/>
        <w:t>0.9712122093304326</w:t>
      </w:r>
      <w:r>
        <w:tab/>
        <w:t>0.9713653475417776</w:t>
      </w:r>
      <w:r>
        <w:tab/>
        <w:t>0.9711126291646548</w:t>
      </w:r>
      <w:r>
        <w:tab/>
        <w:t>0.9711161151603499</w:t>
      </w:r>
      <w:r>
        <w:tab/>
        <w:t>0.9712381580855692</w:t>
      </w:r>
      <w:r>
        <w:tab/>
        <w:t>0.9710865848375452</w:t>
      </w:r>
      <w:r>
        <w:tab/>
        <w:t>0.9710461725717039</w:t>
      </w:r>
    </w:p>
    <w:p w14:paraId="2C456B14" w14:textId="77777777" w:rsidR="00C22B2C" w:rsidRDefault="00C22B2C" w:rsidP="00C22B2C">
      <w:r>
        <w:t>GCA_015684855</w:t>
      </w:r>
      <w:r>
        <w:tab/>
        <w:t>0.8686163018200201</w:t>
      </w:r>
      <w:r>
        <w:tab/>
        <w:t>0.9708563701067617</w:t>
      </w:r>
      <w:r>
        <w:tab/>
        <w:t>0.9565846973995272</w:t>
      </w:r>
      <w:r>
        <w:tab/>
        <w:t>0.9578536257035647</w:t>
      </w:r>
      <w:r>
        <w:tab/>
        <w:t>0.9579974880268197</w:t>
      </w:r>
      <w:r>
        <w:tab/>
        <w:t>0.9704255674918263</w:t>
      </w:r>
      <w:r>
        <w:tab/>
        <w:t>0.8793989172306091</w:t>
      </w:r>
      <w:r>
        <w:tab/>
        <w:t>0.9715350973291083</w:t>
      </w:r>
      <w:r>
        <w:tab/>
        <w:t>0.9717731928838953</w:t>
      </w:r>
      <w:r>
        <w:tab/>
        <w:t>0.97129253039688</w:t>
      </w:r>
      <w:r>
        <w:tab/>
        <w:t>0.8730469223371001</w:t>
      </w:r>
      <w:r>
        <w:tab/>
        <w:t>0.971920009494422</w:t>
      </w:r>
      <w:r>
        <w:tab/>
        <w:t>0.8729428175463969</w:t>
      </w:r>
      <w:r>
        <w:tab/>
        <w:t>0.9577004643527205</w:t>
      </w:r>
      <w:r>
        <w:tab/>
        <w:t>0.9916530743469525</w:t>
      </w:r>
      <w:r>
        <w:tab/>
        <w:t>0.8779181906258184</w:t>
      </w:r>
      <w:r>
        <w:tab/>
        <w:t>0.9710495276717558</w:t>
      </w:r>
      <w:r>
        <w:tab/>
        <w:t>0.957779104477612</w:t>
      </w:r>
      <w:r>
        <w:tab/>
        <w:t>0.9709591026544516</w:t>
      </w:r>
      <w:r>
        <w:tab/>
        <w:t>0.9578406593668176</w:t>
      </w:r>
      <w:r>
        <w:tab/>
        <w:t>0.9716723495767561</w:t>
      </w:r>
      <w:r>
        <w:tab/>
        <w:t>0.9575626422280409</w:t>
      </w:r>
      <w:r>
        <w:tab/>
        <w:t>0.9709842830054516</w:t>
      </w:r>
      <w:r>
        <w:tab/>
        <w:t>0.9576505649038463</w:t>
      </w:r>
      <w:r>
        <w:tab/>
        <w:t>0.9717851734864801</w:t>
      </w:r>
      <w:r>
        <w:tab/>
        <w:t>0.9573375908221796</w:t>
      </w:r>
      <w:r>
        <w:tab/>
        <w:t>0.971115789223831</w:t>
      </w:r>
      <w:r>
        <w:tab/>
        <w:t>0.9574966794902622</w:t>
      </w:r>
      <w:r>
        <w:tab/>
        <w:t>0.9715223521093566</w:t>
      </w:r>
      <w:r>
        <w:tab/>
        <w:t>0.9572878924833491</w:t>
      </w:r>
      <w:r>
        <w:tab/>
        <w:t>0.9719713825534916</w:t>
      </w:r>
      <w:r>
        <w:tab/>
        <w:t>0.957726735566643</w:t>
      </w:r>
      <w:r>
        <w:tab/>
        <w:t>0.9710689099526068</w:t>
      </w:r>
      <w:r>
        <w:tab/>
        <w:t>0.9709368083074719</w:t>
      </w:r>
      <w:r>
        <w:tab/>
        <w:t>0.9900014789840413</w:t>
      </w:r>
      <w:r>
        <w:tab/>
        <w:t>0.9575808311377246</w:t>
      </w:r>
      <w:r>
        <w:tab/>
        <w:t>0.9992003274878514</w:t>
      </w:r>
      <w:r>
        <w:tab/>
        <w:t>0.957452730513308</w:t>
      </w:r>
      <w:r>
        <w:tab/>
        <w:t>0.9712026409707352</w:t>
      </w:r>
      <w:r>
        <w:tab/>
        <w:t>0.9576677937030076</w:t>
      </w:r>
      <w:r>
        <w:tab/>
        <w:t>0.9991862194092828</w:t>
      </w:r>
      <w:r>
        <w:tab/>
        <w:t>0.957303716793169</w:t>
      </w:r>
      <w:r>
        <w:tab/>
        <w:t>0.9999210923014914</w:t>
      </w:r>
      <w:r>
        <w:tab/>
        <w:t>0.957720356640075</w:t>
      </w:r>
      <w:r>
        <w:tab/>
        <w:t>0.9710655235602095</w:t>
      </w:r>
      <w:r>
        <w:lastRenderedPageBreak/>
        <w:tab/>
        <w:t>0.9578104928082999</w:t>
      </w:r>
      <w:r>
        <w:tab/>
        <w:t>0.9715058807147832</w:t>
      </w:r>
      <w:r>
        <w:tab/>
        <w:t>0.9572133103448277</w:t>
      </w:r>
      <w:r>
        <w:tab/>
        <w:t>0.9716102314390468</w:t>
      </w:r>
      <w:r>
        <w:tab/>
        <w:t>0.9577966737188528</w:t>
      </w:r>
      <w:r>
        <w:tab/>
        <w:t>0.970758671552909</w:t>
      </w:r>
      <w:r>
        <w:tab/>
        <w:t>0.9575486738095239</w:t>
      </w:r>
      <w:r>
        <w:tab/>
        <w:t>0.9991771229991575</w:t>
      </w:r>
      <w:r>
        <w:tab/>
        <w:t>0.9577587565507385</w:t>
      </w:r>
      <w:r>
        <w:tab/>
        <w:t>0.9710898150343847</w:t>
      </w:r>
      <w:r>
        <w:tab/>
        <w:t>0.9573977672434226</w:t>
      </w:r>
      <w:r>
        <w:tab/>
        <w:t>0.9720076187118007</w:t>
      </w:r>
      <w:r>
        <w:tab/>
        <w:t>0.9577529163705283</w:t>
      </w:r>
      <w:r>
        <w:tab/>
        <w:t>0.971448504867872</w:t>
      </w:r>
      <w:r>
        <w:tab/>
        <w:t>0.9574945811518325</w:t>
      </w:r>
      <w:r>
        <w:tab/>
        <w:t>0.8799312188223195</w:t>
      </w:r>
      <w:r>
        <w:tab/>
        <w:t>0.9574285819302822</w:t>
      </w:r>
      <w:r>
        <w:tab/>
        <w:t>0.9718858457312887</w:t>
      </w:r>
      <w:r>
        <w:tab/>
        <w:t>0.9576239849800515</w:t>
      </w:r>
      <w:r>
        <w:tab/>
        <w:t>0.9992369861286254</w:t>
      </w:r>
      <w:r>
        <w:tab/>
        <w:t>0.9577246490814885</w:t>
      </w:r>
      <w:r>
        <w:tab/>
        <w:t>0.9721810366291597</w:t>
      </w:r>
      <w:r>
        <w:tab/>
        <w:t>0.9573617736206488</w:t>
      </w:r>
      <w:r>
        <w:tab/>
        <w:t>0.9910292569241161</w:t>
      </w:r>
      <w:r>
        <w:tab/>
        <w:t>0.9572591216856061</w:t>
      </w:r>
      <w:r>
        <w:tab/>
        <w:t>0.9717112932647335</w:t>
      </w:r>
      <w:r>
        <w:tab/>
        <w:t>0.9575144982206406</w:t>
      </w:r>
      <w:r>
        <w:tab/>
        <w:t>0.999196316235693</w:t>
      </w:r>
      <w:r>
        <w:tab/>
        <w:t>0.9573525332699622</w:t>
      </w:r>
      <w:r>
        <w:tab/>
        <w:t>0.9714885574162679</w:t>
      </w:r>
      <w:r>
        <w:tab/>
        <w:t>0.957498468854018</w:t>
      </w:r>
      <w:r>
        <w:tab/>
        <w:t>0.9711172247324613</w:t>
      </w:r>
      <w:r>
        <w:tab/>
        <w:t>0.9573111738202513</w:t>
      </w:r>
      <w:r>
        <w:tab/>
        <w:t>0.971336044362292</w:t>
      </w:r>
      <w:r>
        <w:tab/>
        <w:t>0.9577002747768906</w:t>
      </w:r>
      <w:r>
        <w:tab/>
        <w:t>0.9714206739484081</w:t>
      </w:r>
      <w:r>
        <w:tab/>
        <w:t>0.95751614654968</w:t>
      </w:r>
      <w:r>
        <w:tab/>
        <w:t>0.9719551656095843</w:t>
      </w:r>
      <w:r>
        <w:tab/>
        <w:t>0.9710211260182079</w:t>
      </w:r>
      <w:r>
        <w:tab/>
        <w:t>0.9711726167105578</w:t>
      </w:r>
      <w:r>
        <w:tab/>
        <w:t>0.9710211260182079</w:t>
      </w:r>
      <w:r>
        <w:tab/>
        <w:t>0.9714776744186047</w:t>
      </w:r>
      <w:r>
        <w:tab/>
        <w:t>0.970765431533269</w:t>
      </w:r>
      <w:r>
        <w:tab/>
        <w:t>0.9710424224484964</w:t>
      </w:r>
      <w:r>
        <w:tab/>
        <w:t>0.970694142094265</w:t>
      </w:r>
      <w:r>
        <w:tab/>
        <w:t>0.9711762180094787</w:t>
      </w:r>
      <w:r>
        <w:tab/>
        <w:t>0.9576570782567947</w:t>
      </w:r>
      <w:r>
        <w:tab/>
        <w:t>0.9714287985212569</w:t>
      </w:r>
      <w:r>
        <w:tab/>
        <w:t>0.9908932822562736</w:t>
      </w:r>
      <w:r>
        <w:tab/>
        <w:t>0.9992014842105263</w:t>
      </w:r>
      <w:r>
        <w:tab/>
        <w:t>0.9907156089309878</w:t>
      </w:r>
      <w:r>
        <w:tab/>
        <w:t>0.9709513123359581</w:t>
      </w:r>
      <w:r>
        <w:tab/>
        <w:t>0.9906608450385139</w:t>
      </w:r>
      <w:r>
        <w:tab/>
        <w:t>1.0</w:t>
      </w:r>
      <w:r>
        <w:tab/>
        <w:t>0.9916914177777778</w:t>
      </w:r>
      <w:r>
        <w:tab/>
        <w:t>0.971536588907403</w:t>
      </w:r>
      <w:r>
        <w:tab/>
        <w:t>0.989996692066338</w:t>
      </w:r>
      <w:r>
        <w:tab/>
        <w:t>0.9714617479768787</w:t>
      </w:r>
      <w:r>
        <w:tab/>
        <w:t>0.9715817055359247</w:t>
      </w:r>
      <w:r>
        <w:tab/>
        <w:t>0.9714435190751445</w:t>
      </w:r>
      <w:r>
        <w:tab/>
        <w:t>0.9715888444850422</w:t>
      </w:r>
      <w:r>
        <w:tab/>
        <w:t>0.9572933015721772</w:t>
      </w:r>
      <w:r>
        <w:tab/>
        <w:t>0.9712719174181301</w:t>
      </w:r>
      <w:r>
        <w:tab/>
        <w:t>0.9573542657992566</w:t>
      </w:r>
      <w:r>
        <w:tab/>
        <w:t>0.8808899363992173</w:t>
      </w:r>
      <w:r>
        <w:tab/>
        <w:t>0.9715269692020533</w:t>
      </w:r>
      <w:r>
        <w:tab/>
        <w:t>0.9563702880460874</w:t>
      </w:r>
      <w:r>
        <w:tab/>
        <w:t>0.9992187347463071</w:t>
      </w:r>
      <w:r>
        <w:tab/>
        <w:t>0.9708146119682094</w:t>
      </w:r>
      <w:r>
        <w:tab/>
        <w:t>0.9718059595008243</w:t>
      </w:r>
      <w:r>
        <w:tab/>
        <w:t>0.9709388021951801</w:t>
      </w:r>
      <w:r>
        <w:tab/>
        <w:t>0.9678548866265618</w:t>
      </w:r>
      <w:r>
        <w:tab/>
        <w:t>0.9716712126909519</w:t>
      </w:r>
      <w:r>
        <w:tab/>
        <w:t>0.9714607487978018</w:t>
      </w:r>
      <w:r>
        <w:tab/>
        <w:t>0.9573152552480917</w:t>
      </w:r>
      <w:r>
        <w:tab/>
        <w:t>0.9709350644567221</w:t>
      </w:r>
      <w:r>
        <w:tab/>
        <w:t>0.9709352279005526</w:t>
      </w:r>
      <w:r>
        <w:tab/>
        <w:t>0.991199653718091</w:t>
      </w:r>
      <w:r>
        <w:tab/>
        <w:t>0.9710088656235619</w:t>
      </w:r>
      <w:r>
        <w:tab/>
        <w:t>0.9709375195762321</w:t>
      </w:r>
      <w:r>
        <w:tab/>
        <w:t>0.9702642928452577</w:t>
      </w:r>
      <w:r>
        <w:tab/>
        <w:t>0.9709181471264366</w:t>
      </w:r>
      <w:r>
        <w:tab/>
        <w:t>0.9709283444469992</w:t>
      </w:r>
      <w:r>
        <w:tab/>
        <w:t>0.9708825477121178</w:t>
      </w:r>
      <w:r>
        <w:tab/>
        <w:t>0.8779442906666668</w:t>
      </w:r>
      <w:r>
        <w:tab/>
        <w:t>0.9707303772706102</w:t>
      </w:r>
      <w:r>
        <w:tab/>
        <w:t>0.9570502016129032</w:t>
      </w:r>
      <w:r>
        <w:tab/>
        <w:t>0.9570674442863917</w:t>
      </w:r>
      <w:r>
        <w:tab/>
        <w:t>0.9705943322475571</w:t>
      </w:r>
      <w:r>
        <w:tab/>
        <w:t>0.9705833333333332</w:t>
      </w:r>
      <w:r>
        <w:tab/>
        <w:t>0.9705932402234636</w:t>
      </w:r>
      <w:r>
        <w:tab/>
        <w:t>0.9569499739274709</w:t>
      </w:r>
      <w:r>
        <w:tab/>
        <w:t>0.9711067868152715</w:t>
      </w:r>
      <w:r>
        <w:tab/>
        <w:t>0.970587894486692</w:t>
      </w:r>
      <w:r>
        <w:tab/>
        <w:t>0.9706334726840855</w:t>
      </w:r>
      <w:r>
        <w:tab/>
        <w:t>0.8779566874674989</w:t>
      </w:r>
      <w:r>
        <w:tab/>
        <w:t>0.9569250723262985</w:t>
      </w:r>
      <w:r>
        <w:tab/>
        <w:t>0.9569334899169633</w:t>
      </w:r>
      <w:r>
        <w:tab/>
        <w:t>0.9704822688096902</w:t>
      </w:r>
      <w:r>
        <w:tab/>
        <w:t>0.8794359310518371</w:t>
      </w:r>
      <w:r>
        <w:tab/>
        <w:t>0.8773494971339239</w:t>
      </w:r>
      <w:r>
        <w:tab/>
        <w:t>0.8778906687322489</w:t>
      </w:r>
      <w:r>
        <w:tab/>
        <w:t>0.8791325410049468</w:t>
      </w:r>
      <w:r>
        <w:tab/>
        <w:t>0.9723498175675677</w:t>
      </w:r>
      <w:r>
        <w:tab/>
        <w:t>0.9722543874321882</w:t>
      </w:r>
      <w:r>
        <w:tab/>
        <w:t>0.9720434839310664</w:t>
      </w:r>
      <w:r>
        <w:tab/>
        <w:t>0.967464177244946</w:t>
      </w:r>
      <w:r>
        <w:tab/>
        <w:t>0.9910415466297322</w:t>
      </w:r>
      <w:r>
        <w:tab/>
        <w:t>0.9477630926829269</w:t>
      </w:r>
      <w:r>
        <w:tab/>
        <w:t>0.9705678334493159</w:t>
      </w:r>
      <w:r>
        <w:tab/>
        <w:t>0.9706143535988818</w:t>
      </w:r>
      <w:r>
        <w:tab/>
        <w:t>0.9706867357875116</w:t>
      </w:r>
      <w:r>
        <w:tab/>
        <w:t>0.9705448997201492</w:t>
      </w:r>
      <w:r>
        <w:tab/>
        <w:t>0.9706665983224604</w:t>
      </w:r>
      <w:r>
        <w:tab/>
        <w:t>0.9706502379286214</w:t>
      </w:r>
      <w:r>
        <w:tab/>
        <w:t>0.9716961013781827</w:t>
      </w:r>
      <w:r>
        <w:tab/>
        <w:t>0.971473951105937</w:t>
      </w:r>
      <w:r>
        <w:tab/>
        <w:t>0.9716731000699791</w:t>
      </w:r>
      <w:r>
        <w:tab/>
        <w:t>0.9716985611007463</w:t>
      </w:r>
      <w:r>
        <w:tab/>
        <w:t>0.9716738109684948</w:t>
      </w:r>
      <w:r>
        <w:tab/>
        <w:t>0.9713093255269322</w:t>
      </w:r>
      <w:r>
        <w:tab/>
        <w:t>0.9716464557553117</w:t>
      </w:r>
      <w:r>
        <w:tab/>
        <w:t>0.9708541611531192</w:t>
      </w:r>
      <w:r>
        <w:tab/>
        <w:t>0.9707769172576832</w:t>
      </w:r>
    </w:p>
    <w:p w14:paraId="7E29B0FC" w14:textId="77777777" w:rsidR="00C22B2C" w:rsidRDefault="00C22B2C" w:rsidP="00C22B2C">
      <w:r>
        <w:t>GCA_003986775</w:t>
      </w:r>
      <w:r>
        <w:tab/>
        <w:t>0.8716093880673126</w:t>
      </w:r>
      <w:r>
        <w:tab/>
        <w:t>0.9704132683622534</w:t>
      </w:r>
      <w:r>
        <w:tab/>
        <w:t>0.957621122399613</w:t>
      </w:r>
      <w:r>
        <w:tab/>
        <w:t>0.958009886005336</w:t>
      </w:r>
      <w:r>
        <w:tab/>
        <w:t>0.9580143048992789</w:t>
      </w:r>
      <w:r>
        <w:tab/>
        <w:t>0.970241957659372</w:t>
      </w:r>
      <w:r>
        <w:tab/>
        <w:t>0.8784909373326193</w:t>
      </w:r>
      <w:r>
        <w:tab/>
        <w:t>0.9717571165209171</w:t>
      </w:r>
      <w:r>
        <w:tab/>
        <w:t>0.9711297038285577</w:t>
      </w:r>
      <w:r>
        <w:lastRenderedPageBreak/>
        <w:tab/>
        <w:t>0.9710803559641679</w:t>
      </w:r>
      <w:r>
        <w:tab/>
        <w:t>0.8712585199004975</w:t>
      </w:r>
      <w:r>
        <w:tab/>
        <w:t>0.971898507784431</w:t>
      </w:r>
      <w:r>
        <w:tab/>
        <w:t>0.8712021895261844</w:t>
      </w:r>
      <w:r>
        <w:tab/>
        <w:t>0.9578548278370516</w:t>
      </w:r>
      <w:r>
        <w:tab/>
        <w:t>0.9914545285647932</w:t>
      </w:r>
      <w:r>
        <w:tab/>
        <w:t>0.8784217252568958</w:t>
      </w:r>
      <w:r>
        <w:tab/>
        <w:t>0.9704873520249221</w:t>
      </w:r>
      <w:r>
        <w:tab/>
        <w:t>0.9577491907229212</w:t>
      </w:r>
      <w:r>
        <w:tab/>
        <w:t>0.9705833680473372</w:t>
      </w:r>
      <w:r>
        <w:tab/>
        <w:t>0.9579368792029888</w:t>
      </w:r>
      <w:r>
        <w:tab/>
        <w:t>0.971657967557252</w:t>
      </w:r>
      <w:r>
        <w:tab/>
        <w:t>0.9579732113427047</w:t>
      </w:r>
      <w:r>
        <w:tab/>
        <w:t>0.9703296218286263</w:t>
      </w:r>
      <w:r>
        <w:tab/>
        <w:t>0.9579539279588337</w:t>
      </w:r>
      <w:r>
        <w:tab/>
        <w:t>0.9717388875540606</w:t>
      </w:r>
      <w:r>
        <w:tab/>
        <w:t>0.9579049780594833</w:t>
      </w:r>
      <w:r>
        <w:tab/>
        <w:t>0.970440505510302</w:t>
      </w:r>
      <w:r>
        <w:tab/>
        <w:t>0.9578835546300835</w:t>
      </w:r>
      <w:r>
        <w:tab/>
        <w:t>0.9713378286805059</w:t>
      </w:r>
      <w:r>
        <w:tab/>
        <w:t>0.9577954233576642</w:t>
      </w:r>
      <w:r>
        <w:tab/>
        <w:t>0.9726284021500123</w:t>
      </w:r>
      <w:r>
        <w:tab/>
        <w:t>0.9579557265166342</w:t>
      </w:r>
      <w:r>
        <w:tab/>
        <w:t>0.9704646452540747</w:t>
      </w:r>
      <w:r>
        <w:tab/>
        <w:t>0.971029540229885</w:t>
      </w:r>
      <w:r>
        <w:tab/>
        <w:t>0.9893563988919667</w:t>
      </w:r>
      <w:r>
        <w:tab/>
        <w:t>0.9579954313967862</w:t>
      </w:r>
      <w:r>
        <w:tab/>
        <w:t>0.991143058637084</w:t>
      </w:r>
      <w:r>
        <w:tab/>
        <w:t>0.9578664439603003</w:t>
      </w:r>
      <w:r>
        <w:tab/>
        <w:t>0.9705646783907491</w:t>
      </w:r>
      <w:r>
        <w:tab/>
        <w:t>0.9577883136023193</w:t>
      </w:r>
      <w:r>
        <w:tab/>
        <w:t>0.9911692684031711</w:t>
      </w:r>
      <w:r>
        <w:tab/>
        <w:t>0.9577924600096946</w:t>
      </w:r>
      <w:r>
        <w:tab/>
        <w:t>0.991108480516486</w:t>
      </w:r>
      <w:r>
        <w:tab/>
        <w:t>0.9577357184255011</w:t>
      </w:r>
      <w:r>
        <w:tab/>
        <w:t>0.9704219514539775</w:t>
      </w:r>
      <w:r>
        <w:tab/>
        <w:t>0.9575834091458988</w:t>
      </w:r>
      <w:r>
        <w:tab/>
        <w:t>0.9712435021296734</w:t>
      </w:r>
      <w:r>
        <w:tab/>
        <w:t>0.9578168098010674</w:t>
      </w:r>
      <w:r>
        <w:tab/>
        <w:t>0.972157169267707</w:t>
      </w:r>
      <w:r>
        <w:tab/>
        <w:t>0.9577736682808717</w:t>
      </w:r>
      <w:r>
        <w:tab/>
        <w:t>0.9707640341718083</w:t>
      </w:r>
      <w:r>
        <w:tab/>
        <w:t>0.9579519757869248</w:t>
      </w:r>
      <w:r>
        <w:tab/>
        <w:t>0.9911461545413467</w:t>
      </w:r>
      <w:r>
        <w:tab/>
        <w:t>0.9579981101407085</w:t>
      </w:r>
      <w:r>
        <w:tab/>
        <w:t>0.9703496093937216</w:t>
      </w:r>
      <w:r>
        <w:tab/>
        <w:t>0.9577628813149626</w:t>
      </w:r>
      <w:r>
        <w:tab/>
        <w:t>0.9714214282244352</w:t>
      </w:r>
      <w:r>
        <w:tab/>
        <w:t>0.9579222216832401</w:t>
      </w:r>
      <w:r>
        <w:tab/>
        <w:t>0.9710259164677802</w:t>
      </w:r>
      <w:r>
        <w:tab/>
        <w:t>0.9576489661016949</w:t>
      </w:r>
      <w:r>
        <w:tab/>
        <w:t>0.8781327525855211</w:t>
      </w:r>
      <w:r>
        <w:tab/>
        <w:t>0.9575989071566732</w:t>
      </w:r>
      <w:r>
        <w:tab/>
        <w:t>0.9710076924904943</w:t>
      </w:r>
      <w:r>
        <w:tab/>
        <w:t>0.9576809325924137</w:t>
      </w:r>
      <w:r>
        <w:tab/>
        <w:t>0.9911038156411991</w:t>
      </w:r>
      <w:r>
        <w:tab/>
        <w:t>0.957845511982571</w:t>
      </w:r>
      <w:r>
        <w:tab/>
        <w:t>0.9714188988095238</w:t>
      </w:r>
      <w:r>
        <w:tab/>
        <w:t>0.9575430166096728</w:t>
      </w:r>
      <w:r>
        <w:tab/>
        <w:t>0.9905464657980457</w:t>
      </w:r>
      <w:r>
        <w:tab/>
        <w:t>0.9575223523670084</w:t>
      </w:r>
      <w:r>
        <w:tab/>
        <w:t>0.9704717156511352</w:t>
      </w:r>
      <w:r>
        <w:tab/>
        <w:t>0.9576136884057971</w:t>
      </w:r>
      <w:r>
        <w:tab/>
        <w:t>0.9911287363883848</w:t>
      </w:r>
      <w:r>
        <w:tab/>
        <w:t>0.9577825212121213</w:t>
      </w:r>
      <w:r>
        <w:tab/>
        <w:t>0.9704796094503376</w:t>
      </w:r>
      <w:r>
        <w:tab/>
        <w:t>0.9579082861292666</w:t>
      </w:r>
      <w:r>
        <w:tab/>
        <w:t>0.9703014056128568</w:t>
      </w:r>
      <w:r>
        <w:tab/>
        <w:t>0.9576005316578057</w:t>
      </w:r>
      <w:r>
        <w:tab/>
        <w:t>0.9710044373066857</w:t>
      </w:r>
      <w:r>
        <w:tab/>
        <w:t>0.9576923357487922</w:t>
      </w:r>
      <w:r>
        <w:tab/>
        <w:t>0.9710381885796545</w:t>
      </w:r>
      <w:r>
        <w:tab/>
        <w:t>0.9579084710443422</w:t>
      </w:r>
      <w:r>
        <w:tab/>
        <w:t>0.971329403957529</w:t>
      </w:r>
      <w:r>
        <w:tab/>
        <w:t>0.9708413577894236</w:t>
      </w:r>
      <w:r>
        <w:tab/>
        <w:t>0.9705349068473266</w:t>
      </w:r>
      <w:r>
        <w:tab/>
        <w:t>0.9708413577894236</w:t>
      </w:r>
      <w:r>
        <w:tab/>
        <w:t>0.9719143702984713</w:t>
      </w:r>
      <w:r>
        <w:tab/>
        <w:t>0.970870723383802</w:t>
      </w:r>
      <w:r>
        <w:tab/>
        <w:t>0.9704335271596076</w:t>
      </w:r>
      <w:r>
        <w:tab/>
        <w:t>0.9710782219061166</w:t>
      </w:r>
      <w:r>
        <w:tab/>
        <w:t>0.9704784489311165</w:t>
      </w:r>
      <w:r>
        <w:tab/>
        <w:t>0.9576110795864391</w:t>
      </w:r>
      <w:r>
        <w:tab/>
        <w:t>0.9711432959427206</w:t>
      </w:r>
      <w:r>
        <w:tab/>
        <w:t>0.9907079556761648</w:t>
      </w:r>
      <w:r>
        <w:tab/>
        <w:t>0.9911023426889997</w:t>
      </w:r>
      <w:r>
        <w:tab/>
        <w:t>0.9914993752849978</w:t>
      </w:r>
      <w:r>
        <w:tab/>
        <w:t>0.9704136516718787</w:t>
      </w:r>
      <w:r>
        <w:tab/>
        <w:t>0.9907882464998854</w:t>
      </w:r>
      <w:r>
        <w:tab/>
        <w:t>0.9911547758462946</w:t>
      </w:r>
      <w:r>
        <w:tab/>
        <w:t>1.0</w:t>
      </w:r>
      <w:r>
        <w:tab/>
        <w:t>0.9712993948196563</w:t>
      </w:r>
      <w:r>
        <w:tab/>
        <w:t>0.9904838334496395</w:t>
      </w:r>
      <w:r>
        <w:tab/>
        <w:t>0.9716841692491061</w:t>
      </w:r>
      <w:r>
        <w:tab/>
        <w:t>0.9704436866028708</w:t>
      </w:r>
      <w:r>
        <w:tab/>
        <w:t>0.9708574840839425</w:t>
      </w:r>
      <w:r>
        <w:tab/>
        <w:t>0.9721006154580154</w:t>
      </w:r>
      <w:r>
        <w:tab/>
        <w:t>0.9572371786757548</w:t>
      </w:r>
      <w:r>
        <w:tab/>
        <w:t>0.9705309487302348</w:t>
      </w:r>
      <w:r>
        <w:tab/>
        <w:t>0.9576842188235295</w:t>
      </w:r>
      <w:r>
        <w:tab/>
        <w:t>0.8760500444676954</w:t>
      </w:r>
      <w:r>
        <w:tab/>
        <w:t>0.9712198657396307</w:t>
      </w:r>
      <w:r>
        <w:tab/>
        <w:t>0.9577281059470265</w:t>
      </w:r>
      <w:r>
        <w:tab/>
        <w:t>0.9911129958772332</w:t>
      </w:r>
      <w:r>
        <w:tab/>
        <w:t>0.9706965559566787</w:t>
      </w:r>
      <w:r>
        <w:tab/>
        <w:t>0.9706071693057249</w:t>
      </w:r>
      <w:r>
        <w:tab/>
        <w:t>0.970513516299137</w:t>
      </w:r>
      <w:r>
        <w:tab/>
        <w:t>0.970259178243466</w:t>
      </w:r>
      <w:r>
        <w:tab/>
        <w:t>0.9713004795349964</w:t>
      </w:r>
      <w:r>
        <w:tab/>
        <w:t>0.9714300856938825</w:t>
      </w:r>
      <w:r>
        <w:tab/>
        <w:t>0.9579506793279766</w:t>
      </w:r>
      <w:r>
        <w:tab/>
        <w:t>0.9712958098174056</w:t>
      </w:r>
      <w:r>
        <w:tab/>
        <w:t>0.9713316769449715</w:t>
      </w:r>
      <w:r>
        <w:tab/>
        <w:t>0.9912115789473686</w:t>
      </w:r>
      <w:r>
        <w:tab/>
        <w:t>0.9713591615348176</w:t>
      </w:r>
      <w:r>
        <w:tab/>
        <w:t>0.9714166832740213</w:t>
      </w:r>
      <w:r>
        <w:tab/>
        <w:t>0.9708096549192365</w:t>
      </w:r>
      <w:r>
        <w:tab/>
        <w:t>0.9712431891252954</w:t>
      </w:r>
      <w:r>
        <w:tab/>
        <w:t>0.9712549739952719</w:t>
      </w:r>
      <w:r>
        <w:tab/>
        <w:t>0.9712761914893618</w:t>
      </w:r>
      <w:r>
        <w:tab/>
        <w:t>0.8778383365044851</w:t>
      </w:r>
      <w:r>
        <w:tab/>
        <w:t>0.9706890142517814</w:t>
      </w:r>
      <w:r>
        <w:tab/>
        <w:t>0.9579991489880517</w:t>
      </w:r>
      <w:r>
        <w:tab/>
        <w:t>0.9580009746588694</w:t>
      </w:r>
      <w:r>
        <w:tab/>
        <w:t>0.970652938804554</w:t>
      </w:r>
      <w:r>
        <w:tab/>
        <w:t>0.9706701470937129</w:t>
      </w:r>
      <w:r>
        <w:tab/>
        <w:t>0.9706769205219457</w:t>
      </w:r>
      <w:r>
        <w:tab/>
        <w:t>0.9578553967867575</w:t>
      </w:r>
      <w:r>
        <w:tab/>
        <w:t>0.9712283276450512</w:t>
      </w:r>
      <w:r>
        <w:tab/>
        <w:t>0.9717112081513828</w:t>
      </w:r>
      <w:r>
        <w:tab/>
        <w:t>0.971734262493935</w:t>
      </w:r>
      <w:r>
        <w:tab/>
        <w:t>0.8786766831040749</w:t>
      </w:r>
      <w:r>
        <w:tab/>
        <w:t>0.9579116646356325</w:t>
      </w:r>
      <w:r>
        <w:lastRenderedPageBreak/>
        <w:tab/>
        <w:t>0.9576217748601993</w:t>
      </w:r>
      <w:r>
        <w:tab/>
        <w:t>0.9706756328663027</w:t>
      </w:r>
      <w:r>
        <w:tab/>
        <w:t>0.8782530169491526</w:t>
      </w:r>
      <w:r>
        <w:tab/>
        <w:t>0.8776249694230259</w:t>
      </w:r>
      <w:r>
        <w:tab/>
        <w:t>0.8761033448642895</w:t>
      </w:r>
      <w:r>
        <w:tab/>
        <w:t>0.8793304538087519</w:t>
      </w:r>
      <w:r>
        <w:tab/>
        <w:t>0.9721397778839265</w:t>
      </w:r>
      <w:r>
        <w:tab/>
        <w:t>0.9721995861244019</w:t>
      </w:r>
      <w:r>
        <w:tab/>
        <w:t>0.971730120569086</w:t>
      </w:r>
      <w:r>
        <w:tab/>
        <w:t>0.9703914251724959</w:t>
      </w:r>
      <w:r>
        <w:tab/>
        <w:t>0.9905573797169812</w:t>
      </w:r>
      <w:r>
        <w:tab/>
        <w:t>0.9479834521158129</w:t>
      </w:r>
      <w:r>
        <w:tab/>
        <w:t>0.9705613824994072</w:t>
      </w:r>
      <w:r>
        <w:tab/>
        <w:t>0.9707657278556162</w:t>
      </w:r>
      <w:r>
        <w:tab/>
        <w:t>0.9706306273764258</w:t>
      </w:r>
      <w:r>
        <w:tab/>
        <w:t>0.970605675996205</w:t>
      </w:r>
      <w:r>
        <w:tab/>
        <w:t>0.9705366034155597</w:t>
      </w:r>
      <w:r>
        <w:tab/>
        <w:t>0.9708743503093765</w:t>
      </w:r>
      <w:r>
        <w:tab/>
        <w:t>0.9717182929171669</w:t>
      </w:r>
      <w:r>
        <w:tab/>
        <w:t>0.971744219611604</w:t>
      </w:r>
      <w:r>
        <w:tab/>
        <w:t>0.9717841546589818</w:t>
      </w:r>
      <w:r>
        <w:tab/>
        <w:t>0.9719098895292987</w:t>
      </w:r>
      <w:r>
        <w:tab/>
        <w:t>0.971692203023758</w:t>
      </w:r>
      <w:r>
        <w:tab/>
        <w:t>0.9713048756339049</w:t>
      </w:r>
      <w:r>
        <w:tab/>
        <w:t>0.9715723638108952</w:t>
      </w:r>
      <w:r>
        <w:tab/>
        <w:t>0.9716720211233798</w:t>
      </w:r>
      <w:r>
        <w:tab/>
        <w:t>0.9716133197311569</w:t>
      </w:r>
    </w:p>
    <w:p w14:paraId="2077A1C5" w14:textId="77777777" w:rsidR="00C22B2C" w:rsidRDefault="00C22B2C" w:rsidP="00C22B2C">
      <w:r>
        <w:t>GCA_004011415</w:t>
      </w:r>
      <w:r>
        <w:tab/>
        <w:t>0.8770006927564415</w:t>
      </w:r>
      <w:r>
        <w:tab/>
        <w:t>0.9860806811931457</w:t>
      </w:r>
      <w:r>
        <w:tab/>
        <w:t>0.9617677210091159</w:t>
      </w:r>
      <w:r>
        <w:tab/>
        <w:t>0.9570508982035928</w:t>
      </w:r>
      <w:r>
        <w:tab/>
        <w:t>0.9545869300984866</w:t>
      </w:r>
      <w:r>
        <w:tab/>
        <w:t>0.9859892028529472</w:t>
      </w:r>
      <w:r>
        <w:tab/>
        <w:t>0.8838206466798812</w:t>
      </w:r>
      <w:r>
        <w:tab/>
        <w:t>0.9756065773681953</w:t>
      </w:r>
      <w:r>
        <w:tab/>
        <w:t>0.9865738897297297</w:t>
      </w:r>
      <w:r>
        <w:tab/>
        <w:t>0.9873962794543201</w:t>
      </w:r>
      <w:r>
        <w:tab/>
        <w:t>0.880494461361015</w:t>
      </w:r>
      <w:r>
        <w:tab/>
        <w:t>0.9871381014276581</w:t>
      </w:r>
      <w:r>
        <w:tab/>
        <w:t>0.880349400740398</w:t>
      </w:r>
      <w:r>
        <w:tab/>
        <w:t>0.9569259625250948</w:t>
      </w:r>
      <w:r>
        <w:tab/>
        <w:t>0.9680871769527483</w:t>
      </w:r>
      <w:r>
        <w:tab/>
        <w:t>0.8871094655004861</w:t>
      </w:r>
      <w:r>
        <w:tab/>
        <w:t>0.9862799037227213</w:t>
      </w:r>
      <w:r>
        <w:tab/>
        <w:t>0.9545355491744436</w:t>
      </w:r>
      <w:r>
        <w:tab/>
        <w:t>0.9867716754478398</w:t>
      </w:r>
      <w:r>
        <w:tab/>
        <w:t>0.9544762385762386</w:t>
      </w:r>
      <w:r>
        <w:tab/>
        <w:t>0.9734427469426153</w:t>
      </w:r>
      <w:r>
        <w:tab/>
        <w:t>0.9540252297902428</w:t>
      </w:r>
      <w:r>
        <w:tab/>
        <w:t>0.986754129290377</w:t>
      </w:r>
      <w:r>
        <w:tab/>
        <w:t>0.9539139857312724</w:t>
      </w:r>
      <w:r>
        <w:tab/>
        <w:t>0.9871321865020227</w:t>
      </w:r>
      <w:r>
        <w:tab/>
        <w:t>0.953982780279687</w:t>
      </w:r>
      <w:r>
        <w:tab/>
        <w:t>0.9867028767123288</w:t>
      </w:r>
      <w:r>
        <w:tab/>
        <w:t>0.9539319199618866</w:t>
      </w:r>
      <w:r>
        <w:tab/>
        <w:t>0.987087448611994</w:t>
      </w:r>
      <w:r>
        <w:tab/>
        <w:t>0.954204139237509</w:t>
      </w:r>
      <w:r>
        <w:tab/>
        <w:t>0.9874284073216916</w:t>
      </w:r>
      <w:r>
        <w:tab/>
        <w:t>0.9538838679021144</w:t>
      </w:r>
      <w:r>
        <w:tab/>
        <w:t>0.9867467869198313</w:t>
      </w:r>
      <w:r>
        <w:tab/>
        <w:t>0.9875984338168631</w:t>
      </w:r>
      <w:r>
        <w:tab/>
        <w:t>0.9695101346070344</w:t>
      </w:r>
      <w:r>
        <w:tab/>
        <w:t>0.9545809519253767</w:t>
      </w:r>
      <w:r>
        <w:tab/>
        <w:t>0.9703391086717893</w:t>
      </w:r>
      <w:r>
        <w:tab/>
        <w:t>0.9540002542372882</w:t>
      </w:r>
      <w:r>
        <w:tab/>
        <w:t>0.9869168673166597</w:t>
      </w:r>
      <w:r>
        <w:tab/>
        <w:t>0.9537836771616541</w:t>
      </w:r>
      <w:r>
        <w:tab/>
        <w:t>0.9703854918752746</w:t>
      </w:r>
      <w:r>
        <w:tab/>
        <w:t>0.95391336552049</w:t>
      </w:r>
      <w:r>
        <w:tab/>
        <w:t>0.9676585921177587</w:t>
      </w:r>
      <w:r>
        <w:tab/>
        <w:t>0.9537267693392899</w:t>
      </w:r>
      <w:r>
        <w:tab/>
        <w:t>0.9868086417405999</w:t>
      </w:r>
      <w:r>
        <w:tab/>
        <w:t>0.9535082472281198</w:t>
      </w:r>
      <w:r>
        <w:tab/>
        <w:t>0.9868601292838087</w:t>
      </w:r>
      <w:r>
        <w:tab/>
        <w:t>0.953934062869298</w:t>
      </w:r>
      <w:r>
        <w:tab/>
        <w:t>0.9750366360052563</w:t>
      </w:r>
      <w:r>
        <w:tab/>
        <w:t>0.9535278742937854</w:t>
      </w:r>
      <w:r>
        <w:tab/>
        <w:t>0.9872889194826867</w:t>
      </w:r>
      <w:r>
        <w:tab/>
        <w:t>0.9540512166941758</w:t>
      </w:r>
      <w:r>
        <w:tab/>
        <w:t>0.9703707457775829</w:t>
      </w:r>
      <w:r>
        <w:tab/>
        <w:t>0.9541060387157696</w:t>
      </w:r>
      <w:r>
        <w:tab/>
        <w:t>0.9867364883084053</w:t>
      </w:r>
      <w:r>
        <w:tab/>
        <w:t>0.9539281168984208</w:t>
      </w:r>
      <w:r>
        <w:tab/>
        <w:t>0.9881068691099478</w:t>
      </w:r>
      <w:r>
        <w:tab/>
        <w:t>0.9538010487862363</w:t>
      </w:r>
      <w:r>
        <w:tab/>
        <w:t>0.9874317078792959</w:t>
      </w:r>
      <w:r>
        <w:tab/>
        <w:t>0.9540362777515351</w:t>
      </w:r>
      <w:r>
        <w:tab/>
        <w:t>0.8784944618191294</w:t>
      </w:r>
      <w:r>
        <w:tab/>
        <w:t>0.9540016147308782</w:t>
      </w:r>
      <w:r>
        <w:tab/>
        <w:t>0.9762391248937978</w:t>
      </w:r>
      <w:r>
        <w:tab/>
        <w:t>0.953647367183827</w:t>
      </w:r>
      <w:r>
        <w:tab/>
        <w:t>0.9703065505913273</w:t>
      </w:r>
      <w:r>
        <w:tab/>
        <w:t>0.9537685314191575</w:t>
      </w:r>
      <w:r>
        <w:tab/>
        <w:t>0.986436207852194</w:t>
      </w:r>
      <w:r>
        <w:tab/>
        <w:t>0.9544999309523808</w:t>
      </w:r>
      <w:r>
        <w:tab/>
        <w:t>0.9706864313555652</w:t>
      </w:r>
      <w:r>
        <w:tab/>
        <w:t>0.9544434983341268</w:t>
      </w:r>
      <w:r>
        <w:tab/>
        <w:t>0.9851949911504424</w:t>
      </w:r>
      <w:r>
        <w:tab/>
        <w:t>0.9539874381916648</w:t>
      </w:r>
      <w:r>
        <w:tab/>
        <w:t>0.9704000286532951</w:t>
      </w:r>
      <w:r>
        <w:tab/>
        <w:t>0.9539656991275642</w:t>
      </w:r>
      <w:r>
        <w:tab/>
        <w:t>0.9869193319194062</w:t>
      </w:r>
      <w:r>
        <w:tab/>
        <w:t>0.9540652849740933</w:t>
      </w:r>
      <w:r>
        <w:tab/>
        <w:t>0.9867062230215828</w:t>
      </w:r>
      <w:r>
        <w:tab/>
        <w:t>0.9540084593639577</w:t>
      </w:r>
      <w:r>
        <w:tab/>
        <w:t>0.9873983917396747</w:t>
      </w:r>
      <w:r>
        <w:tab/>
        <w:t>0.9535782435927581</w:t>
      </w:r>
      <w:r>
        <w:tab/>
        <w:t>0.9875231607859709</w:t>
      </w:r>
      <w:r>
        <w:tab/>
        <w:t>0.9591930658838876</w:t>
      </w:r>
      <w:r>
        <w:tab/>
        <w:t>0.9862677939856375</w:t>
      </w:r>
      <w:r>
        <w:tab/>
        <w:t>0.9861185256553887</w:t>
      </w:r>
      <w:r>
        <w:tab/>
        <w:t>0.9867937909052273</w:t>
      </w:r>
      <w:r>
        <w:tab/>
        <w:t>0.9861185256553887</w:t>
      </w:r>
      <w:r>
        <w:tab/>
        <w:t>0.9874622609625668</w:t>
      </w:r>
      <w:r>
        <w:tab/>
        <w:t>0.9873206103678931</w:t>
      </w:r>
      <w:r>
        <w:tab/>
        <w:t>0.9867521111344981</w:t>
      </w:r>
      <w:r>
        <w:tab/>
        <w:t>0.9869432878755593</w:t>
      </w:r>
      <w:r>
        <w:tab/>
        <w:t>0.986678897338403</w:t>
      </w:r>
      <w:r>
        <w:tab/>
        <w:t>0.9535600164165104</w:t>
      </w:r>
      <w:r>
        <w:tab/>
        <w:t>0.98746025769956</w:t>
      </w:r>
      <w:r>
        <w:tab/>
        <w:t>0.9697411106184882</w:t>
      </w:r>
      <w:r>
        <w:tab/>
        <w:t>0.9703051238763429</w:t>
      </w:r>
      <w:r>
        <w:tab/>
        <w:t>0.9676999427890346</w:t>
      </w:r>
      <w:r>
        <w:tab/>
        <w:t>0.9867780088870081</w:t>
      </w:r>
      <w:r>
        <w:tab/>
        <w:t>0.9676927014104709</w:t>
      </w:r>
      <w:r>
        <w:tab/>
        <w:t>0.9676553399433427</w:t>
      </w:r>
      <w:r>
        <w:tab/>
        <w:t>0.9674518169112508</w:t>
      </w:r>
      <w:r>
        <w:tab/>
        <w:t>1.0</w:t>
      </w:r>
      <w:r>
        <w:tab/>
        <w:t>0.9702620873362444</w:t>
      </w:r>
      <w:r>
        <w:tab/>
        <w:t>0.9873772548605242</w:t>
      </w:r>
      <w:r>
        <w:tab/>
        <w:t>0.9872495372750644</w:t>
      </w:r>
      <w:r>
        <w:tab/>
        <w:t>0.9867794104118754</w:t>
      </w:r>
      <w:r>
        <w:tab/>
        <w:t>0.9750796251906735</w:t>
      </w:r>
      <w:r>
        <w:lastRenderedPageBreak/>
        <w:tab/>
        <w:t>0.9547423628591782</w:t>
      </w:r>
      <w:r>
        <w:tab/>
        <w:t>0.9869736812144213</w:t>
      </w:r>
      <w:r>
        <w:tab/>
        <w:t>0.9588750235546039</w:t>
      </w:r>
      <w:r>
        <w:tab/>
        <w:t>0.8826614355856909</w:t>
      </w:r>
      <w:r>
        <w:tab/>
        <w:t>0.975471099716343</w:t>
      </w:r>
      <w:r>
        <w:tab/>
        <w:t>0.956119459833795</w:t>
      </w:r>
      <w:r>
        <w:tab/>
        <w:t>0.9704263814180929</w:t>
      </w:r>
      <w:r>
        <w:tab/>
        <w:t>0.9870211861544955</w:t>
      </w:r>
      <w:r>
        <w:tab/>
        <w:t>0.986373708315745</w:t>
      </w:r>
      <w:r>
        <w:tab/>
        <w:t>0.9862914665815241</w:t>
      </w:r>
      <w:r>
        <w:tab/>
        <w:t>0.9861382640032949</w:t>
      </w:r>
      <w:r>
        <w:tab/>
        <w:t>0.9756047770700638</w:t>
      </w:r>
      <w:r>
        <w:tab/>
        <w:t>0.9877100946307344</w:t>
      </w:r>
      <w:r>
        <w:tab/>
        <w:t>0.9585283066461945</w:t>
      </w:r>
      <w:r>
        <w:tab/>
        <w:t>0.9876349291726545</w:t>
      </w:r>
      <w:r>
        <w:tab/>
        <w:t>0.987631059330733</w:t>
      </w:r>
      <w:r>
        <w:tab/>
        <w:t>0.9702394777434994</w:t>
      </w:r>
      <w:r>
        <w:tab/>
        <w:t>0.9876041875256462</w:t>
      </w:r>
      <w:r>
        <w:tab/>
        <w:t>0.9875848079687822</w:t>
      </w:r>
      <w:r>
        <w:tab/>
        <w:t>0.9868612025979466</w:t>
      </w:r>
      <w:r>
        <w:tab/>
        <w:t>0.9876911015561016</w:t>
      </w:r>
      <w:r>
        <w:tab/>
        <w:t>0.9876999938574939</w:t>
      </w:r>
      <w:r>
        <w:tab/>
        <w:t>0.9877447041965199</w:t>
      </w:r>
      <w:r>
        <w:tab/>
        <w:t>0.8764365724946694</w:t>
      </w:r>
      <w:r>
        <w:tab/>
        <w:t>0.9901083943833945</w:t>
      </w:r>
      <w:r>
        <w:tab/>
        <w:t>0.9616671991294885</w:t>
      </w:r>
      <w:r>
        <w:tab/>
        <w:t>0.9616732877009996</w:t>
      </w:r>
      <w:r>
        <w:tab/>
        <w:t>0.990300407000407</w:t>
      </w:r>
      <w:r>
        <w:tab/>
        <w:t>0.9904031856796115</w:t>
      </w:r>
      <w:r>
        <w:tab/>
        <w:t>0.9903764058382324</w:t>
      </w:r>
      <w:r>
        <w:tab/>
        <w:t>0.9618955305813702</w:t>
      </w:r>
      <w:r>
        <w:tab/>
        <w:t>0.987380341524365</w:t>
      </w:r>
      <w:r>
        <w:tab/>
        <w:t>0.9872954160125588</w:t>
      </w:r>
      <w:r>
        <w:tab/>
        <w:t>0.9873075078440161</w:t>
      </w:r>
      <w:r>
        <w:tab/>
        <w:t>0.8919043974924543</w:t>
      </w:r>
      <w:r>
        <w:tab/>
        <w:t>0.9619005383783783</w:t>
      </w:r>
      <w:r>
        <w:tab/>
        <w:t>0.9618856320346321</w:t>
      </w:r>
      <w:r>
        <w:tab/>
        <w:t>0.9903082232576985</w:t>
      </w:r>
      <w:r>
        <w:tab/>
        <w:t>0.8884754577218728</w:t>
      </w:r>
      <w:r>
        <w:tab/>
        <w:t>0.8866341919312486</w:t>
      </w:r>
      <w:r>
        <w:tab/>
        <w:t>0.8766055455942623</w:t>
      </w:r>
      <w:r>
        <w:tab/>
        <w:t>0.8873246090335115</w:t>
      </w:r>
      <w:r>
        <w:tab/>
        <w:t>0.9902127398093693</w:t>
      </w:r>
      <w:r>
        <w:tab/>
        <w:t>0.9901866917446117</w:t>
      </w:r>
      <w:r>
        <w:tab/>
        <w:t>0.9875521829393629</w:t>
      </w:r>
      <w:r>
        <w:tab/>
        <w:t>0.9858162691538973</w:t>
      </w:r>
      <w:r>
        <w:tab/>
        <w:t>0.9681470324427482</w:t>
      </w:r>
      <w:r>
        <w:tab/>
        <w:t>0.9475614744381329</w:t>
      </w:r>
      <w:r>
        <w:tab/>
        <w:t>0.9903686230567335</w:t>
      </w:r>
      <w:r>
        <w:tab/>
        <w:t>0.9902959124823554</w:t>
      </w:r>
      <w:r>
        <w:tab/>
        <w:t>0.988152</w:t>
      </w:r>
      <w:r>
        <w:tab/>
        <w:t>0.9903894496344435</w:t>
      </w:r>
      <w:r>
        <w:tab/>
        <w:t>0.9902564520048602</w:t>
      </w:r>
      <w:r>
        <w:tab/>
        <w:t>0.9902537598544574</w:t>
      </w:r>
      <w:r>
        <w:tab/>
        <w:t>0.9740462164073551</w:t>
      </w:r>
      <w:r>
        <w:tab/>
        <w:t>0.9739285603387439</w:t>
      </w:r>
      <w:r>
        <w:tab/>
        <w:t>0.9739867577756833</w:t>
      </w:r>
      <w:r>
        <w:tab/>
        <w:t>0.9740281082352941</w:t>
      </w:r>
      <w:r>
        <w:tab/>
        <w:t>0.9739740325241576</w:t>
      </w:r>
      <w:r>
        <w:tab/>
        <w:t>0.973679648253069</w:t>
      </w:r>
      <w:r>
        <w:tab/>
        <w:t>0.9739497084411004</w:t>
      </w:r>
      <w:r>
        <w:tab/>
        <w:t>0.9866118203259007</w:t>
      </w:r>
      <w:r>
        <w:tab/>
        <w:t>0.9864566087516088</w:t>
      </w:r>
    </w:p>
    <w:p w14:paraId="2885BD89" w14:textId="77777777" w:rsidR="00C22B2C" w:rsidRDefault="00C22B2C" w:rsidP="00C22B2C">
      <w:r>
        <w:t>GCA_015684875</w:t>
      </w:r>
      <w:r>
        <w:tab/>
        <w:t>0.8773296935244685</w:t>
      </w:r>
      <w:r>
        <w:tab/>
        <w:t>0.9721160181496237</w:t>
      </w:r>
      <w:r>
        <w:tab/>
        <w:t>0.958826450867052</w:t>
      </w:r>
      <w:r>
        <w:tab/>
        <w:t>0.9591608246488446</w:t>
      </w:r>
      <w:r>
        <w:tab/>
        <w:t>0.9572178427075726</w:t>
      </w:r>
      <w:r>
        <w:tab/>
        <w:t>0.971686749435666</w:t>
      </w:r>
      <w:r>
        <w:tab/>
        <w:t>0.8858110473313192</w:t>
      </w:r>
      <w:r>
        <w:tab/>
        <w:t>0.9732921547438946</w:t>
      </w:r>
      <w:r>
        <w:tab/>
        <w:t>0.972156638540479</w:t>
      </w:r>
      <w:r>
        <w:tab/>
        <w:t>0.9734796282688567</w:t>
      </w:r>
      <w:r>
        <w:tab/>
        <w:t>0.8803777288609363</w:t>
      </w:r>
      <w:r>
        <w:tab/>
        <w:t>0.972581136723164</w:t>
      </w:r>
      <w:r>
        <w:tab/>
        <w:t>0.8802958471605515</w:t>
      </w:r>
      <w:r>
        <w:tab/>
        <w:t>0.9589800955848885</w:t>
      </w:r>
      <w:r>
        <w:tab/>
        <w:t>0.9902256523754346</w:t>
      </w:r>
      <w:r>
        <w:tab/>
        <w:t>0.8854633677842197</w:t>
      </w:r>
      <w:r>
        <w:tab/>
        <w:t>0.972107567326953</w:t>
      </w:r>
      <w:r>
        <w:tab/>
        <w:t>0.9571099975675018</w:t>
      </w:r>
      <w:r>
        <w:tab/>
        <w:t>0.9726665944407966</w:t>
      </w:r>
      <w:r>
        <w:tab/>
        <w:t>0.9571063093489967</w:t>
      </w:r>
      <w:r>
        <w:tab/>
        <w:t>0.9719503243744209</w:t>
      </w:r>
      <w:r>
        <w:tab/>
        <w:t>0.9574429941719282</w:t>
      </w:r>
      <w:r>
        <w:tab/>
        <w:t>0.9717982134266346</w:t>
      </w:r>
      <w:r>
        <w:tab/>
        <w:t>0.9575343325985795</w:t>
      </w:r>
      <w:r>
        <w:tab/>
        <w:t>0.9733856334231805</w:t>
      </w:r>
      <w:r>
        <w:tab/>
        <w:t>0.957086814310051</w:t>
      </w:r>
      <w:r>
        <w:tab/>
        <w:t>0.971876017524644</w:t>
      </w:r>
      <w:r>
        <w:tab/>
        <w:t>0.9571764383561644</w:t>
      </w:r>
      <w:r>
        <w:tab/>
        <w:t>0.9726807012530226</w:t>
      </w:r>
      <w:r>
        <w:tab/>
        <w:t>0.9571074533559487</w:t>
      </w:r>
      <w:r>
        <w:tab/>
        <w:t>0.9742384870188004</w:t>
      </w:r>
      <w:r>
        <w:tab/>
        <w:t>0.9569638600341379</w:t>
      </w:r>
      <w:r>
        <w:tab/>
        <w:t>0.9718316648387805</w:t>
      </w:r>
      <w:r>
        <w:tab/>
        <w:t>0.9703459414024975</w:t>
      </w:r>
      <w:r>
        <w:tab/>
        <w:t>0.9999005878917657</w:t>
      </w:r>
      <w:r>
        <w:tab/>
        <w:t>0.9575238012695313</w:t>
      </w:r>
      <w:r>
        <w:tab/>
        <w:t>0.9902052939914164</w:t>
      </w:r>
      <w:r>
        <w:tab/>
        <w:t>0.9575105655339806</w:t>
      </w:r>
      <w:r>
        <w:tab/>
        <w:t>0.9718759308217669</w:t>
      </w:r>
      <w:r>
        <w:tab/>
        <w:t>0.9569453779280367</w:t>
      </w:r>
      <w:r>
        <w:tab/>
        <w:t>0.990273911273039</w:t>
      </w:r>
      <w:r>
        <w:tab/>
        <w:t>0.9571721228239846</w:t>
      </w:r>
      <w:r>
        <w:tab/>
        <w:t>0.9892995403868033</w:t>
      </w:r>
      <w:r>
        <w:tab/>
        <w:t>0.9570052840222384</w:t>
      </w:r>
      <w:r>
        <w:tab/>
        <w:t>0.9718242241758241</w:t>
      </w:r>
      <w:r>
        <w:tab/>
        <w:t>0.956965784883721</w:t>
      </w:r>
      <w:r>
        <w:tab/>
        <w:t>0.9733413885827639</w:t>
      </w:r>
      <w:r>
        <w:tab/>
        <w:t>0.9570497919187031</w:t>
      </w:r>
      <w:r>
        <w:tab/>
        <w:t>0.973856475751591</w:t>
      </w:r>
      <w:r>
        <w:tab/>
        <w:t>0.9568919801740813</w:t>
      </w:r>
      <w:r>
        <w:tab/>
        <w:t>0.9729016353424066</w:t>
      </w:r>
      <w:r>
        <w:tab/>
        <w:t>0.9574904951456311</w:t>
      </w:r>
      <w:r>
        <w:tab/>
        <w:t>0.9902625412117321</w:t>
      </w:r>
      <w:r>
        <w:tab/>
        <w:t>0.9576117930029153</w:t>
      </w:r>
      <w:r>
        <w:tab/>
        <w:t>0.9718143682942851</w:t>
      </w:r>
      <w:r>
        <w:tab/>
        <w:t>0.9568130398069964</w:t>
      </w:r>
      <w:r>
        <w:tab/>
        <w:t>0.9733921969189551</w:t>
      </w:r>
      <w:r>
        <w:tab/>
        <w:t>0.9570995101842872</w:t>
      </w:r>
      <w:r>
        <w:tab/>
        <w:t>0.9731907164567954</w:t>
      </w:r>
      <w:r>
        <w:tab/>
        <w:t>0.9568932664410059</w:t>
      </w:r>
      <w:r>
        <w:tab/>
        <w:t>0.8797295176348547</w:t>
      </w:r>
      <w:r>
        <w:tab/>
        <w:t>0.9568810077145614</w:t>
      </w:r>
      <w:r>
        <w:tab/>
        <w:t>0.9733378893263341</w:t>
      </w:r>
      <w:r>
        <w:tab/>
        <w:t>0.9569008599033816</w:t>
      </w:r>
      <w:r>
        <w:tab/>
        <w:t>0.9902252202737383</w:t>
      </w:r>
      <w:r>
        <w:tab/>
        <w:t>0.9569626378143135</w:t>
      </w:r>
      <w:r>
        <w:tab/>
        <w:t>0.971279830754352</w:t>
      </w:r>
      <w:r>
        <w:tab/>
        <w:t>0.9570175385728062</w:t>
      </w:r>
      <w:r>
        <w:tab/>
        <w:t>0.9908502334465196</w:t>
      </w:r>
      <w:r>
        <w:lastRenderedPageBreak/>
        <w:tab/>
        <w:t>0.9570599301373163</w:t>
      </w:r>
      <w:r>
        <w:tab/>
        <w:t>0.9712359080244017</w:t>
      </w:r>
      <w:r>
        <w:tab/>
        <w:t>0.9570460082105772</w:t>
      </w:r>
      <w:r>
        <w:tab/>
        <w:t>0.990297511817791</w:t>
      </w:r>
      <w:r>
        <w:tab/>
        <w:t>0.9570598838334946</w:t>
      </w:r>
      <w:r>
        <w:tab/>
        <w:t>0.9718897995153118</w:t>
      </w:r>
      <w:r>
        <w:tab/>
        <w:t>0.9574684546336729</w:t>
      </w:r>
      <w:r>
        <w:tab/>
        <w:t>0.9718515640123185</w:t>
      </w:r>
      <w:r>
        <w:tab/>
        <w:t>0.9569708763882184</w:t>
      </w:r>
      <w:r>
        <w:tab/>
        <w:t>0.9731667092167893</w:t>
      </w:r>
      <w:r>
        <w:tab/>
        <w:t>0.9570031610722047</w:t>
      </w:r>
      <w:r>
        <w:tab/>
        <w:t>0.9731183779044278</w:t>
      </w:r>
      <w:r>
        <w:tab/>
        <w:t>0.9583340833523115</w:t>
      </w:r>
      <w:r>
        <w:tab/>
        <w:t>0.9714551308653618</w:t>
      </w:r>
      <w:r>
        <w:tab/>
        <w:t>0.9702734662576689</w:t>
      </w:r>
      <w:r>
        <w:tab/>
        <w:t>0.9718886903710248</w:t>
      </w:r>
      <w:r>
        <w:tab/>
        <w:t>0.9702734662576689</w:t>
      </w:r>
      <w:r>
        <w:tab/>
        <w:t>0.9728836202645147</w:t>
      </w:r>
      <w:r>
        <w:tab/>
        <w:t>0.9716093997734995</w:t>
      </w:r>
      <w:r>
        <w:tab/>
        <w:t>0.971799124726477</w:t>
      </w:r>
      <w:r>
        <w:tab/>
        <w:t>0.9719329814773489</w:t>
      </w:r>
      <w:r>
        <w:tab/>
        <w:t>0.9726367979641515</w:t>
      </w:r>
      <w:r>
        <w:tab/>
        <w:t>0.9568864851842932</w:t>
      </w:r>
      <w:r>
        <w:tab/>
        <w:t>0.9731437266811281</w:t>
      </w:r>
      <w:r>
        <w:tab/>
        <w:t>0.9903625653310104</w:t>
      </w:r>
      <w:r>
        <w:tab/>
        <w:t>0.990238637923638</w:t>
      </w:r>
      <w:r>
        <w:tab/>
        <w:t>0.9896812800186523</w:t>
      </w:r>
      <w:r>
        <w:tab/>
        <w:t>0.971705670557146</w:t>
      </w:r>
      <w:r>
        <w:tab/>
        <w:t>0.9897440295407338</w:t>
      </w:r>
      <w:r>
        <w:tab/>
        <w:t>0.9893308095884216</w:t>
      </w:r>
      <w:r>
        <w:tab/>
        <w:t>0.9902922113413801</w:t>
      </w:r>
      <w:r>
        <w:tab/>
        <w:t>0.9721362284532292</w:t>
      </w:r>
      <w:r>
        <w:tab/>
        <w:t>1.0</w:t>
      </w:r>
      <w:r>
        <w:tab/>
        <w:t>0.9730276926523298</w:t>
      </w:r>
      <w:r>
        <w:tab/>
        <w:t>0.9724356996662961</w:t>
      </w:r>
      <w:r>
        <w:tab/>
        <w:t>0.9729929290669053</w:t>
      </w:r>
      <w:r>
        <w:tab/>
        <w:t>0.9738819390885187</w:t>
      </w:r>
      <w:r>
        <w:tab/>
        <w:t>0.9566861265394833</w:t>
      </w:r>
      <w:r>
        <w:tab/>
        <w:t>0.9718884374315144</w:t>
      </w:r>
      <w:r>
        <w:tab/>
        <w:t>0.9587496152985909</w:t>
      </w:r>
      <w:r>
        <w:tab/>
        <w:t>0.8845608910654563</w:t>
      </w:r>
      <w:r>
        <w:tab/>
        <w:t>0.9729695454545456</w:t>
      </w:r>
      <w:r>
        <w:tab/>
        <w:t>0.9584184287396939</w:t>
      </w:r>
      <w:r>
        <w:tab/>
        <w:t>0.9903665488835899</w:t>
      </w:r>
      <w:r>
        <w:tab/>
        <w:t>0.9728582644262658</w:t>
      </w:r>
      <w:r>
        <w:tab/>
        <w:t>0.9732508639212176</w:t>
      </w:r>
      <w:r>
        <w:tab/>
        <w:t>0.9722105074560428</w:t>
      </w:r>
      <w:r>
        <w:tab/>
        <w:t>0.972073070539419</w:t>
      </w:r>
      <w:r>
        <w:tab/>
        <w:t>0.9729871966621562</w:t>
      </w:r>
      <w:r>
        <w:tab/>
        <w:t>0.9733877488048674</w:t>
      </w:r>
      <w:r>
        <w:tab/>
        <w:t>0.9588582402745996</w:t>
      </w:r>
      <w:r>
        <w:tab/>
        <w:t>0.9726672324396188</w:t>
      </w:r>
      <w:r>
        <w:tab/>
        <w:t>0.9726279254493011</w:t>
      </w:r>
      <w:r>
        <w:tab/>
        <w:t>0.9901702700348431</w:t>
      </w:r>
      <w:r>
        <w:tab/>
        <w:t>0.9726095653138168</w:t>
      </w:r>
      <w:r>
        <w:tab/>
        <w:t>0.9727059485815603</w:t>
      </w:r>
      <w:r>
        <w:tab/>
        <w:t>0.9722324142630027</w:t>
      </w:r>
      <w:r>
        <w:tab/>
        <w:t>0.9726602564669468</w:t>
      </w:r>
      <w:r>
        <w:tab/>
        <w:t>0.9726647181074508</w:t>
      </w:r>
      <w:r>
        <w:tab/>
        <w:t>0.9726500176952001</w:t>
      </w:r>
      <w:r>
        <w:tab/>
        <w:t>0.8780805076964624</w:t>
      </w:r>
      <w:r>
        <w:tab/>
        <w:t>0.9716264762329837</w:t>
      </w:r>
      <w:r>
        <w:tab/>
        <w:t>0.9582724457274827</w:t>
      </w:r>
      <w:r>
        <w:tab/>
        <w:t>0.9582612719298246</w:t>
      </w:r>
      <w:r>
        <w:tab/>
        <w:t>0.9716204558659217</w:t>
      </w:r>
      <w:r>
        <w:tab/>
        <w:t>0.9717661432384341</w:t>
      </w:r>
      <w:r>
        <w:tab/>
        <w:t>0.9716711322018757</w:t>
      </w:r>
      <w:r>
        <w:tab/>
        <w:t>0.9586241479615208</w:t>
      </w:r>
      <w:r>
        <w:tab/>
        <w:t>0.9721458555657774</w:t>
      </w:r>
      <w:r>
        <w:tab/>
        <w:t>0.9706622325249644</w:t>
      </w:r>
      <w:r>
        <w:tab/>
        <w:t>0.9706919672131149</w:t>
      </w:r>
      <w:r>
        <w:tab/>
        <w:t>0.8841887332339791</w:t>
      </w:r>
      <w:r>
        <w:tab/>
        <w:t>0.9585829049255441</w:t>
      </w:r>
      <w:r>
        <w:tab/>
        <w:t>0.9583382425629292</w:t>
      </w:r>
      <w:r>
        <w:tab/>
        <w:t>0.9717242586399106</w:t>
      </w:r>
      <w:r>
        <w:tab/>
        <w:t>0.885753258261934</w:t>
      </w:r>
      <w:r>
        <w:tab/>
        <w:t>0.8839196619083396</w:t>
      </w:r>
      <w:r>
        <w:tab/>
        <w:t>0.8773119142259413</w:t>
      </w:r>
      <w:r>
        <w:tab/>
        <w:t>0.8851539342172362</w:t>
      </w:r>
      <w:r>
        <w:tab/>
        <w:t>0.972467995545657</w:t>
      </w:r>
      <w:r>
        <w:tab/>
        <w:t>0.9724537371709059</w:t>
      </w:r>
      <w:r>
        <w:tab/>
        <w:t>0.9736479959785522</w:t>
      </w:r>
      <w:r>
        <w:tab/>
        <w:t>0.9691236028202116</w:t>
      </w:r>
      <w:r>
        <w:tab/>
        <w:t>0.9899501609195404</w:t>
      </w:r>
      <w:r>
        <w:tab/>
        <w:t>0.9481128157503718</w:t>
      </w:r>
      <w:r>
        <w:tab/>
        <w:t>0.9719075155555555</w:t>
      </w:r>
      <w:r>
        <w:tab/>
        <w:t>0.9717356269522535</w:t>
      </w:r>
      <w:r>
        <w:tab/>
        <w:t>0.9720821670378621</w:t>
      </w:r>
      <w:r>
        <w:tab/>
        <w:t>0.9719853031312458</w:t>
      </w:r>
      <w:r>
        <w:tab/>
        <w:t>0.9716443472439187</w:t>
      </w:r>
      <w:r>
        <w:tab/>
        <w:t>0.97176607150838</w:t>
      </w:r>
      <w:r>
        <w:tab/>
        <w:t>0.9714204397432851</w:t>
      </w:r>
      <w:r>
        <w:tab/>
        <w:t>0.9713591953477334</w:t>
      </w:r>
      <w:r>
        <w:tab/>
        <w:t>0.9714673989538755</w:t>
      </w:r>
      <w:r>
        <w:tab/>
        <w:t>0.9714315073704232</w:t>
      </w:r>
      <w:r>
        <w:tab/>
        <w:t>0.9713620161673799</w:t>
      </w:r>
      <w:r>
        <w:tab/>
        <w:t>0.9711496082178691</w:t>
      </w:r>
      <w:r>
        <w:tab/>
        <w:t>0.9713351272900309</w:t>
      </w:r>
      <w:r>
        <w:tab/>
        <w:t>0.9718617636445648</w:t>
      </w:r>
      <w:r>
        <w:tab/>
        <w:t>0.9717311869771648</w:t>
      </w:r>
    </w:p>
    <w:p w14:paraId="2DC508BD" w14:textId="77777777" w:rsidR="00C22B2C" w:rsidRDefault="00C22B2C" w:rsidP="00C22B2C">
      <w:r>
        <w:t>GCA_008369005</w:t>
      </w:r>
      <w:r>
        <w:tab/>
        <w:t>0.8765085278413425</w:t>
      </w:r>
      <w:r>
        <w:tab/>
        <w:t>0.98835937121042</w:t>
      </w:r>
      <w:r>
        <w:tab/>
        <w:t>0.9591109600000001</w:t>
      </w:r>
      <w:r>
        <w:tab/>
        <w:t>0.9599276502095947</w:t>
      </w:r>
      <w:r>
        <w:tab/>
        <w:t>0.9578395701581027</w:t>
      </w:r>
      <w:r>
        <w:tab/>
        <w:t>0.9902002265589951</w:t>
      </w:r>
      <w:r>
        <w:tab/>
        <w:t>0.883325955487337</w:t>
      </w:r>
      <w:r>
        <w:tab/>
        <w:t>0.9782990963030579</w:t>
      </w:r>
      <w:r>
        <w:tab/>
        <w:t>0.9987596456443788</w:t>
      </w:r>
      <w:r>
        <w:tab/>
        <w:t>0.9896728327121246</w:t>
      </w:r>
      <w:r>
        <w:tab/>
        <w:t>0.8788750484027107</w:t>
      </w:r>
      <w:r>
        <w:tab/>
        <w:t>0.9896690658844766</w:t>
      </w:r>
      <w:r>
        <w:tab/>
        <w:t>0.8787788940092167</w:t>
      </w:r>
      <w:r>
        <w:tab/>
        <w:t>0.959603069376314</w:t>
      </w:r>
      <w:r>
        <w:tab/>
        <w:t>0.9711805446892795</w:t>
      </w:r>
      <w:r>
        <w:tab/>
        <w:t>0.8834625789205705</w:t>
      </w:r>
      <w:r>
        <w:tab/>
        <w:t>0.9883915461573444</w:t>
      </w:r>
      <w:r>
        <w:tab/>
        <w:t>0.9572456518554688</w:t>
      </w:r>
      <w:r>
        <w:tab/>
        <w:t>0.988706844681798</w:t>
      </w:r>
      <w:r>
        <w:tab/>
        <w:t>0.9576354681739985</w:t>
      </w:r>
      <w:r>
        <w:tab/>
        <w:t>0.9760697251024837</w:t>
      </w:r>
      <w:r>
        <w:tab/>
        <w:t>0.957708364394311</w:t>
      </w:r>
      <w:r>
        <w:tab/>
        <w:t>0.9886569944382647</w:t>
      </w:r>
      <w:r>
        <w:tab/>
        <w:t>0.9578919076005962</w:t>
      </w:r>
      <w:r>
        <w:tab/>
        <w:t>0.9894755794183445</w:t>
      </w:r>
      <w:r>
        <w:tab/>
        <w:t>0.9575203863188978</w:t>
      </w:r>
      <w:r>
        <w:tab/>
        <w:t>0.9892587074372762</w:t>
      </w:r>
      <w:r>
        <w:tab/>
        <w:t>0.9577958788480636</w:t>
      </w:r>
      <w:r>
        <w:tab/>
        <w:t>0.9897089040788885</w:t>
      </w:r>
      <w:r>
        <w:tab/>
        <w:t>0.9572243794369645</w:t>
      </w:r>
      <w:r>
        <w:tab/>
        <w:t>0.9912943223933914</w:t>
      </w:r>
      <w:r>
        <w:tab/>
        <w:t>0.9574771341164955</w:t>
      </w:r>
      <w:r>
        <w:tab/>
        <w:t>0.988669074074074</w:t>
      </w:r>
      <w:r>
        <w:lastRenderedPageBreak/>
        <w:tab/>
        <w:t>0.9907291174377224</w:t>
      </w:r>
      <w:r>
        <w:tab/>
        <w:t>0.9729164167051222</w:t>
      </w:r>
      <w:r>
        <w:tab/>
        <w:t>0.9578878658083686</w:t>
      </w:r>
      <w:r>
        <w:tab/>
        <w:t>0.9729075554000467</w:t>
      </w:r>
      <w:r>
        <w:tab/>
        <w:t>0.9577449620004903</w:t>
      </w:r>
      <w:r>
        <w:tab/>
        <w:t>0.9886361004034067</w:t>
      </w:r>
      <w:r>
        <w:tab/>
        <w:t>0.9572900048297512</w:t>
      </w:r>
      <w:r>
        <w:tab/>
        <w:t>0.9729540666511303</w:t>
      </w:r>
      <w:r>
        <w:tab/>
        <w:t>0.9572388655256724</w:t>
      </w:r>
      <w:r>
        <w:tab/>
        <w:t>0.9705272326589595</w:t>
      </w:r>
      <w:r>
        <w:tab/>
        <w:t>0.957210572187349</w:t>
      </w:r>
      <w:r>
        <w:tab/>
        <w:t>0.988548434569004</w:t>
      </w:r>
      <w:r>
        <w:tab/>
        <w:t>0.9572548046590634</w:t>
      </w:r>
      <w:r>
        <w:tab/>
        <w:t>0.9908907588793292</w:t>
      </w:r>
      <w:r>
        <w:tab/>
        <w:t>0.9572615862913096</w:t>
      </w:r>
      <w:r>
        <w:tab/>
        <w:t>0.9787635419071807</w:t>
      </w:r>
      <w:r>
        <w:tab/>
        <w:t>0.9572519651500484</w:t>
      </w:r>
      <w:r>
        <w:tab/>
        <w:t>0.9890729885814667</w:t>
      </w:r>
      <w:r>
        <w:tab/>
        <w:t>0.9578643382352943</w:t>
      </w:r>
      <w:r>
        <w:tab/>
        <w:t>0.9728791940368041</w:t>
      </w:r>
      <w:r>
        <w:tab/>
        <w:t>0.957894283959715</w:t>
      </w:r>
      <w:r>
        <w:tab/>
        <w:t>0.9885914091718612</w:t>
      </w:r>
      <w:r>
        <w:tab/>
        <w:t>0.9574245234604105</w:t>
      </w:r>
      <w:r>
        <w:tab/>
        <w:t>0.9897125763612218</w:t>
      </w:r>
      <w:r>
        <w:tab/>
        <w:t>0.9572726006343011</w:t>
      </w:r>
      <w:r>
        <w:tab/>
        <w:t>0.9897307911745041</w:t>
      </w:r>
      <w:r>
        <w:tab/>
        <w:t>0.957652904808636</w:t>
      </w:r>
      <w:r>
        <w:tab/>
        <w:t>0.878624597887896</w:t>
      </w:r>
      <w:r>
        <w:tab/>
        <w:t>0.9572992536585366</w:t>
      </w:r>
      <w:r>
        <w:tab/>
        <w:t>0.9782642042318308</w:t>
      </w:r>
      <w:r>
        <w:tab/>
        <w:t>0.9571546837276678</w:t>
      </w:r>
      <w:r>
        <w:tab/>
        <w:t>0.9728967455346788</w:t>
      </w:r>
      <w:r>
        <w:tab/>
        <w:t>0.9571633785091964</w:t>
      </w:r>
      <w:r>
        <w:tab/>
        <w:t>0.9896834296541924</w:t>
      </w:r>
      <w:r>
        <w:tab/>
        <w:t>0.9575206186069165</w:t>
      </w:r>
      <w:r>
        <w:tab/>
        <w:t>0.972733931446975</w:t>
      </w:r>
      <w:r>
        <w:tab/>
        <w:t>0.9574653320360011</w:t>
      </w:r>
      <w:r>
        <w:tab/>
        <w:t>0.9896322994285714</w:t>
      </w:r>
      <w:r>
        <w:tab/>
        <w:t>0.957314541015625</w:t>
      </w:r>
      <w:r>
        <w:tab/>
        <w:t>0.9727559477124185</w:t>
      </w:r>
      <w:r>
        <w:tab/>
        <w:t>0.9573434378828718</w:t>
      </w:r>
      <w:r>
        <w:tab/>
        <w:t>0.989279233551888</w:t>
      </w:r>
      <w:r>
        <w:tab/>
        <w:t>0.9577827290543851</w:t>
      </w:r>
      <w:r>
        <w:tab/>
        <w:t>0.9886932430011198</w:t>
      </w:r>
      <w:r>
        <w:tab/>
        <w:t>0.9572575762753235</w:t>
      </w:r>
      <w:r>
        <w:tab/>
        <w:t>0.9898221809334219</w:t>
      </w:r>
      <w:r>
        <w:tab/>
        <w:t>0.9572909090909092</w:t>
      </w:r>
      <w:r>
        <w:tab/>
        <w:t>0.989732913403446</w:t>
      </w:r>
      <w:r>
        <w:tab/>
        <w:t>0.959985445822607</w:t>
      </w:r>
      <w:r>
        <w:tab/>
        <w:t>0.9900344062356717</w:t>
      </w:r>
      <w:r>
        <w:tab/>
        <w:t>0.9895158574712644</w:t>
      </w:r>
      <w:r>
        <w:tab/>
        <w:t>0.988564822072072</w:t>
      </w:r>
      <w:r>
        <w:tab/>
        <w:t>0.9895158574712644</w:t>
      </w:r>
      <w:r>
        <w:tab/>
        <w:t>0.989682105736783</w:t>
      </w:r>
      <w:r>
        <w:tab/>
        <w:t>0.9898047014595313</w:t>
      </w:r>
      <w:r>
        <w:tab/>
        <w:t>0.9884757088888888</w:t>
      </w:r>
      <w:r>
        <w:tab/>
        <w:t>0.9984456328600406</w:t>
      </w:r>
      <w:r>
        <w:tab/>
        <w:t>0.9887998857526882</w:t>
      </w:r>
      <w:r>
        <w:tab/>
        <w:t>0.957167489167068</w:t>
      </w:r>
      <w:r>
        <w:tab/>
        <w:t>0.9898112722419928</w:t>
      </w:r>
      <w:r>
        <w:tab/>
        <w:t>0.9721078284119973</w:t>
      </w:r>
      <w:r>
        <w:tab/>
        <w:t>0.9728546320447136</w:t>
      </w:r>
      <w:r>
        <w:tab/>
        <w:t>0.9705555443403029</w:t>
      </w:r>
      <w:r>
        <w:tab/>
        <w:t>0.9886697649429147</w:t>
      </w:r>
      <w:r>
        <w:tab/>
        <w:t>0.9693706637910375</w:t>
      </w:r>
      <w:r>
        <w:tab/>
        <w:t>0.970506023489933</w:t>
      </w:r>
      <w:r>
        <w:tab/>
        <w:t>0.9717227948226271</w:t>
      </w:r>
      <w:r>
        <w:tab/>
        <w:t>0.9905331584922797</w:t>
      </w:r>
      <w:r>
        <w:tab/>
        <w:t>0.973291081143384</w:t>
      </w:r>
      <w:r>
        <w:tab/>
        <w:t>1.0</w:t>
      </w:r>
      <w:r>
        <w:tab/>
        <w:t>0.9895617575757577</w:t>
      </w:r>
      <w:r>
        <w:tab/>
        <w:t>0.9999083429339478</w:t>
      </w:r>
      <w:r>
        <w:tab/>
        <w:t>0.978533001150748</w:t>
      </w:r>
      <w:r>
        <w:tab/>
        <w:t>0.9573889667806544</w:t>
      </w:r>
      <w:r>
        <w:tab/>
        <w:t>0.9893718873429085</w:t>
      </w:r>
      <w:r>
        <w:tab/>
        <w:t>0.9600714034275127</w:t>
      </w:r>
      <w:r>
        <w:tab/>
        <w:t>0.8833619354838712</w:t>
      </w:r>
      <w:r>
        <w:tab/>
        <w:t>0.9787435244755244</w:t>
      </w:r>
      <w:r>
        <w:tab/>
        <w:t>0.9574273164861613</w:t>
      </w:r>
      <w:r>
        <w:tab/>
        <w:t>0.9728359788235296</w:t>
      </w:r>
      <w:r>
        <w:tab/>
        <w:t>0.9899091394262842</w:t>
      </w:r>
      <w:r>
        <w:tab/>
        <w:t>0.9900409052771031</w:t>
      </w:r>
      <w:r>
        <w:tab/>
        <w:t>0.9884120320976493</w:t>
      </w:r>
      <w:r>
        <w:tab/>
        <w:t>0.9898850635129216</w:t>
      </w:r>
      <w:r>
        <w:tab/>
        <w:t>0.9786769995300754</w:t>
      </w:r>
      <w:r>
        <w:tab/>
        <w:t>0.9946905737529439</w:t>
      </w:r>
      <w:r>
        <w:tab/>
        <w:t>0.9591184653233364</w:t>
      </w:r>
      <w:r>
        <w:tab/>
        <w:t>0.9888723496076722</w:t>
      </w:r>
      <w:r>
        <w:tab/>
        <w:t>0.9888192148309706</w:t>
      </w:r>
      <w:r>
        <w:tab/>
        <w:t>0.9722460226746877</w:t>
      </w:r>
      <w:r>
        <w:tab/>
        <w:t>0.9888699105974705</w:t>
      </w:r>
      <w:r>
        <w:tab/>
        <w:t>0.9887540479302832</w:t>
      </w:r>
      <w:r>
        <w:tab/>
        <w:t>0.9881068652387326</w:t>
      </w:r>
      <w:r>
        <w:tab/>
        <w:t>0.9888155869565217</w:t>
      </w:r>
      <w:r>
        <w:tab/>
        <w:t>0.9888207521739132</w:t>
      </w:r>
      <w:r>
        <w:tab/>
        <w:t>0.9887664608695653</w:t>
      </w:r>
      <w:r>
        <w:tab/>
        <w:t>0.8768443684068165</w:t>
      </w:r>
      <w:r>
        <w:tab/>
        <w:t>0.9889078501556249</w:t>
      </w:r>
      <w:r>
        <w:tab/>
        <w:t>0.9591293189290748</w:t>
      </w:r>
      <w:r>
        <w:tab/>
        <w:t>0.9591168280075187</w:t>
      </w:r>
      <w:r>
        <w:tab/>
        <w:t>0.9890348732206407</w:t>
      </w:r>
      <w:r>
        <w:tab/>
        <w:t>0.9891206207049434</w:t>
      </w:r>
      <w:r>
        <w:tab/>
        <w:t>0.9890529640319716</w:t>
      </w:r>
      <w:r>
        <w:tab/>
        <w:t>0.9593508265424913</w:t>
      </w:r>
      <w:r>
        <w:tab/>
        <w:t>0.9906373149588799</w:t>
      </w:r>
      <w:r>
        <w:tab/>
        <w:t>0.9890766705716962</w:t>
      </w:r>
      <w:r>
        <w:tab/>
        <w:t>0.989080316085226</w:t>
      </w:r>
      <w:r>
        <w:tab/>
        <w:t>0.8841510951299522</w:t>
      </w:r>
      <w:r>
        <w:tab/>
        <w:t>0.9593961148570099</w:t>
      </w:r>
      <w:r>
        <w:tab/>
        <w:t>0.959103734911792</w:t>
      </w:r>
      <w:r>
        <w:tab/>
        <w:t>0.9890819409937888</w:t>
      </w:r>
      <w:r>
        <w:tab/>
        <w:t>0.8846365050251255</w:t>
      </w:r>
      <w:r>
        <w:tab/>
        <w:t>0.8842439748110832</w:t>
      </w:r>
      <w:r>
        <w:tab/>
        <w:t>0.8767417804232805</w:t>
      </w:r>
      <w:r>
        <w:tab/>
        <w:t>0.8846059117722493</w:t>
      </w:r>
      <w:r>
        <w:tab/>
        <w:t>0.9954019957310566</w:t>
      </w:r>
      <w:r>
        <w:tab/>
        <w:t>0.9952918047527297</w:t>
      </w:r>
      <w:r>
        <w:tab/>
        <w:t>0.991139364726788</w:t>
      </w:r>
      <w:r>
        <w:tab/>
        <w:t>0.9890476484123332</w:t>
      </w:r>
      <w:r>
        <w:tab/>
        <w:t>0.9713089072520968</w:t>
      </w:r>
      <w:r>
        <w:tab/>
        <w:t>0.9505210772715832</w:t>
      </w:r>
      <w:r>
        <w:tab/>
        <w:t>0.989237777284827</w:t>
      </w:r>
      <w:r>
        <w:tab/>
        <w:t>0.9893217364203029</w:t>
      </w:r>
      <w:r>
        <w:tab/>
        <w:t>0.9894041205247943</w:t>
      </w:r>
      <w:r>
        <w:tab/>
        <w:t>0.9893164574090506</w:t>
      </w:r>
      <w:r>
        <w:tab/>
        <w:t>0.9892018573021183</w:t>
      </w:r>
      <w:r>
        <w:tab/>
        <w:t>0.9893495471782289</w:t>
      </w:r>
      <w:r>
        <w:tab/>
        <w:t>0.9772482590898146</w:t>
      </w:r>
      <w:r>
        <w:tab/>
        <w:t>0.9763610893454372</w:t>
      </w:r>
      <w:r>
        <w:tab/>
        <w:t>0.9772719104908566</w:t>
      </w:r>
      <w:r>
        <w:tab/>
        <w:t>0.9773628523328525</w:t>
      </w:r>
      <w:r>
        <w:tab/>
        <w:t>0.9772518043844858</w:t>
      </w:r>
      <w:r>
        <w:tab/>
        <w:t>0.9769534919864014</w:t>
      </w:r>
      <w:r>
        <w:lastRenderedPageBreak/>
        <w:tab/>
        <w:t>0.9771192202166065</w:t>
      </w:r>
      <w:r>
        <w:tab/>
        <w:t>0.990689865531152</w:t>
      </w:r>
      <w:r>
        <w:tab/>
        <w:t>0.9905508482944345</w:t>
      </w:r>
    </w:p>
    <w:p w14:paraId="7AECF793" w14:textId="77777777" w:rsidR="00C22B2C" w:rsidRDefault="00C22B2C" w:rsidP="00C22B2C">
      <w:r>
        <w:t>GCA_015684935</w:t>
      </w:r>
      <w:r>
        <w:tab/>
        <w:t>0.876903175976273</w:t>
      </w:r>
      <w:r>
        <w:tab/>
        <w:t>0.9975957482430758</w:t>
      </w:r>
      <w:r>
        <w:tab/>
        <w:t>0.9590482317497103</w:t>
      </w:r>
      <w:r>
        <w:tab/>
        <w:t>0.9596995179904956</w:t>
      </w:r>
      <w:r>
        <w:tab/>
        <w:t>0.9568935420743641</w:t>
      </w:r>
      <w:r>
        <w:tab/>
        <w:t>0.9893458529542426</w:t>
      </w:r>
      <w:r>
        <w:tab/>
        <w:t>0.886502312703583</w:t>
      </w:r>
      <w:r>
        <w:tab/>
        <w:t>0.9771345956210903</w:t>
      </w:r>
      <w:r>
        <w:tab/>
        <w:t>0.9876645709123757</w:t>
      </w:r>
      <w:r>
        <w:tab/>
        <w:t>0.989235021312873</w:t>
      </w:r>
      <w:r>
        <w:tab/>
        <w:t>0.8793757059099439</w:t>
      </w:r>
      <w:r>
        <w:tab/>
        <w:t>0.9987209169054443</w:t>
      </w:r>
      <w:r>
        <w:tab/>
        <w:t>0.8792720127118645</w:t>
      </w:r>
      <w:r>
        <w:tab/>
        <w:t>0.9594485691537762</w:t>
      </w:r>
      <w:r>
        <w:tab/>
        <w:t>0.9698868260766119</w:t>
      </w:r>
      <w:r>
        <w:tab/>
        <w:t>0.8850995970788216</w:t>
      </w:r>
      <w:r>
        <w:tab/>
        <w:t>0.9975923175067978</w:t>
      </w:r>
      <w:r>
        <w:tab/>
        <w:t>0.9569450831295844</w:t>
      </w:r>
      <w:r>
        <w:tab/>
        <w:t>0.9979358672114401</w:t>
      </w:r>
      <w:r>
        <w:tab/>
        <w:t>0.9573228458887248</w:t>
      </w:r>
      <w:r>
        <w:tab/>
        <w:t>0.9766279551297032</w:t>
      </w:r>
      <w:r>
        <w:tab/>
        <w:t>0.9572845872899928</w:t>
      </w:r>
      <w:r>
        <w:tab/>
        <w:t>0.9917105820550536</w:t>
      </w:r>
      <w:r>
        <w:tab/>
        <w:t>0.9573470580994584</w:t>
      </w:r>
      <w:r>
        <w:tab/>
        <w:t>0.9987383291666667</w:t>
      </w:r>
      <w:r>
        <w:tab/>
        <w:t>0.9571877642177203</w:t>
      </w:r>
      <w:r>
        <w:tab/>
        <w:t>0.9921242799831081</w:t>
      </w:r>
      <w:r>
        <w:tab/>
        <w:t>0.9569844732974033</w:t>
      </w:r>
      <w:r>
        <w:tab/>
        <w:t>0.9980236248467512</w:t>
      </w:r>
      <w:r>
        <w:tab/>
        <w:t>0.9571937417943106</w:t>
      </w:r>
      <w:r>
        <w:tab/>
        <w:t>0.9906525356437818</w:t>
      </w:r>
      <w:r>
        <w:tab/>
        <w:t>0.9571477843137254</w:t>
      </w:r>
      <w:r>
        <w:tab/>
        <w:t>0.9921597106652589</w:t>
      </w:r>
      <w:r>
        <w:tab/>
        <w:t>0.9888161333955224</w:t>
      </w:r>
      <w:r>
        <w:tab/>
        <w:t>0.971685095896521</w:t>
      </w:r>
      <w:r>
        <w:tab/>
        <w:t>0.9574096144400787</w:t>
      </w:r>
      <w:r>
        <w:tab/>
        <w:t>0.971896522032374</w:t>
      </w:r>
      <w:r>
        <w:tab/>
        <w:t>0.9573938901045465</w:t>
      </w:r>
      <w:r>
        <w:tab/>
        <w:t>0.9921170749310124</w:t>
      </w:r>
      <w:r>
        <w:tab/>
        <w:t>0.9568372958565543</w:t>
      </w:r>
      <w:r>
        <w:tab/>
        <w:t>0.9719752435465769</w:t>
      </w:r>
      <w:r>
        <w:tab/>
        <w:t>0.9569613841670714</w:t>
      </w:r>
      <w:r>
        <w:tab/>
        <w:t>0.9702131677756655</w:t>
      </w:r>
      <w:r>
        <w:tab/>
        <w:t>0.9568949866601989</w:t>
      </w:r>
      <w:r>
        <w:tab/>
        <w:t>0.9917496620194339</w:t>
      </w:r>
      <w:r>
        <w:tab/>
        <w:t>0.9567832425200682</w:t>
      </w:r>
      <w:r>
        <w:tab/>
        <w:t>0.9903154034176942</w:t>
      </w:r>
      <w:r>
        <w:tab/>
        <w:t>0.9570509555069293</w:t>
      </w:r>
      <w:r>
        <w:tab/>
        <w:t>0.9776655384615385</w:t>
      </w:r>
      <w:r>
        <w:tab/>
        <w:t>0.9568794420184377</w:t>
      </w:r>
      <w:r>
        <w:tab/>
        <w:t>0.9889114430107527</w:t>
      </w:r>
      <w:r>
        <w:tab/>
        <w:t>0.9573514987834549</w:t>
      </w:r>
      <w:r>
        <w:tab/>
        <w:t>0.9718732891782668</w:t>
      </w:r>
      <w:r>
        <w:tab/>
        <w:t>0.9575821224688948</w:t>
      </w:r>
      <w:r>
        <w:tab/>
        <w:t>0.9917413152356902</w:t>
      </w:r>
      <w:r>
        <w:tab/>
        <w:t>0.9573070111867705</w:t>
      </w:r>
      <w:r>
        <w:tab/>
        <w:t>0.9889922598618229</w:t>
      </w:r>
      <w:r>
        <w:tab/>
        <w:t>0.9570181459854014</w:t>
      </w:r>
      <w:r>
        <w:tab/>
        <w:t>0.9889320730652833</w:t>
      </w:r>
      <w:r>
        <w:tab/>
        <w:t>0.9572395959104186</w:t>
      </w:r>
      <w:r>
        <w:tab/>
        <w:t>0.8798079013641134</w:t>
      </w:r>
      <w:r>
        <w:tab/>
        <w:t>0.9573021760272308</w:t>
      </w:r>
      <w:r>
        <w:tab/>
        <w:t>0.9771093065281228</w:t>
      </w:r>
      <w:r>
        <w:tab/>
        <w:t>0.9568394274623969</w:t>
      </w:r>
      <w:r>
        <w:tab/>
        <w:t>0.9718849440465532</w:t>
      </w:r>
      <w:r>
        <w:tab/>
        <w:t>0.9569531333495264</w:t>
      </w:r>
      <w:r>
        <w:tab/>
        <w:t>0.9886918256386221</w:t>
      </w:r>
      <w:r>
        <w:tab/>
        <w:t>0.9571794812121214</w:t>
      </w:r>
      <w:r>
        <w:tab/>
        <w:t>0.9717843002028397</w:t>
      </w:r>
      <w:r>
        <w:tab/>
        <w:t>0.9571419413475521</w:t>
      </w:r>
      <w:r>
        <w:tab/>
        <w:t>0.9882919583427666</w:t>
      </w:r>
      <w:r>
        <w:tab/>
        <w:t>0.957077394042141</w:t>
      </w:r>
      <w:r>
        <w:tab/>
        <w:t>0.9720453160854894</w:t>
      </w:r>
      <w:r>
        <w:tab/>
        <w:t>0.9569853616504855</w:t>
      </w:r>
      <w:r>
        <w:tab/>
        <w:t>0.9917106532343585</w:t>
      </w:r>
      <w:r>
        <w:tab/>
        <w:t>0.9574497710667317</w:t>
      </w:r>
      <w:r>
        <w:tab/>
        <w:t>0.9916708062473619</w:t>
      </w:r>
      <w:r>
        <w:tab/>
        <w:t>0.9569713468992248</w:t>
      </w:r>
      <w:r>
        <w:tab/>
        <w:t>0.9890115715823466</w:t>
      </w:r>
      <w:r>
        <w:tab/>
        <w:t>0.9571179019138755</w:t>
      </w:r>
      <w:r>
        <w:tab/>
        <w:t>0.9889456869565217</w:t>
      </w:r>
      <w:r>
        <w:tab/>
        <w:t>0.9588555006890216</w:t>
      </w:r>
      <w:r>
        <w:tab/>
        <w:t>0.9885378520885643</w:t>
      </w:r>
      <w:r>
        <w:tab/>
        <w:t>0.9890346129612962</w:t>
      </w:r>
      <w:r>
        <w:tab/>
        <w:t>0.9920791922421143</w:t>
      </w:r>
      <w:r>
        <w:tab/>
        <w:t>0.9890346129612962</w:t>
      </w:r>
      <w:r>
        <w:tab/>
        <w:t>0.9981586458333334</w:t>
      </w:r>
      <w:r>
        <w:tab/>
        <w:t>0.9894066251366122</w:t>
      </w:r>
      <w:r>
        <w:tab/>
        <w:t>0.9921229510961213</w:t>
      </w:r>
      <w:r>
        <w:tab/>
        <w:t>0.9874606703417861</w:t>
      </w:r>
      <w:r>
        <w:tab/>
        <w:t>0.9978769993813158</w:t>
      </w:r>
      <w:r>
        <w:tab/>
        <w:t>0.9567959288824385</w:t>
      </w:r>
      <w:r>
        <w:tab/>
        <w:t>0.9891664281095064</w:t>
      </w:r>
      <w:r>
        <w:tab/>
        <w:t>0.970686247446084</w:t>
      </w:r>
      <w:r>
        <w:tab/>
        <w:t>0.9720580385563775</w:t>
      </w:r>
      <w:r>
        <w:tab/>
        <w:t>0.9697832540645475</w:t>
      </w:r>
      <w:r>
        <w:tab/>
        <w:t>0.991840373752389</w:t>
      </w:r>
      <w:r>
        <w:tab/>
        <w:t>0.969707278148855</w:t>
      </w:r>
      <w:r>
        <w:tab/>
        <w:t>0.9700669149186897</w:t>
      </w:r>
      <w:r>
        <w:tab/>
        <w:t>0.9700052727272727</w:t>
      </w:r>
      <w:r>
        <w:tab/>
        <w:t>0.9892516169828365</w:t>
      </w:r>
      <w:r>
        <w:tab/>
        <w:t>0.9717049209882039</w:t>
      </w:r>
      <w:r>
        <w:tab/>
        <w:t>0.9887782267313631</w:t>
      </w:r>
      <w:r>
        <w:tab/>
        <w:t>1.0</w:t>
      </w:r>
      <w:r>
        <w:tab/>
        <w:t>0.988844239082488</w:t>
      </w:r>
      <w:r>
        <w:tab/>
        <w:t>0.9775188906390639</w:t>
      </w:r>
      <w:r>
        <w:tab/>
        <w:t>0.9575464722753347</w:t>
      </w:r>
      <w:r>
        <w:tab/>
        <w:t>0.9921572308991137</w:t>
      </w:r>
      <w:r>
        <w:tab/>
        <w:t>0.9582900954762446</w:t>
      </w:r>
      <w:r>
        <w:tab/>
        <w:t>0.8842157999520269</w:t>
      </w:r>
      <w:r>
        <w:tab/>
        <w:t>0.9769288853430591</w:t>
      </w:r>
      <w:r>
        <w:tab/>
        <w:t>0.9588866627330659</w:t>
      </w:r>
      <w:r>
        <w:tab/>
        <w:t>0.9719986948654152</w:t>
      </w:r>
      <w:r>
        <w:tab/>
        <w:t>0.9898054776511833</w:t>
      </w:r>
      <w:r>
        <w:tab/>
        <w:t>0.9887076471890217</w:t>
      </w:r>
      <w:r>
        <w:tab/>
        <w:t>0.9976156290289042</w:t>
      </w:r>
      <w:r>
        <w:tab/>
        <w:t>0.9897586589792867</w:t>
      </w:r>
      <w:r>
        <w:tab/>
        <w:t>0.9769353117092249</w:t>
      </w:r>
      <w:r>
        <w:tab/>
        <w:t>0.989176002595717</w:t>
      </w:r>
      <w:r>
        <w:tab/>
        <w:t>0.9590063532697229</w:t>
      </w:r>
      <w:r>
        <w:tab/>
        <w:t>0.9887700904003446</w:t>
      </w:r>
      <w:r>
        <w:tab/>
        <w:t>0.9887344710191769</w:t>
      </w:r>
      <w:r>
        <w:tab/>
        <w:t>0.9708187679344111</w:t>
      </w:r>
      <w:r>
        <w:tab/>
        <w:t>0.9887062392241381</w:t>
      </w:r>
      <w:r>
        <w:tab/>
        <w:t>0.988814790948276</w:t>
      </w:r>
      <w:r>
        <w:tab/>
        <w:t>0.9878633178500333</w:t>
      </w:r>
      <w:r>
        <w:tab/>
        <w:t>0.9887897656417975</w:t>
      </w:r>
      <w:r>
        <w:tab/>
        <w:t>0.9887580541818963</w:t>
      </w:r>
      <w:r>
        <w:tab/>
        <w:t>0.9887905848204688</w:t>
      </w:r>
      <w:r>
        <w:tab/>
        <w:t>0.8777438854530787</w:t>
      </w:r>
      <w:r>
        <w:lastRenderedPageBreak/>
        <w:tab/>
        <w:t>0.9882394071319186</w:t>
      </w:r>
      <w:r>
        <w:tab/>
        <w:t>0.9589192134570766</w:t>
      </w:r>
      <w:r>
        <w:tab/>
        <w:t>0.9588708526951674</w:t>
      </w:r>
      <w:r>
        <w:tab/>
        <w:t>0.988356536862831</w:t>
      </w:r>
      <w:r>
        <w:tab/>
        <w:t>0.9884256619411123</w:t>
      </w:r>
      <w:r>
        <w:tab/>
        <w:t>0.9883833457411868</w:t>
      </w:r>
      <w:r>
        <w:tab/>
        <w:t>0.9591587689829728</w:t>
      </w:r>
      <w:r>
        <w:tab/>
        <w:t>0.9886091323994578</w:t>
      </w:r>
      <w:r>
        <w:tab/>
        <w:t>0.9885610006965405</w:t>
      </w:r>
      <w:r>
        <w:tab/>
        <w:t>0.9885893781902553</w:t>
      </w:r>
      <w:r>
        <w:tab/>
        <w:t>0.8847444017835027</w:t>
      </w:r>
      <w:r>
        <w:tab/>
        <w:t>0.9592636541561133</w:t>
      </w:r>
      <w:r>
        <w:tab/>
        <w:t>0.9591890831605622</w:t>
      </w:r>
      <w:r>
        <w:tab/>
        <w:t>0.9883967102966843</w:t>
      </w:r>
      <w:r>
        <w:tab/>
        <w:t>0.8847741826215021</w:t>
      </w:r>
      <w:r>
        <w:tab/>
        <w:t>0.885869812761764</w:t>
      </w:r>
      <w:r>
        <w:tab/>
        <w:t>0.8790302971071151</w:t>
      </w:r>
      <w:r>
        <w:tab/>
        <w:t>0.8861313418290854</w:t>
      </w:r>
      <w:r>
        <w:tab/>
        <w:t>0.9883625092411394</w:t>
      </w:r>
      <w:r>
        <w:tab/>
        <w:t>0.9883440200348433</w:t>
      </w:r>
      <w:r>
        <w:tab/>
        <w:t>0.9896532708425233</w:t>
      </w:r>
      <w:r>
        <w:tab/>
        <w:t>0.9883775358688226</w:t>
      </w:r>
      <w:r>
        <w:tab/>
        <w:t>0.9689627211376235</w:t>
      </w:r>
      <w:r>
        <w:tab/>
        <w:t>0.9495189189189189</w:t>
      </w:r>
      <w:r>
        <w:tab/>
        <w:t>0.9883382608695652</w:t>
      </w:r>
      <w:r>
        <w:tab/>
        <w:t>0.9882128384279477</w:t>
      </w:r>
      <w:r>
        <w:tab/>
        <w:t>0.9885958251580554</w:t>
      </w:r>
      <w:r>
        <w:tab/>
        <w:t>0.9883501327818894</w:t>
      </w:r>
      <w:r>
        <w:tab/>
        <w:t>0.9881966644823068</w:t>
      </w:r>
      <w:r>
        <w:tab/>
        <w:t>0.9882490865384616</w:t>
      </w:r>
      <w:r>
        <w:tab/>
        <w:t>0.9758162782940194</w:t>
      </w:r>
      <w:r>
        <w:tab/>
        <w:t>0.975860271363961</w:t>
      </w:r>
      <w:r>
        <w:tab/>
        <w:t>0.9759488565983803</w:t>
      </w:r>
      <w:r>
        <w:tab/>
        <w:t>0.9759563309523809</w:t>
      </w:r>
      <w:r>
        <w:tab/>
        <w:t>0.9758813846520495</w:t>
      </w:r>
      <w:r>
        <w:tab/>
        <w:t>0.9752673136832017</w:t>
      </w:r>
      <w:r>
        <w:tab/>
        <w:t>0.9757445489260144</w:t>
      </w:r>
      <w:r>
        <w:tab/>
        <w:t>0.9885079474729641</w:t>
      </w:r>
      <w:r>
        <w:tab/>
        <w:t>0.9882870735489587</w:t>
      </w:r>
    </w:p>
    <w:p w14:paraId="6FE2B617" w14:textId="77777777" w:rsidR="00C22B2C" w:rsidRDefault="00C22B2C" w:rsidP="00C22B2C">
      <w:r>
        <w:t>GCA_008369025</w:t>
      </w:r>
      <w:r>
        <w:tab/>
        <w:t>0.876489403517716</w:t>
      </w:r>
      <w:r>
        <w:tab/>
        <w:t>0.9873668733392382</w:t>
      </w:r>
      <w:r>
        <w:tab/>
        <w:t>0.9585792086330934</w:t>
      </w:r>
      <w:r>
        <w:tab/>
        <w:t>0.9597538721716817</w:t>
      </w:r>
      <w:r>
        <w:tab/>
        <w:t>0.9577765463535229</w:t>
      </w:r>
      <w:r>
        <w:tab/>
        <w:t>0.9895221668520578</w:t>
      </w:r>
      <w:r>
        <w:tab/>
        <w:t>0.8834144971780401</w:t>
      </w:r>
      <w:r>
        <w:tab/>
        <w:t>0.9775132236842106</w:t>
      </w:r>
      <w:r>
        <w:tab/>
        <w:t>0.998243174068617</w:t>
      </w:r>
      <w:r>
        <w:tab/>
        <w:t>0.9893199364035088</w:t>
      </w:r>
      <w:r>
        <w:tab/>
        <w:t>0.8784948579752367</w:t>
      </w:r>
      <w:r>
        <w:tab/>
        <w:t>0.9893712939585213</w:t>
      </w:r>
      <w:r>
        <w:tab/>
        <w:t>0.8783239863879436</w:t>
      </w:r>
      <w:r>
        <w:tab/>
        <w:t>0.9595593214787086</w:t>
      </w:r>
      <w:r>
        <w:tab/>
        <w:t>0.9709452861035422</w:t>
      </w:r>
      <w:r>
        <w:tab/>
        <w:t>0.8833989628876462</w:t>
      </w:r>
      <w:r>
        <w:tab/>
        <w:t>0.9874714260089686</w:t>
      </w:r>
      <w:r>
        <w:tab/>
        <w:t>0.9569893274853801</w:t>
      </w:r>
      <w:r>
        <w:tab/>
        <w:t>0.9876963348017621</w:t>
      </w:r>
      <w:r>
        <w:tab/>
        <w:t>0.9572901909424725</w:t>
      </w:r>
      <w:r>
        <w:tab/>
        <w:t>0.97538059569378</w:t>
      </w:r>
      <w:r>
        <w:tab/>
        <w:t>0.9566532258064517</w:t>
      </w:r>
      <w:r>
        <w:tab/>
        <w:t>0.988325344291426</w:t>
      </w:r>
      <w:r>
        <w:tab/>
        <w:t>0.9566895028165565</w:t>
      </w:r>
      <w:r>
        <w:tab/>
        <w:t>0.9893800067174207</w:t>
      </w:r>
      <w:r>
        <w:tab/>
        <w:t>0.9564241109219169</w:t>
      </w:r>
      <w:r>
        <w:tab/>
        <w:t>0.9889519802867384</w:t>
      </w:r>
      <w:r>
        <w:tab/>
        <w:t>0.9566943140617346</w:t>
      </w:r>
      <w:r>
        <w:tab/>
        <w:t>0.9892657632817753</w:t>
      </w:r>
      <w:r>
        <w:tab/>
        <w:t>0.9563644876153472</w:t>
      </w:r>
      <w:r>
        <w:tab/>
        <w:t>0.9913342035794185</w:t>
      </w:r>
      <w:r>
        <w:tab/>
        <w:t>0.9564857211770381</w:t>
      </w:r>
      <w:r>
        <w:tab/>
        <w:t>0.9884016180075774</w:t>
      </w:r>
      <w:r>
        <w:tab/>
        <w:t>0.9904927180094788</w:t>
      </w:r>
      <w:r>
        <w:tab/>
        <w:t>0.9723322850627139</w:t>
      </w:r>
      <w:r>
        <w:tab/>
        <w:t>0.9574227115716754</w:t>
      </w:r>
      <w:r>
        <w:tab/>
        <w:t>0.9726441921193751</w:t>
      </w:r>
      <w:r>
        <w:tab/>
        <w:t>0.9567145101842871</w:t>
      </w:r>
      <w:r>
        <w:tab/>
        <w:t>0.9883413266219239</w:t>
      </w:r>
      <w:r>
        <w:tab/>
        <w:t>0.9562632308059132</w:t>
      </w:r>
      <w:r>
        <w:tab/>
        <w:t>0.9727423334885886</w:t>
      </w:r>
      <w:r>
        <w:tab/>
        <w:t>0.9562993707647628</w:t>
      </w:r>
      <w:r>
        <w:tab/>
        <w:t>0.9703210867997115</w:t>
      </w:r>
      <w:r>
        <w:tab/>
        <w:t>0.9562029441260745</w:t>
      </w:r>
      <w:r>
        <w:tab/>
        <w:t>0.9883233839624748</w:t>
      </w:r>
      <w:r>
        <w:tab/>
        <w:t>0.9563106316042267</w:t>
      </w:r>
      <w:r>
        <w:tab/>
        <w:t>0.9898719226567622</w:t>
      </w:r>
      <w:r>
        <w:tab/>
        <w:t>0.9562328924418604</w:t>
      </w:r>
      <w:r>
        <w:tab/>
        <w:t>0.9779807865685372</w:t>
      </w:r>
      <w:r>
        <w:tab/>
        <w:t>0.95622403722262</w:t>
      </w:r>
      <w:r>
        <w:tab/>
        <w:t>0.9888603490669593</w:t>
      </w:r>
      <w:r>
        <w:tab/>
        <w:t>0.9566794979383945</w:t>
      </w:r>
      <w:r>
        <w:tab/>
        <w:t>0.9726492527932962</w:t>
      </w:r>
      <w:r>
        <w:tab/>
        <w:t>0.9567809232264335</w:t>
      </w:r>
      <w:r>
        <w:tab/>
        <w:t>0.9883370954818607</w:t>
      </w:r>
      <w:r>
        <w:tab/>
        <w:t>0.956438873613121</w:t>
      </w:r>
      <w:r>
        <w:tab/>
        <w:t>0.9893087107474569</w:t>
      </w:r>
      <w:r>
        <w:tab/>
        <w:t>0.9561370768119432</w:t>
      </w:r>
      <w:r>
        <w:tab/>
        <w:t>0.9895376402493321</w:t>
      </w:r>
      <w:r>
        <w:tab/>
        <w:t>0.9564870314769975</w:t>
      </w:r>
      <w:r>
        <w:tab/>
        <w:t>0.8795712042025862</w:t>
      </w:r>
      <w:r>
        <w:tab/>
        <w:t>0.9565659288824382</w:t>
      </w:r>
      <w:r>
        <w:tab/>
        <w:t>0.9771247278524254</w:t>
      </w:r>
      <w:r>
        <w:tab/>
        <w:t>0.9561619728053435</w:t>
      </w:r>
      <w:r>
        <w:tab/>
        <w:t>0.9726987738039945</w:t>
      </w:r>
      <w:r>
        <w:tab/>
        <w:t>0.9562624317855434</w:t>
      </w:r>
      <w:r>
        <w:tab/>
        <w:t>0.9898261080953504</w:t>
      </w:r>
      <w:r>
        <w:tab/>
        <w:t>0.9572348501096758</w:t>
      </w:r>
      <w:r>
        <w:tab/>
        <w:t>0.9725970126582278</w:t>
      </w:r>
      <w:r>
        <w:tab/>
        <w:t>0.9571665182481752</w:t>
      </w:r>
      <w:r>
        <w:tab/>
        <w:t>0.9890467951916534</w:t>
      </w:r>
      <w:r>
        <w:tab/>
        <w:t>0.9563739303843366</w:t>
      </w:r>
      <w:r>
        <w:tab/>
        <w:t>0.9726529011913104</w:t>
      </w:r>
      <w:r>
        <w:tab/>
        <w:t>0.9563743636363637</w:t>
      </w:r>
      <w:r>
        <w:tab/>
        <w:t>0.989048299073865</w:t>
      </w:r>
      <w:r>
        <w:tab/>
        <w:t>0.9567174515033948</w:t>
      </w:r>
      <w:r>
        <w:tab/>
        <w:t>0.9883529372347555</w:t>
      </w:r>
      <w:r>
        <w:tab/>
        <w:t>0.956275721537346</w:t>
      </w:r>
      <w:r>
        <w:tab/>
        <w:t>0.989548181214001</w:t>
      </w:r>
      <w:r>
        <w:tab/>
        <w:t>0.9562971428571428</w:t>
      </w:r>
      <w:r>
        <w:tab/>
        <w:t>0.9895345664351334</w:t>
      </w:r>
      <w:r>
        <w:tab/>
        <w:t>0.9597142252862818</w:t>
      </w:r>
      <w:r>
        <w:tab/>
        <w:t>0.990323148701448</w:t>
      </w:r>
      <w:r>
        <w:tab/>
        <w:t>0.9894531270133458</w:t>
      </w:r>
      <w:r>
        <w:tab/>
        <w:t>0.9882904272543289</w:t>
      </w:r>
      <w:r>
        <w:tab/>
        <w:t>0.9894531270133458</w:t>
      </w:r>
      <w:r>
        <w:tab/>
        <w:t>0.9894782751632515</w:t>
      </w:r>
      <w:r>
        <w:tab/>
        <w:t>0.9897884967899048</w:t>
      </w:r>
      <w:r>
        <w:tab/>
        <w:t>0.9882924800000001</w:t>
      </w:r>
      <w:r>
        <w:tab/>
        <w:t>0.9980273955178679</w:t>
      </w:r>
      <w:r>
        <w:tab/>
        <w:t>0.9877826632720833</w:t>
      </w:r>
      <w:r>
        <w:tab/>
        <w:t>0.9560556558935361</w:t>
      </w:r>
      <w:r>
        <w:tab/>
        <w:t>0.989524266340596</w:t>
      </w:r>
      <w:r>
        <w:lastRenderedPageBreak/>
        <w:tab/>
        <w:t>0.9722459827264239</w:t>
      </w:r>
      <w:r>
        <w:tab/>
        <w:t>0.9726328095903166</w:t>
      </w:r>
      <w:r>
        <w:tab/>
        <w:t>0.9708620838352205</w:t>
      </w:r>
      <w:r>
        <w:tab/>
        <w:t>0.9883929426211208</w:t>
      </w:r>
      <w:r>
        <w:tab/>
        <w:t>0.9689917321514134</w:t>
      </w:r>
      <w:r>
        <w:tab/>
        <w:t>0.9703327144563919</w:t>
      </w:r>
      <w:r>
        <w:tab/>
        <w:t>0.9709557638393918</w:t>
      </w:r>
      <w:r>
        <w:tab/>
        <w:t>0.9898559380610412</w:t>
      </w:r>
      <w:r>
        <w:tab/>
        <w:t>0.9731997485002307</w:t>
      </w:r>
      <w:r>
        <w:tab/>
        <w:t>0.9994243062476045</w:t>
      </w:r>
      <w:r>
        <w:tab/>
        <w:t>0.9893433677361455</w:t>
      </w:r>
      <w:r>
        <w:tab/>
        <w:t>1.0</w:t>
      </w:r>
      <w:r>
        <w:tab/>
        <w:t>0.9777263005252341</w:t>
      </w:r>
      <w:r>
        <w:tab/>
        <w:t>0.9569211919882755</w:t>
      </w:r>
      <w:r>
        <w:tab/>
        <w:t>0.9890414903630658</w:t>
      </w:r>
      <w:r>
        <w:tab/>
        <w:t>0.9598146791320408</w:t>
      </w:r>
      <w:r>
        <w:tab/>
        <w:t>0.8835351542385234</w:t>
      </w:r>
      <w:r>
        <w:tab/>
        <w:t>0.9784513751451802</w:t>
      </w:r>
      <w:r>
        <w:tab/>
        <w:t>0.9573328417006967</w:t>
      </w:r>
      <w:r>
        <w:tab/>
        <w:t>0.9728111946277097</w:t>
      </w:r>
      <w:r>
        <w:tab/>
        <w:t>0.9896197806823216</w:t>
      </w:r>
      <w:r>
        <w:tab/>
        <w:t>0.9898777976980965</w:t>
      </w:r>
      <w:r>
        <w:tab/>
        <w:t>0.9874663366115334</w:t>
      </w:r>
      <w:r>
        <w:tab/>
        <w:t>0.9889266355748373</w:t>
      </w:r>
      <w:r>
        <w:tab/>
        <w:t>0.9784418751466791</w:t>
      </w:r>
      <w:r>
        <w:tab/>
        <w:t>0.994618192513369</w:t>
      </w:r>
      <w:r>
        <w:tab/>
        <w:t>0.9588184228971963</w:t>
      </w:r>
      <w:r>
        <w:tab/>
        <w:t>0.9886217266187051</w:t>
      </w:r>
      <w:r>
        <w:tab/>
        <w:t>0.9886231245908793</w:t>
      </w:r>
      <w:r>
        <w:tab/>
        <w:t>0.9722939995368226</w:t>
      </w:r>
      <w:r>
        <w:tab/>
        <w:t>0.9886827356020945</w:t>
      </w:r>
      <w:r>
        <w:tab/>
        <w:t>0.9885409725250763</w:t>
      </w:r>
      <w:r>
        <w:tab/>
        <w:t>0.9879430693731877</w:t>
      </w:r>
      <w:r>
        <w:tab/>
        <w:t>0.9885745326086958</w:t>
      </w:r>
      <w:r>
        <w:tab/>
        <w:t>0.9885791847826088</w:t>
      </w:r>
      <w:r>
        <w:tab/>
        <w:t>0.9885346879756469</w:t>
      </w:r>
      <w:r>
        <w:tab/>
        <w:t>0.8771884095212334</w:t>
      </w:r>
      <w:r>
        <w:tab/>
        <w:t>0.9887827821054974</w:t>
      </w:r>
      <w:r>
        <w:tab/>
        <w:t>0.9591368438381938</w:t>
      </w:r>
      <w:r>
        <w:tab/>
        <w:t>0.9590435952941178</w:t>
      </w:r>
      <w:r>
        <w:tab/>
        <w:t>0.9889171622523926</w:t>
      </w:r>
      <w:r>
        <w:tab/>
        <w:t>0.9890011471045042</w:t>
      </w:r>
      <w:r>
        <w:tab/>
        <w:t>0.9889346534873391</w:t>
      </w:r>
      <w:r>
        <w:tab/>
        <w:t>0.9593558759038954</w:t>
      </w:r>
      <w:r>
        <w:tab/>
        <w:t>0.9903497009304385</w:t>
      </w:r>
      <w:r>
        <w:tab/>
        <w:t>0.988950955399061</w:t>
      </w:r>
      <w:r>
        <w:tab/>
        <w:t>0.988955248709526</w:t>
      </w:r>
      <w:r>
        <w:tab/>
        <w:t>0.8848686244704709</w:t>
      </w:r>
      <w:r>
        <w:tab/>
        <w:t>0.9594287933845794</w:t>
      </w:r>
      <w:r>
        <w:tab/>
        <w:t>0.9591408094905792</w:t>
      </w:r>
      <w:r>
        <w:tab/>
        <w:t>0.988934913410302</w:t>
      </w:r>
      <w:r>
        <w:tab/>
        <w:t>0.8848841751679521</w:t>
      </w:r>
      <w:r>
        <w:tab/>
        <w:t>0.8843469679373895</w:t>
      </w:r>
      <w:r>
        <w:tab/>
        <w:t>0.8767798416886544</w:t>
      </w:r>
      <w:r>
        <w:tab/>
        <w:t>0.8841879651906834</w:t>
      </w:r>
      <w:r>
        <w:tab/>
        <w:t>0.9949722375984671</w:t>
      </w:r>
      <w:r>
        <w:tab/>
        <w:t>0.9949386211312701</w:t>
      </w:r>
      <w:r>
        <w:tab/>
        <w:t>0.9903194444444445</w:t>
      </w:r>
      <w:r>
        <w:tab/>
        <w:t>0.98889232718894</w:t>
      </w:r>
      <w:r>
        <w:tab/>
        <w:t>0.9712170345679012</w:t>
      </w:r>
      <w:r>
        <w:tab/>
        <w:t>0.9502551309164149</w:t>
      </w:r>
      <w:r>
        <w:tab/>
        <w:t>0.9891472791833112</w:t>
      </w:r>
      <w:r>
        <w:tab/>
        <w:t>0.9890551612903226</w:t>
      </w:r>
      <w:r>
        <w:tab/>
        <w:t>0.9892959395152324</w:t>
      </w:r>
      <w:r>
        <w:tab/>
        <w:t>0.9892207393428065</w:t>
      </w:r>
      <w:r>
        <w:tab/>
        <w:t>0.9888510244988864</w:t>
      </w:r>
      <w:r>
        <w:tab/>
        <w:t>0.9890688621151271</w:t>
      </w:r>
      <w:r>
        <w:tab/>
        <w:t>0.9768121442307692</w:t>
      </w:r>
      <w:r>
        <w:tab/>
        <w:t>0.9758496328963051</w:t>
      </w:r>
      <w:r>
        <w:tab/>
        <w:t>0.9767944425756848</w:t>
      </w:r>
      <w:r>
        <w:tab/>
        <w:t>0.9768772725090037</w:t>
      </w:r>
      <w:r>
        <w:tab/>
        <w:t>0.9767873798076923</w:t>
      </w:r>
      <w:r>
        <w:tab/>
        <w:t>0.9766427473326869</w:t>
      </w:r>
      <w:r>
        <w:tab/>
        <w:t>0.9766289457252643</w:t>
      </w:r>
      <w:r>
        <w:tab/>
        <w:t>0.9905981710053862</w:t>
      </w:r>
      <w:r>
        <w:tab/>
        <w:t>0.9905012277940185</w:t>
      </w:r>
    </w:p>
    <w:p w14:paraId="67707B93" w14:textId="77777777" w:rsidR="00C22B2C" w:rsidRDefault="00C22B2C" w:rsidP="00C22B2C">
      <w:r>
        <w:t>GCA_015684945</w:t>
      </w:r>
      <w:r>
        <w:tab/>
        <w:t>0.8779591120922247</w:t>
      </w:r>
      <w:r>
        <w:tab/>
        <w:t>0.97798853082641</w:t>
      </w:r>
      <w:r>
        <w:tab/>
        <w:t>0.959440403762331</w:t>
      </w:r>
      <w:r>
        <w:tab/>
        <w:t>0.9599414665465195</w:t>
      </w:r>
      <w:r>
        <w:tab/>
        <w:t>0.9578285235551238</w:t>
      </w:r>
      <w:r>
        <w:tab/>
        <w:t>0.978654338861497</w:t>
      </w:r>
      <w:r>
        <w:tab/>
        <w:t>0.8876083172002979</w:t>
      </w:r>
      <w:r>
        <w:tab/>
        <w:t>0.9986568267097035</w:t>
      </w:r>
      <w:r>
        <w:tab/>
        <w:t>0.9776343591485507</w:t>
      </w:r>
      <w:r>
        <w:tab/>
        <w:t>0.9786579910333049</w:t>
      </w:r>
      <w:r>
        <w:tab/>
        <w:t>0.8821969754515979</w:t>
      </w:r>
      <w:r>
        <w:tab/>
        <w:t>0.977913522448068</w:t>
      </w:r>
      <w:r>
        <w:tab/>
        <w:t>0.882251115750406</w:t>
      </w:r>
      <w:r>
        <w:tab/>
        <w:t>0.9596855904977375</w:t>
      </w:r>
      <w:r>
        <w:tab/>
        <w:t>0.9713329220932987</w:t>
      </w:r>
      <w:r>
        <w:tab/>
        <w:t>0.8865954878961817</w:t>
      </w:r>
      <w:r>
        <w:tab/>
        <w:t>0.9779414187541565</w:t>
      </w:r>
      <w:r>
        <w:tab/>
        <w:t>0.9572099078117419</w:t>
      </w:r>
      <w:r>
        <w:tab/>
        <w:t>0.9783584004352557</w:t>
      </w:r>
      <w:r>
        <w:tab/>
        <w:t>0.9575155189255189</w:t>
      </w:r>
      <w:r>
        <w:tab/>
        <w:t>0.9980043258426966</w:t>
      </w:r>
      <w:r>
        <w:tab/>
        <w:t>0.9575994811776063</w:t>
      </w:r>
      <w:r>
        <w:tab/>
        <w:t>0.97797531181379</w:t>
      </w:r>
      <w:r>
        <w:tab/>
        <w:t>0.9576812579229644</w:t>
      </w:r>
      <w:r>
        <w:tab/>
        <w:t>0.9786685806884219</w:t>
      </w:r>
      <w:r>
        <w:tab/>
        <w:t>0.9573027503015682</w:t>
      </w:r>
      <w:r>
        <w:tab/>
        <w:t>0.9779660808435853</w:t>
      </w:r>
      <w:r>
        <w:tab/>
        <w:t>0.9574523417721519</w:t>
      </w:r>
      <w:r>
        <w:tab/>
        <w:t>0.9782985610401057</w:t>
      </w:r>
      <w:r>
        <w:tab/>
        <w:t>0.95722775</w:t>
      </w:r>
      <w:r>
        <w:tab/>
        <w:t>0.9799367459435431</w:t>
      </w:r>
      <w:r>
        <w:tab/>
        <w:t>0.9571664000966419</w:t>
      </w:r>
      <w:r>
        <w:tab/>
        <w:t>0.9780057915567283</w:t>
      </w:r>
      <w:r>
        <w:tab/>
        <w:t>0.9775501448575569</w:t>
      </w:r>
      <w:r>
        <w:tab/>
        <w:t>0.9731135082813509</w:t>
      </w:r>
      <w:r>
        <w:tab/>
        <w:t>0.9578206599853337</w:t>
      </w:r>
      <w:r>
        <w:tab/>
        <w:t>0.9741907798960139</w:t>
      </w:r>
      <w:r>
        <w:tab/>
        <w:t>0.957592624216112</w:t>
      </w:r>
      <w:r>
        <w:tab/>
        <w:t>0.977976562085727</w:t>
      </w:r>
      <w:r>
        <w:tab/>
        <w:t>0.9570814073719482</w:t>
      </w:r>
      <w:r>
        <w:tab/>
        <w:t>0.9741652489177489</w:t>
      </w:r>
      <w:r>
        <w:tab/>
        <w:t>0.9571984134615386</w:t>
      </w:r>
      <w:r>
        <w:tab/>
        <w:t>0.9708366697523723</w:t>
      </w:r>
      <w:r>
        <w:tab/>
        <w:t>0.9572089019419804</w:t>
      </w:r>
      <w:r>
        <w:tab/>
        <w:t>0.9780375556535156</w:t>
      </w:r>
      <w:r>
        <w:tab/>
        <w:t>0.9571115869199328</w:t>
      </w:r>
      <w:r>
        <w:tab/>
        <w:t>0.9793422280243691</w:t>
      </w:r>
      <w:r>
        <w:tab/>
        <w:t>0.9572422786333011</w:t>
      </w:r>
      <w:r>
        <w:tab/>
        <w:t>0.9995656170634921</w:t>
      </w:r>
      <w:r>
        <w:tab/>
        <w:t>0.9571223519539679</w:t>
      </w:r>
      <w:r>
        <w:tab/>
        <w:t>0.9783994810508183</w:t>
      </w:r>
      <w:r>
        <w:tab/>
        <w:t>0.9576444648023145</w:t>
      </w:r>
      <w:r>
        <w:tab/>
        <w:t>0.9739403552859619</w:t>
      </w:r>
      <w:r>
        <w:tab/>
        <w:t>0.957817011105746</w:t>
      </w:r>
      <w:r>
        <w:tab/>
        <w:t>0.9779877394551845</w:t>
      </w:r>
      <w:r>
        <w:tab/>
        <w:t>0.9571837162000479</w:t>
      </w:r>
      <w:r>
        <w:tab/>
        <w:t>0.9792287131367293</w:t>
      </w:r>
      <w:r>
        <w:tab/>
        <w:t>0.9572519471153846</w:t>
      </w:r>
      <w:r>
        <w:lastRenderedPageBreak/>
        <w:tab/>
        <w:t>0.9786363943661972</w:t>
      </w:r>
      <w:r>
        <w:tab/>
        <w:t>0.9574217462221156</w:t>
      </w:r>
      <w:r>
        <w:tab/>
        <w:t>0.8814058260196178</w:t>
      </w:r>
      <w:r>
        <w:tab/>
        <w:t>0.9572946010064702</w:t>
      </w:r>
      <w:r>
        <w:tab/>
        <w:t>0.9979381816296911</w:t>
      </w:r>
      <w:r>
        <w:tab/>
        <w:t>0.9571442983716476</w:t>
      </w:r>
      <w:r>
        <w:tab/>
        <w:t>0.9739224562162161</w:t>
      </w:r>
      <w:r>
        <w:tab/>
        <w:t>0.9572148594763391</w:t>
      </w:r>
      <w:r>
        <w:tab/>
        <w:t>0.9771723132356475</w:t>
      </w:r>
      <w:r>
        <w:tab/>
        <w:t>0.9575122115384617</w:t>
      </w:r>
      <w:r>
        <w:tab/>
        <w:t>0.9737236830648673</w:t>
      </w:r>
      <w:r>
        <w:tab/>
        <w:t>0.9574587673860911</w:t>
      </w:r>
      <w:r>
        <w:tab/>
        <w:t>0.9772471823461091</w:t>
      </w:r>
      <w:r>
        <w:tab/>
        <w:t>0.9572485248260973</w:t>
      </w:r>
      <w:r>
        <w:tab/>
        <w:t>0.9736785082393756</w:t>
      </w:r>
      <w:r>
        <w:tab/>
        <w:t>0.9572317151792157</w:t>
      </w:r>
      <w:r>
        <w:tab/>
        <w:t>0.9780086573766866</w:t>
      </w:r>
      <w:r>
        <w:tab/>
        <w:t>0.9575927299058653</w:t>
      </w:r>
      <w:r>
        <w:tab/>
        <w:t>0.9780009872190393</w:t>
      </w:r>
      <w:r>
        <w:tab/>
        <w:t>0.9572487164107486</w:t>
      </w:r>
      <w:r>
        <w:tab/>
        <w:t>0.9785892219827587</w:t>
      </w:r>
      <w:r>
        <w:tab/>
        <w:t>0.9571027520958083</w:t>
      </w:r>
      <w:r>
        <w:tab/>
        <w:t>0.9784695260869566</w:t>
      </w:r>
      <w:r>
        <w:tab/>
        <w:t>0.9593376795076363</w:t>
      </w:r>
      <w:r>
        <w:tab/>
        <w:t>0.9773861045966229</w:t>
      </w:r>
      <w:r>
        <w:tab/>
        <w:t>0.9768131835205992</w:t>
      </w:r>
      <w:r>
        <w:tab/>
        <w:t>0.9779700266252497</w:t>
      </w:r>
      <w:r>
        <w:tab/>
        <w:t>0.9768131835205992</w:t>
      </w:r>
      <w:r>
        <w:tab/>
        <w:t>0.9785361631555357</w:t>
      </w:r>
      <w:r>
        <w:tab/>
        <w:t>0.977730871611024</w:t>
      </w:r>
      <w:r>
        <w:tab/>
        <w:t>0.9779631965774462</w:t>
      </w:r>
      <w:r>
        <w:tab/>
        <w:t>0.977831040834443</w:t>
      </w:r>
      <w:r>
        <w:tab/>
        <w:t>0.9785468845649322</w:t>
      </w:r>
      <w:r>
        <w:tab/>
        <w:t>0.9570688984468338</w:t>
      </w:r>
      <w:r>
        <w:tab/>
        <w:t>0.9787578225108224</w:t>
      </w:r>
      <w:r>
        <w:tab/>
        <w:t>0.9724008012394866</w:t>
      </w:r>
      <w:r>
        <w:tab/>
        <w:t>0.9741125086655114</w:t>
      </w:r>
      <w:r>
        <w:tab/>
        <w:t>0.9711685920492191</w:t>
      </w:r>
      <w:r>
        <w:tab/>
        <w:t>0.9779580481342458</w:t>
      </w:r>
      <w:r>
        <w:tab/>
        <w:t>0.9710243504030346</w:t>
      </w:r>
      <w:r>
        <w:tab/>
        <w:t>0.9708721035673188</w:t>
      </w:r>
      <w:r>
        <w:tab/>
        <w:t>0.971531361220245</w:t>
      </w:r>
      <w:r>
        <w:tab/>
        <w:t>0.9772257937956204</w:t>
      </w:r>
      <w:r>
        <w:tab/>
        <w:t>0.9733893870478666</w:t>
      </w:r>
      <w:r>
        <w:tab/>
        <w:t>0.9783702256138023</w:t>
      </w:r>
      <w:r>
        <w:tab/>
        <w:t>0.9779176705674542</w:t>
      </w:r>
      <w:r>
        <w:tab/>
        <w:t>0.9782186072607261</w:t>
      </w:r>
      <w:r>
        <w:tab/>
        <w:t>1.0</w:t>
      </w:r>
      <w:r>
        <w:tab/>
        <w:t>0.9575784963855423</w:t>
      </w:r>
      <w:r>
        <w:tab/>
        <w:t>0.9780409806508356</w:t>
      </w:r>
      <w:r>
        <w:tab/>
        <w:t>0.959322742258855</w:t>
      </w:r>
      <w:r>
        <w:tab/>
        <w:t>0.885531171950048</w:t>
      </w:r>
      <w:r>
        <w:tab/>
        <w:t>0.9980524059991549</w:t>
      </w:r>
      <w:r>
        <w:tab/>
        <w:t>0.9590504709465794</w:t>
      </w:r>
      <w:r>
        <w:tab/>
        <w:t>0.9737448981826144</w:t>
      </w:r>
      <w:r>
        <w:tab/>
        <w:t>0.9797202325071288</w:t>
      </w:r>
      <w:r>
        <w:tab/>
        <w:t>0.9790834635998213</w:t>
      </w:r>
      <w:r>
        <w:tab/>
        <w:t>0.9780360326927325</w:t>
      </w:r>
      <w:r>
        <w:tab/>
        <w:t>0.9785546509106677</w:t>
      </w:r>
      <w:r>
        <w:tab/>
        <w:t>0.9979758074798132</w:t>
      </w:r>
      <w:r>
        <w:tab/>
        <w:t>0.9795650358617692</w:t>
      </w:r>
      <w:r>
        <w:tab/>
        <w:t>0.9597672419281493</w:t>
      </w:r>
      <w:r>
        <w:tab/>
        <w:t>0.9780842891619131</w:t>
      </w:r>
      <w:r>
        <w:tab/>
        <w:t>0.9780342709705754</w:t>
      </w:r>
      <w:r>
        <w:tab/>
        <w:t>0.9724980660168364</w:t>
      </w:r>
      <w:r>
        <w:tab/>
        <w:t>0.9781026783754116</w:t>
      </w:r>
      <w:r>
        <w:tab/>
        <w:t>0.9781354950603732</w:t>
      </w:r>
      <w:r>
        <w:tab/>
        <w:t>0.9776454375703036</w:t>
      </w:r>
      <w:r>
        <w:tab/>
        <w:t>0.978136701754386</w:t>
      </w:r>
      <w:r>
        <w:tab/>
        <w:t>0.9780622726276572</w:t>
      </w:r>
      <w:r>
        <w:tab/>
        <w:t>0.9781308773853915</w:t>
      </w:r>
      <w:r>
        <w:tab/>
        <w:t>0.8808121758648007</w:t>
      </w:r>
      <w:r>
        <w:tab/>
        <w:t>0.9768394430992736</w:t>
      </w:r>
      <w:r>
        <w:tab/>
        <w:t>0.9589632037718491</w:t>
      </w:r>
      <w:r>
        <w:tab/>
        <w:t>0.9589292837402118</w:t>
      </w:r>
      <w:r>
        <w:tab/>
        <w:t>0.9768872821302818</w:t>
      </w:r>
      <w:r>
        <w:tab/>
        <w:t>0.9769775646646208</w:t>
      </w:r>
      <w:r>
        <w:tab/>
        <w:t>0.9768699339643407</w:t>
      </w:r>
      <w:r>
        <w:tab/>
        <w:t>0.9593042645381984</w:t>
      </w:r>
      <w:r>
        <w:tab/>
        <w:t>0.9777818725824802</w:t>
      </w:r>
      <w:r>
        <w:tab/>
        <w:t>0.9771504625655699</w:t>
      </w:r>
      <w:r>
        <w:tab/>
        <w:t>0.9771110819828408</w:t>
      </w:r>
      <w:r>
        <w:tab/>
        <w:t>0.8864990525030524</w:t>
      </w:r>
      <w:r>
        <w:tab/>
        <w:t>0.9593624435318276</w:t>
      </w:r>
      <w:r>
        <w:tab/>
        <w:t>0.9591731138952163</w:t>
      </w:r>
      <w:r>
        <w:tab/>
        <w:t>0.9769474736379613</w:t>
      </w:r>
      <w:r>
        <w:tab/>
        <w:t>0.8868049404617254</w:t>
      </w:r>
      <w:r>
        <w:tab/>
        <w:t>0.8860478085580016</w:t>
      </w:r>
      <w:r>
        <w:tab/>
        <w:t>0.8787974578469521</w:t>
      </w:r>
      <w:r>
        <w:tab/>
        <w:t>0.8855735136488856</w:t>
      </w:r>
      <w:r>
        <w:tab/>
        <w:t>0.978196654110348</w:t>
      </w:r>
      <w:r>
        <w:tab/>
        <w:t>0.9781720643729189</w:t>
      </w:r>
      <w:r>
        <w:tab/>
        <w:t>0.9791050253136695</w:t>
      </w:r>
      <w:r>
        <w:tab/>
        <w:t>0.9762433867924528</w:t>
      </w:r>
      <w:r>
        <w:tab/>
        <w:t>0.9711267419738406</w:t>
      </w:r>
      <w:r>
        <w:tab/>
        <w:t>0.9518527564259486</w:t>
      </w:r>
      <w:r>
        <w:tab/>
        <w:t>0.9772618297498905</w:t>
      </w:r>
      <w:r>
        <w:tab/>
        <w:t>0.9769466871839966</w:t>
      </w:r>
      <w:r>
        <w:tab/>
        <w:t>0.977323813186813</w:t>
      </w:r>
      <w:r>
        <w:tab/>
        <w:t>0.9774551417270929</w:t>
      </w:r>
      <w:r>
        <w:tab/>
        <w:t>0.9769482684268427</w:t>
      </w:r>
      <w:r>
        <w:tab/>
        <w:t>0.9769851739321884</w:t>
      </w:r>
      <w:r>
        <w:tab/>
        <w:t>0.9851927394106815</w:t>
      </w:r>
      <w:r>
        <w:tab/>
        <w:t>0.9851740500804043</w:t>
      </w:r>
      <w:r>
        <w:tab/>
        <w:t>0.9852516386651324</w:t>
      </w:r>
      <w:r>
        <w:tab/>
        <w:t>0.9851798068965518</w:t>
      </w:r>
      <w:r>
        <w:tab/>
        <w:t>0.9851666428900139</w:t>
      </w:r>
      <w:r>
        <w:tab/>
        <w:t>0.9849391121928605</w:t>
      </w:r>
      <w:r>
        <w:tab/>
        <w:t>0.9851144124423964</w:t>
      </w:r>
      <w:r>
        <w:tab/>
        <w:t>0.9779181776971895</w:t>
      </w:r>
      <w:r>
        <w:tab/>
        <w:t>0.977811010215664</w:t>
      </w:r>
    </w:p>
    <w:p w14:paraId="6141B3E8" w14:textId="77777777" w:rsidR="00C22B2C" w:rsidRDefault="00C22B2C" w:rsidP="00C22B2C">
      <w:r>
        <w:t>GCA_013340545</w:t>
      </w:r>
      <w:r>
        <w:tab/>
        <w:t>0.8707487882753204</w:t>
      </w:r>
      <w:r>
        <w:tab/>
        <w:t>0.9571735389453315</w:t>
      </w:r>
      <w:r>
        <w:tab/>
        <w:t>0.9989764892940427</w:t>
      </w:r>
      <w:r>
        <w:tab/>
        <w:t>0.9993716677426298</w:t>
      </w:r>
      <w:r>
        <w:tab/>
        <w:t>0.9990365562770563</w:t>
      </w:r>
      <w:r>
        <w:tab/>
        <w:t>0.9586003149419844</w:t>
      </w:r>
      <w:r>
        <w:tab/>
        <w:t>0.8768592240675197</w:t>
      </w:r>
      <w:r>
        <w:tab/>
        <w:t>0.9586902577565632</w:t>
      </w:r>
      <w:r>
        <w:tab/>
        <w:t>0.9588658538350218</w:t>
      </w:r>
      <w:r>
        <w:tab/>
        <w:t>0.9575768556826479</w:t>
      </w:r>
      <w:r>
        <w:tab/>
        <w:t>0.871273734145104</w:t>
      </w:r>
      <w:r>
        <w:tab/>
        <w:t>0.9588950140252455</w:t>
      </w:r>
      <w:r>
        <w:tab/>
        <w:t>0.8711935445292622</w:t>
      </w:r>
      <w:r>
        <w:tab/>
        <w:t>0.9992780859291085</w:t>
      </w:r>
      <w:r>
        <w:tab/>
        <w:t>0.9576723291697282</w:t>
      </w:r>
      <w:r>
        <w:tab/>
        <w:t>0.8761373923639317</w:t>
      </w:r>
      <w:r>
        <w:tab/>
        <w:t>0.9570678108966528</w:t>
      </w:r>
      <w:r>
        <w:tab/>
        <w:t>0.9983539919183326</w:t>
      </w:r>
      <w:r>
        <w:tab/>
        <w:t>0.9569879455684008</w:t>
      </w:r>
      <w:r>
        <w:tab/>
        <w:t>0.9983156264775415</w:t>
      </w:r>
      <w:r>
        <w:tab/>
        <w:t>0.9571671335268507</w:t>
      </w:r>
      <w:r>
        <w:lastRenderedPageBreak/>
        <w:tab/>
        <w:t>0.9994435249204665</w:t>
      </w:r>
      <w:r>
        <w:tab/>
        <w:t>0.9576232604517059</w:t>
      </w:r>
      <w:r>
        <w:tab/>
        <w:t>0.9995731266094421</w:t>
      </w:r>
      <w:r>
        <w:tab/>
        <w:t>0.9579107660404977</w:t>
      </w:r>
      <w:r>
        <w:tab/>
        <w:t>0.9982835213604314</w:t>
      </w:r>
      <w:r>
        <w:tab/>
        <w:t>0.9578626355275895</w:t>
      </w:r>
      <w:r>
        <w:tab/>
        <w:t>0.9981469926082366</w:t>
      </w:r>
      <w:r>
        <w:tab/>
        <w:t>0.9582703349168646</w:t>
      </w:r>
      <w:r>
        <w:tab/>
        <w:t>0.9986087662066082</w:t>
      </w:r>
      <w:r>
        <w:tab/>
        <w:t>0.958047760236803</w:t>
      </w:r>
      <w:r>
        <w:tab/>
        <w:t>0.9979769456681351</w:t>
      </w:r>
      <w:r>
        <w:tab/>
        <w:t>0.9576780711880712</w:t>
      </w:r>
      <w:r>
        <w:tab/>
        <w:t>0.958885121540313</w:t>
      </w:r>
      <w:r>
        <w:tab/>
        <w:t>0.9567441157714005</w:t>
      </w:r>
      <w:r>
        <w:tab/>
        <w:t>0.9991015477450772</w:t>
      </w:r>
      <w:r>
        <w:tab/>
        <w:t>0.957463861748901</w:t>
      </w:r>
      <w:r>
        <w:tab/>
        <w:t>0.9996978423935947</w:t>
      </w:r>
      <w:r>
        <w:tab/>
        <w:t>0.9577359467312349</w:t>
      </w:r>
      <w:r>
        <w:tab/>
        <w:t>0.9984476005867561</w:t>
      </w:r>
      <w:r>
        <w:tab/>
        <w:t>0.9575016992665037</w:t>
      </w:r>
      <w:r>
        <w:tab/>
        <w:t>0.9985163624947677</w:t>
      </w:r>
      <w:r>
        <w:tab/>
        <w:t>0.9566199162148842</w:t>
      </w:r>
      <w:r>
        <w:tab/>
        <w:t>0.9983837235158382</w:t>
      </w:r>
      <w:r>
        <w:tab/>
        <w:t>0.9577205378678244</w:t>
      </w:r>
      <w:r>
        <w:tab/>
        <w:t>0.9980557700421941</w:t>
      </w:r>
      <w:r>
        <w:tab/>
        <w:t>0.9579668712249335</w:t>
      </w:r>
      <w:r>
        <w:tab/>
        <w:t>0.9984468107427613</w:t>
      </w:r>
      <w:r>
        <w:tab/>
        <w:t>0.9575277081779767</w:t>
      </w:r>
      <w:r>
        <w:tab/>
        <w:t>0.9983273294142347</w:t>
      </w:r>
      <w:r>
        <w:tab/>
        <w:t>0.9571728002859867</w:t>
      </w:r>
      <w:r>
        <w:tab/>
        <w:t>0.9995128214361365</w:t>
      </w:r>
      <w:r>
        <w:tab/>
        <w:t>0.9574396465138958</w:t>
      </w:r>
      <w:r>
        <w:tab/>
        <w:t>0.9995085377758913</w:t>
      </w:r>
      <w:r>
        <w:tab/>
        <w:t>0.9576881697931698</w:t>
      </w:r>
      <w:r>
        <w:tab/>
        <w:t>0.998921094875053</w:t>
      </w:r>
      <w:r>
        <w:tab/>
        <w:t>0.9573908759305211</w:t>
      </w:r>
      <w:r>
        <w:tab/>
        <w:t>0.9982037688229056</w:t>
      </w:r>
      <w:r>
        <w:tab/>
        <w:t>0.957643734052993</w:t>
      </w:r>
      <w:r>
        <w:tab/>
        <w:t>0.9989376705029838</w:t>
      </w:r>
      <w:r>
        <w:tab/>
        <w:t>0.8751246577181208</w:t>
      </w:r>
      <w:r>
        <w:tab/>
        <w:t>0.9991193612944433</w:t>
      </w:r>
      <w:r>
        <w:tab/>
        <w:t>0.9571412186115216</w:t>
      </w:r>
      <w:r>
        <w:tab/>
        <w:t>0.9982190157397692</w:t>
      </w:r>
      <w:r>
        <w:tab/>
        <w:t>0.9574114897760468</w:t>
      </w:r>
      <w:r>
        <w:tab/>
        <w:t>0.99832226869455</w:t>
      </w:r>
      <w:r>
        <w:tab/>
        <w:t>0.9577782580484153</w:t>
      </w:r>
      <w:r>
        <w:tab/>
        <w:t>0.9987547589359934</w:t>
      </w:r>
      <w:r>
        <w:tab/>
        <w:t>0.9577621828908555</w:t>
      </w:r>
      <w:r>
        <w:tab/>
        <w:t>0.9986564388115521</w:t>
      </w:r>
      <w:r>
        <w:tab/>
        <w:t>0.9577546853823815</w:t>
      </w:r>
      <w:r>
        <w:tab/>
        <w:t>0.9984532760084927</w:t>
      </w:r>
      <w:r>
        <w:tab/>
        <w:t>0.9574298972602742</w:t>
      </w:r>
      <w:r>
        <w:tab/>
        <w:t>0.9984289591315454</w:t>
      </w:r>
      <w:r>
        <w:tab/>
        <w:t>0.9580910019550342</w:t>
      </w:r>
      <w:r>
        <w:tab/>
        <w:t>0.9996765275142315</w:t>
      </w:r>
      <w:r>
        <w:tab/>
        <w:t>0.9576383843742465</w:t>
      </w:r>
      <w:r>
        <w:tab/>
        <w:t>0.9986564011676398</w:t>
      </w:r>
      <w:r>
        <w:tab/>
        <w:t>0.9575400318159569</w:t>
      </w:r>
      <w:r>
        <w:tab/>
        <w:t>0.9982893463374146</w:t>
      </w:r>
      <w:r>
        <w:tab/>
        <w:t>0.9576421046138665</w:t>
      </w:r>
      <w:r>
        <w:tab/>
        <w:t>0.9988734031531533</w:t>
      </w:r>
      <w:r>
        <w:tab/>
        <w:t>0.9576599297990802</w:t>
      </w:r>
      <w:r>
        <w:tab/>
        <w:t>0.9583357350868953</w:t>
      </w:r>
      <w:r>
        <w:tab/>
        <w:t>0.957873264563107</w:t>
      </w:r>
      <w:r>
        <w:tab/>
        <w:t>0.9583357350868953</w:t>
      </w:r>
      <w:r>
        <w:tab/>
        <w:t>0.95808195795649</w:t>
      </w:r>
      <w:r>
        <w:tab/>
        <w:t>0.9576661376168784</w:t>
      </w:r>
      <w:r>
        <w:tab/>
        <w:t>0.95761631212485</w:t>
      </w:r>
      <w:r>
        <w:tab/>
        <w:t>0.9571044845985932</w:t>
      </w:r>
      <w:r>
        <w:tab/>
        <w:t>0.9571657547855584</w:t>
      </w:r>
      <w:r>
        <w:tab/>
        <w:t>0.99831483521068</w:t>
      </w:r>
      <w:r>
        <w:tab/>
        <w:t>0.9576182187730968</w:t>
      </w:r>
      <w:r>
        <w:tab/>
        <w:t>0.9554080429650614</w:t>
      </w:r>
      <w:r>
        <w:tab/>
        <w:t>0.9574969682926829</w:t>
      </w:r>
      <w:r>
        <w:tab/>
        <w:t>0.9570818723823602</w:t>
      </w:r>
      <w:r>
        <w:tab/>
        <w:t>0.9578163318039121</w:t>
      </w:r>
      <w:r>
        <w:tab/>
        <w:t>0.9564763527980534</w:t>
      </w:r>
      <w:r>
        <w:tab/>
        <w:t>0.9566447740667977</w:t>
      </w:r>
      <w:r>
        <w:tab/>
        <w:t>0.9572607362557521</w:t>
      </w:r>
      <w:r>
        <w:tab/>
        <w:t>0.9585027337774489</w:t>
      </w:r>
      <w:r>
        <w:tab/>
        <w:t>0.9569731538839724</w:t>
      </w:r>
      <w:r>
        <w:tab/>
        <w:t>0.9573149514327344</w:t>
      </w:r>
      <w:r>
        <w:tab/>
        <w:t>0.9583155317096698</w:t>
      </w:r>
      <w:r>
        <w:tab/>
        <w:t>0.9573778146980355</w:t>
      </w:r>
      <w:r>
        <w:tab/>
        <w:t>0.9577252370370372</w:t>
      </w:r>
      <w:r>
        <w:tab/>
        <w:t>1.0</w:t>
      </w:r>
      <w:r>
        <w:tab/>
        <w:t>0.95797395157385</w:t>
      </w:r>
      <w:r>
        <w:tab/>
        <w:t>0.9898138141246837</w:t>
      </w:r>
      <w:r>
        <w:tab/>
        <w:t>0.8721885635359117</w:t>
      </w:r>
      <w:r>
        <w:tab/>
        <w:t>0.9580909775364108</w:t>
      </w:r>
      <w:r>
        <w:tab/>
        <w:t>0.998665137900356</w:t>
      </w:r>
      <w:r>
        <w:tab/>
        <w:t>0.9575724351691777</w:t>
      </w:r>
      <w:r>
        <w:tab/>
        <w:t>0.9567782046237088</w:t>
      </w:r>
      <w:r>
        <w:tab/>
        <w:t>0.9577862101359703</w:t>
      </w:r>
      <w:r>
        <w:tab/>
        <w:t>0.9571702808302809</w:t>
      </w:r>
      <w:r>
        <w:tab/>
        <w:t>0.9570741205171994</w:t>
      </w:r>
      <w:r>
        <w:tab/>
        <w:t>0.9580846420553755</w:t>
      </w:r>
      <w:r>
        <w:tab/>
        <w:t>0.958000830717218</w:t>
      </w:r>
      <w:r>
        <w:tab/>
        <w:t>0.9895897166276347</w:t>
      </w:r>
      <w:r>
        <w:tab/>
        <w:t>0.9571030552206414</w:t>
      </w:r>
      <w:r>
        <w:tab/>
        <w:t>0.9570998649951784</w:t>
      </w:r>
      <w:r>
        <w:tab/>
        <w:t>0.9567300821851583</w:t>
      </w:r>
      <w:r>
        <w:tab/>
        <w:t>0.9571013379942142</w:t>
      </w:r>
      <w:r>
        <w:tab/>
        <w:t>0.9571149168474332</w:t>
      </w:r>
      <w:r>
        <w:tab/>
        <w:t>0.9566568104089219</w:t>
      </w:r>
      <w:r>
        <w:tab/>
        <w:t>0.9572088827486784</w:t>
      </w:r>
      <w:r>
        <w:tab/>
        <w:t>0.95717182320442</w:t>
      </w:r>
      <w:r>
        <w:tab/>
        <w:t>0.9572198005766458</w:t>
      </w:r>
      <w:r>
        <w:tab/>
        <w:t>0.8768963143407652</w:t>
      </w:r>
      <w:r>
        <w:tab/>
        <w:t>0.957322079592332</w:t>
      </w:r>
      <w:r>
        <w:tab/>
        <w:t>0.9993836582741554</w:t>
      </w:r>
      <w:r>
        <w:tab/>
        <w:t>0.9993932078313253</w:t>
      </w:r>
      <w:r>
        <w:tab/>
        <w:t>0.9572944705597287</w:t>
      </w:r>
      <w:r>
        <w:tab/>
        <w:t>0.9572882957575759</w:t>
      </w:r>
      <w:r>
        <w:tab/>
        <w:t>0.9573002398836928</w:t>
      </w:r>
      <w:r>
        <w:tab/>
        <w:t>0.9987723536977492</w:t>
      </w:r>
      <w:r>
        <w:tab/>
        <w:t>0.9579464646464646</w:t>
      </w:r>
      <w:r>
        <w:tab/>
        <w:t>0.9571008641370868</w:t>
      </w:r>
      <w:r>
        <w:tab/>
        <w:t>0.9571245156555773</w:t>
      </w:r>
      <w:r>
        <w:tab/>
        <w:t>0.8765763757672805</w:t>
      </w:r>
      <w:r>
        <w:tab/>
        <w:t>0.9993687623762378</w:t>
      </w:r>
      <w:r>
        <w:tab/>
        <w:t>0.9994726045221843</w:t>
      </w:r>
      <w:r>
        <w:tab/>
        <w:t>0.9573914493809178</w:t>
      </w:r>
      <w:r>
        <w:tab/>
        <w:t>0.879259780134506</w:t>
      </w:r>
      <w:r>
        <w:tab/>
        <w:t>0.8783334804307853</w:t>
      </w:r>
      <w:r>
        <w:tab/>
        <w:t>0.8786683350703491</w:t>
      </w:r>
      <w:r>
        <w:tab/>
        <w:t>0.8794636982643526</w:t>
      </w:r>
      <w:r>
        <w:tab/>
        <w:t>0.9595185424528303</w:t>
      </w:r>
      <w:r>
        <w:tab/>
        <w:t>0.9594874153846153</w:t>
      </w:r>
      <w:r>
        <w:tab/>
        <w:t>0.9581665690580771</w:t>
      </w:r>
      <w:r>
        <w:tab/>
        <w:t>0.9572875671180804</w:t>
      </w:r>
      <w:r>
        <w:tab/>
        <w:t>0.9568866379310345</w:t>
      </w:r>
      <w:r>
        <w:tab/>
        <w:t>0.9444261311311313</w:t>
      </w:r>
      <w:r>
        <w:lastRenderedPageBreak/>
        <w:tab/>
        <w:t>0.957797390356191</w:t>
      </w:r>
      <w:r>
        <w:tab/>
        <w:t>0.957856229070614</w:t>
      </w:r>
      <w:r>
        <w:tab/>
        <w:t>0.957881395631068</w:t>
      </w:r>
      <w:r>
        <w:tab/>
        <w:t>0.9577546780072903</w:t>
      </w:r>
      <w:r>
        <w:tab/>
        <w:t>0.9576273944687046</w:t>
      </w:r>
      <w:r>
        <w:tab/>
        <w:t>0.9579202529798103</w:t>
      </w:r>
      <w:r>
        <w:tab/>
        <w:t>0.9565939377734566</w:t>
      </w:r>
      <w:r>
        <w:tab/>
        <w:t>0.9573782982885085</w:t>
      </w:r>
      <w:r>
        <w:tab/>
        <w:t>0.9576165126566725</w:t>
      </w:r>
      <w:r>
        <w:tab/>
        <w:t>0.9575086336779911</w:t>
      </w:r>
      <w:r>
        <w:tab/>
        <w:t>0.9565833049610893</w:t>
      </w:r>
      <w:r>
        <w:tab/>
        <w:t>0.9577980004930967</w:t>
      </w:r>
      <w:r>
        <w:tab/>
        <w:t>0.9576213822735083</w:t>
      </w:r>
      <w:r>
        <w:tab/>
        <w:t>0.9580493156080749</w:t>
      </w:r>
      <w:r>
        <w:tab/>
        <w:t>0.9580441186607582</w:t>
      </w:r>
    </w:p>
    <w:p w14:paraId="309FAEA3" w14:textId="77777777" w:rsidR="00C22B2C" w:rsidRDefault="00C22B2C" w:rsidP="00C22B2C">
      <w:r>
        <w:t>GCA_015684995</w:t>
      </w:r>
      <w:r>
        <w:tab/>
        <w:t>0.8768839219099728</w:t>
      </w:r>
      <w:r>
        <w:tab/>
        <w:t>0.9922714949109416</w:t>
      </w:r>
      <w:r>
        <w:tab/>
        <w:t>0.9591359568545582</w:t>
      </w:r>
      <w:r>
        <w:tab/>
        <w:t>0.9594622532969531</w:t>
      </w:r>
      <w:r>
        <w:tab/>
        <w:t>0.957240356793744</w:t>
      </w:r>
      <w:r>
        <w:tab/>
        <w:t>0.9885297813121272</w:t>
      </w:r>
      <w:r>
        <w:tab/>
        <w:t>0.885071411105451</w:t>
      </w:r>
      <w:r>
        <w:tab/>
        <w:t>0.9769509784779232</w:t>
      </w:r>
      <w:r>
        <w:tab/>
        <w:t>0.98743436797121</w:t>
      </w:r>
      <w:r>
        <w:tab/>
        <w:t>0.9890901738024588</w:t>
      </w:r>
      <w:r>
        <w:tab/>
        <w:t>0.8801468494117647</w:t>
      </w:r>
      <w:r>
        <w:tab/>
        <w:t>0.9923455366269167</w:t>
      </w:r>
      <w:r>
        <w:tab/>
        <w:t>0.8801421802737142</w:t>
      </w:r>
      <w:r>
        <w:tab/>
        <w:t>0.9594468691482074</w:t>
      </w:r>
      <w:r>
        <w:tab/>
        <w:t>0.9697621928120447</w:t>
      </w:r>
      <w:r>
        <w:tab/>
        <w:t>0.8853806103166497</w:t>
      </w:r>
      <w:r>
        <w:tab/>
        <w:t>0.9922581837652602</w:t>
      </w:r>
      <w:r>
        <w:tab/>
        <w:t>0.9570721911764707</w:t>
      </w:r>
      <w:r>
        <w:tab/>
        <w:t>0.9924777747483222</w:t>
      </w:r>
      <w:r>
        <w:tab/>
        <w:t>0.9571123286661753</w:t>
      </w:r>
      <w:r>
        <w:tab/>
        <w:t>0.9749009957224334</w:t>
      </w:r>
      <w:r>
        <w:tab/>
        <w:t>0.9572706645569621</w:t>
      </w:r>
      <w:r>
        <w:tab/>
        <w:t>0.9999380961727182</w:t>
      </w:r>
      <w:r>
        <w:tab/>
        <w:t>0.957365473372781</w:t>
      </w:r>
      <w:r>
        <w:tab/>
        <w:t>0.9924020144958432</w:t>
      </w:r>
      <w:r>
        <w:tab/>
        <w:t>0.9571720312118995</w:t>
      </w:r>
      <w:r>
        <w:tab/>
        <w:t>0.9999365168759812</w:t>
      </w:r>
      <w:r>
        <w:tab/>
        <w:t>0.9571532489555173</w:t>
      </w:r>
      <w:r>
        <w:tab/>
        <w:t>0.9922406108786612</w:t>
      </w:r>
      <w:r>
        <w:tab/>
        <w:t>0.9570621032132424</w:t>
      </w:r>
      <w:r>
        <w:tab/>
        <w:t>0.9897206160520609</w:t>
      </w:r>
      <w:r>
        <w:tab/>
        <w:t>0.9569179690569745</w:t>
      </w:r>
      <w:r>
        <w:tab/>
        <w:t>0.9999720884955753</w:t>
      </w:r>
      <w:r>
        <w:tab/>
        <w:t>0.9882781225250407</w:t>
      </w:r>
      <w:r>
        <w:tab/>
        <w:t>0.971571348960637</w:t>
      </w:r>
      <w:r>
        <w:tab/>
        <w:t>0.9573695553917956</w:t>
      </w:r>
      <w:r>
        <w:tab/>
        <w:t>0.9719564245810056</w:t>
      </w:r>
      <w:r>
        <w:tab/>
        <w:t>0.9573184059381846</w:t>
      </w:r>
      <w:r>
        <w:tab/>
        <w:t>0.9999112141585922</w:t>
      </w:r>
      <w:r>
        <w:tab/>
        <w:t>0.9571470113829014</w:t>
      </w:r>
      <w:r>
        <w:tab/>
        <w:t>0.972010345982143</w:t>
      </w:r>
      <w:r>
        <w:tab/>
        <w:t>0.9571940364520048</w:t>
      </w:r>
      <w:r>
        <w:tab/>
        <w:t>0.9696407065868263</w:t>
      </w:r>
      <w:r>
        <w:tab/>
        <w:t>0.957052673939394</w:t>
      </w:r>
      <w:r>
        <w:tab/>
        <w:t>0.9999386761509584</w:t>
      </w:r>
      <w:r>
        <w:tab/>
        <w:t>0.9570564584346135</w:t>
      </w:r>
      <w:r>
        <w:tab/>
        <w:t>0.9898986142001711</w:t>
      </w:r>
      <w:r>
        <w:tab/>
        <w:t>0.9570812399512789</w:t>
      </w:r>
      <w:r>
        <w:tab/>
        <w:t>0.9773375028070964</w:t>
      </w:r>
      <w:r>
        <w:tab/>
        <w:t>0.956995707009459</w:t>
      </w:r>
      <w:r>
        <w:tab/>
        <w:t>0.9885684876805438</w:t>
      </w:r>
      <w:r>
        <w:tab/>
        <w:t>0.9571728303723533</w:t>
      </w:r>
      <w:r>
        <w:tab/>
        <w:t>0.9719821391925051</w:t>
      </w:r>
      <w:r>
        <w:tab/>
        <w:t>0.9574021749755621</w:t>
      </w:r>
      <w:r>
        <w:tab/>
        <w:t>0.9999258313679245</w:t>
      </w:r>
      <w:r>
        <w:tab/>
        <w:t>0.9569538343856241</w:t>
      </w:r>
      <w:r>
        <w:tab/>
        <w:t>0.9881951742274819</w:t>
      </w:r>
      <w:r>
        <w:tab/>
        <w:t>0.9571772335766423</w:t>
      </w:r>
      <w:r>
        <w:tab/>
        <w:t>0.9885186678052946</w:t>
      </w:r>
      <w:r>
        <w:tab/>
        <w:t>0.9570000024336821</w:t>
      </w:r>
      <w:r>
        <w:tab/>
        <w:t>0.8800760238410595</w:t>
      </w:r>
      <w:r>
        <w:tab/>
        <w:t>0.9569007561390711</w:t>
      </w:r>
      <w:r>
        <w:tab/>
        <w:t>0.9766968296494755</w:t>
      </w:r>
      <w:r>
        <w:tab/>
        <w:t>0.9570243587878787</w:t>
      </w:r>
      <w:r>
        <w:tab/>
        <w:t>0.9718775895837971</w:t>
      </w:r>
      <w:r>
        <w:tab/>
        <w:t>0.9570654838709678</w:t>
      </w:r>
      <w:r>
        <w:tab/>
        <w:t>0.9872183649289099</w:t>
      </w:r>
      <w:r>
        <w:tab/>
        <w:t>0.9569407513330103</w:t>
      </w:r>
      <w:r>
        <w:tab/>
        <w:t>0.9718007793657885</w:t>
      </w:r>
      <w:r>
        <w:tab/>
        <w:t>0.9568938141335914</w:t>
      </w:r>
      <w:r>
        <w:tab/>
        <w:t>0.9874391007608948</w:t>
      </w:r>
      <w:r>
        <w:tab/>
        <w:t>0.9571473777239708</w:t>
      </w:r>
      <w:r>
        <w:tab/>
        <w:t>0.9719271578711985</w:t>
      </w:r>
      <w:r>
        <w:tab/>
        <w:t>0.9571311232676878</w:t>
      </w:r>
      <w:r>
        <w:tab/>
        <w:t>0.9998775313059035</w:t>
      </w:r>
      <w:r>
        <w:tab/>
        <w:t>0.9573499756572541</w:t>
      </w:r>
      <w:r>
        <w:tab/>
        <w:t>0.9998532826086958</w:t>
      </w:r>
      <w:r>
        <w:tab/>
        <w:t>0.9570339244186048</w:t>
      </w:r>
      <w:r>
        <w:tab/>
        <w:t>0.9885409608843537</w:t>
      </w:r>
      <w:r>
        <w:tab/>
        <w:t>0.9571146125819772</w:t>
      </w:r>
      <w:r>
        <w:tab/>
        <w:t>0.988647224252849</w:t>
      </w:r>
      <w:r>
        <w:tab/>
        <w:t>0.9582927724578203</w:t>
      </w:r>
      <w:r>
        <w:tab/>
        <w:t>0.987615748322924</w:t>
      </w:r>
      <w:r>
        <w:tab/>
        <w:t>0.9889770978781656</w:t>
      </w:r>
      <w:r>
        <w:tab/>
        <w:t>0.9998920883054893</w:t>
      </w:r>
      <w:r>
        <w:tab/>
        <w:t>0.9889770978781656</w:t>
      </w:r>
      <w:r>
        <w:tab/>
        <w:t>0.992267389917039</w:t>
      </w:r>
      <w:r>
        <w:tab/>
        <w:t>0.9894322763157896</w:t>
      </w:r>
      <w:r>
        <w:tab/>
        <w:t>0.9999347843137255</w:t>
      </w:r>
      <w:r>
        <w:tab/>
        <w:t>0.9876588842244808</w:t>
      </w:r>
      <w:r>
        <w:tab/>
        <w:t>0.9924986493341789</w:t>
      </w:r>
      <w:r>
        <w:tab/>
        <w:t>0.9570588789562696</w:t>
      </w:r>
      <w:r>
        <w:tab/>
        <w:t>0.9887282684535206</w:t>
      </w:r>
      <w:r>
        <w:tab/>
        <w:t>0.9706661451247166</w:t>
      </w:r>
      <w:r>
        <w:tab/>
        <w:t>0.9719057407407408</w:t>
      </w:r>
      <w:r>
        <w:tab/>
        <w:t>0.9691532858178303</w:t>
      </w:r>
      <w:r>
        <w:tab/>
        <w:t>0.9997567819727219</w:t>
      </w:r>
      <w:r>
        <w:tab/>
        <w:t>0.9691743895418565</w:t>
      </w:r>
      <w:r>
        <w:tab/>
        <w:t>0.9695813854562738</w:t>
      </w:r>
      <w:r>
        <w:tab/>
        <w:t>0.9695560720208483</w:t>
      </w:r>
      <w:r>
        <w:tab/>
        <w:t>0.9886465427675772</w:t>
      </w:r>
      <w:r>
        <w:tab/>
        <w:t>0.9717384029916408</w:t>
      </w:r>
      <w:r>
        <w:tab/>
        <w:t>0.9879855130740495</w:t>
      </w:r>
      <w:r>
        <w:tab/>
        <w:t>0.9919698858833474</w:t>
      </w:r>
      <w:r>
        <w:tab/>
        <w:t>0.98798638480123</w:t>
      </w:r>
      <w:r>
        <w:tab/>
        <w:t>0.9773866069428891</w:t>
      </w:r>
      <w:r>
        <w:tab/>
        <w:t>0.9572569961427193</w:t>
      </w:r>
      <w:r>
        <w:tab/>
        <w:t>1.0</w:t>
      </w:r>
      <w:r>
        <w:tab/>
        <w:t>0.9583789786169244</w:t>
      </w:r>
      <w:r>
        <w:tab/>
        <w:t>0.8834687763508602</w:t>
      </w:r>
      <w:r>
        <w:tab/>
        <w:t>0.9763367222476016</w:t>
      </w:r>
      <w:r>
        <w:tab/>
        <w:t>0.9584700402748165</w:t>
      </w:r>
      <w:r>
        <w:tab/>
        <w:t>0.9719842342342342</w:t>
      </w:r>
      <w:r>
        <w:tab/>
        <w:t>0.9888588607320772</w:t>
      </w:r>
      <w:r>
        <w:tab/>
        <w:t>0.9891181073943662</w:t>
      </w:r>
      <w:r>
        <w:tab/>
        <w:t>0.9922739756981455</w:t>
      </w:r>
      <w:r>
        <w:tab/>
        <w:t>0.9902525459598118</w:t>
      </w:r>
      <w:r>
        <w:tab/>
        <w:t>0.9763858296892981</w:t>
      </w:r>
      <w:r>
        <w:lastRenderedPageBreak/>
        <w:tab/>
        <w:t>0.9883826669520548</w:t>
      </w:r>
      <w:r>
        <w:tab/>
        <w:t>0.9587609860788863</w:t>
      </w:r>
      <w:r>
        <w:tab/>
        <w:t>0.9883618524908346</w:t>
      </w:r>
      <w:r>
        <w:tab/>
        <w:t>0.9883610384283248</w:t>
      </w:r>
      <w:r>
        <w:tab/>
        <w:t>0.9704164032697548</w:t>
      </w:r>
      <w:r>
        <w:tab/>
        <w:t>0.9883246168789122</w:t>
      </w:r>
      <w:r>
        <w:tab/>
        <w:t>0.9883865011871358</w:t>
      </w:r>
      <w:r>
        <w:tab/>
        <w:t>0.9877474350433046</w:t>
      </w:r>
      <w:r>
        <w:tab/>
        <w:t>0.9883727656822591</w:t>
      </w:r>
      <w:r>
        <w:tab/>
        <w:t>0.9883843651649062</w:t>
      </w:r>
      <w:r>
        <w:tab/>
        <w:t>0.9883887235877533</w:t>
      </w:r>
      <w:r>
        <w:tab/>
        <w:t>0.8782193398533008</w:t>
      </w:r>
      <w:r>
        <w:tab/>
        <w:t>0.9877187723506324</w:t>
      </w:r>
      <w:r>
        <w:tab/>
        <w:t>0.9585399721254355</w:t>
      </w:r>
      <w:r>
        <w:tab/>
        <w:t>0.9585277130253077</w:t>
      </w:r>
      <w:r>
        <w:tab/>
        <w:t>0.987853753275109</w:t>
      </w:r>
      <w:r>
        <w:tab/>
        <w:t>0.9879003262287951</w:t>
      </w:r>
      <w:r>
        <w:tab/>
        <w:t>0.9878600327439423</w:t>
      </w:r>
      <w:r>
        <w:tab/>
        <w:t>0.9588395146077755</w:t>
      </w:r>
      <w:r>
        <w:tab/>
        <w:t>0.9882736976115366</w:t>
      </w:r>
      <w:r>
        <w:tab/>
        <w:t>0.9879495641143912</w:t>
      </w:r>
      <w:r>
        <w:tab/>
        <w:t>0.9879579470046082</w:t>
      </w:r>
      <w:r>
        <w:tab/>
        <w:t>0.8843662275000002</w:t>
      </w:r>
      <w:r>
        <w:tab/>
        <w:t>0.9589356044209072</w:t>
      </w:r>
      <w:r>
        <w:tab/>
        <w:t>0.9586435599448784</w:t>
      </w:r>
      <w:r>
        <w:tab/>
        <w:t>0.9879117728953667</w:t>
      </w:r>
      <w:r>
        <w:tab/>
        <w:t>0.8843997521070897</w:t>
      </w:r>
      <w:r>
        <w:tab/>
        <w:t>0.8845325806451614</w:t>
      </w:r>
      <w:r>
        <w:tab/>
        <w:t>0.8768615204678364</w:t>
      </w:r>
      <w:r>
        <w:tab/>
        <w:t>0.8847683941792187</w:t>
      </w:r>
      <w:r>
        <w:tab/>
        <w:t>0.9879861598951507</w:t>
      </w:r>
      <w:r>
        <w:tab/>
        <w:t>0.9879661519929918</w:t>
      </w:r>
      <w:r>
        <w:tab/>
        <w:t>0.9890464340073929</w:t>
      </w:r>
      <w:r>
        <w:tab/>
        <w:t>0.9888003699474766</w:t>
      </w:r>
      <w:r>
        <w:tab/>
        <w:t>0.9693495436986963</w:t>
      </w:r>
      <w:r>
        <w:tab/>
        <w:t>0.9492619180819182</w:t>
      </w:r>
      <w:r>
        <w:tab/>
        <w:t>0.9879088116445796</w:t>
      </w:r>
      <w:r>
        <w:tab/>
        <w:t>0.9876927966841187</w:t>
      </w:r>
      <w:r>
        <w:tab/>
        <w:t>0.9879943914652733</w:t>
      </w:r>
      <w:r>
        <w:tab/>
        <w:t>0.9880374187922389</w:t>
      </w:r>
      <w:r>
        <w:tab/>
        <w:t>0.987419779956427</w:t>
      </w:r>
      <w:r>
        <w:tab/>
        <w:t>0.9877376981873772</w:t>
      </w:r>
      <w:r>
        <w:tab/>
        <w:t>0.9750310906921241</w:t>
      </w:r>
      <w:r>
        <w:tab/>
        <w:t>0.9749791988555078</w:t>
      </w:r>
      <w:r>
        <w:tab/>
        <w:t>0.9750259389167263</w:t>
      </w:r>
      <w:r>
        <w:tab/>
        <w:t>0.9746919966603054</w:t>
      </w:r>
      <w:r>
        <w:tab/>
        <w:t>0.974920350667939</w:t>
      </w:r>
      <w:r>
        <w:tab/>
        <w:t>0.9746390146247903</w:t>
      </w:r>
      <w:r>
        <w:tab/>
        <w:t>0.974906661093862</w:t>
      </w:r>
      <w:r>
        <w:tab/>
        <w:t>0.9880250312082032</w:t>
      </w:r>
      <w:r>
        <w:tab/>
        <w:t>0.9879196399821109</w:t>
      </w:r>
    </w:p>
    <w:p w14:paraId="78FB7782" w14:textId="77777777" w:rsidR="00C22B2C" w:rsidRDefault="00C22B2C" w:rsidP="00C22B2C">
      <w:r>
        <w:t>GCA_014117285</w:t>
      </w:r>
      <w:r>
        <w:tab/>
        <w:t>0.8766683580980683</w:t>
      </w:r>
      <w:r>
        <w:tab/>
        <w:t>0.9591807544993078</w:t>
      </w:r>
      <w:r>
        <w:tab/>
        <w:t>0.9905386512352549</w:t>
      </w:r>
      <w:r>
        <w:tab/>
        <w:t>0.9898480990274096</w:t>
      </w:r>
      <w:r>
        <w:tab/>
        <w:t>0.9898438001889466</w:t>
      </w:r>
      <w:r>
        <w:tab/>
        <w:t>0.9585910187110187</w:t>
      </w:r>
      <w:r>
        <w:tab/>
        <w:t>0.8812012735727202</w:t>
      </w:r>
      <w:r>
        <w:tab/>
        <w:t>0.9597666860725482</w:t>
      </w:r>
      <w:r>
        <w:tab/>
        <w:t>0.9583963100591716</w:t>
      </w:r>
      <w:r>
        <w:tab/>
        <w:t>0.9593270414201185</w:t>
      </w:r>
      <w:r>
        <w:tab/>
        <w:t>0.8764035228377065</w:t>
      </w:r>
      <w:r>
        <w:tab/>
        <w:t>0.9599205321868464</w:t>
      </w:r>
      <w:r>
        <w:tab/>
        <w:t>0.8763376304241834</w:t>
      </w:r>
      <w:r>
        <w:tab/>
        <w:t>0.9900485660293464</w:t>
      </w:r>
      <w:r>
        <w:tab/>
        <w:t>0.9576691556990317</w:t>
      </w:r>
      <w:r>
        <w:tab/>
        <w:t>0.8837087882620795</w:t>
      </w:r>
      <w:r>
        <w:tab/>
        <w:t>0.9589528209340532</w:t>
      </w:r>
      <w:r>
        <w:tab/>
        <w:t>0.9897672966002344</w:t>
      </w:r>
      <w:r>
        <w:tab/>
        <w:t>0.9593431955668438</w:t>
      </w:r>
      <w:r>
        <w:tab/>
        <w:t>0.9897903303445021</w:t>
      </w:r>
      <w:r>
        <w:tab/>
        <w:t>0.9564816046399227</w:t>
      </w:r>
      <w:r>
        <w:tab/>
        <w:t>0.9901924802049371</w:t>
      </w:r>
      <w:r>
        <w:tab/>
        <w:t>0.9589315708989807</w:t>
      </w:r>
      <w:r>
        <w:tab/>
        <w:t>0.9901580937794533</w:t>
      </w:r>
      <w:r>
        <w:tab/>
        <w:t>0.9597063328697264</w:t>
      </w:r>
      <w:r>
        <w:tab/>
        <w:t>0.9897817637426901</w:t>
      </w:r>
      <w:r>
        <w:tab/>
        <w:t>0.9590659277275887</w:t>
      </w:r>
      <w:r>
        <w:tab/>
        <w:t>0.9899563908533711</w:t>
      </w:r>
      <w:r>
        <w:tab/>
        <w:t>0.9595963217072051</w:t>
      </w:r>
      <w:r>
        <w:tab/>
        <w:t>0.9898807327887981</w:t>
      </w:r>
      <w:r>
        <w:tab/>
        <w:t>0.9591938806671364</w:t>
      </w:r>
      <w:r>
        <w:tab/>
        <w:t>0.9894857246887478</w:t>
      </w:r>
      <w:r>
        <w:tab/>
        <w:t>0.9589007822655525</w:t>
      </w:r>
      <w:r>
        <w:tab/>
        <w:t>0.957629448934607</w:t>
      </w:r>
      <w:r>
        <w:tab/>
        <w:t>0.9584210191376528</w:t>
      </w:r>
      <w:r>
        <w:tab/>
        <w:t>0.9901074699079538</w:t>
      </w:r>
      <w:r>
        <w:tab/>
        <w:t>0.9589728492008339</w:t>
      </w:r>
      <w:r>
        <w:tab/>
        <w:t>0.990115650453805</w:t>
      </w:r>
      <w:r>
        <w:tab/>
        <w:t>0.9590039001632843</w:t>
      </w:r>
      <w:r>
        <w:tab/>
        <w:t>0.9895939193884643</w:t>
      </w:r>
      <w:r>
        <w:tab/>
        <w:t>0.9590605891866913</w:t>
      </w:r>
      <w:r>
        <w:tab/>
        <w:t>0.9897416046511629</w:t>
      </w:r>
      <w:r>
        <w:tab/>
        <w:t>0.9571016536203523</w:t>
      </w:r>
      <w:r>
        <w:tab/>
        <w:t>0.9896039193884641</w:t>
      </w:r>
      <w:r>
        <w:tab/>
        <w:t>0.9590447013711364</w:t>
      </w:r>
      <w:r>
        <w:tab/>
        <w:t>0.9893827940492794</w:t>
      </w:r>
      <w:r>
        <w:tab/>
        <w:t>0.9593664259344716</w:t>
      </w:r>
      <w:r>
        <w:tab/>
        <w:t>0.9898374761127943</w:t>
      </w:r>
      <w:r>
        <w:tab/>
        <w:t>0.959080787456446</w:t>
      </w:r>
      <w:r>
        <w:tab/>
        <w:t>0.9895819563703876</w:t>
      </w:r>
      <w:r>
        <w:tab/>
        <w:t>0.9590340263036456</w:t>
      </w:r>
      <w:r>
        <w:tab/>
        <w:t>0.9901420046620046</w:t>
      </w:r>
      <w:r>
        <w:tab/>
        <w:t>0.9589772802768167</w:t>
      </w:r>
      <w:r>
        <w:tab/>
        <w:t>0.9901083722014926</w:t>
      </w:r>
      <w:r>
        <w:tab/>
        <w:t>0.9590083503243743</w:t>
      </w:r>
      <w:r>
        <w:tab/>
        <w:t>0.9899220172173103</w:t>
      </w:r>
      <w:r>
        <w:tab/>
        <w:t>0.9596642106481482</w:t>
      </w:r>
      <w:r>
        <w:tab/>
        <w:t>0.9896203770949721</w:t>
      </w:r>
      <w:r>
        <w:tab/>
        <w:t>0.9595447707703049</w:t>
      </w:r>
      <w:r>
        <w:tab/>
        <w:t>0.9899181591227251</w:t>
      </w:r>
      <w:r>
        <w:tab/>
        <w:t>0.8758815686274509</w:t>
      </w:r>
      <w:r>
        <w:tab/>
        <w:t>0.9899155192532088</w:t>
      </w:r>
      <w:r>
        <w:tab/>
        <w:t>0.959618347846013</w:t>
      </w:r>
      <w:r>
        <w:tab/>
        <w:t>0.9895312497107152</w:t>
      </w:r>
      <w:r>
        <w:tab/>
        <w:t>0.9589856609857209</w:t>
      </w:r>
      <w:r>
        <w:tab/>
        <w:t>0.9896977832053966</w:t>
      </w:r>
      <w:r>
        <w:tab/>
        <w:t>0.9576293810831045</w:t>
      </w:r>
      <w:r>
        <w:tab/>
        <w:t>0.9899478256816592</w:t>
      </w:r>
      <w:r>
        <w:tab/>
        <w:t>0.9590403685786686</w:t>
      </w:r>
      <w:r>
        <w:tab/>
        <w:t>0.9899079525360632</w:t>
      </w:r>
      <w:r>
        <w:tab/>
        <w:t>0.9575462026832774</w:t>
      </w:r>
      <w:r>
        <w:tab/>
        <w:t>0.9899188385598141</w:t>
      </w:r>
      <w:r>
        <w:tab/>
        <w:t>0.9590501598702502</w:t>
      </w:r>
      <w:r>
        <w:tab/>
        <w:t>0.989926533892383</w:t>
      </w:r>
      <w:r>
        <w:tab/>
        <w:t>0.959020493798268</w:t>
      </w:r>
      <w:r>
        <w:tab/>
        <w:t>0.990155670703307</w:t>
      </w:r>
      <w:r>
        <w:tab/>
        <w:t>0.9588817629250116</w:t>
      </w:r>
      <w:r>
        <w:tab/>
        <w:t>0.9899394027422729</w:t>
      </w:r>
      <w:r>
        <w:tab/>
        <w:t>0.9594990795559667</w:t>
      </w:r>
      <w:r>
        <w:tab/>
        <w:t>0.9885476960332102</w:t>
      </w:r>
      <w:r>
        <w:tab/>
        <w:t>0.959418281835206</w:t>
      </w:r>
      <w:r>
        <w:lastRenderedPageBreak/>
        <w:tab/>
        <w:t>0.9904262753751103</w:t>
      </w:r>
      <w:r>
        <w:tab/>
        <w:t>0.9580123640319071</w:t>
      </w:r>
      <w:r>
        <w:tab/>
        <w:t>0.9570476131687243</w:t>
      </w:r>
      <w:r>
        <w:tab/>
        <w:t>0.9590980276411337</w:t>
      </w:r>
      <w:r>
        <w:tab/>
        <w:t>0.9570476131687243</w:t>
      </w:r>
      <w:r>
        <w:tab/>
        <w:t>0.959801976608187</w:t>
      </w:r>
      <w:r>
        <w:tab/>
        <w:t>0.9593712687082662</w:t>
      </w:r>
      <w:r>
        <w:tab/>
        <w:t>0.9588521296296297</w:t>
      </w:r>
      <w:r>
        <w:tab/>
        <w:t>0.9597279431974347</w:t>
      </w:r>
      <w:r>
        <w:tab/>
        <w:t>0.959396396103896</w:t>
      </w:r>
      <w:r>
        <w:tab/>
        <w:t>0.9885104340836013</w:t>
      </w:r>
      <w:r>
        <w:tab/>
        <w:t>0.9594596902654867</w:t>
      </w:r>
      <w:r>
        <w:tab/>
        <w:t>0.958254687141875</w:t>
      </w:r>
      <w:r>
        <w:tab/>
        <w:t>0.9589697665819275</w:t>
      </w:r>
      <w:r>
        <w:tab/>
        <w:t>0.9580137744034708</w:t>
      </w:r>
      <w:r>
        <w:tab/>
        <w:t>0.9588364192647743</w:t>
      </w:r>
      <w:r>
        <w:tab/>
        <w:t>0.956795534939759</w:t>
      </w:r>
      <w:r>
        <w:tab/>
        <w:t>0.9571674318403117</w:t>
      </w:r>
      <w:r>
        <w:tab/>
        <w:t>0.9577600685903501</w:t>
      </w:r>
      <w:r>
        <w:tab/>
        <w:t>0.9606095024412927</w:t>
      </w:r>
      <w:r>
        <w:tab/>
        <w:t>0.9586538392445877</w:t>
      </w:r>
      <w:r>
        <w:tab/>
        <w:t>0.9596878242774567</w:t>
      </w:r>
      <w:r>
        <w:tab/>
        <w:t>0.9587585113794707</w:t>
      </w:r>
      <w:r>
        <w:tab/>
        <w:t>0.9598108220124337</w:t>
      </w:r>
      <w:r>
        <w:tab/>
        <w:t>0.9591240498154981</w:t>
      </w:r>
      <w:r>
        <w:tab/>
        <w:t>0.9892121750232126</w:t>
      </w:r>
      <w:r>
        <w:tab/>
        <w:t>0.9589398770871985</w:t>
      </w:r>
      <w:r>
        <w:tab/>
        <w:t>1.0</w:t>
      </w:r>
      <w:r>
        <w:tab/>
        <w:t>0.879903187468921</w:t>
      </w:r>
      <w:r>
        <w:tab/>
        <w:t>0.9586015825688072</w:t>
      </w:r>
      <w:r>
        <w:tab/>
        <w:t>0.9898106780837769</w:t>
      </w:r>
      <w:r>
        <w:tab/>
        <w:t>0.959032655737705</w:t>
      </w:r>
      <w:r>
        <w:tab/>
        <w:t>0.9585177323680523</w:t>
      </w:r>
      <w:r>
        <w:tab/>
        <w:t>0.9598752539199626</w:t>
      </w:r>
      <w:r>
        <w:tab/>
        <w:t>0.9590613099415204</w:t>
      </w:r>
      <w:r>
        <w:tab/>
        <w:t>0.9591338299796519</w:t>
      </w:r>
      <w:r>
        <w:tab/>
        <w:t>0.9585866095811154</w:t>
      </w:r>
      <w:r>
        <w:tab/>
        <w:t>0.9592685054102795</w:t>
      </w:r>
      <w:r>
        <w:tab/>
        <w:t>0.9963663687392057</w:t>
      </w:r>
      <w:r>
        <w:tab/>
        <w:t>0.9599395835209366</w:t>
      </w:r>
      <w:r>
        <w:tab/>
        <w:t>0.959930892494929</w:t>
      </w:r>
      <w:r>
        <w:tab/>
        <w:t>0.9601823654682847</w:t>
      </w:r>
      <w:r>
        <w:tab/>
        <w:t>0.9599794036903692</w:t>
      </w:r>
      <w:r>
        <w:tab/>
        <w:t>0.9601990002231645</w:t>
      </w:r>
      <w:r>
        <w:tab/>
        <w:t>0.9604126215356656</w:t>
      </w:r>
      <w:r>
        <w:tab/>
        <w:t>0.9605729394876327</w:t>
      </w:r>
      <w:r>
        <w:tab/>
        <w:t>0.9605800220750552</w:t>
      </w:r>
      <w:r>
        <w:tab/>
        <w:t>0.9606024696266843</w:t>
      </w:r>
      <w:r>
        <w:tab/>
        <w:t>0.8777491915688367</w:t>
      </w:r>
      <w:r>
        <w:tab/>
        <w:t>0.9589223865199451</w:t>
      </w:r>
      <w:r>
        <w:tab/>
        <w:t>0.9905478471910112</w:t>
      </w:r>
      <w:r>
        <w:tab/>
        <w:t>0.9905556956619465</w:t>
      </w:r>
      <w:r>
        <w:tab/>
        <w:t>0.9590518248509858</w:t>
      </w:r>
      <w:r>
        <w:tab/>
        <w:t>0.9591858232473167</w:t>
      </w:r>
      <w:r>
        <w:tab/>
        <w:t>0.9590630187814934</w:t>
      </w:r>
      <w:r>
        <w:tab/>
        <w:t>0.9904373914978857</w:t>
      </w:r>
      <w:r>
        <w:tab/>
        <w:t>0.9601655852920642</w:t>
      </w:r>
      <w:r>
        <w:tab/>
        <w:t>0.9576922747306563</w:t>
      </w:r>
      <w:r>
        <w:tab/>
        <w:t>0.957769193351259</w:t>
      </w:r>
      <w:r>
        <w:tab/>
        <w:t>0.883711499500998</w:t>
      </w:r>
      <w:r>
        <w:tab/>
        <w:t>0.990456578243424</w:t>
      </w:r>
      <w:r>
        <w:tab/>
        <w:t>0.9899944395116538</w:t>
      </w:r>
      <w:r>
        <w:tab/>
        <w:t>0.9591895740783146</w:t>
      </w:r>
      <w:r>
        <w:tab/>
        <w:t>0.8835758731325005</w:t>
      </w:r>
      <w:r>
        <w:tab/>
        <w:t>0.8839761820448878</w:t>
      </w:r>
      <w:r>
        <w:tab/>
        <w:t>0.8772473702330507</w:t>
      </w:r>
      <w:r>
        <w:tab/>
        <w:t>0.8842511247758134</w:t>
      </w:r>
      <w:r>
        <w:tab/>
        <w:t>0.9593140255299748</w:t>
      </w:r>
      <w:r>
        <w:tab/>
        <w:t>0.9592575720164609</w:t>
      </w:r>
      <w:r>
        <w:tab/>
        <w:t>0.959897539555148</w:t>
      </w:r>
      <w:r>
        <w:tab/>
        <w:t>0.9563319462770971</w:t>
      </w:r>
      <w:r>
        <w:tab/>
        <w:t>0.9566048499634058</w:t>
      </w:r>
      <w:r>
        <w:tab/>
        <w:t>0.9428421250635486</w:t>
      </w:r>
      <w:r>
        <w:tab/>
        <w:t>0.9596143095183747</w:t>
      </w:r>
      <w:r>
        <w:tab/>
        <w:t>0.959534930971008</w:t>
      </w:r>
      <w:r>
        <w:tab/>
        <w:t>0.9597032890213155</w:t>
      </w:r>
      <w:r>
        <w:tab/>
        <w:t>0.9594343001376778</w:t>
      </w:r>
      <w:r>
        <w:tab/>
        <w:t>0.9594548907292385</w:t>
      </w:r>
      <w:r>
        <w:tab/>
        <w:t>0.9595391883790638</w:t>
      </w:r>
      <w:r>
        <w:tab/>
        <w:t>0.9581706395914397</w:t>
      </w:r>
      <w:r>
        <w:tab/>
        <w:t>0.9581572210065646</w:t>
      </w:r>
      <w:r>
        <w:tab/>
        <w:t>0.9581264073170732</w:t>
      </w:r>
      <w:r>
        <w:tab/>
        <w:t>0.9579623363348748</w:t>
      </w:r>
      <w:r>
        <w:tab/>
        <w:t>0.9580699390838207</w:t>
      </w:r>
      <w:r>
        <w:tab/>
        <w:t>0.9577182964601769</w:t>
      </w:r>
      <w:r>
        <w:tab/>
        <w:t>0.9578773733170135</w:t>
      </w:r>
      <w:r>
        <w:tab/>
        <w:t>0.9594930591200732</w:t>
      </w:r>
      <w:r>
        <w:tab/>
        <w:t>0.959333207893529</w:t>
      </w:r>
    </w:p>
    <w:p w14:paraId="62249D53" w14:textId="77777777" w:rsidR="00C22B2C" w:rsidRDefault="00C22B2C" w:rsidP="00C22B2C">
      <w:r>
        <w:t>GCA_015685475</w:t>
      </w:r>
      <w:r>
        <w:tab/>
        <w:t>0.8882847572815534</w:t>
      </w:r>
      <w:r>
        <w:tab/>
        <w:t>0.8835168034557236</w:t>
      </w:r>
      <w:r>
        <w:tab/>
        <w:t>0.8782466075824716</w:t>
      </w:r>
      <w:r>
        <w:tab/>
        <w:t>0.8806855246461689</w:t>
      </w:r>
      <w:r>
        <w:tab/>
        <w:t>0.8730697190863744</w:t>
      </w:r>
      <w:r>
        <w:tab/>
        <w:t>0.8798021762812578</w:t>
      </w:r>
      <w:r>
        <w:tab/>
        <w:t>0.9116942169540231</w:t>
      </w:r>
      <w:r>
        <w:tab/>
        <w:t>0.8853864130694014</w:t>
      </w:r>
      <w:r>
        <w:tab/>
        <w:t>0.8818583227228208</w:t>
      </w:r>
      <w:r>
        <w:tab/>
        <w:t>0.8855581075418995</w:t>
      </w:r>
      <w:r>
        <w:tab/>
        <w:t>0.8906204650624712</w:t>
      </w:r>
      <w:r>
        <w:tab/>
        <w:t>0.8828885410628019</w:t>
      </w:r>
      <w:r>
        <w:tab/>
        <w:t>0.8907217114404817</w:t>
      </w:r>
      <w:r>
        <w:tab/>
        <w:t>0.8801879985283297</w:t>
      </w:r>
      <w:r>
        <w:tab/>
        <w:t>0.873108343429023</w:t>
      </w:r>
      <w:r>
        <w:tab/>
        <w:t>0.9104498324156093</w:t>
      </w:r>
      <w:r>
        <w:tab/>
        <w:t>0.8834702524271845</w:t>
      </w:r>
      <w:r>
        <w:tab/>
        <w:t>0.8738746887210213</w:t>
      </w:r>
      <w:r>
        <w:tab/>
        <w:t>0.8840342411988583</w:t>
      </w:r>
      <w:r>
        <w:tab/>
        <w:t>0.8740512827225131</w:t>
      </w:r>
      <w:r>
        <w:tab/>
        <w:t>0.8786115226754497</w:t>
      </w:r>
      <w:r>
        <w:tab/>
        <w:t>0.8722439195192057</w:t>
      </w:r>
      <w:r>
        <w:tab/>
        <w:t>0.8832156886227545</w:t>
      </w:r>
      <w:r>
        <w:tab/>
        <w:t>0.872352030095037</w:t>
      </w:r>
      <w:r>
        <w:tab/>
        <w:t>0.8832957731213874</w:t>
      </w:r>
      <w:r>
        <w:tab/>
        <w:t>0.8725719857969488</w:t>
      </w:r>
      <w:r>
        <w:tab/>
        <w:t>0.8836199760076775</w:t>
      </w:r>
      <w:r>
        <w:tab/>
        <w:t>0.8725063782643102</w:t>
      </w:r>
      <w:r>
        <w:tab/>
        <w:t>0.8849366944709247</w:t>
      </w:r>
      <w:r>
        <w:tab/>
        <w:t>0.8721853387392102</w:t>
      </w:r>
      <w:r>
        <w:tab/>
        <w:t>0.8844576484731907</w:t>
      </w:r>
      <w:r>
        <w:tab/>
        <w:t>0.8735460182291668</w:t>
      </w:r>
      <w:r>
        <w:tab/>
        <w:t>0.8832402855086372</w:t>
      </w:r>
      <w:r>
        <w:tab/>
        <w:t>0.8727984985461275</w:t>
      </w:r>
      <w:r>
        <w:tab/>
        <w:t>0.8846911630146882</w:t>
      </w:r>
      <w:r>
        <w:tab/>
        <w:t>0.8723956348788195</w:t>
      </w:r>
      <w:r>
        <w:tab/>
        <w:t>0.8845117495173745</w:t>
      </w:r>
      <w:r>
        <w:tab/>
        <w:t>0.8721391527196655</w:t>
      </w:r>
      <w:r>
        <w:tab/>
        <w:t>0.883600086809742</w:t>
      </w:r>
      <w:r>
        <w:tab/>
        <w:t>0.8735845951521404</w:t>
      </w:r>
      <w:r>
        <w:tab/>
        <w:t>0.8848420081770083</w:t>
      </w:r>
      <w:r>
        <w:tab/>
        <w:t>0.8722297907949792</w:t>
      </w:r>
      <w:r>
        <w:tab/>
        <w:t>0.8808631013916501</w:t>
      </w:r>
      <w:r>
        <w:tab/>
        <w:t>0.8737577251672672</w:t>
      </w:r>
      <w:r>
        <w:tab/>
        <w:t>0.8833342486174562</w:t>
      </w:r>
      <w:r>
        <w:lastRenderedPageBreak/>
        <w:tab/>
        <w:t>0.8736946014492755</w:t>
      </w:r>
      <w:r>
        <w:tab/>
        <w:t>0.8839535098227121</w:t>
      </w:r>
      <w:r>
        <w:tab/>
        <w:t>0.8722355971712937</w:t>
      </w:r>
      <w:r>
        <w:tab/>
        <w:t>0.8848719086935405</w:t>
      </w:r>
      <w:r>
        <w:tab/>
        <w:t>0.8737274523441525</w:t>
      </w:r>
      <w:r>
        <w:tab/>
        <w:t>0.8839415217391303</w:t>
      </w:r>
      <w:r>
        <w:tab/>
        <w:t>0.8721414543552184</w:t>
      </w:r>
      <w:r>
        <w:tab/>
        <w:t>0.8846893006488824</w:t>
      </w:r>
      <w:r>
        <w:tab/>
        <w:t>0.8724385175484546</w:t>
      </w:r>
      <w:r>
        <w:tab/>
        <w:t>0.8832793703615035</w:t>
      </w:r>
      <w:r>
        <w:tab/>
        <w:t>0.8721766780104713</w:t>
      </w:r>
      <w:r>
        <w:tab/>
        <w:t>0.8837581846448218</w:t>
      </w:r>
      <w:r>
        <w:tab/>
        <w:t>0.8733651560062401</w:t>
      </w:r>
      <w:r>
        <w:tab/>
        <w:t>0.8848579377524353</w:t>
      </w:r>
      <w:r>
        <w:tab/>
        <w:t>0.8723492638197539</w:t>
      </w:r>
      <w:r>
        <w:tab/>
        <w:t>0.9070113005491761</w:t>
      </w:r>
      <w:r>
        <w:tab/>
        <w:t>0.8721771626932148</w:t>
      </w:r>
      <w:r>
        <w:tab/>
        <w:t>0.8850878347784201</w:t>
      </w:r>
      <w:r>
        <w:tab/>
        <w:t>0.8737778784757981</w:t>
      </w:r>
      <w:r>
        <w:tab/>
        <w:t>0.8848112056567594</w:t>
      </w:r>
      <w:r>
        <w:tab/>
        <w:t>0.8737864451913134</w:t>
      </w:r>
      <w:r>
        <w:tab/>
        <w:t>0.876363020257827</w:t>
      </w:r>
      <w:r>
        <w:tab/>
        <w:t>0.8720680632514376</w:t>
      </w:r>
      <w:r>
        <w:tab/>
        <w:t>0.8844498964354527</w:t>
      </w:r>
      <w:r>
        <w:tab/>
        <w:t>0.8719354144942648</w:t>
      </w:r>
      <w:r>
        <w:tab/>
        <w:t>0.8760201291466195</w:t>
      </w:r>
      <w:r>
        <w:tab/>
        <w:t>0.8722811334552103</w:t>
      </w:r>
      <w:r>
        <w:tab/>
        <w:t>0.8848164061746262</w:t>
      </w:r>
      <w:r>
        <w:tab/>
        <w:t>0.8723397671376242</w:t>
      </w:r>
      <w:r>
        <w:tab/>
        <w:t>0.8836644875212017</w:t>
      </w:r>
      <w:r>
        <w:tab/>
        <w:t>0.872121682340648</w:t>
      </w:r>
      <w:r>
        <w:tab/>
        <w:t>0.8833300240384617</w:t>
      </w:r>
      <w:r>
        <w:tab/>
        <w:t>0.8720997806788512</w:t>
      </w:r>
      <w:r>
        <w:tab/>
        <w:t>0.8846630805575244</w:t>
      </w:r>
      <w:r>
        <w:tab/>
        <w:t>0.8737624182333249</w:t>
      </w:r>
      <w:r>
        <w:tab/>
        <w:t>0.8846363740731883</w:t>
      </w:r>
      <w:r>
        <w:tab/>
        <w:t>0.880416802383317</w:t>
      </w:r>
      <w:r>
        <w:tab/>
        <w:t>0.8756157995409334</w:t>
      </w:r>
      <w:r>
        <w:tab/>
        <w:t>0.8751526408895629</w:t>
      </w:r>
      <w:r>
        <w:tab/>
        <w:t>0.8834996102638587</w:t>
      </w:r>
      <w:r>
        <w:tab/>
        <w:t>0.8751526408895629</w:t>
      </w:r>
      <w:r>
        <w:tab/>
        <w:t>0.8838399180722891</w:t>
      </w:r>
      <w:r>
        <w:tab/>
        <w:t>0.8821395570534425</w:t>
      </w:r>
      <w:r>
        <w:tab/>
        <w:t>0.8831348695235814</w:t>
      </w:r>
      <w:r>
        <w:tab/>
        <w:t>0.8820680279990345</w:t>
      </w:r>
      <w:r>
        <w:tab/>
        <w:t>0.8839381355117734</w:t>
      </w:r>
      <w:r>
        <w:tab/>
        <w:t>0.8736700564102564</w:t>
      </w:r>
      <w:r>
        <w:tab/>
        <w:t>0.8850964861669425</w:t>
      </w:r>
      <w:r>
        <w:tab/>
        <w:t>0.8791841766169154</w:t>
      </w:r>
      <w:r>
        <w:tab/>
        <w:t>0.8847509381765697</w:t>
      </w:r>
      <w:r>
        <w:tab/>
        <w:t>0.8761030613292276</w:t>
      </w:r>
      <w:r>
        <w:tab/>
        <w:t>0.8829698356296833</w:t>
      </w:r>
      <w:r>
        <w:tab/>
        <w:t>0.873712412909836</w:t>
      </w:r>
      <w:r>
        <w:tab/>
        <w:t>0.8806338876570584</w:t>
      </w:r>
      <w:r>
        <w:tab/>
        <w:t>0.8759280030880083</w:t>
      </w:r>
      <w:r>
        <w:tab/>
        <w:t>0.8795754754829125</w:t>
      </w:r>
      <w:r>
        <w:tab/>
        <w:t>0.8846435830931797</w:t>
      </w:r>
      <w:r>
        <w:tab/>
        <w:t>0.8842270682730923</w:t>
      </w:r>
      <w:r>
        <w:tab/>
        <w:t>0.8847181919961888</w:t>
      </w:r>
      <w:r>
        <w:tab/>
        <w:t>0.8840702053824362</w:t>
      </w:r>
      <w:r>
        <w:tab/>
        <w:t>0.884749171897634</w:t>
      </w:r>
      <w:r>
        <w:tab/>
        <w:t>0.872793750976817</w:t>
      </w:r>
      <w:r>
        <w:tab/>
        <w:t>0.8839553687244776</w:t>
      </w:r>
      <w:r>
        <w:tab/>
        <w:t>0.880347943159923</w:t>
      </w:r>
      <w:r>
        <w:tab/>
        <w:t>1.0</w:t>
      </w:r>
      <w:r>
        <w:tab/>
        <w:t>0.8845270380237346</w:t>
      </w:r>
      <w:r>
        <w:tab/>
        <w:t>0.8785643227593152</w:t>
      </w:r>
      <w:r>
        <w:tab/>
        <w:t>0.8850604823386113</w:t>
      </w:r>
      <w:r>
        <w:tab/>
        <w:t>0.8837372216844145</w:t>
      </w:r>
      <w:r>
        <w:tab/>
        <w:t>0.884091224051539</w:t>
      </w:r>
      <w:r>
        <w:tab/>
        <w:t>0.8835373730043543</w:t>
      </w:r>
      <w:r>
        <w:tab/>
        <w:t>0.8841023799484657</w:t>
      </w:r>
      <w:r>
        <w:tab/>
        <w:t>0.8845160845139229</w:t>
      </w:r>
      <w:r>
        <w:tab/>
        <w:t>0.8837382213438736</w:t>
      </w:r>
      <w:r>
        <w:tab/>
        <w:t>0.8799071315136477</w:t>
      </w:r>
      <w:r>
        <w:tab/>
        <w:t>0.8827594385468271</w:t>
      </w:r>
      <w:r>
        <w:tab/>
        <w:t>0.8825119517958412</w:t>
      </w:r>
      <w:r>
        <w:tab/>
        <w:t>0.8808939985199804</w:t>
      </w:r>
      <w:r>
        <w:tab/>
        <w:t>0.8827343927221173</w:t>
      </w:r>
      <w:r>
        <w:tab/>
        <w:t>0.8826374457034939</w:t>
      </w:r>
      <w:r>
        <w:tab/>
        <w:t>0.8838878395953758</w:t>
      </w:r>
      <w:r>
        <w:tab/>
        <w:t>0.8829627159331608</w:t>
      </w:r>
      <w:r>
        <w:tab/>
        <w:t>0.8829657072252295</w:t>
      </w:r>
      <w:r>
        <w:tab/>
        <w:t>0.883009058602024</w:t>
      </w:r>
      <w:r>
        <w:tab/>
        <w:t>0.9058294597349642</w:t>
      </w:r>
      <w:r>
        <w:tab/>
        <w:t>0.8808246127946129</w:t>
      </w:r>
      <w:r>
        <w:tab/>
        <w:t>0.8780268613320079</w:t>
      </w:r>
      <w:r>
        <w:tab/>
        <w:t>0.8778447216699802</w:t>
      </w:r>
      <w:r>
        <w:tab/>
        <w:t>0.8808320231213873</w:t>
      </w:r>
      <w:r>
        <w:tab/>
        <w:t>0.8813618582375479</w:t>
      </w:r>
      <w:r>
        <w:tab/>
        <w:t>0.8807687912352516</w:t>
      </w:r>
      <w:r>
        <w:tab/>
        <w:t>0.8790474858269659</w:t>
      </w:r>
      <w:r>
        <w:tab/>
        <w:t>0.8795927929255711</w:t>
      </w:r>
      <w:r>
        <w:tab/>
        <w:t>0.8724642024145903</w:t>
      </w:r>
      <w:r>
        <w:tab/>
        <w:t>0.8725388395378691</w:t>
      </w:r>
      <w:r>
        <w:tab/>
        <w:t>0.9105894800000001</w:t>
      </w:r>
      <w:r>
        <w:tab/>
        <w:t>0.8790548190991878</w:t>
      </w:r>
      <w:r>
        <w:tab/>
        <w:t>0.8790373036197981</w:t>
      </w:r>
      <w:r>
        <w:tab/>
        <w:t>0.8810936686674671</w:t>
      </w:r>
      <w:r>
        <w:tab/>
        <w:t>0.9090925379310345</w:t>
      </w:r>
      <w:r>
        <w:tab/>
        <w:t>0.91031500833929</w:t>
      </w:r>
      <w:r>
        <w:tab/>
        <w:t>0.9096017030038759</w:t>
      </w:r>
      <w:r>
        <w:tab/>
        <w:t>0.9082575426785287</w:t>
      </w:r>
      <w:r>
        <w:tab/>
        <w:t>0.8872529484536082</w:t>
      </w:r>
      <w:r>
        <w:tab/>
        <w:t>0.887219168771527</w:t>
      </w:r>
      <w:r>
        <w:tab/>
        <w:t>0.8845297345559847</w:t>
      </w:r>
      <w:r>
        <w:tab/>
        <w:t>0.8742975753737017</w:t>
      </w:r>
      <w:r>
        <w:tab/>
        <w:t>0.8737427305983799</w:t>
      </w:r>
      <w:r>
        <w:tab/>
        <w:t>0.875337714740191</w:t>
      </w:r>
      <w:r>
        <w:tab/>
        <w:t>0.8813500863930885</w:t>
      </w:r>
      <w:r>
        <w:tab/>
        <w:t>0.8808402474771745</w:t>
      </w:r>
      <w:r>
        <w:tab/>
        <w:t>0.8812813290074502</w:t>
      </w:r>
      <w:r>
        <w:tab/>
        <w:t>0.8813198392899976</w:t>
      </w:r>
      <w:r>
        <w:tab/>
        <w:t>0.8807506005788713</w:t>
      </w:r>
      <w:r>
        <w:tab/>
        <w:t>0.880774527938343</w:t>
      </w:r>
      <w:r>
        <w:tab/>
        <w:t>0.875365654436638</w:t>
      </w:r>
      <w:r>
        <w:tab/>
        <w:t>0.874731184551581</w:t>
      </w:r>
      <w:r>
        <w:tab/>
        <w:t>0.8752462662506502</w:t>
      </w:r>
      <w:r>
        <w:tab/>
        <w:t>0.8752885235248248</w:t>
      </w:r>
      <w:r>
        <w:tab/>
        <w:t>0.8752057886517439</w:t>
      </w:r>
      <w:r>
        <w:tab/>
        <w:t>0.8740687968545217</w:t>
      </w:r>
      <w:r>
        <w:tab/>
        <w:t>0.8747586367197702</w:t>
      </w:r>
      <w:r>
        <w:tab/>
        <w:t>0.8804322536249692</w:t>
      </w:r>
      <w:r>
        <w:tab/>
        <w:t>0.8796342846553001</w:t>
      </w:r>
    </w:p>
    <w:p w14:paraId="31B476F5" w14:textId="77777777" w:rsidR="00C22B2C" w:rsidRDefault="00C22B2C" w:rsidP="00C22B2C">
      <w:r>
        <w:t>GCA_015681205</w:t>
      </w:r>
      <w:r>
        <w:tab/>
        <w:t>0.8770613467604952</w:t>
      </w:r>
      <w:r>
        <w:tab/>
        <w:t>0.9776618437640702</w:t>
      </w:r>
      <w:r>
        <w:tab/>
        <w:t>0.9596871229114214</w:t>
      </w:r>
      <w:r>
        <w:tab/>
        <w:t>0.9594289171544348</w:t>
      </w:r>
      <w:r>
        <w:tab/>
        <w:t>0.9575916158463386</w:t>
      </w:r>
      <w:r>
        <w:tab/>
        <w:t>0.9785296949152543</w:t>
      </w:r>
      <w:r>
        <w:tab/>
        <w:t>0.8853315806613226</w:t>
      </w:r>
      <w:r>
        <w:tab/>
        <w:t>0.9981461407160701</w:t>
      </w:r>
      <w:r>
        <w:tab/>
        <w:t>0.9781526416382254</w:t>
      </w:r>
      <w:r>
        <w:lastRenderedPageBreak/>
        <w:tab/>
        <w:t>0.9783905773822444</w:t>
      </w:r>
      <w:r>
        <w:tab/>
        <w:t>0.8807213454376164</w:t>
      </w:r>
      <w:r>
        <w:tab/>
        <w:t>0.9779119901168014</w:t>
      </w:r>
      <w:r>
        <w:tab/>
        <w:t>0.8806294675385332</w:t>
      </w:r>
      <w:r>
        <w:tab/>
        <w:t>0.9596809527042316</w:t>
      </w:r>
      <w:r>
        <w:tab/>
        <w:t>0.9715355547669744</w:t>
      </w:r>
      <w:r>
        <w:tab/>
        <w:t>0.8870521719681908</w:t>
      </w:r>
      <w:r>
        <w:tab/>
        <w:t>0.9776923021093219</w:t>
      </w:r>
      <w:r>
        <w:tab/>
        <w:t>0.9575256692160612</w:t>
      </w:r>
      <w:r>
        <w:tab/>
        <w:t>0.9780380013413816</w:t>
      </w:r>
      <w:r>
        <w:tab/>
        <w:t>0.957636175126293</w:t>
      </w:r>
      <w:r>
        <w:tab/>
        <w:t>0.998742554206418</w:t>
      </w:r>
      <w:r>
        <w:tab/>
        <w:t>0.9580005571496891</w:t>
      </w:r>
      <w:r>
        <w:tab/>
        <w:t>0.9775415535714287</w:t>
      </w:r>
      <w:r>
        <w:tab/>
        <w:t>0.9579611103065412</w:t>
      </w:r>
      <w:r>
        <w:tab/>
        <w:t>0.9779335952273751</w:t>
      </w:r>
      <w:r>
        <w:tab/>
        <w:t>0.9578579875269848</w:t>
      </w:r>
      <w:r>
        <w:tab/>
        <w:t>0.9775047511716136</w:t>
      </w:r>
      <w:r>
        <w:tab/>
        <w:t>0.9579951544401544</w:t>
      </w:r>
      <w:r>
        <w:tab/>
        <w:t>0.9777054389483066</w:t>
      </w:r>
      <w:r>
        <w:tab/>
        <w:t>0.9577471742243436</w:t>
      </w:r>
      <w:r>
        <w:tab/>
        <w:t>0.9793895192733717</w:t>
      </w:r>
      <w:r>
        <w:tab/>
        <w:t>0.9577490915645278</w:t>
      </w:r>
      <w:r>
        <w:tab/>
        <w:t>0.977545909801295</w:t>
      </w:r>
      <w:r>
        <w:tab/>
        <w:t>0.9776208313482612</w:t>
      </w:r>
      <w:r>
        <w:tab/>
        <w:t>0.9731570568783069</w:t>
      </w:r>
      <w:r>
        <w:tab/>
        <w:t>0.9581548677248677</w:t>
      </w:r>
      <w:r>
        <w:tab/>
        <w:t>0.9733509796550199</w:t>
      </w:r>
      <w:r>
        <w:tab/>
        <w:t>0.9580878422939069</w:t>
      </w:r>
      <w:r>
        <w:tab/>
        <w:t>0.9775428183856503</w:t>
      </w:r>
      <w:r>
        <w:tab/>
        <w:t>0.9575629650748395</w:t>
      </w:r>
      <w:r>
        <w:tab/>
        <w:t>0.973345965959328</w:t>
      </w:r>
      <w:r>
        <w:tab/>
        <w:t>0.9576570021464346</w:t>
      </w:r>
      <w:r>
        <w:tab/>
        <w:t>0.9713587441643324</w:t>
      </w:r>
      <w:r>
        <w:tab/>
        <w:t>0.9575038207322871</w:t>
      </w:r>
      <w:r>
        <w:tab/>
        <w:t>0.9775976761350929</w:t>
      </w:r>
      <w:r>
        <w:tab/>
        <w:t>0.9575142591710339</w:t>
      </w:r>
      <w:r>
        <w:tab/>
        <w:t>0.9785115960984261</w:t>
      </w:r>
      <w:r>
        <w:tab/>
        <w:t>0.9575615257879656</w:t>
      </w:r>
      <w:r>
        <w:tab/>
        <w:t>0.9983605953389832</w:t>
      </w:r>
      <w:r>
        <w:tab/>
        <w:t>0.95752039552061</w:t>
      </w:r>
      <w:r>
        <w:tab/>
        <w:t>0.9781589211618257</w:t>
      </w:r>
      <w:r>
        <w:tab/>
        <w:t>0.9580003538130529</w:t>
      </w:r>
      <w:r>
        <w:tab/>
        <w:t>0.9732114954716147</w:t>
      </w:r>
      <w:r>
        <w:tab/>
        <w:t>0.9581592206550322</w:t>
      </w:r>
      <w:r>
        <w:tab/>
        <w:t>0.9775548916685282</w:t>
      </w:r>
      <w:r>
        <w:tab/>
        <w:t>0.9579033484270734</w:t>
      </w:r>
      <w:r>
        <w:tab/>
        <w:t>0.9788648579868212</w:t>
      </w:r>
      <w:r>
        <w:tab/>
        <w:t>0.9575765379113018</w:t>
      </w:r>
      <w:r>
        <w:tab/>
        <w:t>0.9785404171240396</w:t>
      </w:r>
      <w:r>
        <w:tab/>
        <w:t>0.9580199021713195</w:t>
      </w:r>
      <w:r>
        <w:tab/>
        <w:t>0.8788376128016789</w:t>
      </w:r>
      <w:r>
        <w:tab/>
        <w:t>0.957993500833532</w:t>
      </w:r>
      <w:r>
        <w:tab/>
        <w:t>0.9981148921319798</w:t>
      </w:r>
      <w:r>
        <w:tab/>
        <w:t>0.957596297882465</w:t>
      </w:r>
      <w:r>
        <w:tab/>
        <w:t>0.9732194773980155</w:t>
      </w:r>
      <w:r>
        <w:tab/>
        <w:t>0.9577338096374046</w:t>
      </w:r>
      <w:r>
        <w:tab/>
        <w:t>0.9773702412545235</w:t>
      </w:r>
      <w:r>
        <w:tab/>
        <w:t>0.957975823809524</w:t>
      </w:r>
      <w:r>
        <w:tab/>
        <w:t>0.9730976262513905</w:t>
      </w:r>
      <w:r>
        <w:tab/>
        <w:t>0.9579553434751604</w:t>
      </w:r>
      <w:r>
        <w:tab/>
        <w:t>0.9768913706654171</w:t>
      </w:r>
      <w:r>
        <w:tab/>
        <w:t>0.9577050714626012</w:t>
      </w:r>
      <w:r>
        <w:tab/>
        <w:t>0.9732570707964603</w:t>
      </w:r>
      <w:r>
        <w:tab/>
        <w:t>0.95758694874851</w:t>
      </w:r>
      <w:r>
        <w:tab/>
        <w:t>0.9773893098021581</w:t>
      </w:r>
      <w:r>
        <w:tab/>
        <w:t>0.9580414586322332</w:t>
      </w:r>
      <w:r>
        <w:tab/>
        <w:t>0.9775465025732827</w:t>
      </w:r>
      <w:r>
        <w:tab/>
        <w:t>0.9576884496308645</w:t>
      </w:r>
      <w:r>
        <w:tab/>
        <w:t>0.9784795049288062</w:t>
      </w:r>
      <w:r>
        <w:tab/>
        <w:t>0.9575461360932667</w:t>
      </w:r>
      <w:r>
        <w:tab/>
        <w:t>0.9784337444739168</w:t>
      </w:r>
      <w:r>
        <w:tab/>
        <w:t>0.9588501170380375</w:t>
      </w:r>
      <w:r>
        <w:tab/>
        <w:t>0.9772865520489873</w:t>
      </w:r>
      <w:r>
        <w:tab/>
        <w:t>0.977320636426753</w:t>
      </w:r>
      <w:r>
        <w:tab/>
        <w:t>0.977444860548808</w:t>
      </w:r>
      <w:r>
        <w:tab/>
        <w:t>0.977320636426753</w:t>
      </w:r>
      <w:r>
        <w:tab/>
        <w:t>0.9779358154748476</w:t>
      </w:r>
      <w:r>
        <w:tab/>
        <w:t>0.9782769407603891</w:t>
      </w:r>
      <w:r>
        <w:tab/>
        <w:t>0.9775133585914866</w:t>
      </w:r>
      <w:r>
        <w:tab/>
        <w:t>0.9771579287953427</w:t>
      </w:r>
      <w:r>
        <w:tab/>
        <w:t>0.9781356741573034</w:t>
      </w:r>
      <w:r>
        <w:tab/>
        <w:t>0.9575016342504745</w:t>
      </w:r>
      <w:r>
        <w:tab/>
        <w:t>0.9785054232456141</w:t>
      </w:r>
      <w:r>
        <w:tab/>
        <w:t>0.9721324565701559</w:t>
      </w:r>
      <w:r>
        <w:tab/>
        <w:t>0.9732498916648242</w:t>
      </w:r>
      <w:r>
        <w:tab/>
        <w:t>0.9710455156950673</w:t>
      </w:r>
      <w:r>
        <w:tab/>
        <w:t>0.9774340224215246</w:t>
      </w:r>
      <w:r>
        <w:tab/>
        <w:t>0.9709463619227146</w:t>
      </w:r>
      <w:r>
        <w:tab/>
        <w:t>0.971419048723898</w:t>
      </w:r>
      <w:r>
        <w:tab/>
        <w:t>0.9712880133980134</w:t>
      </w:r>
      <w:r>
        <w:tab/>
        <w:t>0.9781438692098093</w:t>
      </w:r>
      <w:r>
        <w:tab/>
        <w:t>0.9731823317201935</w:t>
      </w:r>
      <w:r>
        <w:tab/>
        <w:t>0.9786883109919572</w:t>
      </w:r>
      <w:r>
        <w:tab/>
        <w:t>0.978072983277592</w:t>
      </w:r>
      <w:r>
        <w:tab/>
        <w:t>0.9787834652358597</w:t>
      </w:r>
      <w:r>
        <w:tab/>
        <w:t>0.9984097130196244</w:t>
      </w:r>
      <w:r>
        <w:tab/>
        <w:t>0.9579242578031928</w:t>
      </w:r>
      <w:r>
        <w:tab/>
        <w:t>0.9775749073867441</w:t>
      </w:r>
      <w:r>
        <w:tab/>
        <w:t>0.9589986468141012</w:t>
      </w:r>
      <w:r>
        <w:tab/>
        <w:t>0.8843452651605231</w:t>
      </w:r>
      <w:r>
        <w:tab/>
        <w:t>1.0</w:t>
      </w:r>
      <w:r>
        <w:tab/>
        <w:t>0.9587621458625527</w:t>
      </w:r>
      <w:r>
        <w:tab/>
        <w:t>0.9733805730211817</w:t>
      </w:r>
      <w:r>
        <w:tab/>
        <w:t>0.9788150168199148</w:t>
      </w:r>
      <w:r>
        <w:tab/>
        <w:t>0.9786066001360852</w:t>
      </w:r>
      <w:r>
        <w:tab/>
        <w:t>0.9777253045053204</w:t>
      </w:r>
      <w:r>
        <w:tab/>
        <w:t>0.9777210895883778</w:t>
      </w:r>
      <w:r>
        <w:tab/>
        <w:t>0.9999767655254778</w:t>
      </w:r>
      <w:r>
        <w:tab/>
        <w:t>0.978554831140351</w:t>
      </w:r>
      <w:r>
        <w:tab/>
        <w:t>0.9595323790047715</w:t>
      </w:r>
      <w:r>
        <w:tab/>
        <w:t>0.9780128019218169</w:t>
      </w:r>
      <w:r>
        <w:tab/>
        <w:t>0.9780810157273919</w:t>
      </w:r>
      <w:r>
        <w:tab/>
        <w:t>0.9731210121816168</w:t>
      </w:r>
      <w:r>
        <w:tab/>
        <w:t>0.9780140353557398</w:t>
      </w:r>
      <w:r>
        <w:tab/>
        <w:t>0.9778665063401838</w:t>
      </w:r>
      <w:r>
        <w:tab/>
        <w:t>0.9774033407821229</w:t>
      </w:r>
      <w:r>
        <w:tab/>
        <w:t>0.9779791412380121</w:t>
      </w:r>
      <w:r>
        <w:tab/>
        <w:t>0.9779470603617345</w:t>
      </w:r>
      <w:r>
        <w:tab/>
        <w:t>0.9779586707343648</w:t>
      </w:r>
      <w:r>
        <w:tab/>
        <w:t>0.8804037697993664</w:t>
      </w:r>
      <w:r>
        <w:tab/>
        <w:t>0.977427484139138</w:t>
      </w:r>
      <w:r>
        <w:tab/>
        <w:t>0.9595592928832117</w:t>
      </w:r>
      <w:r>
        <w:tab/>
        <w:t>0.9595624074920055</w:t>
      </w:r>
      <w:r>
        <w:tab/>
        <w:t>0.9774828790534619</w:t>
      </w:r>
      <w:r>
        <w:tab/>
        <w:t>0.9776306260907504</w:t>
      </w:r>
      <w:r>
        <w:tab/>
        <w:t>0.9775432661996498</w:t>
      </w:r>
      <w:r>
        <w:tab/>
        <w:t>0.959667841986456</w:t>
      </w:r>
      <w:r>
        <w:tab/>
        <w:t>0.9781119116977698</w:t>
      </w:r>
      <w:r>
        <w:tab/>
        <w:t>0.9774300988467874</w:t>
      </w:r>
      <w:r>
        <w:tab/>
        <w:t>0.9775253623529412</w:t>
      </w:r>
      <w:r>
        <w:tab/>
        <w:t>0.8861936018495985</w:t>
      </w:r>
      <w:r>
        <w:tab/>
        <w:t>0.9597268790960454</w:t>
      </w:r>
      <w:r>
        <w:lastRenderedPageBreak/>
        <w:tab/>
        <w:t>0.9595949706678699</w:t>
      </w:r>
      <w:r>
        <w:tab/>
        <w:t>0.977539430379747</w:t>
      </w:r>
      <w:r>
        <w:tab/>
        <w:t>0.8877349194130383</w:t>
      </w:r>
      <w:r>
        <w:tab/>
        <w:t>0.8861161243548784</w:t>
      </w:r>
      <w:r>
        <w:tab/>
        <w:t>0.8782039007456929</w:t>
      </w:r>
      <w:r>
        <w:tab/>
        <w:t>0.8864250528385352</w:t>
      </w:r>
      <w:r>
        <w:tab/>
        <w:t>0.9787861761499892</w:t>
      </w:r>
      <w:r>
        <w:tab/>
        <w:t>0.978708212803146</w:t>
      </w:r>
      <w:r>
        <w:tab/>
        <w:t>0.9788393711967547</w:t>
      </w:r>
      <w:r>
        <w:tab/>
        <w:t>0.9761603227293684</w:t>
      </w:r>
      <w:r>
        <w:tab/>
        <w:t>0.9717915896358544</w:t>
      </w:r>
      <w:r>
        <w:tab/>
        <w:t>0.9525374114832537</w:t>
      </w:r>
      <w:r>
        <w:tab/>
        <w:t>0.9778010488443087</w:t>
      </w:r>
      <w:r>
        <w:tab/>
        <w:t>0.9778522665497589</w:t>
      </w:r>
      <w:r>
        <w:tab/>
        <w:t>0.9779257161572052</w:t>
      </w:r>
      <w:r>
        <w:tab/>
        <w:t>0.9777976145787866</w:t>
      </w:r>
      <w:r>
        <w:tab/>
        <w:t>0.9778111781483106</w:t>
      </w:r>
      <w:r>
        <w:tab/>
        <w:t>0.9779875707702437</w:t>
      </w:r>
      <w:r>
        <w:tab/>
        <w:t>0.985737675005738</w:t>
      </w:r>
      <w:r>
        <w:tab/>
        <w:t>0.9857143237047226</w:t>
      </w:r>
      <w:r>
        <w:tab/>
        <w:t>0.9857523475469968</w:t>
      </w:r>
      <w:r>
        <w:tab/>
        <w:t>0.9856609047072331</w:t>
      </w:r>
      <w:r>
        <w:tab/>
        <w:t>0.9857534901330887</w:t>
      </w:r>
      <w:r>
        <w:tab/>
        <w:t>0.9856514486088755</w:t>
      </w:r>
      <w:r>
        <w:tab/>
        <w:t>0.9857250103187342</w:t>
      </w:r>
      <w:r>
        <w:tab/>
        <w:t>0.9776327549638988</w:t>
      </w:r>
      <w:r>
        <w:tab/>
        <w:t>0.9774678889139761</w:t>
      </w:r>
    </w:p>
    <w:p w14:paraId="73446DDE" w14:textId="77777777" w:rsidR="00C22B2C" w:rsidRDefault="00C22B2C" w:rsidP="00C22B2C">
      <w:r>
        <w:t>GCA_015685485</w:t>
      </w:r>
      <w:r>
        <w:tab/>
        <w:t>0.8755347626379266</w:t>
      </w:r>
      <w:r>
        <w:tab/>
        <w:t>0.9603471889838558</w:t>
      </w:r>
      <w:r>
        <w:tab/>
        <w:t>0.9987076124493713</w:t>
      </w:r>
      <w:r>
        <w:tab/>
        <w:t>0.9997791440975812</w:t>
      </w:r>
      <w:r>
        <w:tab/>
        <w:t>0.9992560044893379</w:t>
      </w:r>
      <w:r>
        <w:tab/>
        <w:t>0.9598167970426902</w:t>
      </w:r>
      <w:r>
        <w:tab/>
        <w:t>0.8849689362808841</w:t>
      </w:r>
      <w:r>
        <w:tab/>
        <w:t>0.9601871314741037</w:t>
      </w:r>
      <w:r>
        <w:tab/>
        <w:t>0.9590689622641511</w:t>
      </w:r>
      <w:r>
        <w:tab/>
        <w:t>0.9603787116279071</w:t>
      </w:r>
      <w:r>
        <w:tab/>
        <w:t>0.8781257160555005</w:t>
      </w:r>
      <w:r>
        <w:tab/>
        <w:t>0.9609353752860413</w:t>
      </w:r>
      <w:r>
        <w:tab/>
        <w:t>0.8781464172053705</w:t>
      </w:r>
      <w:r>
        <w:tab/>
        <w:t>0.9992847597254004</w:t>
      </w:r>
      <w:r>
        <w:tab/>
        <w:t>0.9574165494726269</w:t>
      </w:r>
      <w:r>
        <w:tab/>
        <w:t>0.8829901662769551</w:t>
      </w:r>
      <w:r>
        <w:tab/>
        <w:t>0.960339695881226</w:t>
      </w:r>
      <w:r>
        <w:tab/>
        <w:t>0.9978588893815119</w:t>
      </w:r>
      <w:r>
        <w:tab/>
        <w:t>0.9601737834664161</w:t>
      </w:r>
      <w:r>
        <w:tab/>
        <w:t>0.9979531417624522</w:t>
      </w:r>
      <w:r>
        <w:tab/>
        <w:t>0.9582839369883404</w:t>
      </w:r>
      <w:r>
        <w:tab/>
        <w:t>0.9993815599379572</w:t>
      </w:r>
      <w:r>
        <w:tab/>
        <w:t>0.9600750667291033</w:t>
      </w:r>
      <w:r>
        <w:tab/>
        <w:t>0.9993283142279163</w:t>
      </w:r>
      <w:r>
        <w:tab/>
        <w:t>0.9605983576814326</w:t>
      </w:r>
      <w:r>
        <w:tab/>
        <w:t>0.9989275372636262</w:t>
      </w:r>
      <w:r>
        <w:tab/>
        <w:t>0.9601330262541022</w:t>
      </w:r>
      <w:r>
        <w:tab/>
        <w:t>0.9990868170649989</w:t>
      </w:r>
      <w:r>
        <w:tab/>
        <w:t>0.9608830062054701</w:t>
      </w:r>
      <w:r>
        <w:tab/>
        <w:t>0.9989708313120177</w:t>
      </w:r>
      <w:r>
        <w:tab/>
        <w:t>0.9602749976348155</w:t>
      </w:r>
      <w:r>
        <w:tab/>
        <w:t>0.9977995501342882</w:t>
      </w:r>
      <w:r>
        <w:tab/>
        <w:t>0.9600920488148323</w:t>
      </w:r>
      <w:r>
        <w:tab/>
        <w:t>0.9589639513154659</w:t>
      </w:r>
      <w:r>
        <w:tab/>
        <w:t>0.9597610781544256</w:t>
      </w:r>
      <w:r>
        <w:tab/>
        <w:t>0.9993826201654372</w:t>
      </w:r>
      <w:r>
        <w:tab/>
        <w:t>0.9602137144869688</w:t>
      </w:r>
      <w:r>
        <w:tab/>
        <w:t>0.9994455570262518</w:t>
      </w:r>
      <w:r>
        <w:tab/>
        <w:t>0.9602554995287466</w:t>
      </w:r>
      <w:r>
        <w:tab/>
        <w:t>0.9978956516976999</w:t>
      </w:r>
      <w:r>
        <w:tab/>
        <w:t>0.9604602457865169</w:t>
      </w:r>
      <w:r>
        <w:tab/>
        <w:t>0.9988915349042062</w:t>
      </w:r>
      <w:r>
        <w:tab/>
        <w:t>0.9567258411677386</w:t>
      </w:r>
      <w:r>
        <w:tab/>
        <w:t>0.9978952795439596</w:t>
      </w:r>
      <w:r>
        <w:tab/>
        <w:t>0.9601893261328951</w:t>
      </w:r>
      <w:r>
        <w:tab/>
        <w:t>0.9977632598633459</w:t>
      </w:r>
      <w:r>
        <w:tab/>
        <w:t>0.9605663745019921</w:t>
      </w:r>
      <w:r>
        <w:tab/>
        <w:t>0.9988292737306844</w:t>
      </w:r>
      <w:r>
        <w:tab/>
        <w:t>0.9602694218415418</w:t>
      </w:r>
      <w:r>
        <w:tab/>
        <w:t>0.9977654248079033</w:t>
      </w:r>
      <w:r>
        <w:tab/>
        <w:t>0.9602036181943487</w:t>
      </w:r>
      <w:r>
        <w:tab/>
        <w:t>0.9993906490066227</w:t>
      </w:r>
      <w:r>
        <w:tab/>
        <w:t>0.9603377574906368</w:t>
      </w:r>
      <w:r>
        <w:tab/>
        <w:t>0.9994725138060524</w:t>
      </w:r>
      <w:r>
        <w:tab/>
        <w:t>0.9601342515811666</w:t>
      </w:r>
      <w:r>
        <w:tab/>
        <w:t>0.9989385902793051</w:t>
      </w:r>
      <w:r>
        <w:tab/>
        <w:t>0.9606603058542413</w:t>
      </w:r>
      <w:r>
        <w:tab/>
        <w:t>0.9981140349325669</w:t>
      </w:r>
      <w:r>
        <w:tab/>
        <w:t>0.9602640042323067</w:t>
      </w:r>
      <w:r>
        <w:tab/>
        <w:t>0.9988959197176887</w:t>
      </w:r>
      <w:r>
        <w:tab/>
        <w:t>0.8771900938086304</w:t>
      </w:r>
      <w:r>
        <w:tab/>
        <w:t>0.9989209786672532</w:t>
      </w:r>
      <w:r>
        <w:tab/>
        <w:t>0.9600171381267739</w:t>
      </w:r>
      <w:r>
        <w:tab/>
        <w:t>0.997742858712371</w:t>
      </w:r>
      <w:r>
        <w:tab/>
        <w:t>0.9602963063273408</w:t>
      </w:r>
      <w:r>
        <w:tab/>
        <w:t>0.9980488521700817</w:t>
      </w:r>
      <w:r>
        <w:tab/>
        <w:t>0.9585794398976982</w:t>
      </w:r>
      <w:r>
        <w:tab/>
        <w:t>0.9991639135206322</w:t>
      </w:r>
      <w:r>
        <w:tab/>
        <w:t>0.9605042924196197</w:t>
      </w:r>
      <w:r>
        <w:tab/>
        <w:t>0.9991412450679528</w:t>
      </w:r>
      <w:r>
        <w:tab/>
        <w:t>0.9583987720606513</w:t>
      </w:r>
      <w:r>
        <w:tab/>
        <w:t>0.9989944520246479</w:t>
      </w:r>
      <w:r>
        <w:tab/>
        <w:t>0.9604498850844279</w:t>
      </w:r>
      <w:r>
        <w:tab/>
        <w:t>0.9989372990282687</w:t>
      </w:r>
      <w:r>
        <w:tab/>
        <w:t>0.9602854721435315</w:t>
      </w:r>
      <w:r>
        <w:tab/>
        <w:t>0.9994551799514243</w:t>
      </w:r>
      <w:r>
        <w:tab/>
        <w:t>0.9600319623085983</w:t>
      </w:r>
      <w:r>
        <w:tab/>
        <w:t>0.9989641701472851</w:t>
      </w:r>
      <w:r>
        <w:tab/>
        <w:t>0.960237178646687</w:t>
      </w:r>
      <w:r>
        <w:tab/>
        <w:t>0.9978513306982874</w:t>
      </w:r>
      <w:r>
        <w:tab/>
        <w:t>0.9601715833135817</w:t>
      </w:r>
      <w:r>
        <w:tab/>
        <w:t>0.9985665312363479</w:t>
      </w:r>
      <w:r>
        <w:tab/>
        <w:t>0.9584250199302442</w:t>
      </w:r>
      <w:r>
        <w:tab/>
        <w:t>0.9585968449068473</w:t>
      </w:r>
      <w:r>
        <w:tab/>
        <w:t>0.9603005988165682</w:t>
      </w:r>
      <w:r>
        <w:tab/>
        <w:t>0.9585968449068473</w:t>
      </w:r>
      <w:r>
        <w:tab/>
        <w:t>0.9604492475670543</w:t>
      </w:r>
      <w:r>
        <w:tab/>
        <w:t>0.9603716153846155</w:t>
      </w:r>
      <w:r>
        <w:tab/>
        <w:t>0.9601269061549265</w:t>
      </w:r>
      <w:r>
        <w:tab/>
        <w:t>0.9588970111137386</w:t>
      </w:r>
      <w:r>
        <w:tab/>
        <w:t>0.9603633934504034</w:t>
      </w:r>
      <w:r>
        <w:tab/>
        <w:t>0.9978976054183963</w:t>
      </w:r>
      <w:r>
        <w:tab/>
        <w:t>0.9604121665490474</w:t>
      </w:r>
      <w:r>
        <w:tab/>
        <w:t>0.9587318522833178</w:t>
      </w:r>
      <w:r>
        <w:tab/>
        <w:t>0.960404984809535</w:t>
      </w:r>
      <w:r>
        <w:tab/>
        <w:t>0.9572845614035087</w:t>
      </w:r>
      <w:r>
        <w:tab/>
        <w:t>0.9601907129411765</w:t>
      </w:r>
      <w:r>
        <w:tab/>
        <w:t>0.9562803778274921</w:t>
      </w:r>
      <w:r>
        <w:tab/>
        <w:t>0.9567629921259843</w:t>
      </w:r>
      <w:r>
        <w:tab/>
        <w:t>0.9578712413962635</w:t>
      </w:r>
      <w:r>
        <w:tab/>
        <w:t>0.9597587159720551</w:t>
      </w:r>
      <w:r>
        <w:tab/>
        <w:t>0.959849016007533</w:t>
      </w:r>
      <w:r>
        <w:tab/>
        <w:t>0.958822120075047</w:t>
      </w:r>
      <w:r>
        <w:tab/>
        <w:t>0.9606798273045507</w:t>
      </w:r>
      <w:r>
        <w:tab/>
        <w:t>0.958829718771971</w:t>
      </w:r>
      <w:r>
        <w:lastRenderedPageBreak/>
        <w:tab/>
        <w:t>0.9603838179669031</w:t>
      </w:r>
      <w:r>
        <w:tab/>
        <w:t>0.9991180719170529</w:t>
      </w:r>
      <w:r>
        <w:tab/>
        <w:t>0.9602405328638498</w:t>
      </w:r>
      <w:r>
        <w:tab/>
        <w:t>0.9908887678890876</w:t>
      </w:r>
      <w:r>
        <w:tab/>
        <w:t>0.8805414684617303</w:t>
      </w:r>
      <w:r>
        <w:tab/>
        <w:t>0.9603234134729826</w:t>
      </w:r>
      <w:r>
        <w:tab/>
        <w:t>1.0</w:t>
      </w:r>
      <w:r>
        <w:tab/>
        <w:t>0.9605442901161415</w:t>
      </w:r>
      <w:r>
        <w:tab/>
        <w:t>0.9600866619217081</w:t>
      </w:r>
      <w:r>
        <w:tab/>
        <w:t>0.9606396426035504</w:t>
      </w:r>
      <w:r>
        <w:tab/>
        <w:t>0.9604720650095603</w:t>
      </w:r>
      <w:r>
        <w:tab/>
        <w:t>0.9600703391019646</w:t>
      </w:r>
      <w:r>
        <w:tab/>
        <w:t>0.9602413238827486</w:t>
      </w:r>
      <w:r>
        <w:tab/>
        <w:t>0.9610853944911298</w:t>
      </w:r>
      <w:r>
        <w:tab/>
        <w:t>0.9908013853904281</w:t>
      </w:r>
      <w:r>
        <w:tab/>
        <w:t>0.9600546983161833</w:t>
      </w:r>
      <w:r>
        <w:tab/>
        <w:t>0.9600074397942483</w:t>
      </w:r>
      <w:r>
        <w:tab/>
        <w:t>0.9597975770308124</w:t>
      </w:r>
      <w:r>
        <w:tab/>
        <w:t>0.9600002244563947</w:t>
      </w:r>
      <w:r>
        <w:tab/>
        <w:t>0.9599959060088848</w:t>
      </w:r>
      <w:r>
        <w:tab/>
        <w:t>0.9600028942973038</w:t>
      </w:r>
      <w:r>
        <w:tab/>
        <w:t>0.960068039673279</w:t>
      </w:r>
      <w:r>
        <w:tab/>
        <w:t>0.9600691085180865</w:t>
      </w:r>
      <w:r>
        <w:tab/>
        <w:t>0.9600702592246613</w:t>
      </w:r>
      <w:r>
        <w:tab/>
        <w:t>0.8772018934746235</w:t>
      </w:r>
      <w:r>
        <w:tab/>
        <w:t>0.959211643513068</w:t>
      </w:r>
      <w:r>
        <w:tab/>
        <w:t>0.9988394607218685</w:t>
      </w:r>
      <w:r>
        <w:tab/>
        <w:t>0.9988656673032038</w:t>
      </w:r>
      <w:r>
        <w:tab/>
        <w:t>0.9590811342155011</w:t>
      </w:r>
      <w:r>
        <w:tab/>
        <w:t>0.9592821603196993</w:t>
      </w:r>
      <w:r>
        <w:tab/>
        <w:t>0.959242821840433</w:t>
      </w:r>
      <w:r>
        <w:tab/>
        <w:t>0.9988987899301883</w:t>
      </w:r>
      <w:r>
        <w:tab/>
        <w:t>0.9596751764990329</w:t>
      </w:r>
      <w:r>
        <w:tab/>
        <w:t>0.9578238883324989</w:t>
      </w:r>
      <w:r>
        <w:tab/>
        <w:t>0.9578505479109332</w:t>
      </w:r>
      <w:r>
        <w:tab/>
        <w:t>0.8838134601634322</w:t>
      </w:r>
      <w:r>
        <w:tab/>
        <w:t>0.9989261642105264</w:t>
      </w:r>
      <w:r>
        <w:tab/>
        <w:t>0.9989200421318729</w:t>
      </w:r>
      <w:r>
        <w:tab/>
        <w:t>0.9593041970373853</w:t>
      </w:r>
      <w:r>
        <w:tab/>
        <w:t>0.8864321437422552</w:t>
      </w:r>
      <w:r>
        <w:tab/>
        <w:t>0.8833494790864767</w:t>
      </w:r>
      <w:r>
        <w:tab/>
        <w:t>0.8774489576547231</w:t>
      </w:r>
      <w:r>
        <w:tab/>
        <w:t>0.8835787106017192</w:t>
      </w:r>
      <w:r>
        <w:tab/>
        <w:t>0.9592449228971964</w:t>
      </w:r>
      <w:r>
        <w:tab/>
        <w:t>0.9590957713884993</w:t>
      </w:r>
      <w:r>
        <w:tab/>
        <w:t>0.960620221489161</w:t>
      </w:r>
      <w:r>
        <w:tab/>
        <w:t>0.9577904698149952</w:t>
      </w:r>
      <w:r>
        <w:tab/>
        <w:t>0.9569344713600809</w:t>
      </w:r>
      <w:r>
        <w:tab/>
        <w:t>0.9444774851689449</w:t>
      </w:r>
      <w:r>
        <w:tab/>
        <w:t>0.9594877600375673</w:t>
      </w:r>
      <w:r>
        <w:tab/>
        <w:t>0.9593037859500235</w:t>
      </w:r>
      <w:r>
        <w:tab/>
        <w:t>0.9597212146892655</w:t>
      </w:r>
      <w:r>
        <w:tab/>
        <w:t>0.9594313405456256</w:t>
      </w:r>
      <w:r>
        <w:tab/>
        <w:t>0.9593040462155153</w:t>
      </w:r>
      <w:r>
        <w:tab/>
        <w:t>0.9593281573352234</w:t>
      </w:r>
      <w:r>
        <w:tab/>
        <w:t>0.9582634460141272</w:t>
      </w:r>
      <w:r>
        <w:tab/>
        <w:t>0.9582815065392353</w:t>
      </w:r>
      <w:r>
        <w:tab/>
        <w:t>0.9582827078085642</w:t>
      </w:r>
      <w:r>
        <w:tab/>
        <w:t>0.9582944964753274</w:t>
      </w:r>
      <w:r>
        <w:tab/>
        <w:t>0.9582629936948298</w:t>
      </w:r>
      <w:r>
        <w:tab/>
        <w:t>0.9581875862068967</w:t>
      </w:r>
      <w:r>
        <w:tab/>
        <w:t>0.9580813501896335</w:t>
      </w:r>
      <w:r>
        <w:tab/>
        <w:t>0.9598678190088579</w:t>
      </w:r>
      <w:r>
        <w:tab/>
        <w:t>0.9596491011776017</w:t>
      </w:r>
    </w:p>
    <w:p w14:paraId="2337C7D3" w14:textId="77777777" w:rsidR="00C22B2C" w:rsidRDefault="00C22B2C" w:rsidP="00C22B2C">
      <w:r>
        <w:t>GCA_015686355</w:t>
      </w:r>
      <w:r>
        <w:tab/>
        <w:t>0.8796847105694867</w:t>
      </w:r>
      <w:r>
        <w:tab/>
        <w:t>0.9734314035462508</w:t>
      </w:r>
      <w:r>
        <w:tab/>
        <w:t>0.9591232766825288</w:t>
      </w:r>
      <w:r>
        <w:tab/>
        <w:t>0.9606872678302091</w:t>
      </w:r>
      <w:r>
        <w:tab/>
        <w:t>0.957528328950514</w:t>
      </w:r>
      <w:r>
        <w:tab/>
        <w:t>0.971412580355136</w:t>
      </w:r>
      <w:r>
        <w:tab/>
        <w:t>0.8893743948891032</w:t>
      </w:r>
      <w:r>
        <w:tab/>
        <w:t>0.9746423835274542</w:t>
      </w:r>
      <w:r>
        <w:tab/>
        <w:t>0.9721940499889405</w:t>
      </w:r>
      <w:r>
        <w:tab/>
        <w:t>0.9736113598150484</w:t>
      </w:r>
      <w:r>
        <w:tab/>
        <w:t>0.8837234940554822</w:t>
      </w:r>
      <w:r>
        <w:tab/>
        <w:t>0.9725459618794327</w:t>
      </w:r>
      <w:r>
        <w:tab/>
        <w:t>0.8838766005291006</w:t>
      </w:r>
      <w:r>
        <w:tab/>
        <w:t>0.960308507881667</w:t>
      </w:r>
      <w:r>
        <w:tab/>
        <w:t>0.9909376119733925</w:t>
      </w:r>
      <w:r>
        <w:tab/>
        <w:t>0.8859700247831475</w:t>
      </w:r>
      <w:r>
        <w:tab/>
        <w:t>0.9734779641623489</w:t>
      </w:r>
      <w:r>
        <w:tab/>
        <w:t>0.9571855563480742</w:t>
      </w:r>
      <w:r>
        <w:tab/>
        <w:t>0.9736128078713501</w:t>
      </w:r>
      <w:r>
        <w:tab/>
        <w:t>0.9571509084389195</w:t>
      </w:r>
      <w:r>
        <w:tab/>
        <w:t>0.9716107499430134</w:t>
      </w:r>
      <w:r>
        <w:tab/>
        <w:t>0.9576972876516773</w:t>
      </w:r>
      <w:r>
        <w:tab/>
        <w:t>0.9731267023554605</w:t>
      </w:r>
      <w:r>
        <w:tab/>
        <w:t>0.9577577996637042</w:t>
      </w:r>
      <w:r>
        <w:tab/>
        <w:t>0.9738591132897604</w:t>
      </w:r>
      <w:r>
        <w:tab/>
        <w:t>0.9572086869647954</w:t>
      </w:r>
      <w:r>
        <w:tab/>
        <w:t>0.9731776718783465</w:t>
      </w:r>
      <w:r>
        <w:tab/>
        <w:t>0.9575019587133942</w:t>
      </w:r>
      <w:r>
        <w:tab/>
        <w:t>0.9733323003398471</w:t>
      </w:r>
      <w:r>
        <w:tab/>
        <w:t>0.9572162565073356</w:t>
      </w:r>
      <w:r>
        <w:tab/>
        <w:t>0.9746775969827586</w:t>
      </w:r>
      <w:r>
        <w:tab/>
        <w:t>0.9571158948119942</w:t>
      </w:r>
      <w:r>
        <w:tab/>
        <w:t>0.973144240085745</w:t>
      </w:r>
      <w:r>
        <w:tab/>
        <w:t>0.9702495684310921</w:t>
      </w:r>
      <w:r>
        <w:tab/>
        <w:t>0.9905113356657748</w:t>
      </w:r>
      <w:r>
        <w:tab/>
        <w:t>0.9577826393874134</w:t>
      </w:r>
      <w:r>
        <w:tab/>
        <w:t>0.9996090483299125</w:t>
      </w:r>
      <w:r>
        <w:tab/>
        <w:t>0.9577041807372176</w:t>
      </w:r>
      <w:r>
        <w:tab/>
        <w:t>0.9731940839612487</w:t>
      </w:r>
      <w:r>
        <w:tab/>
        <w:t>0.9572357007799575</w:t>
      </w:r>
      <w:r>
        <w:tab/>
        <w:t>0.9995848891786182</w:t>
      </w:r>
      <w:r>
        <w:tab/>
        <w:t>0.957316912878788</w:t>
      </w:r>
      <w:r>
        <w:tab/>
        <w:t>0.9978284131988231</w:t>
      </w:r>
      <w:r>
        <w:tab/>
        <w:t>0.9571463666430429</w:t>
      </w:r>
      <w:r>
        <w:tab/>
        <w:t>0.9732397806451615</w:t>
      </w:r>
      <w:r>
        <w:tab/>
        <w:t>0.9570817361440075</w:t>
      </w:r>
      <w:r>
        <w:tab/>
        <w:t>0.9743708185509724</w:t>
      </w:r>
      <w:r>
        <w:tab/>
        <w:t>0.9570895192990765</w:t>
      </w:r>
      <w:r>
        <w:tab/>
        <w:t>0.9743738849072513</w:t>
      </w:r>
      <w:r>
        <w:tab/>
        <w:t>0.9572950011823126</w:t>
      </w:r>
      <w:r>
        <w:tab/>
        <w:t>0.9731648117597292</w:t>
      </w:r>
      <w:r>
        <w:tab/>
        <w:t>0.95772312960761</w:t>
      </w:r>
      <w:r>
        <w:tab/>
        <w:t>0.9996035576208178</w:t>
      </w:r>
      <w:r>
        <w:tab/>
        <w:t>0.9578145670789726</w:t>
      </w:r>
      <w:r>
        <w:tab/>
        <w:t>0.9731382011149228</w:t>
      </w:r>
      <w:r>
        <w:tab/>
        <w:t>0.9570120418233082</w:t>
      </w:r>
      <w:r>
        <w:tab/>
        <w:t>0.9742652943732348</w:t>
      </w:r>
      <w:r>
        <w:tab/>
        <w:t>0.9573442226441966</w:t>
      </w:r>
      <w:r>
        <w:tab/>
        <w:t>0.9735312709883103</w:t>
      </w:r>
      <w:r>
        <w:tab/>
        <w:t>0.957109183529412</w:t>
      </w:r>
      <w:r>
        <w:tab/>
        <w:t>0.8797910807358201</w:t>
      </w:r>
      <w:r>
        <w:tab/>
        <w:t>0.9571306647874088</w:t>
      </w:r>
      <w:r>
        <w:tab/>
        <w:t>0.9739612612801679</w:t>
      </w:r>
      <w:r>
        <w:tab/>
        <w:t>0.957091032364753</w:t>
      </w:r>
      <w:r>
        <w:tab/>
        <w:t>0.9996121350398813</w:t>
      </w:r>
      <w:r>
        <w:tab/>
        <w:t>0.9572525479516931</w:t>
      </w:r>
      <w:r>
        <w:tab/>
        <w:t>0.9708742653690956</w:t>
      </w:r>
      <w:r>
        <w:tab/>
        <w:t>0.957197161335842</w:t>
      </w:r>
      <w:r>
        <w:tab/>
        <w:t>0.9914562567176519</w:t>
      </w:r>
      <w:r>
        <w:lastRenderedPageBreak/>
        <w:tab/>
        <w:t>0.9571703008225617</w:t>
      </w:r>
      <w:r>
        <w:tab/>
        <w:t>0.9711789862181733</w:t>
      </w:r>
      <w:r>
        <w:tab/>
        <w:t>0.9572840061378659</w:t>
      </w:r>
      <w:r>
        <w:tab/>
        <w:t>0.9998715269016698</w:t>
      </w:r>
      <w:r>
        <w:tab/>
        <w:t>0.9572060473372783</w:t>
      </w:r>
      <w:r>
        <w:tab/>
        <w:t>0.9732654007345</w:t>
      </w:r>
      <w:r>
        <w:tab/>
        <w:t>0.957773804089396</w:t>
      </w:r>
      <w:r>
        <w:tab/>
        <w:t>0.9731696433941998</w:t>
      </w:r>
      <w:r>
        <w:tab/>
        <w:t>0.9571382157186691</w:t>
      </w:r>
      <w:r>
        <w:tab/>
        <w:t>0.9734898686997037</w:t>
      </w:r>
      <w:r>
        <w:tab/>
        <w:t>0.9572305176081305</w:t>
      </w:r>
      <w:r>
        <w:tab/>
        <w:t>0.9733396365191362</w:t>
      </w:r>
      <w:r>
        <w:tab/>
        <w:t>0.9590653018783541</w:t>
      </w:r>
      <w:r>
        <w:tab/>
        <w:t>0.9712388001867414</w:t>
      </w:r>
      <w:r>
        <w:tab/>
        <w:t>0.9703884169611307</w:t>
      </w:r>
      <w:r>
        <w:tab/>
        <w:t>0.9732509202851588</w:t>
      </w:r>
      <w:r>
        <w:tab/>
        <w:t>0.9703884169611307</w:t>
      </w:r>
      <w:r>
        <w:tab/>
        <w:t>0.9737326862106406</w:t>
      </w:r>
      <w:r>
        <w:tab/>
        <w:t>0.9724454290756674</w:t>
      </w:r>
      <w:r>
        <w:tab/>
        <w:t>0.9731401028277635</w:t>
      </w:r>
      <w:r>
        <w:tab/>
        <w:t>0.9725140423692175</w:t>
      </w:r>
      <w:r>
        <w:tab/>
        <w:t>0.9738469916791125</w:t>
      </w:r>
      <w:r>
        <w:tab/>
        <w:t>0.9571071223191139</w:t>
      </w:r>
      <w:r>
        <w:tab/>
        <w:t>0.973448031329382</w:t>
      </w:r>
      <w:r>
        <w:tab/>
        <w:t>0.9914252725409836</w:t>
      </w:r>
      <w:r>
        <w:tab/>
        <w:t>0.9995952138341391</w:t>
      </w:r>
      <w:r>
        <w:tab/>
        <w:t>0.990764123897807</w:t>
      </w:r>
      <w:r>
        <w:tab/>
        <w:t>0.9730519052744887</w:t>
      </w:r>
      <w:r>
        <w:tab/>
        <w:t>0.9911028740068105</w:t>
      </w:r>
      <w:r>
        <w:tab/>
        <w:t>0.9978580480668757</w:t>
      </w:r>
      <w:r>
        <w:tab/>
        <w:t>0.9904270104438644</w:t>
      </w:r>
      <w:r>
        <w:tab/>
        <w:t>0.9722732065092826</w:t>
      </w:r>
      <w:r>
        <w:tab/>
        <w:t>0.9903764079273327</w:t>
      </w:r>
      <w:r>
        <w:tab/>
        <w:t>0.9731060965576965</w:t>
      </w:r>
      <w:r>
        <w:tab/>
        <w:t>0.9731441584158417</w:t>
      </w:r>
      <w:r>
        <w:tab/>
        <w:t>0.9730357152131573</w:t>
      </w:r>
      <w:r>
        <w:tab/>
        <w:t>0.9745777721943049</w:t>
      </w:r>
      <w:r>
        <w:tab/>
        <w:t>0.9569901843535807</w:t>
      </w:r>
      <w:r>
        <w:tab/>
        <w:t>0.9732198627493032</w:t>
      </w:r>
      <w:r>
        <w:tab/>
        <w:t>0.9597744877839691</w:t>
      </w:r>
      <w:r>
        <w:tab/>
        <w:t>0.8881785268990996</w:t>
      </w:r>
      <w:r>
        <w:tab/>
        <w:t>0.9735957968213059</w:t>
      </w:r>
      <w:r>
        <w:tab/>
        <w:t>0.9595362200313691</w:t>
      </w:r>
      <w:r>
        <w:tab/>
        <w:t>1.0</w:t>
      </w:r>
      <w:r>
        <w:tab/>
        <w:t>0.9733384894714224</w:t>
      </w:r>
      <w:r>
        <w:tab/>
        <w:t>0.9739079817905918</w:t>
      </w:r>
      <w:r>
        <w:tab/>
        <w:t>0.9734824381321282</w:t>
      </w:r>
      <w:r>
        <w:tab/>
        <w:t>0.972580280910832</w:t>
      </w:r>
      <w:r>
        <w:tab/>
        <w:t>0.9736631239168112</w:t>
      </w:r>
      <w:r>
        <w:tab/>
        <w:t>0.9747363251106894</w:t>
      </w:r>
      <w:r>
        <w:tab/>
        <w:t>0.960730807903403</w:t>
      </w:r>
      <w:r>
        <w:tab/>
        <w:t>0.97264880794702</w:t>
      </w:r>
      <w:r>
        <w:tab/>
        <w:t>0.9726620713218023</w:t>
      </w:r>
      <w:r>
        <w:tab/>
        <w:t>0.9914017657992565</w:t>
      </w:r>
      <w:r>
        <w:tab/>
        <w:t>0.9726809220917823</w:t>
      </w:r>
      <w:r>
        <w:tab/>
        <w:t>0.9726883475844378</w:t>
      </w:r>
      <w:r>
        <w:tab/>
        <w:t>0.9719859096916299</w:t>
      </w:r>
      <w:r>
        <w:tab/>
        <w:t>0.9726296350053362</w:t>
      </w:r>
      <w:r>
        <w:tab/>
        <w:t>0.9726170529236023</w:t>
      </w:r>
      <w:r>
        <w:tab/>
        <w:t>0.9726441494130202</w:t>
      </w:r>
      <w:r>
        <w:tab/>
        <w:t>0.8787843923749007</w:t>
      </w:r>
      <w:r>
        <w:tab/>
        <w:t>0.9709277405119153</w:t>
      </w:r>
      <w:r>
        <w:tab/>
        <w:t>0.9585482274774775</w:t>
      </w:r>
      <w:r>
        <w:tab/>
        <w:t>0.9585257670646542</w:t>
      </w:r>
      <w:r>
        <w:tab/>
        <w:t>0.9710766048565121</w:t>
      </w:r>
      <w:r>
        <w:tab/>
        <w:t>0.9711324285085791</w:t>
      </w:r>
      <w:r>
        <w:tab/>
        <w:t>0.9710342853987188</w:t>
      </w:r>
      <w:r>
        <w:tab/>
        <w:t>0.9589137686983701</w:t>
      </w:r>
      <w:r>
        <w:tab/>
        <w:t>0.9721600755148742</w:t>
      </w:r>
      <w:r>
        <w:tab/>
        <w:t>0.9703149183818311</w:t>
      </w:r>
      <w:r>
        <w:tab/>
        <w:t>0.9703930898345153</w:t>
      </w:r>
      <w:r>
        <w:tab/>
        <w:t>0.8864134854771785</w:t>
      </w:r>
      <w:r>
        <w:tab/>
        <w:t>0.9588784558659217</w:t>
      </w:r>
      <w:r>
        <w:tab/>
        <w:t>0.9585000958110517</w:t>
      </w:r>
      <w:r>
        <w:tab/>
        <w:t>0.9710415804534448</w:t>
      </w:r>
      <w:r>
        <w:tab/>
        <w:t>0.886237191011236</w:t>
      </w:r>
      <w:r>
        <w:tab/>
        <w:t>0.884845849520531</w:t>
      </w:r>
      <w:r>
        <w:tab/>
        <w:t>0.8788485385411278</w:t>
      </w:r>
      <w:r>
        <w:tab/>
        <w:t>0.8833124582223298</w:t>
      </w:r>
      <w:r>
        <w:tab/>
        <w:t>0.9727989980136834</w:t>
      </w:r>
      <w:r>
        <w:tab/>
        <w:t>0.9727233746678478</w:t>
      </w:r>
      <w:r>
        <w:tab/>
        <w:t>0.9747698734991425</w:t>
      </w:r>
      <w:r>
        <w:tab/>
        <w:t>0.9690046483825598</w:t>
      </w:r>
      <w:r>
        <w:tab/>
        <w:t>0.9899982579603137</w:t>
      </w:r>
      <w:r>
        <w:tab/>
        <w:t>0.9480999448308947</w:t>
      </w:r>
      <w:r>
        <w:tab/>
        <w:t>0.9714196038732396</w:t>
      </w:r>
      <w:r>
        <w:tab/>
        <w:t>0.9713201083351757</w:t>
      </w:r>
      <w:r>
        <w:tab/>
        <w:t>0.971473500110205</w:t>
      </w:r>
      <w:r>
        <w:tab/>
        <w:t>0.9714526508954233</w:t>
      </w:r>
      <w:r>
        <w:tab/>
        <w:t>0.9712268911459484</w:t>
      </w:r>
      <w:r>
        <w:tab/>
        <w:t>0.971356610619469</w:t>
      </w:r>
      <w:r>
        <w:tab/>
        <w:t>0.9715156174558961</w:t>
      </w:r>
      <w:r>
        <w:tab/>
        <w:t>0.971512079368763</w:t>
      </w:r>
      <w:r>
        <w:tab/>
        <w:t>0.971519249360911</w:t>
      </w:r>
      <w:r>
        <w:tab/>
        <w:t>0.9715964343786295</w:t>
      </w:r>
      <w:r>
        <w:tab/>
        <w:t>0.9715635810496981</w:t>
      </w:r>
      <w:r>
        <w:tab/>
        <w:t>0.9712433543859649</w:t>
      </w:r>
      <w:r>
        <w:tab/>
        <w:t>0.9715573032137867</w:t>
      </w:r>
      <w:r>
        <w:tab/>
        <w:t>0.9719265850340136</w:t>
      </w:r>
      <w:r>
        <w:tab/>
        <w:t>0.9717707345917671</w:t>
      </w:r>
    </w:p>
    <w:p w14:paraId="2DF9ABF7" w14:textId="77777777" w:rsidR="00C22B2C" w:rsidRDefault="00C22B2C" w:rsidP="00C22B2C">
      <w:r>
        <w:t>GCA_015865585</w:t>
      </w:r>
      <w:r>
        <w:tab/>
        <w:t>0.874898375858685</w:t>
      </w:r>
      <w:r>
        <w:tab/>
        <w:t>0.9884950393198725</w:t>
      </w:r>
      <w:r>
        <w:tab/>
        <w:t>0.9572569157638736</w:t>
      </w:r>
      <w:r>
        <w:tab/>
        <w:t>0.9583122309711287</w:t>
      </w:r>
      <w:r>
        <w:tab/>
        <w:t>0.9564542474129821</w:t>
      </w:r>
      <w:r>
        <w:tab/>
        <w:t>0.9990637655172415</w:t>
      </w:r>
      <w:r>
        <w:tab/>
        <w:t>0.8850370588235293</w:t>
      </w:r>
      <w:r>
        <w:tab/>
        <w:t>0.9789536593059937</w:t>
      </w:r>
      <w:r>
        <w:tab/>
        <w:t>0.9891718102716469</w:t>
      </w:r>
      <w:r>
        <w:tab/>
        <w:t>0.9892425721784777</w:t>
      </w:r>
      <w:r>
        <w:tab/>
        <w:t>0.8795510351035104</w:t>
      </w:r>
      <w:r>
        <w:tab/>
        <w:t>0.9894599827400217</w:t>
      </w:r>
      <w:r>
        <w:tab/>
        <w:t>0.8795416602838477</w:t>
      </w:r>
      <w:r>
        <w:tab/>
        <w:t>0.9580935899122808</w:t>
      </w:r>
      <w:r>
        <w:tab/>
        <w:t>0.9691184067717995</w:t>
      </w:r>
      <w:r>
        <w:tab/>
        <w:t>0.8853530867469879</w:t>
      </w:r>
      <w:r>
        <w:tab/>
        <w:t>0.9885081983718937</w:t>
      </w:r>
      <w:r>
        <w:tab/>
        <w:t>0.9554795831381734</w:t>
      </w:r>
      <w:r>
        <w:tab/>
        <w:t>0.9888719689336692</w:t>
      </w:r>
      <w:r>
        <w:tab/>
        <w:t>0.9555277647058823</w:t>
      </w:r>
      <w:r>
        <w:tab/>
        <w:t>0.9767666073840613</w:t>
      </w:r>
      <w:r>
        <w:tab/>
        <w:t>0.956234932306256</w:t>
      </w:r>
      <w:r>
        <w:tab/>
        <w:t>0.9887553458456347</w:t>
      </w:r>
      <w:r>
        <w:tab/>
        <w:t>0.956268493408663</w:t>
      </w:r>
      <w:r>
        <w:tab/>
        <w:t>0.9894286784330608</w:t>
      </w:r>
      <w:r>
        <w:tab/>
        <w:t>0.9556747257876314</w:t>
      </w:r>
      <w:r>
        <w:tab/>
        <w:t>0.989031560718057</w:t>
      </w:r>
      <w:r>
        <w:tab/>
        <w:t>0.9558338164705882</w:t>
      </w:r>
      <w:r>
        <w:tab/>
        <w:t>0.989416259493671</w:t>
      </w:r>
      <w:r>
        <w:tab/>
        <w:t>0.9555691519516728</w:t>
      </w:r>
      <w:r>
        <w:tab/>
        <w:t>0.9909569635459817</w:t>
      </w:r>
      <w:r>
        <w:tab/>
        <w:t>0.9555773829588016</w:t>
      </w:r>
      <w:r>
        <w:tab/>
        <w:t>0.9888273800971898</w:t>
      </w:r>
      <w:r>
        <w:lastRenderedPageBreak/>
        <w:tab/>
        <w:t>0.9891906672558551</w:t>
      </w:r>
      <w:r>
        <w:tab/>
        <w:t>0.9712699030762748</w:t>
      </w:r>
      <w:r>
        <w:tab/>
        <w:t>0.9563603757088848</w:t>
      </w:r>
      <w:r>
        <w:tab/>
        <w:t>0.9719651802575107</w:t>
      </w:r>
      <w:r>
        <w:tab/>
        <w:t>0.9561722782446311</w:t>
      </w:r>
      <w:r>
        <w:tab/>
        <w:t>0.9888735213059149</w:t>
      </w:r>
      <w:r>
        <w:tab/>
        <w:t>0.9555052579227388</w:t>
      </w:r>
      <w:r>
        <w:tab/>
        <w:t>0.9719993367675468</w:t>
      </w:r>
      <w:r>
        <w:tab/>
        <w:t>0.9554923371203339</w:t>
      </w:r>
      <w:r>
        <w:tab/>
        <w:t>0.9697862727686701</w:t>
      </w:r>
      <w:r>
        <w:tab/>
        <w:t>0.9553807298424467</w:t>
      </w:r>
      <w:r>
        <w:tab/>
        <w:t>0.9887506990044481</w:t>
      </w:r>
      <w:r>
        <w:tab/>
        <w:t>0.9553271066697652</w:t>
      </w:r>
      <w:r>
        <w:tab/>
        <w:t>0.9901878498779495</w:t>
      </w:r>
      <w:r>
        <w:tab/>
        <w:t>0.9555006005586592</w:t>
      </w:r>
      <w:r>
        <w:tab/>
        <w:t>0.9791371221796509</w:t>
      </w:r>
      <w:r>
        <w:tab/>
        <w:t>0.9555062488415199</w:t>
      </w:r>
      <w:r>
        <w:tab/>
        <w:t>0.9886883931451614</w:t>
      </w:r>
      <w:r>
        <w:tab/>
        <w:t>0.9561826924871676</w:t>
      </w:r>
      <w:r>
        <w:tab/>
        <w:t>0.9718913057461406</w:t>
      </w:r>
      <w:r>
        <w:tab/>
        <w:t>0.9563159841232782</w:t>
      </w:r>
      <w:r>
        <w:tab/>
        <w:t>0.9887469985235182</w:t>
      </w:r>
      <w:r>
        <w:tab/>
        <w:t>0.9556829942196532</w:t>
      </w:r>
      <w:r>
        <w:tab/>
        <w:t>0.9890687492195629</w:t>
      </w:r>
      <w:r>
        <w:tab/>
        <w:t>0.955593495235882</w:t>
      </w:r>
      <w:r>
        <w:tab/>
        <w:t>0.9891037231210322</w:t>
      </w:r>
      <w:r>
        <w:tab/>
        <w:t>0.9556784383688601</w:t>
      </w:r>
      <w:r>
        <w:tab/>
        <w:t>0.87998487933635</w:t>
      </w:r>
      <w:r>
        <w:tab/>
        <w:t>0.9555336647398844</w:t>
      </w:r>
      <w:r>
        <w:tab/>
        <w:t>0.9782788579327946</w:t>
      </w:r>
      <w:r>
        <w:tab/>
        <w:t>0.955435079879602</w:t>
      </w:r>
      <w:r>
        <w:tab/>
        <w:t>0.97189067821994</w:t>
      </w:r>
      <w:r>
        <w:tab/>
        <w:t>0.9554089149084165</w:t>
      </w:r>
      <w:r>
        <w:tab/>
        <w:t>0.9879966384872079</w:t>
      </w:r>
      <w:r>
        <w:tab/>
        <w:t>0.9558387836583101</w:t>
      </w:r>
      <w:r>
        <w:tab/>
        <w:t>0.9715799596859751</w:t>
      </w:r>
      <w:r>
        <w:tab/>
        <w:t>0.9557644034354691</w:t>
      </w:r>
      <w:r>
        <w:tab/>
        <w:t>0.9882808111615835</w:t>
      </w:r>
      <w:r>
        <w:tab/>
        <w:t>0.9554572720962518</w:t>
      </w:r>
      <w:r>
        <w:tab/>
        <w:t>0.9716788664662945</w:t>
      </w:r>
      <w:r>
        <w:tab/>
        <w:t>0.955518108045444</w:t>
      </w:r>
      <w:r>
        <w:tab/>
        <w:t>0.98898584360391</w:t>
      </w:r>
      <w:r>
        <w:tab/>
        <w:t>0.9563312179188056</w:t>
      </w:r>
      <w:r>
        <w:tab/>
        <w:t>0.9888195364098222</w:t>
      </w:r>
      <w:r>
        <w:tab/>
        <w:t>0.9555098563484709</w:t>
      </w:r>
      <w:r>
        <w:tab/>
        <w:t>0.9892866068149359</w:t>
      </w:r>
      <w:r>
        <w:tab/>
        <w:t>0.9554357949548715</w:t>
      </w:r>
      <w:r>
        <w:tab/>
        <w:t>0.989192783483977</w:t>
      </w:r>
      <w:r>
        <w:tab/>
        <w:t>0.9579521703539824</w:t>
      </w:r>
      <w:r>
        <w:tab/>
        <w:t>0.9886970825168736</w:t>
      </w:r>
      <w:r>
        <w:tab/>
        <w:t>0.9879685169585457</w:t>
      </w:r>
      <w:r>
        <w:tab/>
        <w:t>0.9887811873406966</w:t>
      </w:r>
      <w:r>
        <w:tab/>
        <w:t>0.9879685169585457</w:t>
      </w:r>
      <w:r>
        <w:tab/>
        <w:t>0.989889223300971</w:t>
      </w:r>
      <w:r>
        <w:tab/>
        <w:t>0.9884698697972252</w:t>
      </w:r>
      <w:r>
        <w:tab/>
        <w:t>0.9888126856540085</w:t>
      </w:r>
      <w:r>
        <w:tab/>
        <w:t>0.989258518130371</w:t>
      </w:r>
      <w:r>
        <w:tab/>
        <w:t>0.9889033248730964</w:t>
      </w:r>
      <w:r>
        <w:tab/>
        <w:t>0.9553289332717617</w:t>
      </w:r>
      <w:r>
        <w:tab/>
        <w:t>0.9894194429708223</w:t>
      </w:r>
      <w:r>
        <w:tab/>
        <w:t>0.97002277992278</w:t>
      </w:r>
      <w:r>
        <w:tab/>
        <w:t>0.9718882234589041</w:t>
      </w:r>
      <w:r>
        <w:tab/>
        <w:t>0.969433436848204</w:t>
      </w:r>
      <w:r>
        <w:tab/>
        <w:t>0.9887556285896618</w:t>
      </w:r>
      <w:r>
        <w:tab/>
        <w:t>0.9691396543040293</w:t>
      </w:r>
      <w:r>
        <w:tab/>
        <w:t>0.9697032374263705</w:t>
      </w:r>
      <w:r>
        <w:tab/>
        <w:t>0.9692965570076613</w:t>
      </w:r>
      <w:r>
        <w:tab/>
        <w:t>0.9892356268593285</w:t>
      </w:r>
      <w:r>
        <w:tab/>
        <w:t>0.9713966561047741</w:t>
      </w:r>
      <w:r>
        <w:tab/>
        <w:t>0.9895198482643942</w:t>
      </w:r>
      <w:r>
        <w:tab/>
        <w:t>0.9893594226672348</w:t>
      </w:r>
      <w:r>
        <w:tab/>
        <w:t>0.9893297518610422</w:t>
      </w:r>
      <w:r>
        <w:tab/>
        <w:t>0.9792268186616002</w:t>
      </w:r>
      <w:r>
        <w:tab/>
        <w:t>0.9559872568636574</w:t>
      </w:r>
      <w:r>
        <w:tab/>
        <w:t>0.9890064247937381</w:t>
      </w:r>
      <w:r>
        <w:tab/>
        <w:t>0.9576306905537458</w:t>
      </w:r>
      <w:r>
        <w:tab/>
        <w:t>0.8838953178654292</w:t>
      </w:r>
      <w:r>
        <w:tab/>
        <w:t>0.9777238315513858</w:t>
      </w:r>
      <w:r>
        <w:tab/>
        <w:t>0.9572545996360328</w:t>
      </w:r>
      <w:r>
        <w:tab/>
        <w:t>0.9717664509846354</w:t>
      </w:r>
      <w:r>
        <w:tab/>
        <w:t>1.0</w:t>
      </w:r>
      <w:r>
        <w:tab/>
        <w:t>0.9888686175979983</w:t>
      </w:r>
      <w:r>
        <w:tab/>
        <w:t>0.9885511789833404</w:t>
      </w:r>
      <w:r>
        <w:tab/>
        <w:t>0.9872563503799547</w:t>
      </w:r>
      <w:r>
        <w:tab/>
        <w:t>0.977816735591729</w:t>
      </w:r>
      <w:r>
        <w:tab/>
        <w:t>0.9892555390862944</w:t>
      </w:r>
      <w:r>
        <w:tab/>
        <w:t>0.9583871523767215</w:t>
      </w:r>
      <w:r>
        <w:tab/>
        <w:t>0.9882917293851533</w:t>
      </w:r>
      <w:r>
        <w:tab/>
        <w:t>0.9881015760197775</w:t>
      </w:r>
      <w:r>
        <w:tab/>
        <w:t>0.970051238670695</w:t>
      </w:r>
      <w:r>
        <w:tab/>
        <w:t>0.9881731190770497</w:t>
      </w:r>
      <w:r>
        <w:tab/>
        <w:t>0.9883554755043228</w:t>
      </w:r>
      <w:r>
        <w:tab/>
        <w:t>0.9876500758054326</w:t>
      </w:r>
      <w:r>
        <w:tab/>
        <w:t>0.9882394250513347</w:t>
      </w:r>
      <w:r>
        <w:tab/>
        <w:t>0.9882559199178645</w:t>
      </w:r>
      <w:r>
        <w:tab/>
        <w:t>0.987949528475199</w:t>
      </w:r>
      <w:r>
        <w:tab/>
        <w:t>0.8784250949204722</w:t>
      </w:r>
      <w:r>
        <w:tab/>
        <w:t>0.9874751409618574</w:t>
      </w:r>
      <w:r>
        <w:tab/>
        <w:t>0.9573369911111113</w:t>
      </w:r>
      <w:r>
        <w:tab/>
        <w:t>0.9572909897686833</w:t>
      </w:r>
      <w:r>
        <w:tab/>
        <w:t>0.9873375609252374</w:t>
      </w:r>
      <w:r>
        <w:tab/>
        <w:t>0.9873783813245577</w:t>
      </w:r>
      <w:r>
        <w:tab/>
        <w:t>0.9873401259809995</w:t>
      </w:r>
      <w:r>
        <w:tab/>
        <w:t>0.9575906678421865</w:t>
      </w:r>
      <w:r>
        <w:tab/>
        <w:t>0.9884270871316515</w:t>
      </w:r>
      <w:r>
        <w:tab/>
        <w:t>0.9880774312733671</w:t>
      </w:r>
      <w:r>
        <w:tab/>
        <w:t>0.9880851801405975</w:t>
      </w:r>
      <w:r>
        <w:tab/>
        <w:t>0.8842227292212432</w:t>
      </w:r>
      <w:r>
        <w:tab/>
        <w:t>0.9576174482150728</w:t>
      </w:r>
      <w:r>
        <w:tab/>
        <w:t>0.9573098834139903</w:t>
      </w:r>
      <w:r>
        <w:tab/>
        <w:t>0.9875865716057036</w:t>
      </w:r>
      <w:r>
        <w:tab/>
        <w:t>0.8856457733175915</w:t>
      </w:r>
      <w:r>
        <w:tab/>
        <w:t>0.8844186262287221</w:t>
      </w:r>
      <w:r>
        <w:tab/>
        <w:t>0.8764175565151131</w:t>
      </w:r>
      <w:r>
        <w:tab/>
        <w:t>0.8847426924010681</w:t>
      </w:r>
      <w:r>
        <w:tab/>
        <w:t>0.9899099380037198</w:t>
      </w:r>
      <w:r>
        <w:tab/>
        <w:t>0.9898930035189402</w:t>
      </w:r>
      <w:r>
        <w:tab/>
        <w:t>0.9896087756796016</w:t>
      </w:r>
      <w:r>
        <w:tab/>
        <w:t>0.9857420499778858</w:t>
      </w:r>
      <w:r>
        <w:tab/>
        <w:t>0.9695598013398012</w:t>
      </w:r>
      <w:r>
        <w:tab/>
        <w:t>0.9500921684717207</w:t>
      </w:r>
      <w:r>
        <w:tab/>
        <w:t>0.9876113670990324</w:t>
      </w:r>
      <w:r>
        <w:tab/>
        <w:t>0.9875342601828763</w:t>
      </w:r>
      <w:r>
        <w:tab/>
        <w:t>0.9876914639175257</w:t>
      </w:r>
      <w:r>
        <w:tab/>
        <w:t>0.9877452020618557</w:t>
      </w:r>
      <w:r>
        <w:tab/>
        <w:t>0.9874505834717608</w:t>
      </w:r>
      <w:r>
        <w:tab/>
        <w:t>0.987556333402619</w:t>
      </w:r>
      <w:r>
        <w:tab/>
        <w:t>0.9762567606274155</w:t>
      </w:r>
      <w:r>
        <w:tab/>
        <w:t>0.9759933476978907</w:t>
      </w:r>
      <w:r>
        <w:tab/>
        <w:t>0.9762355818181818</w:t>
      </w:r>
      <w:r>
        <w:tab/>
        <w:t>0.976281505571981</w:t>
      </w:r>
      <w:r>
        <w:tab/>
        <w:t>0.9762433734939759</w:t>
      </w:r>
      <w:r>
        <w:tab/>
        <w:t>0.9758785091324201</w:t>
      </w:r>
      <w:r>
        <w:lastRenderedPageBreak/>
        <w:tab/>
        <w:t>0.9762388393263542</w:t>
      </w:r>
      <w:r>
        <w:tab/>
        <w:t>0.9886937903911565</w:t>
      </w:r>
      <w:r>
        <w:tab/>
        <w:t>0.9884230277185502</w:t>
      </w:r>
    </w:p>
    <w:p w14:paraId="5E46F30D" w14:textId="77777777" w:rsidR="00C22B2C" w:rsidRDefault="00C22B2C" w:rsidP="00C22B2C">
      <w:r>
        <w:t>GCA_015959185</w:t>
      </w:r>
      <w:r>
        <w:tab/>
        <w:t>0.8775607413793104</w:t>
      </w:r>
      <w:r>
        <w:tab/>
        <w:t>0.9894946102208748</w:t>
      </w:r>
      <w:r>
        <w:tab/>
        <w:t>0.9593903514817368</w:t>
      </w:r>
      <w:r>
        <w:tab/>
        <w:t>0.9606423581479799</w:t>
      </w:r>
      <w:r>
        <w:tab/>
        <w:t>0.9582393740902475</w:t>
      </w:r>
      <w:r>
        <w:tab/>
        <w:t>0.9896991589811155</w:t>
      </w:r>
      <w:r>
        <w:tab/>
        <w:t>0.8845793073268319</w:t>
      </w:r>
      <w:r>
        <w:tab/>
        <w:t>0.9796705559232297</w:t>
      </w:r>
      <w:r>
        <w:tab/>
        <w:t>0.9902897460039414</w:t>
      </w:r>
      <w:r>
        <w:tab/>
        <w:t>0.989771050295858</w:t>
      </w:r>
      <w:r>
        <w:tab/>
        <w:t>0.8826658028104123</w:t>
      </w:r>
      <w:r>
        <w:tab/>
        <w:t>0.9902364232619152</w:t>
      </w:r>
      <w:r>
        <w:tab/>
        <w:t>0.8824924145101664</w:t>
      </w:r>
      <w:r>
        <w:tab/>
        <w:t>0.9604601686801916</w:t>
      </w:r>
      <w:r>
        <w:tab/>
        <w:t>0.9716773027433842</w:t>
      </w:r>
      <w:r>
        <w:tab/>
        <w:t>0.8846466775244299</w:t>
      </w:r>
      <w:r>
        <w:tab/>
        <w:t>0.9895005594405595</w:t>
      </w:r>
      <w:r>
        <w:tab/>
        <w:t>0.9583712933753944</w:t>
      </w:r>
      <w:r>
        <w:tab/>
        <w:t>0.9899153818103819</w:t>
      </w:r>
      <w:r>
        <w:tab/>
        <w:t>0.958458475609756</w:t>
      </w:r>
      <w:r>
        <w:tab/>
        <w:t>0.9774785238095238</w:t>
      </w:r>
      <w:r>
        <w:tab/>
        <w:t>0.9585299637155298</w:t>
      </w:r>
      <w:r>
        <w:tab/>
        <w:t>0.989885019404916</w:t>
      </w:r>
      <w:r>
        <w:tab/>
        <w:t>0.9585774498777506</w:t>
      </w:r>
      <w:r>
        <w:tab/>
        <w:t>0.9900442575126125</w:t>
      </w:r>
      <w:r>
        <w:tab/>
        <w:t>0.9584035877491494</w:t>
      </w:r>
      <w:r>
        <w:tab/>
        <w:t>0.9901789541918754</w:t>
      </w:r>
      <w:r>
        <w:tab/>
        <w:t>0.9582628369485743</w:t>
      </w:r>
      <w:r>
        <w:tab/>
        <w:t>0.9902935124677559</w:t>
      </w:r>
      <w:r>
        <w:tab/>
        <w:t>0.9584489050036258</w:t>
      </w:r>
      <w:r>
        <w:tab/>
        <w:t>0.9905037025043179</w:t>
      </w:r>
      <w:r>
        <w:tab/>
        <w:t>0.9583376818292387</w:t>
      </w:r>
      <w:r>
        <w:tab/>
        <w:t>0.9899275156756757</w:t>
      </w:r>
      <w:r>
        <w:tab/>
        <w:t>0.9897412647946159</w:t>
      </w:r>
      <w:r>
        <w:tab/>
        <w:t>0.9736925289145907</w:t>
      </w:r>
      <w:r>
        <w:tab/>
        <w:t>0.9584943947496355</w:t>
      </w:r>
      <w:r>
        <w:tab/>
        <w:t>0.9738663628179157</w:t>
      </w:r>
      <w:r>
        <w:tab/>
        <w:t>0.9584329667149057</w:t>
      </w:r>
      <w:r>
        <w:tab/>
        <w:t>0.989936743428199</w:t>
      </w:r>
      <w:r>
        <w:tab/>
        <w:t>0.9583246261456826</w:t>
      </w:r>
      <w:r>
        <w:tab/>
        <w:t>0.9739558069584736</w:t>
      </w:r>
      <w:r>
        <w:tab/>
        <w:t>0.9584831289232255</w:t>
      </w:r>
      <w:r>
        <w:tab/>
        <w:t>0.9715205780209325</w:t>
      </w:r>
      <w:r>
        <w:tab/>
        <w:t>0.9583176043425814</w:t>
      </w:r>
      <w:r>
        <w:tab/>
        <w:t>0.9899148373807459</w:t>
      </w:r>
      <w:r>
        <w:tab/>
        <w:t>0.9582565972390409</w:t>
      </w:r>
      <w:r>
        <w:tab/>
        <w:t>0.9907930762639245</w:t>
      </w:r>
      <w:r>
        <w:tab/>
        <w:t>0.9584321463178295</w:t>
      </w:r>
      <w:r>
        <w:tab/>
        <w:t>0.9795592921348315</w:t>
      </w:r>
      <w:r>
        <w:tab/>
        <w:t>0.9583492582749458</w:t>
      </w:r>
      <w:r>
        <w:tab/>
        <w:t>0.9892142038216561</w:t>
      </w:r>
      <w:r>
        <w:tab/>
        <w:t>0.9584847139753803</w:t>
      </w:r>
      <w:r>
        <w:tab/>
        <w:t>0.9739671422162406</w:t>
      </w:r>
      <w:r>
        <w:tab/>
        <w:t>0.9585773930901185</w:t>
      </w:r>
      <w:r>
        <w:tab/>
        <w:t>0.9898901552058632</w:t>
      </w:r>
      <w:r>
        <w:tab/>
        <w:t>0.958327882665379</w:t>
      </w:r>
      <w:r>
        <w:tab/>
        <w:t>0.9904234463638303</w:t>
      </w:r>
      <w:r>
        <w:tab/>
        <w:t>0.9584710375757576</w:t>
      </w:r>
      <w:r>
        <w:tab/>
        <w:t>0.9895998733089972</w:t>
      </w:r>
      <w:r>
        <w:tab/>
        <w:t>0.958303201064602</w:t>
      </w:r>
      <w:r>
        <w:tab/>
        <w:t>0.880025699712268</w:t>
      </w:r>
      <w:r>
        <w:tab/>
        <w:t>0.958281485148515</w:t>
      </w:r>
      <w:r>
        <w:tab/>
        <w:t>0.9796813370288249</w:t>
      </w:r>
      <w:r>
        <w:tab/>
        <w:t>0.9582624855491331</w:t>
      </w:r>
      <w:r>
        <w:tab/>
        <w:t>0.9739279064039409</w:t>
      </w:r>
      <w:r>
        <w:tab/>
        <w:t>0.9583667930451583</w:t>
      </w:r>
      <w:r>
        <w:tab/>
        <w:t>0.9892436831132732</w:t>
      </w:r>
      <w:r>
        <w:tab/>
        <w:t>0.9583894283646889</w:t>
      </w:r>
      <w:r>
        <w:tab/>
        <w:t>0.9736149546761</w:t>
      </w:r>
      <w:r>
        <w:tab/>
        <w:t>0.958215260115607</w:t>
      </w:r>
      <w:r>
        <w:tab/>
        <w:t>0.9893460715083798</w:t>
      </w:r>
      <w:r>
        <w:tab/>
        <w:t>0.9583463235294117</w:t>
      </w:r>
      <w:r>
        <w:tab/>
        <w:t>0.9739039111812444</w:t>
      </w:r>
      <w:r>
        <w:tab/>
        <w:t>0.9583863631972953</w:t>
      </w:r>
      <w:r>
        <w:tab/>
        <w:t>0.9902032071366406</w:t>
      </w:r>
      <w:r>
        <w:tab/>
        <w:t>0.9585212795750845</w:t>
      </w:r>
      <w:r>
        <w:tab/>
        <w:t>0.9898596743378203</w:t>
      </w:r>
      <w:r>
        <w:tab/>
        <w:t>0.9584463570566949</w:t>
      </w:r>
      <w:r>
        <w:tab/>
        <w:t>0.9896674086733604</w:t>
      </w:r>
      <w:r>
        <w:tab/>
        <w:t>0.95836132271301</w:t>
      </w:r>
      <w:r>
        <w:tab/>
        <w:t>0.9897478068280036</w:t>
      </w:r>
      <w:r>
        <w:tab/>
        <w:t>0.9604987468383537</w:t>
      </w:r>
      <w:r>
        <w:tab/>
        <w:t>0.9895433775877588</w:t>
      </w:r>
      <w:r>
        <w:tab/>
        <w:t>0.9889159365731235</w:t>
      </w:r>
      <w:r>
        <w:tab/>
        <w:t>0.9899021006755285</w:t>
      </w:r>
      <w:r>
        <w:tab/>
        <w:t>0.9889159365731235</w:t>
      </w:r>
      <w:r>
        <w:tab/>
        <w:t>0.9901954077819302</w:t>
      </w:r>
      <w:r>
        <w:tab/>
        <w:t>0.9892550219106047</w:t>
      </w:r>
      <w:r>
        <w:tab/>
        <w:t>0.9898743482952093</w:t>
      </w:r>
      <w:r>
        <w:tab/>
        <w:t>0.9903271112542956</w:t>
      </w:r>
      <w:r>
        <w:tab/>
        <w:t>0.9899351815038894</w:t>
      </w:r>
      <w:r>
        <w:tab/>
        <w:t>0.9582165503129514</w:t>
      </w:r>
      <w:r>
        <w:tab/>
        <w:t>0.9897015192307693</w:t>
      </w:r>
      <w:r>
        <w:tab/>
        <w:t>0.9727829694224235</w:t>
      </w:r>
      <w:r>
        <w:tab/>
        <w:t>0.97397551492035</w:t>
      </w:r>
      <w:r>
        <w:tab/>
        <w:t>0.9709291427889207</w:t>
      </w:r>
      <w:r>
        <w:tab/>
        <w:t>0.9898316525515745</w:t>
      </w:r>
      <w:r>
        <w:tab/>
        <w:t>0.9710946337994786</w:t>
      </w:r>
      <w:r>
        <w:tab/>
        <w:t>0.9714617120530429</w:t>
      </w:r>
      <w:r>
        <w:tab/>
        <w:t>0.9714727771184428</w:t>
      </w:r>
      <w:r>
        <w:tab/>
        <w:t>0.9893200528750827</w:t>
      </w:r>
      <w:r>
        <w:tab/>
        <w:t>0.9737354448635457</w:t>
      </w:r>
      <w:r>
        <w:tab/>
        <w:t>0.990695524400685</w:t>
      </w:r>
      <w:r>
        <w:tab/>
        <w:t>0.989921528412802</w:t>
      </w:r>
      <w:r>
        <w:tab/>
        <w:t>0.9907573684210526</w:t>
      </w:r>
      <w:r>
        <w:tab/>
        <w:t>0.979689479678428</w:t>
      </w:r>
      <w:r>
        <w:tab/>
        <w:t>0.958244376504574</w:t>
      </w:r>
      <w:r>
        <w:tab/>
        <w:t>0.990235409090909</w:t>
      </w:r>
      <w:r>
        <w:tab/>
        <w:t>0.9603243445945947</w:t>
      </w:r>
      <w:r>
        <w:tab/>
        <w:t>0.8842984107058266</w:t>
      </w:r>
      <w:r>
        <w:tab/>
        <w:t>0.9787177341251713</w:t>
      </w:r>
      <w:r>
        <w:tab/>
        <w:t>0.9600764478034955</w:t>
      </w:r>
      <w:r>
        <w:tab/>
        <w:t>0.9740395702592087</w:t>
      </w:r>
      <w:r>
        <w:tab/>
        <w:t>0.9900978905408317</w:t>
      </w:r>
      <w:r>
        <w:tab/>
        <w:t>1.0</w:t>
      </w:r>
      <w:r>
        <w:tab/>
        <w:t>0.9895566543156059</w:t>
      </w:r>
      <w:r>
        <w:tab/>
        <w:t>0.9901805513307984</w:t>
      </w:r>
      <w:r>
        <w:tab/>
        <w:t>0.9786529610868064</w:t>
      </w:r>
      <w:r>
        <w:tab/>
        <w:t>0.9905072566187201</w:t>
      </w:r>
      <w:r>
        <w:tab/>
        <w:t>0.9601341951779563</w:t>
      </w:r>
      <w:r>
        <w:tab/>
        <w:t>0.9891257707087959</w:t>
      </w:r>
      <w:r>
        <w:tab/>
        <w:t>0.9891066809238666</w:t>
      </w:r>
      <w:r>
        <w:tab/>
        <w:t>0.972629525439197</w:t>
      </w:r>
      <w:r>
        <w:tab/>
        <w:t>0.9890648963010478</w:t>
      </w:r>
      <w:r>
        <w:tab/>
        <w:t>0.9892557704637744</w:t>
      </w:r>
      <w:r>
        <w:tab/>
        <w:t>0.9886075425950196</w:t>
      </w:r>
      <w:r>
        <w:tab/>
        <w:t>0.9890502301790283</w:t>
      </w:r>
      <w:r>
        <w:tab/>
        <w:t>0.9890539812446717</w:t>
      </w:r>
      <w:r>
        <w:tab/>
        <w:t>0.9889949904112508</w:t>
      </w:r>
      <w:r>
        <w:tab/>
        <w:t>0.8772578885941644</w:t>
      </w:r>
      <w:r>
        <w:tab/>
        <w:t>0.9883347627340008</w:t>
      </w:r>
      <w:r>
        <w:lastRenderedPageBreak/>
        <w:tab/>
        <w:t>0.9595221079453324</w:t>
      </w:r>
      <w:r>
        <w:tab/>
        <w:t>0.9595281066048668</w:t>
      </w:r>
      <w:r>
        <w:tab/>
        <w:t>0.9884882868352223</w:t>
      </w:r>
      <w:r>
        <w:tab/>
        <w:t>0.9885212760416665</w:t>
      </w:r>
      <w:r>
        <w:tab/>
        <w:t>0.9884803531720079</w:t>
      </w:r>
      <w:r>
        <w:tab/>
        <w:t>0.9597812600597838</w:t>
      </w:r>
      <w:r>
        <w:tab/>
        <w:t>0.9896459012453572</w:t>
      </w:r>
      <w:r>
        <w:tab/>
        <w:t>0.9885375380009213</w:t>
      </w:r>
      <w:r>
        <w:tab/>
        <w:t>0.9885474097078445</w:t>
      </w:r>
      <w:r>
        <w:tab/>
        <w:t>0.8844913795656466</w:t>
      </w:r>
      <w:r>
        <w:tab/>
        <w:t>0.9598498781889222</w:t>
      </w:r>
      <w:r>
        <w:tab/>
        <w:t>0.9598254219360773</w:t>
      </w:r>
      <w:r>
        <w:tab/>
        <w:t>0.9885977452256945</w:t>
      </w:r>
      <w:r>
        <w:tab/>
        <w:t>0.8856369142717974</w:t>
      </w:r>
      <w:r>
        <w:tab/>
        <w:t>0.8847906305418721</w:t>
      </w:r>
      <w:r>
        <w:tab/>
        <w:t>0.877880581395349</w:t>
      </w:r>
      <w:r>
        <w:tab/>
        <w:t>0.8847221232534929</w:t>
      </w:r>
      <w:r>
        <w:tab/>
        <w:t>0.9904642878464819</w:t>
      </w:r>
      <w:r>
        <w:tab/>
        <w:t>0.9904488394956187</w:t>
      </w:r>
      <w:r>
        <w:tab/>
        <w:t>0.9911661979055353</w:t>
      </w:r>
      <w:r>
        <w:tab/>
        <w:t>0.9886487533875338</w:t>
      </w:r>
      <w:r>
        <w:tab/>
        <w:t>0.971509143753015</w:t>
      </w:r>
      <w:r>
        <w:tab/>
        <w:t>0.9518695728395062</w:t>
      </w:r>
      <w:r>
        <w:tab/>
        <w:t>0.988663193842151</w:t>
      </w:r>
      <w:r>
        <w:tab/>
        <w:t>0.9883912353197043</w:t>
      </w:r>
      <w:r>
        <w:tab/>
        <w:t>0.9887973191396914</w:t>
      </w:r>
      <w:r>
        <w:tab/>
        <w:t>0.9887107921653971</w:t>
      </w:r>
      <w:r>
        <w:tab/>
        <w:t>0.9883339813002827</w:t>
      </w:r>
      <w:r>
        <w:tab/>
        <w:t>0.9884343914652732</w:t>
      </w:r>
      <w:r>
        <w:tab/>
        <w:t>0.9775568363463367</w:t>
      </w:r>
      <w:r>
        <w:tab/>
        <w:t>0.9772829781680115</w:t>
      </w:r>
      <w:r>
        <w:tab/>
        <w:t>0.9775483269961978</w:t>
      </w:r>
      <w:r>
        <w:tab/>
        <w:t>0.977545695631529</w:t>
      </w:r>
      <w:r>
        <w:tab/>
        <w:t>0.9774919676806084</w:t>
      </w:r>
      <w:r>
        <w:tab/>
        <w:t>0.9771416415410384</w:t>
      </w:r>
      <w:r>
        <w:tab/>
        <w:t>0.9773932705601907</w:t>
      </w:r>
      <w:r>
        <w:tab/>
        <w:t>0.989901550591327</w:t>
      </w:r>
      <w:r>
        <w:tab/>
        <w:t>0.9897201386443663</w:t>
      </w:r>
    </w:p>
    <w:p w14:paraId="62E72F22" w14:textId="77777777" w:rsidR="00C22B2C" w:rsidRDefault="00C22B2C" w:rsidP="00C22B2C">
      <w:r>
        <w:t>GCA_015959425</w:t>
      </w:r>
      <w:r>
        <w:tab/>
        <w:t>0.8767586861675757</w:t>
      </w:r>
      <w:r>
        <w:tab/>
        <w:t>0.9999480829315333</w:t>
      </w:r>
      <w:r>
        <w:tab/>
        <w:t>0.9579754395604397</w:t>
      </w:r>
      <w:r>
        <w:tab/>
        <w:t>0.9595693847566575</w:t>
      </w:r>
      <w:r>
        <w:tab/>
        <w:t>0.956683164186387</w:t>
      </w:r>
      <w:r>
        <w:tab/>
        <w:t>0.9884286218302095</w:t>
      </w:r>
      <w:r>
        <w:tab/>
        <w:t>0.8842761233815689</w:t>
      </w:r>
      <w:r>
        <w:tab/>
        <w:t>0.9777464682451869</w:t>
      </w:r>
      <w:r>
        <w:tab/>
        <w:t>0.9877458242753623</w:t>
      </w:r>
      <w:r>
        <w:tab/>
        <w:t>0.988642176987358</w:t>
      </w:r>
      <w:r>
        <w:tab/>
        <w:t>0.8801507350901525</w:t>
      </w:r>
      <w:r>
        <w:tab/>
        <w:t>0.9987149646275489</w:t>
      </w:r>
      <w:r>
        <w:tab/>
        <w:t>0.879930319962903</w:t>
      </w:r>
      <w:r>
        <w:tab/>
        <w:t>0.9593376600644865</w:t>
      </w:r>
      <w:r>
        <w:tab/>
        <w:t>0.970454067755301</w:t>
      </w:r>
      <w:r>
        <w:tab/>
        <w:t>0.8846038109756097</w:t>
      </w:r>
      <w:r>
        <w:tab/>
        <w:t>0.9999507768498738</w:t>
      </w:r>
      <w:r>
        <w:tab/>
        <w:t>0.9566482957884427</w:t>
      </w:r>
      <w:r>
        <w:tab/>
        <w:t>0.9997653434225845</w:t>
      </w:r>
      <w:r>
        <w:tab/>
        <w:t>0.9565951818181817</w:t>
      </w:r>
      <w:r>
        <w:tab/>
        <w:t>0.9752771038251367</w:t>
      </w:r>
      <w:r>
        <w:tab/>
        <w:t>0.9563479874969946</w:t>
      </w:r>
      <w:r>
        <w:tab/>
        <w:t>0.9917800463939266</w:t>
      </w:r>
      <w:r>
        <w:tab/>
        <w:t>0.9562544091239991</w:t>
      </w:r>
      <w:r>
        <w:tab/>
        <w:t>0.9979833841336118</w:t>
      </w:r>
      <w:r>
        <w:tab/>
        <w:t>0.9558799975921021</w:t>
      </w:r>
      <w:r>
        <w:tab/>
        <w:t>0.9924381581178464</w:t>
      </w:r>
      <w:r>
        <w:tab/>
        <w:t>0.9556953189946835</w:t>
      </w:r>
      <w:r>
        <w:tab/>
        <w:t>0.9988862441505596</w:t>
      </w:r>
      <w:r>
        <w:tab/>
        <w:t>0.9561131760173368</w:t>
      </w:r>
      <w:r>
        <w:tab/>
        <w:t>0.9904538301141352</w:t>
      </w:r>
      <w:r>
        <w:tab/>
        <w:t>0.9558509180961585</w:t>
      </w:r>
      <w:r>
        <w:tab/>
        <w:t>0.9918147572815533</w:t>
      </w:r>
      <w:r>
        <w:tab/>
        <w:t>0.9890806521229182</w:t>
      </w:r>
      <w:r>
        <w:tab/>
        <w:t>0.9719651224354734</w:t>
      </w:r>
      <w:r>
        <w:tab/>
        <w:t>0.9566753535600684</w:t>
      </w:r>
      <w:r>
        <w:tab/>
        <w:t>0.9729309131502568</w:t>
      </w:r>
      <w:r>
        <w:tab/>
        <w:t>0.9563670913461537</w:t>
      </w:r>
      <w:r>
        <w:tab/>
        <w:t>0.991829142614601</w:t>
      </w:r>
      <w:r>
        <w:tab/>
        <w:t>0.9560439683680805</w:t>
      </w:r>
      <w:r>
        <w:tab/>
        <w:t>0.9729258474955278</w:t>
      </w:r>
      <w:r>
        <w:tab/>
        <w:t>0.9561850312349833</w:t>
      </w:r>
      <w:r>
        <w:tab/>
        <w:t>0.9703067490403071</w:t>
      </w:r>
      <w:r>
        <w:tab/>
        <w:t>0.9559955885878687</w:t>
      </w:r>
      <w:r>
        <w:tab/>
        <w:t>0.991799248518205</w:t>
      </w:r>
      <w:r>
        <w:tab/>
        <w:t>0.9559932297687863</w:t>
      </w:r>
      <w:r>
        <w:tab/>
        <w:t>0.9897420307167236</w:t>
      </w:r>
      <w:r>
        <w:tab/>
        <w:t>0.9560503126503126</w:t>
      </w:r>
      <w:r>
        <w:tab/>
        <w:t>0.9780289204417401</w:t>
      </w:r>
      <w:r>
        <w:tab/>
        <w:t>0.9561233325324363</w:t>
      </w:r>
      <w:r>
        <w:tab/>
        <w:t>0.9878413426724139</w:t>
      </w:r>
      <w:r>
        <w:tab/>
        <w:t>0.9563916626621816</w:t>
      </w:r>
      <w:r>
        <w:tab/>
        <w:t>0.972819419124218</w:t>
      </w:r>
      <w:r>
        <w:tab/>
        <w:t>0.9565692226233453</w:t>
      </w:r>
      <w:r>
        <w:tab/>
        <w:t>0.9918322679324895</w:t>
      </w:r>
      <w:r>
        <w:tab/>
        <w:t>0.955943459602014</w:t>
      </w:r>
      <w:r>
        <w:tab/>
        <w:t>0.9887559960070985</w:t>
      </w:r>
      <w:r>
        <w:tab/>
        <w:t>0.95618154530161</w:t>
      </w:r>
      <w:r>
        <w:tab/>
        <w:t>0.9883931413725915</w:t>
      </w:r>
      <w:r>
        <w:tab/>
        <w:t>0.9560800672107537</w:t>
      </w:r>
      <w:r>
        <w:tab/>
        <w:t>0.8802586520376176</w:t>
      </w:r>
      <w:r>
        <w:tab/>
        <w:t>0.9559768685412161</w:t>
      </w:r>
      <w:r>
        <w:tab/>
        <w:t>0.9771612380102609</w:t>
      </w:r>
      <w:r>
        <w:tab/>
        <w:t>0.9560875676971006</w:t>
      </w:r>
      <w:r>
        <w:tab/>
        <w:t>0.9728318139223562</w:t>
      </w:r>
      <w:r>
        <w:tab/>
        <w:t>0.956212102736438</w:t>
      </w:r>
      <w:r>
        <w:tab/>
        <w:t>0.9874159400285578</w:t>
      </w:r>
      <w:r>
        <w:tab/>
        <w:t>0.9564720529640428</w:t>
      </w:r>
      <w:r>
        <w:tab/>
        <w:t>0.9723527992799281</w:t>
      </w:r>
      <w:r>
        <w:tab/>
        <w:t>0.9564097816593886</w:t>
      </w:r>
      <w:r>
        <w:tab/>
        <w:t>0.986922195177434</w:t>
      </w:r>
      <w:r>
        <w:tab/>
        <w:t>0.9561402635993291</w:t>
      </w:r>
      <w:r>
        <w:tab/>
        <w:t>0.9728556034096008</w:t>
      </w:r>
      <w:r>
        <w:tab/>
        <w:t>0.9561355571565803</w:t>
      </w:r>
      <w:r>
        <w:tab/>
        <w:t>0.9924197628205128</w:t>
      </w:r>
      <w:r>
        <w:tab/>
        <w:t>0.9564236042317866</w:t>
      </w:r>
      <w:r>
        <w:tab/>
        <w:t>0.9918603619813716</w:t>
      </w:r>
      <w:r>
        <w:tab/>
        <w:t>0.9561415347721822</w:t>
      </w:r>
      <w:r>
        <w:tab/>
        <w:t>0.9884313533347723</w:t>
      </w:r>
      <w:r>
        <w:tab/>
        <w:t>0.9561012655800575</w:t>
      </w:r>
      <w:r>
        <w:tab/>
        <w:t>0.9882520017444396</w:t>
      </w:r>
      <w:r>
        <w:tab/>
        <w:t>0.9587412909217555</w:t>
      </w:r>
      <w:r>
        <w:tab/>
        <w:t>0.9876101856148491</w:t>
      </w:r>
      <w:r>
        <w:tab/>
        <w:t>0.988574945155393</w:t>
      </w:r>
      <w:r>
        <w:tab/>
        <w:t>0.9917157772572404</w:t>
      </w:r>
      <w:r>
        <w:tab/>
        <w:t>0.988574945155393</w:t>
      </w:r>
      <w:r>
        <w:tab/>
        <w:t>0.9982684788907286</w:t>
      </w:r>
      <w:r>
        <w:tab/>
        <w:t>0.9886660572687226</w:t>
      </w:r>
      <w:r>
        <w:tab/>
        <w:t>0.9918242905334177</w:t>
      </w:r>
      <w:r>
        <w:tab/>
        <w:t>0.98700875523243</w:t>
      </w:r>
      <w:r>
        <w:tab/>
        <w:t>0.9999043663885115</w:t>
      </w:r>
      <w:r>
        <w:tab/>
        <w:t>0.9560824317855433</w:t>
      </w:r>
      <w:r>
        <w:tab/>
        <w:t>0.988411735930736</w:t>
      </w:r>
      <w:r>
        <w:lastRenderedPageBreak/>
        <w:tab/>
        <w:t>0.9714941795166858</w:t>
      </w:r>
      <w:r>
        <w:tab/>
        <w:t>0.9729037349397591</w:t>
      </w:r>
      <w:r>
        <w:tab/>
        <w:t>0.9700257531227038</w:t>
      </w:r>
      <w:r>
        <w:tab/>
        <w:t>0.9916399405014876</w:t>
      </w:r>
      <w:r>
        <w:tab/>
        <w:t>0.9696795716678631</w:t>
      </w:r>
      <w:r>
        <w:tab/>
        <w:t>0.9702427698525914</w:t>
      </w:r>
      <w:r>
        <w:tab/>
        <w:t>0.9698511184521</w:t>
      </w:r>
      <w:r>
        <w:tab/>
        <w:t>0.9887990253761509</w:t>
      </w:r>
      <w:r>
        <w:tab/>
        <w:t>0.9720699221530249</w:t>
      </w:r>
      <w:r>
        <w:tab/>
        <w:t>0.9881585410199556</w:t>
      </w:r>
      <w:r>
        <w:tab/>
        <w:t>0.9978446599131694</w:t>
      </w:r>
      <w:r>
        <w:tab/>
        <w:t>0.9875966754385965</w:t>
      </w:r>
      <w:r>
        <w:tab/>
        <w:t>0.9778472057181148</w:t>
      </w:r>
      <w:r>
        <w:tab/>
        <w:t>0.9565152122527738</w:t>
      </w:r>
      <w:r>
        <w:tab/>
        <w:t>0.992418898771707</w:t>
      </w:r>
      <w:r>
        <w:tab/>
        <w:t>0.9587162979114069</w:t>
      </w:r>
      <w:r>
        <w:tab/>
        <w:t>0.8831373186653771</w:t>
      </w:r>
      <w:r>
        <w:tab/>
        <w:t>0.9768832826537662</w:t>
      </w:r>
      <w:r>
        <w:tab/>
        <w:t>0.9584954575866189</w:t>
      </w:r>
      <w:r>
        <w:tab/>
        <w:t>0.9730013962434941</w:t>
      </w:r>
      <w:r>
        <w:tab/>
        <w:t>0.9889720013037809</w:t>
      </w:r>
      <w:r>
        <w:tab/>
        <w:t>0.9886335745807592</w:t>
      </w:r>
      <w:r>
        <w:tab/>
        <w:t>1.0</w:t>
      </w:r>
      <w:r>
        <w:tab/>
        <w:t>0.9893509039429532</w:t>
      </w:r>
      <w:r>
        <w:tab/>
        <w:t>0.976879861175382</w:t>
      </w:r>
      <w:r>
        <w:tab/>
        <w:t>0.9891230913804278</w:t>
      </w:r>
      <w:r>
        <w:tab/>
        <w:t>0.9584377201952126</w:t>
      </w:r>
      <w:r>
        <w:tab/>
        <w:t>0.9877182826086955</w:t>
      </w:r>
      <w:r>
        <w:tab/>
        <w:t>0.9876609312445607</w:t>
      </w:r>
      <w:r>
        <w:tab/>
        <w:t>0.9712979003476245</w:t>
      </w:r>
      <w:r>
        <w:tab/>
        <w:t>0.9876806573791903</w:t>
      </w:r>
      <w:r>
        <w:tab/>
        <w:t>0.9877467051142547</w:t>
      </w:r>
      <w:r>
        <w:tab/>
        <w:t>0.9871579467680609</w:t>
      </w:r>
      <w:r>
        <w:tab/>
        <w:t>0.987756300477638</w:t>
      </w:r>
      <w:r>
        <w:tab/>
        <w:t>0.9877215367918385</w:t>
      </w:r>
      <w:r>
        <w:tab/>
        <w:t>0.987755426895503</w:t>
      </w:r>
      <w:r>
        <w:tab/>
        <w:t>0.8775434203444564</w:t>
      </w:r>
      <w:r>
        <w:tab/>
        <w:t>0.9872943932038836</w:t>
      </w:r>
      <w:r>
        <w:tab/>
        <w:t>0.9580320712954334</w:t>
      </w:r>
      <w:r>
        <w:tab/>
        <w:t>0.9580250559179869</w:t>
      </w:r>
      <w:r>
        <w:tab/>
        <w:t>0.9872864448374972</w:t>
      </w:r>
      <w:r>
        <w:tab/>
        <w:t>0.9873521527624917</w:t>
      </w:r>
      <w:r>
        <w:tab/>
        <w:t>0.9872881026094649</w:t>
      </w:r>
      <w:r>
        <w:tab/>
        <w:t>0.9583073712173712</w:t>
      </w:r>
      <w:r>
        <w:tab/>
        <w:t>0.9875034800179614</w:t>
      </w:r>
      <w:r>
        <w:tab/>
        <w:t>0.9878092568357093</w:t>
      </w:r>
      <w:r>
        <w:tab/>
        <w:t>0.9878235007006073</w:t>
      </w:r>
      <w:r>
        <w:tab/>
        <w:t>0.8846133994053519</w:t>
      </w:r>
      <w:r>
        <w:tab/>
        <w:t>0.958317973659889</w:t>
      </w:r>
      <w:r>
        <w:tab/>
        <w:t>0.9583069415569416</w:t>
      </w:r>
      <w:r>
        <w:tab/>
        <w:t>0.98736805335097</w:t>
      </w:r>
      <w:r>
        <w:tab/>
        <w:t>0.8843139163591637</w:t>
      </w:r>
      <w:r>
        <w:tab/>
        <w:t>0.8836295414462083</w:t>
      </w:r>
      <w:r>
        <w:tab/>
        <w:t>0.8768107214323329</w:t>
      </w:r>
      <w:r>
        <w:tab/>
        <w:t>0.8841200664621677</w:t>
      </w:r>
      <w:r>
        <w:tab/>
        <w:t>0.9881347808852676</w:t>
      </w:r>
      <w:r>
        <w:tab/>
        <w:t>0.9881310097216084</w:t>
      </w:r>
      <w:r>
        <w:tab/>
        <w:t>0.9894527155642873</w:t>
      </w:r>
      <w:r>
        <w:tab/>
        <w:t>0.9884183211344921</w:t>
      </w:r>
      <w:r>
        <w:tab/>
        <w:t>0.970057643889297</w:t>
      </w:r>
      <w:r>
        <w:tab/>
        <w:t>0.9496480751992032</w:t>
      </w:r>
      <w:r>
        <w:tab/>
        <w:t>0.9875098083278254</w:t>
      </w:r>
      <w:r>
        <w:tab/>
        <w:t>0.9872953554083885</w:t>
      </w:r>
      <w:r>
        <w:tab/>
        <w:t>0.987597362030905</w:t>
      </w:r>
      <w:r>
        <w:tab/>
        <w:t>0.987619538121547</w:t>
      </w:r>
      <w:r>
        <w:tab/>
        <w:t>0.98733600132626</w:t>
      </w:r>
      <w:r>
        <w:tab/>
        <w:t>0.9873068345482661</w:t>
      </w:r>
      <w:r>
        <w:tab/>
        <w:t>0.9757805927525798</w:t>
      </w:r>
      <w:r>
        <w:tab/>
        <w:t>0.9751624940334128</w:t>
      </w:r>
      <w:r>
        <w:tab/>
        <w:t>0.9758578516562649</w:t>
      </w:r>
      <w:r>
        <w:tab/>
        <w:t>0.9758844012479001</w:t>
      </w:r>
      <w:r>
        <w:tab/>
        <w:t>0.9757857486181206</w:t>
      </w:r>
      <w:r>
        <w:tab/>
        <w:t>0.9756460275295823</w:t>
      </w:r>
      <w:r>
        <w:tab/>
        <w:t>0.9757882684918348</w:t>
      </w:r>
      <w:r>
        <w:tab/>
        <w:t>0.9886065613091235</w:t>
      </w:r>
      <w:r>
        <w:tab/>
        <w:t>0.9884467063581217</w:t>
      </w:r>
    </w:p>
    <w:p w14:paraId="5A081D64" w14:textId="77777777" w:rsidR="00C22B2C" w:rsidRDefault="00C22B2C" w:rsidP="00C22B2C">
      <w:r>
        <w:t>GCA_015959505</w:t>
      </w:r>
      <w:r>
        <w:tab/>
        <w:t>0.8798365694117648</w:t>
      </w:r>
      <w:r>
        <w:tab/>
        <w:t>0.988390584602717</w:t>
      </w:r>
      <w:r>
        <w:tab/>
        <w:t>0.9572414528386232</w:t>
      </w:r>
      <w:r>
        <w:tab/>
        <w:t>0.9585806331636042</w:t>
      </w:r>
      <w:r>
        <w:tab/>
        <w:t>0.9563724732715609</w:t>
      </w:r>
      <w:r>
        <w:tab/>
        <w:t>0.9883287515736467</w:t>
      </w:r>
      <w:r>
        <w:tab/>
        <w:t>0.8848340145985403</w:t>
      </w:r>
      <w:r>
        <w:tab/>
        <w:t>0.9778805867400975</w:t>
      </w:r>
      <w:r>
        <w:tab/>
        <w:t>0.9886179835746706</w:t>
      </w:r>
      <w:r>
        <w:tab/>
        <w:t>0.988264904120767</w:t>
      </w:r>
      <w:r>
        <w:tab/>
        <w:t>0.8806833250283126</w:t>
      </w:r>
      <w:r>
        <w:tab/>
        <w:t>0.9898424364095019</w:t>
      </w:r>
      <w:r>
        <w:tab/>
        <w:t>0.8805166174130484</w:t>
      </w:r>
      <w:r>
        <w:tab/>
        <w:t>0.9583559238646484</w:t>
      </w:r>
      <w:r>
        <w:tab/>
        <w:t>0.9699262254786102</w:t>
      </w:r>
      <w:r>
        <w:tab/>
        <w:t>0.8852131652046784</w:t>
      </w:r>
      <w:r>
        <w:tab/>
        <w:t>0.9884316656269495</w:t>
      </w:r>
      <w:r>
        <w:tab/>
        <w:t>0.9562727108146736</w:t>
      </w:r>
      <w:r>
        <w:tab/>
        <w:t>0.9888639268940169</w:t>
      </w:r>
      <w:r>
        <w:tab/>
        <w:t>0.9564141786743515</w:t>
      </w:r>
      <w:r>
        <w:tab/>
        <w:t>0.9756208675588371</w:t>
      </w:r>
      <w:r>
        <w:tab/>
        <w:t>0.9561166111241493</w:t>
      </w:r>
      <w:r>
        <w:tab/>
        <w:t>0.9896075819842258</w:t>
      </w:r>
      <w:r>
        <w:tab/>
        <w:t>0.9562250367734282</w:t>
      </w:r>
      <w:r>
        <w:tab/>
        <w:t>0.9897899324324324</w:t>
      </w:r>
      <w:r>
        <w:tab/>
        <w:t>0.9558731778563015</w:t>
      </w:r>
      <w:r>
        <w:tab/>
        <w:t>0.9898545250467679</w:t>
      </w:r>
      <w:r>
        <w:tab/>
        <w:t>0.955798566019877</w:t>
      </w:r>
      <w:r>
        <w:tab/>
        <w:t>0.988645983151839</w:t>
      </w:r>
      <w:r>
        <w:tab/>
        <w:t>0.9555631628343502</w:t>
      </w:r>
      <w:r>
        <w:tab/>
        <w:t>0.9901531435747174</w:t>
      </w:r>
      <w:r>
        <w:tab/>
        <w:t>0.9556901603395426</w:t>
      </w:r>
      <w:r>
        <w:tab/>
        <w:t>0.9896518060757388</w:t>
      </w:r>
      <w:r>
        <w:tab/>
        <w:t>0.9889328574645351</w:t>
      </w:r>
      <w:r>
        <w:tab/>
        <w:t>0.971376766517952</w:t>
      </w:r>
      <w:r>
        <w:tab/>
        <w:t>0.956835095831337</w:t>
      </w:r>
      <w:r>
        <w:tab/>
        <w:t>0.9721354817566092</w:t>
      </w:r>
      <w:r>
        <w:tab/>
        <w:t>0.9560942719812429</w:t>
      </w:r>
      <w:r>
        <w:tab/>
        <w:t>0.9896172820191907</w:t>
      </w:r>
      <w:r>
        <w:tab/>
        <w:t>0.9557417708819411</w:t>
      </w:r>
      <w:r>
        <w:tab/>
        <w:t>0.9722059002830393</w:t>
      </w:r>
      <w:r>
        <w:tab/>
        <w:t>0.9556897799110279</w:t>
      </w:r>
      <w:r>
        <w:tab/>
        <w:t>0.9698304258747698</w:t>
      </w:r>
      <w:r>
        <w:tab/>
        <w:t>0.955677015169195</w:t>
      </w:r>
      <w:r>
        <w:tab/>
        <w:t>0.9896206964136781</w:t>
      </w:r>
      <w:r>
        <w:tab/>
        <w:t>0.9556128645100798</w:t>
      </w:r>
      <w:r>
        <w:tab/>
        <w:t>0.9895215280898877</w:t>
      </w:r>
      <w:r>
        <w:tab/>
        <w:t>0.955598840375587</w:t>
      </w:r>
      <w:r>
        <w:tab/>
        <w:t>0.9777567845448593</w:t>
      </w:r>
      <w:r>
        <w:tab/>
        <w:t>0.9557112692847126</w:t>
      </w:r>
      <w:r>
        <w:tab/>
        <w:t>0.987991617977528</w:t>
      </w:r>
      <w:r>
        <w:tab/>
        <w:t>0.9561670704225352</w:t>
      </w:r>
      <w:r>
        <w:tab/>
        <w:t>0.9720526017853256</w:t>
      </w:r>
      <w:r>
        <w:tab/>
        <w:t>0.9562075628081709</w:t>
      </w:r>
      <w:r>
        <w:tab/>
        <w:t>0.9896623268870868</w:t>
      </w:r>
      <w:r>
        <w:tab/>
        <w:t>0.9557932306255836</w:t>
      </w:r>
      <w:r>
        <w:tab/>
        <w:t>0.9890970196161147</w:t>
      </w:r>
      <w:r>
        <w:lastRenderedPageBreak/>
        <w:tab/>
        <w:t>0.955813305144468</w:t>
      </w:r>
      <w:r>
        <w:tab/>
        <w:t>0.9881848407775021</w:t>
      </w:r>
      <w:r>
        <w:tab/>
        <w:t>0.9558846458724203</w:t>
      </w:r>
      <w:r>
        <w:tab/>
        <w:t>0.8802139032421478</w:t>
      </w:r>
      <w:r>
        <w:tab/>
        <w:t>0.955694665575304</w:t>
      </w:r>
      <w:r>
        <w:tab/>
        <w:t>0.9772351764199657</w:t>
      </w:r>
      <w:r>
        <w:tab/>
        <w:t>0.9556518349265564</w:t>
      </w:r>
      <w:r>
        <w:tab/>
        <w:t>0.9720622752930959</w:t>
      </w:r>
      <w:r>
        <w:tab/>
        <w:t>0.955765218611176</w:t>
      </w:r>
      <w:r>
        <w:tab/>
        <w:t>0.9880368741511997</w:t>
      </w:r>
      <w:r>
        <w:tab/>
        <w:t>0.9563930314495153</w:t>
      </w:r>
      <w:r>
        <w:tab/>
        <w:t>0.9723565386266094</w:t>
      </w:r>
      <w:r>
        <w:tab/>
        <w:t>0.9562809174528302</w:t>
      </w:r>
      <w:r>
        <w:tab/>
        <w:t>0.9873657084055459</w:t>
      </w:r>
      <w:r>
        <w:tab/>
        <w:t>0.9555637149532712</w:t>
      </w:r>
      <w:r>
        <w:tab/>
        <w:t>0.9720669160305343</w:t>
      </w:r>
      <w:r>
        <w:tab/>
        <w:t>0.9555733684703678</w:t>
      </w:r>
      <w:r>
        <w:tab/>
        <w:t>0.9897950660515831</w:t>
      </w:r>
      <w:r>
        <w:tab/>
        <w:t>0.9562512922138836</w:t>
      </w:r>
      <w:r>
        <w:tab/>
        <w:t>0.9895715021906949</w:t>
      </w:r>
      <w:r>
        <w:tab/>
        <w:t>0.9555491378504672</w:t>
      </w:r>
      <w:r>
        <w:tab/>
        <w:t>0.9882092331414474</w:t>
      </w:r>
      <w:r>
        <w:tab/>
        <w:t>0.9556039622201494</w:t>
      </w:r>
      <w:r>
        <w:tab/>
        <w:t>0.9880953527575441</w:t>
      </w:r>
      <w:r>
        <w:tab/>
        <w:t>0.9579172109147842</w:t>
      </w:r>
      <w:r>
        <w:tab/>
        <w:t>0.9882031815181519</w:t>
      </w:r>
      <w:r>
        <w:tab/>
        <w:t>0.998600935207824</w:t>
      </w:r>
      <w:r>
        <w:tab/>
        <w:t>0.9895584193954661</w:t>
      </w:r>
      <w:r>
        <w:tab/>
        <w:t>0.998600935207824</w:t>
      </w:r>
      <w:r>
        <w:tab/>
        <w:t>0.9895775991561181</w:t>
      </w:r>
      <w:r>
        <w:tab/>
        <w:t>0.9982681447342617</w:t>
      </w:r>
      <w:r>
        <w:tab/>
        <w:t>0.9896667988374506</w:t>
      </w:r>
      <w:r>
        <w:tab/>
        <w:t>0.988389315068493</w:t>
      </w:r>
      <w:r>
        <w:tab/>
        <w:t>0.9887110658436215</w:t>
      </w:r>
      <w:r>
        <w:tab/>
        <w:t>0.9555976738776459</w:t>
      </w:r>
      <w:r>
        <w:tab/>
        <w:t>0.9882840518305224</w:t>
      </w:r>
      <w:r>
        <w:tab/>
        <w:t>0.9712857486095661</w:t>
      </w:r>
      <w:r>
        <w:tab/>
        <w:t>0.9721590574662605</w:t>
      </w:r>
      <w:r>
        <w:tab/>
        <w:t>0.9699354485828063</w:t>
      </w:r>
      <w:r>
        <w:tab/>
        <w:t>0.9894407154811715</w:t>
      </w:r>
      <w:r>
        <w:tab/>
        <w:t>0.9692985889145497</w:t>
      </w:r>
      <w:r>
        <w:tab/>
        <w:t>0.9698331164383561</w:t>
      </w:r>
      <w:r>
        <w:tab/>
        <w:t>0.969315601735556</w:t>
      </w:r>
      <w:r>
        <w:tab/>
        <w:t>0.9884477661169414</w:t>
      </w:r>
      <w:r>
        <w:tab/>
        <w:t>0.9718509299335764</w:t>
      </w:r>
      <w:r>
        <w:tab/>
        <w:t>0.9891780189673339</w:t>
      </w:r>
      <w:r>
        <w:tab/>
        <w:t>0.9892208694745622</w:t>
      </w:r>
      <w:r>
        <w:tab/>
        <w:t>0.988644203049927</w:t>
      </w:r>
      <w:r>
        <w:tab/>
        <w:t>0.9776513574366746</w:t>
      </w:r>
      <w:r>
        <w:tab/>
        <w:t>0.9560968373849421</w:t>
      </w:r>
      <w:r>
        <w:tab/>
        <w:t>0.9898623496357961</w:t>
      </w:r>
      <w:r>
        <w:tab/>
        <w:t>0.9581709320934256</w:t>
      </w:r>
      <w:r>
        <w:tab/>
        <w:t>0.8841867745664739</w:t>
      </w:r>
      <w:r>
        <w:tab/>
        <w:t>0.9767637392455327</w:t>
      </w:r>
      <w:r>
        <w:tab/>
        <w:t>0.9581076800185229</w:t>
      </w:r>
      <w:r>
        <w:tab/>
        <w:t>0.97202625</w:t>
      </w:r>
      <w:r>
        <w:tab/>
        <w:t>0.9889025186104219</w:t>
      </w:r>
      <w:r>
        <w:tab/>
        <w:t>0.9890878371554809</w:t>
      </w:r>
      <w:r>
        <w:tab/>
        <w:t>0.988464601531774</w:t>
      </w:r>
      <w:r>
        <w:tab/>
        <w:t>1.0</w:t>
      </w:r>
      <w:r>
        <w:tab/>
        <w:t>0.9768165654987726</w:t>
      </w:r>
      <w:r>
        <w:tab/>
        <w:t>0.9890901344469342</w:t>
      </w:r>
      <w:r>
        <w:tab/>
        <w:t>0.9578392321549201</w:t>
      </w:r>
      <w:r>
        <w:tab/>
        <w:t>0.9875764870466323</w:t>
      </w:r>
      <w:r>
        <w:tab/>
        <w:t>0.9875072742370771</w:t>
      </w:r>
      <w:r>
        <w:tab/>
        <w:t>0.9712544133333334</w:t>
      </w:r>
      <w:r>
        <w:tab/>
        <w:t>0.9875156713011</w:t>
      </w:r>
      <w:r>
        <w:tab/>
        <w:t>0.9876086211901307</w:t>
      </w:r>
      <w:r>
        <w:tab/>
        <w:t>0.9869518206867316</w:t>
      </w:r>
      <w:r>
        <w:tab/>
        <w:t>0.9874277344072696</w:t>
      </w:r>
      <w:r>
        <w:tab/>
        <w:t>0.9874347717413757</w:t>
      </w:r>
      <w:r>
        <w:tab/>
        <w:t>0.9873915888429751</w:t>
      </w:r>
      <w:r>
        <w:tab/>
        <w:t>0.8784774103896104</w:t>
      </w:r>
      <w:r>
        <w:tab/>
        <w:t>0.9869673600000002</w:t>
      </w:r>
      <w:r>
        <w:tab/>
        <w:t>0.9575589428312159</w:t>
      </w:r>
      <w:r>
        <w:tab/>
        <w:t>0.9575372051806409</w:t>
      </w:r>
      <w:r>
        <w:tab/>
        <w:t>0.9871365023177414</w:t>
      </w:r>
      <w:r>
        <w:tab/>
        <w:t>0.9872036657568759</w:t>
      </w:r>
      <w:r>
        <w:tab/>
        <w:t>0.9872073388116309</w:t>
      </w:r>
      <w:r>
        <w:tab/>
        <w:t>0.9577282272215973</w:t>
      </w:r>
      <w:r>
        <w:tab/>
        <w:t>0.9885176909871244</w:t>
      </w:r>
      <w:r>
        <w:tab/>
        <w:t>0.9882833273502355</w:t>
      </w:r>
      <w:r>
        <w:tab/>
        <w:t>0.9882921776183</w:t>
      </w:r>
      <w:r>
        <w:tab/>
        <w:t>0.8844542236467235</w:t>
      </w:r>
      <w:r>
        <w:tab/>
        <w:t>0.9577055828082809</w:t>
      </w:r>
      <w:r>
        <w:tab/>
        <w:t>0.9577899145875478</w:t>
      </w:r>
      <w:r>
        <w:tab/>
        <w:t>0.9871144957983193</w:t>
      </w:r>
      <w:r>
        <w:tab/>
        <w:t>0.8854696958981613</w:t>
      </w:r>
      <w:r>
        <w:tab/>
        <w:t>0.8837244010669253</w:t>
      </w:r>
      <w:r>
        <w:tab/>
        <w:t>0.8773153882646691</w:t>
      </w:r>
      <w:r>
        <w:tab/>
        <w:t>0.8844702498163115</w:t>
      </w:r>
      <w:r>
        <w:tab/>
        <w:t>0.9885812951432129</w:t>
      </w:r>
      <w:r>
        <w:tab/>
        <w:t>0.9886046433770015</w:t>
      </w:r>
      <w:r>
        <w:tab/>
        <w:t>0.9893268512756689</w:t>
      </w:r>
      <w:r>
        <w:tab/>
        <w:t>0.9982224630738523</w:t>
      </w:r>
      <w:r>
        <w:tab/>
        <w:t>0.9694589515749883</w:t>
      </w:r>
      <w:r>
        <w:tab/>
        <w:t>0.9494542676090666</w:t>
      </w:r>
      <w:r>
        <w:tab/>
        <w:t>0.9873061670146137</w:t>
      </w:r>
      <w:r>
        <w:tab/>
        <w:t>0.9872916484670308</w:t>
      </w:r>
      <w:r>
        <w:tab/>
        <w:t>0.9875073197820621</w:t>
      </w:r>
      <w:r>
        <w:tab/>
        <w:t>0.9874210130033558</w:t>
      </w:r>
      <w:r>
        <w:tab/>
        <w:t>0.9873692642421695</w:t>
      </w:r>
      <w:r>
        <w:tab/>
        <w:t>0.9873452884210526</w:t>
      </w:r>
      <w:r>
        <w:tab/>
        <w:t>0.9752517977788061</w:t>
      </w:r>
      <w:r>
        <w:tab/>
        <w:t>0.975012654805915</w:t>
      </w:r>
      <w:r>
        <w:tab/>
        <w:t>0.9753280972222221</w:t>
      </w:r>
      <w:r>
        <w:tab/>
        <w:t>0.9752841245947198</w:t>
      </w:r>
      <w:r>
        <w:tab/>
        <w:t>0.9752795276684418</w:t>
      </w:r>
      <w:r>
        <w:tab/>
        <w:t>0.9747884701492536</w:t>
      </w:r>
      <w:r>
        <w:tab/>
        <w:t>0.9751280459503364</w:t>
      </w:r>
      <w:r>
        <w:tab/>
        <w:t>0.9886742136880498</w:t>
      </w:r>
      <w:r>
        <w:tab/>
        <w:t>0.988481409786592</w:t>
      </w:r>
    </w:p>
    <w:p w14:paraId="045C70B4" w14:textId="77777777" w:rsidR="00C22B2C" w:rsidRDefault="00C22B2C" w:rsidP="00C22B2C">
      <w:r>
        <w:t>GCA_015959985</w:t>
      </w:r>
      <w:r>
        <w:tab/>
        <w:t>0.8771270913991669</w:t>
      </w:r>
      <w:r>
        <w:tab/>
        <w:t>0.9780387414500684</w:t>
      </w:r>
      <w:r>
        <w:tab/>
        <w:t>0.9603065771190366</w:t>
      </w:r>
      <w:r>
        <w:tab/>
        <w:t>0.9598048197170241</w:t>
      </w:r>
      <w:r>
        <w:tab/>
        <w:t>0.9581194478229142</w:t>
      </w:r>
      <w:r>
        <w:tab/>
        <w:t>0.9788914406585869</w:t>
      </w:r>
      <w:r>
        <w:tab/>
        <w:t>0.885824336372847</w:t>
      </w:r>
      <w:r>
        <w:tab/>
        <w:t>0.9981788688730626</w:t>
      </w:r>
      <w:r>
        <w:tab/>
        <w:t>0.9783708314140949</w:t>
      </w:r>
      <w:r>
        <w:tab/>
        <w:t>0.9784577032967033</w:t>
      </w:r>
      <w:r>
        <w:tab/>
        <w:t>0.8808776511954993</w:t>
      </w:r>
      <w:r>
        <w:tab/>
        <w:t>0.9780809359382099</w:t>
      </w:r>
      <w:r>
        <w:tab/>
        <w:t>0.8808033741464563</w:t>
      </w:r>
      <w:r>
        <w:tab/>
        <w:t>0.9599720380559377</w:t>
      </w:r>
      <w:r>
        <w:tab/>
        <w:t>0.9715400788718929</w:t>
      </w:r>
      <w:r>
        <w:tab/>
        <w:t>0.8872287227101631</w:t>
      </w:r>
      <w:r>
        <w:tab/>
        <w:t>0.9780648658564549</w:t>
      </w:r>
      <w:r>
        <w:tab/>
        <w:t>0.9579814968461912</w:t>
      </w:r>
      <w:r>
        <w:tab/>
        <w:t>0.9782886023933167</w:t>
      </w:r>
      <w:r>
        <w:tab/>
        <w:t>0.9579361461632157</w:t>
      </w:r>
      <w:r>
        <w:tab/>
        <w:t>0.9987059003914746</w:t>
      </w:r>
      <w:r>
        <w:tab/>
        <w:t>0.9584197647914647</w:t>
      </w:r>
      <w:r>
        <w:tab/>
        <w:t>0.9778075473826715</w:t>
      </w:r>
      <w:r>
        <w:tab/>
        <w:t>0.9584096943765282</w:t>
      </w:r>
      <w:r>
        <w:lastRenderedPageBreak/>
        <w:tab/>
        <w:t>0.9779851660600545</w:t>
      </w:r>
      <w:r>
        <w:tab/>
        <w:t>0.9582524467054263</w:t>
      </w:r>
      <w:r>
        <w:tab/>
        <w:t>0.9777466659137113</w:t>
      </w:r>
      <w:r>
        <w:tab/>
        <w:t>0.9584011062163486</w:t>
      </w:r>
      <w:r>
        <w:tab/>
        <w:t>0.977887283978398</w:t>
      </w:r>
      <w:r>
        <w:tab/>
        <w:t>0.9580398332124728</w:t>
      </w:r>
      <w:r>
        <w:tab/>
        <w:t>0.9796627691963288</w:t>
      </w:r>
      <w:r>
        <w:tab/>
        <w:t>0.9579723520818115</w:t>
      </w:r>
      <w:r>
        <w:tab/>
        <w:t>0.9777886598870058</w:t>
      </w:r>
      <w:r>
        <w:tab/>
        <w:t>0.9778571352912855</w:t>
      </w:r>
      <w:r>
        <w:tab/>
        <w:t>0.9731230575939516</w:t>
      </w:r>
      <w:r>
        <w:tab/>
        <w:t>0.9585118139761385</w:t>
      </w:r>
      <w:r>
        <w:tab/>
        <w:t>0.9734352597547381</w:t>
      </w:r>
      <w:r>
        <w:tab/>
        <w:t>0.958500189182634</w:t>
      </w:r>
      <w:r>
        <w:tab/>
        <w:t>0.9777928765571914</w:t>
      </w:r>
      <w:r>
        <w:tab/>
        <w:t>0.9579105495300073</w:t>
      </w:r>
      <w:r>
        <w:tab/>
        <w:t>0.9734553131268108</w:t>
      </w:r>
      <w:r>
        <w:tab/>
        <w:t>0.9581375761973875</w:t>
      </w:r>
      <w:r>
        <w:tab/>
        <w:t>0.9713651695713612</w:t>
      </w:r>
      <w:r>
        <w:tab/>
        <w:t>0.9578925585324644</w:t>
      </w:r>
      <w:r>
        <w:tab/>
        <w:t>0.9778296901153587</w:t>
      </w:r>
      <w:r>
        <w:tab/>
        <w:t>0.9578957855240862</w:t>
      </w:r>
      <w:r>
        <w:tab/>
        <w:t>0.9786818793296089</w:t>
      </w:r>
      <w:r>
        <w:tab/>
        <w:t>0.9579237309460442</w:t>
      </w:r>
      <w:r>
        <w:tab/>
        <w:t>0.9984296299447044</w:t>
      </w:r>
      <w:r>
        <w:tab/>
        <w:t>0.9577965250965251</w:t>
      </w:r>
      <w:r>
        <w:tab/>
        <w:t>0.9782807507175977</w:t>
      </w:r>
      <w:r>
        <w:tab/>
        <w:t>0.9584323114237207</w:t>
      </w:r>
      <w:r>
        <w:tab/>
        <w:t>0.973385793809842</w:t>
      </w:r>
      <w:r>
        <w:tab/>
        <w:t>0.958560723125455</w:t>
      </w:r>
      <w:r>
        <w:tab/>
        <w:t>0.977813598194131</w:t>
      </w:r>
      <w:r>
        <w:tab/>
        <w:t>0.9582933140236541</w:t>
      </w:r>
      <w:r>
        <w:tab/>
        <w:t>0.9791320082720588</w:t>
      </w:r>
      <w:r>
        <w:tab/>
        <w:t>0.9579302029966167</w:t>
      </w:r>
      <w:r>
        <w:tab/>
        <w:t>0.978624466622311</w:t>
      </w:r>
      <w:r>
        <w:tab/>
        <w:t>0.9583517303969022</w:t>
      </w:r>
      <w:r>
        <w:tab/>
        <w:t>0.879084503715499</w:t>
      </w:r>
      <w:r>
        <w:tab/>
        <w:t>0.9583883007009911</w:t>
      </w:r>
      <w:r>
        <w:tab/>
        <w:t>0.9981239324410455</w:t>
      </w:r>
      <w:r>
        <w:tab/>
        <w:t>0.9579195776007724</w:t>
      </w:r>
      <w:r>
        <w:tab/>
        <w:t>0.9733523754448399</w:t>
      </w:r>
      <w:r>
        <w:tab/>
        <w:t>0.9580161023907269</w:t>
      </w:r>
      <w:r>
        <w:tab/>
        <w:t>0.9776404147353013</w:t>
      </w:r>
      <w:r>
        <w:tab/>
        <w:t>0.9584087837837838</w:t>
      </w:r>
      <w:r>
        <w:tab/>
        <w:t>0.9731152452407615</w:t>
      </w:r>
      <w:r>
        <w:tab/>
        <w:t>0.9583432095490716</w:t>
      </w:r>
      <w:r>
        <w:tab/>
        <w:t>0.9773899833650189</w:t>
      </w:r>
      <w:r>
        <w:tab/>
        <w:t>0.9580165289855073</w:t>
      </w:r>
      <w:r>
        <w:tab/>
        <w:t>0.9733669282211324</w:t>
      </w:r>
      <w:r>
        <w:tab/>
        <w:t>0.9579871694464589</w:t>
      </w:r>
      <w:r>
        <w:tab/>
        <w:t>0.9777799432977999</w:t>
      </w:r>
      <w:r>
        <w:tab/>
        <w:t>0.958487668607472</w:t>
      </w:r>
      <w:r>
        <w:tab/>
        <w:t>0.9777870820117807</w:t>
      </w:r>
      <w:r>
        <w:tab/>
        <w:t>0.9580072740454327</w:t>
      </w:r>
      <w:r>
        <w:tab/>
        <w:t>0.9786564299933643</w:t>
      </w:r>
      <w:r>
        <w:tab/>
        <w:t>0.957862361312108</w:t>
      </w:r>
      <w:r>
        <w:tab/>
        <w:t>0.9785397056199822</w:t>
      </w:r>
      <w:r>
        <w:tab/>
        <w:t>0.9594668248175182</w:t>
      </w:r>
      <w:r>
        <w:tab/>
        <w:t>0.9776912920143027</w:t>
      </w:r>
      <w:r>
        <w:tab/>
        <w:t>0.9776685934940322</w:t>
      </w:r>
      <w:r>
        <w:tab/>
        <w:t>0.9777729041780201</w:t>
      </w:r>
      <w:r>
        <w:tab/>
        <w:t>0.9776685934940322</w:t>
      </w:r>
      <w:r>
        <w:tab/>
        <w:t>0.9780031815076293</w:t>
      </w:r>
      <w:r>
        <w:tab/>
        <w:t>0.9784608324034814</w:t>
      </w:r>
      <w:r>
        <w:tab/>
        <w:t>0.9777533678990081</w:t>
      </w:r>
      <w:r>
        <w:tab/>
        <w:t>0.9774543174603175</w:t>
      </w:r>
      <w:r>
        <w:tab/>
        <w:t>0.978379836400818</w:t>
      </w:r>
      <w:r>
        <w:tab/>
        <w:t>0.9578370967741937</w:t>
      </w:r>
      <w:r>
        <w:tab/>
        <w:t>0.9785429969012839</w:t>
      </w:r>
      <w:r>
        <w:tab/>
        <w:t>0.9718064284108789</w:t>
      </w:r>
      <w:r>
        <w:tab/>
        <w:t>0.9734732649877423</w:t>
      </w:r>
      <w:r>
        <w:tab/>
        <w:t>0.9709271050750536</w:t>
      </w:r>
      <w:r>
        <w:tab/>
        <w:t>0.9777478371040723</w:t>
      </w:r>
      <w:r>
        <w:tab/>
        <w:t>0.9706212565445027</w:t>
      </w:r>
      <w:r>
        <w:tab/>
        <w:t>0.9713530135704259</w:t>
      </w:r>
      <w:r>
        <w:tab/>
        <w:t>0.9712234352392065</w:t>
      </w:r>
      <w:r>
        <w:tab/>
        <w:t>0.9784762734768667</w:t>
      </w:r>
      <w:r>
        <w:tab/>
        <w:t>0.9731187533333333</w:t>
      </w:r>
      <w:r>
        <w:tab/>
        <w:t>0.9788841220338984</w:t>
      </w:r>
      <w:r>
        <w:tab/>
        <w:t>0.9780454334609321</w:t>
      </w:r>
      <w:r>
        <w:tab/>
        <w:t>0.9790134832730562</w:t>
      </w:r>
      <w:r>
        <w:tab/>
        <w:t>0.9985020991315399</w:t>
      </w:r>
      <w:r>
        <w:tab/>
        <w:t>0.9584465845410628</w:t>
      </w:r>
      <w:r>
        <w:tab/>
        <w:t>0.9778121046695242</w:t>
      </w:r>
      <w:r>
        <w:tab/>
        <w:t>0.9590004288888888</w:t>
      </w:r>
      <w:r>
        <w:tab/>
        <w:t>0.8848966000000001</w:t>
      </w:r>
      <w:r>
        <w:tab/>
        <w:t>0.9999879267078271</w:t>
      </w:r>
      <w:r>
        <w:tab/>
        <w:t>0.9592556201090823</w:t>
      </w:r>
      <w:r>
        <w:tab/>
        <w:t>0.973334779676259</w:t>
      </w:r>
      <w:r>
        <w:tab/>
        <w:t>0.9791568584371461</w:t>
      </w:r>
      <w:r>
        <w:tab/>
        <w:t>0.9788856808803301</w:t>
      </w:r>
      <w:r>
        <w:tab/>
        <w:t>0.9781049405034326</w:t>
      </w:r>
      <w:r>
        <w:tab/>
        <w:t>0.9779246933333334</w:t>
      </w:r>
      <w:r>
        <w:tab/>
        <w:t>1.0</w:t>
      </w:r>
      <w:r>
        <w:tab/>
        <w:t>0.9788653225448903</w:t>
      </w:r>
      <w:r>
        <w:tab/>
        <w:t>0.959934311100854</w:t>
      </w:r>
      <w:r>
        <w:tab/>
        <w:t>0.9780221264367814</w:t>
      </w:r>
      <w:r>
        <w:tab/>
        <w:t>0.9780252166224581</w:t>
      </w:r>
      <w:r>
        <w:tab/>
        <w:t>0.9730490436730124</w:t>
      </w:r>
      <w:r>
        <w:tab/>
        <w:t>0.9780087787102474</w:t>
      </w:r>
      <w:r>
        <w:tab/>
        <w:t>0.9778734645147026</w:t>
      </w:r>
      <w:r>
        <w:tab/>
        <w:t>0.9774281517553793</w:t>
      </w:r>
      <w:r>
        <w:tab/>
        <w:t>0.9779308498896248</w:t>
      </w:r>
      <w:r>
        <w:tab/>
        <w:t>0.9778995343191348</w:t>
      </w:r>
      <w:r>
        <w:tab/>
        <w:t>0.9779180335466785</w:t>
      </w:r>
      <w:r>
        <w:tab/>
        <w:t>0.8803824459855961</w:t>
      </w:r>
      <w:r>
        <w:tab/>
        <w:t>0.977792018612896</w:t>
      </w:r>
      <w:r>
        <w:tab/>
        <w:t>0.9601191816920942</w:t>
      </w:r>
      <w:r>
        <w:tab/>
        <w:t>0.9601299190938511</w:t>
      </w:r>
      <w:r>
        <w:tab/>
        <w:t>0.9778243650088811</w:t>
      </w:r>
      <w:r>
        <w:tab/>
        <w:t>0.9779745946542964</w:t>
      </w:r>
      <w:r>
        <w:tab/>
        <w:t>0.9778950077622532</w:t>
      </w:r>
      <w:r>
        <w:tab/>
        <w:t>0.9602532814288987</w:t>
      </w:r>
      <w:r>
        <w:tab/>
        <w:t>0.978638346764909</w:t>
      </w:r>
      <w:r>
        <w:tab/>
        <w:t>0.9779172414616671</w:t>
      </w:r>
      <w:r>
        <w:tab/>
        <w:t>0.9779358973747015</w:t>
      </w:r>
      <w:r>
        <w:tab/>
        <w:t>0.8866815858163014</w:t>
      </w:r>
      <w:r>
        <w:tab/>
        <w:t>0.9603068750000001</w:t>
      </w:r>
      <w:r>
        <w:tab/>
        <w:t>0.9601591678097852</w:t>
      </w:r>
      <w:r>
        <w:tab/>
        <w:t>0.9778309611135662</w:t>
      </w:r>
      <w:r>
        <w:tab/>
        <w:t>0.8880773195121952</w:t>
      </w:r>
      <w:r>
        <w:tab/>
        <w:t>0.8863775893743795</w:t>
      </w:r>
      <w:r>
        <w:tab/>
        <w:t>0.8783821311475412</w:t>
      </w:r>
      <w:r>
        <w:tab/>
        <w:t>0.8867872604790421</w:t>
      </w:r>
      <w:r>
        <w:tab/>
        <w:t>0.9790864180418042</w:t>
      </w:r>
      <w:r>
        <w:tab/>
        <w:t>0.9790413012792236</w:t>
      </w:r>
      <w:r>
        <w:tab/>
        <w:t>0.9790293595275948</w:t>
      </w:r>
      <w:r>
        <w:tab/>
        <w:t>0.976383515151515</w:t>
      </w:r>
      <w:r>
        <w:tab/>
        <w:t>0.971733604815864</w:t>
      </w:r>
      <w:r>
        <w:tab/>
        <w:t>0.9530418890772585</w:t>
      </w:r>
      <w:r>
        <w:tab/>
        <w:t>0.9781153941267389</w:t>
      </w:r>
      <w:r>
        <w:tab/>
        <w:t>0.9780541650033268</w:t>
      </w:r>
      <w:r>
        <w:tab/>
        <w:t>0.9781805661211853</w:t>
      </w:r>
      <w:r>
        <w:lastRenderedPageBreak/>
        <w:tab/>
        <w:t>0.9780958316766071</w:t>
      </w:r>
      <w:r>
        <w:tab/>
        <w:t>0.9780225016648169</w:t>
      </w:r>
      <w:r>
        <w:tab/>
        <w:t>0.9781452420071048</w:t>
      </w:r>
      <w:r>
        <w:tab/>
        <w:t>0.9857001044568244</w:t>
      </w:r>
      <w:r>
        <w:tab/>
        <w:t>0.9857244148319815</w:t>
      </w:r>
      <w:r>
        <w:tab/>
        <w:t>0.9857694016697589</w:t>
      </w:r>
      <w:r>
        <w:tab/>
        <w:t>0.9857343660009289</w:t>
      </w:r>
      <w:r>
        <w:tab/>
        <w:t>0.9857811363636364</w:t>
      </w:r>
      <w:r>
        <w:tab/>
        <w:t>0.9855833813953488</w:t>
      </w:r>
      <w:r>
        <w:tab/>
        <w:t>0.9857077324368189</w:t>
      </w:r>
      <w:r>
        <w:tab/>
        <w:t>0.9775702054325497</w:t>
      </w:r>
      <w:r>
        <w:tab/>
        <w:t>0.9774812371604656</w:t>
      </w:r>
    </w:p>
    <w:p w14:paraId="695C6807" w14:textId="77777777" w:rsidR="00C22B2C" w:rsidRDefault="00C22B2C" w:rsidP="00C22B2C">
      <w:r>
        <w:t>GCA_016774285</w:t>
      </w:r>
      <w:r>
        <w:tab/>
        <w:t>0.8785061890547264</w:t>
      </w:r>
      <w:r>
        <w:tab/>
        <w:t>0.9890227191060472</w:t>
      </w:r>
      <w:r>
        <w:tab/>
        <w:t>0.9597354724866496</w:t>
      </w:r>
      <w:r>
        <w:tab/>
        <w:t>0.9606577637324751</w:t>
      </w:r>
      <w:r>
        <w:tab/>
        <w:t>0.958430611234843</w:t>
      </w:r>
      <w:r>
        <w:tab/>
        <w:t>0.9895851653164003</w:t>
      </w:r>
      <w:r>
        <w:tab/>
        <w:t>0.8835963358974359</w:t>
      </w:r>
      <w:r>
        <w:tab/>
        <w:t>0.9788756190686381</w:t>
      </w:r>
      <w:r>
        <w:tab/>
        <w:t>0.9950666696054663</w:t>
      </w:r>
      <w:r>
        <w:tab/>
        <w:t>0.9890903143585388</w:t>
      </w:r>
      <w:r>
        <w:tab/>
        <w:t>0.8819848496240601</w:t>
      </w:r>
      <w:r>
        <w:tab/>
        <w:t>0.9898049302634492</w:t>
      </w:r>
      <w:r>
        <w:tab/>
        <w:t>0.8818786756373939</w:t>
      </w:r>
      <w:r>
        <w:tab/>
        <w:t>0.960479630911188</w:t>
      </w:r>
      <w:r>
        <w:tab/>
        <w:t>0.9710566830708662</w:t>
      </w:r>
      <w:r>
        <w:tab/>
        <w:t>0.8851541238938053</w:t>
      </w:r>
      <w:r>
        <w:tab/>
        <w:t>0.9890391875000001</w:t>
      </w:r>
      <w:r>
        <w:tab/>
        <w:t>0.9583861615667074</w:t>
      </w:r>
      <w:r>
        <w:tab/>
        <w:t>0.9892556404641997</w:t>
      </w:r>
      <w:r>
        <w:tab/>
        <w:t>0.9584600909314327</w:t>
      </w:r>
      <w:r>
        <w:tab/>
        <w:t>0.9772593629664846</w:t>
      </w:r>
      <w:r>
        <w:tab/>
        <w:t>0.9582300291757839</w:t>
      </w:r>
      <w:r>
        <w:tab/>
        <w:t>0.9885755782312927</w:t>
      </w:r>
      <w:r>
        <w:tab/>
        <w:t>0.9583957075936884</w:t>
      </w:r>
      <w:r>
        <w:tab/>
        <w:t>0.9890346967340591</w:t>
      </w:r>
      <w:r>
        <w:tab/>
        <w:t>0.9584163958894055</w:t>
      </w:r>
      <w:r>
        <w:tab/>
        <w:t>0.9890231985940245</w:t>
      </w:r>
      <w:r>
        <w:tab/>
        <w:t>0.9584205133873741</w:t>
      </w:r>
      <w:r>
        <w:tab/>
        <w:t>0.989373684557853</w:t>
      </w:r>
      <w:r>
        <w:tab/>
        <w:t>0.9583128773815339</w:t>
      </w:r>
      <w:r>
        <w:tab/>
        <w:t>0.9912521673168617</w:t>
      </w:r>
      <w:r>
        <w:tab/>
        <w:t>0.9582022093880562</w:t>
      </w:r>
      <w:r>
        <w:tab/>
        <w:t>0.9887978654649375</w:t>
      </w:r>
      <w:r>
        <w:tab/>
        <w:t>0.9901726123399301</w:t>
      </w:r>
      <w:r>
        <w:tab/>
        <w:t>0.9724415246233418</w:t>
      </w:r>
      <w:r>
        <w:tab/>
        <w:t>0.958311214425908</w:t>
      </w:r>
      <w:r>
        <w:tab/>
        <w:t>0.9731790315980905</w:t>
      </w:r>
      <w:r>
        <w:tab/>
        <w:t>0.9582239110354887</w:t>
      </w:r>
      <w:r>
        <w:tab/>
        <w:t>0.988775360619469</w:t>
      </w:r>
      <w:r>
        <w:tab/>
        <w:t>0.9582103939688716</w:t>
      </w:r>
      <w:r>
        <w:tab/>
        <w:t>0.9732991786120592</w:t>
      </w:r>
      <w:r>
        <w:tab/>
        <w:t>0.9582771734892788</w:t>
      </w:r>
      <w:r>
        <w:tab/>
        <w:t>0.970053921096945</w:t>
      </w:r>
      <w:r>
        <w:tab/>
        <w:t>0.9582090690325717</w:t>
      </w:r>
      <w:r>
        <w:tab/>
        <w:t>0.988601543196307</w:t>
      </w:r>
      <w:r>
        <w:tab/>
        <w:t>0.9581285220355491</w:t>
      </w:r>
      <w:r>
        <w:tab/>
        <w:t>0.9907817631750162</w:t>
      </w:r>
      <w:r>
        <w:tab/>
        <w:t>0.9582473043052838</w:t>
      </w:r>
      <w:r>
        <w:tab/>
        <w:t>0.9793755608974359</w:t>
      </w:r>
      <w:r>
        <w:tab/>
        <w:t>0.9581553252131547</w:t>
      </w:r>
      <w:r>
        <w:tab/>
        <w:t>0.988209187741106</w:t>
      </w:r>
      <w:r>
        <w:tab/>
        <w:t>0.9582684830776724</w:t>
      </w:r>
      <w:r>
        <w:tab/>
        <w:t>0.9731312778029961</w:t>
      </w:r>
      <w:r>
        <w:tab/>
        <w:t>0.9583231052118852</w:t>
      </w:r>
      <w:r>
        <w:tab/>
        <w:t>0.9886180105286247</w:t>
      </w:r>
      <w:r>
        <w:tab/>
        <w:t>0.9582972108345535</w:t>
      </w:r>
      <w:r>
        <w:tab/>
        <w:t>0.9891634183562242</w:t>
      </w:r>
      <w:r>
        <w:tab/>
        <w:t>0.9582452767617654</w:t>
      </w:r>
      <w:r>
        <w:tab/>
        <w:t>0.9891937904100673</w:t>
      </w:r>
      <w:r>
        <w:tab/>
        <w:t>0.958298443684339</w:t>
      </w:r>
      <w:r>
        <w:tab/>
        <w:t>0.8789362311422414</w:t>
      </w:r>
      <w:r>
        <w:tab/>
        <w:t>0.9581902558479531</w:t>
      </w:r>
      <w:r>
        <w:tab/>
        <w:t>0.9791398606115108</w:t>
      </w:r>
      <w:r>
        <w:tab/>
        <w:t>0.958228596065096</w:t>
      </w:r>
      <w:r>
        <w:tab/>
        <w:t>0.9731520890798101</w:t>
      </w:r>
      <w:r>
        <w:tab/>
        <w:t>0.9583327314702308</w:t>
      </w:r>
      <w:r>
        <w:tab/>
        <w:t>0.9879576436244746</w:t>
      </w:r>
      <w:r>
        <w:tab/>
        <w:t>0.9581330340632604</w:t>
      </w:r>
      <w:r>
        <w:tab/>
        <w:t>0.9729743294329434</w:t>
      </w:r>
      <w:r>
        <w:tab/>
        <w:t>0.9580209572400388</w:t>
      </w:r>
      <w:r>
        <w:tab/>
        <w:t>0.9881311041009464</w:t>
      </w:r>
      <w:r>
        <w:tab/>
        <w:t>0.958158309859155</w:t>
      </w:r>
      <w:r>
        <w:tab/>
        <w:t>0.9732317339721651</w:t>
      </w:r>
      <w:r>
        <w:tab/>
        <w:t>0.9582941162109374</w:t>
      </w:r>
      <w:r>
        <w:tab/>
        <w:t>0.988948402039007</w:t>
      </w:r>
      <w:r>
        <w:tab/>
        <w:t>0.9582734022876612</w:t>
      </w:r>
      <w:r>
        <w:tab/>
        <w:t>0.9887251707424543</w:t>
      </w:r>
      <w:r>
        <w:tab/>
        <w:t>0.9582216857212359</w:t>
      </w:r>
      <w:r>
        <w:tab/>
        <w:t>0.9891762977346279</w:t>
      </w:r>
      <w:r>
        <w:tab/>
        <w:t>0.9582398297251277</w:t>
      </w:r>
      <w:r>
        <w:tab/>
        <w:t>0.9891848470948011</w:t>
      </w:r>
      <w:r>
        <w:tab/>
        <w:t>0.9605661035042934</w:t>
      </w:r>
      <w:r>
        <w:tab/>
        <w:t>0.9882579665234108</w:t>
      </w:r>
      <w:r>
        <w:tab/>
        <w:t>0.9880940955399594</w:t>
      </w:r>
      <w:r>
        <w:tab/>
        <w:t>0.9887073265351363</w:t>
      </w:r>
      <w:r>
        <w:tab/>
        <w:t>0.9880940955399594</w:t>
      </w:r>
      <w:r>
        <w:tab/>
        <w:t>0.989680885848845</w:t>
      </w:r>
      <w:r>
        <w:tab/>
        <w:t>0.9883774722161691</w:t>
      </w:r>
      <w:r>
        <w:tab/>
        <w:t>0.9886581329530496</w:t>
      </w:r>
      <w:r>
        <w:tab/>
        <w:t>0.9947037870330615</w:t>
      </w:r>
      <w:r>
        <w:tab/>
        <w:t>0.9893683340669014</w:t>
      </w:r>
      <w:r>
        <w:tab/>
        <w:t>0.9581424333494911</w:t>
      </w:r>
      <w:r>
        <w:tab/>
        <w:t>0.9892439605889997</w:t>
      </w:r>
      <w:r>
        <w:tab/>
        <w:t>0.9717395530216648</w:t>
      </w:r>
      <w:r>
        <w:tab/>
        <w:t>0.9731820979814017</w:t>
      </w:r>
      <w:r>
        <w:tab/>
        <w:t>0.9698838297362111</w:t>
      </w:r>
      <w:r>
        <w:tab/>
        <w:t>0.9886376697530865</w:t>
      </w:r>
      <w:r>
        <w:tab/>
        <w:t>0.9696634018646905</w:t>
      </w:r>
      <w:r>
        <w:tab/>
        <w:t>0.97001295117281</w:t>
      </w:r>
      <w:r>
        <w:tab/>
        <w:t>0.9712760941960038</w:t>
      </w:r>
      <w:r>
        <w:tab/>
        <w:t>0.9901234382620263</w:t>
      </w:r>
      <w:r>
        <w:tab/>
        <w:t>0.9724418932256618</w:t>
      </w:r>
      <w:r>
        <w:tab/>
        <w:t>0.9944858618477332</w:t>
      </w:r>
      <w:r>
        <w:tab/>
        <w:t>0.9893739331562639</w:t>
      </w:r>
      <w:r>
        <w:tab/>
        <w:t>0.9944190514847256</w:t>
      </w:r>
      <w:r>
        <w:tab/>
        <w:t>0.9794659085740278</w:t>
      </w:r>
      <w:r>
        <w:tab/>
        <w:t>0.9579646431163803</w:t>
      </w:r>
      <w:r>
        <w:tab/>
        <w:t>0.9890388171806168</w:t>
      </w:r>
      <w:r>
        <w:tab/>
        <w:t>0.959081735518635</w:t>
      </w:r>
      <w:r>
        <w:tab/>
        <w:t>0.8825102366578123</w:t>
      </w:r>
      <w:r>
        <w:tab/>
        <w:t>0.9787466811926605</w:t>
      </w:r>
      <w:r>
        <w:tab/>
        <w:t>0.9597540343243897</w:t>
      </w:r>
      <w:r>
        <w:tab/>
        <w:t>0.9733054792626727</w:t>
      </w:r>
      <w:r>
        <w:tab/>
        <w:t>0.9890632113910186</w:t>
      </w:r>
      <w:r>
        <w:tab/>
        <w:t>0.9895250555434545</w:t>
      </w:r>
      <w:r>
        <w:tab/>
        <w:t>0.98907939595825</w:t>
      </w:r>
      <w:r>
        <w:tab/>
        <w:t>0.9889625859491779</w:t>
      </w:r>
      <w:r>
        <w:tab/>
        <w:t>0.9787361599073002</w:t>
      </w:r>
      <w:r>
        <w:tab/>
        <w:t>1.0</w:t>
      </w:r>
      <w:r>
        <w:tab/>
        <w:t>0.9594743105849582</w:t>
      </w:r>
      <w:r>
        <w:tab/>
        <w:t>0.9885017563800129</w:t>
      </w:r>
      <w:r>
        <w:lastRenderedPageBreak/>
        <w:tab/>
        <w:t>0.9884427658662093</w:t>
      </w:r>
      <w:r>
        <w:tab/>
        <w:t>0.9718041141552511</w:t>
      </w:r>
      <w:r>
        <w:tab/>
        <w:t>0.9884356015440703</w:t>
      </w:r>
      <w:r>
        <w:tab/>
        <w:t>0.9885318334048948</w:t>
      </w:r>
      <w:r>
        <w:tab/>
        <w:t>0.9879493462628024</w:t>
      </w:r>
      <w:r>
        <w:tab/>
        <w:t>0.9885960029749257</w:t>
      </w:r>
      <w:r>
        <w:tab/>
        <w:t>0.9886020781980451</w:t>
      </w:r>
      <w:r>
        <w:tab/>
        <w:t>0.9886105633503401</w:t>
      </w:r>
      <w:r>
        <w:tab/>
        <w:t>0.8788082551944593</w:t>
      </w:r>
      <w:r>
        <w:tab/>
        <w:t>0.9882131661578718</w:t>
      </w:r>
      <w:r>
        <w:tab/>
        <w:t>0.9596537083137624</w:t>
      </w:r>
      <w:r>
        <w:tab/>
        <w:t>0.9595886876763875</w:t>
      </w:r>
      <w:r>
        <w:tab/>
        <w:t>0.988241009594418</w:t>
      </w:r>
      <w:r>
        <w:tab/>
        <w:t>0.9883043229732665</w:t>
      </w:r>
      <w:r>
        <w:tab/>
        <w:t>0.9882457292347939</w:t>
      </w:r>
      <w:r>
        <w:tab/>
        <w:t>0.9598420774073211</w:t>
      </w:r>
      <w:r>
        <w:tab/>
        <w:t>0.9890326674033149</w:t>
      </w:r>
      <w:r>
        <w:tab/>
        <w:t>0.9884712126822494</w:t>
      </w:r>
      <w:r>
        <w:tab/>
        <w:t>0.9884825652274302</w:t>
      </w:r>
      <w:r>
        <w:tab/>
        <w:t>0.8843158857574233</w:t>
      </w:r>
      <w:r>
        <w:tab/>
        <w:t>0.9598641114738807</w:t>
      </w:r>
      <w:r>
        <w:tab/>
        <w:t>0.9594378627906975</w:t>
      </w:r>
      <w:r>
        <w:tab/>
        <w:t>0.988340259033522</w:t>
      </w:r>
      <w:r>
        <w:tab/>
        <w:t>0.886082742014742</w:t>
      </w:r>
      <w:r>
        <w:tab/>
        <w:t>0.885625435106912</w:t>
      </w:r>
      <w:r>
        <w:tab/>
        <w:t>0.8787890163934425</w:t>
      </w:r>
      <w:r>
        <w:tab/>
        <w:t>0.8854698113688505</w:t>
      </w:r>
      <w:r>
        <w:tab/>
        <w:t>0.9976984925342608</w:t>
      </w:r>
      <w:r>
        <w:tab/>
        <w:t>0.997650508092604</w:t>
      </w:r>
      <w:r>
        <w:tab/>
        <w:t>0.9910648801882755</w:t>
      </w:r>
      <w:r>
        <w:tab/>
        <w:t>0.9879946579657966</w:t>
      </w:r>
      <w:r>
        <w:tab/>
        <w:t>0.9713588315151516</w:t>
      </w:r>
      <w:r>
        <w:tab/>
        <w:t>0.9510381872960081</w:t>
      </w:r>
      <w:r>
        <w:tab/>
        <w:t>0.9882694141807177</w:t>
      </w:r>
      <w:r>
        <w:tab/>
        <w:t>0.9883265622961515</w:t>
      </w:r>
      <w:r>
        <w:tab/>
        <w:t>0.9885855074983699</w:t>
      </w:r>
      <w:r>
        <w:tab/>
        <w:t>0.9883321133796699</w:t>
      </w:r>
      <w:r>
        <w:tab/>
        <w:t>0.9881336284533392</w:t>
      </w:r>
      <w:r>
        <w:tab/>
        <w:t>0.988375363299149</w:t>
      </w:r>
      <w:r>
        <w:tab/>
        <w:t>0.976494188580905</w:t>
      </w:r>
      <w:r>
        <w:tab/>
        <w:t>0.9763989327969712</w:t>
      </w:r>
      <w:r>
        <w:tab/>
        <w:t>0.9766490701545779</w:t>
      </w:r>
      <w:r>
        <w:tab/>
        <w:t>0.9765856682464455</w:t>
      </w:r>
      <w:r>
        <w:tab/>
        <w:t>0.9765277838479811</w:t>
      </w:r>
      <w:r>
        <w:tab/>
        <w:t>0.9763684591421041</w:t>
      </w:r>
      <w:r>
        <w:tab/>
        <w:t>0.9764329801956575</w:t>
      </w:r>
      <w:r>
        <w:tab/>
        <w:t>0.9896562842728669</w:t>
      </w:r>
      <w:r>
        <w:tab/>
        <w:t>0.9895077093866784</w:t>
      </w:r>
    </w:p>
    <w:p w14:paraId="190FCF0E" w14:textId="77777777" w:rsidR="00C22B2C" w:rsidRDefault="00C22B2C" w:rsidP="00C22B2C">
      <w:r>
        <w:t>GCA_018067745</w:t>
      </w:r>
      <w:r>
        <w:tab/>
        <w:t>0.8760468753206773</w:t>
      </w:r>
      <w:r>
        <w:tab/>
        <w:t>0.9592801852720451</w:t>
      </w:r>
      <w:r>
        <w:tab/>
        <w:t>0.9905235924511345</w:t>
      </w:r>
      <w:r>
        <w:tab/>
        <w:t>0.9901081907968575</w:t>
      </w:r>
      <w:r>
        <w:tab/>
        <w:t>0.9899051929067818</w:t>
      </w:r>
      <w:r>
        <w:tab/>
        <w:t>0.9594789015151514</w:t>
      </w:r>
      <w:r>
        <w:tab/>
        <w:t>0.8839608398539385</w:t>
      </w:r>
      <w:r>
        <w:tab/>
        <w:t>0.9601960259379344</w:t>
      </w:r>
      <w:r>
        <w:tab/>
        <w:t>0.9588153989361702</w:t>
      </w:r>
      <w:r>
        <w:tab/>
        <w:t>0.9603800116631679</w:t>
      </w:r>
      <w:r>
        <w:tab/>
        <w:t>0.8796196202225448</w:t>
      </w:r>
      <w:r>
        <w:tab/>
        <w:t>0.960245</w:t>
      </w:r>
      <w:r>
        <w:tab/>
        <w:t>0.8793743248484849</w:t>
      </w:r>
      <w:r>
        <w:tab/>
        <w:t>0.9902071573261312</w:t>
      </w:r>
      <w:r>
        <w:tab/>
        <w:t>0.9575792848149083</w:t>
      </w:r>
      <w:r>
        <w:tab/>
        <w:t>0.8841847168347556</w:t>
      </w:r>
      <w:r>
        <w:tab/>
        <w:t>0.9592546285307382</w:t>
      </w:r>
      <w:r>
        <w:tab/>
        <w:t>0.9893816816674561</w:t>
      </w:r>
      <w:r>
        <w:tab/>
        <w:t>0.9597786502923977</w:t>
      </w:r>
      <w:r>
        <w:tab/>
        <w:t>0.9894745308760172</w:t>
      </w:r>
      <w:r>
        <w:tab/>
        <w:t>0.957897112037264</w:t>
      </w:r>
      <w:r>
        <w:tab/>
        <w:t>0.9897306051330351</w:t>
      </w:r>
      <w:r>
        <w:tab/>
        <w:t>0.9597594933457857</w:t>
      </w:r>
      <w:r>
        <w:tab/>
        <w:t>0.9896887407407409</w:t>
      </w:r>
      <w:r>
        <w:tab/>
        <w:t>0.9604263305124591</w:t>
      </w:r>
      <w:r>
        <w:tab/>
        <w:t>0.9894168664140217</w:t>
      </w:r>
      <w:r>
        <w:tab/>
        <w:t>0.9600510399061034</w:t>
      </w:r>
      <w:r>
        <w:tab/>
        <w:t>0.989256749762583</w:t>
      </w:r>
      <w:r>
        <w:tab/>
        <w:t>0.9603304911452185</w:t>
      </w:r>
      <w:r>
        <w:tab/>
        <w:t>0.9894837016965129</w:t>
      </w:r>
      <w:r>
        <w:tab/>
        <w:t>0.9604150155242417</w:t>
      </w:r>
      <w:r>
        <w:tab/>
        <w:t>0.9890803931785882</w:t>
      </w:r>
      <w:r>
        <w:tab/>
        <w:t>0.9599237172284645</w:t>
      </w:r>
      <w:r>
        <w:tab/>
        <w:t>0.9578874962216625</w:t>
      </w:r>
      <w:r>
        <w:tab/>
        <w:t>0.9592771926133707</w:t>
      </w:r>
      <w:r>
        <w:tab/>
        <w:t>0.9897539265267176</w:t>
      </w:r>
      <w:r>
        <w:tab/>
        <w:t>0.96091406052076</w:t>
      </w:r>
      <w:r>
        <w:tab/>
        <w:t>0.989655008233357</w:t>
      </w:r>
      <w:r>
        <w:tab/>
        <w:t>0.9598914373088684</w:t>
      </w:r>
      <w:r>
        <w:tab/>
        <w:t>0.98922714720337</w:t>
      </w:r>
      <w:r>
        <w:tab/>
        <w:t>0.9609463651277245</w:t>
      </w:r>
      <w:r>
        <w:tab/>
        <w:t>0.9894028272620446</w:t>
      </w:r>
      <w:r>
        <w:tab/>
        <w:t>0.9576157697090277</w:t>
      </w:r>
      <w:r>
        <w:tab/>
        <w:t>0.989216696282441</w:t>
      </w:r>
      <w:r>
        <w:tab/>
        <w:t>0.9599083970898851</w:t>
      </w:r>
      <w:r>
        <w:tab/>
        <w:t>0.9892516247945526</w:t>
      </w:r>
      <w:r>
        <w:tab/>
        <w:t>0.9605087461845504</w:t>
      </w:r>
      <w:r>
        <w:tab/>
        <w:t>0.9894157563619228</w:t>
      </w:r>
      <w:r>
        <w:tab/>
        <w:t>0.9605727476190477</w:t>
      </w:r>
      <w:r>
        <w:tab/>
        <w:t>0.9893156590056283</w:t>
      </w:r>
      <w:r>
        <w:tab/>
        <w:t>0.9598262470753394</w:t>
      </w:r>
      <w:r>
        <w:tab/>
        <w:t>0.9896372530063664</w:t>
      </w:r>
      <w:r>
        <w:tab/>
        <w:t>0.9607092808620286</w:t>
      </w:r>
      <w:r>
        <w:tab/>
        <w:t>0.9897910207449317</w:t>
      </w:r>
      <w:r>
        <w:tab/>
        <w:t>0.9598888753799392</w:t>
      </w:r>
      <w:r>
        <w:tab/>
        <w:t>0.9890509291412483</w:t>
      </w:r>
      <w:r>
        <w:tab/>
        <w:t>0.9608035035294118</w:t>
      </w:r>
      <w:r>
        <w:tab/>
        <w:t>0.9891709508119557</w:t>
      </w:r>
      <w:r>
        <w:tab/>
        <w:t>0.9602503826169106</w:t>
      </w:r>
      <w:r>
        <w:tab/>
        <w:t>0.9891852403393024</w:t>
      </w:r>
      <w:r>
        <w:tab/>
        <w:t>0.8772656605305901</w:t>
      </w:r>
      <w:r>
        <w:tab/>
        <w:t>0.989208594264222</w:t>
      </w:r>
      <w:r>
        <w:tab/>
        <w:t>0.9603450305307657</w:t>
      </w:r>
      <w:r>
        <w:tab/>
        <w:t>0.9892148783910197</w:t>
      </w:r>
      <w:r>
        <w:tab/>
        <w:t>0.9608622692217808</w:t>
      </w:r>
      <w:r>
        <w:tab/>
        <w:t>0.9893206966924702</w:t>
      </w:r>
      <w:r>
        <w:tab/>
        <w:t>0.9583678511979824</w:t>
      </w:r>
      <w:r>
        <w:tab/>
        <w:t>0.9893334126236457</w:t>
      </w:r>
      <w:r>
        <w:tab/>
        <w:t>0.9599458061465721</w:t>
      </w:r>
      <w:r>
        <w:tab/>
        <w:t>0.9893510865475071</w:t>
      </w:r>
      <w:r>
        <w:tab/>
        <w:t>0.9584783422459893</w:t>
      </w:r>
      <w:r>
        <w:tab/>
        <w:t>0.9895696006577402</w:t>
      </w:r>
      <w:r>
        <w:tab/>
        <w:t>0.9608428205128207</w:t>
      </w:r>
      <w:r>
        <w:tab/>
        <w:t>0.9895119054340157</w:t>
      </w:r>
      <w:r>
        <w:tab/>
        <w:t>0.9601607907196968</w:t>
      </w:r>
      <w:r>
        <w:tab/>
        <w:t>0.9896958162544169</w:t>
      </w:r>
      <w:r>
        <w:tab/>
        <w:t>0.9597383895921238</w:t>
      </w:r>
      <w:r>
        <w:tab/>
        <w:t>0.9895511716365344</w:t>
      </w:r>
      <w:r>
        <w:tab/>
        <w:t>0.9602103195488723</w:t>
      </w:r>
      <w:r>
        <w:tab/>
        <w:t>0.9892267542431994</w:t>
      </w:r>
      <w:r>
        <w:tab/>
        <w:t>0.9601994254510922</w:t>
      </w:r>
      <w:r>
        <w:tab/>
        <w:t>0.990562898714189</w:t>
      </w:r>
      <w:r>
        <w:tab/>
        <w:t>0.9585236550207671</w:t>
      </w:r>
      <w:r>
        <w:tab/>
        <w:t>0.9573740329724411</w:t>
      </w:r>
      <w:r>
        <w:tab/>
        <w:t>0.9600422920604916</w:t>
      </w:r>
      <w:r>
        <w:lastRenderedPageBreak/>
        <w:tab/>
        <w:t>0.9573740329724411</w:t>
      </w:r>
      <w:r>
        <w:tab/>
        <w:t>0.9604778515717325</w:t>
      </w:r>
      <w:r>
        <w:tab/>
        <w:t>0.9592971988663203</w:t>
      </w:r>
      <w:r>
        <w:tab/>
        <w:t>0.9598553103126459</w:t>
      </w:r>
      <w:r>
        <w:tab/>
        <w:t>0.958384784958872</w:t>
      </w:r>
      <w:r>
        <w:tab/>
        <w:t>0.9599739237826396</w:t>
      </w:r>
      <w:r>
        <w:tab/>
        <w:t>0.9892802569444444</w:t>
      </w:r>
      <w:r>
        <w:tab/>
        <w:t>0.9604073075106283</w:t>
      </w:r>
      <w:r>
        <w:tab/>
        <w:t>0.9591906701520913</w:t>
      </w:r>
      <w:r>
        <w:tab/>
        <w:t>0.9608575901639345</w:t>
      </w:r>
      <w:r>
        <w:tab/>
        <w:t>0.9560460201573254</w:t>
      </w:r>
      <w:r>
        <w:tab/>
        <w:t>0.9599948219306467</w:t>
      </w:r>
      <w:r>
        <w:tab/>
        <w:t>0.9572915710044534</w:t>
      </w:r>
      <w:r>
        <w:tab/>
        <w:t>0.9576503831891223</w:t>
      </w:r>
      <w:r>
        <w:tab/>
        <w:t>0.9581130308927268</w:t>
      </w:r>
      <w:r>
        <w:tab/>
        <w:t>0.961071701165834</w:t>
      </w:r>
      <w:r>
        <w:tab/>
        <w:t>0.9596236470312134</w:t>
      </w:r>
      <w:r>
        <w:tab/>
        <w:t>0.9598727189265536</w:t>
      </w:r>
      <w:r>
        <w:tab/>
        <w:t>0.9599906193853428</w:t>
      </w:r>
      <w:r>
        <w:tab/>
        <w:t>0.9598734644194755</w:t>
      </w:r>
      <w:r>
        <w:tab/>
        <w:t>0.9607017616580311</w:t>
      </w:r>
      <w:r>
        <w:tab/>
        <w:t>0.9895819247058824</w:t>
      </w:r>
      <w:r>
        <w:tab/>
        <w:t>0.960209649906015</w:t>
      </w:r>
      <w:r>
        <w:tab/>
        <w:t>0.997017931925894</w:t>
      </w:r>
      <w:r>
        <w:tab/>
        <w:t>0.880438988336714</w:t>
      </w:r>
      <w:r>
        <w:tab/>
        <w:t>0.9601061383558398</w:t>
      </w:r>
      <w:r>
        <w:tab/>
        <w:t>0.9896586886395511</w:t>
      </w:r>
      <w:r>
        <w:tab/>
        <w:t>0.960928136277303</w:t>
      </w:r>
      <w:r>
        <w:tab/>
        <w:t>0.9598530310942323</w:t>
      </w:r>
      <w:r>
        <w:tab/>
        <w:t>0.9604489947718631</w:t>
      </w:r>
      <w:r>
        <w:tab/>
        <w:t>0.9595156610009444</w:t>
      </w:r>
      <w:r>
        <w:tab/>
        <w:t>0.9595877036516853</w:t>
      </w:r>
      <w:r>
        <w:tab/>
        <w:t>0.9601608397129187</w:t>
      </w:r>
      <w:r>
        <w:tab/>
        <w:t>0.9605173010702653</w:t>
      </w:r>
      <w:r>
        <w:tab/>
        <w:t>1.0</w:t>
      </w:r>
      <w:r>
        <w:tab/>
        <w:t>0.9606292023121388</w:t>
      </w:r>
      <w:r>
        <w:tab/>
        <w:t>0.9606494796484735</w:t>
      </w:r>
      <w:r>
        <w:tab/>
        <w:t>0.959570903041825</w:t>
      </w:r>
      <w:r>
        <w:tab/>
        <w:t>0.9605829683529684</w:t>
      </w:r>
      <w:r>
        <w:tab/>
        <w:t>0.9596896780869164</w:t>
      </w:r>
      <w:r>
        <w:tab/>
        <w:t>0.9595544983435875</w:t>
      </w:r>
      <w:r>
        <w:tab/>
        <w:t>0.959850032154341</w:t>
      </w:r>
      <w:r>
        <w:tab/>
        <w:t>0.9597900758097864</w:t>
      </w:r>
      <w:r>
        <w:tab/>
        <w:t>0.9598675677537897</w:t>
      </w:r>
      <w:r>
        <w:tab/>
        <w:t>0.8773788809654416</w:t>
      </w:r>
      <w:r>
        <w:tab/>
        <w:t>0.959856041520877</w:t>
      </w:r>
      <w:r>
        <w:tab/>
        <w:t>0.9902425062146892</w:t>
      </w:r>
      <w:r>
        <w:tab/>
        <w:t>0.9902397693351424</w:t>
      </w:r>
      <w:r>
        <w:tab/>
        <w:t>0.9599980737800607</w:t>
      </w:r>
      <w:r>
        <w:tab/>
        <w:t>0.9601746302325581</w:t>
      </w:r>
      <w:r>
        <w:tab/>
        <w:t>0.9600288585434175</w:t>
      </w:r>
      <w:r>
        <w:tab/>
        <w:t>0.9902634185733514</w:t>
      </w:r>
      <w:r>
        <w:tab/>
        <w:t>0.9601432264150944</w:t>
      </w:r>
      <w:r>
        <w:tab/>
        <w:t>0.9581777374440578</w:t>
      </w:r>
      <w:r>
        <w:tab/>
        <w:t>0.9581700844510681</w:t>
      </w:r>
      <w:r>
        <w:tab/>
        <w:t>0.8841362534996183</w:t>
      </w:r>
      <w:r>
        <w:tab/>
        <w:t>0.9902931890558422</w:t>
      </w:r>
      <w:r>
        <w:tab/>
        <w:t>0.990330354657688</w:t>
      </w:r>
      <w:r>
        <w:tab/>
        <w:t>0.9601552744186046</w:t>
      </w:r>
      <w:r>
        <w:tab/>
        <w:t>0.8863998493827161</w:t>
      </w:r>
      <w:r>
        <w:tab/>
        <w:t>0.883042287247636</w:t>
      </w:r>
      <w:r>
        <w:tab/>
        <w:t>0.877424484897519</w:t>
      </w:r>
      <w:r>
        <w:tab/>
        <w:t>0.8835104243059195</w:t>
      </w:r>
      <w:r>
        <w:tab/>
        <w:t>0.9599589207459207</w:t>
      </w:r>
      <w:r>
        <w:tab/>
        <w:t>0.9598751003734828</w:t>
      </w:r>
      <w:r>
        <w:tab/>
        <w:t>0.9604886729411766</w:t>
      </w:r>
      <w:r>
        <w:tab/>
        <w:t>0.9573317383820998</w:t>
      </w:r>
      <w:r>
        <w:tab/>
        <w:t>0.9572759828629032</w:t>
      </w:r>
      <w:r>
        <w:tab/>
        <w:t>0.944874226673428</w:t>
      </w:r>
      <w:r>
        <w:tab/>
        <w:t>0.9602927793231341</w:t>
      </w:r>
      <w:r>
        <w:tab/>
        <w:t>0.9600532187938289</w:t>
      </w:r>
      <w:r>
        <w:tab/>
        <w:t>0.9603901791530944</w:t>
      </w:r>
      <w:r>
        <w:tab/>
        <w:t>0.9601351326815644</w:t>
      </w:r>
      <w:r>
        <w:tab/>
        <w:t>0.9600126063581114</w:t>
      </w:r>
      <w:r>
        <w:tab/>
        <w:t>0.9601740786701009</w:t>
      </w:r>
      <w:r>
        <w:tab/>
        <w:t>0.9584535040363271</w:t>
      </w:r>
      <w:r>
        <w:tab/>
        <w:t>0.9575701427498123</w:t>
      </w:r>
      <w:r>
        <w:tab/>
        <w:t>0.9583149987389659</w:t>
      </w:r>
      <w:r>
        <w:tab/>
        <w:t>0.9583636437042644</w:t>
      </w:r>
      <w:r>
        <w:tab/>
        <w:t>0.9582958707723372</w:t>
      </w:r>
      <w:r>
        <w:tab/>
        <w:t>0.9584061016949152</w:t>
      </w:r>
      <w:r>
        <w:tab/>
        <w:t>0.9583544803229062</w:t>
      </w:r>
      <w:r>
        <w:tab/>
        <w:t>0.9594165842534806</w:t>
      </w:r>
      <w:r>
        <w:tab/>
        <w:t>0.9593420024009605</w:t>
      </w:r>
    </w:p>
    <w:p w14:paraId="0E86FEE4" w14:textId="77777777" w:rsidR="00C22B2C" w:rsidRDefault="00C22B2C" w:rsidP="00C22B2C">
      <w:r>
        <w:t>GCA_019448645</w:t>
      </w:r>
      <w:r>
        <w:tab/>
        <w:t>0.8757341177951172</w:t>
      </w:r>
      <w:r>
        <w:tab/>
        <w:t>0.9875692585258525</w:t>
      </w:r>
      <w:r>
        <w:tab/>
        <w:t>0.9585698624067164</w:t>
      </w:r>
      <w:r>
        <w:tab/>
        <w:t>0.9589189704524469</w:t>
      </w:r>
      <w:r>
        <w:tab/>
        <w:t>0.9568317971442639</w:t>
      </w:r>
      <w:r>
        <w:tab/>
        <w:t>0.9884393037557655</w:t>
      </w:r>
      <w:r>
        <w:tab/>
        <w:t>0.8840663582626573</w:t>
      </w:r>
      <w:r>
        <w:tab/>
        <w:t>0.9779926839145107</w:t>
      </w:r>
      <w:r>
        <w:tab/>
        <w:t>0.9881943009290732</w:t>
      </w:r>
      <w:r>
        <w:tab/>
        <w:t>0.9990434840265221</w:t>
      </w:r>
      <w:r>
        <w:tab/>
        <w:t>0.8788005233380481</w:t>
      </w:r>
      <w:r>
        <w:tab/>
        <w:t>0.9887344336283187</w:t>
      </w:r>
      <w:r>
        <w:tab/>
        <w:t>0.8788213789846517</w:t>
      </w:r>
      <w:r>
        <w:tab/>
        <w:t>0.9586759689383402</w:t>
      </w:r>
      <w:r>
        <w:tab/>
        <w:t>0.9698580338733431</w:t>
      </w:r>
      <w:r>
        <w:tab/>
        <w:t>0.8837266357786357</w:t>
      </w:r>
      <w:r>
        <w:tab/>
        <w:t>0.9876028765597147</w:t>
      </w:r>
      <w:r>
        <w:tab/>
        <w:t>0.9564455623471882</w:t>
      </w:r>
      <w:r>
        <w:tab/>
        <w:t>0.9879996871581712</w:t>
      </w:r>
      <w:r>
        <w:tab/>
        <w:t>0.9566077460629923</w:t>
      </w:r>
      <w:r>
        <w:tab/>
        <w:t>0.9754128773919206</w:t>
      </w:r>
      <w:r>
        <w:tab/>
        <w:t>0.9566414626429787</w:t>
      </w:r>
      <w:r>
        <w:tab/>
        <w:t>0.9886662565445026</w:t>
      </w:r>
      <w:r>
        <w:tab/>
        <w:t>0.9567762010347377</w:t>
      </w:r>
      <w:r>
        <w:tab/>
        <w:t>0.9884494342105263</w:t>
      </w:r>
      <w:r>
        <w:tab/>
        <w:t>0.9565091737752863</w:t>
      </w:r>
      <w:r>
        <w:tab/>
        <w:t>0.9890530068086976</w:t>
      </w:r>
      <w:r>
        <w:tab/>
        <w:t>0.956380704467354</w:t>
      </w:r>
      <w:r>
        <w:tab/>
        <w:t>0.988543019366197</w:t>
      </w:r>
      <w:r>
        <w:tab/>
        <w:t>0.9564807613719291</w:t>
      </w:r>
      <w:r>
        <w:tab/>
        <w:t>0.9892935941266712</w:t>
      </w:r>
      <w:r>
        <w:tab/>
        <w:t>0.9564303871600097</w:t>
      </w:r>
      <w:r>
        <w:tab/>
        <w:t>0.9886913120489831</w:t>
      </w:r>
      <w:r>
        <w:tab/>
        <w:t>0.9883517215948376</w:t>
      </w:r>
      <w:r>
        <w:tab/>
        <w:t>0.9718495850433196</w:t>
      </w:r>
      <w:r>
        <w:tab/>
        <w:t>0.956734974271012</w:t>
      </w:r>
      <w:r>
        <w:tab/>
        <w:t>0.9719119378596088</w:t>
      </w:r>
      <w:r>
        <w:tab/>
        <w:t>0.9567063163017031</w:t>
      </w:r>
      <w:r>
        <w:tab/>
        <w:t>0.9887632036914963</w:t>
      </w:r>
      <w:r>
        <w:tab/>
        <w:t>0.9564185436893203</w:t>
      </w:r>
      <w:r>
        <w:tab/>
        <w:t>0.9719490432382705</w:t>
      </w:r>
      <w:r>
        <w:tab/>
        <w:t>0.9564826123936816</w:t>
      </w:r>
      <w:r>
        <w:tab/>
        <w:t>0.9704096809282088</w:t>
      </w:r>
      <w:r>
        <w:tab/>
        <w:t>0.9563666966237552</w:t>
      </w:r>
      <w:r>
        <w:tab/>
        <w:t>0.9886637916666667</w:t>
      </w:r>
      <w:r>
        <w:tab/>
        <w:t>0.9563850585080449</w:t>
      </w:r>
      <w:r>
        <w:tab/>
        <w:t>0.9890400886294854</w:t>
      </w:r>
      <w:r>
        <w:tab/>
        <w:t>0.9564911532846715</w:t>
      </w:r>
      <w:r>
        <w:lastRenderedPageBreak/>
        <w:tab/>
        <w:t>0.9778897571592211</w:t>
      </w:r>
      <w:r>
        <w:tab/>
        <w:t>0.9564353271710045</w:t>
      </w:r>
      <w:r>
        <w:tab/>
        <w:t>0.9986633670374114</w:t>
      </w:r>
      <w:r>
        <w:tab/>
        <w:t>0.956851408038977</w:t>
      </w:r>
      <w:r>
        <w:tab/>
        <w:t>0.9718384135717559</w:t>
      </w:r>
      <w:r>
        <w:tab/>
        <w:t>0.9567716114090686</w:t>
      </w:r>
      <w:r>
        <w:tab/>
        <w:t>0.9886479978142076</w:t>
      </w:r>
      <w:r>
        <w:tab/>
        <w:t>0.9565145715676728</w:t>
      </w:r>
      <w:r>
        <w:tab/>
        <w:t>0.988595930640913</w:t>
      </w:r>
      <w:r>
        <w:tab/>
        <w:t>0.9565251577402788</w:t>
      </w:r>
      <w:r>
        <w:tab/>
        <w:t>0.9989284325762227</w:t>
      </w:r>
      <w:r>
        <w:tab/>
        <w:t>0.9564615217391306</w:t>
      </w:r>
      <w:r>
        <w:tab/>
        <w:t>0.8779397289238277</w:t>
      </w:r>
      <w:r>
        <w:tab/>
        <w:t>0.9563430260277305</w:t>
      </w:r>
      <w:r>
        <w:tab/>
        <w:t>0.9781435772541913</w:t>
      </w:r>
      <w:r>
        <w:tab/>
        <w:t>0.9563719781553398</w:t>
      </w:r>
      <w:r>
        <w:tab/>
        <w:t>0.9718630422857143</w:t>
      </w:r>
      <w:r>
        <w:tab/>
        <w:t>0.9563343888213852</w:t>
      </w:r>
      <w:r>
        <w:tab/>
        <w:t>0.9873981242561296</w:t>
      </w:r>
      <w:r>
        <w:tab/>
        <w:t>0.9564493563274228</w:t>
      </w:r>
      <w:r>
        <w:tab/>
        <w:t>0.9716946054127814</w:t>
      </w:r>
      <w:r>
        <w:tab/>
        <w:t>0.9563968436363637</w:t>
      </w:r>
      <w:r>
        <w:tab/>
        <w:t>0.9870974459367174</w:t>
      </w:r>
      <w:r>
        <w:tab/>
        <w:t>0.9564564667314231</w:t>
      </w:r>
      <w:r>
        <w:tab/>
        <w:t>0.9719334750632039</w:t>
      </w:r>
      <w:r>
        <w:tab/>
        <w:t>0.9564587542579076</w:t>
      </w:r>
      <w:r>
        <w:tab/>
        <w:t>0.989017434705622</w:t>
      </w:r>
      <w:r>
        <w:tab/>
        <w:t>0.9566993429058165</w:t>
      </w:r>
      <w:r>
        <w:tab/>
        <w:t>0.9886297741228072</w:t>
      </w:r>
      <w:r>
        <w:tab/>
        <w:t>0.9564886154219205</w:t>
      </w:r>
      <w:r>
        <w:tab/>
        <w:t>0.9989802298616762</w:t>
      </w:r>
      <w:r>
        <w:tab/>
        <w:t>0.9564109238998297</w:t>
      </w:r>
      <w:r>
        <w:tab/>
        <w:t>0.9989002307850814</w:t>
      </w:r>
      <w:r>
        <w:tab/>
        <w:t>0.9590412197955391</w:t>
      </w:r>
      <w:r>
        <w:tab/>
        <w:t>0.9875177067583049</w:t>
      </w:r>
      <w:r>
        <w:tab/>
        <w:t>0.9874509057639523</w:t>
      </w:r>
      <w:r>
        <w:tab/>
        <w:t>0.9886863246351172</w:t>
      </w:r>
      <w:r>
        <w:tab/>
        <w:t>0.9874509057639523</w:t>
      </w:r>
      <w:r>
        <w:tab/>
        <w:t>0.9888479840496234</w:t>
      </w:r>
      <w:r>
        <w:tab/>
        <w:t>0.987865272767268</w:t>
      </w:r>
      <w:r>
        <w:tab/>
        <w:t>0.9886982139737991</w:t>
      </w:r>
      <w:r>
        <w:tab/>
        <w:t>0.9880225340659341</w:t>
      </w:r>
      <w:r>
        <w:tab/>
        <w:t>0.9879246280809859</w:t>
      </w:r>
      <w:r>
        <w:tab/>
        <w:t>0.9563502325018165</w:t>
      </w:r>
      <w:r>
        <w:tab/>
        <w:t>0.9991147646336472</w:t>
      </w:r>
      <w:r>
        <w:tab/>
        <w:t>0.9707204945054945</w:t>
      </w:r>
      <w:r>
        <w:tab/>
        <w:t>0.9719406819747417</w:t>
      </w:r>
      <w:r>
        <w:tab/>
        <w:t>0.9699420262390672</w:t>
      </w:r>
      <w:r>
        <w:tab/>
        <w:t>0.9887195654082528</w:t>
      </w:r>
      <w:r>
        <w:tab/>
        <w:t>0.9698744189930804</w:t>
      </w:r>
      <w:r>
        <w:tab/>
        <w:t>0.9703279042348412</w:t>
      </w:r>
      <w:r>
        <w:tab/>
        <w:t>0.9704933920914721</w:t>
      </w:r>
      <w:r>
        <w:tab/>
        <w:t>0.9897044227786396</w:t>
      </w:r>
      <w:r>
        <w:tab/>
        <w:t>0.9719691572012722</w:t>
      </w:r>
      <w:r>
        <w:tab/>
        <w:t>0.9883757833698031</w:t>
      </w:r>
      <w:r>
        <w:tab/>
        <w:t>0.9887489984659216</w:t>
      </w:r>
      <w:r>
        <w:tab/>
        <w:t>0.9883176202974628</w:t>
      </w:r>
      <w:r>
        <w:tab/>
        <w:t>0.9778332059158135</w:t>
      </w:r>
      <w:r>
        <w:tab/>
        <w:t>0.9563427299199225</w:t>
      </w:r>
      <w:r>
        <w:tab/>
        <w:t>0.9891281728232191</w:t>
      </w:r>
      <w:r>
        <w:tab/>
        <w:t>0.9595119487525289</w:t>
      </w:r>
      <w:r>
        <w:tab/>
        <w:t>0.8821629223300971</w:t>
      </w:r>
      <w:r>
        <w:tab/>
        <w:t>0.9770904290578888</w:t>
      </w:r>
      <w:r>
        <w:tab/>
        <w:t>0.9574637806637809</w:t>
      </w:r>
      <w:r>
        <w:tab/>
        <w:t>0.9720080404463041</w:t>
      </w:r>
      <w:r>
        <w:tab/>
        <w:t>0.9880946741523559</w:t>
      </w:r>
      <w:r>
        <w:tab/>
        <w:t>0.9880943613017489</w:t>
      </w:r>
      <w:r>
        <w:tab/>
        <w:t>0.987642340142096</w:t>
      </w:r>
      <w:r>
        <w:tab/>
        <w:t>0.9880283524572419</w:t>
      </w:r>
      <w:r>
        <w:tab/>
        <w:t>0.9770720838103961</w:t>
      </w:r>
      <w:r>
        <w:tab/>
        <w:t>0.9882865013951492</w:t>
      </w:r>
      <w:r>
        <w:tab/>
        <w:t>0.9592130817174515</w:t>
      </w:r>
      <w:r>
        <w:tab/>
        <w:t>1.0</w:t>
      </w:r>
      <w:r>
        <w:tab/>
        <w:t>0.9999902755676305</w:t>
      </w:r>
      <w:r>
        <w:tab/>
        <w:t>0.9716331347746089</w:t>
      </w:r>
      <w:r>
        <w:tab/>
        <w:t>0.9999937640667443</w:t>
      </w:r>
      <w:r>
        <w:tab/>
        <w:t>0.9996950068053666</w:t>
      </w:r>
      <w:r>
        <w:tab/>
        <w:t>0.9992636495913892</w:t>
      </w:r>
      <w:r>
        <w:tab/>
        <w:t>0.9999451763565893</w:t>
      </w:r>
      <w:r>
        <w:tab/>
        <w:t>0.9999559728682171</w:t>
      </w:r>
      <w:r>
        <w:tab/>
        <w:t>0.9999415875169606</w:t>
      </w:r>
      <w:r>
        <w:tab/>
        <w:t>0.876936609477124</w:t>
      </w:r>
      <w:r>
        <w:tab/>
        <w:t>0.9984738461538462</w:t>
      </w:r>
      <w:r>
        <w:tab/>
        <w:t>0.9582659463243876</w:t>
      </w:r>
      <w:r>
        <w:tab/>
        <w:t>0.9582515977575332</w:t>
      </w:r>
      <w:r>
        <w:tab/>
        <w:t>0.9985718506493507</w:t>
      </w:r>
      <w:r>
        <w:tab/>
        <w:t>0.9985924322136787</w:t>
      </w:r>
      <w:r>
        <w:tab/>
        <w:t>0.9985777741673437</w:t>
      </w:r>
      <w:r>
        <w:tab/>
        <w:t>0.9584597337346609</w:t>
      </w:r>
      <w:r>
        <w:tab/>
        <w:t>0.9879196449178873</w:t>
      </w:r>
      <w:r>
        <w:tab/>
        <w:t>0.9880832466940264</w:t>
      </w:r>
      <w:r>
        <w:tab/>
        <w:t>0.9880962069751539</w:t>
      </w:r>
      <w:r>
        <w:tab/>
        <w:t>0.8844014372623573</w:t>
      </w:r>
      <w:r>
        <w:tab/>
        <w:t>0.958512198565147</w:t>
      </w:r>
      <w:r>
        <w:tab/>
        <w:t>0.9582350196440952</w:t>
      </w:r>
      <w:r>
        <w:tab/>
        <w:t>0.9984799676244437</w:t>
      </w:r>
      <w:r>
        <w:tab/>
        <w:t>0.8849356461576477</w:t>
      </w:r>
      <w:r>
        <w:tab/>
        <w:t>0.8837640116869919</w:t>
      </w:r>
      <w:r>
        <w:tab/>
        <w:t>0.8777322418801161</w:t>
      </w:r>
      <w:r>
        <w:tab/>
        <w:t>0.8837990275986589</w:t>
      </w:r>
      <w:r>
        <w:tab/>
        <w:t>0.988367006313956</w:t>
      </w:r>
      <w:r>
        <w:tab/>
        <w:t>0.9883027633587788</w:t>
      </w:r>
      <w:r>
        <w:tab/>
        <w:t>0.9890262602164788</w:t>
      </w:r>
      <w:r>
        <w:tab/>
        <w:t>0.9872160577797999</w:t>
      </w:r>
      <w:r>
        <w:tab/>
        <w:t>0.9698085311284047</w:t>
      </w:r>
      <w:r>
        <w:tab/>
        <w:t>0.9494757832537087</w:t>
      </w:r>
      <w:r>
        <w:tab/>
        <w:t>0.9987991126418154</w:t>
      </w:r>
      <w:r>
        <w:tab/>
        <w:t>0.9985546188340807</w:t>
      </w:r>
      <w:r>
        <w:tab/>
        <w:t>0.9988505555555557</w:t>
      </w:r>
      <w:r>
        <w:tab/>
        <w:t>0.9988033387489847</w:t>
      </w:r>
      <w:r>
        <w:tab/>
        <w:t>0.9985835608066818</w:t>
      </w:r>
      <w:r>
        <w:tab/>
        <w:t>0.998596324489796</w:t>
      </w:r>
      <w:r>
        <w:tab/>
        <w:t>0.9769501101268853</w:t>
      </w:r>
      <w:r>
        <w:tab/>
        <w:t>0.9762799524601854</w:t>
      </w:r>
      <w:r>
        <w:tab/>
        <w:t>0.9770383361264063</w:t>
      </w:r>
      <w:r>
        <w:tab/>
        <w:t>0.9770046484935437</w:t>
      </w:r>
      <w:r>
        <w:tab/>
        <w:t>0.9770333125748504</w:t>
      </w:r>
      <w:r>
        <w:tab/>
        <w:t>0.9765365302191187</w:t>
      </w:r>
      <w:r>
        <w:tab/>
        <w:t>0.9769059798754193</w:t>
      </w:r>
      <w:r>
        <w:tab/>
        <w:t>0.9887233237695873</w:t>
      </w:r>
      <w:r>
        <w:tab/>
        <w:t>0.9884309105006647</w:t>
      </w:r>
    </w:p>
    <w:p w14:paraId="6BED2A25" w14:textId="77777777" w:rsidR="00C22B2C" w:rsidRDefault="00C22B2C" w:rsidP="00C22B2C">
      <w:r>
        <w:t>GCA_019449055</w:t>
      </w:r>
      <w:r>
        <w:tab/>
        <w:t>0.8752250568038374</w:t>
      </w:r>
      <w:r>
        <w:tab/>
        <w:t>0.9874973952359946</w:t>
      </w:r>
      <w:r>
        <w:tab/>
        <w:t>0.9585551186598417</w:t>
      </w:r>
      <w:r>
        <w:tab/>
        <w:t>0.9586359496884376</w:t>
      </w:r>
      <w:r>
        <w:tab/>
        <w:t>0.9566956485355648</w:t>
      </w:r>
      <w:r>
        <w:tab/>
        <w:t>0.9881987362878454</w:t>
      </w:r>
      <w:r>
        <w:tab/>
        <w:t>0.8836011950655358</w:t>
      </w:r>
      <w:r>
        <w:tab/>
        <w:t>0.9775540274034141</w:t>
      </w:r>
      <w:r>
        <w:tab/>
        <w:t>0.9876911214108073</w:t>
      </w:r>
      <w:r>
        <w:tab/>
        <w:t>0.998793264321608</w:t>
      </w:r>
      <w:r>
        <w:tab/>
        <w:t>0.8786308402563493</w:t>
      </w:r>
      <w:r>
        <w:tab/>
        <w:t>0.9886834085379341</w:t>
      </w:r>
      <w:r>
        <w:lastRenderedPageBreak/>
        <w:tab/>
        <w:t>0.8785592082738946</w:t>
      </w:r>
      <w:r>
        <w:tab/>
        <w:t>0.9585129543875897</w:t>
      </w:r>
      <w:r>
        <w:tab/>
        <w:t>0.9699253026219065</w:t>
      </w:r>
      <w:r>
        <w:tab/>
        <w:t>0.8832883200206133</w:t>
      </w:r>
      <w:r>
        <w:tab/>
        <w:t>0.9874605230358335</w:t>
      </w:r>
      <w:r>
        <w:tab/>
        <w:t>0.9563606722072844</w:t>
      </w:r>
      <w:r>
        <w:tab/>
        <w:t>0.9878108573928259</w:t>
      </w:r>
      <w:r>
        <w:tab/>
        <w:t>0.9566433801428924</w:t>
      </w:r>
      <w:r>
        <w:tab/>
        <w:t>0.9752201201130476</w:t>
      </w:r>
      <w:r>
        <w:tab/>
        <w:t>0.9566862503043584</w:t>
      </w:r>
      <w:r>
        <w:tab/>
        <w:t>0.9883990775956284</w:t>
      </w:r>
      <w:r>
        <w:tab/>
        <w:t>0.9567065314650934</w:t>
      </w:r>
      <w:r>
        <w:tab/>
        <w:t>0.9885101687486302</w:t>
      </w:r>
      <w:r>
        <w:tab/>
        <w:t>0.9566203493769853</w:t>
      </w:r>
      <w:r>
        <w:tab/>
        <w:t>0.988750354001759</w:t>
      </w:r>
      <w:r>
        <w:tab/>
        <w:t>0.9563389901477832</w:t>
      </w:r>
      <w:r>
        <w:tab/>
        <w:t>0.988551178933451</w:t>
      </w:r>
      <w:r>
        <w:tab/>
        <w:t>0.9563759295261239</w:t>
      </w:r>
      <w:r>
        <w:tab/>
        <w:t>0.9892716512955643</w:t>
      </w:r>
      <w:r>
        <w:tab/>
        <w:t>0.9565676638943249</w:t>
      </w:r>
      <w:r>
        <w:tab/>
        <w:t>0.9884571444201312</w:t>
      </w:r>
      <w:r>
        <w:tab/>
        <w:t>0.988216433194637</w:t>
      </w:r>
      <w:r>
        <w:tab/>
        <w:t>0.9715769711429221</w:t>
      </w:r>
      <w:r>
        <w:tab/>
        <w:t>0.9567841631952952</w:t>
      </w:r>
      <w:r>
        <w:tab/>
        <w:t>0.9715781007128075</w:t>
      </w:r>
      <w:r>
        <w:tab/>
        <w:t>0.9566955404089579</w:t>
      </w:r>
      <w:r>
        <w:tab/>
        <w:t>0.9884112104569419</w:t>
      </w:r>
      <w:r>
        <w:tab/>
        <w:t>0.9563334997576347</w:t>
      </w:r>
      <w:r>
        <w:tab/>
        <w:t>0.9716047326141842</w:t>
      </w:r>
      <w:r>
        <w:tab/>
        <w:t>0.956384690759156</w:t>
      </w:r>
      <w:r>
        <w:tab/>
        <w:t>0.9701393023255814</w:t>
      </w:r>
      <w:r>
        <w:tab/>
        <w:t>0.9563319466666667</w:t>
      </w:r>
      <w:r>
        <w:tab/>
        <w:t>0.9883981009879252</w:t>
      </w:r>
      <w:r>
        <w:tab/>
        <w:t>0.9562912244401168</w:t>
      </w:r>
      <w:r>
        <w:tab/>
        <w:t>0.9888446275102569</w:t>
      </w:r>
      <w:r>
        <w:tab/>
        <w:t>0.9564165119105494</w:t>
      </w:r>
      <w:r>
        <w:tab/>
        <w:t>0.9774280086976426</w:t>
      </w:r>
      <w:r>
        <w:tab/>
        <w:t>0.9563292987139045</w:t>
      </w:r>
      <w:r>
        <w:tab/>
        <w:t>0.9985665439838219</w:t>
      </w:r>
      <w:r>
        <w:tab/>
        <w:t>0.9567254755533934</w:t>
      </w:r>
      <w:r>
        <w:tab/>
        <w:t>0.9715941282932417</w:t>
      </w:r>
      <w:r>
        <w:tab/>
        <w:t>0.9568414961013646</w:t>
      </w:r>
      <w:r>
        <w:tab/>
        <w:t>0.988383086176728</w:t>
      </w:r>
      <w:r>
        <w:tab/>
        <w:t>0.9563858546073425</w:t>
      </w:r>
      <w:r>
        <w:tab/>
        <w:t>0.9880221516483517</w:t>
      </w:r>
      <w:r>
        <w:tab/>
        <w:t>0.9562502339181288</w:t>
      </w:r>
      <w:r>
        <w:tab/>
        <w:t>0.9987279537074969</w:t>
      </w:r>
      <w:r>
        <w:tab/>
        <w:t>0.9564233024841695</w:t>
      </w:r>
      <w:r>
        <w:tab/>
        <w:t>0.8776700324939073</w:t>
      </w:r>
      <w:r>
        <w:tab/>
        <w:t>0.9563798153547134</w:t>
      </w:r>
      <w:r>
        <w:tab/>
        <w:t>0.9777635728859668</w:t>
      </w:r>
      <w:r>
        <w:tab/>
        <w:t>0.9562851477713179</w:t>
      </w:r>
      <w:r>
        <w:tab/>
        <w:t>0.9716165257142856</w:t>
      </w:r>
      <w:r>
        <w:tab/>
        <w:t>0.9561871598350716</w:t>
      </w:r>
      <w:r>
        <w:tab/>
        <w:t>0.9869647109207711</w:t>
      </w:r>
      <w:r>
        <w:tab/>
        <w:t>0.9563708907766991</w:t>
      </w:r>
      <w:r>
        <w:tab/>
        <w:t>0.9712463700340522</w:t>
      </w:r>
      <w:r>
        <w:tab/>
        <w:t>0.9563661588762413</w:t>
      </w:r>
      <w:r>
        <w:tab/>
        <w:t>0.9870088673655425</w:t>
      </w:r>
      <w:r>
        <w:tab/>
        <w:t>0.956352565470417</w:t>
      </w:r>
      <w:r>
        <w:tab/>
        <w:t>0.9716135008066376</w:t>
      </w:r>
      <w:r>
        <w:tab/>
        <w:t>0.9563789064398541</w:t>
      </w:r>
      <w:r>
        <w:tab/>
        <w:t>0.988765661340435</w:t>
      </w:r>
      <w:r>
        <w:tab/>
        <w:t>0.9567245379377433</w:t>
      </w:r>
      <w:r>
        <w:tab/>
        <w:t>0.9883641835387326</w:t>
      </w:r>
      <w:r>
        <w:tab/>
        <w:t>0.9564066295129634</w:t>
      </w:r>
      <w:r>
        <w:tab/>
        <w:t>0.9988307491856678</w:t>
      </w:r>
      <w:r>
        <w:tab/>
        <w:t>0.9563248168809119</w:t>
      </w:r>
      <w:r>
        <w:tab/>
        <w:t>0.9986754177841963</w:t>
      </w:r>
      <w:r>
        <w:tab/>
        <w:t>0.9589329137691237</w:t>
      </w:r>
      <w:r>
        <w:tab/>
        <w:t>0.9871826837645981</w:t>
      </w:r>
      <w:r>
        <w:tab/>
        <w:t>0.9875076161061543</w:t>
      </w:r>
      <w:r>
        <w:tab/>
        <w:t>0.9883797504416961</w:t>
      </w:r>
      <w:r>
        <w:tab/>
        <w:t>0.9875076161061543</w:t>
      </w:r>
      <w:r>
        <w:tab/>
        <w:t>0.9887275569816332</w:t>
      </w:r>
      <w:r>
        <w:tab/>
        <w:t>0.9879250913493287</w:t>
      </w:r>
      <w:r>
        <w:tab/>
        <w:t>0.9883982473776223</w:t>
      </w:r>
      <w:r>
        <w:tab/>
        <w:t>0.987566573810046</w:t>
      </w:r>
      <w:r>
        <w:tab/>
        <w:t>0.9878785471781306</w:t>
      </w:r>
      <w:r>
        <w:tab/>
        <w:t>0.9562716210984756</w:t>
      </w:r>
      <w:r>
        <w:tab/>
        <w:t>0.9989237530712533</w:t>
      </w:r>
      <w:r>
        <w:tab/>
        <w:t>0.9704802351598174</w:t>
      </w:r>
      <w:r>
        <w:tab/>
        <w:t>0.9715677752293579</w:t>
      </w:r>
      <w:r>
        <w:tab/>
        <w:t>0.969634686060606</w:t>
      </w:r>
      <w:r>
        <w:tab/>
        <w:t>0.988439385830226</w:t>
      </w:r>
      <w:r>
        <w:tab/>
        <w:t>0.969773224421655</w:t>
      </w:r>
      <w:r>
        <w:tab/>
        <w:t>0.9700833229216723</w:t>
      </w:r>
      <w:r>
        <w:tab/>
        <w:t>0.9705092071428572</w:t>
      </w:r>
      <w:r>
        <w:tab/>
        <w:t>0.9896334303488113</w:t>
      </w:r>
      <w:r>
        <w:tab/>
        <w:t>0.9717364421768707</w:t>
      </w:r>
      <w:r>
        <w:tab/>
        <w:t>0.9881602823374919</w:t>
      </w:r>
      <w:r>
        <w:tab/>
        <w:t>0.9886590548245614</w:t>
      </w:r>
      <w:r>
        <w:tab/>
        <w:t>0.9881993942707195</w:t>
      </w:r>
      <w:r>
        <w:tab/>
        <w:t>0.9775505626423691</w:t>
      </w:r>
      <w:r>
        <w:tab/>
        <w:t>0.9562818593939395</w:t>
      </w:r>
      <w:r>
        <w:tab/>
        <w:t>0.9888429392338176</w:t>
      </w:r>
      <w:r>
        <w:tab/>
        <w:t>0.9594228163632278</w:t>
      </w:r>
      <w:r>
        <w:tab/>
        <w:t>0.881694558071585</w:t>
      </w:r>
      <w:r>
        <w:tab/>
        <w:t>0.9765731764438382</w:t>
      </w:r>
      <w:r>
        <w:tab/>
        <w:t>0.9573836757276882</w:t>
      </w:r>
      <w:r>
        <w:tab/>
        <w:t>0.9717008724988366</w:t>
      </w:r>
      <w:r>
        <w:tab/>
        <w:t>0.9880256291390729</w:t>
      </w:r>
      <w:r>
        <w:tab/>
        <w:t>0.987877378210806</w:t>
      </w:r>
      <w:r>
        <w:tab/>
        <w:t>0.9875153092440699</w:t>
      </w:r>
      <w:r>
        <w:tab/>
        <w:t>0.9879027865655472</w:t>
      </w:r>
      <w:r>
        <w:tab/>
        <w:t>0.9765129449541284</w:t>
      </w:r>
      <w:r>
        <w:tab/>
        <w:t>0.9878905106200386</w:t>
      </w:r>
      <w:r>
        <w:tab/>
        <w:t>0.9591636088663126</w:t>
      </w:r>
      <w:r>
        <w:tab/>
        <w:t>0.999972495156916</w:t>
      </w:r>
      <w:r>
        <w:tab/>
        <w:t>1.0</w:t>
      </w:r>
      <w:r>
        <w:tab/>
        <w:t>0.9713525734618916</w:t>
      </w:r>
      <w:r>
        <w:tab/>
        <w:t>0.9999768739105172</w:t>
      </w:r>
      <w:r>
        <w:tab/>
        <w:t>0.9995748321366194</w:t>
      </w:r>
      <w:r>
        <w:tab/>
        <w:t>0.9992953386454184</w:t>
      </w:r>
      <w:r>
        <w:tab/>
        <w:t>0.9999790643161565</w:t>
      </w:r>
      <w:r>
        <w:tab/>
        <w:t>0.9999885957776486</w:t>
      </w:r>
      <w:r>
        <w:tab/>
        <w:t>0.9999751617276776</w:t>
      </w:r>
      <w:r>
        <w:tab/>
        <w:t>0.8768396427597491</w:t>
      </w:r>
      <w:r>
        <w:tab/>
        <w:t>0.9983366166328601</w:t>
      </w:r>
      <w:r>
        <w:tab/>
        <w:t>0.9581866004672897</w:t>
      </w:r>
      <w:r>
        <w:tab/>
        <w:t>0.9581622614593077</w:t>
      </w:r>
      <w:r>
        <w:tab/>
        <w:t>0.9984974761614932</w:t>
      </w:r>
      <w:r>
        <w:tab/>
        <w:t>0.9985070159821972</w:t>
      </w:r>
      <w:r>
        <w:tab/>
        <w:t>0.998504419407227</w:t>
      </w:r>
      <w:r>
        <w:tab/>
        <w:t>0.9585031794990724</w:t>
      </w:r>
      <w:r>
        <w:tab/>
        <w:t>0.9877284076291861</w:t>
      </w:r>
      <w:r>
        <w:tab/>
        <w:t>0.9877987853236099</w:t>
      </w:r>
      <w:r>
        <w:tab/>
        <w:t>0.9878391340018232</w:t>
      </w:r>
      <w:r>
        <w:tab/>
        <w:t>0.8837080384712731</w:t>
      </w:r>
      <w:r>
        <w:tab/>
        <w:t>0.95850421918443</w:t>
      </w:r>
      <w:r>
        <w:tab/>
        <w:t>0.958222142526608</w:t>
      </w:r>
      <w:r>
        <w:tab/>
        <w:t>0.9983772620731461</w:t>
      </w:r>
      <w:r>
        <w:tab/>
        <w:t>0.8845439321110011</w:t>
      </w:r>
      <w:r>
        <w:lastRenderedPageBreak/>
        <w:tab/>
        <w:t>0.8829279878203501</w:t>
      </w:r>
      <w:r>
        <w:tab/>
        <w:t>0.8772173150105708</w:t>
      </w:r>
      <w:r>
        <w:tab/>
        <w:t>0.8835899742665981</w:t>
      </w:r>
      <w:r>
        <w:tab/>
        <w:t>0.988112699586687</w:t>
      </w:r>
      <w:r>
        <w:tab/>
        <w:t>0.9879840610021786</w:t>
      </w:r>
      <w:r>
        <w:tab/>
        <w:t>0.9887970342541437</w:t>
      </w:r>
      <w:r>
        <w:tab/>
        <w:t>0.9871161249999999</w:t>
      </w:r>
      <w:r>
        <w:tab/>
        <w:t>0.9698027526724975</w:t>
      </w:r>
      <w:r>
        <w:tab/>
        <w:t>0.9489516813048934</w:t>
      </w:r>
      <w:r>
        <w:tab/>
        <w:t>0.9987339442311579</w:t>
      </w:r>
      <w:r>
        <w:tab/>
        <w:t>0.9983980573637103</w:t>
      </w:r>
      <w:r>
        <w:tab/>
        <w:t>0.9987027383120826</w:t>
      </w:r>
      <w:r>
        <w:tab/>
        <w:t>0.9987440219155844</w:t>
      </w:r>
      <w:r>
        <w:tab/>
        <w:t>0.998353865392436</w:t>
      </w:r>
      <w:r>
        <w:tab/>
        <w:t>0.9983798412052118</w:t>
      </w:r>
      <w:r>
        <w:tab/>
        <w:t>0.9765305969436484</w:t>
      </w:r>
      <w:r>
        <w:tab/>
        <w:t>0.9759296015180265</w:t>
      </w:r>
      <w:r>
        <w:tab/>
        <w:t>0.9766359020310634</w:t>
      </w:r>
      <w:r>
        <w:tab/>
        <w:t>0.9766127105702697</w:t>
      </w:r>
      <w:r>
        <w:tab/>
        <w:t>0.9765982788254952</w:t>
      </w:r>
      <w:r>
        <w:tab/>
        <w:t>0.9761331051873198</w:t>
      </w:r>
      <w:r>
        <w:tab/>
        <w:t>0.9764550597514341</w:t>
      </w:r>
      <w:r>
        <w:tab/>
        <w:t>0.9885836831639417</w:t>
      </w:r>
      <w:r>
        <w:tab/>
        <w:t>0.9883019725177304</w:t>
      </w:r>
    </w:p>
    <w:p w14:paraId="0476CBED" w14:textId="77777777" w:rsidR="00C22B2C" w:rsidRDefault="00C22B2C" w:rsidP="00C22B2C">
      <w:r>
        <w:t>GCA_019449085</w:t>
      </w:r>
      <w:r>
        <w:tab/>
        <w:t>0.8738929020891015</w:t>
      </w:r>
      <w:r>
        <w:tab/>
        <w:t>0.9713468688754084</w:t>
      </w:r>
      <w:r>
        <w:tab/>
        <w:t>0.9591987952646239</w:t>
      </w:r>
      <w:r>
        <w:tab/>
        <w:t>0.9591315220874342</w:t>
      </w:r>
      <w:r>
        <w:tab/>
        <w:t>0.9575267689663639</w:t>
      </w:r>
      <w:r>
        <w:tab/>
        <w:t>0.9707382047718323</w:t>
      </w:r>
      <w:r>
        <w:tab/>
        <w:t>0.8830942823651994</w:t>
      </w:r>
      <w:r>
        <w:tab/>
        <w:t>0.972728717716357</w:t>
      </w:r>
      <w:r>
        <w:tab/>
        <w:t>0.9716069108354787</w:t>
      </w:r>
      <w:r>
        <w:tab/>
        <w:t>0.9720527046750286</w:t>
      </w:r>
      <w:r>
        <w:tab/>
        <w:t>0.8756599636010678</w:t>
      </w:r>
      <w:r>
        <w:tab/>
        <w:t>0.9722753891805525</w:t>
      </w:r>
      <w:r>
        <w:tab/>
        <w:t>0.8756373971268566</w:t>
      </w:r>
      <w:r>
        <w:tab/>
        <w:t>0.958993337918386</w:t>
      </w:r>
      <w:r>
        <w:tab/>
        <w:t>0.9914807824471791</w:t>
      </w:r>
      <w:r>
        <w:tab/>
        <w:t>0.8841802666666666</w:t>
      </w:r>
      <w:r>
        <w:tab/>
        <w:t>0.9713704803390628</w:t>
      </w:r>
      <w:r>
        <w:tab/>
        <w:t>0.9569975906546606</w:t>
      </w:r>
      <w:r>
        <w:tab/>
        <w:t>0.9715604608615102</w:t>
      </w:r>
      <w:r>
        <w:tab/>
        <w:t>0.957051952894995</w:t>
      </w:r>
      <w:r>
        <w:tab/>
        <w:t>0.970059550454328</w:t>
      </w:r>
      <w:r>
        <w:tab/>
        <w:t>0.9574940624237991</w:t>
      </w:r>
      <w:r>
        <w:tab/>
        <w:t>0.9703922749031229</w:t>
      </w:r>
      <w:r>
        <w:tab/>
        <w:t>0.9574956910969011</w:t>
      </w:r>
      <w:r>
        <w:tab/>
        <w:t>0.9720835789473685</w:t>
      </w:r>
      <w:r>
        <w:tab/>
        <w:t>0.9570043166869671</w:t>
      </w:r>
      <w:r>
        <w:tab/>
        <w:t>0.9703723540145985</w:t>
      </w:r>
      <w:r>
        <w:tab/>
        <w:t>0.9573483198430219</w:t>
      </w:r>
      <w:r>
        <w:tab/>
        <w:t>0.9715870633484163</w:t>
      </w:r>
      <w:r>
        <w:tab/>
        <w:t>0.9572383649635036</w:t>
      </w:r>
      <w:r>
        <w:tab/>
        <w:t>0.9725462450592887</w:t>
      </w:r>
      <w:r>
        <w:tab/>
        <w:t>0.9569147315518511</w:t>
      </w:r>
      <w:r>
        <w:tab/>
        <w:t>0.9704524777549624</w:t>
      </w:r>
      <w:r>
        <w:tab/>
        <w:t>0.9698277131226054</w:t>
      </w:r>
      <w:r>
        <w:tab/>
        <w:t>0.989320330964016</w:t>
      </w:r>
      <w:r>
        <w:tab/>
        <w:t>0.957642244248654</w:t>
      </w:r>
      <w:r>
        <w:tab/>
        <w:t>0.9911949955927721</w:t>
      </w:r>
      <w:r>
        <w:tab/>
        <w:t>0.9574994633317144</w:t>
      </w:r>
      <w:r>
        <w:tab/>
        <w:t>0.9704824409809765</w:t>
      </w:r>
      <w:r>
        <w:tab/>
        <w:t>0.9569789840348331</w:t>
      </w:r>
      <w:r>
        <w:tab/>
        <w:t>0.9912316893972722</w:t>
      </w:r>
      <w:r>
        <w:tab/>
        <w:t>0.957202269864341</w:t>
      </w:r>
      <w:r>
        <w:tab/>
        <w:t>0.990619967630058</w:t>
      </w:r>
      <w:r>
        <w:tab/>
        <w:t>0.9569418529269473</w:t>
      </w:r>
      <w:r>
        <w:tab/>
        <w:t>0.9704885279304029</w:t>
      </w:r>
      <w:r>
        <w:tab/>
        <w:t>0.9567943040737149</w:t>
      </w:r>
      <w:r>
        <w:tab/>
        <w:t>0.9724491595077781</w:t>
      </w:r>
      <w:r>
        <w:tab/>
        <w:t>0.9570612363371387</w:t>
      </w:r>
      <w:r>
        <w:tab/>
        <w:t>0.9727420124195032</w:t>
      </w:r>
      <w:r>
        <w:tab/>
        <w:t>0.9568878988138464</w:t>
      </w:r>
      <w:r>
        <w:tab/>
        <w:t>0.9714239421579534</w:t>
      </w:r>
      <w:r>
        <w:tab/>
        <w:t>0.9575797404802329</w:t>
      </w:r>
      <w:r>
        <w:tab/>
        <w:t>0.9911951605807303</w:t>
      </w:r>
      <w:r>
        <w:tab/>
        <w:t>0.9576447481138962</w:t>
      </w:r>
      <w:r>
        <w:tab/>
        <w:t>0.9704388615103811</w:t>
      </w:r>
      <w:r>
        <w:tab/>
        <w:t>0.9570796522579087</w:t>
      </w:r>
      <w:r>
        <w:tab/>
        <w:t>0.9721078286247958</w:t>
      </w:r>
      <w:r>
        <w:tab/>
        <w:t>0.9569533114514952</w:t>
      </w:r>
      <w:r>
        <w:tab/>
        <w:t>0.9718686513233603</w:t>
      </w:r>
      <w:r>
        <w:tab/>
        <w:t>0.9572679447406689</w:t>
      </w:r>
      <w:r>
        <w:tab/>
        <w:t>0.8756698377062485</w:t>
      </w:r>
      <w:r>
        <w:tab/>
        <w:t>0.9572063911046652</w:t>
      </w:r>
      <w:r>
        <w:tab/>
        <w:t>0.9727063321084061</w:t>
      </w:r>
      <w:r>
        <w:tab/>
        <w:t>0.9569159821212854</w:t>
      </w:r>
      <w:r>
        <w:tab/>
        <w:t>0.9912521326910445</w:t>
      </w:r>
      <w:r>
        <w:tab/>
        <w:t>0.9571089723703345</w:t>
      </w:r>
      <w:r>
        <w:tab/>
        <w:t>0.9694949415568267</w:t>
      </w:r>
      <w:r>
        <w:tab/>
        <w:t>0.9572761313692344</w:t>
      </w:r>
      <w:r>
        <w:tab/>
        <w:t>0.9907391578473318</w:t>
      </w:r>
      <w:r>
        <w:tab/>
        <w:t>0.9571602871621622</w:t>
      </w:r>
      <w:r>
        <w:tab/>
        <w:t>0.9700983454633674</w:t>
      </w:r>
      <w:r>
        <w:tab/>
        <w:t>0.9571018520309478</w:t>
      </w:r>
      <w:r>
        <w:tab/>
        <w:t>0.9910501361440492</w:t>
      </w:r>
      <w:r>
        <w:tab/>
        <w:t>0.9571532532751091</w:t>
      </w:r>
      <w:r>
        <w:tab/>
        <w:t>0.9705582113259668</w:t>
      </w:r>
      <w:r>
        <w:tab/>
        <w:t>0.9575511005830906</w:t>
      </w:r>
      <w:r>
        <w:tab/>
        <w:t>0.9705058673703534</w:t>
      </w:r>
      <w:r>
        <w:tab/>
        <w:t>0.9571792931493586</w:t>
      </w:r>
      <w:r>
        <w:tab/>
        <w:t>0.9718442785273268</w:t>
      </w:r>
      <w:r>
        <w:tab/>
        <w:t>0.9568555964190659</w:t>
      </w:r>
      <w:r>
        <w:tab/>
        <w:t>0.9718275862867732</w:t>
      </w:r>
      <w:r>
        <w:tab/>
        <w:t>0.9590070081490104</w:t>
      </w:r>
      <w:r>
        <w:tab/>
        <w:t>0.969752918579367</w:t>
      </w:r>
      <w:r>
        <w:tab/>
        <w:t>0.9705623275047258</w:t>
      </w:r>
      <w:r>
        <w:tab/>
        <w:t>0.9704560272077473</w:t>
      </w:r>
      <w:r>
        <w:tab/>
        <w:t>0.9705623275047258</w:t>
      </w:r>
      <w:r>
        <w:tab/>
        <w:t>0.9719839183481933</w:t>
      </w:r>
      <w:r>
        <w:tab/>
        <w:t>0.9719833069441302</w:t>
      </w:r>
      <w:r>
        <w:tab/>
        <w:t>0.9703366848691696</w:t>
      </w:r>
      <w:r>
        <w:tab/>
        <w:t>0.9717331409671534</w:t>
      </w:r>
      <w:r>
        <w:tab/>
        <w:t>0.9718842943783531</w:t>
      </w:r>
      <w:r>
        <w:tab/>
        <w:t>0.9568721418234444</w:t>
      </w:r>
      <w:r>
        <w:tab/>
        <w:t>0.9719218563561266</w:t>
      </w:r>
      <w:r>
        <w:tab/>
        <w:t>0.9902363663157894</w:t>
      </w:r>
      <w:r>
        <w:tab/>
        <w:t>0.9911890937019969</w:t>
      </w:r>
      <w:r>
        <w:tab/>
        <w:t>0.9901299206534424</w:t>
      </w:r>
      <w:r>
        <w:tab/>
        <w:t>0.9703529828178694</w:t>
      </w:r>
      <w:r>
        <w:tab/>
        <w:t>0.989496400281228</w:t>
      </w:r>
      <w:r>
        <w:tab/>
        <w:t>0.9907351577250748</w:t>
      </w:r>
      <w:r>
        <w:tab/>
        <w:t>0.9905738502061382</w:t>
      </w:r>
      <w:r>
        <w:tab/>
        <w:t>0.9724131011608624</w:t>
      </w:r>
      <w:r>
        <w:tab/>
        <w:t>0.9892830332594237</w:t>
      </w:r>
      <w:r>
        <w:tab/>
        <w:t>0.9718152142038946</w:t>
      </w:r>
      <w:r>
        <w:tab/>
        <w:t>0.9716562937384899</w:t>
      </w:r>
      <w:r>
        <w:tab/>
        <w:t>0.9718158777752345</w:t>
      </w:r>
      <w:r>
        <w:tab/>
        <w:t>0.9727687073896135</w:t>
      </w:r>
      <w:r>
        <w:tab/>
        <w:t>0.9562476411241895</w:t>
      </w:r>
      <w:r>
        <w:tab/>
        <w:t>0.97041398813598</w:t>
      </w:r>
      <w:r>
        <w:lastRenderedPageBreak/>
        <w:tab/>
        <w:t>0.9595021539850983</w:t>
      </w:r>
      <w:r>
        <w:tab/>
        <w:t>0.8803297774405667</w:t>
      </w:r>
      <w:r>
        <w:tab/>
        <w:t>0.9726561238532111</w:t>
      </w:r>
      <w:r>
        <w:tab/>
        <w:t>0.9583463245426467</w:t>
      </w:r>
      <w:r>
        <w:tab/>
        <w:t>0.9910056373309688</w:t>
      </w:r>
      <w:r>
        <w:tab/>
        <w:t>0.9716752204015693</w:t>
      </w:r>
      <w:r>
        <w:tab/>
        <w:t>0.9718994698569082</w:t>
      </w:r>
      <w:r>
        <w:tab/>
        <w:t>0.9714645206766918</w:t>
      </w:r>
      <w:r>
        <w:tab/>
        <w:t>0.9716335399449036</w:t>
      </w:r>
      <w:r>
        <w:tab/>
        <w:t>0.9726720064874884</w:t>
      </w:r>
      <w:r>
        <w:tab/>
        <w:t>0.9719930711695376</w:t>
      </w:r>
      <w:r>
        <w:tab/>
        <w:t>0.9589610300734074</w:t>
      </w:r>
      <w:r>
        <w:tab/>
        <w:t>0.9721582751540041</w:t>
      </w:r>
      <w:r>
        <w:tab/>
        <w:t>0.972168431864871</w:t>
      </w:r>
      <w:r>
        <w:tab/>
        <w:t>1.0</w:t>
      </w:r>
      <w:r>
        <w:tab/>
        <w:t>0.9721339986313868</w:t>
      </w:r>
      <w:r>
        <w:tab/>
        <w:t>0.9720781469648562</w:t>
      </w:r>
      <w:r>
        <w:tab/>
        <w:t>0.9716577816736793</w:t>
      </w:r>
      <w:r>
        <w:tab/>
        <w:t>0.9721691666666666</w:t>
      </w:r>
      <w:r>
        <w:tab/>
        <w:t>0.9721472683815161</w:t>
      </w:r>
      <w:r>
        <w:tab/>
        <w:t>0.9721283914816492</w:t>
      </w:r>
      <w:r>
        <w:tab/>
        <w:t>0.8769377863224389</w:t>
      </w:r>
      <w:r>
        <w:tab/>
        <w:t>0.9711100900692841</w:t>
      </w:r>
      <w:r>
        <w:tab/>
        <w:t>0.9589859026651216</w:t>
      </w:r>
      <w:r>
        <w:tab/>
        <w:t>0.9589536138154846</w:t>
      </w:r>
      <w:r>
        <w:tab/>
        <w:t>0.9710547367210852</w:t>
      </w:r>
      <w:r>
        <w:tab/>
        <w:t>0.9711809988545247</w:t>
      </w:r>
      <w:r>
        <w:tab/>
        <w:t>0.9710768061623363</w:t>
      </w:r>
      <w:r>
        <w:tab/>
        <w:t>0.9593311853893866</w:t>
      </w:r>
      <w:r>
        <w:tab/>
        <w:t>0.9721434785697372</w:t>
      </w:r>
      <w:r>
        <w:tab/>
        <w:t>0.9693675781818182</w:t>
      </w:r>
      <w:r>
        <w:tab/>
        <w:t>0.9693872297624817</w:t>
      </w:r>
      <w:r>
        <w:tab/>
        <w:t>0.8836282388973966</w:t>
      </w:r>
      <w:r>
        <w:tab/>
        <w:t>0.9592753779002987</w:t>
      </w:r>
      <w:r>
        <w:tab/>
        <w:t>0.9582939443049533</w:t>
      </w:r>
      <w:r>
        <w:tab/>
        <w:t>0.9713453232114101</w:t>
      </w:r>
      <w:r>
        <w:tab/>
        <w:t>0.8860826998528691</w:t>
      </w:r>
      <w:r>
        <w:tab/>
        <w:t>0.8838284934998726</w:t>
      </w:r>
      <w:r>
        <w:tab/>
        <w:t>0.8754814289595219</w:t>
      </w:r>
      <w:r>
        <w:tab/>
        <w:t>0.8853700906031583</w:t>
      </w:r>
      <w:r>
        <w:tab/>
        <w:t>0.9721968599587442</w:t>
      </w:r>
      <w:r>
        <w:tab/>
        <w:t>0.9721836687342063</w:t>
      </w:r>
      <w:r>
        <w:tab/>
        <w:t>0.9730293099415205</w:t>
      </w:r>
      <w:r>
        <w:tab/>
        <w:t>0.9697562488174077</w:t>
      </w:r>
      <w:r>
        <w:tab/>
        <w:t>0.9900505875440659</w:t>
      </w:r>
      <w:r>
        <w:tab/>
        <w:t>0.9469723398826231</w:t>
      </w:r>
      <w:r>
        <w:tab/>
        <w:t>0.9715216887568557</w:t>
      </w:r>
      <w:r>
        <w:tab/>
        <w:t>0.9715475270799724</w:t>
      </w:r>
      <w:r>
        <w:tab/>
        <w:t>0.9717318698441798</w:t>
      </w:r>
      <w:r>
        <w:tab/>
        <w:t>0.971585246051728</w:t>
      </w:r>
      <w:r>
        <w:tab/>
        <w:t>0.9711409426135056</w:t>
      </w:r>
      <w:r>
        <w:tab/>
        <w:t>0.9715263732963734</w:t>
      </w:r>
      <w:r>
        <w:tab/>
        <w:t>0.9712029070596626</w:t>
      </w:r>
      <w:r>
        <w:tab/>
        <w:t>0.9710840218164571</w:t>
      </w:r>
      <w:r>
        <w:tab/>
        <w:t>0.9712285693916348</w:t>
      </w:r>
      <w:r>
        <w:tab/>
        <w:t>0.9712053756538279</w:t>
      </w:r>
      <w:r>
        <w:tab/>
        <w:t>0.9712404803804994</w:t>
      </w:r>
      <w:r>
        <w:tab/>
        <w:t>0.9707983937947495</w:t>
      </w:r>
      <w:r>
        <w:tab/>
        <w:t>0.9710597384688541</w:t>
      </w:r>
      <w:r>
        <w:tab/>
        <w:t>0.9721398257679964</w:t>
      </w:r>
      <w:r>
        <w:tab/>
        <w:t>0.9720950022956841</w:t>
      </w:r>
    </w:p>
    <w:p w14:paraId="5C79E796" w14:textId="77777777" w:rsidR="00C22B2C" w:rsidRDefault="00C22B2C" w:rsidP="00C22B2C">
      <w:r>
        <w:t>GCA_019449135</w:t>
      </w:r>
      <w:r>
        <w:tab/>
        <w:t>0.8758540010078104</w:t>
      </w:r>
      <w:r>
        <w:tab/>
        <w:t>0.9875108875219684</w:t>
      </w:r>
      <w:r>
        <w:tab/>
        <w:t>0.9586405276615528</w:t>
      </w:r>
      <w:r>
        <w:tab/>
        <w:t>0.9589956837016576</w:t>
      </w:r>
      <w:r>
        <w:tab/>
        <w:t>0.9569812853280903</w:t>
      </w:r>
      <w:r>
        <w:tab/>
        <w:t>0.9882086624343258</w:t>
      </w:r>
      <w:r>
        <w:tab/>
        <w:t>0.8835417668115573</w:t>
      </w:r>
      <w:r>
        <w:tab/>
        <w:t>0.9776822738496072</w:t>
      </w:r>
      <w:r>
        <w:tab/>
        <w:t>0.9881438353686116</w:t>
      </w:r>
      <w:r>
        <w:tab/>
        <w:t>0.998808921470175</w:t>
      </w:r>
      <w:r>
        <w:tab/>
        <w:t>0.878885394239849</w:t>
      </w:r>
      <w:r>
        <w:tab/>
        <w:t>0.9885935559964726</w:t>
      </w:r>
      <w:r>
        <w:tab/>
        <w:t>0.878830532292406</w:t>
      </w:r>
      <w:r>
        <w:tab/>
        <w:t>0.9587694173410404</w:t>
      </w:r>
      <w:r>
        <w:tab/>
        <w:t>0.969505826001955</w:t>
      </w:r>
      <w:r>
        <w:tab/>
        <w:t>0.883586307415961</w:t>
      </w:r>
      <w:r>
        <w:tab/>
        <w:t>0.9874892415480426</w:t>
      </w:r>
      <w:r>
        <w:tab/>
        <w:t>0.9566750903761603</w:t>
      </w:r>
      <w:r>
        <w:tab/>
        <w:t>0.9878282010466639</w:t>
      </w:r>
      <w:r>
        <w:tab/>
        <w:t>0.9567894964382216</w:t>
      </w:r>
      <w:r>
        <w:tab/>
        <w:t>0.9752504432916764</w:t>
      </w:r>
      <w:r>
        <w:tab/>
        <w:t>0.9567717963052991</w:t>
      </w:r>
      <w:r>
        <w:tab/>
        <w:t>0.9884661158284347</w:t>
      </w:r>
      <w:r>
        <w:tab/>
        <w:t>0.9569151072749692</w:t>
      </w:r>
      <w:r>
        <w:tab/>
        <w:t>0.9884203061447628</w:t>
      </w:r>
      <w:r>
        <w:tab/>
        <w:t>0.9567509449585971</w:t>
      </w:r>
      <w:r>
        <w:tab/>
        <w:t>0.9887596276828734</w:t>
      </w:r>
      <w:r>
        <w:tab/>
        <w:t>0.9566719032416504</w:t>
      </w:r>
      <w:r>
        <w:tab/>
        <w:t>0.9885446815985947</w:t>
      </w:r>
      <w:r>
        <w:tab/>
        <w:t>0.9566909839650145</w:t>
      </w:r>
      <w:r>
        <w:tab/>
        <w:t>0.9893555436212188</w:t>
      </w:r>
      <w:r>
        <w:tab/>
        <w:t>0.9565901733821734</w:t>
      </w:r>
      <w:r>
        <w:tab/>
        <w:t>0.9884461798733899</w:t>
      </w:r>
      <w:r>
        <w:tab/>
        <w:t>0.9882430969976905</w:t>
      </w:r>
      <w:r>
        <w:tab/>
        <w:t>0.9717080574555403</w:t>
      </w:r>
      <w:r>
        <w:tab/>
        <w:t>0.9569348603625676</w:t>
      </w:r>
      <w:r>
        <w:tab/>
        <w:t>0.9718686361545538</w:t>
      </w:r>
      <w:r>
        <w:tab/>
        <w:t>0.9568549793338196</w:t>
      </w:r>
      <w:r>
        <w:tab/>
        <w:t>0.988520798245614</w:t>
      </w:r>
      <w:r>
        <w:tab/>
        <w:t>0.9565471023278371</w:t>
      </w:r>
      <w:r>
        <w:tab/>
        <w:t>0.9719013633233877</w:t>
      </w:r>
      <w:r>
        <w:tab/>
        <w:t>0.9566874405628335</w:t>
      </w:r>
      <w:r>
        <w:tab/>
        <w:t>0.9703035897435897</w:t>
      </w:r>
      <w:r>
        <w:tab/>
        <w:t>0.9564846608527132</w:t>
      </w:r>
      <w:r>
        <w:tab/>
        <w:t>0.9884617968920991</w:t>
      </w:r>
      <w:r>
        <w:tab/>
        <w:t>0.956437143898882</w:t>
      </w:r>
      <w:r>
        <w:tab/>
        <w:t>0.9890020579334197</w:t>
      </w:r>
      <w:r>
        <w:tab/>
        <w:t>0.9566203497692495</w:t>
      </w:r>
      <w:r>
        <w:tab/>
        <w:t>0.9776772224760164</w:t>
      </w:r>
      <w:r>
        <w:tab/>
        <w:t>0.9565177165736473</w:t>
      </w:r>
      <w:r>
        <w:tab/>
        <w:t>0.9985660323559151</w:t>
      </w:r>
      <w:r>
        <w:tab/>
        <w:t>0.956976952288218</w:t>
      </w:r>
      <w:r>
        <w:tab/>
        <w:t>0.9718682184566063</w:t>
      </w:r>
      <w:r>
        <w:tab/>
        <w:t>0.9569391344517384</w:t>
      </w:r>
      <w:r>
        <w:tab/>
        <w:t>0.9884513711790394</w:t>
      </w:r>
      <w:r>
        <w:tab/>
        <w:t>0.9566235724708172</w:t>
      </w:r>
      <w:r>
        <w:tab/>
        <w:t>0.9883446479491117</w:t>
      </w:r>
      <w:r>
        <w:tab/>
        <w:t>0.9565708097560977</w:t>
      </w:r>
      <w:r>
        <w:tab/>
        <w:t>0.9988080934809348</w:t>
      </w:r>
      <w:r>
        <w:tab/>
        <w:t>0.9566562588349987</w:t>
      </w:r>
      <w:r>
        <w:tab/>
        <w:t>0.8778265740490963</w:t>
      </w:r>
      <w:r>
        <w:tab/>
        <w:t>0.9565194987834549</w:t>
      </w:r>
      <w:r>
        <w:tab/>
        <w:t>0.9778683985523638</w:t>
      </w:r>
      <w:r>
        <w:tab/>
        <w:t>0.956536000484496</w:t>
      </w:r>
      <w:r>
        <w:tab/>
        <w:t>0.9718789533820841</w:t>
      </w:r>
      <w:r>
        <w:tab/>
        <w:t>0.9565625539655592</w:t>
      </w:r>
      <w:r>
        <w:tab/>
        <w:t>0.9873520241763452</w:t>
      </w:r>
      <w:r>
        <w:tab/>
        <w:t>0.9565943255701116</w:t>
      </w:r>
      <w:r>
        <w:tab/>
        <w:t>0.9716189272727274</w:t>
      </w:r>
      <w:r>
        <w:tab/>
        <w:t>0.9565302978208233</w:t>
      </w:r>
      <w:r>
        <w:tab/>
        <w:t>0.9871680481708702</w:t>
      </w:r>
      <w:r>
        <w:tab/>
        <w:t>0.9565981813773036</w:t>
      </w:r>
      <w:r>
        <w:lastRenderedPageBreak/>
        <w:tab/>
        <w:t>0.971902552946593</w:t>
      </w:r>
      <w:r>
        <w:tab/>
        <w:t>0.9565445770539621</w:t>
      </w:r>
      <w:r>
        <w:tab/>
        <w:t>0.9889107348384241</w:t>
      </w:r>
      <w:r>
        <w:tab/>
        <w:t>0.9568116123540857</w:t>
      </w:r>
      <w:r>
        <w:tab/>
        <w:t>0.9884397236842106</w:t>
      </w:r>
      <w:r>
        <w:tab/>
        <w:t>0.9566296875756842</w:t>
      </w:r>
      <w:r>
        <w:tab/>
        <w:t>0.9988629792429794</w:t>
      </w:r>
      <w:r>
        <w:tab/>
        <w:t>0.9564943425521591</w:t>
      </w:r>
      <w:r>
        <w:tab/>
        <w:t>0.9987803424798846</w:t>
      </w:r>
      <w:r>
        <w:tab/>
        <w:t>0.9591235379981465</w:t>
      </w:r>
      <w:r>
        <w:tab/>
        <w:t>0.987530416</w:t>
      </w:r>
      <w:r>
        <w:tab/>
        <w:t>0.9876502672453176</w:t>
      </w:r>
      <w:r>
        <w:tab/>
        <w:t>0.988432414553473</w:t>
      </w:r>
      <w:r>
        <w:tab/>
        <w:t>0.9876502672453176</w:t>
      </w:r>
      <w:r>
        <w:tab/>
        <w:t>0.9887375447513813</w:t>
      </w:r>
      <w:r>
        <w:tab/>
        <w:t>0.9880780202153373</w:t>
      </w:r>
      <w:r>
        <w:tab/>
        <w:t>0.9884532912219559</w:t>
      </w:r>
      <w:r>
        <w:tab/>
        <w:t>0.9880810085507565</w:t>
      </w:r>
      <w:r>
        <w:tab/>
        <w:t>0.9878403933201494</w:t>
      </w:r>
      <w:r>
        <w:tab/>
        <w:t>0.9563167133204633</w:t>
      </w:r>
      <w:r>
        <w:tab/>
        <w:t>0.9989402666666667</w:t>
      </w:r>
      <w:r>
        <w:tab/>
        <w:t>0.9707047156885134</w:t>
      </w:r>
      <w:r>
        <w:tab/>
        <w:t>0.9719292108281715</w:t>
      </w:r>
      <w:r>
        <w:tab/>
        <w:t>0.9699691434793128</w:t>
      </w:r>
      <w:r>
        <w:tab/>
        <w:t>0.9885043636363636</w:t>
      </w:r>
      <w:r>
        <w:tab/>
        <w:t>0.9696854329210277</w:t>
      </w:r>
      <w:r>
        <w:tab/>
        <w:t>0.970253906887449</w:t>
      </w:r>
      <w:r>
        <w:tab/>
        <w:t>0.97034596912114</w:t>
      </w:r>
      <w:r>
        <w:tab/>
        <w:t>0.989499559929235</w:t>
      </w:r>
      <w:r>
        <w:tab/>
        <w:t>0.9719337877069631</w:t>
      </w:r>
      <w:r>
        <w:tab/>
        <w:t>0.9884300065588107</w:t>
      </w:r>
      <w:r>
        <w:tab/>
        <w:t>0.988639333187582</w:t>
      </w:r>
      <w:r>
        <w:tab/>
        <w:t>0.9883930224939944</w:t>
      </w:r>
      <w:r>
        <w:tab/>
        <w:t>0.9777672241183162</w:t>
      </w:r>
      <w:r>
        <w:tab/>
        <w:t>0.9564414237288137</w:t>
      </w:r>
      <w:r>
        <w:tab/>
        <w:t>0.9888636788930376</w:t>
      </w:r>
      <w:r>
        <w:tab/>
        <w:t>0.9594714957456337</w:t>
      </w:r>
      <w:r>
        <w:tab/>
        <w:t>0.8818691129423171</w:t>
      </w:r>
      <w:r>
        <w:tab/>
        <w:t>0.9768038276643991</w:t>
      </w:r>
      <w:r>
        <w:tab/>
        <w:t>0.9575588782128271</w:t>
      </w:r>
      <w:r>
        <w:tab/>
        <w:t>0.9720046890951277</w:t>
      </w:r>
      <w:r>
        <w:tab/>
        <w:t>0.9880383604753522</w:t>
      </w:r>
      <w:r>
        <w:tab/>
        <w:t>0.9880805562943262</w:t>
      </w:r>
      <w:r>
        <w:tab/>
        <w:t>0.9875776355988488</w:t>
      </w:r>
      <w:r>
        <w:tab/>
        <w:t>0.9881147156756757</w:t>
      </w:r>
      <w:r>
        <w:tab/>
        <w:t>0.976726455232425</w:t>
      </w:r>
      <w:r>
        <w:tab/>
        <w:t>0.9878423704496788</w:t>
      </w:r>
      <w:r>
        <w:tab/>
        <w:t>0.959100458631021</w:t>
      </w:r>
      <w:r>
        <w:tab/>
        <w:t>0.9999937613790433</w:t>
      </w:r>
      <w:r>
        <w:tab/>
        <w:t>0.9999714233152596</w:t>
      </w:r>
      <w:r>
        <w:tab/>
        <w:t>0.971212116838488</w:t>
      </w:r>
      <w:r>
        <w:tab/>
        <w:t>1.0</w:t>
      </w:r>
      <w:r>
        <w:tab/>
        <w:t>0.9995499243746365</w:t>
      </w:r>
      <w:r>
        <w:tab/>
        <w:t>0.9990866408114557</w:t>
      </w:r>
      <w:r>
        <w:tab/>
        <w:t>0.9999487425033856</w:t>
      </w:r>
      <w:r>
        <w:tab/>
        <w:t>0.999959880054169</w:t>
      </w:r>
      <w:r>
        <w:tab/>
        <w:t>0.9999445560069647</w:t>
      </w:r>
      <w:r>
        <w:tab/>
        <w:t>0.8767982944685467</w:t>
      </w:r>
      <w:r>
        <w:tab/>
        <w:t>0.9983671776155718</w:t>
      </w:r>
      <w:r>
        <w:tab/>
        <w:t>0.9584925011665888</w:t>
      </w:r>
      <w:r>
        <w:tab/>
        <w:t>0.9584976248250118</w:t>
      </w:r>
      <w:r>
        <w:tab/>
        <w:t>0.9984625375253552</w:t>
      </w:r>
      <w:r>
        <w:tab/>
        <w:t>0.998480515568136</w:t>
      </w:r>
      <w:r>
        <w:tab/>
        <w:t>0.9984692838303916</w:t>
      </w:r>
      <w:r>
        <w:tab/>
        <w:t>0.9587359402501159</w:t>
      </w:r>
      <w:r>
        <w:tab/>
        <w:t>0.987931941189476</w:t>
      </w:r>
      <w:r>
        <w:tab/>
        <w:t>0.9877917875824426</w:t>
      </w:r>
      <w:r>
        <w:tab/>
        <w:t>0.9878067295454546</w:t>
      </w:r>
      <w:r>
        <w:tab/>
        <w:t>0.8844736638909918</w:t>
      </w:r>
      <w:r>
        <w:tab/>
        <w:t>0.9587594774566474</w:t>
      </w:r>
      <w:r>
        <w:tab/>
        <w:t>0.9585041537751096</w:t>
      </w:r>
      <w:r>
        <w:tab/>
        <w:t>0.998397405536472</w:t>
      </w:r>
      <w:r>
        <w:tab/>
        <w:t>0.8848488565795958</w:t>
      </w:r>
      <w:r>
        <w:tab/>
        <w:t>0.8837816510508991</w:t>
      </w:r>
      <w:r>
        <w:tab/>
        <w:t>0.8772847513812155</w:t>
      </w:r>
      <w:r>
        <w:tab/>
        <w:t>0.8837023657847419</w:t>
      </w:r>
      <w:r>
        <w:tab/>
        <w:t>0.9881423885142483</w:t>
      </w:r>
      <w:r>
        <w:tab/>
        <w:t>0.9880778857890148</w:t>
      </w:r>
      <w:r>
        <w:tab/>
        <w:t>0.9889314042835063</w:t>
      </w:r>
      <w:r>
        <w:tab/>
        <w:t>0.9873480939414567</w:t>
      </w:r>
      <w:r>
        <w:tab/>
        <w:t>0.9698351054545455</w:t>
      </w:r>
      <w:r>
        <w:tab/>
        <w:t>0.9494395437452997</w:t>
      </w:r>
      <w:r>
        <w:tab/>
        <w:t>0.9986997004654928</w:t>
      </w:r>
      <w:r>
        <w:tab/>
        <w:t>0.9983689833265557</w:t>
      </w:r>
      <w:r>
        <w:tab/>
        <w:t>0.9987415953780661</w:t>
      </w:r>
      <w:r>
        <w:tab/>
        <w:t>0.998702734279919</w:t>
      </w:r>
      <w:r>
        <w:tab/>
        <w:t>0.9983802767602766</w:t>
      </w:r>
      <w:r>
        <w:tab/>
        <w:t>0.9984167956814015</w:t>
      </w:r>
      <w:r>
        <w:tab/>
        <w:t>0.9767828301886792</w:t>
      </w:r>
      <w:r>
        <w:tab/>
        <w:t>0.9761003696682465</w:t>
      </w:r>
      <w:r>
        <w:tab/>
        <w:t>0.9768305461483425</w:t>
      </w:r>
      <w:r>
        <w:tab/>
        <w:t>0.9768023392091472</w:t>
      </w:r>
      <w:r>
        <w:tab/>
        <w:t>0.9767850083552161</w:t>
      </w:r>
      <w:r>
        <w:tab/>
        <w:t>0.9763197071531446</w:t>
      </w:r>
      <w:r>
        <w:tab/>
        <w:t>0.9766666547277937</w:t>
      </w:r>
      <w:r>
        <w:tab/>
        <w:t>0.9885904274069178</w:t>
      </w:r>
      <w:r>
        <w:tab/>
        <w:t>0.9883013436464089</w:t>
      </w:r>
    </w:p>
    <w:p w14:paraId="4BB650F0" w14:textId="77777777" w:rsidR="00C22B2C" w:rsidRDefault="00C22B2C" w:rsidP="00C22B2C">
      <w:r>
        <w:t>GCA_019449205</w:t>
      </w:r>
      <w:r>
        <w:tab/>
        <w:t>0.8754399169393405</w:t>
      </w:r>
      <w:r>
        <w:tab/>
        <w:t>0.9877630730200752</w:t>
      </w:r>
      <w:r>
        <w:tab/>
        <w:t>0.9588271252040103</w:t>
      </w:r>
      <w:r>
        <w:tab/>
        <w:t>0.9589907491329478</w:t>
      </w:r>
      <w:r>
        <w:tab/>
        <w:t>0.9568888995568686</w:t>
      </w:r>
      <w:r>
        <w:tab/>
        <w:t>0.9885319907509359</w:t>
      </w:r>
      <w:r>
        <w:tab/>
        <w:t>0.8840685567275532</w:t>
      </w:r>
      <w:r>
        <w:tab/>
        <w:t>0.9778849447825105</w:t>
      </w:r>
      <w:r>
        <w:tab/>
        <w:t>0.9879829156299481</w:t>
      </w:r>
      <w:r>
        <w:tab/>
        <w:t>0.9989624884514963</w:t>
      </w:r>
      <w:r>
        <w:tab/>
        <w:t>0.8790630362645176</w:t>
      </w:r>
      <w:r>
        <w:tab/>
        <w:t>0.989008897515528</w:t>
      </w:r>
      <w:r>
        <w:tab/>
        <w:t>0.8789716123662307</w:t>
      </w:r>
      <w:r>
        <w:tab/>
        <w:t>0.9588922333255867</w:t>
      </w:r>
      <w:r>
        <w:tab/>
        <w:t>0.9700660260506269</w:t>
      </w:r>
      <w:r>
        <w:tab/>
        <w:t>0.8838096756756757</w:t>
      </w:r>
      <w:r>
        <w:tab/>
        <w:t>0.9877670102404273</w:t>
      </w:r>
      <w:r>
        <w:tab/>
        <w:t>0.9565829843444229</w:t>
      </w:r>
      <w:r>
        <w:tab/>
        <w:t>0.9879966892778993</w:t>
      </w:r>
      <w:r>
        <w:tab/>
        <w:t>0.9567629558351837</w:t>
      </w:r>
      <w:r>
        <w:tab/>
        <w:t>0.9755278327806727</w:t>
      </w:r>
      <w:r>
        <w:tab/>
        <w:t>0.9568833919413919</w:t>
      </w:r>
      <w:r>
        <w:tab/>
        <w:t>0.9885983985143106</w:t>
      </w:r>
      <w:r>
        <w:tab/>
        <w:t>0.956989165638114</w:t>
      </w:r>
      <w:r>
        <w:tab/>
        <w:t>0.9887754409828873</w:t>
      </w:r>
      <w:r>
        <w:tab/>
        <w:t>0.9567510026901442</w:t>
      </w:r>
      <w:r>
        <w:tab/>
        <w:t>0.9888712631810194</w:t>
      </w:r>
      <w:r>
        <w:tab/>
        <w:t>0.9566682524032537</w:t>
      </w:r>
      <w:r>
        <w:tab/>
        <w:t>0.9889131444321941</w:t>
      </w:r>
      <w:r>
        <w:tab/>
        <w:t>0.9567418004391314</w:t>
      </w:r>
      <w:r>
        <w:tab/>
        <w:t>0.9896164362755887</w:t>
      </w:r>
      <w:r>
        <w:tab/>
        <w:t>0.9565828016711723</w:t>
      </w:r>
      <w:r>
        <w:tab/>
        <w:t>0.9885702755905511</w:t>
      </w:r>
      <w:r>
        <w:tab/>
        <w:t>0.9886776132162662</w:t>
      </w:r>
      <w:r>
        <w:tab/>
        <w:t>0.9718887990867581</w:t>
      </w:r>
      <w:r>
        <w:tab/>
        <w:t>0.9570375460574798</w:t>
      </w:r>
      <w:r>
        <w:lastRenderedPageBreak/>
        <w:tab/>
        <w:t>0.9718451185270426</w:t>
      </w:r>
      <w:r>
        <w:tab/>
        <w:t>0.9569511127379211</w:t>
      </w:r>
      <w:r>
        <w:tab/>
        <w:t>0.9885944549450549</w:t>
      </w:r>
      <w:r>
        <w:tab/>
        <w:t>0.9564936103012635</w:t>
      </w:r>
      <w:r>
        <w:tab/>
        <w:t>0.9718689052437902</w:t>
      </w:r>
      <w:r>
        <w:tab/>
        <w:t>0.9566834194491836</w:t>
      </w:r>
      <w:r>
        <w:tab/>
        <w:t>0.9703751850955723</w:t>
      </w:r>
      <w:r>
        <w:tab/>
        <w:t>0.9564414320447362</w:t>
      </w:r>
      <w:r>
        <w:tab/>
        <w:t>0.9885943261633011</w:t>
      </w:r>
      <w:r>
        <w:tab/>
        <w:t>0.9565229018075233</w:t>
      </w:r>
      <w:r>
        <w:tab/>
        <w:t>0.9891624610726644</w:t>
      </w:r>
      <w:r>
        <w:tab/>
        <w:t>0.9567294676434677</w:t>
      </w:r>
      <w:r>
        <w:tab/>
        <w:t>0.9776606859371415</w:t>
      </w:r>
      <w:r>
        <w:tab/>
        <w:t>0.9565429437545655</w:t>
      </w:r>
      <w:r>
        <w:tab/>
        <w:t>0.9987080716309187</w:t>
      </w:r>
      <w:r>
        <w:tab/>
        <w:t>0.9569773395167195</w:t>
      </w:r>
      <w:r>
        <w:tab/>
        <w:t>0.9717959067952251</w:t>
      </w:r>
      <w:r>
        <w:tab/>
        <w:t>0.957044305623472</w:t>
      </w:r>
      <w:r>
        <w:tab/>
        <w:t>0.9885771434820647</w:t>
      </w:r>
      <w:r>
        <w:tab/>
        <w:t>0.9566908</w:t>
      </w:r>
      <w:r>
        <w:tab/>
        <w:t>0.9883572693321617</w:t>
      </w:r>
      <w:r>
        <w:tab/>
        <w:t>0.9565410709046455</w:t>
      </w:r>
      <w:r>
        <w:tab/>
        <w:t>0.999000016390084</w:t>
      </w:r>
      <w:r>
        <w:tab/>
        <w:t>0.9566780229997554</w:t>
      </w:r>
      <w:r>
        <w:tab/>
        <w:t>0.8775943197831978</w:t>
      </w:r>
      <w:r>
        <w:tab/>
        <w:t>0.9566626445474508</w:t>
      </w:r>
      <w:r>
        <w:tab/>
        <w:t>0.9780497050147493</w:t>
      </w:r>
      <w:r>
        <w:tab/>
        <w:t>0.9564152480544749</w:t>
      </w:r>
      <w:r>
        <w:tab/>
        <w:t>0.9718336632302407</w:t>
      </w:r>
      <w:r>
        <w:tab/>
        <w:t>0.9564796716127463</w:t>
      </w:r>
      <w:r>
        <w:tab/>
        <w:t>0.9876162247084028</w:t>
      </w:r>
      <w:r>
        <w:tab/>
        <w:t>0.9567164692982456</w:t>
      </w:r>
      <w:r>
        <w:tab/>
        <w:t>0.9716899407879752</w:t>
      </w:r>
      <w:r>
        <w:tab/>
        <w:t>0.9566796256684492</w:t>
      </w:r>
      <w:r>
        <w:tab/>
        <w:t>0.9875858504801097</w:t>
      </w:r>
      <w:r>
        <w:tab/>
        <w:t>0.9567019532391623</w:t>
      </w:r>
      <w:r>
        <w:tab/>
        <w:t>0.9717479157070473</w:t>
      </w:r>
      <w:r>
        <w:tab/>
        <w:t>0.9566249378503535</w:t>
      </w:r>
      <w:r>
        <w:tab/>
        <w:t>0.9890288352524358</w:t>
      </w:r>
      <w:r>
        <w:tab/>
        <w:t>0.9569488091752075</w:t>
      </w:r>
      <w:r>
        <w:tab/>
        <w:t>0.9885326701800615</w:t>
      </w:r>
      <w:r>
        <w:tab/>
        <w:t>0.9567823881322955</w:t>
      </w:r>
      <w:r>
        <w:tab/>
        <w:t>0.9990371850193366</w:t>
      </w:r>
      <w:r>
        <w:tab/>
        <w:t>0.9556235325429471</w:t>
      </w:r>
      <w:r>
        <w:tab/>
        <w:t>0.9989540827671403</w:t>
      </w:r>
      <w:r>
        <w:tab/>
        <w:t>0.9594098441498023</w:t>
      </w:r>
      <w:r>
        <w:tab/>
        <w:t>0.9877202821748107</w:t>
      </w:r>
      <w:r>
        <w:tab/>
        <w:t>0.987839380733945</w:t>
      </w:r>
      <w:r>
        <w:tab/>
        <w:t>0.988572695709863</w:t>
      </w:r>
      <w:r>
        <w:tab/>
        <w:t>0.987839380733945</w:t>
      </w:r>
      <w:r>
        <w:tab/>
        <w:t>0.9891339392595877</w:t>
      </w:r>
      <w:r>
        <w:tab/>
        <w:t>0.9881716648315351</w:t>
      </w:r>
      <w:r>
        <w:tab/>
        <w:t>0.9885477680716314</w:t>
      </w:r>
      <w:r>
        <w:tab/>
        <w:t>0.9883172554998911</w:t>
      </w:r>
      <w:r>
        <w:tab/>
        <w:t>0.9881431555751433</w:t>
      </w:r>
      <w:r>
        <w:tab/>
        <w:t>0.9554674324975893</w:t>
      </w:r>
      <w:r>
        <w:tab/>
        <w:t>0.9990884769703173</w:t>
      </w:r>
      <w:r>
        <w:tab/>
        <w:t>0.9708635478699038</w:t>
      </w:r>
      <w:r>
        <w:tab/>
        <w:t>0.9718265885057471</w:t>
      </w:r>
      <w:r>
        <w:tab/>
        <w:t>0.970262323451434</w:t>
      </w:r>
      <w:r>
        <w:tab/>
        <w:t>0.9885918293485412</w:t>
      </w:r>
      <w:r>
        <w:tab/>
        <w:t>0.969966145384983</w:t>
      </w:r>
      <w:r>
        <w:tab/>
        <w:t>0.9703420501084077</w:t>
      </w:r>
      <w:r>
        <w:tab/>
        <w:t>0.9706573102625299</w:t>
      </w:r>
      <w:r>
        <w:tab/>
        <w:t>0.9897381677362248</w:t>
      </w:r>
      <w:r>
        <w:tab/>
        <w:t>0.9720580718508413</w:t>
      </w:r>
      <w:r>
        <w:tab/>
        <w:t>0.9882087338444688</w:t>
      </w:r>
      <w:r>
        <w:tab/>
        <w:t>0.9890627124972545</w:t>
      </w:r>
      <w:r>
        <w:tab/>
        <w:t>0.9881903390942901</w:t>
      </w:r>
      <w:r>
        <w:tab/>
        <w:t>0.977700636840904</w:t>
      </w:r>
      <w:r>
        <w:tab/>
        <w:t>0.9565138259601362</w:t>
      </w:r>
      <w:r>
        <w:tab/>
        <w:t>0.989014479120879</w:t>
      </w:r>
      <w:r>
        <w:tab/>
        <w:t>0.9599729014272971</w:t>
      </w:r>
      <w:r>
        <w:tab/>
        <w:t>0.8817363905756618</w:t>
      </w:r>
      <w:r>
        <w:tab/>
        <w:t>0.976910345847554</w:t>
      </w:r>
      <w:r>
        <w:tab/>
        <w:t>0.9577707271851673</w:t>
      </w:r>
      <w:r>
        <w:tab/>
        <w:t>0.9718802678155565</w:t>
      </w:r>
      <w:r>
        <w:tab/>
        <w:t>0.9882578533685602</w:t>
      </w:r>
      <w:r>
        <w:tab/>
        <w:t>0.988083352524358</w:t>
      </w:r>
      <w:r>
        <w:tab/>
        <w:t>0.9878335496777062</w:t>
      </w:r>
      <w:r>
        <w:tab/>
        <w:t>0.9883064514731369</w:t>
      </w:r>
      <w:r>
        <w:tab/>
        <w:t>0.9769405921505622</w:t>
      </w:r>
      <w:r>
        <w:tab/>
        <w:t>0.9882498152920962</w:t>
      </w:r>
      <w:r>
        <w:tab/>
        <w:t>0.9583907791312342</w:t>
      </w:r>
      <w:r>
        <w:tab/>
        <w:t>0.9997763291877186</w:t>
      </w:r>
      <w:r>
        <w:tab/>
        <w:t>0.99981738428627</w:t>
      </w:r>
      <w:r>
        <w:tab/>
        <w:t>0.9717127394414955</w:t>
      </w:r>
      <w:r>
        <w:tab/>
        <w:t>0.9997778715953308</w:t>
      </w:r>
      <w:r>
        <w:tab/>
        <w:t>1.0</w:t>
      </w:r>
      <w:r>
        <w:tab/>
        <w:t>0.9992998250098309</w:t>
      </w:r>
      <w:r>
        <w:tab/>
        <w:t>0.9999756187929717</w:t>
      </w:r>
      <w:r>
        <w:tab/>
        <w:t>0.9999790935169248</w:t>
      </w:r>
      <w:r>
        <w:tab/>
        <w:t>0.9999695244461421</w:t>
      </w:r>
      <w:r>
        <w:tab/>
        <w:t>0.8770485087241003</w:t>
      </w:r>
      <w:r>
        <w:tab/>
        <w:t>0.9986975045722415</w:t>
      </w:r>
      <w:r>
        <w:tab/>
        <w:t>0.9585616725228391</w:t>
      </w:r>
      <w:r>
        <w:tab/>
        <w:t>0.9584907733770799</w:t>
      </w:r>
      <w:r>
        <w:tab/>
        <w:t>0.9987987817258883</w:t>
      </w:r>
      <w:r>
        <w:tab/>
        <w:t>0.9988077303097793</w:t>
      </w:r>
      <w:r>
        <w:tab/>
        <w:t>0.998805109800732</w:t>
      </w:r>
      <w:r>
        <w:tab/>
        <w:t>0.9588818148062196</w:t>
      </w:r>
      <w:r>
        <w:tab/>
        <w:t>0.9880789051743283</w:t>
      </w:r>
      <w:r>
        <w:tab/>
        <w:t>0.9882956633934689</w:t>
      </w:r>
      <w:r>
        <w:tab/>
        <w:t>0.9882561104770601</w:t>
      </w:r>
      <w:r>
        <w:tab/>
        <w:t>0.8843934067882472</w:t>
      </w:r>
      <w:r>
        <w:tab/>
        <w:t>0.9589227374042258</w:t>
      </w:r>
      <w:r>
        <w:tab/>
        <w:t>0.9586160932065849</w:t>
      </w:r>
      <w:r>
        <w:tab/>
        <w:t>0.9987441887786106</w:t>
      </w:r>
      <w:r>
        <w:tab/>
        <w:t>0.884716124567474</w:t>
      </w:r>
      <w:r>
        <w:tab/>
        <w:t>0.8834915613099772</w:t>
      </w:r>
      <w:r>
        <w:tab/>
        <w:t>0.8777316507684155</w:t>
      </w:r>
      <w:r>
        <w:tab/>
        <w:t>0.8838127787839585</w:t>
      </w:r>
      <w:r>
        <w:tab/>
        <w:t>0.988109067999131</w:t>
      </w:r>
      <w:r>
        <w:tab/>
        <w:t>0.9880873574227255</w:t>
      </w:r>
      <w:r>
        <w:tab/>
        <w:t>0.9890140613957599</w:t>
      </w:r>
      <w:r>
        <w:tab/>
        <w:t>0.9873044515248066</w:t>
      </w:r>
      <w:r>
        <w:tab/>
        <w:t>0.9699801656516444</w:t>
      </w:r>
      <w:r>
        <w:tab/>
        <w:t>0.9494566305716444</w:t>
      </w:r>
      <w:r>
        <w:tab/>
        <w:t>0.9990130985630438</w:t>
      </w:r>
      <w:r>
        <w:tab/>
        <w:t>0.9986388359788361</w:t>
      </w:r>
      <w:r>
        <w:tab/>
        <w:t>0.9990422942845562</w:t>
      </w:r>
      <w:r>
        <w:tab/>
        <w:t>0.9990044767323716</w:t>
      </w:r>
      <w:r>
        <w:tab/>
        <w:t>0.9986105674191581</w:t>
      </w:r>
      <w:r>
        <w:tab/>
        <w:t>0.9986379009578155</w:t>
      </w:r>
      <w:r>
        <w:tab/>
        <w:t>0.9767787964516902</w:t>
      </w:r>
      <w:r>
        <w:tab/>
        <w:t>0.9762644719904648</w:t>
      </w:r>
      <w:r>
        <w:tab/>
        <w:t>0.9769986921046316</w:t>
      </w:r>
      <w:r>
        <w:tab/>
        <w:t>0.9769353294991614</w:t>
      </w:r>
      <w:r>
        <w:tab/>
        <w:t>0.976952939059501</w:t>
      </w:r>
      <w:r>
        <w:tab/>
        <w:t>0.9764338519054511</w:t>
      </w:r>
      <w:r>
        <w:tab/>
        <w:t>0.9767073194144468</w:t>
      </w:r>
      <w:r>
        <w:tab/>
        <w:t>0.9884014928017719</w:t>
      </w:r>
      <w:r>
        <w:tab/>
        <w:t>0.9882990620137809</w:t>
      </w:r>
    </w:p>
    <w:p w14:paraId="2C4BF329" w14:textId="77777777" w:rsidR="00C22B2C" w:rsidRDefault="00C22B2C" w:rsidP="00C22B2C">
      <w:r>
        <w:lastRenderedPageBreak/>
        <w:t>GCA_019537235</w:t>
      </w:r>
      <w:r>
        <w:tab/>
        <w:t>0.87715216</w:t>
      </w:r>
      <w:r>
        <w:tab/>
        <w:t>0.9873098708361658</w:t>
      </w:r>
      <w:r>
        <w:tab/>
        <w:t>0.9589344386174017</w:t>
      </w:r>
      <w:r>
        <w:tab/>
        <w:t>0.9589241664690539</w:t>
      </w:r>
      <w:r>
        <w:tab/>
        <w:t>0.9565945212090425</w:t>
      </w:r>
      <w:r>
        <w:tab/>
        <w:t>0.9884820688104341</w:t>
      </w:r>
      <w:r>
        <w:tab/>
        <w:t>0.8848996354443852</w:t>
      </w:r>
      <w:r>
        <w:tab/>
        <w:t>0.9779809656602904</w:t>
      </w:r>
      <w:r>
        <w:tab/>
        <w:t>0.9879168416141825</w:t>
      </w:r>
      <w:r>
        <w:tab/>
        <w:t>0.9989437940323249</w:t>
      </w:r>
      <w:r>
        <w:tab/>
        <w:t>0.8794815565345083</w:t>
      </w:r>
      <w:r>
        <w:tab/>
        <w:t>0.9883443919072517</w:t>
      </w:r>
      <w:r>
        <w:tab/>
        <w:t>0.8792299926289927</w:t>
      </w:r>
      <w:r>
        <w:tab/>
        <w:t>0.9588375487398954</w:t>
      </w:r>
      <w:r>
        <w:tab/>
        <w:t>0.9695426178408515</w:t>
      </w:r>
      <w:r>
        <w:tab/>
        <w:t>0.8852684202169886</w:t>
      </w:r>
      <w:r>
        <w:tab/>
        <w:t>0.9872618058118083</w:t>
      </w:r>
      <w:r>
        <w:tab/>
        <w:t>0.9564551553106212</w:t>
      </w:r>
      <w:r>
        <w:tab/>
        <w:t>0.987805998642841</w:t>
      </w:r>
      <w:r>
        <w:tab/>
        <w:t>0.9566209182899064</w:t>
      </w:r>
      <w:r>
        <w:tab/>
        <w:t>0.9751847637603507</w:t>
      </w:r>
      <w:r>
        <w:tab/>
        <w:t>0.9568105950000001</w:t>
      </w:r>
      <w:r>
        <w:tab/>
        <w:t>0.9881787262012693</w:t>
      </w:r>
      <w:r>
        <w:tab/>
        <w:t>0.9568613061018659</w:t>
      </w:r>
      <w:r>
        <w:tab/>
        <w:t>0.9883399772985244</w:t>
      </w:r>
      <w:r>
        <w:tab/>
        <w:t>0.9569210190763053</w:t>
      </w:r>
      <w:r>
        <w:tab/>
        <w:t>0.9887122971741112</w:t>
      </w:r>
      <w:r>
        <w:tab/>
        <w:t>0.956750522859308</w:t>
      </w:r>
      <w:r>
        <w:tab/>
        <w:t>0.9881986197440585</w:t>
      </w:r>
      <w:r>
        <w:tab/>
        <w:t>0.9566563384153962</w:t>
      </w:r>
      <w:r>
        <w:tab/>
        <w:t>0.9890466878115087</w:t>
      </w:r>
      <w:r>
        <w:tab/>
        <w:t>0.9564815595867977</w:t>
      </w:r>
      <w:r>
        <w:tab/>
        <w:t>0.9882979936522331</w:t>
      </w:r>
      <w:r>
        <w:tab/>
        <w:t>0.9881832486948267</w:t>
      </w:r>
      <w:r>
        <w:tab/>
        <w:t>0.9716867475842565</w:t>
      </w:r>
      <w:r>
        <w:tab/>
        <w:t>0.9570926225366347</w:t>
      </w:r>
      <w:r>
        <w:tab/>
        <w:t>0.9713090498925757</w:t>
      </w:r>
      <w:r>
        <w:tab/>
        <w:t>0.9568595989974936</w:t>
      </w:r>
      <w:r>
        <w:tab/>
        <w:t>0.9882965770282589</w:t>
      </w:r>
      <w:r>
        <w:tab/>
        <w:t>0.9565090560398507</w:t>
      </w:r>
      <w:r>
        <w:tab/>
        <w:t>0.9714222591441549</w:t>
      </w:r>
      <w:r>
        <w:tab/>
        <w:t>0.9566394160219617</w:t>
      </w:r>
      <w:r>
        <w:tab/>
        <w:t>0.9695691302161891</w:t>
      </w:r>
      <w:r>
        <w:tab/>
        <w:t>0.9564087711864407</w:t>
      </w:r>
      <w:r>
        <w:tab/>
        <w:t>0.9882160868576625</w:t>
      </w:r>
      <w:r>
        <w:tab/>
        <w:t>0.9564135546679982</w:t>
      </w:r>
      <w:r>
        <w:tab/>
        <w:t>0.9889979118173678</w:t>
      </w:r>
      <w:r>
        <w:tab/>
        <w:t>0.9566231592101975</w:t>
      </w:r>
      <w:r>
        <w:tab/>
        <w:t>0.9775291269466729</w:t>
      </w:r>
      <w:r>
        <w:tab/>
        <w:t>0.9564020818771843</w:t>
      </w:r>
      <w:r>
        <w:tab/>
        <w:t>0.9986285705302872</w:t>
      </w:r>
      <w:r>
        <w:tab/>
        <w:t>0.9568673622244489</w:t>
      </w:r>
      <w:r>
        <w:tab/>
        <w:t>0.9712980242799333</w:t>
      </w:r>
      <w:r>
        <w:tab/>
        <w:t>0.9569097393483711</w:t>
      </w:r>
      <w:r>
        <w:tab/>
        <w:t>0.9881704238440616</w:t>
      </w:r>
      <w:r>
        <w:tab/>
        <w:t>0.956654135432284</w:t>
      </w:r>
      <w:r>
        <w:tab/>
        <w:t>0.9883571726325329</w:t>
      </w:r>
      <w:r>
        <w:tab/>
        <w:t>0.9565365408647839</w:t>
      </w:r>
      <w:r>
        <w:tab/>
        <w:t>0.998831560042508</w:t>
      </w:r>
      <w:r>
        <w:tab/>
        <w:t>0.9566146509291814</w:t>
      </w:r>
      <w:r>
        <w:tab/>
        <w:t>0.8789160689268702</w:t>
      </w:r>
      <w:r>
        <w:tab/>
        <w:t>0.9565391241241241</w:t>
      </w:r>
      <w:r>
        <w:tab/>
        <w:t>0.9780658886810103</w:t>
      </w:r>
      <w:r>
        <w:tab/>
        <w:t>0.956433166292695</w:t>
      </w:r>
      <w:r>
        <w:tab/>
        <w:t>0.97120047517225</w:t>
      </w:r>
      <w:r>
        <w:tab/>
        <w:t>0.9565413271682082</w:t>
      </w:r>
      <w:r>
        <w:tab/>
        <w:t>0.9869386871644706</w:t>
      </w:r>
      <w:r>
        <w:tab/>
        <w:t>0.95655222721598</w:t>
      </w:r>
      <w:r>
        <w:tab/>
        <w:t>0.9713008506126296</w:t>
      </w:r>
      <w:r>
        <w:tab/>
        <w:t>0.9564957876370888</w:t>
      </w:r>
      <w:r>
        <w:tab/>
        <w:t>0.9870739234562104</w:t>
      </w:r>
      <w:r>
        <w:tab/>
        <w:t>0.956466408784627</w:t>
      </w:r>
      <w:r>
        <w:tab/>
        <w:t>0.971386388023952</w:t>
      </w:r>
      <w:r>
        <w:tab/>
        <w:t>0.9565637866265967</w:t>
      </w:r>
      <w:r>
        <w:tab/>
        <w:t>0.9885569310344827</w:t>
      </w:r>
      <w:r>
        <w:tab/>
        <w:t>0.9569054743429285</w:t>
      </w:r>
      <w:r>
        <w:tab/>
        <w:t>0.9881879212204008</w:t>
      </w:r>
      <w:r>
        <w:tab/>
        <w:t>0.9565842543640899</w:t>
      </w:r>
      <w:r>
        <w:tab/>
        <w:t>0.9988440126582279</w:t>
      </w:r>
      <w:r>
        <w:tab/>
        <w:t>0.9554373135068154</w:t>
      </w:r>
      <w:r>
        <w:tab/>
        <w:t>0.9989114806912737</w:t>
      </w:r>
      <w:r>
        <w:tab/>
        <w:t>0.9594528585063232</w:t>
      </w:r>
      <w:r>
        <w:tab/>
        <w:t>0.9872982206994328</w:t>
      </w:r>
      <w:r>
        <w:tab/>
        <w:t>0.9870262137511694</w:t>
      </w:r>
      <w:r>
        <w:tab/>
        <w:t>0.9881733226691042</w:t>
      </w:r>
      <w:r>
        <w:tab/>
        <w:t>0.9870262137511694</w:t>
      </w:r>
      <w:r>
        <w:tab/>
        <w:t>0.9885565247252747</w:t>
      </w:r>
      <w:r>
        <w:tab/>
        <w:t>0.9876312536574386</w:t>
      </w:r>
      <w:r>
        <w:tab/>
        <w:t>0.9882676783691957</w:t>
      </w:r>
      <w:r>
        <w:tab/>
        <w:t>0.9880934084821429</w:t>
      </w:r>
      <w:r>
        <w:tab/>
        <w:t>0.9877496948998179</w:t>
      </w:r>
      <w:r>
        <w:tab/>
        <w:t>0.9554392569735868</w:t>
      </w:r>
      <w:r>
        <w:tab/>
        <w:t>0.999142477744807</w:t>
      </w:r>
      <w:r>
        <w:tab/>
        <w:t>0.9703126317032837</w:t>
      </w:r>
      <w:r>
        <w:tab/>
        <w:t>0.9713982086707956</w:t>
      </w:r>
      <w:r>
        <w:tab/>
        <w:t>0.9700217809570795</w:t>
      </w:r>
      <w:r>
        <w:tab/>
        <w:t>0.9881946883530482</w:t>
      </w:r>
      <w:r>
        <w:tab/>
        <w:t>0.9695234512404813</w:t>
      </w:r>
      <w:r>
        <w:tab/>
        <w:t>0.9694800149551346</w:t>
      </w:r>
      <w:r>
        <w:tab/>
        <w:t>0.9703436687116566</w:t>
      </w:r>
      <w:r>
        <w:tab/>
        <w:t>0.9896921843234696</w:t>
      </w:r>
      <w:r>
        <w:tab/>
        <w:t>0.9716813398922465</w:t>
      </w:r>
      <w:r>
        <w:tab/>
        <w:t>0.9882446584546473</w:t>
      </w:r>
      <w:r>
        <w:tab/>
        <w:t>0.9884467165872475</w:t>
      </w:r>
      <w:r>
        <w:tab/>
        <w:t>0.9882512483221476</w:t>
      </w:r>
      <w:r>
        <w:tab/>
        <w:t>0.977662946973252</w:t>
      </w:r>
      <w:r>
        <w:tab/>
        <w:t>0.9566377093718843</w:t>
      </w:r>
      <w:r>
        <w:tab/>
        <w:t>0.9887158205889065</w:t>
      </w:r>
      <w:r>
        <w:tab/>
        <w:t>0.9604180778865862</w:t>
      </w:r>
      <w:r>
        <w:tab/>
        <w:t>0.8829772886882369</w:t>
      </w:r>
      <w:r>
        <w:tab/>
        <w:t>0.9766588198177145</w:t>
      </w:r>
      <w:r>
        <w:tab/>
        <w:t>0.9580040833950162</w:t>
      </w:r>
      <w:r>
        <w:tab/>
        <w:t>0.9713747777777778</w:t>
      </w:r>
      <w:r>
        <w:tab/>
        <w:t>0.9881845151033386</w:t>
      </w:r>
      <w:r>
        <w:tab/>
        <w:t>0.9876168934033327</w:t>
      </w:r>
      <w:r>
        <w:tab/>
        <w:t>0.9873959669269639</w:t>
      </w:r>
      <w:r>
        <w:tab/>
        <w:t>0.9876768603874416</w:t>
      </w:r>
      <w:r>
        <w:tab/>
        <w:t>0.9766542059377945</w:t>
      </w:r>
      <w:r>
        <w:tab/>
        <w:t>0.988218129653964</w:t>
      </w:r>
      <w:r>
        <w:tab/>
        <w:t>0.9586110879355297</w:t>
      </w:r>
      <w:r>
        <w:tab/>
        <w:t>0.9997640561122243</w:t>
      </w:r>
      <w:r>
        <w:tab/>
        <w:t>0.9997200140336808</w:t>
      </w:r>
      <w:r>
        <w:tab/>
        <w:t>0.9715681399196407</w:t>
      </w:r>
      <w:r>
        <w:tab/>
        <w:t>0.999682863727455</w:t>
      </w:r>
      <w:r>
        <w:tab/>
        <w:t>0.9996337275064268</w:t>
      </w:r>
      <w:r>
        <w:tab/>
        <w:t>1.0</w:t>
      </w:r>
      <w:r>
        <w:tab/>
        <w:t>0.9999380522010128</w:t>
      </w:r>
      <w:r>
        <w:tab/>
        <w:t>0.999953476144109</w:t>
      </w:r>
      <w:r>
        <w:tab/>
        <w:t>0.999967468823071</w:t>
      </w:r>
      <w:r>
        <w:tab/>
        <w:t>0.8789824937517356</w:t>
      </w:r>
      <w:r>
        <w:tab/>
        <w:t>0.9983762088488155</w:t>
      </w:r>
      <w:r>
        <w:tab/>
        <w:t>0.9583662301013024</w:t>
      </w:r>
      <w:r>
        <w:tab/>
        <w:t>0.9583172580255852</w:t>
      </w:r>
      <w:r>
        <w:lastRenderedPageBreak/>
        <w:tab/>
        <w:t>0.9985726326830292</w:t>
      </w:r>
      <w:r>
        <w:tab/>
        <w:t>0.9985630677540778</w:t>
      </w:r>
      <w:r>
        <w:tab/>
        <w:t>0.9985774638137193</w:t>
      </w:r>
      <w:r>
        <w:tab/>
        <w:t>0.9586335069278548</w:t>
      </w:r>
      <w:r>
        <w:tab/>
        <w:t>0.9878957815699658</w:t>
      </w:r>
      <w:r>
        <w:tab/>
        <w:t>0.9878561466165414</w:t>
      </w:r>
      <w:r>
        <w:tab/>
        <w:t>0.9878481931099135</w:t>
      </w:r>
      <w:r>
        <w:tab/>
        <w:t>0.8856041493236212</w:t>
      </w:r>
      <w:r>
        <w:tab/>
        <w:t>0.958660956937799</w:t>
      </w:r>
      <w:r>
        <w:tab/>
        <w:t>0.9584284404107953</w:t>
      </w:r>
      <w:r>
        <w:tab/>
        <w:t>0.9985307449257167</w:t>
      </w:r>
      <w:r>
        <w:tab/>
        <w:t>0.8865663965341487</w:t>
      </w:r>
      <w:r>
        <w:tab/>
        <w:t>0.8856618751618751</w:t>
      </w:r>
      <w:r>
        <w:tab/>
        <w:t>0.8788573562906724</w:t>
      </w:r>
      <w:r>
        <w:tab/>
        <w:t>0.8858440886309681</w:t>
      </w:r>
      <w:r>
        <w:tab/>
        <w:t>0.9881078012449979</w:t>
      </w:r>
      <w:r>
        <w:tab/>
        <w:t>0.9880367809439002</w:t>
      </w:r>
      <w:r>
        <w:tab/>
        <w:t>0.9889862369496142</w:t>
      </w:r>
      <w:r>
        <w:tab/>
        <w:t>0.9862795063731171</w:t>
      </w:r>
      <w:r>
        <w:tab/>
        <w:t>0.9694887276341948</w:t>
      </w:r>
      <w:r>
        <w:tab/>
        <w:t>0.9492133229733228</w:t>
      </w:r>
      <w:r>
        <w:tab/>
        <w:t>0.9988850480970305</w:t>
      </w:r>
      <w:r>
        <w:tab/>
        <w:t>0.9985707318611988</w:t>
      </w:r>
      <w:r>
        <w:tab/>
        <w:t>0.9988958548353262</w:t>
      </w:r>
      <w:r>
        <w:tab/>
        <w:t>0.9988011267310114</w:t>
      </w:r>
      <w:r>
        <w:tab/>
        <w:t>0.9985640576963573</w:t>
      </w:r>
      <w:r>
        <w:tab/>
        <w:t>0.9985414077669903</w:t>
      </w:r>
      <w:r>
        <w:tab/>
        <w:t>0.9766294806467417</w:t>
      </w:r>
      <w:r>
        <w:tab/>
        <w:t>0.9760815983406539</w:t>
      </w:r>
      <w:r>
        <w:tab/>
        <w:t>0.9765672584214409</w:t>
      </w:r>
      <w:r>
        <w:tab/>
        <w:t>0.976659877630935</w:t>
      </w:r>
      <w:r>
        <w:tab/>
        <w:t>0.9765430965839271</w:t>
      </w:r>
      <w:r>
        <w:tab/>
        <w:t>0.9760026739291904</w:t>
      </w:r>
      <w:r>
        <w:tab/>
        <w:t>0.9764548606658447</w:t>
      </w:r>
      <w:r>
        <w:tab/>
        <w:t>0.9886786280693849</w:t>
      </w:r>
      <w:r>
        <w:tab/>
        <w:t>0.9883374604251469</w:t>
      </w:r>
    </w:p>
    <w:p w14:paraId="78BC3BEA" w14:textId="77777777" w:rsidR="00C22B2C" w:rsidRDefault="00C22B2C" w:rsidP="00C22B2C">
      <w:r>
        <w:t>GCA_019537255</w:t>
      </w:r>
      <w:r>
        <w:tab/>
        <w:t>0.8758294818523154</w:t>
      </w:r>
      <w:r>
        <w:tab/>
        <w:t>0.9871269507908612</w:t>
      </w:r>
      <w:r>
        <w:tab/>
        <w:t>0.9589549040018506</w:t>
      </w:r>
      <w:r>
        <w:tab/>
        <w:t>0.9585748128587831</w:t>
      </w:r>
      <w:r>
        <w:tab/>
        <w:t>0.9565962558425585</w:t>
      </w:r>
      <w:r>
        <w:tab/>
        <w:t>0.9881565786602662</w:t>
      </w:r>
      <w:r>
        <w:tab/>
        <w:t>0.8834461617989144</w:t>
      </w:r>
      <w:r>
        <w:tab/>
        <w:t>0.9774331087735004</w:t>
      </w:r>
      <w:r>
        <w:tab/>
        <w:t>0.9876548209428831</w:t>
      </w:r>
      <w:r>
        <w:tab/>
        <w:t>0.9987790701402806</w:t>
      </w:r>
      <w:r>
        <w:tab/>
        <w:t>0.8783773820251364</w:t>
      </w:r>
      <w:r>
        <w:tab/>
        <w:t>0.9880976305929029</w:t>
      </w:r>
      <w:r>
        <w:tab/>
        <w:t>0.8781323542013806</w:t>
      </w:r>
      <w:r>
        <w:tab/>
        <w:t>0.958393039870938</w:t>
      </w:r>
      <w:r>
        <w:tab/>
        <w:t>0.9690759009561167</w:t>
      </w:r>
      <w:r>
        <w:tab/>
        <w:t>0.8837702546296297</w:t>
      </w:r>
      <w:r>
        <w:tab/>
        <w:t>0.9870682560214096</w:t>
      </w:r>
      <w:r>
        <w:tab/>
        <w:t>0.9564141427877612</w:t>
      </w:r>
      <w:r>
        <w:tab/>
        <w:t>0.987781784150613</w:t>
      </w:r>
      <w:r>
        <w:tab/>
        <w:t>0.9566326856162705</w:t>
      </w:r>
      <w:r>
        <w:tab/>
        <w:t>0.9748330832938951</w:t>
      </w:r>
      <w:r>
        <w:tab/>
        <w:t>0.9568099322033898</w:t>
      </w:r>
      <w:r>
        <w:tab/>
        <w:t>0.9880592563429572</w:t>
      </w:r>
      <w:r>
        <w:tab/>
        <w:t>0.9569884184795895</w:t>
      </w:r>
      <w:r>
        <w:tab/>
        <w:t>0.9882917461014715</w:t>
      </w:r>
      <w:r>
        <w:tab/>
        <w:t>0.9568498155787432</w:t>
      </w:r>
      <w:r>
        <w:tab/>
        <w:t>0.9884994096916299</w:t>
      </w:r>
      <w:r>
        <w:tab/>
        <w:t>0.9565025036710719</w:t>
      </w:r>
      <w:r>
        <w:tab/>
        <w:t>0.9882152965821389</w:t>
      </w:r>
      <w:r>
        <w:tab/>
        <w:t>0.9566856520687153</w:t>
      </w:r>
      <w:r>
        <w:tab/>
        <w:t>0.9889021174142479</w:t>
      </w:r>
      <w:r>
        <w:tab/>
        <w:t>0.9564787850695291</w:t>
      </w:r>
      <w:r>
        <w:tab/>
        <w:t>0.9881043157894737</w:t>
      </w:r>
      <w:r>
        <w:tab/>
        <w:t>0.9880491045119705</w:t>
      </w:r>
      <w:r>
        <w:tab/>
        <w:t>0.9714420292170737</w:t>
      </w:r>
      <w:r>
        <w:tab/>
        <w:t>0.9570627117402978</w:t>
      </w:r>
      <w:r>
        <w:tab/>
        <w:t>0.9715385473441108</w:t>
      </w:r>
      <w:r>
        <w:tab/>
        <w:t>0.9567735131865474</w:t>
      </w:r>
      <w:r>
        <w:tab/>
        <w:t>0.9880943181818181</w:t>
      </w:r>
      <w:r>
        <w:tab/>
        <w:t>0.9565135340881716</w:t>
      </w:r>
      <w:r>
        <w:tab/>
        <w:t>0.9715867694431661</w:t>
      </w:r>
      <w:r>
        <w:tab/>
        <w:t>0.9565739681390296</w:t>
      </w:r>
      <w:r>
        <w:tab/>
        <w:t>0.9695083284813197</w:t>
      </w:r>
      <w:r>
        <w:tab/>
        <w:t>0.9563426362759286</w:t>
      </w:r>
      <w:r>
        <w:tab/>
        <w:t>0.9880700746760378</w:t>
      </w:r>
      <w:r>
        <w:tab/>
        <w:t>0.9562992850241545</w:t>
      </w:r>
      <w:r>
        <w:tab/>
        <w:t>0.9888987088388214</w:t>
      </w:r>
      <w:r>
        <w:tab/>
        <w:t>0.9566505858145726</w:t>
      </w:r>
      <w:r>
        <w:tab/>
        <w:t>0.977229391860997</w:t>
      </w:r>
      <w:r>
        <w:tab/>
        <w:t>0.9564209886391105</w:t>
      </w:r>
      <w:r>
        <w:tab/>
        <w:t>0.9985923672476693</w:t>
      </w:r>
      <w:r>
        <w:tab/>
        <w:t>0.9568487230433729</w:t>
      </w:r>
      <w:r>
        <w:tab/>
        <w:t>0.9714600712152539</w:t>
      </w:r>
      <w:r>
        <w:tab/>
        <w:t>0.9568394393203883</w:t>
      </w:r>
      <w:r>
        <w:tab/>
        <w:t>0.9880456470330633</w:t>
      </w:r>
      <w:r>
        <w:tab/>
        <w:t>0.9565441551849168</w:t>
      </w:r>
      <w:r>
        <w:tab/>
        <w:t>0.9881625978882536</w:t>
      </w:r>
      <w:r>
        <w:tab/>
        <w:t>0.956414386049891</w:t>
      </w:r>
      <w:r>
        <w:tab/>
        <w:t>0.9987732845963757</w:t>
      </w:r>
      <w:r>
        <w:tab/>
        <w:t>0.9566216840826245</w:t>
      </w:r>
      <w:r>
        <w:tab/>
        <w:t>0.8768424498644987</w:t>
      </w:r>
      <w:r>
        <w:tab/>
        <w:t>0.9566167515769044</w:t>
      </w:r>
      <w:r>
        <w:tab/>
        <w:t>0.9775890909090911</w:t>
      </w:r>
      <w:r>
        <w:tab/>
        <w:t>0.9563431062801933</w:t>
      </w:r>
      <w:r>
        <w:tab/>
        <w:t>0.9714686228230981</w:t>
      </w:r>
      <w:r>
        <w:tab/>
        <w:t>0.9564864883833495</w:t>
      </w:r>
      <w:r>
        <w:tab/>
        <w:t>0.9866699455105424</w:t>
      </w:r>
      <w:r>
        <w:tab/>
        <w:t>0.9565075199034982</w:t>
      </w:r>
      <w:r>
        <w:tab/>
        <w:t>0.9713312750912408</w:t>
      </w:r>
      <w:r>
        <w:tab/>
        <w:t>0.9564591294911985</w:t>
      </w:r>
      <w:r>
        <w:tab/>
        <w:t>0.9867054143897996</w:t>
      </w:r>
      <w:r>
        <w:tab/>
        <w:t>0.9563787635836755</w:t>
      </w:r>
      <w:r>
        <w:tab/>
        <w:t>0.9715430161662818</w:t>
      </w:r>
      <w:r>
        <w:tab/>
        <w:t>0.9565402855068956</w:t>
      </w:r>
      <w:r>
        <w:tab/>
        <w:t>0.9884912600000001</w:t>
      </w:r>
      <w:r>
        <w:tab/>
        <w:t>0.956947274927396</w:t>
      </w:r>
      <w:r>
        <w:tab/>
        <w:t>0.9880855223224103</w:t>
      </w:r>
      <w:r>
        <w:tab/>
        <w:t>0.9565989898746382</w:t>
      </w:r>
      <w:r>
        <w:tab/>
        <w:t>0.9987252669111655</w:t>
      </w:r>
      <w:r>
        <w:tab/>
        <w:t>0.9555009241478637</w:t>
      </w:r>
      <w:r>
        <w:tab/>
        <w:t>0.9987595546391753</w:t>
      </w:r>
      <w:r>
        <w:tab/>
        <w:t>0.9593394260587828</w:t>
      </w:r>
      <w:r>
        <w:tab/>
        <w:t>0.9869640517636279</w:t>
      </w:r>
      <w:r>
        <w:tab/>
        <w:t>0.9869371522727274</w:t>
      </w:r>
      <w:r>
        <w:tab/>
        <w:t>0.9880434057649667</w:t>
      </w:r>
      <w:r>
        <w:tab/>
        <w:t>0.9869371522727274</w:t>
      </w:r>
      <w:r>
        <w:tab/>
        <w:t>0.9884544304078015</w:t>
      </w:r>
      <w:r>
        <w:tab/>
        <w:t>0.9876530508103373</w:t>
      </w:r>
      <w:r>
        <w:tab/>
        <w:t>0.9880824546448088</w:t>
      </w:r>
      <w:r>
        <w:tab/>
        <w:t>0.9878063533752984</w:t>
      </w:r>
      <w:r>
        <w:tab/>
        <w:t>0.9876854921823386</w:t>
      </w:r>
      <w:r>
        <w:tab/>
        <w:t>0.9554940153146687</w:t>
      </w:r>
      <w:r>
        <w:tab/>
        <w:t>0.998926077586207</w:t>
      </w:r>
      <w:r>
        <w:tab/>
        <w:t>0.9700965149100842</w:t>
      </w:r>
      <w:r>
        <w:tab/>
        <w:t>0.9715614598204007</w:t>
      </w:r>
      <w:r>
        <w:tab/>
        <w:t>0.9697494285031085</w:t>
      </w:r>
      <w:r>
        <w:lastRenderedPageBreak/>
        <w:tab/>
        <w:t>0.9880786687170475</w:t>
      </w:r>
      <w:r>
        <w:tab/>
        <w:t>0.9694615125651969</w:t>
      </w:r>
      <w:r>
        <w:tab/>
        <w:t>0.9695602765752765</w:t>
      </w:r>
      <w:r>
        <w:tab/>
        <w:t>0.9702217542613636</w:t>
      </w:r>
      <w:r>
        <w:tab/>
        <w:t>0.9895446646072373</w:t>
      </w:r>
      <w:r>
        <w:tab/>
        <w:t>0.9714420013599275</w:t>
      </w:r>
      <w:r>
        <w:tab/>
        <w:t>0.9880397731733916</w:t>
      </w:r>
      <w:r>
        <w:tab/>
        <w:t>0.9881446597892888</w:t>
      </w:r>
      <w:r>
        <w:tab/>
        <w:t>0.9879412301328109</w:t>
      </w:r>
      <w:r>
        <w:tab/>
        <w:t>0.9773788272872463</w:t>
      </w:r>
      <w:r>
        <w:tab/>
        <w:t>0.9565242181467183</w:t>
      </w:r>
      <w:r>
        <w:tab/>
        <w:t>0.9885009153065726</w:t>
      </w:r>
      <w:r>
        <w:tab/>
        <w:t>0.9599150000000001</w:t>
      </w:r>
      <w:r>
        <w:tab/>
        <w:t>0.8814185609756098</w:t>
      </w:r>
      <w:r>
        <w:tab/>
        <w:t>0.9766247641831852</w:t>
      </w:r>
      <w:r>
        <w:tab/>
        <w:t>0.9574761013692049</w:t>
      </w:r>
      <w:r>
        <w:tab/>
        <w:t>0.9715825990675991</w:t>
      </w:r>
      <w:r>
        <w:tab/>
        <w:t>0.988020605193662</w:t>
      </w:r>
      <w:r>
        <w:tab/>
        <w:t>0.987616511679644</w:t>
      </w:r>
      <w:r>
        <w:tab/>
        <w:t>0.9871689975550121</w:t>
      </w:r>
      <w:r>
        <w:tab/>
        <w:t>0.9876552807775378</w:t>
      </w:r>
      <w:r>
        <w:tab/>
        <w:t>0.9766357261029412</w:t>
      </w:r>
      <w:r>
        <w:tab/>
        <w:t>0.98790885580604</w:t>
      </w:r>
      <w:r>
        <w:tab/>
        <w:t>0.9583795058607217</w:t>
      </w:r>
      <w:r>
        <w:tab/>
        <w:t>0.9998676377036464</w:t>
      </w:r>
      <w:r>
        <w:tab/>
        <w:t>0.9998482954766066</w:t>
      </w:r>
      <w:r>
        <w:tab/>
        <w:t>0.9710525487050196</w:t>
      </w:r>
      <w:r>
        <w:tab/>
        <w:t>0.9998390607413158</w:t>
      </w:r>
      <w:r>
        <w:tab/>
        <w:t>0.9995524794494361</w:t>
      </w:r>
      <w:r>
        <w:tab/>
        <w:t>0.9991533191242007</w:t>
      </w:r>
      <w:r>
        <w:tab/>
        <w:t>1.0</w:t>
      </w:r>
      <w:r>
        <w:tab/>
        <w:t>0.9999781843891402</w:t>
      </w:r>
      <w:r>
        <w:tab/>
        <w:t>0.9999461922714421</w:t>
      </w:r>
      <w:r>
        <w:tab/>
        <w:t>0.8772638625912903</w:t>
      </w:r>
      <w:r>
        <w:tab/>
        <w:t>0.9982008738848339</w:t>
      </w:r>
      <w:r>
        <w:tab/>
        <w:t>0.9582178176731172</w:t>
      </w:r>
      <w:r>
        <w:tab/>
        <w:t>0.9582364412313432</w:t>
      </w:r>
      <w:r>
        <w:tab/>
        <w:t>0.9984495477590755</w:t>
      </w:r>
      <w:r>
        <w:tab/>
        <w:t>0.9984448575469792</w:t>
      </w:r>
      <w:r>
        <w:tab/>
        <w:t>0.9984540235008104</w:t>
      </w:r>
      <w:r>
        <w:tab/>
        <w:t>0.9584920817929761</w:t>
      </w:r>
      <w:r>
        <w:tab/>
        <w:t>0.9877853686534216</w:t>
      </w:r>
      <w:r>
        <w:tab/>
        <w:t>0.9876411344441909</w:t>
      </w:r>
      <w:r>
        <w:tab/>
        <w:t>0.9876535064935066</w:t>
      </w:r>
      <w:r>
        <w:tab/>
        <w:t>0.8841053279311218</w:t>
      </w:r>
      <w:r>
        <w:tab/>
        <w:t>0.9584785245143387</w:t>
      </w:r>
      <w:r>
        <w:tab/>
        <w:t>0.9582200069300069</w:t>
      </w:r>
      <w:r>
        <w:tab/>
        <w:t>0.9983945625378866</w:t>
      </w:r>
      <w:r>
        <w:tab/>
        <w:t>0.8850588065233507</w:t>
      </w:r>
      <w:r>
        <w:tab/>
        <w:t>0.8839311700783422</w:t>
      </w:r>
      <w:r>
        <w:tab/>
        <w:t>0.8768427818756587</w:t>
      </w:r>
      <w:r>
        <w:tab/>
        <w:t>0.8844599487442338</w:t>
      </w:r>
      <w:r>
        <w:tab/>
        <w:t>0.988081077922078</w:t>
      </w:r>
      <w:r>
        <w:tab/>
        <w:t>0.9880225205716763</w:t>
      </w:r>
      <w:r>
        <w:tab/>
        <w:t>0.988699681738367</w:t>
      </w:r>
      <w:r>
        <w:tab/>
        <w:t>0.9866397769265436</w:t>
      </w:r>
      <w:r>
        <w:tab/>
        <w:t>0.9696147614457833</w:t>
      </w:r>
      <w:r>
        <w:tab/>
        <w:t>0.9488444609198291</w:t>
      </w:r>
      <w:r>
        <w:tab/>
        <w:t>0.9987459263754046</w:t>
      </w:r>
      <w:r>
        <w:tab/>
        <w:t>0.9984976046322633</w:t>
      </w:r>
      <w:r>
        <w:tab/>
        <w:t>0.9987124640032449</w:t>
      </w:r>
      <w:r>
        <w:tab/>
        <w:t>0.9987205826228177</w:t>
      </w:r>
      <w:r>
        <w:tab/>
        <w:t>0.9985098230268511</w:t>
      </w:r>
      <w:r>
        <w:tab/>
        <w:t>0.9985040509164971</w:t>
      </w:r>
      <w:r>
        <w:tab/>
        <w:t>0.9761149810516342</w:t>
      </w:r>
      <w:r>
        <w:tab/>
        <w:t>0.9755810400943398</w:t>
      </w:r>
      <w:r>
        <w:tab/>
        <w:t>0.9762338915318745</w:t>
      </w:r>
      <w:r>
        <w:tab/>
        <w:t>0.976187433041005</w:t>
      </w:r>
      <w:r>
        <w:tab/>
        <w:t>0.9761450903901046</w:t>
      </w:r>
      <w:r>
        <w:tab/>
        <w:t>0.9756699568345323</w:t>
      </w:r>
      <w:r>
        <w:tab/>
        <w:t>0.9759490231117465</w:t>
      </w:r>
      <w:r>
        <w:tab/>
        <w:t>0.988331196151323</w:t>
      </w:r>
      <w:r>
        <w:tab/>
        <w:t>0.9879880101032287</w:t>
      </w:r>
    </w:p>
    <w:p w14:paraId="68537FE9" w14:textId="77777777" w:rsidR="00C22B2C" w:rsidRDefault="00C22B2C" w:rsidP="00C22B2C">
      <w:r>
        <w:t>GCA_019537315</w:t>
      </w:r>
      <w:r>
        <w:tab/>
        <w:t>0.8757430109670987</w:t>
      </w:r>
      <w:r>
        <w:tab/>
        <w:t>0.9872814430046123</w:t>
      </w:r>
      <w:r>
        <w:tab/>
        <w:t>0.9588342678695351</w:t>
      </w:r>
      <w:r>
        <w:tab/>
        <w:t>0.9585677182130584</w:t>
      </w:r>
      <w:r>
        <w:tab/>
        <w:t>0.9566975552825554</w:t>
      </w:r>
      <w:r>
        <w:tab/>
        <w:t>0.988240307725884</w:t>
      </w:r>
      <w:r>
        <w:tab/>
        <w:t>0.8836742294828918</w:t>
      </w:r>
      <w:r>
        <w:tab/>
        <w:t>0.9771381072625698</w:t>
      </w:r>
      <w:r>
        <w:tab/>
        <w:t>0.9873681875849569</w:t>
      </w:r>
      <w:r>
        <w:tab/>
        <w:t>0.998732041716807</w:t>
      </w:r>
      <w:r>
        <w:tab/>
        <w:t>0.8783986635183</w:t>
      </w:r>
      <w:r>
        <w:tab/>
        <w:t>0.988328635361552</w:t>
      </w:r>
      <w:r>
        <w:tab/>
        <w:t>0.8781677198388244</w:t>
      </w:r>
      <w:r>
        <w:tab/>
        <w:t>0.9582416816195076</w:t>
      </w:r>
      <w:r>
        <w:tab/>
        <w:t>0.9694322696078433</w:t>
      </w:r>
      <w:r>
        <w:tab/>
        <w:t>0.8840428436140261</w:t>
      </w:r>
      <w:r>
        <w:tab/>
        <w:t>0.9872016737430168</w:t>
      </w:r>
      <w:r>
        <w:tab/>
        <w:t>0.9564300121418166</w:t>
      </w:r>
      <w:r>
        <w:tab/>
        <w:t>0.9879170664327999</w:t>
      </w:r>
      <w:r>
        <w:tab/>
        <w:t>0.9563872067448681</w:t>
      </w:r>
      <w:r>
        <w:tab/>
        <w:t>0.9743234349161352</w:t>
      </w:r>
      <w:r>
        <w:tab/>
        <w:t>0.9566154479418887</w:t>
      </w:r>
      <w:r>
        <w:tab/>
        <w:t>0.9883700175131348</w:t>
      </w:r>
      <w:r>
        <w:tab/>
        <w:t>0.956783932501834</w:t>
      </w:r>
      <w:r>
        <w:tab/>
        <w:t>0.9886052778387877</w:t>
      </w:r>
      <w:r>
        <w:tab/>
        <w:t>0.9566310498177399</w:t>
      </w:r>
      <w:r>
        <w:tab/>
        <w:t>0.9887250771264874</w:t>
      </w:r>
      <w:r>
        <w:tab/>
        <w:t>0.9564272473697087</w:t>
      </w:r>
      <w:r>
        <w:tab/>
        <w:t>0.9884544304912978</w:t>
      </w:r>
      <w:r>
        <w:tab/>
        <w:t>0.9565035361124578</w:t>
      </w:r>
      <w:r>
        <w:tab/>
        <w:t>0.9891346748681897</w:t>
      </w:r>
      <w:r>
        <w:tab/>
        <w:t>0.9563327392257123</w:t>
      </w:r>
      <w:r>
        <w:tab/>
        <w:t>0.9884022185648453</w:t>
      </w:r>
      <w:r>
        <w:tab/>
        <w:t>0.9880597379310346</w:t>
      </w:r>
      <w:r>
        <w:tab/>
        <w:t>0.9715219256217202</w:t>
      </w:r>
      <w:r>
        <w:tab/>
        <w:t>0.9567033308931187</w:t>
      </w:r>
      <w:r>
        <w:tab/>
        <w:t>0.9716027272727273</w:t>
      </w:r>
      <w:r>
        <w:tab/>
        <w:t>0.9565636130592503</w:t>
      </w:r>
      <w:r>
        <w:tab/>
        <w:t>0.9883936710816776</w:t>
      </w:r>
      <w:r>
        <w:tab/>
        <w:t>0.9562614891566266</w:t>
      </w:r>
      <w:r>
        <w:tab/>
        <w:t>0.9717176063462866</w:t>
      </w:r>
      <w:r>
        <w:tab/>
        <w:t>0.9564464727184935</w:t>
      </w:r>
      <w:r>
        <w:tab/>
        <w:t>0.9699020504731861</w:t>
      </w:r>
      <w:r>
        <w:tab/>
        <w:t>0.9562418574879228</w:t>
      </w:r>
      <w:r>
        <w:tab/>
        <w:t>0.9883845858053174</w:t>
      </w:r>
      <w:r>
        <w:tab/>
        <w:t>0.9561139497827137</w:t>
      </w:r>
      <w:r>
        <w:tab/>
        <w:t>0.9888776126516465</w:t>
      </w:r>
      <w:r>
        <w:tab/>
        <w:t>0.9564454692791486</w:t>
      </w:r>
      <w:r>
        <w:tab/>
        <w:t>0.9769180606198723</w:t>
      </w:r>
      <w:r>
        <w:tab/>
        <w:t>0.956249412191582</w:t>
      </w:r>
      <w:r>
        <w:tab/>
        <w:t>0.9983840121580548</w:t>
      </w:r>
      <w:r>
        <w:tab/>
        <w:t>0.9566288665536451</w:t>
      </w:r>
      <w:r>
        <w:tab/>
        <w:t>0.971567598714417</w:t>
      </w:r>
      <w:r>
        <w:tab/>
        <w:t>0.9566661346573021</w:t>
      </w:r>
      <w:r>
        <w:tab/>
        <w:t>0.9883831733508656</w:t>
      </w:r>
      <w:r>
        <w:tab/>
        <w:t>0.9562547161150036</w:t>
      </w:r>
      <w:r>
        <w:tab/>
        <w:t>0.9882744248955356</w:t>
      </w:r>
      <w:r>
        <w:tab/>
        <w:t>0.9562609211798839</w:t>
      </w:r>
      <w:r>
        <w:tab/>
        <w:t>0.9986035759819043</w:t>
      </w:r>
      <w:r>
        <w:tab/>
        <w:t>0.9563520688818821</w:t>
      </w:r>
      <w:r>
        <w:tab/>
        <w:t>0.8774384906681093</w:t>
      </w:r>
      <w:r>
        <w:lastRenderedPageBreak/>
        <w:tab/>
        <w:t>0.9563481824782188</w:t>
      </w:r>
      <w:r>
        <w:tab/>
        <w:t>0.977334781624802</w:t>
      </w:r>
      <w:r>
        <w:tab/>
        <w:t>0.9561600724112962</w:t>
      </w:r>
      <w:r>
        <w:tab/>
        <w:t>0.9715986221103228</w:t>
      </w:r>
      <w:r>
        <w:tab/>
        <w:t>0.9563220483675937</w:t>
      </w:r>
      <w:r>
        <w:tab/>
        <w:t>0.9865769183431954</w:t>
      </w:r>
      <w:r>
        <w:tab/>
        <w:t>0.956262310660878</w:t>
      </w:r>
      <w:r>
        <w:tab/>
        <w:t>0.9714273076923077</w:t>
      </w:r>
      <w:r>
        <w:tab/>
        <w:t>0.9561601253012049</w:t>
      </w:r>
      <w:r>
        <w:tab/>
        <w:t>0.9865423096158218</w:t>
      </w:r>
      <w:r>
        <w:tab/>
        <w:t>0.9562911443746982</w:t>
      </w:r>
      <w:r>
        <w:tab/>
        <w:t>0.9716384025854109</w:t>
      </w:r>
      <w:r>
        <w:tab/>
        <w:t>0.9564466731187998</w:t>
      </w:r>
      <w:r>
        <w:tab/>
        <w:t>0.9887635798618847</w:t>
      </w:r>
      <w:r>
        <w:tab/>
        <w:t>0.9567031186440679</w:t>
      </w:r>
      <w:r>
        <w:tab/>
        <w:t>0.9883694513001323</w:t>
      </w:r>
      <w:r>
        <w:tab/>
        <w:t>0.9564596503496504</w:t>
      </w:r>
      <w:r>
        <w:tab/>
        <w:t>0.9985210715013243</w:t>
      </w:r>
      <w:r>
        <w:tab/>
        <w:t>0.9552253357314149</w:t>
      </w:r>
      <w:r>
        <w:tab/>
        <w:t>0.9985687541322313</w:t>
      </w:r>
      <w:r>
        <w:tab/>
        <w:t>0.9590553785780241</w:t>
      </w:r>
      <w:r>
        <w:tab/>
        <w:t>0.9869740233569957</w:t>
      </w:r>
      <w:r>
        <w:tab/>
        <w:t>0.9874240923566879</w:t>
      </w:r>
      <w:r>
        <w:tab/>
        <w:t>0.9883446843853821</w:t>
      </w:r>
      <w:r>
        <w:tab/>
        <w:t>0.9874240923566879</w:t>
      </w:r>
      <w:r>
        <w:tab/>
        <w:t>0.9886747152670065</w:t>
      </w:r>
      <w:r>
        <w:tab/>
        <w:t>0.9879304975887769</w:t>
      </w:r>
      <w:r>
        <w:tab/>
        <w:t>0.9884075109457092</w:t>
      </w:r>
      <w:r>
        <w:tab/>
        <w:t>0.9876888334778837</w:t>
      </w:r>
      <w:r>
        <w:tab/>
        <w:t>0.9878762659902955</w:t>
      </w:r>
      <w:r>
        <w:tab/>
        <w:t>0.9551937024635254</w:t>
      </w:r>
      <w:r>
        <w:tab/>
        <w:t>0.998825684903332</w:t>
      </w:r>
      <w:r>
        <w:tab/>
        <w:t>0.9704860828968345</w:t>
      </w:r>
      <w:r>
        <w:tab/>
        <w:t>0.9716366137931036</w:t>
      </w:r>
      <w:r>
        <w:tab/>
        <w:t>0.9698024014336918</w:t>
      </w:r>
      <w:r>
        <w:tab/>
        <w:t>0.9884008507364257</w:t>
      </w:r>
      <w:r>
        <w:tab/>
        <w:t>0.9695797301136364</w:t>
      </w:r>
      <w:r>
        <w:tab/>
        <w:t>0.9699015884476535</w:t>
      </w:r>
      <w:r>
        <w:tab/>
        <w:t>0.9703832402366864</w:t>
      </w:r>
      <w:r>
        <w:tab/>
        <w:t>0.9896118229971309</w:t>
      </w:r>
      <w:r>
        <w:tab/>
        <w:t>0.9716821773644818</w:t>
      </w:r>
      <w:r>
        <w:tab/>
        <w:t>0.9878688913090831</w:t>
      </w:r>
      <w:r>
        <w:tab/>
        <w:t>0.9884024533684442</w:t>
      </w:r>
      <w:r>
        <w:tab/>
        <w:t>0.9879335233949946</w:t>
      </w:r>
      <w:r>
        <w:tab/>
        <w:t>0.9770774027746191</w:t>
      </w:r>
      <w:r>
        <w:tab/>
        <w:t>0.9562658114299493</w:t>
      </w:r>
      <w:r>
        <w:tab/>
        <w:t>0.9888276286155885</w:t>
      </w:r>
      <w:r>
        <w:tab/>
        <w:t>0.9599730218205863</w:t>
      </w:r>
      <w:r>
        <w:tab/>
        <w:t>0.8816799684159378</w:t>
      </w:r>
      <w:r>
        <w:tab/>
        <w:t>0.9762457012957491</w:t>
      </w:r>
      <w:r>
        <w:tab/>
        <w:t>0.9572312931861804</w:t>
      </w:r>
      <w:r>
        <w:tab/>
        <w:t>0.9715979776847978</w:t>
      </w:r>
      <w:r>
        <w:tab/>
        <w:t>0.9881647141911277</w:t>
      </w:r>
      <w:r>
        <w:tab/>
        <w:t>0.987855383248167</w:t>
      </w:r>
      <w:r>
        <w:tab/>
        <w:t>0.9872735305895439</w:t>
      </w:r>
      <w:r>
        <w:tab/>
        <w:t>0.9882205608488523</w:t>
      </w:r>
      <w:r>
        <w:tab/>
        <w:t>0.9762622553289021</w:t>
      </w:r>
      <w:r>
        <w:tab/>
        <w:t>0.987949796221609</w:t>
      </w:r>
      <w:r>
        <w:tab/>
        <w:t>0.9582586979405033</w:t>
      </w:r>
      <w:r>
        <w:tab/>
        <w:t>0.999890196116505</w:t>
      </w:r>
      <w:r>
        <w:tab/>
        <w:t>0.9998668907889622</w:t>
      </w:r>
      <w:r>
        <w:tab/>
        <w:t>0.9713677369749829</w:t>
      </w:r>
      <w:r>
        <w:tab/>
        <w:t>0.999858119292792</w:t>
      </w:r>
      <w:r>
        <w:tab/>
        <w:t>0.9995491960183768</w:t>
      </w:r>
      <w:r>
        <w:tab/>
        <w:t>0.9991093565891475</w:t>
      </w:r>
      <w:r>
        <w:tab/>
        <w:t>0.9999741636809355</w:t>
      </w:r>
      <w:r>
        <w:tab/>
        <w:t>1.0</w:t>
      </w:r>
      <w:r>
        <w:tab/>
        <w:t>0.9999719894299736</w:t>
      </w:r>
      <w:r>
        <w:tab/>
        <w:t>0.877524018289403</w:t>
      </w:r>
      <w:r>
        <w:tab/>
        <w:t>0.9980926692338872</w:t>
      </w:r>
      <w:r>
        <w:tab/>
        <w:t>0.9580370181564246</w:t>
      </w:r>
      <w:r>
        <w:tab/>
        <w:t>0.9580178955954323</w:t>
      </w:r>
      <w:r>
        <w:tab/>
        <w:t>0.9983321440162272</w:t>
      </w:r>
      <w:r>
        <w:tab/>
        <w:t>0.998321817814583</w:t>
      </w:r>
      <w:r>
        <w:tab/>
        <w:t>0.9983369112282126</w:t>
      </w:r>
      <w:r>
        <w:tab/>
        <w:t>0.9582547011308562</w:t>
      </w:r>
      <w:r>
        <w:tab/>
        <w:t>0.9877175176678447</w:t>
      </w:r>
      <w:r>
        <w:tab/>
        <w:t>0.9874735663857892</w:t>
      </w:r>
      <w:r>
        <w:tab/>
        <w:t>0.9874734068181819</w:t>
      </w:r>
      <w:r>
        <w:tab/>
        <w:t>0.8844409914228052</w:t>
      </w:r>
      <w:r>
        <w:tab/>
        <w:t>0.9582436378353377</w:t>
      </w:r>
      <w:r>
        <w:tab/>
        <w:t>0.957994219399538</w:t>
      </w:r>
      <w:r>
        <w:tab/>
        <w:t>0.9982727000808407</w:t>
      </w:r>
      <w:r>
        <w:tab/>
        <w:t>0.8850855473554736</w:t>
      </w:r>
      <w:r>
        <w:tab/>
        <w:t>0.8842609657947686</w:t>
      </w:r>
      <w:r>
        <w:tab/>
        <w:t>0.8771484476439791</w:t>
      </w:r>
      <w:r>
        <w:tab/>
        <w:t>0.8841414540361601</w:t>
      </w:r>
      <w:r>
        <w:tab/>
        <w:t>0.9882487781629118</w:t>
      </w:r>
      <w:r>
        <w:tab/>
        <w:t>0.9881942420299283</w:t>
      </w:r>
      <w:r>
        <w:tab/>
        <w:t>0.9888797542781922</w:t>
      </w:r>
      <w:r>
        <w:tab/>
        <w:t>0.9871832107400722</w:t>
      </w:r>
      <w:r>
        <w:tab/>
        <w:t>0.9699325692938057</w:t>
      </w:r>
      <w:r>
        <w:tab/>
        <w:t>0.9490832171514544</w:t>
      </w:r>
      <w:r>
        <w:tab/>
        <w:t>0.9986298220424672</w:t>
      </w:r>
      <w:r>
        <w:tab/>
        <w:t>0.9982099289051393</w:t>
      </w:r>
      <w:r>
        <w:tab/>
        <w:t>0.9985911142625608</w:t>
      </w:r>
      <w:r>
        <w:tab/>
        <w:t>0.9985934989858012</w:t>
      </w:r>
      <w:r>
        <w:tab/>
        <w:t>0.9981612423749492</w:t>
      </w:r>
      <w:r>
        <w:tab/>
        <w:t>0.99823466598778</w:t>
      </w:r>
      <w:r>
        <w:tab/>
        <w:t>0.9762934857819906</w:t>
      </w:r>
      <w:r>
        <w:tab/>
        <w:t>0.9755891548630784</w:t>
      </w:r>
      <w:r>
        <w:tab/>
        <w:t>0.9763020752022845</w:t>
      </w:r>
      <w:r>
        <w:tab/>
        <w:t>0.9762665748872538</w:t>
      </w:r>
      <w:r>
        <w:tab/>
        <w:t>0.9762534261241969</w:t>
      </w:r>
      <w:r>
        <w:tab/>
        <w:t>0.9757917886178861</w:t>
      </w:r>
      <w:r>
        <w:tab/>
        <w:t>0.9760430443068129</w:t>
      </w:r>
      <w:r>
        <w:tab/>
        <w:t>0.9883160402537737</w:t>
      </w:r>
      <w:r>
        <w:tab/>
        <w:t>0.9879765765765767</w:t>
      </w:r>
    </w:p>
    <w:p w14:paraId="665EE9E1" w14:textId="77777777" w:rsidR="00C22B2C" w:rsidRDefault="00C22B2C" w:rsidP="00C22B2C">
      <w:r>
        <w:t>GCA_019537335</w:t>
      </w:r>
      <w:r>
        <w:tab/>
        <w:t>0.8758075681761323</w:t>
      </w:r>
      <w:r>
        <w:tab/>
        <w:t>0.9873149243255099</w:t>
      </w:r>
      <w:r>
        <w:tab/>
        <w:t>0.9592099005780347</w:t>
      </w:r>
      <w:r>
        <w:tab/>
        <w:t>0.9591609752179899</w:t>
      </w:r>
      <w:r>
        <w:tab/>
        <w:t>0.9570672528283326</w:t>
      </w:r>
      <w:r>
        <w:tab/>
        <w:t>0.9882585183575928</w:t>
      </w:r>
      <w:r>
        <w:tab/>
        <w:t>0.8832972246582411</w:t>
      </w:r>
      <w:r>
        <w:tab/>
        <w:t>0.9775228893351182</w:t>
      </w:r>
      <w:r>
        <w:tab/>
        <w:t>0.9879223764172337</w:t>
      </w:r>
      <w:r>
        <w:tab/>
        <w:t>0.9987736148445336</w:t>
      </w:r>
      <w:r>
        <w:tab/>
        <w:t>0.8782862749287749</w:t>
      </w:r>
      <w:r>
        <w:tab/>
        <w:t>0.9883473585736298</w:t>
      </w:r>
      <w:r>
        <w:tab/>
        <w:t>0.8780406899833452</w:t>
      </w:r>
      <w:r>
        <w:tab/>
        <w:t>0.9589145955289238</w:t>
      </w:r>
      <w:r>
        <w:tab/>
        <w:t>0.969687012509198</w:t>
      </w:r>
      <w:r>
        <w:tab/>
        <w:t>0.8839273707117254</w:t>
      </w:r>
      <w:r>
        <w:tab/>
        <w:t>0.9872546297948261</w:t>
      </w:r>
      <w:r>
        <w:tab/>
        <w:t>0.9571203932993446</w:t>
      </w:r>
      <w:r>
        <w:tab/>
        <w:t>0.9875064219982471</w:t>
      </w:r>
      <w:r>
        <w:tab/>
        <w:t>0.9571459622918708</w:t>
      </w:r>
      <w:r>
        <w:tab/>
        <w:t>0.9747872836595143</w:t>
      </w:r>
      <w:r>
        <w:tab/>
        <w:t>0.9572288724897169</w:t>
      </w:r>
      <w:r>
        <w:tab/>
        <w:t>0.9883748428225984</w:t>
      </w:r>
      <w:r>
        <w:tab/>
        <w:t>0.9573419080234834</w:t>
      </w:r>
      <w:r>
        <w:lastRenderedPageBreak/>
        <w:tab/>
        <w:t>0.9883908490566037</w:t>
      </w:r>
      <w:r>
        <w:tab/>
        <w:t>0.9571564841849148</w:t>
      </w:r>
      <w:r>
        <w:tab/>
        <w:t>0.988782261484099</w:t>
      </w:r>
      <w:r>
        <w:tab/>
        <w:t>0.9571392755402751</w:t>
      </w:r>
      <w:r>
        <w:tab/>
        <w:t>0.9883568116582027</w:t>
      </w:r>
      <w:r>
        <w:tab/>
        <w:t>0.9570794727932286</w:t>
      </w:r>
      <w:r>
        <w:tab/>
        <w:t>0.9890392632504948</w:t>
      </w:r>
      <w:r>
        <w:tab/>
        <w:t>0.9569281367521367</w:t>
      </w:r>
      <w:r>
        <w:tab/>
        <w:t>0.9884293994720633</w:t>
      </w:r>
      <w:r>
        <w:tab/>
        <w:t>0.9883533993551359</w:t>
      </w:r>
      <w:r>
        <w:tab/>
        <w:t>0.971508714611872</w:t>
      </w:r>
      <w:r>
        <w:tab/>
        <w:t>0.9573618266178267</w:t>
      </w:r>
      <w:r>
        <w:tab/>
        <w:t>0.9716203504726771</w:t>
      </w:r>
      <w:r>
        <w:tab/>
        <w:t>0.957244395631068</w:t>
      </w:r>
      <w:r>
        <w:tab/>
        <w:t>0.9883649800973021</w:t>
      </w:r>
      <w:r>
        <w:tab/>
        <w:t>0.9568928978507607</w:t>
      </w:r>
      <w:r>
        <w:tab/>
        <w:t>0.9716796020243846</w:t>
      </w:r>
      <w:r>
        <w:tab/>
        <w:t>0.9570910251450677</w:t>
      </w:r>
      <w:r>
        <w:tab/>
        <w:t>0.9701929830508474</w:t>
      </w:r>
      <w:r>
        <w:tab/>
        <w:t>0.9568327239797151</w:t>
      </w:r>
      <w:r>
        <w:tab/>
        <w:t>0.9884112637847376</w:t>
      </w:r>
      <w:r>
        <w:tab/>
        <w:t>0.956931355808877</w:t>
      </w:r>
      <w:r>
        <w:tab/>
        <w:t>0.9889061120764554</w:t>
      </w:r>
      <w:r>
        <w:tab/>
        <w:t>0.9569869296116505</w:t>
      </w:r>
      <w:r>
        <w:tab/>
        <w:t>0.9771059149130832</w:t>
      </w:r>
      <w:r>
        <w:tab/>
        <w:t>0.9568526694094871</w:t>
      </w:r>
      <w:r>
        <w:tab/>
        <w:t>0.9981767600806453</w:t>
      </w:r>
      <w:r>
        <w:tab/>
        <w:t>0.9572721731748726</w:t>
      </w:r>
      <w:r>
        <w:tab/>
        <w:t>0.9715783823529412</w:t>
      </w:r>
      <w:r>
        <w:tab/>
        <w:t>0.9571957673627973</w:t>
      </w:r>
      <w:r>
        <w:tab/>
        <w:t>0.9883856063268893</w:t>
      </w:r>
      <w:r>
        <w:tab/>
        <w:t>0.9569244036697248</w:t>
      </w:r>
      <w:r>
        <w:tab/>
        <w:t>0.9880326437541308</w:t>
      </w:r>
      <w:r>
        <w:tab/>
        <w:t>0.9569227706466457</w:t>
      </w:r>
      <w:r>
        <w:tab/>
        <w:t>0.9987081238428307</w:t>
      </w:r>
      <w:r>
        <w:tab/>
        <w:t>0.9568946674757283</w:t>
      </w:r>
      <w:r>
        <w:tab/>
        <w:t>0.8772439940427836</w:t>
      </w:r>
      <w:r>
        <w:tab/>
        <w:t>0.9569191773530124</w:t>
      </w:r>
      <w:r>
        <w:tab/>
        <w:t>0.9775927507357934</w:t>
      </w:r>
      <w:r>
        <w:tab/>
        <w:t>0.9567750156966918</w:t>
      </w:r>
      <w:r>
        <w:tab/>
        <w:t>0.9716155219086946</w:t>
      </w:r>
      <w:r>
        <w:tab/>
        <w:t>0.956954878875969</w:t>
      </w:r>
      <w:r>
        <w:tab/>
        <w:t>0.9871002013263857</w:t>
      </w:r>
      <w:r>
        <w:tab/>
        <w:t>0.9568686823017408</w:t>
      </w:r>
      <w:r>
        <w:tab/>
        <w:t>0.9712554272043745</w:t>
      </w:r>
      <w:r>
        <w:tab/>
        <w:t>0.9568136510617761</w:t>
      </w:r>
      <w:r>
        <w:tab/>
        <w:t>0.9872996184419713</w:t>
      </w:r>
      <w:r>
        <w:tab/>
        <w:t>0.9568955157384988</w:t>
      </w:r>
      <w:r>
        <w:tab/>
        <w:t>0.9716569826589596</w:t>
      </w:r>
      <w:r>
        <w:tab/>
        <w:t>0.9570149660688319</w:t>
      </w:r>
      <w:r>
        <w:tab/>
        <w:t>0.9887791308223757</w:t>
      </w:r>
      <w:r>
        <w:tab/>
        <w:t>0.957208095007271</w:t>
      </w:r>
      <w:r>
        <w:tab/>
        <w:t>0.9883342137809187</w:t>
      </w:r>
      <w:r>
        <w:tab/>
        <w:t>0.9570146716562047</w:t>
      </w:r>
      <w:r>
        <w:tab/>
        <w:t>0.9987208511941214</w:t>
      </w:r>
      <w:r>
        <w:tab/>
        <w:t>0.9559054019678426</w:t>
      </w:r>
      <w:r>
        <w:tab/>
        <w:t>0.9986604453608248</w:t>
      </w:r>
      <w:r>
        <w:tab/>
        <w:t>0.9594452401847575</w:t>
      </w:r>
      <w:r>
        <w:tab/>
        <w:t>0.9874350388127855</w:t>
      </w:r>
      <w:r>
        <w:tab/>
        <w:t>0.9872215521165226</w:t>
      </w:r>
      <w:r>
        <w:tab/>
        <w:t>0.9884086833925398</w:t>
      </w:r>
      <w:r>
        <w:tab/>
        <w:t>0.9872215521165226</w:t>
      </w:r>
      <w:r>
        <w:tab/>
        <w:t>0.9885723469387755</w:t>
      </w:r>
      <w:r>
        <w:tab/>
        <w:t>0.9877207224418093</w:t>
      </w:r>
      <w:r>
        <w:tab/>
        <w:t>0.9883493475395432</w:t>
      </w:r>
      <w:r>
        <w:tab/>
        <w:t>0.9877624777415853</w:t>
      </w:r>
      <w:r>
        <w:tab/>
        <w:t>0.9876436279479832</w:t>
      </w:r>
      <w:r>
        <w:tab/>
        <w:t>0.9559481230548241</w:t>
      </w:r>
      <w:r>
        <w:tab/>
        <w:t>0.9989275446887199</w:t>
      </w:r>
      <w:r>
        <w:tab/>
        <w:t>0.9705098550067967</w:t>
      </w:r>
      <w:r>
        <w:tab/>
        <w:t>0.9716815926352129</w:t>
      </w:r>
      <w:r>
        <w:tab/>
        <w:t>0.9699470499641406</w:t>
      </w:r>
      <w:r>
        <w:tab/>
        <w:t>0.9884215647007042</w:t>
      </w:r>
      <w:r>
        <w:tab/>
        <w:t>0.9697610545023696</w:t>
      </w:r>
      <w:r>
        <w:tab/>
        <w:t>0.9700424543269232</w:t>
      </w:r>
      <w:r>
        <w:tab/>
        <w:t>0.9705138866492767</w:t>
      </w:r>
      <w:r>
        <w:tab/>
        <w:t>0.9896436660777386</w:t>
      </w:r>
      <w:r>
        <w:tab/>
        <w:t>0.9716675056844021</w:t>
      </w:r>
      <w:r>
        <w:tab/>
        <w:t>0.9881863614562896</w:t>
      </w:r>
      <w:r>
        <w:tab/>
        <w:t>0.9884529167581815</w:t>
      </w:r>
      <w:r>
        <w:tab/>
        <w:t>0.9880509478260869</w:t>
      </w:r>
      <w:r>
        <w:tab/>
        <w:t>0.9773590424076608</w:t>
      </w:r>
      <w:r>
        <w:tab/>
        <w:t>0.9567001131712014</w:t>
      </w:r>
      <w:r>
        <w:tab/>
        <w:t>0.9888706399468556</w:t>
      </w:r>
      <w:r>
        <w:tab/>
        <w:t>0.9604739412024756</w:t>
      </w:r>
      <w:r>
        <w:tab/>
        <w:t>0.8816954981729598</w:t>
      </w:r>
      <w:r>
        <w:tab/>
        <w:t>0.9764764360491579</w:t>
      </w:r>
      <w:r>
        <w:tab/>
        <w:t>0.957920938550168</w:t>
      </w:r>
      <w:r>
        <w:tab/>
        <w:t>0.9715867857142857</w:t>
      </w:r>
      <w:r>
        <w:tab/>
        <w:t>0.9879194726433751</w:t>
      </w:r>
      <w:r>
        <w:tab/>
        <w:t>0.9879632711525651</w:t>
      </w:r>
      <w:r>
        <w:tab/>
        <w:t>0.987377976904286</w:t>
      </w:r>
      <w:r>
        <w:tab/>
        <w:t>0.9877324869904597</w:t>
      </w:r>
      <w:r>
        <w:tab/>
        <w:t>0.9764567448815276</w:t>
      </w:r>
      <w:r>
        <w:tab/>
        <w:t>0.9880699616776666</w:t>
      </w:r>
      <w:r>
        <w:tab/>
        <w:t>0.9588142014685638</w:t>
      </w:r>
      <w:r>
        <w:tab/>
        <w:t>0.9997532699398408</w:t>
      </w:r>
      <w:r>
        <w:tab/>
        <w:t>0.9997511941747572</w:t>
      </w:r>
      <w:r>
        <w:tab/>
        <w:t>0.9713352827177382</w:t>
      </w:r>
      <w:r>
        <w:tab/>
        <w:t>0.9997135410599884</w:t>
      </w:r>
      <w:r>
        <w:tab/>
        <w:t>0.9996809318790661</w:t>
      </w:r>
      <w:r>
        <w:tab/>
        <w:t>0.9991958349514564</w:t>
      </w:r>
      <w:r>
        <w:tab/>
        <w:t>0.999946355228388</w:t>
      </w:r>
      <w:r>
        <w:tab/>
        <w:t>0.9999614884775219</w:t>
      </w:r>
      <w:r>
        <w:tab/>
        <w:t>1.0</w:t>
      </w:r>
      <w:r>
        <w:tab/>
        <w:t>0.8776835243475922</w:t>
      </w:r>
      <w:r>
        <w:tab/>
        <w:t>0.9982777327114175</w:t>
      </w:r>
      <w:r>
        <w:tab/>
        <w:t>0.9585315477855478</w:t>
      </w:r>
      <w:r>
        <w:tab/>
        <w:t>0.9584102682528574</w:t>
      </w:r>
      <w:r>
        <w:tab/>
        <w:t>0.9981347150363784</w:t>
      </w:r>
      <w:r>
        <w:tab/>
        <w:t>0.9981450885668277</w:t>
      </w:r>
      <w:r>
        <w:tab/>
        <w:t>0.9981396711057304</w:t>
      </w:r>
      <w:r>
        <w:tab/>
        <w:t>0.9586957726957727</w:t>
      </w:r>
      <w:r>
        <w:tab/>
        <w:t>0.9880078344370862</w:t>
      </w:r>
      <w:r>
        <w:tab/>
        <w:t>0.9879737676859881</w:t>
      </w:r>
      <w:r>
        <w:tab/>
        <w:t>0.9880004555808657</w:t>
      </w:r>
      <w:r>
        <w:tab/>
        <w:t>0.8837779179254782</w:t>
      </w:r>
      <w:r>
        <w:tab/>
        <w:t>0.9586724173027991</w:t>
      </w:r>
      <w:r>
        <w:tab/>
        <w:t>0.9584487656033287</w:t>
      </w:r>
      <w:r>
        <w:tab/>
        <w:t>0.9983302182259043</w:t>
      </w:r>
      <w:r>
        <w:tab/>
        <w:t>0.8843698011782033</w:t>
      </w:r>
      <w:r>
        <w:tab/>
        <w:t>0.8837105956270419</w:t>
      </w:r>
      <w:r>
        <w:tab/>
        <w:t>0.8776095452155628</w:t>
      </w:r>
      <w:r>
        <w:tab/>
        <w:t>0.8839580056036678</w:t>
      </w:r>
      <w:r>
        <w:tab/>
        <w:t>0.9882288343425606</w:t>
      </w:r>
      <w:r>
        <w:tab/>
        <w:t>0.9881224328422876</w:t>
      </w:r>
      <w:r>
        <w:tab/>
        <w:t>0.9890114301381882</w:t>
      </w:r>
      <w:r>
        <w:tab/>
        <w:t>0.9868947889866847</w:t>
      </w:r>
      <w:r>
        <w:tab/>
        <w:t>0.9702070908652688</w:t>
      </w:r>
      <w:r>
        <w:tab/>
        <w:t>0.9493228718334586</w:t>
      </w:r>
      <w:r>
        <w:tab/>
        <w:t>0.9984083048461695</w:t>
      </w:r>
      <w:r>
        <w:tab/>
        <w:t>0.9983570319170564</w:t>
      </w:r>
      <w:r>
        <w:tab/>
        <w:t>0.9983929501915709</w:t>
      </w:r>
      <w:r>
        <w:lastRenderedPageBreak/>
        <w:tab/>
        <w:t>0.9983364067865078</w:t>
      </w:r>
      <w:r>
        <w:tab/>
        <w:t>0.9983701707317073</w:t>
      </w:r>
      <w:r>
        <w:tab/>
        <w:t>0.9983690244399185</w:t>
      </w:r>
      <w:r>
        <w:tab/>
        <w:t>0.9764196392975797</w:t>
      </w:r>
      <w:r>
        <w:tab/>
        <w:t>0.9758929528301887</w:t>
      </w:r>
      <w:r>
        <w:tab/>
        <w:t>0.9765783956200906</w:t>
      </w:r>
      <w:r>
        <w:tab/>
        <w:t>0.9765902491103203</w:t>
      </w:r>
      <w:r>
        <w:tab/>
        <w:t>0.9764940480723465</w:t>
      </w:r>
      <w:r>
        <w:tab/>
        <w:t>0.976007205177373</w:t>
      </w:r>
      <w:r>
        <w:tab/>
        <w:t>0.9763088904795991</w:t>
      </w:r>
      <w:r>
        <w:tab/>
        <w:t>0.9886528490153174</w:t>
      </w:r>
      <w:r>
        <w:tab/>
        <w:t>0.9884001120879121</w:t>
      </w:r>
    </w:p>
    <w:p w14:paraId="623F4D94" w14:textId="77777777" w:rsidR="00C22B2C" w:rsidRDefault="00C22B2C" w:rsidP="00C22B2C">
      <w:r>
        <w:t>GCA_020149545</w:t>
      </w:r>
      <w:r>
        <w:tab/>
        <w:t>0.8877239577278734</w:t>
      </w:r>
      <w:r>
        <w:tab/>
        <w:t>0.8798688151531434</w:t>
      </w:r>
      <w:r>
        <w:tab/>
        <w:t>0.877442870165746</w:t>
      </w:r>
      <w:r>
        <w:tab/>
        <w:t>0.8766248351049332</w:t>
      </w:r>
      <w:r>
        <w:tab/>
        <w:t>0.8763361932773112</w:t>
      </w:r>
      <w:r>
        <w:tab/>
        <w:t>0.8791656464237518</w:t>
      </w:r>
      <w:r>
        <w:tab/>
        <w:t>0.9947556736769124</w:t>
      </w:r>
      <w:r>
        <w:tab/>
        <w:t>0.8812667620320855</w:t>
      </w:r>
      <w:r>
        <w:tab/>
        <w:t>0.8782203567508233</w:t>
      </w:r>
      <w:r>
        <w:tab/>
        <w:t>0.8780103015484924</w:t>
      </w:r>
      <w:r>
        <w:tab/>
        <w:t>0.8853801462522851</w:t>
      </w:r>
      <w:r>
        <w:tab/>
        <w:t>0.8792258236092266</w:t>
      </w:r>
      <w:r>
        <w:tab/>
        <w:t>0.8853610374639769</w:t>
      </w:r>
      <w:r>
        <w:tab/>
        <w:t>0.876661534463895</w:t>
      </w:r>
      <w:r>
        <w:tab/>
        <w:t>0.8769022043465989</w:t>
      </w:r>
      <w:r>
        <w:tab/>
        <w:t>0.9966969503078277</w:t>
      </w:r>
      <w:r>
        <w:tab/>
        <w:t>0.8784678821917808</w:t>
      </w:r>
      <w:r>
        <w:tab/>
        <w:t>0.8774069188293759</w:t>
      </w:r>
      <w:r>
        <w:tab/>
        <w:t>0.8789211060156461</w:t>
      </w:r>
      <w:r>
        <w:tab/>
        <w:t>0.877424483620211</w:t>
      </w:r>
      <w:r>
        <w:tab/>
        <w:t>0.8802846974302294</w:t>
      </w:r>
      <w:r>
        <w:tab/>
        <w:t>0.8769339341085273</w:t>
      </w:r>
      <w:r>
        <w:tab/>
        <w:t>0.8773409928688974</w:t>
      </w:r>
      <w:r>
        <w:tab/>
        <w:t>0.8772424305360652</w:t>
      </w:r>
      <w:r>
        <w:tab/>
        <w:t>0.8788469006007645</w:t>
      </w:r>
      <w:r>
        <w:tab/>
        <w:t>0.8771077586206897</w:t>
      </w:r>
      <w:r>
        <w:tab/>
        <w:t>0.877455456796918</w:t>
      </w:r>
      <w:r>
        <w:tab/>
        <w:t>0.8770949159663866</w:t>
      </w:r>
      <w:r>
        <w:tab/>
        <w:t>0.8779937275693311</w:t>
      </w:r>
      <w:r>
        <w:tab/>
        <w:t>0.877032539506515</w:t>
      </w:r>
      <w:r>
        <w:tab/>
        <w:t>0.8774443888888888</w:t>
      </w:r>
      <w:r>
        <w:tab/>
        <w:t>0.8771943217753122</w:t>
      </w:r>
      <w:r>
        <w:tab/>
        <w:t>0.8774385431555801</w:t>
      </w:r>
      <w:r>
        <w:tab/>
        <w:t>0.877812616979546</w:t>
      </w:r>
      <w:r>
        <w:tab/>
        <w:t>0.8777254778297991</w:t>
      </w:r>
      <w:r>
        <w:tab/>
        <w:t>0.8770075418994412</w:t>
      </w:r>
      <w:r>
        <w:tab/>
        <w:t>0.8777241202426918</w:t>
      </w:r>
      <w:r>
        <w:tab/>
        <w:t>0.8766242971776426</w:t>
      </w:r>
      <w:r>
        <w:tab/>
        <w:t>0.8777529179331306</w:t>
      </w:r>
      <w:r>
        <w:tab/>
        <w:t>0.8772049465899753</w:t>
      </w:r>
      <w:r>
        <w:tab/>
        <w:t>0.8778514076731991</w:t>
      </w:r>
      <w:r>
        <w:tab/>
        <w:t>0.8767253618784531</w:t>
      </w:r>
      <w:r>
        <w:tab/>
        <w:t>0.8773780470061556</w:t>
      </w:r>
      <w:r>
        <w:tab/>
        <w:t>0.8772082401315788</w:t>
      </w:r>
      <w:r>
        <w:tab/>
        <w:t>0.8772968072787428</w:t>
      </w:r>
      <w:r>
        <w:tab/>
        <w:t>0.877233315919714</w:t>
      </w:r>
      <w:r>
        <w:tab/>
        <w:t>0.8781032960131077</w:t>
      </w:r>
      <w:r>
        <w:tab/>
        <w:t>0.8766268219633944</w:t>
      </w:r>
      <w:r>
        <w:tab/>
        <w:t>0.8798506570955273</w:t>
      </w:r>
      <w:r>
        <w:tab/>
        <w:t>0.877204997255763</w:t>
      </w:r>
      <w:r>
        <w:tab/>
        <w:t>0.8766733807439825</w:t>
      </w:r>
      <w:r>
        <w:tab/>
        <w:t>0.8766345383975603</w:t>
      </w:r>
      <w:r>
        <w:tab/>
        <w:t>0.8775413006337834</w:t>
      </w:r>
      <w:r>
        <w:tab/>
        <w:t>0.8768082455654101</w:t>
      </w:r>
      <w:r>
        <w:tab/>
        <w:t>0.8773093188684429</w:t>
      </w:r>
      <w:r>
        <w:tab/>
        <w:t>0.8766130271167683</w:t>
      </w:r>
      <w:r>
        <w:tab/>
        <w:t>0.8768170416322029</w:t>
      </w:r>
      <w:r>
        <w:tab/>
        <w:t>0.8776211037709882</w:t>
      </w:r>
      <w:r>
        <w:tab/>
        <w:t>0.8772799972345133</w:t>
      </w:r>
      <w:r>
        <w:tab/>
        <w:t>0.876802596500972</w:t>
      </w:r>
      <w:r>
        <w:tab/>
        <w:t>0.96844319074857</w:t>
      </w:r>
      <w:r>
        <w:tab/>
        <w:t>0.8766882608695652</w:t>
      </w:r>
      <w:r>
        <w:tab/>
        <w:t>0.8785506588299618</w:t>
      </w:r>
      <w:r>
        <w:tab/>
        <w:t>0.8772301532986586</w:t>
      </w:r>
      <w:r>
        <w:tab/>
        <w:t>0.8774330544854155</w:t>
      </w:r>
      <w:r>
        <w:tab/>
        <w:t>0.877305826253768</w:t>
      </w:r>
      <w:r>
        <w:tab/>
        <w:t>0.8785654250559286</w:t>
      </w:r>
      <w:r>
        <w:tab/>
        <w:t>0.8766624230662599</w:t>
      </w:r>
      <w:r>
        <w:tab/>
        <w:t>0.8772034073251943</w:t>
      </w:r>
      <w:r>
        <w:tab/>
        <w:t>0.8762696036585365</w:t>
      </w:r>
      <w:r>
        <w:tab/>
        <w:t>0.8776621562245728</w:t>
      </w:r>
      <w:r>
        <w:tab/>
        <w:t>0.8766003781396634</w:t>
      </w:r>
      <w:r>
        <w:tab/>
        <w:t>0.8775916468308884</w:t>
      </w:r>
      <w:r>
        <w:tab/>
        <w:t>0.8767887842702853</w:t>
      </w:r>
      <w:r>
        <w:tab/>
        <w:t>0.8776610982019365</w:t>
      </w:r>
      <w:r>
        <w:tab/>
        <w:t>0.8766882188365652</w:t>
      </w:r>
      <w:r>
        <w:tab/>
        <w:t>0.8774552203856749</w:t>
      </w:r>
      <w:r>
        <w:tab/>
        <w:t>0.8766516113875068</w:t>
      </w:r>
      <w:r>
        <w:tab/>
        <w:t>0.8769332993384784</w:t>
      </w:r>
      <w:r>
        <w:tab/>
        <w:t>0.8775059945205479</w:t>
      </w:r>
      <w:r>
        <w:tab/>
        <w:t>0.8774354993045899</w:t>
      </w:r>
      <w:r>
        <w:tab/>
        <w:t>0.8770225883977901</w:t>
      </w:r>
      <w:r>
        <w:tab/>
        <w:t>0.8774140572207085</w:t>
      </w:r>
      <w:r>
        <w:tab/>
        <w:t>0.8791456943325275</w:t>
      </w:r>
      <w:r>
        <w:tab/>
        <w:t>0.8776971385125795</w:t>
      </w:r>
      <w:r>
        <w:tab/>
        <w:t>0.8791456943325275</w:t>
      </w:r>
      <w:r>
        <w:tab/>
        <w:t>0.878815056365136</w:t>
      </w:r>
      <w:r>
        <w:tab/>
        <w:t>0.8794561314655174</w:t>
      </w:r>
      <w:r>
        <w:tab/>
        <w:t>0.8773900384087792</w:t>
      </w:r>
      <w:r>
        <w:tab/>
        <w:t>0.8771000353645266</w:t>
      </w:r>
      <w:r>
        <w:tab/>
        <w:t>0.8791857162198755</w:t>
      </w:r>
      <w:r>
        <w:tab/>
        <w:t>0.877537687892867</w:t>
      </w:r>
      <w:r>
        <w:tab/>
        <w:t>0.8772970169115608</w:t>
      </w:r>
      <w:r>
        <w:tab/>
        <w:t>0.8763449986191661</w:t>
      </w:r>
      <w:r>
        <w:tab/>
        <w:t>0.877697438789546</w:t>
      </w:r>
      <w:r>
        <w:tab/>
        <w:t>0.8783249424657534</w:t>
      </w:r>
      <w:r>
        <w:tab/>
        <w:t>0.8777701323407776</w:t>
      </w:r>
      <w:r>
        <w:tab/>
        <w:t>0.8771592878746219</w:t>
      </w:r>
      <w:r>
        <w:tab/>
        <w:t>0.8773439894503053</w:t>
      </w:r>
      <w:r>
        <w:tab/>
        <w:t>0.8782689505329324</w:t>
      </w:r>
      <w:r>
        <w:tab/>
        <w:t>0.8795074286498352</w:t>
      </w:r>
      <w:r>
        <w:tab/>
        <w:t>0.8774317267970255</w:t>
      </w:r>
      <w:r>
        <w:tab/>
        <w:t>0.8777139001898563</w:t>
      </w:r>
      <w:r>
        <w:tab/>
        <w:t>0.8772245987400713</w:t>
      </w:r>
      <w:r>
        <w:tab/>
        <w:t>0.8779933450323973</w:t>
      </w:r>
      <w:r>
        <w:tab/>
        <w:t>0.8801767512967513</w:t>
      </w:r>
      <w:r>
        <w:tab/>
        <w:t>0.8769226262068965</w:t>
      </w:r>
      <w:r>
        <w:tab/>
        <w:t>0.8776020785282812</w:t>
      </w:r>
      <w:r>
        <w:tab/>
        <w:t>0.8775481326584976</w:t>
      </w:r>
      <w:r>
        <w:tab/>
        <w:t>0.9061937116883119</w:t>
      </w:r>
      <w:r>
        <w:tab/>
        <w:t>0.880124191780822</w:t>
      </w:r>
      <w:r>
        <w:tab/>
        <w:t>0.8762559433427762</w:t>
      </w:r>
      <w:r>
        <w:tab/>
        <w:t>0.8776289013139502</w:t>
      </w:r>
      <w:r>
        <w:tab/>
        <w:t>0.8778692900385251</w:t>
      </w:r>
      <w:r>
        <w:tab/>
        <w:t>0.8773038478500551</w:t>
      </w:r>
      <w:r>
        <w:tab/>
        <w:t>0.8787648224043716</w:t>
      </w:r>
      <w:r>
        <w:tab/>
        <w:t>0.8785886923901395</w:t>
      </w:r>
      <w:r>
        <w:tab/>
        <w:t>0.8805175069098949</w:t>
      </w:r>
      <w:r>
        <w:tab/>
        <w:t>0.8789337326203208</w:t>
      </w:r>
      <w:r>
        <w:tab/>
        <w:t>0.8774029623567922</w:t>
      </w:r>
      <w:r>
        <w:lastRenderedPageBreak/>
        <w:tab/>
        <w:t>0.8777491375545852</w:t>
      </w:r>
      <w:r>
        <w:tab/>
        <w:t>0.8776936497545007</w:t>
      </w:r>
      <w:r>
        <w:tab/>
        <w:t>0.877137376731302</w:t>
      </w:r>
      <w:r>
        <w:tab/>
        <w:t>0.878046926006529</w:t>
      </w:r>
      <w:r>
        <w:tab/>
        <w:t>0.877610456284153</w:t>
      </w:r>
      <w:r>
        <w:tab/>
        <w:t>0.879821709282935</w:t>
      </w:r>
      <w:r>
        <w:tab/>
        <w:t>0.8786337064071371</w:t>
      </w:r>
      <w:r>
        <w:tab/>
        <w:t>0.878630724128614</w:t>
      </w:r>
      <w:r>
        <w:tab/>
        <w:t>0.8786404082184376</w:t>
      </w:r>
      <w:r>
        <w:tab/>
        <w:t>1.0</w:t>
      </w:r>
      <w:r>
        <w:tab/>
        <w:t>0.8774672970757037</w:t>
      </w:r>
      <w:r>
        <w:tab/>
        <w:t>0.8764348916064479</w:t>
      </w:r>
      <w:r>
        <w:tab/>
        <w:t>0.8762823935430004</w:t>
      </w:r>
      <w:r>
        <w:tab/>
        <w:t>0.8774135948605795</w:t>
      </w:r>
      <w:r>
        <w:tab/>
        <w:t>0.8774738825136613</w:t>
      </w:r>
      <w:r>
        <w:tab/>
        <w:t>0.8775105383984696</w:t>
      </w:r>
      <w:r>
        <w:tab/>
        <w:t>0.8758543165467626</w:t>
      </w:r>
      <w:r>
        <w:tab/>
        <w:t>0.8781471077091307</w:t>
      </w:r>
      <w:r>
        <w:tab/>
        <w:t>0.8763883147632311</w:t>
      </w:r>
      <w:r>
        <w:tab/>
        <w:t>0.8766461339633129</w:t>
      </w:r>
      <w:r>
        <w:tab/>
        <w:t>0.9643662951296341</w:t>
      </w:r>
      <w:r>
        <w:tab/>
        <w:t>0.8758202660016625</w:t>
      </w:r>
      <w:r>
        <w:tab/>
        <w:t>0.8757610883411796</w:t>
      </w:r>
      <w:r>
        <w:tab/>
        <w:t>0.8773765287671234</w:t>
      </w:r>
      <w:r>
        <w:tab/>
        <w:t>0.9306494525637851</w:t>
      </w:r>
      <w:r>
        <w:tab/>
        <w:t>0.9653536754002912</w:t>
      </w:r>
      <w:r>
        <w:tab/>
        <w:t>0.9328599691278622</w:t>
      </w:r>
      <w:r>
        <w:tab/>
        <w:t>0.9297928596802842</w:t>
      </w:r>
      <w:r>
        <w:tab/>
        <w:t>0.8789059532132294</w:t>
      </w:r>
      <w:r>
        <w:tab/>
        <w:t>0.8790051923594296</w:t>
      </w:r>
      <w:r>
        <w:tab/>
        <w:t>0.8783330239603416</w:t>
      </w:r>
      <w:r>
        <w:tab/>
        <w:t>0.8784005306888234</w:t>
      </w:r>
      <w:r>
        <w:tab/>
        <w:t>0.8778241156840935</w:t>
      </w:r>
      <w:r>
        <w:tab/>
        <w:t>0.8782211646136618</w:t>
      </w:r>
      <w:r>
        <w:tab/>
        <w:t>0.8771733773377338</w:t>
      </w:r>
      <w:r>
        <w:tab/>
        <w:t>0.8776424319868096</w:t>
      </w:r>
      <w:r>
        <w:tab/>
        <w:t>0.8771065913474787</w:t>
      </w:r>
      <w:r>
        <w:tab/>
        <w:t>0.8771824504950495</w:t>
      </w:r>
      <w:r>
        <w:tab/>
        <w:t>0.8775752821359758</w:t>
      </w:r>
      <w:r>
        <w:tab/>
        <w:t>0.87733904</w:t>
      </w:r>
      <w:r>
        <w:tab/>
        <w:t>0.8791546885245903</w:t>
      </w:r>
      <w:r>
        <w:tab/>
        <w:t>0.8788803007107708</w:t>
      </w:r>
      <w:r>
        <w:tab/>
        <w:t>0.8788722103239978</w:t>
      </w:r>
      <w:r>
        <w:tab/>
        <w:t>0.8790136094349973</w:t>
      </w:r>
      <w:r>
        <w:tab/>
        <w:t>0.8789124931431707</w:t>
      </w:r>
      <w:r>
        <w:tab/>
        <w:t>0.8786074373105538</w:t>
      </w:r>
      <w:r>
        <w:tab/>
        <w:t>0.8785126793075021</w:t>
      </w:r>
      <w:r>
        <w:tab/>
        <w:t>0.8777281942544461</w:t>
      </w:r>
      <w:r>
        <w:tab/>
        <w:t>0.8777064367816092</w:t>
      </w:r>
    </w:p>
    <w:p w14:paraId="319015BC" w14:textId="77777777" w:rsidR="00C22B2C" w:rsidRDefault="00C22B2C" w:rsidP="00C22B2C">
      <w:r>
        <w:t>GCA_020681565</w:t>
      </w:r>
      <w:r>
        <w:tab/>
        <w:t>0.8749166492796822</w:t>
      </w:r>
      <w:r>
        <w:tab/>
        <w:t>0.9866385692307692</w:t>
      </w:r>
      <w:r>
        <w:tab/>
        <w:t>0.9598711737943586</w:t>
      </w:r>
      <w:r>
        <w:tab/>
        <w:t>0.9574539204934887</w:t>
      </w:r>
      <w:r>
        <w:tab/>
        <w:t>0.9557818784933172</w:t>
      </w:r>
      <w:r>
        <w:tab/>
        <w:t>0.987018967462039</w:t>
      </w:r>
      <w:r>
        <w:tab/>
        <w:t>0.8821515556685309</w:t>
      </w:r>
      <w:r>
        <w:tab/>
        <w:t>0.9759378133333334</w:t>
      </w:r>
      <w:r>
        <w:tab/>
        <w:t>0.9858518319928509</w:t>
      </w:r>
      <w:r>
        <w:tab/>
        <w:t>0.9981246108490567</w:t>
      </w:r>
      <w:r>
        <w:tab/>
        <w:t>0.8763075284090909</w:t>
      </w:r>
      <w:r>
        <w:tab/>
        <w:t>0.987454945295405</w:t>
      </w:r>
      <w:r>
        <w:tab/>
        <w:t>0.8762743595825427</w:t>
      </w:r>
      <w:r>
        <w:tab/>
        <w:t>0.9571673986718573</w:t>
      </w:r>
      <w:r>
        <w:tab/>
        <w:t>0.96837576136637</w:t>
      </w:r>
      <w:r>
        <w:tab/>
        <w:t>0.8828708274111676</w:t>
      </w:r>
      <w:r>
        <w:tab/>
        <w:t>0.986584637552649</w:t>
      </w:r>
      <w:r>
        <w:tab/>
        <w:t>0.9557809377271625</w:t>
      </w:r>
      <w:r>
        <w:tab/>
        <w:t>0.9868172982991715</w:t>
      </w:r>
      <w:r>
        <w:tab/>
        <w:t>0.9560157386640663</w:t>
      </w:r>
      <w:r>
        <w:tab/>
        <w:t>0.9747776544066621</w:t>
      </w:r>
      <w:r>
        <w:tab/>
        <w:t>0.9560095572223567</w:t>
      </w:r>
      <w:r>
        <w:tab/>
        <w:t>0.986898674045139</w:t>
      </w:r>
      <w:r>
        <w:tab/>
        <w:t>0.9561865213130818</w:t>
      </w:r>
      <w:r>
        <w:tab/>
        <w:t>0.9872289660460023</w:t>
      </w:r>
      <w:r>
        <w:tab/>
        <w:t>0.9559222825296827</w:t>
      </w:r>
      <w:r>
        <w:tab/>
        <w:t>0.9870109324059986</w:t>
      </w:r>
      <w:r>
        <w:tab/>
        <w:t>0.9557048475981468</w:t>
      </w:r>
      <w:r>
        <w:tab/>
        <w:t>0.9866624570184983</w:t>
      </w:r>
      <w:r>
        <w:tab/>
        <w:t>0.9558045292129407</w:t>
      </w:r>
      <w:r>
        <w:tab/>
        <w:t>0.988304878953108</w:t>
      </w:r>
      <w:r>
        <w:tab/>
        <w:t>0.955805171324423</w:t>
      </w:r>
      <w:r>
        <w:tab/>
        <w:t>0.9869660226283725</w:t>
      </w:r>
      <w:r>
        <w:tab/>
        <w:t>0.9866432673492603</w:t>
      </w:r>
      <w:r>
        <w:tab/>
        <w:t>0.9699688139013454</w:t>
      </w:r>
      <w:r>
        <w:tab/>
        <w:t>0.9562712545765194</w:t>
      </w:r>
      <w:r>
        <w:tab/>
        <w:t>0.9700750215761982</w:t>
      </w:r>
      <w:r>
        <w:tab/>
        <w:t>0.9560164235691861</w:t>
      </w:r>
      <w:r>
        <w:tab/>
        <w:t>0.9869370891608392</w:t>
      </w:r>
      <w:r>
        <w:tab/>
        <w:t>0.9557087025468525</w:t>
      </w:r>
      <w:r>
        <w:tab/>
        <w:t>0.970020559963727</w:t>
      </w:r>
      <w:r>
        <w:tab/>
        <w:t>0.9557295847416707</w:t>
      </w:r>
      <w:r>
        <w:tab/>
        <w:t>0.969172279359005</w:t>
      </w:r>
      <w:r>
        <w:tab/>
        <w:t>0.955680766642634</w:t>
      </w:r>
      <w:r>
        <w:tab/>
        <w:t>0.9868968759537825</w:t>
      </w:r>
      <w:r>
        <w:tab/>
        <w:t>0.9556642123039807</w:t>
      </w:r>
      <w:r>
        <w:tab/>
        <w:t>0.9876499892818863</w:t>
      </w:r>
      <w:r>
        <w:tab/>
        <w:t>0.9556521848536172</w:t>
      </w:r>
      <w:r>
        <w:tab/>
        <w:t>0.9759338833858623</w:t>
      </w:r>
      <w:r>
        <w:tab/>
        <w:t>0.955741138661531</w:t>
      </w:r>
      <w:r>
        <w:tab/>
        <w:t>0.9981749466403161</w:t>
      </w:r>
      <w:r>
        <w:tab/>
        <w:t>0.9561180904036742</w:t>
      </w:r>
      <w:r>
        <w:tab/>
        <w:t>0.9700236458333333</w:t>
      </w:r>
      <w:r>
        <w:tab/>
        <w:t>0.9562205933640107</w:t>
      </w:r>
      <w:r>
        <w:tab/>
        <w:t>0.9868680721582266</w:t>
      </w:r>
      <w:r>
        <w:tab/>
        <w:t>0.9555099543707972</w:t>
      </w:r>
      <w:r>
        <w:tab/>
        <w:t>0.9867791910800177</w:t>
      </w:r>
      <w:r>
        <w:tab/>
        <w:t>0.955809419729207</w:t>
      </w:r>
      <w:r>
        <w:tab/>
        <w:t>0.9974959015075378</w:t>
      </w:r>
      <w:r>
        <w:tab/>
        <w:t>0.9556626248492159</w:t>
      </w:r>
      <w:r>
        <w:tab/>
        <w:t>0.8780336211920529</w:t>
      </w:r>
      <w:r>
        <w:tab/>
        <w:t>0.9556455999038231</w:t>
      </w:r>
      <w:r>
        <w:tab/>
        <w:t>0.9758110405405406</w:t>
      </w:r>
      <w:r>
        <w:tab/>
        <w:t>0.9556984785748677</w:t>
      </w:r>
      <w:r>
        <w:tab/>
        <w:t>0.9699888677966102</w:t>
      </w:r>
      <w:r>
        <w:tab/>
        <w:t>0.9558503277108434</w:t>
      </w:r>
      <w:r>
        <w:tab/>
        <w:t>0.9857659702187064</w:t>
      </w:r>
      <w:r>
        <w:tab/>
        <w:t>0.955616593090211</w:t>
      </w:r>
      <w:r>
        <w:tab/>
        <w:t>0.9695819238567245</w:t>
      </w:r>
      <w:r>
        <w:tab/>
        <w:t>0.9555674172661871</w:t>
      </w:r>
      <w:r>
        <w:tab/>
        <w:t>0.9858942181162687</w:t>
      </w:r>
      <w:r>
        <w:tab/>
        <w:t>0.9554888888888888</w:t>
      </w:r>
      <w:r>
        <w:tab/>
        <w:t>0.9699191751642873</w:t>
      </w:r>
      <w:r>
        <w:tab/>
        <w:t>0.9555864800965018</w:t>
      </w:r>
      <w:r>
        <w:tab/>
        <w:t>0.9869157208689927</w:t>
      </w:r>
      <w:r>
        <w:tab/>
        <w:t>0.9561005123247946</w:t>
      </w:r>
      <w:r>
        <w:tab/>
        <w:t>0.9868868006114874</w:t>
      </w:r>
      <w:r>
        <w:tab/>
        <w:t>0.9555748352969465</w:t>
      </w:r>
      <w:r>
        <w:tab/>
        <w:t>0.9976893531643043</w:t>
      </w:r>
      <w:r>
        <w:tab/>
        <w:t>0.9556520874369445</w:t>
      </w:r>
      <w:r>
        <w:tab/>
        <w:t>0.9975648303030303</w:t>
      </w:r>
      <w:r>
        <w:tab/>
        <w:t>0.9588895647245522</w:t>
      </w:r>
      <w:r>
        <w:tab/>
        <w:t>0.9860264330922242</w:t>
      </w:r>
      <w:r>
        <w:tab/>
        <w:t>0.9862004127621599</w:t>
      </w:r>
      <w:r>
        <w:lastRenderedPageBreak/>
        <w:tab/>
        <w:t>0.986921475301866</w:t>
      </w:r>
      <w:r>
        <w:tab/>
        <w:t>0.9862004127621599</w:t>
      </w:r>
      <w:r>
        <w:tab/>
        <w:t>0.987632434763379</w:t>
      </w:r>
      <w:r>
        <w:tab/>
        <w:t>0.9868531724137931</w:t>
      </w:r>
      <w:r>
        <w:tab/>
        <w:t>0.9869418022121015</w:t>
      </w:r>
      <w:r>
        <w:tab/>
        <w:t>0.9863381566820276</w:t>
      </w:r>
      <w:r>
        <w:tab/>
        <w:t>0.9867729973649537</w:t>
      </w:r>
      <w:r>
        <w:tab/>
        <w:t>0.9555327780441034</w:t>
      </w:r>
      <w:r>
        <w:tab/>
        <w:t>0.9977678328981725</w:t>
      </w:r>
      <w:r>
        <w:tab/>
        <w:t>0.9693074297279064</w:t>
      </w:r>
      <w:r>
        <w:tab/>
        <w:t>0.9700278699297531</w:t>
      </w:r>
      <w:r>
        <w:tab/>
        <w:t>0.9692113435700574</w:t>
      </w:r>
      <w:r>
        <w:tab/>
        <w:t>0.9869403492687187</w:t>
      </w:r>
      <w:r>
        <w:tab/>
        <w:t>0.9678594826767918</w:t>
      </w:r>
      <w:r>
        <w:tab/>
        <w:t>0.9691359748278319</w:t>
      </w:r>
      <w:r>
        <w:tab/>
        <w:t>0.9686471729464076</w:t>
      </w:r>
      <w:r>
        <w:tab/>
        <w:t>0.9900964293466464</w:t>
      </w:r>
      <w:r>
        <w:tab/>
        <w:t>0.9701263042505593</w:t>
      </w:r>
      <w:r>
        <w:tab/>
        <w:t>0.9865141074939916</w:t>
      </w:r>
      <w:r>
        <w:tab/>
        <w:t>0.9868997655741262</w:t>
      </w:r>
      <w:r>
        <w:tab/>
        <w:t>0.9865437813659176</w:t>
      </w:r>
      <w:r>
        <w:tab/>
        <w:t>0.9760299238351255</w:t>
      </w:r>
      <w:r>
        <w:tab/>
        <w:t>0.9555523308630169</w:t>
      </w:r>
      <w:r>
        <w:tab/>
        <w:t>0.9870035053342042</w:t>
      </w:r>
      <w:r>
        <w:tab/>
        <w:t>0.9573483322140139</w:t>
      </w:r>
      <w:r>
        <w:tab/>
        <w:t>0.8806384971098267</w:t>
      </w:r>
      <w:r>
        <w:tab/>
        <w:t>0.9757409590878605</w:t>
      </w:r>
      <w:r>
        <w:tab/>
        <w:t>0.9563550414986958</w:t>
      </w:r>
      <w:r>
        <w:tab/>
        <w:t>0.9699961874285714</w:t>
      </w:r>
      <w:r>
        <w:tab/>
        <w:t>0.9867957792773182</w:t>
      </w:r>
      <w:r>
        <w:tab/>
        <w:t>0.985836043228937</w:t>
      </w:r>
      <w:r>
        <w:tab/>
        <w:t>0.9867000177030317</w:t>
      </w:r>
      <w:r>
        <w:tab/>
        <w:t>0.9862123351883563</w:t>
      </w:r>
      <w:r>
        <w:tab/>
        <w:t>0.975780108401084</w:t>
      </w:r>
      <w:r>
        <w:tab/>
        <w:t>0.9864768224498507</w:t>
      </w:r>
      <w:r>
        <w:tab/>
        <w:t>0.9579503179322965</w:t>
      </w:r>
      <w:r>
        <w:tab/>
        <w:t>0.99719266851705</w:t>
      </w:r>
      <w:r>
        <w:tab/>
        <w:t>0.9972355581994845</w:t>
      </w:r>
      <w:r>
        <w:tab/>
        <w:t>0.9693566133820507</w:t>
      </w:r>
      <w:r>
        <w:tab/>
        <w:t>0.9971929383792352</w:t>
      </w:r>
      <w:r>
        <w:tab/>
        <w:t>0.9972456207854028</w:t>
      </w:r>
      <w:r>
        <w:tab/>
        <w:t>0.9961494971498372</w:t>
      </w:r>
      <w:r>
        <w:tab/>
        <w:t>0.997139384767557</w:t>
      </w:r>
      <w:r>
        <w:tab/>
        <w:t>0.997148981206726</w:t>
      </w:r>
      <w:r>
        <w:tab/>
        <w:t>0.9971807617728533</w:t>
      </w:r>
      <w:r>
        <w:tab/>
        <w:t>0.8761945067024128</w:t>
      </w:r>
      <w:r>
        <w:tab/>
        <w:t>1.0</w:t>
      </w:r>
      <w:r>
        <w:tab/>
        <w:t>0.959357759090909</w:t>
      </w:r>
      <w:r>
        <w:tab/>
        <w:t>0.9593250147760856</w:t>
      </w:r>
      <w:r>
        <w:tab/>
        <w:t>0.9999815984703634</w:t>
      </w:r>
      <w:r>
        <w:tab/>
        <w:t>0.9999711299542683</w:t>
      </w:r>
      <w:r>
        <w:tab/>
        <w:t>0.9999731376673041</w:t>
      </w:r>
      <w:r>
        <w:tab/>
        <w:t>0.9598966636710852</w:t>
      </w:r>
      <w:r>
        <w:tab/>
        <w:t>0.9868218621892716</w:t>
      </w:r>
      <w:r>
        <w:tab/>
        <w:t>0.9869780517741576</w:t>
      </w:r>
      <w:r>
        <w:tab/>
        <w:t>0.986975739460183</w:t>
      </w:r>
      <w:r>
        <w:tab/>
        <w:t>0.8869902859936447</w:t>
      </w:r>
      <w:r>
        <w:tab/>
        <w:t>0.9598817840269966</w:t>
      </w:r>
      <w:r>
        <w:tab/>
        <w:t>0.9596452336028751</w:t>
      </w:r>
      <w:r>
        <w:tab/>
        <w:t>0.9999014302081346</w:t>
      </w:r>
      <w:r>
        <w:tab/>
        <w:t>0.8842242706803721</w:t>
      </w:r>
      <w:r>
        <w:tab/>
        <w:t>0.8824878829733802</w:t>
      </w:r>
      <w:r>
        <w:tab/>
        <w:t>0.8771167764705883</w:t>
      </w:r>
      <w:r>
        <w:tab/>
        <w:t>0.8830767801778907</w:t>
      </w:r>
      <w:r>
        <w:tab/>
        <w:t>0.9890224521886954</w:t>
      </w:r>
      <w:r>
        <w:tab/>
        <w:t>0.9889565922144223</w:t>
      </w:r>
      <w:r>
        <w:tab/>
        <w:t>0.9875482791208791</w:t>
      </w:r>
      <w:r>
        <w:tab/>
        <w:t>0.9858166450603486</w:t>
      </w:r>
      <w:r>
        <w:tab/>
        <w:t>0.9685988864890809</w:t>
      </w:r>
      <w:r>
        <w:tab/>
        <w:t>0.948354135062393</w:t>
      </w:r>
      <w:r>
        <w:tab/>
        <w:t>0.9993638497288924</w:t>
      </w:r>
      <w:r>
        <w:tab/>
        <w:t>0.9987393715953308</w:t>
      </w:r>
      <w:r>
        <w:tab/>
        <w:t>0.9983492754187769</w:t>
      </w:r>
      <w:r>
        <w:tab/>
        <w:t>0.9993407094266279</w:t>
      </w:r>
      <w:r>
        <w:tab/>
        <w:t>0.998681632613349</w:t>
      </w:r>
      <w:r>
        <w:tab/>
        <w:t>0.9987338172252532</w:t>
      </w:r>
      <w:r>
        <w:tab/>
        <w:t>0.9748207139479906</w:t>
      </w:r>
      <w:r>
        <w:tab/>
        <w:t>0.9748800943841436</w:t>
      </w:r>
      <w:r>
        <w:tab/>
        <w:t>0.9750458780430158</w:t>
      </w:r>
      <w:r>
        <w:tab/>
        <w:t>0.9749892491145218</w:t>
      </w:r>
      <w:r>
        <w:tab/>
        <w:t>0.9749703333333334</w:t>
      </w:r>
      <w:r>
        <w:tab/>
        <w:t>0.9746975887363938</w:t>
      </w:r>
      <w:r>
        <w:tab/>
        <w:t>0.974775816422841</w:t>
      </w:r>
      <w:r>
        <w:tab/>
        <w:t>0.9866445702259636</w:t>
      </w:r>
      <w:r>
        <w:tab/>
        <w:t>0.9865562234042554</w:t>
      </w:r>
    </w:p>
    <w:p w14:paraId="7F9EA782" w14:textId="77777777" w:rsidR="00C22B2C" w:rsidRDefault="00C22B2C" w:rsidP="00C22B2C">
      <w:r>
        <w:t>GCA_020682185</w:t>
      </w:r>
      <w:r>
        <w:tab/>
        <w:t>0.8740467756895289</w:t>
      </w:r>
      <w:r>
        <w:tab/>
        <w:t>0.9576069478003192</w:t>
      </w:r>
      <w:r>
        <w:tab/>
        <w:t>0.9994546839999999</w:t>
      </w:r>
      <w:r>
        <w:tab/>
        <w:t>0.997775093768905</w:t>
      </w:r>
      <w:r>
        <w:tab/>
        <w:t>0.9977558331555366</w:t>
      </w:r>
      <w:r>
        <w:tab/>
        <w:t>0.9577939539653602</w:t>
      </w:r>
      <w:r>
        <w:tab/>
        <w:t>0.8803353225806452</w:t>
      </w:r>
      <w:r>
        <w:tab/>
        <w:t>0.958561581081081</w:t>
      </w:r>
      <w:r>
        <w:tab/>
        <w:t>0.9578633325651071</w:t>
      </w:r>
      <w:r>
        <w:tab/>
        <w:t>0.9583920806124748</w:t>
      </w:r>
      <w:r>
        <w:tab/>
        <w:t>0.8751065351711026</w:t>
      </w:r>
      <w:r>
        <w:tab/>
        <w:t>0.9587878163219925</w:t>
      </w:r>
      <w:r>
        <w:tab/>
        <w:t>0.8750103167420815</w:t>
      </w:r>
      <w:r>
        <w:tab/>
        <w:t>0.9979973753280841</w:t>
      </w:r>
      <w:r>
        <w:tab/>
        <w:t>0.9559104878048783</w:t>
      </w:r>
      <w:r>
        <w:tab/>
        <w:t>0.8812609798488665</w:t>
      </w:r>
      <w:r>
        <w:tab/>
        <w:t>0.9575763753449862</w:t>
      </w:r>
      <w:r>
        <w:tab/>
        <w:t>0.9974888834951456</w:t>
      </w:r>
      <w:r>
        <w:tab/>
        <w:t>0.957941931689663</w:t>
      </w:r>
      <w:r>
        <w:tab/>
        <w:t>0.9975262585470085</w:t>
      </w:r>
      <w:r>
        <w:tab/>
        <w:t>0.9563003102961918</w:t>
      </w:r>
      <w:r>
        <w:tab/>
        <w:t>0.9979907850978742</w:t>
      </w:r>
      <w:r>
        <w:tab/>
        <w:t>0.9583609557998654</w:t>
      </w:r>
      <w:r>
        <w:tab/>
        <w:t>0.9978771093583458</w:t>
      </w:r>
      <w:r>
        <w:tab/>
        <w:t>0.9585858963871848</w:t>
      </w:r>
      <w:r>
        <w:tab/>
        <w:t>0.9976099873391011</w:t>
      </w:r>
      <w:r>
        <w:tab/>
        <w:t>0.9585439715511401</w:t>
      </w:r>
      <w:r>
        <w:tab/>
        <w:t>0.9978608234295415</w:t>
      </w:r>
      <w:r>
        <w:tab/>
        <w:t>0.9589390701287173</w:t>
      </w:r>
      <w:r>
        <w:tab/>
        <w:t>0.9977020933640361</w:t>
      </w:r>
      <w:r>
        <w:tab/>
        <w:t>0.958386995423341</w:t>
      </w:r>
      <w:r>
        <w:tab/>
        <w:t>0.9974180336599915</w:t>
      </w:r>
      <w:r>
        <w:tab/>
        <w:t>0.9583447258426966</w:t>
      </w:r>
      <w:r>
        <w:tab/>
        <w:t>0.9577239491485888</w:t>
      </w:r>
      <w:r>
        <w:tab/>
        <w:t>0.9579389492836026</w:t>
      </w:r>
      <w:r>
        <w:tab/>
        <w:t>0.9979396960034014</w:t>
      </w:r>
      <w:r>
        <w:tab/>
        <w:t>0.9585863288848677</w:t>
      </w:r>
      <w:r>
        <w:tab/>
        <w:t>0.9980501256544503</w:t>
      </w:r>
      <w:r>
        <w:tab/>
        <w:t>0.958465903859174</w:t>
      </w:r>
      <w:r>
        <w:tab/>
        <w:t>0.9976111440501044</w:t>
      </w:r>
      <w:r>
        <w:tab/>
        <w:t>0.958702653245872</w:t>
      </w:r>
      <w:r>
        <w:tab/>
        <w:t>0.9976690987034714</w:t>
      </w:r>
      <w:r>
        <w:tab/>
        <w:t>0.9563722477498816</w:t>
      </w:r>
      <w:r>
        <w:tab/>
        <w:t>0.9976348361511167</w:t>
      </w:r>
      <w:r>
        <w:tab/>
        <w:t>0.9585080950236433</w:t>
      </w:r>
      <w:r>
        <w:tab/>
        <w:t>0.9974118725099602</w:t>
      </w:r>
      <w:r>
        <w:tab/>
        <w:t>0.9588025016918564</w:t>
      </w:r>
      <w:r>
        <w:tab/>
        <w:t>0.9975561224062043</w:t>
      </w:r>
      <w:r>
        <w:lastRenderedPageBreak/>
        <w:tab/>
        <w:t>0.9582242369385885</w:t>
      </w:r>
      <w:r>
        <w:tab/>
        <w:t>0.9975073872929336</w:t>
      </w:r>
      <w:r>
        <w:tab/>
        <w:t>0.9581642190265487</w:t>
      </w:r>
      <w:r>
        <w:tab/>
        <w:t>0.9980153282987204</w:t>
      </w:r>
      <w:r>
        <w:tab/>
        <w:t>0.9585613434183788</w:t>
      </w:r>
      <w:r>
        <w:tab/>
        <w:t>0.9980270031479538</w:t>
      </w:r>
      <w:r>
        <w:tab/>
        <w:t>0.9584347956892681</w:t>
      </w:r>
      <w:r>
        <w:tab/>
        <w:t>0.9979783809722514</w:t>
      </w:r>
      <w:r>
        <w:tab/>
        <w:t>0.9586330859645079</w:t>
      </w:r>
      <w:r>
        <w:tab/>
        <w:t>0.9975518170347003</w:t>
      </w:r>
      <w:r>
        <w:tab/>
        <w:t>0.9584930952922447</w:t>
      </w:r>
      <w:r>
        <w:tab/>
        <w:t>0.9979307521938989</w:t>
      </w:r>
      <w:r>
        <w:tab/>
        <w:t>0.8758376653796652</w:t>
      </w:r>
      <w:r>
        <w:tab/>
        <w:t>0.9979388794001249</w:t>
      </w:r>
      <w:r>
        <w:tab/>
        <w:t>0.9584680799818225</w:t>
      </w:r>
      <w:r>
        <w:tab/>
        <w:t>0.9975106693160426</w:t>
      </w:r>
      <w:r>
        <w:tab/>
        <w:t>0.9586159981994148</w:t>
      </w:r>
      <w:r>
        <w:tab/>
        <w:t>0.9976708403361344</w:t>
      </w:r>
      <w:r>
        <w:tab/>
        <w:t>0.957016799707958</w:t>
      </w:r>
      <w:r>
        <w:tab/>
        <w:t>0.997634294618741</w:t>
      </w:r>
      <w:r>
        <w:tab/>
        <w:t>0.958521646313885</w:t>
      </w:r>
      <w:r>
        <w:tab/>
        <w:t>0.9976359987541529</w:t>
      </w:r>
      <w:r>
        <w:tab/>
        <w:t>0.9567250189304308</w:t>
      </w:r>
      <w:r>
        <w:tab/>
        <w:t>0.9977117431192661</w:t>
      </w:r>
      <w:r>
        <w:tab/>
        <w:t>0.958625918644068</w:t>
      </w:r>
      <w:r>
        <w:tab/>
        <w:t>0.9976664678803097</w:t>
      </w:r>
      <w:r>
        <w:tab/>
        <w:t>0.9586657328470481</w:t>
      </w:r>
      <w:r>
        <w:tab/>
        <w:t>0.9980643440905281</w:t>
      </w:r>
      <w:r>
        <w:tab/>
        <w:t>0.9583611934249043</w:t>
      </w:r>
      <w:r>
        <w:tab/>
        <w:t>0.9976860922178178</w:t>
      </w:r>
      <w:r>
        <w:tab/>
        <w:t>0.958420613955596</w:t>
      </w:r>
      <w:r>
        <w:tab/>
        <w:t>0.9976284343645485</w:t>
      </w:r>
      <w:r>
        <w:tab/>
        <w:t>0.9583481333027943</w:t>
      </w:r>
      <w:r>
        <w:tab/>
        <w:t>0.997739900621118</w:t>
      </w:r>
      <w:r>
        <w:tab/>
        <w:t>0.9568451423149905</w:t>
      </w:r>
      <w:r>
        <w:tab/>
        <w:t>0.9570430540851554</w:t>
      </w:r>
      <w:r>
        <w:tab/>
        <w:t>0.9584599275690359</w:t>
      </w:r>
      <w:r>
        <w:tab/>
        <w:t>0.9570430540851554</w:t>
      </w:r>
      <w:r>
        <w:tab/>
        <w:t>0.958663373631387</w:t>
      </w:r>
      <w:r>
        <w:tab/>
        <w:t>0.9587532849810309</w:t>
      </w:r>
      <w:r>
        <w:tab/>
        <w:t>0.9583503896976484</w:t>
      </w:r>
      <w:r>
        <w:tab/>
        <w:t>0.9577701567469332</w:t>
      </w:r>
      <w:r>
        <w:tab/>
        <w:t>0.9580597881066302</w:t>
      </w:r>
      <w:r>
        <w:tab/>
        <w:t>0.9976674069453109</w:t>
      </w:r>
      <w:r>
        <w:tab/>
        <w:t>0.9582814732041048</w:t>
      </w:r>
      <w:r>
        <w:tab/>
        <w:t>0.9575447391985672</w:t>
      </w:r>
      <w:r>
        <w:tab/>
        <w:t>0.9586214092140921</w:t>
      </w:r>
      <w:r>
        <w:tab/>
        <w:t>0.9557953464641671</w:t>
      </w:r>
      <w:r>
        <w:tab/>
        <w:t>0.9583540351668169</w:t>
      </w:r>
      <w:r>
        <w:tab/>
        <w:t>0.955653112895607</w:t>
      </w:r>
      <w:r>
        <w:tab/>
        <w:t>0.9563125482352941</w:t>
      </w:r>
      <w:r>
        <w:tab/>
        <w:t>0.9567848170731708</w:t>
      </w:r>
      <w:r>
        <w:tab/>
        <w:t>0.9613166817155757</w:t>
      </w:r>
      <w:r>
        <w:tab/>
        <w:t>0.958080467969105</w:t>
      </w:r>
      <w:r>
        <w:tab/>
        <w:t>0.958287195121951</w:t>
      </w:r>
      <w:r>
        <w:tab/>
        <w:t>0.9585980222777905</w:t>
      </w:r>
      <w:r>
        <w:tab/>
        <w:t>0.9583878664862426</w:t>
      </w:r>
      <w:r>
        <w:tab/>
        <w:t>0.9583281414922656</w:t>
      </w:r>
      <w:r>
        <w:tab/>
        <w:t>0.9980611045902326</w:t>
      </w:r>
      <w:r>
        <w:tab/>
        <w:t>0.9585950282613611</w:t>
      </w:r>
      <w:r>
        <w:tab/>
        <w:t>0.9893398436830835</w:t>
      </w:r>
      <w:r>
        <w:tab/>
        <w:t>0.8782683155080213</w:t>
      </w:r>
      <w:r>
        <w:tab/>
        <w:t>0.9585832210334623</w:t>
      </w:r>
      <w:r>
        <w:tab/>
        <w:t>0.9969170551378446</w:t>
      </w:r>
      <w:r>
        <w:tab/>
        <w:t>0.9587561292532542</w:t>
      </w:r>
      <w:r>
        <w:tab/>
        <w:t>0.9579059885452462</w:t>
      </w:r>
      <w:r>
        <w:tab/>
        <w:t>0.9583127710291084</w:t>
      </w:r>
      <w:r>
        <w:tab/>
        <w:t>0.9576509422283357</w:t>
      </w:r>
      <w:r>
        <w:tab/>
        <w:t>0.9578090757062147</w:t>
      </w:r>
      <w:r>
        <w:tab/>
        <w:t>0.9586550816279605</w:t>
      </w:r>
      <w:r>
        <w:tab/>
        <w:t>0.9591320305480682</w:t>
      </w:r>
      <w:r>
        <w:tab/>
        <w:t>0.9890952411994784</w:t>
      </w:r>
      <w:r>
        <w:tab/>
        <w:t>0.9585191057455846</w:t>
      </w:r>
      <w:r>
        <w:tab/>
        <w:t>0.9585283519677996</w:t>
      </w:r>
      <w:r>
        <w:tab/>
        <w:t>0.9582585075297818</w:t>
      </w:r>
      <w:r>
        <w:tab/>
        <w:t>0.9585278577817532</w:t>
      </w:r>
      <w:r>
        <w:tab/>
        <w:t>0.9584419422689641</w:t>
      </w:r>
      <w:r>
        <w:tab/>
        <w:t>0.9580183907254363</w:t>
      </w:r>
      <w:r>
        <w:tab/>
        <w:t>0.9585565066964286</w:t>
      </w:r>
      <w:r>
        <w:tab/>
        <w:t>0.9585602009377094</w:t>
      </w:r>
      <w:r>
        <w:tab/>
        <w:t>0.9585982630051351</w:t>
      </w:r>
      <w:r>
        <w:tab/>
        <w:t>0.875780469620589</w:t>
      </w:r>
      <w:r>
        <w:tab/>
        <w:t>0.9603733695170581</w:t>
      </w:r>
      <w:r>
        <w:tab/>
        <w:t>1.0</w:t>
      </w:r>
      <w:r>
        <w:tab/>
        <w:t>0.9999797451979616</w:t>
      </w:r>
      <w:r>
        <w:tab/>
        <w:t>0.9605790413991586</w:t>
      </w:r>
      <w:r>
        <w:tab/>
        <w:t>0.960751412180053</w:t>
      </w:r>
      <w:r>
        <w:tab/>
        <w:t>0.9605702236987819</w:t>
      </w:r>
      <w:r>
        <w:tab/>
        <w:t>0.9999448389009686</w:t>
      </w:r>
      <w:r>
        <w:tab/>
        <w:t>0.9591581392174705</w:t>
      </w:r>
      <w:r>
        <w:tab/>
        <w:t>0.9566177404073899</w:t>
      </w:r>
      <w:r>
        <w:tab/>
        <w:t>0.9566423200757574</w:t>
      </w:r>
      <w:r>
        <w:tab/>
        <w:t>0.88587310427679</w:t>
      </w:r>
      <w:r>
        <w:tab/>
        <w:t>0.9999759533607683</w:t>
      </w:r>
      <w:r>
        <w:tab/>
        <w:t>0.9999929115165783</w:t>
      </w:r>
      <w:r>
        <w:tab/>
        <w:t>0.9607107194879717</w:t>
      </w:r>
      <w:r>
        <w:tab/>
        <w:t>0.8848986036036037</w:t>
      </w:r>
      <w:r>
        <w:tab/>
        <w:t>0.8813873183944841</w:t>
      </w:r>
      <w:r>
        <w:tab/>
        <w:t>0.876584814719506</w:t>
      </w:r>
      <w:r>
        <w:tab/>
        <w:t>0.8815585882647945</w:t>
      </w:r>
      <w:r>
        <w:tab/>
        <w:t>0.9612994403892944</w:t>
      </w:r>
      <w:r>
        <w:tab/>
        <w:t>0.961285825759255</w:t>
      </w:r>
      <w:r>
        <w:tab/>
        <w:t>0.9590588613636365</w:t>
      </w:r>
      <w:r>
        <w:tab/>
        <w:t>0.9561579507253052</w:t>
      </w:r>
      <w:r>
        <w:tab/>
        <w:t>0.9554889332695529</w:t>
      </w:r>
      <w:r>
        <w:tab/>
        <w:t>0.9432243289409469</w:t>
      </w:r>
      <w:r>
        <w:tab/>
        <w:t>0.960798733451015</w:t>
      </w:r>
      <w:r>
        <w:tab/>
        <w:t>0.9607861625082801</w:t>
      </w:r>
      <w:r>
        <w:tab/>
        <w:t>0.9594387230735064</w:t>
      </w:r>
      <w:r>
        <w:tab/>
        <w:t>0.9606741856857965</w:t>
      </w:r>
      <w:r>
        <w:tab/>
        <w:t>0.9605841476895866</w:t>
      </w:r>
      <w:r>
        <w:tab/>
        <w:t>0.9608118712674188</w:t>
      </w:r>
      <w:r>
        <w:tab/>
        <w:t>0.9569914755278311</w:t>
      </w:r>
      <w:r>
        <w:tab/>
        <w:t>0.9565006383992377</w:t>
      </w:r>
      <w:r>
        <w:tab/>
        <w:t>0.9568824425287357</w:t>
      </w:r>
      <w:r>
        <w:tab/>
        <w:t>0.9569186862885859</w:t>
      </w:r>
      <w:r>
        <w:tab/>
        <w:t>0.9568919094393867</w:t>
      </w:r>
      <w:r>
        <w:tab/>
        <w:t>0.9567292435158503</w:t>
      </w:r>
      <w:r>
        <w:tab/>
        <w:t>0.9569277471869765</w:t>
      </w:r>
      <w:r>
        <w:tab/>
        <w:t>0.958082918395574</w:t>
      </w:r>
      <w:r>
        <w:tab/>
        <w:t>0.9579487387595113</w:t>
      </w:r>
    </w:p>
    <w:p w14:paraId="048D1ABE" w14:textId="77777777" w:rsidR="00C22B2C" w:rsidRDefault="00C22B2C" w:rsidP="00C22B2C">
      <w:r>
        <w:t>GCA_020682245</w:t>
      </w:r>
      <w:r>
        <w:tab/>
        <w:t>0.874216094802695</w:t>
      </w:r>
      <w:r>
        <w:tab/>
        <w:t>0.9577161153500897</w:t>
      </w:r>
      <w:r>
        <w:tab/>
        <w:t>0.9995509153407974</w:t>
      </w:r>
      <w:r>
        <w:tab/>
        <w:t>0.9978174638971316</w:t>
      </w:r>
      <w:r>
        <w:tab/>
        <w:t>0.9978342908024302</w:t>
      </w:r>
      <w:r>
        <w:tab/>
        <w:t>0.9576613352782765</w:t>
      </w:r>
      <w:r>
        <w:tab/>
        <w:t>0.8805317570930812</w:t>
      </w:r>
      <w:r>
        <w:tab/>
        <w:t>0.958362921746841</w:t>
      </w:r>
      <w:r>
        <w:tab/>
        <w:t>0.9575793156582824</w:t>
      </w:r>
      <w:r>
        <w:tab/>
        <w:t>0.9582935639831449</w:t>
      </w:r>
      <w:r>
        <w:tab/>
        <w:t>0.8751494552711904</w:t>
      </w:r>
      <w:r>
        <w:tab/>
        <w:t>0.9587619746337197</w:t>
      </w:r>
      <w:r>
        <w:lastRenderedPageBreak/>
        <w:tab/>
        <w:t>0.8751213664158043</w:t>
      </w:r>
      <w:r>
        <w:tab/>
        <w:t>0.9980362599049128</w:t>
      </w:r>
      <w:r>
        <w:tab/>
        <w:t>0.95612526762556</w:t>
      </w:r>
      <w:r>
        <w:tab/>
        <w:t>0.8814829696819086</w:t>
      </w:r>
      <w:r>
        <w:tab/>
        <w:t>0.9576328477571363</w:t>
      </w:r>
      <w:r>
        <w:tab/>
        <w:t>0.9976706353476822</w:t>
      </w:r>
      <w:r>
        <w:tab/>
        <w:t>0.9577840044493883</w:t>
      </w:r>
      <w:r>
        <w:tab/>
        <w:t>0.9975972067739912</w:t>
      </w:r>
      <w:r>
        <w:tab/>
        <w:t>0.9563912090972383</w:t>
      </w:r>
      <w:r>
        <w:tab/>
        <w:t>0.9980330404290428</w:t>
      </w:r>
      <w:r>
        <w:tab/>
        <w:t>0.9583897415506958</w:t>
      </w:r>
      <w:r>
        <w:tab/>
        <w:t>0.997919209866221</w:t>
      </w:r>
      <w:r>
        <w:tab/>
        <w:t>0.9585280174340635</w:t>
      </w:r>
      <w:r>
        <w:tab/>
        <w:t>0.9976483643507031</w:t>
      </w:r>
      <w:r>
        <w:tab/>
        <w:t>0.9586353635757171</w:t>
      </w:r>
      <w:r>
        <w:tab/>
        <w:t>0.9979214199584199</w:t>
      </w:r>
      <w:r>
        <w:tab/>
        <w:t>0.9588902641921397</w:t>
      </w:r>
      <w:r>
        <w:tab/>
        <w:t>0.9977090170326289</w:t>
      </w:r>
      <w:r>
        <w:tab/>
        <w:t>0.9581810114890741</w:t>
      </w:r>
      <w:r>
        <w:tab/>
        <w:t>0.9974673887612282</w:t>
      </w:r>
      <w:r>
        <w:tab/>
        <w:t>0.9584015297764004</w:t>
      </w:r>
      <w:r>
        <w:tab/>
        <w:t>0.9576520592286503</w:t>
      </w:r>
      <w:r>
        <w:tab/>
        <w:t>0.9578868372615039</w:t>
      </w:r>
      <w:r>
        <w:tab/>
        <w:t>0.9979508874999999</w:t>
      </w:r>
      <w:r>
        <w:tab/>
        <w:t>0.9584707745535714</w:t>
      </w:r>
      <w:r>
        <w:tab/>
        <w:t>0.9980747156641347</w:t>
      </w:r>
      <w:r>
        <w:tab/>
        <w:t>0.9584680155555556</w:t>
      </w:r>
      <w:r>
        <w:tab/>
        <w:t>0.9977588113747955</w:t>
      </w:r>
      <w:r>
        <w:tab/>
        <w:t>0.9585534991079393</w:t>
      </w:r>
      <w:r>
        <w:tab/>
        <w:t>0.9976482475917196</w:t>
      </w:r>
      <w:r>
        <w:tab/>
        <w:t>0.9564550549193738</w:t>
      </w:r>
      <w:r>
        <w:tab/>
        <w:t>0.9977709449785231</w:t>
      </w:r>
      <w:r>
        <w:tab/>
        <w:t>0.9585136665927734</w:t>
      </w:r>
      <w:r>
        <w:tab/>
        <w:t>0.9975756571899465</w:t>
      </w:r>
      <w:r>
        <w:tab/>
        <w:t>0.9586599467258602</w:t>
      </w:r>
      <w:r>
        <w:tab/>
        <w:t>0.9976297161077967</w:t>
      </w:r>
      <w:r>
        <w:tab/>
        <w:t>0.9582725491081509</w:t>
      </w:r>
      <w:r>
        <w:tab/>
        <w:t>0.9976357659137577</w:t>
      </w:r>
      <w:r>
        <w:tab/>
        <w:t>0.9580730320191679</w:t>
      </w:r>
      <w:r>
        <w:tab/>
        <w:t>0.9980064665981501</w:t>
      </w:r>
      <w:r>
        <w:tab/>
        <w:t>0.9584314632516704</w:t>
      </w:r>
      <w:r>
        <w:tab/>
        <w:t>0.99813704138357</w:t>
      </w:r>
      <w:r>
        <w:tab/>
        <w:t>0.9584857199734572</w:t>
      </w:r>
      <w:r>
        <w:tab/>
        <w:t>0.9980025582345731</w:t>
      </w:r>
      <w:r>
        <w:tab/>
        <w:t>0.9585413427080971</w:t>
      </w:r>
      <w:r>
        <w:tab/>
        <w:t>0.9976354060181369</w:t>
      </w:r>
      <w:r>
        <w:tab/>
        <w:t>0.9583602575011196</w:t>
      </w:r>
      <w:r>
        <w:tab/>
        <w:t>0.9979704509120721</w:t>
      </w:r>
      <w:r>
        <w:tab/>
        <w:t>0.8763465238336714</w:t>
      </w:r>
      <w:r>
        <w:tab/>
        <w:t>0.9979675566905006</w:t>
      </w:r>
      <w:r>
        <w:tab/>
        <w:t>0.9584370945340502</w:t>
      </w:r>
      <w:r>
        <w:tab/>
        <w:t>0.9976342854213657</w:t>
      </w:r>
      <w:r>
        <w:tab/>
        <w:t>0.9584468042609854</w:t>
      </w:r>
      <w:r>
        <w:tab/>
        <w:t>0.9977902696582958</w:t>
      </w:r>
      <w:r>
        <w:tab/>
        <w:t>0.9570831043561513</w:t>
      </w:r>
      <w:r>
        <w:tab/>
        <w:t>0.9976711341885564</w:t>
      </w:r>
      <w:r>
        <w:tab/>
        <w:t>0.9584927270703472</w:t>
      </w:r>
      <w:r>
        <w:tab/>
        <w:t>0.9976501159479252</w:t>
      </w:r>
      <w:r>
        <w:tab/>
        <w:t>0.9568168065268066</w:t>
      </w:r>
      <w:r>
        <w:tab/>
        <w:t>0.9977251287290559</w:t>
      </w:r>
      <w:r>
        <w:tab/>
        <w:t>0.9585808766451038</w:t>
      </w:r>
      <w:r>
        <w:tab/>
        <w:t>0.9976788359679738</w:t>
      </w:r>
      <w:r>
        <w:tab/>
        <w:t>0.9586587317620651</w:t>
      </w:r>
      <w:r>
        <w:tab/>
        <w:t>0.9980528421701602</w:t>
      </w:r>
      <w:r>
        <w:tab/>
        <w:t>0.9583881697023546</w:t>
      </w:r>
      <w:r>
        <w:tab/>
        <w:t>0.99769766400981</w:t>
      </w:r>
      <w:r>
        <w:tab/>
        <w:t>0.9582843835005573</w:t>
      </w:r>
      <w:r>
        <w:tab/>
        <w:t>0.9977694447859047</w:t>
      </w:r>
      <w:r>
        <w:tab/>
        <w:t>0.9583084665615853</w:t>
      </w:r>
      <w:r>
        <w:tab/>
        <w:t>0.9978218100467765</w:t>
      </w:r>
      <w:r>
        <w:tab/>
        <w:t>0.9569162812427002</w:t>
      </w:r>
      <w:r>
        <w:tab/>
        <w:t>0.9569053324287653</w:t>
      </w:r>
      <w:r>
        <w:tab/>
        <w:t>0.9584089470169189</w:t>
      </w:r>
      <w:r>
        <w:tab/>
        <w:t>0.9569053324287653</w:t>
      </w:r>
      <w:r>
        <w:tab/>
        <w:t>0.95856197486535</w:t>
      </w:r>
      <w:r>
        <w:tab/>
        <w:t>0.958646915313734</w:t>
      </w:r>
      <w:r>
        <w:tab/>
        <w:t>0.9583969176418635</w:t>
      </w:r>
      <w:r>
        <w:tab/>
        <w:t>0.9574798074770539</w:t>
      </w:r>
      <w:r>
        <w:tab/>
        <w:t>0.9580148350908684</w:t>
      </w:r>
      <w:r>
        <w:tab/>
        <w:t>0.9978106787607012</w:t>
      </w:r>
      <w:r>
        <w:tab/>
        <w:t>0.95827779676259</w:t>
      </w:r>
      <w:r>
        <w:tab/>
        <w:t>0.9573940383767093</w:t>
      </w:r>
      <w:r>
        <w:tab/>
        <w:t>0.9584687917222964</w:t>
      </w:r>
      <w:r>
        <w:tab/>
        <w:t>0.9560724672591208</w:t>
      </w:r>
      <w:r>
        <w:tab/>
        <w:t>0.9584061745115453</w:t>
      </w:r>
      <w:r>
        <w:tab/>
        <w:t>0.9556929292694276</w:t>
      </w:r>
      <w:r>
        <w:tab/>
        <w:t>0.9564174408352669</w:t>
      </w:r>
      <w:r>
        <w:tab/>
        <w:t>0.9569196023121387</w:t>
      </w:r>
      <w:r>
        <w:tab/>
        <w:t>0.9611885955555556</w:t>
      </w:r>
      <w:r>
        <w:tab/>
        <w:t>0.9580757899461402</w:t>
      </w:r>
      <w:r>
        <w:tab/>
        <w:t>0.9579975899600177</w:t>
      </w:r>
      <w:r>
        <w:tab/>
        <w:t>0.9585926466636812</w:t>
      </w:r>
      <w:r>
        <w:tab/>
        <w:t>0.9581083100155452</w:t>
      </w:r>
      <w:r>
        <w:tab/>
        <w:t>0.9583931461935774</w:t>
      </w:r>
      <w:r>
        <w:tab/>
        <w:t>0.99813692244563</w:t>
      </w:r>
      <w:r>
        <w:tab/>
        <w:t>0.9586582620320856</w:t>
      </w:r>
      <w:r>
        <w:tab/>
        <w:t>0.9894843122362869</w:t>
      </w:r>
      <w:r>
        <w:tab/>
        <w:t>0.8785424280920422</w:t>
      </w:r>
      <w:r>
        <w:tab/>
        <w:t>0.9586124943870677</w:t>
      </w:r>
      <w:r>
        <w:tab/>
        <w:t>0.9969520577987292</w:t>
      </w:r>
      <w:r>
        <w:tab/>
        <w:t>0.9585975196585038</w:t>
      </w:r>
      <w:r>
        <w:tab/>
        <w:t>0.957754505643341</w:t>
      </w:r>
      <w:r>
        <w:tab/>
        <w:t>0.958169977441913</w:t>
      </w:r>
      <w:r>
        <w:tab/>
        <w:t>0.9577107539503387</w:t>
      </w:r>
      <w:r>
        <w:tab/>
        <w:t>0.957664348888889</w:t>
      </w:r>
      <w:r>
        <w:tab/>
        <w:t>0.958700807073226</w:t>
      </w:r>
      <w:r>
        <w:tab/>
        <w:t>0.9587435810661359</w:t>
      </w:r>
      <w:r>
        <w:tab/>
        <w:t>0.9891380252190639</w:t>
      </w:r>
      <w:r>
        <w:tab/>
        <w:t>0.9584211101321586</w:t>
      </w:r>
      <w:r>
        <w:tab/>
        <w:t>0.9584298656387665</w:t>
      </w:r>
      <w:r>
        <w:tab/>
        <w:t>0.9580667369589345</w:t>
      </w:r>
      <w:r>
        <w:tab/>
        <w:t>0.9584227885462555</w:t>
      </w:r>
      <w:r>
        <w:tab/>
        <w:t>0.9583617724867726</w:t>
      </w:r>
      <w:r>
        <w:tab/>
        <w:t>0.9579424864253394</w:t>
      </w:r>
      <w:r>
        <w:tab/>
        <w:t>0.9584771419141914</w:t>
      </w:r>
      <w:r>
        <w:tab/>
        <w:t>0.9584785805457747</w:t>
      </w:r>
      <w:r>
        <w:tab/>
        <w:t>0.9585168816021127</w:t>
      </w:r>
      <w:r>
        <w:tab/>
        <w:t>0.8762815614356825</w:t>
      </w:r>
      <w:r>
        <w:tab/>
        <w:t>0.9602799104412406</w:t>
      </w:r>
      <w:r>
        <w:tab/>
        <w:t>0.9999951915303176</w:t>
      </w:r>
      <w:r>
        <w:tab/>
        <w:t>1.0</w:t>
      </w:r>
      <w:r>
        <w:tab/>
        <w:t>0.9605118044948725</w:t>
      </w:r>
      <w:r>
        <w:tab/>
        <w:t>0.9606581209221401</w:t>
      </w:r>
      <w:r>
        <w:tab/>
        <w:t>0.9605302050163579</w:t>
      </w:r>
      <w:r>
        <w:tab/>
        <w:t>0.9999469850514464</w:t>
      </w:r>
      <w:r>
        <w:tab/>
        <w:t>0.9590656137992832</w:t>
      </w:r>
      <w:r>
        <w:tab/>
        <w:t>0.9564453234062354</w:t>
      </w:r>
      <w:r>
        <w:tab/>
        <w:t>0.956460249010938</w:t>
      </w:r>
      <w:r>
        <w:tab/>
        <w:t>0.8858394278252613</w:t>
      </w:r>
      <w:r>
        <w:tab/>
        <w:t>0.9999722983638115</w:t>
      </w:r>
      <w:r>
        <w:tab/>
        <w:t>0.9999731450057848</w:t>
      </w:r>
      <w:r>
        <w:tab/>
        <w:t>0.9606413922123125</w:t>
      </w:r>
      <w:r>
        <w:tab/>
        <w:t>0.8851398149015932</w:t>
      </w:r>
      <w:r>
        <w:lastRenderedPageBreak/>
        <w:tab/>
        <w:t>0.8816179198055893</w:t>
      </w:r>
      <w:r>
        <w:tab/>
        <w:t>0.8769175709939149</w:t>
      </w:r>
      <w:r>
        <w:tab/>
        <w:t>0.8817935731948566</w:t>
      </w:r>
      <w:r>
        <w:tab/>
        <w:t>0.9609565918989548</w:t>
      </w:r>
      <w:r>
        <w:tab/>
        <w:t>0.9608323384279477</w:t>
      </w:r>
      <w:r>
        <w:tab/>
        <w:t>0.9589158368715084</w:t>
      </w:r>
      <w:r>
        <w:tab/>
        <w:t>0.956215657091156</w:t>
      </w:r>
      <w:r>
        <w:tab/>
        <w:t>0.9555615943396226</w:t>
      </w:r>
      <w:r>
        <w:tab/>
        <w:t>0.9430268734968735</w:t>
      </w:r>
      <w:r>
        <w:tab/>
        <w:t>0.9607195932129651</w:t>
      </w:r>
      <w:r>
        <w:tab/>
        <w:t>0.9606716107966914</w:t>
      </w:r>
      <w:r>
        <w:tab/>
        <w:t>0.9593738050383351</w:t>
      </w:r>
      <w:r>
        <w:tab/>
        <w:t>0.9605831884690982</w:t>
      </w:r>
      <w:r>
        <w:tab/>
        <w:t>0.960509893129771</w:t>
      </w:r>
      <w:r>
        <w:tab/>
        <w:t>0.9607378962284717</w:t>
      </w:r>
      <w:r>
        <w:tab/>
        <w:t>0.9568636958066808</w:t>
      </w:r>
      <w:r>
        <w:tab/>
        <w:t>0.9563772288873207</w:t>
      </w:r>
      <w:r>
        <w:tab/>
        <w:t>0.9567518676122931</w:t>
      </w:r>
      <w:r>
        <w:tab/>
        <w:t>0.9568042107750473</w:t>
      </w:r>
      <w:r>
        <w:tab/>
        <w:t>0.9567619919564703</w:t>
      </w:r>
      <w:r>
        <w:tab/>
        <w:t>0.956646973434535</w:t>
      </w:r>
      <w:r>
        <w:tab/>
        <w:t>0.9567752316784871</w:t>
      </w:r>
      <w:r>
        <w:tab/>
        <w:t>0.9580836255978138</w:t>
      </w:r>
      <w:r>
        <w:tab/>
        <w:t>0.9579381913439634</w:t>
      </w:r>
    </w:p>
    <w:p w14:paraId="3447AFE2" w14:textId="77777777" w:rsidR="00C22B2C" w:rsidRDefault="00C22B2C" w:rsidP="00C22B2C">
      <w:r>
        <w:t>GCA_020682345</w:t>
      </w:r>
      <w:r>
        <w:tab/>
        <w:t>0.8748733556713825</w:t>
      </w:r>
      <w:r>
        <w:tab/>
        <w:t>0.9861001692679708</w:t>
      </w:r>
      <w:r>
        <w:tab/>
        <w:t>0.9602069061150263</w:t>
      </w:r>
      <w:r>
        <w:tab/>
        <w:t>0.9572142808140864</w:t>
      </w:r>
      <w:r>
        <w:tab/>
        <w:t>0.9556119523462193</w:t>
      </w:r>
      <w:r>
        <w:tab/>
        <w:t>0.9861564938431627</w:t>
      </w:r>
      <w:r>
        <w:tab/>
        <w:t>0.8819205045638947</w:t>
      </w:r>
      <w:r>
        <w:tab/>
        <w:t>0.9760119968868134</w:t>
      </w:r>
      <w:r>
        <w:tab/>
        <w:t>0.9858359033989267</w:t>
      </w:r>
      <w:r>
        <w:tab/>
        <w:t>0.9980162519654089</w:t>
      </w:r>
      <w:r>
        <w:tab/>
        <w:t>0.8760177840774864</w:t>
      </w:r>
      <w:r>
        <w:tab/>
        <w:t>0.986884243154436</w:t>
      </w:r>
      <w:r>
        <w:tab/>
        <w:t>0.8759353973509932</w:t>
      </w:r>
      <w:r>
        <w:tab/>
        <w:t>0.9569553279816515</w:t>
      </w:r>
      <w:r>
        <w:tab/>
        <w:t>0.9679905514086202</w:t>
      </w:r>
      <w:r>
        <w:tab/>
        <w:t>0.882236577946768</w:t>
      </w:r>
      <w:r>
        <w:tab/>
        <w:t>0.9860531595296206</w:t>
      </w:r>
      <w:r>
        <w:tab/>
        <w:t>0.955641278957529</w:t>
      </w:r>
      <w:r>
        <w:tab/>
        <w:t>0.9864882085969889</w:t>
      </w:r>
      <w:r>
        <w:tab/>
        <w:t>0.9558335494051956</w:t>
      </w:r>
      <w:r>
        <w:tab/>
        <w:t>0.9747271676702177</w:t>
      </w:r>
      <w:r>
        <w:tab/>
        <w:t>0.9560031286266926</w:t>
      </w:r>
      <w:r>
        <w:tab/>
        <w:t>0.9867548425624321</w:t>
      </w:r>
      <w:r>
        <w:tab/>
        <w:t>0.9560906213307242</w:t>
      </w:r>
      <w:r>
        <w:tab/>
        <w:t>0.9870340408252853</w:t>
      </w:r>
      <w:r>
        <w:tab/>
        <w:t>0.9557803559322033</w:t>
      </w:r>
      <w:r>
        <w:tab/>
        <w:t>0.9866564394268346</w:t>
      </w:r>
      <w:r>
        <w:tab/>
        <w:t>0.9556113127131027</w:t>
      </w:r>
      <w:r>
        <w:tab/>
        <w:t>0.9863802826701458</w:t>
      </w:r>
      <w:r>
        <w:tab/>
        <w:t>0.9554894763513514</w:t>
      </w:r>
      <w:r>
        <w:tab/>
        <w:t>0.9880023578121595</w:t>
      </w:r>
      <w:r>
        <w:tab/>
        <w:t>0.9555269070162661</w:t>
      </w:r>
      <w:r>
        <w:tab/>
        <w:t>0.9867449989128071</w:t>
      </w:r>
      <w:r>
        <w:tab/>
        <w:t>0.9865090329920364</w:t>
      </w:r>
      <w:r>
        <w:tab/>
        <w:t>0.9699294732122844</w:t>
      </w:r>
      <w:r>
        <w:tab/>
        <w:t>0.95614498662126</w:t>
      </w:r>
      <w:r>
        <w:tab/>
        <w:t>0.9698797843359819</w:t>
      </w:r>
      <w:r>
        <w:tab/>
        <w:t>0.9559785710837556</w:t>
      </w:r>
      <w:r>
        <w:tab/>
        <w:t>0.9867444905990381</w:t>
      </w:r>
      <w:r>
        <w:tab/>
        <w:t>0.9555809553528565</w:t>
      </w:r>
      <w:r>
        <w:tab/>
        <w:t>0.9698410503629764</w:t>
      </w:r>
      <w:r>
        <w:tab/>
        <w:t>0.9554896220510353</w:t>
      </w:r>
      <w:r>
        <w:tab/>
        <w:t>0.9686245144356955</w:t>
      </w:r>
      <w:r>
        <w:tab/>
        <w:t>0.9555150647171621</w:t>
      </w:r>
      <w:r>
        <w:tab/>
        <w:t>0.9867945486262538</w:t>
      </w:r>
      <w:r>
        <w:tab/>
        <w:t>0.9556271259937362</w:t>
      </w:r>
      <w:r>
        <w:tab/>
        <w:t>0.9873650224502888</w:t>
      </w:r>
      <w:r>
        <w:tab/>
        <w:t>0.9554493994211288</w:t>
      </w:r>
      <w:r>
        <w:tab/>
        <w:t>0.9760590785907859</w:t>
      </w:r>
      <w:r>
        <w:tab/>
        <w:t>0.9555210502283106</w:t>
      </w:r>
      <w:r>
        <w:tab/>
        <w:t>0.9979293907232706</w:t>
      </w:r>
      <w:r>
        <w:tab/>
        <w:t>0.956038131788559</w:t>
      </w:r>
      <w:r>
        <w:tab/>
        <w:t>0.9698406567028985</w:t>
      </w:r>
      <w:r>
        <w:tab/>
        <w:t>0.9560621687620889</w:t>
      </w:r>
      <w:r>
        <w:tab/>
        <w:t>0.9867328013029316</w:t>
      </w:r>
      <w:r>
        <w:tab/>
        <w:t>0.9554902833133252</w:t>
      </w:r>
      <w:r>
        <w:tab/>
        <w:t>0.9865035349550734</w:t>
      </w:r>
      <w:r>
        <w:tab/>
        <w:t>0.9557035421686747</w:t>
      </w:r>
      <w:r>
        <w:tab/>
        <w:t>0.9973868128772637</w:t>
      </w:r>
      <w:r>
        <w:tab/>
        <w:t>0.9555576129807691</w:t>
      </w:r>
      <w:r>
        <w:tab/>
        <w:t>0.8778303593130778</w:t>
      </w:r>
      <w:r>
        <w:tab/>
        <w:t>0.9555462566074003</w:t>
      </w:r>
      <w:r>
        <w:tab/>
        <w:t>0.9758123482968644</w:t>
      </w:r>
      <w:r>
        <w:tab/>
        <w:t>0.9554804731027858</w:t>
      </w:r>
      <w:r>
        <w:tab/>
        <w:t>0.9698586443741527</w:t>
      </w:r>
      <w:r>
        <w:tab/>
        <w:t>0.9556124897762809</w:t>
      </w:r>
      <w:r>
        <w:tab/>
        <w:t>0.9856199651243897</w:t>
      </w:r>
      <w:r>
        <w:tab/>
        <w:t>0.9556640647482015</w:t>
      </w:r>
      <w:r>
        <w:tab/>
        <w:t>0.9693312640829203</w:t>
      </w:r>
      <w:r>
        <w:tab/>
        <w:t>0.9555059990416866</w:t>
      </w:r>
      <w:r>
        <w:tab/>
        <w:t>0.9856401554404145</w:t>
      </w:r>
      <w:r>
        <w:tab/>
        <w:t>0.9554186373467917</w:t>
      </w:r>
      <w:r>
        <w:tab/>
        <w:t>0.9697103762466002</w:t>
      </w:r>
      <w:r>
        <w:tab/>
        <w:t>0.955463337340707</w:t>
      </w:r>
      <w:r>
        <w:tab/>
        <w:t>0.9868240184453229</w:t>
      </w:r>
      <w:r>
        <w:tab/>
        <w:t>0.9559812653948322</w:t>
      </w:r>
      <w:r>
        <w:tab/>
        <w:t>0.9867300743819734</w:t>
      </w:r>
      <w:r>
        <w:tab/>
        <w:t>0.9554982014907429</w:t>
      </w:r>
      <w:r>
        <w:tab/>
        <w:t>0.9974805057976811</w:t>
      </w:r>
      <w:r>
        <w:tab/>
        <w:t>0.9555985704005757</w:t>
      </w:r>
      <w:r>
        <w:tab/>
        <w:t>0.9974444077748532</w:t>
      </w:r>
      <w:r>
        <w:tab/>
        <w:t>0.9588392032593934</w:t>
      </w:r>
      <w:r>
        <w:tab/>
        <w:t>0.9858862901039314</w:t>
      </w:r>
      <w:r>
        <w:tab/>
        <w:t>0.9856836927523344</w:t>
      </w:r>
      <w:r>
        <w:tab/>
        <w:t>0.9867671409720694</w:t>
      </w:r>
      <w:r>
        <w:tab/>
        <w:t>0.9856836927523344</w:t>
      </w:r>
      <w:r>
        <w:tab/>
        <w:t>0.9875061219512195</w:t>
      </w:r>
      <w:r>
        <w:tab/>
        <w:t>0.986471796858188</w:t>
      </w:r>
      <w:r>
        <w:tab/>
        <w:t>0.986691878117545</w:t>
      </w:r>
      <w:r>
        <w:tab/>
        <w:t>0.9863302896007021</w:t>
      </w:r>
      <w:r>
        <w:tab/>
        <w:t>0.9864821903091427</w:t>
      </w:r>
      <w:r>
        <w:tab/>
        <w:t>0.9554774928160918</w:t>
      </w:r>
      <w:r>
        <w:tab/>
        <w:t>0.9976994242728185</w:t>
      </w:r>
      <w:r>
        <w:tab/>
        <w:t>0.9689621931003585</w:t>
      </w:r>
      <w:r>
        <w:tab/>
        <w:t>0.9698309585316112</w:t>
      </w:r>
      <w:r>
        <w:tab/>
        <w:t>0.9687900335811945</w:t>
      </w:r>
      <w:r>
        <w:tab/>
        <w:t>0.986746716874045</w:t>
      </w:r>
      <w:r>
        <w:tab/>
        <w:t>0.9677312022765</w:t>
      </w:r>
      <w:r>
        <w:tab/>
        <w:t>0.9686218283139674</w:t>
      </w:r>
      <w:r>
        <w:tab/>
        <w:t>0.9685247776217231</w:t>
      </w:r>
      <w:r>
        <w:tab/>
        <w:t>0.9898468763557484</w:t>
      </w:r>
      <w:r>
        <w:tab/>
        <w:t>0.9700045122224715</w:t>
      </w:r>
      <w:r>
        <w:tab/>
        <w:t>0.9865193415007657</w:t>
      </w:r>
      <w:r>
        <w:tab/>
        <w:t>0.9864393967013888</w:t>
      </w:r>
      <w:r>
        <w:tab/>
        <w:t>0.9865725480769232</w:t>
      </w:r>
      <w:r>
        <w:tab/>
        <w:t>0.9761512334604171</w:t>
      </w:r>
      <w:r>
        <w:tab/>
        <w:t>0.9554940902578797</w:t>
      </w:r>
      <w:r>
        <w:tab/>
        <w:t>0.9868107354221063</w:t>
      </w:r>
      <w:r>
        <w:tab/>
        <w:t>0.9573384217595701</w:t>
      </w:r>
      <w:r>
        <w:lastRenderedPageBreak/>
        <w:tab/>
        <w:t>0.8806024704748131</w:t>
      </w:r>
      <w:r>
        <w:tab/>
        <w:t>0.9758538692342141</w:t>
      </w:r>
      <w:r>
        <w:tab/>
        <w:t>0.9562532229058212</w:t>
      </w:r>
      <w:r>
        <w:tab/>
        <w:t>0.9697516556139949</w:t>
      </w:r>
      <w:r>
        <w:tab/>
        <w:t>0.9861991832755632</w:t>
      </w:r>
      <w:r>
        <w:tab/>
        <w:t>0.9856918139739917</w:t>
      </w:r>
      <w:r>
        <w:tab/>
        <w:t>0.9861754499226177</w:t>
      </w:r>
      <w:r>
        <w:tab/>
        <w:t>0.9857043605645851</w:t>
      </w:r>
      <w:r>
        <w:tab/>
        <w:t>0.975926379895857</w:t>
      </w:r>
      <w:r>
        <w:tab/>
        <w:t>0.9861845103477704</w:t>
      </w:r>
      <w:r>
        <w:tab/>
        <w:t>0.9579414874141877</w:t>
      </w:r>
      <w:r>
        <w:tab/>
        <w:t>0.9970462492569843</w:t>
      </w:r>
      <w:r>
        <w:tab/>
        <w:t>0.9971009631391201</w:t>
      </w:r>
      <w:r>
        <w:tab/>
        <w:t>0.9690149715326805</w:t>
      </w:r>
      <w:r>
        <w:tab/>
        <w:t>0.9970468633663366</w:t>
      </w:r>
      <w:r>
        <w:tab/>
        <w:t>0.9970907434575733</w:t>
      </w:r>
      <w:r>
        <w:tab/>
        <w:t>0.9962047892486255</w:t>
      </w:r>
      <w:r>
        <w:tab/>
        <w:t>0.9969608008700811</w:t>
      </w:r>
      <w:r>
        <w:tab/>
        <w:t>0.9969715819655923</w:t>
      </w:r>
      <w:r>
        <w:tab/>
        <w:t>0.9966972440944882</w:t>
      </w:r>
      <w:r>
        <w:tab/>
        <w:t>0.8758892723381487</w:t>
      </w:r>
      <w:r>
        <w:tab/>
        <w:t>0.9997487480886851</w:t>
      </w:r>
      <w:r>
        <w:tab/>
        <w:t>0.9596384215307745</w:t>
      </w:r>
      <w:r>
        <w:tab/>
        <w:t>0.9596109241598548</w:t>
      </w:r>
      <w:r>
        <w:tab/>
        <w:t>1.0</w:t>
      </w:r>
      <w:r>
        <w:tab/>
        <w:t>0.9999518450464103</w:t>
      </w:r>
      <w:r>
        <w:tab/>
        <w:t>0.9999722163086867</w:t>
      </w:r>
      <w:r>
        <w:tab/>
        <w:t>0.9602027074921489</w:t>
      </w:r>
      <w:r>
        <w:tab/>
        <w:t>0.9868353541076487</w:t>
      </w:r>
      <w:r>
        <w:tab/>
        <w:t>0.9868069124218052</w:t>
      </w:r>
      <w:r>
        <w:tab/>
        <w:t>0.986798651183564</w:t>
      </w:r>
      <w:r>
        <w:tab/>
        <w:t>0.8869672683045486</w:t>
      </w:r>
      <w:r>
        <w:tab/>
        <w:t>0.96019697684873</w:t>
      </w:r>
      <w:r>
        <w:tab/>
        <w:t>0.9599536333034112</w:t>
      </w:r>
      <w:r>
        <w:tab/>
        <w:t>0.9998971156047313</w:t>
      </w:r>
      <w:r>
        <w:tab/>
        <w:t>0.8837754114774115</w:t>
      </w:r>
      <w:r>
        <w:tab/>
        <w:t>0.8822541856963612</w:t>
      </w:r>
      <w:r>
        <w:tab/>
        <w:t>0.876852056367432</w:t>
      </w:r>
      <w:r>
        <w:tab/>
        <w:t>0.8824963657113872</w:t>
      </w:r>
      <w:r>
        <w:tab/>
        <w:t>0.9888349311002758</w:t>
      </w:r>
      <w:r>
        <w:tab/>
        <w:t>0.9888178944020356</w:t>
      </w:r>
      <w:r>
        <w:tab/>
        <w:t>0.9872507856045644</w:t>
      </w:r>
      <w:r>
        <w:tab/>
        <w:t>0.9850718242640499</w:t>
      </w:r>
      <w:r>
        <w:tab/>
        <w:t>0.9682889836617011</w:t>
      </w:r>
      <w:r>
        <w:tab/>
        <w:t>0.9481429465161924</w:t>
      </w:r>
      <w:r>
        <w:tab/>
        <w:t>0.9990993030419715</w:t>
      </w:r>
      <w:r>
        <w:tab/>
        <w:t>0.998737655855506</w:t>
      </w:r>
      <w:r>
        <w:tab/>
        <w:t>0.9980531951975213</w:t>
      </w:r>
      <w:r>
        <w:tab/>
        <w:t>0.999075042503864</w:t>
      </w:r>
      <w:r>
        <w:tab/>
        <w:t>0.9986653934330678</w:t>
      </w:r>
      <w:r>
        <w:tab/>
        <w:t>0.998714253745865</w:t>
      </w:r>
      <w:r>
        <w:tab/>
        <w:t>0.974616797262214</w:t>
      </w:r>
      <w:r>
        <w:tab/>
        <w:t>0.9745471378091872</w:t>
      </w:r>
      <w:r>
        <w:tab/>
        <w:t>0.9747481798866856</w:t>
      </w:r>
      <w:r>
        <w:tab/>
        <w:t>0.9746995946264434</w:t>
      </w:r>
      <w:r>
        <w:tab/>
        <w:t>0.9746849704701157</w:t>
      </w:r>
      <w:r>
        <w:tab/>
        <w:t>0.9743860543735224</w:t>
      </w:r>
      <w:r>
        <w:tab/>
        <w:t>0.9745151755833136</w:t>
      </w:r>
      <w:r>
        <w:tab/>
        <w:t>0.9864336468756949</w:t>
      </w:r>
      <w:r>
        <w:tab/>
        <w:t>0.9863448542825362</w:t>
      </w:r>
    </w:p>
    <w:p w14:paraId="3D33482B" w14:textId="77777777" w:rsidR="00C22B2C" w:rsidRDefault="00C22B2C" w:rsidP="00C22B2C">
      <w:r>
        <w:t>GCA_020682405</w:t>
      </w:r>
      <w:r>
        <w:tab/>
        <w:t>0.8752133714854441</w:t>
      </w:r>
      <w:r>
        <w:tab/>
        <w:t>0.9861501466725043</w:t>
      </w:r>
      <w:r>
        <w:tab/>
        <w:t>0.9597541434713738</w:t>
      </w:r>
      <w:r>
        <w:tab/>
        <w:t>0.9571281710376282</w:t>
      </w:r>
      <w:r>
        <w:tab/>
        <w:t>0.9552956699029126</w:t>
      </w:r>
      <w:r>
        <w:tab/>
        <w:t>0.9864023380829015</w:t>
      </w:r>
      <w:r>
        <w:tab/>
        <w:t>0.8824167242693775</w:t>
      </w:r>
      <w:r>
        <w:tab/>
        <w:t>0.9759067731204258</w:t>
      </w:r>
      <w:r>
        <w:tab/>
        <w:t>0.9859460431494661</w:t>
      </w:r>
      <w:r>
        <w:tab/>
        <w:t>0.9980816771282857</w:t>
      </w:r>
      <w:r>
        <w:tab/>
        <w:t>0.8766035902876003</w:t>
      </w:r>
      <w:r>
        <w:tab/>
        <w:t>0.9870692627433821</w:t>
      </w:r>
      <w:r>
        <w:tab/>
        <w:t>0.8766419527744982</w:t>
      </w:r>
      <w:r>
        <w:tab/>
        <w:t>0.9568068485955697</w:t>
      </w:r>
      <w:r>
        <w:tab/>
        <w:t>0.9678695858415602</w:t>
      </w:r>
      <w:r>
        <w:tab/>
        <w:t>0.8831014510400812</w:t>
      </w:r>
      <w:r>
        <w:tab/>
        <w:t>0.9860651566637247</w:t>
      </w:r>
      <w:r>
        <w:tab/>
        <w:t>0.9553387167713873</w:t>
      </w:r>
      <w:r>
        <w:tab/>
        <w:t>0.9865847664566587</w:t>
      </w:r>
      <w:r>
        <w:tab/>
        <w:t>0.9556019532391622</w:t>
      </w:r>
      <w:r>
        <w:tab/>
        <w:t>0.9744254637982883</w:t>
      </w:r>
      <w:r>
        <w:tab/>
        <w:t>0.9555224299516907</w:t>
      </w:r>
      <w:r>
        <w:tab/>
        <w:t>0.9869149794416794</w:t>
      </w:r>
      <w:r>
        <w:tab/>
        <w:t>0.9556931032794911</w:t>
      </w:r>
      <w:r>
        <w:tab/>
        <w:t>0.9870809144607308</w:t>
      </w:r>
      <w:r>
        <w:tab/>
        <w:t>0.9554346217065506</w:t>
      </w:r>
      <w:r>
        <w:tab/>
        <w:t>0.9871117374350088</w:t>
      </w:r>
      <w:r>
        <w:tab/>
        <w:t>0.9552202944038929</w:t>
      </w:r>
      <w:r>
        <w:tab/>
        <w:t>0.9864398179848322</w:t>
      </w:r>
      <w:r>
        <w:tab/>
        <w:t>0.9553756240963854</w:t>
      </w:r>
      <w:r>
        <w:tab/>
        <w:t>0.9882634587774637</w:t>
      </w:r>
      <w:r>
        <w:tab/>
        <w:t>0.9552292552159146</w:t>
      </w:r>
      <w:r>
        <w:tab/>
        <w:t>0.9870371633051399</w:t>
      </w:r>
      <w:r>
        <w:tab/>
        <w:t>0.9863076870593587</w:t>
      </w:r>
      <w:r>
        <w:tab/>
        <w:t>0.9698389246590655</w:t>
      </w:r>
      <w:r>
        <w:tab/>
        <w:t>0.9557548038976857</w:t>
      </w:r>
      <w:r>
        <w:tab/>
        <w:t>0.969960839176657</w:t>
      </w:r>
      <w:r>
        <w:tab/>
        <w:t>0.9555608757539205</w:t>
      </w:r>
      <w:r>
        <w:tab/>
        <w:t>0.9870417684256433</w:t>
      </w:r>
      <w:r>
        <w:tab/>
        <w:t>0.9552085076775433</w:t>
      </w:r>
      <w:r>
        <w:tab/>
        <w:t>0.9699368625678119</w:t>
      </w:r>
      <w:r>
        <w:tab/>
        <w:t>0.9552593909484834</w:t>
      </w:r>
      <w:r>
        <w:tab/>
        <w:t>0.9685533373148592</w:t>
      </w:r>
      <w:r>
        <w:tab/>
        <w:t>0.9551797960163189</w:t>
      </w:r>
      <w:r>
        <w:tab/>
        <w:t>0.986965</w:t>
      </w:r>
      <w:r>
        <w:tab/>
        <w:t>0.9552014</w:t>
      </w:r>
      <w:r>
        <w:tab/>
        <w:t>0.9874634408372491</w:t>
      </w:r>
      <w:r>
        <w:tab/>
        <w:t>0.9551671132029931</w:t>
      </w:r>
      <w:r>
        <w:tab/>
        <w:t>0.976009460916442</w:t>
      </w:r>
      <w:r>
        <w:tab/>
        <w:t>0.9552884234558999</w:t>
      </w:r>
      <w:r>
        <w:tab/>
        <w:t>0.9979980991573584</w:t>
      </w:r>
      <w:r>
        <w:tab/>
        <w:t>0.9556089529553679</w:t>
      </w:r>
      <w:r>
        <w:tab/>
        <w:t>0.9698506161137441</w:t>
      </w:r>
      <w:r>
        <w:tab/>
        <w:t>0.9557447134220073</w:t>
      </w:r>
      <w:r>
        <w:tab/>
        <w:t>0.986891316872428</w:t>
      </w:r>
      <w:r>
        <w:tab/>
        <w:t>0.9551245402160864</w:t>
      </w:r>
      <w:r>
        <w:tab/>
        <w:t>0.9867336498257839</w:t>
      </w:r>
      <w:r>
        <w:tab/>
        <w:t>0.9552513100120628</w:t>
      </w:r>
      <w:r>
        <w:tab/>
        <w:t>0.997456054898818</w:t>
      </w:r>
      <w:r>
        <w:tab/>
        <w:t>0.9552066072289158</w:t>
      </w:r>
      <w:r>
        <w:tab/>
        <w:t>0.8778011861702127</w:t>
      </w:r>
      <w:r>
        <w:tab/>
        <w:t>0.9552158381364073</w:t>
      </w:r>
      <w:r>
        <w:tab/>
        <w:t>0.9757891739618407</w:t>
      </w:r>
      <w:r>
        <w:tab/>
        <w:t>0.955210381936104</w:t>
      </w:r>
      <w:r>
        <w:tab/>
        <w:t>0.9698165510250057</w:t>
      </w:r>
      <w:r>
        <w:tab/>
        <w:t>0.9553918098676295</w:t>
      </w:r>
      <w:r>
        <w:tab/>
        <w:t>0.9851888361266294</w:t>
      </w:r>
      <w:r>
        <w:tab/>
        <w:t>0.9551647016534867</w:t>
      </w:r>
      <w:r>
        <w:tab/>
        <w:t>0.969473502583689</w:t>
      </w:r>
      <w:r>
        <w:tab/>
        <w:t>0.9551371978942329</w:t>
      </w:r>
      <w:r>
        <w:tab/>
        <w:t>0.9851407493249325</w:t>
      </w:r>
      <w:r>
        <w:tab/>
        <w:t>0.9550308519318454</w:t>
      </w:r>
      <w:r>
        <w:tab/>
        <w:t>0.9698152471225457</w:t>
      </w:r>
      <w:r>
        <w:lastRenderedPageBreak/>
        <w:tab/>
        <w:t>0.9551523807228917</w:t>
      </w:r>
      <w:r>
        <w:tab/>
        <w:t>0.9869612718531469</w:t>
      </w:r>
      <w:r>
        <w:tab/>
        <w:t>0.9556138624849215</w:t>
      </w:r>
      <w:r>
        <w:tab/>
        <w:t>0.9869234602829162</w:t>
      </w:r>
      <w:r>
        <w:tab/>
        <w:t>0.9551132684918348</w:t>
      </w:r>
      <w:r>
        <w:tab/>
        <w:t>0.9976483890880128</w:t>
      </w:r>
      <w:r>
        <w:tab/>
        <w:t>0.9551767138742198</w:t>
      </w:r>
      <w:r>
        <w:tab/>
        <w:t>0.9974939741779304</w:t>
      </w:r>
      <w:r>
        <w:tab/>
        <w:t>0.9589428506889541</w:t>
      </w:r>
      <w:r>
        <w:tab/>
        <w:t>0.9855470532490975</w:t>
      </w:r>
      <w:r>
        <w:tab/>
        <w:t>0.9856862603075552</w:t>
      </w:r>
      <w:r>
        <w:tab/>
        <w:t>0.9870215703022339</w:t>
      </w:r>
      <w:r>
        <w:tab/>
        <w:t>0.9856862603075552</w:t>
      </w:r>
      <w:r>
        <w:tab/>
        <w:t>0.9875784603524228</w:t>
      </w:r>
      <w:r>
        <w:tab/>
        <w:t>0.9866017871701351</w:t>
      </w:r>
      <w:r>
        <w:tab/>
        <w:t>0.9870292534083532</w:t>
      </w:r>
      <w:r>
        <w:tab/>
        <w:t>0.9862709480122324</w:t>
      </w:r>
      <w:r>
        <w:tab/>
        <w:t>0.9865350076569679</w:t>
      </w:r>
      <w:r>
        <w:tab/>
        <w:t>0.9550328444976077</w:t>
      </w:r>
      <w:r>
        <w:tab/>
        <w:t>0.9977133106757298</w:t>
      </w:r>
      <w:r>
        <w:tab/>
        <w:t>0.9689835342710426</w:t>
      </w:r>
      <w:r>
        <w:tab/>
        <w:t>0.969930196699073</w:t>
      </w:r>
      <w:r>
        <w:tab/>
        <w:t>0.9687956000960154</w:t>
      </w:r>
      <w:r>
        <w:tab/>
        <w:t>0.9870065142608317</w:t>
      </w:r>
      <w:r>
        <w:tab/>
        <w:t>0.9674688603988604</w:t>
      </w:r>
      <w:r>
        <w:tab/>
        <w:t>0.9685349750771423</w:t>
      </w:r>
      <w:r>
        <w:tab/>
        <w:t>0.9682403464419476</w:t>
      </w:r>
      <w:r>
        <w:tab/>
        <w:t>0.9899386523902227</w:t>
      </w:r>
      <w:r>
        <w:tab/>
        <w:t>0.9699455183946488</w:t>
      </w:r>
      <w:r>
        <w:tab/>
        <w:t>0.9864605919477692</w:t>
      </w:r>
      <w:r>
        <w:tab/>
        <w:t>0.9866526372676178</w:t>
      </w:r>
      <w:r>
        <w:tab/>
        <w:t>0.9864914108695652</w:t>
      </w:r>
      <w:r>
        <w:tab/>
        <w:t>0.9760111435577352</w:t>
      </w:r>
      <w:r>
        <w:tab/>
        <w:t>0.9550930243669374</w:t>
      </w:r>
      <w:r>
        <w:tab/>
        <w:t>0.9870757468519323</w:t>
      </w:r>
      <w:r>
        <w:tab/>
        <w:t>0.9571890211817167</w:t>
      </w:r>
      <w:r>
        <w:tab/>
        <w:t>0.8812885408653847</w:t>
      </w:r>
      <w:r>
        <w:tab/>
        <w:t>0.9757642097061442</w:t>
      </w:r>
      <w:r>
        <w:tab/>
        <w:t>0.9560989513462447</w:t>
      </w:r>
      <w:r>
        <w:tab/>
        <w:t>0.9699156452348381</w:t>
      </w:r>
      <w:r>
        <w:tab/>
        <w:t>0.9863570383951684</w:t>
      </w:r>
      <w:r>
        <w:tab/>
        <w:t>0.9856689328063242</w:t>
      </w:r>
      <w:r>
        <w:tab/>
        <w:t>0.9861835228023794</w:t>
      </w:r>
      <w:r>
        <w:tab/>
        <w:t>0.9857784618662122</w:t>
      </w:r>
      <w:r>
        <w:tab/>
        <w:t>0.9757854385964914</w:t>
      </w:r>
      <w:r>
        <w:tab/>
        <w:t>0.9863339983004036</w:t>
      </w:r>
      <w:r>
        <w:tab/>
        <w:t>0.9578312699498405</w:t>
      </w:r>
      <w:r>
        <w:tab/>
        <w:t>0.997172244857595</w:t>
      </w:r>
      <w:r>
        <w:tab/>
        <w:t>0.9972400672734467</w:t>
      </w:r>
      <w:r>
        <w:tab/>
        <w:t>0.9690586683303086</w:t>
      </w:r>
      <w:r>
        <w:tab/>
        <w:t>0.9971715418066812</w:t>
      </w:r>
      <w:r>
        <w:tab/>
        <w:t>0.9972309778305622</w:t>
      </w:r>
      <w:r>
        <w:tab/>
        <w:t>0.996096963850528</w:t>
      </w:r>
      <w:r>
        <w:tab/>
        <w:t>0.9971025340438131</w:t>
      </w:r>
      <w:r>
        <w:tab/>
        <w:t>0.9971121077560687</w:t>
      </w:r>
      <w:r>
        <w:tab/>
        <w:t>0.9968395026538235</w:t>
      </w:r>
      <w:r>
        <w:tab/>
        <w:t>0.8759382201342281</w:t>
      </w:r>
      <w:r>
        <w:tab/>
        <w:t>0.9997590548780488</w:t>
      </w:r>
      <w:r>
        <w:tab/>
        <w:t>0.9593064755023707</w:t>
      </w:r>
      <w:r>
        <w:tab/>
        <w:t>0.9592946689265537</w:t>
      </w:r>
      <w:r>
        <w:tab/>
        <w:t>0.9999635164835167</w:t>
      </w:r>
      <w:r>
        <w:tab/>
        <w:t>1.0</w:t>
      </w:r>
      <w:r>
        <w:tab/>
        <w:t>0.9999948000758008</w:t>
      </w:r>
      <w:r>
        <w:tab/>
        <w:t>0.9598722566964287</w:t>
      </w:r>
      <w:r>
        <w:tab/>
        <w:t>0.9866554873019319</w:t>
      </w:r>
      <w:r>
        <w:tab/>
        <w:t>0.986696128600134</w:t>
      </w:r>
      <w:r>
        <w:tab/>
        <w:t>0.9866964904060688</w:t>
      </w:r>
      <w:r>
        <w:tab/>
        <w:t>0.8877238002436053</w:t>
      </w:r>
      <w:r>
        <w:tab/>
        <w:t>0.9598167240223465</w:t>
      </w:r>
      <w:r>
        <w:tab/>
        <w:t>0.9595832924380995</w:t>
      </w:r>
      <w:r>
        <w:tab/>
        <w:t>0.9999221761460909</w:t>
      </w:r>
      <w:r>
        <w:tab/>
        <w:t>0.8846387741147741</w:t>
      </w:r>
      <w:r>
        <w:tab/>
        <w:t>0.8831926761976425</w:t>
      </w:r>
      <w:r>
        <w:tab/>
        <w:t>0.8770418352941176</w:t>
      </w:r>
      <w:r>
        <w:tab/>
        <w:t>0.8833855392405063</w:t>
      </w:r>
      <w:r>
        <w:tab/>
        <w:t>0.9888973207866357</w:t>
      </w:r>
      <w:r>
        <w:tab/>
        <w:t>0.9887892361404993</w:t>
      </w:r>
      <w:r>
        <w:tab/>
        <w:t>0.9874502870918255</w:t>
      </w:r>
      <w:r>
        <w:tab/>
        <w:t>0.9851652720785014</w:t>
      </w:r>
      <w:r>
        <w:tab/>
        <w:t>0.9682811511655852</w:t>
      </w:r>
      <w:r>
        <w:tab/>
        <w:t>0.9479338301517376</w:t>
      </w:r>
      <w:r>
        <w:tab/>
        <w:t>0.9991150595238096</w:t>
      </w:r>
      <w:r>
        <w:tab/>
        <w:t>0.9987718523541951</w:t>
      </w:r>
      <w:r>
        <w:tab/>
        <w:t>0.998127534299517</w:t>
      </w:r>
      <w:r>
        <w:tab/>
        <w:t>0.9991056636486226</w:t>
      </w:r>
      <w:r>
        <w:tab/>
        <w:t>0.9986883313953488</w:t>
      </w:r>
      <w:r>
        <w:tab/>
        <w:t>0.998765514363354</w:t>
      </w:r>
      <w:r>
        <w:tab/>
        <w:t>0.9745333120265152</w:t>
      </w:r>
      <w:r>
        <w:tab/>
        <w:t>0.9745156859504134</w:t>
      </w:r>
      <w:r>
        <w:tab/>
        <w:t>0.97469161580317</w:t>
      </w:r>
      <w:r>
        <w:tab/>
        <w:t>0.9746604867674857</w:t>
      </w:r>
      <w:r>
        <w:tab/>
        <w:t>0.974625113582584</w:t>
      </w:r>
      <w:r>
        <w:tab/>
        <w:t>0.9743445891546294</w:t>
      </w:r>
      <w:r>
        <w:tab/>
        <w:t>0.9744705266887104</w:t>
      </w:r>
      <w:r>
        <w:tab/>
        <w:t>0.9863575679858501</w:t>
      </w:r>
      <w:r>
        <w:tab/>
        <w:t>0.9862708580274216</w:t>
      </w:r>
    </w:p>
    <w:p w14:paraId="73647601" w14:textId="77777777" w:rsidR="00C22B2C" w:rsidRDefault="00C22B2C" w:rsidP="00C22B2C">
      <w:r>
        <w:t>GCA_020682465</w:t>
      </w:r>
      <w:r>
        <w:tab/>
        <w:t>0.874745296746958</w:t>
      </w:r>
      <w:r>
        <w:tab/>
        <w:t>0.9861987489044698</w:t>
      </w:r>
      <w:r>
        <w:tab/>
        <w:t>0.9599339415893141</w:t>
      </w:r>
      <w:r>
        <w:tab/>
        <w:t>0.9570805909194615</w:t>
      </w:r>
      <w:r>
        <w:tab/>
        <w:t>0.9554205247883918</w:t>
      </w:r>
      <w:r>
        <w:tab/>
        <w:t>0.9864514236336142</w:t>
      </w:r>
      <w:r>
        <w:tab/>
        <w:t>0.8819616323417239</w:t>
      </w:r>
      <w:r>
        <w:tab/>
        <w:t>0.9757681298471085</w:t>
      </w:r>
      <w:r>
        <w:tab/>
        <w:t>0.9858070427236316</w:t>
      </w:r>
      <w:r>
        <w:tab/>
        <w:t>0.9979955514201763</w:t>
      </w:r>
      <w:r>
        <w:tab/>
        <w:t>0.8762501604909133</w:t>
      </w:r>
      <w:r>
        <w:tab/>
        <w:t>0.9870703502626971</w:t>
      </w:r>
      <w:r>
        <w:tab/>
        <w:t>0.8762127317880796</w:t>
      </w:r>
      <w:r>
        <w:tab/>
        <w:t>0.9568179835390946</w:t>
      </w:r>
      <w:r>
        <w:tab/>
        <w:t>0.9679730084033614</w:t>
      </w:r>
      <w:r>
        <w:tab/>
        <w:t>0.8828855758498224</w:t>
      </w:r>
      <w:r>
        <w:tab/>
        <w:t>0.9861069297082229</w:t>
      </w:r>
      <w:r>
        <w:tab/>
        <w:t>0.955526231010369</w:t>
      </w:r>
      <w:r>
        <w:tab/>
        <w:t>0.9865986518808435</w:t>
      </w:r>
      <w:r>
        <w:tab/>
        <w:t>0.9557383948518698</w:t>
      </w:r>
      <w:r>
        <w:tab/>
        <w:t>0.9744636529154183</w:t>
      </w:r>
      <w:r>
        <w:tab/>
        <w:t>0.9557587050880154</w:t>
      </w:r>
      <w:r>
        <w:tab/>
        <w:t>0.9868506841307643</w:t>
      </w:r>
      <w:r>
        <w:tab/>
        <w:t>0.9559613860419718</w:t>
      </w:r>
      <w:r>
        <w:tab/>
        <w:t>0.9871330446194226</w:t>
      </w:r>
      <w:r>
        <w:tab/>
        <w:t>0.9557603160434259</w:t>
      </w:r>
      <w:r>
        <w:tab/>
        <w:t>0.9869949078690659</w:t>
      </w:r>
      <w:r>
        <w:tab/>
        <w:t>0.9554070638194613</w:t>
      </w:r>
      <w:r>
        <w:tab/>
        <w:t>0.9864594795055303</w:t>
      </w:r>
      <w:r>
        <w:tab/>
        <w:t>0.9555459817131857</w:t>
      </w:r>
      <w:r>
        <w:tab/>
        <w:t>0.9882106811751905</w:t>
      </w:r>
      <w:r>
        <w:tab/>
        <w:t>0.9555132978466004</w:t>
      </w:r>
      <w:r>
        <w:tab/>
        <w:t>0.986920099826389</w:t>
      </w:r>
      <w:r>
        <w:tab/>
        <w:t>0.986448266000908</w:t>
      </w:r>
      <w:r>
        <w:tab/>
        <w:t>0.969911057928875</w:t>
      </w:r>
      <w:r>
        <w:tab/>
        <w:t>0.9560284370442393</w:t>
      </w:r>
      <w:r>
        <w:lastRenderedPageBreak/>
        <w:tab/>
        <w:t>0.9699533091568451</w:t>
      </w:r>
      <w:r>
        <w:tab/>
        <w:t>0.9557383269230769</w:t>
      </w:r>
      <w:r>
        <w:tab/>
        <w:t>0.9869125861317052</w:t>
      </w:r>
      <w:r>
        <w:tab/>
        <w:t>0.9555238989947344</w:t>
      </w:r>
      <w:r>
        <w:tab/>
        <w:t>0.9699227792853913</w:t>
      </w:r>
      <w:r>
        <w:tab/>
        <w:t>0.9554105335255949</w:t>
      </w:r>
      <w:r>
        <w:tab/>
        <w:t>0.9686506288708908</w:t>
      </w:r>
      <w:r>
        <w:tab/>
        <w:t>0.9554884422110552</w:t>
      </w:r>
      <w:r>
        <w:tab/>
        <w:t>0.9868800761531766</w:t>
      </w:r>
      <w:r>
        <w:tab/>
        <w:t>0.9555036721941841</w:t>
      </w:r>
      <w:r>
        <w:tab/>
        <w:t>0.98742466367713</w:t>
      </w:r>
      <w:r>
        <w:tab/>
        <w:t>0.955347813628702</w:t>
      </w:r>
      <w:r>
        <w:tab/>
        <w:t>0.9759585166068223</w:t>
      </w:r>
      <w:r>
        <w:tab/>
        <w:t>0.9554921764141899</w:t>
      </w:r>
      <w:r>
        <w:tab/>
        <w:t>0.9978927938871474</w:t>
      </w:r>
      <w:r>
        <w:tab/>
        <w:t>0.955865777563794</w:t>
      </w:r>
      <w:r>
        <w:tab/>
        <w:t>0.9699120469950293</w:t>
      </w:r>
      <w:r>
        <w:tab/>
        <w:t>0.9559302050663451</w:t>
      </w:r>
      <w:r>
        <w:tab/>
        <w:t>0.9868201647517885</w:t>
      </w:r>
      <w:r>
        <w:tab/>
        <w:t>0.9552849497367162</w:t>
      </w:r>
      <w:r>
        <w:tab/>
        <w:t>0.9865962946040036</w:t>
      </w:r>
      <w:r>
        <w:tab/>
        <w:t>0.9555473989412896</w:t>
      </w:r>
      <w:r>
        <w:tab/>
        <w:t>0.9972852103365385</w:t>
      </w:r>
      <w:r>
        <w:tab/>
        <w:t>0.955452996875751</w:t>
      </w:r>
      <w:r>
        <w:tab/>
        <w:t>0.8778799867899605</w:t>
      </w:r>
      <w:r>
        <w:tab/>
        <w:t>0.9554060426143165</w:t>
      </w:r>
      <w:r>
        <w:tab/>
        <w:t>0.9757393867924529</w:t>
      </w:r>
      <w:r>
        <w:tab/>
        <w:t>0.9555059434188443</w:t>
      </w:r>
      <w:r>
        <w:tab/>
        <w:t>0.9698686986919259</w:t>
      </w:r>
      <w:r>
        <w:tab/>
        <w:t>0.9555913771593091</w:t>
      </w:r>
      <w:r>
        <w:tab/>
        <w:t>0.985538441709243</w:t>
      </w:r>
      <w:r>
        <w:tab/>
        <w:t>0.9553708267622462</w:t>
      </w:r>
      <w:r>
        <w:tab/>
        <w:t>0.9694007139649753</w:t>
      </w:r>
      <w:r>
        <w:tab/>
        <w:t>0.955334477077364</w:t>
      </w:r>
      <w:r>
        <w:tab/>
        <w:t>0.9854715895823978</w:t>
      </w:r>
      <w:r>
        <w:tab/>
        <w:t>0.955284106372784</w:t>
      </w:r>
      <w:r>
        <w:tab/>
        <w:t>0.9697710646473781</w:t>
      </w:r>
      <w:r>
        <w:tab/>
        <w:t>0.9553550252221956</w:t>
      </w:r>
      <w:r>
        <w:tab/>
        <w:t>0.986901233865675</w:t>
      </w:r>
      <w:r>
        <w:tab/>
        <w:t>0.9558508716590416</w:t>
      </w:r>
      <w:r>
        <w:tab/>
        <w:t>0.9868646326575105</w:t>
      </w:r>
      <w:r>
        <w:tab/>
        <w:t>0.9554029556886227</w:t>
      </w:r>
      <w:r>
        <w:tab/>
        <w:t>0.9974779812860841</w:t>
      </w:r>
      <w:r>
        <w:tab/>
        <w:t>0.9554967815266809</w:t>
      </w:r>
      <w:r>
        <w:tab/>
        <w:t>0.9973527895266869</w:t>
      </w:r>
      <w:r>
        <w:tab/>
        <w:t>0.9588298329193949</w:t>
      </w:r>
      <w:r>
        <w:tab/>
        <w:t>0.9857501755570561</w:t>
      </w:r>
      <w:r>
        <w:tab/>
        <w:t>0.9857825594312375</w:t>
      </w:r>
      <w:r>
        <w:tab/>
        <w:t>0.986894051270815</w:t>
      </w:r>
      <w:r>
        <w:tab/>
        <w:t>0.9857825594312375</w:t>
      </w:r>
      <w:r>
        <w:tab/>
        <w:t>0.9875408763796909</w:t>
      </w:r>
      <w:r>
        <w:tab/>
        <w:t>0.9866669704116637</w:t>
      </w:r>
      <w:r>
        <w:tab/>
        <w:t>0.9869148528138528</w:t>
      </w:r>
      <w:r>
        <w:tab/>
        <w:t>0.9862761764062157</w:t>
      </w:r>
      <w:r>
        <w:tab/>
        <w:t>0.9865787918581747</w:t>
      </w:r>
      <w:r>
        <w:tab/>
        <w:t>0.9553285581284315</w:t>
      </w:r>
      <w:r>
        <w:tab/>
        <w:t>0.99758572</w:t>
      </w:r>
      <w:r>
        <w:tab/>
        <w:t>0.9689901900715565</w:t>
      </w:r>
      <w:r>
        <w:tab/>
        <w:t>0.9699244630341397</w:t>
      </w:r>
      <w:r>
        <w:tab/>
        <w:t>0.9690398299808429</w:t>
      </w:r>
      <w:r>
        <w:tab/>
        <w:t>0.9868973214285715</w:t>
      </w:r>
      <w:r>
        <w:tab/>
        <w:t>0.9675510572374646</w:t>
      </w:r>
      <w:r>
        <w:tab/>
        <w:t>0.9686267140151515</w:t>
      </w:r>
      <w:r>
        <w:tab/>
        <w:t>0.9684401586560895</w:t>
      </w:r>
      <w:r>
        <w:tab/>
        <w:t>0.9900612597066437</w:t>
      </w:r>
      <w:r>
        <w:tab/>
        <w:t>0.9699549352967427</w:t>
      </w:r>
      <w:r>
        <w:tab/>
        <w:t>0.9864416489246145</w:t>
      </w:r>
      <w:r>
        <w:tab/>
        <w:t>0.9867978600823045</w:t>
      </w:r>
      <w:r>
        <w:tab/>
        <w:t>0.9865385695680488</w:t>
      </w:r>
      <w:r>
        <w:tab/>
        <w:t>0.9759044090098127</w:t>
      </w:r>
      <w:r>
        <w:tab/>
        <w:t>0.9552118406658741</w:t>
      </w:r>
      <w:r>
        <w:tab/>
        <w:t>0.9869602301845819</w:t>
      </w:r>
      <w:r>
        <w:tab/>
        <w:t>0.9571794944320713</w:t>
      </w:r>
      <w:r>
        <w:tab/>
        <w:t>0.8804846359048305</w:t>
      </w:r>
      <w:r>
        <w:tab/>
        <w:t>0.9756513725490197</w:t>
      </w:r>
      <w:r>
        <w:tab/>
        <w:t>0.9562435835694051</w:t>
      </w:r>
      <w:r>
        <w:tab/>
        <w:t>0.9698261917808219</w:t>
      </w:r>
      <w:r>
        <w:tab/>
        <w:t>0.9864175582901555</w:t>
      </w:r>
      <w:r>
        <w:tab/>
        <w:t>0.9856390789184437</w:t>
      </w:r>
      <w:r>
        <w:tab/>
        <w:t>0.9862271734333627</w:t>
      </w:r>
      <w:r>
        <w:tab/>
        <w:t>0.9859346788990826</w:t>
      </w:r>
      <w:r>
        <w:tab/>
        <w:t>0.975667157326131</w:t>
      </w:r>
      <w:r>
        <w:tab/>
        <w:t>0.9863381816248405</w:t>
      </w:r>
      <w:r>
        <w:tab/>
        <w:t>0.9578531980852519</w:t>
      </w:r>
      <w:r>
        <w:tab/>
        <w:t>0.99709727614153</w:t>
      </w:r>
      <w:r>
        <w:tab/>
        <w:t>0.9971400375642546</w:t>
      </w:r>
      <w:r>
        <w:tab/>
        <w:t>0.969052232061762</w:t>
      </w:r>
      <w:r>
        <w:tab/>
        <w:t>0.9970976017384434</w:t>
      </w:r>
      <w:r>
        <w:tab/>
        <w:t>0.99715309472019</w:t>
      </w:r>
      <w:r>
        <w:tab/>
        <w:t>0.9960395009129641</w:t>
      </w:r>
      <w:r>
        <w:tab/>
        <w:t>0.997046664037855</w:t>
      </w:r>
      <w:r>
        <w:tab/>
        <w:t>0.9970565871451105</w:t>
      </w:r>
      <w:r>
        <w:tab/>
        <w:t>0.9967657813113466</w:t>
      </w:r>
      <w:r>
        <w:tab/>
        <w:t>0.8760218201284797</w:t>
      </w:r>
      <w:r>
        <w:tab/>
        <w:t>0.9997159984770607</w:t>
      </w:r>
      <w:r>
        <w:tab/>
        <w:t>0.9594538475458041</w:t>
      </w:r>
      <w:r>
        <w:tab/>
        <w:t>0.959494971738639</w:t>
      </w:r>
      <w:r>
        <w:tab/>
        <w:t>0.9999560560712257</w:t>
      </w:r>
      <w:r>
        <w:tab/>
        <w:t>0.9999491940354852</w:t>
      </w:r>
      <w:r>
        <w:tab/>
        <w:t>1.0</w:t>
      </w:r>
      <w:r>
        <w:tab/>
        <w:t>0.9599899306797853</w:t>
      </w:r>
      <w:r>
        <w:tab/>
        <w:t>0.9868172151074452</w:t>
      </w:r>
      <w:r>
        <w:tab/>
        <w:t>0.9865794419742108</w:t>
      </w:r>
      <w:r>
        <w:tab/>
        <w:t>0.9865773155555555</w:t>
      </w:r>
      <w:r>
        <w:tab/>
        <w:t>0.887295735150925</w:t>
      </w:r>
      <w:r>
        <w:tab/>
        <w:t>0.9599473030438673</w:t>
      </w:r>
      <w:r>
        <w:tab/>
        <w:t>0.9597019691551185</w:t>
      </w:r>
      <w:r>
        <w:tab/>
        <w:t>0.9999020022818026</w:t>
      </w:r>
      <w:r>
        <w:tab/>
        <w:t>0.8842327565982404</w:t>
      </w:r>
      <w:r>
        <w:tab/>
        <w:t>0.8826305460921845</w:t>
      </w:r>
      <w:r>
        <w:tab/>
        <w:t>0.8770759191655801</w:t>
      </w:r>
      <w:r>
        <w:tab/>
        <w:t>0.8830200785605676</w:t>
      </w:r>
      <w:r>
        <w:tab/>
        <w:t>0.9889943748677809</w:t>
      </w:r>
      <w:r>
        <w:tab/>
        <w:t>0.9889200889453622</w:t>
      </w:r>
      <w:r>
        <w:tab/>
        <w:t>0.9874506158229235</w:t>
      </w:r>
      <w:r>
        <w:tab/>
        <w:t>0.9853136517479405</w:t>
      </w:r>
      <w:r>
        <w:tab/>
        <w:t>0.9684262550947014</w:t>
      </w:r>
      <w:r>
        <w:tab/>
        <w:t>0.9482333878048781</w:t>
      </w:r>
      <w:r>
        <w:tab/>
        <w:t>0.9991194719662059</w:t>
      </w:r>
      <w:r>
        <w:tab/>
        <w:t>0.9987163622261004</w:t>
      </w:r>
      <w:r>
        <w:tab/>
        <w:t>0.9980758194820255</w:t>
      </w:r>
      <w:r>
        <w:tab/>
        <w:t>0.9991163518982462</w:t>
      </w:r>
      <w:r>
        <w:tab/>
        <w:t>0.9986418682170544</w:t>
      </w:r>
      <w:r>
        <w:tab/>
        <w:t>0.9987077840357351</w:t>
      </w:r>
      <w:r>
        <w:tab/>
        <w:t>0.9745317554194156</w:t>
      </w:r>
      <w:r>
        <w:tab/>
        <w:t>0.9744953480714957</w:t>
      </w:r>
      <w:r>
        <w:tab/>
        <w:t>0.97464457008245</w:t>
      </w:r>
      <w:r>
        <w:tab/>
        <w:t>0.9745858470588235</w:t>
      </w:r>
      <w:r>
        <w:tab/>
        <w:t>0.9745657600754183</w:t>
      </w:r>
      <w:r>
        <w:tab/>
        <w:t>0.9744392661632847</w:t>
      </w:r>
      <w:r>
        <w:tab/>
        <w:t>0.9745268910331842</w:t>
      </w:r>
      <w:r>
        <w:tab/>
        <w:t>0.986415403671754</w:t>
      </w:r>
      <w:r>
        <w:tab/>
        <w:t>0.9863263930073025</w:t>
      </w:r>
    </w:p>
    <w:p w14:paraId="70100324" w14:textId="77777777" w:rsidR="00C22B2C" w:rsidRDefault="00C22B2C" w:rsidP="00C22B2C">
      <w:r>
        <w:lastRenderedPageBreak/>
        <w:t>GCA_020682485</w:t>
      </w:r>
      <w:r>
        <w:tab/>
        <w:t>0.8744826809251431</w:t>
      </w:r>
      <w:r>
        <w:tab/>
        <w:t>0.9581362330498736</w:t>
      </w:r>
      <w:r>
        <w:tab/>
        <w:t>0.9992946668029435</w:t>
      </w:r>
      <w:r>
        <w:tab/>
        <w:t>0.997523780061665</w:t>
      </w:r>
      <w:r>
        <w:tab/>
        <w:t>0.9973457614157747</w:t>
      </w:r>
      <w:r>
        <w:tab/>
        <w:t>0.9579464510166359</w:t>
      </w:r>
      <w:r>
        <w:tab/>
        <w:t>0.8812355663265307</w:t>
      </w:r>
      <w:r>
        <w:tab/>
        <w:t>0.9586707003183265</w:t>
      </w:r>
      <w:r>
        <w:tab/>
        <w:t>0.9577484200656353</w:t>
      </w:r>
      <w:r>
        <w:tab/>
        <w:t>0.9586055676905575</w:t>
      </w:r>
      <w:r>
        <w:tab/>
        <w:t>0.8765367979002625</w:t>
      </w:r>
      <w:r>
        <w:tab/>
        <w:t>0.9591735324500339</w:t>
      </w:r>
      <w:r>
        <w:tab/>
        <w:t>0.8764164130174683</w:t>
      </w:r>
      <w:r>
        <w:tab/>
        <w:t>0.9977582452170336</w:t>
      </w:r>
      <w:r>
        <w:tab/>
        <w:t>0.9559140932389552</w:t>
      </w:r>
      <w:r>
        <w:tab/>
        <w:t>0.8820905867411736</w:t>
      </w:r>
      <w:r>
        <w:tab/>
        <w:t>0.958049765987025</w:t>
      </w:r>
      <w:r>
        <w:tab/>
        <w:t>0.9975655087115509</w:t>
      </w:r>
      <w:r>
        <w:tab/>
        <w:t>0.9583021779913063</w:t>
      </w:r>
      <w:r>
        <w:tab/>
        <w:t>0.9975714267044218</w:t>
      </w:r>
      <w:r>
        <w:tab/>
        <w:t>0.9563924249699881</w:t>
      </w:r>
      <w:r>
        <w:tab/>
        <w:t>0.9979439131374244</w:t>
      </w:r>
      <w:r>
        <w:tab/>
        <w:t>0.9588517071509648</w:t>
      </w:r>
      <w:r>
        <w:tab/>
        <w:t>0.9978594843784138</w:t>
      </w:r>
      <w:r>
        <w:tab/>
        <w:t>0.9591756361966008</w:t>
      </w:r>
      <w:r>
        <w:tab/>
        <w:t>0.9975556200300882</w:t>
      </w:r>
      <w:r>
        <w:tab/>
        <w:t>0.9590007611428571</w:t>
      </w:r>
      <w:r>
        <w:tab/>
        <w:t>0.997465702247191</w:t>
      </w:r>
      <w:r>
        <w:tab/>
        <w:t>0.9592534095494284</w:t>
      </w:r>
      <w:r>
        <w:tab/>
        <w:t>0.9975621595039555</w:t>
      </w:r>
      <w:r>
        <w:tab/>
        <w:t>0.9587123171296297</w:t>
      </w:r>
      <w:r>
        <w:tab/>
        <w:t>0.997440334056399</w:t>
      </w:r>
      <w:r>
        <w:tab/>
        <w:t>0.9588891776465243</w:t>
      </w:r>
      <w:r>
        <w:tab/>
        <w:t>0.9575551748750892</w:t>
      </w:r>
      <w:r>
        <w:tab/>
        <w:t>0.9582457586921482</w:t>
      </w:r>
      <w:r>
        <w:tab/>
        <w:t>0.9977061941915908</w:t>
      </w:r>
      <w:r>
        <w:tab/>
        <w:t>0.9586731188683552</w:t>
      </w:r>
      <w:r>
        <w:tab/>
        <w:t>0.9979802087817476</w:t>
      </w:r>
      <w:r>
        <w:tab/>
        <w:t>0.9589064857468644</w:t>
      </w:r>
      <w:r>
        <w:tab/>
        <w:t>0.9976984978723404</w:t>
      </w:r>
      <w:r>
        <w:tab/>
        <w:t>0.9588003441203281</w:t>
      </w:r>
      <w:r>
        <w:tab/>
        <w:t>0.9976793624733474</w:t>
      </w:r>
      <w:r>
        <w:tab/>
        <w:t>0.9559206762936221</w:t>
      </w:r>
      <w:r>
        <w:tab/>
        <w:t>0.9976741590474165</w:t>
      </w:r>
      <w:r>
        <w:tab/>
        <w:t>0.9590004692482915</w:t>
      </w:r>
      <w:r>
        <w:tab/>
        <w:t>0.9974468784766795</w:t>
      </w:r>
      <w:r>
        <w:tab/>
        <w:t>0.9588478127853881</w:t>
      </w:r>
      <w:r>
        <w:tab/>
        <w:t>0.9975689863130882</w:t>
      </w:r>
      <w:r>
        <w:tab/>
        <w:t>0.958808225508318</w:t>
      </w:r>
      <w:r>
        <w:tab/>
        <w:t>0.9975563663535439</w:t>
      </w:r>
      <w:r>
        <w:tab/>
        <w:t>0.9583622778276483</w:t>
      </w:r>
      <w:r>
        <w:tab/>
        <w:t>0.9979214703982778</w:t>
      </w:r>
      <w:r>
        <w:tab/>
        <w:t>0.9585957396046352</w:t>
      </w:r>
      <w:r>
        <w:tab/>
        <w:t>0.9980158270433471</w:t>
      </w:r>
      <w:r>
        <w:tab/>
        <w:t>0.9589044724302247</w:t>
      </w:r>
      <w:r>
        <w:tab/>
        <w:t>0.9978827978609627</w:t>
      </w:r>
      <w:r>
        <w:tab/>
        <w:t>0.9588670840121014</w:t>
      </w:r>
      <w:r>
        <w:tab/>
        <w:t>0.9976383889602053</w:t>
      </w:r>
      <w:r>
        <w:tab/>
        <w:t>0.9587159866911428</w:t>
      </w:r>
      <w:r>
        <w:tab/>
        <w:t>0.997851143776824</w:t>
      </w:r>
      <w:r>
        <w:tab/>
        <w:t>0.8753501129795062</w:t>
      </w:r>
      <w:r>
        <w:tab/>
        <w:t>0.997882765775401</w:t>
      </w:r>
      <w:r>
        <w:tab/>
        <w:t>0.9586503234686855</w:t>
      </w:r>
      <w:r>
        <w:tab/>
        <w:t>0.9975904364487971</w:t>
      </w:r>
      <w:r>
        <w:tab/>
        <w:t>0.9586754060798548</w:t>
      </w:r>
      <w:r>
        <w:tab/>
        <w:t>0.9977235529411764</w:t>
      </w:r>
      <w:r>
        <w:tab/>
        <w:t>0.9567927593003204</w:t>
      </w:r>
      <w:r>
        <w:tab/>
        <w:t>0.9976584410082611</w:t>
      </w:r>
      <w:r>
        <w:tab/>
        <w:t>0.9589202534246576</w:t>
      </w:r>
      <w:r>
        <w:tab/>
        <w:t>0.9976336236490783</w:t>
      </w:r>
      <w:r>
        <w:tab/>
        <w:t>0.9568158371257485</w:t>
      </w:r>
      <w:r>
        <w:tab/>
        <w:t>0.9977131533064002</w:t>
      </w:r>
      <w:r>
        <w:tab/>
        <w:t>0.9587021568627451</w:t>
      </w:r>
      <w:r>
        <w:tab/>
        <w:t>0.9976577903501281</w:t>
      </w:r>
      <w:r>
        <w:tab/>
        <w:t>0.9590768807550645</w:t>
      </w:r>
      <w:r>
        <w:tab/>
        <w:t>0.9979647115798537</w:t>
      </w:r>
      <w:r>
        <w:tab/>
        <w:t>0.9588030499202189</w:t>
      </w:r>
      <w:r>
        <w:tab/>
        <w:t>0.9976982471814507</w:t>
      </w:r>
      <w:r>
        <w:tab/>
        <w:t>0.958661169871795</w:t>
      </w:r>
      <w:r>
        <w:tab/>
        <w:t>0.9976957203751066</w:t>
      </w:r>
      <w:r>
        <w:tab/>
        <w:t>0.9585123894420005</w:t>
      </w:r>
      <w:r>
        <w:tab/>
        <w:t>0.9978622579970732</w:t>
      </w:r>
      <w:r>
        <w:tab/>
        <w:t>0.9568072395583294</w:t>
      </w:r>
      <w:r>
        <w:tab/>
        <w:t>0.9565614700374533</w:t>
      </w:r>
      <w:r>
        <w:tab/>
        <w:t>0.9589234241245136</w:t>
      </w:r>
      <w:r>
        <w:tab/>
        <w:t>0.9565614700374533</w:t>
      </w:r>
      <w:r>
        <w:tab/>
        <w:t>0.958981651312759</w:t>
      </w:r>
      <w:r>
        <w:tab/>
        <w:t>0.9587442390814949</w:t>
      </w:r>
      <w:r>
        <w:tab/>
        <w:t>0.9588404828836998</w:t>
      </w:r>
      <w:r>
        <w:tab/>
        <w:t>0.9582715474552957</w:t>
      </w:r>
      <w:r>
        <w:tab/>
        <w:t>0.9585741768082664</w:t>
      </w:r>
      <w:r>
        <w:tab/>
        <w:t>0.9977308867204073</w:t>
      </w:r>
      <w:r>
        <w:tab/>
        <w:t>0.9584911565877213</w:t>
      </w:r>
      <w:r>
        <w:tab/>
        <w:t>0.9581577074383902</w:t>
      </w:r>
      <w:r>
        <w:tab/>
        <w:t>0.9586493125426816</w:t>
      </w:r>
      <w:r>
        <w:tab/>
        <w:t>0.9559425224133753</w:t>
      </w:r>
      <w:r>
        <w:tab/>
        <w:t>0.9589486804922516</w:t>
      </w:r>
      <w:r>
        <w:tab/>
        <w:t>0.955714323607427</w:t>
      </w:r>
      <w:r>
        <w:tab/>
        <w:t>0.9559225371346431</w:t>
      </w:r>
      <w:r>
        <w:tab/>
        <w:t>0.9563667303558634</w:t>
      </w:r>
      <w:r>
        <w:tab/>
        <w:t>0.9612781957817516</w:t>
      </w:r>
      <w:r>
        <w:tab/>
        <w:t>0.9584519209558824</w:t>
      </w:r>
      <w:r>
        <w:tab/>
        <w:t>0.9585811584948688</w:t>
      </w:r>
      <w:r>
        <w:tab/>
        <w:t>0.958865698875373</w:t>
      </w:r>
      <w:r>
        <w:tab/>
        <w:t>0.9586935437556973</w:t>
      </w:r>
      <w:r>
        <w:tab/>
        <w:t>0.9587572716816196</w:t>
      </w:r>
      <w:r>
        <w:tab/>
        <w:t>0.9973790748241314</w:t>
      </w:r>
      <w:r>
        <w:tab/>
        <w:t>0.9590763376742061</w:t>
      </w:r>
      <w:r>
        <w:tab/>
        <w:t>0.989313075921909</w:t>
      </w:r>
      <w:r>
        <w:tab/>
        <w:t>0.8793056393200296</w:t>
      </w:r>
      <w:r>
        <w:tab/>
        <w:t>0.9587869949494949</w:t>
      </w:r>
      <w:r>
        <w:tab/>
        <w:t>0.996857131601363</w:t>
      </w:r>
      <w:r>
        <w:tab/>
        <w:t>0.9587664379159974</w:t>
      </w:r>
      <w:r>
        <w:tab/>
        <w:t>0.9581580129390017</w:t>
      </w:r>
      <w:r>
        <w:tab/>
        <w:t>0.9586130333179083</w:t>
      </w:r>
      <w:r>
        <w:tab/>
        <w:t>0.9581272647398844</w:t>
      </w:r>
      <w:r>
        <w:tab/>
        <w:t>0.9582038122430333</w:t>
      </w:r>
      <w:r>
        <w:tab/>
        <w:t>0.9589274043145442</w:t>
      </w:r>
      <w:r>
        <w:tab/>
        <w:t>0.9593950987066032</w:t>
      </w:r>
      <w:r>
        <w:tab/>
        <w:t>0.9891111130703106</w:t>
      </w:r>
      <w:r>
        <w:tab/>
        <w:t>0.9587488378928329</w:t>
      </w:r>
      <w:r>
        <w:tab/>
        <w:t>0.9587716282225237</w:t>
      </w:r>
      <w:r>
        <w:tab/>
        <w:t>0.9584526637852594</w:t>
      </w:r>
      <w:r>
        <w:tab/>
        <w:t>0.9587561488014472</w:t>
      </w:r>
      <w:r>
        <w:tab/>
        <w:t>0.9587463981900453</w:t>
      </w:r>
      <w:r>
        <w:tab/>
        <w:t>0.9582447932156134</w:t>
      </w:r>
      <w:r>
        <w:tab/>
        <w:t>0.9587886269196025</w:t>
      </w:r>
      <w:r>
        <w:tab/>
        <w:t>0.9587887192229502</w:t>
      </w:r>
      <w:r>
        <w:tab/>
        <w:t>0.9588256200587306</w:t>
      </w:r>
      <w:r>
        <w:tab/>
        <w:t>0.8751381729991916</w:t>
      </w:r>
      <w:r>
        <w:tab/>
        <w:t>0.9607919589010497</w:t>
      </w:r>
      <w:r>
        <w:tab/>
        <w:t>0.999794115749143</w:t>
      </w:r>
      <w:r>
        <w:lastRenderedPageBreak/>
        <w:tab/>
        <w:t>0.9998136794354839</w:t>
      </w:r>
      <w:r>
        <w:tab/>
        <w:t>0.9610021902210315</w:t>
      </w:r>
      <w:r>
        <w:tab/>
        <w:t>0.9612007830923248</w:t>
      </w:r>
      <w:r>
        <w:tab/>
        <w:t>0.9610100469064107</w:t>
      </w:r>
      <w:r>
        <w:tab/>
        <w:t>1.0</w:t>
      </w:r>
      <w:r>
        <w:tab/>
        <w:t>0.9593397380514705</w:t>
      </w:r>
      <w:r>
        <w:tab/>
        <w:t>0.9562309813874788</w:t>
      </w:r>
      <w:r>
        <w:tab/>
        <w:t>0.9562667922705314</w:t>
      </w:r>
      <w:r>
        <w:tab/>
        <w:t>0.8870270648215586</w:t>
      </w:r>
      <w:r>
        <w:tab/>
        <w:t>0.9999067804391218</w:t>
      </w:r>
      <w:r>
        <w:tab/>
        <w:t>0.9999065069860281</w:t>
      </w:r>
      <w:r>
        <w:tab/>
        <w:t>0.961108245653143</w:t>
      </w:r>
      <w:r>
        <w:tab/>
        <w:t>0.8858718542568542</w:t>
      </w:r>
      <w:r>
        <w:tab/>
        <w:t>0.8822600099552016</w:t>
      </w:r>
      <w:r>
        <w:tab/>
        <w:t>0.8771156963679121</w:t>
      </w:r>
      <w:r>
        <w:tab/>
        <w:t>0.8826027309644671</w:t>
      </w:r>
      <w:r>
        <w:tab/>
        <w:t>0.9617217774308654</w:t>
      </w:r>
      <w:r>
        <w:tab/>
        <w:t>0.9616960120778351</w:t>
      </w:r>
      <w:r>
        <w:tab/>
        <w:t>0.9592402906843671</w:t>
      </w:r>
      <w:r>
        <w:tab/>
        <w:t>0.9557513228752049</w:t>
      </w:r>
      <w:r>
        <w:tab/>
        <w:t>0.955406369846304</w:t>
      </w:r>
      <w:r>
        <w:tab/>
        <w:t>0.9428271847799055</w:t>
      </w:r>
      <w:r>
        <w:tab/>
        <w:t>0.9611142869875223</w:t>
      </w:r>
      <w:r>
        <w:tab/>
        <w:t>0.9608199126930826</w:t>
      </w:r>
      <w:r>
        <w:tab/>
        <w:t>0.9598406322869956</w:t>
      </w:r>
      <w:r>
        <w:tab/>
        <w:t>0.9609444546472565</w:t>
      </w:r>
      <w:r>
        <w:tab/>
        <w:t>0.960773062780269</w:t>
      </w:r>
      <w:r>
        <w:tab/>
        <w:t>0.9608946692083428</w:t>
      </w:r>
      <w:r>
        <w:tab/>
        <w:t>0.956059132751938</w:t>
      </w:r>
      <w:r>
        <w:tab/>
        <w:t>0.9561439641819942</w:t>
      </w:r>
      <w:r>
        <w:tab/>
        <w:t>0.956527203307393</w:t>
      </w:r>
      <w:r>
        <w:tab/>
        <w:t>0.9565760568513119</w:t>
      </w:r>
      <w:r>
        <w:tab/>
        <w:t>0.9560124503631962</w:t>
      </w:r>
      <w:r>
        <w:tab/>
        <w:t>0.956339492682927</w:t>
      </w:r>
      <w:r>
        <w:tab/>
        <w:t>0.9564460836779373</w:t>
      </w:r>
      <w:r>
        <w:tab/>
        <w:t>0.9582625716950339</w:t>
      </w:r>
      <w:r>
        <w:tab/>
        <w:t>0.9581480214652356</w:t>
      </w:r>
    </w:p>
    <w:p w14:paraId="315562CE" w14:textId="77777777" w:rsidR="00C22B2C" w:rsidRDefault="00C22B2C" w:rsidP="00C22B2C">
      <w:r>
        <w:t>GCA_020682505</w:t>
      </w:r>
      <w:r>
        <w:tab/>
        <w:t>0.874852618629174</w:t>
      </w:r>
      <w:r>
        <w:tab/>
        <w:t>0.9887780070937708</w:t>
      </w:r>
      <w:r>
        <w:tab/>
        <w:t>0.9598888878739438</w:t>
      </w:r>
      <w:r>
        <w:tab/>
        <w:t>0.9595779150220571</w:t>
      </w:r>
      <w:r>
        <w:tab/>
        <w:t>0.9581233837890625</w:t>
      </w:r>
      <w:r>
        <w:tab/>
        <w:t>0.9896362740805604</w:t>
      </w:r>
      <w:r>
        <w:tab/>
        <w:t>0.8822021628498727</w:t>
      </w:r>
      <w:r>
        <w:tab/>
        <w:t>0.9783183686823105</w:t>
      </w:r>
      <w:r>
        <w:tab/>
        <w:t>0.9909474126029838</w:t>
      </w:r>
      <w:r>
        <w:tab/>
        <w:t>0.9894608538444782</w:t>
      </w:r>
      <w:r>
        <w:tab/>
        <w:t>0.8766572441888328</w:t>
      </w:r>
      <w:r>
        <w:tab/>
        <w:t>0.9901846589129949</w:t>
      </w:r>
      <w:r>
        <w:tab/>
        <w:t>0.8765615733845785</w:t>
      </w:r>
      <w:r>
        <w:tab/>
        <w:t>0.9594704051222351</w:t>
      </w:r>
      <w:r>
        <w:tab/>
        <w:t>0.9716224109321622</w:t>
      </w:r>
      <w:r>
        <w:tab/>
        <w:t>0.8830962667340237</w:t>
      </w:r>
      <w:r>
        <w:tab/>
        <w:t>0.9887430058061635</w:t>
      </w:r>
      <w:r>
        <w:tab/>
        <w:t>0.9576885828488372</w:t>
      </w:r>
      <w:r>
        <w:tab/>
        <w:t>0.9892001891772988</w:t>
      </w:r>
      <w:r>
        <w:tab/>
        <w:t>0.9579042120693868</w:t>
      </w:r>
      <w:r>
        <w:tab/>
        <w:t>0.9764332122507122</w:t>
      </w:r>
      <w:r>
        <w:tab/>
        <w:t>0.957546030754445</w:t>
      </w:r>
      <w:r>
        <w:tab/>
        <w:t>0.9895637040319009</w:t>
      </w:r>
      <w:r>
        <w:tab/>
        <w:t>0.9576697016011645</w:t>
      </w:r>
      <w:r>
        <w:tab/>
        <w:t>0.989789385847797</w:t>
      </w:r>
      <w:r>
        <w:tab/>
        <w:t>0.957738063891578</w:t>
      </w:r>
      <w:r>
        <w:tab/>
        <w:t>0.9900472664590748</w:t>
      </w:r>
      <w:r>
        <w:tab/>
        <w:t>0.9576027802037845</w:t>
      </w:r>
      <w:r>
        <w:tab/>
        <w:t>0.9898874738714699</w:t>
      </w:r>
      <w:r>
        <w:tab/>
        <w:t>0.9575566088631985</w:t>
      </w:r>
      <w:r>
        <w:tab/>
        <w:t>0.9910469687569244</w:t>
      </w:r>
      <w:r>
        <w:tab/>
        <w:t>0.9576085475266731</w:t>
      </w:r>
      <w:r>
        <w:tab/>
        <w:t>0.9895849877913431</w:t>
      </w:r>
      <w:r>
        <w:tab/>
        <w:t>0.9911099448275863</w:t>
      </w:r>
      <w:r>
        <w:tab/>
        <w:t>0.9720051793465845</w:t>
      </w:r>
      <w:r>
        <w:tab/>
        <w:t>0.9577563086269746</w:t>
      </w:r>
      <w:r>
        <w:tab/>
        <w:t>0.9728857997218359</w:t>
      </w:r>
      <w:r>
        <w:tab/>
        <w:t>0.957581970680125</w:t>
      </w:r>
      <w:r>
        <w:tab/>
        <w:t>0.989626751393534</w:t>
      </w:r>
      <w:r>
        <w:tab/>
        <w:t>0.9575803190213481</w:t>
      </w:r>
      <w:r>
        <w:tab/>
        <w:t>0.9729085416666666</w:t>
      </w:r>
      <w:r>
        <w:tab/>
        <w:t>0.9576483541867181</w:t>
      </w:r>
      <w:r>
        <w:tab/>
        <w:t>0.9713669188013533</w:t>
      </w:r>
      <w:r>
        <w:tab/>
        <w:t>0.9575709488349747</w:t>
      </w:r>
      <w:r>
        <w:tab/>
        <w:t>0.9896355877114872</w:t>
      </w:r>
      <w:r>
        <w:tab/>
        <w:t>0.9575122666988183</w:t>
      </w:r>
      <w:r>
        <w:tab/>
        <w:t>0.99109775</w:t>
      </w:r>
      <w:r>
        <w:tab/>
        <w:t>0.9574964302942596</w:t>
      </w:r>
      <w:r>
        <w:tab/>
        <w:t>0.9783846614643104</w:t>
      </w:r>
      <w:r>
        <w:tab/>
        <w:t>0.9575731866281867</w:t>
      </w:r>
      <w:r>
        <w:tab/>
        <w:t>0.9887352740321879</w:t>
      </w:r>
      <w:r>
        <w:tab/>
        <w:t>0.9576366947115384</w:t>
      </w:r>
      <w:r>
        <w:tab/>
        <w:t>0.9729175185013875</w:t>
      </w:r>
      <w:r>
        <w:tab/>
        <w:t>0.9576449194905071</w:t>
      </w:r>
      <w:r>
        <w:tab/>
        <w:t>0.9895684224539605</w:t>
      </w:r>
      <w:r>
        <w:tab/>
        <w:t>0.9575292043269231</w:t>
      </w:r>
      <w:r>
        <w:tab/>
        <w:t>0.9906640056942619</w:t>
      </w:r>
      <w:r>
        <w:tab/>
        <w:t>0.9576268907156674</w:t>
      </w:r>
      <w:r>
        <w:tab/>
        <w:t>0.9892421628162816</w:t>
      </w:r>
      <w:r>
        <w:tab/>
        <w:t>0.9576255220641428</w:t>
      </w:r>
      <w:r>
        <w:tab/>
        <w:t>0.8788633097298714</w:t>
      </w:r>
      <w:r>
        <w:tab/>
        <w:t>0.9575055443159923</w:t>
      </w:r>
      <w:r>
        <w:tab/>
        <w:t>0.978354190541155</w:t>
      </w:r>
      <w:r>
        <w:tab/>
        <w:t>0.957551806389623</w:t>
      </w:r>
      <w:r>
        <w:tab/>
        <w:t>0.9729067320110701</w:t>
      </w:r>
      <w:r>
        <w:tab/>
        <w:t>0.9576159995188839</w:t>
      </w:r>
      <w:r>
        <w:tab/>
        <w:t>0.9993445066307036</w:t>
      </w:r>
      <w:r>
        <w:tab/>
        <w:t>0.9576419430364471</w:t>
      </w:r>
      <w:r>
        <w:tab/>
        <w:t>0.9726739752123019</w:t>
      </w:r>
      <w:r>
        <w:tab/>
        <w:t>0.9575017120810223</w:t>
      </w:r>
      <w:r>
        <w:tab/>
        <w:t>0.9993288029978586</w:t>
      </w:r>
      <w:r>
        <w:tab/>
        <w:t>0.9575841138328531</w:t>
      </w:r>
      <w:r>
        <w:tab/>
        <w:t>0.9729764282396657</w:t>
      </w:r>
      <w:r>
        <w:tab/>
        <w:t>0.9575464014423077</w:t>
      </w:r>
      <w:r>
        <w:tab/>
        <w:t>0.9900156402780894</w:t>
      </w:r>
      <w:r>
        <w:tab/>
        <w:t>0.9575599711677077</w:t>
      </w:r>
      <w:r>
        <w:tab/>
        <w:t>0.9895330338831922</w:t>
      </w:r>
      <w:r>
        <w:tab/>
        <w:t>0.9574944385796547</w:t>
      </w:r>
      <w:r>
        <w:tab/>
        <w:t>0.9892864084044648</w:t>
      </w:r>
      <w:r>
        <w:tab/>
        <w:t>0.9576155245428296</w:t>
      </w:r>
      <w:r>
        <w:tab/>
        <w:t>0.9892784297703182</w:t>
      </w:r>
      <w:r>
        <w:tab/>
        <w:t>0.9604411238795679</w:t>
      </w:r>
      <w:r>
        <w:tab/>
        <w:t>0.9993918931198615</w:t>
      </w:r>
      <w:r>
        <w:tab/>
        <w:t>0.9895409799453054</w:t>
      </w:r>
      <w:r>
        <w:tab/>
        <w:t>0.9896307349316604</w:t>
      </w:r>
      <w:r>
        <w:tab/>
        <w:t>0.9895409799453054</w:t>
      </w:r>
      <w:r>
        <w:tab/>
        <w:t>0.9899473514962037</w:t>
      </w:r>
      <w:r>
        <w:tab/>
        <w:t>0.9899075760246804</w:t>
      </w:r>
      <w:r>
        <w:tab/>
        <w:t>0.9896100155038761</w:t>
      </w:r>
      <w:r>
        <w:tab/>
        <w:t>0.9906343568464729</w:t>
      </w:r>
      <w:r>
        <w:tab/>
        <w:t>0.9890176608445721</w:t>
      </w:r>
      <w:r>
        <w:tab/>
        <w:t>0.957493579980843</w:t>
      </w:r>
      <w:r>
        <w:tab/>
        <w:t>0.9892862513757428</w:t>
      </w:r>
      <w:r>
        <w:tab/>
        <w:t>0.9725127835768962</w:t>
      </w:r>
      <w:r>
        <w:tab/>
        <w:t>0.9728901482854495</w:t>
      </w:r>
      <w:r>
        <w:tab/>
        <w:t>0.9710019333173423</w:t>
      </w:r>
      <w:r>
        <w:tab/>
        <w:t>0.9896113646482636</w:t>
      </w:r>
      <w:r>
        <w:lastRenderedPageBreak/>
        <w:tab/>
        <w:t>0.9709557394617767</w:t>
      </w:r>
      <w:r>
        <w:tab/>
        <w:t>0.9713572886647454</w:t>
      </w:r>
      <w:r>
        <w:tab/>
        <w:t>0.9716884718242598</w:t>
      </w:r>
      <w:r>
        <w:tab/>
        <w:t>0.9907231572052402</w:t>
      </w:r>
      <w:r>
        <w:tab/>
        <w:t>0.972350500914913</w:t>
      </w:r>
      <w:r>
        <w:tab/>
        <w:t>0.9911081494352737</w:t>
      </w:r>
      <w:r>
        <w:tab/>
        <w:t>0.9897853287274347</w:t>
      </w:r>
      <w:r>
        <w:tab/>
        <w:t>0.9909612127107653</w:t>
      </w:r>
      <w:r>
        <w:tab/>
        <w:t>0.9782072623919965</w:t>
      </w:r>
      <w:r>
        <w:tab/>
        <w:t>0.957674552238806</w:t>
      </w:r>
      <w:r>
        <w:tab/>
        <w:t>0.9900461034329022</w:t>
      </w:r>
      <w:r>
        <w:tab/>
        <w:t>0.9600104512471656</w:t>
      </w:r>
      <w:r>
        <w:tab/>
        <w:t>0.8803879538763494</w:t>
      </w:r>
      <w:r>
        <w:tab/>
        <w:t>0.978308005521049</w:t>
      </w:r>
      <w:r>
        <w:tab/>
        <w:t>0.9585463282937365</w:t>
      </w:r>
      <w:r>
        <w:tab/>
        <w:t>0.9731090318054257</w:t>
      </w:r>
      <w:r>
        <w:tab/>
        <w:t>0.9897620738137083</w:t>
      </w:r>
      <w:r>
        <w:tab/>
        <w:t>0.9897018850120693</w:t>
      </w:r>
      <w:r>
        <w:tab/>
        <w:t>0.9888021137123747</w:t>
      </w:r>
      <w:r>
        <w:tab/>
        <w:t>0.9895655760069293</w:t>
      </w:r>
      <w:r>
        <w:tab/>
        <w:t>0.978298346091394</w:t>
      </w:r>
      <w:r>
        <w:tab/>
        <w:t>0.9900893814655173</w:t>
      </w:r>
      <w:r>
        <w:tab/>
        <w:t>0.9596464645072363</w:t>
      </w:r>
      <w:r>
        <w:tab/>
        <w:t>0.9891337057044081</w:t>
      </w:r>
      <w:r>
        <w:tab/>
        <w:t>0.9891344965427831</w:t>
      </w:r>
      <w:r>
        <w:tab/>
        <w:t>0.9724978994905048</w:t>
      </w:r>
      <w:r>
        <w:tab/>
        <w:t>0.9891394902807776</w:t>
      </w:r>
      <w:r>
        <w:tab/>
        <w:t>0.989163076923077</w:t>
      </w:r>
      <w:r>
        <w:tab/>
        <w:t>0.9884410026560425</w:t>
      </w:r>
      <w:r>
        <w:tab/>
        <w:t>0.9891395727233492</w:t>
      </w:r>
      <w:r>
        <w:tab/>
        <w:t>0.9891178899676375</w:t>
      </w:r>
      <w:r>
        <w:tab/>
        <w:t>0.9891363918860596</w:t>
      </w:r>
      <w:r>
        <w:tab/>
        <w:t>0.8772196655163258</w:t>
      </w:r>
      <w:r>
        <w:tab/>
        <w:t>0.9894581216186973</w:t>
      </w:r>
      <w:r>
        <w:tab/>
        <w:t>0.9599061188164586</w:t>
      </w:r>
      <w:r>
        <w:tab/>
        <w:t>0.9598851156336725</w:t>
      </w:r>
      <w:r>
        <w:tab/>
        <w:t>0.9896774691758597</w:t>
      </w:r>
      <w:r>
        <w:tab/>
        <w:t>0.9897135846617837</w:t>
      </w:r>
      <w:r>
        <w:tab/>
        <w:t>0.9896914094249892</w:t>
      </w:r>
      <w:r>
        <w:tab/>
        <w:t>0.960092134342045</w:t>
      </w:r>
      <w:r>
        <w:tab/>
        <w:t>1.0</w:t>
      </w:r>
      <w:r>
        <w:tab/>
        <w:t>0.989625817098327</w:t>
      </w:r>
      <w:r>
        <w:tab/>
        <w:t>0.9896340870561282</w:t>
      </w:r>
      <w:r>
        <w:tab/>
        <w:t>0.8846579376083189</w:t>
      </w:r>
      <w:r>
        <w:tab/>
        <w:t>0.9601119499885294</w:t>
      </w:r>
      <w:r>
        <w:tab/>
        <w:t>0.9601134006424967</w:t>
      </w:r>
      <w:r>
        <w:tab/>
        <w:t>0.9896817033203967</w:t>
      </w:r>
      <w:r>
        <w:tab/>
        <w:t>0.886233805331377</w:t>
      </w:r>
      <w:r>
        <w:tab/>
        <w:t>0.8831299296482412</w:t>
      </w:r>
      <w:r>
        <w:tab/>
        <w:t>0.877540539343408</w:t>
      </w:r>
      <w:r>
        <w:tab/>
        <w:t>0.884095233502538</w:t>
      </w:r>
      <w:r>
        <w:tab/>
        <w:t>0.991351303043292</w:t>
      </w:r>
      <w:r>
        <w:tab/>
        <w:t>0.9912642052054206</w:t>
      </w:r>
      <w:r>
        <w:tab/>
        <w:t>0.9909271135818618</w:t>
      </w:r>
      <w:r>
        <w:tab/>
        <w:t>0.9894883488319348</w:t>
      </w:r>
      <w:r>
        <w:tab/>
        <w:t>0.9716540275761973</w:t>
      </w:r>
      <w:r>
        <w:tab/>
        <w:t>0.9506826347156693</w:t>
      </w:r>
      <w:r>
        <w:tab/>
        <w:t>0.9896191232227488</w:t>
      </w:r>
      <w:r>
        <w:tab/>
        <w:t>0.9897496953985743</w:t>
      </w:r>
      <w:r>
        <w:tab/>
        <w:t>0.9896968376805346</w:t>
      </w:r>
      <w:r>
        <w:tab/>
        <w:t>0.989576955488332</w:t>
      </w:r>
      <w:r>
        <w:tab/>
        <w:t>0.9896851830985915</w:t>
      </w:r>
      <w:r>
        <w:tab/>
        <w:t>0.9897512670565302</w:t>
      </w:r>
      <w:r>
        <w:tab/>
        <w:t>0.977856721232547</w:t>
      </w:r>
      <w:r>
        <w:tab/>
        <w:t>0.9772710956937799</w:t>
      </w:r>
      <w:r>
        <w:tab/>
        <w:t>0.9778557184046132</w:t>
      </w:r>
      <w:r>
        <w:tab/>
        <w:t>0.9779026785284923</w:t>
      </w:r>
      <w:r>
        <w:tab/>
        <w:t>0.9778169567307693</w:t>
      </w:r>
      <w:r>
        <w:tab/>
        <w:t>0.977745708433735</w:t>
      </w:r>
      <w:r>
        <w:tab/>
        <w:t>0.9778378885419169</w:t>
      </w:r>
      <w:r>
        <w:tab/>
        <w:t>0.9900982001775411</w:t>
      </w:r>
      <w:r>
        <w:tab/>
        <w:t>0.9900943095026644</w:t>
      </w:r>
    </w:p>
    <w:p w14:paraId="33BC53E0" w14:textId="77777777" w:rsidR="00C22B2C" w:rsidRDefault="00C22B2C" w:rsidP="00C22B2C">
      <w:r>
        <w:t>GCA_020682545</w:t>
      </w:r>
      <w:r>
        <w:tab/>
        <w:t>0.8702284045801528</w:t>
      </w:r>
      <w:r>
        <w:tab/>
        <w:t>0.9885244098248807</w:t>
      </w:r>
      <w:r>
        <w:tab/>
        <w:t>0.9561523883403856</w:t>
      </w:r>
      <w:r>
        <w:tab/>
        <w:t>0.9567488099717781</w:t>
      </w:r>
      <w:r>
        <w:tab/>
        <w:t>0.9563237189885496</w:t>
      </w:r>
      <w:r>
        <w:tab/>
        <w:t>0.9888472148833114</w:t>
      </w:r>
      <w:r>
        <w:tab/>
        <w:t>0.8764094977766154</w:t>
      </w:r>
      <w:r>
        <w:tab/>
        <w:t>0.9773947757009346</w:t>
      </w:r>
      <w:r>
        <w:tab/>
        <w:t>0.9897717246080435</w:t>
      </w:r>
      <w:r>
        <w:tab/>
        <w:t>0.9892276626768226</w:t>
      </w:r>
      <w:r>
        <w:tab/>
        <w:t>0.8682753213751869</w:t>
      </w:r>
      <w:r>
        <w:tab/>
        <w:t>0.9896024413886384</w:t>
      </w:r>
      <w:r>
        <w:tab/>
        <w:t>0.8683090518962077</w:t>
      </w:r>
      <w:r>
        <w:tab/>
        <w:t>0.9569048752941177</w:t>
      </w:r>
      <w:r>
        <w:tab/>
        <w:t>0.9708159479905437</w:t>
      </w:r>
      <w:r>
        <w:tab/>
        <w:t>0.87788537282411</w:t>
      </w:r>
      <w:r>
        <w:tab/>
        <w:t>0.9885655843263063</w:t>
      </w:r>
      <w:r>
        <w:tab/>
        <w:t>0.9566101760647157</w:t>
      </w:r>
      <w:r>
        <w:tab/>
        <w:t>0.9885942511210761</w:t>
      </w:r>
      <w:r>
        <w:tab/>
        <w:t>0.9567233062395412</w:t>
      </w:r>
      <w:r>
        <w:tab/>
        <w:t>0.9766199301350722</w:t>
      </w:r>
      <w:r>
        <w:tab/>
        <w:t>0.9565206415094339</w:t>
      </w:r>
      <w:r>
        <w:tab/>
        <w:t>0.988062532322782</w:t>
      </w:r>
      <w:r>
        <w:tab/>
        <w:t>0.9567104661726035</w:t>
      </w:r>
      <w:r>
        <w:tab/>
        <w:t>0.9890452398108535</w:t>
      </w:r>
      <w:r>
        <w:tab/>
        <w:t>0.9567443684710351</w:t>
      </w:r>
      <w:r>
        <w:tab/>
        <w:t>0.988494293999554</w:t>
      </w:r>
      <w:r>
        <w:tab/>
        <w:t>0.9565583694874851</w:t>
      </w:r>
      <w:r>
        <w:tab/>
        <w:t>0.9891699865319865</w:t>
      </w:r>
      <w:r>
        <w:tab/>
        <w:t>0.9565410491493385</w:t>
      </w:r>
      <w:r>
        <w:tab/>
        <w:t>0.990545582320442</w:t>
      </w:r>
      <w:r>
        <w:tab/>
        <w:t>0.9565234470419847</w:t>
      </w:r>
      <w:r>
        <w:tab/>
        <w:t>0.9881650513622152</w:t>
      </w:r>
      <w:r>
        <w:tab/>
        <w:t>0.9899969955654102</w:t>
      </w:r>
      <w:r>
        <w:tab/>
        <w:t>0.9708701396648044</w:t>
      </w:r>
      <w:r>
        <w:tab/>
        <w:t>0.9568495429659605</w:t>
      </w:r>
      <w:r>
        <w:tab/>
        <w:t>0.9703374994124561</w:t>
      </w:r>
      <w:r>
        <w:tab/>
        <w:t>0.9566540004714758</w:t>
      </w:r>
      <w:r>
        <w:tab/>
        <w:t>0.9882036465575241</w:t>
      </w:r>
      <w:r>
        <w:tab/>
        <w:t>0.9565388328224473</w:t>
      </w:r>
      <w:r>
        <w:tab/>
        <w:t>0.9703233059596434</w:t>
      </w:r>
      <w:r>
        <w:tab/>
        <w:t>0.9564800849657777</w:t>
      </w:r>
      <w:r>
        <w:tab/>
        <w:t>0.969861367076632</w:t>
      </w:r>
      <w:r>
        <w:tab/>
        <w:t>0.9565117067988669</w:t>
      </w:r>
      <w:r>
        <w:tab/>
        <w:t>0.9881079991047449</w:t>
      </w:r>
      <w:r>
        <w:tab/>
        <w:t>0.9565061259767939</w:t>
      </w:r>
      <w:r>
        <w:tab/>
        <w:t>0.9902270450530035</w:t>
      </w:r>
      <w:r>
        <w:tab/>
        <w:t>0.9565572578735497</w:t>
      </w:r>
      <w:r>
        <w:tab/>
        <w:t>0.9774933027522935</w:t>
      </w:r>
      <w:r>
        <w:tab/>
        <w:t>0.956602197256386</w:t>
      </w:r>
      <w:r>
        <w:tab/>
        <w:t>0.9888406951061066</w:t>
      </w:r>
      <w:r>
        <w:tab/>
        <w:t>0.956641953235711</w:t>
      </w:r>
      <w:r>
        <w:tab/>
        <w:t>0.9703542221180882</w:t>
      </w:r>
      <w:r>
        <w:tab/>
        <w:t>0.9567442445022464</w:t>
      </w:r>
      <w:r>
        <w:tab/>
        <w:t>0.9880784423119839</w:t>
      </w:r>
      <w:r>
        <w:tab/>
        <w:t>0.9567266146572105</w:t>
      </w:r>
      <w:r>
        <w:tab/>
        <w:t>0.9890147482658312</w:t>
      </w:r>
      <w:r>
        <w:tab/>
        <w:t>0.9565776923076923</w:t>
      </w:r>
      <w:r>
        <w:tab/>
        <w:t>0.9893881950253136</w:t>
      </w:r>
      <w:r>
        <w:tab/>
        <w:t>0.9567311384615385</w:t>
      </w:r>
      <w:r>
        <w:lastRenderedPageBreak/>
        <w:tab/>
        <w:t>0.8773537683438154</w:t>
      </w:r>
      <w:r>
        <w:tab/>
        <w:t>0.9566653720765415</w:t>
      </w:r>
      <w:r>
        <w:tab/>
        <w:t>0.977342407925408</w:t>
      </w:r>
      <w:r>
        <w:tab/>
        <w:t>0.9565485498703136</w:t>
      </w:r>
      <w:r>
        <w:tab/>
        <w:t>0.9702779981290925</w:t>
      </w:r>
      <w:r>
        <w:tab/>
        <w:t>0.9565492833491013</w:t>
      </w:r>
      <w:r>
        <w:tab/>
        <w:t>0.9878866581986145</w:t>
      </w:r>
      <w:r>
        <w:tab/>
        <w:t>0.9565773963242226</w:t>
      </w:r>
      <w:r>
        <w:tab/>
        <w:t>0.9707388412623646</w:t>
      </w:r>
      <w:r>
        <w:tab/>
        <w:t>0.9565227840641207</w:t>
      </w:r>
      <w:r>
        <w:tab/>
        <w:t>0.9882869456254195</w:t>
      </w:r>
      <w:r>
        <w:tab/>
        <w:t>0.9566425053078556</w:t>
      </w:r>
      <w:r>
        <w:tab/>
        <w:t>0.9704392351141445</w:t>
      </w:r>
      <w:r>
        <w:tab/>
        <w:t>0.9565759371307019</w:t>
      </w:r>
      <w:r>
        <w:tab/>
        <w:t>0.9884845415730337</w:t>
      </w:r>
      <w:r>
        <w:tab/>
        <w:t>0.956850878809355</w:t>
      </w:r>
      <w:r>
        <w:tab/>
        <w:t>0.988054841163311</w:t>
      </w:r>
      <w:r>
        <w:tab/>
        <w:t>0.956521494578029</w:t>
      </w:r>
      <w:r>
        <w:tab/>
        <w:t>0.9893822867792151</w:t>
      </w:r>
      <w:r>
        <w:tab/>
        <w:t>0.9564795656279509</w:t>
      </w:r>
      <w:r>
        <w:tab/>
        <w:t>0.9894056267963741</w:t>
      </w:r>
      <w:r>
        <w:tab/>
        <w:t>0.9568198299078668</w:t>
      </w:r>
      <w:r>
        <w:tab/>
        <w:t>0.9880880022346369</w:t>
      </w:r>
      <w:r>
        <w:tab/>
        <w:t>0.9885471545073837</w:t>
      </w:r>
      <w:r>
        <w:tab/>
        <w:t>0.9881092165691131</w:t>
      </w:r>
      <w:r>
        <w:tab/>
        <w:t>0.9885471545073837</w:t>
      </w:r>
      <w:r>
        <w:tab/>
        <w:t>0.989282151241535</w:t>
      </w:r>
      <w:r>
        <w:tab/>
        <w:t>0.988258274788795</w:t>
      </w:r>
      <w:r>
        <w:tab/>
        <w:t>0.9881862647648764</w:t>
      </w:r>
      <w:r>
        <w:tab/>
        <w:t>0.9890322457245726</w:t>
      </w:r>
      <w:r>
        <w:tab/>
        <w:t>0.9886715323496027</w:t>
      </w:r>
      <w:r>
        <w:tab/>
        <w:t>0.9564418560338744</w:t>
      </w:r>
      <w:r>
        <w:tab/>
        <w:t>0.9894628996692394</w:t>
      </w:r>
      <w:r>
        <w:tab/>
        <w:t>0.9703229846225536</w:t>
      </w:r>
      <w:r>
        <w:tab/>
        <w:t>0.9703325992016905</w:t>
      </w:r>
      <w:r>
        <w:tab/>
        <w:t>0.9699359050305595</w:t>
      </w:r>
      <w:r>
        <w:tab/>
        <w:t>0.9881082676812891</w:t>
      </w:r>
      <w:r>
        <w:tab/>
        <w:t>0.9697138411518812</w:t>
      </w:r>
      <w:r>
        <w:tab/>
        <w:t>0.969880011759172</w:t>
      </w:r>
      <w:r>
        <w:tab/>
        <w:t>0.9710690714948932</w:t>
      </w:r>
      <w:r>
        <w:tab/>
        <w:t>0.9908623042605399</w:t>
      </w:r>
      <w:r>
        <w:tab/>
        <w:t>0.9707897257727167</w:t>
      </w:r>
      <w:r>
        <w:tab/>
        <w:t>0.9887062928139692</w:t>
      </w:r>
      <w:r>
        <w:tab/>
        <w:t>0.9891785015772872</w:t>
      </w:r>
      <w:r>
        <w:tab/>
        <w:t>0.9887844638459816</w:t>
      </w:r>
      <w:r>
        <w:tab/>
        <w:t>0.9778515018744142</w:t>
      </w:r>
      <w:r>
        <w:tab/>
        <w:t>0.9561107042253523</w:t>
      </w:r>
      <w:r>
        <w:tab/>
        <w:t>0.9885266674117122</w:t>
      </w:r>
      <w:r>
        <w:tab/>
        <w:t>0.9565900023218018</w:t>
      </w:r>
      <w:r>
        <w:tab/>
        <w:t>0.8727450640220938</w:t>
      </w:r>
      <w:r>
        <w:tab/>
        <w:t>0.9775686435921422</w:t>
      </w:r>
      <w:r>
        <w:tab/>
        <w:t>0.9563227718704689</w:t>
      </w:r>
      <w:r>
        <w:tab/>
        <w:t>0.9704723829787234</w:t>
      </w:r>
      <w:r>
        <w:tab/>
        <w:t>0.9880132805883665</w:t>
      </w:r>
      <w:r>
        <w:tab/>
        <w:t>0.9879535362253009</w:t>
      </w:r>
      <w:r>
        <w:tab/>
        <w:t>0.9886065554285715</w:t>
      </w:r>
      <w:r>
        <w:tab/>
        <w:t>0.9882083126110124</w:t>
      </w:r>
      <w:r>
        <w:tab/>
        <w:t>0.977443918059807</w:t>
      </w:r>
      <w:r>
        <w:tab/>
        <w:t>0.9887870035382575</w:t>
      </w:r>
      <w:r>
        <w:tab/>
        <w:t>0.9570578199052133</w:t>
      </w:r>
      <w:r>
        <w:tab/>
        <w:t>0.9884964055700608</w:t>
      </w:r>
      <w:r>
        <w:tab/>
        <w:t>0.9884493561018056</w:t>
      </w:r>
      <w:r>
        <w:tab/>
        <w:t>0.9696496633941094</w:t>
      </w:r>
      <w:r>
        <w:tab/>
        <w:t>0.9885191864259301</w:t>
      </w:r>
      <w:r>
        <w:tab/>
        <w:t>0.9884833949945594</w:t>
      </w:r>
      <w:r>
        <w:tab/>
        <w:t>0.9876712193490861</w:t>
      </w:r>
      <w:r>
        <w:tab/>
        <w:t>0.9884053088299263</w:t>
      </w:r>
      <w:r>
        <w:tab/>
        <w:t>0.9883825722983258</w:t>
      </w:r>
      <w:r>
        <w:tab/>
        <w:t>0.9884037994780339</w:t>
      </w:r>
      <w:r>
        <w:tab/>
        <w:t>0.8762310217046058</w:t>
      </w:r>
      <w:r>
        <w:tab/>
        <w:t>0.9885931409978308</w:t>
      </w:r>
      <w:r>
        <w:tab/>
        <w:t>0.9566845215142253</w:t>
      </w:r>
      <w:r>
        <w:tab/>
        <w:t>0.9566755673009161</w:t>
      </w:r>
      <w:r>
        <w:tab/>
        <w:t>0.9885508537378115</w:t>
      </w:r>
      <w:r>
        <w:tab/>
        <w:t>0.9885611778741865</w:t>
      </w:r>
      <w:r>
        <w:tab/>
        <w:t>0.9885531568669994</w:t>
      </w:r>
      <w:r>
        <w:tab/>
        <w:t>0.9565489812206573</w:t>
      </w:r>
      <w:r>
        <w:tab/>
        <w:t>0.9885006324555481</w:t>
      </w:r>
      <w:r>
        <w:tab/>
        <w:t>1.0</w:t>
      </w:r>
      <w:r>
        <w:tab/>
        <w:t>0.9999976239837399</w:t>
      </w:r>
      <w:r>
        <w:tab/>
        <w:t>0.876390953488372</w:t>
      </w:r>
      <w:r>
        <w:tab/>
        <w:t>0.9565662435476303</w:t>
      </w:r>
      <w:r>
        <w:tab/>
        <w:t>0.9559356371288287</w:t>
      </w:r>
      <w:r>
        <w:tab/>
        <w:t>0.9885200672743056</w:t>
      </w:r>
      <w:r>
        <w:tab/>
        <w:t>0.8767053236493374</w:t>
      </w:r>
      <w:r>
        <w:tab/>
        <w:t>0.8758346019771073</w:t>
      </w:r>
      <w:r>
        <w:tab/>
        <w:t>0.8749027759110882</w:t>
      </w:r>
      <w:r>
        <w:tab/>
        <w:t>0.8769132478408794</w:t>
      </w:r>
      <w:r>
        <w:tab/>
        <w:t>0.9891072001773443</w:t>
      </w:r>
      <w:r>
        <w:tab/>
        <w:t>0.9890261876247505</w:t>
      </w:r>
      <w:r>
        <w:tab/>
        <w:t>0.989962089552239</w:t>
      </w:r>
      <w:r>
        <w:tab/>
        <w:t>0.9882893398101126</w:t>
      </w:r>
      <w:r>
        <w:tab/>
        <w:t>0.9707507606159588</w:t>
      </w:r>
      <w:r>
        <w:tab/>
        <w:t>0.9504411157430113</w:t>
      </w:r>
      <w:r>
        <w:tab/>
        <w:t>0.9889563497933437</w:t>
      </w:r>
      <w:r>
        <w:tab/>
        <w:t>0.9890176024411507</w:t>
      </w:r>
      <w:r>
        <w:tab/>
        <w:t>0.9890631810269801</w:t>
      </w:r>
      <w:r>
        <w:tab/>
        <w:t>0.9890096127909508</w:t>
      </w:r>
      <w:r>
        <w:tab/>
        <w:t>0.988628517068928</w:t>
      </w:r>
      <w:r>
        <w:tab/>
        <w:t>0.989031174672489</w:t>
      </w:r>
      <w:r>
        <w:tab/>
        <w:t>0.9767886616399624</w:t>
      </w:r>
      <w:r>
        <w:tab/>
        <w:t>0.9764548919680601</w:t>
      </w:r>
      <w:r>
        <w:tab/>
        <w:t>0.9770422544169612</w:t>
      </w:r>
      <w:r>
        <w:tab/>
        <w:t>0.9770090675771133</w:t>
      </w:r>
      <w:r>
        <w:tab/>
        <w:t>0.9769535325959049</w:t>
      </w:r>
      <w:r>
        <w:tab/>
        <w:t>0.9769080103847061</w:t>
      </w:r>
      <w:r>
        <w:tab/>
        <w:t>0.9768961040489642</w:t>
      </w:r>
      <w:r>
        <w:tab/>
        <w:t>0.9891157368896927</w:t>
      </w:r>
      <w:r>
        <w:tab/>
        <w:t>0.9891137825005651</w:t>
      </w:r>
    </w:p>
    <w:p w14:paraId="5AEA8673" w14:textId="77777777" w:rsidR="00C22B2C" w:rsidRDefault="00C22B2C" w:rsidP="00C22B2C">
      <w:r>
        <w:t>GCA_020701935</w:t>
      </w:r>
      <w:r>
        <w:tab/>
        <w:t>0.8704008554796255</w:t>
      </w:r>
      <w:r>
        <w:tab/>
        <w:t>0.9884945295851282</w:t>
      </w:r>
      <w:r>
        <w:tab/>
        <w:t>0.9563193503752345</w:t>
      </w:r>
      <w:r>
        <w:tab/>
        <w:t>0.9569826150234743</w:t>
      </w:r>
      <w:r>
        <w:tab/>
        <w:t>0.9564493437945792</w:t>
      </w:r>
      <w:r>
        <w:tab/>
        <w:t>0.9887099912184414</w:t>
      </w:r>
      <w:r>
        <w:tab/>
        <w:t>0.8767611827397973</w:t>
      </w:r>
      <w:r>
        <w:tab/>
        <w:t>0.9772929822926376</w:t>
      </w:r>
      <w:r>
        <w:tab/>
        <w:t>0.9898680852028098</w:t>
      </w:r>
      <w:r>
        <w:tab/>
        <w:t>0.989249472083424</w:t>
      </w:r>
      <w:r>
        <w:tab/>
        <w:t>0.8685439088432004</w:t>
      </w:r>
      <w:r>
        <w:tab/>
        <w:t>0.9895680714767364</w:t>
      </w:r>
      <w:r>
        <w:tab/>
        <w:t>0.8684825310173696</w:t>
      </w:r>
      <w:r>
        <w:tab/>
        <w:t>0.9570668818971589</w:t>
      </w:r>
      <w:r>
        <w:tab/>
        <w:t>0.9707548903043172</w:t>
      </w:r>
      <w:r>
        <w:tab/>
        <w:t>0.8783455928700594</w:t>
      </w:r>
      <w:r>
        <w:tab/>
        <w:t>0.9885484683862132</w:t>
      </w:r>
      <w:r>
        <w:tab/>
        <w:t>0.9568423129897887</w:t>
      </w:r>
      <w:r>
        <w:tab/>
        <w:t>0.9886050413407823</w:t>
      </w:r>
      <w:r>
        <w:tab/>
        <w:t>0.9569525172989739</w:t>
      </w:r>
      <w:r>
        <w:tab/>
        <w:t>0.9765928130081301</w:t>
      </w:r>
      <w:r>
        <w:tab/>
        <w:t>0.9567315025906735</w:t>
      </w:r>
      <w:r>
        <w:tab/>
        <w:t>0.9880663208175962</w:t>
      </w:r>
      <w:r>
        <w:tab/>
        <w:t>0.9568731528738372</w:t>
      </w:r>
      <w:r>
        <w:lastRenderedPageBreak/>
        <w:tab/>
        <w:t>0.9889548250336474</w:t>
      </w:r>
      <w:r>
        <w:tab/>
        <w:t>0.9568749146514935</w:t>
      </w:r>
      <w:r>
        <w:tab/>
        <w:t>0.9884996017797554</w:t>
      </w:r>
      <w:r>
        <w:tab/>
        <w:t>0.9567502043240674</w:t>
      </w:r>
      <w:r>
        <w:tab/>
        <w:t>0.989114091722595</w:t>
      </w:r>
      <w:r>
        <w:tab/>
        <w:t>0.9566978882865896</w:t>
      </w:r>
      <w:r>
        <w:tab/>
        <w:t>0.9904776916299561</w:t>
      </w:r>
      <w:r>
        <w:tab/>
        <w:t>0.9567139785714287</w:t>
      </w:r>
      <w:r>
        <w:tab/>
        <w:t>0.9881495882483864</w:t>
      </w:r>
      <w:r>
        <w:tab/>
        <w:t>0.9899464833222886</w:t>
      </w:r>
      <w:r>
        <w:tab/>
        <w:t>0.9709186916105044</w:t>
      </w:r>
      <w:r>
        <w:tab/>
        <w:t>0.9570369981015663</w:t>
      </w:r>
      <w:r>
        <w:tab/>
        <w:t>0.9703687719709397</w:t>
      </w:r>
      <w:r>
        <w:tab/>
        <w:t>0.9568531019063311</w:t>
      </w:r>
      <w:r>
        <w:tab/>
        <w:t>0.9881904669347633</w:t>
      </w:r>
      <w:r>
        <w:tab/>
        <w:t>0.9567828934967012</w:t>
      </w:r>
      <w:r>
        <w:tab/>
        <w:t>0.9703312242509364</w:t>
      </w:r>
      <w:r>
        <w:tab/>
        <w:t>0.9566199575871819</w:t>
      </w:r>
      <w:r>
        <w:tab/>
        <w:t>0.9698151900826447</w:t>
      </w:r>
      <w:r>
        <w:tab/>
        <w:t>0.9567549056158566</w:t>
      </w:r>
      <w:r>
        <w:tab/>
        <w:t>0.9880974832663989</w:t>
      </w:r>
      <w:r>
        <w:tab/>
        <w:t>0.9567168384960983</w:t>
      </w:r>
      <w:r>
        <w:tab/>
        <w:t>0.990192107465316</w:t>
      </w:r>
      <w:r>
        <w:tab/>
        <w:t>0.9567056369652565</w:t>
      </w:r>
      <w:r>
        <w:tab/>
        <w:t>0.9774109532754167</w:t>
      </w:r>
      <w:r>
        <w:tab/>
        <w:t>0.956814591595845</w:t>
      </w:r>
      <w:r>
        <w:tab/>
        <w:t>0.9888986705577173</w:t>
      </w:r>
      <w:r>
        <w:tab/>
        <w:t>0.9567782587181904</w:t>
      </w:r>
      <w:r>
        <w:tab/>
        <w:t>0.9703866853669939</w:t>
      </w:r>
      <w:r>
        <w:tab/>
        <w:t>0.9569278262921878</w:t>
      </w:r>
      <w:r>
        <w:tab/>
        <w:t>0.9880752790749388</w:t>
      </w:r>
      <w:r>
        <w:tab/>
        <w:t>0.9568757753127214</w:t>
      </w:r>
      <w:r>
        <w:tab/>
        <w:t>0.9889211468094601</w:t>
      </w:r>
      <w:r>
        <w:tab/>
        <w:t>0.9568034444444443</w:t>
      </w:r>
      <w:r>
        <w:tab/>
        <w:t>0.9893932235397453</w:t>
      </w:r>
      <w:r>
        <w:tab/>
        <w:t>0.9569238993859235</w:t>
      </w:r>
      <w:r>
        <w:tab/>
        <w:t>0.8776650743155149</w:t>
      </w:r>
      <w:r>
        <w:tab/>
        <w:t>0.9568449858490565</w:t>
      </w:r>
      <w:r>
        <w:tab/>
        <w:t>0.9772036524163569</w:t>
      </w:r>
      <w:r>
        <w:tab/>
        <w:t>0.9567871115819209</w:t>
      </w:r>
      <w:r>
        <w:tab/>
        <w:t>0.9703003781512606</w:t>
      </w:r>
      <w:r>
        <w:tab/>
        <w:t>0.956768101086443</w:t>
      </w:r>
      <w:r>
        <w:tab/>
        <w:t>0.9878398136645963</w:t>
      </w:r>
      <w:r>
        <w:tab/>
        <w:t>0.9567707576470589</w:t>
      </w:r>
      <w:r>
        <w:tab/>
        <w:t>0.9706675158636899</w:t>
      </w:r>
      <w:r>
        <w:tab/>
        <w:t>0.9567274346905155</w:t>
      </w:r>
      <w:r>
        <w:tab/>
        <w:t>0.9882313024085637</w:t>
      </w:r>
      <w:r>
        <w:tab/>
        <w:t>0.9567900918511539</w:t>
      </w:r>
      <w:r>
        <w:tab/>
        <w:t>0.9704503240197231</w:t>
      </w:r>
      <w:r>
        <w:tab/>
        <w:t>0.9567594006606889</w:t>
      </w:r>
      <w:r>
        <w:tab/>
        <w:t>0.9885026942889137</w:t>
      </w:r>
      <w:r>
        <w:tab/>
        <w:t>0.9569957967939651</w:t>
      </w:r>
      <w:r>
        <w:tab/>
        <w:t>0.9880400869759143</w:t>
      </w:r>
      <w:r>
        <w:tab/>
        <w:t>0.9566629129411766</w:t>
      </w:r>
      <w:r>
        <w:tab/>
        <w:t>0.9894008446389496</w:t>
      </w:r>
      <w:r>
        <w:tab/>
        <w:t>0.9566763640650789</w:t>
      </w:r>
      <w:r>
        <w:tab/>
        <w:t>0.9894614928335171</w:t>
      </w:r>
      <w:r>
        <w:tab/>
        <w:t>0.9570013074204947</w:t>
      </w:r>
      <w:r>
        <w:tab/>
        <w:t>0.9880226308754734</w:t>
      </w:r>
      <w:r>
        <w:tab/>
        <w:t>0.9884986065934066</w:t>
      </w:r>
      <w:r>
        <w:tab/>
        <w:t>0.9880316603096253</w:t>
      </w:r>
      <w:r>
        <w:tab/>
        <w:t>0.9884986065934066</w:t>
      </w:r>
      <w:r>
        <w:tab/>
        <w:t>0.9891886234817814</w:t>
      </w:r>
      <w:r>
        <w:tab/>
        <w:t>0.9882700842758928</w:t>
      </w:r>
      <w:r>
        <w:tab/>
        <w:t>0.988173524317122</w:t>
      </w:r>
      <w:r>
        <w:tab/>
        <w:t>0.9890638537460745</w:t>
      </w:r>
      <w:r>
        <w:tab/>
        <w:t>0.9886406876272337</w:t>
      </w:r>
      <w:r>
        <w:tab/>
        <w:t>0.956704767387218</w:t>
      </w:r>
      <w:r>
        <w:tab/>
        <w:t>0.9894114031229382</w:t>
      </w:r>
      <w:r>
        <w:tab/>
        <w:t>0.9703040144119015</w:t>
      </w:r>
      <w:r>
        <w:tab/>
        <w:t>0.970352560918463</w:t>
      </w:r>
      <w:r>
        <w:tab/>
        <w:t>0.9699498920441211</w:t>
      </w:r>
      <w:r>
        <w:tab/>
        <w:t>0.988109812625474</w:t>
      </w:r>
      <w:r>
        <w:tab/>
        <w:t>0.9696551586750058</w:t>
      </w:r>
      <w:r>
        <w:tab/>
        <w:t>0.9698351899624768</w:t>
      </w:r>
      <w:r>
        <w:tab/>
        <w:t>0.9710375770210796</w:t>
      </w:r>
      <w:r>
        <w:tab/>
        <w:t>0.9907670507117439</w:t>
      </w:r>
      <w:r>
        <w:tab/>
        <w:t>0.9708141743970317</w:t>
      </w:r>
      <w:r>
        <w:tab/>
        <w:t>0.9887523482142858</w:t>
      </w:r>
      <w:r>
        <w:tab/>
        <w:t>0.9890822698697801</w:t>
      </w:r>
      <w:r>
        <w:tab/>
        <w:t>0.988827357732649</w:t>
      </w:r>
      <w:r>
        <w:tab/>
        <w:t>0.9777986085126287</w:t>
      </w:r>
      <w:r>
        <w:tab/>
        <w:t>0.9562962271662764</w:t>
      </w:r>
      <w:r>
        <w:tab/>
        <w:t>0.9885599041675954</w:t>
      </w:r>
      <w:r>
        <w:tab/>
        <w:t>0.9567890009272138</w:t>
      </w:r>
      <w:r>
        <w:tab/>
        <w:t>0.8728201373283395</w:t>
      </w:r>
      <w:r>
        <w:tab/>
        <w:t>0.9775148075577328</w:t>
      </w:r>
      <w:r>
        <w:tab/>
        <w:t>0.956531056949807</w:t>
      </w:r>
      <w:r>
        <w:tab/>
        <w:t>0.9705363968853231</w:t>
      </w:r>
      <w:r>
        <w:tab/>
        <w:t>0.9878885241899689</w:t>
      </w:r>
      <w:r>
        <w:tab/>
        <w:t>0.9878560896130347</w:t>
      </w:r>
      <w:r>
        <w:tab/>
        <w:t>0.9885810503531556</w:t>
      </w:r>
      <w:r>
        <w:tab/>
        <w:t>0.988228508519584</w:t>
      </w:r>
      <w:r>
        <w:tab/>
        <w:t>0.9773958347029819</w:t>
      </w:r>
      <w:r>
        <w:tab/>
        <w:t>0.9887594490965184</w:t>
      </w:r>
      <w:r>
        <w:tab/>
        <w:t>0.9571932056737589</w:t>
      </w:r>
      <w:r>
        <w:tab/>
        <w:t>0.9884865790616856</w:t>
      </w:r>
      <w:r>
        <w:tab/>
        <w:t>0.988486203301477</w:t>
      </w:r>
      <w:r>
        <w:tab/>
        <w:t>0.9697128898225956</w:t>
      </w:r>
      <w:r>
        <w:tab/>
        <w:t>0.9885556798436141</w:t>
      </w:r>
      <w:r>
        <w:tab/>
        <w:t>0.9884586294526498</w:t>
      </w:r>
      <w:r>
        <w:tab/>
        <w:t>0.9876653382287494</w:t>
      </w:r>
      <w:r>
        <w:tab/>
        <w:t>0.9883817560234426</w:t>
      </w:r>
      <w:r>
        <w:tab/>
        <w:t>0.9883755167173253</w:t>
      </w:r>
      <w:r>
        <w:tab/>
        <w:t>0.9883788756240504</w:t>
      </w:r>
      <w:r>
        <w:tab/>
        <w:t>0.8765605022350776</w:t>
      </w:r>
      <w:r>
        <w:tab/>
        <w:t>0.9886278198744317</w:t>
      </w:r>
      <w:r>
        <w:tab/>
        <w:t>0.9568273768183951</w:t>
      </w:r>
      <w:r>
        <w:tab/>
        <w:t>0.9568168151969979</w:t>
      </w:r>
      <w:r>
        <w:tab/>
        <w:t>0.9885883794893985</w:t>
      </w:r>
      <w:r>
        <w:tab/>
        <w:t>0.9886032864256333</w:t>
      </w:r>
      <w:r>
        <w:tab/>
        <w:t>0.9885951061065398</w:t>
      </w:r>
      <w:r>
        <w:tab/>
        <w:t>0.9566999273834622</w:t>
      </w:r>
      <w:r>
        <w:tab/>
        <w:t>0.9884387884227058</w:t>
      </w:r>
      <w:r>
        <w:tab/>
        <w:t>0.9999330558375635</w:t>
      </w:r>
      <w:r>
        <w:tab/>
        <w:t>1.0</w:t>
      </w:r>
      <w:r>
        <w:tab/>
        <w:t>0.8767583646181537</w:t>
      </w:r>
      <w:r>
        <w:tab/>
        <w:t>0.9566990374707262</w:t>
      </w:r>
      <w:r>
        <w:tab/>
        <w:t>0.9560749836601308</w:t>
      </w:r>
      <w:r>
        <w:tab/>
        <w:t>0.9885603487868284</w:t>
      </w:r>
      <w:r>
        <w:tab/>
        <w:t>0.8771704134956875</w:t>
      </w:r>
      <w:r>
        <w:tab/>
        <w:t>0.8762876759834367</w:t>
      </w:r>
      <w:r>
        <w:tab/>
        <w:t>0.8751193293936279</w:t>
      </w:r>
      <w:r>
        <w:tab/>
        <w:t>0.8773248435870699</w:t>
      </w:r>
      <w:r>
        <w:tab/>
        <w:t>0.989131473707468</w:t>
      </w:r>
      <w:r>
        <w:tab/>
        <w:t>0.989052207476222</w:t>
      </w:r>
      <w:r>
        <w:tab/>
        <w:t>0.9899072766245488</w:t>
      </w:r>
      <w:r>
        <w:tab/>
        <w:t>0.9882466629980191</w:t>
      </w:r>
      <w:r>
        <w:tab/>
        <w:t>0.9706466395159414</w:t>
      </w:r>
      <w:r>
        <w:tab/>
        <w:t>0.9503394297601567</w:t>
      </w:r>
      <w:r>
        <w:tab/>
        <w:t>0.9889720894874023</w:t>
      </w:r>
      <w:r>
        <w:tab/>
        <w:t>0.9890846919224909</w:t>
      </w:r>
      <w:r>
        <w:tab/>
        <w:t>0.9890762820512821</w:t>
      </w:r>
      <w:r>
        <w:lastRenderedPageBreak/>
        <w:tab/>
        <w:t>0.9889999435396309</w:t>
      </w:r>
      <w:r>
        <w:tab/>
        <w:t>0.9886949131190271</w:t>
      </w:r>
      <w:r>
        <w:tab/>
        <w:t>0.9890701264718711</w:t>
      </w:r>
      <w:r>
        <w:tab/>
        <w:t>0.9766830366369188</w:t>
      </w:r>
      <w:r>
        <w:tab/>
        <w:t>0.9763448056206089</w:t>
      </w:r>
      <w:r>
        <w:tab/>
        <w:t>0.976891721061282</w:t>
      </w:r>
      <w:r>
        <w:tab/>
        <w:t>0.9768438629429713</w:t>
      </w:r>
      <w:r>
        <w:tab/>
        <w:t>0.9767981871482176</w:t>
      </w:r>
      <w:r>
        <w:tab/>
        <w:t>0.9767418847058824</w:t>
      </w:r>
      <w:r>
        <w:tab/>
        <w:t>0.9767269145940871</w:t>
      </w:r>
      <w:r>
        <w:tab/>
        <w:t>0.9891174842200181</w:t>
      </w:r>
      <w:r>
        <w:tab/>
        <w:t>0.989115535512965</w:t>
      </w:r>
    </w:p>
    <w:p w14:paraId="7234CDF4" w14:textId="77777777" w:rsidR="00C22B2C" w:rsidRDefault="00C22B2C" w:rsidP="00C22B2C">
      <w:r>
        <w:t>GCA_020701955</w:t>
      </w:r>
      <w:r>
        <w:tab/>
        <w:t>0.890060828557784</w:t>
      </w:r>
      <w:r>
        <w:tab/>
        <w:t>0.8847269736211031</w:t>
      </w:r>
      <w:r>
        <w:tab/>
        <w:t>0.8878934335368718</w:t>
      </w:r>
      <w:r>
        <w:tab/>
        <w:t>0.8821120369481767</w:t>
      </w:r>
      <w:r>
        <w:tab/>
        <w:t>0.8759739231754162</w:t>
      </w:r>
      <w:r>
        <w:tab/>
        <w:t>0.8819995246138995</w:t>
      </w:r>
      <w:r>
        <w:tab/>
        <w:t>0.9662844143947655</w:t>
      </w:r>
      <w:r>
        <w:tab/>
        <w:t>0.8852651231173799</w:t>
      </w:r>
      <w:r>
        <w:tab/>
        <w:t>0.8807831786771967</w:t>
      </w:r>
      <w:r>
        <w:tab/>
        <w:t>0.8841395787458116</w:t>
      </w:r>
      <w:r>
        <w:tab/>
        <w:t>0.8915100022967386</w:t>
      </w:r>
      <w:r>
        <w:tab/>
        <w:t>0.8834333373493974</w:t>
      </w:r>
      <w:r>
        <w:tab/>
        <w:t>0.8914423784282093</w:t>
      </w:r>
      <w:r>
        <w:tab/>
        <w:t>0.88152909419417</w:t>
      </w:r>
      <w:r>
        <w:tab/>
        <w:t>0.8746754766257508</w:t>
      </w:r>
      <w:r>
        <w:tab/>
        <w:t>0.9657100508287292</w:t>
      </w:r>
      <w:r>
        <w:tab/>
        <w:t>0.8842699927255093</w:t>
      </w:r>
      <w:r>
        <w:tab/>
        <w:t>0.8763367263427111</w:t>
      </w:r>
      <w:r>
        <w:tab/>
        <w:t>0.8848655600379685</w:t>
      </w:r>
      <w:r>
        <w:tab/>
        <w:t>0.8766336602316603</w:t>
      </w:r>
      <w:r>
        <w:tab/>
        <w:t>0.8784838878980891</w:t>
      </w:r>
      <w:r>
        <w:tab/>
        <w:t>0.8759877497477295</w:t>
      </w:r>
      <w:r>
        <w:tab/>
        <w:t>0.8837994109160857</w:t>
      </w:r>
      <w:r>
        <w:tab/>
        <w:t>0.8762782959755476</w:t>
      </w:r>
      <w:r>
        <w:tab/>
        <w:t>0.8847453972470419</w:t>
      </w:r>
      <w:r>
        <w:tab/>
        <w:t>0.8762977752467728</w:t>
      </w:r>
      <w:r>
        <w:tab/>
        <w:t>0.8836915973057494</w:t>
      </w:r>
      <w:r>
        <w:tab/>
        <w:t>0.8760076365946633</w:t>
      </w:r>
      <w:r>
        <w:tab/>
        <w:t>0.8839176992840097</w:t>
      </w:r>
      <w:r>
        <w:tab/>
        <w:t>0.8759457049180327</w:t>
      </w:r>
      <w:r>
        <w:tab/>
        <w:t>0.8830243137736312</w:t>
      </w:r>
      <w:r>
        <w:tab/>
        <w:t>0.8763006381362369</w:t>
      </w:r>
      <w:r>
        <w:tab/>
        <w:t>0.883782219812003</w:t>
      </w:r>
      <w:r>
        <w:tab/>
        <w:t>0.8755737816662315</w:t>
      </w:r>
      <w:r>
        <w:tab/>
        <w:t>0.8850364885496182</w:t>
      </w:r>
      <w:r>
        <w:tab/>
        <w:t>0.8759860615384616</w:t>
      </w:r>
      <w:r>
        <w:tab/>
        <w:t>0.8847647925711529</w:t>
      </w:r>
      <w:r>
        <w:tab/>
        <w:t>0.8760049483497102</w:t>
      </w:r>
      <w:r>
        <w:tab/>
        <w:t>0.8840134760522496</w:t>
      </w:r>
      <w:r>
        <w:tab/>
        <w:t>0.8763236491228072</w:t>
      </w:r>
      <w:r>
        <w:tab/>
        <w:t>0.8847813640753259</w:t>
      </w:r>
      <w:r>
        <w:tab/>
        <w:t>0.8759650276243093</w:t>
      </w:r>
      <w:r>
        <w:tab/>
        <w:t>0.8772430863881057</w:t>
      </w:r>
      <w:r>
        <w:tab/>
        <w:t>0.8762563893760964</w:t>
      </w:r>
      <w:r>
        <w:tab/>
        <w:t>0.8840368938844573</w:t>
      </w:r>
      <w:r>
        <w:tab/>
        <w:t>0.8761776364093539</w:t>
      </w:r>
      <w:r>
        <w:tab/>
        <w:t>0.8836584929543826</w:t>
      </w:r>
      <w:r>
        <w:tab/>
        <w:t>0.8758866834423755</w:t>
      </w:r>
      <w:r>
        <w:tab/>
        <w:t>0.8848799488304094</w:t>
      </w:r>
      <w:r>
        <w:tab/>
        <w:t>0.8764804587615944</w:t>
      </w:r>
      <w:r>
        <w:tab/>
        <w:t>0.8832689204819277</w:t>
      </w:r>
      <w:r>
        <w:tab/>
        <w:t>0.8759971392596323</w:t>
      </w:r>
      <w:r>
        <w:tab/>
        <w:t>0.8846022722891567</w:t>
      </w:r>
      <w:r>
        <w:tab/>
        <w:t>0.8761737957124843</w:t>
      </w:r>
      <w:r>
        <w:tab/>
        <w:t>0.8838261346153847</w:t>
      </w:r>
      <w:r>
        <w:tab/>
        <w:t>0.8759842613065328</w:t>
      </w:r>
      <w:r>
        <w:tab/>
        <w:t>0.8835000390529655</w:t>
      </w:r>
      <w:r>
        <w:tab/>
        <w:t>0.8764117663316583</w:t>
      </w:r>
      <w:r>
        <w:tab/>
        <w:t>0.8840098832116787</w:t>
      </w:r>
      <w:r>
        <w:tab/>
        <w:t>0.8757927179100728</w:t>
      </w:r>
      <w:r>
        <w:tab/>
        <w:t>0.9636151168065321</w:t>
      </w:r>
      <w:r>
        <w:tab/>
        <w:t>0.8758340447461038</w:t>
      </w:r>
      <w:r>
        <w:tab/>
        <w:t>0.8849242850310856</w:t>
      </w:r>
      <w:r>
        <w:tab/>
        <w:t>0.876242865013774</w:t>
      </w:r>
      <w:r>
        <w:tab/>
        <w:t>0.8847015392015392</w:t>
      </w:r>
      <w:r>
        <w:tab/>
        <w:t>0.8763324505136558</w:t>
      </w:r>
      <w:r>
        <w:tab/>
        <w:t>0.8782929199372056</w:t>
      </w:r>
      <w:r>
        <w:tab/>
        <w:t>0.8757220482233501</w:t>
      </w:r>
      <w:r>
        <w:tab/>
        <w:t>0.8836530308880309</w:t>
      </w:r>
      <w:r>
        <w:tab/>
        <w:t>0.8755467798327844</w:t>
      </w:r>
      <w:r>
        <w:tab/>
        <w:t>0.8778200728826339</w:t>
      </w:r>
      <w:r>
        <w:tab/>
        <w:t>0.8758664910960622</w:t>
      </w:r>
      <w:r>
        <w:tab/>
        <w:t>0.8850670214820179</w:t>
      </w:r>
      <w:r>
        <w:tab/>
        <w:t>0.8760352051346589</w:t>
      </w:r>
      <w:r>
        <w:tab/>
        <w:t>0.8837868540959768</w:t>
      </w:r>
      <w:r>
        <w:tab/>
        <w:t>0.8760008010075566</w:t>
      </w:r>
      <w:r>
        <w:tab/>
        <w:t>0.8838506147144242</w:t>
      </w:r>
      <w:r>
        <w:tab/>
        <w:t>0.8759319728915663</w:t>
      </w:r>
      <w:r>
        <w:tab/>
        <w:t>0.8837648996857627</w:t>
      </w:r>
      <w:r>
        <w:tab/>
        <w:t>0.8763110787757151</w:t>
      </w:r>
      <w:r>
        <w:tab/>
        <w:t>0.883748128669276</w:t>
      </w:r>
      <w:r>
        <w:tab/>
        <w:t>0.8862349059266228</w:t>
      </w:r>
      <w:r>
        <w:tab/>
        <w:t>0.8776567295437165</w:t>
      </w:r>
      <w:r>
        <w:tab/>
        <w:t>0.8784534000500377</w:t>
      </w:r>
      <w:r>
        <w:tab/>
        <w:t>0.8841322722844618</w:t>
      </w:r>
      <w:r>
        <w:tab/>
        <w:t>0.8784534000500377</w:t>
      </w:r>
      <w:r>
        <w:tab/>
        <w:t>0.8846166011167759</w:t>
      </w:r>
      <w:r>
        <w:tab/>
        <w:t>0.8847648802681992</w:t>
      </w:r>
      <w:r>
        <w:tab/>
        <w:t>0.8837506996874248</w:t>
      </w:r>
      <w:r>
        <w:tab/>
        <w:t>0.8835821957098097</w:t>
      </w:r>
      <w:r>
        <w:tab/>
        <w:t>0.8852201653883031</w:t>
      </w:r>
      <w:r>
        <w:tab/>
        <w:t>0.8761953798100952</w:t>
      </w:r>
      <w:r>
        <w:tab/>
        <w:t>0.8842081386330587</w:t>
      </w:r>
      <w:r>
        <w:tab/>
        <w:t>0.8809319950980392</w:t>
      </w:r>
      <w:r>
        <w:tab/>
        <w:t>0.8847341187831966</w:t>
      </w:r>
      <w:r>
        <w:tab/>
        <w:t>0.8784417476469092</w:t>
      </w:r>
      <w:r>
        <w:tab/>
        <w:t>0.8838544245647968</w:t>
      </w:r>
      <w:r>
        <w:tab/>
        <w:t>0.8762874039938556</w:t>
      </w:r>
      <w:r>
        <w:tab/>
        <w:t>0.8771145208970438</w:t>
      </w:r>
      <w:r>
        <w:tab/>
        <w:t>0.8782933979617201</w:t>
      </w:r>
      <w:r>
        <w:tab/>
        <w:t>0.8884516177523264</w:t>
      </w:r>
      <w:r>
        <w:tab/>
        <w:t>0.8835100048449612</w:t>
      </w:r>
      <w:r>
        <w:tab/>
        <w:t>0.8836879403272379</w:t>
      </w:r>
      <w:r>
        <w:tab/>
        <w:t>0.8837871836734693</w:t>
      </w:r>
      <w:r>
        <w:tab/>
        <w:t>0.8844460839658445</w:t>
      </w:r>
      <w:r>
        <w:tab/>
        <w:t>0.8850858506524892</w:t>
      </w:r>
      <w:r>
        <w:tab/>
        <w:t>0.876423382315683</w:t>
      </w:r>
      <w:r>
        <w:tab/>
        <w:t>0.883925503371869</w:t>
      </w:r>
      <w:r>
        <w:tab/>
        <w:t>0.8835753550365653</w:t>
      </w:r>
      <w:r>
        <w:tab/>
        <w:t>0.9099538524965644</w:t>
      </w:r>
      <w:r>
        <w:tab/>
        <w:t>0.8852803977820637</w:t>
      </w:r>
      <w:r>
        <w:tab/>
        <w:t>0.8809501070184171</w:t>
      </w:r>
      <w:r>
        <w:tab/>
        <w:t>0.8850500755176615</w:t>
      </w:r>
      <w:r>
        <w:tab/>
        <w:t>0.8827042600243012</w:t>
      </w:r>
      <w:r>
        <w:tab/>
        <w:t>0.883296583535109</w:t>
      </w:r>
      <w:r>
        <w:tab/>
        <w:t>0.8845069983054952</w:t>
      </w:r>
      <w:r>
        <w:tab/>
        <w:t>0.8843423860967591</w:t>
      </w:r>
      <w:r>
        <w:tab/>
        <w:t>0.8849322887752618</w:t>
      </w:r>
      <w:r>
        <w:tab/>
        <w:t>0.8844868451106352</w:t>
      </w:r>
      <w:r>
        <w:tab/>
        <w:t>0.8829580795344326</w:t>
      </w:r>
      <w:r>
        <w:lastRenderedPageBreak/>
        <w:tab/>
        <w:t>0.8847047452762498</w:t>
      </w:r>
      <w:r>
        <w:tab/>
        <w:t>0.8847722368421053</w:t>
      </w:r>
      <w:r>
        <w:tab/>
        <w:t>0.8827668952007836</w:t>
      </w:r>
      <w:r>
        <w:tab/>
        <w:t>0.8847527748565964</w:t>
      </w:r>
      <w:r>
        <w:tab/>
        <w:t>0.8846035517818703</w:t>
      </w:r>
      <w:r>
        <w:tab/>
        <w:t>0.8862737444608568</w:t>
      </w:r>
      <w:r>
        <w:tab/>
        <w:t>0.8848613556085917</w:t>
      </w:r>
      <w:r>
        <w:tab/>
        <w:t>0.8848634033412889</w:t>
      </w:r>
      <w:r>
        <w:tab/>
        <w:t>0.8849142655839504</w:t>
      </w:r>
      <w:r>
        <w:tab/>
        <w:t>0.9636191020881669</w:t>
      </w:r>
      <w:r>
        <w:tab/>
        <w:t>0.8889735783274441</w:t>
      </w:r>
      <w:r>
        <w:tab/>
        <w:t>0.8868214536817103</w:t>
      </w:r>
      <w:r>
        <w:tab/>
        <w:t>0.8867510477548112</w:t>
      </w:r>
      <w:r>
        <w:tab/>
        <w:t>0.8893730409219192</w:t>
      </w:r>
      <w:r>
        <w:tab/>
        <w:t>0.8897161280487806</w:t>
      </w:r>
      <w:r>
        <w:tab/>
        <w:t>0.8892456049905837</w:t>
      </w:r>
      <w:r>
        <w:tab/>
        <w:t>0.8881631562867215</w:t>
      </w:r>
      <w:r>
        <w:tab/>
        <w:t>0.8843981428571429</w:t>
      </w:r>
      <w:r>
        <w:tab/>
        <w:t>0.8760661118235445</w:t>
      </w:r>
      <w:r>
        <w:tab/>
        <w:t>0.8761282030248653</w:t>
      </w:r>
      <w:r>
        <w:tab/>
        <w:t>1.0</w:t>
      </w:r>
      <w:r>
        <w:tab/>
        <w:t>0.8882230180708753</w:t>
      </w:r>
      <w:r>
        <w:tab/>
        <w:t>0.8881155772395956</w:t>
      </w:r>
      <w:r>
        <w:tab/>
        <w:t>0.8897089279026217</w:t>
      </w:r>
      <w:r>
        <w:tab/>
        <w:t>0.9330792913907284</w:t>
      </w:r>
      <w:r>
        <w:tab/>
        <w:t>0.9953504265791633</w:t>
      </w:r>
      <w:r>
        <w:tab/>
        <w:t>0.9303342288438617</w:t>
      </w:r>
      <w:r>
        <w:tab/>
        <w:t>0.9323557919075145</w:t>
      </w:r>
      <w:r>
        <w:tab/>
        <w:t>0.8898766237415124</w:t>
      </w:r>
      <w:r>
        <w:tab/>
        <w:t>0.8898611283133943</w:t>
      </w:r>
      <w:r>
        <w:tab/>
        <w:t>0.8842932715454983</w:t>
      </w:r>
      <w:r>
        <w:tab/>
        <w:t>0.8767005875</w:t>
      </w:r>
      <w:r>
        <w:tab/>
        <w:t>0.8742190202702704</w:t>
      </w:r>
      <w:r>
        <w:tab/>
        <w:t>0.8774004430051814</w:t>
      </w:r>
      <w:r>
        <w:tab/>
        <w:t>0.8897199414794008</w:t>
      </w:r>
      <w:r>
        <w:tab/>
        <w:t>0.8889983019312294</w:t>
      </w:r>
      <w:r>
        <w:tab/>
        <w:t>0.8861349314420803</w:t>
      </w:r>
      <w:r>
        <w:tab/>
        <w:t>0.8891868877911081</w:t>
      </w:r>
      <w:r>
        <w:tab/>
        <w:t>0.8887131956573048</w:t>
      </w:r>
      <w:r>
        <w:tab/>
        <w:t>0.8889284379424257</w:t>
      </w:r>
      <w:r>
        <w:tab/>
        <w:t>0.876357170201759</w:t>
      </w:r>
      <w:r>
        <w:tab/>
        <w:t>0.8762822979602375</w:t>
      </w:r>
      <w:r>
        <w:tab/>
        <w:t>0.87627112</w:t>
      </w:r>
      <w:r>
        <w:tab/>
        <w:t>0.8763949457924626</w:t>
      </w:r>
      <w:r>
        <w:tab/>
        <w:t>0.8762076505556992</w:t>
      </w:r>
      <w:r>
        <w:tab/>
        <w:t>0.8761346044098574</w:t>
      </w:r>
      <w:r>
        <w:tab/>
        <w:t>0.8762525355021947</w:t>
      </w:r>
      <w:r>
        <w:tab/>
        <w:t>0.8819320973690683</w:t>
      </w:r>
      <w:r>
        <w:tab/>
        <w:t>0.8816742224409448</w:t>
      </w:r>
    </w:p>
    <w:p w14:paraId="6ECE0439" w14:textId="77777777" w:rsidR="00C22B2C" w:rsidRDefault="00C22B2C" w:rsidP="00C22B2C">
      <w:r>
        <w:t>GCA_020701995</w:t>
      </w:r>
      <w:r>
        <w:tab/>
        <w:t>0.8749671466731423</w:t>
      </w:r>
      <w:r>
        <w:tab/>
        <w:t>0.9579095870938628</w:t>
      </w:r>
      <w:r>
        <w:tab/>
        <w:t>0.9994581602373889</w:t>
      </w:r>
      <w:r>
        <w:tab/>
        <w:t>0.997651621675268</w:t>
      </w:r>
      <w:r>
        <w:tab/>
        <w:t>0.9974930611381427</w:t>
      </w:r>
      <w:r>
        <w:tab/>
        <w:t>0.9578416742081448</w:t>
      </w:r>
      <w:r>
        <w:tab/>
        <w:t>0.881421779555111</w:t>
      </w:r>
      <w:r>
        <w:tab/>
        <w:t>0.9585959773182122</w:t>
      </w:r>
      <w:r>
        <w:tab/>
        <w:t>0.9576089644902633</w:t>
      </w:r>
      <w:r>
        <w:tab/>
        <w:t>0.9586594475384272</w:t>
      </w:r>
      <w:r>
        <w:tab/>
        <w:t>0.8763068462083627</w:t>
      </w:r>
      <w:r>
        <w:tab/>
        <w:t>0.9589720748074807</w:t>
      </w:r>
      <w:r>
        <w:tab/>
        <w:t>0.8762153811553031</w:t>
      </w:r>
      <w:r>
        <w:tab/>
        <w:t>0.997889757599841</w:t>
      </w:r>
      <w:r>
        <w:tab/>
        <w:t>0.955843513255314</w:t>
      </w:r>
      <w:r>
        <w:tab/>
        <w:t>0.8825162465685051</w:t>
      </w:r>
      <w:r>
        <w:tab/>
        <w:t>0.9578731247155211</w:t>
      </w:r>
      <w:r>
        <w:tab/>
        <w:t>0.9974687118360518</w:t>
      </w:r>
      <w:r>
        <w:tab/>
        <w:t>0.9580763392257775</w:t>
      </w:r>
      <w:r>
        <w:tab/>
        <w:t>0.9974343379864636</w:t>
      </w:r>
      <w:r>
        <w:tab/>
        <w:t>0.9563136948356808</w:t>
      </w:r>
      <w:r>
        <w:tab/>
        <w:t>0.997911789956241</w:t>
      </w:r>
      <w:r>
        <w:tab/>
        <w:t>0.95854218153573</w:t>
      </w:r>
      <w:r>
        <w:tab/>
        <w:t>0.9978014615059222</w:t>
      </w:r>
      <w:r>
        <w:tab/>
        <w:t>0.9587889617977529</w:t>
      </w:r>
      <w:r>
        <w:tab/>
        <w:t>0.9975259811715481</w:t>
      </w:r>
      <w:r>
        <w:tab/>
        <w:t>0.9587517299107142</w:t>
      </w:r>
      <w:r>
        <w:tab/>
        <w:t>0.9977780534511784</w:t>
      </w:r>
      <w:r>
        <w:tab/>
        <w:t>0.9591463598418277</w:t>
      </w:r>
      <w:r>
        <w:tab/>
        <w:t>0.9975799232365147</w:t>
      </w:r>
      <w:r>
        <w:tab/>
        <w:t>0.9586396487650126</w:t>
      </w:r>
      <w:r>
        <w:tab/>
        <w:t>0.9973006651182432</w:t>
      </w:r>
      <w:r>
        <w:tab/>
        <w:t>0.9585913914203157</w:t>
      </w:r>
      <w:r>
        <w:tab/>
        <w:t>0.9576803681267474</w:t>
      </w:r>
      <w:r>
        <w:tab/>
        <w:t>0.9580538987626547</w:t>
      </w:r>
      <w:r>
        <w:tab/>
        <w:t>0.9978187502634351</w:t>
      </w:r>
      <w:r>
        <w:tab/>
        <w:t>0.9587395074994405</w:t>
      </w:r>
      <w:r>
        <w:tab/>
        <w:t>0.9979556733762192</w:t>
      </w:r>
      <w:r>
        <w:tab/>
        <w:t>0.9585953357126924</w:t>
      </w:r>
      <w:r>
        <w:tab/>
        <w:t>0.9975734588332644</w:t>
      </w:r>
      <w:r>
        <w:tab/>
        <w:t>0.9588231587194987</w:t>
      </w:r>
      <w:r>
        <w:tab/>
        <w:t>0.9975821073352673</w:t>
      </w:r>
      <w:r>
        <w:tab/>
        <w:t>0.9560122802457467</w:t>
      </w:r>
      <w:r>
        <w:tab/>
        <w:t>0.9975760483870968</w:t>
      </w:r>
      <w:r>
        <w:tab/>
        <w:t>0.9586586102449889</w:t>
      </w:r>
      <w:r>
        <w:tab/>
        <w:t>0.99739253017062</w:t>
      </w:r>
      <w:r>
        <w:tab/>
        <w:t>0.9589399396108255</w:t>
      </w:r>
      <w:r>
        <w:tab/>
        <w:t>0.9975004096485757</w:t>
      </w:r>
      <w:r>
        <w:tab/>
        <w:t>0.9583820394289599</w:t>
      </w:r>
      <w:r>
        <w:tab/>
        <w:t>0.9974334031956837</w:t>
      </w:r>
      <w:r>
        <w:tab/>
        <w:t>0.9583636415550187</w:t>
      </w:r>
      <w:r>
        <w:tab/>
        <w:t>0.9978796009975063</w:t>
      </w:r>
      <w:r>
        <w:tab/>
        <w:t>0.9586870247933884</w:t>
      </w:r>
      <w:r>
        <w:tab/>
        <w:t>0.9980042732194919</w:t>
      </w:r>
      <w:r>
        <w:tab/>
        <w:t>0.9586574467140321</w:t>
      </w:r>
      <w:r>
        <w:tab/>
        <w:t>0.9978783202479339</w:t>
      </w:r>
      <w:r>
        <w:tab/>
        <w:t>0.9588003077273765</w:t>
      </w:r>
      <w:r>
        <w:tab/>
        <w:t>0.9974948865764828</w:t>
      </w:r>
      <w:r>
        <w:tab/>
        <w:t>0.9587535646687697</w:t>
      </w:r>
      <w:r>
        <w:tab/>
        <w:t>0.997837874456184</w:t>
      </w:r>
      <w:r>
        <w:tab/>
        <w:t>0.8756906187419768</w:t>
      </w:r>
      <w:r>
        <w:tab/>
        <w:t>0.9978517227845487</w:t>
      </w:r>
      <w:r>
        <w:tab/>
        <w:t>0.9587010576057605</w:t>
      </w:r>
      <w:r>
        <w:tab/>
        <w:t>0.9974268835474512</w:t>
      </w:r>
      <w:r>
        <w:tab/>
        <w:t>0.95869614922049</w:t>
      </w:r>
      <w:r>
        <w:tab/>
        <w:t>0.9975981956295527</w:t>
      </w:r>
      <w:r>
        <w:tab/>
        <w:t>0.9567250848279205</w:t>
      </w:r>
      <w:r>
        <w:tab/>
        <w:t>0.9975370275833677</w:t>
      </w:r>
      <w:r>
        <w:tab/>
        <w:t>0.9586544263028405</w:t>
      </w:r>
      <w:r>
        <w:tab/>
        <w:t>0.9975150370218018</w:t>
      </w:r>
      <w:r>
        <w:tab/>
        <w:t>0.9566301526179855</w:t>
      </w:r>
      <w:r>
        <w:tab/>
        <w:t>0.9976031997521174</w:t>
      </w:r>
      <w:r>
        <w:tab/>
        <w:t>0.9587272163795033</w:t>
      </w:r>
      <w:r>
        <w:tab/>
        <w:t>0.9975595353661068</w:t>
      </w:r>
      <w:r>
        <w:tab/>
        <w:t>0.9588081345634564</w:t>
      </w:r>
      <w:r>
        <w:tab/>
        <w:t>0.9979328126298298</w:t>
      </w:r>
      <w:r>
        <w:tab/>
        <w:t>0.9584995607580825</w:t>
      </w:r>
      <w:r>
        <w:tab/>
        <w:t>0.9975744527054934</w:t>
      </w:r>
      <w:r>
        <w:tab/>
        <w:t>0.9586529109665844</w:t>
      </w:r>
      <w:r>
        <w:tab/>
        <w:t>0.997578361979706</w:t>
      </w:r>
      <w:r>
        <w:tab/>
        <w:t>0.9586012046279493</w:t>
      </w:r>
      <w:r>
        <w:tab/>
        <w:t>0.9976215536550601</w:t>
      </w:r>
      <w:r>
        <w:tab/>
        <w:t>0.956726672162035</w:t>
      </w:r>
      <w:r>
        <w:tab/>
        <w:t>0.956718567827681</w:t>
      </w:r>
      <w:r>
        <w:lastRenderedPageBreak/>
        <w:tab/>
        <w:t>0.9585223547810546</w:t>
      </w:r>
      <w:r>
        <w:tab/>
        <w:t>0.956718567827681</w:t>
      </w:r>
      <w:r>
        <w:tab/>
        <w:t>0.9588051714801443</w:t>
      </w:r>
      <w:r>
        <w:tab/>
        <w:t>0.9588133524355301</w:t>
      </w:r>
      <w:r>
        <w:tab/>
        <w:t>0.9585221882613512</w:t>
      </w:r>
      <w:r>
        <w:tab/>
        <w:t>0.9580426181410974</w:t>
      </w:r>
      <w:r>
        <w:tab/>
        <w:t>0.958317702367531</w:t>
      </w:r>
      <w:r>
        <w:tab/>
        <w:t>0.9976202532948929</w:t>
      </w:r>
      <w:r>
        <w:tab/>
        <w:t>0.9585362581809976</w:t>
      </w:r>
      <w:r>
        <w:tab/>
        <w:t>0.9577573472987874</w:t>
      </w:r>
      <w:r>
        <w:tab/>
        <w:t>0.9586930162982809</w:t>
      </w:r>
      <w:r>
        <w:tab/>
        <w:t>0.9557976952200663</w:t>
      </w:r>
      <w:r>
        <w:tab/>
        <w:t>0.9586037154326494</w:t>
      </w:r>
      <w:r>
        <w:tab/>
        <w:t>0.9553559402212287</w:t>
      </w:r>
      <w:r>
        <w:tab/>
        <w:t>0.9559937893007977</w:t>
      </w:r>
      <w:r>
        <w:tab/>
        <w:t>0.9566413741528397</w:t>
      </w:r>
      <w:r>
        <w:tab/>
        <w:t>0.9613129447439352</w:t>
      </w:r>
      <w:r>
        <w:tab/>
        <w:t>0.9582399032620923</w:t>
      </w:r>
      <w:r>
        <w:tab/>
        <w:t>0.958421772970562</w:t>
      </w:r>
      <w:r>
        <w:tab/>
        <w:t>0.9588290665766981</w:t>
      </w:r>
      <w:r>
        <w:tab/>
        <w:t>0.9585291020499108</w:t>
      </w:r>
      <w:r>
        <w:tab/>
        <w:t>0.9585512570398739</w:t>
      </w:r>
      <w:r>
        <w:tab/>
        <w:t>0.9978379402613566</w:t>
      </w:r>
      <w:r>
        <w:tab/>
        <w:t>0.9588681108875475</w:t>
      </w:r>
      <w:r>
        <w:tab/>
        <w:t>0.9890909936575052</w:t>
      </w:r>
      <w:r>
        <w:tab/>
        <w:t>0.879473805160357</w:t>
      </w:r>
      <w:r>
        <w:tab/>
        <w:t>0.9586619302587177</w:t>
      </w:r>
      <w:r>
        <w:tab/>
        <w:t>0.9969170579769738</w:t>
      </w:r>
      <w:r>
        <w:tab/>
        <w:t>0.9588367298578199</w:t>
      </w:r>
      <w:r>
        <w:tab/>
        <w:t>0.9579883306872309</w:t>
      </w:r>
      <w:r>
        <w:tab/>
        <w:t>0.9585619414833295</w:t>
      </w:r>
      <w:r>
        <w:tab/>
        <w:t>0.9579779101429544</w:t>
      </w:r>
      <w:r>
        <w:tab/>
        <w:t>0.9580856185797231</w:t>
      </w:r>
      <w:r>
        <w:tab/>
        <w:t>0.9587444401544403</w:t>
      </w:r>
      <w:r>
        <w:tab/>
        <w:t>0.9593169824327329</w:t>
      </w:r>
      <w:r>
        <w:tab/>
        <w:t>0.9889812129669386</w:t>
      </w:r>
      <w:r>
        <w:tab/>
        <w:t>0.9587557177615572</w:t>
      </w:r>
      <w:r>
        <w:tab/>
        <w:t>0.9587649225663717</w:t>
      </w:r>
      <w:r>
        <w:tab/>
        <w:t>0.958269917668002</w:t>
      </w:r>
      <w:r>
        <w:tab/>
        <w:t>0.9587497876106196</w:t>
      </w:r>
      <w:r>
        <w:tab/>
        <w:t>0.9587096923417441</w:t>
      </w:r>
      <w:r>
        <w:tab/>
        <w:t>0.9583183303044072</w:t>
      </w:r>
      <w:r>
        <w:tab/>
        <w:t>0.9588046344157278</w:t>
      </w:r>
      <w:r>
        <w:tab/>
        <w:t>0.9588088245691558</w:t>
      </w:r>
      <w:r>
        <w:tab/>
        <w:t>0.9588639394608928</w:t>
      </w:r>
      <w:r>
        <w:tab/>
        <w:t>0.875572184851695</w:t>
      </w:r>
      <w:r>
        <w:tab/>
        <w:t>0.9608367111597375</w:t>
      </w:r>
      <w:r>
        <w:tab/>
        <w:t>0.999883051242236</w:t>
      </w:r>
      <w:r>
        <w:tab/>
        <w:t>0.9998541381987578</w:t>
      </w:r>
      <w:r>
        <w:tab/>
        <w:t>0.9610627984258854</w:t>
      </w:r>
      <w:r>
        <w:tab/>
        <w:t>0.9612119041394336</w:t>
      </w:r>
      <w:r>
        <w:tab/>
        <w:t>0.9610114348206473</w:t>
      </w:r>
      <w:r>
        <w:tab/>
        <w:t>0.9999285101010101</w:t>
      </w:r>
      <w:r>
        <w:tab/>
        <w:t>0.9593419112012622</w:t>
      </w:r>
      <w:r>
        <w:tab/>
        <w:t>0.9562901792030181</w:t>
      </w:r>
      <w:r>
        <w:tab/>
        <w:t>0.9563061754303231</w:t>
      </w:r>
      <w:r>
        <w:tab/>
        <w:t>0.8873824175563465</w:t>
      </w:r>
      <w:r>
        <w:tab/>
        <w:t>1.0</w:t>
      </w:r>
      <w:r>
        <w:tab/>
        <w:t>0.9999802637658838</w:t>
      </w:r>
      <w:r>
        <w:tab/>
        <w:t>0.961176112442798</w:t>
      </w:r>
      <w:r>
        <w:tab/>
        <w:t>0.8861288173054316</w:t>
      </w:r>
      <w:r>
        <w:tab/>
        <w:t>0.8825831320019484</w:t>
      </w:r>
      <w:r>
        <w:tab/>
        <w:t>0.8768087201846626</w:t>
      </w:r>
      <w:r>
        <w:tab/>
        <w:t>0.8825303908955964</w:t>
      </w:r>
      <w:r>
        <w:tab/>
        <w:t>0.9615670120218579</w:t>
      </w:r>
      <w:r>
        <w:tab/>
        <w:t>0.9615118195752135</w:t>
      </w:r>
      <w:r>
        <w:tab/>
        <w:t>0.959333044259717</w:t>
      </w:r>
      <w:r>
        <w:tab/>
        <w:t>0.9557818877434135</w:t>
      </w:r>
      <w:r>
        <w:tab/>
        <w:t>0.95516463170441</w:t>
      </w:r>
      <w:r>
        <w:tab/>
        <w:t>0.942817075127644</w:t>
      </w:r>
      <w:r>
        <w:tab/>
        <w:t>0.9612278551167358</w:t>
      </w:r>
      <w:r>
        <w:tab/>
        <w:t>0.960929447368421</w:t>
      </w:r>
      <w:r>
        <w:tab/>
        <w:t>0.9598523676696684</w:t>
      </w:r>
      <w:r>
        <w:tab/>
        <w:t>0.9610452639649508</w:t>
      </w:r>
      <w:r>
        <w:tab/>
        <w:t>0.9608480219780219</w:t>
      </w:r>
      <w:r>
        <w:tab/>
        <w:t>0.9609619354130053</w:t>
      </w:r>
      <w:r>
        <w:tab/>
        <w:t>0.9564926231468198</w:t>
      </w:r>
      <w:r>
        <w:tab/>
        <w:t>0.9560356698337291</w:t>
      </w:r>
      <w:r>
        <w:tab/>
        <w:t>0.9563984749403343</w:t>
      </w:r>
      <w:r>
        <w:tab/>
        <w:t>0.9564768193748507</w:t>
      </w:r>
      <w:r>
        <w:tab/>
        <w:t>0.9564144147157191</w:t>
      </w:r>
      <w:r>
        <w:tab/>
        <w:t>0.9563164718562874</w:t>
      </w:r>
      <w:r>
        <w:tab/>
        <w:t>0.9564196372315036</w:t>
      </w:r>
      <w:r>
        <w:tab/>
        <w:t>0.9583377681424007</w:t>
      </w:r>
      <w:r>
        <w:tab/>
        <w:t>0.9581941232876713</w:t>
      </w:r>
    </w:p>
    <w:p w14:paraId="7084DED6" w14:textId="77777777" w:rsidR="00C22B2C" w:rsidRDefault="00C22B2C" w:rsidP="00C22B2C">
      <w:r>
        <w:t>GCA_020702015</w:t>
      </w:r>
      <w:r>
        <w:tab/>
        <w:t>0.8748450496488256</w:t>
      </w:r>
      <w:r>
        <w:tab/>
        <w:t>0.9575645723905725</w:t>
      </w:r>
      <w:r>
        <w:tab/>
        <w:t>0.9991740031551962</w:t>
      </w:r>
      <w:r>
        <w:tab/>
        <w:t>0.9974413461158332</w:t>
      </w:r>
      <w:r>
        <w:tab/>
        <w:t>0.997202703384486</w:t>
      </w:r>
      <w:r>
        <w:tab/>
        <w:t>0.957427560152912</w:t>
      </w:r>
      <w:r>
        <w:tab/>
        <w:t>0.88117684079602</w:t>
      </w:r>
      <w:r>
        <w:tab/>
        <w:t>0.9583310606731622</w:t>
      </w:r>
      <w:r>
        <w:tab/>
        <w:t>0.9574426208941605</w:t>
      </w:r>
      <w:r>
        <w:tab/>
        <w:t>0.95836086214539</w:t>
      </w:r>
      <w:r>
        <w:tab/>
        <w:t>0.8761541372825574</w:t>
      </w:r>
      <w:r>
        <w:tab/>
        <w:t>0.9585474075694598</w:t>
      </w:r>
      <w:r>
        <w:tab/>
        <w:t>0.8761075806831565</w:t>
      </w:r>
      <w:r>
        <w:tab/>
        <w:t>0.997698178762112</w:t>
      </w:r>
      <w:r>
        <w:tab/>
        <w:t>0.9556881714557112</w:t>
      </w:r>
      <w:r>
        <w:tab/>
        <w:t>0.8821083230121377</w:t>
      </w:r>
      <w:r>
        <w:tab/>
        <w:t>0.957533263134058</w:t>
      </w:r>
      <w:r>
        <w:tab/>
        <w:t>0.9973211328613079</w:t>
      </w:r>
      <w:r>
        <w:tab/>
        <w:t>0.9577409730572256</w:t>
      </w:r>
      <w:r>
        <w:tab/>
        <w:t>0.9973826100695177</w:t>
      </w:r>
      <w:r>
        <w:tab/>
        <w:t>0.9556556169815721</w:t>
      </w:r>
      <w:r>
        <w:tab/>
        <w:t>0.9979111305070657</w:t>
      </w:r>
      <w:r>
        <w:tab/>
        <w:t>0.9578802945702353</w:t>
      </w:r>
      <w:r>
        <w:tab/>
        <w:t>0.9978191677201856</w:t>
      </w:r>
      <w:r>
        <w:tab/>
        <w:t>0.9582839897298504</w:t>
      </w:r>
      <w:r>
        <w:tab/>
        <w:t>0.9974291090757703</w:t>
      </w:r>
      <w:r>
        <w:tab/>
        <w:t>0.9580936659292035</w:t>
      </w:r>
      <w:r>
        <w:tab/>
        <w:t>0.9975138907492676</w:t>
      </w:r>
      <w:r>
        <w:tab/>
        <w:t>0.9584322311886585</w:t>
      </w:r>
      <w:r>
        <w:tab/>
        <w:t>0.9975311200661294</w:t>
      </w:r>
      <w:r>
        <w:tab/>
        <w:t>0.9584004897314375</w:t>
      </w:r>
      <w:r>
        <w:tab/>
        <w:t>0.9971983770732733</w:t>
      </w:r>
      <w:r>
        <w:tab/>
        <w:t>0.9579083942731277</w:t>
      </w:r>
      <w:r>
        <w:tab/>
        <w:t>0.9571366574138329</w:t>
      </w:r>
      <w:r>
        <w:tab/>
        <w:t>0.9574886490717961</w:t>
      </w:r>
      <w:r>
        <w:tab/>
        <w:t>0.9977652783028775</w:t>
      </w:r>
      <w:r>
        <w:tab/>
        <w:t>0.9580910237619366</w:t>
      </w:r>
      <w:r>
        <w:tab/>
        <w:t>0.9979745193301633</w:t>
      </w:r>
      <w:r>
        <w:tab/>
        <w:t>0.9579271577084717</w:t>
      </w:r>
      <w:r>
        <w:tab/>
        <w:t>0.997538854552946</w:t>
      </w:r>
      <w:r>
        <w:tab/>
        <w:t>0.9581993963604084</w:t>
      </w:r>
      <w:r>
        <w:tab/>
        <w:t>0.9975207524221812</w:t>
      </w:r>
      <w:r>
        <w:tab/>
        <w:t>0.9558621410105758</w:t>
      </w:r>
      <w:r>
        <w:tab/>
        <w:t>0.997505968306236</w:t>
      </w:r>
      <w:r>
        <w:tab/>
        <w:t>0.9580160900264784</w:t>
      </w:r>
      <w:r>
        <w:tab/>
        <w:t>0.9973274896437448</w:t>
      </w:r>
      <w:r>
        <w:tab/>
        <w:t>0.9585726356761566</w:t>
      </w:r>
      <w:r>
        <w:tab/>
        <w:t>0.9974224436634279</w:t>
      </w:r>
      <w:r>
        <w:lastRenderedPageBreak/>
        <w:tab/>
        <w:t>0.9581169442563756</w:t>
      </w:r>
      <w:r>
        <w:tab/>
        <w:t>0.9973751395493073</w:t>
      </w:r>
      <w:r>
        <w:tab/>
        <w:t>0.9580719038251369</w:t>
      </w:r>
      <w:r>
        <w:tab/>
        <w:t>0.9979109519867551</w:t>
      </w:r>
      <w:r>
        <w:tab/>
        <w:t>0.9580236852589641</w:t>
      </w:r>
      <w:r>
        <w:tab/>
        <w:t>0.9978740899668326</w:t>
      </w:r>
      <w:r>
        <w:tab/>
        <w:t>0.957951462502749</w:t>
      </w:r>
      <w:r>
        <w:tab/>
        <w:t>0.9978233696770213</w:t>
      </w:r>
      <w:r>
        <w:tab/>
        <w:t>0.9583966062528319</w:t>
      </w:r>
      <w:r>
        <w:tab/>
        <w:t>0.9974240588723052</w:t>
      </w:r>
      <w:r>
        <w:tab/>
        <w:t>0.9583599865681665</w:t>
      </w:r>
      <w:r>
        <w:tab/>
        <w:t>0.9977969222840652</w:t>
      </w:r>
      <w:r>
        <w:tab/>
        <w:t>0.8755453459280063</w:t>
      </w:r>
      <w:r>
        <w:tab/>
        <w:t>0.9977842554504319</w:t>
      </w:r>
      <w:r>
        <w:tab/>
        <w:t>0.9583003715308864</w:t>
      </w:r>
      <w:r>
        <w:tab/>
        <w:t>0.9973744151021251</w:t>
      </w:r>
      <w:r>
        <w:tab/>
        <w:t>0.958060691254417</w:t>
      </w:r>
      <w:r>
        <w:tab/>
        <w:t>0.9974643724109362</w:t>
      </w:r>
      <w:r>
        <w:tab/>
        <w:t>0.9559938485502038</w:t>
      </w:r>
      <w:r>
        <w:tab/>
        <w:t>0.9975383432437974</w:t>
      </w:r>
      <w:r>
        <w:tab/>
        <w:t>0.9585071676300578</w:t>
      </w:r>
      <w:r>
        <w:tab/>
        <w:t>0.9975271051014137</w:t>
      </w:r>
      <w:r>
        <w:tab/>
        <w:t>0.9561617160177198</w:t>
      </w:r>
      <w:r>
        <w:tab/>
        <w:t>0.9975840098806095</w:t>
      </w:r>
      <w:r>
        <w:tab/>
        <w:t>0.958133802973153</w:t>
      </w:r>
      <w:r>
        <w:tab/>
        <w:t>0.9975098822070676</w:t>
      </w:r>
      <w:r>
        <w:tab/>
        <w:t>0.9581303498217468</w:t>
      </w:r>
      <w:r>
        <w:tab/>
        <w:t>0.997965043478261</w:t>
      </w:r>
      <w:r>
        <w:tab/>
        <w:t>0.9578376047640054</w:t>
      </w:r>
      <w:r>
        <w:tab/>
        <w:t>0.9975332235487855</w:t>
      </w:r>
      <w:r>
        <w:tab/>
        <w:t>0.9582555149353544</w:t>
      </w:r>
      <w:r>
        <w:tab/>
        <w:t>0.9974843903445431</w:t>
      </w:r>
      <w:r>
        <w:tab/>
        <w:t>0.9582126827617329</w:t>
      </w:r>
      <w:r>
        <w:tab/>
        <w:t>0.9973028646570908</w:t>
      </w:r>
      <w:r>
        <w:tab/>
        <w:t>0.9561244817927171</w:t>
      </w:r>
      <w:r>
        <w:tab/>
        <w:t>0.9562683075170842</w:t>
      </w:r>
      <w:r>
        <w:tab/>
        <w:t>0.9579336591312057</w:t>
      </w:r>
      <w:r>
        <w:tab/>
        <w:t>0.9562683075170842</w:t>
      </w:r>
      <w:r>
        <w:tab/>
        <w:t>0.9583590894819467</w:t>
      </w:r>
      <w:r>
        <w:tab/>
        <w:t>0.9583670843373494</w:t>
      </w:r>
      <w:r>
        <w:tab/>
        <w:t>0.9578619095697981</w:t>
      </w:r>
      <w:r>
        <w:tab/>
        <w:t>0.957731165849309</w:t>
      </w:r>
      <w:r>
        <w:tab/>
        <w:t>0.9579946072710952</w:t>
      </w:r>
      <w:r>
        <w:tab/>
        <w:t>0.9975473861304883</w:t>
      </w:r>
      <w:r>
        <w:tab/>
        <w:t>0.9582507431522227</w:t>
      </w:r>
      <w:r>
        <w:tab/>
        <w:t>0.9572591807228916</w:t>
      </w:r>
      <w:r>
        <w:tab/>
        <w:t>0.9580489410722198</w:t>
      </w:r>
      <w:r>
        <w:tab/>
        <w:t>0.9557407095709571</w:t>
      </w:r>
      <w:r>
        <w:tab/>
        <w:t>0.9579496351978776</w:t>
      </w:r>
      <w:r>
        <w:tab/>
        <w:t>0.9548063129664179</w:t>
      </w:r>
      <w:r>
        <w:tab/>
        <w:t>0.9558060336370007</w:t>
      </w:r>
      <w:r>
        <w:tab/>
        <w:t>0.9561143145910781</w:t>
      </w:r>
      <w:r>
        <w:tab/>
        <w:t>0.9610027762863536</w:t>
      </w:r>
      <w:r>
        <w:tab/>
        <w:t>0.9577069856887299</w:t>
      </w:r>
      <w:r>
        <w:tab/>
        <w:t>0.9580002819715808</w:t>
      </w:r>
      <w:r>
        <w:tab/>
        <w:t>0.9583584123434704</w:t>
      </w:r>
      <w:r>
        <w:tab/>
        <w:t>0.958107869179601</w:t>
      </w:r>
      <w:r>
        <w:tab/>
        <w:t>0.9581915972222224</w:t>
      </w:r>
      <w:r>
        <w:tab/>
        <w:t>0.9976378086672117</w:t>
      </w:r>
      <w:r>
        <w:tab/>
        <w:t>0.958146657079646</w:t>
      </w:r>
      <w:r>
        <w:tab/>
        <w:t>0.988436177209887</w:t>
      </w:r>
      <w:r>
        <w:tab/>
        <w:t>0.8791946649051166</w:t>
      </w:r>
      <w:r>
        <w:tab/>
        <w:t>0.9584499708716109</w:t>
      </w:r>
      <w:r>
        <w:tab/>
        <w:t>0.9967776223633014</w:t>
      </w:r>
      <w:r>
        <w:tab/>
        <w:t>0.9582632557098074</w:t>
      </w:r>
      <w:r>
        <w:tab/>
        <w:t>0.9574972874493928</w:t>
      </w:r>
      <w:r>
        <w:tab/>
        <w:t>0.9581369923457903</w:t>
      </w:r>
      <w:r>
        <w:tab/>
        <w:t>0.9576124830699775</w:t>
      </w:r>
      <w:r>
        <w:tab/>
        <w:t>0.9577818206039076</w:t>
      </w:r>
      <w:r>
        <w:tab/>
        <w:t>0.9585100994350282</w:t>
      </w:r>
      <w:r>
        <w:tab/>
        <w:t>0.9585868099647269</w:t>
      </w:r>
      <w:r>
        <w:tab/>
        <w:t>0.988729950928099</w:t>
      </w:r>
      <w:r>
        <w:tab/>
        <w:t>0.9582025362956444</w:t>
      </w:r>
      <w:r>
        <w:tab/>
        <w:t>0.958224400440044</w:t>
      </w:r>
      <w:r>
        <w:tab/>
        <w:t>0.9576521908127209</w:t>
      </w:r>
      <w:r>
        <w:tab/>
        <w:t>0.9582096655665566</w:t>
      </w:r>
      <w:r>
        <w:tab/>
        <w:t>0.9581562711864406</w:t>
      </w:r>
      <w:r>
        <w:tab/>
        <w:t>0.9577259787762475</w:t>
      </w:r>
      <w:r>
        <w:tab/>
        <w:t>0.9582707357786074</w:t>
      </w:r>
      <w:r>
        <w:tab/>
        <w:t>0.9582737807557118</w:t>
      </w:r>
      <w:r>
        <w:tab/>
        <w:t>0.9583168277680141</w:t>
      </w:r>
      <w:r>
        <w:tab/>
        <w:t>0.8755341190413486</w:t>
      </w:r>
      <w:r>
        <w:tab/>
        <w:t>0.9603856094906399</w:t>
      </w:r>
      <w:r>
        <w:tab/>
        <w:t>0.9998177439969017</w:t>
      </w:r>
      <w:r>
        <w:tab/>
        <w:t>0.9997994535942647</w:t>
      </w:r>
      <w:r>
        <w:tab/>
        <w:t>0.9606029149445291</w:t>
      </w:r>
      <w:r>
        <w:tab/>
        <w:t>0.9607564158716392</w:t>
      </w:r>
      <w:r>
        <w:tab/>
        <w:t>0.9605751501959078</w:t>
      </w:r>
      <w:r>
        <w:tab/>
        <w:t>0.99987293196753</w:t>
      </w:r>
      <w:r>
        <w:tab/>
        <w:t>0.9589729847396768</w:t>
      </w:r>
      <w:r>
        <w:tab/>
        <w:t>0.9555895180159101</w:t>
      </w:r>
      <w:r>
        <w:tab/>
        <w:t>0.9556129730994151</w:t>
      </w:r>
      <w:r>
        <w:tab/>
        <w:t>0.887030965223563</w:t>
      </w:r>
      <w:r>
        <w:tab/>
        <w:t>0.9999121013241221</w:t>
      </w:r>
      <w:r>
        <w:tab/>
        <w:t>1.0</w:t>
      </w:r>
      <w:r>
        <w:tab/>
        <w:t>0.9607256426400348</w:t>
      </w:r>
      <w:r>
        <w:tab/>
        <w:t>0.8860068560694999</w:t>
      </w:r>
      <w:r>
        <w:tab/>
        <w:t>0.8824248531196893</w:t>
      </w:r>
      <w:r>
        <w:tab/>
        <w:t>0.8770363271051959</w:t>
      </w:r>
      <w:r>
        <w:tab/>
        <w:t>0.8826791548946716</w:t>
      </w:r>
      <w:r>
        <w:tab/>
        <w:t>0.9613584550010896</w:t>
      </w:r>
      <w:r>
        <w:tab/>
        <w:t>0.9613623629613453</w:t>
      </w:r>
      <w:r>
        <w:tab/>
        <w:t>0.9590017080259335</w:t>
      </w:r>
      <w:r>
        <w:tab/>
        <w:t>0.9554569467213115</w:t>
      </w:r>
      <w:r>
        <w:tab/>
        <w:t>0.9551561088661754</w:t>
      </w:r>
      <w:r>
        <w:tab/>
        <w:t>0.9427456938726084</w:t>
      </w:r>
      <w:r>
        <w:tab/>
        <w:t>0.9609080313247771</w:t>
      </w:r>
      <w:r>
        <w:tab/>
        <w:t>0.9606670139799041</w:t>
      </w:r>
      <w:r>
        <w:tab/>
        <w:t>0.9594910544738571</w:t>
      </w:r>
      <w:r>
        <w:tab/>
        <w:t>0.9607291391741315</w:t>
      </w:r>
      <w:r>
        <w:tab/>
        <w:t>0.960443975508419</w:t>
      </w:r>
      <w:r>
        <w:tab/>
        <w:t>0.9606989975924709</w:t>
      </w:r>
      <w:r>
        <w:tab/>
        <w:t>0.9558698912015138</w:t>
      </w:r>
      <w:r>
        <w:tab/>
        <w:t>0.9554369008458647</w:t>
      </w:r>
      <w:r>
        <w:tab/>
        <w:t>0.9558092654700048</w:t>
      </w:r>
      <w:r>
        <w:tab/>
        <w:t>0.9556748794896031</w:t>
      </w:r>
      <w:r>
        <w:tab/>
        <w:t>0.955831261516655</w:t>
      </w:r>
      <w:r>
        <w:tab/>
        <w:t>0.9557088486140723</w:t>
      </w:r>
      <w:r>
        <w:tab/>
        <w:t>0.9558121062573791</w:t>
      </w:r>
      <w:r>
        <w:tab/>
        <w:t>0.9581101066969353</w:t>
      </w:r>
      <w:r>
        <w:tab/>
        <w:t>0.9579909584374291</w:t>
      </w:r>
    </w:p>
    <w:p w14:paraId="3465B9BE" w14:textId="77777777" w:rsidR="00C22B2C" w:rsidRDefault="00C22B2C" w:rsidP="00C22B2C">
      <w:r>
        <w:t>GCA_020702055</w:t>
      </w:r>
      <w:r>
        <w:tab/>
        <w:t>0.8749515410068541</w:t>
      </w:r>
      <w:r>
        <w:tab/>
        <w:t>0.9860815113350127</w:t>
      </w:r>
      <w:r>
        <w:tab/>
        <w:t>0.9599551699502057</w:t>
      </w:r>
      <w:r>
        <w:tab/>
        <w:t>0.9567965402223675</w:t>
      </w:r>
      <w:r>
        <w:tab/>
        <w:t>0.9552117929117442</w:t>
      </w:r>
      <w:r>
        <w:tab/>
        <w:t>0.9864493249119902</w:t>
      </w:r>
      <w:r>
        <w:tab/>
        <w:t>0.8824248551424433</w:t>
      </w:r>
      <w:r>
        <w:tab/>
        <w:t>0.9755448527230346</w:t>
      </w:r>
      <w:r>
        <w:tab/>
        <w:t>0.9861810811384877</w:t>
      </w:r>
      <w:r>
        <w:tab/>
        <w:t>0.9979788610435759</w:t>
      </w:r>
      <w:r>
        <w:tab/>
        <w:t>0.8759784014450216</w:t>
      </w:r>
      <w:r>
        <w:tab/>
        <w:t>0.9868482846410684</w:t>
      </w:r>
      <w:r>
        <w:lastRenderedPageBreak/>
        <w:tab/>
        <w:t>0.8758350101832996</w:t>
      </w:r>
      <w:r>
        <w:tab/>
        <w:t>0.9565556331877728</w:t>
      </w:r>
      <w:r>
        <w:tab/>
        <w:t>0.967728857273979</w:t>
      </w:r>
      <w:r>
        <w:tab/>
        <w:t>0.8825103353584449</w:t>
      </w:r>
      <w:r>
        <w:tab/>
        <w:t>0.9860372238679643</w:t>
      </w:r>
      <w:r>
        <w:tab/>
        <w:t>0.9553342323651453</w:t>
      </w:r>
      <w:r>
        <w:tab/>
        <w:t>0.9864795184723951</w:t>
      </w:r>
      <w:r>
        <w:tab/>
        <w:t>0.9554735</w:t>
      </w:r>
      <w:r>
        <w:tab/>
        <w:t>0.9746115398152222</w:t>
      </w:r>
      <w:r>
        <w:tab/>
        <w:t>0.9554749103035879</w:t>
      </w:r>
      <w:r>
        <w:tab/>
        <w:t>0.9868722054568005</w:t>
      </w:r>
      <w:r>
        <w:tab/>
        <w:t>0.9556503684701494</w:t>
      </w:r>
      <w:r>
        <w:tab/>
        <w:t>0.9870779544028446</w:t>
      </w:r>
      <w:r>
        <w:tab/>
        <w:t>0.9551684386531365</w:t>
      </w:r>
      <w:r>
        <w:tab/>
        <w:t>0.9869543004966888</w:t>
      </w:r>
      <w:r>
        <w:tab/>
        <w:t>0.9550681141266526</w:t>
      </w:r>
      <w:r>
        <w:tab/>
        <w:t>0.9861937942454979</w:t>
      </w:r>
      <w:r>
        <w:tab/>
        <w:t>0.955188188305709</w:t>
      </w:r>
      <w:r>
        <w:tab/>
        <w:t>0.9880692180045634</w:t>
      </w:r>
      <w:r>
        <w:tab/>
        <w:t>0.9550531210928455</w:t>
      </w:r>
      <w:r>
        <w:tab/>
        <w:t>0.9869088658511301</w:t>
      </w:r>
      <w:r>
        <w:tab/>
        <w:t>0.9866244803645045</w:t>
      </w:r>
      <w:r>
        <w:tab/>
        <w:t>0.9698437851662404</w:t>
      </w:r>
      <w:r>
        <w:tab/>
        <w:t>0.9557395280167402</w:t>
      </w:r>
      <w:r>
        <w:tab/>
        <w:t>0.9699050487752006</w:t>
      </w:r>
      <w:r>
        <w:tab/>
        <w:t>0.9554773993095513</w:t>
      </w:r>
      <w:r>
        <w:tab/>
        <w:t>0.9869250937109538</w:t>
      </w:r>
      <w:r>
        <w:tab/>
        <w:t>0.9552658919166476</w:t>
      </w:r>
      <w:r>
        <w:tab/>
        <w:t>0.9698877609354699</w:t>
      </w:r>
      <w:r>
        <w:tab/>
        <w:t>0.9550780068886338</w:t>
      </w:r>
      <w:r>
        <w:tab/>
        <w:t>0.9687815779899954</w:t>
      </w:r>
      <w:r>
        <w:tab/>
        <w:t>0.9552170499312872</w:t>
      </w:r>
      <w:r>
        <w:tab/>
        <w:t>0.9868904075691414</w:t>
      </w:r>
      <w:r>
        <w:tab/>
        <w:t>0.9551029694323145</w:t>
      </w:r>
      <w:r>
        <w:tab/>
        <w:t>0.9872843192488264</w:t>
      </w:r>
      <w:r>
        <w:tab/>
        <w:t>0.955120672036824</w:t>
      </w:r>
      <w:r>
        <w:tab/>
        <w:t>0.9756102103004293</w:t>
      </w:r>
      <w:r>
        <w:tab/>
        <w:t>0.9552080918484501</w:t>
      </w:r>
      <w:r>
        <w:tab/>
        <w:t>0.9980614661654135</w:t>
      </w:r>
      <w:r>
        <w:tab/>
        <w:t>0.9555475258918297</w:t>
      </w:r>
      <w:r>
        <w:tab/>
        <w:t>0.9698562870110222</w:t>
      </w:r>
      <w:r>
        <w:tab/>
        <w:t>0.9556997439446366</w:t>
      </w:r>
      <w:r>
        <w:tab/>
        <w:t>0.9868715807986759</w:t>
      </w:r>
      <w:r>
        <w:tab/>
        <w:t>0.9550887674365425</w:t>
      </w:r>
      <w:r>
        <w:tab/>
        <w:t>0.9865123376353039</w:t>
      </w:r>
      <w:r>
        <w:tab/>
        <w:t>0.9552501586571626</w:t>
      </w:r>
      <w:r>
        <w:tab/>
        <w:t>0.9974606831228474</w:t>
      </w:r>
      <w:r>
        <w:tab/>
        <w:t>0.9551693685419059</w:t>
      </w:r>
      <w:r>
        <w:tab/>
        <w:t>0.8772919444444445</w:t>
      </w:r>
      <w:r>
        <w:tab/>
        <w:t>0.9551941315307059</w:t>
      </w:r>
      <w:r>
        <w:tab/>
        <w:t>0.9756930255529311</w:t>
      </w:r>
      <w:r>
        <w:tab/>
        <w:t>0.9551539917412251</w:t>
      </w:r>
      <w:r>
        <w:tab/>
        <w:t>0.969817622437972</w:t>
      </w:r>
      <w:r>
        <w:tab/>
        <w:t>0.9553401513067401</w:t>
      </w:r>
      <w:r>
        <w:tab/>
        <w:t>0.9854773162583519</w:t>
      </w:r>
      <w:r>
        <w:tab/>
        <w:t>0.9551348970722782</w:t>
      </w:r>
      <w:r>
        <w:tab/>
        <w:t>0.9691007018673535</w:t>
      </w:r>
      <w:r>
        <w:tab/>
        <w:t>0.9551318428865038</w:t>
      </w:r>
      <w:r>
        <w:tab/>
        <w:t>0.9852941528881255</w:t>
      </w:r>
      <w:r>
        <w:tab/>
        <w:t>0.9550272639780018</w:t>
      </w:r>
      <w:r>
        <w:tab/>
        <w:t>0.9697174475902314</w:t>
      </w:r>
      <w:r>
        <w:tab/>
        <w:t>0.9552160927456381</w:t>
      </w:r>
      <w:r>
        <w:tab/>
        <w:t>0.9868640317526634</w:t>
      </w:r>
      <w:r>
        <w:tab/>
        <w:t>0.9555880460299194</w:t>
      </w:r>
      <w:r>
        <w:tab/>
        <w:t>0.9868838381526939</w:t>
      </w:r>
      <w:r>
        <w:tab/>
        <w:t>0.9551493302752294</w:t>
      </w:r>
      <w:r>
        <w:tab/>
        <w:t>0.9976393610952654</w:t>
      </w:r>
      <w:r>
        <w:tab/>
        <w:t>0.9551959857863365</w:t>
      </w:r>
      <w:r>
        <w:tab/>
        <w:t>0.9975023583815029</w:t>
      </w:r>
      <w:r>
        <w:tab/>
        <w:t>0.9587124973066149</w:t>
      </w:r>
      <w:r>
        <w:tab/>
        <w:t>0.9857637300215983</w:t>
      </w:r>
      <w:r>
        <w:tab/>
        <w:t>0.9858408907312926</w:t>
      </w:r>
      <w:r>
        <w:tab/>
        <w:t>0.9868836044323644</w:t>
      </w:r>
      <w:r>
        <w:tab/>
        <w:t>0.9858408907312926</w:t>
      </w:r>
      <w:r>
        <w:tab/>
        <w:t>0.9874526777801225</w:t>
      </w:r>
      <w:r>
        <w:tab/>
        <w:t>0.9866011652281134</w:t>
      </w:r>
      <w:r>
        <w:tab/>
        <w:t>0.9869089377970655</w:t>
      </w:r>
      <w:r>
        <w:tab/>
        <w:t>0.9864427003338897</w:t>
      </w:r>
      <w:r>
        <w:tab/>
        <w:t>0.9864567582302369</w:t>
      </w:r>
      <w:r>
        <w:tab/>
        <w:t>0.955119126857143</w:t>
      </w:r>
      <w:r>
        <w:tab/>
        <w:t>0.9976702331804282</w:t>
      </w:r>
      <w:r>
        <w:tab/>
        <w:t>0.9692090468012023</w:t>
      </w:r>
      <w:r>
        <w:tab/>
        <w:t>0.9698815985290936</w:t>
      </w:r>
      <w:r>
        <w:tab/>
        <w:t>0.968705300984207</w:t>
      </w:r>
      <w:r>
        <w:tab/>
        <w:t>0.9869166832917705</w:t>
      </w:r>
      <w:r>
        <w:tab/>
        <w:t>0.9676167210514389</w:t>
      </w:r>
      <w:r>
        <w:tab/>
        <w:t>0.9687044172889793</w:t>
      </w:r>
      <w:r>
        <w:tab/>
        <w:t>0.9685751410026859</w:t>
      </w:r>
      <w:r>
        <w:tab/>
        <w:t>0.9900710957490714</w:t>
      </w:r>
      <w:r>
        <w:tab/>
        <w:t>0.9700039370748299</w:t>
      </w:r>
      <w:r>
        <w:tab/>
        <w:t>0.9869060852390853</w:t>
      </w:r>
      <w:r>
        <w:tab/>
        <w:t>0.9865875077176374</w:t>
      </w:r>
      <w:r>
        <w:tab/>
        <w:t>0.9868809128630706</w:t>
      </w:r>
      <w:r>
        <w:tab/>
        <w:t>0.9756357514389257</w:t>
      </w:r>
      <w:r>
        <w:tab/>
        <w:t>0.9553578367905174</w:t>
      </w:r>
      <w:r>
        <w:tab/>
        <w:t>0.9869379320348115</w:t>
      </w:r>
      <w:r>
        <w:tab/>
        <w:t>0.9571014538477937</w:t>
      </w:r>
      <w:r>
        <w:tab/>
        <w:t>0.880816676591846</w:t>
      </w:r>
      <w:r>
        <w:tab/>
        <w:t>0.9756832085106383</w:t>
      </w:r>
      <w:r>
        <w:tab/>
        <w:t>0.9558349650507327</w:t>
      </w:r>
      <w:r>
        <w:tab/>
        <w:t>0.9697427141608391</w:t>
      </w:r>
      <w:r>
        <w:tab/>
        <w:t>0.9866511613438408</w:t>
      </w:r>
      <w:r>
        <w:tab/>
        <w:t>0.985928475110271</w:t>
      </w:r>
      <w:r>
        <w:tab/>
        <w:t>0.9861559476019438</w:t>
      </w:r>
      <w:r>
        <w:tab/>
        <w:t>0.9861152479085901</w:t>
      </w:r>
      <w:r>
        <w:tab/>
        <w:t>0.975651030329103</w:t>
      </w:r>
      <w:r>
        <w:tab/>
        <w:t>0.9864763564316197</w:t>
      </w:r>
      <w:r>
        <w:tab/>
        <w:t>0.9577447408536586</w:t>
      </w:r>
      <w:r>
        <w:tab/>
        <w:t>0.9972304693685202</w:t>
      </w:r>
      <w:r>
        <w:tab/>
        <w:t>0.9972662518853695</w:t>
      </w:r>
      <w:r>
        <w:tab/>
        <w:t>0.9695059698558322</w:t>
      </w:r>
      <w:r>
        <w:tab/>
        <w:t>0.9972326606368945</w:t>
      </w:r>
      <w:r>
        <w:tab/>
        <w:t>0.9972238944392084</w:t>
      </w:r>
      <w:r>
        <w:tab/>
        <w:t>0.9962970044478826</w:t>
      </w:r>
      <w:r>
        <w:tab/>
        <w:t>0.9971492398871119</w:t>
      </w:r>
      <w:r>
        <w:tab/>
        <w:t>0.9971585719661336</w:t>
      </w:r>
      <w:r>
        <w:tab/>
        <w:t>0.9971682724877681</w:t>
      </w:r>
      <w:r>
        <w:tab/>
        <w:t>0.8757135275915421</w:t>
      </w:r>
      <w:r>
        <w:tab/>
        <w:t>0.9997170759701223</w:t>
      </w:r>
      <w:r>
        <w:tab/>
        <w:t>0.9594560802935463</w:t>
      </w:r>
      <w:r>
        <w:tab/>
        <w:t>0.9594449050496331</w:t>
      </w:r>
      <w:r>
        <w:tab/>
        <w:t>0.9999382134401751</w:t>
      </w:r>
      <w:r>
        <w:tab/>
        <w:t>0.9999322762751861</w:t>
      </w:r>
      <w:r>
        <w:tab/>
        <w:t>0.9999486999271667</w:t>
      </w:r>
      <w:r>
        <w:tab/>
        <w:t>0.9599454130202776</w:t>
      </w:r>
      <w:r>
        <w:tab/>
        <w:t>0.9868722001243009</w:t>
      </w:r>
      <w:r>
        <w:tab/>
        <w:t>0.9869934193135792</w:t>
      </w:r>
      <w:r>
        <w:tab/>
        <w:t>0.9869930620072448</w:t>
      </w:r>
      <w:r>
        <w:tab/>
        <w:t>0.8874442767877807</w:t>
      </w:r>
      <w:r>
        <w:tab/>
        <w:t>0.9599532130657557</w:t>
      </w:r>
      <w:r>
        <w:tab/>
        <w:t>0.9597183294218051</w:t>
      </w:r>
      <w:r>
        <w:tab/>
        <w:t>1.0</w:t>
      </w:r>
      <w:r>
        <w:tab/>
        <w:t>0.8832469951196841</w:t>
      </w:r>
      <w:r>
        <w:tab/>
        <w:t>0.8822171140456182</w:t>
      </w:r>
      <w:r>
        <w:lastRenderedPageBreak/>
        <w:tab/>
        <w:t>0.8767932092330604</w:t>
      </w:r>
      <w:r>
        <w:tab/>
        <w:t>0.8824299685914472</w:t>
      </w:r>
      <w:r>
        <w:tab/>
        <w:t>0.9893364527845038</w:t>
      </w:r>
      <w:r>
        <w:tab/>
        <w:t>0.9892162391436072</w:t>
      </w:r>
      <w:r>
        <w:tab/>
        <w:t>0.9875169319131161</w:t>
      </w:r>
      <w:r>
        <w:tab/>
        <w:t>0.9854991787542663</w:t>
      </w:r>
      <w:r>
        <w:tab/>
        <w:t>0.9684501468563562</w:t>
      </w:r>
      <w:r>
        <w:tab/>
        <w:t>0.9477222915696321</w:t>
      </w:r>
      <w:r>
        <w:tab/>
        <w:t>0.9994641890400882</w:t>
      </w:r>
      <w:r>
        <w:tab/>
        <w:t>0.9988234939981533</w:t>
      </w:r>
      <w:r>
        <w:tab/>
        <w:t>0.9984179160502958</w:t>
      </w:r>
      <w:r>
        <w:tab/>
        <w:t>0.9994626669125785</w:t>
      </w:r>
      <w:r>
        <w:tab/>
        <w:t>0.9987862493074792</w:t>
      </w:r>
      <w:r>
        <w:tab/>
        <w:t>0.9988125799889034</w:t>
      </w:r>
      <w:r>
        <w:tab/>
        <w:t>0.9747015254237289</w:t>
      </w:r>
      <w:r>
        <w:tab/>
        <w:t>0.9747136593629998</w:t>
      </w:r>
      <w:r>
        <w:tab/>
        <w:t>0.9747576820443239</w:t>
      </w:r>
      <w:r>
        <w:tab/>
        <w:t>0.9747438220013552</w:t>
      </w:r>
      <w:r>
        <w:tab/>
        <w:t>0.9747579347826087</w:t>
      </w:r>
      <w:r>
        <w:tab/>
        <w:t>0.9746271302378258</w:t>
      </w:r>
      <w:r>
        <w:tab/>
        <w:t>0.9746736819516604</w:t>
      </w:r>
      <w:r>
        <w:tab/>
        <w:t>0.9862771319796955</w:t>
      </w:r>
      <w:r>
        <w:tab/>
        <w:t>0.9861696339399071</w:t>
      </w:r>
    </w:p>
    <w:p w14:paraId="3D938D8F" w14:textId="77777777" w:rsidR="00C22B2C" w:rsidRDefault="00C22B2C" w:rsidP="00C22B2C">
      <w:r>
        <w:t>GCA_020733125</w:t>
      </w:r>
      <w:r>
        <w:tab/>
        <w:t>0.8895988307461191</w:t>
      </w:r>
      <w:r>
        <w:tab/>
        <w:t>0.8839436255865647</w:t>
      </w:r>
      <w:r>
        <w:tab/>
        <w:t>0.8849387046505965</w:t>
      </w:r>
      <w:r>
        <w:tab/>
        <w:t>0.8852428312070657</w:t>
      </w:r>
      <w:r>
        <w:tab/>
        <w:t>0.8792566780462184</w:t>
      </w:r>
      <w:r>
        <w:tab/>
        <w:t>0.8836678260869565</w:t>
      </w:r>
      <w:r>
        <w:tab/>
        <w:t>0.9322560783847982</w:t>
      </w:r>
      <w:r>
        <w:tab/>
        <w:t>0.8865068205381387</w:t>
      </w:r>
      <w:r>
        <w:tab/>
        <w:t>0.8824443026859504</w:t>
      </w:r>
      <w:r>
        <w:tab/>
        <w:t>0.8846370648125157</w:t>
      </w:r>
      <w:r>
        <w:tab/>
        <w:t>0.8939880837622836</w:t>
      </w:r>
      <w:r>
        <w:tab/>
        <w:t>0.8850926176978062</w:t>
      </w:r>
      <w:r>
        <w:tab/>
        <w:t>0.8939636711236219</w:t>
      </w:r>
      <w:r>
        <w:tab/>
        <w:t>0.885014402948403</w:t>
      </w:r>
      <w:r>
        <w:tab/>
        <w:t>0.8768090319120407</w:t>
      </w:r>
      <w:r>
        <w:tab/>
        <w:t>0.9324115948174321</w:t>
      </w:r>
      <w:r>
        <w:tab/>
        <w:t>0.883671140636751</w:t>
      </w:r>
      <w:r>
        <w:tab/>
        <w:t>0.8796090458811263</w:t>
      </w:r>
      <w:r>
        <w:tab/>
        <w:t>0.8840793293885603</w:t>
      </w:r>
      <w:r>
        <w:tab/>
        <w:t>0.8793211321250328</w:t>
      </w:r>
      <w:r>
        <w:tab/>
        <w:t>0.8818529646936657</w:t>
      </w:r>
      <w:r>
        <w:tab/>
        <w:t>0.8797843896774193</w:t>
      </w:r>
      <w:r>
        <w:tab/>
        <w:t>0.8833806918865108</w:t>
      </w:r>
      <w:r>
        <w:tab/>
        <w:t>0.8800768544600939</w:t>
      </w:r>
      <w:r>
        <w:tab/>
        <w:t>0.8841619135026402</w:t>
      </w:r>
      <w:r>
        <w:tab/>
        <w:t>0.8798339660493827</w:t>
      </w:r>
      <w:r>
        <w:tab/>
        <w:t>0.8836075772681955</w:t>
      </w:r>
      <w:r>
        <w:tab/>
        <w:t>0.8798068281250001</w:t>
      </w:r>
      <w:r>
        <w:tab/>
        <w:t>0.8858086408003905</w:t>
      </w:r>
      <w:r>
        <w:tab/>
        <w:t>0.8798801771501927</w:t>
      </w:r>
      <w:r>
        <w:tab/>
        <w:t>0.8859672827172826</w:t>
      </w:r>
      <w:r>
        <w:tab/>
        <w:t>0.8797160863942058</w:t>
      </w:r>
      <w:r>
        <w:tab/>
        <w:t>0.8833205757726821</w:t>
      </w:r>
      <w:r>
        <w:tab/>
        <w:t>0.8802932081911263</w:t>
      </w:r>
      <w:r>
        <w:tab/>
        <w:t>0.8846989384920636</w:t>
      </w:r>
      <w:r>
        <w:tab/>
        <w:t>0.8798215870933893</w:t>
      </w:r>
      <w:r>
        <w:tab/>
        <w:t>0.8847430596456203</w:t>
      </w:r>
      <w:r>
        <w:tab/>
        <w:t>0.8799226195372751</w:t>
      </w:r>
      <w:r>
        <w:tab/>
        <w:t>0.8836363533834587</w:t>
      </w:r>
      <w:r>
        <w:tab/>
        <w:t>0.8798097422811942</w:t>
      </w:r>
      <w:r>
        <w:tab/>
        <w:t>0.8848034155455905</w:t>
      </w:r>
      <w:r>
        <w:tab/>
        <w:t>0.8798661182190379</w:t>
      </w:r>
      <w:r>
        <w:tab/>
        <w:t>0.8782454624505929</w:t>
      </w:r>
      <w:r>
        <w:tab/>
        <w:t>0.8797803669724771</w:t>
      </w:r>
      <w:r>
        <w:tab/>
        <w:t>0.883656751624188</w:t>
      </w:r>
      <w:r>
        <w:tab/>
        <w:t>0.8796465546434069</w:t>
      </w:r>
      <w:r>
        <w:tab/>
        <w:t>0.8856368005952382</w:t>
      </w:r>
      <w:r>
        <w:tab/>
        <w:t>0.8798924967924044</w:t>
      </w:r>
      <w:r>
        <w:tab/>
        <w:t>0.8854193836477987</w:t>
      </w:r>
      <w:r>
        <w:tab/>
        <w:t>0.8799326462324393</w:t>
      </w:r>
      <w:r>
        <w:tab/>
        <w:t>0.8850110550682261</w:t>
      </w:r>
      <w:r>
        <w:tab/>
        <w:t>0.8798681719876416</w:t>
      </w:r>
      <w:r>
        <w:tab/>
        <w:t>0.8845857676969092</w:t>
      </w:r>
      <w:r>
        <w:tab/>
        <w:t>0.8799648943843379</w:t>
      </w:r>
      <w:r>
        <w:tab/>
        <w:t>0.8834057855361596</w:t>
      </w:r>
      <w:r>
        <w:tab/>
        <w:t>0.8800248833034111</w:t>
      </w:r>
      <w:r>
        <w:tab/>
        <w:t>0.8849094868554095</w:t>
      </w:r>
      <w:r>
        <w:tab/>
        <w:t>0.8797889391215002</w:t>
      </w:r>
      <w:r>
        <w:tab/>
        <w:t>0.884131624276001</w:t>
      </w:r>
      <w:r>
        <w:tab/>
        <w:t>0.8798989860681116</w:t>
      </w:r>
      <w:r>
        <w:tab/>
        <w:t>0.9273227987571702</w:t>
      </w:r>
      <w:r>
        <w:tab/>
        <w:t>0.8800931278890601</w:t>
      </w:r>
      <w:r>
        <w:tab/>
        <w:t>0.8854015646766169</w:t>
      </w:r>
      <w:r>
        <w:tab/>
        <w:t>0.8798789591836735</w:t>
      </w:r>
      <w:r>
        <w:tab/>
        <w:t>0.8847173950831885</w:t>
      </w:r>
      <w:r>
        <w:tab/>
        <w:t>0.8798647700562084</w:t>
      </w:r>
      <w:r>
        <w:tab/>
        <w:t>0.8802682204767064</w:t>
      </w:r>
      <w:r>
        <w:tab/>
        <w:t>0.8795261709844558</w:t>
      </w:r>
      <w:r>
        <w:tab/>
        <w:t>0.8852104870700477</w:t>
      </w:r>
      <w:r>
        <w:tab/>
        <w:t>0.8794124047680745</w:t>
      </w:r>
      <w:r>
        <w:tab/>
        <w:t>0.8813824613402063</w:t>
      </w:r>
      <w:r>
        <w:tab/>
        <w:t>0.8798526482617588</w:t>
      </w:r>
      <w:r>
        <w:tab/>
        <w:t>0.8849234656679151</w:t>
      </w:r>
      <w:r>
        <w:tab/>
        <w:t>0.8798160087157139</w:t>
      </w:r>
      <w:r>
        <w:tab/>
        <w:t>0.8839053784259493</w:t>
      </w:r>
      <w:r>
        <w:tab/>
        <w:t>0.8799153163580248</w:t>
      </w:r>
      <w:r>
        <w:tab/>
        <w:t>0.8834451226226225</w:t>
      </w:r>
      <w:r>
        <w:tab/>
        <w:t>0.8798389019708216</w:t>
      </w:r>
      <w:r>
        <w:tab/>
        <w:t>0.8840258617234469</w:t>
      </w:r>
      <w:r>
        <w:tab/>
        <w:t>0.87987538697318</w:t>
      </w:r>
      <w:r>
        <w:tab/>
        <w:t>0.8840308048595293</w:t>
      </w:r>
      <w:r>
        <w:tab/>
        <w:t>0.8833269770953939</w:t>
      </w:r>
      <w:r>
        <w:tab/>
        <w:t>0.8792657513768686</w:t>
      </w:r>
      <w:r>
        <w:tab/>
        <w:t>0.8796211541440744</w:t>
      </w:r>
      <w:r>
        <w:tab/>
        <w:t>0.8836534137151469</w:t>
      </w:r>
      <w:r>
        <w:tab/>
        <w:t>0.8796211541440744</w:t>
      </w:r>
      <w:r>
        <w:tab/>
        <w:t>0.8835526982931728</w:t>
      </w:r>
      <w:r>
        <w:tab/>
        <w:t>0.8853945001228201</w:t>
      </w:r>
      <w:r>
        <w:tab/>
        <w:t>0.8833767877581487</w:t>
      </w:r>
      <w:r>
        <w:tab/>
        <w:t>0.8832832838823234</w:t>
      </w:r>
      <w:r>
        <w:tab/>
        <w:t>0.884363729903537</w:t>
      </w:r>
      <w:r>
        <w:tab/>
        <w:t>0.8797703537795877</w:t>
      </w:r>
      <w:r>
        <w:tab/>
        <w:t>0.8842268574297188</w:t>
      </w:r>
      <w:r>
        <w:tab/>
        <w:t>0.8843164759332024</w:t>
      </w:r>
      <w:r>
        <w:tab/>
        <w:t>0.8846477256857855</w:t>
      </w:r>
      <w:r>
        <w:tab/>
        <w:t>0.8784880727078322</w:t>
      </w:r>
      <w:r>
        <w:tab/>
        <w:t>0.8836518523153941</w:t>
      </w:r>
      <w:r>
        <w:tab/>
        <w:t>0.8777368895966031</w:t>
      </w:r>
      <w:r>
        <w:tab/>
        <w:t>0.8783258387856583</w:t>
      </w:r>
      <w:r>
        <w:tab/>
        <w:t>0.8780657635597685</w:t>
      </w:r>
      <w:r>
        <w:tab/>
        <w:t>0.8852242569269523</w:t>
      </w:r>
      <w:r>
        <w:tab/>
        <w:t>0.8844929476584023</w:t>
      </w:r>
      <w:r>
        <w:tab/>
        <w:t>0.8836330580580581</w:t>
      </w:r>
      <w:r>
        <w:tab/>
        <w:t>0.8839479805776891</w:t>
      </w:r>
      <w:r>
        <w:tab/>
        <w:t>0.8839956509900989</w:t>
      </w:r>
      <w:r>
        <w:tab/>
        <w:t>0.8855424131032759</w:t>
      </w:r>
      <w:r>
        <w:tab/>
        <w:t>0.8792306207616067</w:t>
      </w:r>
      <w:r>
        <w:tab/>
        <w:t>0.8839296127904074</w:t>
      </w:r>
      <w:r>
        <w:lastRenderedPageBreak/>
        <w:tab/>
        <w:t>0.8829491644336176</w:t>
      </w:r>
      <w:r>
        <w:tab/>
        <w:t>0.908690918079096</w:t>
      </w:r>
      <w:r>
        <w:tab/>
        <w:t>0.8867375981122703</w:t>
      </w:r>
      <w:r>
        <w:tab/>
        <w:t>0.8836987363613297</w:t>
      </w:r>
      <w:r>
        <w:tab/>
        <w:t>0.8848842792566549</w:t>
      </w:r>
      <w:r>
        <w:tab/>
        <w:t>0.8835133484276729</w:t>
      </w:r>
      <w:r>
        <w:tab/>
        <w:t>0.8845608068153346</w:t>
      </w:r>
      <w:r>
        <w:tab/>
        <w:t>0.8837778667664672</w:t>
      </w:r>
      <w:r>
        <w:tab/>
        <w:t>0.8845983106134372</w:t>
      </w:r>
      <w:r>
        <w:tab/>
        <w:t>0.8868410080442434</w:t>
      </w:r>
      <w:r>
        <w:tab/>
        <w:t>0.8855883807654564</w:t>
      </w:r>
      <w:r>
        <w:tab/>
        <w:t>0.885413467880876</w:t>
      </w:r>
      <w:r>
        <w:tab/>
        <w:t>0.8846954666338341</w:t>
      </w:r>
      <w:r>
        <w:tab/>
        <w:t>0.8846681191531266</w:t>
      </w:r>
      <w:r>
        <w:tab/>
        <w:t>0.8856032775178527</w:t>
      </w:r>
      <w:r>
        <w:tab/>
        <w:t>0.8847833743539256</w:t>
      </w:r>
      <w:r>
        <w:tab/>
        <w:t>0.8845509397293974</w:t>
      </w:r>
      <w:r>
        <w:tab/>
        <w:t>0.8860551362948007</w:t>
      </w:r>
      <w:r>
        <w:tab/>
        <w:t>0.8849419239263804</w:t>
      </w:r>
      <w:r>
        <w:tab/>
        <w:t>0.8849435214723925</w:t>
      </w:r>
      <w:r>
        <w:tab/>
        <w:t>0.8848824699238891</w:t>
      </w:r>
      <w:r>
        <w:tab/>
        <w:t>0.9301561448772019</w:t>
      </w:r>
      <w:r>
        <w:tab/>
        <w:t>0.8840308094645082</w:t>
      </w:r>
      <w:r>
        <w:tab/>
        <w:t>0.8844947607240269</w:t>
      </w:r>
      <w:r>
        <w:tab/>
        <w:t>0.8844754394240318</w:t>
      </w:r>
      <w:r>
        <w:tab/>
        <w:t>0.8840735506344863</w:t>
      </w:r>
      <w:r>
        <w:tab/>
        <w:t>0.8845732184478057</w:t>
      </w:r>
      <w:r>
        <w:tab/>
        <w:t>0.8841380517541677</w:t>
      </w:r>
      <w:r>
        <w:tab/>
        <w:t>0.8851719019607843</w:t>
      </w:r>
      <w:r>
        <w:tab/>
        <w:t>0.8852253576788394</w:t>
      </w:r>
      <w:r>
        <w:tab/>
        <w:t>0.8765744658634538</w:t>
      </w:r>
      <w:r>
        <w:tab/>
        <w:t>0.8765617741503879</w:t>
      </w:r>
      <w:r>
        <w:tab/>
        <w:t>0.9336432118821073</w:t>
      </w:r>
      <w:r>
        <w:tab/>
        <w:t>0.8851390002450379</w:t>
      </w:r>
      <w:r>
        <w:tab/>
        <w:t>0.8851245013477089</w:t>
      </w:r>
      <w:r>
        <w:tab/>
        <w:t>0.8844172776814466</w:t>
      </w:r>
      <w:r>
        <w:tab/>
        <w:t>1.0</w:t>
      </w:r>
      <w:r>
        <w:tab/>
        <w:t>0.9332291349076457</w:t>
      </w:r>
      <w:r>
        <w:tab/>
        <w:t>0.9241319295176206</w:t>
      </w:r>
      <w:r>
        <w:tab/>
        <w:t>0.9828748766689296</w:t>
      </w:r>
      <w:r>
        <w:tab/>
        <w:t>0.8868407153284672</w:t>
      </w:r>
      <w:r>
        <w:tab/>
        <w:t>0.8867245308310991</w:t>
      </w:r>
      <w:r>
        <w:tab/>
        <w:t>0.8854304217315803</w:t>
      </w:r>
      <w:r>
        <w:tab/>
        <w:t>0.8795087630440317</w:t>
      </w:r>
      <w:r>
        <w:tab/>
        <w:t>0.876875278295606</w:t>
      </w:r>
      <w:r>
        <w:tab/>
        <w:t>0.8768870749794013</w:t>
      </w:r>
      <w:r>
        <w:tab/>
        <w:t>0.8846929129574679</w:t>
      </w:r>
      <w:r>
        <w:tab/>
        <w:t>0.884493527944112</w:t>
      </w:r>
      <w:r>
        <w:tab/>
        <w:t>0.8846062620997767</w:t>
      </w:r>
      <w:r>
        <w:tab/>
        <w:t>0.8842576317097415</w:t>
      </w:r>
      <w:r>
        <w:tab/>
        <w:t>0.8843932316920768</w:t>
      </w:r>
      <w:r>
        <w:tab/>
        <w:t>0.8845431173380034</w:t>
      </w:r>
      <w:r>
        <w:tab/>
        <w:t>0.8779786497326204</w:t>
      </w:r>
      <w:r>
        <w:tab/>
        <w:t>0.877718523758676</w:t>
      </w:r>
      <w:r>
        <w:tab/>
        <w:t>0.8780158652046001</w:t>
      </w:r>
      <w:r>
        <w:tab/>
        <w:t>0.8778882910547399</w:t>
      </w:r>
      <w:r>
        <w:tab/>
        <w:t>0.8779941978609627</w:t>
      </w:r>
      <w:r>
        <w:tab/>
        <w:t>0.8778546582685607</w:t>
      </w:r>
      <w:r>
        <w:tab/>
        <w:t>0.8778960715238857</w:t>
      </w:r>
      <w:r>
        <w:tab/>
        <w:t>0.8826431147959184</w:t>
      </w:r>
      <w:r>
        <w:tab/>
        <w:t>0.8825798672792242</w:t>
      </w:r>
    </w:p>
    <w:p w14:paraId="60AA7120" w14:textId="77777777" w:rsidR="00C22B2C" w:rsidRDefault="00C22B2C" w:rsidP="00C22B2C">
      <w:r>
        <w:t>GCA_020888965</w:t>
      </w:r>
      <w:r>
        <w:tab/>
        <w:t>0.8915252690304984</w:t>
      </w:r>
      <w:r>
        <w:tab/>
        <w:t>0.8840710176322419</w:t>
      </w:r>
      <w:r>
        <w:tab/>
        <w:t>0.8819581205493389</w:t>
      </w:r>
      <w:r>
        <w:tab/>
        <w:t>0.8827007817182819</w:t>
      </w:r>
      <w:r>
        <w:tab/>
        <w:t>0.8764301391490501</w:t>
      </w:r>
      <w:r>
        <w:tab/>
        <w:t>0.8819146393861891</w:t>
      </w:r>
      <w:r>
        <w:tab/>
        <w:t>0.9664601580660157</w:t>
      </w:r>
      <w:r>
        <w:tab/>
        <w:t>0.8847347834793492</w:t>
      </w:r>
      <w:r>
        <w:tab/>
        <w:t>0.8819691512820512</w:t>
      </w:r>
      <w:r>
        <w:tab/>
        <w:t>0.8837862352646102</w:t>
      </w:r>
      <w:r>
        <w:tab/>
        <w:t>0.8919787808383233</w:t>
      </w:r>
      <w:r>
        <w:tab/>
        <w:t>0.8852415357852883</w:t>
      </w:r>
      <w:r>
        <w:tab/>
        <w:t>0.8918431350830726</w:t>
      </w:r>
      <w:r>
        <w:tab/>
        <w:t>0.8818937096774194</w:t>
      </w:r>
      <w:r>
        <w:tab/>
        <w:t>0.8771835501209353</w:t>
      </w:r>
      <w:r>
        <w:tab/>
        <w:t>0.966983197621226</w:t>
      </w:r>
      <w:r>
        <w:tab/>
        <w:t>0.883651690500511</w:t>
      </w:r>
      <w:r>
        <w:tab/>
        <w:t>0.876768341307815</w:t>
      </w:r>
      <w:r>
        <w:tab/>
        <w:t>0.8843359547738693</w:t>
      </w:r>
      <w:r>
        <w:tab/>
        <w:t>0.877188207597646</w:t>
      </w:r>
      <w:r>
        <w:tab/>
        <w:t>0.8792046297760212</w:t>
      </w:r>
      <w:r>
        <w:tab/>
        <w:t>0.8761836245006659</w:t>
      </w:r>
      <w:r>
        <w:tab/>
        <w:t>0.8840621958606765</w:t>
      </w:r>
      <w:r>
        <w:tab/>
        <w:t>0.8763779838709678</w:t>
      </w:r>
      <w:r>
        <w:tab/>
        <w:t>0.8840304771573605</w:t>
      </w:r>
      <w:r>
        <w:tab/>
        <w:t>0.8763783912346339</w:t>
      </w:r>
      <w:r>
        <w:tab/>
        <w:t>0.8839646146070256</w:t>
      </w:r>
      <w:r>
        <w:tab/>
        <w:t>0.8759384939597316</w:t>
      </w:r>
      <w:r>
        <w:tab/>
        <w:t>0.8840853998993963</w:t>
      </w:r>
      <w:r>
        <w:tab/>
        <w:t>0.8764636143617023</w:t>
      </w:r>
      <w:r>
        <w:tab/>
        <w:t>0.8827394223363286</w:t>
      </w:r>
      <w:r>
        <w:tab/>
        <w:t>0.876844804365185</w:t>
      </w:r>
      <w:r>
        <w:tab/>
        <w:t>0.8840523300480162</w:t>
      </w:r>
      <w:r>
        <w:tab/>
        <w:t>0.8761849959294437</w:t>
      </w:r>
      <w:r>
        <w:tab/>
        <w:t>0.8832868713524487</w:t>
      </w:r>
      <w:r>
        <w:tab/>
        <w:t>0.8763289019817891</w:t>
      </w:r>
      <w:r>
        <w:tab/>
        <w:t>0.8840009104742582</w:t>
      </w:r>
      <w:r>
        <w:tab/>
        <w:t>0.876070276816609</w:t>
      </w:r>
      <w:r>
        <w:tab/>
        <w:t>0.8841580096593797</w:t>
      </w:r>
      <w:r>
        <w:tab/>
        <w:t>0.8768643497757848</w:t>
      </w:r>
      <w:r>
        <w:tab/>
        <w:t>0.8839596528129752</w:t>
      </w:r>
      <w:r>
        <w:tab/>
        <w:t>0.876155343410236</w:t>
      </w:r>
      <w:r>
        <w:tab/>
        <w:t>0.8770086609534012</w:t>
      </w:r>
      <w:r>
        <w:tab/>
        <w:t>0.8766657862796834</w:t>
      </w:r>
      <w:r>
        <w:tab/>
        <w:t>0.884146091254753</w:t>
      </w:r>
      <w:r>
        <w:tab/>
        <w:t>0.8766071012959534</w:t>
      </w:r>
      <w:r>
        <w:tab/>
        <w:t>0.8838040880503145</w:t>
      </w:r>
      <w:r>
        <w:tab/>
        <w:t>0.875953385680064</w:t>
      </w:r>
      <w:r>
        <w:tab/>
        <w:t>0.8843628778995668</w:t>
      </w:r>
      <w:r>
        <w:tab/>
        <w:t>0.8766924082387114</w:t>
      </w:r>
      <w:r>
        <w:tab/>
        <w:t>0.8827151175726928</w:t>
      </w:r>
      <w:r>
        <w:tab/>
        <w:t>0.8760091506922258</w:t>
      </w:r>
      <w:r>
        <w:tab/>
        <w:t>0.8836733907754689</w:t>
      </w:r>
      <w:r>
        <w:tab/>
        <w:t>0.876338744</w:t>
      </w:r>
      <w:r>
        <w:tab/>
        <w:t>0.8841389770143977</w:t>
      </w:r>
      <w:r>
        <w:tab/>
        <w:t>0.8762244098883574</w:t>
      </w:r>
      <w:r>
        <w:tab/>
        <w:t>0.8833154643131236</w:t>
      </w:r>
      <w:r>
        <w:tab/>
        <w:t>0.8766330129732591</w:t>
      </w:r>
      <w:r>
        <w:tab/>
        <w:t>0.8834359433239725</w:t>
      </w:r>
      <w:r>
        <w:tab/>
        <w:t>0.8761543595206392</w:t>
      </w:r>
      <w:r>
        <w:tab/>
        <w:t>0.964760399612497</w:t>
      </w:r>
      <w:r>
        <w:tab/>
        <w:t>0.8762575565610861</w:t>
      </w:r>
      <w:r>
        <w:tab/>
        <w:t>0.8846491423541246</w:t>
      </w:r>
      <w:r>
        <w:tab/>
        <w:t>0.8766764797261716</w:t>
      </w:r>
      <w:r>
        <w:tab/>
        <w:t>0.8838718697956094</w:t>
      </w:r>
      <w:r>
        <w:tab/>
        <w:t>0.8767476953642384</w:t>
      </w:r>
      <w:r>
        <w:tab/>
        <w:t>0.8788663844702076</w:t>
      </w:r>
      <w:r>
        <w:tab/>
        <w:t>0.8759198752984877</w:t>
      </w:r>
      <w:r>
        <w:tab/>
        <w:t>0.8842614627391743</w:t>
      </w:r>
      <w:r>
        <w:tab/>
        <w:t>0.875838293135436</w:t>
      </w:r>
      <w:r>
        <w:tab/>
        <w:t>0.8785123706220596</w:t>
      </w:r>
      <w:r>
        <w:tab/>
        <w:t>0.8761226860927153</w:t>
      </w:r>
      <w:r>
        <w:tab/>
        <w:t>0.8838624891829981</w:t>
      </w:r>
      <w:r>
        <w:lastRenderedPageBreak/>
        <w:tab/>
        <w:t>0.8762081726427623</w:t>
      </w:r>
      <w:r>
        <w:tab/>
        <w:t>0.884245333503055</w:t>
      </w:r>
      <w:r>
        <w:tab/>
        <w:t>0.8760858399787348</w:t>
      </w:r>
      <w:r>
        <w:tab/>
        <w:t>0.8840928484541307</w:t>
      </w:r>
      <w:r>
        <w:tab/>
        <w:t>0.8761808847682119</w:t>
      </w:r>
      <w:r>
        <w:tab/>
        <w:t>0.8833719150559511</w:t>
      </w:r>
      <w:r>
        <w:tab/>
        <w:t>0.878102162935971</w:t>
      </w:r>
      <w:r>
        <w:tab/>
        <w:t>0.8832118955761318</w:t>
      </w:r>
      <w:r>
        <w:tab/>
        <w:t>0.8833929441496083</w:t>
      </w:r>
      <w:r>
        <w:tab/>
        <w:t>0.8784549054125067</w:t>
      </w:r>
      <w:r>
        <w:tab/>
        <w:t>0.8794176246105918</w:t>
      </w:r>
      <w:r>
        <w:tab/>
        <w:t>0.8842926076981901</w:t>
      </w:r>
      <w:r>
        <w:tab/>
        <w:t>0.8794176246105918</w:t>
      </w:r>
      <w:r>
        <w:tab/>
        <w:t>0.8838590183579805</w:t>
      </w:r>
      <w:r>
        <w:tab/>
        <w:t>0.8846995073768441</w:t>
      </w:r>
      <w:r>
        <w:tab/>
        <w:t>0.8840851047186477</w:t>
      </w:r>
      <w:r>
        <w:tab/>
        <w:t>0.8835172807237999</w:t>
      </w:r>
      <w:r>
        <w:tab/>
        <w:t>0.884428590909091</w:t>
      </w:r>
      <w:r>
        <w:tab/>
        <w:t>0.8765020263157896</w:t>
      </w:r>
      <w:r>
        <w:tab/>
        <w:t>0.8834455048444673</w:t>
      </w:r>
      <w:r>
        <w:tab/>
        <w:t>0.8822529890890637</w:t>
      </w:r>
      <w:r>
        <w:tab/>
        <w:t>0.8839403087044534</w:t>
      </w:r>
      <w:r>
        <w:tab/>
        <w:t>0.8785880678505169</w:t>
      </w:r>
      <w:r>
        <w:tab/>
        <w:t>0.884198330377502</w:t>
      </w:r>
      <w:r>
        <w:tab/>
        <w:t>0.8763284309008288</w:t>
      </w:r>
      <w:r>
        <w:tab/>
        <w:t>0.8769751689279065</w:t>
      </w:r>
      <w:r>
        <w:tab/>
        <w:t>0.877514604183214</w:t>
      </w:r>
      <w:r>
        <w:tab/>
        <w:t>0.8834135119959163</w:t>
      </w:r>
      <w:r>
        <w:tab/>
        <w:t>0.8834405745380918</w:t>
      </w:r>
      <w:r>
        <w:tab/>
        <w:t>0.884233010779644</w:t>
      </w:r>
      <w:r>
        <w:tab/>
        <w:t>0.8853107007952286</w:t>
      </w:r>
      <w:r>
        <w:tab/>
        <w:t>0.8842315756513025</w:t>
      </w:r>
      <w:r>
        <w:tab/>
        <w:t>0.8846142961654896</w:t>
      </w:r>
      <w:r>
        <w:tab/>
        <w:t>0.8783490675746464</w:t>
      </w:r>
      <w:r>
        <w:tab/>
        <w:t>0.8842024045512009</w:t>
      </w:r>
      <w:r>
        <w:tab/>
        <w:t>0.883698133794125</w:t>
      </w:r>
      <w:r>
        <w:tab/>
        <w:t>0.9103312018304432</w:t>
      </w:r>
      <w:r>
        <w:tab/>
        <w:t>0.8855224306606152</w:t>
      </w:r>
      <w:r>
        <w:tab/>
        <w:t>0.881070516566658</w:t>
      </w:r>
      <w:r>
        <w:tab/>
        <w:t>0.8840062156611039</w:t>
      </w:r>
      <w:r>
        <w:tab/>
        <w:t>0.8832721392276424</w:t>
      </w:r>
      <w:r>
        <w:tab/>
        <w:t>0.884253597883598</w:t>
      </w:r>
      <w:r>
        <w:tab/>
        <w:t>0.8840810490220982</w:t>
      </w:r>
      <w:r>
        <w:tab/>
        <w:t>0.883400109589041</w:t>
      </w:r>
      <w:r>
        <w:tab/>
        <w:t>0.8853151695131277</w:t>
      </w:r>
      <w:r>
        <w:tab/>
        <w:t>0.8853651531620554</w:t>
      </w:r>
      <w:r>
        <w:tab/>
        <w:t>0.8823675391611927</w:t>
      </w:r>
      <w:r>
        <w:tab/>
        <w:t>0.8835446099824429</w:t>
      </w:r>
      <w:r>
        <w:tab/>
        <w:t>0.8834796838936277</w:t>
      </w:r>
      <w:r>
        <w:tab/>
        <w:t>0.884026080223407</w:t>
      </w:r>
      <w:r>
        <w:tab/>
        <w:t>0.8836458802905085</w:t>
      </w:r>
      <w:r>
        <w:tab/>
        <w:t>0.8834861794936074</w:t>
      </w:r>
      <w:r>
        <w:tab/>
        <w:t>0.885030517550602</w:t>
      </w:r>
      <w:r>
        <w:tab/>
        <w:t>0.883942705</w:t>
      </w:r>
      <w:r>
        <w:tab/>
        <w:t>0.883943025</w:t>
      </w:r>
      <w:r>
        <w:tab/>
        <w:t>0.8839451687921981</w:t>
      </w:r>
      <w:r>
        <w:tab/>
        <w:t>0.9650687487899323</w:t>
      </w:r>
      <w:r>
        <w:tab/>
        <w:t>0.8828158963337548</w:t>
      </w:r>
      <w:r>
        <w:tab/>
        <w:t>0.8817128938008131</w:t>
      </w:r>
      <w:r>
        <w:tab/>
        <w:t>0.8815834581105171</w:t>
      </w:r>
      <w:r>
        <w:tab/>
        <w:t>0.8829105184623167</w:t>
      </w:r>
      <w:r>
        <w:tab/>
        <w:t>0.8834375340050378</w:t>
      </w:r>
      <w:r>
        <w:tab/>
        <w:t>0.8830277921092565</w:t>
      </w:r>
      <w:r>
        <w:tab/>
        <w:t>0.882624726217512</w:t>
      </w:r>
      <w:r>
        <w:tab/>
        <w:t>0.882784143958869</w:t>
      </w:r>
      <w:r>
        <w:tab/>
        <w:t>0.8757896818549477</w:t>
      </w:r>
      <w:r>
        <w:tab/>
        <w:t>0.8758844773706898</w:t>
      </w:r>
      <w:r>
        <w:tab/>
        <w:t>0.9963785472103005</w:t>
      </w:r>
      <w:r>
        <w:tab/>
        <w:t>0.8826763524073609</w:t>
      </w:r>
      <w:r>
        <w:tab/>
        <w:t>0.8826827660110942</w:t>
      </w:r>
      <w:r>
        <w:tab/>
        <w:t>0.8834917132779038</w:t>
      </w:r>
      <w:r>
        <w:tab/>
        <w:t>0.9331112831241285</w:t>
      </w:r>
      <w:r>
        <w:tab/>
        <w:t>1.0</w:t>
      </w:r>
      <w:r>
        <w:tab/>
        <w:t>0.9314244681378625</w:t>
      </w:r>
      <w:r>
        <w:tab/>
        <w:t>0.9354823210161664</w:t>
      </w:r>
      <w:r>
        <w:tab/>
        <w:t>0.8841756421105028</w:t>
      </w:r>
      <w:r>
        <w:tab/>
        <w:t>0.8841538596052962</w:t>
      </w:r>
      <w:r>
        <w:tab/>
        <w:t>0.8844279225708503</w:t>
      </w:r>
      <w:r>
        <w:tab/>
        <w:t>0.876679876737477</w:t>
      </w:r>
      <w:r>
        <w:tab/>
        <w:t>0.8758672046499054</w:t>
      </w:r>
      <w:r>
        <w:tab/>
        <w:t>0.8777205426779385</w:t>
      </w:r>
      <w:r>
        <w:tab/>
        <w:t>0.8836918428320363</w:t>
      </w:r>
      <w:r>
        <w:tab/>
        <w:t>0.8835360560181681</w:t>
      </w:r>
      <w:r>
        <w:tab/>
        <w:t>0.8836366540785496</w:t>
      </w:r>
      <w:r>
        <w:tab/>
        <w:t>0.8836907796780684</w:t>
      </w:r>
      <w:r>
        <w:tab/>
        <w:t>0.8832494684889902</w:t>
      </w:r>
      <w:r>
        <w:tab/>
        <w:t>0.8834316253164556</w:t>
      </w:r>
      <w:r>
        <w:tab/>
        <w:t>0.8782586452810179</w:t>
      </w:r>
      <w:r>
        <w:tab/>
        <w:t>0.8782042879872712</w:t>
      </w:r>
      <w:r>
        <w:tab/>
        <w:t>0.8781101272871918</w:t>
      </w:r>
      <w:r>
        <w:tab/>
        <w:t>0.8781979268292683</w:t>
      </w:r>
      <w:r>
        <w:tab/>
        <w:t>0.8780235192563081</w:t>
      </w:r>
      <w:r>
        <w:tab/>
        <w:t>0.8780096503869763</w:t>
      </w:r>
      <w:r>
        <w:tab/>
        <w:t>0.8782128541170241</w:t>
      </w:r>
      <w:r>
        <w:tab/>
        <w:t>0.8820897271800102</w:t>
      </w:r>
      <w:r>
        <w:tab/>
        <w:t>0.8820286253506758</w:t>
      </w:r>
    </w:p>
    <w:p w14:paraId="05C2D216" w14:textId="77777777" w:rsidR="00C22B2C" w:rsidRDefault="00C22B2C" w:rsidP="00C22B2C">
      <w:r>
        <w:t>GCA_020889385</w:t>
      </w:r>
      <w:r>
        <w:tab/>
        <w:t>0.8857764361833954</w:t>
      </w:r>
      <w:r>
        <w:tab/>
        <w:t>0.8786584617386778</w:t>
      </w:r>
      <w:r>
        <w:tab/>
        <w:t>0.8776022577237919</w:t>
      </w:r>
      <w:r>
        <w:tab/>
        <w:t>0.877036138719107</w:t>
      </w:r>
      <w:r>
        <w:tab/>
        <w:t>0.8770631964573268</w:t>
      </w:r>
      <w:r>
        <w:tab/>
        <w:t>0.8779784532844805</w:t>
      </w:r>
      <w:r>
        <w:tab/>
        <w:t>0.9310407797123392</w:t>
      </w:r>
      <w:r>
        <w:tab/>
        <w:t>0.8793145270961145</w:t>
      </w:r>
      <w:r>
        <w:tab/>
        <w:t>0.8769406593406595</w:t>
      </w:r>
      <w:r>
        <w:tab/>
        <w:t>0.8775798045347929</w:t>
      </w:r>
      <w:r>
        <w:tab/>
        <w:t>0.8857487601877009</w:t>
      </w:r>
      <w:r>
        <w:tab/>
        <w:t>0.8796430210225796</w:t>
      </w:r>
      <w:r>
        <w:tab/>
        <w:t>0.8856946974206349</w:t>
      </w:r>
      <w:r>
        <w:tab/>
        <w:t>0.87726087556381</w:t>
      </w:r>
      <w:r>
        <w:tab/>
        <w:t>0.8760128821313239</w:t>
      </w:r>
      <w:r>
        <w:tab/>
        <w:t>0.930671164021164</w:t>
      </w:r>
      <w:r>
        <w:tab/>
        <w:t>0.8778438950715421</w:t>
      </w:r>
      <w:r>
        <w:tab/>
        <w:t>0.8777824281914893</w:t>
      </w:r>
      <w:r>
        <w:tab/>
        <w:t>0.8781997656860193</w:t>
      </w:r>
      <w:r>
        <w:tab/>
        <w:t>0.8781346940956452</w:t>
      </w:r>
      <w:r>
        <w:tab/>
        <w:t>0.8787594091733608</w:t>
      </w:r>
      <w:r>
        <w:tab/>
        <w:t>0.8764527128082736</w:t>
      </w:r>
      <w:r>
        <w:tab/>
        <w:t>0.8772406785902157</w:t>
      </w:r>
      <w:r>
        <w:tab/>
        <w:t>0.8767514301046418</w:t>
      </w:r>
      <w:r>
        <w:tab/>
        <w:t>0.8781686745718049</w:t>
      </w:r>
      <w:r>
        <w:tab/>
        <w:t>0.8770616397350993</w:t>
      </w:r>
      <w:r>
        <w:tab/>
        <w:t>0.8771902597402599</w:t>
      </w:r>
      <w:r>
        <w:tab/>
        <w:t>0.8770501146055436</w:t>
      </w:r>
      <w:r>
        <w:tab/>
        <w:t>0.8776953940822204</w:t>
      </w:r>
      <w:r>
        <w:tab/>
        <w:t>0.8769985793504094</w:t>
      </w:r>
      <w:r>
        <w:tab/>
        <w:t>0.8763177867746289</w:t>
      </w:r>
      <w:r>
        <w:tab/>
        <w:t>0.877000434897905</w:t>
      </w:r>
      <w:r>
        <w:tab/>
        <w:t>0.8773193096179182</w:t>
      </w:r>
      <w:r>
        <w:tab/>
        <w:t>0.87567112934099</w:t>
      </w:r>
      <w:r>
        <w:tab/>
        <w:t>0.8778158003667801</w:t>
      </w:r>
      <w:r>
        <w:tab/>
        <w:t>0.8774391755602987</w:t>
      </w:r>
      <w:r>
        <w:lastRenderedPageBreak/>
        <w:tab/>
        <w:t>0.878302695883134</w:t>
      </w:r>
      <w:r>
        <w:tab/>
        <w:t>0.87625091728526</w:t>
      </w:r>
      <w:r>
        <w:tab/>
        <w:t>0.8776581931216931</w:t>
      </w:r>
      <w:r>
        <w:tab/>
        <w:t>0.8770703229194013</w:t>
      </w:r>
      <w:r>
        <w:tab/>
        <w:t>0.8785191232731137</w:t>
      </w:r>
      <w:r>
        <w:tab/>
        <w:t>0.8765636794939379</w:t>
      </w:r>
      <w:r>
        <w:tab/>
        <w:t>0.8778475204863865</w:t>
      </w:r>
      <w:r>
        <w:tab/>
        <w:t>0.8768749436435126</w:t>
      </w:r>
      <w:r>
        <w:tab/>
        <w:t>0.8773798706441395</w:t>
      </w:r>
      <w:r>
        <w:tab/>
        <w:t>0.8768751134564643</w:t>
      </w:r>
      <w:r>
        <w:tab/>
        <w:t>0.8772783574244416</w:t>
      </w:r>
      <w:r>
        <w:tab/>
        <w:t>0.8765481314330958</w:t>
      </w:r>
      <w:r>
        <w:tab/>
        <w:t>0.8779611170071637</w:t>
      </w:r>
      <w:r>
        <w:tab/>
        <w:t>0.8772482145674468</w:t>
      </w:r>
      <w:r>
        <w:tab/>
        <w:t>0.8765660567412806</w:t>
      </w:r>
      <w:r>
        <w:tab/>
        <w:t>0.8762863294491525</w:t>
      </w:r>
      <w:r>
        <w:tab/>
        <w:t>0.8781291268577495</w:t>
      </w:r>
      <w:r>
        <w:tab/>
        <w:t>0.8764549867021277</w:t>
      </w:r>
      <w:r>
        <w:tab/>
        <w:t>0.8774039652448657</w:t>
      </w:r>
      <w:r>
        <w:tab/>
        <w:t>0.876456235075617</w:t>
      </w:r>
      <w:r>
        <w:tab/>
        <w:t>0.8769722422475483</w:t>
      </w:r>
      <w:r>
        <w:tab/>
        <w:t>0.8771660173729928</w:t>
      </w:r>
      <w:r>
        <w:tab/>
        <w:t>0.8777336656969056</w:t>
      </w:r>
      <w:r>
        <w:tab/>
        <w:t>0.8762998108684071</w:t>
      </w:r>
      <w:r>
        <w:tab/>
        <w:t>0.9316811933113759</w:t>
      </w:r>
      <w:r>
        <w:tab/>
        <w:t>0.8763827709883103</w:t>
      </w:r>
      <w:r>
        <w:tab/>
        <w:t>0.8775601950078001</w:t>
      </w:r>
      <w:r>
        <w:tab/>
        <w:t>0.8769187289915966</w:t>
      </w:r>
      <w:r>
        <w:tab/>
        <w:t>0.8781739310344827</w:t>
      </w:r>
      <w:r>
        <w:tab/>
        <w:t>0.8771028413575376</w:t>
      </w:r>
      <w:r>
        <w:tab/>
        <w:t>0.8796416144578315</w:t>
      </w:r>
      <w:r>
        <w:tab/>
        <w:t>0.8770329825489159</w:t>
      </w:r>
      <w:r>
        <w:tab/>
        <w:t>0.8764914304635762</w:t>
      </w:r>
      <w:r>
        <w:tab/>
        <w:t>0.8766987533016376</w:t>
      </w:r>
      <w:r>
        <w:tab/>
        <w:t>0.8786262899073121</w:t>
      </w:r>
      <w:r>
        <w:tab/>
        <w:t>0.8765527459231984</w:t>
      </w:r>
      <w:r>
        <w:tab/>
        <w:t>0.8782449134487349</w:t>
      </w:r>
      <w:r>
        <w:tab/>
        <w:t>0.8767524676695699</w:t>
      </w:r>
      <w:r>
        <w:tab/>
        <w:t>0.8777169006940738</w:t>
      </w:r>
      <w:r>
        <w:tab/>
        <w:t>0.8762450066190098</w:t>
      </w:r>
      <w:r>
        <w:tab/>
        <w:t>0.8774212073976223</w:t>
      </w:r>
      <w:r>
        <w:tab/>
        <w:t>0.8766575032920727</w:t>
      </w:r>
      <w:r>
        <w:tab/>
        <w:t>0.8772102291886197</w:t>
      </w:r>
      <w:r>
        <w:tab/>
        <w:t>0.8783834042553191</w:t>
      </w:r>
      <w:r>
        <w:tab/>
        <w:t>0.8776252153110049</w:t>
      </w:r>
      <w:r>
        <w:tab/>
        <w:t>0.8776695641646489</w:t>
      </w:r>
      <w:r>
        <w:tab/>
        <w:t>0.8786196097814777</w:t>
      </w:r>
      <w:r>
        <w:tab/>
        <w:t>0.8771207192042846</w:t>
      </w:r>
      <w:r>
        <w:tab/>
        <w:t>0.8776098432518596</w:t>
      </w:r>
      <w:r>
        <w:tab/>
        <w:t>0.8771207192042846</w:t>
      </w:r>
      <w:r>
        <w:tab/>
        <w:t>0.8781735168033872</w:t>
      </w:r>
      <w:r>
        <w:tab/>
        <w:t>0.8764744363824825</w:t>
      </w:r>
      <w:r>
        <w:tab/>
        <w:t>0.8772927561744615</w:t>
      </w:r>
      <w:r>
        <w:tab/>
        <w:t>0.8775155348715261</w:t>
      </w:r>
      <w:r>
        <w:tab/>
        <w:t>0.8784911752415775</w:t>
      </w:r>
      <w:r>
        <w:tab/>
        <w:t>0.8769070201623461</w:t>
      </w:r>
      <w:r>
        <w:tab/>
        <w:t>0.8775989754423026</w:t>
      </w:r>
      <w:r>
        <w:tab/>
        <w:t>0.8752330526036133</w:t>
      </w:r>
      <w:r>
        <w:tab/>
        <w:t>0.8785714380296611</w:t>
      </w:r>
      <w:r>
        <w:tab/>
        <w:t>0.877321521449507</w:t>
      </w:r>
      <w:r>
        <w:tab/>
        <w:t>0.8775352180808881</w:t>
      </w:r>
      <w:r>
        <w:tab/>
        <w:t>0.8756817678381258</w:t>
      </w:r>
      <w:r>
        <w:tab/>
        <w:t>0.8777411756970018</w:t>
      </w:r>
      <w:r>
        <w:tab/>
        <w:t>0.8765513277133825</w:t>
      </w:r>
      <w:r>
        <w:tab/>
        <w:t>0.8782450789889417</w:t>
      </w:r>
      <w:r>
        <w:tab/>
        <w:t>0.8771799074563722</w:t>
      </w:r>
      <w:r>
        <w:tab/>
        <w:t>0.8776388549019608</w:t>
      </w:r>
      <w:r>
        <w:tab/>
        <w:t>0.8795604584527221</w:t>
      </w:r>
      <w:r>
        <w:tab/>
        <w:t>0.8776321239626556</w:t>
      </w:r>
      <w:r>
        <w:tab/>
        <w:t>0.8780287549459246</w:t>
      </w:r>
      <w:r>
        <w:tab/>
        <w:t>0.8785913010668749</w:t>
      </w:r>
      <w:r>
        <w:tab/>
        <w:t>0.8774126915937417</w:t>
      </w:r>
      <w:r>
        <w:tab/>
        <w:t>0.8766920582924942</w:t>
      </w:r>
      <w:r>
        <w:tab/>
        <w:t>0.9090732669419479</w:t>
      </w:r>
      <w:r>
        <w:tab/>
        <w:t>0.8778465575916231</w:t>
      </w:r>
      <w:r>
        <w:tab/>
        <w:t>0.8765998248494801</w:t>
      </w:r>
      <w:r>
        <w:tab/>
        <w:t>0.8783699919549477</w:t>
      </w:r>
      <w:r>
        <w:tab/>
        <w:t>0.8759871792124299</w:t>
      </w:r>
      <w:r>
        <w:tab/>
        <w:t>0.8778630704521555</w:t>
      </w:r>
      <w:r>
        <w:tab/>
        <w:t>0.8779755271481287</w:t>
      </w:r>
      <w:r>
        <w:tab/>
        <w:t>0.8769910599898323</w:t>
      </w:r>
      <w:r>
        <w:tab/>
        <w:t>0.877850605263158</w:t>
      </w:r>
      <w:r>
        <w:tab/>
        <w:t>0.8790721113096757</w:t>
      </w:r>
      <w:r>
        <w:tab/>
        <w:t>0.8769401356382979</w:t>
      </w:r>
      <w:r>
        <w:tab/>
        <w:t>0.8778778305785123</w:t>
      </w:r>
      <w:r>
        <w:tab/>
        <w:t>0.8777992713178295</w:t>
      </w:r>
      <w:r>
        <w:tab/>
        <w:t>0.8758969592222522</w:t>
      </w:r>
      <w:r>
        <w:tab/>
        <w:t>0.8778779458064517</w:t>
      </w:r>
      <w:r>
        <w:tab/>
        <w:t>0.8778662962005686</w:t>
      </w:r>
      <w:r>
        <w:tab/>
        <w:t>0.8796496884899684</w:t>
      </w:r>
      <w:r>
        <w:tab/>
        <w:t>0.8783955798405759</w:t>
      </w:r>
      <w:r>
        <w:tab/>
        <w:t>0.8784088271604936</w:t>
      </w:r>
      <w:r>
        <w:tab/>
        <w:t>0.8782893844965233</w:t>
      </w:r>
      <w:r>
        <w:tab/>
        <w:t>0.9309499974792034</w:t>
      </w:r>
      <w:r>
        <w:tab/>
        <w:t>0.8771850209314495</w:t>
      </w:r>
      <w:r>
        <w:tab/>
        <w:t>0.8764191006138243</w:t>
      </w:r>
      <w:r>
        <w:tab/>
        <w:t>0.8763082255478354</w:t>
      </w:r>
      <w:r>
        <w:tab/>
        <w:t>0.8773534587251828</w:t>
      </w:r>
      <w:r>
        <w:tab/>
        <w:t>0.8772436748562469</w:t>
      </w:r>
      <w:r>
        <w:tab/>
        <w:t>0.8773479304938593</w:t>
      </w:r>
      <w:r>
        <w:tab/>
        <w:t>0.876758710533298</w:t>
      </w:r>
      <w:r>
        <w:tab/>
        <w:t>0.8771817571127503</w:t>
      </w:r>
      <w:r>
        <w:tab/>
        <w:t>0.8746916285944639</w:t>
      </w:r>
      <w:r>
        <w:tab/>
        <w:t>0.874776321438154</w:t>
      </w:r>
      <w:r>
        <w:tab/>
        <w:t>0.9297814841427156</w:t>
      </w:r>
      <w:r>
        <w:tab/>
        <w:t>0.8763290106666667</w:t>
      </w:r>
      <w:r>
        <w:tab/>
        <w:t>0.8761426321409505</w:t>
      </w:r>
      <w:r>
        <w:tab/>
        <w:t>0.877229537254902</w:t>
      </w:r>
      <w:r>
        <w:tab/>
        <w:t>0.9239800563725491</w:t>
      </w:r>
      <w:r>
        <w:tab/>
        <w:t>0.931652645541636</w:t>
      </w:r>
      <w:r>
        <w:tab/>
        <w:t>1.0</w:t>
      </w:r>
      <w:r>
        <w:tab/>
        <w:t>0.9248622773759041</w:t>
      </w:r>
      <w:r>
        <w:tab/>
        <w:t>0.8781148310810811</w:t>
      </w:r>
      <w:r>
        <w:tab/>
        <w:t>0.8781273828124999</w:t>
      </w:r>
      <w:r>
        <w:tab/>
        <w:t>0.8781493147074327</w:t>
      </w:r>
      <w:r>
        <w:tab/>
        <w:t>0.8771075173834665</w:t>
      </w:r>
      <w:r>
        <w:tab/>
        <w:t>0.8751478548300056</w:t>
      </w:r>
      <w:r>
        <w:tab/>
        <w:t>0.8777352087312416</w:t>
      </w:r>
      <w:r>
        <w:tab/>
        <w:t>0.8780025755208334</w:t>
      </w:r>
      <w:r>
        <w:tab/>
        <w:t>0.8780227530575071</w:t>
      </w:r>
      <w:r>
        <w:tab/>
        <w:t>0.8781384900731452</w:t>
      </w:r>
      <w:r>
        <w:tab/>
        <w:t>0.877459469558401</w:t>
      </w:r>
      <w:r>
        <w:tab/>
        <w:t>0.8777608898747389</w:t>
      </w:r>
      <w:r>
        <w:tab/>
        <w:t>0.87796130707018</w:t>
      </w:r>
      <w:r>
        <w:tab/>
        <w:t>0.8775682583377448</w:t>
      </w:r>
      <w:r>
        <w:tab/>
        <w:t>0.8770403647898494</w:t>
      </w:r>
      <w:r>
        <w:tab/>
        <w:t>0.8776252246742887</w:t>
      </w:r>
      <w:r>
        <w:tab/>
        <w:t>0.877562183173589</w:t>
      </w:r>
      <w:r>
        <w:tab/>
        <w:t>0.8774565439618645</w:t>
      </w:r>
      <w:r>
        <w:tab/>
        <w:t>0.8775265046728973</w:t>
      </w:r>
      <w:r>
        <w:tab/>
        <w:t>0.8774490422984836</w:t>
      </w:r>
      <w:r>
        <w:tab/>
        <w:t>0.8758615248322148</w:t>
      </w:r>
      <w:r>
        <w:tab/>
        <w:t>0.875800201396348</w:t>
      </w:r>
    </w:p>
    <w:p w14:paraId="1E025A54" w14:textId="77777777" w:rsidR="00C22B2C" w:rsidRDefault="00C22B2C" w:rsidP="00C22B2C">
      <w:r>
        <w:lastRenderedPageBreak/>
        <w:t>GCA_020889425</w:t>
      </w:r>
      <w:r>
        <w:tab/>
        <w:t>0.8899622764227642</w:t>
      </w:r>
      <w:r>
        <w:tab/>
        <w:t>0.884516408081816</w:t>
      </w:r>
      <w:r>
        <w:tab/>
        <w:t>0.8822456501004016</w:t>
      </w:r>
      <w:r>
        <w:tab/>
        <w:t>0.882798029507377</w:t>
      </w:r>
      <w:r>
        <w:tab/>
        <w:t>0.8759381319850986</w:t>
      </w:r>
      <w:r>
        <w:tab/>
        <w:t>0.8822913883962502</w:t>
      </w:r>
      <w:r>
        <w:tab/>
        <w:t>0.9320207675906184</w:t>
      </w:r>
      <w:r>
        <w:tab/>
        <w:t>0.8850483876500859</w:t>
      </w:r>
      <w:r>
        <w:tab/>
        <w:t>0.8823602507598785</w:t>
      </w:r>
      <w:r>
        <w:tab/>
        <w:t>0.8841631558087688</w:t>
      </w:r>
      <w:r>
        <w:tab/>
        <w:t>0.8910597789398622</w:t>
      </w:r>
      <w:r>
        <w:tab/>
        <w:t>0.8857413996544062</w:t>
      </w:r>
      <w:r>
        <w:tab/>
        <w:t>0.8910130798569726</w:t>
      </w:r>
      <w:r>
        <w:tab/>
        <w:t>0.8823132404618476</w:t>
      </w:r>
      <w:r>
        <w:tab/>
        <w:t>0.8784127169312168</w:t>
      </w:r>
      <w:r>
        <w:tab/>
        <w:t>0.9330576662017667</w:t>
      </w:r>
      <w:r>
        <w:tab/>
        <w:t>0.8844826014620621</w:t>
      </w:r>
      <w:r>
        <w:tab/>
        <w:t>0.8767922776458168</w:t>
      </w:r>
      <w:r>
        <w:tab/>
        <w:t>0.8847338023284619</w:t>
      </w:r>
      <w:r>
        <w:tab/>
        <w:t>0.8770170535241124</w:t>
      </w:r>
      <w:r>
        <w:tab/>
        <w:t>0.8788322366372601</w:t>
      </w:r>
      <w:r>
        <w:tab/>
        <w:t>0.8760528284430348</w:t>
      </w:r>
      <w:r>
        <w:tab/>
        <w:t>0.8843963264800596</w:t>
      </w:r>
      <w:r>
        <w:tab/>
        <w:t>0.8762802668801709</w:t>
      </w:r>
      <w:r>
        <w:tab/>
        <w:t>0.8843862889942601</w:t>
      </w:r>
      <w:r>
        <w:tab/>
        <w:t>0.8763889098143237</w:t>
      </w:r>
      <w:r>
        <w:tab/>
        <w:t>0.8847197048611111</w:t>
      </w:r>
      <w:r>
        <w:tab/>
        <w:t>0.8761888288528082</w:t>
      </w:r>
      <w:r>
        <w:tab/>
        <w:t>0.8849015363545817</w:t>
      </w:r>
      <w:r>
        <w:tab/>
        <w:t>0.8762305776839884</w:t>
      </w:r>
      <w:r>
        <w:tab/>
        <w:t>0.8833518641509435</w:t>
      </w:r>
      <w:r>
        <w:tab/>
        <w:t>0.8766188070731064</w:t>
      </w:r>
      <w:r>
        <w:tab/>
        <w:t>0.8844275049603174</w:t>
      </w:r>
      <w:r>
        <w:tab/>
        <w:t>0.8769601343002954</w:t>
      </w:r>
      <w:r>
        <w:tab/>
        <w:t>0.8839447593984963</w:t>
      </w:r>
      <w:r>
        <w:tab/>
        <w:t>0.8764856464029732</w:t>
      </w:r>
      <w:r>
        <w:tab/>
        <w:t>0.8846303925000001</w:t>
      </w:r>
      <w:r>
        <w:tab/>
        <w:t>0.8760587638962415</w:t>
      </w:r>
      <w:r>
        <w:tab/>
        <w:t>0.8847919765702891</w:t>
      </w:r>
      <w:r>
        <w:tab/>
        <w:t>0.8766375</w:t>
      </w:r>
      <w:r>
        <w:tab/>
        <w:t>0.8847756708229426</w:t>
      </w:r>
      <w:r>
        <w:tab/>
        <w:t>0.8761826324110672</w:t>
      </w:r>
      <w:r>
        <w:tab/>
        <w:t>0.8779270552790149</w:t>
      </w:r>
      <w:r>
        <w:tab/>
        <w:t>0.8765862287359331</w:t>
      </w:r>
      <w:r>
        <w:tab/>
        <w:t>0.8844693364811134</w:t>
      </w:r>
      <w:r>
        <w:tab/>
        <w:t>0.876413245590945</w:t>
      </w:r>
      <w:r>
        <w:tab/>
        <w:t>0.8844644025780863</w:t>
      </w:r>
      <w:r>
        <w:tab/>
        <w:t>0.8760923877443212</w:t>
      </w:r>
      <w:r>
        <w:tab/>
        <w:t>0.8848019604901225</w:t>
      </w:r>
      <w:r>
        <w:tab/>
        <w:t>0.8765589712041885</w:t>
      </w:r>
      <w:r>
        <w:tab/>
        <w:t>0.8833951503852845</w:t>
      </w:r>
      <w:r>
        <w:tab/>
        <w:t>0.8760645572297121</w:t>
      </w:r>
      <w:r>
        <w:tab/>
        <w:t>0.8844572997254804</w:t>
      </w:r>
      <w:r>
        <w:tab/>
        <w:t>0.876257465572034</w:t>
      </w:r>
      <w:r>
        <w:tab/>
        <w:t>0.8844502130822598</w:t>
      </w:r>
      <w:r>
        <w:tab/>
        <w:t>0.8761418614489687</w:t>
      </w:r>
      <w:r>
        <w:tab/>
        <w:t>0.8839245051624278</w:t>
      </w:r>
      <w:r>
        <w:tab/>
        <w:t>0.8766168650065532</w:t>
      </w:r>
      <w:r>
        <w:tab/>
        <w:t>0.8839285492357806</w:t>
      </w:r>
      <w:r>
        <w:tab/>
        <w:t>0.8759578738069989</w:t>
      </w:r>
      <w:r>
        <w:tab/>
        <w:t>0.9284361308641976</w:t>
      </w:r>
      <w:r>
        <w:tab/>
        <w:t>0.876093001321004</w:t>
      </w:r>
      <w:r>
        <w:tab/>
        <w:t>0.884528702175544</w:t>
      </w:r>
      <w:r>
        <w:tab/>
        <w:t>0.8765598141361258</w:t>
      </w:r>
      <w:r>
        <w:tab/>
        <w:t>0.8845561647585863</w:t>
      </w:r>
      <w:r>
        <w:tab/>
        <w:t>0.8766004150249542</w:t>
      </w:r>
      <w:r>
        <w:tab/>
        <w:t>0.8792453809270113</w:t>
      </w:r>
      <w:r>
        <w:tab/>
        <w:t>0.8762568275316456</w:t>
      </w:r>
      <w:r>
        <w:tab/>
        <w:t>0.8849896993041749</w:t>
      </w:r>
      <w:r>
        <w:tab/>
        <w:t>0.8761343657894738</w:t>
      </w:r>
      <w:r>
        <w:tab/>
        <w:t>0.8790385370896873</w:t>
      </w:r>
      <w:r>
        <w:tab/>
        <w:t>0.8761883495656753</w:t>
      </w:r>
      <w:r>
        <w:tab/>
        <w:t>0.8847799774887443</w:t>
      </w:r>
      <w:r>
        <w:tab/>
        <w:t>0.8762814606444796</w:t>
      </w:r>
      <w:r>
        <w:tab/>
        <w:t>0.8848721162964812</w:t>
      </w:r>
      <w:r>
        <w:tab/>
        <w:t>0.8760757369674517</w:t>
      </w:r>
      <w:r>
        <w:tab/>
        <w:t>0.8845101665423813</w:t>
      </w:r>
      <w:r>
        <w:tab/>
        <w:t>0.8761878319283457</w:t>
      </w:r>
      <w:r>
        <w:tab/>
        <w:t>0.8839899103139014</w:t>
      </w:r>
      <w:r>
        <w:tab/>
        <w:t>0.8780596257098605</w:t>
      </w:r>
      <w:r>
        <w:tab/>
        <w:t>0.8838660291530538</w:t>
      </w:r>
      <w:r>
        <w:tab/>
        <w:t>0.883508382352941</w:t>
      </w:r>
      <w:r>
        <w:tab/>
        <w:t>0.8790182854182854</w:t>
      </w:r>
      <w:r>
        <w:tab/>
        <w:t>0.8797475637104996</w:t>
      </w:r>
      <w:r>
        <w:tab/>
        <w:t>0.8845004698825295</w:t>
      </w:r>
      <w:r>
        <w:tab/>
        <w:t>0.8797475637104996</w:t>
      </w:r>
      <w:r>
        <w:tab/>
        <w:t>0.8845071664167916</w:t>
      </w:r>
      <w:r>
        <w:tab/>
        <w:t>0.8851577202453987</w:t>
      </w:r>
      <w:r>
        <w:tab/>
        <w:t>0.8844282243684992</w:t>
      </w:r>
      <w:r>
        <w:tab/>
        <w:t>0.8832257562189055</w:t>
      </w:r>
      <w:r>
        <w:tab/>
        <w:t>0.8848460413552566</w:t>
      </w:r>
      <w:r>
        <w:tab/>
        <w:t>0.8765282176409186</w:t>
      </w:r>
      <w:r>
        <w:tab/>
        <w:t>0.8843368156705175</w:t>
      </w:r>
      <w:r>
        <w:tab/>
        <w:t>0.8830200749437921</w:t>
      </w:r>
      <w:r>
        <w:tab/>
        <w:t>0.8847438634097707</w:t>
      </w:r>
      <w:r>
        <w:tab/>
        <w:t>0.8790591227608009</w:t>
      </w:r>
      <w:r>
        <w:tab/>
        <w:t>0.8846091022133798</w:t>
      </w:r>
      <w:r>
        <w:tab/>
        <w:t>0.8776308547234719</w:t>
      </w:r>
      <w:r>
        <w:tab/>
        <w:t>0.8776325188851263</w:t>
      </w:r>
      <w:r>
        <w:tab/>
        <w:t>0.8781788020969856</w:t>
      </w:r>
      <w:r>
        <w:tab/>
        <w:t>0.8839161996981892</w:t>
      </w:r>
      <w:r>
        <w:tab/>
        <w:t>0.8841387478086651</w:t>
      </w:r>
      <w:r>
        <w:tab/>
        <w:t>0.883946900990099</w:t>
      </w:r>
      <w:r>
        <w:tab/>
        <w:t>0.8859451894402348</w:t>
      </w:r>
      <w:r>
        <w:tab/>
        <w:t>0.8840133135509395</w:t>
      </w:r>
      <w:r>
        <w:tab/>
        <w:t>0.8849366134265038</w:t>
      </w:r>
      <w:r>
        <w:tab/>
        <w:t>0.8785673888166449</w:t>
      </w:r>
      <w:r>
        <w:tab/>
        <w:t>0.8847452869565217</w:t>
      </w:r>
      <w:r>
        <w:tab/>
        <w:t>0.8829488404726736</w:t>
      </w:r>
      <w:r>
        <w:tab/>
        <w:t>0.9079408291873964</w:t>
      </w:r>
      <w:r>
        <w:tab/>
        <w:t>0.8858000544959128</w:t>
      </w:r>
      <w:r>
        <w:tab/>
        <w:t>0.8815589969056216</w:t>
      </w:r>
      <w:r>
        <w:tab/>
        <w:t>0.8849052237305179</w:t>
      </w:r>
      <w:r>
        <w:tab/>
        <w:t>0.8841343435858966</w:t>
      </w:r>
      <w:r>
        <w:tab/>
        <w:t>0.8848314335403726</w:t>
      </w:r>
      <w:r>
        <w:tab/>
        <w:t>0.884650510178437</w:t>
      </w:r>
      <w:r>
        <w:tab/>
        <w:t>0.8838981778104337</w:t>
      </w:r>
      <w:r>
        <w:tab/>
        <w:t>0.8856811590229313</w:t>
      </w:r>
      <w:r>
        <w:tab/>
        <w:t>0.884327169208067</w:t>
      </w:r>
      <w:r>
        <w:tab/>
        <w:t>0.8825960592255124</w:t>
      </w:r>
      <w:r>
        <w:tab/>
        <w:t>0.8836805247524754</w:t>
      </w:r>
      <w:r>
        <w:tab/>
        <w:t>0.8836736476119772</w:t>
      </w:r>
      <w:r>
        <w:tab/>
        <w:t>0.8850875043543173</w:t>
      </w:r>
      <w:r>
        <w:tab/>
        <w:t>0.8837282715133532</w:t>
      </w:r>
      <w:r>
        <w:tab/>
        <w:t>0.8837044504950495</w:t>
      </w:r>
      <w:r>
        <w:tab/>
        <w:t>0.8848742162572804</w:t>
      </w:r>
      <w:r>
        <w:tab/>
        <w:t>0.8838727171767028</w:t>
      </w:r>
      <w:r>
        <w:tab/>
        <w:t>0.8838860306097261</w:t>
      </w:r>
      <w:r>
        <w:tab/>
        <w:t>0.8838828003947694</w:t>
      </w:r>
      <w:r>
        <w:tab/>
        <w:t>0.9291895561035759</w:t>
      </w:r>
      <w:r>
        <w:tab/>
        <w:t>0.8834417862481315</w:t>
      </w:r>
      <w:r>
        <w:tab/>
        <w:t>0.8819704278882458</w:t>
      </w:r>
      <w:r>
        <w:tab/>
        <w:t>0.8818398740236835</w:t>
      </w:r>
      <w:r>
        <w:lastRenderedPageBreak/>
        <w:tab/>
        <w:t>0.8833265595416046</w:t>
      </w:r>
      <w:r>
        <w:tab/>
        <w:t>0.883931883519207</w:t>
      </w:r>
      <w:r>
        <w:tab/>
        <w:t>0.8834431906421106</w:t>
      </w:r>
      <w:r>
        <w:tab/>
        <w:t>0.8828736254681648</w:t>
      </w:r>
      <w:r>
        <w:tab/>
        <w:t>0.883396725529768</w:t>
      </w:r>
      <w:r>
        <w:tab/>
        <w:t>0.8767007438894793</w:t>
      </w:r>
      <w:r>
        <w:tab/>
        <w:t>0.8767569410515135</w:t>
      </w:r>
      <w:r>
        <w:tab/>
        <w:t>0.9335011198884757</w:t>
      </w:r>
      <w:r>
        <w:tab/>
        <w:t>0.8829035128396909</w:t>
      </w:r>
      <w:r>
        <w:tab/>
        <w:t>0.8829299076846309</w:t>
      </w:r>
      <w:r>
        <w:tab/>
        <w:t>0.8839130902777779</w:t>
      </w:r>
      <w:r>
        <w:tab/>
        <w:t>0.9835091262768964</w:t>
      </w:r>
      <w:r>
        <w:tab/>
        <w:t>0.9363684127697843</w:t>
      </w:r>
      <w:r>
        <w:tab/>
        <w:t>0.9245964567507965</w:t>
      </w:r>
      <w:r>
        <w:tab/>
        <w:t>1.0</w:t>
      </w:r>
      <w:r>
        <w:tab/>
        <w:t>0.8845244624447718</w:t>
      </w:r>
      <w:r>
        <w:tab/>
        <w:t>0.8844248201084277</w:t>
      </w:r>
      <w:r>
        <w:tab/>
        <w:t>0.8846402958876629</w:t>
      </w:r>
      <w:r>
        <w:tab/>
        <w:t>0.8769128993775932</w:t>
      </w:r>
      <w:r>
        <w:tab/>
        <w:t>0.8769076612255821</w:t>
      </w:r>
      <w:r>
        <w:tab/>
        <w:t>0.8769621378941743</w:t>
      </w:r>
      <w:r>
        <w:tab/>
        <w:t>0.8840733333333333</w:t>
      </w:r>
      <w:r>
        <w:tab/>
        <w:t>0.8839002731561958</w:t>
      </w:r>
      <w:r>
        <w:tab/>
        <w:t>0.8841383329204855</w:t>
      </w:r>
      <w:r>
        <w:tab/>
        <w:t>0.884086327389797</w:t>
      </w:r>
      <w:r>
        <w:tab/>
        <w:t>0.8838558451580781</w:t>
      </w:r>
      <w:r>
        <w:tab/>
        <w:t>0.8838576616915423</w:t>
      </w:r>
      <w:r>
        <w:tab/>
        <w:t>0.8786913602941177</w:t>
      </w:r>
      <w:r>
        <w:tab/>
        <w:t>0.8784213767735155</w:t>
      </w:r>
      <w:r>
        <w:tab/>
        <w:t>0.8787332166359567</w:t>
      </w:r>
      <w:r>
        <w:tab/>
        <w:t>0.8787421505659384</w:t>
      </w:r>
      <w:r>
        <w:tab/>
        <w:t>0.8786369921259842</w:t>
      </w:r>
      <w:r>
        <w:tab/>
        <w:t>0.8783473229386891</w:t>
      </w:r>
      <w:r>
        <w:tab/>
        <w:t>0.8785995392311743</w:t>
      </w:r>
      <w:r>
        <w:tab/>
        <w:t>0.8831102942655936</w:t>
      </w:r>
      <w:r>
        <w:tab/>
        <w:t>0.8831066364779874</w:t>
      </w:r>
    </w:p>
    <w:p w14:paraId="5B50152A" w14:textId="77777777" w:rsidR="00C22B2C" w:rsidRDefault="00C22B2C" w:rsidP="00C22B2C">
      <w:r>
        <w:t>GCA_020889525</w:t>
      </w:r>
      <w:r>
        <w:tab/>
        <w:t>0.8754247248388697</w:t>
      </w:r>
      <w:r>
        <w:tab/>
        <w:t>0.9869609900110987</w:t>
      </w:r>
      <w:r>
        <w:tab/>
        <w:t>0.9589130070088175</w:t>
      </w:r>
      <w:r>
        <w:tab/>
        <w:t>0.95853211335475</w:t>
      </w:r>
      <w:r>
        <w:tab/>
        <w:t>0.9556797727828</w:t>
      </w:r>
      <w:r>
        <w:tab/>
        <w:t>0.9881147939029625</w:t>
      </w:r>
      <w:r>
        <w:tab/>
        <w:t>0.8819464534145722</w:t>
      </w:r>
      <w:r>
        <w:tab/>
        <w:t>0.9767469867189202</w:t>
      </w:r>
      <w:r>
        <w:tab/>
        <w:t>0.9937798392554992</w:t>
      </w:r>
      <w:r>
        <w:tab/>
        <w:t>0.9875077591397851</w:t>
      </w:r>
      <w:r>
        <w:tab/>
        <w:t>0.8794538227669102</w:t>
      </w:r>
      <w:r>
        <w:tab/>
        <w:t>0.9880622568523432</w:t>
      </w:r>
      <w:r>
        <w:tab/>
        <w:t>0.8793424532322993</w:t>
      </w:r>
      <w:r>
        <w:tab/>
        <w:t>0.958238855102511</w:t>
      </w:r>
      <w:r>
        <w:tab/>
        <w:t>0.969950513071097</w:t>
      </w:r>
      <w:r>
        <w:tab/>
        <w:t>0.8824327655903378</w:t>
      </w:r>
      <w:r>
        <w:tab/>
        <w:t>0.9869959137853614</w:t>
      </w:r>
      <w:r>
        <w:tab/>
        <w:t>0.957262669370229</w:t>
      </w:r>
      <w:r>
        <w:tab/>
        <w:t>0.9872380022026431</w:t>
      </w:r>
      <w:r>
        <w:tab/>
        <w:t>0.9571873544973545</w:t>
      </w:r>
      <w:r>
        <w:tab/>
        <w:t>0.9758257683325549</w:t>
      </w:r>
      <w:r>
        <w:tab/>
        <w:t>0.9572323332542132</w:t>
      </w:r>
      <w:r>
        <w:tab/>
        <w:t>0.9866108991467951</w:t>
      </w:r>
      <w:r>
        <w:tab/>
        <w:t>0.9571974784688995</w:t>
      </w:r>
      <w:r>
        <w:tab/>
        <w:t>0.9873613783185841</w:t>
      </w:r>
      <w:r>
        <w:tab/>
        <w:t>0.9572769730245883</w:t>
      </w:r>
      <w:r>
        <w:tab/>
        <w:t>0.9871742082143642</w:t>
      </w:r>
      <w:r>
        <w:tab/>
        <w:t>0.9565776517922459</w:t>
      </w:r>
      <w:r>
        <w:tab/>
        <w:t>0.987936462284958</w:t>
      </w:r>
      <w:r>
        <w:tab/>
        <w:t>0.9571274357754519</w:t>
      </w:r>
      <w:r>
        <w:tab/>
        <w:t>0.9894302663802362</w:t>
      </w:r>
      <w:r>
        <w:tab/>
        <w:t>0.9574828327402135</w:t>
      </w:r>
      <w:r>
        <w:tab/>
        <w:t>0.9870077702108964</w:t>
      </w:r>
      <w:r>
        <w:tab/>
        <w:t>0.9889516326530613</w:t>
      </w:r>
      <w:r>
        <w:tab/>
        <w:t>0.9707520664707212</w:t>
      </w:r>
      <w:r>
        <w:tab/>
        <w:t>0.9574020849236642</w:t>
      </w:r>
      <w:r>
        <w:tab/>
        <w:t>0.9713083572567784</w:t>
      </w:r>
      <w:r>
        <w:tab/>
        <w:t>0.9571105002359604</w:t>
      </w:r>
      <w:r>
        <w:tab/>
        <w:t>0.9870179478683455</w:t>
      </w:r>
      <w:r>
        <w:tab/>
        <w:t>0.9572235562882714</w:t>
      </w:r>
      <w:r>
        <w:tab/>
        <w:t>0.971362279143898</w:t>
      </w:r>
      <w:r>
        <w:tab/>
        <w:t>0.95705630765573</w:t>
      </w:r>
      <w:r>
        <w:tab/>
        <w:t>0.969104861980979</w:t>
      </w:r>
      <w:r>
        <w:tab/>
        <w:t>0.9572370869667688</w:t>
      </w:r>
      <w:r>
        <w:tab/>
        <w:t>0.9865577699736611</w:t>
      </w:r>
      <w:r>
        <w:tab/>
        <w:t>0.9570568742600049</w:t>
      </w:r>
      <w:r>
        <w:tab/>
        <w:t>0.988629908992416</w:t>
      </w:r>
      <w:r>
        <w:tab/>
        <w:t>0.9569930145134427</w:t>
      </w:r>
      <w:r>
        <w:tab/>
        <w:t>0.976768827146436</w:t>
      </w:r>
      <w:r>
        <w:tab/>
        <w:t>0.9574856558533147</w:t>
      </w:r>
      <w:r>
        <w:tab/>
        <w:t>0.9864048411335337</w:t>
      </w:r>
      <w:r>
        <w:tab/>
        <w:t>0.9570732186907022</w:t>
      </w:r>
      <w:r>
        <w:tab/>
        <w:t>0.9712522565969063</w:t>
      </w:r>
      <w:r>
        <w:tab/>
        <w:t>0.9572065086925459</w:t>
      </w:r>
      <w:r>
        <w:tab/>
        <w:t>0.9865866878422782</w:t>
      </w:r>
      <w:r>
        <w:tab/>
        <w:t>0.9569121166666668</w:t>
      </w:r>
      <w:r>
        <w:tab/>
        <w:t>0.9870601837270342</w:t>
      </w:r>
      <w:r>
        <w:tab/>
        <w:t>0.9570156053384176</w:t>
      </w:r>
      <w:r>
        <w:tab/>
        <w:t>0.9875549531284064</w:t>
      </w:r>
      <w:r>
        <w:tab/>
        <w:t>0.9569262131736528</w:t>
      </w:r>
      <w:r>
        <w:tab/>
        <w:t>0.8780960763157895</w:t>
      </w:r>
      <w:r>
        <w:tab/>
        <w:t>0.956772684740883</w:t>
      </w:r>
      <w:r>
        <w:tab/>
        <w:t>0.9761992709270928</w:t>
      </w:r>
      <w:r>
        <w:tab/>
        <w:t>0.9572141342092914</w:t>
      </w:r>
      <w:r>
        <w:tab/>
        <w:t>0.9712600022686025</w:t>
      </w:r>
      <w:r>
        <w:tab/>
        <w:t>0.957325439716312</w:t>
      </w:r>
      <w:r>
        <w:tab/>
        <w:t>0.9872163743910926</w:t>
      </w:r>
      <w:r>
        <w:tab/>
        <w:t>0.957269185552408</w:t>
      </w:r>
      <w:r>
        <w:tab/>
        <w:t>0.9711100181159421</w:t>
      </w:r>
      <w:r>
        <w:tab/>
        <w:t>0.9571943685202641</w:t>
      </w:r>
      <w:r>
        <w:tab/>
        <w:t>0.9866662712623098</w:t>
      </w:r>
      <w:r>
        <w:tab/>
        <w:t>0.9564053309178745</w:t>
      </w:r>
      <w:r>
        <w:tab/>
        <w:t>0.9713722503998171</w:t>
      </w:r>
      <w:r>
        <w:tab/>
        <w:t>0.9563689324618736</w:t>
      </w:r>
      <w:r>
        <w:tab/>
        <w:t>0.9868305252703597</w:t>
      </w:r>
      <w:r>
        <w:tab/>
        <w:t>0.9570553383814482</w:t>
      </w:r>
      <w:r>
        <w:tab/>
        <w:t>0.9866053641364136</w:t>
      </w:r>
      <w:r>
        <w:tab/>
        <w:t>0.9570319857988164</w:t>
      </w:r>
      <w:r>
        <w:tab/>
        <w:t>0.9875368459869849</w:t>
      </w:r>
      <w:r>
        <w:tab/>
        <w:t>0.9574889889489773</w:t>
      </w:r>
      <w:r>
        <w:tab/>
        <w:t>0.9874462192442883</w:t>
      </w:r>
      <w:r>
        <w:tab/>
        <w:t>0.9593059363636363</w:t>
      </w:r>
      <w:r>
        <w:tab/>
        <w:t>0.9872408325852783</w:t>
      </w:r>
      <w:r>
        <w:tab/>
        <w:t>0.9865889789048474</w:t>
      </w:r>
      <w:r>
        <w:tab/>
        <w:t>0.9868779507104796</w:t>
      </w:r>
      <w:r>
        <w:tab/>
        <w:t>0.9865889789048474</w:t>
      </w:r>
      <w:r>
        <w:tab/>
        <w:t>0.9874735108743897</w:t>
      </w:r>
      <w:r>
        <w:tab/>
        <w:t>0.9869928941125727</w:t>
      </w:r>
      <w:r>
        <w:tab/>
        <w:t>0.9868097961420429</w:t>
      </w:r>
      <w:r>
        <w:tab/>
        <w:t>0.9924140645572308</w:t>
      </w:r>
      <w:r>
        <w:tab/>
        <w:t>0.9873888856825748</w:t>
      </w:r>
      <w:r>
        <w:tab/>
        <w:t>0.9572871806270472</w:t>
      </w:r>
      <w:r>
        <w:tab/>
        <w:t>0.9876131467770034</w:t>
      </w:r>
      <w:r>
        <w:tab/>
        <w:t>0.9685163005649717</w:t>
      </w:r>
      <w:r>
        <w:tab/>
        <w:t>0.9712884038199182</w:t>
      </w:r>
      <w:r>
        <w:tab/>
        <w:t>0.9679365653206651</w:t>
      </w:r>
      <w:r>
        <w:tab/>
        <w:t>0.9869255756506397</w:t>
      </w:r>
      <w:r>
        <w:lastRenderedPageBreak/>
        <w:tab/>
        <w:t>0.9669126932195353</w:t>
      </w:r>
      <w:r>
        <w:tab/>
        <w:t>0.9689814157458564</w:t>
      </w:r>
      <w:r>
        <w:tab/>
        <w:t>0.9698330721747388</w:t>
      </w:r>
      <w:r>
        <w:tab/>
        <w:t>0.9899548859649123</w:t>
      </w:r>
      <w:r>
        <w:tab/>
        <w:t>0.9708526501128668</w:t>
      </w:r>
      <w:r>
        <w:tab/>
        <w:t>0.9921741786015165</w:t>
      </w:r>
      <w:r>
        <w:tab/>
        <w:t>0.9875294727592266</w:t>
      </w:r>
      <w:r>
        <w:tab/>
        <w:t>0.9922224789562288</w:t>
      </w:r>
      <w:r>
        <w:tab/>
        <w:t>0.97686343601359</w:t>
      </w:r>
      <w:r>
        <w:tab/>
        <w:t>0.9572700023518345</w:t>
      </w:r>
      <w:r>
        <w:tab/>
        <w:t>0.9872486766322268</w:t>
      </w:r>
      <w:r>
        <w:tab/>
        <w:t>0.9570154304932735</w:t>
      </w:r>
      <w:r>
        <w:tab/>
        <w:t>0.8854852019386107</w:t>
      </w:r>
      <w:r>
        <w:tab/>
        <w:t>0.977242191842223</w:t>
      </w:r>
      <w:r>
        <w:tab/>
        <w:t>0.9570982134349691</w:t>
      </w:r>
      <w:r>
        <w:tab/>
        <w:t>0.9715057653296449</w:t>
      </w:r>
      <w:r>
        <w:tab/>
        <w:t>0.9875358577040593</w:t>
      </w:r>
      <w:r>
        <w:tab/>
        <w:t>0.987687846086767</w:t>
      </w:r>
      <w:r>
        <w:tab/>
        <w:t>0.9870401207513416</w:t>
      </w:r>
      <w:r>
        <w:tab/>
        <w:t>0.9862891126279864</w:t>
      </w:r>
      <w:r>
        <w:tab/>
        <w:t>0.9771059148550724</w:t>
      </w:r>
      <w:r>
        <w:tab/>
        <w:t>0.9957129699172219</w:t>
      </w:r>
      <w:r>
        <w:tab/>
        <w:t>0.9575354817199356</w:t>
      </w:r>
      <w:r>
        <w:tab/>
        <w:t>0.9870652368647719</w:t>
      </w:r>
      <w:r>
        <w:tab/>
        <w:t>0.98715606080207</w:t>
      </w:r>
      <w:r>
        <w:tab/>
        <w:t>0.9702937973528069</w:t>
      </w:r>
      <w:r>
        <w:tab/>
        <w:t>0.9870111834447081</w:t>
      </w:r>
      <w:r>
        <w:tab/>
        <w:t>0.9869951346692524</w:t>
      </w:r>
      <w:r>
        <w:tab/>
        <w:t>0.9862261968729356</w:t>
      </w:r>
      <w:r>
        <w:tab/>
        <w:t>0.9868711614426794</w:t>
      </w:r>
      <w:r>
        <w:tab/>
        <w:t>0.9868345813653929</w:t>
      </w:r>
      <w:r>
        <w:tab/>
        <w:t>0.9868308154506439</w:t>
      </w:r>
      <w:r>
        <w:tab/>
        <w:t>0.8762430132978725</w:t>
      </w:r>
      <w:r>
        <w:tab/>
        <w:t>0.9888923924673657</w:t>
      </w:r>
      <w:r>
        <w:tab/>
        <w:t>0.9602056730769232</w:t>
      </w:r>
      <w:r>
        <w:tab/>
        <w:t>0.9601723150904512</w:t>
      </w:r>
      <w:r>
        <w:tab/>
        <w:t>0.9890233803418805</w:t>
      </w:r>
      <w:r>
        <w:tab/>
        <w:t>0.9890989795483596</w:t>
      </w:r>
      <w:r>
        <w:tab/>
        <w:t>0.9890326166024818</w:t>
      </w:r>
      <w:r>
        <w:tab/>
        <w:t>0.9604520642824809</w:t>
      </w:r>
      <w:r>
        <w:tab/>
        <w:t>0.9879168990228014</w:t>
      </w:r>
      <w:r>
        <w:tab/>
        <w:t>0.9866880989464041</w:t>
      </w:r>
      <w:r>
        <w:tab/>
        <w:t>0.9866922413003663</w:t>
      </w:r>
      <w:r>
        <w:tab/>
        <w:t>0.8864358790538893</w:t>
      </w:r>
      <w:r>
        <w:tab/>
        <w:t>0.9604340104284742</w:t>
      </w:r>
      <w:r>
        <w:tab/>
        <w:t>0.9604733771532186</w:t>
      </w:r>
      <w:r>
        <w:tab/>
        <w:t>0.9889605937633489</w:t>
      </w:r>
      <w:r>
        <w:tab/>
        <w:t>0.8859981599229286</w:t>
      </w:r>
      <w:r>
        <w:tab/>
        <w:t>0.8830844576818069</w:t>
      </w:r>
      <w:r>
        <w:tab/>
        <w:t>0.8759566207075962</w:t>
      </w:r>
      <w:r>
        <w:tab/>
        <w:t>0.8836411587659896</w:t>
      </w:r>
      <w:r>
        <w:tab/>
        <w:t>1.0</w:t>
      </w:r>
      <w:r>
        <w:tab/>
        <w:t>0.9997698879970132</w:t>
      </w:r>
      <w:r>
        <w:tab/>
        <w:t>0.9883506297174899</w:t>
      </w:r>
      <w:r>
        <w:tab/>
        <w:t>0.9856551674854845</w:t>
      </w:r>
      <w:r>
        <w:tab/>
        <w:t>0.9697071990291264</w:t>
      </w:r>
      <w:r>
        <w:tab/>
        <w:t>0.9491402655086849</w:t>
      </w:r>
      <w:r>
        <w:tab/>
        <w:t>0.9891302524931043</w:t>
      </w:r>
      <w:r>
        <w:tab/>
        <w:t>0.9891240546891689</w:t>
      </w:r>
      <w:r>
        <w:tab/>
        <w:t>0.9881420401623585</w:t>
      </w:r>
      <w:r>
        <w:tab/>
        <w:t>0.9890639399105049</w:t>
      </w:r>
      <w:r>
        <w:tab/>
        <w:t>0.9893778528528528</w:t>
      </w:r>
      <w:r>
        <w:tab/>
        <w:t>0.9891912237462495</w:t>
      </w:r>
      <w:r>
        <w:tab/>
        <w:t>0.9755789768662056</w:t>
      </w:r>
      <w:r>
        <w:tab/>
        <w:t>0.9751327731492502</w:t>
      </w:r>
      <w:r>
        <w:tab/>
        <w:t>0.9755318071138696</w:t>
      </w:r>
      <w:r>
        <w:tab/>
        <w:t>0.9755865489260143</w:t>
      </w:r>
      <w:r>
        <w:tab/>
        <w:t>0.9754032982791587</w:t>
      </w:r>
      <w:r>
        <w:tab/>
        <w:t>0.9749566155321189</w:t>
      </w:r>
      <w:r>
        <w:tab/>
        <w:t>0.9754753849821216</w:t>
      </w:r>
      <w:r>
        <w:tab/>
        <w:t>0.9878703806606871</w:t>
      </w:r>
      <w:r>
        <w:tab/>
        <w:t>0.9877951797457254</w:t>
      </w:r>
    </w:p>
    <w:p w14:paraId="2A48E57E" w14:textId="77777777" w:rsidR="00C22B2C" w:rsidRDefault="00C22B2C" w:rsidP="00C22B2C">
      <w:r>
        <w:t>GCA_020889565</w:t>
      </w:r>
      <w:r>
        <w:tab/>
        <w:t>0.8749929327398616</w:t>
      </w:r>
      <w:r>
        <w:tab/>
        <w:t>0.9864720861878453</w:t>
      </w:r>
      <w:r>
        <w:tab/>
        <w:t>0.9587307051137642</w:t>
      </w:r>
      <w:r>
        <w:tab/>
        <w:t>0.9582932921528255</w:t>
      </w:r>
      <w:r>
        <w:tab/>
        <w:t>0.9556166210937501</w:t>
      </w:r>
      <w:r>
        <w:tab/>
        <w:t>0.9881109869406979</w:t>
      </w:r>
      <w:r>
        <w:tab/>
        <w:t>0.8817066224489797</w:t>
      </w:r>
      <w:r>
        <w:tab/>
        <w:t>0.9766837923544743</w:t>
      </w:r>
      <w:r>
        <w:tab/>
        <w:t>0.9938099684210526</w:t>
      </w:r>
      <w:r>
        <w:tab/>
        <w:t>0.987530308946578</w:t>
      </w:r>
      <w:r>
        <w:tab/>
        <w:t>0.8786048489853704</w:t>
      </w:r>
      <w:r>
        <w:tab/>
        <w:t>0.9874540118838029</w:t>
      </w:r>
      <w:r>
        <w:tab/>
        <w:t>0.8785335217596973</w:t>
      </w:r>
      <w:r>
        <w:tab/>
        <w:t>0.9579903426074959</w:t>
      </w:r>
      <w:r>
        <w:tab/>
        <w:t>0.9699407919824005</w:t>
      </w:r>
      <w:r>
        <w:tab/>
        <w:t>0.8824834835355287</w:t>
      </w:r>
      <w:r>
        <w:tab/>
        <w:t>0.9863942834786495</w:t>
      </w:r>
      <w:r>
        <w:tab/>
        <w:t>0.956955798239353</w:t>
      </w:r>
      <w:r>
        <w:tab/>
        <w:t>0.9867484768792459</w:t>
      </w:r>
      <w:r>
        <w:tab/>
        <w:t>0.9571156776205325</w:t>
      </w:r>
      <w:r>
        <w:tab/>
        <w:t>0.9753736723295322</w:t>
      </w:r>
      <w:r>
        <w:tab/>
        <w:t>0.9569288442448594</w:t>
      </w:r>
      <w:r>
        <w:tab/>
        <w:t>0.9859267283816162</w:t>
      </w:r>
      <w:r>
        <w:tab/>
        <w:t>0.9571589703774488</w:t>
      </w:r>
      <w:r>
        <w:tab/>
        <w:t>0.9869285755173932</w:t>
      </w:r>
      <w:r>
        <w:tab/>
        <w:t>0.9571357067938021</w:t>
      </w:r>
      <w:r>
        <w:tab/>
        <w:t>0.9867695753064798</w:t>
      </w:r>
      <w:r>
        <w:tab/>
        <w:t>0.9563530731825917</w:t>
      </w:r>
      <w:r>
        <w:tab/>
        <w:t>0.9873076622807019</w:t>
      </w:r>
      <w:r>
        <w:tab/>
        <w:t>0.9570775906183369</w:t>
      </w:r>
      <w:r>
        <w:tab/>
        <w:t>0.9893677107916757</w:t>
      </w:r>
      <w:r>
        <w:tab/>
        <w:t>0.9571800236574403</w:t>
      </w:r>
      <w:r>
        <w:tab/>
        <w:t>0.9864458725640464</w:t>
      </w:r>
      <w:r>
        <w:tab/>
        <w:t>0.9888681228273464</w:t>
      </w:r>
      <w:r>
        <w:tab/>
        <w:t>0.9702901194231636</w:t>
      </w:r>
      <w:r>
        <w:tab/>
        <w:t>0.9572197739709732</w:t>
      </w:r>
      <w:r>
        <w:tab/>
        <w:t>0.9710678161180478</w:t>
      </w:r>
      <w:r>
        <w:tab/>
        <w:t>0.9569378295668551</w:t>
      </w:r>
      <w:r>
        <w:tab/>
        <w:t>0.9864365324532454</w:t>
      </w:r>
      <w:r>
        <w:tab/>
        <w:t>0.9569539592123769</w:t>
      </w:r>
      <w:r>
        <w:tab/>
        <w:t>0.9710502811791384</w:t>
      </w:r>
      <w:r>
        <w:tab/>
        <w:t>0.9567947510668563</w:t>
      </w:r>
      <w:r>
        <w:tab/>
        <w:t>0.9691806092193653</w:t>
      </w:r>
      <w:r>
        <w:tab/>
        <w:t>0.9569924941397093</w:t>
      </w:r>
      <w:r>
        <w:tab/>
        <w:t>0.9859052089258367</w:t>
      </w:r>
      <w:r>
        <w:tab/>
        <w:t>0.9566382967681059</w:t>
      </w:r>
      <w:r>
        <w:tab/>
        <w:t>0.988401588260682</w:t>
      </w:r>
      <w:r>
        <w:tab/>
        <w:t>0.9568259194312795</w:t>
      </w:r>
      <w:r>
        <w:tab/>
        <w:t>0.976386963838981</w:t>
      </w:r>
      <w:r>
        <w:tab/>
        <w:t>0.9572135687558466</w:t>
      </w:r>
      <w:r>
        <w:tab/>
        <w:t>0.98617955655527</w:t>
      </w:r>
      <w:r>
        <w:tab/>
        <w:t>0.9570196306818183</w:t>
      </w:r>
      <w:r>
        <w:tab/>
        <w:t>0.9708594192377494</w:t>
      </w:r>
      <w:r>
        <w:tab/>
        <w:t>0.9570090762671718</w:t>
      </w:r>
      <w:r>
        <w:tab/>
        <w:t>0.9859054154852781</w:t>
      </w:r>
      <w:r>
        <w:tab/>
        <w:t>0.9566282031250001</w:t>
      </w:r>
      <w:r>
        <w:tab/>
        <w:t>0.9868999978204012</w:t>
      </w:r>
      <w:r>
        <w:tab/>
        <w:t>0.9569272826603324</w:t>
      </w:r>
      <w:r>
        <w:tab/>
        <w:t>0.9874970635611667</w:t>
      </w:r>
      <w:r>
        <w:tab/>
        <w:t>0.9567169241773962</w:t>
      </w:r>
      <w:r>
        <w:lastRenderedPageBreak/>
        <w:tab/>
        <w:t>0.878098373940678</w:t>
      </w:r>
      <w:r>
        <w:tab/>
        <w:t>0.95664423150358</w:t>
      </w:r>
      <w:r>
        <w:tab/>
        <w:t>0.9758988978675645</w:t>
      </w:r>
      <w:r>
        <w:tab/>
        <w:t>0.9571291715422422</w:t>
      </w:r>
      <w:r>
        <w:tab/>
        <w:t>0.9709053015586174</w:t>
      </w:r>
      <w:r>
        <w:tab/>
        <w:t>0.9571516596045198</w:t>
      </w:r>
      <w:r>
        <w:tab/>
        <w:t>0.9873329827425374</w:t>
      </w:r>
      <w:r>
        <w:tab/>
        <w:t>0.957014575394025</w:t>
      </w:r>
      <w:r>
        <w:tab/>
        <w:t>0.970864884927798</w:t>
      </w:r>
      <w:r>
        <w:tab/>
        <w:t>0.9570327313292625</w:t>
      </w:r>
      <w:r>
        <w:tab/>
        <w:t>0.9866852852987247</w:t>
      </w:r>
      <w:r>
        <w:tab/>
        <w:t>0.9560549228171733</w:t>
      </w:r>
      <w:r>
        <w:tab/>
        <w:t>0.9708729182790804</w:t>
      </w:r>
      <w:r>
        <w:tab/>
        <w:t>0.9560725151002657</w:t>
      </w:r>
      <w:r>
        <w:tab/>
        <w:t>0.9865173647162341</w:t>
      </w:r>
      <w:r>
        <w:tab/>
        <w:t>0.9569454800660533</w:t>
      </w:r>
      <w:r>
        <w:tab/>
        <w:t>0.9860334312650735</w:t>
      </w:r>
      <w:r>
        <w:tab/>
        <w:t>0.956827266509434</w:t>
      </w:r>
      <w:r>
        <w:tab/>
        <w:t>0.9875759722823735</w:t>
      </w:r>
      <w:r>
        <w:tab/>
        <w:t>0.9573167827102803</w:t>
      </w:r>
      <w:r>
        <w:tab/>
        <w:t>0.9874717116524031</w:t>
      </w:r>
      <w:r>
        <w:tab/>
        <w:t>0.9596370859872612</w:t>
      </w:r>
      <w:r>
        <w:tab/>
        <w:t>0.9873696835727109</w:t>
      </w:r>
      <w:r>
        <w:tab/>
        <w:t>0.9867068595782864</w:t>
      </w:r>
      <w:r>
        <w:tab/>
        <w:t>0.9861674530594212</w:t>
      </w:r>
      <w:r>
        <w:tab/>
        <w:t>0.9867068595782864</w:t>
      </w:r>
      <w:r>
        <w:tab/>
        <w:t>0.9870786638599601</w:t>
      </w:r>
      <w:r>
        <w:tab/>
        <w:t>0.9872349859580903</w:t>
      </w:r>
      <w:r>
        <w:tab/>
        <w:t>0.9861821589172669</w:t>
      </w:r>
      <w:r>
        <w:tab/>
        <w:t>0.9926940123194562</w:t>
      </w:r>
      <w:r>
        <w:tab/>
        <w:t>0.9868635249889429</w:t>
      </w:r>
      <w:r>
        <w:tab/>
        <w:t>0.9571508478919171</w:t>
      </w:r>
      <w:r>
        <w:tab/>
        <w:t>0.9875698520452569</w:t>
      </w:r>
      <w:r>
        <w:tab/>
        <w:t>0.9684316497404649</w:t>
      </w:r>
      <w:r>
        <w:tab/>
        <w:t>0.9709955759637189</w:t>
      </w:r>
      <w:r>
        <w:tab/>
        <w:t>0.9674198200331519</w:t>
      </w:r>
      <w:r>
        <w:tab/>
        <w:t>0.9863978915001098</w:t>
      </w:r>
      <w:r>
        <w:tab/>
        <w:t>0.9670356378698226</w:t>
      </w:r>
      <w:r>
        <w:tab/>
        <w:t>0.9693046276227808</w:t>
      </w:r>
      <w:r>
        <w:tab/>
        <w:t>0.9698113731978256</w:t>
      </w:r>
      <w:r>
        <w:tab/>
        <w:t>0.9901303386497706</w:t>
      </w:r>
      <w:r>
        <w:tab/>
        <w:t>0.9704592264447942</w:t>
      </w:r>
      <w:r>
        <w:tab/>
        <w:t>0.9925353261784513</w:t>
      </w:r>
      <w:r>
        <w:tab/>
        <w:t>0.9871496036785636</w:t>
      </w:r>
      <w:r>
        <w:tab/>
        <w:t>0.9925335428931875</w:t>
      </w:r>
      <w:r>
        <w:tab/>
        <w:t>0.9764664594166855</w:t>
      </w:r>
      <w:r>
        <w:tab/>
        <w:t>0.9572963563892144</w:t>
      </w:r>
      <w:r>
        <w:tab/>
        <w:t>0.9867864057017545</w:t>
      </w:r>
      <w:r>
        <w:tab/>
        <w:t>0.9570514909335124</w:t>
      </w:r>
      <w:r>
        <w:tab/>
        <w:t>0.8849591986143187</w:t>
      </w:r>
      <w:r>
        <w:tab/>
        <w:t>0.9770989440715885</w:t>
      </w:r>
      <w:r>
        <w:tab/>
        <w:t>0.9564435553448684</w:t>
      </w:r>
      <w:r>
        <w:tab/>
        <w:t>0.9709763995407577</w:t>
      </w:r>
      <w:r>
        <w:tab/>
        <w:t>0.9873239481707318</w:t>
      </w:r>
      <w:r>
        <w:tab/>
        <w:t>0.987527406358885</w:t>
      </w:r>
      <w:r>
        <w:tab/>
        <w:t>0.9864645258236866</w:t>
      </w:r>
      <w:r>
        <w:tab/>
        <w:t>0.986626180230081</w:t>
      </w:r>
      <w:r>
        <w:tab/>
        <w:t>0.9770099932188067</w:t>
      </w:r>
      <w:r>
        <w:tab/>
        <w:t>0.9957993720977186</w:t>
      </w:r>
      <w:r>
        <w:tab/>
        <w:t>0.9569494797157918</w:t>
      </w:r>
      <w:r>
        <w:tab/>
        <w:t>0.9870940854443968</w:t>
      </w:r>
      <w:r>
        <w:tab/>
        <w:t>0.987048743556701</w:t>
      </w:r>
      <w:r>
        <w:tab/>
        <w:t>0.9704275159671533</w:t>
      </w:r>
      <w:r>
        <w:tab/>
        <w:t>0.9871158002148228</w:t>
      </w:r>
      <w:r>
        <w:tab/>
        <w:t>0.9869286094420601</w:t>
      </w:r>
      <w:r>
        <w:tab/>
        <w:t>0.986181136463361</w:t>
      </w:r>
      <w:r>
        <w:tab/>
        <w:t>0.9868295680068434</w:t>
      </w:r>
      <w:r>
        <w:tab/>
        <w:t>0.9868341680923866</w:t>
      </w:r>
      <w:r>
        <w:tab/>
        <w:t>0.9868173823781008</w:t>
      </w:r>
      <w:r>
        <w:tab/>
        <w:t>0.8763731893333333</w:t>
      </w:r>
      <w:r>
        <w:tab/>
        <w:t>0.9890063352576438</w:t>
      </w:r>
      <w:r>
        <w:tab/>
        <w:t>0.9599262859753313</w:t>
      </w:r>
      <w:r>
        <w:tab/>
        <w:t>0.9598746491428571</w:t>
      </w:r>
      <w:r>
        <w:tab/>
        <w:t>0.9891523344724478</w:t>
      </w:r>
      <w:r>
        <w:tab/>
        <w:t>0.989229318714073</w:t>
      </w:r>
      <w:r>
        <w:tab/>
        <w:t>0.9891642277291177</w:t>
      </w:r>
      <w:r>
        <w:tab/>
        <w:t>0.9602608690744923</w:t>
      </w:r>
      <w:r>
        <w:tab/>
        <w:t>0.9881448286334056</w:t>
      </w:r>
      <w:r>
        <w:tab/>
        <w:t>0.986722603021978</w:t>
      </w:r>
      <w:r>
        <w:tab/>
        <w:t>0.9867216247139589</w:t>
      </w:r>
      <w:r>
        <w:tab/>
        <w:t>0.8867561525215253</w:t>
      </w:r>
      <w:r>
        <w:tab/>
        <w:t>0.9602407480225987</w:t>
      </w:r>
      <w:r>
        <w:tab/>
        <w:t>0.9602140796920988</w:t>
      </w:r>
      <w:r>
        <w:tab/>
        <w:t>0.9891639458537625</w:t>
      </w:r>
      <w:r>
        <w:tab/>
        <w:t>0.8857759277978339</w:t>
      </w:r>
      <w:r>
        <w:tab/>
        <w:t>0.8832715421144713</w:t>
      </w:r>
      <w:r>
        <w:tab/>
        <w:t>0.8759372535211267</w:t>
      </w:r>
      <w:r>
        <w:tab/>
        <w:t>0.8833879631963701</w:t>
      </w:r>
      <w:r>
        <w:tab/>
        <w:t>0.9997690786058582</w:t>
      </w:r>
      <w:r>
        <w:tab/>
        <w:t>1.0</w:t>
      </w:r>
      <w:r>
        <w:tab/>
        <w:t>0.9881854512168856</w:t>
      </w:r>
      <w:r>
        <w:tab/>
        <w:t>0.9859629234545861</w:t>
      </w:r>
      <w:r>
        <w:tab/>
        <w:t>0.9695986032977691</w:t>
      </w:r>
      <w:r>
        <w:tab/>
        <w:t>0.9492138187702266</w:t>
      </w:r>
      <w:r>
        <w:tab/>
        <w:t>0.9892363987274655</w:t>
      </w:r>
      <w:r>
        <w:tab/>
        <w:t>0.9892593531169941</w:t>
      </w:r>
      <w:r>
        <w:tab/>
        <w:t>0.9884340247810297</w:t>
      </w:r>
      <w:r>
        <w:tab/>
        <w:t>0.9892086236970857</w:t>
      </w:r>
      <w:r>
        <w:tab/>
        <w:t>0.9892693013287612</w:t>
      </w:r>
      <w:r>
        <w:tab/>
        <w:t>0.9893133554319932</w:t>
      </w:r>
      <w:r>
        <w:tab/>
        <w:t>0.9750533166666666</w:t>
      </w:r>
      <w:r>
        <w:tab/>
        <w:t>0.9745634908572786</w:t>
      </w:r>
      <w:r>
        <w:tab/>
        <w:t>0.9749309854796476</w:t>
      </w:r>
      <w:r>
        <w:tab/>
        <w:t>0.9749392738095238</w:t>
      </w:r>
      <w:r>
        <w:tab/>
        <w:t>0.974964919009052</w:t>
      </w:r>
      <w:r>
        <w:tab/>
        <w:t>0.9745121028708134</w:t>
      </w:r>
      <w:r>
        <w:tab/>
        <w:t>0.9748623007375684</w:t>
      </w:r>
      <w:r>
        <w:tab/>
        <w:t>0.9879086977456776</w:t>
      </w:r>
      <w:r>
        <w:tab/>
        <w:t>0.9877562595921947</w:t>
      </w:r>
    </w:p>
    <w:p w14:paraId="4998E891" w14:textId="77777777" w:rsidR="00C22B2C" w:rsidRDefault="00C22B2C" w:rsidP="00C22B2C">
      <w:r>
        <w:t>GCA_021165665</w:t>
      </w:r>
      <w:r>
        <w:tab/>
        <w:t>0.877916351284585</w:t>
      </w:r>
      <w:r>
        <w:tab/>
        <w:t>0.9890952886686774</w:t>
      </w:r>
      <w:r>
        <w:tab/>
        <w:t>0.959310140941123</w:t>
      </w:r>
      <w:r>
        <w:tab/>
        <w:t>0.9598335849909585</w:t>
      </w:r>
      <w:r>
        <w:tab/>
        <w:t>0.9579312788718697</w:t>
      </w:r>
      <w:r>
        <w:tab/>
        <w:t>0.9882810548977395</w:t>
      </w:r>
      <w:r>
        <w:tab/>
        <w:t>0.8846474759005583</w:t>
      </w:r>
      <w:r>
        <w:tab/>
        <w:t>0.9787753173731606</w:t>
      </w:r>
      <w:r>
        <w:tab/>
        <w:t>0.9902184521700622</w:t>
      </w:r>
      <w:r>
        <w:tab/>
        <w:t>0.9894382593929101</w:t>
      </w:r>
      <w:r>
        <w:tab/>
        <w:t>0.8820244502123643</w:t>
      </w:r>
      <w:r>
        <w:tab/>
        <w:t>0.9902007114797033</w:t>
      </w:r>
      <w:r>
        <w:tab/>
        <w:t>0.8818575082820634</w:t>
      </w:r>
      <w:r>
        <w:tab/>
        <w:t>0.9595300951733516</w:t>
      </w:r>
      <w:r>
        <w:tab/>
        <w:t>0.9711256774507419</w:t>
      </w:r>
      <w:r>
        <w:tab/>
        <w:t>0.8852201947395044</w:t>
      </w:r>
      <w:r>
        <w:tab/>
        <w:t>0.9892483968462549</w:t>
      </w:r>
      <w:r>
        <w:tab/>
        <w:t>0.9577702973887816</w:t>
      </w:r>
      <w:r>
        <w:tab/>
        <w:t>0.989544585575888</w:t>
      </w:r>
      <w:r>
        <w:tab/>
        <w:t>0.9580526470588236</w:t>
      </w:r>
      <w:r>
        <w:tab/>
        <w:t>0.9774800190612343</w:t>
      </w:r>
      <w:r>
        <w:tab/>
        <w:t>0.9574746508313539</w:t>
      </w:r>
      <w:r>
        <w:tab/>
        <w:t>0.9897503439325114</w:t>
      </w:r>
      <w:r>
        <w:tab/>
        <w:t>0.9575942456224513</w:t>
      </w:r>
      <w:r>
        <w:lastRenderedPageBreak/>
        <w:tab/>
        <w:t>0.9896919714285715</w:t>
      </w:r>
      <w:r>
        <w:tab/>
        <w:t>0.9575314921090388</w:t>
      </w:r>
      <w:r>
        <w:tab/>
        <w:t>0.9897550314056749</w:t>
      </w:r>
      <w:r>
        <w:tab/>
        <w:t>0.9573737054001928</w:t>
      </w:r>
      <w:r>
        <w:tab/>
        <w:t>0.9902443673913044</w:t>
      </w:r>
      <w:r>
        <w:tab/>
        <w:t>0.9574090588515607</w:t>
      </w:r>
      <w:r>
        <w:tab/>
        <w:t>0.9984513872340426</w:t>
      </w:r>
      <w:r>
        <w:tab/>
        <w:t>0.957179803168507</w:t>
      </w:r>
      <w:r>
        <w:tab/>
        <w:t>0.9897489112990674</w:t>
      </w:r>
      <w:r>
        <w:tab/>
        <w:t>0.990203346402214</w:t>
      </w:r>
      <w:r>
        <w:tab/>
        <w:t>0.9723748731077472</w:t>
      </w:r>
      <w:r>
        <w:tab/>
        <w:t>0.9581986295399516</w:t>
      </w:r>
      <w:r>
        <w:tab/>
        <w:t>0.9732651058081945</w:t>
      </w:r>
      <w:r>
        <w:tab/>
        <w:t>0.957406544763714</w:t>
      </w:r>
      <w:r>
        <w:tab/>
        <w:t>0.9898075201744821</w:t>
      </w:r>
      <w:r>
        <w:tab/>
        <w:t>0.9570963259013283</w:t>
      </w:r>
      <w:r>
        <w:tab/>
        <w:t>0.9733298607054595</w:t>
      </w:r>
      <w:r>
        <w:tab/>
        <w:t>0.9572950023730421</w:t>
      </w:r>
      <w:r>
        <w:tab/>
        <w:t>0.9712483305509182</w:t>
      </w:r>
      <w:r>
        <w:tab/>
        <w:t>0.9570419241706161</w:t>
      </w:r>
      <w:r>
        <w:tab/>
        <w:t>0.9897246882467955</w:t>
      </w:r>
      <w:r>
        <w:tab/>
        <w:t>0.9570090874524715</w:t>
      </w:r>
      <w:r>
        <w:tab/>
        <w:t>0.9966129933110368</w:t>
      </w:r>
      <w:r>
        <w:tab/>
        <w:t>0.9573388417540515</w:t>
      </w:r>
      <w:r>
        <w:tab/>
        <w:t>0.9787767880422567</w:t>
      </w:r>
      <w:r>
        <w:tab/>
        <w:t>0.9570856209926383</w:t>
      </w:r>
      <w:r>
        <w:tab/>
        <w:t>0.9894764032639038</w:t>
      </w:r>
      <w:r>
        <w:tab/>
        <w:t>0.9574107456661125</w:t>
      </w:r>
      <w:r>
        <w:tab/>
        <w:t>0.9732496228109564</w:t>
      </w:r>
      <w:r>
        <w:tab/>
        <w:t>0.9575242134030418</w:t>
      </w:r>
      <w:r>
        <w:tab/>
        <w:t>0.9897224350649352</w:t>
      </w:r>
      <w:r>
        <w:tab/>
        <w:t>0.9574765066539922</w:t>
      </w:r>
      <w:r>
        <w:tab/>
        <w:t>0.9899413317453443</w:t>
      </w:r>
      <w:r>
        <w:tab/>
        <w:t>0.9571352699167659</w:t>
      </w:r>
      <w:r>
        <w:tab/>
        <w:t>0.9894920688162735</w:t>
      </w:r>
      <w:r>
        <w:tab/>
        <w:t>0.9573857936129647</w:t>
      </w:r>
      <w:r>
        <w:tab/>
        <w:t>0.8794999710754668</w:t>
      </w:r>
      <w:r>
        <w:tab/>
        <w:t>0.9574161307966707</w:t>
      </w:r>
      <w:r>
        <w:tab/>
        <w:t>0.979451271853147</w:t>
      </w:r>
      <w:r>
        <w:tab/>
        <w:t>0.9570055510784546</w:t>
      </w:r>
      <w:r>
        <w:tab/>
        <w:t>0.97333342435094</w:t>
      </w:r>
      <w:r>
        <w:tab/>
        <w:t>0.9570583087885985</w:t>
      </w:r>
      <w:r>
        <w:tab/>
        <w:t>0.9902533489901362</w:t>
      </w:r>
      <w:r>
        <w:tab/>
        <w:t>0.9579877937995674</w:t>
      </w:r>
      <w:r>
        <w:tab/>
        <w:t>0.9735198710538018</w:t>
      </w:r>
      <w:r>
        <w:tab/>
        <w:t>0.9579408755097145</w:t>
      </w:r>
      <w:r>
        <w:tab/>
        <w:t>0.9891125</w:t>
      </w:r>
      <w:r>
        <w:tab/>
        <w:t>0.9574023410815938</w:t>
      </w:r>
      <w:r>
        <w:tab/>
        <w:t>0.9733415490417138</w:t>
      </w:r>
      <w:r>
        <w:tab/>
        <w:t>0.9573487734727836</w:t>
      </w:r>
      <w:r>
        <w:tab/>
        <w:t>0.9897679041785168</w:t>
      </w:r>
      <w:r>
        <w:tab/>
        <w:t>0.957428959867015</w:t>
      </w:r>
      <w:r>
        <w:tab/>
        <w:t>0.9897981284004352</w:t>
      </w:r>
      <w:r>
        <w:tab/>
        <w:t>0.957435602752729</w:t>
      </w:r>
      <w:r>
        <w:tab/>
        <w:t>0.9895327575822758</w:t>
      </w:r>
      <w:r>
        <w:tab/>
        <w:t>0.9569647535545024</w:t>
      </w:r>
      <w:r>
        <w:tab/>
        <w:t>0.9893562911309655</w:t>
      </w:r>
      <w:r>
        <w:tab/>
        <w:t>0.9597056835848194</w:t>
      </w:r>
      <w:r>
        <w:tab/>
        <w:t>0.9902081120144536</w:t>
      </w:r>
      <w:r>
        <w:tab/>
        <w:t>0.9893611954545456</w:t>
      </w:r>
      <w:r>
        <w:tab/>
        <w:t>0.9897621939447127</w:t>
      </w:r>
      <w:r>
        <w:tab/>
        <w:t>0.9893611954545456</w:t>
      </w:r>
      <w:r>
        <w:tab/>
        <w:t>0.9898694571932921</w:t>
      </w:r>
      <w:r>
        <w:tab/>
        <w:t>0.9894983147540984</w:t>
      </w:r>
      <w:r>
        <w:tab/>
        <w:t>0.9897247600518807</w:t>
      </w:r>
      <w:r>
        <w:tab/>
        <w:t>0.9901982757130511</w:t>
      </w:r>
      <w:r>
        <w:tab/>
        <w:t>0.9894389069264069</w:t>
      </w:r>
      <w:r>
        <w:tab/>
        <w:t>0.9569496355892096</w:t>
      </w:r>
      <w:r>
        <w:tab/>
        <w:t>0.9895493505087681</w:t>
      </w:r>
      <w:r>
        <w:tab/>
        <w:t>0.9724132402612025</w:t>
      </w:r>
      <w:r>
        <w:tab/>
        <w:t>0.9733129695203944</w:t>
      </w:r>
      <w:r>
        <w:tab/>
        <w:t>0.9709935243553008</w:t>
      </w:r>
      <w:r>
        <w:tab/>
        <w:t>0.9896543121866143</w:t>
      </w:r>
      <w:r>
        <w:tab/>
        <w:t>0.9713984049665711</w:t>
      </w:r>
      <w:r>
        <w:tab/>
        <w:t>0.9712308851447554</w:t>
      </w:r>
      <w:r>
        <w:tab/>
        <w:t>0.9711834309133489</w:t>
      </w:r>
      <w:r>
        <w:tab/>
        <w:t>0.9900047119965354</w:t>
      </w:r>
      <w:r>
        <w:tab/>
        <w:t>0.9731950324893569</w:t>
      </w:r>
      <w:r>
        <w:tab/>
        <w:t>0.990863960095424</w:t>
      </w:r>
      <w:r>
        <w:tab/>
        <w:t>0.9901061058642653</w:t>
      </w:r>
      <w:r>
        <w:tab/>
        <w:t>0.9902629568391669</w:t>
      </w:r>
      <w:r>
        <w:tab/>
        <w:t>0.9786974771154276</w:t>
      </w:r>
      <w:r>
        <w:tab/>
        <w:t>0.957848956937799</w:t>
      </w:r>
      <w:r>
        <w:tab/>
        <w:t>0.9898059644174442</w:t>
      </w:r>
      <w:r>
        <w:tab/>
        <w:t>0.9599648920543068</w:t>
      </w:r>
      <w:r>
        <w:tab/>
        <w:t>0.8836057396593674</w:t>
      </w:r>
      <w:r>
        <w:tab/>
        <w:t>0.9779956663623917</w:t>
      </w:r>
      <w:r>
        <w:tab/>
        <w:t>0.9588113592233011</w:t>
      </w:r>
      <w:r>
        <w:tab/>
        <w:t>0.9733301522035437</w:t>
      </w:r>
      <w:r>
        <w:tab/>
        <w:t>0.989311419606146</w:t>
      </w:r>
      <w:r>
        <w:tab/>
        <w:t>0.9906460476706392</w:t>
      </w:r>
      <w:r>
        <w:tab/>
        <w:t>0.9893489725130892</w:t>
      </w:r>
      <w:r>
        <w:tab/>
        <w:t>0.9896583850538316</w:t>
      </w:r>
      <w:r>
        <w:tab/>
        <w:t>0.9780104986149585</w:t>
      </w:r>
      <w:r>
        <w:tab/>
        <w:t>0.9912358383670069</w:t>
      </w:r>
      <w:r>
        <w:tab/>
        <w:t>0.9597280838872336</w:t>
      </w:r>
      <w:r>
        <w:tab/>
        <w:t>0.9892154662104363</w:t>
      </w:r>
      <w:r>
        <w:tab/>
        <w:t>0.9891973625668449</w:t>
      </w:r>
      <w:r>
        <w:tab/>
        <w:t>0.9724695001141292</w:t>
      </w:r>
      <w:r>
        <w:tab/>
        <w:t>0.9890875144261595</w:t>
      </w:r>
      <w:r>
        <w:tab/>
        <w:t>0.989290019251337</w:t>
      </w:r>
      <w:r>
        <w:tab/>
        <w:t>0.9886791849255039</w:t>
      </w:r>
      <w:r>
        <w:tab/>
        <w:t>0.9893005703341136</w:t>
      </w:r>
      <w:r>
        <w:tab/>
        <w:t>0.9892824260480955</w:t>
      </w:r>
      <w:r>
        <w:tab/>
        <w:t>0.9893288545880349</w:t>
      </w:r>
      <w:r>
        <w:tab/>
        <w:t>0.8786566880000001</w:t>
      </w:r>
      <w:r>
        <w:tab/>
        <w:t>0.9886351515151515</w:t>
      </w:r>
      <w:r>
        <w:tab/>
        <w:t>0.959288232708767</w:t>
      </w:r>
      <w:r>
        <w:tab/>
        <w:t>0.9592347764651378</w:t>
      </w:r>
      <w:r>
        <w:tab/>
        <w:t>0.9886440226876091</w:t>
      </w:r>
      <w:r>
        <w:tab/>
        <w:t>0.988688089545751</w:t>
      </w:r>
      <w:r>
        <w:tab/>
        <w:t>0.9886464732824426</w:t>
      </w:r>
      <w:r>
        <w:tab/>
        <w:t>0.9592348063259225</w:t>
      </w:r>
      <w:r>
        <w:tab/>
        <w:t>0.99016386468141</w:t>
      </w:r>
      <w:r>
        <w:tab/>
        <w:t>0.9895783468208094</w:t>
      </w:r>
      <w:r>
        <w:tab/>
        <w:t>0.9895804365904366</w:t>
      </w:r>
      <w:r>
        <w:tab/>
        <w:t>0.884506619543651</w:t>
      </w:r>
      <w:r>
        <w:tab/>
        <w:t>0.95928045392022</w:t>
      </w:r>
      <w:r>
        <w:tab/>
        <w:t>0.9592525355667738</w:t>
      </w:r>
      <w:r>
        <w:tab/>
        <w:t>0.9886862451023073</w:t>
      </w:r>
      <w:r>
        <w:tab/>
        <w:t>0.8859494296761723</w:t>
      </w:r>
      <w:r>
        <w:tab/>
        <w:t>0.8847379337814288</w:t>
      </w:r>
      <w:r>
        <w:tab/>
        <w:t>0.8779852173913044</w:t>
      </w:r>
      <w:r>
        <w:tab/>
        <w:t>0.8847811600810536</w:t>
      </w:r>
      <w:r>
        <w:tab/>
        <w:t>0.9902327852135119</w:t>
      </w:r>
      <w:r>
        <w:tab/>
        <w:t>0.9902481972789116</w:t>
      </w:r>
      <w:r>
        <w:tab/>
        <w:t>1.0</w:t>
      </w:r>
      <w:r>
        <w:tab/>
        <w:t>0.9889637528089888</w:t>
      </w:r>
      <w:r>
        <w:tab/>
        <w:t>0.9711423110047848</w:t>
      </w:r>
      <w:r>
        <w:tab/>
        <w:t>0.9509115506012025</w:t>
      </w:r>
      <w:r>
        <w:tab/>
        <w:t>0.988954104509974</w:t>
      </w:r>
      <w:r>
        <w:tab/>
        <w:t>0.988946101547178</w:t>
      </w:r>
      <w:r>
        <w:tab/>
        <w:t>0.9890193095186234</w:t>
      </w:r>
      <w:r>
        <w:tab/>
        <w:t>0.9890200894805762</w:t>
      </w:r>
      <w:r>
        <w:lastRenderedPageBreak/>
        <w:tab/>
        <w:t>0.9889495720524017</w:t>
      </w:r>
      <w:r>
        <w:tab/>
        <w:t>0.9889504133858269</w:t>
      </w:r>
      <w:r>
        <w:tab/>
        <w:t>0.9776266603505448</w:t>
      </w:r>
      <w:r>
        <w:tab/>
        <w:t>0.9775936718749999</w:t>
      </w:r>
      <w:r>
        <w:tab/>
        <w:t>0.9775951042654029</w:t>
      </w:r>
      <w:r>
        <w:tab/>
        <w:t>0.9776442518377993</w:t>
      </w:r>
      <w:r>
        <w:tab/>
        <w:t>0.9775914672364671</w:t>
      </w:r>
      <w:r>
        <w:tab/>
        <w:t>0.9773350703553542</w:t>
      </w:r>
      <w:r>
        <w:tab/>
        <w:t>0.9775047232121645</w:t>
      </w:r>
      <w:r>
        <w:tab/>
        <w:t>0.9898171942446043</w:t>
      </w:r>
      <w:r>
        <w:tab/>
        <w:t>0.9896599694055944</w:t>
      </w:r>
    </w:p>
    <w:p w14:paraId="0A1EDBB2" w14:textId="77777777" w:rsidR="00C22B2C" w:rsidRDefault="00C22B2C" w:rsidP="00C22B2C">
      <w:r>
        <w:t>GCA_021491615</w:t>
      </w:r>
      <w:r>
        <w:tab/>
        <w:t>0.8740644337227019</w:t>
      </w:r>
      <w:r>
        <w:tab/>
        <w:t>0.9885598485543827</w:t>
      </w:r>
      <w:r>
        <w:tab/>
        <w:t>0.9562168205616373</w:t>
      </w:r>
      <w:r>
        <w:tab/>
        <w:t>0.9565539288256228</w:t>
      </w:r>
      <w:r>
        <w:tab/>
        <w:t>0.9562343953375424</w:t>
      </w:r>
      <w:r>
        <w:tab/>
        <w:t>0.988941239800544</w:t>
      </w:r>
      <w:r>
        <w:tab/>
        <w:t>0.876665264864865</w:t>
      </w:r>
      <w:r>
        <w:tab/>
        <w:t>0.9759759995285242</w:t>
      </w:r>
      <w:r>
        <w:tab/>
        <w:t>0.9885540192397936</w:t>
      </w:r>
      <w:r>
        <w:tab/>
        <w:t>0.9876354797006124</w:t>
      </w:r>
      <w:r>
        <w:tab/>
        <w:t>0.870363584238444</w:t>
      </w:r>
      <w:r>
        <w:tab/>
        <w:t>0.9898513857174838</w:t>
      </w:r>
      <w:r>
        <w:tab/>
        <w:t>0.8703433485424589</w:t>
      </w:r>
      <w:r>
        <w:tab/>
        <w:t>0.9565370038077106</w:t>
      </w:r>
      <w:r>
        <w:tab/>
        <w:t>0.9697829642332191</w:t>
      </w:r>
      <w:r>
        <w:tab/>
        <w:t>0.8775743114093959</w:t>
      </w:r>
      <w:r>
        <w:tab/>
        <w:t>0.9884932317356909</w:t>
      </w:r>
      <w:r>
        <w:tab/>
        <w:t>0.9568012685851319</w:t>
      </w:r>
      <w:r>
        <w:tab/>
        <w:t>0.9886795477502296</w:t>
      </w:r>
      <w:r>
        <w:tab/>
        <w:t>0.9569193563997097</w:t>
      </w:r>
      <w:r>
        <w:tab/>
        <w:t>0.9755669555770159</w:t>
      </w:r>
      <w:r>
        <w:tab/>
        <w:t>0.9570456583373378</w:t>
      </w:r>
      <w:r>
        <w:tab/>
        <w:t>0.9888274694911353</w:t>
      </w:r>
      <w:r>
        <w:tab/>
        <w:t>0.957039795620438</w:t>
      </w:r>
      <w:r>
        <w:tab/>
        <w:t>0.9889116774941995</w:t>
      </w:r>
      <w:r>
        <w:tab/>
        <w:t>0.9568775277375784</w:t>
      </w:r>
      <w:r>
        <w:tab/>
        <w:t>0.9891510357554788</w:t>
      </w:r>
      <w:r>
        <w:tab/>
        <w:t>0.9567358958837774</w:t>
      </w:r>
      <w:r>
        <w:tab/>
        <w:t>0.9887769730941705</w:t>
      </w:r>
      <w:r>
        <w:tab/>
        <w:t>0.956802904773327</w:t>
      </w:r>
      <w:r>
        <w:tab/>
        <w:t>0.9894511319444443</w:t>
      </w:r>
      <w:r>
        <w:tab/>
        <w:t>0.956529497098646</w:t>
      </w:r>
      <w:r>
        <w:tab/>
        <w:t>0.9889346885094601</w:t>
      </w:r>
      <w:r>
        <w:tab/>
        <w:t>0.9890889911181964</w:t>
      </w:r>
      <w:r>
        <w:tab/>
        <w:t>0.9691469304327037</w:t>
      </w:r>
      <w:r>
        <w:tab/>
        <w:t>0.9571546819830712</w:t>
      </w:r>
      <w:r>
        <w:tab/>
        <w:t>0.9697930772970346</w:t>
      </w:r>
      <w:r>
        <w:tab/>
        <w:t>0.9569746155694379</w:t>
      </w:r>
      <w:r>
        <w:tab/>
        <w:t>0.9889231653506734</w:t>
      </w:r>
      <w:r>
        <w:tab/>
        <w:t>0.9568181638485354</w:t>
      </w:r>
      <w:r>
        <w:tab/>
        <w:t>0.9698112509108573</w:t>
      </w:r>
      <w:r>
        <w:tab/>
        <w:t>0.9567115452803066</w:t>
      </w:r>
      <w:r>
        <w:tab/>
        <w:t>0.9698089593970339</w:t>
      </w:r>
      <w:r>
        <w:tab/>
        <w:t>0.9566723056747735</w:t>
      </w:r>
      <w:r>
        <w:tab/>
        <w:t>0.9888779268857011</w:t>
      </w:r>
      <w:r>
        <w:tab/>
        <w:t>0.9567897133986147</w:t>
      </w:r>
      <w:r>
        <w:tab/>
        <w:t>0.989340270208381</w:t>
      </w:r>
      <w:r>
        <w:tab/>
        <w:t>0.9566411014911015</w:t>
      </w:r>
      <w:r>
        <w:tab/>
        <w:t>0.975835</w:t>
      </w:r>
      <w:r>
        <w:tab/>
        <w:t>0.9567750275053815</w:t>
      </w:r>
      <w:r>
        <w:tab/>
        <w:t>0.9872271361815754</w:t>
      </w:r>
      <w:r>
        <w:tab/>
        <w:t>0.9570557094757094</w:t>
      </w:r>
      <w:r>
        <w:tab/>
        <w:t>0.9698380514438243</w:t>
      </w:r>
      <w:r>
        <w:tab/>
        <w:t>0.9570127071290944</w:t>
      </w:r>
      <w:r>
        <w:tab/>
        <w:t>0.9888043532395666</w:t>
      </w:r>
      <w:r>
        <w:tab/>
        <w:t>0.956732500599952</w:t>
      </w:r>
      <w:r>
        <w:tab/>
        <w:t>0.9885021611463473</w:t>
      </w:r>
      <w:r>
        <w:tab/>
        <w:t>0.9568434697296004</w:t>
      </w:r>
      <w:r>
        <w:tab/>
        <w:t>0.9875541879163795</w:t>
      </w:r>
      <w:r>
        <w:tab/>
        <w:t>0.956701837029894</w:t>
      </w:r>
      <w:r>
        <w:tab/>
        <w:t>0.8758841596752369</w:t>
      </w:r>
      <w:r>
        <w:tab/>
        <w:t>0.9566113874910137</w:t>
      </w:r>
      <w:r>
        <w:tab/>
        <w:t>0.9756776144578314</w:t>
      </w:r>
      <w:r>
        <w:tab/>
        <w:t>0.956693207232929</w:t>
      </w:r>
      <w:r>
        <w:tab/>
        <w:t>0.9698014046984743</w:t>
      </w:r>
      <w:r>
        <w:tab/>
        <w:t>0.95679392259914</w:t>
      </w:r>
      <w:r>
        <w:tab/>
        <w:t>0.9881177174685946</w:t>
      </w:r>
      <w:r>
        <w:tab/>
        <w:t>0.956746553456111</w:t>
      </w:r>
      <w:r>
        <w:tab/>
        <w:t>0.9694935441211829</w:t>
      </w:r>
      <w:r>
        <w:tab/>
        <w:t>0.9565411626794259</w:t>
      </w:r>
      <w:r>
        <w:tab/>
        <w:t>0.9883926931922723</w:t>
      </w:r>
      <w:r>
        <w:tab/>
        <w:t>0.9566577200956938</w:t>
      </w:r>
      <w:r>
        <w:tab/>
        <w:t>0.9699725902439025</w:t>
      </w:r>
      <w:r>
        <w:tab/>
        <w:t>0.9566750552088334</w:t>
      </w:r>
      <w:r>
        <w:tab/>
        <w:t>0.989020917132216</w:t>
      </w:r>
      <w:r>
        <w:tab/>
        <w:t>0.9570297215554489</w:t>
      </w:r>
      <w:r>
        <w:tab/>
        <w:t>0.9888444189814815</w:t>
      </w:r>
      <w:r>
        <w:tab/>
        <w:t>0.9566356711409396</w:t>
      </w:r>
      <w:r>
        <w:tab/>
        <w:t>0.9876586591794637</w:t>
      </w:r>
      <w:r>
        <w:tab/>
        <w:t>0.9567706892439781</w:t>
      </w:r>
      <w:r>
        <w:tab/>
        <w:t>0.9874542712410777</w:t>
      </w:r>
      <w:r>
        <w:tab/>
        <w:t>0.9555158349514562</w:t>
      </w:r>
      <w:r>
        <w:tab/>
        <w:t>0.9886659935528437</w:t>
      </w:r>
      <w:r>
        <w:tab/>
        <w:t>0.9989731220219598</w:t>
      </w:r>
      <w:r>
        <w:tab/>
        <w:t>0.9889091600744533</w:t>
      </w:r>
      <w:r>
        <w:tab/>
        <w:t>0.9989731220219598</w:t>
      </w:r>
      <w:r>
        <w:tab/>
        <w:t>0.988660985392998</w:t>
      </w:r>
      <w:r>
        <w:tab/>
        <w:t>0.9990662601626017</w:t>
      </w:r>
      <w:r>
        <w:tab/>
        <w:t>0.9889291116225547</w:t>
      </w:r>
      <w:r>
        <w:tab/>
        <w:t>0.9874332721010334</w:t>
      </w:r>
      <w:r>
        <w:tab/>
        <w:t>0.9886630461893766</w:t>
      </w:r>
      <w:r>
        <w:tab/>
        <w:t>0.9566868741092637</w:t>
      </w:r>
      <w:r>
        <w:tab/>
        <w:t>0.9876145157579942</w:t>
      </w:r>
      <w:r>
        <w:tab/>
        <w:t>0.9691674899455879</w:t>
      </w:r>
      <w:r>
        <w:tab/>
        <w:t>0.9697860106640814</w:t>
      </w:r>
      <w:r>
        <w:tab/>
        <w:t>0.969503195652174</w:t>
      </w:r>
      <w:r>
        <w:tab/>
        <w:t>0.9889929840388619</w:t>
      </w:r>
      <w:r>
        <w:tab/>
        <w:t>0.9687818824653609</w:t>
      </w:r>
      <w:r>
        <w:tab/>
        <w:t>0.969777553730983</w:t>
      </w:r>
      <w:r>
        <w:tab/>
        <w:t>0.9696770152817574</w:t>
      </w:r>
      <w:r>
        <w:tab/>
        <w:t>0.9894059763998151</w:t>
      </w:r>
      <w:r>
        <w:tab/>
        <w:t>0.9692000309671273</w:t>
      </w:r>
      <w:r>
        <w:tab/>
        <w:t>0.9886271960468856</w:t>
      </w:r>
      <w:r>
        <w:tab/>
        <w:t>0.9886723078698362</w:t>
      </w:r>
      <w:r>
        <w:tab/>
        <w:t>0.9887598233539804</w:t>
      </w:r>
      <w:r>
        <w:tab/>
        <w:t>0.9757764730089566</w:t>
      </w:r>
      <w:r>
        <w:tab/>
        <w:t>0.9566522278056953</w:t>
      </w:r>
      <w:r>
        <w:tab/>
        <w:t>0.9891490573012939</w:t>
      </w:r>
      <w:r>
        <w:tab/>
        <w:t>0.9562212998592212</w:t>
      </w:r>
      <w:r>
        <w:tab/>
        <w:t>0.8733723731459797</w:t>
      </w:r>
      <w:r>
        <w:tab/>
        <w:t>0.975348953432549</w:t>
      </w:r>
      <w:r>
        <w:tab/>
        <w:t>0.9562899532480315</w:t>
      </w:r>
      <w:r>
        <w:tab/>
        <w:t>0.970036315270936</w:t>
      </w:r>
      <w:r>
        <w:tab/>
        <w:t>0.9885081516478451</w:t>
      </w:r>
      <w:r>
        <w:tab/>
        <w:t>0.9877667039627039</w:t>
      </w:r>
      <w:r>
        <w:tab/>
        <w:t>0.9885366248256625</w:t>
      </w:r>
      <w:r>
        <w:tab/>
        <w:t>0.9991085034154419</w:t>
      </w:r>
      <w:r>
        <w:tab/>
        <w:t>0.9753780870616686</w:t>
      </w:r>
      <w:r>
        <w:tab/>
        <w:t>0.9882586067972091</w:t>
      </w:r>
      <w:r>
        <w:tab/>
        <w:t>0.9563960851480303</w:t>
      </w:r>
      <w:r>
        <w:tab/>
        <w:t>0.9873419241253976</w:t>
      </w:r>
      <w:r>
        <w:lastRenderedPageBreak/>
        <w:tab/>
        <w:t>0.98732770208901</w:t>
      </w:r>
      <w:r>
        <w:tab/>
        <w:t>0.9693797959667854</w:t>
      </w:r>
      <w:r>
        <w:tab/>
        <w:t>0.9873467513035593</w:t>
      </w:r>
      <w:r>
        <w:tab/>
        <w:t>0.9873545794604398</w:t>
      </w:r>
      <w:r>
        <w:tab/>
        <w:t>0.9866549236817762</w:t>
      </w:r>
      <w:r>
        <w:tab/>
        <w:t>0.9872854711041151</w:t>
      </w:r>
      <w:r>
        <w:tab/>
        <w:t>0.9873090326209224</w:t>
      </w:r>
      <w:r>
        <w:tab/>
        <w:t>0.9872363452461228</w:t>
      </w:r>
      <w:r>
        <w:tab/>
        <w:t>0.8777722141706926</w:t>
      </w:r>
      <w:r>
        <w:tab/>
        <w:t>0.9877144183928978</w:t>
      </w:r>
      <w:r>
        <w:tab/>
        <w:t>0.9564183365384616</w:t>
      </w:r>
      <w:r>
        <w:tab/>
        <w:t>0.9564315419773876</w:t>
      </w:r>
      <w:r>
        <w:tab/>
        <w:t>0.9877371331058019</w:t>
      </w:r>
      <w:r>
        <w:tab/>
        <w:t>0.9877500113713896</w:t>
      </w:r>
      <w:r>
        <w:tab/>
        <w:t>0.98775469410962</w:t>
      </w:r>
      <w:r>
        <w:tab/>
        <w:t>0.9562720720288116</w:t>
      </w:r>
      <w:r>
        <w:tab/>
        <w:t>0.9888136636636636</w:t>
      </w:r>
      <w:r>
        <w:tab/>
        <w:t>0.9884947201665125</w:t>
      </w:r>
      <w:r>
        <w:tab/>
        <w:t>0.9885054662973223</w:t>
      </w:r>
      <w:r>
        <w:tab/>
        <w:t>0.8767569016697588</w:t>
      </w:r>
      <w:r>
        <w:tab/>
        <w:t>0.9562641682692308</w:t>
      </w:r>
      <w:r>
        <w:tab/>
        <w:t>0.9562051116982945</w:t>
      </w:r>
      <w:r>
        <w:tab/>
        <w:t>0.9876804988610478</w:t>
      </w:r>
      <w:r>
        <w:tab/>
        <w:t>0.8799557226314453</w:t>
      </w:r>
      <w:r>
        <w:tab/>
        <w:t>0.8767402932628798</w:t>
      </w:r>
      <w:r>
        <w:tab/>
        <w:t>0.8764757792887029</w:t>
      </w:r>
      <w:r>
        <w:tab/>
        <w:t>0.8778861449973246</w:t>
      </w:r>
      <w:r>
        <w:tab/>
        <w:t>0.9887256008146639</w:t>
      </w:r>
      <w:r>
        <w:tab/>
        <w:t>0.9887540943096805</w:t>
      </w:r>
      <w:r>
        <w:tab/>
        <w:t>0.9891763441108544</w:t>
      </w:r>
      <w:r>
        <w:tab/>
        <w:t>1.0</w:t>
      </w:r>
      <w:r>
        <w:tab/>
        <w:t>0.9700500118680276</w:t>
      </w:r>
      <w:r>
        <w:tab/>
        <w:t>0.9501450574712643</w:t>
      </w:r>
      <w:r>
        <w:tab/>
        <w:t>0.9878572114078771</w:t>
      </w:r>
      <w:r>
        <w:tab/>
        <w:t>0.9877750034083163</w:t>
      </w:r>
      <w:r>
        <w:tab/>
        <w:t>0.9880303501591634</w:t>
      </w:r>
      <w:r>
        <w:tab/>
        <w:t>0.9877637829246141</w:t>
      </w:r>
      <w:r>
        <w:tab/>
        <w:t>0.987933585077343</w:t>
      </w:r>
      <w:r>
        <w:tab/>
        <w:t>0.987883232945471</w:t>
      </w:r>
      <w:r>
        <w:tab/>
        <w:t>0.9755192673031026</w:t>
      </w:r>
      <w:r>
        <w:tab/>
        <w:t>0.9754085506555423</w:t>
      </w:r>
      <w:r>
        <w:tab/>
        <w:t>0.9755973779904307</w:t>
      </w:r>
      <w:r>
        <w:tab/>
        <w:t>0.9756767423518165</w:t>
      </w:r>
      <w:r>
        <w:tab/>
        <w:t>0.9755640926456542</w:t>
      </w:r>
      <w:r>
        <w:tab/>
        <w:t>0.9752414481268011</w:t>
      </w:r>
      <w:r>
        <w:tab/>
        <w:t>0.9753848837766594</w:t>
      </w:r>
      <w:r>
        <w:tab/>
        <w:t>0.9872744708029199</w:t>
      </w:r>
      <w:r>
        <w:tab/>
        <w:t>0.9872065282846714</w:t>
      </w:r>
    </w:p>
    <w:p w14:paraId="5CDEE70C" w14:textId="77777777" w:rsidR="00C22B2C" w:rsidRDefault="00C22B2C" w:rsidP="00C22B2C">
      <w:r>
        <w:t>GCA_021491635</w:t>
      </w:r>
      <w:r>
        <w:tab/>
        <w:t>0.8696377025942766</w:t>
      </w:r>
      <w:r>
        <w:tab/>
        <w:t>0.9713029561143983</w:t>
      </w:r>
      <w:r>
        <w:tab/>
        <w:t>0.9575937833790867</w:t>
      </w:r>
      <w:r>
        <w:tab/>
        <w:t>0.9572192334408335</w:t>
      </w:r>
      <w:r>
        <w:tab/>
        <w:t>0.9574521019269778</w:t>
      </w:r>
      <w:r>
        <w:tab/>
        <w:t>0.9719006859382655</w:t>
      </w:r>
      <w:r>
        <w:tab/>
        <w:t>0.8769020571111728</w:t>
      </w:r>
      <w:r>
        <w:tab/>
        <w:t>0.9722060311284046</w:t>
      </w:r>
      <w:r>
        <w:tab/>
        <w:t>0.9717433955688324</w:t>
      </w:r>
      <w:r>
        <w:tab/>
        <w:t>0.9716387323256948</w:t>
      </w:r>
      <w:r>
        <w:tab/>
        <w:t>0.8683899706979221</w:t>
      </w:r>
      <w:r>
        <w:tab/>
        <w:t>0.9715603480392155</w:t>
      </w:r>
      <w:r>
        <w:tab/>
        <w:t>0.8682767797969</w:t>
      </w:r>
      <w:r>
        <w:tab/>
        <w:t>0.957293216592151</w:t>
      </w:r>
      <w:r>
        <w:tab/>
        <w:t>0.9916606300715991</w:t>
      </w:r>
      <w:r>
        <w:tab/>
        <w:t>0.8780847455752212</w:t>
      </w:r>
      <w:r>
        <w:tab/>
        <w:t>0.9712454939819458</w:t>
      </w:r>
      <w:r>
        <w:tab/>
        <w:t>0.9575397793380143</w:t>
      </w:r>
      <w:r>
        <w:tab/>
        <w:t>0.9711866165228112</w:t>
      </w:r>
      <w:r>
        <w:tab/>
        <w:t>0.9575272802820447</w:t>
      </w:r>
      <w:r>
        <w:tab/>
        <w:t>0.9723438939580765</w:t>
      </w:r>
      <w:r>
        <w:tab/>
        <w:t>0.9578327091136081</w:t>
      </w:r>
      <w:r>
        <w:tab/>
        <w:t>0.9707501770346691</w:t>
      </w:r>
      <w:r>
        <w:tab/>
        <w:t>0.9577142619647355</w:t>
      </w:r>
      <w:r>
        <w:tab/>
        <w:t>0.9713706610127214</w:t>
      </w:r>
      <w:r>
        <w:tab/>
        <w:t>0.9575369382654335</w:t>
      </w:r>
      <w:r>
        <w:tab/>
        <w:t>0.970725262121585</w:t>
      </w:r>
      <w:r>
        <w:tab/>
        <w:t>0.9575966900878293</w:t>
      </w:r>
      <w:r>
        <w:tab/>
        <w:t>0.9711395443349754</w:t>
      </w:r>
      <w:r>
        <w:tab/>
        <w:t>0.9576289870259481</w:t>
      </w:r>
      <w:r>
        <w:tab/>
        <w:t>0.9722926884920635</w:t>
      </w:r>
      <w:r>
        <w:tab/>
        <w:t>0.9576000100502513</w:t>
      </w:r>
      <w:r>
        <w:tab/>
        <w:t>0.9707664794284306</w:t>
      </w:r>
      <w:r>
        <w:tab/>
        <w:t>0.971583367546432</w:t>
      </w:r>
      <w:r>
        <w:tab/>
        <w:t>0.9910064595238095</w:t>
      </w:r>
      <w:r>
        <w:tab/>
        <w:t>0.9578012921065862</w:t>
      </w:r>
      <w:r>
        <w:tab/>
        <w:t>0.9910217125603863</w:t>
      </w:r>
      <w:r>
        <w:tab/>
        <w:t>0.9576753160129903</w:t>
      </w:r>
      <w:r>
        <w:tab/>
        <w:t>0.9708361057573511</w:t>
      </w:r>
      <w:r>
        <w:tab/>
        <w:t>0.9573992775286496</w:t>
      </w:r>
      <w:r>
        <w:tab/>
        <w:t>0.9910426655389075</w:t>
      </w:r>
      <w:r>
        <w:tab/>
        <w:t>0.9575102341803688</w:t>
      </w:r>
      <w:r>
        <w:tab/>
        <w:t>0.9913224719922065</w:t>
      </w:r>
      <w:r>
        <w:tab/>
        <w:t>0.9573907745952679</w:t>
      </w:r>
      <w:r>
        <w:tab/>
        <w:t>0.9708901064619956</w:t>
      </w:r>
      <w:r>
        <w:tab/>
        <w:t>0.9575038991512732</w:t>
      </w:r>
      <w:r>
        <w:tab/>
        <w:t>0.9718701040892194</w:t>
      </w:r>
      <w:r>
        <w:tab/>
        <w:t>0.957407425224327</w:t>
      </w:r>
      <w:r>
        <w:tab/>
        <w:t>0.9723066185977125</w:t>
      </w:r>
      <w:r>
        <w:tab/>
        <w:t>0.9573717814371258</w:t>
      </w:r>
      <w:r>
        <w:tab/>
        <w:t>0.9711445931372549</w:t>
      </w:r>
      <w:r>
        <w:tab/>
        <w:t>0.9577348612846788</w:t>
      </w:r>
      <w:r>
        <w:tab/>
        <w:t>0.9910587761985065</w:t>
      </w:r>
      <w:r>
        <w:tab/>
        <w:t>0.9577291266266267</w:t>
      </w:r>
      <w:r>
        <w:tab/>
        <w:t>0.9707983653372722</w:t>
      </w:r>
      <w:r>
        <w:tab/>
        <w:t>0.9571334595267748</w:t>
      </w:r>
      <w:r>
        <w:tab/>
        <w:t>0.9720330771156735</w:t>
      </w:r>
      <w:r>
        <w:tab/>
        <w:t>0.9575271175442975</w:t>
      </w:r>
      <w:r>
        <w:tab/>
        <w:t>0.970979869297164</w:t>
      </w:r>
      <w:r>
        <w:tab/>
        <w:t>0.9572686168084044</w:t>
      </w:r>
      <w:r>
        <w:tab/>
        <w:t>0.8765303501945525</w:t>
      </w:r>
      <w:r>
        <w:tab/>
        <w:t>0.9570586789631108</w:t>
      </w:r>
      <w:r>
        <w:tab/>
        <w:t>0.972237856967314</w:t>
      </w:r>
      <w:r>
        <w:tab/>
        <w:t>0.9573637129329677</w:t>
      </w:r>
      <w:r>
        <w:tab/>
        <w:t>0.9910490609198171</w:t>
      </w:r>
      <w:r>
        <w:tab/>
        <w:t>0.9575863225</w:t>
      </w:r>
      <w:r>
        <w:tab/>
        <w:t>0.9720825396014309</w:t>
      </w:r>
      <w:r>
        <w:tab/>
        <w:t>0.9572704981320049</w:t>
      </w:r>
      <w:r>
        <w:tab/>
        <w:t>0.9911585813563385</w:t>
      </w:r>
      <w:r>
        <w:tab/>
        <w:t>0.9571632611940298</w:t>
      </w:r>
      <w:r>
        <w:tab/>
        <w:t>0.9723366045239871</w:t>
      </w:r>
      <w:r>
        <w:tab/>
        <w:t>0.9574293136035813</w:t>
      </w:r>
      <w:r>
        <w:tab/>
        <w:t>0.9910922647914646</w:t>
      </w:r>
      <w:r>
        <w:tab/>
        <w:t>0.9573920179149041</w:t>
      </w:r>
      <w:r>
        <w:tab/>
        <w:t>0.9708706355511421</w:t>
      </w:r>
      <w:r>
        <w:tab/>
        <w:t>0.9577388633524858</w:t>
      </w:r>
      <w:r>
        <w:tab/>
        <w:t>0.9708219787549406</w:t>
      </w:r>
      <w:r>
        <w:tab/>
        <w:t>0.9573340726006963</w:t>
      </w:r>
      <w:r>
        <w:tab/>
        <w:t>0.9711067825443785</w:t>
      </w:r>
      <w:r>
        <w:tab/>
        <w:t>0.9573779890356342</w:t>
      </w:r>
      <w:r>
        <w:tab/>
        <w:t>0.971190728805156</w:t>
      </w:r>
      <w:r>
        <w:tab/>
        <w:t>0.9560582094006468</w:t>
      </w:r>
      <w:r>
        <w:tab/>
        <w:t>0.9722266426620313</w:t>
      </w:r>
      <w:r>
        <w:tab/>
        <w:t>0.9715293891457775</w:t>
      </w:r>
      <w:r>
        <w:tab/>
        <w:t>0.9708707229512257</w:t>
      </w:r>
      <w:r>
        <w:tab/>
        <w:t>0.9715293891457775</w:t>
      </w:r>
      <w:r>
        <w:lastRenderedPageBreak/>
        <w:tab/>
        <w:t>0.9710504362915222</w:t>
      </w:r>
      <w:r>
        <w:tab/>
        <w:t>0.971232842364532</w:t>
      </w:r>
      <w:r>
        <w:tab/>
        <w:t>0.9707710969011315</w:t>
      </w:r>
      <w:r>
        <w:tab/>
        <w:t>0.9710139779681763</w:t>
      </w:r>
      <w:r>
        <w:tab/>
        <w:t>0.971321800099453</w:t>
      </w:r>
      <w:r>
        <w:tab/>
        <w:t>0.9573385891703923</w:t>
      </w:r>
      <w:r>
        <w:tab/>
        <w:t>0.9712888795448925</w:t>
      </w:r>
      <w:r>
        <w:tab/>
        <w:t>0.991245934612651</w:t>
      </w:r>
      <w:r>
        <w:tab/>
        <w:t>0.9910469201062033</w:t>
      </w:r>
      <w:r>
        <w:tab/>
        <w:t>0.9907893086777858</w:t>
      </w:r>
      <w:r>
        <w:tab/>
        <w:t>0.9708641681087763</w:t>
      </w:r>
      <w:r>
        <w:tab/>
        <w:t>0.9909986549010255</w:t>
      </w:r>
      <w:r>
        <w:tab/>
        <w:t>0.9914433349479292</w:t>
      </w:r>
      <w:r>
        <w:tab/>
        <w:t>0.9912590633869443</w:t>
      </w:r>
      <w:r>
        <w:tab/>
        <w:t>0.9724270754017305</w:t>
      </w:r>
      <w:r>
        <w:tab/>
        <w:t>0.9911281751305174</w:t>
      </w:r>
      <w:r>
        <w:tab/>
        <w:t>0.9719331434911243</w:t>
      </w:r>
      <w:r>
        <w:tab/>
        <w:t>0.9709471294928607</w:t>
      </w:r>
      <w:r>
        <w:tab/>
        <w:t>0.9721149815316424</w:t>
      </w:r>
      <w:r>
        <w:tab/>
        <w:t>0.9724200197044336</w:t>
      </w:r>
      <w:r>
        <w:tab/>
        <w:t>0.9575995494149864</w:t>
      </w:r>
      <w:r>
        <w:tab/>
        <w:t>0.9708260187469167</w:t>
      </w:r>
      <w:r>
        <w:tab/>
        <w:t>0.9571597169350904</w:t>
      </w:r>
      <w:r>
        <w:tab/>
        <w:t>0.8736127379994636</w:t>
      </w:r>
      <w:r>
        <w:tab/>
        <w:t>0.9724311858190708</w:t>
      </w:r>
      <w:r>
        <w:tab/>
        <w:t>0.9564726445643794</w:t>
      </w:r>
      <w:r>
        <w:tab/>
        <w:t>0.9911012084960937</w:t>
      </w:r>
      <w:r>
        <w:tab/>
        <w:t>0.9716640139095879</w:t>
      </w:r>
      <w:r>
        <w:tab/>
        <w:t>0.9717632967032969</w:t>
      </w:r>
      <w:r>
        <w:tab/>
        <w:t>0.9712796296296295</w:t>
      </w:r>
      <w:r>
        <w:tab/>
        <w:t>0.9709181722791606</w:t>
      </w:r>
      <w:r>
        <w:tab/>
        <w:t>0.9724729371146732</w:t>
      </w:r>
      <w:r>
        <w:tab/>
        <w:t>0.9722414320506576</w:t>
      </w:r>
      <w:r>
        <w:tab/>
        <w:t>0.9576143883984867</w:t>
      </w:r>
      <w:r>
        <w:tab/>
        <w:t>0.9712086373626374</w:t>
      </w:r>
      <w:r>
        <w:tab/>
        <w:t>0.9712106958007813</w:t>
      </w:r>
      <w:r>
        <w:tab/>
        <w:t>0.991407716254753</w:t>
      </w:r>
      <w:r>
        <w:tab/>
        <w:t>0.9712239775500244</w:t>
      </w:r>
      <w:r>
        <w:tab/>
        <w:t>0.9711985299145299</w:t>
      </w:r>
      <w:r>
        <w:tab/>
        <w:t>0.9707550984791823</w:t>
      </w:r>
      <w:r>
        <w:tab/>
        <w:t>0.9713830062984496</w:t>
      </w:r>
      <w:r>
        <w:tab/>
        <w:t>0.9713865019379846</w:t>
      </w:r>
      <w:r>
        <w:tab/>
        <w:t>0.9714076999515269</w:t>
      </w:r>
      <w:r>
        <w:tab/>
        <w:t>0.878406957848031</w:t>
      </w:r>
      <w:r>
        <w:tab/>
        <w:t>0.9713834437086094</w:t>
      </w:r>
      <w:r>
        <w:tab/>
        <w:t>0.9568931214017522</w:t>
      </w:r>
      <w:r>
        <w:tab/>
        <w:t>0.9568933508771932</w:t>
      </w:r>
      <w:r>
        <w:tab/>
        <w:t>0.9713622306748465</w:t>
      </w:r>
      <w:r>
        <w:tab/>
        <w:t>0.9713813952918097</w:t>
      </w:r>
      <w:r>
        <w:tab/>
        <w:t>0.9713811427170181</w:t>
      </w:r>
      <w:r>
        <w:tab/>
        <w:t>0.9568390665665666</w:t>
      </w:r>
      <w:r>
        <w:tab/>
        <w:t>0.9725867495029821</w:t>
      </w:r>
      <w:r>
        <w:tab/>
        <w:t>0.9714371389980353</w:t>
      </w:r>
      <w:r>
        <w:tab/>
        <w:t>0.9714960940945847</w:t>
      </w:r>
      <w:r>
        <w:tab/>
        <w:t>0.8759377199232666</w:t>
      </w:r>
      <w:r>
        <w:tab/>
        <w:t>0.9567963761582772</w:t>
      </w:r>
      <w:r>
        <w:tab/>
        <w:t>0.956837165748623</w:t>
      </w:r>
      <w:r>
        <w:tab/>
        <w:t>0.9713582524509805</w:t>
      </w:r>
      <w:r>
        <w:tab/>
        <w:t>0.8780182736504543</w:t>
      </w:r>
      <w:r>
        <w:tab/>
        <w:t>0.8769329331514323</w:t>
      </w:r>
      <w:r>
        <w:tab/>
        <w:t>0.8751608712328768</w:t>
      </w:r>
      <w:r>
        <w:tab/>
        <w:t>0.8789046821448315</w:t>
      </w:r>
      <w:r>
        <w:tab/>
        <w:t>0.9723397720588236</w:t>
      </w:r>
      <w:r>
        <w:tab/>
        <w:t>0.9722592876443135</w:t>
      </w:r>
      <w:r>
        <w:tab/>
        <w:t>0.9722822401790154</w:t>
      </w:r>
      <w:r>
        <w:tab/>
        <w:t>0.9715941987102938</w:t>
      </w:r>
      <w:r>
        <w:tab/>
        <w:t>1.0</w:t>
      </w:r>
      <w:r>
        <w:tab/>
        <w:t>0.9486861082340756</w:t>
      </w:r>
      <w:r>
        <w:tab/>
        <w:t>0.9712241249694898</w:t>
      </w:r>
      <w:r>
        <w:tab/>
        <w:t>0.971146624078624</w:t>
      </w:r>
      <w:r>
        <w:tab/>
        <w:t>0.971294705162711</w:t>
      </w:r>
      <w:r>
        <w:tab/>
        <w:t>0.9711971169848262</w:t>
      </w:r>
      <w:r>
        <w:tab/>
        <w:t>0.9711078904715127</w:t>
      </w:r>
      <w:r>
        <w:tab/>
        <w:t>0.9711177714987715</w:t>
      </w:r>
      <w:r>
        <w:tab/>
        <w:t>0.9725999236641221</w:t>
      </w:r>
      <w:r>
        <w:tab/>
        <w:t>0.9726464261083743</w:t>
      </w:r>
      <w:r>
        <w:tab/>
        <w:t>0.9725670341077607</w:t>
      </w:r>
      <w:r>
        <w:tab/>
        <w:t>0.9726444250184685</w:t>
      </w:r>
      <w:r>
        <w:tab/>
        <w:t>0.9725444532019705</w:t>
      </w:r>
      <w:r>
        <w:tab/>
        <w:t>0.972529265873016</w:t>
      </w:r>
      <w:r>
        <w:tab/>
        <w:t>0.9724633919286951</w:t>
      </w:r>
      <w:r>
        <w:tab/>
        <w:t>0.9715415734435798</w:t>
      </w:r>
      <w:r>
        <w:tab/>
        <w:t>0.9715379785940161</w:t>
      </w:r>
    </w:p>
    <w:p w14:paraId="6E5297B7" w14:textId="77777777" w:rsidR="00C22B2C" w:rsidRDefault="00C22B2C" w:rsidP="00C22B2C">
      <w:r>
        <w:t>GCA_021543195</w:t>
      </w:r>
      <w:r>
        <w:tab/>
        <w:t>0.871746062095731</w:t>
      </w:r>
      <w:r>
        <w:tab/>
        <w:t>0.9502514678448698</w:t>
      </w:r>
      <w:r>
        <w:tab/>
        <w:t>0.9441330174747724</w:t>
      </w:r>
      <w:r>
        <w:tab/>
        <w:t>0.9437091128634795</w:t>
      </w:r>
      <w:r>
        <w:tab/>
        <w:t>0.9435619715142428</w:t>
      </w:r>
      <w:r>
        <w:tab/>
        <w:t>0.9512668854886477</w:t>
      </w:r>
      <w:r>
        <w:tab/>
        <w:t>0.8779736183328867</w:t>
      </w:r>
      <w:r>
        <w:tab/>
        <w:t>0.9512717430521697</w:t>
      </w:r>
      <w:r>
        <w:tab/>
        <w:t>0.950246970292168</w:t>
      </w:r>
      <w:r>
        <w:tab/>
        <w:t>0.9510114057971015</w:t>
      </w:r>
      <w:r>
        <w:tab/>
        <w:t>0.8708356602822582</w:t>
      </w:r>
      <w:r>
        <w:tab/>
        <w:t>0.9514283019329581</w:t>
      </w:r>
      <w:r>
        <w:tab/>
        <w:t>0.8707501769911505</w:t>
      </w:r>
      <w:r>
        <w:tab/>
        <w:t>0.9436397267355983</w:t>
      </w:r>
      <w:r>
        <w:tab/>
        <w:t>0.9477639264264264</w:t>
      </w:r>
      <w:r>
        <w:tab/>
        <w:t>0.8767827809369076</w:t>
      </w:r>
      <w:r>
        <w:tab/>
        <w:t>0.950333898221344</w:t>
      </w:r>
      <w:r>
        <w:tab/>
        <w:t>0.9439669253880821</w:t>
      </w:r>
      <w:r>
        <w:tab/>
        <w:t>0.9506119059224958</w:t>
      </w:r>
      <w:r>
        <w:tab/>
        <w:t>0.9442553311508437</w:t>
      </w:r>
      <w:r>
        <w:tab/>
        <w:t>0.9516973702252693</w:t>
      </w:r>
      <w:r>
        <w:tab/>
        <w:t>0.9441426901901901</w:t>
      </w:r>
      <w:r>
        <w:tab/>
        <w:t>0.9503753414932681</w:t>
      </w:r>
      <w:r>
        <w:tab/>
        <w:t>0.9441917037411527</w:t>
      </w:r>
      <w:r>
        <w:tab/>
        <w:t>0.9510189864029668</w:t>
      </w:r>
      <w:r>
        <w:tab/>
        <w:t>0.9435880323383085</w:t>
      </w:r>
      <w:r>
        <w:tab/>
        <w:t>0.9504299975508204</w:t>
      </w:r>
      <w:r>
        <w:tab/>
        <w:t>0.9435502274431391</w:t>
      </w:r>
      <w:r>
        <w:tab/>
        <w:t>0.950828197320341</w:t>
      </w:r>
      <w:r>
        <w:tab/>
        <w:t>0.943753339990015</w:t>
      </w:r>
      <w:r>
        <w:tab/>
        <w:t>0.9515493160905248</w:t>
      </w:r>
      <w:r>
        <w:tab/>
        <w:t>0.9437420731707318</w:t>
      </w:r>
      <w:r>
        <w:tab/>
        <w:t>0.9504208233276158</w:t>
      </w:r>
      <w:r>
        <w:tab/>
        <w:t>0.9505384499999999</w:t>
      </w:r>
      <w:r>
        <w:tab/>
        <w:t>0.9482749901864571</w:t>
      </w:r>
      <w:r>
        <w:tab/>
        <w:t>0.9442683081570996</w:t>
      </w:r>
      <w:r>
        <w:tab/>
        <w:t>0.9483440306122449</w:t>
      </w:r>
      <w:r>
        <w:tab/>
        <w:t>0.9440039909977495</w:t>
      </w:r>
      <w:r>
        <w:tab/>
        <w:t>0.950547366477972</w:t>
      </w:r>
      <w:r>
        <w:tab/>
        <w:t>0.9440077913043479</w:t>
      </w:r>
      <w:r>
        <w:tab/>
        <w:t>0.9483838560661318</w:t>
      </w:r>
      <w:r>
        <w:tab/>
        <w:t>0.9436598603839442</w:t>
      </w:r>
      <w:r>
        <w:tab/>
        <w:t>0.9476504956843402</w:t>
      </w:r>
      <w:r>
        <w:tab/>
        <w:t>0.9440394407158835</w:t>
      </w:r>
      <w:r>
        <w:tab/>
        <w:t>0.9505957227283922</w:t>
      </w:r>
      <w:r>
        <w:tab/>
        <w:t>0.9440729042739315</w:t>
      </w:r>
      <w:r>
        <w:tab/>
        <w:t>0.9519731476050831</w:t>
      </w:r>
      <w:r>
        <w:tab/>
        <w:t>0.9436934158539634</w:t>
      </w:r>
      <w:r>
        <w:lastRenderedPageBreak/>
        <w:tab/>
        <w:t>0.9511902691358024</w:t>
      </w:r>
      <w:r>
        <w:tab/>
        <w:t>0.9440083200398804</w:t>
      </w:r>
      <w:r>
        <w:tab/>
        <w:t>0.9506520077500606</w:t>
      </w:r>
      <w:r>
        <w:tab/>
        <w:t>0.9442002077596996</w:t>
      </w:r>
      <w:r>
        <w:tab/>
        <w:t>0.9483507184466019</w:t>
      </w:r>
      <w:r>
        <w:tab/>
        <w:t>0.9441479104104105</w:t>
      </w:r>
      <w:r>
        <w:tab/>
        <w:t>0.9504623584211817</w:t>
      </w:r>
      <w:r>
        <w:tab/>
        <w:t>0.9433389671478346</w:t>
      </w:r>
      <w:r>
        <w:tab/>
        <w:t>0.9507065209833623</w:t>
      </w:r>
      <w:r>
        <w:tab/>
        <w:t>0.9441261386386387</w:t>
      </w:r>
      <w:r>
        <w:tab/>
        <w:t>0.9509249963352064</w:t>
      </w:r>
      <w:r>
        <w:tab/>
        <w:t>0.9433602073963019</w:t>
      </w:r>
      <w:r>
        <w:tab/>
        <w:t>0.8785750161899623</w:t>
      </w:r>
      <w:r>
        <w:tab/>
        <w:t>0.9434807625218042</w:t>
      </w:r>
      <w:r>
        <w:tab/>
        <w:t>0.9515089145951268</w:t>
      </w:r>
      <w:r>
        <w:tab/>
        <w:t>0.9439546706437981</w:t>
      </w:r>
      <w:r>
        <w:tab/>
        <w:t>0.948226968742428</w:t>
      </w:r>
      <w:r>
        <w:tab/>
        <w:t>0.9440457417102968</w:t>
      </w:r>
      <w:r>
        <w:tab/>
        <w:t>0.9507625359576077</w:t>
      </w:r>
      <w:r>
        <w:tab/>
        <w:t>0.9434035507968127</w:t>
      </w:r>
      <w:r>
        <w:tab/>
        <w:t>0.948232197176121</w:t>
      </w:r>
      <w:r>
        <w:tab/>
        <w:t>0.9432875602484473</w:t>
      </w:r>
      <w:r>
        <w:tab/>
        <w:t>0.9504619788593902</w:t>
      </w:r>
      <w:r>
        <w:tab/>
        <w:t>0.9436992727272727</w:t>
      </w:r>
      <w:r>
        <w:tab/>
        <w:t>0.9481838091769847</w:t>
      </w:r>
      <w:r>
        <w:tab/>
        <w:t>0.9437437927590513</w:t>
      </w:r>
      <w:r>
        <w:tab/>
        <w:t>0.950339322159231</w:t>
      </w:r>
      <w:r>
        <w:tab/>
        <w:t>0.944106204397801</w:t>
      </w:r>
      <w:r>
        <w:tab/>
        <w:t>0.9504994765298598</w:t>
      </w:r>
      <w:r>
        <w:tab/>
        <w:t>0.9436802543640899</w:t>
      </w:r>
      <w:r>
        <w:tab/>
        <w:t>0.951111416037046</w:t>
      </w:r>
      <w:r>
        <w:tab/>
        <w:t>0.9439570601391649</w:t>
      </w:r>
      <w:r>
        <w:tab/>
        <w:t>0.9511408981595093</w:t>
      </w:r>
      <w:r>
        <w:tab/>
        <w:t>0.9430297874443895</w:t>
      </w:r>
      <w:r>
        <w:tab/>
        <w:t>0.9507994207542518</w:t>
      </w:r>
      <w:r>
        <w:tab/>
        <w:t>0.9514493227771011</w:t>
      </w:r>
      <w:r>
        <w:tab/>
        <w:t>0.9506112759131294</w:t>
      </w:r>
      <w:r>
        <w:tab/>
        <w:t>0.9514493227771011</w:t>
      </w:r>
      <w:r>
        <w:tab/>
        <w:t>0.9506711588089329</w:t>
      </w:r>
      <w:r>
        <w:tab/>
        <w:t>0.9513547894221351</w:t>
      </w:r>
      <w:r>
        <w:tab/>
        <w:t>0.9504032166462669</w:t>
      </w:r>
      <w:r>
        <w:tab/>
        <w:t>0.9495587966804979</w:t>
      </w:r>
      <w:r>
        <w:tab/>
        <w:t>0.9504676385483081</w:t>
      </w:r>
      <w:r>
        <w:tab/>
        <w:t>0.9439124503968255</w:t>
      </w:r>
      <w:r>
        <w:tab/>
        <w:t>0.951109846491228</w:t>
      </w:r>
      <w:r>
        <w:tab/>
        <w:t>0.9469674559686889</w:t>
      </w:r>
      <w:r>
        <w:tab/>
        <w:t>0.9483919621175327</w:t>
      </w:r>
      <w:r>
        <w:tab/>
        <w:t>0.9482034436758893</w:t>
      </w:r>
      <w:r>
        <w:tab/>
        <w:t>0.9503611751662971</w:t>
      </w:r>
      <w:r>
        <w:tab/>
        <w:t>0.9470885273041758</w:t>
      </w:r>
      <w:r>
        <w:tab/>
        <w:t>0.9476431418753068</w:t>
      </w:r>
      <w:r>
        <w:tab/>
        <w:t>0.9474235667870037</w:t>
      </w:r>
      <w:r>
        <w:tab/>
        <w:t>0.9511490721393034</w:t>
      </w:r>
      <w:r>
        <w:tab/>
        <w:t>0.9483244534313725</w:t>
      </w:r>
      <w:r>
        <w:tab/>
        <w:t>0.9507912777913511</w:t>
      </w:r>
      <w:r>
        <w:tab/>
        <w:t>0.9504522395706271</w:t>
      </w:r>
      <w:r>
        <w:tab/>
        <w:t>0.9508341911045943</w:t>
      </w:r>
      <w:r>
        <w:tab/>
        <w:t>0.951955137254902</w:t>
      </w:r>
      <w:r>
        <w:tab/>
        <w:t>0.9438354270243662</w:t>
      </w:r>
      <w:r>
        <w:tab/>
        <w:t>0.9504761495098041</w:t>
      </w:r>
      <w:r>
        <w:tab/>
        <w:t>0.9430117893182377</w:t>
      </w:r>
      <w:r>
        <w:tab/>
        <w:t>0.874950268368942</w:t>
      </w:r>
      <w:r>
        <w:tab/>
        <w:t>0.9528335633018641</w:t>
      </w:r>
      <w:r>
        <w:tab/>
        <w:t>0.9436157440854744</w:t>
      </w:r>
      <w:r>
        <w:tab/>
        <w:t>0.9483234846625768</w:t>
      </w:r>
      <w:r>
        <w:tab/>
        <w:t>0.9508976779955346</w:t>
      </w:r>
      <w:r>
        <w:tab/>
        <w:t>0.9514146049382717</w:t>
      </w:r>
      <w:r>
        <w:tab/>
        <w:t>0.9505432517914504</w:t>
      </w:r>
      <w:r>
        <w:tab/>
        <w:t>0.950444800782205</w:t>
      </w:r>
      <w:r>
        <w:tab/>
        <w:t>0.95302281938326</w:t>
      </w:r>
      <w:r>
        <w:tab/>
        <w:t>0.9513275646026328</w:t>
      </w:r>
      <w:r>
        <w:tab/>
        <w:t>0.9440865060240963</w:t>
      </w:r>
      <w:r>
        <w:tab/>
        <w:t>0.9504146056475169</w:t>
      </w:r>
      <w:r>
        <w:tab/>
        <w:t>0.9504642283349561</w:t>
      </w:r>
      <w:r>
        <w:tab/>
        <w:t>0.9472485033507073</w:t>
      </w:r>
      <w:r>
        <w:tab/>
        <w:t>0.9504279036964981</w:t>
      </w:r>
      <w:r>
        <w:tab/>
        <w:t>0.950286518031189</w:t>
      </w:r>
      <w:r>
        <w:tab/>
        <w:t>0.9499447298649325</w:t>
      </w:r>
      <w:r>
        <w:tab/>
        <w:t>0.9504502818955043</w:t>
      </w:r>
      <w:r>
        <w:tab/>
        <w:t>0.9504528140947751</w:t>
      </w:r>
      <w:r>
        <w:tab/>
        <w:t>0.9504660111813321</w:t>
      </w:r>
      <w:r>
        <w:tab/>
        <w:t>0.8781389051490517</w:t>
      </w:r>
      <w:r>
        <w:tab/>
        <w:t>0.9504919240077445</w:t>
      </w:r>
      <w:r>
        <w:tab/>
        <w:t>0.9436946909000988</w:t>
      </w:r>
      <w:r>
        <w:tab/>
        <w:t>0.9437102001977262</w:t>
      </w:r>
      <w:r>
        <w:tab/>
        <w:t>0.9504172949431405</w:t>
      </w:r>
      <w:r>
        <w:tab/>
        <w:t>0.9504427074764092</w:t>
      </w:r>
      <w:r>
        <w:tab/>
        <w:t>0.9504625229801643</w:t>
      </w:r>
      <w:r>
        <w:tab/>
        <w:t>0.9435347266881029</w:t>
      </w:r>
      <w:r>
        <w:tab/>
        <w:t>0.9507372414646215</w:t>
      </w:r>
      <w:r>
        <w:tab/>
        <w:t>0.9504472790294627</w:t>
      </w:r>
      <w:r>
        <w:tab/>
        <w:t>0.9504957718951016</w:t>
      </w:r>
      <w:r>
        <w:tab/>
        <w:t>0.877670566929134</w:t>
      </w:r>
      <w:r>
        <w:tab/>
        <w:t>0.9436332477154854</w:t>
      </w:r>
      <w:r>
        <w:tab/>
        <w:t>0.9436984067293418</w:t>
      </w:r>
      <w:r>
        <w:tab/>
        <w:t>0.950338979888539</w:t>
      </w:r>
      <w:r>
        <w:tab/>
        <w:t>0.8768961256961018</w:t>
      </w:r>
      <w:r>
        <w:tab/>
        <w:t>0.8778561917443409</w:t>
      </w:r>
      <w:r>
        <w:tab/>
        <w:t>0.8771878479657387</w:t>
      </w:r>
      <w:r>
        <w:tab/>
        <w:t>0.8780890451855836</w:t>
      </w:r>
      <w:r>
        <w:tab/>
        <w:t>0.9514079117933725</w:t>
      </w:r>
      <w:r>
        <w:tab/>
        <w:t>0.9513393139648438</w:t>
      </w:r>
      <w:r>
        <w:tab/>
        <w:t>0.9515466177202587</w:t>
      </w:r>
      <w:r>
        <w:tab/>
        <w:t>0.9510895490909091</w:t>
      </w:r>
      <w:r>
        <w:tab/>
        <w:t>0.9478466666666665</w:t>
      </w:r>
      <w:r>
        <w:tab/>
        <w:t>1.0</w:t>
      </w:r>
      <w:r>
        <w:tab/>
        <w:t>0.9502385252232682</w:t>
      </w:r>
      <w:r>
        <w:tab/>
        <w:t>0.9505372464822901</w:t>
      </w:r>
      <w:r>
        <w:tab/>
        <w:t>0.9502995888754535</w:t>
      </w:r>
      <w:r>
        <w:tab/>
        <w:t>0.9502215354901015</w:t>
      </w:r>
      <w:r>
        <w:tab/>
        <w:t>0.9504863729060452</w:t>
      </w:r>
      <w:r>
        <w:tab/>
        <w:t>0.9505305972323379</w:t>
      </w:r>
      <w:r>
        <w:tab/>
        <w:t>0.9519582884662878</w:t>
      </w:r>
      <w:r>
        <w:tab/>
        <w:t>0.9519405766387383</w:t>
      </w:r>
      <w:r>
        <w:tab/>
        <w:t>0.9521052813425469</w:t>
      </w:r>
      <w:r>
        <w:tab/>
        <w:t>0.9520460019743336</w:t>
      </w:r>
      <w:r>
        <w:tab/>
        <w:t>0.9519946505309953</w:t>
      </w:r>
      <w:r>
        <w:tab/>
        <w:t>0.9518913196335725</w:t>
      </w:r>
      <w:r>
        <w:tab/>
        <w:t>0.9519702687376724</w:t>
      </w:r>
      <w:r>
        <w:tab/>
        <w:t>0.9506925718533201</w:t>
      </w:r>
      <w:r>
        <w:tab/>
        <w:t>0.9504867228557262</w:t>
      </w:r>
    </w:p>
    <w:p w14:paraId="719337F2" w14:textId="77777777" w:rsidR="00C22B2C" w:rsidRDefault="00C22B2C" w:rsidP="00C22B2C">
      <w:r>
        <w:t>GCA_021595025</w:t>
      </w:r>
      <w:r>
        <w:tab/>
        <w:t>0.875845671124319</w:t>
      </w:r>
      <w:r>
        <w:tab/>
        <w:t>0.9865754619445666</w:t>
      </w:r>
      <w:r>
        <w:tab/>
        <w:t>0.9602261798007247</w:t>
      </w:r>
      <w:r>
        <w:tab/>
        <w:t>0.9574708072261606</w:t>
      </w:r>
      <w:r>
        <w:tab/>
        <w:t>0.9556991268292683</w:t>
      </w:r>
      <w:r>
        <w:tab/>
        <w:t>0.9865442875675676</w:t>
      </w:r>
      <w:r>
        <w:tab/>
        <w:t>0.8822525006346789</w:t>
      </w:r>
      <w:r>
        <w:tab/>
        <w:t>0.9760435360710322</w:t>
      </w:r>
      <w:r>
        <w:tab/>
        <w:t>0.9866256188561215</w:t>
      </w:r>
      <w:r>
        <w:tab/>
        <w:t>0.9980565206185569</w:t>
      </w:r>
      <w:r>
        <w:tab/>
        <w:t>0.8763153622846355</w:t>
      </w:r>
      <w:r>
        <w:tab/>
        <w:t>0.9875288297172914</w:t>
      </w:r>
      <w:r>
        <w:lastRenderedPageBreak/>
        <w:tab/>
        <w:t>0.8761930796502009</w:t>
      </w:r>
      <w:r>
        <w:tab/>
        <w:t>0.9572786309523811</w:t>
      </w:r>
      <w:r>
        <w:tab/>
        <w:t>0.9682989689978371</w:t>
      </w:r>
      <w:r>
        <w:tab/>
        <w:t>0.882951462360122</w:t>
      </w:r>
      <w:r>
        <w:tab/>
        <w:t>0.9864574850033325</w:t>
      </w:r>
      <w:r>
        <w:tab/>
        <w:t>0.9556861510441964</w:t>
      </w:r>
      <w:r>
        <w:tab/>
        <w:t>0.9869136311994757</w:t>
      </w:r>
      <w:r>
        <w:tab/>
        <w:t>0.9558637812879708</w:t>
      </w:r>
      <w:r>
        <w:tab/>
        <w:t>0.9751352689173457</w:t>
      </w:r>
      <w:r>
        <w:tab/>
        <w:t>0.9558808333333335</w:t>
      </w:r>
      <w:r>
        <w:tab/>
        <w:t>0.9868526134143693</w:t>
      </w:r>
      <w:r>
        <w:tab/>
        <w:t>0.9560566691122524</w:t>
      </w:r>
      <w:r>
        <w:tab/>
        <w:t>0.9875371139463264</w:t>
      </w:r>
      <w:r>
        <w:tab/>
        <w:t>0.9558012506047411</w:t>
      </w:r>
      <w:r>
        <w:tab/>
        <w:t>0.9870039578352531</w:t>
      </w:r>
      <w:r>
        <w:tab/>
        <w:t>0.9557024324324325</w:t>
      </w:r>
      <w:r>
        <w:tab/>
        <w:t>0.9870932394673652</w:t>
      </w:r>
      <w:r>
        <w:tab/>
        <w:t>0.9556836778555905</w:t>
      </w:r>
      <w:r>
        <w:tab/>
        <w:t>0.9882996649989123</w:t>
      </w:r>
      <w:r>
        <w:tab/>
        <w:t>0.9557597323600974</w:t>
      </w:r>
      <w:r>
        <w:tab/>
        <w:t>0.9869643360905528</w:t>
      </w:r>
      <w:r>
        <w:tab/>
        <w:t>0.9873124618885096</w:t>
      </w:r>
      <w:r>
        <w:tab/>
        <w:t>0.970419786947746</w:t>
      </w:r>
      <w:r>
        <w:tab/>
        <w:t>0.9560993687545698</w:t>
      </w:r>
      <w:r>
        <w:tab/>
        <w:t>0.9703097885883155</w:t>
      </w:r>
      <w:r>
        <w:tab/>
        <w:t>0.9558920342664092</w:t>
      </w:r>
      <w:r>
        <w:tab/>
        <w:t>0.9869654666666666</w:t>
      </w:r>
      <w:r>
        <w:tab/>
        <w:t>0.9556916590526567</w:t>
      </w:r>
      <w:r>
        <w:tab/>
        <w:t>0.9703743942831216</w:t>
      </w:r>
      <w:r>
        <w:tab/>
        <w:t>0.9555698314065513</w:t>
      </w:r>
      <w:r>
        <w:tab/>
        <w:t>0.9688388756266412</w:t>
      </w:r>
      <w:r>
        <w:tab/>
        <w:t>0.9556406129807692</w:t>
      </w:r>
      <w:r>
        <w:tab/>
        <w:t>0.9868931938085895</w:t>
      </w:r>
      <w:r>
        <w:tab/>
        <w:t>0.9555715971049458</w:t>
      </w:r>
      <w:r>
        <w:tab/>
        <w:t>0.9881144387317911</w:t>
      </w:r>
      <w:r>
        <w:tab/>
        <w:t>0.9555811830033801</w:t>
      </w:r>
      <w:r>
        <w:tab/>
        <w:t>0.9762601352569883</w:t>
      </w:r>
      <w:r>
        <w:tab/>
        <w:t>0.9557085927710842</w:t>
      </w:r>
      <w:r>
        <w:tab/>
        <w:t>0.9979899014195585</w:t>
      </w:r>
      <w:r>
        <w:tab/>
        <w:t>0.9559792370835345</w:t>
      </w:r>
      <w:r>
        <w:tab/>
        <w:t>0.9702645252662587</w:t>
      </w:r>
      <w:r>
        <w:tab/>
        <w:t>0.9561312932076385</w:t>
      </w:r>
      <w:r>
        <w:tab/>
        <w:t>0.9868476322089227</w:t>
      </w:r>
      <w:r>
        <w:tab/>
        <w:t>0.9556090461316674</w:t>
      </w:r>
      <w:r>
        <w:tab/>
        <w:t>0.9872156474190726</w:t>
      </w:r>
      <w:r>
        <w:tab/>
        <w:t>0.9557468171939145</w:t>
      </w:r>
      <w:r>
        <w:tab/>
        <w:t>0.9980314518727346</w:t>
      </w:r>
      <w:r>
        <w:tab/>
        <w:t>0.9555443290043291</w:t>
      </w:r>
      <w:r>
        <w:tab/>
        <w:t>0.877779800690938</w:t>
      </w:r>
      <w:r>
        <w:tab/>
        <w:t>0.9555948111618957</w:t>
      </w:r>
      <w:r>
        <w:tab/>
        <w:t>0.9760562070514262</w:t>
      </w:r>
      <w:r>
        <w:tab/>
        <w:t>0.955666989169675</w:t>
      </w:r>
      <w:r>
        <w:tab/>
        <w:t>0.9702616557339968</w:t>
      </w:r>
      <w:r>
        <w:tab/>
        <w:t>0.9557835316791133</w:t>
      </w:r>
      <w:r>
        <w:tab/>
        <w:t>0.9862712294311237</w:t>
      </w:r>
      <w:r>
        <w:tab/>
        <w:t>0.955541297984645</w:t>
      </w:r>
      <w:r>
        <w:tab/>
        <w:t>0.969767128019869</w:t>
      </w:r>
      <w:r>
        <w:tab/>
        <w:t>0.9554864602831774</w:t>
      </w:r>
      <w:r>
        <w:tab/>
        <w:t>0.9862524008161415</w:t>
      </w:r>
      <w:r>
        <w:tab/>
        <w:t>0.9555097330447331</w:t>
      </w:r>
      <w:r>
        <w:tab/>
        <w:t>0.9702773999090083</w:t>
      </w:r>
      <w:r>
        <w:tab/>
        <w:t>0.9556012719826548</w:t>
      </w:r>
      <w:r>
        <w:tab/>
        <w:t>0.9869038163086366</w:t>
      </w:r>
      <w:r>
        <w:tab/>
        <w:t>0.9559821613136923</w:t>
      </w:r>
      <w:r>
        <w:tab/>
        <w:t>0.9868612972264686</w:t>
      </w:r>
      <w:r>
        <w:tab/>
        <w:t>0.9555774675012038</w:t>
      </w:r>
      <w:r>
        <w:tab/>
        <w:t>0.9980576015203041</w:t>
      </w:r>
      <w:r>
        <w:tab/>
        <w:t>0.9556649603079145</w:t>
      </w:r>
      <w:r>
        <w:tab/>
        <w:t>0.9980174827305973</w:t>
      </w:r>
      <w:r>
        <w:tab/>
        <w:t>0.9588895570621467</w:t>
      </w:r>
      <w:r>
        <w:tab/>
        <w:t>0.9865596357842021</w:t>
      </w:r>
      <w:r>
        <w:tab/>
        <w:t>0.9859091911764707</w:t>
      </w:r>
      <w:r>
        <w:tab/>
        <w:t>0.9869047826086955</w:t>
      </w:r>
      <w:r>
        <w:tab/>
        <w:t>0.9859091911764707</w:t>
      </w:r>
      <w:r>
        <w:tab/>
        <w:t>0.987951616766467</w:t>
      </w:r>
      <w:r>
        <w:tab/>
        <w:t>0.9866789677419355</w:t>
      </w:r>
      <w:r>
        <w:tab/>
        <w:t>0.9869404759834818</w:t>
      </w:r>
      <w:r>
        <w:tab/>
        <w:t>0.9868271541675832</w:t>
      </w:r>
      <w:r>
        <w:tab/>
        <w:t>0.9868574785478548</w:t>
      </w:r>
      <w:r>
        <w:tab/>
        <w:t>0.9555269911292256</w:t>
      </w:r>
      <w:r>
        <w:tab/>
        <w:t>0.9980745222289278</w:t>
      </w:r>
      <w:r>
        <w:tab/>
        <w:t>0.9692327472527472</w:t>
      </w:r>
      <w:r>
        <w:tab/>
        <w:t>0.9703666817975488</w:t>
      </w:r>
      <w:r>
        <w:tab/>
        <w:t>0.9688840081947457</w:t>
      </w:r>
      <w:r>
        <w:tab/>
        <w:t>0.9869228985823337</w:t>
      </w:r>
      <w:r>
        <w:tab/>
        <w:t>0.9686572108030593</w:t>
      </w:r>
      <w:r>
        <w:tab/>
        <w:t>0.9688174507476858</w:t>
      </w:r>
      <w:r>
        <w:tab/>
        <w:t>0.9688957340850364</w:t>
      </w:r>
      <w:r>
        <w:tab/>
        <w:t>0.9902142761452031</w:t>
      </w:r>
      <w:r>
        <w:tab/>
        <w:t>0.970561456701723</w:t>
      </w:r>
      <w:r>
        <w:tab/>
        <w:t>0.9871777551467368</w:t>
      </w:r>
      <w:r>
        <w:tab/>
        <w:t>0.9872042807399346</w:t>
      </w:r>
      <w:r>
        <w:tab/>
        <w:t>0.9872907705779335</w:t>
      </w:r>
      <w:r>
        <w:tab/>
        <w:t>0.9761969366748713</w:t>
      </w:r>
      <w:r>
        <w:tab/>
        <w:t>0.9558380982035928</w:t>
      </w:r>
      <w:r>
        <w:tab/>
        <w:t>0.9869977753591641</w:t>
      </w:r>
      <w:r>
        <w:tab/>
        <w:t>0.957835165474061</w:t>
      </w:r>
      <w:r>
        <w:tab/>
        <w:t>0.8805516321617718</w:t>
      </w:r>
      <w:r>
        <w:tab/>
        <w:t>0.976121407539594</w:t>
      </w:r>
      <w:r>
        <w:tab/>
        <w:t>0.9564559663267727</w:t>
      </w:r>
      <w:r>
        <w:tab/>
        <w:t>0.9703594758620689</w:t>
      </w:r>
      <w:r>
        <w:tab/>
        <w:t>0.9866516930071444</w:t>
      </w:r>
      <w:r>
        <w:tab/>
        <w:t>0.9863598435434112</w:t>
      </w:r>
      <w:r>
        <w:tab/>
        <w:t>0.9865866267730496</w:t>
      </w:r>
      <w:r>
        <w:tab/>
        <w:t>0.9861267427474403</w:t>
      </w:r>
      <w:r>
        <w:tab/>
        <w:t>0.9760937906137184</w:t>
      </w:r>
      <w:r>
        <w:tab/>
        <w:t>0.9868085601871545</w:t>
      </w:r>
      <w:r>
        <w:tab/>
        <w:t>0.9579632475518106</w:t>
      </w:r>
      <w:r>
        <w:tab/>
        <w:t>0.9979048714371139</w:t>
      </w:r>
      <w:r>
        <w:tab/>
        <w:t>0.9979100179425838</w:t>
      </w:r>
      <w:r>
        <w:tab/>
        <w:t>0.969568509768287</w:t>
      </w:r>
      <w:r>
        <w:tab/>
        <w:t>0.997904961147639</w:t>
      </w:r>
      <w:r>
        <w:tab/>
        <w:t>0.9979529004588072</w:t>
      </w:r>
      <w:r>
        <w:tab/>
        <w:t>0.9970620756646217</w:t>
      </w:r>
      <w:r>
        <w:tab/>
        <w:t>0.9978975521557719</w:t>
      </w:r>
      <w:r>
        <w:tab/>
        <w:t>0.9978830069513407</w:t>
      </w:r>
      <w:r>
        <w:tab/>
        <w:t>0.9976485352335709</w:t>
      </w:r>
      <w:r>
        <w:tab/>
        <w:t>0.8760279768006474</w:t>
      </w:r>
      <w:r>
        <w:tab/>
        <w:t>0.9994562563303468</w:t>
      </w:r>
      <w:r>
        <w:tab/>
        <w:t>0.9594863737259343</w:t>
      </w:r>
      <w:r>
        <w:tab/>
        <w:t>0.9594622416137807</w:t>
      </w:r>
      <w:r>
        <w:tab/>
        <w:t>0.9993502498063518</w:t>
      </w:r>
      <w:r>
        <w:tab/>
        <w:t>0.9993433243191038</w:t>
      </w:r>
      <w:r>
        <w:tab/>
        <w:t>0.9993458720930234</w:t>
      </w:r>
      <w:r>
        <w:tab/>
        <w:t>0.9598708842010772</w:t>
      </w:r>
      <w:r>
        <w:tab/>
        <w:t>0.9873577285620774</w:t>
      </w:r>
      <w:r>
        <w:tab/>
        <w:t>0.9870689157706093</w:t>
      </w:r>
      <w:r>
        <w:tab/>
        <w:t>0.9871336993054</w:t>
      </w:r>
      <w:r>
        <w:tab/>
        <w:t>0.8873613577533577</w:t>
      </w:r>
      <w:r>
        <w:tab/>
        <w:t>0.959926606822262</w:t>
      </w:r>
      <w:r>
        <w:tab/>
        <w:t>0.9599398877413561</w:t>
      </w:r>
      <w:r>
        <w:tab/>
        <w:t>0.999549082444229</w:t>
      </w:r>
      <w:r>
        <w:tab/>
        <w:t>0.8842282982885087</w:t>
      </w:r>
      <w:r>
        <w:lastRenderedPageBreak/>
        <w:tab/>
        <w:t>0.8829040391369796</w:t>
      </w:r>
      <w:r>
        <w:tab/>
        <w:t>0.8770814386239251</w:t>
      </w:r>
      <w:r>
        <w:tab/>
        <w:t>0.8833290858445176</w:t>
      </w:r>
      <w:r>
        <w:tab/>
        <w:t>0.9892059363137916</w:t>
      </w:r>
      <w:r>
        <w:tab/>
        <w:t>0.989077434543919</w:t>
      </w:r>
      <w:r>
        <w:tab/>
        <w:t>0.9876336849015317</w:t>
      </w:r>
      <w:r>
        <w:tab/>
        <w:t>0.98568431272242</w:t>
      </w:r>
      <w:r>
        <w:tab/>
        <w:t>0.9685378626136907</w:t>
      </w:r>
      <w:r>
        <w:tab/>
        <w:t>0.9481787144955927</w:t>
      </w:r>
      <w:r>
        <w:tab/>
        <w:t>1.0</w:t>
      </w:r>
      <w:r>
        <w:tab/>
        <w:t>0.9992929521586931</w:t>
      </w:r>
      <w:r>
        <w:tab/>
        <w:t>0.9989249243729659</w:t>
      </w:r>
      <w:r>
        <w:tab/>
        <w:t>0.9999704898036974</w:t>
      </w:r>
      <w:r>
        <w:tab/>
        <w:t>0.9991885010706639</w:t>
      </w:r>
      <w:r>
        <w:tab/>
        <w:t>0.9992615198752924</w:t>
      </w:r>
      <w:r>
        <w:tab/>
        <w:t>0.9752567282634447</w:t>
      </w:r>
      <w:r>
        <w:tab/>
        <w:t>0.9752105938017507</w:t>
      </w:r>
      <w:r>
        <w:tab/>
        <w:t>0.9754437926944972</w:t>
      </w:r>
      <w:r>
        <w:tab/>
        <w:t>0.9753884533396494</w:t>
      </w:r>
      <w:r>
        <w:tab/>
        <w:t>0.9753537286527514</w:t>
      </w:r>
      <w:r>
        <w:tab/>
        <w:t>0.9751217125237192</w:t>
      </w:r>
      <w:r>
        <w:tab/>
        <w:t>0.9751761476573592</w:t>
      </w:r>
      <w:r>
        <w:tab/>
        <w:t>0.9872468909615811</w:t>
      </w:r>
      <w:r>
        <w:tab/>
        <w:t>0.9871612708287046</w:t>
      </w:r>
    </w:p>
    <w:p w14:paraId="37D6317B" w14:textId="77777777" w:rsidR="00C22B2C" w:rsidRDefault="00C22B2C" w:rsidP="00C22B2C">
      <w:r>
        <w:t>GCA_021595045</w:t>
      </w:r>
      <w:r>
        <w:tab/>
        <w:t>0.8753215236210734</w:t>
      </w:r>
      <w:r>
        <w:tab/>
        <w:t>0.9859192684534271</w:t>
      </w:r>
      <w:r>
        <w:tab/>
        <w:t>0.9601412791487435</w:t>
      </w:r>
      <w:r>
        <w:tab/>
        <w:t>0.9573503279064436</w:t>
      </w:r>
      <w:r>
        <w:tab/>
        <w:t>0.9555319814995131</w:t>
      </w:r>
      <w:r>
        <w:tab/>
        <w:t>0.986710918989547</w:t>
      </w:r>
      <w:r>
        <w:tab/>
        <w:t>0.8818002316110969</w:t>
      </w:r>
      <w:r>
        <w:tab/>
        <w:t>0.9759399488434164</w:t>
      </w:r>
      <w:r>
        <w:tab/>
        <w:t>0.9863000823686555</w:t>
      </w:r>
      <w:r>
        <w:tab/>
        <w:t>0.997547149036571</w:t>
      </w:r>
      <w:r>
        <w:tab/>
        <w:t>0.8759681252943947</w:t>
      </w:r>
      <w:r>
        <w:tab/>
        <w:t>0.9867107715914073</w:t>
      </w:r>
      <w:r>
        <w:tab/>
        <w:t>0.8757084400850863</w:t>
      </w:r>
      <w:r>
        <w:tab/>
        <w:t>0.9571457139577595</w:t>
      </w:r>
      <w:r>
        <w:tab/>
        <w:t>0.9676610151187904</w:t>
      </w:r>
      <w:r>
        <w:tab/>
        <w:t>0.8821098297764227</w:t>
      </w:r>
      <w:r>
        <w:tab/>
        <w:t>0.9858157101642254</w:t>
      </w:r>
      <w:r>
        <w:tab/>
        <w:t>0.9552085192354222</w:t>
      </w:r>
      <w:r>
        <w:tab/>
        <w:t>0.9863577962033603</w:t>
      </w:r>
      <w:r>
        <w:tab/>
        <w:t>0.9554533601168737</w:t>
      </w:r>
      <w:r>
        <w:tab/>
        <w:t>0.9751767029909576</w:t>
      </w:r>
      <w:r>
        <w:tab/>
        <w:t>0.9556308198697855</w:t>
      </w:r>
      <w:r>
        <w:tab/>
        <w:t>0.986485314670139</w:t>
      </w:r>
      <w:r>
        <w:tab/>
        <w:t>0.9556423477837312</w:t>
      </w:r>
      <w:r>
        <w:tab/>
        <w:t>0.9871400220070422</w:t>
      </w:r>
      <w:r>
        <w:tab/>
        <w:t>0.9551129036929762</w:t>
      </w:r>
      <w:r>
        <w:tab/>
        <w:t>0.9865440147890386</w:t>
      </w:r>
      <w:r>
        <w:tab/>
        <w:t>0.9552665418287939</w:t>
      </w:r>
      <w:r>
        <w:tab/>
        <w:t>0.9862320855148342</w:t>
      </w:r>
      <w:r>
        <w:tab/>
        <w:t>0.9551630878459687</w:t>
      </w:r>
      <w:r>
        <w:tab/>
        <w:t>0.9879063318112633</w:t>
      </w:r>
      <w:r>
        <w:tab/>
        <w:t>0.9552459200000002</w:t>
      </w:r>
      <w:r>
        <w:tab/>
        <w:t>0.9865203760869565</w:t>
      </w:r>
      <w:r>
        <w:tab/>
        <w:t>0.9869405470708914</w:t>
      </w:r>
      <w:r>
        <w:tab/>
        <w:t>0.9699011339745023</w:t>
      </w:r>
      <w:r>
        <w:tab/>
        <w:t>0.9558271227559437</w:t>
      </w:r>
      <w:r>
        <w:tab/>
        <w:t>0.9701877081915136</w:t>
      </w:r>
      <w:r>
        <w:tab/>
        <w:t>0.9556897132530121</w:t>
      </w:r>
      <w:r>
        <w:tab/>
        <w:t>0.9864901707156928</w:t>
      </w:r>
      <w:r>
        <w:tab/>
        <w:t>0.9551756817637193</w:t>
      </w:r>
      <w:r>
        <w:tab/>
        <w:t>0.9701653933606185</w:t>
      </w:r>
      <w:r>
        <w:tab/>
        <w:t>0.9551150793269231</w:t>
      </w:r>
      <w:r>
        <w:tab/>
        <w:t>0.9685852738579288</w:t>
      </w:r>
      <w:r>
        <w:tab/>
        <w:t>0.9551931287461041</w:t>
      </w:r>
      <w:r>
        <w:tab/>
        <w:t>0.9865130859886512</w:t>
      </w:r>
      <w:r>
        <w:tab/>
        <w:t>0.9550929523580366</w:t>
      </w:r>
      <w:r>
        <w:tab/>
        <w:t>0.9877271113490363</w:t>
      </w:r>
      <w:r>
        <w:tab/>
        <w:t>0.9550237060240965</w:t>
      </w:r>
      <w:r>
        <w:tab/>
        <w:t>0.9760918290752882</w:t>
      </w:r>
      <w:r>
        <w:tab/>
        <w:t>0.9552048570055274</w:t>
      </w:r>
      <w:r>
        <w:tab/>
        <w:t>0.9976993540717258</w:t>
      </w:r>
      <w:r>
        <w:tab/>
        <w:t>0.9557697901591895</w:t>
      </w:r>
      <w:r>
        <w:tab/>
        <w:t>0.970108439201452</w:t>
      </w:r>
      <w:r>
        <w:tab/>
        <w:t>0.955789150374125</w:t>
      </w:r>
      <w:r>
        <w:tab/>
        <w:t>0.9864732427142237</w:t>
      </w:r>
      <w:r>
        <w:tab/>
        <w:t>0.9553352751196172</w:t>
      </w:r>
      <w:r>
        <w:tab/>
        <w:t>0.9869162009212548</w:t>
      </w:r>
      <w:r>
        <w:tab/>
        <w:t>0.9552420033710571</w:t>
      </w:r>
      <w:r>
        <w:tab/>
        <w:t>0.9976284385048232</w:t>
      </w:r>
      <w:r>
        <w:tab/>
        <w:t>0.955424378755107</w:t>
      </w:r>
      <w:r>
        <w:tab/>
        <w:t>0.878633039893617</w:t>
      </w:r>
      <w:r>
        <w:tab/>
        <w:t>0.9554605176132279</w:t>
      </w:r>
      <w:r>
        <w:tab/>
        <w:t>0.9758642060085838</w:t>
      </w:r>
      <w:r>
        <w:tab/>
        <w:t>0.95518899856253</w:t>
      </w:r>
      <w:r>
        <w:tab/>
        <w:t>0.9701358259687288</w:t>
      </w:r>
      <w:r>
        <w:tab/>
        <w:t>0.955206727534839</w:t>
      </w:r>
      <w:r>
        <w:tab/>
        <w:t>0.9858811903648268</w:t>
      </w:r>
      <w:r>
        <w:tab/>
        <w:t>0.955439844423169</w:t>
      </w:r>
      <w:r>
        <w:tab/>
        <w:t>0.969319295203783</w:t>
      </w:r>
      <w:r>
        <w:tab/>
        <w:t>0.9554121986154214</w:t>
      </w:r>
      <w:r>
        <w:tab/>
        <w:t>0.9860581411711301</w:t>
      </w:r>
      <w:r>
        <w:tab/>
        <w:t>0.9549951965484182</w:t>
      </w:r>
      <w:r>
        <w:tab/>
        <w:t>0.9700466772799635</w:t>
      </w:r>
      <w:r>
        <w:tab/>
        <w:t>0.9550874435367612</w:t>
      </w:r>
      <w:r>
        <w:tab/>
        <w:t>0.9864931449846693</w:t>
      </w:r>
      <w:r>
        <w:tab/>
        <w:t>0.9556749012999518</w:t>
      </w:r>
      <w:r>
        <w:tab/>
        <w:t>0.9864689943280978</w:t>
      </w:r>
      <w:r>
        <w:tab/>
        <w:t>0.9550125305535586</w:t>
      </w:r>
      <w:r>
        <w:tab/>
        <w:t>0.9976283526357826</w:t>
      </w:r>
      <w:r>
        <w:tab/>
        <w:t>0.9551336852207294</w:t>
      </w:r>
      <w:r>
        <w:tab/>
        <w:t>0.9975836738822577</w:t>
      </w:r>
      <w:r>
        <w:tab/>
        <w:t>0.9584482318315599</w:t>
      </w:r>
      <w:r>
        <w:tab/>
        <w:t>0.9863825969876768</w:t>
      </w:r>
      <w:r>
        <w:tab/>
        <w:t>0.9859701803205698</w:t>
      </w:r>
      <w:r>
        <w:tab/>
        <w:t>0.9864723048245614</w:t>
      </w:r>
      <w:r>
        <w:tab/>
        <w:t>0.9859701803205698</w:t>
      </w:r>
      <w:r>
        <w:tab/>
        <w:t>0.9876351911111111</w:t>
      </w:r>
      <w:r>
        <w:tab/>
        <w:t>0.986588361679225</w:t>
      </w:r>
      <w:r>
        <w:tab/>
        <w:t>0.9865261498371336</w:t>
      </w:r>
      <w:r>
        <w:tab/>
        <w:t>0.9863123637961337</w:t>
      </w:r>
      <w:r>
        <w:tab/>
        <w:t>0.9862061795040596</w:t>
      </w:r>
      <w:r>
        <w:tab/>
        <w:t>0.9551271021775546</w:t>
      </w:r>
      <w:r>
        <w:tab/>
        <w:t>0.99756</w:t>
      </w:r>
      <w:r>
        <w:tab/>
        <w:t>0.9691771154280551</w:t>
      </w:r>
      <w:r>
        <w:tab/>
        <w:t>0.9702245011337869</w:t>
      </w:r>
      <w:r>
        <w:tab/>
        <w:t>0.9683743214629452</w:t>
      </w:r>
      <w:r>
        <w:tab/>
        <w:t>0.9865599193899783</w:t>
      </w:r>
      <w:r>
        <w:tab/>
        <w:t>0.9683613541915452</w:t>
      </w:r>
      <w:r>
        <w:tab/>
        <w:t>0.968518749109898</w:t>
      </w:r>
      <w:r>
        <w:tab/>
        <w:t>0.968744054054054</w:t>
      </w:r>
      <w:r>
        <w:tab/>
        <w:t>0.9898070202237521</w:t>
      </w:r>
      <w:r>
        <w:tab/>
        <w:t>0.9700585107334526</w:t>
      </w:r>
      <w:r>
        <w:tab/>
        <w:t>0.9872792459447611</w:t>
      </w:r>
      <w:r>
        <w:tab/>
        <w:t>0.9867320713664056</w:t>
      </w:r>
      <w:r>
        <w:tab/>
        <w:t>0.9872187316538882</w:t>
      </w:r>
      <w:r>
        <w:tab/>
        <w:t>0.9758329646215853</w:t>
      </w:r>
      <w:r>
        <w:tab/>
        <w:t>0.9557026503714354</w:t>
      </w:r>
      <w:r>
        <w:tab/>
        <w:t>0.9865462037440139</w:t>
      </w:r>
      <w:r>
        <w:tab/>
        <w:t>0.957575022461815</w:t>
      </w:r>
      <w:r>
        <w:lastRenderedPageBreak/>
        <w:tab/>
        <w:t>0.8800085359980738</w:t>
      </w:r>
      <w:r>
        <w:tab/>
        <w:t>0.9761655120751342</w:t>
      </w:r>
      <w:r>
        <w:tab/>
        <w:t>0.9560716848599906</w:t>
      </w:r>
      <w:r>
        <w:tab/>
        <w:t>0.970116506880734</w:t>
      </w:r>
      <w:r>
        <w:tab/>
        <w:t>0.9864820766216805</w:t>
      </w:r>
      <w:r>
        <w:tab/>
        <w:t>0.9858963097345133</w:t>
      </w:r>
      <w:r>
        <w:tab/>
        <w:t>0.9859445938189846</w:t>
      </w:r>
      <w:r>
        <w:tab/>
        <w:t>0.9860363632478633</w:t>
      </w:r>
      <w:r>
        <w:tab/>
        <w:t>0.9761297805926262</w:t>
      </w:r>
      <w:r>
        <w:tab/>
        <w:t>0.9865956959863366</w:t>
      </w:r>
      <w:r>
        <w:tab/>
        <w:t>0.9576732359705611</w:t>
      </w:r>
      <w:r>
        <w:tab/>
        <w:t>0.9972481386495693</w:t>
      </w:r>
      <w:r>
        <w:tab/>
        <w:t>0.9972491608251554</w:t>
      </w:r>
      <w:r>
        <w:tab/>
        <w:t>0.9697295221764975</w:t>
      </w:r>
      <w:r>
        <w:tab/>
        <w:t>0.9972414179851794</w:t>
      </w:r>
      <w:r>
        <w:tab/>
        <w:t>0.9972836245241434</w:t>
      </w:r>
      <w:r>
        <w:tab/>
        <w:t>0.9962443760262726</w:t>
      </w:r>
      <w:r>
        <w:tab/>
        <w:t>0.997151369890329</w:t>
      </w:r>
      <w:r>
        <w:tab/>
        <w:t>0.9971535287081341</w:t>
      </w:r>
      <w:r>
        <w:tab/>
        <w:t>0.9971953321364453</w:t>
      </w:r>
      <w:r>
        <w:tab/>
        <w:t>0.8764228187197416</w:t>
      </w:r>
      <w:r>
        <w:tab/>
        <w:t>0.9990669886807182</w:t>
      </w:r>
      <w:r>
        <w:tab/>
        <w:t>0.9597965467300295</w:t>
      </w:r>
      <w:r>
        <w:tab/>
        <w:t>0.9598493301651958</w:t>
      </w:r>
      <w:r>
        <w:tab/>
        <w:t>0.9992111234640141</w:t>
      </w:r>
      <w:r>
        <w:tab/>
        <w:t>0.9991924897879791</w:t>
      </w:r>
      <w:r>
        <w:tab/>
        <w:t>0.9992096331707317</w:t>
      </w:r>
      <w:r>
        <w:tab/>
        <w:t>0.9600010620067644</w:t>
      </w:r>
      <w:r>
        <w:tab/>
        <w:t>0.9871541763037311</w:t>
      </w:r>
      <w:r>
        <w:tab/>
        <w:t>0.9872098922558923</w:t>
      </w:r>
      <w:r>
        <w:tab/>
        <w:t>0.9872147868043087</w:t>
      </w:r>
      <w:r>
        <w:tab/>
        <w:t>0.8870718962564227</w:t>
      </w:r>
      <w:r>
        <w:tab/>
        <w:t>0.9600512587255123</w:t>
      </w:r>
      <w:r>
        <w:tab/>
        <w:t>0.9601000405588103</w:t>
      </w:r>
      <w:r>
        <w:tab/>
        <w:t>0.9991460442546584</w:t>
      </w:r>
      <w:r>
        <w:tab/>
        <w:t>0.8840159265605876</w:t>
      </w:r>
      <w:r>
        <w:tab/>
        <w:t>0.8824395834378921</w:t>
      </w:r>
      <w:r>
        <w:tab/>
        <w:t>0.8771641273154188</w:t>
      </w:r>
      <w:r>
        <w:tab/>
        <w:t>0.8832212788632328</w:t>
      </w:r>
      <w:r>
        <w:tab/>
        <w:t>0.9894245670628183</w:t>
      </w:r>
      <w:r>
        <w:tab/>
        <w:t>0.9892911828413676</w:t>
      </w:r>
      <w:r>
        <w:tab/>
        <w:t>0.9874939049086507</w:t>
      </w:r>
      <w:r>
        <w:tab/>
        <w:t>0.9854291079393399</w:t>
      </w:r>
      <w:r>
        <w:tab/>
        <w:t>0.9681385080355002</w:t>
      </w:r>
      <w:r>
        <w:tab/>
        <w:t>0.948331383370125</w:t>
      </w:r>
      <w:r>
        <w:tab/>
        <w:t>0.9992085725353478</w:t>
      </w:r>
      <w:r>
        <w:tab/>
        <w:t>1.0</w:t>
      </w:r>
      <w:r>
        <w:tab/>
        <w:t>0.9980576972530685</w:t>
      </w:r>
      <w:r>
        <w:tab/>
        <w:t>0.9992091057542769</w:t>
      </w:r>
      <w:r>
        <w:tab/>
        <w:t>0.9998951318807341</w:t>
      </w:r>
      <w:r>
        <w:tab/>
        <w:t>0.9999611395304449</w:t>
      </w:r>
      <w:r>
        <w:tab/>
        <w:t>0.9749260920897286</w:t>
      </w:r>
      <w:r>
        <w:tab/>
        <w:t>0.9750573901747757</w:t>
      </w:r>
      <w:r>
        <w:tab/>
        <w:t>0.9751780369405634</w:t>
      </w:r>
      <w:r>
        <w:tab/>
        <w:t>0.9751537346553352</w:t>
      </w:r>
      <w:r>
        <w:tab/>
        <w:t>0.9750690444654683</w:t>
      </w:r>
      <w:r>
        <w:tab/>
        <w:t>0.9748605700094608</w:t>
      </w:r>
      <w:r>
        <w:tab/>
        <w:t>0.9748973957105821</w:t>
      </w:r>
      <w:r>
        <w:tab/>
        <w:t>0.9865511640798227</w:t>
      </w:r>
      <w:r>
        <w:tab/>
        <w:t>0.9864520461606747</w:t>
      </w:r>
    </w:p>
    <w:p w14:paraId="2F350B2F" w14:textId="77777777" w:rsidR="00C22B2C" w:rsidRDefault="00C22B2C" w:rsidP="00C22B2C">
      <w:r>
        <w:t>GCA_021595605</w:t>
      </w:r>
      <w:r>
        <w:tab/>
        <w:t>0.8762049066002492</w:t>
      </w:r>
      <w:r>
        <w:tab/>
        <w:t>0.9877837264881612</w:t>
      </w:r>
      <w:r>
        <w:tab/>
        <w:t>0.9600985694698355</w:t>
      </w:r>
      <w:r>
        <w:tab/>
        <w:t>0.9591421645220588</w:t>
      </w:r>
      <w:r>
        <w:tab/>
        <w:t>0.9570141676851627</w:t>
      </w:r>
      <w:r>
        <w:tab/>
        <w:t>0.9879217448935247</w:t>
      </w:r>
      <w:r>
        <w:tab/>
        <w:t>0.8827479801324501</w:t>
      </w:r>
      <w:r>
        <w:tab/>
        <w:t>0.9771118068257864</w:t>
      </w:r>
      <w:r>
        <w:tab/>
        <w:t>0.9881242501681237</w:t>
      </w:r>
      <w:r>
        <w:tab/>
        <w:t>0.9989515664085765</w:t>
      </w:r>
      <w:r>
        <w:tab/>
        <w:t>0.8771574094245798</w:t>
      </w:r>
      <w:r>
        <w:tab/>
        <w:t>0.9886968209876544</w:t>
      </w:r>
      <w:r>
        <w:tab/>
        <w:t>0.8769037158469946</w:t>
      </w:r>
      <w:r>
        <w:tab/>
        <w:t>0.9588857573664825</w:t>
      </w:r>
      <w:r>
        <w:tab/>
        <w:t>0.9692574993965726</w:t>
      </w:r>
      <w:r>
        <w:tab/>
        <w:t>0.8834699438632303</w:t>
      </w:r>
      <w:r>
        <w:tab/>
        <w:t>0.9877404082998662</w:t>
      </w:r>
      <w:r>
        <w:tab/>
        <w:t>0.9570735537190082</w:t>
      </w:r>
      <w:r>
        <w:tab/>
        <w:t>0.9881824187170475</w:t>
      </w:r>
      <w:r>
        <w:tab/>
        <w:t>0.9572200390529657</w:t>
      </w:r>
      <w:r>
        <w:tab/>
        <w:t>0.976331333957407</w:t>
      </w:r>
      <w:r>
        <w:tab/>
        <w:t>0.9572907300509339</w:t>
      </w:r>
      <w:r>
        <w:tab/>
        <w:t>0.9883085770405936</w:t>
      </w:r>
      <w:r>
        <w:tab/>
        <w:t>0.9573381384540117</w:t>
      </w:r>
      <w:r>
        <w:tab/>
        <w:t>0.9889202874834144</w:t>
      </w:r>
      <w:r>
        <w:tab/>
        <w:t>0.9571115949428639</w:t>
      </w:r>
      <w:r>
        <w:tab/>
        <w:t>0.9883582255244757</w:t>
      </w:r>
      <w:r>
        <w:tab/>
        <w:t>0.9570114993894996</w:t>
      </w:r>
      <w:r>
        <w:tab/>
        <w:t>0.9882966381766383</w:t>
      </w:r>
      <w:r>
        <w:tab/>
        <w:t>0.9569403630203291</w:t>
      </w:r>
      <w:r>
        <w:tab/>
        <w:t>0.9895514659115661</w:t>
      </w:r>
      <w:r>
        <w:tab/>
        <w:t>0.9570270868824531</w:t>
      </w:r>
      <w:r>
        <w:tab/>
        <w:t>0.9883709092896175</w:t>
      </w:r>
      <w:r>
        <w:tab/>
        <w:t>0.9886246028839552</w:t>
      </w:r>
      <w:r>
        <w:tab/>
        <w:t>0.9714748286744813</w:t>
      </w:r>
      <w:r>
        <w:tab/>
        <w:t>0.9574480805860806</w:t>
      </w:r>
      <w:r>
        <w:tab/>
        <w:t>0.9714354178082192</w:t>
      </w:r>
      <w:r>
        <w:tab/>
        <w:t>0.9574062209302328</w:t>
      </w:r>
      <w:r>
        <w:tab/>
        <w:t>0.9883353999999999</w:t>
      </w:r>
      <w:r>
        <w:tab/>
        <w:t>0.9570826871076775</w:t>
      </w:r>
      <w:r>
        <w:tab/>
        <w:t>0.9715028799270904</w:t>
      </w:r>
      <w:r>
        <w:tab/>
        <w:t>0.9570658718258767</w:t>
      </w:r>
      <w:r>
        <w:tab/>
        <w:t>0.9698166746756367</w:t>
      </w:r>
      <w:r>
        <w:tab/>
        <w:t>0.9570683285094066</w:t>
      </w:r>
      <w:r>
        <w:tab/>
        <w:t>0.988354903508772</w:t>
      </w:r>
      <w:r>
        <w:tab/>
        <w:t>0.9569398644067796</w:t>
      </w:r>
      <w:r>
        <w:tab/>
        <w:t>0.9893312577806396</w:t>
      </w:r>
      <w:r>
        <w:tab/>
        <w:t>0.956932586039748</w:t>
      </w:r>
      <w:r>
        <w:tab/>
        <w:t>0.9773128199320498</w:t>
      </w:r>
      <w:r>
        <w:tab/>
        <w:t>0.9570191451340255</w:t>
      </w:r>
      <w:r>
        <w:tab/>
        <w:t>0.9987969245953415</w:t>
      </w:r>
      <w:r>
        <w:tab/>
        <w:t>0.9574961031726811</w:t>
      </w:r>
      <w:r>
        <w:tab/>
        <w:t>0.9713744108280254</w:t>
      </w:r>
      <w:r>
        <w:tab/>
        <w:t>0.9574677331072899</w:t>
      </w:r>
      <w:r>
        <w:tab/>
        <w:t>0.988288087013555</w:t>
      </w:r>
      <w:r>
        <w:tab/>
        <w:t>0.9569605957549446</w:t>
      </w:r>
      <w:r>
        <w:tab/>
        <w:t>0.9884037634644978</w:t>
      </w:r>
      <w:r>
        <w:tab/>
        <w:t>0.9571635174418605</w:t>
      </w:r>
      <w:r>
        <w:tab/>
        <w:t>0.9987199919436053</w:t>
      </w:r>
      <w:r>
        <w:tab/>
        <w:t>0.9569489751027314</w:t>
      </w:r>
      <w:r>
        <w:tab/>
        <w:t>0.8782029372496662</w:t>
      </w:r>
      <w:r>
        <w:tab/>
        <w:t>0.9568959449674149</w:t>
      </w:r>
      <w:r>
        <w:tab/>
        <w:t>0.977094554276687</w:t>
      </w:r>
      <w:r>
        <w:tab/>
        <w:t>0.9570092881274131</w:t>
      </w:r>
      <w:r>
        <w:tab/>
        <w:t>0.9714046445605269</w:t>
      </w:r>
      <w:r>
        <w:tab/>
        <w:t>0.9569914955303215</w:t>
      </w:r>
      <w:r>
        <w:tab/>
        <w:t>0.987446657257116</w:t>
      </w:r>
      <w:r>
        <w:tab/>
        <w:t>0.9569843266682727</w:t>
      </w:r>
      <w:r>
        <w:tab/>
        <w:t>0.9707791626957114</w:t>
      </w:r>
      <w:r>
        <w:tab/>
        <w:t>0.9569416337824832</w:t>
      </w:r>
      <w:r>
        <w:tab/>
        <w:t>0.9873173594354655</w:t>
      </w:r>
      <w:r>
        <w:tab/>
        <w:t>0.9569837886100386</w:t>
      </w:r>
      <w:r>
        <w:lastRenderedPageBreak/>
        <w:tab/>
        <w:t>0.9713425119780972</w:t>
      </w:r>
      <w:r>
        <w:tab/>
        <w:t>0.9569859970958373</w:t>
      </w:r>
      <w:r>
        <w:tab/>
        <w:t>0.988347320995814</w:t>
      </w:r>
      <w:r>
        <w:tab/>
        <w:t>0.9573462151684032</w:t>
      </w:r>
      <w:r>
        <w:tab/>
        <w:t>0.9882698506151143</w:t>
      </w:r>
      <w:r>
        <w:tab/>
        <w:t>0.9569545318532819</w:t>
      </w:r>
      <w:r>
        <w:tab/>
        <w:t>0.9987408508508508</w:t>
      </w:r>
      <w:r>
        <w:tab/>
        <w:t>0.9570332898235436</w:t>
      </w:r>
      <w:r>
        <w:tab/>
        <w:t>0.9987516886811624</w:t>
      </w:r>
      <w:r>
        <w:tab/>
        <w:t>0.9601441812004531</w:t>
      </w:r>
      <w:r>
        <w:tab/>
        <w:t>0.9877698515303791</w:t>
      </w:r>
      <w:r>
        <w:tab/>
        <w:t>0.9875125000000001</w:t>
      </w:r>
      <w:r>
        <w:tab/>
        <w:t>0.9883176126325088</w:t>
      </w:r>
      <w:r>
        <w:tab/>
        <w:t>0.9875125000000001</w:t>
      </w:r>
      <w:r>
        <w:tab/>
        <w:t>0.9892073181615351</w:t>
      </w:r>
      <w:r>
        <w:tab/>
        <w:t>0.9881441486135182</w:t>
      </w:r>
      <w:r>
        <w:tab/>
        <w:t>0.9882957987778264</w:t>
      </w:r>
      <w:r>
        <w:tab/>
        <w:t>0.9882447768448962</w:t>
      </w:r>
      <w:r>
        <w:tab/>
        <w:t>0.9880637916574709</w:t>
      </w:r>
      <w:r>
        <w:tab/>
        <w:t>0.9570332691381801</w:t>
      </w:r>
      <w:r>
        <w:tab/>
        <w:t>0.998857574047955</w:t>
      </w:r>
      <w:r>
        <w:tab/>
        <w:t>0.9706134914182475</w:t>
      </w:r>
      <w:r>
        <w:tab/>
        <w:t>0.9714906037821828</w:t>
      </w:r>
      <w:r>
        <w:tab/>
        <w:t>0.9698833058652448</w:t>
      </w:r>
      <w:r>
        <w:tab/>
        <w:t>0.988339180004385</w:t>
      </w:r>
      <w:r>
        <w:tab/>
        <w:t>0.9698241380139457</w:t>
      </w:r>
      <w:r>
        <w:tab/>
        <w:t>0.969893983759255</w:t>
      </w:r>
      <w:r>
        <w:tab/>
        <w:t>0.9697487207377631</w:t>
      </w:r>
      <w:r>
        <w:tab/>
        <w:t>0.9900324929116684</w:t>
      </w:r>
      <w:r>
        <w:tab/>
        <w:t>0.971593969465649</w:t>
      </w:r>
      <w:r>
        <w:tab/>
        <w:t>0.9889439907448215</w:t>
      </w:r>
      <w:r>
        <w:tab/>
        <w:t>0.9883981613467425</w:t>
      </w:r>
      <w:r>
        <w:tab/>
        <w:t>0.9889607533039647</w:t>
      </w:r>
      <w:r>
        <w:tab/>
        <w:t>0.9771663646557525</w:t>
      </w:r>
      <w:r>
        <w:tab/>
        <w:t>0.9572659298414224</w:t>
      </w:r>
      <w:r>
        <w:tab/>
        <w:t>0.9883960380660688</w:t>
      </w:r>
      <w:r>
        <w:tab/>
        <w:t>0.9590472279676259</w:t>
      </w:r>
      <w:r>
        <w:tab/>
        <w:t>0.881379129281235</w:t>
      </w:r>
      <w:r>
        <w:tab/>
        <w:t>0.977348183650616</w:t>
      </w:r>
      <w:r>
        <w:tab/>
        <w:t>0.9580575880114178</w:t>
      </w:r>
      <w:r>
        <w:tab/>
        <w:t>0.9714190046082949</w:t>
      </w:r>
      <w:r>
        <w:tab/>
        <w:t>0.9878667086135822</w:t>
      </w:r>
      <w:r>
        <w:tab/>
        <w:t>0.9876952605899313</w:t>
      </w:r>
      <w:r>
        <w:tab/>
        <w:t>0.9878940898976414</w:t>
      </w:r>
      <w:r>
        <w:tab/>
        <w:t>0.9873473900922153</w:t>
      </w:r>
      <w:r>
        <w:tab/>
        <w:t>0.9773046641031441</w:t>
      </w:r>
      <w:r>
        <w:tab/>
        <w:t>0.9881029674796749</w:t>
      </w:r>
      <w:r>
        <w:tab/>
        <w:t>0.9591966796695732</w:t>
      </w:r>
      <w:r>
        <w:tab/>
        <w:t>0.9988740831002798</w:t>
      </w:r>
      <w:r>
        <w:tab/>
        <w:t>0.9989148311688313</w:t>
      </w:r>
      <w:r>
        <w:tab/>
        <w:t>0.9709756694895858</w:t>
      </w:r>
      <w:r>
        <w:tab/>
        <w:t>0.9988745025968838</w:t>
      </w:r>
      <w:r>
        <w:tab/>
        <w:t>0.9989494284572342</w:t>
      </w:r>
      <w:r>
        <w:tab/>
        <w:t>0.9980589180866352</w:t>
      </w:r>
      <w:r>
        <w:tab/>
        <w:t>0.9989372366320831</w:t>
      </w:r>
      <w:r>
        <w:tab/>
        <w:t>0.9989229882306004</w:t>
      </w:r>
      <w:r>
        <w:tab/>
        <w:t>0.9986130566037735</w:t>
      </w:r>
      <w:r>
        <w:tab/>
        <w:t>0.8765132206598162</w:t>
      </w:r>
      <w:r>
        <w:tab/>
        <w:t>0.9994240996469204</w:t>
      </w:r>
      <w:r>
        <w:tab/>
        <w:t>0.9594991864716638</w:t>
      </w:r>
      <w:r>
        <w:tab/>
        <w:t>0.9594980095978063</w:t>
      </w:r>
      <w:r>
        <w:tab/>
        <w:t>0.9993624385964913</w:t>
      </w:r>
      <w:r>
        <w:tab/>
        <w:t>0.9993584817262832</w:t>
      </w:r>
      <w:r>
        <w:tab/>
        <w:t>0.999367752195122</w:t>
      </w:r>
      <w:r>
        <w:tab/>
        <w:t>0.9600219534252769</w:t>
      </w:r>
      <w:r>
        <w:tab/>
        <w:t>0.9886795101683796</w:t>
      </w:r>
      <w:r>
        <w:tab/>
        <w:t>0.9885185341726619</w:t>
      </w:r>
      <w:r>
        <w:tab/>
        <w:t>0.9885946088129497</w:t>
      </w:r>
      <w:r>
        <w:tab/>
        <w:t>0.8861106354679802</w:t>
      </w:r>
      <w:r>
        <w:tab/>
        <w:t>0.9600373586612393</w:t>
      </w:r>
      <w:r>
        <w:tab/>
        <w:t>0.9600094567677683</w:t>
      </w:r>
      <w:r>
        <w:tab/>
        <w:t>0.9996198925991017</w:t>
      </w:r>
      <w:r>
        <w:tab/>
        <w:t>0.885643378511582</w:t>
      </w:r>
      <w:r>
        <w:tab/>
        <w:t>0.8837428942065492</w:t>
      </w:r>
      <w:r>
        <w:tab/>
        <w:t>0.8778052041884817</w:t>
      </w:r>
      <w:r>
        <w:tab/>
        <w:t>0.884585767857143</w:t>
      </w:r>
      <w:r>
        <w:tab/>
        <w:t>0.9894756227379179</w:t>
      </w:r>
      <w:r>
        <w:tab/>
        <w:t>0.9894177011739593</w:t>
      </w:r>
      <w:r>
        <w:tab/>
        <w:t>0.9888770619351996</w:t>
      </w:r>
      <w:r>
        <w:tab/>
        <w:t>0.9869763416274377</w:t>
      </w:r>
      <w:r>
        <w:tab/>
        <w:t>0.9697439966273187</w:t>
      </w:r>
      <w:r>
        <w:tab/>
        <w:t>0.949539604130809</w:t>
      </w:r>
      <w:r>
        <w:tab/>
        <w:t>0.9999580391029328</w:t>
      </w:r>
      <w:r>
        <w:tab/>
        <w:t>0.9991477797339593</w:t>
      </w:r>
      <w:r>
        <w:tab/>
        <w:t>1.0</w:t>
      </w:r>
      <w:r>
        <w:tab/>
        <w:t>0.9999664846153847</w:t>
      </w:r>
      <w:r>
        <w:tab/>
        <w:t>0.9990829241027653</w:t>
      </w:r>
      <w:r>
        <w:tab/>
        <w:t>0.9991050401724476</w:t>
      </w:r>
      <w:r>
        <w:tab/>
        <w:t>0.9764954668889948</w:t>
      </w:r>
      <w:r>
        <w:tab/>
        <w:t>0.976591658733936</w:t>
      </w:r>
      <w:r>
        <w:tab/>
        <w:t>0.976748814408397</w:t>
      </w:r>
      <w:r>
        <w:tab/>
        <w:t>0.9766920533587423</w:t>
      </w:r>
      <w:r>
        <w:tab/>
        <w:t>0.9766480143027414</w:t>
      </w:r>
      <w:r>
        <w:tab/>
        <w:t>0.9764605899211846</w:t>
      </w:r>
      <w:r>
        <w:tab/>
        <w:t>0.9765107690476191</w:t>
      </w:r>
      <w:r>
        <w:tab/>
        <w:t>0.9886093148850704</w:t>
      </w:r>
      <w:r>
        <w:tab/>
        <w:t>0.9886053337798616</w:t>
      </w:r>
    </w:p>
    <w:p w14:paraId="20FAD933" w14:textId="77777777" w:rsidR="00C22B2C" w:rsidRDefault="00C22B2C" w:rsidP="00C22B2C">
      <w:r>
        <w:t>GCA_021596685</w:t>
      </w:r>
      <w:r>
        <w:tab/>
        <w:t>0.8755809352517986</w:t>
      </w:r>
      <w:r>
        <w:tab/>
        <w:t>0.9867703695507857</w:t>
      </w:r>
      <w:r>
        <w:tab/>
        <w:t>0.9602903644646925</w:t>
      </w:r>
      <w:r>
        <w:tab/>
        <w:t>0.95761415462262</w:t>
      </w:r>
      <w:r>
        <w:tab/>
        <w:t>0.9557364275256223</w:t>
      </w:r>
      <w:r>
        <w:tab/>
        <w:t>0.9865401787271142</w:t>
      </w:r>
      <w:r>
        <w:tab/>
        <w:t>0.8821054110460678</w:t>
      </w:r>
      <w:r>
        <w:tab/>
        <w:t>0.9758855158552925</w:t>
      </w:r>
      <w:r>
        <w:tab/>
        <w:t>0.9868568554162935</w:t>
      </w:r>
      <w:r>
        <w:tab/>
        <w:t>0.998110976771888</w:t>
      </w:r>
      <w:r>
        <w:tab/>
        <w:t>0.8762562618371214</w:t>
      </w:r>
      <w:r>
        <w:tab/>
        <w:t>0.9874194688119903</w:t>
      </w:r>
      <w:r>
        <w:tab/>
        <w:t>0.8760122074531212</w:t>
      </w:r>
      <w:r>
        <w:tab/>
        <w:t>0.9573282037718492</w:t>
      </w:r>
      <w:r>
        <w:tab/>
        <w:t>0.9681648084798843</w:t>
      </w:r>
      <w:r>
        <w:tab/>
        <w:t>0.8829119913639828</w:t>
      </w:r>
      <w:r>
        <w:tab/>
        <w:t>0.9867400223214287</w:t>
      </w:r>
      <w:r>
        <w:tab/>
        <w:t>0.9556620392822504</w:t>
      </w:r>
      <w:r>
        <w:tab/>
        <w:t>0.9871217878321986</w:t>
      </w:r>
      <w:r>
        <w:tab/>
        <w:t>0.9558209423828126</w:t>
      </w:r>
      <w:r>
        <w:tab/>
        <w:t>0.975086287578653</w:t>
      </w:r>
      <w:r>
        <w:tab/>
        <w:t>0.9558591169335274</w:t>
      </w:r>
      <w:r>
        <w:tab/>
        <w:t>0.9872165298996072</w:t>
      </w:r>
      <w:r>
        <w:tab/>
        <w:t>0.9559918932157727</w:t>
      </w:r>
      <w:r>
        <w:tab/>
        <w:t>0.9878403532788694</w:t>
      </w:r>
      <w:r>
        <w:tab/>
        <w:t>0.9556514657267867</w:t>
      </w:r>
      <w:r>
        <w:tab/>
        <w:t>0.9871937131630648</w:t>
      </w:r>
      <w:r>
        <w:tab/>
        <w:t>0.9555695138040559</w:t>
      </w:r>
      <w:r>
        <w:tab/>
        <w:t>0.9873251195437597</w:t>
      </w:r>
      <w:r>
        <w:tab/>
        <w:t>0.9555680179307003</w:t>
      </w:r>
      <w:r>
        <w:tab/>
        <w:t>0.9884505698129623</w:t>
      </w:r>
      <w:r>
        <w:tab/>
        <w:t>0.955702317251462</w:t>
      </w:r>
      <w:r>
        <w:tab/>
        <w:t>0.9872497903014417</w:t>
      </w:r>
      <w:r>
        <w:tab/>
        <w:t>0.9873342023701003</w:t>
      </w:r>
      <w:r>
        <w:tab/>
        <w:t>0.9705335523059617</w:t>
      </w:r>
      <w:r>
        <w:tab/>
        <w:t>0.9560345414634146</w:t>
      </w:r>
      <w:r>
        <w:lastRenderedPageBreak/>
        <w:tab/>
        <w:t>0.9700879589041097</w:t>
      </w:r>
      <w:r>
        <w:tab/>
        <w:t>0.9558274576271186</w:t>
      </w:r>
      <w:r>
        <w:tab/>
        <w:t>0.9872721386268919</w:t>
      </w:r>
      <w:r>
        <w:tab/>
        <w:t>0.9556731203279479</w:t>
      </w:r>
      <w:r>
        <w:tab/>
        <w:t>0.9701611517367458</w:t>
      </w:r>
      <w:r>
        <w:tab/>
        <w:t>0.9555378220933042</w:t>
      </w:r>
      <w:r>
        <w:tab/>
        <w:t>0.9684007308890487</w:t>
      </w:r>
      <w:r>
        <w:tab/>
        <w:t>0.9556323073217726</w:t>
      </w:r>
      <w:r>
        <w:tab/>
        <w:t>0.9872720946538125</w:t>
      </w:r>
      <w:r>
        <w:tab/>
        <w:t>0.9554889547544155</w:t>
      </w:r>
      <w:r>
        <w:tab/>
        <w:t>0.9882989570815451</w:t>
      </w:r>
      <w:r>
        <w:tab/>
        <w:t>0.9555689056054355</w:t>
      </w:r>
      <w:r>
        <w:tab/>
        <w:t>0.9764003413200724</w:t>
      </w:r>
      <w:r>
        <w:tab/>
        <w:t>0.9556092627507856</w:t>
      </w:r>
      <w:r>
        <w:tab/>
        <w:t>0.9980480386740332</w:t>
      </w:r>
      <w:r>
        <w:tab/>
        <w:t>0.9559811240310079</w:t>
      </w:r>
      <w:r>
        <w:tab/>
        <w:t>0.9700529232171338</w:t>
      </w:r>
      <w:r>
        <w:tab/>
        <w:t>0.9560486600436153</w:t>
      </w:r>
      <w:r>
        <w:tab/>
        <w:t>0.9872055242463958</w:t>
      </w:r>
      <w:r>
        <w:tab/>
        <w:t>0.9555280729292441</w:t>
      </w:r>
      <w:r>
        <w:tab/>
        <w:t>0.9871019382579934</w:t>
      </w:r>
      <w:r>
        <w:tab/>
        <w:t>0.95575555528613</w:t>
      </w:r>
      <w:r>
        <w:tab/>
        <w:t>0.9980536579955637</w:t>
      </w:r>
      <w:r>
        <w:tab/>
        <w:t>0.9555724371373308</w:t>
      </w:r>
      <w:r>
        <w:tab/>
        <w:t>0.8773599413489737</w:t>
      </w:r>
      <w:r>
        <w:tab/>
        <w:t>0.9553808222811673</w:t>
      </w:r>
      <w:r>
        <w:tab/>
        <w:t>0.9759455053131358</w:t>
      </w:r>
      <w:r>
        <w:tab/>
        <w:t>0.9555762009154422</w:t>
      </w:r>
      <w:r>
        <w:tab/>
        <w:t>0.9700486399818057</w:t>
      </w:r>
      <w:r>
        <w:tab/>
        <w:t>0.9556338288614937</w:t>
      </w:r>
      <w:r>
        <w:tab/>
        <w:t>0.9861498915861419</w:t>
      </w:r>
      <w:r>
        <w:tab/>
        <w:t>0.9555636376776682</w:t>
      </w:r>
      <w:r>
        <w:tab/>
        <w:t>0.9695678686662121</w:t>
      </w:r>
      <w:r>
        <w:tab/>
        <w:t>0.9554528296438883</w:t>
      </w:r>
      <w:r>
        <w:tab/>
        <w:t>0.9858827109392769</w:t>
      </w:r>
      <w:r>
        <w:tab/>
        <w:t>0.9554746357935359</w:t>
      </w:r>
      <w:r>
        <w:tab/>
        <w:t>0.9699927077625572</w:t>
      </w:r>
      <w:r>
        <w:tab/>
        <w:t>0.9555368362403102</w:t>
      </w:r>
      <w:r>
        <w:tab/>
        <w:t>0.9872693422789266</w:t>
      </w:r>
      <w:r>
        <w:tab/>
        <w:t>0.9558618831798353</w:t>
      </w:r>
      <w:r>
        <w:tab/>
        <w:t>0.9871804453707768</w:t>
      </w:r>
      <w:r>
        <w:tab/>
        <w:t>0.9555236521739131</w:t>
      </w:r>
      <w:r>
        <w:tab/>
        <w:t>0.9980347292418772</w:t>
      </w:r>
      <w:r>
        <w:tab/>
        <w:t>0.955655</w:t>
      </w:r>
      <w:r>
        <w:tab/>
        <w:t>0.9980324674267103</w:t>
      </w:r>
      <w:r>
        <w:tab/>
        <w:t>0.958863372673627</w:t>
      </w:r>
      <w:r>
        <w:tab/>
        <w:t>0.9863443840000001</w:t>
      </w:r>
      <w:r>
        <w:tab/>
        <w:t>0.9859930080393032</w:t>
      </w:r>
      <w:r>
        <w:tab/>
        <w:t>0.9872577186395759</w:t>
      </w:r>
      <w:r>
        <w:tab/>
        <w:t>0.9859930080393032</w:t>
      </w:r>
      <w:r>
        <w:tab/>
        <w:t>0.9880227448797863</w:t>
      </w:r>
      <w:r>
        <w:tab/>
        <w:t>0.9867981311827957</w:t>
      </w:r>
      <w:r>
        <w:tab/>
        <w:t>0.9871758307893589</w:t>
      </w:r>
      <w:r>
        <w:tab/>
        <w:t>0.9870112885462555</w:t>
      </w:r>
      <w:r>
        <w:tab/>
        <w:t>0.9871995033112583</w:t>
      </w:r>
      <w:r>
        <w:tab/>
        <w:t>0.9555457603464871</w:t>
      </w:r>
      <w:r>
        <w:tab/>
        <w:t>0.9981063636363636</w:t>
      </w:r>
      <w:r>
        <w:tab/>
        <w:t>0.969523519603425</w:t>
      </w:r>
      <w:r>
        <w:tab/>
        <w:t>0.9701086017335766</w:t>
      </w:r>
      <w:r>
        <w:tab/>
        <w:t>0.9686761826528146</w:t>
      </w:r>
      <w:r>
        <w:tab/>
        <w:t>0.9872404334500875</w:t>
      </w:r>
      <w:r>
        <w:tab/>
        <w:t>0.968508470926059</w:t>
      </w:r>
      <w:r>
        <w:tab/>
        <w:t>0.9684661897949451</w:t>
      </w:r>
      <w:r>
        <w:tab/>
        <w:t>0.968537961873382</w:t>
      </w:r>
      <w:r>
        <w:tab/>
        <w:t>0.9899862228496961</w:t>
      </w:r>
      <w:r>
        <w:tab/>
        <w:t>0.9706824398470879</w:t>
      </w:r>
      <w:r>
        <w:tab/>
        <w:t>0.9875959740830222</w:t>
      </w:r>
      <w:r>
        <w:tab/>
        <w:t>0.98719639390642</w:t>
      </w:r>
      <w:r>
        <w:tab/>
        <w:t>0.9876102987697715</w:t>
      </w:r>
      <w:r>
        <w:tab/>
        <w:t>0.9762840502354788</w:t>
      </w:r>
      <w:r>
        <w:tab/>
        <w:t>0.9558977331730769</w:t>
      </w:r>
      <w:r>
        <w:tab/>
        <w:t>0.9872692</w:t>
      </w:r>
      <w:r>
        <w:tab/>
        <w:t>0.957623089723409</w:t>
      </w:r>
      <w:r>
        <w:tab/>
        <w:t>0.8805166042267051</w:t>
      </w:r>
      <w:r>
        <w:tab/>
        <w:t>0.9761670267857143</w:t>
      </w:r>
      <w:r>
        <w:tab/>
        <w:t>0.9562631720047449</w:t>
      </w:r>
      <w:r>
        <w:tab/>
        <w:t>0.9700421878606047</w:t>
      </w:r>
      <w:r>
        <w:tab/>
        <w:t>0.9868326783777921</w:t>
      </w:r>
      <w:r>
        <w:tab/>
        <w:t>0.9865339348259811</w:t>
      </w:r>
      <w:r>
        <w:tab/>
        <w:t>0.986849784204672</w:t>
      </w:r>
      <w:r>
        <w:tab/>
        <w:t>0.986091622374625</w:t>
      </w:r>
      <w:r>
        <w:tab/>
        <w:t>0.9761569098712447</w:t>
      </w:r>
      <w:r>
        <w:tab/>
        <w:t>0.9866533568677792</w:t>
      </w:r>
      <w:r>
        <w:tab/>
        <w:t>0.9579517048579286</w:t>
      </w:r>
      <w:r>
        <w:tab/>
        <w:t>0.9978273492286115</w:t>
      </w:r>
      <w:r>
        <w:tab/>
        <w:t>0.9978991457790255</w:t>
      </w:r>
      <w:r>
        <w:tab/>
        <w:t>0.9697964562443027</w:t>
      </w:r>
      <w:r>
        <w:tab/>
        <w:t>0.9978271136500301</w:t>
      </w:r>
      <w:r>
        <w:tab/>
        <w:t>0.9979338119109685</w:t>
      </w:r>
      <w:r>
        <w:tab/>
        <w:t>0.9969610836931936</w:t>
      </w:r>
      <w:r>
        <w:tab/>
        <w:t>0.9978723006196283</w:t>
      </w:r>
      <w:r>
        <w:tab/>
        <w:t>0.997858043956044</w:t>
      </w:r>
      <w:r>
        <w:tab/>
        <w:t>0.9976019685509556</w:t>
      </w:r>
      <w:r>
        <w:tab/>
        <w:t>0.8759451992460958</w:t>
      </w:r>
      <w:r>
        <w:tab/>
        <w:t>0.9993818156916454</w:t>
      </w:r>
      <w:r>
        <w:tab/>
        <w:t>0.9597560240690284</w:t>
      </w:r>
      <w:r>
        <w:tab/>
        <w:t>0.9597289318181819</w:t>
      </w:r>
      <w:r>
        <w:tab/>
        <w:t>0.9993886422874927</w:t>
      </w:r>
      <w:r>
        <w:tab/>
        <w:t>0.9993842696411251</w:t>
      </w:r>
      <w:r>
        <w:tab/>
        <w:t>0.9993935579357351</w:t>
      </w:r>
      <w:r>
        <w:tab/>
        <w:t>0.9601623049246684</w:t>
      </w:r>
      <w:r>
        <w:tab/>
        <w:t>0.987197341217696</w:t>
      </w:r>
      <w:r>
        <w:tab/>
        <w:t>0.9874610721510453</w:t>
      </w:r>
      <w:r>
        <w:tab/>
        <w:t>0.9875278579456057</w:t>
      </w:r>
      <w:r>
        <w:tab/>
        <w:t>0.8871038223748775</w:t>
      </w:r>
      <w:r>
        <w:tab/>
        <w:t>0.9602563129496403</w:t>
      </w:r>
      <w:r>
        <w:tab/>
        <w:t>0.9602717284783097</w:t>
      </w:r>
      <w:r>
        <w:tab/>
        <w:t>0.9996122568700058</w:t>
      </w:r>
      <w:r>
        <w:tab/>
        <w:t>0.8838169838155959</w:t>
      </w:r>
      <w:r>
        <w:tab/>
        <w:t>0.8828662402613722</w:t>
      </w:r>
      <w:r>
        <w:tab/>
        <w:t>0.8762622765290121</w:t>
      </w:r>
      <w:r>
        <w:tab/>
        <w:t>0.8833759654909922</w:t>
      </w:r>
      <w:r>
        <w:tab/>
        <w:t>0.9890479872881356</w:t>
      </w:r>
      <w:r>
        <w:tab/>
        <w:t>0.9890335427722352</w:t>
      </w:r>
      <w:r>
        <w:tab/>
        <w:t>0.9875757593123209</w:t>
      </w:r>
      <w:r>
        <w:tab/>
        <w:t>0.9854933698324022</w:t>
      </w:r>
      <w:r>
        <w:tab/>
        <w:t>0.9682920211233799</w:t>
      </w:r>
      <w:r>
        <w:tab/>
        <w:t>0.9480551004409605</w:t>
      </w:r>
      <w:r>
        <w:tab/>
        <w:t>0.9999918006859757</w:t>
      </w:r>
      <w:r>
        <w:tab/>
        <w:t>0.9991478359375</w:t>
      </w:r>
      <w:r>
        <w:tab/>
        <w:t>0.9989912480769232</w:t>
      </w:r>
      <w:r>
        <w:tab/>
        <w:t>1.0</w:t>
      </w:r>
      <w:r>
        <w:tab/>
        <w:t>0.9991213099667124</w:t>
      </w:r>
      <w:r>
        <w:tab/>
        <w:t>0.9991335180109633</w:t>
      </w:r>
      <w:r>
        <w:tab/>
        <w:t>0.9753661331747918</w:t>
      </w:r>
      <w:r>
        <w:tab/>
        <w:t>0.9754185792479771</w:t>
      </w:r>
      <w:r>
        <w:tab/>
        <w:t>0.9755666730173852</w:t>
      </w:r>
      <w:r>
        <w:tab/>
        <w:t>0.9754999690991205</w:t>
      </w:r>
      <w:r>
        <w:tab/>
        <w:t>0.9754760486177313</w:t>
      </w:r>
      <w:r>
        <w:tab/>
        <w:t>0.9752784063839924</w:t>
      </w:r>
      <w:r>
        <w:tab/>
        <w:t>0.9753543885062931</w:t>
      </w:r>
      <w:r>
        <w:tab/>
        <w:t>0.9870671847246892</w:t>
      </w:r>
      <w:r>
        <w:tab/>
        <w:t>0.9869809620084427</w:t>
      </w:r>
    </w:p>
    <w:p w14:paraId="526B4C2C" w14:textId="77777777" w:rsidR="00C22B2C" w:rsidRDefault="00C22B2C" w:rsidP="00C22B2C">
      <w:r>
        <w:lastRenderedPageBreak/>
        <w:t>GCA_021597725</w:t>
      </w:r>
      <w:r>
        <w:tab/>
        <w:t>0.8751245181907572</w:t>
      </w:r>
      <w:r>
        <w:tab/>
        <w:t>0.9860111650273224</w:t>
      </w:r>
      <w:r>
        <w:tab/>
        <w:t>0.9600045341755019</w:t>
      </w:r>
      <w:r>
        <w:tab/>
        <w:t>0.9573838067016185</w:t>
      </w:r>
      <w:r>
        <w:tab/>
        <w:t>0.9555423334141022</w:t>
      </w:r>
      <w:r>
        <w:tab/>
        <w:t>0.9864277636127916</w:t>
      </w:r>
      <w:r>
        <w:tab/>
        <w:t>0.8820134236515574</w:t>
      </w:r>
      <w:r>
        <w:tab/>
        <w:t>0.9757452187361908</w:t>
      </w:r>
      <w:r>
        <w:tab/>
        <w:t>0.9862040649867373</w:t>
      </w:r>
      <w:r>
        <w:tab/>
        <w:t>0.9976684772860207</w:t>
      </w:r>
      <w:r>
        <w:tab/>
        <w:t>0.8758726882477129</w:t>
      </w:r>
      <w:r>
        <w:tab/>
        <w:t>0.9868819834169757</w:t>
      </w:r>
      <w:r>
        <w:tab/>
        <w:t>0.8757589729093052</w:t>
      </w:r>
      <w:r>
        <w:tab/>
        <w:t>0.9570139333789643</w:t>
      </w:r>
      <w:r>
        <w:tab/>
        <w:t>0.9677810975609756</w:t>
      </w:r>
      <w:r>
        <w:tab/>
        <w:t>0.8820434713456199</w:t>
      </w:r>
      <w:r>
        <w:tab/>
        <w:t>0.9859394140969164</w:t>
      </w:r>
      <w:r>
        <w:tab/>
        <w:t>0.9553326983361465</w:t>
      </w:r>
      <w:r>
        <w:tab/>
        <w:t>0.9863196017316018</w:t>
      </w:r>
      <w:r>
        <w:tab/>
        <w:t>0.9555356457475164</w:t>
      </w:r>
      <w:r>
        <w:tab/>
        <w:t>0.9746966881621373</w:t>
      </w:r>
      <w:r>
        <w:tab/>
        <w:t>0.9557122000480885</w:t>
      </w:r>
      <w:r>
        <w:tab/>
        <w:t>0.9863453880983183</w:t>
      </w:r>
      <w:r>
        <w:tab/>
        <w:t>0.9557392206846322</w:t>
      </w:r>
      <w:r>
        <w:tab/>
        <w:t>0.9870081792349725</w:t>
      </w:r>
      <w:r>
        <w:tab/>
        <w:t>0.9553040880654474</w:t>
      </w:r>
      <w:r>
        <w:tab/>
        <w:t>0.9863748639896375</w:t>
      </w:r>
      <w:r>
        <w:tab/>
        <w:t>0.9553868054211035</w:t>
      </w:r>
      <w:r>
        <w:tab/>
        <w:t>0.9861218238857637</w:t>
      </w:r>
      <w:r>
        <w:tab/>
        <w:t>0.9552751702637889</w:t>
      </w:r>
      <w:r>
        <w:tab/>
        <w:t>0.9880740761575076</w:t>
      </w:r>
      <w:r>
        <w:tab/>
        <w:t>0.9553509690671822</w:t>
      </w:r>
      <w:r>
        <w:tab/>
        <w:t>0.9863709328438782</w:t>
      </w:r>
      <w:r>
        <w:tab/>
        <w:t>0.9866854937853107</w:t>
      </w:r>
      <w:r>
        <w:tab/>
        <w:t>0.9695008681172291</w:t>
      </w:r>
      <w:r>
        <w:tab/>
        <w:t>0.9559150460048426</w:t>
      </w:r>
      <w:r>
        <w:tab/>
        <w:t>0.9698582148499211</w:t>
      </w:r>
      <w:r>
        <w:tab/>
        <w:t>0.9558120634158058</w:t>
      </w:r>
      <w:r>
        <w:tab/>
        <w:t>0.9863196548730193</w:t>
      </w:r>
      <w:r>
        <w:tab/>
        <w:t>0.9552397085523171</w:t>
      </w:r>
      <w:r>
        <w:tab/>
        <w:t>0.9698317279494699</w:t>
      </w:r>
      <w:r>
        <w:tab/>
        <w:t>0.9552473251915707</w:t>
      </w:r>
      <w:r>
        <w:tab/>
        <w:t>0.9687391062917065</w:t>
      </w:r>
      <w:r>
        <w:tab/>
        <w:t>0.955238991636798</w:t>
      </w:r>
      <w:r>
        <w:tab/>
        <w:t>0.9863229690543173</w:t>
      </w:r>
      <w:r>
        <w:tab/>
        <w:t>0.9551539065868265</w:t>
      </w:r>
      <w:r>
        <w:tab/>
        <w:t>0.9876525286624204</w:t>
      </w:r>
      <w:r>
        <w:tab/>
        <w:t>0.9551632019230769</w:t>
      </w:r>
      <w:r>
        <w:tab/>
        <w:t>0.9758570436730124</w:t>
      </w:r>
      <w:r>
        <w:tab/>
        <w:t>0.9553054621647509</w:t>
      </w:r>
      <w:r>
        <w:tab/>
        <w:t>0.997892033497537</w:t>
      </w:r>
      <w:r>
        <w:tab/>
        <w:t>0.9558394909963985</w:t>
      </w:r>
      <w:r>
        <w:tab/>
        <w:t>0.9696885073280721</w:t>
      </w:r>
      <w:r>
        <w:tab/>
        <w:t>0.9559492183742184</w:t>
      </w:r>
      <w:r>
        <w:tab/>
        <w:t>0.9863308876889849</w:t>
      </w:r>
      <w:r>
        <w:tab/>
        <w:t>0.9554867875894988</w:t>
      </w:r>
      <w:r>
        <w:tab/>
        <w:t>0.986859980439035</w:t>
      </w:r>
      <w:r>
        <w:tab/>
        <w:t>0.9552945823331733</w:t>
      </w:r>
      <w:r>
        <w:tab/>
        <w:t>0.9977935349301398</w:t>
      </w:r>
      <w:r>
        <w:tab/>
        <w:t>0.9555610892985396</w:t>
      </w:r>
      <w:r>
        <w:tab/>
        <w:t>0.8782226617375232</w:t>
      </w:r>
      <w:r>
        <w:tab/>
        <w:t>0.955552016244625</w:t>
      </w:r>
      <w:r>
        <w:tab/>
        <w:t>0.9756780098721113</w:t>
      </w:r>
      <w:r>
        <w:tab/>
        <w:t>0.9552175369928402</w:t>
      </w:r>
      <w:r>
        <w:tab/>
        <w:t>0.9697081593159316</w:t>
      </w:r>
      <w:r>
        <w:tab/>
        <w:t>0.9553655093256816</w:t>
      </w:r>
      <w:r>
        <w:tab/>
        <w:t>0.985665260839323</w:t>
      </w:r>
      <w:r>
        <w:tab/>
        <w:t>0.9554741078244274</w:t>
      </w:r>
      <w:r>
        <w:tab/>
        <w:t>0.9691163160250673</w:t>
      </w:r>
      <w:r>
        <w:tab/>
        <w:t>0.9554683222275107</w:t>
      </w:r>
      <w:r>
        <w:tab/>
        <w:t>0.9856546216216217</w:t>
      </w:r>
      <w:r>
        <w:tab/>
        <w:t>0.9551208652007648</w:t>
      </w:r>
      <w:r>
        <w:tab/>
        <w:t>0.9697151943063714</w:t>
      </w:r>
      <w:r>
        <w:tab/>
        <w:t>0.9551486984659636</w:t>
      </w:r>
      <w:r>
        <w:tab/>
        <w:t>0.9863466855154416</w:t>
      </w:r>
      <w:r>
        <w:tab/>
        <w:t>0.9557291192704583</w:t>
      </w:r>
      <w:r>
        <w:tab/>
        <w:t>0.9862843722943723</w:t>
      </w:r>
      <w:r>
        <w:tab/>
        <w:t>0.9550601672240804</w:t>
      </w:r>
      <w:r>
        <w:tab/>
        <w:t>0.9978344512800159</w:t>
      </w:r>
      <w:r>
        <w:tab/>
        <w:t>0.9551715726577439</w:t>
      </w:r>
      <w:r>
        <w:tab/>
        <w:t>0.9977722604669887</w:t>
      </w:r>
      <w:r>
        <w:tab/>
        <w:t>0.9584707664481121</w:t>
      </w:r>
      <w:r>
        <w:tab/>
        <w:t>0.9859022613405553</w:t>
      </w:r>
      <w:r>
        <w:tab/>
        <w:t>0.9857594955752212</w:t>
      </w:r>
      <w:r>
        <w:tab/>
        <w:t>0.9862897498368501</w:t>
      </w:r>
      <w:r>
        <w:tab/>
        <w:t>0.9857594955752212</w:t>
      </w:r>
      <w:r>
        <w:tab/>
        <w:t>0.9876997657976138</w:t>
      </w:r>
      <w:r>
        <w:tab/>
        <w:t>0.986311207522975</w:t>
      </w:r>
      <w:r>
        <w:tab/>
        <w:t>0.9863310094909404</w:t>
      </w:r>
      <w:r>
        <w:tab/>
        <w:t>0.9861236321989529</w:t>
      </w:r>
      <w:r>
        <w:tab/>
        <w:t>0.9863120536298234</w:t>
      </w:r>
      <w:r>
        <w:tab/>
        <w:t>0.9551691065046463</w:t>
      </w:r>
      <w:r>
        <w:tab/>
        <w:t>0.9977426620000001</w:t>
      </w:r>
      <w:r>
        <w:tab/>
        <w:t>0.969256917562724</w:t>
      </w:r>
      <w:r>
        <w:tab/>
        <w:t>0.9698248275084556</w:t>
      </w:r>
      <w:r>
        <w:tab/>
        <w:t>0.9685915587529976</w:t>
      </w:r>
      <w:r>
        <w:tab/>
        <w:t>0.9863341441246484</w:t>
      </w:r>
      <w:r>
        <w:tab/>
        <w:t>0.9679527109430395</w:t>
      </w:r>
      <w:r>
        <w:tab/>
        <w:t>0.968676517624793</w:t>
      </w:r>
      <w:r>
        <w:tab/>
        <w:t>0.9686982038721718</w:t>
      </w:r>
      <w:r>
        <w:tab/>
        <w:t>0.9898307438370847</w:t>
      </w:r>
      <w:r>
        <w:tab/>
        <w:t>0.9697320328450953</w:t>
      </w:r>
      <w:r>
        <w:tab/>
        <w:t>0.9866191635889636</w:t>
      </w:r>
      <w:r>
        <w:tab/>
        <w:t>0.9867421427027027</w:t>
      </w:r>
      <w:r>
        <w:tab/>
        <w:t>0.9865415389624486</w:t>
      </w:r>
      <w:r>
        <w:tab/>
        <w:t>0.9756553396980462</w:t>
      </w:r>
      <w:r>
        <w:tab/>
        <w:t>0.9554656354117088</w:t>
      </w:r>
      <w:r>
        <w:tab/>
        <w:t>0.9864183646575935</w:t>
      </w:r>
      <w:r>
        <w:tab/>
        <w:t>0.9573443538324419</w:t>
      </w:r>
      <w:r>
        <w:tab/>
        <w:t>0.8798996788880901</w:t>
      </w:r>
      <w:r>
        <w:tab/>
        <w:t>0.9759912766429841</w:t>
      </w:r>
      <w:r>
        <w:tab/>
        <w:t>0.9561413078375826</w:t>
      </w:r>
      <w:r>
        <w:tab/>
        <w:t>0.9697003188339787</w:t>
      </w:r>
      <w:r>
        <w:tab/>
        <w:t>0.9861704707406608</w:t>
      </w:r>
      <w:r>
        <w:tab/>
        <w:t>0.985883473869126</w:t>
      </w:r>
      <w:r>
        <w:tab/>
        <w:t>0.9860371572934973</w:t>
      </w:r>
      <w:r>
        <w:tab/>
        <w:t>0.9858715026567483</w:t>
      </w:r>
      <w:r>
        <w:tab/>
        <w:t>0.9760144436982314</w:t>
      </w:r>
      <w:r>
        <w:tab/>
        <w:t>0.9860541543340381</w:t>
      </w:r>
      <w:r>
        <w:tab/>
        <w:t>0.9576715134887975</w:t>
      </w:r>
      <w:r>
        <w:tab/>
        <w:t>0.9972431945270672</w:t>
      </w:r>
      <w:r>
        <w:tab/>
        <w:t>0.9972848364069008</w:t>
      </w:r>
      <w:r>
        <w:tab/>
        <w:t>0.9693489357839801</w:t>
      </w:r>
      <w:r>
        <w:tab/>
        <w:t>0.9972357434575735</w:t>
      </w:r>
      <w:r>
        <w:tab/>
        <w:t>0.9972323189843284</w:t>
      </w:r>
      <w:r>
        <w:tab/>
        <w:t>0.9962177642276423</w:t>
      </w:r>
      <w:r>
        <w:tab/>
        <w:t>0.9971238134755978</w:t>
      </w:r>
      <w:r>
        <w:tab/>
        <w:t>0.9971253575661794</w:t>
      </w:r>
      <w:r>
        <w:tab/>
        <w:t>0.9971723186400475</w:t>
      </w:r>
      <w:r>
        <w:tab/>
        <w:t>0.8763507394554191</w:t>
      </w:r>
      <w:r>
        <w:tab/>
        <w:t>0.9989660909090909</w:t>
      </w:r>
      <w:r>
        <w:tab/>
        <w:t>0.9595661536728257</w:t>
      </w:r>
      <w:r>
        <w:lastRenderedPageBreak/>
        <w:tab/>
        <w:t>0.9595848308525033</w:t>
      </w:r>
      <w:r>
        <w:tab/>
        <w:t>0.9991095477386935</w:t>
      </w:r>
      <w:r>
        <w:tab/>
        <w:t>0.9990938119098093</w:t>
      </w:r>
      <w:r>
        <w:tab/>
        <w:t>0.9991088783600851</w:t>
      </w:r>
      <w:r>
        <w:tab/>
        <w:t>0.9598066875981163</w:t>
      </w:r>
      <w:r>
        <w:tab/>
        <w:t>0.9868659383145091</w:t>
      </w:r>
      <w:r>
        <w:tab/>
        <w:t>0.986919893262175</w:t>
      </w:r>
      <w:r>
        <w:tab/>
        <w:t>0.9869266125805735</w:t>
      </w:r>
      <w:r>
        <w:tab/>
        <w:t>0.8864567023086269</w:t>
      </w:r>
      <w:r>
        <w:tab/>
        <w:t>0.9598518114478115</w:t>
      </w:r>
      <w:r>
        <w:tab/>
        <w:t>0.9596051040501231</w:t>
      </w:r>
      <w:r>
        <w:tab/>
        <w:t>0.9990185862865949</w:t>
      </w:r>
      <w:r>
        <w:tab/>
        <w:t>0.8838146960116732</w:t>
      </w:r>
      <w:r>
        <w:tab/>
        <w:t>0.8821717677902622</w:t>
      </w:r>
      <w:r>
        <w:tab/>
        <w:t>0.8773329979306779</w:t>
      </w:r>
      <w:r>
        <w:tab/>
        <w:t>0.8829192251388187</w:t>
      </w:r>
      <w:r>
        <w:tab/>
        <w:t>0.989040879005059</w:t>
      </w:r>
      <w:r>
        <w:tab/>
        <w:t>0.9889811104074308</w:t>
      </w:r>
      <w:r>
        <w:tab/>
        <w:t>0.9874939055324733</w:t>
      </w:r>
      <w:r>
        <w:tab/>
        <w:t>0.9851340057573073</w:t>
      </w:r>
      <w:r>
        <w:tab/>
        <w:t>0.9681532465360726</w:t>
      </w:r>
      <w:r>
        <w:tab/>
        <w:t>0.9482907359413203</w:t>
      </w:r>
      <w:r>
        <w:tab/>
        <w:t>0.9990850259965338</w:t>
      </w:r>
      <w:r>
        <w:tab/>
        <w:t>0.9998409566205723</w:t>
      </w:r>
      <w:r>
        <w:tab/>
        <w:t>0.9980353631609531</w:t>
      </w:r>
      <w:r>
        <w:tab/>
        <w:t>0.9990733874396135</w:t>
      </w:r>
      <w:r>
        <w:tab/>
        <w:t>1.0</w:t>
      </w:r>
      <w:r>
        <w:tab/>
        <w:t>0.9998134713254843</w:t>
      </w:r>
      <w:r>
        <w:tab/>
        <w:t>0.974761719043152</w:t>
      </w:r>
      <w:r>
        <w:tab/>
        <w:t>0.974873167760075</w:t>
      </w:r>
      <w:r>
        <w:tab/>
        <w:t>0.9750308413631023</w:t>
      </w:r>
      <w:r>
        <w:tab/>
        <w:t>0.9749455662368113</w:t>
      </w:r>
      <w:r>
        <w:tab/>
        <w:t>0.9749309530516432</w:t>
      </w:r>
      <w:r>
        <w:tab/>
        <w:t>0.9748362441314554</w:t>
      </w:r>
      <w:r>
        <w:tab/>
        <w:t>0.9747603068634341</w:t>
      </w:r>
      <w:r>
        <w:tab/>
        <w:t>0.9863430672546858</w:t>
      </w:r>
      <w:r>
        <w:tab/>
        <w:t>0.9862490556045895</w:t>
      </w:r>
    </w:p>
    <w:p w14:paraId="79561B3B" w14:textId="77777777" w:rsidR="00C22B2C" w:rsidRDefault="00C22B2C" w:rsidP="00C22B2C">
      <w:r>
        <w:t>GCA_021599525</w:t>
      </w:r>
      <w:r>
        <w:tab/>
        <w:t>0.8747660416666665</w:t>
      </w:r>
      <w:r>
        <w:tab/>
        <w:t>0.9860452763708435</w:t>
      </w:r>
      <w:r>
        <w:tab/>
        <w:t>0.9601492014519057</w:t>
      </w:r>
      <w:r>
        <w:tab/>
        <w:t>0.957121902908175</w:t>
      </w:r>
      <w:r>
        <w:tab/>
        <w:t>0.9555341144945189</w:t>
      </w:r>
      <w:r>
        <w:tab/>
        <w:t>0.9867308747818498</w:t>
      </w:r>
      <w:r>
        <w:tab/>
        <w:t>0.882080596482284</w:t>
      </w:r>
      <w:r>
        <w:tab/>
        <w:t>0.9758730449288255</w:t>
      </w:r>
      <w:r>
        <w:tab/>
        <w:t>0.9864167431499222</w:t>
      </w:r>
      <w:r>
        <w:tab/>
        <w:t>0.9977768469708892</w:t>
      </w:r>
      <w:r>
        <w:tab/>
        <w:t>0.8756147425602268</w:t>
      </w:r>
      <w:r>
        <w:tab/>
        <w:t>0.9871603912087912</w:t>
      </w:r>
      <w:r>
        <w:tab/>
        <w:t>0.8753857796208532</w:t>
      </w:r>
      <w:r>
        <w:tab/>
        <w:t>0.9568567469050895</w:t>
      </w:r>
      <w:r>
        <w:tab/>
        <w:t>0.9682081607530775</w:t>
      </w:r>
      <w:r>
        <w:tab/>
        <w:t>0.8820817730857288</w:t>
      </w:r>
      <w:r>
        <w:tab/>
        <w:t>0.9859352762369648</w:t>
      </w:r>
      <w:r>
        <w:tab/>
        <w:t>0.9554701160541587</w:t>
      </w:r>
      <w:r>
        <w:tab/>
        <w:t>0.9864756874727195</w:t>
      </w:r>
      <w:r>
        <w:tab/>
        <w:t>0.9555970421848331</w:t>
      </w:r>
      <w:r>
        <w:tab/>
        <w:t>0.9748838615707296</w:t>
      </w:r>
      <w:r>
        <w:tab/>
        <w:t>0.9556612496978487</w:t>
      </w:r>
      <w:r>
        <w:tab/>
        <w:t>0.9868060321949098</w:t>
      </w:r>
      <w:r>
        <w:tab/>
        <w:t>0.9558085982905984</w:t>
      </w:r>
      <w:r>
        <w:tab/>
        <w:t>0.9873364484126985</w:t>
      </w:r>
      <w:r>
        <w:tab/>
        <w:t>0.9552300654545455</w:t>
      </w:r>
      <w:r>
        <w:tab/>
        <w:t>0.9869509853935035</w:t>
      </w:r>
      <w:r>
        <w:tab/>
        <w:t>0.9553850706627681</w:t>
      </w:r>
      <w:r>
        <w:tab/>
        <w:t>0.9866716455419581</w:t>
      </w:r>
      <w:r>
        <w:tab/>
        <w:t>0.95523037895245</w:t>
      </w:r>
      <w:r>
        <w:tab/>
        <w:t>0.9880789106753812</w:t>
      </w:r>
      <w:r>
        <w:tab/>
        <w:t>0.9553308845686513</w:t>
      </w:r>
      <w:r>
        <w:tab/>
        <w:t>0.9868980169971672</w:t>
      </w:r>
      <w:r>
        <w:tab/>
        <w:t>0.9870135600545951</w:t>
      </w:r>
      <w:r>
        <w:tab/>
        <w:t>0.9699120843616781</w:t>
      </w:r>
      <w:r>
        <w:tab/>
        <w:t>0.9558704641555285</w:t>
      </w:r>
      <w:r>
        <w:tab/>
        <w:t>0.9702529697107721</w:t>
      </w:r>
      <w:r>
        <w:tab/>
        <w:t>0.9557116638493117</w:t>
      </w:r>
      <w:r>
        <w:tab/>
        <w:t>0.9869137162902872</w:t>
      </w:r>
      <w:r>
        <w:tab/>
        <w:t>0.9554054440433213</w:t>
      </w:r>
      <w:r>
        <w:tab/>
        <w:t>0.9702075580865603</w:t>
      </w:r>
      <w:r>
        <w:tab/>
        <w:t>0.9552239133574006</w:t>
      </w:r>
      <w:r>
        <w:tab/>
        <w:t>0.9688033875987551</w:t>
      </w:r>
      <w:r>
        <w:tab/>
        <w:t>0.9553160490266764</w:t>
      </w:r>
      <w:r>
        <w:tab/>
        <w:t>0.9868448384279477</w:t>
      </w:r>
      <w:r>
        <w:tab/>
        <w:t>0.9551970769973448</w:t>
      </w:r>
      <w:r>
        <w:tab/>
        <w:t>0.987869475599315</w:t>
      </w:r>
      <w:r>
        <w:tab/>
        <w:t>0.9552453561941561</w:t>
      </w:r>
      <w:r>
        <w:tab/>
        <w:t>0.9759910332353607</w:t>
      </w:r>
      <w:r>
        <w:tab/>
        <w:t>0.9553671697203473</w:t>
      </w:r>
      <w:r>
        <w:tab/>
        <w:t>0.9976794660866127</w:t>
      </w:r>
      <w:r>
        <w:tab/>
        <w:t>0.9557668532818532</w:t>
      </w:r>
      <w:r>
        <w:tab/>
        <w:t>0.9701551319981794</w:t>
      </w:r>
      <w:r>
        <w:tab/>
        <w:t>0.9559251559854899</w:t>
      </w:r>
      <w:r>
        <w:tab/>
        <w:t>0.9867994687568039</w:t>
      </w:r>
      <w:r>
        <w:tab/>
        <w:t>0.9553449700311676</w:t>
      </w:r>
      <w:r>
        <w:tab/>
        <w:t>0.9868459377738824</w:t>
      </w:r>
      <w:r>
        <w:tab/>
        <w:t>0.9554647209470887</w:t>
      </w:r>
      <w:r>
        <w:tab/>
        <w:t>0.9977839449356914</w:t>
      </w:r>
      <w:r>
        <w:tab/>
        <w:t>0.9554072259615386</w:t>
      </w:r>
      <w:r>
        <w:tab/>
        <w:t>0.8780684409030545</w:t>
      </w:r>
      <w:r>
        <w:tab/>
        <w:t>0.9554636959654178</w:t>
      </w:r>
      <w:r>
        <w:tab/>
        <w:t>0.9758719963784518</w:t>
      </w:r>
      <w:r>
        <w:tab/>
        <w:t>0.9552620043310878</w:t>
      </w:r>
      <w:r>
        <w:tab/>
        <w:t>0.9701565007952739</w:t>
      </w:r>
      <w:r>
        <w:tab/>
        <w:t>0.9554373403999037</w:t>
      </w:r>
      <w:r>
        <w:tab/>
        <w:t>0.9861177325853201</w:t>
      </w:r>
      <w:r>
        <w:tab/>
        <w:t>0.9554197505396979</w:t>
      </w:r>
      <w:r>
        <w:tab/>
        <w:t>0.9693170593545475</w:t>
      </w:r>
      <w:r>
        <w:tab/>
        <w:t>0.9553160081320259</w:t>
      </w:r>
      <w:r>
        <w:tab/>
        <w:t>0.9860947728305316</w:t>
      </w:r>
      <w:r>
        <w:tab/>
        <w:t>0.9550946312755225</w:t>
      </w:r>
      <w:r>
        <w:tab/>
        <w:t>0.9700865254044202</w:t>
      </w:r>
      <w:r>
        <w:tab/>
        <w:t>0.9552187033020004</w:t>
      </w:r>
      <w:r>
        <w:tab/>
        <w:t>0.9868771582417583</w:t>
      </w:r>
      <w:r>
        <w:tab/>
        <w:t>0.9556851569290199</w:t>
      </w:r>
      <w:r>
        <w:tab/>
        <w:t>0.9868141608391607</w:t>
      </w:r>
      <w:r>
        <w:tab/>
        <w:t>0.9551028389423075</w:t>
      </w:r>
      <w:r>
        <w:tab/>
        <w:t>0.9978069992003198</w:t>
      </w:r>
      <w:r>
        <w:tab/>
        <w:t>0.9552705154142581</w:t>
      </w:r>
      <w:r>
        <w:tab/>
        <w:t>0.9977148169128061</w:t>
      </w:r>
      <w:r>
        <w:tab/>
        <w:t>0.9585611340909092</w:t>
      </w:r>
      <w:r>
        <w:tab/>
        <w:t>0.9863777235401461</w:t>
      </w:r>
      <w:r>
        <w:tab/>
        <w:t>0.9858965223214285</w:t>
      </w:r>
      <w:r>
        <w:tab/>
        <w:t>0.9869043001538124</w:t>
      </w:r>
      <w:r>
        <w:tab/>
        <w:t>0.9858965223214285</w:t>
      </w:r>
      <w:r>
        <w:tab/>
        <w:t>0.9878825644444444</w:t>
      </w:r>
      <w:r>
        <w:tab/>
        <w:t>0.9865358125</w:t>
      </w:r>
      <w:r>
        <w:tab/>
        <w:t>0.9868937627856366</w:t>
      </w:r>
      <w:r>
        <w:tab/>
        <w:t>0.9863260422628218</w:t>
      </w:r>
      <w:r>
        <w:tab/>
        <w:t>0.9864201010322866</w:t>
      </w:r>
      <w:r>
        <w:tab/>
        <w:t>0.9552257447829215</w:t>
      </w:r>
      <w:r>
        <w:tab/>
        <w:t>0.9976683962264151</w:t>
      </w:r>
      <w:r>
        <w:tab/>
        <w:t>0.9691972402082861</w:t>
      </w:r>
      <w:r>
        <w:tab/>
        <w:t>0.9702262454462658</w:t>
      </w:r>
      <w:r>
        <w:tab/>
        <w:t>0.9687901930967898</w:t>
      </w:r>
      <w:r>
        <w:tab/>
        <w:t>0.9869764419720768</w:t>
      </w:r>
      <w:r>
        <w:lastRenderedPageBreak/>
        <w:tab/>
        <w:t>0.968394675914853</w:t>
      </w:r>
      <w:r>
        <w:tab/>
        <w:t>0.9688788629876308</w:t>
      </w:r>
      <w:r>
        <w:tab/>
        <w:t>0.9684690774299836</w:t>
      </w:r>
      <w:r>
        <w:tab/>
        <w:t>0.989980679318525</w:t>
      </w:r>
      <w:r>
        <w:tab/>
        <w:t>0.9700229506726459</w:t>
      </w:r>
      <w:r>
        <w:tab/>
        <w:t>0.9869908399122806</w:t>
      </w:r>
      <w:r>
        <w:tab/>
        <w:t>0.9867180784313726</w:t>
      </w:r>
      <w:r>
        <w:tab/>
        <w:t>0.9869100745123823</w:t>
      </w:r>
      <w:r>
        <w:tab/>
        <w:t>0.9757728324348608</w:t>
      </w:r>
      <w:r>
        <w:tab/>
        <w:t>0.9556910407673861</w:t>
      </w:r>
      <w:r>
        <w:tab/>
        <w:t>0.986941608116954</w:t>
      </w:r>
      <w:r>
        <w:tab/>
        <w:t>0.9574699595596495</w:t>
      </w:r>
      <w:r>
        <w:tab/>
        <w:t>0.8801829743465633</w:t>
      </w:r>
      <w:r>
        <w:tab/>
        <w:t>0.9760590385477365</w:t>
      </w:r>
      <w:r>
        <w:tab/>
        <w:t>0.9561104530360532</w:t>
      </w:r>
      <w:r>
        <w:tab/>
        <w:t>0.9700172930082797</w:t>
      </w:r>
      <w:r>
        <w:tab/>
        <w:t>0.9865843837108014</w:t>
      </w:r>
      <w:r>
        <w:tab/>
        <w:t>0.9857717229208031</w:t>
      </w:r>
      <w:r>
        <w:tab/>
        <w:t>0.986041019235021</w:t>
      </w:r>
      <w:r>
        <w:tab/>
        <w:t>0.9860110773834971</w:t>
      </w:r>
      <w:r>
        <w:tab/>
        <w:t>0.9760924157430445</w:t>
      </w:r>
      <w:r>
        <w:tab/>
        <w:t>0.9865276196581196</w:t>
      </w:r>
      <w:r>
        <w:tab/>
        <w:t>0.9576110181567457</w:t>
      </w:r>
      <w:r>
        <w:tab/>
        <w:t>0.997360051948052</w:t>
      </w:r>
      <w:r>
        <w:tab/>
        <w:t>0.9973606552137436</w:t>
      </w:r>
      <w:r>
        <w:tab/>
        <w:t>0.9696191204764085</w:t>
      </w:r>
      <w:r>
        <w:tab/>
        <w:t>0.9973539592489012</w:t>
      </w:r>
      <w:r>
        <w:tab/>
        <w:t>0.9973445554445555</w:t>
      </w:r>
      <w:r>
        <w:tab/>
        <w:t>0.9965401148482365</w:t>
      </w:r>
      <w:r>
        <w:tab/>
        <w:t>0.9973016769567816</w:t>
      </w:r>
      <w:r>
        <w:tab/>
        <w:t>0.9973133718382792</w:t>
      </w:r>
      <w:r>
        <w:tab/>
        <w:t>0.9973524885435346</w:t>
      </w:r>
      <w:r>
        <w:tab/>
        <w:t>0.8764494171367178</w:t>
      </w:r>
      <w:r>
        <w:tab/>
        <w:t>0.9990305322674986</w:t>
      </w:r>
      <w:r>
        <w:tab/>
        <w:t>0.9595073980054397</w:t>
      </w:r>
      <w:r>
        <w:tab/>
        <w:t>0.959579925220938</w:t>
      </w:r>
      <w:r>
        <w:tab/>
        <w:t>0.9991705865159783</w:t>
      </w:r>
      <w:r>
        <w:tab/>
        <w:t>0.9991581468531471</w:t>
      </w:r>
      <w:r>
        <w:tab/>
        <w:t>0.9991714533411262</w:t>
      </w:r>
      <w:r>
        <w:tab/>
        <w:t>0.9597010225225224</w:t>
      </w:r>
      <w:r>
        <w:tab/>
        <w:t>0.9870725976860948</w:t>
      </w:r>
      <w:r>
        <w:tab/>
        <w:t>0.9872154910313902</w:t>
      </w:r>
      <w:r>
        <w:tab/>
        <w:t>0.9872138668459988</w:t>
      </w:r>
      <w:r>
        <w:tab/>
        <w:t>0.8865952145133611</w:t>
      </w:r>
      <w:r>
        <w:tab/>
        <w:t>0.9597721700879767</w:t>
      </w:r>
      <w:r>
        <w:tab/>
        <w:t>0.9597909950361012</w:t>
      </w:r>
      <w:r>
        <w:tab/>
        <w:t>0.999118061323501</w:t>
      </w:r>
      <w:r>
        <w:tab/>
        <w:t>0.8834499191572758</w:t>
      </w:r>
      <w:r>
        <w:tab/>
        <w:t>0.8822323249370276</w:t>
      </w:r>
      <w:r>
        <w:tab/>
        <w:t>0.8772348265066526</w:t>
      </w:r>
      <w:r>
        <w:tab/>
        <w:t>0.8828020672954374</w:t>
      </w:r>
      <w:r>
        <w:tab/>
        <w:t>0.9892682250530787</w:t>
      </w:r>
      <w:r>
        <w:tab/>
        <w:t>0.9892301446500745</w:t>
      </w:r>
      <w:r>
        <w:tab/>
        <w:t>0.9874761942430235</w:t>
      </w:r>
      <w:r>
        <w:tab/>
        <w:t>0.9856301719133734</w:t>
      </w:r>
      <w:r>
        <w:tab/>
        <w:t>0.968583666987488</w:t>
      </w:r>
      <w:r>
        <w:tab/>
        <w:t>0.9482250552961417</w:t>
      </w:r>
      <w:r>
        <w:tab/>
        <w:t>0.9990612439543434</w:t>
      </w:r>
      <w:r>
        <w:tab/>
        <w:t>0.9999888765973681</w:t>
      </w:r>
      <w:r>
        <w:tab/>
        <w:t>0.9979748190661479</w:t>
      </w:r>
      <w:r>
        <w:tab/>
        <w:t>0.9990489821289822</w:t>
      </w:r>
      <w:r>
        <w:tab/>
        <w:t>0.9998748900783789</w:t>
      </w:r>
      <w:r>
        <w:tab/>
        <w:t>1.0</w:t>
      </w:r>
      <w:r>
        <w:tab/>
        <w:t>0.9747873175355452</w:t>
      </w:r>
      <w:r>
        <w:tab/>
        <w:t>0.9748436157122575</w:t>
      </w:r>
      <w:r>
        <w:tab/>
        <w:t>0.9749960018970834</w:t>
      </w:r>
      <w:r>
        <w:tab/>
        <w:t>0.9749287763313609</w:t>
      </w:r>
      <w:r>
        <w:tab/>
        <w:t>0.9749479814990512</w:t>
      </w:r>
      <w:r>
        <w:tab/>
        <w:t>0.9746714221379473</w:t>
      </w:r>
      <w:r>
        <w:tab/>
        <w:t>0.9747100260293422</w:t>
      </w:r>
      <w:r>
        <w:tab/>
        <w:t>0.9864267865068799</w:t>
      </w:r>
      <w:r>
        <w:tab/>
        <w:t>0.9863321008216746</w:t>
      </w:r>
    </w:p>
    <w:p w14:paraId="775FB22C" w14:textId="77777777" w:rsidR="00C22B2C" w:rsidRDefault="00C22B2C" w:rsidP="00C22B2C">
      <w:r>
        <w:t>GCA_900076405</w:t>
      </w:r>
      <w:r>
        <w:tab/>
        <w:t>0.8716140979720832</w:t>
      </w:r>
      <w:r>
        <w:tab/>
        <w:t>0.9766818528411849</w:t>
      </w:r>
      <w:r>
        <w:tab/>
        <w:t>0.9584349774887444</w:t>
      </w:r>
      <w:r>
        <w:tab/>
        <w:t>0.9587352329038653</w:t>
      </w:r>
      <w:r>
        <w:tab/>
        <w:t>0.9582356441872169</w:t>
      </w:r>
      <w:r>
        <w:tab/>
        <w:t>0.9770796489540754</w:t>
      </w:r>
      <w:r>
        <w:tab/>
        <w:t>0.8789911290322583</w:t>
      </w:r>
      <w:r>
        <w:tab/>
        <w:t>0.9854437055476529</w:t>
      </w:r>
      <w:r>
        <w:tab/>
        <w:t>0.9772614275274056</w:t>
      </w:r>
      <w:r>
        <w:tab/>
        <w:t>0.9779367050635949</w:t>
      </w:r>
      <w:r>
        <w:tab/>
        <w:t>0.8712501127337946</w:t>
      </w:r>
      <w:r>
        <w:tab/>
        <w:t>0.9771075272727272</w:t>
      </w:r>
      <w:r>
        <w:tab/>
        <w:t>0.8710404907502569</w:t>
      </w:r>
      <w:r>
        <w:tab/>
        <w:t>0.9586398907375218</w:t>
      </w:r>
      <w:r>
        <w:tab/>
        <w:t>0.9721436687268231</w:t>
      </w:r>
      <w:r>
        <w:tab/>
        <w:t>0.878754565396216</w:t>
      </w:r>
      <w:r>
        <w:tab/>
        <w:t>0.9767658719646799</w:t>
      </w:r>
      <w:r>
        <w:tab/>
        <w:t>0.9576433633859255</w:t>
      </w:r>
      <w:r>
        <w:tab/>
        <w:t>0.9768011092274159</w:t>
      </w:r>
      <w:r>
        <w:tab/>
        <w:t>0.9580016049382717</w:t>
      </w:r>
      <w:r>
        <w:tab/>
        <w:t>0.9841357115794459</w:t>
      </w:r>
      <w:r>
        <w:tab/>
        <w:t>0.9584963260706236</w:t>
      </w:r>
      <w:r>
        <w:tab/>
        <w:t>0.9751565493127564</w:t>
      </w:r>
      <w:r>
        <w:tab/>
        <w:t>0.958715509997469</w:t>
      </w:r>
      <w:r>
        <w:tab/>
        <w:t>0.9764937588135181</w:t>
      </w:r>
      <w:r>
        <w:tab/>
        <w:t>0.9579836443661972</w:t>
      </w:r>
      <w:r>
        <w:tab/>
        <w:t>0.9753317226383186</w:t>
      </w:r>
      <w:r>
        <w:tab/>
        <w:t>0.95788275113579</w:t>
      </w:r>
      <w:r>
        <w:tab/>
        <w:t>0.9763003439089368</w:t>
      </w:r>
      <w:r>
        <w:tab/>
        <w:t>0.9578166441779111</w:t>
      </w:r>
      <w:r>
        <w:tab/>
        <w:t>0.9780499950944322</w:t>
      </w:r>
      <w:r>
        <w:tab/>
        <w:t>0.9576103548062405</w:t>
      </w:r>
      <w:r>
        <w:tab/>
        <w:t>0.9752985392986699</w:t>
      </w:r>
      <w:r>
        <w:tab/>
        <w:t>0.9776935845813896</w:t>
      </w:r>
      <w:r>
        <w:tab/>
        <w:t>0.9711021970251159</w:t>
      </w:r>
      <w:r>
        <w:tab/>
        <w:t>0.9579741498993964</w:t>
      </w:r>
      <w:r>
        <w:tab/>
        <w:t>0.9712174866698982</w:t>
      </w:r>
      <w:r>
        <w:tab/>
        <w:t>0.9584749937453089</w:t>
      </w:r>
      <w:r>
        <w:tab/>
        <w:t>0.9753481741028128</w:t>
      </w:r>
      <w:r>
        <w:tab/>
        <w:t>0.9576320263550473</w:t>
      </w:r>
      <w:r>
        <w:tab/>
        <w:t>0.9711636871373307</w:t>
      </w:r>
      <w:r>
        <w:tab/>
        <w:t>0.9578975430281866</w:t>
      </w:r>
      <w:r>
        <w:tab/>
        <w:t>0.9717464625183734</w:t>
      </w:r>
      <w:r>
        <w:tab/>
        <w:t>0.9576735381935805</w:t>
      </w:r>
      <w:r>
        <w:tab/>
        <w:t>0.9752486572952012</w:t>
      </w:r>
      <w:r>
        <w:tab/>
        <w:t>0.9576498651685394</w:t>
      </w:r>
      <w:r>
        <w:tab/>
        <w:t>0.9772810124760077</w:t>
      </w:r>
      <w:r>
        <w:tab/>
        <w:t>0.9578421694576357</w:t>
      </w:r>
      <w:r>
        <w:tab/>
        <w:t>0.9856135318029652</w:t>
      </w:r>
      <w:r>
        <w:tab/>
        <w:t>0.9576907460079841</w:t>
      </w:r>
      <w:r>
        <w:tab/>
        <w:t>0.9777236890170633</w:t>
      </w:r>
      <w:r>
        <w:tab/>
        <w:t>0.9586025989974938</w:t>
      </w:r>
      <w:r>
        <w:tab/>
        <w:t>0.9711406304347827</w:t>
      </w:r>
      <w:r>
        <w:tab/>
        <w:t>0.9586709505894154</w:t>
      </w:r>
      <w:r>
        <w:tab/>
        <w:t>0.9751653244873342</w:t>
      </w:r>
      <w:r>
        <w:tab/>
        <w:t>0.9585734344447231</w:t>
      </w:r>
      <w:r>
        <w:tab/>
        <w:t>0.9774628148691612</w:t>
      </w:r>
      <w:r>
        <w:tab/>
        <w:t>0.9577731153270097</w:t>
      </w:r>
      <w:r>
        <w:tab/>
        <w:t>0.9781031746417295</w:t>
      </w:r>
      <w:r>
        <w:tab/>
        <w:t>0.9585316269143861</w:t>
      </w:r>
      <w:r>
        <w:lastRenderedPageBreak/>
        <w:tab/>
        <w:t>0.8779891963545982</w:t>
      </w:r>
      <w:r>
        <w:tab/>
        <w:t>0.9586146828779143</w:t>
      </w:r>
      <w:r>
        <w:tab/>
        <w:t>0.9858044624553038</w:t>
      </w:r>
      <w:r>
        <w:tab/>
        <w:t>0.9575656439582297</w:t>
      </w:r>
      <w:r>
        <w:tab/>
        <w:t>0.971070062620424</w:t>
      </w:r>
      <w:r>
        <w:tab/>
        <w:t>0.9577457615729218</w:t>
      </w:r>
      <w:r>
        <w:tab/>
        <w:t>0.976731641490433</w:t>
      </w:r>
      <w:r>
        <w:tab/>
        <w:t>0.9577570684931507</w:t>
      </w:r>
      <w:r>
        <w:tab/>
        <w:t>0.971603141399417</w:t>
      </w:r>
      <w:r>
        <w:tab/>
        <w:t>0.9578177321384118</w:t>
      </w:r>
      <w:r>
        <w:tab/>
        <w:t>0.9769254213346322</w:t>
      </w:r>
      <w:r>
        <w:tab/>
        <w:t>0.9578677371172518</w:t>
      </w:r>
      <w:r>
        <w:tab/>
        <w:t>0.9710923319582626</w:t>
      </w:r>
      <w:r>
        <w:tab/>
        <w:t>0.957847011723622</w:t>
      </w:r>
      <w:r>
        <w:tab/>
        <w:t>0.9752842457420924</w:t>
      </w:r>
      <w:r>
        <w:tab/>
        <w:t>0.9586114489489489</w:t>
      </w:r>
      <w:r>
        <w:tab/>
        <w:t>0.9752557122128174</w:t>
      </w:r>
      <w:r>
        <w:tab/>
        <w:t>0.957891309760956</w:t>
      </w:r>
      <w:r>
        <w:tab/>
        <w:t>0.9780508151910983</w:t>
      </w:r>
      <w:r>
        <w:tab/>
        <w:t>0.9576002585778222</w:t>
      </w:r>
      <w:r>
        <w:tab/>
        <w:t>0.9780468955441929</w:t>
      </w:r>
      <w:r>
        <w:tab/>
        <w:t>0.9581251667084483</w:t>
      </w:r>
      <w:r>
        <w:tab/>
        <w:t>0.9766800828460039</w:t>
      </w:r>
      <w:r>
        <w:tab/>
        <w:t>0.9765919745681383</w:t>
      </w:r>
      <w:r>
        <w:tab/>
        <w:t>0.9754338587088915</w:t>
      </w:r>
      <w:r>
        <w:tab/>
        <w:t>0.9765919745681383</w:t>
      </w:r>
      <w:r>
        <w:tab/>
        <w:t>0.9771486208588958</w:t>
      </w:r>
      <w:r>
        <w:tab/>
        <w:t>0.9763697660395564</w:t>
      </w:r>
      <w:r>
        <w:tab/>
        <w:t>0.9752910574601642</w:t>
      </w:r>
      <w:r>
        <w:tab/>
        <w:t>0.9771794598504941</w:t>
      </w:r>
      <w:r>
        <w:tab/>
        <w:t>0.9769709416058394</w:t>
      </w:r>
      <w:r>
        <w:tab/>
        <w:t>0.9575673852642025</w:t>
      </w:r>
      <w:r>
        <w:tab/>
        <w:t>0.9782463234579893</w:t>
      </w:r>
      <w:r>
        <w:tab/>
        <w:t>0.9710473668081094</w:t>
      </w:r>
      <w:r>
        <w:tab/>
        <w:t>0.9712268526570048</w:t>
      </w:r>
      <w:r>
        <w:tab/>
        <w:t>0.9715291456548347</w:t>
      </w:r>
      <w:r>
        <w:tab/>
        <w:t>0.9754664527845037</w:t>
      </w:r>
      <w:r>
        <w:tab/>
        <w:t>0.9703828747284576</w:t>
      </w:r>
      <w:r>
        <w:tab/>
        <w:t>0.9718184906120457</w:t>
      </w:r>
      <w:r>
        <w:tab/>
        <w:t>0.9714826498194945</w:t>
      </w:r>
      <w:r>
        <w:tab/>
        <w:t>0.9784155675675676</w:t>
      </w:r>
      <w:r>
        <w:tab/>
        <w:t>0.9712481196789102</w:t>
      </w:r>
      <w:r>
        <w:tab/>
        <w:t>0.9767312788461537</w:t>
      </w:r>
      <w:r>
        <w:tab/>
        <w:t>0.9769345031507513</w:t>
      </w:r>
      <w:r>
        <w:tab/>
        <w:t>0.9767796345275308</w:t>
      </w:r>
      <w:r>
        <w:tab/>
        <w:t>0.9856979995236961</w:t>
      </w:r>
      <w:r>
        <w:tab/>
        <w:t>0.9565598969072164</w:t>
      </w:r>
      <w:r>
        <w:tab/>
        <w:t>0.9753546233703526</w:t>
      </w:r>
      <w:r>
        <w:tab/>
        <w:t>0.9579562319902322</w:t>
      </w:r>
      <w:r>
        <w:tab/>
        <w:t>0.8749876921024545</w:t>
      </w:r>
      <w:r>
        <w:tab/>
        <w:t>0.9853130248091603</w:t>
      </w:r>
      <w:r>
        <w:tab/>
        <w:t>0.9580157117209541</w:t>
      </w:r>
      <w:r>
        <w:tab/>
        <w:t>0.9712939563939246</w:t>
      </w:r>
      <w:r>
        <w:tab/>
        <w:t>0.9768662879339644</w:t>
      </w:r>
      <w:r>
        <w:tab/>
        <w:t>0.9773127913279132</w:t>
      </w:r>
      <w:r>
        <w:tab/>
        <w:t>0.9768671180215477</w:t>
      </w:r>
      <w:r>
        <w:tab/>
        <w:t>0.9764619827586206</w:t>
      </w:r>
      <w:r>
        <w:tab/>
        <w:t>0.9852918602409639</w:t>
      </w:r>
      <w:r>
        <w:tab/>
        <w:t>0.9761428798293436</w:t>
      </w:r>
      <w:r>
        <w:tab/>
        <w:t>0.95888077836745</w:t>
      </w:r>
      <w:r>
        <w:tab/>
        <w:t>0.9775704585622164</w:t>
      </w:r>
      <w:r>
        <w:tab/>
        <w:t>0.9776484768053563</w:t>
      </w:r>
      <w:r>
        <w:tab/>
        <w:t>0.9708368048606147</w:t>
      </w:r>
      <w:r>
        <w:tab/>
        <w:t>0.977552021022456</w:t>
      </w:r>
      <w:r>
        <w:tab/>
        <w:t>0.9775992778574845</w:t>
      </w:r>
      <w:r>
        <w:tab/>
        <w:t>0.9766418875797743</w:t>
      </w:r>
      <w:r>
        <w:tab/>
        <w:t>0.9774790759704692</w:t>
      </w:r>
      <w:r>
        <w:tab/>
        <w:t>0.9774826536445927</w:t>
      </w:r>
      <w:r>
        <w:tab/>
        <w:t>0.9774642380952381</w:t>
      </w:r>
      <w:r>
        <w:tab/>
        <w:t>0.8787482277091908</w:t>
      </w:r>
      <w:r>
        <w:tab/>
        <w:t>0.9769973426237385</w:t>
      </w:r>
      <w:r>
        <w:tab/>
        <w:t>0.9584750925462733</w:t>
      </w:r>
      <w:r>
        <w:tab/>
        <w:t>0.9584629737171464</w:t>
      </w:r>
      <w:r>
        <w:tab/>
        <w:t>0.977113007446553</w:t>
      </w:r>
      <w:r>
        <w:tab/>
        <w:t>0.9770973900504687</w:t>
      </w:r>
      <w:r>
        <w:tab/>
        <w:t>0.9771140725612686</w:t>
      </w:r>
      <w:r>
        <w:tab/>
        <w:t>0.9575251528709918</w:t>
      </w:r>
      <w:r>
        <w:tab/>
        <w:t>0.9778744817374135</w:t>
      </w:r>
      <w:r>
        <w:tab/>
        <w:t>0.9770187760608292</w:t>
      </w:r>
      <w:r>
        <w:tab/>
        <w:t>0.9770451482479784</w:t>
      </w:r>
      <w:r>
        <w:tab/>
        <w:t>0.8775126929347826</w:t>
      </w:r>
      <w:r>
        <w:tab/>
        <w:t>0.958268144536134</w:t>
      </w:r>
      <w:r>
        <w:tab/>
        <w:t>0.9569226464047442</w:t>
      </w:r>
      <w:r>
        <w:tab/>
        <w:t>0.9770709555822329</w:t>
      </w:r>
      <w:r>
        <w:tab/>
        <w:t>0.8779736798503475</w:t>
      </w:r>
      <w:r>
        <w:tab/>
        <w:t>0.8783897521551722</w:t>
      </w:r>
      <w:r>
        <w:tab/>
        <w:t>0.8767144721169464</w:t>
      </w:r>
      <w:r>
        <w:tab/>
        <w:t>0.8796736918445539</w:t>
      </w:r>
      <w:r>
        <w:tab/>
        <w:t>0.9774332092241172</w:t>
      </w:r>
      <w:r>
        <w:tab/>
        <w:t>0.9774013008913515</w:t>
      </w:r>
      <w:r>
        <w:tab/>
        <w:t>0.978288326800588</w:t>
      </w:r>
      <w:r>
        <w:tab/>
        <w:t>0.9763134675293553</w:t>
      </w:r>
      <w:r>
        <w:tab/>
        <w:t>0.9722410004928537</w:t>
      </w:r>
      <w:r>
        <w:tab/>
        <w:t>0.9516079377233283</w:t>
      </w:r>
      <w:r>
        <w:tab/>
        <w:t>0.9777242257597685</w:t>
      </w:r>
      <w:r>
        <w:tab/>
        <w:t>0.9776824138761744</w:t>
      </w:r>
      <w:r>
        <w:tab/>
        <w:t>0.977783930468373</w:t>
      </w:r>
      <w:r>
        <w:tab/>
        <w:t>0.9777383703524868</w:t>
      </w:r>
      <w:r>
        <w:tab/>
        <w:t>0.9773362289562288</w:t>
      </w:r>
      <w:r>
        <w:tab/>
        <w:t>0.9777439252110977</w:t>
      </w:r>
      <w:r>
        <w:tab/>
        <w:t>1.0</w:t>
      </w:r>
      <w:r>
        <w:tab/>
        <w:t>0.9998950072568942</w:t>
      </w:r>
      <w:r>
        <w:tab/>
        <w:t>0.9998998816445184</w:t>
      </w:r>
      <w:r>
        <w:tab/>
        <w:t>0.9995537361950406</w:t>
      </w:r>
      <w:r>
        <w:tab/>
        <w:t>0.9999547049112671</w:t>
      </w:r>
      <w:r>
        <w:tab/>
        <w:t>0.9993878190596139</w:t>
      </w:r>
      <w:r>
        <w:tab/>
        <w:t>0.9998256154649948</w:t>
      </w:r>
      <w:r>
        <w:tab/>
        <w:t>0.9775719257821973</w:t>
      </w:r>
      <w:r>
        <w:tab/>
        <w:t>0.977445846303502</w:t>
      </w:r>
    </w:p>
    <w:p w14:paraId="2D43390C" w14:textId="77777777" w:rsidR="00C22B2C" w:rsidRDefault="00C22B2C" w:rsidP="00C22B2C">
      <w:r>
        <w:t>GCA_900558525</w:t>
      </w:r>
      <w:r>
        <w:tab/>
        <w:t>0.8715717674783975</w:t>
      </w:r>
      <w:r>
        <w:tab/>
        <w:t>0.9760093553043061</w:t>
      </w:r>
      <w:r>
        <w:tab/>
        <w:t>0.9576803909923287</w:t>
      </w:r>
      <w:r>
        <w:tab/>
        <w:t>0.9585208439960632</w:t>
      </w:r>
      <w:r>
        <w:tab/>
        <w:t>0.9577184048926611</w:t>
      </w:r>
      <w:r>
        <w:tab/>
        <w:t>0.9769443223180078</w:t>
      </w:r>
      <w:r>
        <w:tab/>
        <w:t>0.8790590906615845</w:t>
      </w:r>
      <w:r>
        <w:tab/>
        <w:t>0.9854915257439772</w:t>
      </w:r>
      <w:r>
        <w:tab/>
        <w:t>0.9770751921206227</w:t>
      </w:r>
      <w:r>
        <w:tab/>
        <w:t>0.9777901265218429</w:t>
      </w:r>
      <w:r>
        <w:tab/>
        <w:t>0.8713153007135577</w:t>
      </w:r>
      <w:r>
        <w:tab/>
        <w:t>0.9771638149311429</w:t>
      </w:r>
      <w:r>
        <w:tab/>
        <w:t>0.871140935343726</w:t>
      </w:r>
      <w:r>
        <w:tab/>
        <w:t>0.9585013344844597</w:t>
      </w:r>
      <w:r>
        <w:tab/>
        <w:t>0.9724367333333334</w:t>
      </w:r>
      <w:r>
        <w:tab/>
        <w:t>0.878597253136934</w:t>
      </w:r>
      <w:r>
        <w:tab/>
        <w:t>0.9761064365580943</w:t>
      </w:r>
      <w:r>
        <w:tab/>
        <w:t>0.957795610363727</w:t>
      </w:r>
      <w:r>
        <w:tab/>
        <w:t>0.9762440806529044</w:t>
      </w:r>
      <w:r>
        <w:tab/>
        <w:t>0.9580658931259407</w:t>
      </w:r>
      <w:r>
        <w:tab/>
        <w:t>0.9840023670025778</w:t>
      </w:r>
      <w:r>
        <w:tab/>
        <w:t>0.9578392465923171</w:t>
      </w:r>
      <w:r>
        <w:tab/>
        <w:t>0.9748163727598567</w:t>
      </w:r>
      <w:r>
        <w:tab/>
        <w:t>0.9580825432656133</w:t>
      </w:r>
      <w:r>
        <w:lastRenderedPageBreak/>
        <w:tab/>
        <w:t>0.9753377326280355</w:t>
      </w:r>
      <w:r>
        <w:tab/>
        <w:t>0.9579504971271545</w:t>
      </w:r>
      <w:r>
        <w:tab/>
        <w:t>0.9755291231028669</w:t>
      </w:r>
      <w:r>
        <w:tab/>
        <w:t>0.9580143204613843</w:t>
      </w:r>
      <w:r>
        <w:tab/>
        <w:t>0.9762450108616944</w:t>
      </w:r>
      <w:r>
        <w:tab/>
        <w:t>0.9581018630136986</w:t>
      </w:r>
      <w:r>
        <w:tab/>
        <w:t>0.9781419065100343</w:t>
      </w:r>
      <w:r>
        <w:tab/>
        <w:t>0.9577552115143929</w:t>
      </w:r>
      <w:r>
        <w:tab/>
        <w:t>0.9749500215775594</w:t>
      </w:r>
      <w:r>
        <w:tab/>
        <w:t>0.977681819294809</w:t>
      </w:r>
      <w:r>
        <w:tab/>
        <w:t>0.9711137354368933</w:t>
      </w:r>
      <w:r>
        <w:tab/>
        <w:t>0.9580737909477371</w:t>
      </w:r>
      <w:r>
        <w:tab/>
        <w:t>0.971000545498431</w:t>
      </w:r>
      <w:r>
        <w:tab/>
        <w:t>0.9579380743494423</w:t>
      </w:r>
      <w:r>
        <w:tab/>
        <w:t>0.9750812295476419</w:t>
      </w:r>
      <w:r>
        <w:tab/>
        <w:t>0.9576741170659422</w:t>
      </w:r>
      <w:r>
        <w:tab/>
        <w:t>0.970957531280077</w:t>
      </w:r>
      <w:r>
        <w:tab/>
        <w:t>0.9578624318294496</w:t>
      </w:r>
      <w:r>
        <w:tab/>
        <w:t>0.971168415793322</w:t>
      </w:r>
      <w:r>
        <w:tab/>
        <w:t>0.9577055478604998</w:t>
      </w:r>
      <w:r>
        <w:tab/>
        <w:t>0.9748855307396734</w:t>
      </w:r>
      <w:r>
        <w:tab/>
        <w:t>0.9577503175390721</w:t>
      </w:r>
      <w:r>
        <w:tab/>
        <w:t>0.9772632718562874</w:t>
      </w:r>
      <w:r>
        <w:tab/>
        <w:t>0.9578714740243599</w:t>
      </w:r>
      <w:r>
        <w:tab/>
        <w:t>0.9852129895437263</w:t>
      </w:r>
      <w:r>
        <w:tab/>
        <w:t>0.9578500794241748</w:t>
      </w:r>
      <w:r>
        <w:tab/>
        <w:t>0.9772365104042094</w:t>
      </w:r>
      <w:r>
        <w:tab/>
        <w:t>0.9579957355494915</w:t>
      </w:r>
      <w:r>
        <w:tab/>
        <w:t>0.9709537891189216</w:t>
      </w:r>
      <w:r>
        <w:tab/>
        <w:t>0.9580567055032226</w:t>
      </w:r>
      <w:r>
        <w:tab/>
        <w:t>0.9748139061752035</w:t>
      </w:r>
      <w:r>
        <w:tab/>
        <w:t>0.9579772481389579</w:t>
      </w:r>
      <w:r>
        <w:tab/>
        <w:t>0.976999922046285</w:t>
      </w:r>
      <w:r>
        <w:tab/>
        <w:t>0.9578146923076923</w:t>
      </w:r>
      <w:r>
        <w:tab/>
        <w:t>0.9778915835351089</w:t>
      </w:r>
      <w:r>
        <w:tab/>
        <w:t>0.9580974228855722</w:t>
      </w:r>
      <w:r>
        <w:tab/>
        <w:t>0.8779387936246221</w:t>
      </w:r>
      <w:r>
        <w:tab/>
        <w:t>0.9579976394743366</w:t>
      </w:r>
      <w:r>
        <w:tab/>
        <w:t>0.9857021476032274</w:t>
      </w:r>
      <w:r>
        <w:tab/>
        <w:t>0.957721709972779</w:t>
      </w:r>
      <w:r>
        <w:tab/>
        <w:t>0.9708256769083051</w:t>
      </w:r>
      <w:r>
        <w:tab/>
        <w:t>0.9579278511166253</w:t>
      </w:r>
      <w:r>
        <w:tab/>
        <w:t>0.9760049464508096</w:t>
      </w:r>
      <w:r>
        <w:tab/>
        <w:t>0.9578198934588702</w:t>
      </w:r>
      <w:r>
        <w:tab/>
        <w:t>0.971436311594203</w:t>
      </w:r>
      <w:r>
        <w:tab/>
        <w:t>0.9578150123762378</w:t>
      </w:r>
      <w:r>
        <w:tab/>
        <w:t>0.9763474033816424</w:t>
      </w:r>
      <w:r>
        <w:tab/>
        <w:t>0.9579009809264306</w:t>
      </w:r>
      <w:r>
        <w:tab/>
        <w:t>0.970863500967118</w:t>
      </w:r>
      <w:r>
        <w:tab/>
        <w:t>0.9578702903225805</w:t>
      </w:r>
      <w:r>
        <w:tab/>
        <w:t>0.9753538917212916</w:t>
      </w:r>
      <w:r>
        <w:tab/>
        <w:t>0.9580553196233895</w:t>
      </w:r>
      <w:r>
        <w:tab/>
        <w:t>0.9748715937499999</w:t>
      </w:r>
      <w:r>
        <w:tab/>
        <w:t>0.9578825780089154</w:t>
      </w:r>
      <w:r>
        <w:tab/>
        <w:t>0.9777885962373373</w:t>
      </w:r>
      <w:r>
        <w:tab/>
        <w:t>0.9576894383968333</w:t>
      </w:r>
      <w:r>
        <w:tab/>
        <w:t>0.977747914945322</w:t>
      </w:r>
      <w:r>
        <w:tab/>
        <w:t>0.9581517098703889</w:t>
      </w:r>
      <w:r>
        <w:tab/>
        <w:t>0.9762488087167072</w:t>
      </w:r>
      <w:r>
        <w:tab/>
        <w:t>0.976124495938844</w:t>
      </w:r>
      <w:r>
        <w:tab/>
        <w:t>0.97499937152526</w:t>
      </w:r>
      <w:r>
        <w:tab/>
        <w:t>0.976124495938844</w:t>
      </w:r>
      <w:r>
        <w:tab/>
        <w:t>0.9762349185509359</w:t>
      </w:r>
      <w:r>
        <w:tab/>
        <w:t>0.9758544782921564</w:t>
      </w:r>
      <w:r>
        <w:tab/>
        <w:t>0.974976824485892</w:t>
      </w:r>
      <w:r>
        <w:tab/>
        <w:t>0.9765755502392344</w:t>
      </w:r>
      <w:r>
        <w:tab/>
        <w:t>0.9762516506024096</w:t>
      </w:r>
      <w:r>
        <w:tab/>
        <w:t>0.9576094896449704</w:t>
      </w:r>
      <w:r>
        <w:tab/>
        <w:t>0.9779890755082284</w:t>
      </w:r>
      <w:r>
        <w:tab/>
        <w:t>0.9713859826046073</w:t>
      </w:r>
      <w:r>
        <w:tab/>
        <w:t>0.9710311904761905</w:t>
      </w:r>
      <w:r>
        <w:tab/>
        <w:t>0.9712694873046874</w:t>
      </w:r>
      <w:r>
        <w:tab/>
        <w:t>0.9751016891241578</w:t>
      </w:r>
      <w:r>
        <w:tab/>
        <w:t>0.9701224544582934</w:t>
      </w:r>
      <w:r>
        <w:tab/>
        <w:t>0.9711956702282661</w:t>
      </w:r>
      <w:r>
        <w:tab/>
        <w:t>0.9715536012476007</w:t>
      </w:r>
      <w:r>
        <w:tab/>
        <w:t>0.978441415581224</w:t>
      </w:r>
      <w:r>
        <w:tab/>
        <w:t>0.9712171269379845</w:t>
      </w:r>
      <w:r>
        <w:tab/>
        <w:t>0.9758593736603954</w:t>
      </w:r>
      <w:r>
        <w:tab/>
        <w:t>0.9766542002412544</w:t>
      </w:r>
      <w:r>
        <w:tab/>
        <w:t>0.9759174452902</w:t>
      </w:r>
      <w:r>
        <w:tab/>
        <w:t>0.9853606443970624</w:t>
      </w:r>
      <w:r>
        <w:tab/>
        <w:t>0.9567669082007345</w:t>
      </w:r>
      <w:r>
        <w:tab/>
        <w:t>0.9755728781310212</w:t>
      </w:r>
      <w:r>
        <w:tab/>
        <w:t>0.9572627397922205</w:t>
      </w:r>
      <w:r>
        <w:tab/>
        <w:t>0.8748736981934111</w:t>
      </w:r>
      <w:r>
        <w:tab/>
        <w:t>0.9853147735938989</w:t>
      </w:r>
      <w:r>
        <w:tab/>
        <w:t>0.9578799540816327</w:t>
      </w:r>
      <w:r>
        <w:tab/>
        <w:t>0.971069673330083</w:t>
      </w:r>
      <w:r>
        <w:tab/>
        <w:t>0.9764061227942954</w:t>
      </w:r>
      <w:r>
        <w:tab/>
        <w:t>0.9767965383672469</w:t>
      </w:r>
      <w:r>
        <w:tab/>
        <w:t>0.976155978630403</w:t>
      </w:r>
      <w:r>
        <w:tab/>
        <w:t>0.9760031088825215</w:t>
      </w:r>
      <w:r>
        <w:tab/>
        <w:t>0.9853148703792609</w:t>
      </w:r>
      <w:r>
        <w:tab/>
        <w:t>0.9758977977315689</w:t>
      </w:r>
      <w:r>
        <w:tab/>
        <w:t>0.9576656137724551</w:t>
      </w:r>
      <w:r>
        <w:tab/>
        <w:t>0.9766788752362949</w:t>
      </w:r>
      <w:r>
        <w:tab/>
        <w:t>0.9767108747044917</w:t>
      </w:r>
      <w:r>
        <w:tab/>
        <w:t>0.9708058428030303</w:t>
      </w:r>
      <w:r>
        <w:tab/>
        <w:t>0.9766400118091637</w:t>
      </w:r>
      <w:r>
        <w:tab/>
        <w:t>0.9766154339087255</w:t>
      </w:r>
      <w:r>
        <w:tab/>
        <w:t>0.9756826341344986</w:t>
      </w:r>
      <w:r>
        <w:tab/>
        <w:t>0.9765690358321546</w:t>
      </w:r>
      <w:r>
        <w:tab/>
        <w:t>0.9765717566611649</w:t>
      </w:r>
      <w:r>
        <w:tab/>
        <w:t>0.9765505161442376</w:t>
      </w:r>
      <w:r>
        <w:tab/>
        <w:t>0.8786707501363885</w:t>
      </w:r>
      <w:r>
        <w:tab/>
        <w:t>0.9768531698564593</w:t>
      </w:r>
      <w:r>
        <w:tab/>
        <w:t>0.9578120534388918</w:t>
      </w:r>
      <w:r>
        <w:tab/>
        <w:t>0.9578166996536369</w:t>
      </w:r>
      <w:r>
        <w:tab/>
        <w:t>0.976782724665392</w:t>
      </w:r>
      <w:r>
        <w:tab/>
        <w:t>0.9768167886178862</w:t>
      </w:r>
      <w:r>
        <w:tab/>
        <w:t>0.9768296916088932</w:t>
      </w:r>
      <w:r>
        <w:tab/>
        <w:t>0.9575585548418972</w:t>
      </w:r>
      <w:r>
        <w:tab/>
        <w:t>0.9770559587527621</w:t>
      </w:r>
      <w:r>
        <w:tab/>
        <w:t>0.9766041261305306</w:t>
      </w:r>
      <w:r>
        <w:tab/>
        <w:t>0.9766273833374054</w:t>
      </w:r>
      <w:r>
        <w:tab/>
        <w:t>0.8773166738719265</w:t>
      </w:r>
      <w:r>
        <w:tab/>
        <w:t>0.9576857439446367</w:t>
      </w:r>
      <w:r>
        <w:tab/>
        <w:t>0.9564021779516011</w:t>
      </w:r>
      <w:r>
        <w:tab/>
        <w:t>0.976760858235716</w:t>
      </w:r>
      <w:r>
        <w:tab/>
        <w:t>0.8780421192758253</w:t>
      </w:r>
      <w:r>
        <w:tab/>
        <w:t>0.878609091394976</w:t>
      </w:r>
      <w:r>
        <w:tab/>
        <w:t>0.8767589902807776</w:t>
      </w:r>
      <w:r>
        <w:tab/>
        <w:t>0.8792508186021212</w:t>
      </w:r>
      <w:r>
        <w:tab/>
        <w:t>0.97688922708782</w:t>
      </w:r>
      <w:r>
        <w:tab/>
        <w:t>0.9768350095877277</w:t>
      </w:r>
      <w:r>
        <w:tab/>
        <w:t>0.9782998730158731</w:t>
      </w:r>
      <w:r>
        <w:tab/>
        <w:t>0.9758302696897374</w:t>
      </w:r>
      <w:r>
        <w:tab/>
        <w:t>0.9724508534185933</w:t>
      </w:r>
      <w:r>
        <w:tab/>
        <w:t>0.9515618031955364</w:t>
      </w:r>
      <w:r>
        <w:tab/>
        <w:t>0.977404842661542</w:t>
      </w:r>
      <w:r>
        <w:tab/>
        <w:t>0.977495688205621</w:t>
      </w:r>
      <w:r>
        <w:tab/>
        <w:t>0.977517554700649</w:t>
      </w:r>
      <w:r>
        <w:lastRenderedPageBreak/>
        <w:tab/>
        <w:t>0.9774274849723491</w:t>
      </w:r>
      <w:r>
        <w:tab/>
        <w:t>0.9771001077844311</w:t>
      </w:r>
      <w:r>
        <w:tab/>
        <w:t>0.9775566201587684</w:t>
      </w:r>
      <w:r>
        <w:tab/>
        <w:t>0.9998893128353282</w:t>
      </w:r>
      <w:r>
        <w:tab/>
        <w:t>1.0</w:t>
      </w:r>
      <w:r>
        <w:tab/>
        <w:t>0.9999748884297521</w:t>
      </w:r>
      <w:r>
        <w:tab/>
        <w:t>0.9994922895064289</w:t>
      </w:r>
      <w:r>
        <w:tab/>
        <w:t>0.9999190225253152</w:t>
      </w:r>
      <w:r>
        <w:tab/>
        <w:t>0.9994049268700376</w:t>
      </w:r>
      <w:r>
        <w:tab/>
        <w:t>0.9998778589263421</w:t>
      </w:r>
      <w:r>
        <w:tab/>
        <w:t>0.9775259956500725</w:t>
      </w:r>
      <w:r>
        <w:tab/>
        <w:t>0.9773290213178293</w:t>
      </w:r>
    </w:p>
    <w:p w14:paraId="06F04CF7" w14:textId="77777777" w:rsidR="00C22B2C" w:rsidRDefault="00C22B2C" w:rsidP="00C22B2C">
      <w:r>
        <w:t>GCA_900558665</w:t>
      </w:r>
      <w:r>
        <w:tab/>
        <w:t>0.8720962188401994</w:t>
      </w:r>
      <w:r>
        <w:tab/>
        <w:t>0.9767160309029455</w:t>
      </w:r>
      <w:r>
        <w:tab/>
        <w:t>0.9581672607178464</w:t>
      </w:r>
      <w:r>
        <w:tab/>
        <w:t>0.958419706824341</w:t>
      </w:r>
      <w:r>
        <w:tab/>
        <w:t>0.9580182890781562</w:t>
      </w:r>
      <w:r>
        <w:tab/>
        <w:t>0.9769268446253293</w:t>
      </w:r>
      <w:r>
        <w:tab/>
        <w:t>0.8792858756137482</w:t>
      </w:r>
      <w:r>
        <w:tab/>
        <w:t>0.9856599976420657</w:t>
      </w:r>
      <w:r>
        <w:tab/>
        <w:t>0.9771082179176755</w:t>
      </w:r>
      <w:r>
        <w:tab/>
        <w:t>0.9778989766221373</w:t>
      </w:r>
      <w:r>
        <w:tab/>
        <w:t>0.8718323657847418</w:t>
      </w:r>
      <w:r>
        <w:tab/>
        <w:t>0.9770952147683397</w:t>
      </w:r>
      <w:r>
        <w:tab/>
        <w:t>0.8716262187258189</w:t>
      </w:r>
      <w:r>
        <w:tab/>
        <w:t>0.958404375308642</w:t>
      </w:r>
      <w:r>
        <w:tab/>
        <w:t>0.9723595155709341</w:t>
      </w:r>
      <w:r>
        <w:tab/>
        <w:t>0.8787087745633189</w:t>
      </w:r>
      <w:r>
        <w:tab/>
        <w:t>0.976858746952706</w:t>
      </w:r>
      <w:r>
        <w:tab/>
        <w:t>0.9580107963936889</w:t>
      </w:r>
      <w:r>
        <w:tab/>
        <w:t>0.9769621387283237</w:t>
      </w:r>
      <w:r>
        <w:tab/>
        <w:t>0.9583658749369641</w:t>
      </w:r>
      <w:r>
        <w:tab/>
        <w:t>0.9842266148409894</w:t>
      </w:r>
      <w:r>
        <w:tab/>
        <w:t>0.9582583931240657</w:t>
      </w:r>
      <w:r>
        <w:tab/>
        <w:t>0.9753047517390262</w:t>
      </w:r>
      <w:r>
        <w:tab/>
        <w:t>0.9583519712266534</w:t>
      </w:r>
      <w:r>
        <w:tab/>
        <w:t>0.9758741455772474</w:t>
      </w:r>
      <w:r>
        <w:tab/>
        <w:t>0.9584553244466801</w:t>
      </w:r>
      <w:r>
        <w:tab/>
        <w:t>0.9754287025468524</w:t>
      </w:r>
      <w:r>
        <w:tab/>
        <w:t>0.9583265034082302</w:t>
      </w:r>
      <w:r>
        <w:tab/>
        <w:t>0.9761750675349735</w:t>
      </w:r>
      <w:r>
        <w:tab/>
        <w:t>0.9584092401899525</w:t>
      </w:r>
      <w:r>
        <w:tab/>
        <w:t>0.9778280973343115</w:t>
      </w:r>
      <w:r>
        <w:tab/>
        <w:t>0.9581302721088435</w:t>
      </w:r>
      <w:r>
        <w:tab/>
        <w:t>0.9754102257444764</w:t>
      </w:r>
      <w:r>
        <w:tab/>
        <w:t>0.9775261340836799</w:t>
      </w:r>
      <w:r>
        <w:tab/>
        <w:t>0.9713268120155039</w:t>
      </w:r>
      <w:r>
        <w:tab/>
        <w:t>0.9583594271356785</w:t>
      </w:r>
      <w:r>
        <w:tab/>
        <w:t>0.9711272108186428</w:t>
      </w:r>
      <w:r>
        <w:tab/>
        <w:t>0.958315908750935</w:t>
      </w:r>
      <w:r>
        <w:tab/>
        <w:t>0.9754469838203333</w:t>
      </w:r>
      <w:r>
        <w:tab/>
        <w:t>0.9580161513567339</w:t>
      </w:r>
      <w:r>
        <w:tab/>
        <w:t>0.971168055354994</w:t>
      </w:r>
      <w:r>
        <w:tab/>
        <w:t>0.9581915810473817</w:t>
      </w:r>
      <w:r>
        <w:tab/>
        <w:t>0.9715170615534929</w:t>
      </w:r>
      <w:r>
        <w:tab/>
        <w:t>0.9580743035135808</w:t>
      </w:r>
      <w:r>
        <w:tab/>
        <w:t>0.9753700409737287</w:t>
      </w:r>
      <w:r>
        <w:tab/>
        <w:t>0.9580320424999998</w:t>
      </w:r>
      <w:r>
        <w:tab/>
        <w:t>0.9770510119617224</w:t>
      </w:r>
      <w:r>
        <w:tab/>
        <w:t>0.9582286325</w:t>
      </w:r>
      <w:r>
        <w:tab/>
        <w:t>0.9855512265272165</w:t>
      </w:r>
      <w:r>
        <w:tab/>
        <w:t>0.9581145204795205</w:t>
      </w:r>
      <w:r>
        <w:tab/>
        <w:t>0.9775747226207555</w:t>
      </w:r>
      <w:r>
        <w:tab/>
        <w:t>0.9583684459965077</w:t>
      </w:r>
      <w:r>
        <w:tab/>
        <w:t>0.9710417023322913</w:t>
      </w:r>
      <w:r>
        <w:tab/>
        <w:t>0.9583928624906415</w:t>
      </w:r>
      <w:r>
        <w:tab/>
        <w:t>0.9753572821128451</w:t>
      </w:r>
      <w:r>
        <w:tab/>
        <w:t>0.9582622670652715</w:t>
      </w:r>
      <w:r>
        <w:tab/>
        <w:t>0.9773304209245741</w:t>
      </w:r>
      <w:r>
        <w:tab/>
        <w:t>0.9580265782891446</w:t>
      </w:r>
      <w:r>
        <w:tab/>
        <w:t>0.9778888336150687</w:t>
      </w:r>
      <w:r>
        <w:tab/>
        <w:t>0.958382535035035</w:t>
      </w:r>
      <w:r>
        <w:tab/>
        <w:t>0.8784147234513273</w:t>
      </w:r>
      <w:r>
        <w:tab/>
        <w:t>0.9583462577910744</w:t>
      </w:r>
      <w:r>
        <w:tab/>
        <w:t>0.9858760951929908</w:t>
      </w:r>
      <w:r>
        <w:tab/>
        <w:t>0.9580495543938264</w:t>
      </w:r>
      <w:r>
        <w:tab/>
        <w:t>0.9709868674987999</w:t>
      </w:r>
      <w:r>
        <w:tab/>
        <w:t>0.9581980614539096</w:t>
      </w:r>
      <w:r>
        <w:tab/>
        <w:t>0.9764035286751817</w:t>
      </w:r>
      <w:r>
        <w:tab/>
        <w:t>0.9582121878893596</w:t>
      </w:r>
      <w:r>
        <w:tab/>
        <w:t>0.9717392700024173</w:t>
      </w:r>
      <w:r>
        <w:tab/>
        <w:t>0.958181658378916</w:t>
      </w:r>
      <w:r>
        <w:tab/>
        <w:t>0.9764966303030304</w:t>
      </w:r>
      <w:r>
        <w:tab/>
        <w:t>0.9581916898954705</w:t>
      </w:r>
      <w:r>
        <w:tab/>
        <w:t>0.9710132809857455</w:t>
      </w:r>
      <w:r>
        <w:tab/>
        <w:t>0.9582661482775836</w:t>
      </w:r>
      <w:r>
        <w:tab/>
        <w:t>0.9754849153362362</w:t>
      </w:r>
      <w:r>
        <w:tab/>
        <w:t>0.9583858129675811</w:t>
      </w:r>
      <w:r>
        <w:tab/>
        <w:t>0.9754271586804718</w:t>
      </w:r>
      <w:r>
        <w:tab/>
        <w:t>0.958197103362391</w:t>
      </w:r>
      <w:r>
        <w:tab/>
        <w:t>0.9777715627257404</w:t>
      </w:r>
      <w:r>
        <w:tab/>
        <w:t>0.9579766832793422</w:t>
      </w:r>
      <w:r>
        <w:tab/>
        <w:t>0.977806682005328</w:t>
      </w:r>
      <w:r>
        <w:tab/>
        <w:t>0.9577666948520269</w:t>
      </w:r>
      <w:r>
        <w:tab/>
        <w:t>0.9766044180407372</w:t>
      </w:r>
      <w:r>
        <w:tab/>
        <w:t>0.9764092175572517</w:t>
      </w:r>
      <w:r>
        <w:tab/>
        <w:t>0.9756180174291939</w:t>
      </w:r>
      <w:r>
        <w:tab/>
        <w:t>0.9764092175572517</w:t>
      </w:r>
      <w:r>
        <w:tab/>
        <w:t>0.976891083984375</w:t>
      </w:r>
      <w:r>
        <w:tab/>
        <w:t>0.9761704410354746</w:t>
      </w:r>
      <w:r>
        <w:tab/>
        <w:t>0.975371113243762</w:t>
      </w:r>
      <w:r>
        <w:tab/>
        <w:t>0.9770154493170382</w:t>
      </w:r>
      <w:r>
        <w:tab/>
        <w:t>0.9770714382566585</w:t>
      </w:r>
      <w:r>
        <w:tab/>
        <w:t>0.957946775874907</w:t>
      </w:r>
      <w:r>
        <w:tab/>
        <w:t>0.9779579970972424</w:t>
      </w:r>
      <w:r>
        <w:tab/>
        <w:t>0.9709932841068917</w:t>
      </w:r>
      <w:r>
        <w:tab/>
        <w:t>0.9711889100096248</w:t>
      </w:r>
      <w:r>
        <w:tab/>
        <w:t>0.9714182327059399</w:t>
      </w:r>
      <w:r>
        <w:tab/>
        <w:t>0.975549445649554</w:t>
      </w:r>
      <w:r>
        <w:tab/>
        <w:t>0.9705913722662821</w:t>
      </w:r>
      <w:r>
        <w:tab/>
        <w:t>0.9714448980087421</w:t>
      </w:r>
      <w:r>
        <w:tab/>
        <w:t>0.9717204847612191</w:t>
      </w:r>
      <w:r>
        <w:tab/>
        <w:t>0.9783008774509803</w:t>
      </w:r>
      <w:r>
        <w:tab/>
        <w:t>0.9712830629978276</w:t>
      </w:r>
      <w:r>
        <w:tab/>
        <w:t>0.9764819823262478</w:t>
      </w:r>
      <w:r>
        <w:tab/>
        <w:t>0.9766206415822479</w:t>
      </w:r>
      <w:r>
        <w:tab/>
        <w:t>0.97656535339064</w:t>
      </w:r>
      <w:r>
        <w:tab/>
        <w:t>0.9856819573964497</w:t>
      </w:r>
      <w:r>
        <w:tab/>
        <w:t>0.9567288258413167</w:t>
      </w:r>
      <w:r>
        <w:tab/>
        <w:t>0.9754954879807691</w:t>
      </w:r>
      <w:r>
        <w:tab/>
        <w:t>0.9573592440029077</w:t>
      </w:r>
      <w:r>
        <w:tab/>
        <w:t>0.8752482045817794</w:t>
      </w:r>
      <w:r>
        <w:tab/>
        <w:t>0.985241810836502</w:t>
      </w:r>
      <w:r>
        <w:tab/>
        <w:t>0.9578556804281346</w:t>
      </w:r>
      <w:r>
        <w:tab/>
        <w:t>0.9711728533072982</w:t>
      </w:r>
      <w:r>
        <w:tab/>
        <w:t>0.9766600434258141</w:t>
      </w:r>
      <w:r>
        <w:tab/>
        <w:t>0.9772328683500858</w:t>
      </w:r>
      <w:r>
        <w:tab/>
        <w:t>0.9768777458617334</w:t>
      </w:r>
      <w:r>
        <w:tab/>
        <w:t>0.9763360257326662</w:t>
      </w:r>
      <w:r>
        <w:tab/>
        <w:t>0.9852122222222223</w:t>
      </w:r>
      <w:r>
        <w:tab/>
        <w:t>0.9761368744098206</w:t>
      </w:r>
      <w:r>
        <w:tab/>
        <w:t>0.9584057599396075</w:t>
      </w:r>
      <w:r>
        <w:tab/>
        <w:t>0.9772807823613087</w:t>
      </w:r>
      <w:r>
        <w:lastRenderedPageBreak/>
        <w:tab/>
        <w:t>0.9773634487666035</w:t>
      </w:r>
      <w:r>
        <w:tab/>
        <w:t>0.9706129599810561</w:t>
      </w:r>
      <w:r>
        <w:tab/>
        <w:t>0.9773285897132022</w:t>
      </w:r>
      <w:r>
        <w:tab/>
        <w:t>0.9773358343223356</w:t>
      </w:r>
      <w:r>
        <w:tab/>
        <w:t>0.9763117129629629</w:t>
      </w:r>
      <w:r>
        <w:tab/>
        <w:t>0.9772124787133396</w:t>
      </w:r>
      <w:r>
        <w:tab/>
        <w:t>0.9771756598864711</w:t>
      </w:r>
      <w:r>
        <w:tab/>
        <w:t>0.9772024526963102</w:t>
      </w:r>
      <w:r>
        <w:tab/>
        <w:t>0.8786233497671871</w:t>
      </w:r>
      <w:r>
        <w:tab/>
        <w:t>0.9768086782982792</w:t>
      </w:r>
      <w:r>
        <w:tab/>
        <w:t>0.9581322039800994</w:t>
      </w:r>
      <w:r>
        <w:tab/>
        <w:t>0.9581047948271574</w:t>
      </w:r>
      <w:r>
        <w:tab/>
        <w:t>0.9768101360381863</w:t>
      </w:r>
      <w:r>
        <w:tab/>
        <w:t>0.9768498830827964</w:t>
      </w:r>
      <w:r>
        <w:tab/>
        <w:t>0.9768517350835322</w:t>
      </w:r>
      <w:r>
        <w:tab/>
        <w:t>0.9577670218579236</w:t>
      </w:r>
      <w:r>
        <w:tab/>
        <w:t>0.9774341508970263</w:t>
      </w:r>
      <w:r>
        <w:tab/>
        <w:t>0.9768374358347593</w:t>
      </w:r>
      <w:r>
        <w:tab/>
        <w:t>0.9768527161700048</w:t>
      </w:r>
      <w:r>
        <w:tab/>
        <w:t>0.8774764552845529</w:t>
      </w:r>
      <w:r>
        <w:tab/>
        <w:t>0.957848094409938</w:t>
      </w:r>
      <w:r>
        <w:tab/>
        <w:t>0.9564671533742332</w:t>
      </w:r>
      <w:r>
        <w:tab/>
        <w:t>0.9767611150907354</w:t>
      </w:r>
      <w:r>
        <w:tab/>
        <w:t>0.8781294426666666</w:t>
      </w:r>
      <w:r>
        <w:tab/>
        <w:t>0.8787152225201073</w:t>
      </w:r>
      <w:r>
        <w:tab/>
        <w:t>0.87726781828074</w:t>
      </w:r>
      <w:r>
        <w:tab/>
        <w:t>0.8794716253067902</w:t>
      </w:r>
      <w:r>
        <w:tab/>
        <w:t>0.9773156233548698</w:t>
      </w:r>
      <w:r>
        <w:tab/>
        <w:t>0.9772463154104655</w:t>
      </w:r>
      <w:r>
        <w:tab/>
        <w:t>0.9781565383678442</w:t>
      </w:r>
      <w:r>
        <w:tab/>
        <w:t>0.9762967550143268</w:t>
      </w:r>
      <w:r>
        <w:tab/>
        <w:t>0.972433457093681</w:t>
      </w:r>
      <w:r>
        <w:tab/>
        <w:t>0.9512887250189729</w:t>
      </w:r>
      <w:r>
        <w:tab/>
        <w:t>0.9775674026910138</w:t>
      </w:r>
      <w:r>
        <w:tab/>
        <w:t>0.9776164691772607</w:t>
      </w:r>
      <w:r>
        <w:tab/>
        <w:t>0.9776249159058145</w:t>
      </w:r>
      <w:r>
        <w:tab/>
        <w:t>0.9775866666666667</w:t>
      </w:r>
      <w:r>
        <w:tab/>
        <w:t>0.9773282654528032</w:t>
      </w:r>
      <w:r>
        <w:tab/>
        <w:t>0.9776352522825564</w:t>
      </w:r>
      <w:r>
        <w:tab/>
        <w:t>0.9999531823795801</w:t>
      </w:r>
      <w:r>
        <w:tab/>
        <w:t>0.9999787202136402</w:t>
      </w:r>
      <w:r>
        <w:tab/>
        <w:t>1.0</w:t>
      </w:r>
      <w:r>
        <w:tab/>
        <w:t>0.9995218630080461</w:t>
      </w:r>
      <w:r>
        <w:tab/>
        <w:t>0.9999624218750001</w:t>
      </w:r>
      <w:r>
        <w:tab/>
        <w:t>0.9993630027088978</w:t>
      </w:r>
      <w:r>
        <w:tab/>
        <w:t>0.9999025134910752</w:t>
      </w:r>
      <w:r>
        <w:tab/>
        <w:t>0.9772005597104945</w:t>
      </w:r>
      <w:r>
        <w:tab/>
        <w:t>0.9770778089480048</w:t>
      </w:r>
    </w:p>
    <w:p w14:paraId="4BC55DC5" w14:textId="77777777" w:rsidR="00C22B2C" w:rsidRDefault="00C22B2C" w:rsidP="00C22B2C">
      <w:r>
        <w:t>GCA_900558675</w:t>
      </w:r>
      <w:r>
        <w:tab/>
        <w:t>0.8715592214941021</w:t>
      </w:r>
      <w:r>
        <w:tab/>
        <w:t>0.9763931801692866</w:t>
      </w:r>
      <w:r>
        <w:tab/>
        <w:t>0.9583592361457812</w:t>
      </w:r>
      <w:r>
        <w:tab/>
        <w:t>0.9583019585594476</w:t>
      </w:r>
      <w:r>
        <w:tab/>
        <w:t>0.9579667427854455</w:t>
      </w:r>
      <w:r>
        <w:tab/>
        <w:t>0.9769118769526557</w:t>
      </w:r>
      <w:r>
        <w:tab/>
        <w:t>0.8788536860718172</w:t>
      </w:r>
      <w:r>
        <w:tab/>
        <w:t>0.9853748113207548</w:t>
      </w:r>
      <w:r>
        <w:tab/>
        <w:t>0.977046218446602</w:t>
      </w:r>
      <w:r>
        <w:tab/>
        <w:t>0.977768872936109</w:t>
      </w:r>
      <w:r>
        <w:tab/>
        <w:t>0.8714969948717948</w:t>
      </w:r>
      <w:r>
        <w:tab/>
        <w:t>0.9768582310294828</w:t>
      </w:r>
      <w:r>
        <w:tab/>
        <w:t>0.8712632243952649</w:t>
      </w:r>
      <w:r>
        <w:tab/>
        <w:t>0.958275202769535</w:t>
      </w:r>
      <w:r>
        <w:tab/>
        <w:t>0.9718418468357547</w:t>
      </w:r>
      <w:r>
        <w:tab/>
        <w:t>0.8782872948577679</w:t>
      </w:r>
      <w:r>
        <w:tab/>
        <w:t>0.976500087804878</w:t>
      </w:r>
      <w:r>
        <w:tab/>
        <w:t>0.9579866055276383</w:t>
      </w:r>
      <w:r>
        <w:tab/>
        <w:t>0.9766208700891781</w:t>
      </w:r>
      <w:r>
        <w:tab/>
        <w:t>0.9582789574898786</w:t>
      </w:r>
      <w:r>
        <w:tab/>
        <w:t>0.9843095197539627</w:t>
      </w:r>
      <w:r>
        <w:tab/>
        <w:t>0.958125219341974</w:t>
      </w:r>
      <w:r>
        <w:tab/>
        <w:t>0.97540883245065</w:t>
      </w:r>
      <w:r>
        <w:tab/>
        <w:t>0.9582684928048473</w:t>
      </w:r>
      <w:r>
        <w:tab/>
        <w:t>0.9761053130287648</w:t>
      </w:r>
      <w:r>
        <w:tab/>
        <w:t>0.9582032050314464</w:t>
      </w:r>
      <w:r>
        <w:tab/>
        <w:t>0.9755770497344277</w:t>
      </w:r>
      <w:r>
        <w:tab/>
        <w:t>0.9582917121212121</w:t>
      </w:r>
      <w:r>
        <w:tab/>
        <w:t>0.9762552461389962</w:t>
      </w:r>
      <w:r>
        <w:tab/>
        <w:t>0.9582884669338675</w:t>
      </w:r>
      <w:r>
        <w:tab/>
        <w:t>0.9777732867647058</w:t>
      </w:r>
      <w:r>
        <w:tab/>
        <w:t>0.9580099697504412</w:t>
      </w:r>
      <w:r>
        <w:tab/>
        <w:t>0.975553170966964</w:t>
      </w:r>
      <w:r>
        <w:tab/>
        <w:t>0.9775427027027027</w:t>
      </w:r>
      <w:r>
        <w:tab/>
        <w:t>0.9710805701115962</w:t>
      </w:r>
      <w:r>
        <w:tab/>
        <w:t>0.958275159989922</w:t>
      </w:r>
      <w:r>
        <w:tab/>
        <w:t>0.9711278474903474</w:t>
      </w:r>
      <w:r>
        <w:tab/>
        <w:t>0.958152622255489</w:t>
      </w:r>
      <w:r>
        <w:tab/>
        <w:t>0.9755973273564332</w:t>
      </w:r>
      <w:r>
        <w:tab/>
        <w:t>0.9578090136986301</w:t>
      </w:r>
      <w:r>
        <w:tab/>
        <w:t>0.9711098099133781</w:t>
      </w:r>
      <w:r>
        <w:tab/>
        <w:t>0.9580849950024987</w:t>
      </w:r>
      <w:r>
        <w:tab/>
        <w:t>0.9713997583597755</w:t>
      </w:r>
      <w:r>
        <w:tab/>
        <w:t>0.9578295714997509</w:t>
      </w:r>
      <w:r>
        <w:tab/>
        <w:t>0.9755342593939393</w:t>
      </w:r>
      <w:r>
        <w:tab/>
        <w:t>0.9578075943985996</w:t>
      </w:r>
      <w:r>
        <w:tab/>
        <w:t>0.9772502687140115</w:t>
      </w:r>
      <w:r>
        <w:tab/>
        <w:t>0.9581007455591695</w:t>
      </w:r>
      <w:r>
        <w:tab/>
        <w:t>0.9852759895462104</w:t>
      </w:r>
      <w:r>
        <w:tab/>
        <w:t>0.9579139880059971</w:t>
      </w:r>
      <w:r>
        <w:tab/>
        <w:t>0.9774657245508981</w:t>
      </w:r>
      <w:r>
        <w:tab/>
        <w:t>0.9582464403394907</w:t>
      </w:r>
      <w:r>
        <w:tab/>
        <w:t>0.9710431024531023</w:t>
      </w:r>
      <w:r>
        <w:tab/>
        <w:t>0.9582942553723139</w:t>
      </w:r>
      <w:r>
        <w:tab/>
        <w:t>0.975422029857934</w:t>
      </w:r>
      <w:r>
        <w:tab/>
        <w:t>0.9581834464686798</w:t>
      </w:r>
      <w:r>
        <w:tab/>
        <w:t>0.9772496570177572</w:t>
      </w:r>
      <w:r>
        <w:tab/>
        <w:t>0.957949629351365</w:t>
      </w:r>
      <w:r>
        <w:tab/>
        <w:t>0.9778435386854233</w:t>
      </w:r>
      <w:r>
        <w:tab/>
        <w:t>0.9582520530796194</w:t>
      </w:r>
      <w:r>
        <w:tab/>
        <w:t>0.8780187131441171</w:t>
      </w:r>
      <w:r>
        <w:tab/>
        <w:t>0.9582763445692883</w:t>
      </w:r>
      <w:r>
        <w:tab/>
        <w:t>0.9856195097110376</w:t>
      </w:r>
      <w:r>
        <w:tab/>
        <w:t>0.9577819187640171</w:t>
      </w:r>
      <w:r>
        <w:tab/>
        <w:t>0.9709635714285715</w:t>
      </w:r>
      <w:r>
        <w:tab/>
        <w:t>0.9579922533100175</w:t>
      </w:r>
      <w:r>
        <w:tab/>
        <w:t>0.9767756067472307</w:t>
      </w:r>
      <w:r>
        <w:tab/>
        <w:t>0.9580968379052368</w:t>
      </w:r>
      <w:r>
        <w:tab/>
        <w:t>0.9712546835748793</w:t>
      </w:r>
      <w:r>
        <w:tab/>
        <w:t>0.9580487867463876</w:t>
      </w:r>
      <w:r>
        <w:tab/>
        <w:t>0.9769472683045488</w:t>
      </w:r>
      <w:r>
        <w:tab/>
        <w:t>0.9580711434977579</w:t>
      </w:r>
      <w:r>
        <w:tab/>
        <w:t>0.9709547063089196</w:t>
      </w:r>
      <w:r>
        <w:tab/>
        <w:t>0.9580645767790263</w:t>
      </w:r>
      <w:r>
        <w:tab/>
        <w:t>0.9754967217898832</w:t>
      </w:r>
      <w:r>
        <w:tab/>
        <w:t>0.958291502370851</w:t>
      </w:r>
      <w:r>
        <w:tab/>
        <w:t>0.9754833793270394</w:t>
      </w:r>
      <w:r>
        <w:tab/>
        <w:t>0.9580826957605985</w:t>
      </w:r>
      <w:r>
        <w:tab/>
        <w:t>0.9777697486708554</w:t>
      </w:r>
      <w:r>
        <w:tab/>
        <w:t>0.9578044530276602</w:t>
      </w:r>
      <w:r>
        <w:tab/>
        <w:t>0.977824347509113</w:t>
      </w:r>
      <w:r>
        <w:tab/>
        <w:t>0.9578720475</w:t>
      </w:r>
      <w:r>
        <w:tab/>
        <w:t>0.9768146656905807</w:t>
      </w:r>
      <w:r>
        <w:tab/>
        <w:t>0.9762817896502156</w:t>
      </w:r>
      <w:r>
        <w:tab/>
        <w:t>0.9757171950328707</w:t>
      </w:r>
      <w:r>
        <w:lastRenderedPageBreak/>
        <w:tab/>
        <w:t>0.9762817896502156</w:t>
      </w:r>
      <w:r>
        <w:tab/>
        <w:t>0.9769812848751837</w:t>
      </w:r>
      <w:r>
        <w:tab/>
        <w:t>0.9759752057761731</w:t>
      </w:r>
      <w:r>
        <w:tab/>
        <w:t>0.975505003613587</w:t>
      </w:r>
      <w:r>
        <w:tab/>
        <w:t>0.977135613866153</w:t>
      </w:r>
      <w:r>
        <w:tab/>
        <w:t>0.9767169731429953</w:t>
      </w:r>
      <w:r>
        <w:tab/>
        <w:t>0.957773547826087</w:t>
      </w:r>
      <w:r>
        <w:tab/>
        <w:t>0.9780403349514564</w:t>
      </w:r>
      <w:r>
        <w:tab/>
        <w:t>0.9712108833922263</w:t>
      </w:r>
      <w:r>
        <w:tab/>
        <w:t>0.9711851177884614</w:t>
      </w:r>
      <w:r>
        <w:tab/>
        <w:t>0.971175873015873</w:t>
      </w:r>
      <w:r>
        <w:tab/>
        <w:t>0.9756235537790697</w:t>
      </w:r>
      <w:r>
        <w:tab/>
        <w:t>0.9708015429122469</w:t>
      </w:r>
      <w:r>
        <w:tab/>
        <w:t>0.9713877257281552</w:t>
      </w:r>
      <w:r>
        <w:tab/>
        <w:t>0.9715935279980774</w:t>
      </w:r>
      <w:r>
        <w:tab/>
        <w:t>0.9782685289052891</w:t>
      </w:r>
      <w:r>
        <w:tab/>
        <w:t>0.971135541848089</w:t>
      </w:r>
      <w:r>
        <w:tab/>
        <w:t>0.9768467976989453</w:t>
      </w:r>
      <w:r>
        <w:tab/>
        <w:t>0.9766858702989392</w:t>
      </w:r>
      <w:r>
        <w:tab/>
        <w:t>0.9769352288521448</w:t>
      </w:r>
      <w:r>
        <w:tab/>
        <w:t>0.9854504546530902</w:t>
      </w:r>
      <w:r>
        <w:tab/>
        <w:t>0.9570770711814138</w:t>
      </w:r>
      <w:r>
        <w:tab/>
        <w:t>0.9756184371980676</w:t>
      </w:r>
      <w:r>
        <w:tab/>
        <w:t>0.9576822706254564</w:t>
      </w:r>
      <w:r>
        <w:tab/>
        <w:t>0.875437385516507</w:t>
      </w:r>
      <w:r>
        <w:tab/>
        <w:t>0.9852719684663164</w:t>
      </w:r>
      <w:r>
        <w:tab/>
        <w:t>0.9575880224833929</w:t>
      </w:r>
      <w:r>
        <w:tab/>
        <w:t>0.9711929719169718</w:t>
      </w:r>
      <w:r>
        <w:tab/>
        <w:t>0.9769040912399902</w:t>
      </w:r>
      <w:r>
        <w:tab/>
        <w:t>0.9771575196656833</w:t>
      </w:r>
      <w:r>
        <w:tab/>
        <w:t>0.9765502804878048</w:t>
      </w:r>
      <w:r>
        <w:tab/>
        <w:t>0.9761305498446092</w:t>
      </w:r>
      <w:r>
        <w:tab/>
        <w:t>0.9853094803945152</w:t>
      </w:r>
      <w:r>
        <w:tab/>
        <w:t>0.9763486685619522</w:t>
      </w:r>
      <w:r>
        <w:tab/>
        <w:t>0.9583260201511337</w:t>
      </w:r>
      <w:r>
        <w:tab/>
        <w:t>0.977535158295644</w:t>
      </w:r>
      <w:r>
        <w:tab/>
        <w:t>0.9775231214285716</w:t>
      </w:r>
      <w:r>
        <w:tab/>
        <w:t>0.9710749976235741</w:t>
      </w:r>
      <w:r>
        <w:tab/>
        <w:t>0.9775042887725974</w:t>
      </w:r>
      <w:r>
        <w:tab/>
        <w:t>0.9773623410335794</w:t>
      </w:r>
      <w:r>
        <w:tab/>
        <w:t>0.9764941389432485</w:t>
      </w:r>
      <w:r>
        <w:tab/>
        <w:t>0.9773914580859652</w:t>
      </w:r>
      <w:r>
        <w:tab/>
        <w:t>0.9773543138651473</w:t>
      </w:r>
      <w:r>
        <w:tab/>
        <w:t>0.9773854167656139</w:t>
      </w:r>
      <w:r>
        <w:tab/>
        <w:t>0.8783491133004926</w:t>
      </w:r>
      <w:r>
        <w:tab/>
        <w:t>0.97707061675066</w:t>
      </w:r>
      <w:r>
        <w:tab/>
        <w:t>0.958229783366534</w:t>
      </w:r>
      <w:r>
        <w:tab/>
        <w:t>0.9582236718944487</w:t>
      </w:r>
      <w:r>
        <w:tab/>
        <w:t>0.9770335043144777</w:t>
      </w:r>
      <w:r>
        <w:tab/>
        <w:t>0.9770751953967874</w:t>
      </w:r>
      <w:r>
        <w:tab/>
        <w:t>0.977078551558753</w:t>
      </w:r>
      <w:r>
        <w:tab/>
        <w:t>0.9579924240915879</w:t>
      </w:r>
      <w:r>
        <w:tab/>
        <w:t>0.977700947680158</w:t>
      </w:r>
      <w:r>
        <w:tab/>
        <w:t>0.9767540093068823</w:t>
      </w:r>
      <w:r>
        <w:tab/>
        <w:t>0.9767755115026923</w:t>
      </w:r>
      <w:r>
        <w:tab/>
        <w:t>0.8771282615759546</w:t>
      </w:r>
      <w:r>
        <w:tab/>
        <w:t>0.9580650335737378</w:t>
      </w:r>
      <w:r>
        <w:tab/>
        <w:t>0.9570342123456791</w:t>
      </w:r>
      <w:r>
        <w:tab/>
        <w:t>0.9769776539659718</w:t>
      </w:r>
      <w:r>
        <w:tab/>
        <w:t>0.8776599255319149</w:t>
      </w:r>
      <w:r>
        <w:tab/>
        <w:t>0.878192779116466</w:t>
      </w:r>
      <w:r>
        <w:tab/>
        <w:t>0.8765322722342734</w:t>
      </w:r>
      <w:r>
        <w:tab/>
        <w:t>0.879313137469254</w:t>
      </w:r>
      <w:r>
        <w:tab/>
        <w:t>0.9773983601440577</w:t>
      </w:r>
      <w:r>
        <w:tab/>
        <w:t>0.9773569153031761</w:t>
      </w:r>
      <w:r>
        <w:tab/>
        <w:t>0.9781493181818182</w:t>
      </w:r>
      <w:r>
        <w:tab/>
        <w:t>0.9760659703278296</w:t>
      </w:r>
      <w:r>
        <w:tab/>
        <w:t>0.9720686337993624</w:t>
      </w:r>
      <w:r>
        <w:tab/>
        <w:t>0.9513578158295283</w:t>
      </w:r>
      <w:r>
        <w:tab/>
        <w:t>0.9776035563041385</w:t>
      </w:r>
      <w:r>
        <w:tab/>
        <w:t>0.9775053644455136</w:t>
      </w:r>
      <w:r>
        <w:tab/>
        <w:t>0.9776684489402697</w:t>
      </w:r>
      <w:r>
        <w:tab/>
        <w:t>0.9776361054913294</w:t>
      </w:r>
      <w:r>
        <w:tab/>
        <w:t>0.9772177817832252</w:t>
      </w:r>
      <w:r>
        <w:tab/>
        <w:t>0.9775103009147809</w:t>
      </w:r>
      <w:r>
        <w:tab/>
        <w:t>0.999919110556941</w:t>
      </w:r>
      <w:r>
        <w:tab/>
        <w:t>0.9999843726630663</w:t>
      </w:r>
      <w:r>
        <w:tab/>
        <w:t>0.9999759891824422</w:t>
      </w:r>
      <w:r>
        <w:tab/>
        <w:t>1.0</w:t>
      </w:r>
      <w:r>
        <w:tab/>
        <w:t>0.9999496523006456</w:t>
      </w:r>
      <w:r>
        <w:tab/>
        <w:t>0.9994208860759494</w:t>
      </w:r>
      <w:r>
        <w:tab/>
        <w:t>0.9998635397858493</w:t>
      </w:r>
      <w:r>
        <w:tab/>
        <w:t>0.9775155294402714</w:t>
      </w:r>
      <w:r>
        <w:tab/>
        <w:t>0.9773089504373178</w:t>
      </w:r>
    </w:p>
    <w:p w14:paraId="6DAB37B0" w14:textId="77777777" w:rsidR="00C22B2C" w:rsidRDefault="00C22B2C" w:rsidP="00C22B2C">
      <w:r>
        <w:t>GCA_900558695</w:t>
      </w:r>
      <w:r>
        <w:tab/>
        <w:t>0.8721134846496982</w:t>
      </w:r>
      <w:r>
        <w:tab/>
        <w:t>0.9770120662956688</w:t>
      </w:r>
      <w:r>
        <w:tab/>
        <w:t>0.9584869428500125</w:t>
      </w:r>
      <w:r>
        <w:tab/>
        <w:t>0.9586761179664363</w:t>
      </w:r>
      <w:r>
        <w:tab/>
        <w:t>0.9584095265531062</w:t>
      </w:r>
      <w:r>
        <w:tab/>
        <w:t>0.9769976038415367</w:t>
      </w:r>
      <w:r>
        <w:tab/>
        <w:t>0.8791229921259843</w:t>
      </w:r>
      <w:r>
        <w:tab/>
        <w:t>0.9856071772480529</w:t>
      </w:r>
      <w:r>
        <w:tab/>
        <w:t>0.977054507998061</w:t>
      </w:r>
      <w:r>
        <w:tab/>
        <w:t>0.9778127194656488</w:t>
      </w:r>
      <w:r>
        <w:tab/>
        <w:t>0.8716538032118277</w:t>
      </w:r>
      <w:r>
        <w:tab/>
        <w:t>0.9772719854897219</w:t>
      </w:r>
      <w:r>
        <w:tab/>
        <w:t>0.8714985926305014</w:t>
      </w:r>
      <w:r>
        <w:tab/>
        <w:t>0.9585977373887241</w:t>
      </w:r>
      <w:r>
        <w:tab/>
        <w:t>0.972490433168317</w:t>
      </w:r>
      <w:r>
        <w:tab/>
        <w:t>0.8787530980926431</w:t>
      </w:r>
      <w:r>
        <w:tab/>
        <w:t>0.9771711563796047</w:t>
      </w:r>
      <w:r>
        <w:tab/>
        <w:t>0.957682465104686</w:t>
      </w:r>
      <w:r>
        <w:tab/>
        <w:t>0.9769758761147265</w:t>
      </w:r>
      <w:r>
        <w:tab/>
        <w:t>0.957999994986212</w:t>
      </w:r>
      <w:r>
        <w:tab/>
        <w:t>0.9837939910735258</w:t>
      </w:r>
      <w:r>
        <w:tab/>
        <w:t>0.9584611882176737</w:t>
      </w:r>
      <w:r>
        <w:tab/>
        <w:t>0.9754724669391681</w:t>
      </w:r>
      <w:r>
        <w:tab/>
        <w:t>0.9585658516275549</w:t>
      </w:r>
      <w:r>
        <w:tab/>
        <w:t>0.9761432834379525</w:t>
      </w:r>
      <w:r>
        <w:tab/>
        <w:t>0.9580291291291292</w:t>
      </w:r>
      <w:r>
        <w:tab/>
        <w:t>0.9755121585160201</w:t>
      </w:r>
      <w:r>
        <w:tab/>
        <w:t>0.9578691960931631</w:t>
      </w:r>
      <w:r>
        <w:tab/>
        <w:t>0.9764527079816735</w:t>
      </w:r>
      <w:r>
        <w:tab/>
        <w:t>0.9579618218018916</w:t>
      </w:r>
      <w:r>
        <w:tab/>
        <w:t>0.9778477701711492</w:t>
      </w:r>
      <w:r>
        <w:tab/>
        <w:t>0.9577549624436655</w:t>
      </w:r>
      <w:r>
        <w:tab/>
        <w:t>0.975506825511432</w:t>
      </w:r>
      <w:r>
        <w:tab/>
        <w:t>0.9775482265166342</w:t>
      </w:r>
      <w:r>
        <w:tab/>
        <w:t>0.9711890743881755</w:t>
      </w:r>
      <w:r>
        <w:tab/>
        <w:t>0.9578797300674832</w:t>
      </w:r>
      <w:r>
        <w:tab/>
        <w:t>0.9709647060240965</w:t>
      </w:r>
      <w:r>
        <w:tab/>
        <w:t>0.9584585753493013</w:t>
      </w:r>
      <w:r>
        <w:tab/>
        <w:t>0.975587372492144</w:t>
      </w:r>
      <w:r>
        <w:tab/>
        <w:t>0.9576700942226631</w:t>
      </w:r>
      <w:r>
        <w:tab/>
        <w:t>0.9710727209414024</w:t>
      </w:r>
      <w:r>
        <w:tab/>
        <w:t>0.9578148758072529</w:t>
      </w:r>
      <w:r>
        <w:tab/>
        <w:t>0.9715662735042735</w:t>
      </w:r>
      <w:r>
        <w:tab/>
        <w:t>0.9577074323989085</w:t>
      </w:r>
      <w:r>
        <w:tab/>
        <w:t>0.9756099419729207</w:t>
      </w:r>
      <w:r>
        <w:tab/>
        <w:t>0.9577012437810946</w:t>
      </w:r>
      <w:r>
        <w:tab/>
        <w:t>0.9771911611204214</w:t>
      </w:r>
      <w:r>
        <w:tab/>
        <w:t>0.9577926998754671</w:t>
      </w:r>
      <w:r>
        <w:lastRenderedPageBreak/>
        <w:tab/>
        <w:t>0.9855772567213894</w:t>
      </w:r>
      <w:r>
        <w:tab/>
        <w:t>0.9577482550335572</w:t>
      </w:r>
      <w:r>
        <w:tab/>
        <w:t>0.9774115210124162</w:t>
      </w:r>
      <w:r>
        <w:tab/>
        <w:t>0.95860591954023</w:t>
      </w:r>
      <w:r>
        <w:tab/>
        <w:t>0.9708672893157263</w:t>
      </w:r>
      <w:r>
        <w:tab/>
        <w:t>0.9586151250000002</w:t>
      </w:r>
      <w:r>
        <w:tab/>
        <w:t>0.9755341700794987</w:t>
      </w:r>
      <w:r>
        <w:tab/>
        <w:t>0.9585725406351588</w:t>
      </w:r>
      <w:r>
        <w:tab/>
        <w:t>0.9771895823215152</w:t>
      </w:r>
      <w:r>
        <w:tab/>
        <w:t>0.9577390456017942</w:t>
      </w:r>
      <w:r>
        <w:tab/>
        <w:t>0.9779089337524178</w:t>
      </w:r>
      <w:r>
        <w:tab/>
        <w:t>0.9585887190392793</w:t>
      </w:r>
      <w:r>
        <w:tab/>
        <w:t>0.8782298981277535</w:t>
      </w:r>
      <w:r>
        <w:tab/>
        <w:t>0.9586638411588412</w:t>
      </w:r>
      <w:r>
        <w:tab/>
        <w:t>0.9857929888599194</w:t>
      </w:r>
      <w:r>
        <w:tab/>
        <w:t>0.957738270471464</w:t>
      </w:r>
      <w:r>
        <w:tab/>
        <w:t>0.9708261897915169</w:t>
      </w:r>
      <w:r>
        <w:tab/>
        <w:t>0.9577710255773529</w:t>
      </w:r>
      <w:r>
        <w:tab/>
        <w:t>0.9760649875745526</w:t>
      </w:r>
      <w:r>
        <w:tab/>
        <w:t>0.9578099602977668</w:t>
      </w:r>
      <w:r>
        <w:tab/>
        <w:t>0.9717218084848485</w:t>
      </w:r>
      <w:r>
        <w:tab/>
        <w:t>0.9577010786015374</w:t>
      </w:r>
      <w:r>
        <w:tab/>
        <w:t>0.9763134308510638</w:t>
      </w:r>
      <w:r>
        <w:tab/>
        <w:t>0.957660183531746</w:t>
      </w:r>
      <w:r>
        <w:tab/>
        <w:t>0.9708319826547821</w:t>
      </w:r>
      <w:r>
        <w:tab/>
        <w:t>0.9577704968944101</w:t>
      </w:r>
      <w:r>
        <w:tab/>
        <w:t>0.9756009227780476</w:t>
      </w:r>
      <w:r>
        <w:tab/>
        <w:t>0.9585693181818182</w:t>
      </w:r>
      <w:r>
        <w:tab/>
        <w:t>0.9755918230174079</w:t>
      </w:r>
      <w:r>
        <w:tab/>
        <w:t>0.9577587825440118</w:t>
      </w:r>
      <w:r>
        <w:tab/>
        <w:t>0.9777988300433318</w:t>
      </w:r>
      <w:r>
        <w:tab/>
        <w:t>0.9575866939484127</w:t>
      </w:r>
      <w:r>
        <w:tab/>
        <w:t>0.9777848811833171</w:t>
      </w:r>
      <w:r>
        <w:tab/>
        <w:t>0.9582269175180663</w:t>
      </w:r>
      <w:r>
        <w:tab/>
        <w:t>0.9761508149939541</w:t>
      </w:r>
      <w:r>
        <w:tab/>
        <w:t>0.9763088721624851</w:t>
      </w:r>
      <w:r>
        <w:tab/>
        <w:t>0.9755880097087379</w:t>
      </w:r>
      <w:r>
        <w:tab/>
        <w:t>0.9763088721624851</w:t>
      </w:r>
      <w:r>
        <w:tab/>
        <w:t>0.9770946407624633</w:t>
      </w:r>
      <w:r>
        <w:tab/>
        <w:t>0.976109983185203</w:t>
      </w:r>
      <w:r>
        <w:tab/>
        <w:t>0.9754970521760038</w:t>
      </w:r>
      <w:r>
        <w:tab/>
        <w:t>0.9769019961612284</w:t>
      </w:r>
      <w:r>
        <w:tab/>
        <w:t>0.977311741028128</w:t>
      </w:r>
      <w:r>
        <w:tab/>
        <w:t>0.9575704701806484</w:t>
      </w:r>
      <w:r>
        <w:tab/>
        <w:t>0.9779506067198451</w:t>
      </w:r>
      <w:r>
        <w:tab/>
        <w:t>0.9712057703147018</w:t>
      </w:r>
      <w:r>
        <w:tab/>
        <w:t>0.970984686373468</w:t>
      </w:r>
      <w:r>
        <w:tab/>
        <w:t>0.9715082595942311</w:t>
      </w:r>
      <w:r>
        <w:tab/>
        <w:t>0.97572553808948</w:t>
      </w:r>
      <w:r>
        <w:tab/>
        <w:t>0.9703075884476534</w:t>
      </w:r>
      <w:r>
        <w:tab/>
        <w:t>0.9714754593939394</w:t>
      </w:r>
      <w:r>
        <w:tab/>
        <w:t>0.9715302091346153</w:t>
      </w:r>
      <w:r>
        <w:tab/>
        <w:t>0.9782514642507346</w:t>
      </w:r>
      <w:r>
        <w:tab/>
        <w:t>0.9712103551582507</w:t>
      </w:r>
      <w:r>
        <w:tab/>
        <w:t>0.976575950788342</w:t>
      </w:r>
      <w:r>
        <w:tab/>
        <w:t>0.9767664670369475</w:t>
      </w:r>
      <w:r>
        <w:tab/>
        <w:t>0.9766649223787915</w:t>
      </w:r>
      <w:r>
        <w:tab/>
        <w:t>0.985676326627219</w:t>
      </w:r>
      <w:r>
        <w:tab/>
        <w:t>0.9563625097560976</w:t>
      </w:r>
      <w:r>
        <w:tab/>
        <w:t>0.9756124662813102</w:t>
      </w:r>
      <w:r>
        <w:tab/>
        <w:t>0.9575300557575759</w:t>
      </w:r>
      <w:r>
        <w:tab/>
        <w:t>0.8751243618997081</w:t>
      </w:r>
      <w:r>
        <w:tab/>
        <w:t>0.9851633048229984</w:t>
      </w:r>
      <w:r>
        <w:tab/>
        <w:t>0.9579765201839551</w:t>
      </w:r>
      <w:r>
        <w:tab/>
        <w:t>0.9709870068027211</w:t>
      </w:r>
      <w:r>
        <w:tab/>
        <w:t>0.9767193446191053</w:t>
      </w:r>
      <w:r>
        <w:tab/>
        <w:t>0.9773295090819833</w:t>
      </w:r>
      <w:r>
        <w:tab/>
        <w:t>0.9772291459248413</w:t>
      </w:r>
      <w:r>
        <w:tab/>
        <w:t>0.9761825774916548</w:t>
      </w:r>
      <w:r>
        <w:tab/>
        <w:t>0.9851743298228818</w:t>
      </w:r>
      <w:r>
        <w:tab/>
        <w:t>0.9759656768249468</w:t>
      </w:r>
      <w:r>
        <w:tab/>
        <w:t>0.9586768520382486</w:t>
      </w:r>
      <w:r>
        <w:tab/>
        <w:t>0.9772036445497629</w:t>
      </w:r>
      <w:r>
        <w:tab/>
        <w:t>0.9772519487908962</w:t>
      </w:r>
      <w:r>
        <w:tab/>
        <w:t>0.9708382148799619</w:t>
      </w:r>
      <w:r>
        <w:tab/>
        <w:t>0.9771974289099525</w:t>
      </w:r>
      <w:r>
        <w:tab/>
        <w:t>0.9772542402659069</w:t>
      </w:r>
      <w:r>
        <w:tab/>
        <w:t>0.9761964400584795</w:t>
      </w:r>
      <w:r>
        <w:tab/>
        <w:t>0.9771547065783247</w:t>
      </w:r>
      <w:r>
        <w:tab/>
        <w:t>0.9771216445811642</w:t>
      </w:r>
      <w:r>
        <w:tab/>
        <w:t>0.977145448308493</w:t>
      </w:r>
      <w:r>
        <w:tab/>
        <w:t>0.8789757939327686</w:t>
      </w:r>
      <w:r>
        <w:tab/>
        <w:t>0.9767589512661252</w:t>
      </w:r>
      <w:r>
        <w:tab/>
        <w:t>0.9583660851169735</w:t>
      </w:r>
      <w:r>
        <w:tab/>
        <w:t>0.9583365073437888</w:t>
      </w:r>
      <w:r>
        <w:tab/>
        <w:t>0.9766300334049153</w:t>
      </w:r>
      <w:r>
        <w:tab/>
        <w:t>0.9766578310665713</w:t>
      </w:r>
      <w:r>
        <w:tab/>
        <w:t>0.9766608804581245</w:t>
      </w:r>
      <w:r>
        <w:tab/>
        <w:t>0.9574751186356896</w:t>
      </w:r>
      <w:r>
        <w:tab/>
        <w:t>0.9771374975442042</w:t>
      </w:r>
      <w:r>
        <w:tab/>
        <w:t>0.9764610612344474</w:t>
      </w:r>
      <w:r>
        <w:tab/>
        <w:t>0.9764856738971485</w:t>
      </w:r>
      <w:r>
        <w:tab/>
        <w:t>0.8778660551202379</w:t>
      </w:r>
      <w:r>
        <w:tab/>
        <w:t>0.9581915049751244</w:t>
      </w:r>
      <w:r>
        <w:tab/>
        <w:t>0.9567006181015453</w:t>
      </w:r>
      <w:r>
        <w:tab/>
        <w:t>0.9767149928469242</w:t>
      </w:r>
      <w:r>
        <w:tab/>
        <w:t>0.8779938792874237</w:t>
      </w:r>
      <w:r>
        <w:tab/>
        <w:t>0.8786650040074807</w:t>
      </w:r>
      <w:r>
        <w:tab/>
        <w:t>0.8771430553306343</w:t>
      </w:r>
      <w:r>
        <w:tab/>
        <w:t>0.8795107071254402</w:t>
      </w:r>
      <w:r>
        <w:tab/>
        <w:t>0.9770596771107389</w:t>
      </w:r>
      <w:r>
        <w:tab/>
        <w:t>0.976989167666107</w:t>
      </w:r>
      <w:r>
        <w:tab/>
        <w:t>0.9782458237734929</w:t>
      </w:r>
      <w:r>
        <w:tab/>
        <w:t>0.9760793909720563</w:t>
      </w:r>
      <w:r>
        <w:tab/>
        <w:t>0.9723968506653523</w:t>
      </w:r>
      <w:r>
        <w:tab/>
        <w:t>0.9516345613590264</w:t>
      </w:r>
      <w:r>
        <w:tab/>
        <w:t>0.9773227693784499</w:t>
      </w:r>
      <w:r>
        <w:tab/>
        <w:t>0.9773518854815525</w:t>
      </w:r>
      <w:r>
        <w:tab/>
        <w:t>0.9774090324129651</w:t>
      </w:r>
      <w:r>
        <w:tab/>
        <w:t>0.9774109051620649</w:t>
      </w:r>
      <w:r>
        <w:tab/>
        <w:t>0.9771585622009569</w:t>
      </w:r>
      <w:r>
        <w:tab/>
        <w:t>0.9773971994240459</w:t>
      </w:r>
      <w:r>
        <w:tab/>
        <w:t>0.9999347659922339</w:t>
      </w:r>
      <w:r>
        <w:tab/>
        <w:t>0.9999155468750001</w:t>
      </w:r>
      <w:r>
        <w:tab/>
        <w:t>0.9998806396544633</w:t>
      </w:r>
      <w:r>
        <w:tab/>
        <w:t>0.9994737133415944</w:t>
      </w:r>
      <w:r>
        <w:tab/>
        <w:t>1.0</w:t>
      </w:r>
      <w:r>
        <w:tab/>
        <w:t>0.9993694766472061</w:t>
      </w:r>
      <w:r>
        <w:tab/>
        <w:t>0.9998537658293545</w:t>
      </w:r>
      <w:r>
        <w:tab/>
        <w:t>0.9773974721819062</w:t>
      </w:r>
      <w:r>
        <w:tab/>
        <w:t>0.9772576163918525</w:t>
      </w:r>
    </w:p>
    <w:p w14:paraId="5C845512" w14:textId="77777777" w:rsidR="00C22B2C" w:rsidRDefault="00C22B2C" w:rsidP="00C22B2C">
      <w:r>
        <w:t>GCA_929606295</w:t>
      </w:r>
      <w:r>
        <w:tab/>
        <w:t>0.8723227816153031</w:t>
      </w:r>
      <w:r>
        <w:tab/>
        <w:t>0.9769017465753425</w:t>
      </w:r>
      <w:r>
        <w:tab/>
        <w:t>0.9585672305764412</w:t>
      </w:r>
      <w:r>
        <w:tab/>
        <w:t>0.9584315629666502</w:t>
      </w:r>
      <w:r>
        <w:tab/>
        <w:t>0.958426623639585</w:t>
      </w:r>
      <w:r>
        <w:tab/>
        <w:t>0.9771643032786886</w:t>
      </w:r>
      <w:r>
        <w:tab/>
        <w:t>0.8788625359116022</w:t>
      </w:r>
      <w:r>
        <w:tab/>
        <w:t>0.9854245700712589</w:t>
      </w:r>
      <w:r>
        <w:tab/>
        <w:t>0.9775431144327371</w:t>
      </w:r>
      <w:r>
        <w:tab/>
        <w:t>0.9781817848528701</w:t>
      </w:r>
      <w:r>
        <w:tab/>
        <w:t>0.8717364748763342</w:t>
      </w:r>
      <w:r>
        <w:tab/>
        <w:t>0.9771825512695312</w:t>
      </w:r>
      <w:r>
        <w:lastRenderedPageBreak/>
        <w:tab/>
        <w:t>0.8714963263707571</w:t>
      </w:r>
      <w:r>
        <w:tab/>
        <w:t>0.9586214641434263</w:t>
      </w:r>
      <w:r>
        <w:tab/>
        <w:t>0.9721518093819808</w:t>
      </w:r>
      <w:r>
        <w:tab/>
        <w:t>0.878430492120542</w:t>
      </w:r>
      <w:r>
        <w:tab/>
        <w:t>0.9770845339925834</w:t>
      </w:r>
      <w:r>
        <w:tab/>
        <w:t>0.9584441937925814</w:t>
      </w:r>
      <w:r>
        <w:tab/>
        <w:t>0.9771158508044857</w:t>
      </w:r>
      <w:r>
        <w:tab/>
        <w:t>0.9586202534211862</w:t>
      </w:r>
      <w:r>
        <w:tab/>
        <w:t>0.984501273719165</w:t>
      </w:r>
      <w:r>
        <w:tab/>
        <w:t>0.9584140185277917</w:t>
      </w:r>
      <w:r>
        <w:tab/>
        <w:t>0.9755680721724388</w:t>
      </w:r>
      <w:r>
        <w:tab/>
        <w:t>0.9587107046894805</w:t>
      </w:r>
      <w:r>
        <w:tab/>
        <w:t>0.976545625</w:t>
      </w:r>
      <w:r>
        <w:tab/>
        <w:t>0.9584580811901161</w:t>
      </w:r>
      <w:r>
        <w:tab/>
        <w:t>0.9756524368318756</w:t>
      </w:r>
      <w:r>
        <w:tab/>
        <w:t>0.9584666683531493</w:t>
      </w:r>
      <w:r>
        <w:tab/>
        <w:t>0.9762398610095099</w:t>
      </w:r>
      <w:r>
        <w:tab/>
        <w:t>0.9585818405215646</w:t>
      </w:r>
      <w:r>
        <w:tab/>
        <w:t>0.9783272565496787</w:t>
      </w:r>
      <w:r>
        <w:tab/>
        <w:t>0.9583260692618807</w:t>
      </w:r>
      <w:r>
        <w:tab/>
        <w:t>0.975649835031538</w:t>
      </w:r>
      <w:r>
        <w:tab/>
        <w:t>0.9772663544739429</w:t>
      </w:r>
      <w:r>
        <w:tab/>
        <w:t>0.9713869416646327</w:t>
      </w:r>
      <w:r>
        <w:tab/>
        <w:t>0.9585711913175163</w:t>
      </w:r>
      <w:r>
        <w:tab/>
        <w:t>0.9713476703030303</w:t>
      </w:r>
      <w:r>
        <w:tab/>
        <w:t>0.9585281420355088</w:t>
      </w:r>
      <w:r>
        <w:tab/>
        <w:t>0.9757170896249391</w:t>
      </w:r>
      <w:r>
        <w:tab/>
        <w:t>0.9583695175</w:t>
      </w:r>
      <w:r>
        <w:tab/>
        <w:t>0.9713382097868215</w:t>
      </w:r>
      <w:r>
        <w:tab/>
        <w:t>0.9584610040060089</w:t>
      </w:r>
      <w:r>
        <w:tab/>
        <w:t>0.9722602188345217</w:t>
      </w:r>
      <w:r>
        <w:tab/>
        <w:t>0.9583703379224031</w:t>
      </w:r>
      <w:r>
        <w:tab/>
        <w:t>0.9756431190650109</w:t>
      </w:r>
      <w:r>
        <w:tab/>
        <w:t>0.9583661934673368</w:t>
      </w:r>
      <w:r>
        <w:tab/>
        <w:t>0.9772455961305926</w:t>
      </w:r>
      <w:r>
        <w:tab/>
        <w:t>0.9584334053239578</w:t>
      </w:r>
      <w:r>
        <w:tab/>
        <w:t>0.9855563594802695</w:t>
      </w:r>
      <w:r>
        <w:tab/>
        <w:t>0.9584722361809044</w:t>
      </w:r>
      <w:r>
        <w:tab/>
        <w:t>0.9779133857696031</w:t>
      </w:r>
      <w:r>
        <w:tab/>
        <w:t>0.9586432163449485</w:t>
      </w:r>
      <w:r>
        <w:tab/>
        <w:t>0.9712671857592637</w:t>
      </w:r>
      <w:r>
        <w:tab/>
        <w:t>0.9586769583751255</w:t>
      </w:r>
      <w:r>
        <w:tab/>
        <w:t>0.9755952003886326</w:t>
      </w:r>
      <w:r>
        <w:tab/>
        <w:t>0.9584549248496994</w:t>
      </w:r>
      <w:r>
        <w:tab/>
        <w:t>0.9774466568193009</w:t>
      </w:r>
      <w:r>
        <w:tab/>
        <w:t>0.9585261934673366</w:t>
      </w:r>
      <w:r>
        <w:tab/>
        <w:t>0.9784146709077562</w:t>
      </w:r>
      <w:r>
        <w:tab/>
        <w:t>0.9586353470824949</w:t>
      </w:r>
      <w:r>
        <w:tab/>
        <w:t>0.8786360741153524</w:t>
      </w:r>
      <w:r>
        <w:tab/>
        <w:t>0.9585900175219024</w:t>
      </w:r>
      <w:r>
        <w:tab/>
        <w:t>0.9858013970764438</w:t>
      </w:r>
      <w:r>
        <w:tab/>
        <w:t>0.9583435933983496</w:t>
      </w:r>
      <w:r>
        <w:tab/>
        <w:t>0.9711538849963759</w:t>
      </w:r>
      <w:r>
        <w:tab/>
        <w:t>0.9584902005515169</w:t>
      </w:r>
      <w:r>
        <w:tab/>
        <w:t>0.9766119540520071</w:t>
      </w:r>
      <w:r>
        <w:tab/>
        <w:t>0.9583751076076075</w:t>
      </w:r>
      <w:r>
        <w:tab/>
        <w:t>0.9715596313476561</w:t>
      </w:r>
      <w:r>
        <w:tab/>
        <w:t>0.9584180114913814</w:t>
      </w:r>
      <w:r>
        <w:tab/>
        <w:t>0.9769339740132386</w:t>
      </w:r>
      <w:r>
        <w:tab/>
        <w:t>0.9584277675</w:t>
      </w:r>
      <w:r>
        <w:tab/>
        <w:t>0.9712212670233463</w:t>
      </w:r>
      <w:r>
        <w:tab/>
        <w:t>0.9584527375282026</w:t>
      </w:r>
      <w:r>
        <w:tab/>
        <w:t>0.9756762762836186</w:t>
      </w:r>
      <w:r>
        <w:tab/>
        <w:t>0.9586397218045113</w:t>
      </w:r>
      <w:r>
        <w:tab/>
        <w:t>0.9755731993177388</w:t>
      </w:r>
      <w:r>
        <w:tab/>
        <w:t>0.9583866366591647</w:t>
      </w:r>
      <w:r>
        <w:tab/>
        <w:t>0.9783205394190871</w:t>
      </w:r>
      <w:r>
        <w:tab/>
        <w:t>0.9583689264264263</w:t>
      </w:r>
      <w:r>
        <w:tab/>
        <w:t>0.9783315046637212</w:t>
      </w:r>
      <w:r>
        <w:tab/>
        <w:t>0.9586036468522698</w:t>
      </w:r>
      <w:r>
        <w:tab/>
        <w:t>0.9768752430044182</w:t>
      </w:r>
      <w:r>
        <w:tab/>
        <w:t>0.9766468771003362</w:t>
      </w:r>
      <w:r>
        <w:tab/>
        <w:t>0.9758276981409003</w:t>
      </w:r>
      <w:r>
        <w:tab/>
        <w:t>0.9766468771003362</w:t>
      </w:r>
      <w:r>
        <w:tab/>
        <w:t>0.9773095205140879</w:t>
      </w:r>
      <w:r>
        <w:tab/>
        <w:t>0.9763988494934878</w:t>
      </w:r>
      <w:r>
        <w:tab/>
        <w:t>0.9756391638390695</w:t>
      </w:r>
      <w:r>
        <w:tab/>
        <w:t>0.9773262249093106</w:t>
      </w:r>
      <w:r>
        <w:tab/>
        <w:t>0.9772693096695225</w:t>
      </w:r>
      <w:r>
        <w:tab/>
        <w:t>0.9583856668331668</w:t>
      </w:r>
      <w:r>
        <w:tab/>
        <w:t>0.9784813287570482</w:t>
      </w:r>
      <w:r>
        <w:tab/>
        <w:t>0.9712980467091294</w:t>
      </w:r>
      <w:r>
        <w:tab/>
        <w:t>0.9712974522138882</w:t>
      </w:r>
      <w:r>
        <w:tab/>
        <w:t>0.9711724493827163</w:t>
      </w:r>
      <w:r>
        <w:tab/>
        <w:t>0.9757397318381277</w:t>
      </w:r>
      <w:r>
        <w:tab/>
        <w:t>0.9708081374453618</w:t>
      </w:r>
      <w:r>
        <w:tab/>
        <w:t>0.9721826002935422</w:t>
      </w:r>
      <w:r>
        <w:tab/>
        <w:t>0.9716380571705425</w:t>
      </w:r>
      <w:r>
        <w:tab/>
        <w:t>0.9785034473425196</w:t>
      </w:r>
      <w:r>
        <w:tab/>
        <w:t>0.9713463027053376</w:t>
      </w:r>
      <w:r>
        <w:tab/>
        <w:t>0.9768556071601355</w:t>
      </w:r>
      <w:r>
        <w:tab/>
        <w:t>0.976619343385214</w:t>
      </w:r>
      <w:r>
        <w:tab/>
        <w:t>0.9769893978234582</w:t>
      </w:r>
      <w:r>
        <w:tab/>
        <w:t>0.9856971165350561</w:t>
      </w:r>
      <w:r>
        <w:tab/>
        <w:t>0.9570687740978745</w:t>
      </w:r>
      <w:r>
        <w:tab/>
        <w:t>0.9757876590577951</w:t>
      </w:r>
      <w:r>
        <w:tab/>
        <w:t>0.9578962359550564</w:t>
      </w:r>
      <w:r>
        <w:tab/>
        <w:t>0.8750938097811404</w:t>
      </w:r>
      <w:r>
        <w:tab/>
        <w:t>0.9857679851639148</w:t>
      </w:r>
      <w:r>
        <w:tab/>
        <w:t>0.9580715704387991</w:t>
      </w:r>
      <w:r>
        <w:tab/>
        <w:t>0.9714158437730287</w:t>
      </w:r>
      <w:r>
        <w:tab/>
        <w:t>0.9768983442742524</w:t>
      </w:r>
      <w:r>
        <w:tab/>
        <w:t>0.977393173816018</w:t>
      </w:r>
      <w:r>
        <w:tab/>
        <w:t>0.9771300518262588</w:t>
      </w:r>
      <w:r>
        <w:tab/>
        <w:t>0.9766013719806763</w:t>
      </w:r>
      <w:r>
        <w:tab/>
        <w:t>0.9857648711774621</w:t>
      </w:r>
      <w:r>
        <w:tab/>
        <w:t>0.9760813577894234</w:t>
      </w:r>
      <w:r>
        <w:tab/>
        <w:t>0.9586409666834932</w:t>
      </w:r>
      <w:r>
        <w:tab/>
        <w:t>0.9776512890812891</w:t>
      </w:r>
      <w:r>
        <w:tab/>
        <w:t>0.9776693411877855</w:t>
      </w:r>
      <w:r>
        <w:tab/>
        <w:t>0.9711042863973224</w:t>
      </w:r>
      <w:r>
        <w:tab/>
        <w:t>0.9776791322115383</w:t>
      </w:r>
      <w:r>
        <w:tab/>
        <w:t>0.9775644901394901</w:t>
      </w:r>
      <w:r>
        <w:tab/>
        <w:t>0.9767191355890343</w:t>
      </w:r>
      <w:r>
        <w:tab/>
        <w:t>0.9775926599568656</w:t>
      </w:r>
      <w:r>
        <w:tab/>
        <w:t>0.977561437814522</w:t>
      </w:r>
      <w:r>
        <w:tab/>
        <w:t>0.9775883225497244</w:t>
      </w:r>
      <w:r>
        <w:tab/>
        <w:t>0.8788855506364138</w:t>
      </w:r>
      <w:r>
        <w:tab/>
        <w:t>0.9774230455751145</w:t>
      </w:r>
      <w:r>
        <w:tab/>
        <w:t>0.9585980005011275</w:t>
      </w:r>
      <w:r>
        <w:tab/>
        <w:t>0.9585956140350878</w:t>
      </w:r>
      <w:r>
        <w:tab/>
        <w:t>0.9773029121540313</w:t>
      </w:r>
      <w:r>
        <w:tab/>
        <w:t>0.9773568215747652</w:t>
      </w:r>
      <w:r>
        <w:tab/>
        <w:t>0.9773656647398844</w:t>
      </w:r>
      <w:r>
        <w:tab/>
        <w:t>0.9583975275275276</w:t>
      </w:r>
      <w:r>
        <w:tab/>
        <w:t>0.9777942436246595</w:t>
      </w:r>
      <w:r>
        <w:tab/>
        <w:t>0.9764047223587222</w:t>
      </w:r>
      <w:r>
        <w:tab/>
        <w:t>0.9764218860510805</w:t>
      </w:r>
      <w:r>
        <w:tab/>
        <w:t>0.8776270695770805</w:t>
      </w:r>
      <w:r>
        <w:tab/>
        <w:t>0.9585207384230289</w:t>
      </w:r>
      <w:r>
        <w:tab/>
        <w:t>0.9570055720286632</w:t>
      </w:r>
      <w:r>
        <w:tab/>
        <w:t>0.9772957122232916</w:t>
      </w:r>
      <w:r>
        <w:tab/>
        <w:t>0.8785272131147542</w:t>
      </w:r>
      <w:r>
        <w:tab/>
        <w:t>0.8782074106175515</w:t>
      </w:r>
      <w:r>
        <w:tab/>
        <w:t>0.8772613234486546</w:t>
      </w:r>
      <w:r>
        <w:lastRenderedPageBreak/>
        <w:tab/>
        <w:t>0.8796879449035813</w:t>
      </w:r>
      <w:r>
        <w:tab/>
        <w:t>0.9775151088007737</w:t>
      </w:r>
      <w:r>
        <w:tab/>
        <w:t>0.9773734397677792</w:t>
      </w:r>
      <w:r>
        <w:tab/>
        <w:t>0.9783823219127434</w:t>
      </w:r>
      <w:r>
        <w:tab/>
        <w:t>0.9764001298701298</w:t>
      </w:r>
      <w:r>
        <w:tab/>
        <w:t>0.9723222224963</w:t>
      </w:r>
      <w:r>
        <w:tab/>
        <w:t>0.9517810302409021</w:t>
      </w:r>
      <w:r>
        <w:tab/>
        <w:t>0.9779610858524788</w:t>
      </w:r>
      <w:r>
        <w:tab/>
        <w:t>0.9779126774505069</w:t>
      </w:r>
      <w:r>
        <w:tab/>
        <w:t>0.9780622843992249</w:t>
      </w:r>
      <w:r>
        <w:tab/>
        <w:t>0.9779484708444229</w:t>
      </w:r>
      <w:r>
        <w:tab/>
        <w:t>0.9774669790411951</w:t>
      </w:r>
      <w:r>
        <w:tab/>
        <w:t>0.9779819040697675</w:t>
      </w:r>
      <w:r>
        <w:tab/>
        <w:t>0.9998060404925903</w:t>
      </w:r>
      <w:r>
        <w:tab/>
        <w:t>0.9999086627664021</w:t>
      </w:r>
      <w:r>
        <w:tab/>
        <w:t>0.9999226215423302</w:t>
      </w:r>
      <w:r>
        <w:tab/>
        <w:t>0.9994513679344401</w:t>
      </w:r>
      <w:r>
        <w:tab/>
        <w:t>0.9999005528795811</w:t>
      </w:r>
      <w:r>
        <w:tab/>
        <w:t>1.0</w:t>
      </w:r>
      <w:r>
        <w:tab/>
        <w:t>0.9999511094829392</w:t>
      </w:r>
      <w:r>
        <w:tab/>
        <w:t>0.9777075847767748</w:t>
      </w:r>
      <w:r>
        <w:tab/>
        <w:t>0.9776122973632813</w:t>
      </w:r>
    </w:p>
    <w:p w14:paraId="5BC07060" w14:textId="77777777" w:rsidR="00C22B2C" w:rsidRDefault="00C22B2C" w:rsidP="00C22B2C">
      <w:r>
        <w:t>GCA_929608385</w:t>
      </w:r>
      <w:r>
        <w:tab/>
        <w:t>0.87172614700497</w:t>
      </w:r>
      <w:r>
        <w:tab/>
        <w:t>0.9766381187878789</w:t>
      </w:r>
      <w:r>
        <w:tab/>
        <w:t>0.9583413022908366</w:t>
      </w:r>
      <w:r>
        <w:tab/>
        <w:t>0.9586751002227172</w:t>
      </w:r>
      <w:r>
        <w:tab/>
        <w:t>0.9582004736842105</w:t>
      </w:r>
      <w:r>
        <w:tab/>
        <w:t>0.9770342987512008</w:t>
      </w:r>
      <w:r>
        <w:tab/>
        <w:t>0.8786874110563766</w:t>
      </w:r>
      <w:r>
        <w:tab/>
        <w:t>0.9853947635933805</w:t>
      </w:r>
      <w:r>
        <w:tab/>
        <w:t>0.9773289210910862</w:t>
      </w:r>
      <w:r>
        <w:tab/>
        <w:t>0.9778608401344215</w:t>
      </w:r>
      <w:r>
        <w:tab/>
        <w:t>0.8715379974259976</w:t>
      </w:r>
      <w:r>
        <w:tab/>
        <w:t>0.9770538929263566</w:t>
      </w:r>
      <w:r>
        <w:tab/>
        <w:t>0.8714475710594315</w:t>
      </w:r>
      <w:r>
        <w:tab/>
        <w:t>0.9586693088927422</w:t>
      </w:r>
      <w:r>
        <w:tab/>
        <w:t>0.9722667037586549</w:t>
      </w:r>
      <w:r>
        <w:tab/>
        <w:t>0.878483640098603</w:t>
      </w:r>
      <w:r>
        <w:tab/>
        <w:t>0.9767682209188661</w:t>
      </w:r>
      <w:r>
        <w:tab/>
        <w:t>0.9583406242165957</w:t>
      </w:r>
      <w:r>
        <w:tab/>
        <w:t>0.9767831980676328</w:t>
      </w:r>
      <w:r>
        <w:tab/>
        <w:t>0.9585909315829336</w:t>
      </w:r>
      <w:r>
        <w:tab/>
        <w:t>0.9839466305116717</w:t>
      </w:r>
      <w:r>
        <w:tab/>
        <w:t>0.9584480877586637</w:t>
      </w:r>
      <w:r>
        <w:tab/>
        <w:t>0.9753913572806172</w:t>
      </w:r>
      <w:r>
        <w:tab/>
        <w:t>0.9586526917255299</w:t>
      </w:r>
      <w:r>
        <w:tab/>
        <w:t>0.9762036017463013</w:t>
      </w:r>
      <w:r>
        <w:tab/>
        <w:t>0.9585503042494342</w:t>
      </w:r>
      <w:r>
        <w:tab/>
        <w:t>0.9755866054602561</w:t>
      </w:r>
      <w:r>
        <w:tab/>
        <w:t>0.9585261598587999</w:t>
      </w:r>
      <w:r>
        <w:tab/>
        <w:t>0.9761051099830796</w:t>
      </w:r>
      <w:r>
        <w:tab/>
        <w:t>0.9586204532932632</w:t>
      </w:r>
      <w:r>
        <w:tab/>
        <w:t>0.9779963388916136</w:t>
      </w:r>
      <w:r>
        <w:tab/>
        <w:t>0.958304073329985</w:t>
      </w:r>
      <w:r>
        <w:tab/>
        <w:t>0.9755613798936685</w:t>
      </w:r>
      <w:r>
        <w:tab/>
        <w:t>0.9771692060769418</w:t>
      </w:r>
      <w:r>
        <w:tab/>
        <w:t>0.9712300948212983</w:t>
      </w:r>
      <w:r>
        <w:tab/>
        <w:t>0.9585675602409639</w:t>
      </w:r>
      <w:r>
        <w:tab/>
        <w:t>0.9709567910447762</w:t>
      </w:r>
      <w:r>
        <w:tab/>
        <w:t>0.958559043348281</w:t>
      </w:r>
      <w:r>
        <w:tab/>
        <w:t>0.9755813751214771</w:t>
      </w:r>
      <w:r>
        <w:tab/>
        <w:t>0.958298351566385</w:t>
      </w:r>
      <w:r>
        <w:tab/>
        <w:t>0.9709926838678564</w:t>
      </w:r>
      <w:r>
        <w:tab/>
        <w:t>0.9584521984047857</w:t>
      </w:r>
      <w:r>
        <w:tab/>
        <w:t>0.9716683199219703</w:t>
      </w:r>
      <w:r>
        <w:tab/>
        <w:t>0.9584272881355933</w:t>
      </w:r>
      <w:r>
        <w:tab/>
        <w:t>0.9754450387221685</w:t>
      </w:r>
      <w:r>
        <w:tab/>
        <w:t>0.9582569463171037</w:t>
      </w:r>
      <w:r>
        <w:tab/>
        <w:t>0.9770077083833775</w:t>
      </w:r>
      <w:r>
        <w:tab/>
        <w:t>0.9584290943207405</w:t>
      </w:r>
      <w:r>
        <w:tab/>
        <w:t>0.9855393945172826</w:t>
      </w:r>
      <w:r>
        <w:tab/>
        <w:t>0.9584946096283361</w:t>
      </w:r>
      <w:r>
        <w:tab/>
        <w:t>0.9775384123165745</w:t>
      </w:r>
      <w:r>
        <w:tab/>
        <w:t>0.9585993960569004</w:t>
      </w:r>
      <w:r>
        <w:tab/>
        <w:t>0.9709078878999279</w:t>
      </w:r>
      <w:r>
        <w:tab/>
        <w:t>0.9586938067898152</w:t>
      </w:r>
      <w:r>
        <w:tab/>
        <w:t>0.9754112524131273</w:t>
      </w:r>
      <w:r>
        <w:tab/>
        <w:t>0.9585181473158554</w:t>
      </w:r>
      <w:r>
        <w:tab/>
        <w:t>0.9771109902439024</w:t>
      </w:r>
      <w:r>
        <w:tab/>
        <w:t>0.9583792725000001</w:t>
      </w:r>
      <w:r>
        <w:tab/>
        <w:t>0.9780011864818867</w:t>
      </w:r>
      <w:r>
        <w:tab/>
        <w:t>0.9586052877877879</w:t>
      </w:r>
      <w:r>
        <w:tab/>
        <w:t>0.8781628130170988</w:t>
      </w:r>
      <w:r>
        <w:tab/>
        <w:t>0.9587213865336658</w:t>
      </w:r>
      <w:r>
        <w:tab/>
        <w:t>0.9858023318279058</w:t>
      </w:r>
      <w:r>
        <w:tab/>
        <w:t>0.9583822493157501</w:t>
      </w:r>
      <w:r>
        <w:tab/>
        <w:t>0.9708221320528212</w:t>
      </w:r>
      <w:r>
        <w:tab/>
        <w:t>0.9585077769461079</w:t>
      </w:r>
      <w:r>
        <w:tab/>
        <w:t>0.9764542664333916</w:t>
      </w:r>
      <w:r>
        <w:tab/>
        <w:t>0.9584031953105513</w:t>
      </w:r>
      <w:r>
        <w:tab/>
        <w:t>0.9714938665048544</w:t>
      </w:r>
      <w:r>
        <w:tab/>
        <w:t>0.958433501867995</w:t>
      </w:r>
      <w:r>
        <w:tab/>
        <w:t>0.9766831859052247</w:t>
      </w:r>
      <w:r>
        <w:tab/>
        <w:t>0.958470495641345</w:t>
      </w:r>
      <w:r>
        <w:tab/>
        <w:t>0.9708075609167672</w:t>
      </w:r>
      <w:r>
        <w:tab/>
        <w:t>0.9585551748251747</w:t>
      </w:r>
      <w:r>
        <w:tab/>
        <w:t>0.9754337439261419</w:t>
      </w:r>
      <w:r>
        <w:tab/>
        <w:t>0.9586294639740714</w:t>
      </w:r>
      <w:r>
        <w:tab/>
        <w:t>0.975429355620155</w:t>
      </w:r>
      <w:r>
        <w:tab/>
        <w:t>0.9585167023928215</w:t>
      </w:r>
      <w:r>
        <w:tab/>
        <w:t>0.9779143179064695</w:t>
      </w:r>
      <w:r>
        <w:tab/>
        <w:t>0.9583698206724782</w:t>
      </w:r>
      <w:r>
        <w:tab/>
        <w:t>0.9778911688628599</w:t>
      </w:r>
      <w:r>
        <w:tab/>
        <w:t>0.9582494937655861</w:t>
      </w:r>
      <w:r>
        <w:tab/>
        <w:t>0.9767749063488202</w:t>
      </w:r>
      <w:r>
        <w:tab/>
        <w:t>0.9766113023701221</w:t>
      </w:r>
      <w:r>
        <w:tab/>
        <w:t>0.9756424476885646</w:t>
      </w:r>
      <w:r>
        <w:tab/>
        <w:t>0.9766113023701221</w:t>
      </w:r>
      <w:r>
        <w:tab/>
        <w:t>0.976952373959863</w:t>
      </w:r>
      <w:r>
        <w:tab/>
        <w:t>0.9762913719365689</w:t>
      </w:r>
      <w:r>
        <w:tab/>
        <w:t>0.9755298696911198</w:t>
      </w:r>
      <w:r>
        <w:tab/>
        <w:t>0.9772269725433526</w:t>
      </w:r>
      <w:r>
        <w:tab/>
        <w:t>0.9769169439728355</w:t>
      </w:r>
      <w:r>
        <w:tab/>
        <w:t>0.9582387186491184</w:t>
      </w:r>
      <w:r>
        <w:tab/>
        <w:t>0.97814628342246</w:t>
      </w:r>
      <w:r>
        <w:tab/>
        <w:t>0.9709243016098487</w:t>
      </w:r>
      <w:r>
        <w:tab/>
        <w:t>0.9709954879807691</w:t>
      </w:r>
      <w:r>
        <w:tab/>
        <w:t>0.9712808810572687</w:t>
      </w:r>
      <w:r>
        <w:tab/>
        <w:t>0.9756325297113754</w:t>
      </w:r>
      <w:r>
        <w:tab/>
        <w:t>0.9702739927797833</w:t>
      </w:r>
      <w:r>
        <w:tab/>
        <w:t>0.9715864325637911</w:t>
      </w:r>
      <w:r>
        <w:tab/>
        <w:t>0.97125381272509</w:t>
      </w:r>
      <w:r>
        <w:tab/>
        <w:t>0.9783011124694377</w:t>
      </w:r>
      <w:r>
        <w:tab/>
        <w:t>0.9712003683955405</w:t>
      </w:r>
      <w:r>
        <w:tab/>
        <w:t>0.9767546366035021</w:t>
      </w:r>
      <w:r>
        <w:tab/>
        <w:t>0.976637204066812</w:t>
      </w:r>
      <w:r>
        <w:tab/>
        <w:t>0.976883993770963</w:t>
      </w:r>
      <w:r>
        <w:tab/>
        <w:t>0.9857656945765938</w:t>
      </w:r>
      <w:r>
        <w:tab/>
        <w:t>0.9570817606500862</w:t>
      </w:r>
      <w:r>
        <w:tab/>
        <w:t>0.9755546668276196</w:t>
      </w:r>
      <w:r>
        <w:tab/>
        <w:t>0.9575916889428919</w:t>
      </w:r>
      <w:r>
        <w:tab/>
        <w:t>0.8752348262032085</w:t>
      </w:r>
      <w:r>
        <w:tab/>
        <w:t>0.9854057735399284</w:t>
      </w:r>
      <w:r>
        <w:lastRenderedPageBreak/>
        <w:tab/>
        <w:t>0.9580936345021757</w:t>
      </w:r>
      <w:r>
        <w:tab/>
        <w:t>0.9710727642474428</w:t>
      </w:r>
      <w:r>
        <w:tab/>
        <w:t>0.976910286129971</w:t>
      </w:r>
      <w:r>
        <w:tab/>
        <w:t>0.9772510659773512</w:t>
      </w:r>
      <w:r>
        <w:tab/>
        <w:t>0.9767850806057646</w:t>
      </w:r>
      <w:r>
        <w:tab/>
        <w:t>0.9760709705952665</w:t>
      </w:r>
      <w:r>
        <w:tab/>
        <w:t>0.9854092024981985</w:t>
      </w:r>
      <w:r>
        <w:tab/>
        <w:t>0.9762920340989817</w:t>
      </w:r>
      <w:r>
        <w:tab/>
        <w:t>0.9585346579476861</w:t>
      </w:r>
      <w:r>
        <w:tab/>
        <w:t>0.9774623049391552</w:t>
      </w:r>
      <w:r>
        <w:tab/>
        <w:t>0.9775079727793697</w:t>
      </w:r>
      <w:r>
        <w:tab/>
        <w:t>0.9709638604429626</w:t>
      </w:r>
      <w:r>
        <w:tab/>
        <w:t>0.9774688979007634</w:t>
      </w:r>
      <w:r>
        <w:tab/>
        <w:t>0.9774798232202581</w:t>
      </w:r>
      <w:r>
        <w:tab/>
        <w:t>0.9764169166666666</w:t>
      </w:r>
      <w:r>
        <w:tab/>
        <w:t>0.9773028245363766</w:t>
      </w:r>
      <w:r>
        <w:tab/>
        <w:t>0.9772702733539339</w:t>
      </w:r>
      <w:r>
        <w:tab/>
        <w:t>0.9773008392772231</w:t>
      </w:r>
      <w:r>
        <w:tab/>
        <w:t>0.8789593984140006</w:t>
      </w:r>
      <w:r>
        <w:tab/>
        <w:t>0.9769635028790786</w:t>
      </w:r>
      <w:r>
        <w:tab/>
        <w:t>0.9584831665421958</w:t>
      </w:r>
      <w:r>
        <w:tab/>
        <w:t>0.9584651743896362</w:t>
      </w:r>
      <w:r>
        <w:tab/>
        <w:t>0.9768609796407186</w:t>
      </w:r>
      <w:r>
        <w:tab/>
        <w:t>0.9769309515819751</w:t>
      </w:r>
      <w:r>
        <w:tab/>
        <w:t>0.9769240599520383</w:t>
      </w:r>
      <w:r>
        <w:tab/>
        <w:t>0.9582244068639643</w:t>
      </w:r>
      <w:r>
        <w:tab/>
        <w:t>0.9775159137931034</w:t>
      </w:r>
      <w:r>
        <w:tab/>
        <w:t>0.9763832689486553</w:t>
      </w:r>
      <w:r>
        <w:tab/>
        <w:t>0.9764013660801564</w:t>
      </w:r>
      <w:r>
        <w:tab/>
        <w:t>0.8773974424275263</w:t>
      </w:r>
      <w:r>
        <w:tab/>
        <w:t>0.9583387272727272</w:t>
      </w:r>
      <w:r>
        <w:tab/>
        <w:t>0.9569125762795275</w:t>
      </w:r>
      <w:r>
        <w:tab/>
        <w:t>0.9769321127098322</w:t>
      </w:r>
      <w:r>
        <w:tab/>
        <w:t>0.8778502980308674</w:t>
      </w:r>
      <w:r>
        <w:tab/>
        <w:t>0.8786028498659517</w:t>
      </w:r>
      <w:r>
        <w:tab/>
        <w:t>0.877032104546692</w:t>
      </w:r>
      <w:r>
        <w:tab/>
        <w:t>0.8795648501362398</w:t>
      </w:r>
      <w:r>
        <w:tab/>
        <w:t>0.977336820033549</w:t>
      </w:r>
      <w:r>
        <w:tab/>
        <w:t>0.9773176592165345</w:t>
      </w:r>
      <w:r>
        <w:tab/>
        <w:t>0.9780788553921568</w:t>
      </w:r>
      <w:r>
        <w:tab/>
        <w:t>0.9762252723363593</w:t>
      </w:r>
      <w:r>
        <w:tab/>
        <w:t>0.9721455845434409</w:t>
      </w:r>
      <w:r>
        <w:tab/>
        <w:t>0.9512466835699799</w:t>
      </w:r>
      <w:r>
        <w:tab/>
        <w:t>0.9775144396240059</w:t>
      </w:r>
      <w:r>
        <w:tab/>
        <w:t>0.9773718236424795</w:t>
      </w:r>
      <w:r>
        <w:tab/>
        <w:t>0.9776232746138996</w:t>
      </w:r>
      <w:r>
        <w:tab/>
        <w:t>0.9775148769898698</w:t>
      </w:r>
      <w:r>
        <w:tab/>
        <w:t>0.9771403891424454</w:t>
      </w:r>
      <w:r>
        <w:tab/>
        <w:t>0.9774056410873226</w:t>
      </w:r>
      <w:r>
        <w:tab/>
        <w:t>0.9998198899044455</w:t>
      </w:r>
      <w:r>
        <w:tab/>
        <w:t>0.9998970398836727</w:t>
      </w:r>
      <w:r>
        <w:tab/>
        <w:t>0.9999315645833333</w:t>
      </w:r>
      <w:r>
        <w:tab/>
        <w:t>0.9994763596491228</w:t>
      </w:r>
      <w:r>
        <w:tab/>
        <w:t>0.9998879983336805</w:t>
      </w:r>
      <w:r>
        <w:tab/>
        <w:t>0.9995938852836509</w:t>
      </w:r>
      <w:r>
        <w:tab/>
        <w:t>1.0</w:t>
      </w:r>
      <w:r>
        <w:tab/>
        <w:t>0.977769329135384</w:t>
      </w:r>
      <w:r>
        <w:tab/>
        <w:t>0.9776012509090908</w:t>
      </w:r>
    </w:p>
    <w:p w14:paraId="00A3EEBE" w14:textId="77777777" w:rsidR="00C22B2C" w:rsidRDefault="00C22B2C" w:rsidP="00C22B2C">
      <w:r>
        <w:t>YQ13422hy</w:t>
      </w:r>
      <w:r>
        <w:tab/>
        <w:t>0.8746728115345006</w:t>
      </w:r>
      <w:r>
        <w:tab/>
        <w:t>0.9896428535698045</w:t>
      </w:r>
      <w:r>
        <w:tab/>
        <w:t>0.9594360115190784</w:t>
      </w:r>
      <w:r>
        <w:tab/>
        <w:t>0.9596683948863636</w:t>
      </w:r>
      <w:r>
        <w:tab/>
        <w:t>0.9577491424968476</w:t>
      </w:r>
      <w:r>
        <w:tab/>
        <w:t>0.9891622396187884</w:t>
      </w:r>
      <w:r>
        <w:tab/>
        <w:t>0.8818633404198779</w:t>
      </w:r>
      <w:r>
        <w:tab/>
        <w:t>0.9782995419847328</w:t>
      </w:r>
      <w:r>
        <w:tab/>
        <w:t>0.9899799954191478</w:t>
      </w:r>
      <w:r>
        <w:tab/>
        <w:t>0.9892063754189944</w:t>
      </w:r>
      <w:r>
        <w:tab/>
        <w:t>0.8762985286035475</w:t>
      </w:r>
      <w:r>
        <w:tab/>
        <w:t>0.9902371428571429</w:t>
      </w:r>
      <w:r>
        <w:tab/>
        <w:t>0.8762878103837471</w:t>
      </w:r>
      <w:r>
        <w:tab/>
        <w:t>0.95964242826654</w:t>
      </w:r>
      <w:r>
        <w:tab/>
        <w:t>0.9712985087503081</w:t>
      </w:r>
      <w:r>
        <w:tab/>
        <w:t>0.8837806248359149</w:t>
      </w:r>
      <w:r>
        <w:tab/>
        <w:t>0.9896339750115688</w:t>
      </w:r>
      <w:r>
        <w:tab/>
        <w:t>0.9578493133583023</w:t>
      </w:r>
      <w:r>
        <w:tab/>
        <w:t>0.9898736182271595</w:t>
      </w:r>
      <w:r>
        <w:tab/>
        <w:t>0.958240291750503</w:t>
      </w:r>
      <w:r>
        <w:tab/>
        <w:t>0.9770487180746561</w:t>
      </w:r>
      <w:r>
        <w:tab/>
        <w:t>0.9579219269020388</w:t>
      </w:r>
      <w:r>
        <w:tab/>
        <w:t>0.9896856612793079</w:t>
      </w:r>
      <w:r>
        <w:tab/>
        <w:t>0.9580098846828778</w:t>
      </w:r>
      <w:r>
        <w:tab/>
        <w:t>0.9899718978102192</w:t>
      </w:r>
      <w:r>
        <w:tab/>
        <w:t>0.958152915</w:t>
      </w:r>
      <w:r>
        <w:tab/>
        <w:t>0.9898103919781223</w:t>
      </w:r>
      <w:r>
        <w:tab/>
        <w:t>0.9579842828435067</w:t>
      </w:r>
      <w:r>
        <w:tab/>
        <w:t>0.9898840790370201</w:t>
      </w:r>
      <w:r>
        <w:tab/>
        <w:t>0.9580550249128053</w:t>
      </w:r>
      <w:r>
        <w:tab/>
        <w:t>0.9901756637168141</w:t>
      </w:r>
      <w:r>
        <w:tab/>
        <w:t>0.9580628968452679</w:t>
      </w:r>
      <w:r>
        <w:tab/>
        <w:t>0.9898319201824402</w:t>
      </w:r>
      <w:r>
        <w:tab/>
        <w:t>0.9900925641629386</w:t>
      </w:r>
      <w:r>
        <w:tab/>
        <w:t>0.9722145010516475</w:t>
      </w:r>
      <w:r>
        <w:tab/>
        <w:t>0.9580291770885443</w:t>
      </w:r>
      <w:r>
        <w:tab/>
        <w:t>0.9724149394155381</w:t>
      </w:r>
      <w:r>
        <w:tab/>
        <w:t>0.9578171602484473</w:t>
      </w:r>
      <w:r>
        <w:tab/>
        <w:t>0.9898019798580912</w:t>
      </w:r>
      <w:r>
        <w:tab/>
        <w:t>0.957776214941673</w:t>
      </w:r>
      <w:r>
        <w:tab/>
        <w:t>0.9724395560303893</w:t>
      </w:r>
      <w:r>
        <w:tab/>
        <w:t>0.9576951356733883</w:t>
      </w:r>
      <w:r>
        <w:tab/>
        <w:t>0.971082228030869</w:t>
      </w:r>
      <w:r>
        <w:tab/>
        <w:t>0.9577787900621119</w:t>
      </w:r>
      <w:r>
        <w:tab/>
        <w:t>0.9897185008010988</w:t>
      </w:r>
      <w:r>
        <w:tab/>
        <w:t>0.9577284345445496</w:t>
      </w:r>
      <w:r>
        <w:tab/>
        <w:t>0.9905980081762435</w:t>
      </w:r>
      <w:r>
        <w:tab/>
        <w:t>0.9577302596105842</w:t>
      </w:r>
      <w:r>
        <w:tab/>
        <w:t>0.97840154536862</w:t>
      </w:r>
      <w:r>
        <w:tab/>
        <w:t>0.9578508948545862</w:t>
      </w:r>
      <w:r>
        <w:tab/>
        <w:t>0.9890639325333938</w:t>
      </w:r>
      <w:r>
        <w:tab/>
        <w:t>0.9579845445495271</w:t>
      </w:r>
      <w:r>
        <w:tab/>
        <w:t>0.9723744784257942</w:t>
      </w:r>
      <w:r>
        <w:tab/>
        <w:t>0.9579476655052264</w:t>
      </w:r>
      <w:r>
        <w:tab/>
        <w:t>0.989773014571949</w:t>
      </w:r>
      <w:r>
        <w:tab/>
        <w:t>0.9578206075697213</w:t>
      </w:r>
      <w:r>
        <w:tab/>
        <w:t>0.9895296167008898</w:t>
      </w:r>
      <w:r>
        <w:tab/>
        <w:t>0.9579246178740354</w:t>
      </w:r>
      <w:r>
        <w:tab/>
        <w:t>0.9892720237280402</w:t>
      </w:r>
      <w:r>
        <w:tab/>
        <w:t>0.9579500748129676</w:t>
      </w:r>
      <w:r>
        <w:tab/>
        <w:t>0.8772484628053802</w:t>
      </w:r>
      <w:r>
        <w:tab/>
        <w:t>0.957848305126929</w:t>
      </w:r>
      <w:r>
        <w:tab/>
        <w:t>0.9783991909005628</w:t>
      </w:r>
      <w:r>
        <w:tab/>
        <w:t>0.9577466989087303</w:t>
      </w:r>
      <w:r>
        <w:tab/>
        <w:t>0.9723584866398678</w:t>
      </w:r>
      <w:r>
        <w:tab/>
        <w:t>0.957898415816961</w:t>
      </w:r>
      <w:r>
        <w:tab/>
        <w:t>0.9891841973811832</w:t>
      </w:r>
      <w:r>
        <w:tab/>
        <w:t>0.9579135918468804</w:t>
      </w:r>
      <w:r>
        <w:tab/>
        <w:t>0.972530519541306</w:t>
      </w:r>
      <w:r>
        <w:tab/>
        <w:t>0.9577259066070544</w:t>
      </w:r>
      <w:r>
        <w:tab/>
        <w:t>0.9891442514551806</w:t>
      </w:r>
      <w:r>
        <w:tab/>
        <w:t>0.9577612503107135</w:t>
      </w:r>
      <w:r>
        <w:tab/>
        <w:t>0.9723240290337936</w:t>
      </w:r>
      <w:r>
        <w:tab/>
        <w:t>0.9577843354902936</w:t>
      </w:r>
      <w:r>
        <w:tab/>
        <w:t>0.9897243077276907</w:t>
      </w:r>
      <w:r>
        <w:tab/>
        <w:t>0.9579644753853804</w:t>
      </w:r>
      <w:r>
        <w:lastRenderedPageBreak/>
        <w:tab/>
        <w:t>0.9897431431844216</w:t>
      </w:r>
      <w:r>
        <w:tab/>
        <w:t>0.9578802311133201</w:t>
      </w:r>
      <w:r>
        <w:tab/>
        <w:t>0.9892256320797463</w:t>
      </w:r>
      <w:r>
        <w:tab/>
        <w:t>0.9577936528433075</w:t>
      </w:r>
      <w:r>
        <w:tab/>
        <w:t>0.9893446762754519</w:t>
      </w:r>
      <w:r>
        <w:tab/>
        <w:t>0.9595192147587512</w:t>
      </w:r>
      <w:r>
        <w:tab/>
        <w:t>0.989314466541881</w:t>
      </w:r>
      <w:r>
        <w:tab/>
        <w:t>0.9891206293869911</w:t>
      </w:r>
      <w:r>
        <w:tab/>
        <w:t>0.9897648850574713</w:t>
      </w:r>
      <w:r>
        <w:tab/>
        <w:t>0.9891206293869911</w:t>
      </w:r>
      <w:r>
        <w:tab/>
        <w:t>0.990002807701123</w:t>
      </w:r>
      <w:r>
        <w:tab/>
        <w:t>0.9893034388424146</w:t>
      </w:r>
      <w:r>
        <w:tab/>
        <w:t>0.9897179795221844</w:t>
      </w:r>
      <w:r>
        <w:tab/>
        <w:t>0.9902490040017786</w:t>
      </w:r>
      <w:r>
        <w:tab/>
        <w:t>0.9899119137773724</w:t>
      </w:r>
      <w:r>
        <w:tab/>
        <w:t>0.9577588938381589</w:t>
      </w:r>
      <w:r>
        <w:tab/>
        <w:t>0.9894347344426716</w:t>
      </w:r>
      <w:r>
        <w:tab/>
        <w:t>0.9720739361702129</w:t>
      </w:r>
      <w:r>
        <w:tab/>
        <w:t>0.9724362938388627</w:t>
      </w:r>
      <w:r>
        <w:tab/>
        <w:t>0.97137942565101</w:t>
      </w:r>
      <w:r>
        <w:tab/>
        <w:t>0.9897844556497822</w:t>
      </w:r>
      <w:r>
        <w:tab/>
        <w:t>0.9713054761333652</w:t>
      </w:r>
      <w:r>
        <w:tab/>
        <w:t>0.9710372057368942</w:t>
      </w:r>
      <w:r>
        <w:tab/>
        <w:t>0.9715397981254507</w:t>
      </w:r>
      <w:r>
        <w:tab/>
        <w:t>0.9898521407288563</w:t>
      </w:r>
      <w:r>
        <w:tab/>
        <w:t>0.9722678446872821</w:t>
      </w:r>
      <w:r>
        <w:tab/>
        <w:t>0.9908500473079522</w:t>
      </w:r>
      <w:r>
        <w:tab/>
        <w:t>0.9892545660036166</w:t>
      </w:r>
      <w:r>
        <w:tab/>
        <w:t>0.990783637589928</w:t>
      </w:r>
      <w:r>
        <w:tab/>
        <w:t>0.9783407816901409</w:t>
      </w:r>
      <w:r>
        <w:tab/>
        <w:t>0.9580882882659392</w:t>
      </w:r>
      <w:r>
        <w:tab/>
        <w:t>0.9897853846153845</w:t>
      </w:r>
      <w:r>
        <w:tab/>
        <w:t>0.9598005335786569</w:t>
      </w:r>
      <w:r>
        <w:tab/>
        <w:t>0.8793734071810542</w:t>
      </w:r>
      <w:r>
        <w:tab/>
        <w:t>0.9773176941232004</w:t>
      </w:r>
      <w:r>
        <w:tab/>
        <w:t>0.9586176646854878</w:t>
      </w:r>
      <w:r>
        <w:tab/>
        <w:t>0.97240115625</w:t>
      </w:r>
      <w:r>
        <w:tab/>
        <w:t>0.9894487224869525</w:t>
      </w:r>
      <w:r>
        <w:tab/>
        <w:t>0.9898580100525475</w:t>
      </w:r>
      <w:r>
        <w:tab/>
        <w:t>0.9897007235023043</w:t>
      </w:r>
      <w:r>
        <w:tab/>
        <w:t>0.9896596612830867</w:t>
      </w:r>
      <w:r>
        <w:tab/>
        <w:t>0.9773655117549277</w:t>
      </w:r>
      <w:r>
        <w:tab/>
        <w:t>0.9903678497466403</w:t>
      </w:r>
      <w:r>
        <w:tab/>
        <w:t>0.9591444858241233</w:t>
      </w:r>
      <w:r>
        <w:tab/>
        <w:t>0.9898156759156492</w:t>
      </w:r>
      <w:r>
        <w:tab/>
        <w:t>0.9897075049988892</w:t>
      </w:r>
      <w:r>
        <w:tab/>
        <w:t>0.9722837479731294</w:t>
      </w:r>
      <w:r>
        <w:tab/>
        <w:t>0.9896977200000001</w:t>
      </w:r>
      <w:r>
        <w:tab/>
        <w:t>0.9894561216306528</w:t>
      </w:r>
      <w:r>
        <w:tab/>
        <w:t>0.9892171451139697</w:t>
      </w:r>
      <w:r>
        <w:tab/>
        <w:t>0.9898203364855949</w:t>
      </w:r>
      <w:r>
        <w:tab/>
        <w:t>0.9898250417949847</w:t>
      </w:r>
      <w:r>
        <w:tab/>
        <w:t>0.9898101978456804</w:t>
      </w:r>
      <w:r>
        <w:tab/>
        <w:t>0.8785931152477415</w:t>
      </w:r>
      <w:r>
        <w:tab/>
        <w:t>0.9886888294010889</w:t>
      </w:r>
      <w:r>
        <w:tab/>
        <w:t>0.9589315077071292</w:t>
      </w:r>
      <w:r>
        <w:tab/>
        <w:t>0.9588889674306392</w:t>
      </w:r>
      <w:r>
        <w:tab/>
        <w:t>0.9886970479872641</w:t>
      </w:r>
      <w:r>
        <w:tab/>
        <w:t>0.988753676703645</w:t>
      </w:r>
      <w:r>
        <w:tab/>
        <w:t>0.9887208795454546</w:t>
      </w:r>
      <w:r>
        <w:tab/>
        <w:t>0.9591917701863355</w:t>
      </w:r>
      <w:r>
        <w:tab/>
        <w:t>0.9896527766370068</w:t>
      </w:r>
      <w:r>
        <w:tab/>
        <w:t>0.9891959544700023</w:t>
      </w:r>
      <w:r>
        <w:tab/>
        <w:t>0.9892087550295858</w:t>
      </w:r>
      <w:r>
        <w:tab/>
        <w:t>0.8828501060253426</w:t>
      </w:r>
      <w:r>
        <w:tab/>
        <w:t>0.9591851447022244</w:t>
      </w:r>
      <w:r>
        <w:tab/>
        <w:t>0.9592469557945043</w:t>
      </w:r>
      <w:r>
        <w:tab/>
        <w:t>0.9887472525481315</w:t>
      </w:r>
      <w:r>
        <w:tab/>
        <w:t>0.8835581648323522</w:t>
      </w:r>
      <w:r>
        <w:tab/>
        <w:t>0.8832072664092665</w:t>
      </w:r>
      <w:r>
        <w:tab/>
        <w:t>0.8758385425211924</w:t>
      </w:r>
      <w:r>
        <w:tab/>
        <w:t>0.883586205275529</w:t>
      </w:r>
      <w:r>
        <w:tab/>
        <w:t>0.9902782937125083</w:t>
      </w:r>
      <w:r>
        <w:tab/>
        <w:t>0.9903302024021353</w:t>
      </w:r>
      <w:r>
        <w:tab/>
        <w:t>0.9902475861292501</w:t>
      </w:r>
      <w:r>
        <w:tab/>
        <w:t>0.9882330059660396</w:t>
      </w:r>
      <w:r>
        <w:tab/>
        <w:t>0.9707622483628428</w:t>
      </w:r>
      <w:r>
        <w:tab/>
        <w:t>0.9500377740863786</w:t>
      </w:r>
      <w:r>
        <w:tab/>
        <w:t>0.9890308284291535</w:t>
      </w:r>
      <w:r>
        <w:tab/>
        <w:t>0.9886528989120581</w:t>
      </w:r>
      <w:r>
        <w:tab/>
        <w:t>0.9890240389845876</w:t>
      </w:r>
      <w:r>
        <w:tab/>
        <w:t>0.9889222338015405</w:t>
      </w:r>
      <w:r>
        <w:tab/>
        <w:t>0.9887211164057181</w:t>
      </w:r>
      <w:r>
        <w:tab/>
        <w:t>0.9886803384056324</w:t>
      </w:r>
      <w:r>
        <w:tab/>
        <w:t>0.977768023255814</w:t>
      </w:r>
      <w:r>
        <w:tab/>
        <w:t>0.9778371566965368</w:t>
      </w:r>
      <w:r>
        <w:tab/>
        <w:t>0.9778562414965987</w:t>
      </w:r>
      <w:r>
        <w:tab/>
        <w:t>0.9779277694174756</w:t>
      </w:r>
      <w:r>
        <w:tab/>
        <w:t>0.977749489671932</w:t>
      </w:r>
      <w:r>
        <w:tab/>
        <w:t>0.9771930195599022</w:t>
      </w:r>
      <w:r>
        <w:tab/>
        <w:t>0.9776727396926078</w:t>
      </w:r>
      <w:r>
        <w:tab/>
        <w:t>1.0</w:t>
      </w:r>
      <w:r>
        <w:tab/>
        <w:t>0.9997243167829298</w:t>
      </w:r>
    </w:p>
    <w:p w14:paraId="39DD77E8" w14:textId="2C0A96A9" w:rsidR="002F751F" w:rsidRDefault="00C22B2C" w:rsidP="00C22B2C">
      <w:r>
        <w:t>YQ13530hy</w:t>
      </w:r>
      <w:r>
        <w:tab/>
        <w:t>0.8747967674418606</w:t>
      </w:r>
      <w:r>
        <w:tab/>
        <w:t>0.989812542759407</w:t>
      </w:r>
      <w:r>
        <w:tab/>
        <w:t>0.9597283549471662</w:t>
      </w:r>
      <w:r>
        <w:tab/>
        <w:t>0.9598292448349559</w:t>
      </w:r>
      <w:r>
        <w:tab/>
        <w:t>0.9580085544604497</w:t>
      </w:r>
      <w:r>
        <w:tab/>
        <w:t>0.9896077322404372</w:t>
      </w:r>
      <w:r>
        <w:tab/>
        <w:t>0.8813561450279925</w:t>
      </w:r>
      <w:r>
        <w:tab/>
        <w:t>0.9785710236768803</w:t>
      </w:r>
      <w:r>
        <w:tab/>
        <w:t>0.9903542981851596</w:t>
      </w:r>
      <w:r>
        <w:tab/>
        <w:t>0.9892274932614555</w:t>
      </w:r>
      <w:r>
        <w:tab/>
        <w:t>0.8760343262946205</w:t>
      </w:r>
      <w:r>
        <w:tab/>
        <w:t>0.9903913053348469</w:t>
      </w:r>
      <w:r>
        <w:tab/>
        <w:t>0.8760317826525466</w:t>
      </w:r>
      <w:r>
        <w:tab/>
        <w:t>0.9599328072260518</w:t>
      </w:r>
      <w:r>
        <w:tab/>
        <w:t>0.9715421826280625</w:t>
      </w:r>
      <w:r>
        <w:tab/>
        <w:t>0.8834433245867225</w:t>
      </w:r>
      <w:r>
        <w:tab/>
        <w:t>0.9897865693092257</w:t>
      </w:r>
      <w:r>
        <w:tab/>
        <w:t>0.9582719478566056</w:t>
      </w:r>
      <w:r>
        <w:tab/>
        <w:t>0.9899847405553028</w:t>
      </w:r>
      <w:r>
        <w:tab/>
        <w:t>0.9583775492175669</w:t>
      </w:r>
      <w:r>
        <w:tab/>
        <w:t>0.9774305480128364</w:t>
      </w:r>
      <w:r>
        <w:tab/>
        <w:t>0.958274021441037</w:t>
      </w:r>
      <w:r>
        <w:tab/>
        <w:t>0.9896742915904936</w:t>
      </w:r>
      <w:r>
        <w:tab/>
        <w:t>0.9584118446845941</w:t>
      </w:r>
      <w:r>
        <w:tab/>
        <w:t>0.99002501604033</w:t>
      </w:r>
      <w:r>
        <w:tab/>
        <w:t>0.9584439588043204</w:t>
      </w:r>
      <w:r>
        <w:tab/>
        <w:t>0.9897761170820947</w:t>
      </w:r>
      <w:r>
        <w:tab/>
        <w:t>0.9582537559868919</w:t>
      </w:r>
      <w:r>
        <w:tab/>
        <w:t>0.9899433933454878</w:t>
      </w:r>
      <w:r>
        <w:tab/>
        <w:t>0.9582263652260804</w:t>
      </w:r>
      <w:r>
        <w:tab/>
        <w:t>0.9904055087639426</w:t>
      </w:r>
      <w:r>
        <w:tab/>
        <w:t>0.9581762725903616</w:t>
      </w:r>
      <w:r>
        <w:tab/>
        <w:t>0.9897972950068712</w:t>
      </w:r>
      <w:r>
        <w:tab/>
        <w:t>0.9903466737438075</w:t>
      </w:r>
      <w:r>
        <w:tab/>
        <w:t>0.9724375352112676</w:t>
      </w:r>
      <w:r>
        <w:tab/>
        <w:t>0.958404107456691</w:t>
      </w:r>
      <w:r>
        <w:tab/>
        <w:t>0.972465431774809</w:t>
      </w:r>
      <w:r>
        <w:tab/>
        <w:t>0.9581037366193678</w:t>
      </w:r>
      <w:r>
        <w:tab/>
        <w:t>0.9897667095884112</w:t>
      </w:r>
      <w:r>
        <w:lastRenderedPageBreak/>
        <w:tab/>
        <w:t>0.9581225759840558</w:t>
      </w:r>
      <w:r>
        <w:tab/>
        <w:t>0.9725262511938871</w:t>
      </w:r>
      <w:r>
        <w:tab/>
        <w:t>0.9580775037406484</w:t>
      </w:r>
      <w:r>
        <w:tab/>
        <w:t>0.9710323394151462</w:t>
      </w:r>
      <w:r>
        <w:tab/>
        <w:t>0.9581811321695761</w:t>
      </w:r>
      <w:r>
        <w:tab/>
        <w:t>0.989699382885983</w:t>
      </w:r>
      <w:r>
        <w:tab/>
        <w:t>0.9580245236907731</w:t>
      </w:r>
      <w:r>
        <w:tab/>
        <w:t>0.990593364422202</w:t>
      </w:r>
      <w:r>
        <w:tab/>
        <w:t>0.9580146328671328</w:t>
      </w:r>
      <w:r>
        <w:tab/>
        <w:t>0.9787078047042053</w:t>
      </w:r>
      <w:r>
        <w:tab/>
        <w:t>0.9581434139048095</w:t>
      </w:r>
      <w:r>
        <w:tab/>
        <w:t>0.9892871201091902</w:t>
      </w:r>
      <w:r>
        <w:tab/>
        <w:t>0.9583113384845464</w:t>
      </w:r>
      <w:r>
        <w:tab/>
        <w:t>0.9724466213962355</w:t>
      </w:r>
      <w:r>
        <w:tab/>
        <w:t>0.958224281086469</w:t>
      </w:r>
      <w:r>
        <w:tab/>
        <w:t>0.9896889318389752</w:t>
      </w:r>
      <w:r>
        <w:tab/>
        <w:t>0.9581665692883895</w:t>
      </w:r>
      <w:r>
        <w:tab/>
        <w:t>0.9897775643382353</w:t>
      </w:r>
      <w:r>
        <w:tab/>
        <w:t>0.9582380883453955</w:t>
      </w:r>
      <w:r>
        <w:tab/>
        <w:t>0.9894580526315789</w:t>
      </w:r>
      <w:r>
        <w:tab/>
        <w:t>0.9582332432432433</w:t>
      </w:r>
      <w:r>
        <w:tab/>
        <w:t>0.8773921162854782</w:t>
      </w:r>
      <w:r>
        <w:tab/>
        <w:t>0.9581310675979048</w:t>
      </w:r>
      <w:r>
        <w:tab/>
        <w:t>0.9785676206166157</w:t>
      </w:r>
      <w:r>
        <w:tab/>
        <w:t>0.9581170831259336</w:t>
      </w:r>
      <w:r>
        <w:tab/>
        <w:t>0.9724046148359485</w:t>
      </w:r>
      <w:r>
        <w:tab/>
        <w:t>0.9582605333998008</w:t>
      </w:r>
      <w:r>
        <w:tab/>
        <w:t>0.9895665197272285</w:t>
      </w:r>
      <w:r>
        <w:tab/>
        <w:t>0.9581709487051793</w:t>
      </w:r>
      <w:r>
        <w:tab/>
        <w:t>0.9726474505649718</w:t>
      </w:r>
      <w:r>
        <w:tab/>
        <w:t>0.9579930987316588</w:t>
      </w:r>
      <w:r>
        <w:tab/>
        <w:t>0.9895232764265669</w:t>
      </w:r>
      <w:r>
        <w:tab/>
        <w:t>0.9580668442010951</w:t>
      </w:r>
      <w:r>
        <w:tab/>
        <w:t>0.9723677059386973</w:t>
      </w:r>
      <w:r>
        <w:tab/>
        <w:t>0.9581267940074905</w:t>
      </w:r>
      <w:r>
        <w:tab/>
        <w:t>0.9897691366574329</w:t>
      </w:r>
      <w:r>
        <w:tab/>
        <w:t>0.9582385376183359</w:t>
      </w:r>
      <w:r>
        <w:tab/>
        <w:t>0.9897452577082375</w:t>
      </w:r>
      <w:r>
        <w:tab/>
        <w:t>0.9581807139303483</w:t>
      </w:r>
      <w:r>
        <w:tab/>
        <w:t>0.9894097973588342</w:t>
      </w:r>
      <w:r>
        <w:tab/>
        <w:t>0.9581063333333333</w:t>
      </w:r>
      <w:r>
        <w:tab/>
        <w:t>0.9895023856584694</w:t>
      </w:r>
      <w:r>
        <w:tab/>
        <w:t>0.9597690650213574</w:t>
      </w:r>
      <w:r>
        <w:tab/>
        <w:t>0.9896782257685989</w:t>
      </w:r>
      <w:r>
        <w:tab/>
        <w:t>0.9893312972085387</w:t>
      </w:r>
      <w:r>
        <w:tab/>
        <w:t>0.9897412485549133</w:t>
      </w:r>
      <w:r>
        <w:tab/>
        <w:t>0.9893312972085387</w:t>
      </w:r>
      <w:r>
        <w:tab/>
        <w:t>0.9900882731662453</w:t>
      </w:r>
      <w:r>
        <w:tab/>
        <w:t>0.9895247932757838</w:t>
      </w:r>
      <w:r>
        <w:tab/>
        <w:t>0.9896940817724987</w:t>
      </w:r>
      <w:r>
        <w:tab/>
        <w:t>0.9906862586399108</w:t>
      </w:r>
      <w:r>
        <w:tab/>
        <w:t>0.9899997940032045</w:t>
      </w:r>
      <w:r>
        <w:tab/>
        <w:t>0.9580731555445299</w:t>
      </w:r>
      <w:r>
        <w:tab/>
        <w:t>0.9895589636238847</w:t>
      </w:r>
      <w:r>
        <w:tab/>
        <w:t>0.9723420027881042</w:t>
      </w:r>
      <w:r>
        <w:tab/>
        <w:t>0.9724875977121069</w:t>
      </w:r>
      <w:r>
        <w:tab/>
        <w:t>0.9718293122858543</w:t>
      </w:r>
      <w:r>
        <w:tab/>
        <w:t>0.9897891873848987</w:t>
      </w:r>
      <w:r>
        <w:tab/>
        <w:t>0.9714351276493257</w:t>
      </w:r>
      <w:r>
        <w:tab/>
        <w:t>0.9710307149950347</w:t>
      </w:r>
      <w:r>
        <w:tab/>
        <w:t>0.9717442588121681</w:t>
      </w:r>
      <w:r>
        <w:tab/>
        <w:t>0.9901298759476224</w:t>
      </w:r>
      <w:r>
        <w:tab/>
        <w:t>0.9725041785463896</w:t>
      </w:r>
      <w:r>
        <w:tab/>
        <w:t>0.9910481898305085</w:t>
      </w:r>
      <w:r>
        <w:tab/>
        <w:t>0.9894271169537625</w:t>
      </w:r>
      <w:r>
        <w:tab/>
        <w:t>0.9909808432919955</w:t>
      </w:r>
      <w:r>
        <w:tab/>
        <w:t>0.9786094423440455</w:t>
      </w:r>
      <w:r>
        <w:tab/>
        <w:t>0.9583544121302511</w:t>
      </w:r>
      <w:r>
        <w:tab/>
        <w:t>0.9897396449026346</w:t>
      </w:r>
      <w:r>
        <w:tab/>
        <w:t>0.9598588167321471</w:t>
      </w:r>
      <w:r>
        <w:tab/>
        <w:t>0.8787956037784019</w:t>
      </w:r>
      <w:r>
        <w:tab/>
        <w:t>0.9776448118343194</w:t>
      </w:r>
      <w:r>
        <w:tab/>
        <w:t>0.9589126330183989</w:t>
      </w:r>
      <w:r>
        <w:tab/>
        <w:t>0.9724863070238958</w:t>
      </w:r>
      <w:r>
        <w:tab/>
        <w:t>0.9899240228310501</w:t>
      </w:r>
      <w:r>
        <w:tab/>
        <w:t>0.9899466773675764</w:t>
      </w:r>
      <w:r>
        <w:tab/>
        <w:t>0.9898301568989386</w:t>
      </w:r>
      <w:r>
        <w:tab/>
        <w:t>0.9898839025490638</w:t>
      </w:r>
      <w:r>
        <w:tab/>
        <w:t>0.9776231704410013</w:t>
      </w:r>
      <w:r>
        <w:tab/>
        <w:t>0.9905676638618246</w:t>
      </w:r>
      <w:r>
        <w:tab/>
        <w:t>0.9592983852280956</w:t>
      </w:r>
      <w:r>
        <w:tab/>
        <w:t>0.9897960692737431</w:t>
      </w:r>
      <w:r>
        <w:tab/>
        <w:t>0.9897319008264464</w:t>
      </w:r>
      <w:r>
        <w:tab/>
        <w:t>0.9725429222894368</w:t>
      </w:r>
      <w:r>
        <w:tab/>
        <w:t>0.9897232462019661</w:t>
      </w:r>
      <w:r>
        <w:tab/>
        <w:t>0.9896111016569639</w:t>
      </w:r>
      <w:r>
        <w:tab/>
        <w:t>0.9890569809177647</w:t>
      </w:r>
      <w:r>
        <w:tab/>
        <w:t>0.9897864866061545</w:t>
      </w:r>
      <w:r>
        <w:tab/>
        <w:t>0.9897902700907684</w:t>
      </w:r>
      <w:r>
        <w:tab/>
        <w:t>0.989778773793714</w:t>
      </w:r>
      <w:r>
        <w:tab/>
        <w:t>0.8780663845521776</w:t>
      </w:r>
      <w:r>
        <w:tab/>
        <w:t>0.9890659776917824</w:t>
      </w:r>
      <w:r>
        <w:tab/>
        <w:t>0.9591586534749036</w:t>
      </w:r>
      <w:r>
        <w:tab/>
        <w:t>0.9591075223808371</w:t>
      </w:r>
      <w:r>
        <w:tab/>
        <w:t>0.9890149737622633</w:t>
      </w:r>
      <w:r>
        <w:tab/>
        <w:t>0.9890730229389054</w:t>
      </w:r>
      <w:r>
        <w:tab/>
        <w:t>0.9890394847241223</w:t>
      </w:r>
      <w:r>
        <w:tab/>
        <w:t>0.959396353617633</w:t>
      </w:r>
      <w:r>
        <w:tab/>
        <w:t>0.9900084087791494</w:t>
      </w:r>
      <w:r>
        <w:tab/>
        <w:t>0.9896959377967711</w:t>
      </w:r>
      <w:r>
        <w:tab/>
        <w:t>0.9897139933680721</w:t>
      </w:r>
      <w:r>
        <w:tab/>
        <w:t>0.8826496829521829</w:t>
      </w:r>
      <w:r>
        <w:tab/>
        <w:t>0.9594061831695038</w:t>
      </w:r>
      <w:r>
        <w:tab/>
        <w:t>0.9593865516415049</w:t>
      </w:r>
      <w:r>
        <w:tab/>
        <w:t>0.9890807245060187</w:t>
      </w:r>
      <w:r>
        <w:tab/>
        <w:t>0.8835693897435897</w:t>
      </w:r>
      <w:r>
        <w:tab/>
        <w:t>0.8830898914728684</w:t>
      </w:r>
      <w:r>
        <w:tab/>
        <w:t>0.8760761414086051</w:t>
      </w:r>
      <w:r>
        <w:tab/>
        <w:t>0.8836659366823654</w:t>
      </w:r>
      <w:r>
        <w:tab/>
        <w:t>0.9904929371097236</w:t>
      </w:r>
      <w:r>
        <w:tab/>
        <w:t>0.990524203480589</w:t>
      </w:r>
      <w:r>
        <w:tab/>
        <w:t>0.9905509543193125</w:t>
      </w:r>
      <w:r>
        <w:tab/>
        <w:t>0.9884690425776755</w:t>
      </w:r>
      <w:r>
        <w:tab/>
        <w:t>0.970995811861935</w:t>
      </w:r>
      <w:r>
        <w:tab/>
        <w:t>0.9501978554898431</w:t>
      </w:r>
      <w:r>
        <w:tab/>
        <w:t>0.989286430029485</w:t>
      </w:r>
      <w:r>
        <w:tab/>
        <w:t>0.9888957986821179</w:t>
      </w:r>
      <w:r>
        <w:tab/>
        <w:t>0.9893584928392817</w:t>
      </w:r>
      <w:r>
        <w:tab/>
        <w:t>0.9891751817355747</w:t>
      </w:r>
      <w:r>
        <w:tab/>
        <w:t>0.9889411885245902</w:t>
      </w:r>
      <w:r>
        <w:tab/>
        <w:t>0.9889290929808568</w:t>
      </w:r>
      <w:r>
        <w:tab/>
        <w:t>0.9777948419260699</w:t>
      </w:r>
      <w:r>
        <w:tab/>
        <w:t>0.9778702138517619</w:t>
      </w:r>
      <w:r>
        <w:tab/>
        <w:t>0.9778749414348464</w:t>
      </w:r>
      <w:r>
        <w:tab/>
        <w:t>0.978008472594397</w:t>
      </w:r>
      <w:r>
        <w:tab/>
        <w:t>0.9778086125335286</w:t>
      </w:r>
      <w:r>
        <w:tab/>
        <w:t>0.9773466372549018</w:t>
      </w:r>
      <w:r>
        <w:tab/>
        <w:t>0.9776847762289069</w:t>
      </w:r>
      <w:r>
        <w:tab/>
        <w:t>0.9999901357186923</w:t>
      </w:r>
      <w:r>
        <w:tab/>
        <w:t>1.0</w:t>
      </w:r>
    </w:p>
    <w:sectPr w:rsidR="002F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297"/>
    <w:rsid w:val="002F751F"/>
    <w:rsid w:val="004D4297"/>
    <w:rsid w:val="00587AAB"/>
    <w:rsid w:val="0061120E"/>
    <w:rsid w:val="0082508B"/>
    <w:rsid w:val="00C2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5FD45-3CDF-4C3E-81A4-F71FCBD0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735</Words>
  <Characters>460190</Characters>
  <Application>Microsoft Office Word</Application>
  <DocSecurity>0</DocSecurity>
  <Lines>3834</Lines>
  <Paragraphs>1079</Paragraphs>
  <ScaleCrop>false</ScaleCrop>
  <Company/>
  <LinksUpToDate>false</LinksUpToDate>
  <CharactersWithSpaces>539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9486988@qq.com</dc:creator>
  <cp:keywords/>
  <dc:description/>
  <cp:lastModifiedBy>909486988@qq.com</cp:lastModifiedBy>
  <cp:revision>3</cp:revision>
  <dcterms:created xsi:type="dcterms:W3CDTF">2022-09-28T08:09:00Z</dcterms:created>
  <dcterms:modified xsi:type="dcterms:W3CDTF">2022-09-28T08:10:00Z</dcterms:modified>
</cp:coreProperties>
</file>